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3488" w:rsidRPr="000D6276" w:rsidRDefault="00E83488" w:rsidP="00E83488">
      <w:pPr>
        <w:spacing w:line="480" w:lineRule="auto"/>
        <w:rPr>
          <w:rFonts w:ascii="Times New Roman" w:hAnsi="Times New Roman" w:cs="Times New Roman"/>
          <w:b/>
          <w:sz w:val="28"/>
          <w:szCs w:val="28"/>
        </w:rPr>
      </w:pPr>
      <w:bookmarkStart w:id="0" w:name="OLE_LINK458"/>
      <w:bookmarkStart w:id="1" w:name="OLE_LINK459"/>
      <w:r w:rsidRPr="004425F2">
        <w:rPr>
          <w:rFonts w:ascii="Times New Roman" w:eastAsia="SimSun" w:hAnsi="Times New Roman" w:cs="Times New Roman"/>
          <w:b/>
          <w:sz w:val="28"/>
          <w:szCs w:val="28"/>
        </w:rPr>
        <w:t xml:space="preserve">Supplementary </w:t>
      </w:r>
      <w:r w:rsidRPr="004425F2">
        <w:rPr>
          <w:rFonts w:ascii="Times New Roman" w:hAnsi="Times New Roman" w:cs="Times New Roman"/>
          <w:b/>
          <w:sz w:val="28"/>
          <w:szCs w:val="28"/>
        </w:rPr>
        <w:t xml:space="preserve">Materials and </w:t>
      </w:r>
      <w:r w:rsidRPr="004425F2">
        <w:rPr>
          <w:rFonts w:ascii="Times New Roman" w:eastAsia="SimSun" w:hAnsi="Times New Roman" w:cs="Times New Roman"/>
          <w:b/>
          <w:sz w:val="28"/>
          <w:szCs w:val="28"/>
        </w:rPr>
        <w:t>Methods</w:t>
      </w:r>
      <w:bookmarkEnd w:id="0"/>
      <w:bookmarkEnd w:id="1"/>
    </w:p>
    <w:p w:rsidR="00E83488" w:rsidRPr="004425F2" w:rsidRDefault="00E83488" w:rsidP="00E83488">
      <w:pPr>
        <w:spacing w:line="480" w:lineRule="auto"/>
        <w:rPr>
          <w:rFonts w:ascii="Times New Roman" w:hAnsi="Times New Roman" w:cs="Times New Roman"/>
          <w:b/>
          <w:sz w:val="24"/>
          <w:szCs w:val="24"/>
        </w:rPr>
      </w:pPr>
      <w:r w:rsidRPr="004425F2">
        <w:rPr>
          <w:rFonts w:ascii="Times New Roman" w:hAnsi="Times New Roman" w:cs="Times New Roman"/>
          <w:b/>
          <w:sz w:val="24"/>
          <w:szCs w:val="24"/>
        </w:rPr>
        <w:t xml:space="preserve">Protein digestion and iTRAQ labeling </w:t>
      </w:r>
    </w:p>
    <w:p w:rsidR="00E83488" w:rsidRPr="004425F2" w:rsidRDefault="00E83488" w:rsidP="00E83488">
      <w:pPr>
        <w:spacing w:line="480" w:lineRule="auto"/>
        <w:rPr>
          <w:rFonts w:ascii="Times New Roman" w:hAnsi="Times New Roman" w:cs="Times New Roman"/>
          <w:sz w:val="24"/>
          <w:szCs w:val="24"/>
        </w:rPr>
      </w:pPr>
      <w:r w:rsidRPr="004425F2">
        <w:rPr>
          <w:rFonts w:ascii="Times New Roman" w:hAnsi="Times New Roman" w:cs="Times New Roman"/>
          <w:sz w:val="24"/>
          <w:szCs w:val="24"/>
        </w:rPr>
        <w:t xml:space="preserve">Protein extraction, quantization and 2-D analysis was </w:t>
      </w:r>
      <w:r w:rsidRPr="004425F2">
        <w:rPr>
          <w:rFonts w:ascii="Times New Roman" w:hAnsi="Times New Roman" w:cs="Times New Roman"/>
          <w:color w:val="000000"/>
          <w:sz w:val="24"/>
          <w:szCs w:val="24"/>
        </w:rPr>
        <w:t>performed as described previously.</w:t>
      </w:r>
      <w:r w:rsidRPr="004425F2">
        <w:rPr>
          <w:rFonts w:ascii="Times New Roman" w:hAnsi="Times New Roman" w:cs="Times New Roman"/>
          <w:sz w:val="24"/>
          <w:szCs w:val="24"/>
        </w:rPr>
        <w:t xml:space="preserve"> The protein pellets were firstly solubilized (dissolution buffer:0.1% SDS in 500 mM triethylammonium bicarbonate, pH 8.0), </w:t>
      </w:r>
      <w:r w:rsidRPr="004425F2">
        <w:rPr>
          <w:rFonts w:ascii="Times New Roman" w:hAnsi="Times New Roman" w:cs="Times New Roman"/>
          <w:color w:val="000000"/>
          <w:sz w:val="24"/>
          <w:szCs w:val="24"/>
        </w:rPr>
        <w:t>reduced (reduced reagents:</w:t>
      </w:r>
      <w:r w:rsidRPr="004425F2">
        <w:rPr>
          <w:rFonts w:ascii="Times New Roman" w:hAnsi="Times New Roman" w:cs="Times New Roman"/>
          <w:sz w:val="24"/>
          <w:szCs w:val="24"/>
        </w:rPr>
        <w:t xml:space="preserve"> mM tris-(2- carboxyethyl) phosphine</w:t>
      </w:r>
      <w:r w:rsidRPr="004425F2">
        <w:rPr>
          <w:rFonts w:ascii="Times New Roman" w:hAnsi="Times New Roman" w:cs="Times New Roman"/>
          <w:color w:val="000000"/>
          <w:sz w:val="24"/>
          <w:szCs w:val="24"/>
        </w:rPr>
        <w:t>) and incubated (60</w:t>
      </w:r>
      <w:r w:rsidRPr="004425F2">
        <w:rPr>
          <w:rFonts w:ascii="Times New Roman" w:eastAsia="宋体" w:hAnsi="Times New Roman" w:cs="Times New Roman"/>
          <w:color w:val="000000"/>
          <w:sz w:val="24"/>
          <w:szCs w:val="24"/>
        </w:rPr>
        <w:t>℃</w:t>
      </w:r>
      <w:r w:rsidRPr="004425F2">
        <w:rPr>
          <w:rFonts w:ascii="Times New Roman" w:hAnsi="Times New Roman" w:cs="Times New Roman"/>
          <w:color w:val="000000"/>
          <w:sz w:val="24"/>
          <w:szCs w:val="24"/>
        </w:rPr>
        <w:t xml:space="preserve"> for one hour) and blocked (cysteine-blocking reagents)</w:t>
      </w:r>
      <w:r w:rsidRPr="004425F2">
        <w:rPr>
          <w:rFonts w:ascii="Times New Roman" w:hAnsi="Times New Roman" w:cs="Times New Roman"/>
          <w:sz w:val="24"/>
          <w:szCs w:val="24"/>
        </w:rPr>
        <w:t xml:space="preserve">, alkylated with 10 mM S-methyl methanethiosulfonate (MMTS) at room temperature for 10 min and digested with trypsin </w:t>
      </w:r>
      <w:r w:rsidRPr="004425F2">
        <w:rPr>
          <w:rFonts w:ascii="Times New Roman" w:hAnsi="Times New Roman" w:cs="Times New Roman"/>
          <w:color w:val="000000"/>
          <w:sz w:val="24"/>
          <w:szCs w:val="24"/>
        </w:rPr>
        <w:t>(Promega)</w:t>
      </w:r>
      <w:r w:rsidRPr="004425F2">
        <w:rPr>
          <w:rFonts w:ascii="Times New Roman" w:hAnsi="Times New Roman" w:cs="Times New Roman"/>
          <w:sz w:val="24"/>
          <w:szCs w:val="24"/>
        </w:rPr>
        <w:t xml:space="preserve">. Subsequently, samples (100ug peptides per tube) was labeled for one hour with the eight iTRAQ 8 plex reagents (ABI) according to the manufacturer’s protocol (AB Sciex, Foster City, CA): Tag113, I stage paratumor tissues; Tag114, I stage tumor tissues; Tag115, II stage paratumor tissues; Tag116, II stage tumor tissues; Tag117, II-III stage paratumor tissues; Tag118, II-III stage tumor tissues; Tag119, III stage paratumor tissues; Tag121, III stage tumor tissues. These eight iTRAQ-derivatized samples were pooled and then desalted using a Sep-Pak cartridge (Waters, Milford, MA). Peptides were eluted with 0.1% acetic acid in 50% ACN. The peptide mixture was then dried completely </w:t>
      </w:r>
      <w:r w:rsidRPr="004425F2">
        <w:rPr>
          <w:rFonts w:ascii="Times New Roman" w:hAnsi="Times New Roman" w:cs="Times New Roman"/>
          <w:color w:val="000000"/>
          <w:sz w:val="24"/>
          <w:szCs w:val="24"/>
        </w:rPr>
        <w:t>in a vacuum freezed dryer for iTRAQ analysis</w:t>
      </w:r>
      <w:r w:rsidRPr="004425F2">
        <w:rPr>
          <w:rFonts w:ascii="Times New Roman" w:hAnsi="Times New Roman" w:cs="Times New Roman"/>
          <w:sz w:val="24"/>
          <w:szCs w:val="24"/>
        </w:rPr>
        <w:t>.</w:t>
      </w:r>
    </w:p>
    <w:p w:rsidR="00E83488" w:rsidRPr="004425F2" w:rsidRDefault="00E83488" w:rsidP="00E83488">
      <w:pPr>
        <w:spacing w:line="480" w:lineRule="auto"/>
        <w:rPr>
          <w:rFonts w:ascii="Times New Roman" w:hAnsi="Times New Roman" w:cs="Times New Roman"/>
          <w:b/>
          <w:bCs/>
          <w:color w:val="000000"/>
          <w:sz w:val="24"/>
          <w:szCs w:val="24"/>
        </w:rPr>
      </w:pPr>
    </w:p>
    <w:p w:rsidR="00E83488" w:rsidRPr="004425F2" w:rsidRDefault="00E83488" w:rsidP="00E83488">
      <w:pPr>
        <w:spacing w:line="480" w:lineRule="auto"/>
        <w:rPr>
          <w:rFonts w:ascii="Times New Roman" w:hAnsi="Times New Roman" w:cs="Times New Roman"/>
          <w:color w:val="000000"/>
          <w:sz w:val="24"/>
          <w:szCs w:val="24"/>
        </w:rPr>
      </w:pPr>
      <w:r w:rsidRPr="004425F2">
        <w:rPr>
          <w:rFonts w:ascii="Times New Roman" w:hAnsi="Times New Roman" w:cs="Times New Roman"/>
          <w:b/>
          <w:bCs/>
          <w:color w:val="000000"/>
          <w:sz w:val="24"/>
          <w:szCs w:val="24"/>
        </w:rPr>
        <w:t>2D-LC-MSMS and RPLC-MSMS analysis</w:t>
      </w:r>
      <w:r w:rsidRPr="004425F2">
        <w:rPr>
          <w:rFonts w:ascii="Times New Roman" w:hAnsi="Times New Roman" w:cs="Times New Roman"/>
          <w:color w:val="000000"/>
          <w:sz w:val="24"/>
          <w:szCs w:val="24"/>
        </w:rPr>
        <w:t>:</w:t>
      </w:r>
    </w:p>
    <w:p w:rsidR="00E83488" w:rsidRPr="004425F2" w:rsidRDefault="00E83488" w:rsidP="00E83488">
      <w:pPr>
        <w:spacing w:line="480" w:lineRule="auto"/>
        <w:rPr>
          <w:rFonts w:ascii="Times New Roman" w:hAnsi="Times New Roman" w:cs="Times New Roman"/>
          <w:color w:val="000000"/>
          <w:sz w:val="24"/>
          <w:szCs w:val="24"/>
        </w:rPr>
      </w:pPr>
      <w:r w:rsidRPr="004425F2">
        <w:rPr>
          <w:rFonts w:ascii="Times New Roman" w:hAnsi="Times New Roman" w:cs="Times New Roman"/>
          <w:color w:val="000000"/>
          <w:sz w:val="24"/>
          <w:szCs w:val="24"/>
        </w:rPr>
        <w:t xml:space="preserve">The dry sample was re-suspended with 100 ul buffer A (10mM FA, 20%ACN). The SCX was employed on the Agilent 1200 HPLC System (Agilent). The HPLC column was from Michrom. The parameter was: Poly-SEA 5μ 300Å2.0 x 150 mm, flow was </w:t>
      </w:r>
      <w:r w:rsidRPr="004425F2">
        <w:rPr>
          <w:rFonts w:ascii="Times New Roman" w:hAnsi="Times New Roman" w:cs="Times New Roman"/>
          <w:color w:val="000000"/>
          <w:sz w:val="24"/>
          <w:szCs w:val="24"/>
        </w:rPr>
        <w:lastRenderedPageBreak/>
        <w:t>0.5ml/min with 215nm and 280nm UV detection. Collect the first segment from 1-5 min, then collect each segment with 3 min interval for the 5-35 min, and for the last segment from 35-46 min, with a total of 12 segments. Dry every segment in a vacuum freezed dryer for LC-MSMS analysis.</w:t>
      </w:r>
    </w:p>
    <w:p w:rsidR="00E83488" w:rsidRPr="004425F2" w:rsidRDefault="00E83488" w:rsidP="00E83488">
      <w:pPr>
        <w:spacing w:line="480" w:lineRule="auto"/>
        <w:rPr>
          <w:rFonts w:ascii="Times New Roman" w:hAnsi="Times New Roman" w:cs="Times New Roman"/>
          <w:color w:val="000000"/>
          <w:sz w:val="24"/>
          <w:szCs w:val="24"/>
        </w:rPr>
      </w:pPr>
    </w:p>
    <w:p w:rsidR="00E83488" w:rsidRPr="004425F2" w:rsidRDefault="00E83488" w:rsidP="00E83488">
      <w:pPr>
        <w:spacing w:line="480" w:lineRule="auto"/>
        <w:rPr>
          <w:rFonts w:ascii="Times New Roman" w:hAnsi="Times New Roman" w:cs="Times New Roman"/>
          <w:color w:val="000000"/>
          <w:sz w:val="24"/>
          <w:szCs w:val="24"/>
        </w:rPr>
      </w:pPr>
      <w:r w:rsidRPr="004425F2">
        <w:rPr>
          <w:rFonts w:ascii="Times New Roman" w:hAnsi="Times New Roman" w:cs="Times New Roman"/>
          <w:color w:val="000000"/>
          <w:sz w:val="24"/>
          <w:szCs w:val="24"/>
        </w:rPr>
        <w:t xml:space="preserve">Samples were re-suspended with re-dissolved solution. The Chromatography was employed on the Eksigent nanoLC-Ultra™ 2D System (AB SCIEX). The samples were loaded on in-house packed trap conlum (100 μm x 3cm, C18, 3 μm 150 Å) and washed for 10 mins at 4μL/min. Then, an elution gradient of 5-35% acetonitrile (0.1%formic acid) in 70 min gradient was used on a in-house packed analytical column (75 μm x 15 cm C18- 3μm 150 Å) with spray tip. Data acquisition was performed with a TripleTOF 5600 System (AB SCIEX). Data was acquired using an ion spray voltage of 2.5 kV. The MS was operated with TOF-MS scans. For IDA, survey scans were acquired in 250ms. Data was processed with Protein Pilot Software v. 4.0 with (AB SCIEX), database was </w:t>
      </w:r>
      <w:r w:rsidRPr="004425F2">
        <w:rPr>
          <w:rFonts w:ascii="Times New Roman" w:hAnsi="Times New Roman" w:cs="Times New Roman"/>
          <w:i/>
          <w:iCs/>
          <w:color w:val="000000"/>
          <w:sz w:val="24"/>
          <w:szCs w:val="24"/>
        </w:rPr>
        <w:t>Human</w:t>
      </w:r>
      <w:r w:rsidRPr="004425F2">
        <w:rPr>
          <w:rFonts w:ascii="Times New Roman" w:hAnsi="Times New Roman" w:cs="Times New Roman"/>
          <w:color w:val="000000"/>
          <w:sz w:val="24"/>
          <w:szCs w:val="24"/>
        </w:rPr>
        <w:t>. The tolerances were specified as ±0.05 Da for peptides and ±0.05 Da for MS/MS fragments. The false discovery rate (FDR) analysis was also done using the integrated tools in ProteinPilot. The database search yielded 2872 proteins identified at a 95% confidence limit in FDR analysis.</w:t>
      </w:r>
    </w:p>
    <w:p w:rsidR="00E83488" w:rsidRPr="004425F2" w:rsidRDefault="00E83488" w:rsidP="00705C33">
      <w:pPr>
        <w:jc w:val="left"/>
        <w:rPr>
          <w:rFonts w:ascii="Times New Roman" w:hAnsi="Times New Roman" w:cs="Times New Roman"/>
          <w:b/>
          <w:bCs/>
          <w:color w:val="000000"/>
          <w:sz w:val="24"/>
          <w:szCs w:val="24"/>
        </w:rPr>
      </w:pPr>
    </w:p>
    <w:p w:rsidR="00E83488" w:rsidRPr="004425F2" w:rsidRDefault="00E83488" w:rsidP="00705C33">
      <w:pPr>
        <w:jc w:val="left"/>
        <w:rPr>
          <w:rFonts w:ascii="Times New Roman" w:hAnsi="Times New Roman" w:cs="Times New Roman"/>
          <w:b/>
          <w:bCs/>
          <w:color w:val="000000"/>
          <w:sz w:val="24"/>
          <w:szCs w:val="24"/>
        </w:rPr>
      </w:pPr>
    </w:p>
    <w:p w:rsidR="00CE4179" w:rsidRDefault="00CE4179" w:rsidP="00D63E1B">
      <w:pPr>
        <w:spacing w:line="360" w:lineRule="auto"/>
        <w:rPr>
          <w:rFonts w:ascii="Times New Roman" w:hAnsi="Times New Roman" w:cs="Times New Roman"/>
          <w:b/>
          <w:sz w:val="24"/>
          <w:szCs w:val="24"/>
        </w:rPr>
      </w:pPr>
    </w:p>
    <w:p w:rsidR="00CE4179" w:rsidRDefault="00CE4179" w:rsidP="00D63E1B">
      <w:pPr>
        <w:spacing w:line="360" w:lineRule="auto"/>
        <w:rPr>
          <w:rFonts w:ascii="Times New Roman" w:hAnsi="Times New Roman" w:cs="Times New Roman"/>
          <w:b/>
          <w:sz w:val="24"/>
          <w:szCs w:val="24"/>
        </w:rPr>
      </w:pPr>
    </w:p>
    <w:p w:rsidR="00ED753D" w:rsidRDefault="00ED753D" w:rsidP="00D63E1B">
      <w:pPr>
        <w:spacing w:line="360" w:lineRule="auto"/>
        <w:rPr>
          <w:rFonts w:ascii="Times New Roman" w:hAnsi="Times New Roman" w:cs="Times New Roman"/>
          <w:b/>
          <w:sz w:val="24"/>
          <w:szCs w:val="24"/>
        </w:rPr>
      </w:pPr>
    </w:p>
    <w:p w:rsidR="0007796D" w:rsidRDefault="0007796D" w:rsidP="00ED753D">
      <w:pPr>
        <w:rPr>
          <w:rFonts w:ascii="Times New Roman" w:eastAsia="SimSun" w:hAnsi="Times New Roman" w:cs="Times New Roman"/>
          <w:b/>
          <w:sz w:val="24"/>
          <w:szCs w:val="24"/>
        </w:rPr>
        <w:sectPr w:rsidR="0007796D" w:rsidSect="00E83488">
          <w:footerReference w:type="default" r:id="rId8"/>
          <w:pgSz w:w="11906" w:h="16838"/>
          <w:pgMar w:top="1440" w:right="1797" w:bottom="1440" w:left="1797" w:header="851" w:footer="992" w:gutter="0"/>
          <w:cols w:space="425"/>
          <w:docGrid w:type="linesAndChars" w:linePitch="312"/>
        </w:sectPr>
      </w:pPr>
    </w:p>
    <w:p w:rsidR="0007796D" w:rsidRDefault="0007796D" w:rsidP="0007796D">
      <w:pPr>
        <w:rPr>
          <w:rFonts w:ascii="Times New Roman" w:hAnsi="Times New Roman" w:cs="Times New Roman"/>
          <w:b/>
          <w:sz w:val="24"/>
          <w:szCs w:val="24"/>
        </w:rPr>
      </w:pPr>
      <w:r w:rsidRPr="004425F2">
        <w:rPr>
          <w:rFonts w:ascii="Times New Roman" w:eastAsia="SimSun" w:hAnsi="Times New Roman" w:cs="Times New Roman"/>
          <w:b/>
          <w:sz w:val="24"/>
          <w:szCs w:val="24"/>
        </w:rPr>
        <w:t>Supplementary</w:t>
      </w:r>
      <w:r w:rsidRPr="00CE291E">
        <w:rPr>
          <w:rFonts w:ascii="Times New Roman" w:hAnsi="Times New Roman" w:cs="Times New Roman"/>
          <w:b/>
          <w:sz w:val="24"/>
          <w:szCs w:val="24"/>
        </w:rPr>
        <w:t xml:space="preserve"> </w:t>
      </w:r>
      <w:r>
        <w:rPr>
          <w:rFonts w:ascii="Times New Roman" w:hAnsi="Times New Roman" w:cs="Times New Roman"/>
          <w:b/>
          <w:sz w:val="24"/>
          <w:szCs w:val="24"/>
        </w:rPr>
        <w:t>f</w:t>
      </w:r>
      <w:r w:rsidRPr="00CE291E">
        <w:rPr>
          <w:rFonts w:ascii="Times New Roman" w:hAnsi="Times New Roman" w:cs="Times New Roman"/>
          <w:b/>
          <w:sz w:val="24"/>
          <w:szCs w:val="24"/>
        </w:rPr>
        <w:t>igure</w:t>
      </w:r>
      <w:r>
        <w:rPr>
          <w:rFonts w:ascii="Times New Roman" w:hAnsi="Times New Roman" w:cs="Times New Roman"/>
          <w:b/>
          <w:sz w:val="24"/>
          <w:szCs w:val="24"/>
        </w:rPr>
        <w:t>s</w:t>
      </w:r>
    </w:p>
    <w:p w:rsidR="0007796D" w:rsidRPr="0007796D" w:rsidRDefault="0007796D" w:rsidP="00ED753D">
      <w:pPr>
        <w:rPr>
          <w:rFonts w:ascii="Times New Roman" w:eastAsia="SimSun" w:hAnsi="Times New Roman" w:cs="Times New Roman"/>
          <w:b/>
          <w:sz w:val="24"/>
          <w:szCs w:val="24"/>
        </w:rPr>
      </w:pPr>
    </w:p>
    <w:p w:rsidR="0007796D" w:rsidRDefault="0007796D" w:rsidP="00ED753D">
      <w:pPr>
        <w:rPr>
          <w:rFonts w:ascii="Times New Roman" w:eastAsia="SimSun" w:hAnsi="Times New Roman" w:cs="Times New Roman"/>
          <w:b/>
          <w:sz w:val="24"/>
          <w:szCs w:val="24"/>
        </w:rPr>
        <w:sectPr w:rsidR="0007796D" w:rsidSect="00711B6A">
          <w:pgSz w:w="16838" w:h="11906" w:orient="landscape"/>
          <w:pgMar w:top="1440" w:right="1440" w:bottom="1440" w:left="1440" w:header="851" w:footer="992" w:gutter="0"/>
          <w:cols w:space="425"/>
          <w:docGrid w:type="lines" w:linePitch="312"/>
        </w:sectPr>
      </w:pPr>
      <w:r>
        <w:rPr>
          <w:rFonts w:ascii="Times New Roman" w:eastAsia="SimSun" w:hAnsi="Times New Roman" w:cs="Times New Roman"/>
          <w:b/>
          <w:noProof/>
          <w:sz w:val="24"/>
          <w:szCs w:val="24"/>
        </w:rPr>
        <w:drawing>
          <wp:anchor distT="0" distB="0" distL="114300" distR="114300" simplePos="0" relativeHeight="251671552" behindDoc="0" locked="0" layoutInCell="1" allowOverlap="1">
            <wp:simplePos x="0" y="0"/>
            <wp:positionH relativeFrom="column">
              <wp:posOffset>1322705</wp:posOffset>
            </wp:positionH>
            <wp:positionV relativeFrom="paragraph">
              <wp:posOffset>425450</wp:posOffset>
            </wp:positionV>
            <wp:extent cx="6651625" cy="4324985"/>
            <wp:effectExtent l="19050" t="0" r="0" b="0"/>
            <wp:wrapSquare wrapText="bothSides"/>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9" cstate="print"/>
                    <a:srcRect/>
                    <a:stretch>
                      <a:fillRect/>
                    </a:stretch>
                  </pic:blipFill>
                  <pic:spPr bwMode="auto">
                    <a:xfrm>
                      <a:off x="0" y="0"/>
                      <a:ext cx="6651625" cy="4324985"/>
                    </a:xfrm>
                    <a:prstGeom prst="rect">
                      <a:avLst/>
                    </a:prstGeom>
                    <a:noFill/>
                  </pic:spPr>
                </pic:pic>
              </a:graphicData>
            </a:graphic>
          </wp:anchor>
        </w:drawing>
      </w:r>
      <w:r>
        <w:rPr>
          <w:rFonts w:ascii="Times New Roman" w:eastAsia="SimSun" w:hAnsi="Times New Roman" w:cs="Times New Roman"/>
          <w:b/>
          <w:sz w:val="24"/>
          <w:szCs w:val="24"/>
        </w:rPr>
        <w:t>Figure S1</w:t>
      </w:r>
    </w:p>
    <w:p w:rsidR="00BB51D2" w:rsidRPr="00712873" w:rsidRDefault="00147E4E" w:rsidP="00712873">
      <w:pPr>
        <w:spacing w:line="480" w:lineRule="auto"/>
        <w:rPr>
          <w:rFonts w:ascii="Times New Roman" w:hAnsi="Times New Roman"/>
          <w:sz w:val="24"/>
          <w:szCs w:val="24"/>
        </w:rPr>
      </w:pPr>
      <w:r w:rsidRPr="005011F6">
        <w:rPr>
          <w:rFonts w:ascii="Times New Roman" w:hAnsi="Times New Roman"/>
          <w:b/>
          <w:sz w:val="24"/>
          <w:szCs w:val="24"/>
        </w:rPr>
        <w:t xml:space="preserve">Figure </w:t>
      </w:r>
      <w:r>
        <w:rPr>
          <w:rFonts w:ascii="Times New Roman" w:hAnsi="Times New Roman"/>
          <w:b/>
          <w:sz w:val="24"/>
          <w:szCs w:val="24"/>
        </w:rPr>
        <w:t>S1</w:t>
      </w:r>
      <w:r w:rsidRPr="005011F6">
        <w:rPr>
          <w:rFonts w:ascii="Times New Roman" w:hAnsi="Times New Roman"/>
          <w:sz w:val="24"/>
          <w:szCs w:val="24"/>
        </w:rPr>
        <w:t xml:space="preserve"> Graphical representation of expression levels of C3, C4BPA, C5 and C7. The scatter plots exhibit an overall distribution of expression values of C3, C4BPA, C5 and C7 from different publications. Its line was at median with interquartile rang. </w:t>
      </w:r>
      <w:r w:rsidR="00712873">
        <w:rPr>
          <w:rFonts w:ascii="Times New Roman" w:hAnsi="Times New Roman"/>
          <w:sz w:val="24"/>
          <w:szCs w:val="24"/>
        </w:rPr>
        <w:t>T</w:t>
      </w:r>
      <w:r w:rsidR="00BB51D2" w:rsidRPr="005011F6">
        <w:rPr>
          <w:rFonts w:ascii="Times New Roman" w:hAnsi="Times New Roman"/>
          <w:sz w:val="24"/>
          <w:szCs w:val="24"/>
        </w:rPr>
        <w:t>he median of log2 values of mRNA and protein levels in tissue, and serum protein levels is: -3.78, -2.98 and 2.43 for C3; -2.05, -2.12 and 2.08 for C4BPA; -1.48, -1.31 and 1.47 for C5; and -1.96, -2.37 and 2.34 for C7, respectively</w:t>
      </w:r>
      <w:r w:rsidR="004F00E6">
        <w:rPr>
          <w:rFonts w:ascii="Times New Roman" w:hAnsi="Times New Roman"/>
          <w:sz w:val="24"/>
          <w:szCs w:val="24"/>
        </w:rPr>
        <w:t xml:space="preserve">. </w:t>
      </w:r>
      <w:r w:rsidR="004F00E6" w:rsidRPr="005011F6">
        <w:rPr>
          <w:rFonts w:ascii="Times New Roman" w:hAnsi="Times New Roman"/>
          <w:sz w:val="24"/>
          <w:szCs w:val="24"/>
        </w:rPr>
        <w:t>N</w:t>
      </w:r>
      <w:r w:rsidR="004F00E6" w:rsidRPr="005011F6">
        <w:rPr>
          <w:rFonts w:ascii="Times New Roman" w:hAnsi="Times New Roman"/>
          <w:sz w:val="24"/>
          <w:szCs w:val="24"/>
          <w:vertAlign w:val="subscript"/>
        </w:rPr>
        <w:t xml:space="preserve"> </w:t>
      </w:r>
      <w:r w:rsidR="004F00E6" w:rsidRPr="005011F6">
        <w:rPr>
          <w:rFonts w:ascii="Times New Roman" w:hAnsi="Times New Roman"/>
          <w:sz w:val="24"/>
          <w:szCs w:val="24"/>
        </w:rPr>
        <w:t>represents the number of expression values extracted from published publications. N</w:t>
      </w:r>
      <w:r w:rsidR="004F00E6" w:rsidRPr="005011F6">
        <w:rPr>
          <w:rFonts w:ascii="Times New Roman" w:hAnsi="Times New Roman"/>
          <w:sz w:val="24"/>
          <w:szCs w:val="24"/>
          <w:vertAlign w:val="subscript"/>
        </w:rPr>
        <w:t>1</w:t>
      </w:r>
      <w:r w:rsidR="004F00E6" w:rsidRPr="005011F6">
        <w:rPr>
          <w:rFonts w:ascii="Times New Roman" w:hAnsi="Times New Roman"/>
          <w:sz w:val="24"/>
          <w:szCs w:val="24"/>
        </w:rPr>
        <w:t>: mRNA in lung cancer tissues; N</w:t>
      </w:r>
      <w:r w:rsidR="004F00E6" w:rsidRPr="005011F6">
        <w:rPr>
          <w:rFonts w:ascii="Times New Roman" w:hAnsi="Times New Roman"/>
          <w:sz w:val="24"/>
          <w:szCs w:val="24"/>
          <w:vertAlign w:val="subscript"/>
        </w:rPr>
        <w:t>2</w:t>
      </w:r>
      <w:r w:rsidR="004F00E6" w:rsidRPr="005011F6">
        <w:rPr>
          <w:rFonts w:ascii="Times New Roman" w:hAnsi="Times New Roman"/>
          <w:sz w:val="24"/>
          <w:szCs w:val="24"/>
        </w:rPr>
        <w:t>: protein in lung cancer tissues; N</w:t>
      </w:r>
      <w:r w:rsidR="004F00E6" w:rsidRPr="005011F6">
        <w:rPr>
          <w:rFonts w:ascii="Times New Roman" w:hAnsi="Times New Roman"/>
          <w:sz w:val="24"/>
          <w:szCs w:val="24"/>
          <w:vertAlign w:val="subscript"/>
        </w:rPr>
        <w:t>3</w:t>
      </w:r>
      <w:r w:rsidR="004F00E6" w:rsidRPr="005011F6">
        <w:rPr>
          <w:rFonts w:ascii="Times New Roman" w:hAnsi="Times New Roman"/>
          <w:sz w:val="24"/>
          <w:szCs w:val="24"/>
        </w:rPr>
        <w:t>: serum protein in lung cancer patients (log2 ratio: lung cancer versus normal controls).</w:t>
      </w:r>
      <w:r w:rsidR="004F00E6">
        <w:rPr>
          <w:rFonts w:ascii="Times New Roman" w:hAnsi="Times New Roman"/>
          <w:sz w:val="24"/>
          <w:szCs w:val="24"/>
        </w:rPr>
        <w:t xml:space="preserve">  </w:t>
      </w: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BB51D2" w:rsidRDefault="00BB51D2" w:rsidP="0065432A">
      <w:pPr>
        <w:spacing w:line="360" w:lineRule="auto"/>
        <w:rPr>
          <w:rFonts w:ascii="Times New Roman" w:eastAsia="SimSun" w:hAnsi="Times New Roman" w:cs="Times New Roman"/>
          <w:b/>
          <w:sz w:val="24"/>
          <w:szCs w:val="24"/>
        </w:rPr>
      </w:pPr>
    </w:p>
    <w:p w:rsidR="004F00E6" w:rsidRDefault="004F00E6" w:rsidP="0065432A">
      <w:pPr>
        <w:spacing w:line="360" w:lineRule="auto"/>
        <w:rPr>
          <w:rFonts w:ascii="Times New Roman" w:eastAsia="SimSun" w:hAnsi="Times New Roman" w:cs="Times New Roman"/>
          <w:b/>
          <w:sz w:val="24"/>
          <w:szCs w:val="24"/>
        </w:rPr>
      </w:pPr>
    </w:p>
    <w:p w:rsidR="004F00E6" w:rsidRDefault="004F00E6" w:rsidP="0065432A">
      <w:pPr>
        <w:spacing w:line="360" w:lineRule="auto"/>
        <w:rPr>
          <w:rFonts w:ascii="Times New Roman" w:hAnsi="Times New Roman" w:cs="Times New Roman"/>
          <w:b/>
          <w:sz w:val="24"/>
          <w:szCs w:val="24"/>
        </w:rPr>
      </w:pPr>
    </w:p>
    <w:p w:rsidR="00711B6A" w:rsidRDefault="00711B6A" w:rsidP="00B21A77">
      <w:pPr>
        <w:rPr>
          <w:rFonts w:ascii="Times New Roman" w:hAnsi="Times New Roman" w:cs="Times New Roman"/>
          <w:b/>
          <w:sz w:val="24"/>
          <w:szCs w:val="24"/>
        </w:rPr>
      </w:pPr>
    </w:p>
    <w:p w:rsidR="00B21A77" w:rsidRPr="00CE291E" w:rsidRDefault="00B21A77" w:rsidP="00B21A77">
      <w:pPr>
        <w:rPr>
          <w:rFonts w:ascii="Times New Roman" w:hAnsi="Times New Roman" w:cs="Times New Roman"/>
          <w:b/>
          <w:sz w:val="24"/>
          <w:szCs w:val="24"/>
        </w:rPr>
      </w:pPr>
      <w:r w:rsidRPr="00CE291E">
        <w:rPr>
          <w:rFonts w:ascii="Times New Roman" w:hAnsi="Times New Roman" w:cs="Times New Roman"/>
          <w:b/>
          <w:sz w:val="24"/>
          <w:szCs w:val="24"/>
        </w:rPr>
        <w:t>Figure S</w:t>
      </w:r>
      <w:r>
        <w:rPr>
          <w:rFonts w:ascii="Times New Roman" w:hAnsi="Times New Roman" w:cs="Times New Roman"/>
          <w:b/>
          <w:sz w:val="24"/>
          <w:szCs w:val="24"/>
        </w:rPr>
        <w:t>2</w:t>
      </w:r>
    </w:p>
    <w:p w:rsidR="00B21A77" w:rsidRDefault="0012031F" w:rsidP="00B21A77">
      <w:r>
        <w:rPr>
          <w:noProof/>
        </w:rPr>
        <w:pict>
          <v:group id="_x0000_s1088" style="position:absolute;left:0;text-align:left;margin-left:97.55pt;margin-top:19.85pt;width:302.75pt;height:478.9pt;z-index:251677696" coordorigin="3751,2461" coordsize="6055,9578">
            <v:group id="_x0000_s1089" style="position:absolute;left:3751;top:11977;width:6055;height:62" coordorigin="3751,11977" coordsize="6055,62">
              <v:shapetype id="_x0000_t32" coordsize="21600,21600" o:spt="32" o:oned="t" path="m,l21600,21600e" filled="f">
                <v:path arrowok="t" fillok="f" o:connecttype="none"/>
                <o:lock v:ext="edit" shapetype="t"/>
              </v:shapetype>
              <v:shape id="_x0000_s1090" type="#_x0000_t32" style="position:absolute;left:3751;top:12005;width:0;height:34" o:connectortype="straight"/>
              <v:shape id="_x0000_s1091" type="#_x0000_t32" style="position:absolute;left:4297;top:11990;width:0;height:34" o:connectortype="straight"/>
              <v:shape id="_x0000_s1092" type="#_x0000_t32" style="position:absolute;left:4855;top:11990;width:0;height:34" o:connectortype="straight"/>
              <v:shape id="_x0000_s1093" type="#_x0000_t32" style="position:absolute;left:5401;top:11992;width:0;height:34" o:connectortype="straight"/>
              <v:shape id="_x0000_s1094" type="#_x0000_t32" style="position:absolute;left:5947;top:11994;width:0;height:34" o:connectortype="straight"/>
              <v:shape id="_x0000_s1095" type="#_x0000_t32" style="position:absolute;left:6508;top:11977;width:0;height:34" o:connectortype="straight"/>
              <v:shape id="_x0000_s1096" type="#_x0000_t32" style="position:absolute;left:7052;top:11977;width:0;height:34" o:connectortype="straight"/>
              <v:shape id="_x0000_s1097" type="#_x0000_t32" style="position:absolute;left:7596;top:11994;width:0;height:34" o:connectortype="straight"/>
              <v:shape id="_x0000_s1098" type="#_x0000_t32" style="position:absolute;left:8140;top:11994;width:0;height:34" o:connectortype="straight"/>
              <v:shape id="_x0000_s1099" type="#_x0000_t32" style="position:absolute;left:8684;top:11994;width:0;height:34" o:connectortype="straight"/>
              <v:shape id="_x0000_s1100" type="#_x0000_t32" style="position:absolute;left:9228;top:11994;width:0;height:34" o:connectortype="straight"/>
              <v:shape id="_x0000_s1101" type="#_x0000_t32" style="position:absolute;left:9806;top:11994;width:0;height:34" o:connectortype="straight"/>
            </v:group>
            <v:group id="_x0000_s1102" style="position:absolute;left:7502;top:2461;width:1848;height:9467" coordorigin="7502,2461" coordsize="1848,9467">
              <v:shape id="_x0000_s1103" style="position:absolute;left:7587;top:2579;width:1698;height:9263" coordsize="1698,9263" path="m559,l1676,322r22,387l580,1096r1096,430l21,1827r559,365l1676,2579,21,2966r538,365l580,3675r537,409l,4449r1676,365l1096,5201,21,5545r1118,409l21,6276r1096,430l559,7050r558,365l,7823r1676,344l1096,8511r580,344l1676,9263e" filled="f" strokecolor="#548dd4 [1951]" strokeweight="1.5pt">
                <v:stroke dashstyle="longDash"/>
                <v:path arrowok="t"/>
              </v:shape>
              <v:oval id="_x0000_s1104" style="position:absolute;left:8073;top:2461;width:170;height:170" fillcolor="yellow" strokecolor="#0070c0"/>
              <v:oval id="_x0000_s1105" style="position:absolute;left:9180;top:2821;width:170;height:170" fillcolor="yellow" strokecolor="#0070c0"/>
              <v:oval id="_x0000_s1106" style="position:absolute;left:9180;top:3160;width:170;height:170" fillcolor="yellow" strokecolor="#0070c0"/>
              <v:oval id="_x0000_s1107" style="position:absolute;left:8068;top:3568;width:170;height:170" fillcolor="yellow" strokecolor="#0070c0"/>
              <v:oval id="_x0000_s1108" style="position:absolute;left:9162;top:3995;width:170;height:170" fillcolor="yellow" strokecolor="#0070c0"/>
              <v:oval id="_x0000_s1109" style="position:absolute;left:7506;top:4310;width:170;height:170" fillcolor="yellow" strokecolor="#0070c0"/>
              <v:oval id="_x0000_s1110" style="position:absolute;left:8070;top:4667;width:170;height:170" fillcolor="yellow" strokecolor="#0070c0"/>
              <v:oval id="_x0000_s1111" style="position:absolute;left:9162;top:5045;width:170;height:170" fillcolor="yellow" strokecolor="#0070c0"/>
              <v:oval id="_x0000_s1112" style="position:absolute;left:7502;top:5469;width:170;height:170" fillcolor="yellow" strokecolor="#0070c0"/>
              <v:oval id="_x0000_s1113" style="position:absolute;left:8070;top:5843;width:170;height:170" fillcolor="yellow" strokecolor="#0070c0"/>
              <v:oval id="_x0000_s1114" style="position:absolute;left:8074;top:6179;width:170;height:170" fillcolor="yellow" strokecolor="#0070c0"/>
              <v:oval id="_x0000_s1115" style="position:absolute;left:8595;top:6536;width:170;height:170" fillcolor="yellow" strokecolor="#0070c0"/>
              <v:oval id="_x0000_s1116" style="position:absolute;left:7507;top:6935;width:170;height:170" fillcolor="yellow" strokecolor="#0070c0"/>
              <v:oval id="_x0000_s1117" style="position:absolute;left:9162;top:7292;width:170;height:170" fillcolor="yellow" strokecolor="#0070c0"/>
              <v:oval id="_x0000_s1118" style="position:absolute;left:8595;top:7670;width:170;height:170" fillcolor="yellow" strokecolor="#0070c0"/>
              <v:oval id="_x0000_s1119" style="position:absolute;left:7503;top:8048;width:170;height:170" fillcolor="yellow" strokecolor="#0070c0"/>
              <v:oval id="_x0000_s1120" style="position:absolute;left:8593;top:8426;width:170;height:170" fillcolor="yellow" strokecolor="#0070c0"/>
              <v:oval id="_x0000_s1121" style="position:absolute;left:7503;top:8768;width:170;height:170" fillcolor="yellow" strokecolor="#0070c0"/>
              <v:oval id="_x0000_s1122" style="position:absolute;left:8595;top:9175;width:170;height:170" fillcolor="yellow" strokecolor="#0070c0"/>
              <v:oval id="_x0000_s1123" style="position:absolute;left:8059;top:9520;width:170;height:170" fillcolor="yellow" strokecolor="#0070c0"/>
              <v:oval id="_x0000_s1124" style="position:absolute;left:8616;top:9887;width:170;height:170" fillcolor="yellow" strokecolor="#0070c0"/>
              <v:oval id="_x0000_s1125" style="position:absolute;left:7503;top:10295;width:170;height:170" fillcolor="yellow" strokecolor="#0070c0"/>
              <v:oval id="_x0000_s1126" style="position:absolute;left:9157;top:10639;width:170;height:170" fillcolor="yellow" strokecolor="#0070c0"/>
              <v:oval id="_x0000_s1127" style="position:absolute;left:8595;top:11005;width:170;height:170" fillcolor="yellow" strokecolor="#0070c0"/>
              <v:oval id="_x0000_s1128" style="position:absolute;left:9161;top:11387;width:170;height:170" fillcolor="yellow" strokecolor="#0070c0"/>
              <v:oval id="_x0000_s1129" style="position:absolute;left:9161;top:11758;width:170;height:170" fillcolor="yellow" strokecolor="#0070c0"/>
            </v:group>
          </v:group>
        </w:pict>
      </w:r>
      <w:r>
        <w:rPr>
          <w:noProof/>
        </w:rPr>
        <w:pict>
          <v:shape id="_x0000_s1085" type="#_x0000_t32" style="position:absolute;left:0;text-align:left;margin-left:317pt;margin-top:16.55pt;width:.05pt;height:481.15pt;z-index:251674624" o:connectortype="straight" strokecolor="#548dd4 [1951]" strokeweight="1.5pt">
            <v:stroke dashstyle="1 1"/>
          </v:shape>
        </w:pict>
      </w:r>
      <w:r>
        <w:rPr>
          <w:noProof/>
        </w:rPr>
        <w:pict>
          <v:shape id="_x0000_s1087" type="#_x0000_t32" style="position:absolute;left:0;text-align:left;margin-left:371.35pt;margin-top:17.6pt;width:.05pt;height:481.15pt;z-index:251676672" o:connectortype="straight" strokecolor="#548dd4 [1951]" strokeweight="1.5pt">
            <v:stroke dashstyle="1 1"/>
          </v:shape>
        </w:pict>
      </w:r>
      <w:r>
        <w:rPr>
          <w:noProof/>
        </w:rPr>
        <w:pict>
          <v:shape id="_x0000_s1086" type="#_x0000_t32" style="position:absolute;left:0;text-align:left;margin-left:344.15pt;margin-top:15.55pt;width:.05pt;height:481.15pt;z-index:251675648" o:connectortype="straight" strokecolor="#548dd4 [1951]" strokeweight="1.5pt">
            <v:stroke dashstyle="1 1"/>
          </v:shape>
        </w:pict>
      </w:r>
      <w:r>
        <w:rPr>
          <w:noProof/>
        </w:rPr>
        <w:pict>
          <v:shape id="_x0000_s1084" type="#_x0000_t32" style="position:absolute;left:0;text-align:left;margin-left:289.35pt;margin-top:15.7pt;width:.05pt;height:481.15pt;z-index:251673600" o:connectortype="straight" strokecolor="#548dd4 [1951]" strokeweight="1.5pt">
            <v:stroke dashstyle="1 1"/>
          </v:shape>
        </w:pict>
      </w:r>
      <w:r w:rsidR="00B21A77" w:rsidRPr="00320ACA">
        <w:rPr>
          <w:noProof/>
        </w:rPr>
        <w:drawing>
          <wp:inline distT="0" distB="0" distL="0" distR="0">
            <wp:extent cx="5274310" cy="6629400"/>
            <wp:effectExtent l="19050" t="0" r="0" b="0"/>
            <wp:docPr id="1" name="图表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B21A77" w:rsidRDefault="00B21A77" w:rsidP="00B21A77">
      <w:pPr>
        <w:rPr>
          <w:rFonts w:ascii="Times New Roman" w:hAnsi="Times New Roman" w:cs="Times New Roman"/>
          <w:szCs w:val="21"/>
        </w:rPr>
      </w:pPr>
      <w:bookmarkStart w:id="2" w:name="OLE_LINK5"/>
      <w:r w:rsidRPr="00AF21FF">
        <w:rPr>
          <w:rFonts w:ascii="Times New Roman" w:hAnsi="Times New Roman" w:cs="Times New Roman"/>
          <w:b/>
          <w:szCs w:val="21"/>
        </w:rPr>
        <w:t>Figure S</w:t>
      </w:r>
      <w:r>
        <w:rPr>
          <w:rFonts w:ascii="Times New Roman" w:hAnsi="Times New Roman" w:cs="Times New Roman"/>
          <w:b/>
          <w:szCs w:val="21"/>
        </w:rPr>
        <w:t>2</w:t>
      </w:r>
      <w:r w:rsidRPr="00ED753D">
        <w:rPr>
          <w:rFonts w:ascii="Times New Roman" w:hAnsi="Times New Roman" w:cs="Times New Roman"/>
          <w:szCs w:val="21"/>
        </w:rPr>
        <w:t xml:space="preserve"> </w:t>
      </w:r>
      <w:r>
        <w:rPr>
          <w:rFonts w:ascii="Times New Roman" w:hAnsi="Times New Roman" w:cs="Times New Roman"/>
          <w:szCs w:val="21"/>
        </w:rPr>
        <w:t>E</w:t>
      </w:r>
      <w:r w:rsidRPr="00ED753D">
        <w:rPr>
          <w:rFonts w:ascii="Times New Roman" w:hAnsi="Times New Roman" w:cs="Times New Roman"/>
          <w:szCs w:val="21"/>
        </w:rPr>
        <w:t xml:space="preserve">xpression profilings of </w:t>
      </w:r>
      <w:r>
        <w:rPr>
          <w:rFonts w:ascii="Times New Roman" w:hAnsi="Times New Roman" w:cs="Times New Roman"/>
          <w:szCs w:val="21"/>
        </w:rPr>
        <w:t>p</w:t>
      </w:r>
      <w:r w:rsidRPr="00ED753D">
        <w:rPr>
          <w:rFonts w:ascii="Times New Roman" w:hAnsi="Times New Roman" w:cs="Times New Roman"/>
          <w:szCs w:val="21"/>
        </w:rPr>
        <w:t>roteins related to complement pathway in lung cancer tissues. Horizontal ordinate indicated the number of lung tissue sample. Vertical ordinate indicated gene names. The expression levels of these genes in lung cancer tissue samples were indicated by dark deep blue (high expression), deep blue (middle expression), blue (low expression) and light blue (undetectable expression).  The expression levels of these genes in normal lung tissue samples were indicated by the number of horizontal ordinate corresponding to yellow dot (11: high expression; 10: middle expression; 9: low expression; 8: undetectable expression).</w:t>
      </w:r>
      <w:bookmarkEnd w:id="2"/>
      <w:r w:rsidRPr="00ED753D">
        <w:rPr>
          <w:rFonts w:ascii="Times New Roman" w:hAnsi="Times New Roman" w:cs="Times New Roman"/>
          <w:szCs w:val="21"/>
        </w:rPr>
        <w:t xml:space="preserve"> All protein expression datasets are from ProteinAtlas.</w:t>
      </w:r>
    </w:p>
    <w:p w:rsidR="00B21A77" w:rsidRDefault="00B21A77" w:rsidP="0065432A">
      <w:pPr>
        <w:spacing w:line="360" w:lineRule="auto"/>
        <w:rPr>
          <w:rFonts w:ascii="Times New Roman" w:hAnsi="Times New Roman" w:cs="Times New Roman"/>
          <w:b/>
          <w:sz w:val="24"/>
          <w:szCs w:val="24"/>
        </w:rPr>
      </w:pPr>
    </w:p>
    <w:p w:rsidR="00711B6A" w:rsidRDefault="00711B6A" w:rsidP="0065432A">
      <w:pPr>
        <w:spacing w:line="360" w:lineRule="auto"/>
        <w:rPr>
          <w:rFonts w:ascii="Times New Roman" w:eastAsia="SimSun" w:hAnsi="Times New Roman" w:cs="Times New Roman"/>
          <w:b/>
          <w:sz w:val="24"/>
          <w:szCs w:val="24"/>
        </w:rPr>
      </w:pPr>
    </w:p>
    <w:p w:rsidR="0065432A" w:rsidRDefault="0065432A" w:rsidP="0065432A">
      <w:pPr>
        <w:spacing w:line="360" w:lineRule="auto"/>
        <w:rPr>
          <w:rFonts w:ascii="Times New Roman" w:eastAsia="SimSun" w:hAnsi="Times New Roman" w:cs="Times New Roman"/>
          <w:b/>
          <w:sz w:val="24"/>
          <w:szCs w:val="24"/>
        </w:rPr>
      </w:pPr>
      <w:r>
        <w:rPr>
          <w:rFonts w:ascii="Times New Roman" w:eastAsia="SimSun" w:hAnsi="Times New Roman" w:cs="Times New Roman"/>
          <w:b/>
          <w:sz w:val="24"/>
          <w:szCs w:val="24"/>
        </w:rPr>
        <w:t>Figure S</w:t>
      </w:r>
      <w:r w:rsidR="00B21A77">
        <w:rPr>
          <w:rFonts w:ascii="Times New Roman" w:eastAsia="SimSun" w:hAnsi="Times New Roman" w:cs="Times New Roman"/>
          <w:b/>
          <w:sz w:val="24"/>
          <w:szCs w:val="24"/>
        </w:rPr>
        <w:t>3</w:t>
      </w:r>
      <w:r>
        <w:rPr>
          <w:rFonts w:ascii="Times New Roman" w:eastAsia="SimSun" w:hAnsi="Times New Roman" w:cs="Times New Roman"/>
          <w:b/>
          <w:sz w:val="24"/>
          <w:szCs w:val="24"/>
        </w:rPr>
        <w:t xml:space="preserve"> </w:t>
      </w:r>
    </w:p>
    <w:p w:rsidR="0065432A" w:rsidRDefault="0065432A" w:rsidP="0065432A">
      <w:pPr>
        <w:spacing w:line="360" w:lineRule="auto"/>
        <w:rPr>
          <w:rFonts w:ascii="Times New Roman" w:eastAsia="SimSun" w:hAnsi="Times New Roman" w:cs="Times New Roman"/>
          <w:b/>
          <w:sz w:val="24"/>
          <w:szCs w:val="24"/>
        </w:rPr>
      </w:pPr>
      <w:r>
        <w:rPr>
          <w:rFonts w:ascii="Times New Roman" w:eastAsia="SimSun" w:hAnsi="Times New Roman" w:cs="Times New Roman"/>
          <w:b/>
          <w:noProof/>
          <w:sz w:val="24"/>
          <w:szCs w:val="24"/>
        </w:rPr>
        <w:drawing>
          <wp:anchor distT="0" distB="0" distL="114300" distR="114300" simplePos="0" relativeHeight="251666432" behindDoc="0" locked="0" layoutInCell="1" allowOverlap="1">
            <wp:simplePos x="0" y="0"/>
            <wp:positionH relativeFrom="column">
              <wp:posOffset>-242570</wp:posOffset>
            </wp:positionH>
            <wp:positionV relativeFrom="paragraph">
              <wp:posOffset>358140</wp:posOffset>
            </wp:positionV>
            <wp:extent cx="6014085" cy="7531100"/>
            <wp:effectExtent l="19050" t="0" r="5715" b="0"/>
            <wp:wrapSquare wrapText="bothSides"/>
            <wp:docPr id="2" name="图片 1" descr="F:\公司\生物通路分析IPA\ipa数据分析\set\set1\jpg\set1-ob3-complement syste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公司\生物通路分析IPA\ipa数据分析\set\set1\jpg\set1-ob3-complement system.jpg"/>
                    <pic:cNvPicPr>
                      <a:picLocks noChangeAspect="1" noChangeArrowheads="1"/>
                    </pic:cNvPicPr>
                  </pic:nvPicPr>
                  <pic:blipFill>
                    <a:blip r:embed="rId11" cstate="print"/>
                    <a:srcRect t="9244" b="2025"/>
                    <a:stretch>
                      <a:fillRect/>
                    </a:stretch>
                  </pic:blipFill>
                  <pic:spPr bwMode="auto">
                    <a:xfrm>
                      <a:off x="0" y="0"/>
                      <a:ext cx="6014085" cy="7531100"/>
                    </a:xfrm>
                    <a:prstGeom prst="rect">
                      <a:avLst/>
                    </a:prstGeom>
                    <a:noFill/>
                    <a:ln w="9525">
                      <a:noFill/>
                      <a:miter lim="800000"/>
                      <a:headEnd/>
                      <a:tailEnd/>
                    </a:ln>
                  </pic:spPr>
                </pic:pic>
              </a:graphicData>
            </a:graphic>
          </wp:anchor>
        </w:drawing>
      </w:r>
      <w:r w:rsidR="0012031F">
        <w:rPr>
          <w:rFonts w:ascii="Times New Roman" w:eastAsia="SimSun" w:hAnsi="Times New Roman" w:cs="Times New Roman"/>
          <w:b/>
          <w:noProof/>
          <w:sz w:val="24"/>
          <w:szCs w:val="24"/>
        </w:rPr>
        <w:pict>
          <v:group id="_x0000_s1077" style="position:absolute;left:0;text-align:left;margin-left:16.4pt;margin-top:10.5pt;width:377pt;height:22.9pt;z-index:251667456;mso-position-horizontal-relative:text;mso-position-vertical-relative:text" coordorigin="2125,2118" coordsize="7540,458">
            <v:shapetype id="_x0000_t202" coordsize="21600,21600" o:spt="202" path="m,l,21600r21600,l21600,xe">
              <v:stroke joinstyle="miter"/>
              <v:path gradientshapeok="t" o:connecttype="rect"/>
            </v:shapetype>
            <v:shape id="_x0000_s1078" type="#_x0000_t202" style="position:absolute;left:2125;top:2118;width:2241;height:456;mso-height-percent:200;mso-height-percent:200;mso-width-relative:margin;mso-height-relative:margin" filled="f" stroked="f">
              <v:textbox style="mso-next-textbox:#_x0000_s1078;mso-fit-shape-to-text:t">
                <w:txbxContent>
                  <w:p w:rsidR="00832A73" w:rsidRPr="006E5FC4" w:rsidRDefault="00832A73" w:rsidP="0065432A">
                    <w:pPr>
                      <w:spacing w:line="240" w:lineRule="atLeast"/>
                      <w:jc w:val="left"/>
                      <w:rPr>
                        <w:rFonts w:ascii="Times New Roman" w:hAnsi="Times New Roman" w:cs="Times New Roman"/>
                        <w:b/>
                        <w:sz w:val="24"/>
                        <w:szCs w:val="24"/>
                      </w:rPr>
                    </w:pPr>
                    <w:r w:rsidRPr="006E5FC4">
                      <w:rPr>
                        <w:rFonts w:ascii="Times New Roman" w:hAnsi="Times New Roman" w:cs="Times New Roman"/>
                        <w:b/>
                        <w:sz w:val="24"/>
                        <w:szCs w:val="24"/>
                      </w:rPr>
                      <w:t>Classical pathway</w:t>
                    </w:r>
                  </w:p>
                </w:txbxContent>
              </v:textbox>
            </v:shape>
            <v:shape id="_x0000_s1079" type="#_x0000_t202" style="position:absolute;left:4656;top:2118;width:2241;height:456;mso-height-percent:200;mso-height-percent:200;mso-width-relative:margin;mso-height-relative:margin" filled="f" stroked="f">
              <v:textbox style="mso-next-textbox:#_x0000_s1079;mso-fit-shape-to-text:t">
                <w:txbxContent>
                  <w:p w:rsidR="00832A73" w:rsidRPr="006E5FC4" w:rsidRDefault="00832A73" w:rsidP="0065432A">
                    <w:pPr>
                      <w:spacing w:line="240" w:lineRule="atLeast"/>
                      <w:jc w:val="center"/>
                      <w:rPr>
                        <w:rFonts w:ascii="Times New Roman" w:hAnsi="Times New Roman" w:cs="Times New Roman"/>
                        <w:b/>
                        <w:sz w:val="24"/>
                        <w:szCs w:val="24"/>
                      </w:rPr>
                    </w:pPr>
                    <w:r w:rsidRPr="006E5FC4">
                      <w:rPr>
                        <w:rFonts w:ascii="Times New Roman" w:hAnsi="Times New Roman" w:cs="Times New Roman" w:hint="eastAsia"/>
                        <w:b/>
                        <w:sz w:val="24"/>
                        <w:szCs w:val="24"/>
                      </w:rPr>
                      <w:t>Lectine pathway</w:t>
                    </w:r>
                  </w:p>
                </w:txbxContent>
              </v:textbox>
            </v:shape>
            <v:shape id="_x0000_s1080" type="#_x0000_t202" style="position:absolute;left:7031;top:2120;width:2634;height:456;mso-height-percent:200;mso-height-percent:200;mso-width-relative:margin;mso-height-relative:margin" filled="f" stroked="f">
              <v:textbox style="mso-fit-shape-to-text:t">
                <w:txbxContent>
                  <w:p w:rsidR="00832A73" w:rsidRPr="006E5FC4" w:rsidRDefault="00832A73" w:rsidP="0065432A">
                    <w:pPr>
                      <w:spacing w:line="240" w:lineRule="atLeast"/>
                      <w:jc w:val="center"/>
                      <w:rPr>
                        <w:rFonts w:ascii="Times New Roman" w:hAnsi="Times New Roman" w:cs="Times New Roman"/>
                        <w:b/>
                        <w:sz w:val="24"/>
                        <w:szCs w:val="24"/>
                      </w:rPr>
                    </w:pPr>
                    <w:r w:rsidRPr="006E5FC4">
                      <w:rPr>
                        <w:rFonts w:ascii="Times New Roman" w:hAnsi="Times New Roman" w:cs="Times New Roman" w:hint="eastAsia"/>
                        <w:b/>
                        <w:sz w:val="24"/>
                        <w:szCs w:val="24"/>
                      </w:rPr>
                      <w:t>Alternative pathway</w:t>
                    </w:r>
                  </w:p>
                </w:txbxContent>
              </v:textbox>
            </v:shape>
          </v:group>
        </w:pict>
      </w:r>
    </w:p>
    <w:p w:rsidR="0065432A" w:rsidRPr="00B25CEC" w:rsidRDefault="0065432A" w:rsidP="0065432A">
      <w:pPr>
        <w:spacing w:line="360" w:lineRule="auto"/>
        <w:rPr>
          <w:rFonts w:ascii="Times New Roman" w:hAnsi="Times New Roman" w:cs="Times New Roman"/>
          <w:color w:val="000000"/>
          <w:szCs w:val="21"/>
          <w:shd w:val="clear" w:color="auto" w:fill="FFFFFF"/>
        </w:rPr>
      </w:pPr>
      <w:r w:rsidRPr="00B25CEC">
        <w:rPr>
          <w:rFonts w:ascii="Times New Roman" w:eastAsia="SimSun" w:hAnsi="Times New Roman" w:cs="Times New Roman"/>
          <w:b/>
          <w:szCs w:val="21"/>
        </w:rPr>
        <w:t>Figure S</w:t>
      </w:r>
      <w:r w:rsidR="00B21A77">
        <w:rPr>
          <w:rFonts w:ascii="Times New Roman" w:eastAsia="SimSun" w:hAnsi="Times New Roman" w:cs="Times New Roman"/>
          <w:b/>
          <w:szCs w:val="21"/>
        </w:rPr>
        <w:t>3</w:t>
      </w:r>
      <w:r w:rsidRPr="00B25CEC">
        <w:rPr>
          <w:rFonts w:ascii="Times New Roman" w:eastAsia="SimSun" w:hAnsi="Times New Roman" w:cs="Times New Roman"/>
          <w:szCs w:val="21"/>
        </w:rPr>
        <w:t xml:space="preserve"> </w:t>
      </w:r>
      <w:r w:rsidRPr="00B25CEC">
        <w:rPr>
          <w:rFonts w:ascii="Times New Roman" w:hAnsi="Times New Roman"/>
          <w:color w:val="000000"/>
          <w:szCs w:val="21"/>
          <w:shd w:val="clear" w:color="auto" w:fill="FFFFFF"/>
        </w:rPr>
        <w:t>C</w:t>
      </w:r>
      <w:r w:rsidRPr="00B25CEC">
        <w:rPr>
          <w:rFonts w:ascii="Times New Roman" w:hAnsi="Times New Roman" w:cs="Times New Roman"/>
          <w:color w:val="000000"/>
          <w:szCs w:val="21"/>
          <w:shd w:val="clear" w:color="auto" w:fill="FFFFFF"/>
        </w:rPr>
        <w:t>omplement</w:t>
      </w:r>
      <w:r w:rsidRPr="00B25CEC">
        <w:rPr>
          <w:rFonts w:ascii="Times New Roman" w:eastAsia="SimSun" w:hAnsi="Times New Roman" w:cs="Times New Roman"/>
          <w:szCs w:val="21"/>
        </w:rPr>
        <w:t xml:space="preserve"> pathway report of </w:t>
      </w:r>
      <w:r w:rsidRPr="00B25CEC">
        <w:rPr>
          <w:rFonts w:ascii="Times New Roman" w:hAnsi="Times New Roman"/>
          <w:color w:val="000000"/>
          <w:szCs w:val="21"/>
          <w:shd w:val="clear" w:color="auto" w:fill="FFFFFF"/>
        </w:rPr>
        <w:t>interactive pathway analysis based on our iTRAQ prote</w:t>
      </w:r>
      <w:r w:rsidR="00033755">
        <w:rPr>
          <w:rFonts w:ascii="Times New Roman" w:hAnsi="Times New Roman"/>
          <w:color w:val="000000"/>
          <w:szCs w:val="21"/>
          <w:shd w:val="clear" w:color="auto" w:fill="FFFFFF"/>
        </w:rPr>
        <w:t>o</w:t>
      </w:r>
      <w:r w:rsidRPr="00B25CEC">
        <w:rPr>
          <w:rFonts w:ascii="Times New Roman" w:hAnsi="Times New Roman"/>
          <w:color w:val="000000"/>
          <w:szCs w:val="21"/>
          <w:shd w:val="clear" w:color="auto" w:fill="FFFFFF"/>
        </w:rPr>
        <w:t>mic study.</w:t>
      </w:r>
    </w:p>
    <w:p w:rsidR="0065432A" w:rsidRPr="00ED224E" w:rsidRDefault="0065432A" w:rsidP="0065432A">
      <w:pPr>
        <w:spacing w:line="360" w:lineRule="auto"/>
        <w:rPr>
          <w:rFonts w:ascii="Times New Roman" w:hAnsi="Times New Roman" w:cs="Times New Roman"/>
          <w:b/>
          <w:szCs w:val="21"/>
        </w:rPr>
      </w:pPr>
      <w:r w:rsidRPr="00B25CEC">
        <w:rPr>
          <w:rFonts w:ascii="Times New Roman" w:eastAsia="SimSun" w:hAnsi="Times New Roman" w:cs="Times New Roman"/>
          <w:b/>
          <w:szCs w:val="21"/>
        </w:rPr>
        <w:t>Legends for molecule color</w:t>
      </w:r>
      <w:r w:rsidR="00ED224E">
        <w:rPr>
          <w:rFonts w:ascii="Times New Roman" w:hAnsi="Times New Roman" w:cs="Times New Roman" w:hint="eastAsia"/>
          <w:b/>
          <w:szCs w:val="21"/>
        </w:rPr>
        <w:t xml:space="preserve"> </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1) Red: User input molecular that is up-regulated and whose expression value meets the user-defined cutoff;</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2) Green: User input molecular that is down-regulated and whose expression value meets the user-defined cutoff;</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3) Gray: User input molecular, neither up nor down-regulated or does not meet the</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user-defined cutoff;</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4) White: Molecular that is not user specified, but incorporated into the network through relationships with other molecules;</w:t>
      </w:r>
    </w:p>
    <w:p w:rsidR="0065432A" w:rsidRPr="00B25CEC" w:rsidRDefault="0065432A" w:rsidP="0065432A">
      <w:pPr>
        <w:spacing w:line="360" w:lineRule="auto"/>
        <w:rPr>
          <w:rFonts w:ascii="Times New Roman" w:eastAsia="SimSun" w:hAnsi="Times New Roman" w:cs="Times New Roman"/>
          <w:szCs w:val="21"/>
        </w:rPr>
      </w:pPr>
      <w:r w:rsidRPr="00B25CEC">
        <w:rPr>
          <w:rFonts w:ascii="Times New Roman" w:eastAsia="SimSun" w:hAnsi="Times New Roman" w:cs="Times New Roman"/>
          <w:szCs w:val="21"/>
        </w:rPr>
        <w:t>5) Blue: For caonocal pathway, molecules that are members of the network being examined are outlined in blue.</w:t>
      </w:r>
    </w:p>
    <w:p w:rsidR="0065432A" w:rsidRP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65432A" w:rsidRDefault="0065432A" w:rsidP="00ED753D">
      <w:pPr>
        <w:rPr>
          <w:rFonts w:ascii="Times New Roman" w:hAnsi="Times New Roman" w:cs="Times New Roman"/>
          <w:b/>
          <w:sz w:val="24"/>
          <w:szCs w:val="24"/>
        </w:rPr>
      </w:pPr>
    </w:p>
    <w:p w:rsidR="00B25CEC" w:rsidRDefault="00B25CEC" w:rsidP="00ED753D">
      <w:pPr>
        <w:rPr>
          <w:rFonts w:ascii="Times New Roman" w:hAnsi="Times New Roman" w:cs="Times New Roman"/>
          <w:b/>
          <w:sz w:val="24"/>
          <w:szCs w:val="24"/>
        </w:rPr>
      </w:pPr>
    </w:p>
    <w:p w:rsidR="00B25CEC" w:rsidRDefault="00B25CEC" w:rsidP="00ED753D">
      <w:pPr>
        <w:rPr>
          <w:rFonts w:ascii="Times New Roman" w:hAnsi="Times New Roman" w:cs="Times New Roman"/>
          <w:b/>
          <w:sz w:val="24"/>
          <w:szCs w:val="24"/>
        </w:rPr>
      </w:pPr>
    </w:p>
    <w:p w:rsidR="00B25CEC" w:rsidRDefault="00B25CEC" w:rsidP="00ED753D">
      <w:pPr>
        <w:rPr>
          <w:rFonts w:ascii="Times New Roman" w:hAnsi="Times New Roman" w:cs="Times New Roman"/>
          <w:b/>
          <w:sz w:val="24"/>
          <w:szCs w:val="24"/>
        </w:rPr>
      </w:pPr>
    </w:p>
    <w:p w:rsidR="00BB51D2" w:rsidRDefault="00BB51D2" w:rsidP="00ED753D">
      <w:pPr>
        <w:rPr>
          <w:rFonts w:ascii="Times New Roman" w:hAnsi="Times New Roman" w:cs="Times New Roman"/>
          <w:b/>
          <w:sz w:val="24"/>
          <w:szCs w:val="24"/>
        </w:rPr>
      </w:pPr>
    </w:p>
    <w:p w:rsidR="00BB51D2" w:rsidRDefault="00BB51D2" w:rsidP="00ED753D">
      <w:pPr>
        <w:rPr>
          <w:rFonts w:ascii="Times New Roman" w:hAnsi="Times New Roman" w:cs="Times New Roman"/>
          <w:b/>
          <w:sz w:val="24"/>
          <w:szCs w:val="24"/>
        </w:rPr>
      </w:pPr>
    </w:p>
    <w:p w:rsidR="00BB51D2" w:rsidRDefault="00BB51D2" w:rsidP="00ED753D">
      <w:pPr>
        <w:rPr>
          <w:rFonts w:ascii="Times New Roman" w:hAnsi="Times New Roman" w:cs="Times New Roman"/>
          <w:b/>
          <w:sz w:val="24"/>
          <w:szCs w:val="24"/>
        </w:rPr>
      </w:pPr>
    </w:p>
    <w:p w:rsidR="00BB51D2" w:rsidRDefault="00BB51D2" w:rsidP="00ED753D">
      <w:pPr>
        <w:rPr>
          <w:rFonts w:ascii="Times New Roman" w:hAnsi="Times New Roman" w:cs="Times New Roman"/>
          <w:b/>
          <w:sz w:val="24"/>
          <w:szCs w:val="24"/>
        </w:rPr>
      </w:pPr>
    </w:p>
    <w:p w:rsidR="00BB51D2" w:rsidRDefault="00BB51D2" w:rsidP="00ED753D">
      <w:pPr>
        <w:rPr>
          <w:rFonts w:ascii="Times New Roman" w:hAnsi="Times New Roman" w:cs="Times New Roman"/>
          <w:b/>
          <w:sz w:val="24"/>
          <w:szCs w:val="24"/>
        </w:rPr>
      </w:pPr>
    </w:p>
    <w:p w:rsidR="00DC410D" w:rsidRDefault="003F7D71" w:rsidP="00DC410D">
      <w:pPr>
        <w:spacing w:line="360" w:lineRule="auto"/>
        <w:jc w:val="left"/>
        <w:rPr>
          <w:rFonts w:ascii="Times New Roman" w:hAnsi="Times New Roman" w:cs="Times New Roman"/>
          <w:b/>
          <w:sz w:val="24"/>
          <w:szCs w:val="24"/>
        </w:rPr>
      </w:pPr>
      <w:r>
        <w:rPr>
          <w:rFonts w:ascii="Times New Roman" w:hAnsi="Times New Roman" w:cs="Times New Roman" w:hint="eastAsia"/>
          <w:b/>
          <w:sz w:val="24"/>
          <w:szCs w:val="24"/>
        </w:rPr>
        <w:t>Figure S</w:t>
      </w:r>
      <w:r w:rsidR="0007796D">
        <w:rPr>
          <w:rFonts w:ascii="Times New Roman" w:hAnsi="Times New Roman" w:cs="Times New Roman"/>
          <w:b/>
          <w:sz w:val="24"/>
          <w:szCs w:val="24"/>
        </w:rPr>
        <w:t>4</w:t>
      </w:r>
    </w:p>
    <w:p w:rsidR="003F7D71" w:rsidRDefault="00DC410D" w:rsidP="00D63E1B">
      <w:pPr>
        <w:spacing w:line="360" w:lineRule="auto"/>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69504" behindDoc="0" locked="0" layoutInCell="1" allowOverlap="1">
            <wp:simplePos x="0" y="0"/>
            <wp:positionH relativeFrom="column">
              <wp:posOffset>779780</wp:posOffset>
            </wp:positionH>
            <wp:positionV relativeFrom="paragraph">
              <wp:posOffset>172720</wp:posOffset>
            </wp:positionV>
            <wp:extent cx="2115185" cy="2966720"/>
            <wp:effectExtent l="438150" t="0" r="418465" b="0"/>
            <wp:wrapSquare wrapText="bothSides"/>
            <wp:docPr id="3" name="图片 1" descr="QQ图片20170705161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QQ图片20170705161129"/>
                    <pic:cNvPicPr>
                      <a:picLocks noChangeAspect="1"/>
                    </pic:cNvPicPr>
                  </pic:nvPicPr>
                  <pic:blipFill>
                    <a:blip r:embed="rId12" cstate="print"/>
                    <a:srcRect l="18966" t="9089" r="26080" b="3578"/>
                    <a:stretch>
                      <a:fillRect/>
                    </a:stretch>
                  </pic:blipFill>
                  <pic:spPr>
                    <a:xfrm rot="5400000">
                      <a:off x="0" y="0"/>
                      <a:ext cx="2115185" cy="2966720"/>
                    </a:xfrm>
                    <a:prstGeom prst="rect">
                      <a:avLst/>
                    </a:prstGeom>
                  </pic:spPr>
                </pic:pic>
              </a:graphicData>
            </a:graphic>
          </wp:anchor>
        </w:drawing>
      </w:r>
    </w:p>
    <w:p w:rsidR="003F7D71" w:rsidRDefault="0012031F" w:rsidP="00D63E1B">
      <w:pPr>
        <w:spacing w:line="360" w:lineRule="auto"/>
        <w:rPr>
          <w:rFonts w:ascii="Times New Roman" w:hAnsi="Times New Roman" w:cs="Times New Roman"/>
          <w:b/>
          <w:sz w:val="24"/>
          <w:szCs w:val="24"/>
        </w:rPr>
      </w:pPr>
      <w:r>
        <w:rPr>
          <w:rFonts w:ascii="Times New Roman" w:hAnsi="Times New Roman" w:cs="Times New Roman"/>
          <w:b/>
          <w:noProof/>
          <w:sz w:val="24"/>
          <w:szCs w:val="24"/>
        </w:rPr>
        <w:pict>
          <v:shape id="_x0000_s1082" type="#_x0000_t202" style="position:absolute;left:0;text-align:left;margin-left:-235.6pt;margin-top:1.6pt;width:231.85pt;height:28.5pt;z-index:251670528" filled="f" fillcolor="white [3212]" stroked="f" strokecolor="white [3212]" strokeweight=".5pt">
            <v:stroke joinstyle="round"/>
            <v:textbox>
              <w:txbxContent>
                <w:p w:rsidR="00832A73" w:rsidRPr="00DC410D" w:rsidRDefault="00832A73" w:rsidP="00DC410D">
                  <w:pPr>
                    <w:jc w:val="left"/>
                    <w:rPr>
                      <w:rFonts w:ascii="Times New Roman" w:hAnsi="Times New Roman" w:cs="Times New Roman"/>
                      <w:b/>
                      <w:sz w:val="24"/>
                      <w:szCs w:val="24"/>
                    </w:rPr>
                  </w:pPr>
                  <w:r w:rsidRPr="00DC410D">
                    <w:rPr>
                      <w:rFonts w:ascii="Times New Roman" w:hAnsi="Times New Roman" w:cs="Times New Roman"/>
                      <w:b/>
                      <w:sz w:val="24"/>
                      <w:szCs w:val="24"/>
                    </w:rPr>
                    <w:t>M</w:t>
                  </w:r>
                  <w:r>
                    <w:rPr>
                      <w:rFonts w:ascii="Times New Roman" w:hAnsi="Times New Roman" w:cs="Times New Roman" w:hint="eastAsia"/>
                      <w:b/>
                      <w:sz w:val="24"/>
                      <w:szCs w:val="24"/>
                    </w:rPr>
                    <w:t xml:space="preserve">  </w:t>
                  </w:r>
                  <w:r w:rsidRPr="00DC410D">
                    <w:rPr>
                      <w:rFonts w:ascii="Times New Roman" w:hAnsi="Times New Roman" w:cs="Times New Roman"/>
                      <w:b/>
                      <w:sz w:val="24"/>
                      <w:szCs w:val="24"/>
                    </w:rPr>
                    <w:t xml:space="preserve"> A-Q  </w:t>
                  </w:r>
                  <w:r>
                    <w:rPr>
                      <w:rFonts w:ascii="Times New Roman" w:hAnsi="Times New Roman" w:cs="Times New Roman" w:hint="eastAsia"/>
                      <w:b/>
                      <w:sz w:val="24"/>
                      <w:szCs w:val="24"/>
                    </w:rPr>
                    <w:t xml:space="preserve"> </w:t>
                  </w:r>
                  <w:r w:rsidRPr="00DC410D">
                    <w:rPr>
                      <w:rFonts w:ascii="Times New Roman" w:hAnsi="Times New Roman" w:cs="Times New Roman"/>
                      <w:b/>
                      <w:sz w:val="24"/>
                      <w:szCs w:val="24"/>
                    </w:rPr>
                    <w:t xml:space="preserve">Q-Q  </w:t>
                  </w:r>
                  <w:r>
                    <w:rPr>
                      <w:rFonts w:ascii="Times New Roman" w:hAnsi="Times New Roman" w:cs="Times New Roman" w:hint="eastAsia"/>
                      <w:b/>
                      <w:sz w:val="24"/>
                      <w:szCs w:val="24"/>
                    </w:rPr>
                    <w:t xml:space="preserve"> </w:t>
                  </w:r>
                  <w:r w:rsidRPr="00DC410D">
                    <w:rPr>
                      <w:rFonts w:ascii="Times New Roman" w:hAnsi="Times New Roman" w:cs="Times New Roman"/>
                      <w:b/>
                      <w:sz w:val="24"/>
                      <w:szCs w:val="24"/>
                    </w:rPr>
                    <w:t xml:space="preserve">A-A  A-H  </w:t>
                  </w:r>
                  <w:r>
                    <w:rPr>
                      <w:rFonts w:ascii="Times New Roman" w:hAnsi="Times New Roman" w:cs="Times New Roman" w:hint="eastAsia"/>
                      <w:b/>
                      <w:sz w:val="24"/>
                      <w:szCs w:val="24"/>
                    </w:rPr>
                    <w:t xml:space="preserve"> </w:t>
                  </w:r>
                  <w:r w:rsidRPr="00DC410D">
                    <w:rPr>
                      <w:rFonts w:ascii="Times New Roman" w:hAnsi="Times New Roman" w:cs="Times New Roman"/>
                      <w:b/>
                      <w:sz w:val="24"/>
                      <w:szCs w:val="24"/>
                    </w:rPr>
                    <w:t>H-H</w:t>
                  </w:r>
                </w:p>
              </w:txbxContent>
            </v:textbox>
          </v:shape>
        </w:pict>
      </w: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DC410D" w:rsidRDefault="00DC410D" w:rsidP="00A90A97">
      <w:pPr>
        <w:spacing w:line="480" w:lineRule="auto"/>
        <w:rPr>
          <w:rFonts w:ascii="Times New Roman" w:hAnsi="Times New Roman"/>
          <w:b/>
          <w:sz w:val="24"/>
          <w:szCs w:val="24"/>
        </w:rPr>
      </w:pPr>
    </w:p>
    <w:p w:rsidR="00DC410D" w:rsidRDefault="00DC410D" w:rsidP="00A90A97">
      <w:pPr>
        <w:spacing w:line="480" w:lineRule="auto"/>
        <w:rPr>
          <w:rFonts w:ascii="Times New Roman" w:hAnsi="Times New Roman"/>
          <w:b/>
          <w:sz w:val="24"/>
          <w:szCs w:val="24"/>
        </w:rPr>
      </w:pPr>
    </w:p>
    <w:p w:rsidR="00A90A97" w:rsidRPr="00D34D7A" w:rsidRDefault="00A90A97" w:rsidP="004068B5">
      <w:pPr>
        <w:rPr>
          <w:rFonts w:ascii="Times New Roman" w:hAnsi="Times New Roman"/>
          <w:szCs w:val="21"/>
        </w:rPr>
      </w:pPr>
      <w:r w:rsidRPr="00D34D7A">
        <w:rPr>
          <w:rFonts w:ascii="Times New Roman" w:hAnsi="Times New Roman" w:hint="eastAsia"/>
          <w:b/>
          <w:szCs w:val="21"/>
        </w:rPr>
        <w:t>Figure S</w:t>
      </w:r>
      <w:r w:rsidR="0007796D">
        <w:rPr>
          <w:rFonts w:ascii="Times New Roman" w:hAnsi="Times New Roman"/>
          <w:b/>
          <w:szCs w:val="21"/>
        </w:rPr>
        <w:t>4</w:t>
      </w:r>
      <w:r w:rsidRPr="00D34D7A">
        <w:rPr>
          <w:rFonts w:ascii="Times New Roman" w:hAnsi="Times New Roman" w:hint="eastAsia"/>
          <w:szCs w:val="21"/>
        </w:rPr>
        <w:t xml:space="preserve"> L</w:t>
      </w:r>
      <w:r w:rsidRPr="00D34D7A">
        <w:rPr>
          <w:rFonts w:ascii="Times New Roman" w:hAnsi="Times New Roman"/>
          <w:szCs w:val="21"/>
        </w:rPr>
        <w:t xml:space="preserve">oading controls of </w:t>
      </w:r>
      <w:r w:rsidRPr="00D34D7A">
        <w:rPr>
          <w:rFonts w:ascii="Times New Roman" w:hAnsi="Times New Roman"/>
          <w:bCs/>
          <w:szCs w:val="21"/>
        </w:rPr>
        <w:t>co-cultured supernatan</w:t>
      </w:r>
      <w:r w:rsidRPr="00D34D7A">
        <w:rPr>
          <w:rFonts w:ascii="Times New Roman" w:hAnsi="Times New Roman"/>
          <w:szCs w:val="21"/>
        </w:rPr>
        <w:t>ts</w:t>
      </w:r>
      <w:r w:rsidRPr="00D34D7A">
        <w:rPr>
          <w:rFonts w:ascii="Times New Roman" w:hAnsi="Times New Roman" w:hint="eastAsia"/>
          <w:szCs w:val="21"/>
        </w:rPr>
        <w:t>.</w:t>
      </w:r>
      <w:r w:rsidRPr="00D34D7A">
        <w:rPr>
          <w:rFonts w:ascii="Times New Roman" w:hAnsi="Times New Roman"/>
          <w:szCs w:val="21"/>
        </w:rPr>
        <w:t xml:space="preserve"> </w:t>
      </w:r>
      <w:r w:rsidRPr="00D34D7A">
        <w:rPr>
          <w:rFonts w:ascii="Times New Roman" w:hAnsi="Times New Roman" w:hint="eastAsia"/>
          <w:szCs w:val="21"/>
        </w:rPr>
        <w:t>L</w:t>
      </w:r>
      <w:r w:rsidRPr="00D34D7A">
        <w:rPr>
          <w:rFonts w:ascii="Times New Roman" w:hAnsi="Times New Roman"/>
          <w:szCs w:val="21"/>
        </w:rPr>
        <w:t>oading quantity of samples w</w:t>
      </w:r>
      <w:r w:rsidRPr="00D34D7A">
        <w:rPr>
          <w:rFonts w:ascii="Times New Roman" w:hAnsi="Times New Roman" w:hint="eastAsia"/>
          <w:szCs w:val="21"/>
        </w:rPr>
        <w:t>ere</w:t>
      </w:r>
      <w:r w:rsidRPr="00D34D7A">
        <w:rPr>
          <w:rFonts w:ascii="Times New Roman" w:hAnsi="Times New Roman"/>
          <w:szCs w:val="21"/>
        </w:rPr>
        <w:t xml:space="preserve"> </w:t>
      </w:r>
      <w:r w:rsidRPr="00D34D7A">
        <w:rPr>
          <w:rFonts w:ascii="Times New Roman" w:hAnsi="Times New Roman" w:hint="eastAsia"/>
          <w:szCs w:val="21"/>
        </w:rPr>
        <w:t>q</w:t>
      </w:r>
      <w:r w:rsidRPr="00D34D7A">
        <w:rPr>
          <w:rFonts w:ascii="Times New Roman" w:hAnsi="Times New Roman"/>
          <w:szCs w:val="21"/>
        </w:rPr>
        <w:t>uantitated by coomassie blue staining</w:t>
      </w:r>
      <w:r w:rsidRPr="00D34D7A">
        <w:rPr>
          <w:szCs w:val="21"/>
        </w:rPr>
        <w:t xml:space="preserve"> </w:t>
      </w:r>
      <w:r w:rsidRPr="00D34D7A">
        <w:rPr>
          <w:rFonts w:ascii="Times New Roman" w:hAnsi="Times New Roman"/>
          <w:szCs w:val="21"/>
        </w:rPr>
        <w:t>due to lack of proper</w:t>
      </w:r>
      <w:r w:rsidRPr="00D34D7A">
        <w:rPr>
          <w:rFonts w:ascii="Times New Roman" w:hAnsi="Times New Roman" w:hint="eastAsia"/>
          <w:szCs w:val="21"/>
        </w:rPr>
        <w:t xml:space="preserve"> secreted protein as control in </w:t>
      </w:r>
      <w:r w:rsidRPr="00D34D7A">
        <w:rPr>
          <w:rFonts w:ascii="Times New Roman" w:hAnsi="Times New Roman"/>
          <w:bCs/>
          <w:szCs w:val="21"/>
        </w:rPr>
        <w:t>co-cultured supernatan</w:t>
      </w:r>
      <w:r w:rsidRPr="00D34D7A">
        <w:rPr>
          <w:rFonts w:ascii="Times New Roman" w:hAnsi="Times New Roman"/>
          <w:szCs w:val="21"/>
        </w:rPr>
        <w:t>ts.</w:t>
      </w:r>
      <w:r w:rsidR="00DC410D" w:rsidRPr="00D34D7A">
        <w:rPr>
          <w:rFonts w:ascii="Times New Roman" w:hAnsi="Times New Roman" w:hint="eastAsia"/>
          <w:szCs w:val="21"/>
        </w:rPr>
        <w:t xml:space="preserve"> M: Marker; A-Q, </w:t>
      </w:r>
      <w:r w:rsidR="00DC410D" w:rsidRPr="00D34D7A">
        <w:rPr>
          <w:rFonts w:ascii="Times New Roman" w:hAnsi="Times New Roman"/>
          <w:szCs w:val="21"/>
        </w:rPr>
        <w:t>Q-Q, A-A</w:t>
      </w:r>
      <w:r w:rsidR="00DC410D" w:rsidRPr="00D34D7A">
        <w:rPr>
          <w:rFonts w:ascii="Times New Roman" w:hAnsi="Times New Roman" w:hint="eastAsia"/>
          <w:szCs w:val="21"/>
        </w:rPr>
        <w:t xml:space="preserve">, A-H and </w:t>
      </w:r>
      <w:r w:rsidR="00DC410D" w:rsidRPr="00D34D7A">
        <w:rPr>
          <w:rFonts w:ascii="Times New Roman" w:hAnsi="Times New Roman"/>
          <w:szCs w:val="21"/>
        </w:rPr>
        <w:t>H-H</w:t>
      </w:r>
      <w:r w:rsidR="00DC410D" w:rsidRPr="00D34D7A">
        <w:rPr>
          <w:rFonts w:ascii="Times New Roman" w:hAnsi="Times New Roman" w:hint="eastAsia"/>
          <w:szCs w:val="21"/>
        </w:rPr>
        <w:t xml:space="preserve"> </w:t>
      </w:r>
      <w:r w:rsidR="00DC410D" w:rsidRPr="00D34D7A">
        <w:rPr>
          <w:rFonts w:ascii="Times New Roman" w:hAnsi="Times New Roman"/>
          <w:szCs w:val="21"/>
        </w:rPr>
        <w:t xml:space="preserve">mean </w:t>
      </w:r>
      <w:r w:rsidR="00DC410D" w:rsidRPr="00D34D7A">
        <w:rPr>
          <w:rFonts w:ascii="Times New Roman" w:hAnsi="Times New Roman" w:hint="eastAsia"/>
          <w:szCs w:val="21"/>
        </w:rPr>
        <w:t>the pairwis</w:t>
      </w:r>
      <w:r w:rsidR="00D226C7" w:rsidRPr="00D34D7A">
        <w:rPr>
          <w:rFonts w:ascii="Times New Roman" w:hAnsi="Times New Roman" w:hint="eastAsia"/>
          <w:szCs w:val="21"/>
        </w:rPr>
        <w:t>e</w:t>
      </w:r>
      <w:r w:rsidR="00DC410D" w:rsidRPr="00D34D7A">
        <w:rPr>
          <w:rFonts w:ascii="Times New Roman" w:hAnsi="Times New Roman" w:hint="eastAsia"/>
          <w:szCs w:val="21"/>
        </w:rPr>
        <w:t xml:space="preserve"> </w:t>
      </w:r>
      <w:r w:rsidR="00DC410D" w:rsidRPr="00D34D7A">
        <w:rPr>
          <w:rFonts w:ascii="Times New Roman" w:hAnsi="Times New Roman"/>
          <w:szCs w:val="21"/>
        </w:rPr>
        <w:t>co-cultures</w:t>
      </w:r>
      <w:r w:rsidR="00DC410D" w:rsidRPr="00D34D7A">
        <w:rPr>
          <w:rFonts w:ascii="Times New Roman" w:hAnsi="Times New Roman" w:hint="eastAsia"/>
          <w:szCs w:val="21"/>
        </w:rPr>
        <w:t xml:space="preserve"> of A549 and </w:t>
      </w:r>
      <w:r w:rsidR="00DC410D" w:rsidRPr="00D34D7A">
        <w:rPr>
          <w:rFonts w:ascii="Times New Roman" w:hAnsi="Times New Roman"/>
          <w:szCs w:val="21"/>
        </w:rPr>
        <w:t>QSG-7701</w:t>
      </w:r>
      <w:r w:rsidR="00DC410D" w:rsidRPr="00D34D7A">
        <w:rPr>
          <w:rFonts w:ascii="Times New Roman" w:hAnsi="Times New Roman" w:hint="eastAsia"/>
          <w:szCs w:val="21"/>
        </w:rPr>
        <w:t xml:space="preserve">, both </w:t>
      </w:r>
      <w:r w:rsidR="00DC410D" w:rsidRPr="00D34D7A">
        <w:rPr>
          <w:rFonts w:ascii="Times New Roman" w:hAnsi="Times New Roman"/>
          <w:szCs w:val="21"/>
        </w:rPr>
        <w:t>QSG-7701</w:t>
      </w:r>
      <w:r w:rsidR="00DC410D" w:rsidRPr="00D34D7A">
        <w:rPr>
          <w:rFonts w:ascii="Times New Roman" w:hAnsi="Times New Roman" w:hint="eastAsia"/>
          <w:szCs w:val="21"/>
        </w:rPr>
        <w:t xml:space="preserve">, both A549, A549 </w:t>
      </w:r>
      <w:r w:rsidR="00DC410D" w:rsidRPr="00D34D7A">
        <w:rPr>
          <w:rFonts w:ascii="Times New Roman" w:hAnsi="Times New Roman"/>
          <w:szCs w:val="21"/>
        </w:rPr>
        <w:t>and HBE</w:t>
      </w:r>
      <w:r w:rsidR="00D226C7" w:rsidRPr="00D34D7A">
        <w:rPr>
          <w:rFonts w:ascii="Times New Roman" w:hAnsi="Times New Roman" w:hint="eastAsia"/>
          <w:szCs w:val="21"/>
        </w:rPr>
        <w:t xml:space="preserve"> or</w:t>
      </w:r>
      <w:r w:rsidR="00DC410D" w:rsidRPr="00D34D7A">
        <w:rPr>
          <w:rFonts w:ascii="Times New Roman" w:hAnsi="Times New Roman" w:hint="eastAsia"/>
          <w:szCs w:val="21"/>
        </w:rPr>
        <w:t xml:space="preserve"> both HBE, respectively.</w:t>
      </w:r>
    </w:p>
    <w:p w:rsidR="003F7D71" w:rsidRPr="00D34D7A" w:rsidRDefault="003F7D71" w:rsidP="00D63E1B">
      <w:pPr>
        <w:spacing w:line="360" w:lineRule="auto"/>
        <w:rPr>
          <w:rFonts w:ascii="Times New Roman" w:hAnsi="Times New Roman" w:cs="Times New Roman"/>
          <w:b/>
          <w:szCs w:val="21"/>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3F7D71" w:rsidRDefault="003F7D71" w:rsidP="00D63E1B">
      <w:pPr>
        <w:spacing w:line="360" w:lineRule="auto"/>
        <w:rPr>
          <w:rFonts w:ascii="Times New Roman" w:hAnsi="Times New Roman" w:cs="Times New Roman"/>
          <w:b/>
          <w:sz w:val="24"/>
          <w:szCs w:val="24"/>
        </w:rPr>
      </w:pPr>
    </w:p>
    <w:p w:rsidR="00DA7D20" w:rsidRDefault="00DA7D20" w:rsidP="00D63E1B">
      <w:pPr>
        <w:spacing w:line="360" w:lineRule="auto"/>
        <w:rPr>
          <w:rFonts w:ascii="Times New Roman" w:hAnsi="Times New Roman" w:cs="Times New Roman"/>
          <w:b/>
          <w:sz w:val="24"/>
          <w:szCs w:val="24"/>
        </w:rPr>
      </w:pPr>
    </w:p>
    <w:p w:rsidR="00711B6A" w:rsidRDefault="00711B6A" w:rsidP="00D63E1B">
      <w:pPr>
        <w:spacing w:line="360" w:lineRule="auto"/>
        <w:rPr>
          <w:rFonts w:ascii="Times New Roman" w:hAnsi="Times New Roman" w:cs="Times New Roman"/>
          <w:b/>
          <w:sz w:val="24"/>
          <w:szCs w:val="24"/>
        </w:rPr>
      </w:pPr>
    </w:p>
    <w:p w:rsidR="00711B6A" w:rsidRDefault="00711B6A" w:rsidP="00D63E1B">
      <w:pPr>
        <w:spacing w:line="360" w:lineRule="auto"/>
        <w:rPr>
          <w:rFonts w:ascii="Times New Roman" w:eastAsia="SimSun" w:hAnsi="Times New Roman" w:cs="Times New Roman"/>
          <w:b/>
          <w:sz w:val="24"/>
          <w:szCs w:val="24"/>
        </w:rPr>
        <w:sectPr w:rsidR="00711B6A" w:rsidSect="00711B6A">
          <w:pgSz w:w="11906" w:h="16838"/>
          <w:pgMar w:top="1440" w:right="1440" w:bottom="1440" w:left="1440" w:header="851" w:footer="992" w:gutter="0"/>
          <w:cols w:space="425"/>
          <w:docGrid w:type="lines" w:linePitch="312"/>
        </w:sectPr>
      </w:pPr>
    </w:p>
    <w:p w:rsidR="00D63E1B" w:rsidRPr="004425F2" w:rsidRDefault="00D63E1B" w:rsidP="00D63E1B">
      <w:pPr>
        <w:spacing w:line="360" w:lineRule="auto"/>
        <w:rPr>
          <w:rFonts w:ascii="Times New Roman" w:hAnsi="Times New Roman" w:cs="Times New Roman"/>
        </w:rPr>
      </w:pPr>
      <w:r w:rsidRPr="004425F2">
        <w:rPr>
          <w:rFonts w:ascii="Times New Roman" w:eastAsia="SimSun" w:hAnsi="Times New Roman" w:cs="Times New Roman"/>
          <w:b/>
          <w:sz w:val="24"/>
          <w:szCs w:val="24"/>
        </w:rPr>
        <w:t>Supplementary Tables</w:t>
      </w:r>
      <w:r w:rsidRPr="004425F2">
        <w:rPr>
          <w:rFonts w:ascii="Times New Roman" w:hAnsi="Times New Roman" w:cs="Times New Roman"/>
        </w:rPr>
        <w:t xml:space="preserve"> </w:t>
      </w:r>
    </w:p>
    <w:p w:rsidR="009377FA" w:rsidRPr="00ED1BF3" w:rsidRDefault="0076482B" w:rsidP="00705C33">
      <w:pPr>
        <w:jc w:val="left"/>
        <w:rPr>
          <w:rFonts w:ascii="Times New Roman" w:hAnsi="Times New Roman" w:cs="Times New Roman"/>
          <w:b/>
          <w:sz w:val="24"/>
          <w:szCs w:val="24"/>
        </w:rPr>
      </w:pPr>
      <w:r w:rsidRPr="004425F2">
        <w:rPr>
          <w:rFonts w:ascii="Times New Roman" w:hAnsi="Times New Roman" w:cs="Times New Roman"/>
          <w:b/>
          <w:bCs/>
          <w:color w:val="000000"/>
          <w:sz w:val="24"/>
          <w:szCs w:val="24"/>
        </w:rPr>
        <w:t>Table S</w:t>
      </w:r>
      <w:r w:rsidR="001D5971">
        <w:rPr>
          <w:rFonts w:ascii="Times New Roman" w:hAnsi="Times New Roman" w:cs="Times New Roman"/>
          <w:b/>
          <w:bCs/>
          <w:color w:val="000000"/>
          <w:sz w:val="24"/>
          <w:szCs w:val="24"/>
        </w:rPr>
        <w:t>4</w:t>
      </w:r>
      <w:r w:rsidRPr="004425F2">
        <w:rPr>
          <w:rFonts w:ascii="Times New Roman" w:hAnsi="Times New Roman" w:cs="Times New Roman"/>
          <w:b/>
          <w:bCs/>
          <w:color w:val="000000"/>
          <w:sz w:val="24"/>
          <w:szCs w:val="24"/>
        </w:rPr>
        <w:t>.</w:t>
      </w:r>
      <w:r w:rsidRPr="00ED1BF3">
        <w:rPr>
          <w:rFonts w:ascii="Times New Roman" w:hAnsi="Times New Roman" w:cs="Times New Roman"/>
          <w:b/>
          <w:bCs/>
          <w:color w:val="000000"/>
          <w:sz w:val="24"/>
          <w:szCs w:val="24"/>
        </w:rPr>
        <w:t xml:space="preserve"> </w:t>
      </w:r>
      <w:bookmarkStart w:id="3" w:name="OLE_LINK404"/>
      <w:bookmarkStart w:id="4" w:name="OLE_LINK405"/>
      <w:r w:rsidRPr="00ED1BF3">
        <w:rPr>
          <w:rFonts w:ascii="Times New Roman" w:hAnsi="Times New Roman" w:cs="Times New Roman"/>
          <w:b/>
          <w:sz w:val="24"/>
          <w:szCs w:val="24"/>
        </w:rPr>
        <w:t>P</w:t>
      </w:r>
      <w:r w:rsidRPr="00ED1BF3">
        <w:rPr>
          <w:rFonts w:ascii="Times New Roman" w:hAnsi="Times New Roman" w:cs="Times New Roman"/>
          <w:b/>
          <w:iCs/>
          <w:color w:val="231F20"/>
          <w:sz w:val="24"/>
          <w:szCs w:val="24"/>
        </w:rPr>
        <w:t>roteogenomics</w:t>
      </w:r>
      <w:r w:rsidRPr="00ED1BF3">
        <w:rPr>
          <w:rFonts w:ascii="Times New Roman" w:hAnsi="Times New Roman" w:cs="Times New Roman"/>
          <w:b/>
          <w:sz w:val="24"/>
          <w:szCs w:val="24"/>
        </w:rPr>
        <w:t xml:space="preserve"> expression profiling of complement and </w:t>
      </w:r>
      <w:bookmarkStart w:id="5" w:name="OLE_LINK229"/>
      <w:bookmarkStart w:id="6" w:name="OLE_LINK230"/>
      <w:r w:rsidRPr="00ED1BF3">
        <w:rPr>
          <w:rFonts w:ascii="Times New Roman" w:hAnsi="Times New Roman" w:cs="Times New Roman"/>
          <w:b/>
          <w:sz w:val="24"/>
          <w:szCs w:val="24"/>
        </w:rPr>
        <w:t>complement-related components</w:t>
      </w:r>
      <w:bookmarkEnd w:id="3"/>
      <w:bookmarkEnd w:id="4"/>
      <w:r w:rsidRPr="00ED1BF3">
        <w:rPr>
          <w:rFonts w:ascii="Times New Roman" w:hAnsi="Times New Roman" w:cs="Times New Roman"/>
          <w:b/>
          <w:sz w:val="24"/>
          <w:szCs w:val="24"/>
        </w:rPr>
        <w:t xml:space="preserve"> </w:t>
      </w:r>
      <w:bookmarkEnd w:id="5"/>
      <w:bookmarkEnd w:id="6"/>
      <w:r w:rsidRPr="00ED1BF3">
        <w:rPr>
          <w:rFonts w:ascii="Times New Roman" w:hAnsi="Times New Roman" w:cs="Times New Roman"/>
          <w:b/>
          <w:sz w:val="24"/>
          <w:szCs w:val="24"/>
        </w:rPr>
        <w:t>in lung cancer patients</w:t>
      </w:r>
    </w:p>
    <w:p w:rsidR="00705C33" w:rsidRPr="004425F2" w:rsidRDefault="00705C33" w:rsidP="0076482B">
      <w:pPr>
        <w:jc w:val="left"/>
        <w:rPr>
          <w:rFonts w:ascii="Times New Roman" w:hAnsi="Times New Roman" w:cs="Times New Roman"/>
          <w:sz w:val="24"/>
          <w:szCs w:val="24"/>
        </w:rPr>
      </w:pPr>
    </w:p>
    <w:tbl>
      <w:tblPr>
        <w:tblStyle w:val="a3"/>
        <w:tblW w:w="14283" w:type="dxa"/>
        <w:jc w:val="center"/>
        <w:tblLayout w:type="fixed"/>
        <w:tblLook w:val="04A0"/>
      </w:tblPr>
      <w:tblGrid>
        <w:gridCol w:w="1312"/>
        <w:gridCol w:w="1490"/>
        <w:gridCol w:w="1417"/>
        <w:gridCol w:w="3260"/>
        <w:gridCol w:w="1418"/>
        <w:gridCol w:w="1559"/>
        <w:gridCol w:w="1418"/>
        <w:gridCol w:w="2409"/>
      </w:tblGrid>
      <w:tr w:rsidR="00F222FC" w:rsidRPr="004425F2" w:rsidTr="00F7238A">
        <w:trPr>
          <w:jc w:val="center"/>
        </w:trPr>
        <w:tc>
          <w:tcPr>
            <w:tcW w:w="1312"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Type</w:t>
            </w:r>
          </w:p>
        </w:tc>
        <w:tc>
          <w:tcPr>
            <w:tcW w:w="1490" w:type="dxa"/>
          </w:tcPr>
          <w:p w:rsidR="00F222FC" w:rsidRPr="004425F2" w:rsidRDefault="00F222FC" w:rsidP="0076482B">
            <w:pPr>
              <w:rPr>
                <w:rFonts w:ascii="Times New Roman" w:hAnsi="Times New Roman" w:cs="Times New Roman"/>
                <w:b/>
                <w:bCs/>
                <w:color w:val="000000"/>
                <w:sz w:val="20"/>
                <w:szCs w:val="20"/>
              </w:rPr>
            </w:pPr>
            <w:r w:rsidRPr="004425F2">
              <w:rPr>
                <w:rFonts w:ascii="Times New Roman" w:hAnsi="Times New Roman" w:cs="Times New Roman"/>
                <w:b/>
                <w:bCs/>
                <w:color w:val="000000"/>
                <w:sz w:val="20"/>
                <w:szCs w:val="20"/>
              </w:rPr>
              <w:t>Gene</w:t>
            </w:r>
            <w:bookmarkStart w:id="7" w:name="OLE_LINK73"/>
            <w:bookmarkStart w:id="8" w:name="OLE_LINK81"/>
            <w:r w:rsidRPr="004425F2">
              <w:rPr>
                <w:rFonts w:ascii="Times New Roman" w:hAnsi="Times New Roman" w:cs="Times New Roman"/>
                <w:b/>
                <w:bCs/>
                <w:color w:val="000000"/>
                <w:sz w:val="20"/>
                <w:szCs w:val="20"/>
              </w:rPr>
              <w:t xml:space="preserve"> symbol</w:t>
            </w:r>
            <w:bookmarkEnd w:id="7"/>
            <w:bookmarkEnd w:id="8"/>
          </w:p>
        </w:tc>
        <w:tc>
          <w:tcPr>
            <w:tcW w:w="1417"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mRNA level</w:t>
            </w:r>
          </w:p>
        </w:tc>
        <w:tc>
          <w:tcPr>
            <w:tcW w:w="3260"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sz w:val="20"/>
                <w:szCs w:val="20"/>
              </w:rPr>
              <w:t>Reference</w:t>
            </w:r>
          </w:p>
        </w:tc>
        <w:tc>
          <w:tcPr>
            <w:tcW w:w="1418"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Protein level</w:t>
            </w:r>
          </w:p>
        </w:tc>
        <w:tc>
          <w:tcPr>
            <w:tcW w:w="1559" w:type="dxa"/>
          </w:tcPr>
          <w:p w:rsidR="00F222FC" w:rsidRPr="004425F2" w:rsidRDefault="00F222FC" w:rsidP="0076482B">
            <w:pPr>
              <w:rPr>
                <w:rFonts w:ascii="Times New Roman" w:hAnsi="Times New Roman" w:cs="Times New Roman"/>
                <w:b/>
                <w:sz w:val="20"/>
                <w:szCs w:val="20"/>
              </w:rPr>
            </w:pPr>
            <w:bookmarkStart w:id="9" w:name="OLE_LINK1"/>
            <w:bookmarkStart w:id="10" w:name="OLE_LINK2"/>
            <w:r w:rsidRPr="004425F2">
              <w:rPr>
                <w:rFonts w:ascii="Times New Roman" w:hAnsi="Times New Roman" w:cs="Times New Roman"/>
                <w:b/>
                <w:sz w:val="20"/>
                <w:szCs w:val="20"/>
              </w:rPr>
              <w:t>Reference</w:t>
            </w:r>
            <w:bookmarkEnd w:id="9"/>
            <w:bookmarkEnd w:id="10"/>
          </w:p>
        </w:tc>
        <w:tc>
          <w:tcPr>
            <w:tcW w:w="1418" w:type="dxa"/>
          </w:tcPr>
          <w:p w:rsidR="00F222FC" w:rsidRPr="004425F2" w:rsidRDefault="00C7681E"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Protein level</w:t>
            </w:r>
          </w:p>
        </w:tc>
        <w:tc>
          <w:tcPr>
            <w:tcW w:w="2409"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sz w:val="20"/>
                <w:szCs w:val="20"/>
              </w:rPr>
              <w:t>Reference</w:t>
            </w:r>
          </w:p>
        </w:tc>
      </w:tr>
      <w:tr w:rsidR="00F222FC" w:rsidRPr="004425F2" w:rsidTr="00F7238A">
        <w:trPr>
          <w:jc w:val="center"/>
        </w:trPr>
        <w:tc>
          <w:tcPr>
            <w:tcW w:w="1312" w:type="dxa"/>
          </w:tcPr>
          <w:p w:rsidR="00F222FC" w:rsidRPr="004425F2" w:rsidRDefault="00F222FC" w:rsidP="0076482B">
            <w:pPr>
              <w:rPr>
                <w:rFonts w:ascii="Times New Roman" w:hAnsi="Times New Roman" w:cs="Times New Roman"/>
                <w:b/>
                <w:sz w:val="20"/>
                <w:szCs w:val="20"/>
              </w:rPr>
            </w:pPr>
          </w:p>
        </w:tc>
        <w:tc>
          <w:tcPr>
            <w:tcW w:w="1490" w:type="dxa"/>
          </w:tcPr>
          <w:p w:rsidR="00F222FC" w:rsidRPr="004425F2" w:rsidRDefault="00F222FC" w:rsidP="0076482B">
            <w:pPr>
              <w:rPr>
                <w:rFonts w:ascii="Times New Roman" w:hAnsi="Times New Roman" w:cs="Times New Roman"/>
                <w:b/>
                <w:bCs/>
                <w:color w:val="000000"/>
                <w:sz w:val="20"/>
                <w:szCs w:val="20"/>
              </w:rPr>
            </w:pPr>
          </w:p>
        </w:tc>
        <w:tc>
          <w:tcPr>
            <w:tcW w:w="1417"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sz w:val="20"/>
                <w:szCs w:val="20"/>
              </w:rPr>
              <w:t xml:space="preserve">Mean ±SD </w:t>
            </w:r>
          </w:p>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in tissue</w:t>
            </w:r>
          </w:p>
        </w:tc>
        <w:tc>
          <w:tcPr>
            <w:tcW w:w="3260" w:type="dxa"/>
          </w:tcPr>
          <w:p w:rsidR="00F222FC" w:rsidRPr="00591AE2" w:rsidRDefault="00F222FC" w:rsidP="0076482B">
            <w:pPr>
              <w:rPr>
                <w:rFonts w:ascii="Times New Roman" w:hAnsi="Times New Roman" w:cs="Times New Roman"/>
                <w:b/>
                <w:sz w:val="20"/>
                <w:szCs w:val="20"/>
              </w:rPr>
            </w:pPr>
          </w:p>
        </w:tc>
        <w:tc>
          <w:tcPr>
            <w:tcW w:w="1418"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bCs/>
                <w:color w:val="000000"/>
                <w:sz w:val="20"/>
                <w:szCs w:val="20"/>
              </w:rPr>
              <w:t xml:space="preserve"> </w:t>
            </w:r>
            <w:r w:rsidRPr="004425F2">
              <w:rPr>
                <w:rFonts w:ascii="Times New Roman" w:hAnsi="Times New Roman" w:cs="Times New Roman"/>
                <w:b/>
                <w:sz w:val="20"/>
                <w:szCs w:val="20"/>
              </w:rPr>
              <w:t>Mean ±SD</w:t>
            </w:r>
          </w:p>
          <w:p w:rsidR="00F222FC" w:rsidRPr="004425F2" w:rsidRDefault="00F222FC" w:rsidP="009C29FF">
            <w:pPr>
              <w:rPr>
                <w:rFonts w:ascii="Times New Roman" w:hAnsi="Times New Roman" w:cs="Times New Roman"/>
                <w:b/>
                <w:bCs/>
                <w:color w:val="000000"/>
                <w:sz w:val="20"/>
                <w:szCs w:val="20"/>
              </w:rPr>
            </w:pPr>
            <w:r w:rsidRPr="004425F2">
              <w:rPr>
                <w:rFonts w:ascii="Times New Roman" w:hAnsi="Times New Roman" w:cs="Times New Roman"/>
                <w:b/>
                <w:sz w:val="20"/>
                <w:szCs w:val="20"/>
              </w:rPr>
              <w:t xml:space="preserve"> </w:t>
            </w:r>
            <w:r w:rsidRPr="004425F2">
              <w:rPr>
                <w:rFonts w:ascii="Times New Roman" w:hAnsi="Times New Roman" w:cs="Times New Roman"/>
                <w:b/>
                <w:bCs/>
                <w:color w:val="000000"/>
                <w:sz w:val="20"/>
                <w:szCs w:val="20"/>
              </w:rPr>
              <w:t>in tissue</w:t>
            </w:r>
          </w:p>
        </w:tc>
        <w:tc>
          <w:tcPr>
            <w:tcW w:w="1559" w:type="dxa"/>
          </w:tcPr>
          <w:p w:rsidR="00F222FC" w:rsidRPr="004425F2" w:rsidRDefault="00F222FC" w:rsidP="0076482B">
            <w:pPr>
              <w:rPr>
                <w:rFonts w:ascii="Times New Roman" w:hAnsi="Times New Roman" w:cs="Times New Roman"/>
                <w:b/>
                <w:sz w:val="20"/>
                <w:szCs w:val="20"/>
              </w:rPr>
            </w:pPr>
          </w:p>
        </w:tc>
        <w:tc>
          <w:tcPr>
            <w:tcW w:w="1418" w:type="dxa"/>
          </w:tcPr>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sz w:val="20"/>
                <w:szCs w:val="20"/>
              </w:rPr>
              <w:t>Mean ±SD</w:t>
            </w:r>
          </w:p>
          <w:p w:rsidR="00F222FC" w:rsidRPr="004425F2" w:rsidRDefault="00F222FC" w:rsidP="0076482B">
            <w:pPr>
              <w:rPr>
                <w:rFonts w:ascii="Times New Roman" w:hAnsi="Times New Roman" w:cs="Times New Roman"/>
                <w:b/>
                <w:sz w:val="20"/>
                <w:szCs w:val="20"/>
              </w:rPr>
            </w:pPr>
            <w:r w:rsidRPr="004425F2">
              <w:rPr>
                <w:rFonts w:ascii="Times New Roman" w:hAnsi="Times New Roman" w:cs="Times New Roman"/>
                <w:b/>
                <w:sz w:val="20"/>
                <w:szCs w:val="20"/>
              </w:rPr>
              <w:t>in serum</w:t>
            </w:r>
          </w:p>
        </w:tc>
        <w:tc>
          <w:tcPr>
            <w:tcW w:w="2409" w:type="dxa"/>
          </w:tcPr>
          <w:p w:rsidR="00F222FC" w:rsidRPr="004425F2" w:rsidRDefault="00F222FC" w:rsidP="0076482B">
            <w:pPr>
              <w:rPr>
                <w:rFonts w:ascii="Times New Roman" w:hAnsi="Times New Roman" w:cs="Times New Roman"/>
                <w:b/>
                <w:sz w:val="20"/>
                <w:szCs w:val="20"/>
              </w:rPr>
            </w:pP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Activators</w:t>
            </w:r>
          </w:p>
        </w:tc>
        <w:tc>
          <w:tcPr>
            <w:tcW w:w="1490" w:type="dxa"/>
          </w:tcPr>
          <w:p w:rsidR="00F222FC" w:rsidRPr="004425F2" w:rsidRDefault="00F222FC" w:rsidP="00A55E7A">
            <w:pPr>
              <w:rPr>
                <w:rFonts w:ascii="Times New Roman" w:hAnsi="Times New Roman" w:cs="Times New Roman"/>
                <w:sz w:val="20"/>
                <w:szCs w:val="20"/>
              </w:rPr>
            </w:pPr>
            <w:bookmarkStart w:id="11" w:name="OLE_LINK161"/>
            <w:bookmarkStart w:id="12" w:name="OLE_LINK162"/>
            <w:bookmarkStart w:id="13" w:name="OLE_LINK127"/>
            <w:bookmarkStart w:id="14" w:name="OLE_LINK41"/>
            <w:r w:rsidRPr="004425F2">
              <w:rPr>
                <w:rFonts w:ascii="Times New Roman" w:hAnsi="Times New Roman" w:cs="Times New Roman"/>
                <w:sz w:val="20"/>
                <w:szCs w:val="20"/>
              </w:rPr>
              <w:t>C1s</w:t>
            </w:r>
            <w:bookmarkEnd w:id="11"/>
            <w:bookmarkEnd w:id="12"/>
            <w:bookmarkEnd w:id="13"/>
            <w:bookmarkEnd w:id="14"/>
          </w:p>
        </w:tc>
        <w:tc>
          <w:tcPr>
            <w:tcW w:w="1417" w:type="dxa"/>
          </w:tcPr>
          <w:p w:rsidR="00F222FC" w:rsidRPr="004425F2" w:rsidRDefault="00F222FC" w:rsidP="000A43C8">
            <w:pPr>
              <w:rPr>
                <w:rFonts w:ascii="Times New Roman" w:hAnsi="Times New Roman" w:cs="Times New Roman"/>
                <w:color w:val="FF0000"/>
                <w:sz w:val="20"/>
                <w:szCs w:val="20"/>
              </w:rPr>
            </w:pPr>
            <w:r w:rsidRPr="004425F2">
              <w:rPr>
                <w:rFonts w:ascii="Times New Roman" w:hAnsi="Times New Roman" w:cs="Times New Roman"/>
                <w:sz w:val="20"/>
                <w:szCs w:val="20"/>
              </w:rPr>
              <w:t>-2.20 ± 0.76</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00XTwvRGlzcGxheVRleHQ+
PHJlY29yZD48cmVjLW51bWJlcj41NDQzPC9yZWMtbnVtYmVyPjxmb3JlaWduLWtleXM+PGtleSBh
cHA9IkVOIiBkYi1pZD0id3JmZmR0cHJwZjB4enplc3ZkNXZlMDIyczJzeGF0c3p6MGF4IiB0aW1l
c3RhbXA9IjE0ODE2MTkzMDQiPjU0NDM8L2tleT48L2ZvcmVpZ24ta2V5cz48cmVmLXR5cGUgbmFt
ZT0iSm91cm5hbCBBcnRpY2xlIj4xNzwvcmVmLXR5cGU+PGNvbnRyaWJ1dG9ycz48YXV0aG9ycz48
YXV0aG9yPkFiZHVldmEgRCBXTSwgU2NoYXViIEIsIFRyaWNoZSBULCBEYXZpY2lvbmkgRTwvYXV0
aG9yPjwvYXV0aG9ycz48L2NvbnRyaWJ1dG9ycz48dGl0bGVzPjx0aXRsZT5RdWFudGl0YXRpdmUg
ZXhwcmVzc2lvbiBwcm9maWxpbmcgaW4gZm9ybWFsaW4tZml4ZWQgcGFyYWZmaW4tZW1iZWRkZWQg
c2FtcGxlcyBieSBhZmZ5bWV0cml4IG1pY3JvYXJyYXlzPC90aXRsZT48c2Vjb25kYXJ5LXRpdGxl
PkpvdXJuYWwgb2YgTW9sZWN1bGFyIERpYWdub3N0aWNzPC9zZWNvbmRhcnktdGl0bGU+PC90aXRs
ZXM+PHBlcmlvZGljYWw+PGZ1bGwtdGl0bGU+Sm91cm5hbCBvZiBNb2xlY3VsYXIgRGlhZ25vc3Rp
Y3M8L2Z1bGwtdGl0bGU+PC9wZXJpb2RpY2FsPjxwYWdlcz48c3R5bGUgZmFjZT0ibm9ybWFsIiBm
b250PSJkZWZhdWx0IiBzaXplPSIxMDAlIj40MDktPC9zdHlsZT48c3R5bGUgZmFjZT0ibm9ybWFs
IiBmb250PSJkZWZhdWx0IiBjaGFyc2V0PSIxMzQiIHNpemU9IjEwMCUiPjQ8L3N0eWxlPjxzdHls
ZSBmYWNlPSJub3JtYWwiIGZvbnQ9ImRlZmF1bHQiIHNpemU9IjEwMCUiPjE3PC9zdHlsZT48L3Bh
Z2VzPjx2b2x1bWU+PHN0eWxlIGZhY2U9Im5vcm1hbCIgZm9udD0iZGVmYXVsdCIgY2hhcnNldD0i
MTM0IiBzaXplPSIxMDAlIj4xMjwvc3R5bGU+PC92b2x1bWU+PGRhdGVzPjx5ZWFyPjxzdHlsZSBm
YWNlPSJub3JtYWwiIGZvbnQ9ImRlZmF1bHQiIGNoYXJzZXQ9IjEzNCIgc2l6ZT0iMTAwJSI+MjAx
MDwvc3R5bGU+PC95ZWFyPjwvZGF0ZXM+PHVybHM+PC91cmxzPjxlbGVjdHJvbmljLXJlc291cmNl
LW51bT4xMC4yMzUzL2ptb2xkeC4yMDEwLjA5MDE1NTwvZWxlY3Ryb25pYy1yZXNvdXJjZS1udW0+
PC9yZWNvcmQ+PC9DaXRlPjxDaXRlPjxBdXRob3I+Q2hvaSBIPC9BdXRob3I+PFllYXI+MjAxNTwv
WWVhcj48UmVjTnVtPjU0NzE8L1JlY051bT48cmVjb3JkPjxyZWMtbnVtYmVyPjU0NzE8L3JlYy1u
dW1iZXI+PGZvcmVpZ24ta2V5cz48a2V5IGFwcD0iRU4iIGRiLWlkPSJ3cmZmZHRwcnBmMHh6emVz
dmQ1dmUwMjJzMnN4YXRzenowYXgiIHRpbWVzdGFtcD0iMTQ4NjA5NzI0MCI+NTQ3MTwva2V5Pjwv
Zm9yZWlnbi1rZXlzPjxyZWYtdHlwZSBuYW1lPSJKb3VybmFsIEFydGljbGUiPjE3PC9yZWYtdHlw
ZT48Y29udHJpYnV0b3JzPjxhdXRob3JzPjxhdXRob3I+Q2hvaSBILCBTaGVuZyBKLCBHYW8gRCwg
TGkgRiwgRHVycmFucyBBLCBSeXUgUywgTGVlIFNCLCBOYXJ1bGEgTiwgUmFmaWkgUywgRWxlbWVu
dG8gTywgQWx0b3JraSBOSywgV29uZyBTVCwgTWl0dGFsIFYuPC9hdXRob3I+PC9hdXRob3JzPjwv
Y29udHJpYnV0b3JzPjx0aXRsZXM+PHRpdGxlPlRyYW5zY3JpcHRvbWUgYW5hbHlzaXMgb2YgaW5k
aXZpZHVhbCBzdHJvbWFsIGNlbGwgcG9wdWxhdGlvbnMgaWRlbnRpZmllcyBzdHJvbWEtdHVtb3Ig
Y3Jvc3N0YWxrIGluIG1vdXNlIGx1bmcgY2FuY2VyIG1vZGVsPC90aXRsZT48c2Vjb25kYXJ5LXRp
dGxlPkNlbGwgUmVwLjwvc2Vjb25kYXJ5LXRpdGxlPjwvdGl0bGVzPjxwZXJpb2RpY2FsPjxmdWxs
LXRpdGxlPkNlbGwgUmVwLjwvZnVsbC10aXRsZT48L3BlcmlvZGljYWw+PHBhZ2VzPjExODctMjAx
PC9wYWdlcz48dm9sdW1lPjEwPC92b2x1bWU+PG51bWJlcj43PC9udW1iZXI+PGRhdGVzPjx5ZWFy
PjIwMTU8L3llYXI+PC9kYXRlcz48dXJscz48L3VybHM+PGVsZWN0cm9uaWMtcmVzb3VyY2UtbnVt
PjEwLjEwMTYvai5jZWxyZXAuMjAxNS4wMS4wNDA8L2VsZWN0cm9uaWMtcmVzb3VyY2UtbnVtPjwv
cmVjb3JkPjwvQ2l0ZT48Q2l0ZT48QXV0aG9yPkthZGFyYSBIIEZKIFlTPC9BdXRob3I+PFllYXI+
MjAxNDwvWWVhcj48UmVjTnVtPjU0NDY8L1JlY051bT48cmVjb3JkPjxyZWMtbnVtYmVyPjU0NDY8
L3JlYy1udW1iZXI+PGZvcmVpZ24ta2V5cz48a2V5IGFwcD0iRU4iIGRiLWlkPSJ3cmZmZHRwcnBm
MHh6emVzdmQ1dmUwMjJzMnN4YXRzenowYXgiIHRpbWVzdGFtcD0iMTQ4MTYyMDQzOSI+NTQ0Njwv
a2V5PjwvZm9yZWlnbi1rZXlzPjxyZWYtdHlwZSBuYW1lPSJKb3VybmFsIEFydGljbGUiPjE3PC9y
ZWYtdHlwZT48Y29udHJpYnV0b3JzPjxhdXRob3JzPjxhdXRob3I+S2FkYXJhIEggRkogWVMsIE1h
a2kgWSwgR293ZXIgQUMsIEthYmJvdXQgTSwgR2FyY2lhIE1NLCBDaG93IENXLCBDaHUgWiwgTWVu
ZG96YSBHLCBTaGVuIEwsIEthbGhvciBOLCBIb25nIFdLLCBNb3JhbiBDLCBXYW5nIEosIFNwaXJh
IEEsIENvb21iZXMgS1IsIFdpc3R1YmEgSUkuPC9hdXRob3I+PC9hdXRob3JzPjwvY29udHJpYnV0
b3JzPjx0aXRsZXM+PHRpdGxlPlRyYW5zY3JpcHRvbWljIGFyY2hpdGVjdHVyZSBvZiB0aGUgYWRq
YWNlbnQgYWlyd2F5IGZpZWxkIGNhbmNlcml6YXRpb24gaW4gbm9uLXNtYWxsIGNlbGwgbHVuZyBj
YW5jZXI8L3RpdGxlPjxzZWNvbmRhcnktdGl0bGU+SiBOYXRsIENhbmNlciBJbnN0Ljwvc2Vjb25k
YXJ5LXRpdGxlPjwvdGl0bGVzPjxwZXJpb2RpY2FsPjxmdWxsLXRpdGxlPkogTmF0bCBDYW5jZXIg
SW5zdC48L2Z1bGwtdGl0bGU+PC9wZXJpb2RpY2FsPjx2b2x1bWU+MTA2PC92b2x1bWU+PG51bWJl
cj5kanUwMDQ8L251bWJlcj48ZGF0ZXM+PHllYXI+PHN0eWxlIGZhY2U9Im5vcm1hbCIgZm9udD0i
ZGVmYXVsdCIgY2hhcnNldD0iMTM0IiBzaXplPSIxMDAlIj4yMDE0PC9zdHlsZT48L3llYXI+PC9k
YXRlcz48dXJscz48L3VybHM+PGVsZWN0cm9uaWMtcmVzb3VyY2UtbnVtPjEwLjEwOTMvam5jaS9k
anUwMDQ8L2VsZWN0cm9uaWMtcmVzb3VyY2UtbnVtPjwvcmVjb3JkPjwvQ2l0ZT48Q2l0ZT48QXV0
aG9yPlNhbmNoZXotUGFsZW5jaWEgQSBHLU1NPC9BdXRob3I+PFllYXI+MjAxMTwvWWVhcj48UmVj
TnVtPjU0NDQ8L1JlY051bT48cmVjb3JkPjxyZWMtbnVtYmVyPjU0NDQ8L3JlYy1udW1iZXI+PGZv
cmVpZ24ta2V5cz48a2V5IGFwcD0iRU4iIGRiLWlkPSJ3cmZmZHRwcnBmMHh6emVzdmQ1dmUwMjJz
MnN4YXRzenowYXgiIHRpbWVzdGFtcD0iMTQ4MTYxOTQ0MyI+NTQ0NDwva2V5PjwvZm9yZWlnbi1r
ZXlzPjxyZWYtdHlwZSBuYW1lPSJKb3VybmFsIEFydGljbGUiPjE3PC9yZWYtdHlwZT48Y29udHJp
YnV0b3JzPjxhdXRob3JzPjxhdXRob3I+U2FuY2hlei1QYWxlbmNpYSBBIEctTU0sIEdvbWV6LUNh
cGlsbGEgSkEsIFBlZHJhemEgViwgQm95ZXJvIEwsIFJvc2VsbCBSLCBGw6FyZXotVmlkYWwgTUU8
L2F1dGhvcj48L2F1dGhvcnM+PC9jb250cmlidXRvcnM+PHRpdGxlcz48dGl0bGU+R2VuZSBleHBy
ZXNzaW9uIHByb2ZpbGluZyByZXZlYWxzIG5vdmVsIGJpb21hcmtlcnMgaW4gbm9uc21hbGwgY2Vs
bCBsdW5nIGNhbmNlcjwvdGl0bGU+PHNlY29uZGFyeS10aXRsZT5JbnRlcm5hdGlvbmFsIEpvdXJu
YWwgb2YgQ2FuY2VyPC9zZWNvbmRhcnktdGl0bGU+PC90aXRsZXM+PHBlcmlvZGljYWw+PGZ1bGwt
dGl0bGU+SW50ZXJuYXRpb25hbCBKb3VybmFsIG9mIENhbmNlcjwvZnVsbC10aXRsZT48L3Blcmlv
ZGljYWw+PHBhZ2VzPjM1NS02NDwvcGFnZXM+PHZvbHVtZT4xMjk8L3ZvbHVtZT48ZGF0ZXM+PHll
YXI+PHN0eWxlIGZhY2U9Im5vcm1hbCIgZm9udD0iZGVmYXVsdCIgY2hhcnNldD0iMTM0IiBzaXpl
PSIxMDAlIj4yMDExPC9zdHlsZT48L3llYXI+PC9kYXRlcz48dXJscz48L3VybHM+PGVsZWN0cm9u
aWMtcmVzb3VyY2UtbnVtPjEwLjEwMDIvaWpjLjI1NzA0PC9lbGVjdHJvbmljLXJlc291cmNlLW51
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00XTwvRGlzcGxheVRleHQ+
PHJlY29yZD48cmVjLW51bWJlcj41NDQzPC9yZWMtbnVtYmVyPjxmb3JlaWduLWtleXM+PGtleSBh
cHA9IkVOIiBkYi1pZD0id3JmZmR0cHJwZjB4enplc3ZkNXZlMDIyczJzeGF0c3p6MGF4IiB0aW1l
c3RhbXA9IjE0ODE2MTkzMDQiPjU0NDM8L2tleT48L2ZvcmVpZ24ta2V5cz48cmVmLXR5cGUgbmFt
ZT0iSm91cm5hbCBBcnRpY2xlIj4xNzwvcmVmLXR5cGU+PGNvbnRyaWJ1dG9ycz48YXV0aG9ycz48
YXV0aG9yPkFiZHVldmEgRCBXTSwgU2NoYXViIEIsIFRyaWNoZSBULCBEYXZpY2lvbmkgRTwvYXV0
aG9yPjwvYXV0aG9ycz48L2NvbnRyaWJ1dG9ycz48dGl0bGVzPjx0aXRsZT5RdWFudGl0YXRpdmUg
ZXhwcmVzc2lvbiBwcm9maWxpbmcgaW4gZm9ybWFsaW4tZml4ZWQgcGFyYWZmaW4tZW1iZWRkZWQg
c2FtcGxlcyBieSBhZmZ5bWV0cml4IG1pY3JvYXJyYXlzPC90aXRsZT48c2Vjb25kYXJ5LXRpdGxl
PkpvdXJuYWwgb2YgTW9sZWN1bGFyIERpYWdub3N0aWNzPC9zZWNvbmRhcnktdGl0bGU+PC90aXRs
ZXM+PHBlcmlvZGljYWw+PGZ1bGwtdGl0bGU+Sm91cm5hbCBvZiBNb2xlY3VsYXIgRGlhZ25vc3Rp
Y3M8L2Z1bGwtdGl0bGU+PC9wZXJpb2RpY2FsPjxwYWdlcz48c3R5bGUgZmFjZT0ibm9ybWFsIiBm
b250PSJkZWZhdWx0IiBzaXplPSIxMDAlIj40MDktPC9zdHlsZT48c3R5bGUgZmFjZT0ibm9ybWFs
IiBmb250PSJkZWZhdWx0IiBjaGFyc2V0PSIxMzQiIHNpemU9IjEwMCUiPjQ8L3N0eWxlPjxzdHls
ZSBmYWNlPSJub3JtYWwiIGZvbnQ9ImRlZmF1bHQiIHNpemU9IjEwMCUiPjE3PC9zdHlsZT48L3Bh
Z2VzPjx2b2x1bWU+PHN0eWxlIGZhY2U9Im5vcm1hbCIgZm9udD0iZGVmYXVsdCIgY2hhcnNldD0i
MTM0IiBzaXplPSIxMDAlIj4xMjwvc3R5bGU+PC92b2x1bWU+PGRhdGVzPjx5ZWFyPjxzdHlsZSBm
YWNlPSJub3JtYWwiIGZvbnQ9ImRlZmF1bHQiIGNoYXJzZXQ9IjEzNCIgc2l6ZT0iMTAwJSI+MjAx
MDwvc3R5bGU+PC95ZWFyPjwvZGF0ZXM+PHVybHM+PC91cmxzPjxlbGVjdHJvbmljLXJlc291cmNl
LW51bT4xMC4yMzUzL2ptb2xkeC4yMDEwLjA5MDE1NTwvZWxlY3Ryb25pYy1yZXNvdXJjZS1udW0+
PC9yZWNvcmQ+PC9DaXRlPjxDaXRlPjxBdXRob3I+Q2hvaSBIPC9BdXRob3I+PFllYXI+MjAxNTwv
WWVhcj48UmVjTnVtPjU0NzE8L1JlY051bT48cmVjb3JkPjxyZWMtbnVtYmVyPjU0NzE8L3JlYy1u
dW1iZXI+PGZvcmVpZ24ta2V5cz48a2V5IGFwcD0iRU4iIGRiLWlkPSJ3cmZmZHRwcnBmMHh6emVz
dmQ1dmUwMjJzMnN4YXRzenowYXgiIHRpbWVzdGFtcD0iMTQ4NjA5NzI0MCI+NTQ3MTwva2V5Pjwv
Zm9yZWlnbi1rZXlzPjxyZWYtdHlwZSBuYW1lPSJKb3VybmFsIEFydGljbGUiPjE3PC9yZWYtdHlw
ZT48Y29udHJpYnV0b3JzPjxhdXRob3JzPjxhdXRob3I+Q2hvaSBILCBTaGVuZyBKLCBHYW8gRCwg
TGkgRiwgRHVycmFucyBBLCBSeXUgUywgTGVlIFNCLCBOYXJ1bGEgTiwgUmFmaWkgUywgRWxlbWVu
dG8gTywgQWx0b3JraSBOSywgV29uZyBTVCwgTWl0dGFsIFYuPC9hdXRob3I+PC9hdXRob3JzPjwv
Y29udHJpYnV0b3JzPjx0aXRsZXM+PHRpdGxlPlRyYW5zY3JpcHRvbWUgYW5hbHlzaXMgb2YgaW5k
aXZpZHVhbCBzdHJvbWFsIGNlbGwgcG9wdWxhdGlvbnMgaWRlbnRpZmllcyBzdHJvbWEtdHVtb3Ig
Y3Jvc3N0YWxrIGluIG1vdXNlIGx1bmcgY2FuY2VyIG1vZGVsPC90aXRsZT48c2Vjb25kYXJ5LXRp
dGxlPkNlbGwgUmVwLjwvc2Vjb25kYXJ5LXRpdGxlPjwvdGl0bGVzPjxwZXJpb2RpY2FsPjxmdWxs
LXRpdGxlPkNlbGwgUmVwLjwvZnVsbC10aXRsZT48L3BlcmlvZGljYWw+PHBhZ2VzPjExODctMjAx
PC9wYWdlcz48dm9sdW1lPjEwPC92b2x1bWU+PG51bWJlcj43PC9udW1iZXI+PGRhdGVzPjx5ZWFy
PjIwMTU8L3llYXI+PC9kYXRlcz48dXJscz48L3VybHM+PGVsZWN0cm9uaWMtcmVzb3VyY2UtbnVt
PjEwLjEwMTYvai5jZWxyZXAuMjAxNS4wMS4wNDA8L2VsZWN0cm9uaWMtcmVzb3VyY2UtbnVtPjwv
cmVjb3JkPjwvQ2l0ZT48Q2l0ZT48QXV0aG9yPkthZGFyYSBIIEZKIFlTPC9BdXRob3I+PFllYXI+
MjAxNDwvWWVhcj48UmVjTnVtPjU0NDY8L1JlY051bT48cmVjb3JkPjxyZWMtbnVtYmVyPjU0NDY8
L3JlYy1udW1iZXI+PGZvcmVpZ24ta2V5cz48a2V5IGFwcD0iRU4iIGRiLWlkPSJ3cmZmZHRwcnBm
MHh6emVzdmQ1dmUwMjJzMnN4YXRzenowYXgiIHRpbWVzdGFtcD0iMTQ4MTYyMDQzOSI+NTQ0Njwv
a2V5PjwvZm9yZWlnbi1rZXlzPjxyZWYtdHlwZSBuYW1lPSJKb3VybmFsIEFydGljbGUiPjE3PC9y
ZWYtdHlwZT48Y29udHJpYnV0b3JzPjxhdXRob3JzPjxhdXRob3I+S2FkYXJhIEggRkogWVMsIE1h
a2kgWSwgR293ZXIgQUMsIEthYmJvdXQgTSwgR2FyY2lhIE1NLCBDaG93IENXLCBDaHUgWiwgTWVu
ZG96YSBHLCBTaGVuIEwsIEthbGhvciBOLCBIb25nIFdLLCBNb3JhbiBDLCBXYW5nIEosIFNwaXJh
IEEsIENvb21iZXMgS1IsIFdpc3R1YmEgSUkuPC9hdXRob3I+PC9hdXRob3JzPjwvY29udHJpYnV0
b3JzPjx0aXRsZXM+PHRpdGxlPlRyYW5zY3JpcHRvbWljIGFyY2hpdGVjdHVyZSBvZiB0aGUgYWRq
YWNlbnQgYWlyd2F5IGZpZWxkIGNhbmNlcml6YXRpb24gaW4gbm9uLXNtYWxsIGNlbGwgbHVuZyBj
YW5jZXI8L3RpdGxlPjxzZWNvbmRhcnktdGl0bGU+SiBOYXRsIENhbmNlciBJbnN0Ljwvc2Vjb25k
YXJ5LXRpdGxlPjwvdGl0bGVzPjxwZXJpb2RpY2FsPjxmdWxsLXRpdGxlPkogTmF0bCBDYW5jZXIg
SW5zdC48L2Z1bGwtdGl0bGU+PC9wZXJpb2RpY2FsPjx2b2x1bWU+MTA2PC92b2x1bWU+PG51bWJl
cj5kanUwMDQ8L251bWJlcj48ZGF0ZXM+PHllYXI+PHN0eWxlIGZhY2U9Im5vcm1hbCIgZm9udD0i
ZGVmYXVsdCIgY2hhcnNldD0iMTM0IiBzaXplPSIxMDAlIj4yMDE0PC9zdHlsZT48L3llYXI+PC9k
YXRlcz48dXJscz48L3VybHM+PGVsZWN0cm9uaWMtcmVzb3VyY2UtbnVtPjEwLjEwOTMvam5jaS9k
anUwMDQ8L2VsZWN0cm9uaWMtcmVzb3VyY2UtbnVtPjwvcmVjb3JkPjwvQ2l0ZT48Q2l0ZT48QXV0
aG9yPlNhbmNoZXotUGFsZW5jaWEgQSBHLU1NPC9BdXRob3I+PFllYXI+MjAxMTwvWWVhcj48UmVj
TnVtPjU0NDQ8L1JlY051bT48cmVjb3JkPjxyZWMtbnVtYmVyPjU0NDQ8L3JlYy1udW1iZXI+PGZv
cmVpZ24ta2V5cz48a2V5IGFwcD0iRU4iIGRiLWlkPSJ3cmZmZHRwcnBmMHh6emVzdmQ1dmUwMjJz
MnN4YXRzenowYXgiIHRpbWVzdGFtcD0iMTQ4MTYxOTQ0MyI+NTQ0NDwva2V5PjwvZm9yZWlnbi1r
ZXlzPjxyZWYtdHlwZSBuYW1lPSJKb3VybmFsIEFydGljbGUiPjE3PC9yZWYtdHlwZT48Y29udHJp
YnV0b3JzPjxhdXRob3JzPjxhdXRob3I+U2FuY2hlei1QYWxlbmNpYSBBIEctTU0sIEdvbWV6LUNh
cGlsbGEgSkEsIFBlZHJhemEgViwgQm95ZXJvIEwsIFJvc2VsbCBSLCBGw6FyZXotVmlkYWwgTUU8
L2F1dGhvcj48L2F1dGhvcnM+PC9jb250cmlidXRvcnM+PHRpdGxlcz48dGl0bGU+R2VuZSBleHBy
ZXNzaW9uIHByb2ZpbGluZyByZXZlYWxzIG5vdmVsIGJpb21hcmtlcnMgaW4gbm9uc21hbGwgY2Vs
bCBsdW5nIGNhbmNlcjwvdGl0bGU+PHNlY29uZGFyeS10aXRsZT5JbnRlcm5hdGlvbmFsIEpvdXJu
YWwgb2YgQ2FuY2VyPC9zZWNvbmRhcnktdGl0bGU+PC90aXRsZXM+PHBlcmlvZGljYWw+PGZ1bGwt
dGl0bGU+SW50ZXJuYXRpb25hbCBKb3VybmFsIG9mIENhbmNlcjwvZnVsbC10aXRsZT48L3Blcmlv
ZGljYWw+PHBhZ2VzPjM1NS02NDwvcGFnZXM+PHZvbHVtZT4xMjk8L3ZvbHVtZT48ZGF0ZXM+PHll
YXI+PHN0eWxlIGZhY2U9Im5vcm1hbCIgZm9udD0iZGVmYXVsdCIgY2hhcnNldD0iMTM0IiBzaXpl
PSIxMDAlIj4yMDExPC9zdHlsZT48L3llYXI+PC9kYXRlcz48dXJscz48L3VybHM+PGVsZWN0cm9u
aWMtcmVzb3VyY2UtbnVtPjEwLjEwMDIvaWpjLjI1NzA0PC9lbGVjdHJvbmljLXJlc291cmNlLW51
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4]</w:t>
            </w:r>
            <w:r w:rsidRPr="004425F2">
              <w:rPr>
                <w:rFonts w:ascii="Times New Roman" w:hAnsi="Times New Roman" w:cs="Times New Roman"/>
                <w:sz w:val="20"/>
                <w:szCs w:val="20"/>
              </w:rPr>
              <w:fldChar w:fldCharType="end"/>
            </w:r>
          </w:p>
        </w:tc>
        <w:tc>
          <w:tcPr>
            <w:tcW w:w="1418" w:type="dxa"/>
          </w:tcPr>
          <w:p w:rsidR="00F222FC" w:rsidRPr="004425F2" w:rsidRDefault="00F222FC" w:rsidP="000A43C8">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15 ± 0.88</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tN108L0Rpc3BsYXlUZXh0PjxyZWNvcmQ+
PHJlYy1udW1iZXI+NTQ3MzwvcmVjLW51bWJlcj48Zm9yZWlnbi1rZXlzPjxrZXkgYXBwPSJFTiIg
ZGItaWQ9IndyZmZkdHBycGYweHp6ZXN2ZDV2ZTAyMnMyc3hhdHN6ejBheCIgdGltZXN0YW1wPSIx
NDg2MTAxMjg0Ij41NDczPC9rZXk+PC9mb3JlaWduLWtleXM+PHJlZi10eXBlIG5hbWU9IkpvdXJu
YWwgQXJ0aWNsZSI+MTc8L3JlZi10eXBlPjxjb250cmlidXRvcnM+PGF1dGhvcnM+PGF1dGhvcj5M
aSBMLCBXZWkgWSwgVG8gQywgWmh1IENRLCBUb25nIEosIFBoYW0gTkEsIFRheWxvciBQLCBJZ25h
dGNoZW5rbyBWLCBJZ25hdGNoZW5rbyBBLCBaaGFuZyBXLCBXYW5nIEQsIFlhbmFnYXdhIE4sIExp
IE0sIFBpbnRpbGllIE0sIExpdSBHLCBNdXRodXN3YW15IEwsIFNoZXBoZXJkIEZBLCBUc2FvIE1T
LCBLaXNsaW5nZXIgVCwgTW9yYW4gTUY8L2F1dGhvcj48L2F1dGhvcnM+PC9jb250cmlidXRvcnM+
PHRpdGxlcz48dGl0bGU+SW50ZWdyYXRlZCBPbWljIGFuYWx5c2lzIG9mIGx1bmcgY2FuY2VyIHJl
dmVhbHMgbWV0YWJvbGlzbSBwcm90ZW9tZSBzaWduYXR1cmVzIHdpdGggcHJvZ25vc3RpYyBpbXBh
Y3Q8L3RpdGxlPjxzZWNvbmRhcnktdGl0bGU+TmF0IENvbW11bi48L3NlY29uZGFyeS10aXRsZT48
L3RpdGxlcz48cGVyaW9kaWNhbD48ZnVsbC10aXRsZT5OYXQgQ29tbXVuLjwvZnVsbC10aXRsZT48
L3BlcmlvZGljYWw+PHBhZ2VzPjU0Njk8L3BhZ2VzPjx2b2x1bWU+NTwvdm9sdW1lPjxkYXRlcz48
eWVhcj4yMDE0PC95ZWFyPjwvZGF0ZXM+PHVybHM+PC91cmxzPjxlbGVjdHJvbmljLXJlc291cmNl
LW51bT4xMC4xMDM4L25jb21tczY0Njk8L2VsZWN0cm9uaWMtcmVzb3VyY2UtbnVtPjwvcmVjb3Jk
PjwvQ2l0ZT48Q2l0ZT48QXV0aG9yPkxpIFk8L0F1dGhvcj48WWVhcj4yMDE1PC9ZZWFyPjxSZWNO
dW0+NTQ3NDwvUmVjTnVtPjxyZWNvcmQ+PHJlYy1udW1iZXI+NTQ3NDwvcmVjLW51bWJlcj48Zm9y
ZWlnbi1rZXlzPjxrZXkgYXBwPSJFTiIgZGItaWQ9IndyZmZkdHBycGYweHp6ZXN2ZDV2ZTAyMnMy
c3hhdHN6ejBheCIgdGltZXN0YW1wPSIxNDg2MTAyNDEzIj41NDc0PC9rZXk+PC9mb3JlaWduLWtl
eXM+PHJlZi10eXBlIG5hbWU9IkpvdXJuYWwgQXJ0aWNsZSI+MTc8L3JlZi10eXBlPjxjb250cmli
dXRvcnM+PGF1dGhvcnM+PGF1dGhvcj5MaSBZLCBMaWFuIEgsIEppYSBRLCBXYW4gWTwvYXV0aG9y
PjwvYXV0aG9ycz48L2NvbnRyaWJ1dG9ycz48dGl0bGVzPjx0aXRsZT5Qcm90ZW9tZSBzY3JlZW5p
bmcgb2YgcGxldXJhbCBlZmZ1c2lvbnMgaWRlbnRpZmllcyBJTDFBIGFzIGEgZGlhZ25vc3RpYyBi
aW9tYXJrZXIgZm9yIG5vbi1zbWFsbCBjZWxsIGx1bmcgY2FuY2VyPC90aXRsZT48c2Vjb25kYXJ5
LXRpdGxlPkJpb2NoZW0gQmlvcGh5cyBSZXMgQ29tbXVuLjwvc2Vjb25kYXJ5LXRpdGxlPjwvdGl0
bGVzPjxwZXJpb2RpY2FsPjxmdWxsLXRpdGxlPkJpb2NoZW0gQmlvcGh5cyBSZXMgQ29tbXVuLjwv
ZnVsbC10aXRsZT48L3BlcmlvZGljYWw+PHBhZ2VzPjE3Ny04MjwvcGFnZXM+PHZvbHVtZT40NTc8
L3ZvbHVtZT48bnVtYmVyPjI8L251bWJlcj48ZGF0ZXM+PHllYXI+MjAxNTwveWVhcj48L2RhdGVz
Pjx1cmxzPjwvdXJscz48ZWxlY3Ryb25pYy1yZXNvdXJjZS1udW0+MTAuMTAxNi9qLmJicmMuMjAx
NC4xMi4wODM8L2VsZWN0cm9uaWMtcmVzb3VyY2UtbnVtPjwvcmVjb3JkPjwvQ2l0ZT48Q2l0ZT48
QXV0aG9yPk1laGFuIE1SIEFEPC9BdXRob3I+PFllYXI+MjAxMjwvWWVhcj48UmVjTnVtPjU0NDU8
L1JlY051bT48cmVjb3JkPjxyZWMtbnVtYmVyPjU0NDU8L3JlYy1udW1iZXI+PGZvcmVpZ24ta2V5
cz48a2V5IGFwcD0iRU4iIGRiLWlkPSJ3cmZmZHRwcnBmMHh6emVzdmQ1dmUwMjJzMnN4YXRzenow
YXgiIHRpbWVzdGFtcD0iMTQ4MTYyMDMzNSI+NTQ0NTwva2V5PjwvZm9yZWlnbi1rZXlzPjxyZWYt
dHlwZSBuYW1lPSJKb3VybmFsIEFydGljbGUiPjE3PC9yZWYtdHlwZT48Y29udHJpYnV0b3JzPjxh
dXRob3JzPjxhdXRob3I+TWVoYW4gTVIgQUQsIFRoaXJzdHJ1cCBELCBYaW9uZyBXLCBPc3Ryb2Zm
IFJNLCBCcm9keSBFTiwgV2Fsa2VyIEpKLCBHb2xkIEwsIEphcnZpcyBUQywgSmFuamljIE4sIEJh
aXJkIEdTLCBXaWxjb3ggU0s8L2F1dGhvcj48L2F1dGhvcnM+PC9jb250cmlidXRvcnM+PHRpdGxl
cz48dGl0bGU+UHJvdGVpbiBzaWduYXR1cmUgb2YgbHVuZyBjYW5jZXIgdGlzc3VlczwvdGl0bGU+
PHNlY29uZGFyeS10aXRsZT5QTG9TIE9uZTwvc2Vjb25kYXJ5LXRpdGxlPjwvdGl0bGVzPjxwZXJp
b2RpY2FsPjxmdWxsLXRpdGxlPlBMb1MgT25lPC9mdWxsLXRpdGxlPjxhYmJyLTE+UGxvUyBvbmU8
L2FiYnItMT48L3BlcmlvZGljYWw+PHZvbHVtZT48c3R5bGUgZmFjZT0ibm9ybWFsIiBmb250PSJk
ZWZhdWx0IiBjaGFyc2V0PSIxMzQiIHNpemU9IjEwMCUiPjc8L3N0eWxlPjwvdm9sdW1lPjxudW1i
ZXI+ZTM1MTU3PC9udW1iZXI+PGRhdGVzPjx5ZWFyPjIwMTI8L3llYXI+PC9kYXRlcz48dXJscz48
L3VybHM+PGVsZWN0cm9uaWMtcmVzb3VyY2UtbnVtPjEwLjEzNzEvam91cm5hbC5wb25lLjAwMzUx
NTc8L2VsZWN0cm9uaWMtcmVzb3VyY2UtbnVtPjwvcmVjb3JkPjwvQ2l0ZT48Q2l0ZT48QXV0aG9y
PkxpIEw8L0F1dGhvcj48WWVhcj4yMDE0PC9ZZWFyPjxSZWNOdW0+NTQ3MzwvUmVjTnVtPjxyZWNv
cmQ+PHJlYy1udW1iZXI+NTQ3MzwvcmVjLW51bWJlcj48Zm9yZWlnbi1rZXlzPjxrZXkgYXBwPSJF
TiIgZGItaWQ9IndyZmZkdHBycGYweHp6ZXN2ZDV2ZTAyMnMyc3hhdHN6ejBheCIgdGltZXN0YW1w
PSIxNDg2MTAxMjg0Ij41NDczPC9rZXk+PC9mb3JlaWduLWtleXM+PHJlZi10eXBlIG5hbWU9Ikpv
dXJuYWwgQXJ0aWNsZSI+MTc8L3JlZi10eXBlPjxjb250cmlidXRvcnM+PGF1dGhvcnM+PGF1dGhv
cj5MaSBMLCBXZWkgWSwgVG8gQywgWmh1IENRLCBUb25nIEosIFBoYW0gTkEsIFRheWxvciBQLCBJ
Z25hdGNoZW5rbyBWLCBJZ25hdGNoZW5rbyBBLCBaaGFuZyBXLCBXYW5nIEQsIFlhbmFnYXdhIE4s
IExpIE0sIFBpbnRpbGllIE0sIExpdSBHLCBNdXRodXN3YW15IEwsIFNoZXBoZXJkIEZBLCBUc2Fv
IE1TLCBLaXNsaW5nZXIgVCwgTW9yYW4gTUY8L2F1dGhvcj48L2F1dGhvcnM+PC9jb250cmlidXRv
cnM+PHRpdGxlcz48dGl0bGU+SW50ZWdyYXRlZCBPbWljIGFuYWx5c2lzIG9mIGx1bmcgY2FuY2Vy
IHJldmVhbHMgbWV0YWJvbGlzbSBwcm90ZW9tZSBzaWduYXR1cmVzIHdpdGggcHJvZ25vc3RpYyBp
bXBhY3Q8L3RpdGxlPjxzZWNvbmRhcnktdGl0bGU+TmF0IENvbW11bi48L3NlY29uZGFyeS10aXRs
ZT48L3RpdGxlcz48cGVyaW9kaWNhbD48ZnVsbC10aXRsZT5OYXQgQ29tbXVuLjwvZnVsbC10aXRs
ZT48L3BlcmlvZGljYWw+PHBhZ2VzPjU0Njk8L3BhZ2VzPjx2b2x1bWU+NTwvdm9sdW1lPjxkYXRl
cz48eWVhcj4yMDE0PC95ZWFyPjwvZGF0ZXM+PHVybHM+PC91cmxzPjxlbGVjdHJvbmljLXJlc291
cmNlLW51bT4xMC4xMDM4L25jb21tczY0Njk8L2VsZWN0cm9uaWMtcmVzb3VyY2UtbnVtPjwvcmVj
b3JkPjwvQ2l0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tN108L0Rpc3BsYXlUZXh0PjxyZWNvcmQ+
PHJlYy1udW1iZXI+NTQ3MzwvcmVjLW51bWJlcj48Zm9yZWlnbi1rZXlzPjxrZXkgYXBwPSJFTiIg
ZGItaWQ9IndyZmZkdHBycGYweHp6ZXN2ZDV2ZTAyMnMyc3hhdHN6ejBheCIgdGltZXN0YW1wPSIx
NDg2MTAxMjg0Ij41NDczPC9rZXk+PC9mb3JlaWduLWtleXM+PHJlZi10eXBlIG5hbWU9IkpvdXJu
YWwgQXJ0aWNsZSI+MTc8L3JlZi10eXBlPjxjb250cmlidXRvcnM+PGF1dGhvcnM+PGF1dGhvcj5M
aSBMLCBXZWkgWSwgVG8gQywgWmh1IENRLCBUb25nIEosIFBoYW0gTkEsIFRheWxvciBQLCBJZ25h
dGNoZW5rbyBWLCBJZ25hdGNoZW5rbyBBLCBaaGFuZyBXLCBXYW5nIEQsIFlhbmFnYXdhIE4sIExp
IE0sIFBpbnRpbGllIE0sIExpdSBHLCBNdXRodXN3YW15IEwsIFNoZXBoZXJkIEZBLCBUc2FvIE1T
LCBLaXNsaW5nZXIgVCwgTW9yYW4gTUY8L2F1dGhvcj48L2F1dGhvcnM+PC9jb250cmlidXRvcnM+
PHRpdGxlcz48dGl0bGU+SW50ZWdyYXRlZCBPbWljIGFuYWx5c2lzIG9mIGx1bmcgY2FuY2VyIHJl
dmVhbHMgbWV0YWJvbGlzbSBwcm90ZW9tZSBzaWduYXR1cmVzIHdpdGggcHJvZ25vc3RpYyBpbXBh
Y3Q8L3RpdGxlPjxzZWNvbmRhcnktdGl0bGU+TmF0IENvbW11bi48L3NlY29uZGFyeS10aXRsZT48
L3RpdGxlcz48cGVyaW9kaWNhbD48ZnVsbC10aXRsZT5OYXQgQ29tbXVuLjwvZnVsbC10aXRsZT48
L3BlcmlvZGljYWw+PHBhZ2VzPjU0Njk8L3BhZ2VzPjx2b2x1bWU+NTwvdm9sdW1lPjxkYXRlcz48
eWVhcj4yMDE0PC95ZWFyPjwvZGF0ZXM+PHVybHM+PC91cmxzPjxlbGVjdHJvbmljLXJlc291cmNl
LW51bT4xMC4xMDM4L25jb21tczY0Njk8L2VsZWN0cm9uaWMtcmVzb3VyY2UtbnVtPjwvcmVjb3Jk
PjwvQ2l0ZT48Q2l0ZT48QXV0aG9yPkxpIFk8L0F1dGhvcj48WWVhcj4yMDE1PC9ZZWFyPjxSZWNO
dW0+NTQ3NDwvUmVjTnVtPjxyZWNvcmQ+PHJlYy1udW1iZXI+NTQ3NDwvcmVjLW51bWJlcj48Zm9y
ZWlnbi1rZXlzPjxrZXkgYXBwPSJFTiIgZGItaWQ9IndyZmZkdHBycGYweHp6ZXN2ZDV2ZTAyMnMy
c3hhdHN6ejBheCIgdGltZXN0YW1wPSIxNDg2MTAyNDEzIj41NDc0PC9rZXk+PC9mb3JlaWduLWtl
eXM+PHJlZi10eXBlIG5hbWU9IkpvdXJuYWwgQXJ0aWNsZSI+MTc8L3JlZi10eXBlPjxjb250cmli
dXRvcnM+PGF1dGhvcnM+PGF1dGhvcj5MaSBZLCBMaWFuIEgsIEppYSBRLCBXYW4gWTwvYXV0aG9y
PjwvYXV0aG9ycz48L2NvbnRyaWJ1dG9ycz48dGl0bGVzPjx0aXRsZT5Qcm90ZW9tZSBzY3JlZW5p
bmcgb2YgcGxldXJhbCBlZmZ1c2lvbnMgaWRlbnRpZmllcyBJTDFBIGFzIGEgZGlhZ25vc3RpYyBi
aW9tYXJrZXIgZm9yIG5vbi1zbWFsbCBjZWxsIGx1bmcgY2FuY2VyPC90aXRsZT48c2Vjb25kYXJ5
LXRpdGxlPkJpb2NoZW0gQmlvcGh5cyBSZXMgQ29tbXVuLjwvc2Vjb25kYXJ5LXRpdGxlPjwvdGl0
bGVzPjxwZXJpb2RpY2FsPjxmdWxsLXRpdGxlPkJpb2NoZW0gQmlvcGh5cyBSZXMgQ29tbXVuLjwv
ZnVsbC10aXRsZT48L3BlcmlvZGljYWw+PHBhZ2VzPjE3Ny04MjwvcGFnZXM+PHZvbHVtZT40NTc8
L3ZvbHVtZT48bnVtYmVyPjI8L251bWJlcj48ZGF0ZXM+PHllYXI+MjAxNTwveWVhcj48L2RhdGVz
Pjx1cmxzPjwvdXJscz48ZWxlY3Ryb25pYy1yZXNvdXJjZS1udW0+MTAuMTAxNi9qLmJicmMuMjAx
NC4xMi4wODM8L2VsZWN0cm9uaWMtcmVzb3VyY2UtbnVtPjwvcmVjb3JkPjwvQ2l0ZT48Q2l0ZT48
QXV0aG9yPk1laGFuIE1SIEFEPC9BdXRob3I+PFllYXI+MjAxMjwvWWVhcj48UmVjTnVtPjU0NDU8
L1JlY051bT48cmVjb3JkPjxyZWMtbnVtYmVyPjU0NDU8L3JlYy1udW1iZXI+PGZvcmVpZ24ta2V5
cz48a2V5IGFwcD0iRU4iIGRiLWlkPSJ3cmZmZHRwcnBmMHh6emVzdmQ1dmUwMjJzMnN4YXRzenow
YXgiIHRpbWVzdGFtcD0iMTQ4MTYyMDMzNSI+NTQ0NTwva2V5PjwvZm9yZWlnbi1rZXlzPjxyZWYt
dHlwZSBuYW1lPSJKb3VybmFsIEFydGljbGUiPjE3PC9yZWYtdHlwZT48Y29udHJpYnV0b3JzPjxh
dXRob3JzPjxhdXRob3I+TWVoYW4gTVIgQUQsIFRoaXJzdHJ1cCBELCBYaW9uZyBXLCBPc3Ryb2Zm
IFJNLCBCcm9keSBFTiwgV2Fsa2VyIEpKLCBHb2xkIEwsIEphcnZpcyBUQywgSmFuamljIE4sIEJh
aXJkIEdTLCBXaWxjb3ggU0s8L2F1dGhvcj48L2F1dGhvcnM+PC9jb250cmlidXRvcnM+PHRpdGxl
cz48dGl0bGU+UHJvdGVpbiBzaWduYXR1cmUgb2YgbHVuZyBjYW5jZXIgdGlzc3VlczwvdGl0bGU+
PHNlY29uZGFyeS10aXRsZT5QTG9TIE9uZTwvc2Vjb25kYXJ5LXRpdGxlPjwvdGl0bGVzPjxwZXJp
b2RpY2FsPjxmdWxsLXRpdGxlPlBMb1MgT25lPC9mdWxsLXRpdGxlPjxhYmJyLTE+UGxvUyBvbmU8
L2FiYnItMT48L3BlcmlvZGljYWw+PHZvbHVtZT48c3R5bGUgZmFjZT0ibm9ybWFsIiBmb250PSJk
ZWZhdWx0IiBjaGFyc2V0PSIxMzQiIHNpemU9IjEwMCUiPjc8L3N0eWxlPjwvdm9sdW1lPjxudW1i
ZXI+ZTM1MTU3PC9udW1iZXI+PGRhdGVzPjx5ZWFyPjIwMTI8L3llYXI+PC9kYXRlcz48dXJscz48
L3VybHM+PGVsZWN0cm9uaWMtcmVzb3VyY2UtbnVtPjEwLjEzNzEvam91cm5hbC5wb25lLjAwMzUx
NTc8L2VsZWN0cm9uaWMtcmVzb3VyY2UtbnVtPjwvcmVjb3JkPjwvQ2l0ZT48Q2l0ZT48QXV0aG9y
PkxpIEw8L0F1dGhvcj48WWVhcj4yMDE0PC9ZZWFyPjxSZWNOdW0+NTQ3MzwvUmVjTnVtPjxyZWNv
cmQ+PHJlYy1udW1iZXI+NTQ3MzwvcmVjLW51bWJlcj48Zm9yZWlnbi1rZXlzPjxrZXkgYXBwPSJF
TiIgZGItaWQ9IndyZmZkdHBycGYweHp6ZXN2ZDV2ZTAyMnMyc3hhdHN6ejBheCIgdGltZXN0YW1w
PSIxNDg2MTAxMjg0Ij41NDczPC9rZXk+PC9mb3JlaWduLWtleXM+PHJlZi10eXBlIG5hbWU9Ikpv
dXJuYWwgQXJ0aWNsZSI+MTc8L3JlZi10eXBlPjxjb250cmlidXRvcnM+PGF1dGhvcnM+PGF1dGhv
cj5MaSBMLCBXZWkgWSwgVG8gQywgWmh1IENRLCBUb25nIEosIFBoYW0gTkEsIFRheWxvciBQLCBJ
Z25hdGNoZW5rbyBWLCBJZ25hdGNoZW5rbyBBLCBaaGFuZyBXLCBXYW5nIEQsIFlhbmFnYXdhIE4s
IExpIE0sIFBpbnRpbGllIE0sIExpdSBHLCBNdXRodXN3YW15IEwsIFNoZXBoZXJkIEZBLCBUc2Fv
IE1TLCBLaXNsaW5nZXIgVCwgTW9yYW4gTUY8L2F1dGhvcj48L2F1dGhvcnM+PC9jb250cmlidXRv
cnM+PHRpdGxlcz48dGl0bGU+SW50ZWdyYXRlZCBPbWljIGFuYWx5c2lzIG9mIGx1bmcgY2FuY2Vy
IHJldmVhbHMgbWV0YWJvbGlzbSBwcm90ZW9tZSBzaWduYXR1cmVzIHdpdGggcHJvZ25vc3RpYyBp
bXBhY3Q8L3RpdGxlPjxzZWNvbmRhcnktdGl0bGU+TmF0IENvbW11bi48L3NlY29uZGFyeS10aXRs
ZT48L3RpdGxlcz48cGVyaW9kaWNhbD48ZnVsbC10aXRsZT5OYXQgQ29tbXVuLjwvZnVsbC10aXRs
ZT48L3BlcmlvZGljYWw+PHBhZ2VzPjU0Njk8L3BhZ2VzPjx2b2x1bWU+NTwvdm9sdW1lPjxkYXRl
cz48eWVhcj4yMDE0PC95ZWFyPjwvZGF0ZXM+PHVybHM+PC91cmxzPjxlbGVjdHJvbmljLXJlc291
cmNlLW51bT4xMC4xMDM4L25jb21tczY0Njk8L2VsZWN0cm9uaWMtcmVzb3VyY2UtbnVtPjwvcmVj
b3JkPjwvQ2l0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7]</w:t>
            </w:r>
            <w:r w:rsidRPr="004425F2">
              <w:rPr>
                <w:rFonts w:ascii="Times New Roman" w:hAnsi="Times New Roman" w:cs="Times New Roman"/>
                <w:sz w:val="20"/>
                <w:szCs w:val="20"/>
              </w:rPr>
              <w:fldChar w:fldCharType="end"/>
            </w:r>
          </w:p>
        </w:tc>
        <w:tc>
          <w:tcPr>
            <w:tcW w:w="1418" w:type="dxa"/>
          </w:tcPr>
          <w:p w:rsidR="00F222FC" w:rsidRPr="004425F2" w:rsidRDefault="00F222FC" w:rsidP="00A227E7">
            <w:pPr>
              <w:rPr>
                <w:rFonts w:ascii="Times New Roman" w:hAnsi="Times New Roman" w:cs="Times New Roman"/>
                <w:sz w:val="20"/>
                <w:szCs w:val="20"/>
              </w:rPr>
            </w:pPr>
            <w:r w:rsidRPr="004425F2">
              <w:rPr>
                <w:rFonts w:ascii="Times New Roman" w:hAnsi="Times New Roman" w:cs="Times New Roman"/>
                <w:sz w:val="20"/>
                <w:szCs w:val="20"/>
              </w:rPr>
              <w:t>1.76 ± 0.77</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Ostroff RM&lt;/Author&gt;&lt;Year&gt;2010&lt;/Year&gt;&lt;RecNum&gt;5475&lt;/RecNum&gt;&lt;DisplayText&gt;[7, 8]&lt;/DisplayText&gt;&lt;record&gt;&lt;rec-number&gt;5475&lt;/rec-number&gt;&lt;foreign-keys&gt;&lt;key app="EN" db-id="wrffdtprpf0xzzesvd5ve022s2sxatszz0ax" timestamp="1486103019"&gt;5475&lt;/key&gt;&lt;/foreign-keys&gt;&lt;ref-type name="Journal Article"&gt;17&lt;/ref-type&gt;&lt;contributors&gt;&lt;authors&gt;&lt;author&gt;Ostroff RM, Bigbee WL, Franklin W, Gold L, Mehan M, Miller YE, Pass HI, Rom WN, Siegfried JM, Stewart A, Walker JJ, Weissfeld JL, Williams S, Zichi D, Brody EN&lt;/author&gt;&lt;/authors&gt;&lt;/contributors&gt;&lt;titles&gt;&lt;title&gt;Unlocking Biomarker Discovery: Large Scale Application of Aptamer Proteomic Technology for Early Detection of Lung Cancer&lt;/title&gt;&lt;secondary-title&gt;PLoS One &lt;/secondary-title&gt;&lt;/titles&gt;&lt;periodical&gt;&lt;full-title&gt;PLoS One&lt;/full-title&gt;&lt;abbr-1&gt;PloS one&lt;/abbr-1&gt;&lt;/periodical&gt;&lt;pages&gt;e15003&lt;/pages&gt;&lt;volume&gt;5&lt;/volume&gt;&lt;number&gt;12&lt;/number&gt;&lt;dates&gt;&lt;year&gt;2010&lt;/year&gt;&lt;/dates&gt;&lt;urls&gt;&lt;/urls&gt;&lt;electronic-resource-num&gt;10.1371/journal.pone.0015003&lt;/electronic-resource-num&gt;&lt;/record&gt;&lt;/Cite&gt;&lt;Cite&gt;&lt;Author&gt;Mehan MR AD&lt;/Author&gt;&lt;Year&gt;2012&lt;/Year&gt;&lt;RecNum&gt;5445&lt;/RecNum&gt;&lt;record&gt;&lt;rec-number&gt;5445&lt;/rec-number&gt;&lt;foreign-keys&gt;&lt;key app="EN" db-id="wrffdtprpf0xzzesvd5ve022s2sxatszz0ax" timestamp="1481620335"&gt;5445&lt;/key&gt;&lt;/foreign-keys&gt;&lt;ref-type name="Journal Article"&gt;17&lt;/ref-type&gt;&lt;contributors&gt;&lt;authors&gt;&lt;author&gt;Mehan MR AD, Thirstrup D, Xiong W, Ostroff RM, Brody EN, Walker JJ, Gold L, Jarvis TC, Janjic N, Baird GS, Wilcox SK&lt;/author&gt;&lt;/authors&gt;&lt;/contributors&gt;&lt;titles&gt;&lt;title&gt;Protein signature of lung cancer tissues&lt;/title&gt;&lt;secondary-title&gt;PLoS One&lt;/secondary-title&gt;&lt;/titles&gt;&lt;periodical&gt;&lt;full-title&gt;PLoS One&lt;/full-title&gt;&lt;abbr-1&gt;PloS one&lt;/abbr-1&gt;&lt;/periodical&gt;&lt;volume&gt;&lt;style face="normal" font="default" charset="134" size="100%"&gt;7&lt;/style&gt;&lt;/volume&gt;&lt;number&gt;e35157&lt;/number&gt;&lt;dates&gt;&lt;year&gt;2012&lt;/year&gt;&lt;/dates&gt;&lt;urls&gt;&lt;/urls&gt;&lt;electronic-resource-num&gt;10.1371/journal.pone.0035157&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7, 8]</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15" w:name="OLE_LINK52"/>
            <w:bookmarkStart w:id="16" w:name="OLE_LINK56"/>
            <w:bookmarkStart w:id="17" w:name="OLE_LINK57"/>
            <w:r w:rsidRPr="004425F2">
              <w:rPr>
                <w:rFonts w:ascii="Times New Roman" w:hAnsi="Times New Roman" w:cs="Times New Roman"/>
                <w:sz w:val="20"/>
                <w:szCs w:val="20"/>
              </w:rPr>
              <w:t>C1r</w:t>
            </w:r>
            <w:bookmarkEnd w:id="15"/>
            <w:bookmarkEnd w:id="16"/>
            <w:bookmarkEnd w:id="17"/>
          </w:p>
        </w:tc>
        <w:tc>
          <w:tcPr>
            <w:tcW w:w="1417" w:type="dxa"/>
          </w:tcPr>
          <w:p w:rsidR="00F222FC" w:rsidRPr="004425F2" w:rsidRDefault="00F222FC" w:rsidP="000A43C8">
            <w:pPr>
              <w:rPr>
                <w:rFonts w:ascii="Times New Roman" w:hAnsi="Times New Roman" w:cs="Times New Roman"/>
                <w:sz w:val="20"/>
                <w:szCs w:val="20"/>
              </w:rPr>
            </w:pPr>
            <w:r w:rsidRPr="004425F2">
              <w:rPr>
                <w:rFonts w:ascii="Times New Roman" w:hAnsi="Times New Roman" w:cs="Times New Roman"/>
                <w:sz w:val="20"/>
                <w:szCs w:val="20"/>
              </w:rPr>
              <w:t>-2.57 ± 1.0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MsIDksIDEwXTwvRGlzcGxheVRleHQ+PHJl
Y29yZD48cmVjLW51bWJlcj41NDcwPC9yZWMtbnVtYmVyPjxmb3JlaWduLWtleXM+PGtleSBhcHA9
IkVOIiBkYi1pZD0id3JmZmR0cHJwZjB4enplc3ZkNXZlMDIyczJzeGF0c3p6MGF4IiB0aW1lc3Rh
bXA9IjE0ODYwOTQ4OTYiPjU0NzA8L2tleT48L2ZvcmVpZ24ta2V5cz48cmVmLXR5cGUgbmFtZT0i
Sm91cm5hbCBBcnRpY2xlIj4xNzwvcmVmLXR5cGU+PGNvbnRyaWJ1dG9ycz48YXV0aG9ycz48YXV0
aG9yPjxzdHlsZSBmYWNlPSJub3JtYWwiIGZvbnQ9ImRlZmF1bHQiIHNpemU9IjEwMCUiPlh1IEMs
IEZpbGxtb3JlIENNLCBLb3lhbWEgUywgV3UgSCwgWmhhbyBZLCBDaGVuIFosIEhlcnRlci1TcHJp
ZSBHUywgQWtiYXkgRUEsIFRjaGFpY2hhIEpILCBBbHRhYmVmIEEsIFJlaWJlbCBKQiwgV2FsdG9u
IFosIEppIEgsIFdhdGFuYWJlIEgsIErDpG5uZSBQQSwgQ2FzdHJpbGxvbiBESCwgUnVzdGdpIEFL
LCBCYXNzIEFKLCBGcmVlbWFuIEdKLCBQYWRlcmEgUkYsIERyYW5vZmYgRywgSGFtbWVybWFuIFBT
LCBLaW0gQ0YsIFdvbmcgS0s8L3N0eWxlPjxzdHlsZSBmYWNlPSJub3JtYWwiIGZvbnQ9ImRlZmF1
bHQiIGNoYXJzZXQ9IjEzNCIgc2l6ZT0iMTAwJSI+Ljwvc3R5bGU+PC9hdXRob3I+PC9hdXRob3Jz
PjwvY29udHJpYnV0b3JzPjx0aXRsZXM+PHRpdGxlPkxvc3Mgb2YgTGtiMSBhbmQgUHRlbiBsZWFk
cyB0byBsdW5nIHNxdWFtb3VzIGNlbGwgY2FyY2lub21hIHdpdGggZWxldmF0ZWQgUEQtTDEgZXhw
cmVzc2lvbjwvdGl0bGU+PHNlY29uZGFyeS10aXRsZT5DYW5jZXIgQ2VsbDwvc2Vjb25kYXJ5LXRp
dGxlPjwvdGl0bGVzPjxwZXJpb2RpY2FsPjxmdWxsLXRpdGxlPkNhbmNlciBDZWxsPC9mdWxsLXRp
dGxlPjwvcGVyaW9kaWNhbD48cGFnZXM+NTkwLTYwNDwvcGFnZXM+PHZvbHVtZT4yNTwvdm9sdW1l
PjxudW1iZXI+NTwvbnVtYmVyPjxkYXRlcz48eWVhcj4yMDE0PC95ZWFyPjwvZGF0ZXM+PHVybHM+
PC91cmxzPjxlbGVjdHJvbmljLXJlc291cmNlLW51bT4xMC4xMDE2L2ouY2NyLjIwMTQuMDMuMDMz
LjwvZWxlY3Ryb25pYy1yZXNvdXJjZS1udW0+PC9yZWNvcmQ+PC9DaXRlPjxDaXRlPjxBdXRob3I+
RmVuZyBMIFdKPC9BdXRob3I+PFllYXI+MjAxNDwvWWVhcj48UmVjTnVtPjU0NTM8L1JlY051bT48
cmVjb3JkPjxyZWMtbnVtYmVyPjU0NTM8L3JlYy1udW1iZXI+PGZvcmVpZ24ta2V5cz48a2V5IGFw
cD0iRU4iIGRiLWlkPSJ3cmZmZHRwcnBmMHh6emVzdmQ1dmUwMjJzMnN4YXRzenowYXgiIHRpbWVz
dGFtcD0iMTQ4MTYyNTk3OSI+NTQ1Mzwva2V5PjwvZm9yZWlnbi1rZXlzPjxyZWYtdHlwZSBuYW1l
PSJKb3VybmFsIEFydGljbGUiPjE3PC9yZWYtdHlwZT48Y29udHJpYnV0b3JzPjxhdXRob3JzPjxh
dXRob3I+RmVuZyBMIFdKLCBDYW8gQiwgWmhhbmcgWSwgV3UgQiwgRGkgWCwgSmlhbmcgVywgQW4g
TiwgTHUgRCwgR2FvIFMsIFpoYW8gWSwgQ2hlbiBaLCBNYW8gWSwgR2FvIFksIFpob3UgRCwgSmVu
IEosIExpdSBYLCBaaGFuZyBZLCBMaSBYLCBaaGFuZyBLLCBIZSBKLCBDaGVuZyBTPC9hdXRob3I+
PC9hdXRob3JzPjwvY29udHJpYnV0b3JzPjx0aXRsZXM+PHRpdGxlPkdlbmUgZXhwcmVzc2lvbiBw
cm9maWxpbmcgaW4gaHVtYW4gbHVuZyBkZXZlbG9wbWVudDogYW4gYWJ1bmRhbnQgcmVzb3VyY2Ug
Zm9yIGx1bmcgYWRlbm9jYXJjaW5vbWEgcHJvZ25vc2lzPC90aXRsZT48c2Vjb25kYXJ5LXRpdGxl
PlBMb1MgT25lPC9zZWNvbmRhcnktdGl0bGU+PC90aXRsZXM+PHBlcmlvZGljYWw+PGZ1bGwtdGl0
bGU+UExvUyBPbmU8L2Z1bGwtdGl0bGU+PGFiYnItMT5QbG9TIG9uZTwvYWJici0xPjwvcGVyaW9k
aWNhbD48dm9sdW1lPjxzdHlsZSBmYWNlPSJub3JtYWwiIGZvbnQ9ImRlZmF1bHQiIGNoYXJzZXQ9
IjEzNCIgc2l6ZT0iMTAwJSI+OTwvc3R5bGU+PC92b2x1bWU+PG51bWJlcj5lMTA1NjM5PC9udW1i
ZXI+PGRhdGVzPjx5ZWFyPjIwMTQ8L3llYXI+PC9kYXRlcz48dXJscz48L3VybHM+PGVsZWN0cm9u
aWMtcmVzb3VyY2UtbnVtPjEwLjEzNzEvam91cm5hbC5wb25lLjAxMDU2Mzk8L2VsZWN0cm9uaWMt
cmVzb3VyY2UtbnVtPjwvcmVjb3JkPjwvQ2l0ZT48Q2l0ZT48QXV0aG9yPkthZGFyYSBIIEZKIFlT
PC9BdXRob3I+PFllYXI+MjAxNDwvWWVhcj48UmVjTnVtPjU0NDY8L1JlY051bT48cmVjb3JkPjxy
ZWMtbnVtYmVyPjU0NDY8L3JlYy1udW1iZXI+PGZvcmVpZ24ta2V5cz48a2V5IGFwcD0iRU4iIGRi
LWlkPSJ3cmZmZHRwcnBmMHh6emVzdmQ1dmUwMjJzMnN4YXRzenowYXgiIHRpbWVzdGFtcD0iMTQ4
MTYyMDQzOSI+NTQ0Njwva2V5PjwvZm9yZWlnbi1rZXlzPjxyZWYtdHlwZSBuYW1lPSJKb3VybmFs
IEFydGljbGUiPjE3PC9yZWYtdHlwZT48Y29udHJpYnV0b3JzPjxhdXRob3JzPjxhdXRob3I+S2Fk
YXJhIEggRkogWVMsIE1ha2kgWSwgR293ZXIgQUMsIEthYmJvdXQgTSwgR2FyY2lhIE1NLCBDaG93
IENXLCBDaHUgWiwgTWVuZG96YSBHLCBTaGVuIEwsIEthbGhvciBOLCBIb25nIFdLLCBNb3JhbiBD
LCBXYW5nIEosIFNwaXJhIEEsIENvb21iZXMgS1IsIFdpc3R1YmEgSUkuPC9hdXRob3I+PC9hdXRo
b3JzPjwvY29udHJpYnV0b3JzPjx0aXRsZXM+PHRpdGxlPlRyYW5zY3JpcHRvbWljIGFyY2hpdGVj
dHVyZSBvZiB0aGUgYWRqYWNlbnQgYWlyd2F5IGZpZWxkIGNhbmNlcml6YXRpb24gaW4gbm9uLXNt
YWxsIGNlbGwgbHVuZyBjYW5jZXI8L3RpdGxlPjxzZWNvbmRhcnktdGl0bGU+SiBOYXRsIENhbmNl
ciBJbnN0Ljwvc2Vjb25kYXJ5LXRpdGxlPjwvdGl0bGVzPjxwZXJpb2RpY2FsPjxmdWxsLXRpdGxl
PkogTmF0bCBDYW5jZXIgSW5zdC48L2Z1bGwtdGl0bGU+PC9wZXJpb2RpY2FsPjx2b2x1bWU+MTA2
PC92b2x1bWU+PG51bWJlcj5kanUwMDQ8L251bWJlcj48ZGF0ZXM+PHllYXI+PHN0eWxlIGZhY2U9
Im5vcm1hbCIgZm9udD0iZGVmYXVsdCIgY2hhcnNldD0iMTM0IiBzaXplPSIxMDAlIj4yMDE0PC9z
dHlsZT48L3llYXI+PC9kYXRlcz48dXJscz48L3VybHM+PGVsZWN0cm9uaWMtcmVzb3VyY2UtbnVt
PjEwLjEwOTMvam5jaS9kanUwMDQ8L2VsZWN0cm9uaWMtcmVzb3VyY2UtbnVtPjwvcmVjb3JkPjwv
Q2l0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MsIDksIDEwXTwvRGlzcGxheVRleHQ+PHJl
Y29yZD48cmVjLW51bWJlcj41NDcwPC9yZWMtbnVtYmVyPjxmb3JlaWduLWtleXM+PGtleSBhcHA9
IkVOIiBkYi1pZD0id3JmZmR0cHJwZjB4enplc3ZkNXZlMDIyczJzeGF0c3p6MGF4IiB0aW1lc3Rh
bXA9IjE0ODYwOTQ4OTYiPjU0NzA8L2tleT48L2ZvcmVpZ24ta2V5cz48cmVmLXR5cGUgbmFtZT0i
Sm91cm5hbCBBcnRpY2xlIj4xNzwvcmVmLXR5cGU+PGNvbnRyaWJ1dG9ycz48YXV0aG9ycz48YXV0
aG9yPjxzdHlsZSBmYWNlPSJub3JtYWwiIGZvbnQ9ImRlZmF1bHQiIHNpemU9IjEwMCUiPlh1IEMs
IEZpbGxtb3JlIENNLCBLb3lhbWEgUywgV3UgSCwgWmhhbyBZLCBDaGVuIFosIEhlcnRlci1TcHJp
ZSBHUywgQWtiYXkgRUEsIFRjaGFpY2hhIEpILCBBbHRhYmVmIEEsIFJlaWJlbCBKQiwgV2FsdG9u
IFosIEppIEgsIFdhdGFuYWJlIEgsIErDpG5uZSBQQSwgQ2FzdHJpbGxvbiBESCwgUnVzdGdpIEFL
LCBCYXNzIEFKLCBGcmVlbWFuIEdKLCBQYWRlcmEgUkYsIERyYW5vZmYgRywgSGFtbWVybWFuIFBT
LCBLaW0gQ0YsIFdvbmcgS0s8L3N0eWxlPjxzdHlsZSBmYWNlPSJub3JtYWwiIGZvbnQ9ImRlZmF1
bHQiIGNoYXJzZXQ9IjEzNCIgc2l6ZT0iMTAwJSI+Ljwvc3R5bGU+PC9hdXRob3I+PC9hdXRob3Jz
PjwvY29udHJpYnV0b3JzPjx0aXRsZXM+PHRpdGxlPkxvc3Mgb2YgTGtiMSBhbmQgUHRlbiBsZWFk
cyB0byBsdW5nIHNxdWFtb3VzIGNlbGwgY2FyY2lub21hIHdpdGggZWxldmF0ZWQgUEQtTDEgZXhw
cmVzc2lvbjwvdGl0bGU+PHNlY29uZGFyeS10aXRsZT5DYW5jZXIgQ2VsbDwvc2Vjb25kYXJ5LXRp
dGxlPjwvdGl0bGVzPjxwZXJpb2RpY2FsPjxmdWxsLXRpdGxlPkNhbmNlciBDZWxsPC9mdWxsLXRp
dGxlPjwvcGVyaW9kaWNhbD48cGFnZXM+NTkwLTYwNDwvcGFnZXM+PHZvbHVtZT4yNTwvdm9sdW1l
PjxudW1iZXI+NTwvbnVtYmVyPjxkYXRlcz48eWVhcj4yMDE0PC95ZWFyPjwvZGF0ZXM+PHVybHM+
PC91cmxzPjxlbGVjdHJvbmljLXJlc291cmNlLW51bT4xMC4xMDE2L2ouY2NyLjIwMTQuMDMuMDMz
LjwvZWxlY3Ryb25pYy1yZXNvdXJjZS1udW0+PC9yZWNvcmQ+PC9DaXRlPjxDaXRlPjxBdXRob3I+
RmVuZyBMIFdKPC9BdXRob3I+PFllYXI+MjAxNDwvWWVhcj48UmVjTnVtPjU0NTM8L1JlY051bT48
cmVjb3JkPjxyZWMtbnVtYmVyPjU0NTM8L3JlYy1udW1iZXI+PGZvcmVpZ24ta2V5cz48a2V5IGFw
cD0iRU4iIGRiLWlkPSJ3cmZmZHRwcnBmMHh6emVzdmQ1dmUwMjJzMnN4YXRzenowYXgiIHRpbWVz
dGFtcD0iMTQ4MTYyNTk3OSI+NTQ1Mzwva2V5PjwvZm9yZWlnbi1rZXlzPjxyZWYtdHlwZSBuYW1l
PSJKb3VybmFsIEFydGljbGUiPjE3PC9yZWYtdHlwZT48Y29udHJpYnV0b3JzPjxhdXRob3JzPjxh
dXRob3I+RmVuZyBMIFdKLCBDYW8gQiwgWmhhbmcgWSwgV3UgQiwgRGkgWCwgSmlhbmcgVywgQW4g
TiwgTHUgRCwgR2FvIFMsIFpoYW8gWSwgQ2hlbiBaLCBNYW8gWSwgR2FvIFksIFpob3UgRCwgSmVu
IEosIExpdSBYLCBaaGFuZyBZLCBMaSBYLCBaaGFuZyBLLCBIZSBKLCBDaGVuZyBTPC9hdXRob3I+
PC9hdXRob3JzPjwvY29udHJpYnV0b3JzPjx0aXRsZXM+PHRpdGxlPkdlbmUgZXhwcmVzc2lvbiBw
cm9maWxpbmcgaW4gaHVtYW4gbHVuZyBkZXZlbG9wbWVudDogYW4gYWJ1bmRhbnQgcmVzb3VyY2Ug
Zm9yIGx1bmcgYWRlbm9jYXJjaW5vbWEgcHJvZ25vc2lzPC90aXRsZT48c2Vjb25kYXJ5LXRpdGxl
PlBMb1MgT25lPC9zZWNvbmRhcnktdGl0bGU+PC90aXRsZXM+PHBlcmlvZGljYWw+PGZ1bGwtdGl0
bGU+UExvUyBPbmU8L2Z1bGwtdGl0bGU+PGFiYnItMT5QbG9TIG9uZTwvYWJici0xPjwvcGVyaW9k
aWNhbD48dm9sdW1lPjxzdHlsZSBmYWNlPSJub3JtYWwiIGZvbnQ9ImRlZmF1bHQiIGNoYXJzZXQ9
IjEzNCIgc2l6ZT0iMTAwJSI+OTwvc3R5bGU+PC92b2x1bWU+PG51bWJlcj5lMTA1NjM5PC9udW1i
ZXI+PGRhdGVzPjx5ZWFyPjIwMTQ8L3llYXI+PC9kYXRlcz48dXJscz48L3VybHM+PGVsZWN0cm9u
aWMtcmVzb3VyY2UtbnVtPjEwLjEzNzEvam91cm5hbC5wb25lLjAxMDU2Mzk8L2VsZWN0cm9uaWMt
cmVzb3VyY2UtbnVtPjwvcmVjb3JkPjwvQ2l0ZT48Q2l0ZT48QXV0aG9yPkthZGFyYSBIIEZKIFlT
PC9BdXRob3I+PFllYXI+MjAxNDwvWWVhcj48UmVjTnVtPjU0NDY8L1JlY051bT48cmVjb3JkPjxy
ZWMtbnVtYmVyPjU0NDY8L3JlYy1udW1iZXI+PGZvcmVpZ24ta2V5cz48a2V5IGFwcD0iRU4iIGRi
LWlkPSJ3cmZmZHRwcnBmMHh6emVzdmQ1dmUwMjJzMnN4YXRzenowYXgiIHRpbWVzdGFtcD0iMTQ4
MTYyMDQzOSI+NTQ0Njwva2V5PjwvZm9yZWlnbi1rZXlzPjxyZWYtdHlwZSBuYW1lPSJKb3VybmFs
IEFydGljbGUiPjE3PC9yZWYtdHlwZT48Y29udHJpYnV0b3JzPjxhdXRob3JzPjxhdXRob3I+S2Fk
YXJhIEggRkogWVMsIE1ha2kgWSwgR293ZXIgQUMsIEthYmJvdXQgTSwgR2FyY2lhIE1NLCBDaG93
IENXLCBDaHUgWiwgTWVuZG96YSBHLCBTaGVuIEwsIEthbGhvciBOLCBIb25nIFdLLCBNb3JhbiBD
LCBXYW5nIEosIFNwaXJhIEEsIENvb21iZXMgS1IsIFdpc3R1YmEgSUkuPC9hdXRob3I+PC9hdXRo
b3JzPjwvY29udHJpYnV0b3JzPjx0aXRsZXM+PHRpdGxlPlRyYW5zY3JpcHRvbWljIGFyY2hpdGVj
dHVyZSBvZiB0aGUgYWRqYWNlbnQgYWlyd2F5IGZpZWxkIGNhbmNlcml6YXRpb24gaW4gbm9uLXNt
YWxsIGNlbGwgbHVuZyBjYW5jZXI8L3RpdGxlPjxzZWNvbmRhcnktdGl0bGU+SiBOYXRsIENhbmNl
ciBJbnN0Ljwvc2Vjb25kYXJ5LXRpdGxlPjwvdGl0bGVzPjxwZXJpb2RpY2FsPjxmdWxsLXRpdGxl
PkogTmF0bCBDYW5jZXIgSW5zdC48L2Z1bGwtdGl0bGU+PC9wZXJpb2RpY2FsPjx2b2x1bWU+MTA2
PC92b2x1bWU+PG51bWJlcj5kanUwMDQ8L251bWJlcj48ZGF0ZXM+PHllYXI+PHN0eWxlIGZhY2U9
Im5vcm1hbCIgZm9udD0iZGVmYXVsdCIgY2hhcnNldD0iMTM0IiBzaXplPSIxMDAlIj4yMDE0PC9z
dHlsZT48L3llYXI+PC9kYXRlcz48dXJscz48L3VybHM+PGVsZWN0cm9uaWMtcmVzb3VyY2UtbnVt
PjEwLjEwOTMvam5jaS9kanUwMDQ8L2VsZWN0cm9uaWMtcmVzb3VyY2UtbnVtPjwvcmVjb3JkPjwv
Q2l0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 9, 10]</w:t>
            </w:r>
            <w:r w:rsidRPr="004425F2">
              <w:rPr>
                <w:rFonts w:ascii="Times New Roman" w:hAnsi="Times New Roman" w:cs="Times New Roman"/>
                <w:sz w:val="20"/>
                <w:szCs w:val="20"/>
              </w:rPr>
              <w:fldChar w:fldCharType="end"/>
            </w:r>
          </w:p>
        </w:tc>
        <w:tc>
          <w:tcPr>
            <w:tcW w:w="1418" w:type="dxa"/>
          </w:tcPr>
          <w:p w:rsidR="00F222FC" w:rsidRPr="004425F2" w:rsidRDefault="00F222FC" w:rsidP="00C72DCA">
            <w:pPr>
              <w:rPr>
                <w:rFonts w:ascii="Times New Roman" w:hAnsi="Times New Roman" w:cs="Times New Roman"/>
                <w:sz w:val="20"/>
                <w:szCs w:val="20"/>
              </w:rPr>
            </w:pPr>
            <w:r w:rsidRPr="004425F2">
              <w:rPr>
                <w:rFonts w:ascii="Times New Roman" w:hAnsi="Times New Roman" w:cs="Times New Roman"/>
                <w:sz w:val="20"/>
                <w:szCs w:val="20"/>
              </w:rPr>
              <w:t>-4.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0A43C8">
            <w:pPr>
              <w:rPr>
                <w:rFonts w:ascii="Times New Roman" w:hAnsi="Times New Roman" w:cs="Times New Roman"/>
                <w:sz w:val="20"/>
                <w:szCs w:val="20"/>
              </w:rPr>
            </w:pPr>
            <w:r w:rsidRPr="004425F2">
              <w:rPr>
                <w:rFonts w:ascii="Times New Roman" w:hAnsi="Times New Roman" w:cs="Times New Roman"/>
                <w:sz w:val="20"/>
                <w:szCs w:val="20"/>
              </w:rPr>
              <w:t>2.10 ± 0.14</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Zeng X&lt;/Author&gt;&lt;Year&gt;2010&lt;/Year&gt;&lt;RecNum&gt;5476&lt;/RecNum&gt;&lt;DisplayText&gt;[11, 12]&lt;/DisplayText&gt;&lt;record&gt;&lt;rec-number&gt;5476&lt;/rec-number&gt;&lt;foreign-keys&gt;&lt;key app="EN" db-id="wrffdtprpf0xzzesvd5ve022s2sxatszz0ax" timestamp="1486108922"&gt;5476&lt;/key&gt;&lt;/foreign-keys&gt;&lt;ref-type name="Journal Article"&gt;17&lt;/ref-type&gt;&lt;contributors&gt;&lt;authors&gt;&lt;author&gt;Zeng X, Hood BL, Sun M, Conrads TP, Day RS, Weissfeld JL, Siegfried JM, Bigbee WL&lt;/author&gt;&lt;/authors&gt;&lt;/contributors&gt;&lt;titles&gt;&lt;title&gt;Lung cancer serum biomarker discovery using glycoprotein capture and liquid chromatography mass spectrometry&lt;/title&gt;&lt;secondary-title&gt;J Proteome Res.&lt;/secondary-title&gt;&lt;/titles&gt;&lt;periodical&gt;&lt;full-title&gt;J Proteome Res.&lt;/full-title&gt;&lt;/periodical&gt;&lt;pages&gt;6440-9&lt;/pages&gt;&lt;volume&gt;9&lt;/volume&gt;&lt;number&gt;12&lt;/number&gt;&lt;dates&gt;&lt;year&gt;2010&lt;/year&gt;&lt;/dates&gt;&lt;urls&gt;&lt;/urls&gt;&lt;electronic-resource-num&gt;10.1021/pr100696n&lt;/electronic-resource-num&gt;&lt;/record&gt;&lt;/Cite&gt;&lt;Cite&gt;&lt;Author&gt;Toyama A NH&lt;/Author&gt;&lt;Year&gt;2011&lt;/Year&gt;&lt;RecNum&gt;5451&lt;/RecNum&gt;&lt;record&gt;&lt;rec-number&gt;5451&lt;/rec-number&gt;&lt;foreign-keys&gt;&lt;key app="EN" db-id="wrffdtprpf0xzzesvd5ve022s2sxatszz0ax" timestamp="1481625750"&gt;5451&lt;/key&gt;&lt;/foreign-keys&gt;&lt;ref-type name="Journal Article"&gt;17&lt;/ref-type&gt;&lt;contributors&gt;&lt;authors&gt;&lt;author&gt;Toyama A NH, Matsuda K, Ishikawa N, Kohno N, Daigo Y, Sato TA, Nakamura Y, Ueda K&lt;/author&gt;&lt;/authors&gt;&lt;/contributors&gt;&lt;titles&gt;&lt;title&gt;Deglycosylation and label-free quantitative LC-MALDI MS applied to efficient serum biomarker discovery of lung cancer&lt;/title&gt;&lt;secondary-title&gt; Proteome Sci.&lt;/secondary-title&gt;&lt;/titles&gt;&lt;volume&gt;&lt;style face="normal" font="default" charset="134" size="100%"&gt;9&lt;/style&gt;&lt;/volume&gt;&lt;dates&gt;&lt;year&gt;&lt;style face="normal" font="default" charset="134" size="100%"&gt;2011&lt;/style&gt;&lt;/year&gt;&lt;/dates&gt;&lt;urls&gt;&lt;/urls&gt;&lt;electronic-resource-num&gt;10.1186/477-5956-9-18&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1, 12]</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18" w:name="OLE_LINK208"/>
            <w:bookmarkStart w:id="19" w:name="OLE_LINK209"/>
            <w:bookmarkStart w:id="20" w:name="OLE_LINK222"/>
            <w:bookmarkStart w:id="21" w:name="OLE_LINK223"/>
            <w:bookmarkStart w:id="22" w:name="OLE_LINK224"/>
            <w:bookmarkStart w:id="23" w:name="OLE_LINK58"/>
            <w:bookmarkStart w:id="24" w:name="OLE_LINK3"/>
            <w:r w:rsidRPr="004425F2">
              <w:rPr>
                <w:rFonts w:ascii="Times New Roman" w:hAnsi="Times New Roman" w:cs="Times New Roman"/>
                <w:sz w:val="20"/>
                <w:szCs w:val="20"/>
              </w:rPr>
              <w:t>C1Q</w:t>
            </w:r>
            <w:bookmarkEnd w:id="18"/>
            <w:bookmarkEnd w:id="19"/>
            <w:r w:rsidRPr="004425F2">
              <w:rPr>
                <w:rFonts w:ascii="Times New Roman" w:hAnsi="Times New Roman" w:cs="Times New Roman"/>
                <w:sz w:val="20"/>
                <w:szCs w:val="20"/>
              </w:rPr>
              <w:t>A</w:t>
            </w:r>
            <w:bookmarkEnd w:id="20"/>
            <w:bookmarkEnd w:id="21"/>
            <w:bookmarkEnd w:id="22"/>
            <w:bookmarkEnd w:id="23"/>
            <w:bookmarkEnd w:id="24"/>
          </w:p>
        </w:tc>
        <w:tc>
          <w:tcPr>
            <w:tcW w:w="1417" w:type="dxa"/>
          </w:tcPr>
          <w:p w:rsidR="00F222FC" w:rsidRPr="004425F2" w:rsidRDefault="00F222FC" w:rsidP="000A43C8">
            <w:pPr>
              <w:rPr>
                <w:rFonts w:ascii="Times New Roman" w:hAnsi="Times New Roman" w:cs="Times New Roman"/>
                <w:sz w:val="20"/>
                <w:szCs w:val="20"/>
              </w:rPr>
            </w:pPr>
            <w:r w:rsidRPr="004425F2">
              <w:rPr>
                <w:rFonts w:ascii="Times New Roman" w:hAnsi="Times New Roman" w:cs="Times New Roman"/>
                <w:sz w:val="20"/>
                <w:szCs w:val="20"/>
              </w:rPr>
              <w:t>-1.83 ± 0.53</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TE2XTwv
RGlzcGxheVRleHQ+PHJlY29yZD48cmVjLW51bWJlcj41NDUzPC9yZWMtbnVtYmVyPjxmb3JlaWdu
LWtleXM+PGtleSBhcHA9IkVOIiBkYi1pZD0id3JmZmR0cHJwZjB4enplc3ZkNXZlMDIyczJzeGF0
c3p6MGF4IiB0aW1lc3RhbXA9IjE0ODE2MjU5NzkiPjU0NTM8L2tleT48L2ZvcmVpZ24ta2V5cz48
cmVmLXR5cGUgbmFtZT0iSm91cm5hbCBBcnRpY2xlIj4xNzwvcmVmLXR5cGU+PGNvbnRyaWJ1dG9y
cz48YXV0aG9ycz48YXV0aG9yPkZlbmcgTCBXSiwgQ2FvIEIsIFpoYW5nIFksIFd1IEIsIERpIFgs
IEppYW5nIFcsIEFuIE4sIEx1IEQsIEdhbyBTLCBaaGFvIFksIENoZW4gWiwgTWFvIFksIEdhbyBZ
LCBaaG91IEQsIEplbiBKLCBMaXUgWCwgWmhhbmcgWSwgTGkgWCwgWmhhbmcgSywgSGUgSiwgQ2hl
bmcgUzwvYXV0aG9yPjwvYXV0aG9ycz48L2NvbnRyaWJ1dG9ycz48dGl0bGVzPjx0aXRsZT5HZW5l
IGV4cHJlc3Npb24gcHJvZmlsaW5nIGluIGh1bWFuIGx1bmcgZGV2ZWxvcG1lbnQ6IGFuIGFidW5k
YW50IHJlc291cmNlIGZvciBsdW5nIGFkZW5vY2FyY2lub21hIHByb2dub3NpczwvdGl0bGU+PHNl
Y29uZGFyeS10aXRsZT5QTG9TIE9uZTwvc2Vjb25kYXJ5LXRpdGxlPjwvdGl0bGVzPjxwZXJpb2Rp
Y2FsPjxmdWxsLXRpdGxlPlBMb1MgT25lPC9mdWxsLXRpdGxlPjxhYmJyLTE+UGxvUyBvbmU8L2Fi
YnItMT48L3BlcmlvZGljYWw+PHZvbHVtZT48c3R5bGUgZmFjZT0ibm9ybWFsIiBmb250PSJkZWZh
dWx0IiBjaGFyc2V0PSIxMzQiIHNpemU9IjEwMCUiPjk8L3N0eWxlPjwvdm9sdW1lPjxudW1iZXI+
ZTEwNTYzOTwvbnVtYmVyPjxkYXRlcz48eWVhcj4yMDE0PC95ZWFyPjwvZGF0ZXM+PHVybHM+PC91
cmxzPjxlbGVjdHJvbmljLXJlc291cmNlLW51bT4xMC4xMzcxL2pvdXJuYWwucG9uZS4wMTA1NjM5
PC9lbGVjdHJvbmljLXJlc291cmNlLW51bT48L3JlY29yZD48L0NpdGU+PENpdGU+PEF1dGhvcj5B
YmR1ZXZhIEQgV008L0F1dGhvcj48WWVhcj4yMDEwPC9ZZWFyPjxSZWNOdW0+NTQ0MzwvUmVjTnVt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Q2l0ZT48
QXV0aG9yPlNhbmNoZXotUGFsZW5jaWEgQSBHLU1NPC9BdXRob3I+PFllYXI+MjAxMTwvWWVhcj48
UmVjTnVtPjU0NDQ8L1JlY051bT48cmVjb3JkPjxyZWMtbnVtYmVyPjU0NDQ8L3JlYy1udW1iZXI+
PGZvcmVpZ24ta2V5cz48a2V5IGFwcD0iRU4iIGRiLWlkPSJ3cmZmZHRwcnBmMHh6emVzdmQ1dmUw
MjJzMnN4YXRzenowYXgiIHRpbWVzdGFtcD0iMTQ4MTYxOTQ0MyI+NTQ0NDwva2V5PjwvZm9yZWln
bi1rZXlzPjxyZWYtdHlwZSBuYW1lPSJKb3VybmFsIEFydGljbGUiPjE3PC9yZWYtdHlwZT48Y29u
dHJpYnV0b3JzPjxhdXRob3JzPjxhdXRob3I+U2FuY2hlei1QYWxlbmNpYSBBIEctTU0sIEdvbWV6
LUNhcGlsbGEgSkEsIFBlZHJhemEgViwgQm95ZXJvIEwsIFJvc2VsbCBSLCBGw6FyZXotVmlkYWwg
TUU8L2F1dGhvcj48L2F1dGhvcnM+PC9jb250cmlidXRvcnM+PHRpdGxlcz48dGl0bGU+R2VuZSBl
eHByZXNzaW9uIHByb2ZpbGluZyByZXZlYWxzIG5vdmVsIGJpb21hcmtlcnMgaW4gbm9uc21hbGwg
Y2VsbCBsdW5nIGNhbmNlcjwvdGl0bGU+PHNlY29uZGFyeS10aXRsZT5JbnRlcm5hdGlvbmFsIEpv
dXJuYWwgb2YgQ2FuY2VyPC9zZWNvbmRhcnktdGl0bGU+PC90aXRsZXM+PHBlcmlvZGljYWw+PGZ1
bGwtdGl0bGU+SW50ZXJuYXRpb25hbCBKb3VybmFsIG9mIENhbmNlcjwvZnVsbC10aXRsZT48L3Bl
cmlvZGljYWw+PHBhZ2VzPjM1NS02NDwvcGFnZXM+PHZvbHVtZT4xMjk8L3ZvbHVtZT48ZGF0ZXM+
PHllYXI+PHN0eWxlIGZhY2U9Im5vcm1hbCIgZm9udD0iZGVmYXVsdCIgY2hhcnNldD0iMTM0IiBz
aXplPSIxMDAlIj4yMDExPC9zdHlsZT48L3llYXI+PC9kYXRlcz48dXJscz48L3VybHM+PGVsZWN0
cm9uaWMtcmVzb3VyY2UtbnVtPjEwLjEwMDIvaWpjLjI1NzA0PC9lbGVjdHJvbmljLXJlc291cmNl
LW51bT48L3JlY29yZD48L0NpdGU+PENpdGU+PEF1dGhvcj5CYWNrZXMgQzwvQXV0aG9yPjxZZWFy
PjIwMTY8L1llYXI+PFJlY051bT41NDcyPC9SZWNOdW0+PHJlY29yZD48cmVjLW51bWJlcj41NDcy
PC9yZWMtbnVtYmVyPjxmb3JlaWduLWtleXM+PGtleSBhcHA9IkVOIiBkYi1pZD0id3JmZmR0cHJw
ZjB4enplc3ZkNXZlMDIyczJzeGF0c3p6MGF4IiB0aW1lc3RhbXA9IjE0ODYwOTkzNjciPjU0NzI8
L2tleT48L2ZvcmVpZ24ta2V5cz48cmVmLXR5cGUgbmFtZT0iSm91cm5hbCBBcnRpY2xlIj4xNzwv
cmVmLXR5cGU+PGNvbnRyaWJ1dG9ycz48YXV0aG9ycz48YXV0aG9yPkJhY2tlcyBDLCBMdWR3aWcg
TiwgTGVpZGluZ2VyIFAsIEh1d2VyIEgsIFRlbnplciBTLCBGZWhsbWFubiBULCBGcmFua2UgQSwg
TWVlc2UgRSwgTGVuaG9mIEhQLCBLZWxsZXIgQTwvYXV0aG9yPjwvYXV0aG9ycz48L2NvbnRyaWJ1
dG9ycz48dGl0bGVzPjx0aXRsZT5QYWlyZWQgcHJvdGVvbWljcywgdHJhbnNjcmlwdG9taWNzIGFu
ZCBtaVJOb21pY3MgaW4gbm9uLXNtYWxsIGNlbGwgbHVuZyBjYW5jZXJzOiBrbm93biBhbmQgbm92
ZWwgc2lnbmFsaW5nIGNhc2NhZGVzPC90aXRsZT48c2Vjb25kYXJ5LXRpdGxlPk9uY290YXJnZXQ8
L3NlY29uZGFyeS10aXRsZT48L3RpdGxlcz48cGVyaW9kaWNhbD48ZnVsbC10aXRsZT5PbmNvdGFy
Z2V0PC9mdWxsLXRpdGxlPjwvcGVyaW9kaWNhbD48cGFnZXM+NzE1MTQtMjU8L3BhZ2VzPjx2b2x1
bWU+Nzwvdm9sdW1lPjxudW1iZXI+NDQ8L251bWJlcj48ZGF0ZXM+PHllYXI+MjAxNjwveWVhcj48
L2RhdGVzPjx1cmxzPjwvdXJscz48ZWxlY3Ryb25pYy1yZXNvdXJjZS1udW0+MTAuMTg2MzIvb25j
b3RhcmdldC4xMTcyMy48L2VsZWN0cm9uaWMtcmVzb3VyY2UtbnVtPjwvcmVjb3JkPjwvQ2l0ZT48
Q2l0ZT48QXV0aG9yPk1hIEw8L0F1dGhvcj48WWVhcj4yMDExPC9ZZWFyPjxSZWNOdW0+NTQ3Nzwv
UmVjTnVtPjxyZWNvcmQ+PHJlYy1udW1iZXI+NTQ3NzwvcmVjLW51bWJlcj48Zm9yZWlnbi1rZXlz
PjxrZXkgYXBwPSJFTiIgZGItaWQ9IndyZmZkdHBycGYweHp6ZXN2ZDV2ZTAyMnMyc3hhdHN6ejBh
eCIgdGltZXN0YW1wPSIxNDg2MTEyNzcxIj41NDc3PC9rZXk+PC9mb3JlaWduLWtleXM+PHJlZi10
eXBlIG5hbWU9IkpvdXJuYWwgQXJ0aWNsZSI+MTc8L3JlZi10eXBlPjxjb250cmlidXRvcnM+PGF1
dGhvcnM+PGF1dGhvcj5NYSBMLCBIdWFuZyBZLCBaaHUgVywgWmhvdSBTLCBaaG91IEosIFplbmcg
RiwgTGl1IFgsIFpoYW5nIFksIFl1IEo8L2F1dGhvcj48L2F1dGhvcnM+PC9jb250cmlidXRvcnM+
PHRpdGxlcz48dGl0bGU+QW4gaW50ZWdyYXRlZCBhbmFseXNpcyBvZiBtaVJOQSBhbmQgbVJOQSBl
eHByZXNzaW9ucyBpbiBub24tc21hbGwgY2VsbCBsdW5nIGNhbmNlcnM8L3RpdGxlPjxzZWNvbmRh
cnktdGl0bGU+UExvUyBPbmU8L3NlY29uZGFyeS10aXRsZT48L3RpdGxlcz48cGVyaW9kaWNhbD48
ZnVsbC10aXRsZT5QTG9TIE9uZTwvZnVsbC10aXRsZT48YWJici0xPlBsb1Mgb25lPC9hYmJyLTE+
PC9wZXJpb2RpY2FsPjxwYWdlcz5lMjY1MDIgPC9wYWdlcz48dm9sdW1lPjY8L3ZvbHVtZT48bnVt
YmVyPjEwPC9udW1iZXI+PGRhdGVzPjx5ZWFyPjIwMTE8L3llYXI+PC9kYXRlcz48dXJscz48L3Vy
bHM+PGVsZWN0cm9uaWMtcmVzb3VyY2UtbnVtPjEwLjEzNzEvam91cm5hbC5wb25lLjAwMjY1MDI8
L2VsZWN0cm9uaWMtcmVzb3VyY2UtbnVtPjwvcmVjb3JkPjwvQ2l0ZT48Q2l0ZT48QXV0aG9yPllh
bmcgQzwvQXV0aG9yPjxZZWFyPjIwMTY8L1llYXI+PFJlY051bT41NDg3PC9SZWNOdW0+PHJlY29y
ZD48cmVjLW51bWJlcj41NDg3PC9yZWMtbnVtYmVyPjxmb3JlaWduLWtleXM+PGtleSBhcHA9IkVO
IiBkYi1pZD0id3JmZmR0cHJwZjB4enplc3ZkNXZlMDIyczJzeGF0c3p6MGF4IiB0aW1lc3RhbXA9
IjE0ODYyODE3NjIiPjU0ODc8L2tleT48L2ZvcmVpZ24ta2V5cz48cmVmLXR5cGUgbmFtZT0iSm91
cm5hbCBBcnRpY2xlIj4xNzwvcmVmLXR5cGU+PGNvbnRyaWJ1dG9ycz48YXV0aG9ycz48YXV0aG9y
PllhbmcgQywgU3VuIEMsIExpYW5nIFgsIFhpZSBTLCBIdWFuZyBKLCBMaSBELjwvYXV0aG9yPjwv
YXV0aG9ycz48L2NvbnRyaWJ1dG9ycz48dGl0bGVzPjx0aXRsZT5JbnRlZ3JhdGl2ZSBhbmFseXNp
cyBvZiBtaWNyb1JOQSBhbmQgbVJOQSBleHByZXNzaW9uIHByb2ZpbGVzIGluIG5vbi1zbWFsbC1j
ZWxsIGx1bmcgY2FuY2VyPC90aXRsZT48c2Vjb25kYXJ5LXRpdGxlPiBDYW5jZXIgR2VuZSBUaGVy
Ljwvc2Vjb25kYXJ5LXRpdGxlPjwvdGl0bGVzPjxwYWdlcz45MC03PC9wYWdlcz48dm9sdW1lPjIz
PC92b2x1bWU+PG51bWJlcj40PC9udW1iZXI+PGRhdGVzPjx5ZWFyPjIwMTY8L3llYXI+PC9kYXRl
cz48dXJscz48L3VybHM+PGVsZWN0cm9uaWMtcmVzb3VyY2UtbnVtPjEwLjEwMzgvY2d0LjIwMTYu
NTwvZWxlY3Ryb25pYy1yZXNvdXJjZS1udW0+PC9yZWNvcmQ+PC9DaXRlPjxDaXRlPjxBdXRob3I+
WWFwIFlMIExEPC9BdXRob3I+PFllYXI+MjAwNTwvWWVhcj48UmVjTnVtPjU0NDg8L1JlY051bT48
cmVjb3JkPjxyZWMtbnVtYmVyPjU0NDg8L3JlYy1udW1iZXI+PGZvcmVpZ24ta2V5cz48a2V5IGFw
cD0iRU4iIGRiLWlkPSJ3cmZmZHRwcnBmMHh6emVzdmQ1dmUwMjJzMnN4YXRzenowYXgiIHRpbWVz
dGFtcD0iMTQ4MTYyMDc2MCI+NTQ0ODwva2V5PjwvZm9yZWlnbi1rZXlzPjxyZWYtdHlwZSBuYW1l
PSJKb3VybmFsIEFydGljbGUiPjE3PC9yZWYtdHlwZT48Y29udHJpYnV0b3JzPjxhdXRob3JzPjxh
dXRob3I+WWFwIFlMIExELCBMdWMgRywgWmhhbmcgWFcsIEhlcm5hbmRleiBELCBHcmFzIFIsIFdh
bmcgRSwgQ2hpdSBTVywgQ2h1bmcgTFAsIExhbSBXSywgU21pdGggREssIE1pbm5hIEpELCBEYW5j
aGluIEEsIFdvbmcgTVA8L2F1dGhvcj48L2F1dGhvcnM+PC9jb250cmlidXRvcnM+PHRpdGxlcz48
dGl0bGU+Q29uc2VydmVkIHRyYW5zY3JpcHRpb24gZmFjdG9yIGJpbmRpbmcgc2l0ZXMgb2YgY2Fu
Y2VyIG1hcmtlcnMgZGVyaXZlZCBmcm9tIHByaW1hcnkgbHVuZyBhZGVub2NhcmNpbm9tYSBtaWNy
b2FycmF5czwvdGl0bGU+PHNlY29uZGFyeS10aXRsZT5OdWNsZWljIEFjaWRzIFJlc2VhcmNoPC9z
ZWNvbmRhcnktdGl0bGU+PC90aXRsZXM+PHBlcmlvZGljYWw+PGZ1bGwtdGl0bGU+TnVjbGVpYyBB
Y2lkcyBSZXNlYXJjaDwvZnVsbC10aXRsZT48L3BlcmlvZGljYWw+PHBhZ2VzPjQwOS0yMTwvcGFn
ZXM+PHZvbHVtZT48c3R5bGUgZmFjZT0ibm9ybWFsIiBmb250PSJkZWZhdWx0IiBjaGFyc2V0PSIx
MzQiIHNpemU9IjEwMCUiPjMzPC9zdHlsZT48L3ZvbHVtZT48ZGF0ZXM+PHllYXI+MjAwNTwveWVh
cj48L2RhdGVzPjx1cmxzPjwvdXJscz48ZWxlY3Ryb25pYy1yZXNvdXJjZS1udW0+MTAuMTA5My9u
YXIvZ2tpMTg4PC9lbGVjdHJvbmljLXJlc291cmNlLW51bT48L3JlY29yZD48L0NpdGU+PC9FbmRO
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TE2XTwv
RGlzcGxheVRleHQ+PHJlY29yZD48cmVjLW51bWJlcj41NDUzPC9yZWMtbnVtYmVyPjxmb3JlaWdu
LWtleXM+PGtleSBhcHA9IkVOIiBkYi1pZD0id3JmZmR0cHJwZjB4enplc3ZkNXZlMDIyczJzeGF0
c3p6MGF4IiB0aW1lc3RhbXA9IjE0ODE2MjU5NzkiPjU0NTM8L2tleT48L2ZvcmVpZ24ta2V5cz48
cmVmLXR5cGUgbmFtZT0iSm91cm5hbCBBcnRpY2xlIj4xNzwvcmVmLXR5cGU+PGNvbnRyaWJ1dG9y
cz48YXV0aG9ycz48YXV0aG9yPkZlbmcgTCBXSiwgQ2FvIEIsIFpoYW5nIFksIFd1IEIsIERpIFgs
IEppYW5nIFcsIEFuIE4sIEx1IEQsIEdhbyBTLCBaaGFvIFksIENoZW4gWiwgTWFvIFksIEdhbyBZ
LCBaaG91IEQsIEplbiBKLCBMaXUgWCwgWmhhbmcgWSwgTGkgWCwgWmhhbmcgSywgSGUgSiwgQ2hl
bmcgUzwvYXV0aG9yPjwvYXV0aG9ycz48L2NvbnRyaWJ1dG9ycz48dGl0bGVzPjx0aXRsZT5HZW5l
IGV4cHJlc3Npb24gcHJvZmlsaW5nIGluIGh1bWFuIGx1bmcgZGV2ZWxvcG1lbnQ6IGFuIGFidW5k
YW50IHJlc291cmNlIGZvciBsdW5nIGFkZW5vY2FyY2lub21hIHByb2dub3NpczwvdGl0bGU+PHNl
Y29uZGFyeS10aXRsZT5QTG9TIE9uZTwvc2Vjb25kYXJ5LXRpdGxlPjwvdGl0bGVzPjxwZXJpb2Rp
Y2FsPjxmdWxsLXRpdGxlPlBMb1MgT25lPC9mdWxsLXRpdGxlPjxhYmJyLTE+UGxvUyBvbmU8L2Fi
YnItMT48L3BlcmlvZGljYWw+PHZvbHVtZT48c3R5bGUgZmFjZT0ibm9ybWFsIiBmb250PSJkZWZh
dWx0IiBjaGFyc2V0PSIxMzQiIHNpemU9IjEwMCUiPjk8L3N0eWxlPjwvdm9sdW1lPjxudW1iZXI+
ZTEwNTYzOTwvbnVtYmVyPjxkYXRlcz48eWVhcj4yMDE0PC95ZWFyPjwvZGF0ZXM+PHVybHM+PC91
cmxzPjxlbGVjdHJvbmljLXJlc291cmNlLW51bT4xMC4xMzcxL2pvdXJuYWwucG9uZS4wMTA1NjM5
PC9lbGVjdHJvbmljLXJlc291cmNlLW51bT48L3JlY29yZD48L0NpdGU+PENpdGU+PEF1dGhvcj5B
YmR1ZXZhIEQgV008L0F1dGhvcj48WWVhcj4yMDEwPC9ZZWFyPjxSZWNOdW0+NTQ0MzwvUmVjTnVt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Q2l0ZT48
QXV0aG9yPlNhbmNoZXotUGFsZW5jaWEgQSBHLU1NPC9BdXRob3I+PFllYXI+MjAxMTwvWWVhcj48
UmVjTnVtPjU0NDQ8L1JlY051bT48cmVjb3JkPjxyZWMtbnVtYmVyPjU0NDQ8L3JlYy1udW1iZXI+
PGZvcmVpZ24ta2V5cz48a2V5IGFwcD0iRU4iIGRiLWlkPSJ3cmZmZHRwcnBmMHh6emVzdmQ1dmUw
MjJzMnN4YXRzenowYXgiIHRpbWVzdGFtcD0iMTQ4MTYxOTQ0MyI+NTQ0NDwva2V5PjwvZm9yZWln
bi1rZXlzPjxyZWYtdHlwZSBuYW1lPSJKb3VybmFsIEFydGljbGUiPjE3PC9yZWYtdHlwZT48Y29u
dHJpYnV0b3JzPjxhdXRob3JzPjxhdXRob3I+U2FuY2hlei1QYWxlbmNpYSBBIEctTU0sIEdvbWV6
LUNhcGlsbGEgSkEsIFBlZHJhemEgViwgQm95ZXJvIEwsIFJvc2VsbCBSLCBGw6FyZXotVmlkYWwg
TUU8L2F1dGhvcj48L2F1dGhvcnM+PC9jb250cmlidXRvcnM+PHRpdGxlcz48dGl0bGU+R2VuZSBl
eHByZXNzaW9uIHByb2ZpbGluZyByZXZlYWxzIG5vdmVsIGJpb21hcmtlcnMgaW4gbm9uc21hbGwg
Y2VsbCBsdW5nIGNhbmNlcjwvdGl0bGU+PHNlY29uZGFyeS10aXRsZT5JbnRlcm5hdGlvbmFsIEpv
dXJuYWwgb2YgQ2FuY2VyPC9zZWNvbmRhcnktdGl0bGU+PC90aXRsZXM+PHBlcmlvZGljYWw+PGZ1
bGwtdGl0bGU+SW50ZXJuYXRpb25hbCBKb3VybmFsIG9mIENhbmNlcjwvZnVsbC10aXRsZT48L3Bl
cmlvZGljYWw+PHBhZ2VzPjM1NS02NDwvcGFnZXM+PHZvbHVtZT4xMjk8L3ZvbHVtZT48ZGF0ZXM+
PHllYXI+PHN0eWxlIGZhY2U9Im5vcm1hbCIgZm9udD0iZGVmYXVsdCIgY2hhcnNldD0iMTM0IiBz
aXplPSIxMDAlIj4yMDExPC9zdHlsZT48L3llYXI+PC9kYXRlcz48dXJscz48L3VybHM+PGVsZWN0
cm9uaWMtcmVzb3VyY2UtbnVtPjEwLjEwMDIvaWpjLjI1NzA0PC9lbGVjdHJvbmljLXJlc291cmNl
LW51bT48L3JlY29yZD48L0NpdGU+PENpdGU+PEF1dGhvcj5CYWNrZXMgQzwvQXV0aG9yPjxZZWFy
PjIwMTY8L1llYXI+PFJlY051bT41NDcyPC9SZWNOdW0+PHJlY29yZD48cmVjLW51bWJlcj41NDcy
PC9yZWMtbnVtYmVyPjxmb3JlaWduLWtleXM+PGtleSBhcHA9IkVOIiBkYi1pZD0id3JmZmR0cHJw
ZjB4enplc3ZkNXZlMDIyczJzeGF0c3p6MGF4IiB0aW1lc3RhbXA9IjE0ODYwOTkzNjciPjU0NzI8
L2tleT48L2ZvcmVpZ24ta2V5cz48cmVmLXR5cGUgbmFtZT0iSm91cm5hbCBBcnRpY2xlIj4xNzwv
cmVmLXR5cGU+PGNvbnRyaWJ1dG9ycz48YXV0aG9ycz48YXV0aG9yPkJhY2tlcyBDLCBMdWR3aWcg
TiwgTGVpZGluZ2VyIFAsIEh1d2VyIEgsIFRlbnplciBTLCBGZWhsbWFubiBULCBGcmFua2UgQSwg
TWVlc2UgRSwgTGVuaG9mIEhQLCBLZWxsZXIgQTwvYXV0aG9yPjwvYXV0aG9ycz48L2NvbnRyaWJ1
dG9ycz48dGl0bGVzPjx0aXRsZT5QYWlyZWQgcHJvdGVvbWljcywgdHJhbnNjcmlwdG9taWNzIGFu
ZCBtaVJOb21pY3MgaW4gbm9uLXNtYWxsIGNlbGwgbHVuZyBjYW5jZXJzOiBrbm93biBhbmQgbm92
ZWwgc2lnbmFsaW5nIGNhc2NhZGVzPC90aXRsZT48c2Vjb25kYXJ5LXRpdGxlPk9uY290YXJnZXQ8
L3NlY29uZGFyeS10aXRsZT48L3RpdGxlcz48cGVyaW9kaWNhbD48ZnVsbC10aXRsZT5PbmNvdGFy
Z2V0PC9mdWxsLXRpdGxlPjwvcGVyaW9kaWNhbD48cGFnZXM+NzE1MTQtMjU8L3BhZ2VzPjx2b2x1
bWU+Nzwvdm9sdW1lPjxudW1iZXI+NDQ8L251bWJlcj48ZGF0ZXM+PHllYXI+MjAxNjwveWVhcj48
L2RhdGVzPjx1cmxzPjwvdXJscz48ZWxlY3Ryb25pYy1yZXNvdXJjZS1udW0+MTAuMTg2MzIvb25j
b3RhcmdldC4xMTcyMy48L2VsZWN0cm9uaWMtcmVzb3VyY2UtbnVtPjwvcmVjb3JkPjwvQ2l0ZT48
Q2l0ZT48QXV0aG9yPk1hIEw8L0F1dGhvcj48WWVhcj4yMDExPC9ZZWFyPjxSZWNOdW0+NTQ3Nzwv
UmVjTnVtPjxyZWNvcmQ+PHJlYy1udW1iZXI+NTQ3NzwvcmVjLW51bWJlcj48Zm9yZWlnbi1rZXlz
PjxrZXkgYXBwPSJFTiIgZGItaWQ9IndyZmZkdHBycGYweHp6ZXN2ZDV2ZTAyMnMyc3hhdHN6ejBh
eCIgdGltZXN0YW1wPSIxNDg2MTEyNzcxIj41NDc3PC9rZXk+PC9mb3JlaWduLWtleXM+PHJlZi10
eXBlIG5hbWU9IkpvdXJuYWwgQXJ0aWNsZSI+MTc8L3JlZi10eXBlPjxjb250cmlidXRvcnM+PGF1
dGhvcnM+PGF1dGhvcj5NYSBMLCBIdWFuZyBZLCBaaHUgVywgWmhvdSBTLCBaaG91IEosIFplbmcg
RiwgTGl1IFgsIFpoYW5nIFksIFl1IEo8L2F1dGhvcj48L2F1dGhvcnM+PC9jb250cmlidXRvcnM+
PHRpdGxlcz48dGl0bGU+QW4gaW50ZWdyYXRlZCBhbmFseXNpcyBvZiBtaVJOQSBhbmQgbVJOQSBl
eHByZXNzaW9ucyBpbiBub24tc21hbGwgY2VsbCBsdW5nIGNhbmNlcnM8L3RpdGxlPjxzZWNvbmRh
cnktdGl0bGU+UExvUyBPbmU8L3NlY29uZGFyeS10aXRsZT48L3RpdGxlcz48cGVyaW9kaWNhbD48
ZnVsbC10aXRsZT5QTG9TIE9uZTwvZnVsbC10aXRsZT48YWJici0xPlBsb1Mgb25lPC9hYmJyLTE+
PC9wZXJpb2RpY2FsPjxwYWdlcz5lMjY1MDIgPC9wYWdlcz48dm9sdW1lPjY8L3ZvbHVtZT48bnVt
YmVyPjEwPC9udW1iZXI+PGRhdGVzPjx5ZWFyPjIwMTE8L3llYXI+PC9kYXRlcz48dXJscz48L3Vy
bHM+PGVsZWN0cm9uaWMtcmVzb3VyY2UtbnVtPjEwLjEzNzEvam91cm5hbC5wb25lLjAwMjY1MDI8
L2VsZWN0cm9uaWMtcmVzb3VyY2UtbnVtPjwvcmVjb3JkPjwvQ2l0ZT48Q2l0ZT48QXV0aG9yPllh
bmcgQzwvQXV0aG9yPjxZZWFyPjIwMTY8L1llYXI+PFJlY051bT41NDg3PC9SZWNOdW0+PHJlY29y
ZD48cmVjLW51bWJlcj41NDg3PC9yZWMtbnVtYmVyPjxmb3JlaWduLWtleXM+PGtleSBhcHA9IkVO
IiBkYi1pZD0id3JmZmR0cHJwZjB4enplc3ZkNXZlMDIyczJzeGF0c3p6MGF4IiB0aW1lc3RhbXA9
IjE0ODYyODE3NjIiPjU0ODc8L2tleT48L2ZvcmVpZ24ta2V5cz48cmVmLXR5cGUgbmFtZT0iSm91
cm5hbCBBcnRpY2xlIj4xNzwvcmVmLXR5cGU+PGNvbnRyaWJ1dG9ycz48YXV0aG9ycz48YXV0aG9y
PllhbmcgQywgU3VuIEMsIExpYW5nIFgsIFhpZSBTLCBIdWFuZyBKLCBMaSBELjwvYXV0aG9yPjwv
YXV0aG9ycz48L2NvbnRyaWJ1dG9ycz48dGl0bGVzPjx0aXRsZT5JbnRlZ3JhdGl2ZSBhbmFseXNp
cyBvZiBtaWNyb1JOQSBhbmQgbVJOQSBleHByZXNzaW9uIHByb2ZpbGVzIGluIG5vbi1zbWFsbC1j
ZWxsIGx1bmcgY2FuY2VyPC90aXRsZT48c2Vjb25kYXJ5LXRpdGxlPiBDYW5jZXIgR2VuZSBUaGVy
Ljwvc2Vjb25kYXJ5LXRpdGxlPjwvdGl0bGVzPjxwYWdlcz45MC03PC9wYWdlcz48dm9sdW1lPjIz
PC92b2x1bWU+PG51bWJlcj40PC9udW1iZXI+PGRhdGVzPjx5ZWFyPjIwMTY8L3llYXI+PC9kYXRl
cz48dXJscz48L3VybHM+PGVsZWN0cm9uaWMtcmVzb3VyY2UtbnVtPjEwLjEwMzgvY2d0LjIwMTYu
NTwvZWxlY3Ryb25pYy1yZXNvdXJjZS1udW0+PC9yZWNvcmQ+PC9DaXRlPjxDaXRlPjxBdXRob3I+
WWFwIFlMIExEPC9BdXRob3I+PFllYXI+MjAwNTwvWWVhcj48UmVjTnVtPjU0NDg8L1JlY051bT48
cmVjb3JkPjxyZWMtbnVtYmVyPjU0NDg8L3JlYy1udW1iZXI+PGZvcmVpZ24ta2V5cz48a2V5IGFw
cD0iRU4iIGRiLWlkPSJ3cmZmZHRwcnBmMHh6emVzdmQ1dmUwMjJzMnN4YXRzenowYXgiIHRpbWVz
dGFtcD0iMTQ4MTYyMDc2MCI+NTQ0ODwva2V5PjwvZm9yZWlnbi1rZXlzPjxyZWYtdHlwZSBuYW1l
PSJKb3VybmFsIEFydGljbGUiPjE3PC9yZWYtdHlwZT48Y29udHJpYnV0b3JzPjxhdXRob3JzPjxh
dXRob3I+WWFwIFlMIExELCBMdWMgRywgWmhhbmcgWFcsIEhlcm5hbmRleiBELCBHcmFzIFIsIFdh
bmcgRSwgQ2hpdSBTVywgQ2h1bmcgTFAsIExhbSBXSywgU21pdGggREssIE1pbm5hIEpELCBEYW5j
aGluIEEsIFdvbmcgTVA8L2F1dGhvcj48L2F1dGhvcnM+PC9jb250cmlidXRvcnM+PHRpdGxlcz48
dGl0bGU+Q29uc2VydmVkIHRyYW5zY3JpcHRpb24gZmFjdG9yIGJpbmRpbmcgc2l0ZXMgb2YgY2Fu
Y2VyIG1hcmtlcnMgZGVyaXZlZCBmcm9tIHByaW1hcnkgbHVuZyBhZGVub2NhcmNpbm9tYSBtaWNy
b2FycmF5czwvdGl0bGU+PHNlY29uZGFyeS10aXRsZT5OdWNsZWljIEFjaWRzIFJlc2VhcmNoPC9z
ZWNvbmRhcnktdGl0bGU+PC90aXRsZXM+PHBlcmlvZGljYWw+PGZ1bGwtdGl0bGU+TnVjbGVpYyBB
Y2lkcyBSZXNlYXJjaDwvZnVsbC10aXRsZT48L3BlcmlvZGljYWw+PHBhZ2VzPjQwOS0yMTwvcGFn
ZXM+PHZvbHVtZT48c3R5bGUgZmFjZT0ibm9ybWFsIiBmb250PSJkZWZhdWx0IiBjaGFyc2V0PSIx
MzQiIHNpemU9IjEwMCUiPjMzPC9zdHlsZT48L3ZvbHVtZT48ZGF0ZXM+PHllYXI+MjAwNTwveWVh
cj48L2RhdGVzPjx1cmxzPjwvdXJscz48ZWxlY3Ryb25pYy1yZXNvdXJjZS1udW0+MTAuMTA5My9u
YXIvZ2tpMTg4PC9lbGVjdHJvbmljLXJlc291cmNlLW51bT48L3JlY29yZD48L0NpdGU+PC9FbmRO
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0, 13-16]</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84 ± 0.23</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6]&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Li Y&lt;/Author&gt;&lt;Year&gt;2015&lt;/Year&gt;&lt;RecNum&gt;5474&lt;/RecNum&gt;&lt;record&gt;&lt;rec-number&gt;5474&lt;/rec-number&gt;&lt;foreign-keys&gt;&lt;key app="EN" db-id="wrffdtprpf0xzzesvd5ve022s2sxatszz0ax" timestamp="1486102413"&gt;5474&lt;/key&gt;&lt;/foreign-keys&gt;&lt;ref-type name="Journal Article"&gt;17&lt;/ref-type&gt;&lt;contributors&gt;&lt;authors&gt;&lt;author&gt;Li Y, Lian H, Jia Q, Wan Y&lt;/author&gt;&lt;/authors&gt;&lt;/contributors&gt;&lt;titles&gt;&lt;title&gt;Proteome screening of pleural effusions identifies IL1A as a diagnostic biomarker for non-small cell lung cancer&lt;/title&gt;&lt;secondary-title&gt;Biochem Biophys Res Commun.&lt;/secondary-title&gt;&lt;/titles&gt;&lt;periodical&gt;&lt;full-title&gt;Biochem Biophys Res Commun.&lt;/full-title&gt;&lt;/periodical&gt;&lt;pages&gt;177-82&lt;/pages&gt;&lt;volume&gt;457&lt;/volume&gt;&lt;number&gt;2&lt;/number&gt;&lt;dates&gt;&lt;year&gt;2015&lt;/year&gt;&lt;/dates&gt;&lt;urls&gt;&lt;/urls&gt;&lt;electronic-resource-num&gt;10.1016/j.bbrc.2014.12.08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6]</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1</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25" w:name="OLE_LINK210"/>
            <w:bookmarkStart w:id="26" w:name="OLE_LINK211"/>
            <w:bookmarkStart w:id="27" w:name="OLE_LINK20"/>
            <w:r w:rsidRPr="004425F2">
              <w:rPr>
                <w:rFonts w:ascii="Times New Roman" w:hAnsi="Times New Roman" w:cs="Times New Roman"/>
                <w:sz w:val="20"/>
                <w:szCs w:val="20"/>
              </w:rPr>
              <w:t>C1QB</w:t>
            </w:r>
            <w:bookmarkEnd w:id="25"/>
            <w:bookmarkEnd w:id="26"/>
            <w:bookmarkEnd w:id="27"/>
          </w:p>
        </w:tc>
        <w:tc>
          <w:tcPr>
            <w:tcW w:w="1417" w:type="dxa"/>
          </w:tcPr>
          <w:p w:rsidR="00F222FC" w:rsidRPr="004425F2" w:rsidRDefault="00F222FC" w:rsidP="00ED2151">
            <w:pPr>
              <w:rPr>
                <w:rFonts w:ascii="Times New Roman" w:hAnsi="Times New Roman" w:cs="Times New Roman"/>
                <w:sz w:val="20"/>
                <w:szCs w:val="20"/>
              </w:rPr>
            </w:pPr>
            <w:r w:rsidRPr="004425F2">
              <w:rPr>
                <w:rFonts w:ascii="Times New Roman" w:hAnsi="Times New Roman" w:cs="Times New Roman"/>
                <w:sz w:val="20"/>
                <w:szCs w:val="20"/>
              </w:rPr>
              <w:t>-1.69 ± 0.64</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0LCAx
NiwgMThdPC9EaXNwbGF5VGV4dD48cmVjb3JkPjxyZWMtbnVtYmVyPjU0NDM8L3JlYy1udW1iZXI+
PGZvcmVpZ24ta2V5cz48a2V5IGFwcD0iRU4iIGRiLWlkPSJ3cmZmZHRwcnBmMHh6emVzdmQ1dmUw
MjJzMnN4YXRzenowYXgiIHRpbWVzdGFtcD0iMTQ4MTYxOTMwNCI+NTQ0Mzwva2V5PjwvZm9yZWln
bi1rZXlzPjxyZWYtdHlwZSBuYW1lPSJKb3VybmFsIEFydGljbGUiPjE3PC9yZWYtdHlwZT48Y29u
dHJpYnV0b3JzPjxhdXRob3JzPjxhdXRob3I+QWJkdWV2YSBEIFdNLCBTY2hhdWIgQiwgVHJpY2hl
IFQsIERhdmljaW9uaSBFPC9hdXRob3I+PC9hdXRob3JzPjwvY29udHJpYnV0b3JzPjx0aXRsZXM+
PHRpdGxlPlF1YW50aXRhdGl2ZSBleHByZXNzaW9uIHByb2ZpbGluZyBpbiBmb3JtYWxpbi1maXhl
ZCBwYXJhZmZpbi1lbWJlZGRlZCBzYW1wbGVzIGJ5IGFmZnltZXRyaXggbWljcm9hcnJheXM8L3Rp
dGxlPjxzZWNvbmRhcnktdGl0bGU+Sm91cm5hbCBvZiBNb2xlY3VsYXIgRGlhZ25vc3RpY3M8L3Nl
Y29uZGFyeS10aXRsZT48L3RpdGxlcz48cGVyaW9kaWNhbD48ZnVsbC10aXRsZT5Kb3VybmFsIG9m
IE1vbGVjdWxhciBEaWFnbm9zdGljczwvZnVsbC10aXRsZT48L3BlcmlvZGljYWw+PHBhZ2VzPjxz
dHlsZSBmYWNlPSJub3JtYWwiIGZvbnQ9ImRlZmF1bHQiIHNpemU9IjEwMCUiPjQwOS08L3N0eWxl
PjxzdHlsZSBmYWNlPSJub3JtYWwiIGZvbnQ9ImRlZmF1bHQiIGNoYXJzZXQ9IjEzNCIgc2l6ZT0i
MTAwJSI+NDwvc3R5bGU+PHN0eWxlIGZhY2U9Im5vcm1hbCIgZm9udD0iZGVmYXVsdCIgc2l6ZT0i
MTAwJSI+MTc8L3N0eWxlPjwvcGFnZXM+PHZvbHVtZT48c3R5bGUgZmFjZT0ibm9ybWFsIiBmb250
PSJkZWZhdWx0IiBjaGFyc2V0PSIxMzQiIHNpemU9IjEwMCUiPjEyPC9zdHlsZT48L3ZvbHVtZT48
ZGF0ZXM+PHllYXI+PHN0eWxlIGZhY2U9Im5vcm1hbCIgZm9udD0iZGVmYXVsdCIgY2hhcnNldD0i
MTM0IiBzaXplPSIxMDAlIj4yMDEwPC9zdHlsZT48L3llYXI+PC9kYXRlcz48dXJscz48L3VybHM+
PGVsZWN0cm9uaWMtcmVzb3VyY2UtbnVtPjEwLjIzNTMvam1vbGR4LjIwMTAuMDkwMTU1PC9lbGVj
dHJvbmljLXJlc291cmNlLW51bT48L3JlY29yZD48L0NpdGU+PENpdGU+PEF1dGhvcj5LYWRhcmEg
SCBGSiBZUzwvQXV0aG9yPjxZZWFyPjIwMTQ8L1llYXI+PFJlY051bT41NDQ2PC9SZWNOdW0+PHJl
Y29yZD48cmVjLW51bWJlcj41NDQ2PC9yZWMtbnVtYmVyPjxmb3JlaWduLWtleXM+PGtleSBhcHA9
IkVOIiBkYi1pZD0id3JmZmR0cHJwZjB4enplc3ZkNXZlMDIyczJzeGF0c3p6MGF4IiB0aW1lc3Rh
bXA9IjE0ODE2MjA0MzkiPjU0NDY8L2tleT48L2ZvcmVpZ24ta2V5cz48cmVmLXR5cGUgbmFtZT0i
Sm91cm5hbCBBcnRpY2xlIj4xNzwvcmVmLXR5cGU+PGNvbnRyaWJ1dG9ycz48YXV0aG9ycz48YXV0
aG9yPkthZGFyYSBIIEZKIFlTLCBNYWtpIFksIEdvd2VyIEFDLCBLYWJib3V0IE0sIEdhcmNpYSBN
TSwgQ2hvdyBDVywgQ2h1IFosIE1lbmRvemEgRywgU2hlbiBMLCBLYWxob3IgTiwgSG9uZyBXSywg
TW9yYW4gQywgV2FuZyBKLCBTcGlyYSBBLCBDb29tYmVzIEtSLCBXaXN0dWJhIElJLjwvYXV0aG9y
PjwvYXV0aG9ycz48L2NvbnRyaWJ1dG9ycz48dGl0bGVzPjx0aXRsZT5UcmFuc2NyaXB0b21pYyBh
cmNoaXRlY3R1cmUgb2YgdGhlIGFkamFjZW50IGFpcndheSBmaWVsZCBjYW5jZXJpemF0aW9uIGlu
IG5vbi1zbWFsbCBjZWxsIGx1bmcgY2FuY2VyPC90aXRsZT48c2Vjb25kYXJ5LXRpdGxlPkogTmF0
bCBDYW5jZXIgSW5zdC48L3NlY29uZGFyeS10aXRsZT48L3RpdGxlcz48cGVyaW9kaWNhbD48ZnVs
bC10aXRsZT5KIE5hdGwgQ2FuY2VyIEluc3QuPC9mdWxsLXRpdGxlPjwvcGVyaW9kaWNhbD48dm9s
dW1lPjEwNjwvdm9sdW1lPjxudW1iZXI+ZGp1MDA0PC9udW1iZXI+PGRhdGVzPjx5ZWFyPjxzdHls
ZSBmYWNlPSJub3JtYWwiIGZvbnQ9ImRlZmF1bHQiIGNoYXJzZXQ9IjEzNCIgc2l6ZT0iMTAwJSI+
MjAxNDwvc3R5bGU+PC95ZWFyPjwvZGF0ZXM+PHVybHM+PC91cmxzPjxlbGVjdHJvbmljLXJlc291
cmNlLW51bT4xMC4xMDkzL2puY2kvZGp1MDA0PC9lbGVjdHJvbmljLXJlc291cmNlLW51bT48L3Jl
Y29yZD48L0NpdGU+PENpdGU+PEF1dGhvcj5TYW5jaGV6LVBhbGVuY2lhIEEgRy1NTTwvQXV0aG9y
PjxZZWFyPjIwMTE8L1llYXI+PFJlY051bT41NDQ0PC9SZWNOdW0+PHJlY29yZD48cmVjLW51bWJl
cj41NDQ0PC9yZWMtbnVtYmVyPjxmb3JlaWduLWtleXM+PGtleSBhcHA9IkVOIiBkYi1pZD0id3Jm
ZmR0cHJwZjB4enplc3ZkNXZlMDIyczJzeGF0c3p6MGF4IiB0aW1lc3RhbXA9IjE0ODE2MTk0NDMi
PjU0NDQ8L2tleT48L2ZvcmVpZ24ta2V5cz48cmVmLXR5cGUgbmFtZT0iSm91cm5hbCBBcnRpY2xl
Ij4xNzwvcmVmLXR5cGU+PGNvbnRyaWJ1dG9ycz48YXV0aG9ycz48YXV0aG9yPlNhbmNoZXotUGFs
ZW5jaWEgQSBHLU1NLCBHb21lei1DYXBpbGxhIEpBLCBQZWRyYXphIFYsIEJveWVybyBMLCBSb3Nl
bGwgUiwgRsOhcmV6LVZpZGFsIE1FPC9hdXRob3I+PC9hdXRob3JzPjwvY29udHJpYnV0b3JzPjx0
aXRsZXM+PHRpdGxlPkdlbmUgZXhwcmVzc2lvbiBwcm9maWxpbmcgcmV2ZWFscyBub3ZlbCBiaW9t
YXJrZXJzIGluIG5vbnNtYWxsIGNlbGwgbHVuZyBjYW5jZXI8L3RpdGxlPjxzZWNvbmRhcnktdGl0
bGU+SW50ZXJuYXRpb25hbCBKb3VybmFsIG9mIENhbmNlcjwvc2Vjb25kYXJ5LXRpdGxlPjwvdGl0
bGVzPjxwZXJpb2RpY2FsPjxmdWxsLXRpdGxlPkludGVybmF0aW9uYWwgSm91cm5hbCBvZiBDYW5j
ZXI8L2Z1bGwtdGl0bGU+PC9wZXJpb2RpY2FsPjxwYWdlcz4zNTUtNjQ8L3BhZ2VzPjx2b2x1bWU+
MTI5PC92b2x1bWU+PGRhdGVzPjx5ZWFyPjxzdHlsZSBmYWNlPSJub3JtYWwiIGZvbnQ9ImRlZmF1
bHQiIGNoYXJzZXQ9IjEzNCIgc2l6ZT0iMTAwJSI+MjAxMTwvc3R5bGU+PC95ZWFyPjwvZGF0ZXM+
PHVybHM+PC91cmxzPjxlbGVjdHJvbmljLXJlc291cmNlLW51bT4xMC4xMDAyL2lqYy4yNTcwNDwv
ZWxlY3Ryb25pYy1yZXNvdXJjZS1udW0+PC9yZWNvcmQ+PC9DaXRlPjxDaXRlPjxBdXRob3I+QmFj
a2VzIEM8L0F1dGhvcj48WWVhcj4yMDE2PC9ZZWFyPjxSZWNOdW0+NTQ3MjwvUmVjTnVtPjxyZWNv
cmQ+PHJlYy1udW1iZXI+NTQ3MjwvcmVjLW51bWJlcj48Zm9yZWlnbi1rZXlzPjxrZXkgYXBwPSJF
TiIgZGItaWQ9IndyZmZkdHBycGYweHp6ZXN2ZDV2ZTAyMnMyc3hhdHN6ejBheCIgdGltZXN0YW1w
PSIxNDg2MDk5MzY3Ij41NDcyPC9rZXk+PC9mb3JlaWduLWtleXM+PHJlZi10eXBlIG5hbWU9Ikpv
dXJuYWwgQXJ0aWNsZSI+MTc8L3JlZi10eXBlPjxjb250cmlidXRvcnM+PGF1dGhvcnM+PGF1dGhv
cj5CYWNrZXMgQywgTHVkd2lnIE4sIExlaWRpbmdlciBQLCBIdXdlciBILCBUZW56ZXIgUywgRmVo
bG1hbm4gVCwgRnJhbmtlIEEsIE1lZXNlIEUsIExlbmhvZiBIUCwgS2VsbGVyIEE8L2F1dGhvcj48
L2F1dGhvcnM+PC9jb250cmlidXRvcnM+PHRpdGxlcz48dGl0bGU+UGFpcmVkIHByb3Rlb21pY3Ms
IHRyYW5zY3JpcHRvbWljcyBhbmQgbWlSTm9taWNzIGluIG5vbi1zbWFsbCBjZWxsIGx1bmcgY2Fu
Y2Vyczoga25vd24gYW5kIG5vdmVsIHNpZ25hbGluZyBjYXNjYWRlczwvdGl0bGU+PHNlY29uZGFy
eS10aXRsZT5PbmNvdGFyZ2V0PC9zZWNvbmRhcnktdGl0bGU+PC90aXRsZXM+PHBlcmlvZGljYWw+
PGZ1bGwtdGl0bGU+T25jb3RhcmdldDwvZnVsbC10aXRsZT48L3BlcmlvZGljYWw+PHBhZ2VzPjcx
NTE0LTI1PC9wYWdlcz48dm9sdW1lPjc8L3ZvbHVtZT48bnVtYmVyPjQ0PC9udW1iZXI+PGRhdGVz
Pjx5ZWFyPjIwMTY8L3llYXI+PC9kYXRlcz48dXJscz48L3VybHM+PGVsZWN0cm9uaWMtcmVzb3Vy
Y2UtbnVtPjEwLjE4NjMyL29uY290YXJnZXQuMTE3MjMuPC9lbGVjdHJvbmljLXJlc291cmNlLW51
bT48L3JlY29yZD48L0NpdGU+PENpdGU+PEF1dGhvcj5NYSBMPC9BdXRob3I+PFllYXI+MjAxMTwv
WWVhcj48UmVjTnVtPjU0Nzc8L1JlY051bT48cmVjb3JkPjxyZWMtbnVtYmVyPjU0Nzc8L3JlYy1u
dW1iZXI+PGZvcmVpZ24ta2V5cz48a2V5IGFwcD0iRU4iIGRiLWlkPSJ3cmZmZHRwcnBmMHh6emVz
dmQ1dmUwMjJzMnN4YXRzenowYXgiIHRpbWVzdGFtcD0iMTQ4NjExMjc3MSI+NTQ3Nzwva2V5Pjwv
Zm9yZWlnbi1rZXlzPjxyZWYtdHlwZSBuYW1lPSJKb3VybmFsIEFydGljbGUiPjE3PC9yZWYtdHlw
ZT48Y29udHJpYnV0b3JzPjxhdXRob3JzPjxhdXRob3I+TWEgTCwgSHVhbmcgWSwgWmh1IFcsIFpo
b3UgUywgWmhvdSBKLCBaZW5nIEYsIExpdSBYLCBaaGFuZyBZLCBZdSBKPC9hdXRob3I+PC9hdXRo
b3JzPjwvY29udHJpYnV0b3JzPjx0aXRsZXM+PHRpdGxlPkFuIGludGVncmF0ZWQgYW5hbHlzaXMg
b2YgbWlSTkEgYW5kIG1STkEgZXhwcmVzc2lvbnMgaW4gbm9uLXNtYWxsIGNlbGwgbHVuZyBjYW5j
ZXJzPC90aXRsZT48c2Vjb25kYXJ5LXRpdGxlPlBMb1MgT25lPC9zZWNvbmRhcnktdGl0bGU+PC90
aXRsZXM+PHBlcmlvZGljYWw+PGZ1bGwtdGl0bGU+UExvUyBPbmU8L2Z1bGwtdGl0bGU+PGFiYnIt
MT5QbG9TIG9uZTwvYWJici0xPjwvcGVyaW9kaWNhbD48cGFnZXM+ZTI2NTAyIDwvcGFnZXM+PHZv
bHVtZT42PC92b2x1bWU+PG51bWJlcj4xMDwvbnVtYmVyPjxkYXRlcz48eWVhcj4yMDExPC95ZWFy
PjwvZGF0ZXM+PHVybHM+PC91cmxzPjxlbGVjdHJvbmljLXJlc291cmNlLW51bT4xMC4xMzcxL2pv
dXJuYWwucG9uZS4wMDI2NTAyPC9lbGVjdHJvbmljLXJlc291cmNlLW51bT48L3JlY29yZD48L0Np
dGU+PENpdGU+PEF1dGhvcj5Cb3Nzw6kgWTwvQXV0aG9yPjxZZWFyPjIwMTY8L1llYXI+PFJlY051
bT41NDY5PC9SZWNOdW0+PHJlY29yZD48cmVjLW51bWJlcj41NDY5PC9yZWMtbnVtYmVyPjxmb3Jl
aWduLWtleXM+PGtleSBhcHA9IkVOIiBkYi1pZD0id3JmZmR0cHJwZjB4enplc3ZkNXZlMDIyczJz
eGF0c3p6MGF4IiB0aW1lc3RhbXA9IjE0ODM4NDU2NTYiPjU0Njk8L2tleT48L2ZvcmVpZ24ta2V5
cz48cmVmLXR5cGUgbmFtZT0iSm91cm5hbCBBcnRpY2xlIj4xNzwvcmVmLXR5cGU+PGNvbnRyaWJ1
dG9ycz48YXV0aG9ycz48YXV0aG9yPkJvc3PDqSBZLCBTYXpvbm92YSBPLCBHYXVkcmVhdWx0IE4s
IEJhc3RpZW4gTiwgQ29udGkgTSwgUGFnw6kgUywgVHJhaGFuIFMsIENvdXR1cmUgQywgSm91YmVy
dCBQPC9hdXRob3I+PC9hdXRob3JzPjwvY29udHJpYnV0b3JzPjx0aXRsZXM+PHRpdGxlPlRyYW5z
Y3JpcHRvbWljIG1pY3JvZW52aXJvbm1lbnQgb2YgbHVuZyBhZGVub2NhcmNpbm9tYS48L3RpdGxl
PjxzZWNvbmRhcnktdGl0bGU+Q2FuY2VyIEVwaWRlbWlvbCBCaW9tYXJrZXJzIFByZXYuPC9zZWNv
bmRhcnktdGl0bGU+PC90aXRsZXM+PHBlcmlvZGljYWw+PGZ1bGwtdGl0bGU+Q2FuY2VyIEVwaWRl
bWlvbCBCaW9tYXJrZXJzIFByZXYuPC9mdWxsLXRpdGxlPjwvcGVyaW9kaWNhbD48ZGF0ZXM+PHll
YXI+MjAxNjwveWVhcj48L2RhdGVzPjx1cmxzPjwvdXJscz48ZWxlY3Ryb25pYy1yZXNvdXJjZS1u
dW0+cGlpOiBjZWJwLjA2MDQuMjAxNi48L2VsZWN0cm9uaWMtcmVzb3VyY2UtbnVtPjwvcmVjb3Jk
PjwvQ2l0ZT48Q2l0ZT48QXV0aG9yPk1hIEw8L0F1dGhvcj48WWVhcj4yMDExPC9ZZWFyPjxSZWNO
dW0+NTQ3NzwvUmVjTnVtPjxyZWNvcmQ+PHJlYy1udW1iZXI+NTQ3NzwvcmVjLW51bWJlcj48Zm9y
ZWlnbi1rZXlzPjxrZXkgYXBwPSJFTiIgZGItaWQ9IndyZmZkdHBycGYweHp6ZXN2ZDV2ZTAyMnMy
c3hhdHN6ejBheCIgdGltZXN0YW1wPSIxNDg2MTEyNzcxIj41NDc3PC9rZXk+PC9mb3JlaWduLWtl
eXM+PHJlZi10eXBlIG5hbWU9IkpvdXJuYWwgQXJ0aWNsZSI+MTc8L3JlZi10eXBlPjxjb250cmli
dXRvcnM+PGF1dGhvcnM+PGF1dGhvcj5NYSBMLCBIdWFuZyBZLCBaaHUgVywgWmhvdSBTLCBaaG91
IEosIFplbmcgRiwgTGl1IFgsIFpoYW5nIFksIFl1IEo8L2F1dGhvcj48L2F1dGhvcnM+PC9jb250
cmlidXRvcnM+PHRpdGxlcz48dGl0bGU+QW4gaW50ZWdyYXRlZCBhbmFseXNpcyBvZiBtaVJOQSBh
bmQgbVJOQSBleHByZXNzaW9ucyBpbiBub24tc21hbGwgY2VsbCBsdW5nIGNhbmNlcnM8L3RpdGxl
PjxzZWNvbmRhcnktdGl0bGU+UExvUyBPbmU8L3NlY29uZGFyeS10aXRsZT48L3RpdGxlcz48cGVy
aW9kaWNhbD48ZnVsbC10aXRsZT5QTG9TIE9uZTwvZnVsbC10aXRsZT48YWJici0xPlBsb1Mgb25l
PC9hYmJyLTE+PC9wZXJpb2RpY2FsPjxwYWdlcz5lMjY1MDIgPC9wYWdlcz48dm9sdW1lPjY8L3Zv
bHVtZT48bnVtYmVyPjEwPC9udW1iZXI+PGRhdGVzPjx5ZWFyPjIwMTE8L3llYXI+PC9kYXRlcz48
dXJscz48L3VybHM+PGVsZWN0cm9uaWMtcmVzb3VyY2UtbnVtPjEwLjEzNzEvam91cm5hbC5wb25l
LjAwMjY1MDI8L2VsZWN0cm9uaWMtcmVzb3VyY2UtbnVtPjwvcmVjb3JkPjwvQ2l0ZT48Q2l0ZT48
QXV0aG9yPllhcCBZTCBMRDwvQXV0aG9yPjxZZWFyPjIwMDU8L1llYXI+PFJlY051bT41NDQ4PC9S
ZWNOdW0+PHJlY29yZD48cmVjLW51bWJlcj41NDQ4PC9yZWMtbnVtYmVyPjxmb3JlaWduLWtleXM+
PGtleSBhcHA9IkVOIiBkYi1pZD0id3JmZmR0cHJwZjB4enplc3ZkNXZlMDIyczJzeGF0c3p6MGF4
IiB0aW1lc3RhbXA9IjE0ODE2MjA3NjAiPjU0NDg8L2tleT48L2ZvcmVpZ24ta2V5cz48cmVmLXR5
cGUgbmFtZT0iSm91cm5hbCBBcnRpY2xlIj4xNzwvcmVmLXR5cGU+PGNvbnRyaWJ1dG9ycz48YXV0
aG9ycz48YXV0aG9yPllhcCBZTCBMRCwgTHVjIEcsIFpoYW5nIFhXLCBIZXJuYW5kZXogRCwgR3Jh
cyBSLCBXYW5nIEUsIENoaXUgU1csIENodW5nIExQLCBMYW0gV0ssIFNtaXRoIERLLCBNaW5uYSBK
RCwgRGFuY2hpbiBBLCBXb25nIE1QPC9hdXRob3I+PC9hdXRob3JzPjwvY29udHJpYnV0b3JzPjx0
aXRsZXM+PHRpdGxlPkNvbnNlcnZlZCB0cmFuc2NyaXB0aW9uIGZhY3RvciBiaW5kaW5nIHNpdGVz
IG9mIGNhbmNlciBtYXJrZXJzIGRlcml2ZWQgZnJvbSBwcmltYXJ5IGx1bmcgYWRlbm9jYXJjaW5v
bWEgbWljcm9hcnJheXM8L3RpdGxlPjxzZWNvbmRhcnktdGl0bGU+TnVjbGVpYyBBY2lkcyBSZXNl
YXJjaDwvc2Vjb25kYXJ5LXRpdGxlPjwvdGl0bGVzPjxwZXJpb2RpY2FsPjxmdWxsLXRpdGxlPk51
Y2xlaWMgQWNpZHMgUmVzZWFyY2g8L2Z1bGwtdGl0bGU+PC9wZXJpb2RpY2FsPjxwYWdlcz40MDkt
MjE8L3BhZ2VzPjx2b2x1bWU+PHN0eWxlIGZhY2U9Im5vcm1hbCIgZm9udD0iZGVmYXVsdCIgY2hh
cnNldD0iMTM0IiBzaXplPSIxMDAlIj4zMzwvc3R5bGU+PC92b2x1bWU+PGRhdGVzPjx5ZWFyPjIw
MDU8L3llYXI+PC9kYXRlcz48dXJscz48L3VybHM+PGVsZWN0cm9uaWMtcmVzb3VyY2UtbnVtPjEw
LjEwOTMvbmFyL2draTE4ODwvZWxlY3Ryb25pYy1yZXNvdXJjZS1udW0+PC9yZWNvcmQ+PC9DaXRl
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0LCAx
NiwgMThdPC9EaXNwbGF5VGV4dD48cmVjb3JkPjxyZWMtbnVtYmVyPjU0NDM8L3JlYy1udW1iZXI+
PGZvcmVpZ24ta2V5cz48a2V5IGFwcD0iRU4iIGRiLWlkPSJ3cmZmZHRwcnBmMHh6emVzdmQ1dmUw
MjJzMnN4YXRzenowYXgiIHRpbWVzdGFtcD0iMTQ4MTYxOTMwNCI+NTQ0Mzwva2V5PjwvZm9yZWln
bi1rZXlzPjxyZWYtdHlwZSBuYW1lPSJKb3VybmFsIEFydGljbGUiPjE3PC9yZWYtdHlwZT48Y29u
dHJpYnV0b3JzPjxhdXRob3JzPjxhdXRob3I+QWJkdWV2YSBEIFdNLCBTY2hhdWIgQiwgVHJpY2hl
IFQsIERhdmljaW9uaSBFPC9hdXRob3I+PC9hdXRob3JzPjwvY29udHJpYnV0b3JzPjx0aXRsZXM+
PHRpdGxlPlF1YW50aXRhdGl2ZSBleHByZXNzaW9uIHByb2ZpbGluZyBpbiBmb3JtYWxpbi1maXhl
ZCBwYXJhZmZpbi1lbWJlZGRlZCBzYW1wbGVzIGJ5IGFmZnltZXRyaXggbWljcm9hcnJheXM8L3Rp
dGxlPjxzZWNvbmRhcnktdGl0bGU+Sm91cm5hbCBvZiBNb2xlY3VsYXIgRGlhZ25vc3RpY3M8L3Nl
Y29uZGFyeS10aXRsZT48L3RpdGxlcz48cGVyaW9kaWNhbD48ZnVsbC10aXRsZT5Kb3VybmFsIG9m
IE1vbGVjdWxhciBEaWFnbm9zdGljczwvZnVsbC10aXRsZT48L3BlcmlvZGljYWw+PHBhZ2VzPjxz
dHlsZSBmYWNlPSJub3JtYWwiIGZvbnQ9ImRlZmF1bHQiIHNpemU9IjEwMCUiPjQwOS08L3N0eWxl
PjxzdHlsZSBmYWNlPSJub3JtYWwiIGZvbnQ9ImRlZmF1bHQiIGNoYXJzZXQ9IjEzNCIgc2l6ZT0i
MTAwJSI+NDwvc3R5bGU+PHN0eWxlIGZhY2U9Im5vcm1hbCIgZm9udD0iZGVmYXVsdCIgc2l6ZT0i
MTAwJSI+MTc8L3N0eWxlPjwvcGFnZXM+PHZvbHVtZT48c3R5bGUgZmFjZT0ibm9ybWFsIiBmb250
PSJkZWZhdWx0IiBjaGFyc2V0PSIxMzQiIHNpemU9IjEwMCUiPjEyPC9zdHlsZT48L3ZvbHVtZT48
ZGF0ZXM+PHllYXI+PHN0eWxlIGZhY2U9Im5vcm1hbCIgZm9udD0iZGVmYXVsdCIgY2hhcnNldD0i
MTM0IiBzaXplPSIxMDAlIj4yMDEwPC9zdHlsZT48L3llYXI+PC9kYXRlcz48dXJscz48L3VybHM+
PGVsZWN0cm9uaWMtcmVzb3VyY2UtbnVtPjEwLjIzNTMvam1vbGR4LjIwMTAuMDkwMTU1PC9lbGVj
dHJvbmljLXJlc291cmNlLW51bT48L3JlY29yZD48L0NpdGU+PENpdGU+PEF1dGhvcj5LYWRhcmEg
SCBGSiBZUzwvQXV0aG9yPjxZZWFyPjIwMTQ8L1llYXI+PFJlY051bT41NDQ2PC9SZWNOdW0+PHJl
Y29yZD48cmVjLW51bWJlcj41NDQ2PC9yZWMtbnVtYmVyPjxmb3JlaWduLWtleXM+PGtleSBhcHA9
IkVOIiBkYi1pZD0id3JmZmR0cHJwZjB4enplc3ZkNXZlMDIyczJzeGF0c3p6MGF4IiB0aW1lc3Rh
bXA9IjE0ODE2MjA0MzkiPjU0NDY8L2tleT48L2ZvcmVpZ24ta2V5cz48cmVmLXR5cGUgbmFtZT0i
Sm91cm5hbCBBcnRpY2xlIj4xNzwvcmVmLXR5cGU+PGNvbnRyaWJ1dG9ycz48YXV0aG9ycz48YXV0
aG9yPkthZGFyYSBIIEZKIFlTLCBNYWtpIFksIEdvd2VyIEFDLCBLYWJib3V0IE0sIEdhcmNpYSBN
TSwgQ2hvdyBDVywgQ2h1IFosIE1lbmRvemEgRywgU2hlbiBMLCBLYWxob3IgTiwgSG9uZyBXSywg
TW9yYW4gQywgV2FuZyBKLCBTcGlyYSBBLCBDb29tYmVzIEtSLCBXaXN0dWJhIElJLjwvYXV0aG9y
PjwvYXV0aG9ycz48L2NvbnRyaWJ1dG9ycz48dGl0bGVzPjx0aXRsZT5UcmFuc2NyaXB0b21pYyBh
cmNoaXRlY3R1cmUgb2YgdGhlIGFkamFjZW50IGFpcndheSBmaWVsZCBjYW5jZXJpemF0aW9uIGlu
IG5vbi1zbWFsbCBjZWxsIGx1bmcgY2FuY2VyPC90aXRsZT48c2Vjb25kYXJ5LXRpdGxlPkogTmF0
bCBDYW5jZXIgSW5zdC48L3NlY29uZGFyeS10aXRsZT48L3RpdGxlcz48cGVyaW9kaWNhbD48ZnVs
bC10aXRsZT5KIE5hdGwgQ2FuY2VyIEluc3QuPC9mdWxsLXRpdGxlPjwvcGVyaW9kaWNhbD48dm9s
dW1lPjEwNjwvdm9sdW1lPjxudW1iZXI+ZGp1MDA0PC9udW1iZXI+PGRhdGVzPjx5ZWFyPjxzdHls
ZSBmYWNlPSJub3JtYWwiIGZvbnQ9ImRlZmF1bHQiIGNoYXJzZXQ9IjEzNCIgc2l6ZT0iMTAwJSI+
MjAxNDwvc3R5bGU+PC95ZWFyPjwvZGF0ZXM+PHVybHM+PC91cmxzPjxlbGVjdHJvbmljLXJlc291
cmNlLW51bT4xMC4xMDkzL2puY2kvZGp1MDA0PC9lbGVjdHJvbmljLXJlc291cmNlLW51bT48L3Jl
Y29yZD48L0NpdGU+PENpdGU+PEF1dGhvcj5TYW5jaGV6LVBhbGVuY2lhIEEgRy1NTTwvQXV0aG9y
PjxZZWFyPjIwMTE8L1llYXI+PFJlY051bT41NDQ0PC9SZWNOdW0+PHJlY29yZD48cmVjLW51bWJl
cj41NDQ0PC9yZWMtbnVtYmVyPjxmb3JlaWduLWtleXM+PGtleSBhcHA9IkVOIiBkYi1pZD0id3Jm
ZmR0cHJwZjB4enplc3ZkNXZlMDIyczJzeGF0c3p6MGF4IiB0aW1lc3RhbXA9IjE0ODE2MTk0NDMi
PjU0NDQ8L2tleT48L2ZvcmVpZ24ta2V5cz48cmVmLXR5cGUgbmFtZT0iSm91cm5hbCBBcnRpY2xl
Ij4xNzwvcmVmLXR5cGU+PGNvbnRyaWJ1dG9ycz48YXV0aG9ycz48YXV0aG9yPlNhbmNoZXotUGFs
ZW5jaWEgQSBHLU1NLCBHb21lei1DYXBpbGxhIEpBLCBQZWRyYXphIFYsIEJveWVybyBMLCBSb3Nl
bGwgUiwgRsOhcmV6LVZpZGFsIE1FPC9hdXRob3I+PC9hdXRob3JzPjwvY29udHJpYnV0b3JzPjx0
aXRsZXM+PHRpdGxlPkdlbmUgZXhwcmVzc2lvbiBwcm9maWxpbmcgcmV2ZWFscyBub3ZlbCBiaW9t
YXJrZXJzIGluIG5vbnNtYWxsIGNlbGwgbHVuZyBjYW5jZXI8L3RpdGxlPjxzZWNvbmRhcnktdGl0
bGU+SW50ZXJuYXRpb25hbCBKb3VybmFsIG9mIENhbmNlcjwvc2Vjb25kYXJ5LXRpdGxlPjwvdGl0
bGVzPjxwZXJpb2RpY2FsPjxmdWxsLXRpdGxlPkludGVybmF0aW9uYWwgSm91cm5hbCBvZiBDYW5j
ZXI8L2Z1bGwtdGl0bGU+PC9wZXJpb2RpY2FsPjxwYWdlcz4zNTUtNjQ8L3BhZ2VzPjx2b2x1bWU+
MTI5PC92b2x1bWU+PGRhdGVzPjx5ZWFyPjxzdHlsZSBmYWNlPSJub3JtYWwiIGZvbnQ9ImRlZmF1
bHQiIGNoYXJzZXQ9IjEzNCIgc2l6ZT0iMTAwJSI+MjAxMTwvc3R5bGU+PC95ZWFyPjwvZGF0ZXM+
PHVybHM+PC91cmxzPjxlbGVjdHJvbmljLXJlc291cmNlLW51bT4xMC4xMDAyL2lqYy4yNTcwNDwv
ZWxlY3Ryb25pYy1yZXNvdXJjZS1udW0+PC9yZWNvcmQ+PC9DaXRlPjxDaXRlPjxBdXRob3I+QmFj
a2VzIEM8L0F1dGhvcj48WWVhcj4yMDE2PC9ZZWFyPjxSZWNOdW0+NTQ3MjwvUmVjTnVtPjxyZWNv
cmQ+PHJlYy1udW1iZXI+NTQ3MjwvcmVjLW51bWJlcj48Zm9yZWlnbi1rZXlzPjxrZXkgYXBwPSJF
TiIgZGItaWQ9IndyZmZkdHBycGYweHp6ZXN2ZDV2ZTAyMnMyc3hhdHN6ejBheCIgdGltZXN0YW1w
PSIxNDg2MDk5MzY3Ij41NDcyPC9rZXk+PC9mb3JlaWduLWtleXM+PHJlZi10eXBlIG5hbWU9Ikpv
dXJuYWwgQXJ0aWNsZSI+MTc8L3JlZi10eXBlPjxjb250cmlidXRvcnM+PGF1dGhvcnM+PGF1dGhv
cj5CYWNrZXMgQywgTHVkd2lnIE4sIExlaWRpbmdlciBQLCBIdXdlciBILCBUZW56ZXIgUywgRmVo
bG1hbm4gVCwgRnJhbmtlIEEsIE1lZXNlIEUsIExlbmhvZiBIUCwgS2VsbGVyIEE8L2F1dGhvcj48
L2F1dGhvcnM+PC9jb250cmlidXRvcnM+PHRpdGxlcz48dGl0bGU+UGFpcmVkIHByb3Rlb21pY3Ms
IHRyYW5zY3JpcHRvbWljcyBhbmQgbWlSTm9taWNzIGluIG5vbi1zbWFsbCBjZWxsIGx1bmcgY2Fu
Y2Vyczoga25vd24gYW5kIG5vdmVsIHNpZ25hbGluZyBjYXNjYWRlczwvdGl0bGU+PHNlY29uZGFy
eS10aXRsZT5PbmNvdGFyZ2V0PC9zZWNvbmRhcnktdGl0bGU+PC90aXRsZXM+PHBlcmlvZGljYWw+
PGZ1bGwtdGl0bGU+T25jb3RhcmdldDwvZnVsbC10aXRsZT48L3BlcmlvZGljYWw+PHBhZ2VzPjcx
NTE0LTI1PC9wYWdlcz48dm9sdW1lPjc8L3ZvbHVtZT48bnVtYmVyPjQ0PC9udW1iZXI+PGRhdGVz
Pjx5ZWFyPjIwMTY8L3llYXI+PC9kYXRlcz48dXJscz48L3VybHM+PGVsZWN0cm9uaWMtcmVzb3Vy
Y2UtbnVtPjEwLjE4NjMyL29uY290YXJnZXQuMTE3MjMuPC9lbGVjdHJvbmljLXJlc291cmNlLW51
bT48L3JlY29yZD48L0NpdGU+PENpdGU+PEF1dGhvcj5NYSBMPC9BdXRob3I+PFllYXI+MjAxMTwv
WWVhcj48UmVjTnVtPjU0Nzc8L1JlY051bT48cmVjb3JkPjxyZWMtbnVtYmVyPjU0Nzc8L3JlYy1u
dW1iZXI+PGZvcmVpZ24ta2V5cz48a2V5IGFwcD0iRU4iIGRiLWlkPSJ3cmZmZHRwcnBmMHh6emVz
dmQ1dmUwMjJzMnN4YXRzenowYXgiIHRpbWVzdGFtcD0iMTQ4NjExMjc3MSI+NTQ3Nzwva2V5Pjwv
Zm9yZWlnbi1rZXlzPjxyZWYtdHlwZSBuYW1lPSJKb3VybmFsIEFydGljbGUiPjE3PC9yZWYtdHlw
ZT48Y29udHJpYnV0b3JzPjxhdXRob3JzPjxhdXRob3I+TWEgTCwgSHVhbmcgWSwgWmh1IFcsIFpo
b3UgUywgWmhvdSBKLCBaZW5nIEYsIExpdSBYLCBaaGFuZyBZLCBZdSBKPC9hdXRob3I+PC9hdXRo
b3JzPjwvY29udHJpYnV0b3JzPjx0aXRsZXM+PHRpdGxlPkFuIGludGVncmF0ZWQgYW5hbHlzaXMg
b2YgbWlSTkEgYW5kIG1STkEgZXhwcmVzc2lvbnMgaW4gbm9uLXNtYWxsIGNlbGwgbHVuZyBjYW5j
ZXJzPC90aXRsZT48c2Vjb25kYXJ5LXRpdGxlPlBMb1MgT25lPC9zZWNvbmRhcnktdGl0bGU+PC90
aXRsZXM+PHBlcmlvZGljYWw+PGZ1bGwtdGl0bGU+UExvUyBPbmU8L2Z1bGwtdGl0bGU+PGFiYnIt
MT5QbG9TIG9uZTwvYWJici0xPjwvcGVyaW9kaWNhbD48cGFnZXM+ZTI2NTAyIDwvcGFnZXM+PHZv
bHVtZT42PC92b2x1bWU+PG51bWJlcj4xMDwvbnVtYmVyPjxkYXRlcz48eWVhcj4yMDExPC95ZWFy
PjwvZGF0ZXM+PHVybHM+PC91cmxzPjxlbGVjdHJvbmljLXJlc291cmNlLW51bT4xMC4xMzcxL2pv
dXJuYWwucG9uZS4wMDI2NTAyPC9lbGVjdHJvbmljLXJlc291cmNlLW51bT48L3JlY29yZD48L0Np
dGU+PENpdGU+PEF1dGhvcj5Cb3Nzw6kgWTwvQXV0aG9yPjxZZWFyPjIwMTY8L1llYXI+PFJlY051
bT41NDY5PC9SZWNOdW0+PHJlY29yZD48cmVjLW51bWJlcj41NDY5PC9yZWMtbnVtYmVyPjxmb3Jl
aWduLWtleXM+PGtleSBhcHA9IkVOIiBkYi1pZD0id3JmZmR0cHJwZjB4enplc3ZkNXZlMDIyczJz
eGF0c3p6MGF4IiB0aW1lc3RhbXA9IjE0ODM4NDU2NTYiPjU0Njk8L2tleT48L2ZvcmVpZ24ta2V5
cz48cmVmLXR5cGUgbmFtZT0iSm91cm5hbCBBcnRpY2xlIj4xNzwvcmVmLXR5cGU+PGNvbnRyaWJ1
dG9ycz48YXV0aG9ycz48YXV0aG9yPkJvc3PDqSBZLCBTYXpvbm92YSBPLCBHYXVkcmVhdWx0IE4s
IEJhc3RpZW4gTiwgQ29udGkgTSwgUGFnw6kgUywgVHJhaGFuIFMsIENvdXR1cmUgQywgSm91YmVy
dCBQPC9hdXRob3I+PC9hdXRob3JzPjwvY29udHJpYnV0b3JzPjx0aXRsZXM+PHRpdGxlPlRyYW5z
Y3JpcHRvbWljIG1pY3JvZW52aXJvbm1lbnQgb2YgbHVuZyBhZGVub2NhcmNpbm9tYS48L3RpdGxl
PjxzZWNvbmRhcnktdGl0bGU+Q2FuY2VyIEVwaWRlbWlvbCBCaW9tYXJrZXJzIFByZXYuPC9zZWNv
bmRhcnktdGl0bGU+PC90aXRsZXM+PHBlcmlvZGljYWw+PGZ1bGwtdGl0bGU+Q2FuY2VyIEVwaWRl
bWlvbCBCaW9tYXJrZXJzIFByZXYuPC9mdWxsLXRpdGxlPjwvcGVyaW9kaWNhbD48ZGF0ZXM+PHll
YXI+MjAxNjwveWVhcj48L2RhdGVzPjx1cmxzPjwvdXJscz48ZWxlY3Ryb25pYy1yZXNvdXJjZS1u
dW0+cGlpOiBjZWJwLjA2MDQuMjAxNi48L2VsZWN0cm9uaWMtcmVzb3VyY2UtbnVtPjwvcmVjb3Jk
PjwvQ2l0ZT48Q2l0ZT48QXV0aG9yPk1hIEw8L0F1dGhvcj48WWVhcj4yMDExPC9ZZWFyPjxSZWNO
dW0+NTQ3NzwvUmVjTnVtPjxyZWNvcmQ+PHJlYy1udW1iZXI+NTQ3NzwvcmVjLW51bWJlcj48Zm9y
ZWlnbi1rZXlzPjxrZXkgYXBwPSJFTiIgZGItaWQ9IndyZmZkdHBycGYweHp6ZXN2ZDV2ZTAyMnMy
c3hhdHN6ejBheCIgdGltZXN0YW1wPSIxNDg2MTEyNzcxIj41NDc3PC9rZXk+PC9mb3JlaWduLWtl
eXM+PHJlZi10eXBlIG5hbWU9IkpvdXJuYWwgQXJ0aWNsZSI+MTc8L3JlZi10eXBlPjxjb250cmli
dXRvcnM+PGF1dGhvcnM+PGF1dGhvcj5NYSBMLCBIdWFuZyBZLCBaaHUgVywgWmhvdSBTLCBaaG91
IEosIFplbmcgRiwgTGl1IFgsIFpoYW5nIFksIFl1IEo8L2F1dGhvcj48L2F1dGhvcnM+PC9jb250
cmlidXRvcnM+PHRpdGxlcz48dGl0bGU+QW4gaW50ZWdyYXRlZCBhbmFseXNpcyBvZiBtaVJOQSBh
bmQgbVJOQSBleHByZXNzaW9ucyBpbiBub24tc21hbGwgY2VsbCBsdW5nIGNhbmNlcnM8L3RpdGxl
PjxzZWNvbmRhcnktdGl0bGU+UExvUyBPbmU8L3NlY29uZGFyeS10aXRsZT48L3RpdGxlcz48cGVy
aW9kaWNhbD48ZnVsbC10aXRsZT5QTG9TIE9uZTwvZnVsbC10aXRsZT48YWJici0xPlBsb1Mgb25l
PC9hYmJyLTE+PC9wZXJpb2RpY2FsPjxwYWdlcz5lMjY1MDIgPC9wYWdlcz48dm9sdW1lPjY8L3Zv
bHVtZT48bnVtYmVyPjEwPC9udW1iZXI+PGRhdGVzPjx5ZWFyPjIwMTE8L3llYXI+PC9kYXRlcz48
dXJscz48L3VybHM+PGVsZWN0cm9uaWMtcmVzb3VyY2UtbnVtPjEwLjEzNzEvam91cm5hbC5wb25l
LjAwMjY1MDI8L2VsZWN0cm9uaWMtcmVzb3VyY2UtbnVtPjwvcmVjb3JkPjwvQ2l0ZT48Q2l0ZT48
QXV0aG9yPllhcCBZTCBMRDwvQXV0aG9yPjxZZWFyPjIwMDU8L1llYXI+PFJlY051bT41NDQ4PC9S
ZWNOdW0+PHJlY29yZD48cmVjLW51bWJlcj41NDQ4PC9yZWMtbnVtYmVyPjxmb3JlaWduLWtleXM+
PGtleSBhcHA9IkVOIiBkYi1pZD0id3JmZmR0cHJwZjB4enplc3ZkNXZlMDIyczJzeGF0c3p6MGF4
IiB0aW1lc3RhbXA9IjE0ODE2MjA3NjAiPjU0NDg8L2tleT48L2ZvcmVpZ24ta2V5cz48cmVmLXR5
cGUgbmFtZT0iSm91cm5hbCBBcnRpY2xlIj4xNzwvcmVmLXR5cGU+PGNvbnRyaWJ1dG9ycz48YXV0
aG9ycz48YXV0aG9yPllhcCBZTCBMRCwgTHVjIEcsIFpoYW5nIFhXLCBIZXJuYW5kZXogRCwgR3Jh
cyBSLCBXYW5nIEUsIENoaXUgU1csIENodW5nIExQLCBMYW0gV0ssIFNtaXRoIERLLCBNaW5uYSBK
RCwgRGFuY2hpbiBBLCBXb25nIE1QPC9hdXRob3I+PC9hdXRob3JzPjwvY29udHJpYnV0b3JzPjx0
aXRsZXM+PHRpdGxlPkNvbnNlcnZlZCB0cmFuc2NyaXB0aW9uIGZhY3RvciBiaW5kaW5nIHNpdGVz
IG9mIGNhbmNlciBtYXJrZXJzIGRlcml2ZWQgZnJvbSBwcmltYXJ5IGx1bmcgYWRlbm9jYXJjaW5v
bWEgbWljcm9hcnJheXM8L3RpdGxlPjxzZWNvbmRhcnktdGl0bGU+TnVjbGVpYyBBY2lkcyBSZXNl
YXJjaDwvc2Vjb25kYXJ5LXRpdGxlPjwvdGl0bGVzPjxwZXJpb2RpY2FsPjxmdWxsLXRpdGxlPk51
Y2xlaWMgQWNpZHMgUmVzZWFyY2g8L2Z1bGwtdGl0bGU+PC9wZXJpb2RpY2FsPjxwYWdlcz40MDkt
MjE8L3BhZ2VzPjx2b2x1bWU+PHN0eWxlIGZhY2U9Im5vcm1hbCIgZm9udD0iZGVmYXVsdCIgY2hh
cnNldD0iMTM0IiBzaXplPSIxMDAlIj4zMzwvc3R5bGU+PC92b2x1bWU+PGRhdGVzPjx5ZWFyPjIw
MDU8L3llYXI+PC9kYXRlcz48dXJscz48L3VybHM+PGVsZWN0cm9uaWMtcmVzb3VyY2UtbnVtPjEw
LjEwOTMvbmFyL2draTE4ODwvZWxlY3Ryb25pYy1yZXNvdXJjZS1udW0+PC9yZWNvcmQ+PC9DaXRl
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3, 14, 16, 18]</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01 ± 0.79</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YsIDEzLCAxOV08L0Rpc3BsYXlUZXh0
PjxyZWNvcmQ+PHJlYy1udW1iZXI+NTQ3MzwvcmVjLW51bWJlcj48Zm9yZWlnbi1rZXlzPjxrZXkg
YXBwPSJFTiIgZGItaWQ9IndyZmZkdHBycGYweHp6ZXN2ZDV2ZTAyMnMyc3hhdHN6ejBheCIgdGlt
ZXN0YW1wPSIxNDg2MTAxMjg0Ij41NDczPC9rZXk+PC9mb3JlaWduLWtleXM+PHJlZi10eXBlIG5h
bWU9IkpvdXJuYWwgQXJ0aWNsZSI+MTc8L3JlZi10eXBlPjxjb250cmlidXRvcnM+PGF1dGhvcnM+
PGF1dGhvcj5MaSBMLCBXZWkgWSwgVG8gQywgWmh1IENRLCBUb25nIEosIFBoYW0gTkEsIFRheWxv
ciBQLCBJZ25hdGNoZW5rbyBWLCBJZ25hdGNoZW5rbyBBLCBaaGFuZyBXLCBXYW5nIEQsIFlhbmFn
YXdhIE4sIExpIE0sIFBpbnRpbGllIE0sIExpdSBHLCBNdXRodXN3YW15IEwsIFNoZXBoZXJkIEZB
LCBUc2FvIE1TLCBLaXNsaW5nZXIgVCwgTW9yYW4gTUY8L2F1dGhvcj48L2F1dGhvcnM+PC9jb250
cmlidXRvcnM+PHRpdGxlcz48dGl0bGU+SW50ZWdyYXRlZCBPbWljIGFuYWx5c2lzIG9mIGx1bmcg
Y2FuY2VyIHJldmVhbHMgbWV0YWJvbGlzbSBwcm90ZW9tZSBzaWduYXR1cmVzIHdpdGggcHJvZ25v
c3RpYyBpbXBhY3Q8L3RpdGxlPjxzZWNvbmRhcnktdGl0bGU+TmF0IENvbW11bi48L3NlY29uZGFy
eS10aXRsZT48L3RpdGxlcz48cGVyaW9kaWNhbD48ZnVsbC10aXRsZT5OYXQgQ29tbXVuLjwvZnVs
bC10aXRsZT48L3BlcmlvZGljYWw+PHBhZ2VzPjU0Njk8L3BhZ2VzPjx2b2x1bWU+NTwvdm9sdW1l
PjxkYXRlcz48eWVhcj4yMDE0PC95ZWFyPjwvZGF0ZXM+PHVybHM+PC91cmxzPjxlbGVjdHJvbmlj
LXJlc291cmNlLW51bT4xMC4xMDM4L25jb21tczY0Njk8L2VsZWN0cm9uaWMtcmVzb3VyY2UtbnVt
PjwvcmVjb3JkPjwvQ2l0ZT48Q2l0ZT48QXV0aG9yPkxpIEw8L0F1dGhvcj48WWVhcj4yMDE0PC9Z
ZWFyPjxSZWNOdW0+NTQ3MzwvUmVjTnVtPjxyZWNvcmQ+PHJlYy1udW1iZXI+NTQ3MzwvcmVjLW51
bWJlcj48Zm9yZWlnbi1rZXlzPjxrZXkgYXBwPSJFTiIgZGItaWQ9IndyZmZkdHBycGYweHp6ZXN2
ZDV2ZTAyMnMyc3hhdHN6ejBheCIgdGltZXN0YW1wPSIxNDg2MTAxMjg0Ij41NDczPC9rZXk+PC9m
b3JlaWduLWtleXM+PHJlZi10eXBlIG5hbWU9IkpvdXJuYWwgQXJ0aWNsZSI+MTc8L3JlZi10eXBl
Pjxjb250cmlidXRvcnM+PGF1dGhvcnM+PGF1dGhvcj5MaSBMLCBXZWkgWSwgVG8gQywgWmh1IENR
LCBUb25nIEosIFBoYW0gTkEsIFRheWxvciBQLCBJZ25hdGNoZW5rbyBWLCBJZ25hdGNoZW5rbyBB
LCBaaGFuZyBXLCBXYW5nIEQsIFlhbmFnYXdhIE4sIExpIE0sIFBpbnRpbGllIE0sIExpdSBHLCBN
dXRodXN3YW15IEwsIFNoZXBoZXJkIEZBLCBUc2FvIE1TLCBLaXNsaW5nZXIgVCwgTW9yYW4gTUY8
L2F1dGhvcj48L2F1dGhvcnM+PC9jb250cmlidXRvcnM+PHRpdGxlcz48dGl0bGU+SW50ZWdyYXRl
ZCBPbWljIGFuYWx5c2lzIG9mIGx1bmcgY2FuY2VyIHJldmVhbHMgbWV0YWJvbGlzbSBwcm90ZW9t
ZSBzaWduYXR1cmVzIHdpdGggcHJvZ25vc3RpYyBpbXBhY3Q8L3RpdGxlPjxzZWNvbmRhcnktdGl0
bGU+TmF0IENvbW11bi48L3NlY29uZGFyeS10aXRsZT48L3RpdGxlcz48cGVyaW9kaWNhbD48ZnVs
bC10aXRsZT5OYXQgQ29tbXVuLjwvZnVsbC10aXRsZT48L3BlcmlvZGljYWw+PHBhZ2VzPjU0Njk8
L3BhZ2VzPjx2b2x1bWU+NTwvdm9sdW1lPjxkYXRlcz48eWVhcj4yMDE0PC95ZWFyPjwvZGF0ZXM+
PHVybHM+PC91cmxzPjxlbGVjdHJvbmljLXJlc291cmNlLW51bT4xMC4xMDM4L25jb21tczY0Njk8
L2VsZWN0cm9uaWMtcmVzb3VyY2UtbnVtPjwvcmVjb3JkPjwvQ2l0ZT48Q2l0ZT48QXV0aG9yPkJh
Y2tlcyBDPC9BdXRob3I+PFllYXI+MjAxNjwvWWVhcj48UmVjTnVtPjU0NzI8L1JlY051bT48cmVj
b3JkPjxyZWMtbnVtYmVyPjU0NzI8L3JlYy1udW1iZXI+PGZvcmVpZ24ta2V5cz48a2V5IGFwcD0i
RU4iIGRiLWlkPSJ3cmZmZHRwcnBmMHh6emVzdmQ1dmUwMjJzMnN4YXRzenowYXgiIHRpbWVzdGFt
cD0iMTQ4NjA5OTM2NyI+NTQ3Mjwva2V5PjwvZm9yZWlnbi1rZXlzPjxyZWYtdHlwZSBuYW1lPSJK
b3VybmFsIEFydGljbGUiPjE3PC9yZWYtdHlwZT48Y29udHJpYnV0b3JzPjxhdXRob3JzPjxhdXRo
b3I+QmFja2VzIEMsIEx1ZHdpZyBOLCBMZWlkaW5nZXIgUCwgSHV3ZXIgSCwgVGVuemVyIFMsIEZl
aGxtYW5uIFQsIEZyYW5rZSBBLCBNZWVzZSBFLCBMZW5ob2YgSFAsIEtlbGxlciBBPC9hdXRob3I+
PC9hdXRob3JzPjwvY29udHJpYnV0b3JzPjx0aXRsZXM+PHRpdGxlPlBhaXJlZCBwcm90ZW9taWNz
LCB0cmFuc2NyaXB0b21pY3MgYW5kIG1pUk5vbWljcyBpbiBub24tc21hbGwgY2VsbCBsdW5nIGNh
bmNlcnM6IGtub3duIGFuZCBub3ZlbCBzaWduYWxpbmcgY2FzY2FkZXM8L3RpdGxlPjxzZWNvbmRh
cnktdGl0bGU+T25jb3RhcmdldDwvc2Vjb25kYXJ5LXRpdGxlPjwvdGl0bGVzPjxwZXJpb2RpY2Fs
PjxmdWxsLXRpdGxlPk9uY290YXJnZXQ8L2Z1bGwtdGl0bGU+PC9wZXJpb2RpY2FsPjxwYWdlcz43
MTUxNC0yNTwvcGFnZXM+PHZvbHVtZT43PC92b2x1bWU+PG51bWJlcj40NDwvbnVtYmVyPjxkYXRl
cz48eWVhcj4yMDE2PC95ZWFyPjwvZGF0ZXM+PHVybHM+PC91cmxzPjxlbGVjdHJvbmljLXJlc291
cmNlLW51bT4xMC4xODYzMi9vbmNvdGFyZ2V0LjExNzIzLjwvZWxlY3Ryb25pYy1yZXNvdXJjZS1u
dW0+PC9yZWNvcmQ+PC9DaXRlPjxDaXRlPjxBdXRob3I+TGkgWTwvQXV0aG9yPjxZZWFyPjIwMTU8
L1llYXI+PFJlY051bT41NDc0PC9SZWNOdW0+PHJlY29yZD48cmVjLW51bWJlcj41NDc0PC9yZWMt
bnVtYmVyPjxmb3JlaWduLWtleXM+PGtleSBhcHA9IkVOIiBkYi1pZD0id3JmZmR0cHJwZjB4enpl
c3ZkNXZlMDIyczJzeGF0c3p6MGF4IiB0aW1lc3RhbXA9IjE0ODYxMDI0MTMiPjU0NzQ8L2tleT48
L2ZvcmVpZ24ta2V5cz48cmVmLXR5cGUgbmFtZT0iSm91cm5hbCBBcnRpY2xlIj4xNzwvcmVmLXR5
cGU+PGNvbnRyaWJ1dG9ycz48YXV0aG9ycz48YXV0aG9yPkxpIFksIExpYW4gSCwgSmlhIFEsIFdh
biBZPC9hdXRob3I+PC9hdXRob3JzPjwvY29udHJpYnV0b3JzPjx0aXRsZXM+PHRpdGxlPlByb3Rl
b21lIHNjcmVlbmluZyBvZiBwbGV1cmFsIGVmZnVzaW9ucyBpZGVudGlmaWVzIElMMUEgYXMgYSBk
aWFnbm9zdGljIGJpb21hcmtlciBmb3Igbm9uLXNtYWxsIGNlbGwgbHVuZyBjYW5jZXI8L3RpdGxl
PjxzZWNvbmRhcnktdGl0bGU+QmlvY2hlbSBCaW9waHlzIFJlcyBDb21tdW4uPC9zZWNvbmRhcnkt
dGl0bGU+PC90aXRsZXM+PHBlcmlvZGljYWw+PGZ1bGwtdGl0bGU+QmlvY2hlbSBCaW9waHlzIFJl
cyBDb21tdW4uPC9mdWxsLXRpdGxlPjwvcGVyaW9kaWNhbD48cGFnZXM+MTc3LTgyPC9wYWdlcz48
dm9sdW1lPjQ1Nzwvdm9sdW1lPjxudW1iZXI+MjwvbnVtYmVyPjxkYXRlcz48eWVhcj4yMDE1PC95
ZWFyPjwvZGF0ZXM+PHVybHM+PC91cmxzPjxlbGVjdHJvbmljLXJlc291cmNlLW51bT4xMC4xMDE2
L2ouYmJyYy4yMDE0LjEyLjA4MzwvZWxlY3Ryb25pYy1yZXNvdXJjZS1udW0+PC9yZWNvcmQ+PC9D
aXRlPjxDaXRlPjxBdXRob3I+U2VsYW1hdCBTQSBDQjwvQXV0aG9yPjxZZWFyPjIwMTI8L1llYXI+
PFJlY051bT41NDUwPC9SZWNOdW0+PHJlY29yZD48cmVjLW51bWJlcj41NDUwPC9yZWMtbnVtYmVy
Pjxmb3JlaWduLWtleXM+PGtleSBhcHA9IkVOIiBkYi1pZD0id3JmZmR0cHJwZjB4enplc3ZkNXZl
MDIyczJzeGF0c3p6MGF4IiB0aW1lc3RhbXA9IjE0ODE2MjE0NDMiPjU0NTA8L2tleT48L2ZvcmVp
Z24ta2V5cz48cmVmLXR5cGUgbmFtZT0iSm91cm5hbCBBcnRpY2xlIj4xNzwvcmVmLXR5cGU+PGNv
bnRyaWJ1dG9ycz48YXV0aG9ycz48YXV0aG9yPlNlbGFtYXQgU0EgQ0IsIEdpcmFyZCBMLCBaaGFu
ZyBXLCBaaGFuZyBZLCBDYW1wYW4gTSwgU2llZ211bmQgS0QsIEtvc3MgTU4sIEhhZ2VuIEpBLCBM
YW0gV0wsIExhbSBTLCBHYXpkYXIgQUYsIExhaXJkLU9mZnJpbmdhIElBPC9hdXRob3I+PC9hdXRo
b3JzPjwvY29udHJpYnV0b3JzPjx0aXRsZXM+PHRpdGxlPkdlbm9tZS1zY2FsZSBhbmFseXNpcyBv
ZiBETkEgbWV0aHlsYXRpb24gaW4gbHVuZyBhZGVub2NhcmNpbm9tYSBhbmQgaW50ZWdyYXRpb24g
d2l0aCBtUk5BIGV4cHJlc3Npb248L3RpdGxlPjxzZWNvbmRhcnktdGl0bGU+R2Vub21lIFJlc2Vh
cmNoPC9zZWNvbmRhcnktdGl0bGU+PC90aXRsZXM+PHBlcmlvZGljYWw+PGZ1bGwtdGl0bGU+R2Vu
b21lIFJlc2VhcmNoPC9mdWxsLXRpdGxlPjwvcGVyaW9kaWNhbD48cGFnZXM+MTE5Ny0yMTE8L3Bh
Z2VzPjx2b2x1bWU+PHN0eWxlIGZhY2U9Im5vcm1hbCIgZm9udD0iZGVmYXVsdCIgY2hhcnNldD0i
MTM0IiBzaXplPSIxMDAlIj4yMjwvc3R5bGU+PC92b2x1bWU+PGRhdGVzPjx5ZWFyPjxzdHlsZSBm
YWNlPSJub3JtYWwiIGZvbnQ9ImRlZmF1bHQiIGNoYXJzZXQ9IjEzNCIgc2l6ZT0iMTAwJSI+MjAx
Mjwvc3R5bGU+PC95ZWFyPjwvZGF0ZXM+PHVybHM+PC91cmxzPjxlbGVjdHJvbmljLXJlc291cmNl
LW51bT4xMC4xMTAxL2dyLjEzMjY2Mi4xMTE8L2VsZWN0cm9uaWMtcmVzb3VyY2UtbnVtPjwvcmVj
b3JkPjwvQ2l0ZT48Q2l0ZT48QXV0aG9yPlNlbGFtYXQgU0EgQ0I8L0F1dGhvcj48WWVhcj4yMDEy
PC9ZZWFyPjxSZWNOdW0+NTQ1MDwvUmVjTnVtPjxyZWNvcmQ+PHJlYy1udW1iZXI+NTQ1MDwvcmVj
LW51bWJlcj48Zm9yZWlnbi1rZXlzPjxrZXkgYXBwPSJFTiIgZGItaWQ9IndyZmZkdHBycGYweHp6
ZXN2ZDV2ZTAyMnMyc3hhdHN6ejBheCIgdGltZXN0YW1wPSIxNDgxNjIxNDQzIj41NDUwPC9rZXk+
PC9mb3JlaWduLWtleXM+PHJlZi10eXBlIG5hbWU9IkpvdXJuYWwgQXJ0aWNsZSI+MTc8L3JlZi10
eXBlPjxjb250cmlidXRvcnM+PGF1dGhvcnM+PGF1dGhvcj5TZWxhbWF0IFNBIENCLCBHaXJhcmQg
TCwgWmhhbmcgVywgWmhhbmcgWSwgQ2FtcGFuIE0sIFNpZWdtdW5kIEtELCBLb3NzIE1OLCBIYWdl
biBKQSwgTGFtIFdMLCBMYW0gUywgR2F6ZGFyIEFGLCBMYWlyZC1PZmZyaW5nYSBJQTwvYXV0aG9y
PjwvYXV0aG9ycz48L2NvbnRyaWJ1dG9ycz48dGl0bGVzPjx0aXRsZT5HZW5vbWUtc2NhbGUgYW5h
bHlzaXMgb2YgRE5BIG1ldGh5bGF0aW9uIGluIGx1bmcgYWRlbm9jYXJjaW5vbWEgYW5kIGludGVn
cmF0aW9uIHdpdGggbVJOQSBleHByZXNzaW9uPC90aXRsZT48c2Vjb25kYXJ5LXRpdGxlPkdlbm9t
ZSBSZXNlYXJjaDwvc2Vjb25kYXJ5LXRpdGxlPjwvdGl0bGVzPjxwZXJpb2RpY2FsPjxmdWxsLXRp
dGxlPkdlbm9tZSBSZXNlYXJjaDwvZnVsbC10aXRsZT48L3BlcmlvZGljYWw+PHBhZ2VzPjExOTct
MjExPC9wYWdlcz48dm9sdW1lPjxzdHlsZSBmYWNlPSJub3JtYWwiIGZvbnQ9ImRlZmF1bHQiIGNo
YXJzZXQ9IjEzNCIgc2l6ZT0iMTAwJSI+MjI8L3N0eWxlPjwvdm9sdW1lPjxkYXRlcz48eWVhcj48
c3R5bGUgZmFjZT0ibm9ybWFsIiBmb250PSJkZWZhdWx0IiBjaGFyc2V0PSIxMzQiIHNpemU9IjEw
MCUiPjIwMTI8L3N0eWxlPjwveWVhcj48L2RhdGVzPjx1cmxzPjwvdXJscz48ZWxlY3Ryb25pYy1y
ZXNvdXJjZS1udW0+MTAuMTEwMS9nci4xMzI2NjIuMTExPC9lbGVjdHJvbmljLXJlc291cmNlLW51
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YsIDEzLCAxOV08L0Rpc3BsYXlUZXh0
PjxyZWNvcmQ+PHJlYy1udW1iZXI+NTQ3MzwvcmVjLW51bWJlcj48Zm9yZWlnbi1rZXlzPjxrZXkg
YXBwPSJFTiIgZGItaWQ9IndyZmZkdHBycGYweHp6ZXN2ZDV2ZTAyMnMyc3hhdHN6ejBheCIgdGlt
ZXN0YW1wPSIxNDg2MTAxMjg0Ij41NDczPC9rZXk+PC9mb3JlaWduLWtleXM+PHJlZi10eXBlIG5h
bWU9IkpvdXJuYWwgQXJ0aWNsZSI+MTc8L3JlZi10eXBlPjxjb250cmlidXRvcnM+PGF1dGhvcnM+
PGF1dGhvcj5MaSBMLCBXZWkgWSwgVG8gQywgWmh1IENRLCBUb25nIEosIFBoYW0gTkEsIFRheWxv
ciBQLCBJZ25hdGNoZW5rbyBWLCBJZ25hdGNoZW5rbyBBLCBaaGFuZyBXLCBXYW5nIEQsIFlhbmFn
YXdhIE4sIExpIE0sIFBpbnRpbGllIE0sIExpdSBHLCBNdXRodXN3YW15IEwsIFNoZXBoZXJkIEZB
LCBUc2FvIE1TLCBLaXNsaW5nZXIgVCwgTW9yYW4gTUY8L2F1dGhvcj48L2F1dGhvcnM+PC9jb250
cmlidXRvcnM+PHRpdGxlcz48dGl0bGU+SW50ZWdyYXRlZCBPbWljIGFuYWx5c2lzIG9mIGx1bmcg
Y2FuY2VyIHJldmVhbHMgbWV0YWJvbGlzbSBwcm90ZW9tZSBzaWduYXR1cmVzIHdpdGggcHJvZ25v
c3RpYyBpbXBhY3Q8L3RpdGxlPjxzZWNvbmRhcnktdGl0bGU+TmF0IENvbW11bi48L3NlY29uZGFy
eS10aXRsZT48L3RpdGxlcz48cGVyaW9kaWNhbD48ZnVsbC10aXRsZT5OYXQgQ29tbXVuLjwvZnVs
bC10aXRsZT48L3BlcmlvZGljYWw+PHBhZ2VzPjU0Njk8L3BhZ2VzPjx2b2x1bWU+NTwvdm9sdW1l
PjxkYXRlcz48eWVhcj4yMDE0PC95ZWFyPjwvZGF0ZXM+PHVybHM+PC91cmxzPjxlbGVjdHJvbmlj
LXJlc291cmNlLW51bT4xMC4xMDM4L25jb21tczY0Njk8L2VsZWN0cm9uaWMtcmVzb3VyY2UtbnVt
PjwvcmVjb3JkPjwvQ2l0ZT48Q2l0ZT48QXV0aG9yPkxpIEw8L0F1dGhvcj48WWVhcj4yMDE0PC9Z
ZWFyPjxSZWNOdW0+NTQ3MzwvUmVjTnVtPjxyZWNvcmQ+PHJlYy1udW1iZXI+NTQ3MzwvcmVjLW51
bWJlcj48Zm9yZWlnbi1rZXlzPjxrZXkgYXBwPSJFTiIgZGItaWQ9IndyZmZkdHBycGYweHp6ZXN2
ZDV2ZTAyMnMyc3hhdHN6ejBheCIgdGltZXN0YW1wPSIxNDg2MTAxMjg0Ij41NDczPC9rZXk+PC9m
b3JlaWduLWtleXM+PHJlZi10eXBlIG5hbWU9IkpvdXJuYWwgQXJ0aWNsZSI+MTc8L3JlZi10eXBl
Pjxjb250cmlidXRvcnM+PGF1dGhvcnM+PGF1dGhvcj5MaSBMLCBXZWkgWSwgVG8gQywgWmh1IENR
LCBUb25nIEosIFBoYW0gTkEsIFRheWxvciBQLCBJZ25hdGNoZW5rbyBWLCBJZ25hdGNoZW5rbyBB
LCBaaGFuZyBXLCBXYW5nIEQsIFlhbmFnYXdhIE4sIExpIE0sIFBpbnRpbGllIE0sIExpdSBHLCBN
dXRodXN3YW15IEwsIFNoZXBoZXJkIEZBLCBUc2FvIE1TLCBLaXNsaW5nZXIgVCwgTW9yYW4gTUY8
L2F1dGhvcj48L2F1dGhvcnM+PC9jb250cmlidXRvcnM+PHRpdGxlcz48dGl0bGU+SW50ZWdyYXRl
ZCBPbWljIGFuYWx5c2lzIG9mIGx1bmcgY2FuY2VyIHJldmVhbHMgbWV0YWJvbGlzbSBwcm90ZW9t
ZSBzaWduYXR1cmVzIHdpdGggcHJvZ25vc3RpYyBpbXBhY3Q8L3RpdGxlPjxzZWNvbmRhcnktdGl0
bGU+TmF0IENvbW11bi48L3NlY29uZGFyeS10aXRsZT48L3RpdGxlcz48cGVyaW9kaWNhbD48ZnVs
bC10aXRsZT5OYXQgQ29tbXVuLjwvZnVsbC10aXRsZT48L3BlcmlvZGljYWw+PHBhZ2VzPjU0Njk8
L3BhZ2VzPjx2b2x1bWU+NTwvdm9sdW1lPjxkYXRlcz48eWVhcj4yMDE0PC95ZWFyPjwvZGF0ZXM+
PHVybHM+PC91cmxzPjxlbGVjdHJvbmljLXJlc291cmNlLW51bT4xMC4xMDM4L25jb21tczY0Njk8
L2VsZWN0cm9uaWMtcmVzb3VyY2UtbnVtPjwvcmVjb3JkPjwvQ2l0ZT48Q2l0ZT48QXV0aG9yPkJh
Y2tlcyBDPC9BdXRob3I+PFllYXI+MjAxNjwvWWVhcj48UmVjTnVtPjU0NzI8L1JlY051bT48cmVj
b3JkPjxyZWMtbnVtYmVyPjU0NzI8L3JlYy1udW1iZXI+PGZvcmVpZ24ta2V5cz48a2V5IGFwcD0i
RU4iIGRiLWlkPSJ3cmZmZHRwcnBmMHh6emVzdmQ1dmUwMjJzMnN4YXRzenowYXgiIHRpbWVzdGFt
cD0iMTQ4NjA5OTM2NyI+NTQ3Mjwva2V5PjwvZm9yZWlnbi1rZXlzPjxyZWYtdHlwZSBuYW1lPSJK
b3VybmFsIEFydGljbGUiPjE3PC9yZWYtdHlwZT48Y29udHJpYnV0b3JzPjxhdXRob3JzPjxhdXRo
b3I+QmFja2VzIEMsIEx1ZHdpZyBOLCBMZWlkaW5nZXIgUCwgSHV3ZXIgSCwgVGVuemVyIFMsIEZl
aGxtYW5uIFQsIEZyYW5rZSBBLCBNZWVzZSBFLCBMZW5ob2YgSFAsIEtlbGxlciBBPC9hdXRob3I+
PC9hdXRob3JzPjwvY29udHJpYnV0b3JzPjx0aXRsZXM+PHRpdGxlPlBhaXJlZCBwcm90ZW9taWNz
LCB0cmFuc2NyaXB0b21pY3MgYW5kIG1pUk5vbWljcyBpbiBub24tc21hbGwgY2VsbCBsdW5nIGNh
bmNlcnM6IGtub3duIGFuZCBub3ZlbCBzaWduYWxpbmcgY2FzY2FkZXM8L3RpdGxlPjxzZWNvbmRh
cnktdGl0bGU+T25jb3RhcmdldDwvc2Vjb25kYXJ5LXRpdGxlPjwvdGl0bGVzPjxwZXJpb2RpY2Fs
PjxmdWxsLXRpdGxlPk9uY290YXJnZXQ8L2Z1bGwtdGl0bGU+PC9wZXJpb2RpY2FsPjxwYWdlcz43
MTUxNC0yNTwvcGFnZXM+PHZvbHVtZT43PC92b2x1bWU+PG51bWJlcj40NDwvbnVtYmVyPjxkYXRl
cz48eWVhcj4yMDE2PC95ZWFyPjwvZGF0ZXM+PHVybHM+PC91cmxzPjxlbGVjdHJvbmljLXJlc291
cmNlLW51bT4xMC4xODYzMi9vbmNvdGFyZ2V0LjExNzIzLjwvZWxlY3Ryb25pYy1yZXNvdXJjZS1u
dW0+PC9yZWNvcmQ+PC9DaXRlPjxDaXRlPjxBdXRob3I+TGkgWTwvQXV0aG9yPjxZZWFyPjIwMTU8
L1llYXI+PFJlY051bT41NDc0PC9SZWNOdW0+PHJlY29yZD48cmVjLW51bWJlcj41NDc0PC9yZWMt
bnVtYmVyPjxmb3JlaWduLWtleXM+PGtleSBhcHA9IkVOIiBkYi1pZD0id3JmZmR0cHJwZjB4enpl
c3ZkNXZlMDIyczJzeGF0c3p6MGF4IiB0aW1lc3RhbXA9IjE0ODYxMDI0MTMiPjU0NzQ8L2tleT48
L2ZvcmVpZ24ta2V5cz48cmVmLXR5cGUgbmFtZT0iSm91cm5hbCBBcnRpY2xlIj4xNzwvcmVmLXR5
cGU+PGNvbnRyaWJ1dG9ycz48YXV0aG9ycz48YXV0aG9yPkxpIFksIExpYW4gSCwgSmlhIFEsIFdh
biBZPC9hdXRob3I+PC9hdXRob3JzPjwvY29udHJpYnV0b3JzPjx0aXRsZXM+PHRpdGxlPlByb3Rl
b21lIHNjcmVlbmluZyBvZiBwbGV1cmFsIGVmZnVzaW9ucyBpZGVudGlmaWVzIElMMUEgYXMgYSBk
aWFnbm9zdGljIGJpb21hcmtlciBmb3Igbm9uLXNtYWxsIGNlbGwgbHVuZyBjYW5jZXI8L3RpdGxl
PjxzZWNvbmRhcnktdGl0bGU+QmlvY2hlbSBCaW9waHlzIFJlcyBDb21tdW4uPC9zZWNvbmRhcnkt
dGl0bGU+PC90aXRsZXM+PHBlcmlvZGljYWw+PGZ1bGwtdGl0bGU+QmlvY2hlbSBCaW9waHlzIFJl
cyBDb21tdW4uPC9mdWxsLXRpdGxlPjwvcGVyaW9kaWNhbD48cGFnZXM+MTc3LTgyPC9wYWdlcz48
dm9sdW1lPjQ1Nzwvdm9sdW1lPjxudW1iZXI+MjwvbnVtYmVyPjxkYXRlcz48eWVhcj4yMDE1PC95
ZWFyPjwvZGF0ZXM+PHVybHM+PC91cmxzPjxlbGVjdHJvbmljLXJlc291cmNlLW51bT4xMC4xMDE2
L2ouYmJyYy4yMDE0LjEyLjA4MzwvZWxlY3Ryb25pYy1yZXNvdXJjZS1udW0+PC9yZWNvcmQ+PC9D
aXRlPjxDaXRlPjxBdXRob3I+U2VsYW1hdCBTQSBDQjwvQXV0aG9yPjxZZWFyPjIwMTI8L1llYXI+
PFJlY051bT41NDUwPC9SZWNOdW0+PHJlY29yZD48cmVjLW51bWJlcj41NDUwPC9yZWMtbnVtYmVy
Pjxmb3JlaWduLWtleXM+PGtleSBhcHA9IkVOIiBkYi1pZD0id3JmZmR0cHJwZjB4enplc3ZkNXZl
MDIyczJzeGF0c3p6MGF4IiB0aW1lc3RhbXA9IjE0ODE2MjE0NDMiPjU0NTA8L2tleT48L2ZvcmVp
Z24ta2V5cz48cmVmLXR5cGUgbmFtZT0iSm91cm5hbCBBcnRpY2xlIj4xNzwvcmVmLXR5cGU+PGNv
bnRyaWJ1dG9ycz48YXV0aG9ycz48YXV0aG9yPlNlbGFtYXQgU0EgQ0IsIEdpcmFyZCBMLCBaaGFu
ZyBXLCBaaGFuZyBZLCBDYW1wYW4gTSwgU2llZ211bmQgS0QsIEtvc3MgTU4sIEhhZ2VuIEpBLCBM
YW0gV0wsIExhbSBTLCBHYXpkYXIgQUYsIExhaXJkLU9mZnJpbmdhIElBPC9hdXRob3I+PC9hdXRo
b3JzPjwvY29udHJpYnV0b3JzPjx0aXRsZXM+PHRpdGxlPkdlbm9tZS1zY2FsZSBhbmFseXNpcyBv
ZiBETkEgbWV0aHlsYXRpb24gaW4gbHVuZyBhZGVub2NhcmNpbm9tYSBhbmQgaW50ZWdyYXRpb24g
d2l0aCBtUk5BIGV4cHJlc3Npb248L3RpdGxlPjxzZWNvbmRhcnktdGl0bGU+R2Vub21lIFJlc2Vh
cmNoPC9zZWNvbmRhcnktdGl0bGU+PC90aXRsZXM+PHBlcmlvZGljYWw+PGZ1bGwtdGl0bGU+R2Vu
b21lIFJlc2VhcmNoPC9mdWxsLXRpdGxlPjwvcGVyaW9kaWNhbD48cGFnZXM+MTE5Ny0yMTE8L3Bh
Z2VzPjx2b2x1bWU+PHN0eWxlIGZhY2U9Im5vcm1hbCIgZm9udD0iZGVmYXVsdCIgY2hhcnNldD0i
MTM0IiBzaXplPSIxMDAlIj4yMjwvc3R5bGU+PC92b2x1bWU+PGRhdGVzPjx5ZWFyPjxzdHlsZSBm
YWNlPSJub3JtYWwiIGZvbnQ9ImRlZmF1bHQiIGNoYXJzZXQ9IjEzNCIgc2l6ZT0iMTAwJSI+MjAx
Mjwvc3R5bGU+PC95ZWFyPjwvZGF0ZXM+PHVybHM+PC91cmxzPjxlbGVjdHJvbmljLXJlc291cmNl
LW51bT4xMC4xMTAxL2dyLjEzMjY2Mi4xMTE8L2VsZWN0cm9uaWMtcmVzb3VyY2UtbnVtPjwvcmVj
b3JkPjwvQ2l0ZT48Q2l0ZT48QXV0aG9yPlNlbGFtYXQgU0EgQ0I8L0F1dGhvcj48WWVhcj4yMDEy
PC9ZZWFyPjxSZWNOdW0+NTQ1MDwvUmVjTnVtPjxyZWNvcmQ+PHJlYy1udW1iZXI+NTQ1MDwvcmVj
LW51bWJlcj48Zm9yZWlnbi1rZXlzPjxrZXkgYXBwPSJFTiIgZGItaWQ9IndyZmZkdHBycGYweHp6
ZXN2ZDV2ZTAyMnMyc3hhdHN6ejBheCIgdGltZXN0YW1wPSIxNDgxNjIxNDQzIj41NDUwPC9rZXk+
PC9mb3JlaWduLWtleXM+PHJlZi10eXBlIG5hbWU9IkpvdXJuYWwgQXJ0aWNsZSI+MTc8L3JlZi10
eXBlPjxjb250cmlidXRvcnM+PGF1dGhvcnM+PGF1dGhvcj5TZWxhbWF0IFNBIENCLCBHaXJhcmQg
TCwgWmhhbmcgVywgWmhhbmcgWSwgQ2FtcGFuIE0sIFNpZWdtdW5kIEtELCBLb3NzIE1OLCBIYWdl
biBKQSwgTGFtIFdMLCBMYW0gUywgR2F6ZGFyIEFGLCBMYWlyZC1PZmZyaW5nYSBJQTwvYXV0aG9y
PjwvYXV0aG9ycz48L2NvbnRyaWJ1dG9ycz48dGl0bGVzPjx0aXRsZT5HZW5vbWUtc2NhbGUgYW5h
bHlzaXMgb2YgRE5BIG1ldGh5bGF0aW9uIGluIGx1bmcgYWRlbm9jYXJjaW5vbWEgYW5kIGludGVn
cmF0aW9uIHdpdGggbVJOQSBleHByZXNzaW9uPC90aXRsZT48c2Vjb25kYXJ5LXRpdGxlPkdlbm9t
ZSBSZXNlYXJjaDwvc2Vjb25kYXJ5LXRpdGxlPjwvdGl0bGVzPjxwZXJpb2RpY2FsPjxmdWxsLXRp
dGxlPkdlbm9tZSBSZXNlYXJjaDwvZnVsbC10aXRsZT48L3BlcmlvZGljYWw+PHBhZ2VzPjExOTct
MjExPC9wYWdlcz48dm9sdW1lPjxzdHlsZSBmYWNlPSJub3JtYWwiIGZvbnQ9ImRlZmF1bHQiIGNo
YXJzZXQ9IjEzNCIgc2l6ZT0iMTAwJSI+MjI8L3N0eWxlPjwvdm9sdW1lPjxkYXRlcz48eWVhcj48
c3R5bGUgZmFjZT0ibm9ybWFsIiBmb250PSJkZWZhdWx0IiBjaGFyc2V0PSIxMzQiIHNpemU9IjEw
MCUiPjIwMTI8L3N0eWxlPjwveWVhcj48L2RhdGVzPjx1cmxzPjwvdXJscz48ZWxlY3Ryb25pYy1y
ZXNvdXJjZS1udW0+MTAuMTEwMS9nci4xMzI2NjIuMTExPC9lbGVjdHJvbmljLXJlc291cmNlLW51
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6, 13, 1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0.87</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Toyama A NH&lt;/Author&gt;&lt;Year&gt;2011&lt;/Year&gt;&lt;RecNum&gt;5451&lt;/RecNum&gt;&lt;DisplayText&gt;[12]&lt;/DisplayText&gt;&lt;record&gt;&lt;rec-number&gt;5451&lt;/rec-number&gt;&lt;foreign-keys&gt;&lt;key app="EN" db-id="wrffdtprpf0xzzesvd5ve022s2sxatszz0ax" timestamp="1481625750"&gt;5451&lt;/key&gt;&lt;/foreign-keys&gt;&lt;ref-type name="Journal Article"&gt;17&lt;/ref-type&gt;&lt;contributors&gt;&lt;authors&gt;&lt;author&gt;Toyama A NH, Matsuda K, Ishikawa N, Kohno N, Daigo Y, Sato TA, Nakamura Y, Ueda K&lt;/author&gt;&lt;/authors&gt;&lt;/contributors&gt;&lt;titles&gt;&lt;title&gt;Deglycosylation and label-free quantitative LC-MALDI MS applied to efficient serum biomarker discovery of lung cancer&lt;/title&gt;&lt;secondary-title&gt; Proteome Sci.&lt;/secondary-title&gt;&lt;/titles&gt;&lt;volume&gt;&lt;style face="normal" font="default" charset="134" size="100%"&gt;9&lt;/style&gt;&lt;/volume&gt;&lt;dates&gt;&lt;year&gt;&lt;style face="normal" font="default" charset="134" size="100%"&gt;2011&lt;/style&gt;&lt;/year&gt;&lt;/dates&gt;&lt;urls&gt;&lt;/urls&gt;&lt;electronic-resource-num&gt;10.1186/477-5956-9-18&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28" w:name="OLE_LINK31"/>
            <w:bookmarkStart w:id="29" w:name="OLE_LINK33"/>
            <w:r w:rsidRPr="004425F2">
              <w:rPr>
                <w:rFonts w:ascii="Times New Roman" w:hAnsi="Times New Roman" w:cs="Times New Roman"/>
                <w:sz w:val="20"/>
                <w:szCs w:val="20"/>
              </w:rPr>
              <w:t>C1QC</w:t>
            </w:r>
            <w:bookmarkEnd w:id="28"/>
            <w:bookmarkEnd w:id="29"/>
          </w:p>
        </w:tc>
        <w:tc>
          <w:tcPr>
            <w:tcW w:w="1417" w:type="dxa"/>
          </w:tcPr>
          <w:p w:rsidR="00F222FC" w:rsidRPr="004425F2" w:rsidRDefault="00F222FC" w:rsidP="00ED2151">
            <w:pPr>
              <w:rPr>
                <w:rFonts w:ascii="Times New Roman" w:hAnsi="Times New Roman" w:cs="Times New Roman"/>
                <w:sz w:val="20"/>
                <w:szCs w:val="20"/>
              </w:rPr>
            </w:pPr>
            <w:r w:rsidRPr="004425F2">
              <w:rPr>
                <w:rFonts w:ascii="Times New Roman" w:hAnsi="Times New Roman" w:cs="Times New Roman"/>
                <w:sz w:val="20"/>
                <w:szCs w:val="20"/>
              </w:rPr>
              <w:t>-1.65 ± 0.51</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zLCA0LCAxMywgMTRdPC9EaXNwbGF5
VGV4dD48cmVjb3JkPjxyZWMtbnVtYmVyPjU0NzI8L3JlYy1udW1iZXI+PGZvcmVpZ24ta2V5cz48
a2V5IGFwcD0iRU4iIGRiLWlkPSJ3cmZmZHRwcnBmMHh6emVzdmQ1dmUwMjJzMnN4YXRzenowYXgi
IHRpbWVzdGFtcD0iMTQ4NjA5OTM2NyI+NTQ3Mjwva2V5PjwvZm9yZWlnbi1rZXlzPjxyZWYtdHlw
ZSBuYW1lPSJKb3VybmFsIEFydGljbGUiPjE3PC9yZWYtdHlwZT48Y29udHJpYnV0b3JzPjxhdXRo
b3JzPjxhdXRob3I+QmFja2VzIEMsIEx1ZHdpZyBOLCBMZWlkaW5nZXIgUCwgSHV3ZXIgSCwgVGVu
emVyIFMsIEZlaGxtYW5uIFQsIEZyYW5rZSBBLCBNZWVzZSBFLCBMZW5ob2YgSFAsIEtlbGxlciBB
PC9hdXRob3I+PC9hdXRob3JzPjwvY29udHJpYnV0b3JzPjx0aXRsZXM+PHRpdGxlPlBhaXJlZCBw
cm90ZW9taWNzLCB0cmFuc2NyaXB0b21pY3MgYW5kIG1pUk5vbWljcyBpbiBub24tc21hbGwgY2Vs
bCBsdW5nIGNhbmNlcnM6IGtub3duIGFuZCBub3ZlbCBzaWduYWxpbmcgY2FzY2FkZXM8L3RpdGxl
PjxzZWNvbmRhcnktdGl0bGU+T25jb3RhcmdldDwvc2Vjb25kYXJ5LXRpdGxlPjwvdGl0bGVzPjxw
ZXJpb2RpY2FsPjxmdWxsLXRpdGxlPk9uY290YXJnZXQ8L2Z1bGwtdGl0bGU+PC9wZXJpb2RpY2Fs
PjxwYWdlcz43MTUxNC0yNTwvcGFnZXM+PHZvbHVtZT43PC92b2x1bWU+PG51bWJlcj40NDwvbnVt
YmVyPjxkYXRlcz48eWVhcj4yMDE2PC95ZWFyPjwvZGF0ZXM+PHVybHM+PC91cmxzPjxlbGVjdHJv
bmljLXJlc291cmNlLW51bT4xMC4xODYzMi9vbmNvdGFyZ2V0LjExNzIzLjwvZWxlY3Ryb25pYy1y
ZXNvdXJjZS1udW0+PC9yZWNvcmQ+PC9DaXRlPjxDaXRlPjxBdXRob3I+S2FkYXJhIEggRkogWVM8
L0F1dGhvcj48WWVhcj4yMDE0PC9ZZWFyPjxSZWNOdW0+NTQ0NjwvUmVjTnVtPjxyZWNvcmQ+PHJl
Yy1udW1iZXI+NTQ0NjwvcmVjLW51bWJlcj48Zm9yZWlnbi1rZXlzPjxrZXkgYXBwPSJFTiIgZGIt
aWQ9IndyZmZkdHBycGYweHp6ZXN2ZDV2ZTAyMnMyc3hhdHN6ejBheCIgdGltZXN0YW1wPSIxNDgx
NjIwNDM5Ij41NDQ2PC9rZXk+PC9mb3JlaWduLWtleXM+PHJlZi10eXBlIG5hbWU9IkpvdXJuYWwg
QXJ0aWNsZSI+MTc8L3JlZi10eXBlPjxjb250cmlidXRvcnM+PGF1dGhvcnM+PGF1dGhvcj5LYWRh
cmEgSCBGSiBZUywgTWFraSBZLCBHb3dlciBBQywgS2FiYm91dCBNLCBHYXJjaWEgTU0sIENob3cg
Q1csIENodSBaLCBNZW5kb3phIEcsIFNoZW4gTCwgS2FsaG9yIE4sIEhvbmcgV0ssIE1vcmFuIEMs
IFdhbmcgSiwgU3BpcmEgQSwgQ29vbWJlcyBLUiwgV2lzdHViYSBJSS48L2F1dGhvcj48L2F1dGhv
cnM+PC9jb250cmlidXRvcnM+PHRpdGxlcz48dGl0bGU+VHJhbnNjcmlwdG9taWMgYXJjaGl0ZWN0
dXJlIG9mIHRoZSBhZGphY2VudCBhaXJ3YXkgZmllbGQgY2FuY2VyaXphdGlvbiBpbiBub24tc21h
bGwgY2VsbCBsdW5nIGNhbmNlcjwvdGl0bGU+PHNlY29uZGFyeS10aXRsZT5KIE5hdGwgQ2FuY2Vy
IEluc3QuPC9zZWNvbmRhcnktdGl0bGU+PC90aXRsZXM+PHBlcmlvZGljYWw+PGZ1bGwtdGl0bGU+
SiBOYXRsIENhbmNlciBJbnN0LjwvZnVsbC10aXRsZT48L3BlcmlvZGljYWw+PHZvbHVtZT4xMDY8
L3ZvbHVtZT48bnVtYmVyPmRqdTAwNDwvbnVtYmVyPjxkYXRlcz48eWVhcj48c3R5bGUgZmFjZT0i
bm9ybWFsIiBmb250PSJkZWZhdWx0IiBjaGFyc2V0PSIxMzQiIHNpemU9IjEwMCUiPjIwMTQ8L3N0
eWxlPjwveWVhcj48L2RhdGVzPjx1cmxzPjwvdXJscz48ZWxlY3Ryb25pYy1yZXNvdXJjZS1udW0+
MTAuMTA5My9qbmNpL2RqdTAwNDwvZWxlY3Ryb25pYy1yZXNvdXJjZS1udW0+PC9yZWNvcmQ+PC9D
aXRlPjxDaXRlPjxBdXRob3I+U2FuY2hlei1QYWxlbmNpYSBBIEctTU08L0F1dGhvcj48WWVhcj4y
MDExPC9ZZWFyPjxSZWNOdW0+NTQ0NDwvUmVjTnVtPjxyZWNvcmQ+PHJlYy1udW1iZXI+NTQ0NDwv
cmVjLW51bWJlcj48Zm9yZWlnbi1rZXlzPjxrZXkgYXBwPSJFTiIgZGItaWQ9IndyZmZkdHBycGYw
eHp6ZXN2ZDV2ZTAyMnMyc3hhdHN6ejBheCIgdGltZXN0YW1wPSIxNDgxNjE5NDQzIj41NDQ0PC9r
ZXk+PC9mb3JlaWduLWtleXM+PHJlZi10eXBlIG5hbWU9IkpvdXJuYWwgQXJ0aWNsZSI+MTc8L3Jl
Zi10eXBlPjxjb250cmlidXRvcnM+PGF1dGhvcnM+PGF1dGhvcj5TYW5jaGV6LVBhbGVuY2lhIEEg
Ry1NTSwgR29tZXotQ2FwaWxsYSBKQSwgUGVkcmF6YSBWLCBCb3llcm8gTCwgUm9zZWxsIFIsIEbD
oXJlei1WaWRhbCBNRTwvYXV0aG9yPjwvYXV0aG9ycz48L2NvbnRyaWJ1dG9ycz48dGl0bGVzPjx0
aXRsZT5HZW5lIGV4cHJlc3Npb24gcHJvZmlsaW5nIHJldmVhbHMgbm92ZWwgYmlvbWFya2VycyBp
biBub25zbWFsbCBjZWxsIGx1bmcgY2FuY2VyPC90aXRsZT48c2Vjb25kYXJ5LXRpdGxlPkludGVy
bmF0aW9uYWwgSm91cm5hbCBvZiBDYW5jZXI8L3NlY29uZGFyeS10aXRsZT48L3RpdGxlcz48cGVy
aW9kaWNhbD48ZnVsbC10aXRsZT5JbnRlcm5hdGlvbmFsIEpvdXJuYWwgb2YgQ2FuY2VyPC9mdWxs
LXRpdGxlPjwvcGVyaW9kaWNhbD48cGFnZXM+MzU1LTY0PC9wYWdlcz48dm9sdW1lPjEyOTwvdm9s
dW1lPjxkYXRlcz48eWVhcj48c3R5bGUgZmFjZT0ibm9ybWFsIiBmb250PSJkZWZhdWx0IiBjaGFy
c2V0PSIxMzQiIHNpemU9IjEwMCUiPjIwMTE8L3N0eWxlPjwveWVhcj48L2RhdGVzPjx1cmxzPjwv
dXJscz48ZWxlY3Ryb25pYy1yZXNvdXJjZS1udW0+MTAuMTAwMi9pamMuMjU3MDQ8L2VsZWN0cm9u
aWMtcmVzb3VyY2UtbnVtPjwvcmVjb3JkPjwvQ2l0ZT48Q2l0ZT48QXV0aG9yPk1hIEw8L0F1dGhv
cj48WWVhcj4yMDExPC9ZZWFyPjxSZWNOdW0+NTQ3NzwvUmVjTnVtPjxyZWNvcmQ+PHJlYy1udW1i
ZXI+NTQ3NzwvcmVjLW51bWJlcj48Zm9yZWlnbi1rZXlzPjxrZXkgYXBwPSJFTiIgZGItaWQ9Indy
ZmZkdHBycGYweHp6ZXN2ZDV2ZTAyMnMyc3hhdHN6ejBheCIgdGltZXN0YW1wPSIxNDg2MTEyNzcx
Ij41NDc3PC9rZXk+PC9mb3JlaWduLWtleXM+PHJlZi10eXBlIG5hbWU9IkpvdXJuYWwgQXJ0aWNs
ZSI+MTc8L3JlZi10eXBlPjxjb250cmlidXRvcnM+PGF1dGhvcnM+PGF1dGhvcj5NYSBMLCBIdWFu
ZyBZLCBaaHUgVywgWmhvdSBTLCBaaG91IEosIFplbmcgRiwgTGl1IFgsIFpoYW5nIFksIFl1IEo8
L2F1dGhvcj48L2F1dGhvcnM+PC9jb250cmlidXRvcnM+PHRpdGxlcz48dGl0bGU+QW4gaW50ZWdy
YXRlZCBhbmFseXNpcyBvZiBtaVJOQSBhbmQgbVJOQSBleHByZXNzaW9ucyBpbiBub24tc21hbGwg
Y2VsbCBsdW5nIGNhbmNlcnM8L3RpdGxlPjxzZWNvbmRhcnktdGl0bGU+UExvUyBPbmU8L3NlY29u
ZGFyeS10aXRsZT48L3RpdGxlcz48cGVyaW9kaWNhbD48ZnVsbC10aXRsZT5QTG9TIE9uZTwvZnVs
bC10aXRsZT48YWJici0xPlBsb1Mgb25lPC9hYmJyLTE+PC9wZXJpb2RpY2FsPjxwYWdlcz5lMjY1
MDIgPC9wYWdlcz48dm9sdW1lPjY8L3ZvbHVtZT48bnVtYmVyPjEwPC9udW1iZXI+PGRhdGVzPjx5
ZWFyPjIwMTE8L3llYXI+PC9kYXRlcz48dXJscz48L3VybHM+PGVsZWN0cm9uaWMtcmVzb3VyY2Ut
bnVtPjEwLjEzNzEvam91cm5hbC5wb25lLjAwMjY1MDI8L2VsZWN0cm9uaWMtcmVzb3VyY2UtbnVt
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zLCA0LCAxMywgMTRdPC9EaXNwbGF5
VGV4dD48cmVjb3JkPjxyZWMtbnVtYmVyPjU0NzI8L3JlYy1udW1iZXI+PGZvcmVpZ24ta2V5cz48
a2V5IGFwcD0iRU4iIGRiLWlkPSJ3cmZmZHRwcnBmMHh6emVzdmQ1dmUwMjJzMnN4YXRzenowYXgi
IHRpbWVzdGFtcD0iMTQ4NjA5OTM2NyI+NTQ3Mjwva2V5PjwvZm9yZWlnbi1rZXlzPjxyZWYtdHlw
ZSBuYW1lPSJKb3VybmFsIEFydGljbGUiPjE3PC9yZWYtdHlwZT48Y29udHJpYnV0b3JzPjxhdXRo
b3JzPjxhdXRob3I+QmFja2VzIEMsIEx1ZHdpZyBOLCBMZWlkaW5nZXIgUCwgSHV3ZXIgSCwgVGVu
emVyIFMsIEZlaGxtYW5uIFQsIEZyYW5rZSBBLCBNZWVzZSBFLCBMZW5ob2YgSFAsIEtlbGxlciBB
PC9hdXRob3I+PC9hdXRob3JzPjwvY29udHJpYnV0b3JzPjx0aXRsZXM+PHRpdGxlPlBhaXJlZCBw
cm90ZW9taWNzLCB0cmFuc2NyaXB0b21pY3MgYW5kIG1pUk5vbWljcyBpbiBub24tc21hbGwgY2Vs
bCBsdW5nIGNhbmNlcnM6IGtub3duIGFuZCBub3ZlbCBzaWduYWxpbmcgY2FzY2FkZXM8L3RpdGxl
PjxzZWNvbmRhcnktdGl0bGU+T25jb3RhcmdldDwvc2Vjb25kYXJ5LXRpdGxlPjwvdGl0bGVzPjxw
ZXJpb2RpY2FsPjxmdWxsLXRpdGxlPk9uY290YXJnZXQ8L2Z1bGwtdGl0bGU+PC9wZXJpb2RpY2Fs
PjxwYWdlcz43MTUxNC0yNTwvcGFnZXM+PHZvbHVtZT43PC92b2x1bWU+PG51bWJlcj40NDwvbnVt
YmVyPjxkYXRlcz48eWVhcj4yMDE2PC95ZWFyPjwvZGF0ZXM+PHVybHM+PC91cmxzPjxlbGVjdHJv
bmljLXJlc291cmNlLW51bT4xMC4xODYzMi9vbmNvdGFyZ2V0LjExNzIzLjwvZWxlY3Ryb25pYy1y
ZXNvdXJjZS1udW0+PC9yZWNvcmQ+PC9DaXRlPjxDaXRlPjxBdXRob3I+S2FkYXJhIEggRkogWVM8
L0F1dGhvcj48WWVhcj4yMDE0PC9ZZWFyPjxSZWNOdW0+NTQ0NjwvUmVjTnVtPjxyZWNvcmQ+PHJl
Yy1udW1iZXI+NTQ0NjwvcmVjLW51bWJlcj48Zm9yZWlnbi1rZXlzPjxrZXkgYXBwPSJFTiIgZGIt
aWQ9IndyZmZkdHBycGYweHp6ZXN2ZDV2ZTAyMnMyc3hhdHN6ejBheCIgdGltZXN0YW1wPSIxNDgx
NjIwNDM5Ij41NDQ2PC9rZXk+PC9mb3JlaWduLWtleXM+PHJlZi10eXBlIG5hbWU9IkpvdXJuYWwg
QXJ0aWNsZSI+MTc8L3JlZi10eXBlPjxjb250cmlidXRvcnM+PGF1dGhvcnM+PGF1dGhvcj5LYWRh
cmEgSCBGSiBZUywgTWFraSBZLCBHb3dlciBBQywgS2FiYm91dCBNLCBHYXJjaWEgTU0sIENob3cg
Q1csIENodSBaLCBNZW5kb3phIEcsIFNoZW4gTCwgS2FsaG9yIE4sIEhvbmcgV0ssIE1vcmFuIEMs
IFdhbmcgSiwgU3BpcmEgQSwgQ29vbWJlcyBLUiwgV2lzdHViYSBJSS48L2F1dGhvcj48L2F1dGhv
cnM+PC9jb250cmlidXRvcnM+PHRpdGxlcz48dGl0bGU+VHJhbnNjcmlwdG9taWMgYXJjaGl0ZWN0
dXJlIG9mIHRoZSBhZGphY2VudCBhaXJ3YXkgZmllbGQgY2FuY2VyaXphdGlvbiBpbiBub24tc21h
bGwgY2VsbCBsdW5nIGNhbmNlcjwvdGl0bGU+PHNlY29uZGFyeS10aXRsZT5KIE5hdGwgQ2FuY2Vy
IEluc3QuPC9zZWNvbmRhcnktdGl0bGU+PC90aXRsZXM+PHBlcmlvZGljYWw+PGZ1bGwtdGl0bGU+
SiBOYXRsIENhbmNlciBJbnN0LjwvZnVsbC10aXRsZT48L3BlcmlvZGljYWw+PHZvbHVtZT4xMDY8
L3ZvbHVtZT48bnVtYmVyPmRqdTAwNDwvbnVtYmVyPjxkYXRlcz48eWVhcj48c3R5bGUgZmFjZT0i
bm9ybWFsIiBmb250PSJkZWZhdWx0IiBjaGFyc2V0PSIxMzQiIHNpemU9IjEwMCUiPjIwMTQ8L3N0
eWxlPjwveWVhcj48L2RhdGVzPjx1cmxzPjwvdXJscz48ZWxlY3Ryb25pYy1yZXNvdXJjZS1udW0+
MTAuMTA5My9qbmNpL2RqdTAwNDwvZWxlY3Ryb25pYy1yZXNvdXJjZS1udW0+PC9yZWNvcmQ+PC9D
aXRlPjxDaXRlPjxBdXRob3I+U2FuY2hlei1QYWxlbmNpYSBBIEctTU08L0F1dGhvcj48WWVhcj4y
MDExPC9ZZWFyPjxSZWNOdW0+NTQ0NDwvUmVjTnVtPjxyZWNvcmQ+PHJlYy1udW1iZXI+NTQ0NDwv
cmVjLW51bWJlcj48Zm9yZWlnbi1rZXlzPjxrZXkgYXBwPSJFTiIgZGItaWQ9IndyZmZkdHBycGYw
eHp6ZXN2ZDV2ZTAyMnMyc3hhdHN6ejBheCIgdGltZXN0YW1wPSIxNDgxNjE5NDQzIj41NDQ0PC9r
ZXk+PC9mb3JlaWduLWtleXM+PHJlZi10eXBlIG5hbWU9IkpvdXJuYWwgQXJ0aWNsZSI+MTc8L3Jl
Zi10eXBlPjxjb250cmlidXRvcnM+PGF1dGhvcnM+PGF1dGhvcj5TYW5jaGV6LVBhbGVuY2lhIEEg
Ry1NTSwgR29tZXotQ2FwaWxsYSBKQSwgUGVkcmF6YSBWLCBCb3llcm8gTCwgUm9zZWxsIFIsIEbD
oXJlei1WaWRhbCBNRTwvYXV0aG9yPjwvYXV0aG9ycz48L2NvbnRyaWJ1dG9ycz48dGl0bGVzPjx0
aXRsZT5HZW5lIGV4cHJlc3Npb24gcHJvZmlsaW5nIHJldmVhbHMgbm92ZWwgYmlvbWFya2VycyBp
biBub25zbWFsbCBjZWxsIGx1bmcgY2FuY2VyPC90aXRsZT48c2Vjb25kYXJ5LXRpdGxlPkludGVy
bmF0aW9uYWwgSm91cm5hbCBvZiBDYW5jZXI8L3NlY29uZGFyeS10aXRsZT48L3RpdGxlcz48cGVy
aW9kaWNhbD48ZnVsbC10aXRsZT5JbnRlcm5hdGlvbmFsIEpvdXJuYWwgb2YgQ2FuY2VyPC9mdWxs
LXRpdGxlPjwvcGVyaW9kaWNhbD48cGFnZXM+MzU1LTY0PC9wYWdlcz48dm9sdW1lPjEyOTwvdm9s
dW1lPjxkYXRlcz48eWVhcj48c3R5bGUgZmFjZT0ibm9ybWFsIiBmb250PSJkZWZhdWx0IiBjaGFy
c2V0PSIxMzQiIHNpemU9IjEwMCUiPjIwMTE8L3N0eWxlPjwveWVhcj48L2RhdGVzPjx1cmxzPjwv
dXJscz48ZWxlY3Ryb25pYy1yZXNvdXJjZS1udW0+MTAuMTAwMi9pamMuMjU3MDQ8L2VsZWN0cm9u
aWMtcmVzb3VyY2UtbnVtPjwvcmVjb3JkPjwvQ2l0ZT48Q2l0ZT48QXV0aG9yPk1hIEw8L0F1dGhv
cj48WWVhcj4yMDExPC9ZZWFyPjxSZWNOdW0+NTQ3NzwvUmVjTnVtPjxyZWNvcmQ+PHJlYy1udW1i
ZXI+NTQ3NzwvcmVjLW51bWJlcj48Zm9yZWlnbi1rZXlzPjxrZXkgYXBwPSJFTiIgZGItaWQ9Indy
ZmZkdHBycGYweHp6ZXN2ZDV2ZTAyMnMyc3hhdHN6ejBheCIgdGltZXN0YW1wPSIxNDg2MTEyNzcx
Ij41NDc3PC9rZXk+PC9mb3JlaWduLWtleXM+PHJlZi10eXBlIG5hbWU9IkpvdXJuYWwgQXJ0aWNs
ZSI+MTc8L3JlZi10eXBlPjxjb250cmlidXRvcnM+PGF1dGhvcnM+PGF1dGhvcj5NYSBMLCBIdWFu
ZyBZLCBaaHUgVywgWmhvdSBTLCBaaG91IEosIFplbmcgRiwgTGl1IFgsIFpoYW5nIFksIFl1IEo8
L2F1dGhvcj48L2F1dGhvcnM+PC9jb250cmlidXRvcnM+PHRpdGxlcz48dGl0bGU+QW4gaW50ZWdy
YXRlZCBhbmFseXNpcyBvZiBtaVJOQSBhbmQgbVJOQSBleHByZXNzaW9ucyBpbiBub24tc21hbGwg
Y2VsbCBsdW5nIGNhbmNlcnM8L3RpdGxlPjxzZWNvbmRhcnktdGl0bGU+UExvUyBPbmU8L3NlY29u
ZGFyeS10aXRsZT48L3RpdGxlcz48cGVyaW9kaWNhbD48ZnVsbC10aXRsZT5QTG9TIE9uZTwvZnVs
bC10aXRsZT48YWJici0xPlBsb1Mgb25lPC9hYmJyLTE+PC9wZXJpb2RpY2FsPjxwYWdlcz5lMjY1
MDIgPC9wYWdlcz48dm9sdW1lPjY8L3ZvbHVtZT48bnVtYmVyPjEwPC9udW1iZXI+PGRhdGVzPjx5
ZWFyPjIwMTE8L3llYXI+PC9kYXRlcz48dXJscz48L3VybHM+PGVsZWN0cm9uaWMtcmVzb3VyY2Ut
bnVtPjEwLjEzNzEvam91cm5hbC5wb25lLjAwMjY1MDI8L2VsZWN0cm9uaWMtcmVzb3VyY2UtbnVt
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 4, 13, 14]</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06 ± 2.1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YsIDEzXTwvRGlzcGxheVRleHQ+PHJl
Y29yZD48cmVjLW51bWJlcj41NDczPC9yZWMtbnVtYmVyPjxmb3JlaWduLWtleXM+PGtleSBhcHA9
IkVOIiBkYi1pZD0id3JmZmR0cHJwZjB4enplc3ZkNXZlMDIyczJzeGF0c3p6MGF4IiB0aW1lc3Rh
bXA9IjE0ODYxMDEyODQiPjU0NzM8L2tleT48L2ZvcmVpZ24ta2V5cz48cmVmLXR5cGUgbmFtZT0i
Sm91cm5hbCBBcnRpY2xlIj4xNzwvcmVmLXR5cGU+PGNvbnRyaWJ1dG9ycz48YXV0aG9ycz48YXV0
aG9yPkxpIEwsIFdlaSBZLCBUbyBDLCBaaHUgQ1EsIFRvbmcgSiwgUGhhbSBOQSwgVGF5bG9yIFAs
IElnbmF0Y2hlbmtvIFYsIElnbmF0Y2hlbmtvIEEsIFpoYW5nIFcsIFdhbmcgRCwgWWFuYWdhd2Eg
TiwgTGkgTSwgUGludGlsaWUgTSwgTGl1IEcsIE11dGh1c3dhbXkgTCwgU2hlcGhlcmQgRkEsIFRz
YW8gTVMsIEtpc2xpbmdlciBULCBNb3JhbiBNRjwvYXV0aG9yPjwvYXV0aG9ycz48L2NvbnRyaWJ1
dG9ycz48dGl0bGVzPjx0aXRsZT5JbnRlZ3JhdGVkIE9taWMgYW5hbHlzaXMgb2YgbHVuZyBjYW5j
ZXIgcmV2ZWFscyBtZXRhYm9saXNtIHByb3Rlb21lIHNpZ25hdHVyZXMgd2l0aCBwcm9nbm9zdGlj
IGltcGFjdDwvdGl0bGU+PHNlY29uZGFyeS10aXRsZT5OYXQgQ29tbXVuLjwvc2Vjb25kYXJ5LXRp
dGxlPjwvdGl0bGVzPjxwZXJpb2RpY2FsPjxmdWxsLXRpdGxlPk5hdCBDb21tdW4uPC9mdWxsLXRp
dGxlPjwvcGVyaW9kaWNhbD48cGFnZXM+NTQ2OTwvcGFnZXM+PHZvbHVtZT41PC92b2x1bWU+PGRh
dGVzPjx5ZWFyPjIwMTQ8L3llYXI+PC9kYXRlcz48dXJscz48L3VybHM+PGVsZWN0cm9uaWMtcmVz
b3VyY2UtbnVtPjEwLjEwMzgvbmNvbW1zNjQ2OTwvZWxlY3Ryb25pYy1yZXNvdXJjZS1udW0+PC9y
ZWNvcmQ+PC9DaXRlPjxDaXRlPjxBdXRob3I+QmFja2VzIEM8L0F1dGhvcj48WWVhcj4yMDE2PC9Z
ZWFyPjxSZWNOdW0+NTQ3MjwvUmVjTnVtPjxyZWNvcmQ+PHJlYy1udW1iZXI+NTQ3MjwvcmVjLW51
bWJlcj48Zm9yZWlnbi1rZXlzPjxrZXkgYXBwPSJFTiIgZGItaWQ9IndyZmZkdHBycGYweHp6ZXN2
ZDV2ZTAyMnMyc3hhdHN6ejBheCIgdGltZXN0YW1wPSIxNDg2MDk5MzY3Ij41NDcyPC9rZXk+PC9m
b3JlaWduLWtleXM+PHJlZi10eXBlIG5hbWU9IkpvdXJuYWwgQXJ0aWNsZSI+MTc8L3JlZi10eXBl
Pjxjb250cmlidXRvcnM+PGF1dGhvcnM+PGF1dGhvcj5CYWNrZXMgQywgTHVkd2lnIE4sIExlaWRp
bmdlciBQLCBIdXdlciBILCBUZW56ZXIgUywgRmVobG1hbm4gVCwgRnJhbmtlIEEsIE1lZXNlIEUs
IExlbmhvZiBIUCwgS2VsbGVyIEE8L2F1dGhvcj48L2F1dGhvcnM+PC9jb250cmlidXRvcnM+PHRp
dGxlcz48dGl0bGU+UGFpcmVkIHByb3Rlb21pY3MsIHRyYW5zY3JpcHRvbWljcyBhbmQgbWlSTm9t
aWNzIGluIG5vbi1zbWFsbCBjZWxsIGx1bmcgY2FuY2Vyczoga25vd24gYW5kIG5vdmVsIHNpZ25h
bGluZyBjYXNjYWRlczwvdGl0bGU+PHNlY29uZGFyeS10aXRsZT5PbmNvdGFyZ2V0PC9zZWNvbmRh
cnktdGl0bGU+PC90aXRsZXM+PHBlcmlvZGljYWw+PGZ1bGwtdGl0bGU+T25jb3RhcmdldDwvZnVs
bC10aXRsZT48L3BlcmlvZGljYWw+PHBhZ2VzPjcxNTE0LTI1PC9wYWdlcz48dm9sdW1lPjc8L3Zv
bHVtZT48bnVtYmVyPjQ0PC9udW1iZXI+PGRhdGVzPjx5ZWFyPjIwMTY8L3llYXI+PC9kYXRlcz48
dXJscz48L3VybHM+PGVsZWN0cm9uaWMtcmVzb3VyY2UtbnVtPjEwLjE4NjMyL29uY290YXJnZXQu
MTE3MjMuPC9lbGVjdHJvbmljLXJlc291cmNlLW51bT48L3JlY29yZD48L0NpdGU+PENpdGU+PEF1
dGhvcj5MaSBZPC9BdXRob3I+PFllYXI+MjAxNTwvWWVhcj48UmVjTnVtPjU0NzQ8L1JlY051bT48
cmVjb3JkPjxyZWMtbnVtYmVyPjU0NzQ8L3JlYy1udW1iZXI+PGZvcmVpZ24ta2V5cz48a2V5IGFw
cD0iRU4iIGRiLWlkPSJ3cmZmZHRwcnBmMHh6emVzdmQ1dmUwMjJzMnN4YXRzenowYXgiIHRpbWVz
dGFtcD0iMTQ4NjEwMjQxMyI+NTQ3NDwva2V5PjwvZm9yZWlnbi1rZXlzPjxyZWYtdHlwZSBuYW1l
PSJKb3VybmFsIEFydGljbGUiPjE3PC9yZWYtdHlwZT48Y29udHJpYnV0b3JzPjxhdXRob3JzPjxh
dXRob3I+TGkgWSwgTGlhbiBILCBKaWEgUSwgV2FuIFk8L2F1dGhvcj48L2F1dGhvcnM+PC9jb250
cmlidXRvcnM+PHRpdGxlcz48dGl0bGU+UHJvdGVvbWUgc2NyZWVuaW5nIG9mIHBsZXVyYWwgZWZm
dXNpb25zIGlkZW50aWZpZXMgSUwxQSBhcyBhIGRpYWdub3N0aWMgYmlvbWFya2VyIGZvciBub24t
c21hbGwgY2VsbCBsdW5nIGNhbmNlcjwvdGl0bGU+PHNlY29uZGFyeS10aXRsZT5CaW9jaGVtIEJp
b3BoeXMgUmVzIENvbW11bi48L3NlY29uZGFyeS10aXRsZT48L3RpdGxlcz48cGVyaW9kaWNhbD48
ZnVsbC10aXRsZT5CaW9jaGVtIEJpb3BoeXMgUmVzIENvbW11bi48L2Z1bGwtdGl0bGU+PC9wZXJp
b2RpY2FsPjxwYWdlcz4xNzctODI8L3BhZ2VzPjx2b2x1bWU+NDU3PC92b2x1bWU+PG51bWJlcj4y
PC9udW1iZXI+PGRhdGVzPjx5ZWFyPjIwMTU8L3llYXI+PC9kYXRlcz48dXJscz48L3VybHM+PGVs
ZWN0cm9uaWMtcmVzb3VyY2UtbnVtPjEwLjEwMTYvai5iYnJjLjIwMTQuMTIuMDgzPC9lbGVjdHJv
bmljLXJl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YsIDEzXTwvRGlzcGxheVRleHQ+PHJl
Y29yZD48cmVjLW51bWJlcj41NDczPC9yZWMtbnVtYmVyPjxmb3JlaWduLWtleXM+PGtleSBhcHA9
IkVOIiBkYi1pZD0id3JmZmR0cHJwZjB4enplc3ZkNXZlMDIyczJzeGF0c3p6MGF4IiB0aW1lc3Rh
bXA9IjE0ODYxMDEyODQiPjU0NzM8L2tleT48L2ZvcmVpZ24ta2V5cz48cmVmLXR5cGUgbmFtZT0i
Sm91cm5hbCBBcnRpY2xlIj4xNzwvcmVmLXR5cGU+PGNvbnRyaWJ1dG9ycz48YXV0aG9ycz48YXV0
aG9yPkxpIEwsIFdlaSBZLCBUbyBDLCBaaHUgQ1EsIFRvbmcgSiwgUGhhbSBOQSwgVGF5bG9yIFAs
IElnbmF0Y2hlbmtvIFYsIElnbmF0Y2hlbmtvIEEsIFpoYW5nIFcsIFdhbmcgRCwgWWFuYWdhd2Eg
TiwgTGkgTSwgUGludGlsaWUgTSwgTGl1IEcsIE11dGh1c3dhbXkgTCwgU2hlcGhlcmQgRkEsIFRz
YW8gTVMsIEtpc2xpbmdlciBULCBNb3JhbiBNRjwvYXV0aG9yPjwvYXV0aG9ycz48L2NvbnRyaWJ1
dG9ycz48dGl0bGVzPjx0aXRsZT5JbnRlZ3JhdGVkIE9taWMgYW5hbHlzaXMgb2YgbHVuZyBjYW5j
ZXIgcmV2ZWFscyBtZXRhYm9saXNtIHByb3Rlb21lIHNpZ25hdHVyZXMgd2l0aCBwcm9nbm9zdGlj
IGltcGFjdDwvdGl0bGU+PHNlY29uZGFyeS10aXRsZT5OYXQgQ29tbXVuLjwvc2Vjb25kYXJ5LXRp
dGxlPjwvdGl0bGVzPjxwZXJpb2RpY2FsPjxmdWxsLXRpdGxlPk5hdCBDb21tdW4uPC9mdWxsLXRp
dGxlPjwvcGVyaW9kaWNhbD48cGFnZXM+NTQ2OTwvcGFnZXM+PHZvbHVtZT41PC92b2x1bWU+PGRh
dGVzPjx5ZWFyPjIwMTQ8L3llYXI+PC9kYXRlcz48dXJscz48L3VybHM+PGVsZWN0cm9uaWMtcmVz
b3VyY2UtbnVtPjEwLjEwMzgvbmNvbW1zNjQ2OTwvZWxlY3Ryb25pYy1yZXNvdXJjZS1udW0+PC9y
ZWNvcmQ+PC9DaXRlPjxDaXRlPjxBdXRob3I+QmFja2VzIEM8L0F1dGhvcj48WWVhcj4yMDE2PC9Z
ZWFyPjxSZWNOdW0+NTQ3MjwvUmVjTnVtPjxyZWNvcmQ+PHJlYy1udW1iZXI+NTQ3MjwvcmVjLW51
bWJlcj48Zm9yZWlnbi1rZXlzPjxrZXkgYXBwPSJFTiIgZGItaWQ9IndyZmZkdHBycGYweHp6ZXN2
ZDV2ZTAyMnMyc3hhdHN6ejBheCIgdGltZXN0YW1wPSIxNDg2MDk5MzY3Ij41NDcyPC9rZXk+PC9m
b3JlaWduLWtleXM+PHJlZi10eXBlIG5hbWU9IkpvdXJuYWwgQXJ0aWNsZSI+MTc8L3JlZi10eXBl
Pjxjb250cmlidXRvcnM+PGF1dGhvcnM+PGF1dGhvcj5CYWNrZXMgQywgTHVkd2lnIE4sIExlaWRp
bmdlciBQLCBIdXdlciBILCBUZW56ZXIgUywgRmVobG1hbm4gVCwgRnJhbmtlIEEsIE1lZXNlIEUs
IExlbmhvZiBIUCwgS2VsbGVyIEE8L2F1dGhvcj48L2F1dGhvcnM+PC9jb250cmlidXRvcnM+PHRp
dGxlcz48dGl0bGU+UGFpcmVkIHByb3Rlb21pY3MsIHRyYW5zY3JpcHRvbWljcyBhbmQgbWlSTm9t
aWNzIGluIG5vbi1zbWFsbCBjZWxsIGx1bmcgY2FuY2Vyczoga25vd24gYW5kIG5vdmVsIHNpZ25h
bGluZyBjYXNjYWRlczwvdGl0bGU+PHNlY29uZGFyeS10aXRsZT5PbmNvdGFyZ2V0PC9zZWNvbmRh
cnktdGl0bGU+PC90aXRsZXM+PHBlcmlvZGljYWw+PGZ1bGwtdGl0bGU+T25jb3RhcmdldDwvZnVs
bC10aXRsZT48L3BlcmlvZGljYWw+PHBhZ2VzPjcxNTE0LTI1PC9wYWdlcz48dm9sdW1lPjc8L3Zv
bHVtZT48bnVtYmVyPjQ0PC9udW1iZXI+PGRhdGVzPjx5ZWFyPjIwMTY8L3llYXI+PC9kYXRlcz48
dXJscz48L3VybHM+PGVsZWN0cm9uaWMtcmVzb3VyY2UtbnVtPjEwLjE4NjMyL29uY290YXJnZXQu
MTE3MjMuPC9lbGVjdHJvbmljLXJlc291cmNlLW51bT48L3JlY29yZD48L0NpdGU+PENpdGU+PEF1
dGhvcj5MaSBZPC9BdXRob3I+PFllYXI+MjAxNTwvWWVhcj48UmVjTnVtPjU0NzQ8L1JlY051bT48
cmVjb3JkPjxyZWMtbnVtYmVyPjU0NzQ8L3JlYy1udW1iZXI+PGZvcmVpZ24ta2V5cz48a2V5IGFw
cD0iRU4iIGRiLWlkPSJ3cmZmZHRwcnBmMHh6emVzdmQ1dmUwMjJzMnN4YXRzenowYXgiIHRpbWVz
dGFtcD0iMTQ4NjEwMjQxMyI+NTQ3NDwva2V5PjwvZm9yZWlnbi1rZXlzPjxyZWYtdHlwZSBuYW1l
PSJKb3VybmFsIEFydGljbGUiPjE3PC9yZWYtdHlwZT48Y29udHJpYnV0b3JzPjxhdXRob3JzPjxh
dXRob3I+TGkgWSwgTGlhbiBILCBKaWEgUSwgV2FuIFk8L2F1dGhvcj48L2F1dGhvcnM+PC9jb250
cmlidXRvcnM+PHRpdGxlcz48dGl0bGU+UHJvdGVvbWUgc2NyZWVuaW5nIG9mIHBsZXVyYWwgZWZm
dXNpb25zIGlkZW50aWZpZXMgSUwxQSBhcyBhIGRpYWdub3N0aWMgYmlvbWFya2VyIGZvciBub24t
c21hbGwgY2VsbCBsdW5nIGNhbmNlcjwvdGl0bGU+PHNlY29uZGFyeS10aXRsZT5CaW9jaGVtIEJp
b3BoeXMgUmVzIENvbW11bi48L3NlY29uZGFyeS10aXRsZT48L3RpdGxlcz48cGVyaW9kaWNhbD48
ZnVsbC10aXRsZT5CaW9jaGVtIEJpb3BoeXMgUmVzIENvbW11bi48L2Z1bGwtdGl0bGU+PC9wZXJp
b2RpY2FsPjxwYWdlcz4xNzctODI8L3BhZ2VzPjx2b2x1bWU+NDU3PC92b2x1bWU+PG51bWJlcj4y
PC9udW1iZXI+PGRhdGVzPjx5ZWFyPjIwMTU8L3llYXI+PC9kYXRlcz48dXJscz48L3VybHM+PGVs
ZWN0cm9uaWMtcmVzb3VyY2UtbnVtPjEwLjEwMTYvai5iYnJjLjIwMTQuMTIuMDgzPC9lbGVjdHJv
bmljLXJl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6,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sz w:val="20"/>
                <w:szCs w:val="20"/>
              </w:rPr>
            </w:pPr>
            <w:bookmarkStart w:id="30" w:name="OLE_LINK149"/>
            <w:bookmarkStart w:id="31" w:name="OLE_LINK168"/>
            <w:bookmarkStart w:id="32" w:name="OLE_LINK319"/>
            <w:bookmarkStart w:id="33" w:name="OLE_LINK233"/>
            <w:r w:rsidRPr="004425F2">
              <w:rPr>
                <w:rFonts w:ascii="Times New Roman" w:hAnsi="Times New Roman" w:cs="Times New Roman"/>
                <w:bCs/>
                <w:sz w:val="20"/>
                <w:szCs w:val="20"/>
              </w:rPr>
              <w:t>C2</w:t>
            </w:r>
            <w:bookmarkEnd w:id="30"/>
            <w:bookmarkEnd w:id="31"/>
            <w:bookmarkEnd w:id="32"/>
            <w:bookmarkEnd w:id="33"/>
          </w:p>
        </w:tc>
        <w:tc>
          <w:tcPr>
            <w:tcW w:w="1417" w:type="dxa"/>
          </w:tcPr>
          <w:p w:rsidR="00F222FC" w:rsidRPr="004425F2" w:rsidRDefault="00F222FC" w:rsidP="00A55E7A">
            <w:pPr>
              <w:rPr>
                <w:rFonts w:ascii="Times New Roman" w:hAnsi="Times New Roman" w:cs="Times New Roman"/>
                <w:sz w:val="20"/>
                <w:szCs w:val="20"/>
              </w:rPr>
            </w:pPr>
            <w:bookmarkStart w:id="34" w:name="OLE_LINK239"/>
            <w:r w:rsidRPr="004425F2">
              <w:rPr>
                <w:rFonts w:ascii="Times New Roman" w:hAnsi="Times New Roman" w:cs="Times New Roman"/>
                <w:sz w:val="20"/>
                <w:szCs w:val="20"/>
              </w:rPr>
              <w:t>-1.40 ± 0.75</w:t>
            </w:r>
            <w:bookmarkEnd w:id="34"/>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4, 13]</w:t>
            </w:r>
            <w:r w:rsidRPr="004425F2">
              <w:rPr>
                <w:rFonts w:ascii="Times New Roman" w:hAnsi="Times New Roman" w:cs="Times New Roman"/>
                <w:sz w:val="20"/>
                <w:szCs w:val="20"/>
              </w:rPr>
              <w:fldChar w:fldCharType="end"/>
            </w:r>
          </w:p>
        </w:tc>
        <w:tc>
          <w:tcPr>
            <w:tcW w:w="1418" w:type="dxa"/>
          </w:tcPr>
          <w:p w:rsidR="00F222FC" w:rsidRPr="004425F2" w:rsidRDefault="00F222FC" w:rsidP="0062204E">
            <w:pPr>
              <w:rPr>
                <w:rFonts w:ascii="Times New Roman" w:hAnsi="Times New Roman" w:cs="Times New Roman"/>
                <w:sz w:val="20"/>
                <w:szCs w:val="20"/>
              </w:rPr>
            </w:pPr>
            <w:bookmarkStart w:id="35" w:name="OLE_LINK240"/>
            <w:r w:rsidRPr="004425F2">
              <w:rPr>
                <w:rFonts w:ascii="Times New Roman" w:hAnsi="Times New Roman" w:cs="Times New Roman"/>
                <w:sz w:val="20"/>
                <w:szCs w:val="20"/>
              </w:rPr>
              <w:t>-1.17</w:t>
            </w:r>
            <w:bookmarkEnd w:id="35"/>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bookmarkStart w:id="36" w:name="OLE_LINK241"/>
            <w:r w:rsidRPr="004425F2">
              <w:rPr>
                <w:rFonts w:ascii="Times New Roman" w:hAnsi="Times New Roman" w:cs="Times New Roman"/>
                <w:sz w:val="20"/>
                <w:szCs w:val="20"/>
              </w:rPr>
              <w:t>1.4</w:t>
            </w:r>
            <w:bookmarkEnd w:id="36"/>
            <w:r w:rsidRPr="004425F2">
              <w:rPr>
                <w:rFonts w:ascii="Times New Roman" w:hAnsi="Times New Roman" w:cs="Times New Roman"/>
                <w:sz w:val="20"/>
                <w:szCs w:val="20"/>
              </w:rPr>
              <w:t>0 ± 0.3</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Zeng X&lt;/Author&gt;&lt;Year&gt;2010&lt;/Year&gt;&lt;RecNum&gt;5476&lt;/RecNum&gt;&lt;DisplayText&gt;[11, 12]&lt;/DisplayText&gt;&lt;record&gt;&lt;rec-number&gt;5476&lt;/rec-number&gt;&lt;foreign-keys&gt;&lt;key app="EN" db-id="wrffdtprpf0xzzesvd5ve022s2sxatszz0ax" timestamp="1486108922"&gt;5476&lt;/key&gt;&lt;/foreign-keys&gt;&lt;ref-type name="Journal Article"&gt;17&lt;/ref-type&gt;&lt;contributors&gt;&lt;authors&gt;&lt;author&gt;Zeng X, Hood BL, Sun M, Conrads TP, Day RS, Weissfeld JL, Siegfried JM, Bigbee WL&lt;/author&gt;&lt;/authors&gt;&lt;/contributors&gt;&lt;titles&gt;&lt;title&gt;Lung cancer serum biomarker discovery using glycoprotein capture and liquid chromatography mass spectrometry&lt;/title&gt;&lt;secondary-title&gt;J Proteome Res.&lt;/secondary-title&gt;&lt;/titles&gt;&lt;periodical&gt;&lt;full-title&gt;J Proteome Res.&lt;/full-title&gt;&lt;/periodical&gt;&lt;pages&gt;6440-9&lt;/pages&gt;&lt;volume&gt;9&lt;/volume&gt;&lt;number&gt;12&lt;/number&gt;&lt;dates&gt;&lt;year&gt;2010&lt;/year&gt;&lt;/dates&gt;&lt;urls&gt;&lt;/urls&gt;&lt;electronic-resource-num&gt;10.1021/pr100696n&lt;/electronic-resource-num&gt;&lt;/record&gt;&lt;/Cite&gt;&lt;Cite&gt;&lt;Author&gt;Toyama A NH&lt;/Author&gt;&lt;Year&gt;2011&lt;/Year&gt;&lt;RecNum&gt;5451&lt;/RecNum&gt;&lt;record&gt;&lt;rec-number&gt;5451&lt;/rec-number&gt;&lt;foreign-keys&gt;&lt;key app="EN" db-id="wrffdtprpf0xzzesvd5ve022s2sxatszz0ax" timestamp="1481625750"&gt;5451&lt;/key&gt;&lt;/foreign-keys&gt;&lt;ref-type name="Journal Article"&gt;17&lt;/ref-type&gt;&lt;contributors&gt;&lt;authors&gt;&lt;author&gt;Toyama A NH, Matsuda K, Ishikawa N, Kohno N, Daigo Y, Sato TA, Nakamura Y, Ueda K&lt;/author&gt;&lt;/authors&gt;&lt;/contributors&gt;&lt;titles&gt;&lt;title&gt;Deglycosylation and label-free quantitative LC-MALDI MS applied to efficient serum biomarker discovery of lung cancer&lt;/title&gt;&lt;secondary-title&gt; Proteome Sci.&lt;/secondary-title&gt;&lt;/titles&gt;&lt;volume&gt;&lt;style face="normal" font="default" charset="134" size="100%"&gt;9&lt;/style&gt;&lt;/volume&gt;&lt;dates&gt;&lt;year&gt;&lt;style face="normal" font="default" charset="134" size="100%"&gt;2011&lt;/style&gt;&lt;/year&gt;&lt;/dates&gt;&lt;urls&gt;&lt;/urls&gt;&lt;electronic-resource-num&gt;10.1186/477-5956-9-18&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1, 12]</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B02FBE">
            <w:pPr>
              <w:rPr>
                <w:rFonts w:ascii="Times New Roman" w:hAnsi="Times New Roman" w:cs="Times New Roman"/>
                <w:bCs/>
                <w:sz w:val="20"/>
                <w:szCs w:val="20"/>
              </w:rPr>
            </w:pPr>
            <w:bookmarkStart w:id="37" w:name="OLE_LINK27"/>
            <w:bookmarkStart w:id="38" w:name="OLE_LINK47"/>
            <w:bookmarkStart w:id="39" w:name="OLE_LINK313"/>
            <w:bookmarkStart w:id="40" w:name="OLE_LINK74"/>
            <w:bookmarkStart w:id="41" w:name="OLE_LINK75"/>
            <w:r w:rsidRPr="004425F2">
              <w:rPr>
                <w:rFonts w:ascii="Times New Roman" w:hAnsi="Times New Roman" w:cs="Times New Roman"/>
                <w:bCs/>
                <w:sz w:val="20"/>
                <w:szCs w:val="20"/>
              </w:rPr>
              <w:t>C4</w:t>
            </w:r>
            <w:bookmarkEnd w:id="37"/>
            <w:bookmarkEnd w:id="38"/>
            <w:bookmarkEnd w:id="39"/>
            <w:r w:rsidRPr="004425F2">
              <w:rPr>
                <w:rFonts w:ascii="Times New Roman" w:hAnsi="Times New Roman" w:cs="Times New Roman"/>
                <w:bCs/>
                <w:sz w:val="20"/>
                <w:szCs w:val="20"/>
              </w:rPr>
              <w:t>/</w:t>
            </w:r>
            <w:bookmarkEnd w:id="40"/>
            <w:bookmarkEnd w:id="41"/>
            <w:r w:rsidRPr="004425F2">
              <w:rPr>
                <w:rFonts w:ascii="Times New Roman" w:hAnsi="Times New Roman" w:cs="Times New Roman"/>
                <w:bCs/>
                <w:sz w:val="20"/>
                <w:szCs w:val="20"/>
              </w:rPr>
              <w:t>C4a, b, d</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0 ± 0.18</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yLCA5LCAxM108L0Rpc3BsYXlUZXh0
PjxyZWNvcmQ+PHJlYy1udW1iZXI+NTQ3MjwvcmVjLW51bWJlcj48Zm9yZWlnbi1rZXlzPjxrZXkg
YXBwPSJFTiIgZGItaWQ9IndyZmZkdHBycGYweHp6ZXN2ZDV2ZTAyMnMyc3hhdHN6ejBheCIgdGlt
ZXN0YW1wPSIxNDg2MDk5MzY3Ij41NDcyPC9rZXk+PC9mb3JlaWduLWtleXM+PHJlZi10eXBlIG5h
bWU9IkpvdXJuYWwgQXJ0aWNsZSI+MTc8L3JlZi10eXBlPjxjb250cmlidXRvcnM+PGF1dGhvcnM+
PGF1dGhvcj5CYWNrZXMgQywgTHVkd2lnIE4sIExlaWRpbmdlciBQLCBIdXdlciBILCBUZW56ZXIg
UywgRmVobG1hbm4gVCwgRnJhbmtlIEEsIE1lZXNlIEUsIExlbmhvZiBIUCwgS2VsbGVyIEE8L2F1
dGhvcj48L2F1dGhvcnM+PC9jb250cmlidXRvcnM+PHRpdGxlcz48dGl0bGU+UGFpcmVkIHByb3Rl
b21pY3MsIHRyYW5zY3JpcHRvbWljcyBhbmQgbWlSTm9taWNzIGluIG5vbi1zbWFsbCBjZWxsIGx1
bmcgY2FuY2Vyczoga25vd24gYW5kIG5vdmVsIHNpZ25hbGluZyBjYXNjYWRlczwvdGl0bGU+PHNl
Y29uZGFyeS10aXRsZT5PbmNvdGFyZ2V0PC9zZWNvbmRhcnktdGl0bGU+PC90aXRsZXM+PHBlcmlv
ZGljYWw+PGZ1bGwtdGl0bGU+T25jb3RhcmdldDwvZnVsbC10aXRsZT48L3BlcmlvZGljYWw+PHBh
Z2VzPjcxNTE0LTI1PC9wYWdlcz48dm9sdW1lPjc8L3ZvbHVtZT48bnVtYmVyPjQ0PC9udW1iZXI+
PGRhdGVzPjx5ZWFyPjIwMTY8L3llYXI+PC9kYXRlcz48dXJscz48L3VybHM+PGVsZWN0cm9uaWMt
cmVzb3VyY2UtbnVtPjEwLjE4NjMyL29uY290YXJnZXQuMTE3MjMuPC9lbGVjdHJvbmljLXJlc291
cmNlLW51bT48L3JlY29yZD48L0NpdGU+PENpdGU+PEF1dGhvcj5DaG9pIEg8L0F1dGhvcj48WWVh
cj4yMDE1PC9ZZWFyPjxSZWNOdW0+NTQ3MTwvUmVjTnVtPjxyZWNvcmQ+PHJlYy1udW1iZXI+NTQ3
MTwvcmVjLW51bWJlcj48Zm9yZWlnbi1rZXlzPjxrZXkgYXBwPSJFTiIgZGItaWQ9IndyZmZkdHBy
cGYweHp6ZXN2ZDV2ZTAyMnMyc3hhdHN6ejBheCIgdGltZXN0YW1wPSIxNDg2MDk3MjQwIj41NDcx
PC9rZXk+PC9mb3JlaWduLWtleXM+PHJlZi10eXBlIG5hbWU9IkpvdXJuYWwgQXJ0aWNsZSI+MTc8
L3JlZi10eXBlPjxjb250cmlidXRvcnM+PGF1dGhvcnM+PGF1dGhvcj5DaG9pIEgsIFNoZW5nIEos
IEdhbyBELCBMaSBGLCBEdXJyYW5zIEEsIFJ5dSBTLCBMZWUgU0IsIE5hcnVsYSBOLCBSYWZpaSBT
LCBFbGVtZW50byBPLCBBbHRvcmtpIE5LLCBXb25nIFNULCBNaXR0YWwgVi48L2F1dGhvcj48L2F1
dGhvcnM+PC9jb250cmlidXRvcnM+PHRpdGxlcz48dGl0bGU+VHJhbnNjcmlwdG9tZSBhbmFseXNp
cyBvZiBpbmRpdmlkdWFsIHN0cm9tYWwgY2VsbCBwb3B1bGF0aW9ucyBpZGVudGlmaWVzIHN0cm9t
YS10dW1vciBjcm9zc3RhbGsgaW4gbW91c2UgbHVuZyBjYW5jZXIgbW9kZWw8L3RpdGxlPjxzZWNv
bmRhcnktdGl0bGU+Q2VsbCBSZXAuPC9zZWNvbmRhcnktdGl0bGU+PC90aXRsZXM+PHBlcmlvZGlj
YWw+PGZ1bGwtdGl0bGU+Q2VsbCBSZXAuPC9mdWxsLXRpdGxlPjwvcGVyaW9kaWNhbD48cGFnZXM+
MTE4Ny0yMDE8L3BhZ2VzPjx2b2x1bWU+MTA8L3ZvbHVtZT48bnVtYmVyPjc8L251bWJlcj48ZGF0
ZXM+PHllYXI+MjAxNTwveWVhcj48L2RhdGVzPjx1cmxzPjwvdXJscz48ZWxlY3Ryb25pYy1yZXNv
dXJjZS1udW0+MTAuMTAxNi9qLmNlbHJlcC4yMDE1LjAxLjA0MDwvZWxlY3Ryb25pYy1yZXNvdXJj
ZS1udW0+PC9yZWNvcmQ+PC9DaXRlPjxDaXRlPjxBdXRob3I+WHUgQzwvQXV0aG9yPjxZZWFyPjIw
MTQ8L1llYXI+PFJlY051bT41NDcwPC9SZWNOdW0+PHJlY29yZD48cmVjLW51bWJlcj41NDcwPC9y
ZWMtbnVtYmVyPjxmb3JlaWduLWtleXM+PGtleSBhcHA9IkVOIiBkYi1pZD0id3JmZmR0cHJwZjB4
enplc3ZkNXZlMDIyczJzeGF0c3p6MGF4IiB0aW1lc3RhbXA9IjE0ODYwOTQ4OTYiPjU0NzA8L2tl
eT48L2ZvcmVpZ24ta2V5cz48cmVmLXR5cGUgbmFtZT0iSm91cm5hbCBBcnRpY2xlIj4xNzwvcmVm
LXR5cGU+PGNvbnRyaWJ1dG9ycz48YXV0aG9ycz48YXV0aG9yPjxzdHlsZSBmYWNlPSJub3JtYWwi
IGZvbnQ9ImRlZmF1bHQiIHNpemU9IjEwMCUiPlh1IEMsIEZpbGxtb3JlIENNLCBLb3lhbWEgUywg
V3UgSCwgWmhhbyBZLCBDaGVuIFosIEhlcnRlci1TcHJpZSBHUywgQWtiYXkgRUEsIFRjaGFpY2hh
IEpILCBBbHRhYmVmIEEsIFJlaWJlbCBKQiwgV2FsdG9uIFosIEppIEgsIFdhdGFuYWJlIEgsIErD
pG5uZSBQQSwgQ2FzdHJpbGxvbiBESCwgUnVzdGdpIEFLLCBCYXNzIEFKLCBGcmVlbWFuIEdKLCBQ
YWRlcmEgUkYsIERyYW5vZmYgRywgSGFtbWVybWFuIFBTLCBLaW0gQ0YsIFdvbmcgS0s8L3N0eWxl
PjxzdHlsZSBmYWNlPSJub3JtYWwiIGZvbnQ9ImRlZmF1bHQiIGNoYXJzZXQ9IjEzNCIgc2l6ZT0i
MTAwJSI+Ljwvc3R5bGU+PC9hdXRob3I+PC9hdXRob3JzPjwvY29udHJpYnV0b3JzPjx0aXRsZXM+
PHRpdGxlPkxvc3Mgb2YgTGtiMSBhbmQgUHRlbiBsZWFkcyB0byBsdW5nIHNxdWFtb3VzIGNlbGwg
Y2FyY2lub21hIHdpdGggZWxldmF0ZWQgUEQtTDEgZXhwcmVzc2lvbjwvdGl0bGU+PHNlY29uZGFy
eS10aXRsZT5DYW5jZXIgQ2VsbDwvc2Vjb25kYXJ5LXRpdGxlPjwvdGl0bGVzPjxwZXJpb2RpY2Fs
PjxmdWxsLXRpdGxlPkNhbmNlciBDZWxsPC9mdWxsLXRpdGxlPjwvcGVyaW9kaWNhbD48cGFnZXM+
NTkwLTYwNDwvcGFnZXM+PHZvbHVtZT4yNTwvdm9sdW1lPjxudW1iZXI+NTwvbnVtYmVyPjxkYXRl
cz48eWVhcj4yMDE0PC95ZWFyPjwvZGF0ZXM+PHVybHM+PC91cmxzPjxlbGVjdHJvbmljLXJlc291
cmNlLW51bT4xMC4xMDE2L2ouY2NyLjIwMTQuMDMuMDMzLjwvZWxlY3Ryb25pYy1yZXNvdXJjZS1u
dW0+PC9yZWNvcmQ+PC9DaXRlPjxDaXRlPjxBdXRob3I+QmFja2VzIEM8L0F1dGhvcj48WWVhcj4y
MDE2PC9ZZWFyPjxSZWNOdW0+NTQ3MjwvUmVjTnVtPjxyZWNvcmQ+PHJlYy1udW1iZXI+NTQ3Mjwv
cmVjLW51bWJlcj48Zm9yZWlnbi1rZXlzPjxrZXkgYXBwPSJFTiIgZGItaWQ9IndyZmZkdHBycGYw
eHp6ZXN2ZDV2ZTAyMnMyc3hhdHN6ejBheCIgdGltZXN0YW1wPSIxNDg2MDk5MzY3Ij41NDcyPC9r
ZXk+PC9mb3JlaWduLWtleXM+PHJlZi10eXBlIG5hbWU9IkpvdXJuYWwgQXJ0aWNsZSI+MTc8L3Jl
Zi10eXBlPjxjb250cmlidXRvcnM+PGF1dGhvcnM+PGF1dGhvcj5CYWNrZXMgQywgTHVkd2lnIE4s
IExlaWRpbmdlciBQLCBIdXdlciBILCBUZW56ZXIgUywgRmVobG1hbm4gVCwgRnJhbmtlIEEsIE1l
ZXNlIEUsIExlbmhvZiBIUCwgS2VsbGVyIEE8L2F1dGhvcj48L2F1dGhvcnM+PC9jb250cmlidXRv
cnM+PHRpdGxlcz48dGl0bGU+UGFpcmVkIHByb3Rlb21pY3MsIHRyYW5zY3JpcHRvbWljcyBhbmQg
bWlSTm9taWNzIGluIG5vbi1zbWFsbCBjZWxsIGx1bmcgY2FuY2Vyczoga25vd24gYW5kIG5vdmVs
IHNpZ25hbGluZyBjYXNjYWRlczwvdGl0bGU+PHNlY29uZGFyeS10aXRsZT5PbmNvdGFyZ2V0PC9z
ZWNvbmRhcnktdGl0bGU+PC90aXRsZXM+PHBlcmlvZGljYWw+PGZ1bGwtdGl0bGU+T25jb3Rhcmdl
dDwvZnVsbC10aXRsZT48L3BlcmlvZGljYWw+PHBhZ2VzPjcxNTE0LTI1PC9wYWdlcz48dm9sdW1l
Pjc8L3ZvbHVtZT48bnVtYmVyPjQ0PC9udW1iZXI+PGRhdGVzPjx5ZWFyPjIwMTY8L3llYXI+PC9k
YXRlcz48dXJscz48L3VybHM+PGVsZWN0cm9uaWMtcmVzb3VyY2UtbnVtPjEwLjE4NjMyL29uY290
YXJnZXQuMTE3MjMuPC9lbGVjdHJvbmljLXJlc291cmNlLW51bT48L3JlY29yZD48L0NpdGU+PC9F
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yLCA5LCAxM108L0Rpc3BsYXlUZXh0
PjxyZWNvcmQ+PHJlYy1udW1iZXI+NTQ3MjwvcmVjLW51bWJlcj48Zm9yZWlnbi1rZXlzPjxrZXkg
YXBwPSJFTiIgZGItaWQ9IndyZmZkdHBycGYweHp6ZXN2ZDV2ZTAyMnMyc3hhdHN6ejBheCIgdGlt
ZXN0YW1wPSIxNDg2MDk5MzY3Ij41NDcyPC9rZXk+PC9mb3JlaWduLWtleXM+PHJlZi10eXBlIG5h
bWU9IkpvdXJuYWwgQXJ0aWNsZSI+MTc8L3JlZi10eXBlPjxjb250cmlidXRvcnM+PGF1dGhvcnM+
PGF1dGhvcj5CYWNrZXMgQywgTHVkd2lnIE4sIExlaWRpbmdlciBQLCBIdXdlciBILCBUZW56ZXIg
UywgRmVobG1hbm4gVCwgRnJhbmtlIEEsIE1lZXNlIEUsIExlbmhvZiBIUCwgS2VsbGVyIEE8L2F1
dGhvcj48L2F1dGhvcnM+PC9jb250cmlidXRvcnM+PHRpdGxlcz48dGl0bGU+UGFpcmVkIHByb3Rl
b21pY3MsIHRyYW5zY3JpcHRvbWljcyBhbmQgbWlSTm9taWNzIGluIG5vbi1zbWFsbCBjZWxsIGx1
bmcgY2FuY2Vyczoga25vd24gYW5kIG5vdmVsIHNpZ25hbGluZyBjYXNjYWRlczwvdGl0bGU+PHNl
Y29uZGFyeS10aXRsZT5PbmNvdGFyZ2V0PC9zZWNvbmRhcnktdGl0bGU+PC90aXRsZXM+PHBlcmlv
ZGljYWw+PGZ1bGwtdGl0bGU+T25jb3RhcmdldDwvZnVsbC10aXRsZT48L3BlcmlvZGljYWw+PHBh
Z2VzPjcxNTE0LTI1PC9wYWdlcz48dm9sdW1lPjc8L3ZvbHVtZT48bnVtYmVyPjQ0PC9udW1iZXI+
PGRhdGVzPjx5ZWFyPjIwMTY8L3llYXI+PC9kYXRlcz48dXJscz48L3VybHM+PGVsZWN0cm9uaWMt
cmVzb3VyY2UtbnVtPjEwLjE4NjMyL29uY290YXJnZXQuMTE3MjMuPC9lbGVjdHJvbmljLXJlc291
cmNlLW51bT48L3JlY29yZD48L0NpdGU+PENpdGU+PEF1dGhvcj5DaG9pIEg8L0F1dGhvcj48WWVh
cj4yMDE1PC9ZZWFyPjxSZWNOdW0+NTQ3MTwvUmVjTnVtPjxyZWNvcmQ+PHJlYy1udW1iZXI+NTQ3
MTwvcmVjLW51bWJlcj48Zm9yZWlnbi1rZXlzPjxrZXkgYXBwPSJFTiIgZGItaWQ9IndyZmZkdHBy
cGYweHp6ZXN2ZDV2ZTAyMnMyc3hhdHN6ejBheCIgdGltZXN0YW1wPSIxNDg2MDk3MjQwIj41NDcx
PC9rZXk+PC9mb3JlaWduLWtleXM+PHJlZi10eXBlIG5hbWU9IkpvdXJuYWwgQXJ0aWNsZSI+MTc8
L3JlZi10eXBlPjxjb250cmlidXRvcnM+PGF1dGhvcnM+PGF1dGhvcj5DaG9pIEgsIFNoZW5nIEos
IEdhbyBELCBMaSBGLCBEdXJyYW5zIEEsIFJ5dSBTLCBMZWUgU0IsIE5hcnVsYSBOLCBSYWZpaSBT
LCBFbGVtZW50byBPLCBBbHRvcmtpIE5LLCBXb25nIFNULCBNaXR0YWwgVi48L2F1dGhvcj48L2F1
dGhvcnM+PC9jb250cmlidXRvcnM+PHRpdGxlcz48dGl0bGU+VHJhbnNjcmlwdG9tZSBhbmFseXNp
cyBvZiBpbmRpdmlkdWFsIHN0cm9tYWwgY2VsbCBwb3B1bGF0aW9ucyBpZGVudGlmaWVzIHN0cm9t
YS10dW1vciBjcm9zc3RhbGsgaW4gbW91c2UgbHVuZyBjYW5jZXIgbW9kZWw8L3RpdGxlPjxzZWNv
bmRhcnktdGl0bGU+Q2VsbCBSZXAuPC9zZWNvbmRhcnktdGl0bGU+PC90aXRsZXM+PHBlcmlvZGlj
YWw+PGZ1bGwtdGl0bGU+Q2VsbCBSZXAuPC9mdWxsLXRpdGxlPjwvcGVyaW9kaWNhbD48cGFnZXM+
MTE4Ny0yMDE8L3BhZ2VzPjx2b2x1bWU+MTA8L3ZvbHVtZT48bnVtYmVyPjc8L251bWJlcj48ZGF0
ZXM+PHllYXI+MjAxNTwveWVhcj48L2RhdGVzPjx1cmxzPjwvdXJscz48ZWxlY3Ryb25pYy1yZXNv
dXJjZS1udW0+MTAuMTAxNi9qLmNlbHJlcC4yMDE1LjAxLjA0MDwvZWxlY3Ryb25pYy1yZXNvdXJj
ZS1udW0+PC9yZWNvcmQ+PC9DaXRlPjxDaXRlPjxBdXRob3I+WHUgQzwvQXV0aG9yPjxZZWFyPjIw
MTQ8L1llYXI+PFJlY051bT41NDcwPC9SZWNOdW0+PHJlY29yZD48cmVjLW51bWJlcj41NDcwPC9y
ZWMtbnVtYmVyPjxmb3JlaWduLWtleXM+PGtleSBhcHA9IkVOIiBkYi1pZD0id3JmZmR0cHJwZjB4
enplc3ZkNXZlMDIyczJzeGF0c3p6MGF4IiB0aW1lc3RhbXA9IjE0ODYwOTQ4OTYiPjU0NzA8L2tl
eT48L2ZvcmVpZ24ta2V5cz48cmVmLXR5cGUgbmFtZT0iSm91cm5hbCBBcnRpY2xlIj4xNzwvcmVm
LXR5cGU+PGNvbnRyaWJ1dG9ycz48YXV0aG9ycz48YXV0aG9yPjxzdHlsZSBmYWNlPSJub3JtYWwi
IGZvbnQ9ImRlZmF1bHQiIHNpemU9IjEwMCUiPlh1IEMsIEZpbGxtb3JlIENNLCBLb3lhbWEgUywg
V3UgSCwgWmhhbyBZLCBDaGVuIFosIEhlcnRlci1TcHJpZSBHUywgQWtiYXkgRUEsIFRjaGFpY2hh
IEpILCBBbHRhYmVmIEEsIFJlaWJlbCBKQiwgV2FsdG9uIFosIEppIEgsIFdhdGFuYWJlIEgsIErD
pG5uZSBQQSwgQ2FzdHJpbGxvbiBESCwgUnVzdGdpIEFLLCBCYXNzIEFKLCBGcmVlbWFuIEdKLCBQ
YWRlcmEgUkYsIERyYW5vZmYgRywgSGFtbWVybWFuIFBTLCBLaW0gQ0YsIFdvbmcgS0s8L3N0eWxl
PjxzdHlsZSBmYWNlPSJub3JtYWwiIGZvbnQ9ImRlZmF1bHQiIGNoYXJzZXQ9IjEzNCIgc2l6ZT0i
MTAwJSI+Ljwvc3R5bGU+PC9hdXRob3I+PC9hdXRob3JzPjwvY29udHJpYnV0b3JzPjx0aXRsZXM+
PHRpdGxlPkxvc3Mgb2YgTGtiMSBhbmQgUHRlbiBsZWFkcyB0byBsdW5nIHNxdWFtb3VzIGNlbGwg
Y2FyY2lub21hIHdpdGggZWxldmF0ZWQgUEQtTDEgZXhwcmVzc2lvbjwvdGl0bGU+PHNlY29uZGFy
eS10aXRsZT5DYW5jZXIgQ2VsbDwvc2Vjb25kYXJ5LXRpdGxlPjwvdGl0bGVzPjxwZXJpb2RpY2Fs
PjxmdWxsLXRpdGxlPkNhbmNlciBDZWxsPC9mdWxsLXRpdGxlPjwvcGVyaW9kaWNhbD48cGFnZXM+
NTkwLTYwNDwvcGFnZXM+PHZvbHVtZT4yNTwvdm9sdW1lPjxudW1iZXI+NTwvbnVtYmVyPjxkYXRl
cz48eWVhcj4yMDE0PC95ZWFyPjwvZGF0ZXM+PHVybHM+PC91cmxzPjxlbGVjdHJvbmljLXJlc291
cmNlLW51bT4xMC4xMDE2L2ouY2NyLjIwMTQuMDMuMDMzLjwvZWxlY3Ryb25pYy1yZXNvdXJjZS1u
dW0+PC9yZWNvcmQ+PC9DaXRlPjxDaXRlPjxBdXRob3I+QmFja2VzIEM8L0F1dGhvcj48WWVhcj4y
MDE2PC9ZZWFyPjxSZWNOdW0+NTQ3MjwvUmVjTnVtPjxyZWNvcmQ+PHJlYy1udW1iZXI+NTQ3Mjwv
cmVjLW51bWJlcj48Zm9yZWlnbi1rZXlzPjxrZXkgYXBwPSJFTiIgZGItaWQ9IndyZmZkdHBycGYw
eHp6ZXN2ZDV2ZTAyMnMyc3hhdHN6ejBheCIgdGltZXN0YW1wPSIxNDg2MDk5MzY3Ij41NDcyPC9r
ZXk+PC9mb3JlaWduLWtleXM+PHJlZi10eXBlIG5hbWU9IkpvdXJuYWwgQXJ0aWNsZSI+MTc8L3Jl
Zi10eXBlPjxjb250cmlidXRvcnM+PGF1dGhvcnM+PGF1dGhvcj5CYWNrZXMgQywgTHVkd2lnIE4s
IExlaWRpbmdlciBQLCBIdXdlciBILCBUZW56ZXIgUywgRmVobG1hbm4gVCwgRnJhbmtlIEEsIE1l
ZXNlIEUsIExlbmhvZiBIUCwgS2VsbGVyIEE8L2F1dGhvcj48L2F1dGhvcnM+PC9jb250cmlidXRv
cnM+PHRpdGxlcz48dGl0bGU+UGFpcmVkIHByb3Rlb21pY3MsIHRyYW5zY3JpcHRvbWljcyBhbmQg
bWlSTm9taWNzIGluIG5vbi1zbWFsbCBjZWxsIGx1bmcgY2FuY2Vyczoga25vd24gYW5kIG5vdmVs
IHNpZ25hbGluZyBjYXNjYWRlczwvdGl0bGU+PHNlY29uZGFyeS10aXRsZT5PbmNvdGFyZ2V0PC9z
ZWNvbmRhcnktdGl0bGU+PC90aXRsZXM+PHBlcmlvZGljYWw+PGZ1bGwtdGl0bGU+T25jb3Rhcmdl
dDwvZnVsbC10aXRsZT48L3BlcmlvZGljYWw+PHBhZ2VzPjcxNTE0LTI1PC9wYWdlcz48dm9sdW1l
Pjc8L3ZvbHVtZT48bnVtYmVyPjQ0PC9udW1iZXI+PGRhdGVzPjx5ZWFyPjIwMTY8L3llYXI+PC9k
YXRlcz48dXJscz48L3VybHM+PGVsZWN0cm9uaWMtcmVzb3VyY2UtbnVtPjEwLjE4NjMyL29uY290
YXJnZXQuMTE3MjMuPC9lbGVjdHJvbmljLXJlc291cmNlLW51bT48L3JlY29yZD48L0NpdGU+PC9F
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2, 9,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548DD4" w:themeColor="text2" w:themeTint="99"/>
                <w:sz w:val="20"/>
                <w:szCs w:val="20"/>
              </w:rPr>
            </w:pPr>
            <w:r w:rsidRPr="004425F2">
              <w:rPr>
                <w:rFonts w:ascii="Times New Roman" w:hAnsi="Times New Roman" w:cs="Times New Roman"/>
                <w:sz w:val="20"/>
                <w:szCs w:val="20"/>
              </w:rPr>
              <w:t>-</w:t>
            </w:r>
            <w:r w:rsidRPr="004425F2">
              <w:rPr>
                <w:rFonts w:ascii="Times New Roman" w:hAnsi="Times New Roman" w:cs="Times New Roman"/>
                <w:color w:val="0070C0"/>
                <w:sz w:val="20"/>
                <w:szCs w:val="20"/>
              </w:rPr>
              <w:t>1.94± 0.1</w:t>
            </w:r>
          </w:p>
        </w:tc>
        <w:tc>
          <w:tcPr>
            <w:tcW w:w="1559" w:type="dxa"/>
          </w:tcPr>
          <w:p w:rsidR="00F222FC" w:rsidRPr="004425F2" w:rsidRDefault="0012031F" w:rsidP="00710793">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y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lpoZW5neWFuZyBXYW5nPC9BdXRob3I+PFllYXI+
MjAxMjwvWWVhcj48UmVjTnVtPjU0Nzk8L1JlY051bT48cmVjb3JkPjxyZWMtbnVtYmVyPjU0Nzk8
L3JlYy1udW1iZXI+PGZvcmVpZ24ta2V5cz48a2V5IGFwcD0iRU4iIGRiLWlkPSJ3cmZmZHRwcnBm
MHh6emVzdmQ1dmUwMjJzMnN4YXRzenowYXgiIHRpbWVzdGFtcD0iMTQ4NjE4NDk5NiI+NTQ3OTwv
a2V5PjwvZm9yZWlnbi1rZXlzPjxyZWYtdHlwZSBuYW1lPSJKb3VybmFsIEFydGljbGUiPjE3PC9y
ZWYtdHlwZT48Y29udHJpYnV0b3JzPjxhdXRob3JzPjxhdXRob3I+Wmhlbmd5YW5nIFdhbmcsIENo
ZW5nIFdhbmcsIFhpYW9iaW4gSHVhbmcsIFlpbmcgU2hlbiwgSmluZyBTaGVuLCBLZWppbmcgWWlu
Zy48L2F1dGhvcj48L2F1dGhvcnM+PC9jb250cmlidXRvcnM+PHRpdGxlcz48dGl0bGU+RGlmZmVy
ZW50aWFsIHByb3Rlb21lIHByb2ZpbGluZyBvZiBwbGV1cmFsIGVmZnVzaW9ucyBmcm9tIGx1bmcg
Y2FuY2VyIGFuZCBiZW5pZ24gaW5mbGFtbWF0b3J5IGRpc2Vhc2UgcGF0aWVudHM8L3RpdGxlPjxz
ZWNvbmRhcnktdGl0bGU+QmlvY2hpbWljYSBldCBCaW9waHlzaWNhIEFjdGE8L3NlY29uZGFyeS10
aXRsZT48L3RpdGxlcz48cGVyaW9kaWNhbD48ZnVsbC10aXRsZT5CaW9jaGltaWNhIGV0IEJpb3Bo
eXNpY2EgQWN0YTwvZnVsbC10aXRsZT48L3BlcmlvZGljYWw+PHBhZ2VzPjY5Mi03MDA8L3BhZ2Vz
Pjx2b2x1bWU+MTgyNDwvdm9sdW1lPjxudW1iZXI+NDwvbnVtYmVyPjxkYXRlcz48eWVhcj4yMDEy
PC95ZWFyPjwvZGF0ZXM+PHVybHM+PC91cmxzPjxlbGVjdHJvbmljLXJlc291cmNlLW51bT5kb2k6
IDEwLjEwMTYvai5iYmFwYXAuMjAxMi4wMS4wMTY8L2VsZWN0cm9uaWMtcmVzb3VyY2UtbnVtPjwv
cmVjb3JkPjwvQ2l0ZT48Q2l0ZT48QXV0aG9yPkFqb25hIEQgUE08L0F1dGhvcj48WWVhcj4yMDEz
PC9ZZWFyPjxSZWNOdW0+NTQ1MjwvUmVjTnVtPjxyZWNvcmQ+PHJlYy1udW1iZXI+NTQ1MjwvcmVj
LW51bWJlcj48Zm9yZWlnbi1rZXlzPjxrZXkgYXBwPSJFTiIgZGItaWQ9IndyZmZkdHBycGYweHp6
ZXN2ZDV2ZTAyMnMyc3hhdHN6ejBheCIgdGltZXN0YW1wPSIxNDgxNjI1ODkxIj41NDUyPC9rZXk+
PC9mb3JlaWduLWtleXM+PHJlZi10eXBlIG5hbWU9IkpvdXJuYWwgQXJ0aWNsZSI+MTc8L3JlZi10
eXBlPjxjb250cmlidXRvcnM+PGF1dGhvcnM+PGF1dGhvcj5Bam9uYSBEIFBNLCBDb3JyYWxlcyBM
LCBQZXJlei1HcmFjaWEgSkwsIEFnb3JyZXRhIEosIExvemFubyBNRCwgVG9ycmUgVywgTWFzc2lv
biBQUCwgZGUtVG9ycmVzIEpQLCBKYW50dXMtTGV3aW50cmUgRSwgQ2FtcHMgQywgWnVsdWV0YSBK
SiwgTW9udHVlbmdhIExNLCBQaW8gUjwvYXV0aG9yPjwvYXV0aG9ycz48L2NvbnRyaWJ1dG9ycz48
dGl0bGVzPjx0aXRsZT5JbnZlc3RpZ2F0aW9uIG9mIGNvbXBsZW1lbnQgYWN0aXZhdGlvbiBwcm9k
dWN0IGM0ZCBhcyBhIGRpYWdub3N0aWMgYW5kIHByb2dub3N0aWMgYmlvbWFya2VyIGZvciBsdW5n
IGNhbmNlcjwvdGl0bGU+PHNlY29uZGFyeS10aXRsZT5KIE5hdGwgQ2FuY2VyIEluc3QuPC9zZWNv
bmRhcnktdGl0bGU+PC90aXRsZXM+PHBlcmlvZGljYWw+PGZ1bGwtdGl0bGU+SiBOYXRsIENhbmNl
ciBJbnN0LjwvZnVsbC10aXRsZT48L3BlcmlvZGljYWw+PHBhZ2VzPjEzODUtOTM8L3BhZ2VzPjx2
b2x1bWU+MTA1PC92b2x1bWU+PGRhdGVzPjx5ZWFyPjxzdHlsZSBmYWNlPSJub3JtYWwiIGZvbnQ9
ImRlZmF1bHQiIGNoYXJzZXQ9IjEzNCIgc2l6ZT0iMTAwJSI+MjAxMzwvc3R5bGU+PC95ZWFyPjwv
ZGF0ZXM+PHVybHM+PC91cmxzPjxlbGVjdHJvbmljLXJlc291cmNlLW51bT4xMC4xMDkzL2puY2kv
ZGp0MjA1PC9lbGVjdHJvbmljLXJlc291cmNlLW51bT48L3JlY29yZD48L0NpdGU+PC9FbmROb3Rl
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y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lpoZW5neWFuZyBXYW5nPC9BdXRob3I+PFllYXI+
MjAxMjwvWWVhcj48UmVjTnVtPjU0Nzk8L1JlY051bT48cmVjb3JkPjxyZWMtbnVtYmVyPjU0Nzk8
L3JlYy1udW1iZXI+PGZvcmVpZ24ta2V5cz48a2V5IGFwcD0iRU4iIGRiLWlkPSJ3cmZmZHRwcnBm
MHh6emVzdmQ1dmUwMjJzMnN4YXRzenowYXgiIHRpbWVzdGFtcD0iMTQ4NjE4NDk5NiI+NTQ3OTwv
a2V5PjwvZm9yZWlnbi1rZXlzPjxyZWYtdHlwZSBuYW1lPSJKb3VybmFsIEFydGljbGUiPjE3PC9y
ZWYtdHlwZT48Y29udHJpYnV0b3JzPjxhdXRob3JzPjxhdXRob3I+Wmhlbmd5YW5nIFdhbmcsIENo
ZW5nIFdhbmcsIFhpYW9iaW4gSHVhbmcsIFlpbmcgU2hlbiwgSmluZyBTaGVuLCBLZWppbmcgWWlu
Zy48L2F1dGhvcj48L2F1dGhvcnM+PC9jb250cmlidXRvcnM+PHRpdGxlcz48dGl0bGU+RGlmZmVy
ZW50aWFsIHByb3Rlb21lIHByb2ZpbGluZyBvZiBwbGV1cmFsIGVmZnVzaW9ucyBmcm9tIGx1bmcg
Y2FuY2VyIGFuZCBiZW5pZ24gaW5mbGFtbWF0b3J5IGRpc2Vhc2UgcGF0aWVudHM8L3RpdGxlPjxz
ZWNvbmRhcnktdGl0bGU+QmlvY2hpbWljYSBldCBCaW9waHlzaWNhIEFjdGE8L3NlY29uZGFyeS10
aXRsZT48L3RpdGxlcz48cGVyaW9kaWNhbD48ZnVsbC10aXRsZT5CaW9jaGltaWNhIGV0IEJpb3Bo
eXNpY2EgQWN0YTwvZnVsbC10aXRsZT48L3BlcmlvZGljYWw+PHBhZ2VzPjY5Mi03MDA8L3BhZ2Vz
Pjx2b2x1bWU+MTgyNDwvdm9sdW1lPjxudW1iZXI+NDwvbnVtYmVyPjxkYXRlcz48eWVhcj4yMDEy
PC95ZWFyPjwvZGF0ZXM+PHVybHM+PC91cmxzPjxlbGVjdHJvbmljLXJlc291cmNlLW51bT5kb2k6
IDEwLjEwMTYvai5iYmFwYXAuMjAxMi4wMS4wMTY8L2VsZWN0cm9uaWMtcmVzb3VyY2UtbnVtPjwv
cmVjb3JkPjwvQ2l0ZT48Q2l0ZT48QXV0aG9yPkFqb25hIEQgUE08L0F1dGhvcj48WWVhcj4yMDEz
PC9ZZWFyPjxSZWNOdW0+NTQ1MjwvUmVjTnVtPjxyZWNvcmQ+PHJlYy1udW1iZXI+NTQ1MjwvcmVj
LW51bWJlcj48Zm9yZWlnbi1rZXlzPjxrZXkgYXBwPSJFTiIgZGItaWQ9IndyZmZkdHBycGYweHp6
ZXN2ZDV2ZTAyMnMyc3hhdHN6ejBheCIgdGltZXN0YW1wPSIxNDgxNjI1ODkxIj41NDUyPC9rZXk+
PC9mb3JlaWduLWtleXM+PHJlZi10eXBlIG5hbWU9IkpvdXJuYWwgQXJ0aWNsZSI+MTc8L3JlZi10
eXBlPjxjb250cmlidXRvcnM+PGF1dGhvcnM+PGF1dGhvcj5Bam9uYSBEIFBNLCBDb3JyYWxlcyBM
LCBQZXJlei1HcmFjaWEgSkwsIEFnb3JyZXRhIEosIExvemFubyBNRCwgVG9ycmUgVywgTWFzc2lv
biBQUCwgZGUtVG9ycmVzIEpQLCBKYW50dXMtTGV3aW50cmUgRSwgQ2FtcHMgQywgWnVsdWV0YSBK
SiwgTW9udHVlbmdhIExNLCBQaW8gUjwvYXV0aG9yPjwvYXV0aG9ycz48L2NvbnRyaWJ1dG9ycz48
dGl0bGVzPjx0aXRsZT5JbnZlc3RpZ2F0aW9uIG9mIGNvbXBsZW1lbnQgYWN0aXZhdGlvbiBwcm9k
dWN0IGM0ZCBhcyBhIGRpYWdub3N0aWMgYW5kIHByb2dub3N0aWMgYmlvbWFya2VyIGZvciBsdW5n
IGNhbmNlcjwvdGl0bGU+PHNlY29uZGFyeS10aXRsZT5KIE5hdGwgQ2FuY2VyIEluc3QuPC9zZWNv
bmRhcnktdGl0bGU+PC90aXRsZXM+PHBlcmlvZGljYWw+PGZ1bGwtdGl0bGU+SiBOYXRsIENhbmNl
ciBJbnN0LjwvZnVsbC10aXRsZT48L3BlcmlvZGljYWw+PHBhZ2VzPjEzODUtOTM8L3BhZ2VzPjx2
b2x1bWU+MTA1PC92b2x1bWU+PGRhdGVzPjx5ZWFyPjxzdHlsZSBmYWNlPSJub3JtYWwiIGZvbnQ9
ImRlZmF1bHQiIGNoYXJzZXQ9IjEzNCIgc2l6ZT0iMTAwJSI+MjAxMzwvc3R5bGU+PC95ZWFyPjwv
ZGF0ZXM+PHVybHM+PC91cmxzPjxlbGVjdHJvbmljLXJlc291cmNlLW51bT4xMC4xMDkzL2puY2kv
ZGp0MjA1PC9lbGVjdHJvbmljLXJlc291cmNlLW51bT48L3JlY29yZD48L0NpdGU+PC9FbmROb3Rl
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20, 21]</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33 ± 0.36</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am9uYSBEIFBNPC9BdXRob3I+PFllYXI+MjAxMzwvWWVh
cj48UmVjTnVtPjU0NTI8L1JlY051bT48RGlzcGxheVRleHQ+WzExLCAyMS0yNl08L0Rpc3BsYXlU
ZXh0PjxyZWNvcmQ+PHJlYy1udW1iZXI+NTQ1MjwvcmVjLW51bWJlcj48Zm9yZWlnbi1rZXlzPjxr
ZXkgYXBwPSJFTiIgZGItaWQ9IndyZmZkdHBycGYweHp6ZXN2ZDV2ZTAyMnMyc3hhdHN6ejBheCIg
dGltZXN0YW1wPSIxNDgxNjI1ODkxIj41NDUyPC9rZXk+PC9mb3JlaWduLWtleXM+PHJlZi10eXBl
IG5hbWU9IkpvdXJuYWwgQXJ0aWNsZSI+MTc8L3JlZi10eXBlPjxjb250cmlidXRvcnM+PGF1dGhv
cnM+PGF1dGhvcj5Bam9uYSBEIFBNLCBDb3JyYWxlcyBMLCBQZXJlei1HcmFjaWEgSkwsIEFnb3Jy
ZXRhIEosIExvemFubyBNRCwgVG9ycmUgVywgTWFzc2lvbiBQUCwgZGUtVG9ycmVzIEpQLCBKYW50
dXMtTGV3aW50cmUgRSwgQ2FtcHMgQywgWnVsdWV0YSBKSiwgTW9udHVlbmdhIExNLCBQaW8gUjwv
YXV0aG9yPjwvYXV0aG9ycz48L2NvbnRyaWJ1dG9ycz48dGl0bGVzPjx0aXRsZT5JbnZlc3RpZ2F0
aW9uIG9mIGNvbXBsZW1lbnQgYWN0aXZhdGlvbiBwcm9kdWN0IGM0ZCBhcyBhIGRpYWdub3N0aWMg
YW5kIHByb2dub3N0aWMgYmlvbWFya2VyIGZvciBsdW5nIGNhbmNlcjwvdGl0bGU+PHNlY29uZGFy
eS10aXRsZT5KIE5hdGwgQ2FuY2VyIEluc3QuPC9zZWNvbmRhcnktdGl0bGU+PC90aXRsZXM+PHBl
cmlvZGljYWw+PGZ1bGwtdGl0bGU+SiBOYXRsIENhbmNlciBJbnN0LjwvZnVsbC10aXRsZT48L3Bl
cmlvZGljYWw+PHBhZ2VzPjEzODUtOTM8L3BhZ2VzPjx2b2x1bWU+MTA1PC92b2x1bWU+PGRhdGVz
Pjx5ZWFyPjxzdHlsZSBmYWNlPSJub3JtYWwiIGZvbnQ9ImRlZmF1bHQiIGNoYXJzZXQ9IjEzNCIg
c2l6ZT0iMTAwJSI+MjAxMzwvc3R5bGU+PC95ZWFyPjwvZGF0ZXM+PHVybHM+PC91cmxzPjxlbGVj
dHJvbmljLXJlc291cmNlLW51bT4xMC4xMDkzL2puY2kvZGp0MjA1PC9lbGVjdHJvbmljLXJlc291
cmNlLW51bT48L3JlY29yZD48L0NpdGU+PENpdGU+PEF1dGhvcj5QaWV0cm93c2thIE08L0F1dGhv
cj48WWVhcj4yMDE0PC9ZZWFyPjxSZWNOdW0+NTQ4MDwvUmVjTnVtPjxyZWNvcmQ+PHJlYy1udW1i
ZXI+NTQ4MDwvcmVjLW51bWJlcj48Zm9yZWlnbi1rZXlzPjxrZXkgYXBwPSJFTiIgZGItaWQ9Indy
ZmZkdHBycGYweHp6ZXN2ZDV2ZTAyMnMyc3hhdHN6ejBheCIgdGltZXN0YW1wPSIxNDg2MTg2NDI0
Ij41NDgwPC9rZXk+PC9mb3JlaWduLWtleXM+PHJlZi10eXBlIG5hbWU9IkpvdXJuYWwgQXJ0aWNs
ZSI+MTc8L3JlZi10eXBlPjxjb250cmlidXRvcnM+PGF1dGhvcnM+PGF1dGhvcj48c3R5bGUgZmFj
ZT0ibm9ybWFsIiBmb250PSJkZWZhdWx0IiBzaXplPSIxMDAlIj5QaWV0cm93c2thIE0sIEplbG9u
ZWsgSywgTWljaGFsYWsgTSwgUm88L3N0eWxlPjxzdHlsZSBmYWNlPSJub3JtYWwiIGZvbnQ9ImRl
ZmF1bHQiIGNoYXJzZXQ9IjIzOCIgc2l6ZT0iMTAwJSI+xZsgTSwgUm9kemlld2ljeiBQLCBDaG1p
ZWxld3NrYSBLLCBQb2xhxYRza2kgSywgUG9sYcWEc2thIEosIEdkb3dpY3otS8WCb3NvayBBLCBH
aWdsb2sgTSwgU3V3acWEc2tpIFIsIFRhcm5hd3NraSBSLCBEemlhZHppdXN6a28gUiwgUnp5bWFu
IFcsIFdpZMWCYWsgUC48L3N0eWxlPjwvYXV0aG9yPjwvYXV0aG9ycz48L2NvbnRyaWJ1dG9ycz48
dGl0bGVzPjx0aXRsZT5JZGVudGlmaWNhdGlvbiBvZiBzZXJ1bSBwcm90ZW9tZSBjb21wb25lbnRz
IGFzc29jaWF0ZWQgd2l0aCBwcm9ncmVzc2lvbiBvZiBub24tc21hbGwgY2VsbCBsdW5nIGNhbmNl
cjwvdGl0bGU+PHNlY29uZGFyeS10aXRsZT5BY3RhIEJpb2NoaW0gUG9sLjwvc2Vjb25kYXJ5LXRp
dGxlPjwvdGl0bGVzPjxwZXJpb2RpY2FsPjxmdWxsLXRpdGxlPkFjdGEgQmlvY2hpbSBQb2wuPC9m
dWxsLXRpdGxlPjwvcGVyaW9kaWNhbD48cGFnZXM+MzI1LTMxPC9wYWdlcz48dm9sdW1lPjYxPC92
b2x1bWU+PG51bWJlcj4yPC9udW1iZXI+PGRhdGVzPjx5ZWFyPjIwMTQ8L3llYXI+PC9kYXRlcz48
dXJscz48L3VybHM+PC9yZWNvcmQ+PC9DaXRlPjxDaXRlPjxBdXRob3I+WmVuZyBYPC9BdXRob3I+
PFllYXI+MjAxMDwvWWVhcj48UmVjTnVtPjU0NzY8L1JlY051bT48cmVjb3JkPjxyZWMtbnVtYmVy
PjU0NzY8L3JlYy1udW1iZXI+PGZvcmVpZ24ta2V5cz48a2V5IGFwcD0iRU4iIGRiLWlkPSJ3cmZm
ZHRwcnBmMHh6emVzdmQ1dmUwMjJzMnN4YXRzenowYXgiIHRpbWVzdGFtcD0iMTQ4NjEwODkyMiI+
NTQ3Njwva2V5PjwvZm9yZWlnbi1rZXlzPjxyZWYtdHlwZSBuYW1lPSJKb3VybmFsIEFydGljbGUi
PjE3PC9yZWYtdHlwZT48Y29udHJpYnV0b3JzPjxhdXRob3JzPjxhdXRob3I+WmVuZyBYLCBIb29k
IEJMLCBTdW4gTSwgQ29ucmFkcyBUUCwgRGF5IFJTLCBXZWlzc2ZlbGQgSkwsIFNpZWdmcmllZCBK
TSwgQmlnYmVlIFdMPC9hdXRob3I+PC9hdXRob3JzPjwvY29udHJpYnV0b3JzPjx0aXRsZXM+PHRp
dGxlPkx1bmcgY2FuY2VyIHNlcnVtIGJpb21hcmtlciBkaXNjb3ZlcnkgdXNpbmcgZ2x5Y29wcm90
ZWluIGNhcHR1cmUgYW5kIGxpcXVpZCBjaHJvbWF0b2dyYXBoeSBtYXNzIHNwZWN0cm9tZXRyeTwv
dGl0bGU+PHNlY29uZGFyeS10aXRsZT5KIFByb3Rlb21lIFJlcy48L3NlY29uZGFyeS10aXRsZT48
L3RpdGxlcz48cGVyaW9kaWNhbD48ZnVsbC10aXRsZT5KIFByb3Rlb21lIFJlcy48L2Z1bGwtdGl0
bGU+PC9wZXJpb2RpY2FsPjxwYWdlcz42NDQwLTk8L3BhZ2VzPjx2b2x1bWU+OTwvdm9sdW1lPjxu
dW1iZXI+MTI8L251bWJlcj48ZGF0ZXM+PHllYXI+MjAxMDwveWVhcj48L2RhdGVzPjx1cmxzPjwv
dXJscz48ZWxlY3Ryb25pYy1yZXNvdXJjZS1udW0+MTAuMTAyMS9wcjEwMDY5Nm48L2VsZWN0cm9u
aWMtcmVzb3VyY2UtbnVtPjwvcmVjb3JkPjwvQ2l0ZT48Q2l0ZT48QXV0aG9yPk9uZXIgRjwvQXV0
aG9yPjxZZWFyPjIwMDQ8L1llYXI+PFJlY051bT41NDgxPC9SZWNOdW0+PHJlY29yZD48cmVjLW51
bWJlcj41NDgxPC9yZWMtbnVtYmVyPjxmb3JlaWduLWtleXM+PGtleSBhcHA9IkVOIiBkYi1pZD0i
d3JmZmR0cHJwZjB4enplc3ZkNXZlMDIyczJzeGF0c3p6MGF4IiB0aW1lc3RhbXA9IjE0ODYxODY3
ODgiPjU0ODE8L2tleT48L2ZvcmVpZ24ta2V5cz48cmVmLXR5cGUgbmFtZT0iSm91cm5hbCBBcnRp
Y2xlIj4xNzwvcmVmLXR5cGU+PGNvbnRyaWJ1dG9ycz48YXV0aG9ycz48YXV0aG9yPjxzdHlsZSBm
YWNlPSJub3JtYWwiIGZvbnQ9ImRlZmF1bHQiIHNpemU9IjEwMCUiPk9uZXIgRiwgU2F2YTwvc3R5
bGU+PHN0eWxlIGZhY2U9Im5vcm1hbCIgZm9udD0iZGVmYXVsdCIgY2hhcnNldD0iMjM4IiBzaXpl
PSIxMDAlIj7FnyBJLCBOdW1hbm/En2x1IE4uPC9zdHlsZT48L2F1dGhvcj48L2F1dGhvcnM+PC9j
b250cmlidXRvcnM+PHRpdGxlcz48dGl0bGU+SW1tdW5vZ2xvYnVsaW5zIGFuZCBjb21wbGVtZW50
IGNvbXBvbmVudHMgaW4gcGF0aWVudHMgd2l0aCBsdW5nIGNhbmNlcjwvdGl0bGU+PHNlY29uZGFy
eS10aXRsZT5UdWJlcmsgVG9yYWtzPC9zZWNvbmRhcnktdGl0bGU+PC90aXRsZXM+PHBlcmlvZGlj
YWw+PGZ1bGwtdGl0bGU+VHViZXJrIFRvcmFrczwvZnVsbC10aXRsZT48L3BlcmlvZGljYWw+PHBh
Z2VzPjE5LTIzPC9wYWdlcz48dm9sdW1lPjUyPC92b2x1bWU+PG51bWJlcj4xPC9udW1iZXI+PGRh
dGVzPjx5ZWFyPjIwMDQ8L3llYXI+PC9kYXRlcz48dXJscz48L3VybHM+PC9yZWNvcmQ+PC9DaXRl
PjxDaXRlPjxBdXRob3I+R21pbnNraTwvQXV0aG9yPjxZZWFyPjE5OTI8L1llYXI+PFJlY051bT41
NDgyPC9SZWNOdW0+PHJlY29yZD48cmVjLW51bWJlcj41NDgyPC9yZWMtbnVtYmVyPjxmb3JlaWdu
LWtleXM+PGtleSBhcHA9IkVOIiBkYi1pZD0id3JmZmR0cHJwZjB4enplc3ZkNXZlMDIyczJzeGF0
c3p6MGF4IiB0aW1lc3RhbXA9IjE0ODYxODY5MzIiPjU0ODI8L2tleT48L2ZvcmVpZ24ta2V5cz48
cmVmLXR5cGUgbmFtZT0iSm91cm5hbCBBcnRpY2xlIj4xNzwvcmVmLXR5cGU+PGNvbnRyaWJ1dG9y
cz48YXV0aG9ycz48YXV0aG9yPkdtaW5za2ksIEo7IE15a2FsYS1DaWVzbGEsIEo7IE1hY2hhbHNr
aSwgTTsgRHJvemR6LCBNOyBOYWpkYSwgSi48L2F1dGhvcj48L2F1dGhvcnM+PC9jb250cmlidXRv
cnM+PHRpdGxlcz48dGl0bGU+SW1tdW5vZ2xvYnVsaW5zIGFuZCBjb21wbGVtZW50IGNvbXBvbmVu
dHMgbGV2ZWxzIGluIHBhdGllbnRzIHdpdGggbHVuZyBjYW5jZXI8L3RpdGxlPjxzZWNvbmRhcnkt
dGl0bGU+Um9tYW5pYW4gam91cm5hbCBvZiBpbnRlcm5hbCBtZWRpY2luZTwvc2Vjb25kYXJ5LXRp
dGxlPjwvdGl0bGVzPjxwZXJpb2RpY2FsPjxmdWxsLXRpdGxlPlJvbWFuaWFuIGpvdXJuYWwgb2Yg
aW50ZXJuYWwgbWVkaWNpbmU8L2Z1bGwtdGl0bGU+PC9wZXJpb2RpY2FsPjxwYWdlcz4zOS00NDwv
cGFnZXM+PHZvbHVtZT4zMDwvdm9sdW1lPjxudW1iZXI+MTwvbnVtYmVyPjxkYXRlcz48eWVhcj4x
OTkyPC95ZWFyPjwvZGF0ZXM+PHVybHM+PC91cmxzPjwvcmVjb3JkPjwvQ2l0ZT48Q2l0ZT48QXV0
aG9yPk1pbGFuIEU8L0F1dGhvcj48WWVhcj4yMDEyPC9ZZWFyPjxSZWNOdW0+NTQ4MzwvUmVjTnVt
PjxyZWNvcmQ+PHJlYy1udW1iZXI+NTQ4MzwvcmVjLW51bWJlcj48Zm9yZWlnbi1rZXlzPjxrZXkg
YXBwPSJFTiIgZGItaWQ9IndyZmZkdHBycGYweHp6ZXN2ZDV2ZTAyMnMyc3hhdHN6ejBheCIgdGlt
ZXN0YW1wPSIxNDg2MTg3MTE3Ij41NDgzPC9rZXk+PC9mb3JlaWduLWtleXM+PHJlZi10eXBlIG5h
bWU9IkpvdXJuYWwgQXJ0aWNsZSI+MTc8L3JlZi10eXBlPjxjb250cmlidXRvcnM+PGF1dGhvcnM+
PGF1dGhvcj5NaWxhbiBFLCBMYXp6YXJpIEMsIEFuYW5kIFMsIEZsb3JpYW5pIEksIFRvcnJpIFYs
IFNvcmxpbmkgQywgR3JlZ29yYyBWLCBCYWNoaSBBPC9hdXRob3I+PC9hdXRob3JzPjwvY29udHJp
YnV0b3JzPjx0aXRsZXM+PHRpdGxlPlNBQTEgaXMgb3Zlci1leHByZXNzZWQgaW4gcGxhc21hIG9m
IG5vbiBzbWFsbCBjZWxsIGx1bmcgY2FuY2VyIHBhdGllbnRzIHdpdGggcG9vciBvdXRjb21lIGFm
dGVyIHRyZWF0bWVudCB3aXRoIGVwaWRlcm1hbCBncm93dGggZmFjdG9yIHJlY2VwdG9yIHR5cm9z
aW5lLWtpbmFzZSBpbmhpYml0b3JzPC90aXRsZT48c2Vjb25kYXJ5LXRpdGxlPkogUHJvdGVvbWlj
czwvc2Vjb25kYXJ5LXRpdGxlPjwvdGl0bGVzPjxwZXJpb2RpY2FsPjxmdWxsLXRpdGxlPkogUHJv
dGVvbWljczwvZnVsbC10aXRsZT48L3BlcmlvZGljYWw+PHBhZ2VzPjkxLTEwMTwvcGFnZXM+PHZv
bHVtZT43NiBTcGVjIE5vLjwvdm9sdW1lPjxkYXRlcz48eWVhcj4yMDEyPC95ZWFyPjwvZGF0ZXM+
PHVybHM+PC91cmxzPjxlbGVjdHJvbmljLXJlc291cmNlLW51bT4xMC4xMDE2L2ouanByb3QuMjAx
Mi4wNi4wMjI8L2VsZWN0cm9uaWMtcmVzb3VyY2UtbnVtPjwvcmVjb3JkPjwvQ2l0ZT48Q2l0ZT48
QXV0aG9yPk5hcmF5YW5hc2FteSBBPC9BdXRob3I+PFllYXI+MjAxMTwvWWVhcj48UmVjTnVtPjU0
OTI8L1JlY051bT48cmVjb3JkPjxyZWMtbnVtYmVyPjU0OTI8L3JlYy1udW1iZXI+PGZvcmVpZ24t
a2V5cz48a2V5IGFwcD0iRU4iIGRiLWlkPSJ3cmZmZHRwcnBmMHh6emVzdmQ1dmUwMjJzMnN4YXRz
enowYXgiIHRpbWVzdGFtcD0iMTQ4NjM1MTczMyI+NTQ5Mjwva2V5PjwvZm9yZWlnbi1rZXlzPjxy
ZWYtdHlwZSBuYW1lPSJKb3VybmFsIEFydGljbGUiPjE3PC9yZWYtdHlwZT48Y29udHJpYnV0b3Jz
PjxhdXRob3JzPjxhdXRob3I+TmFyYXlhbmFzYW15IEEsIEFobiBKTSwgU3VuZyBISiwgS29uZyBE
SCwgSGEgS1MsIExlZSBTWSwgQ2hvIEpZLjwvYXV0aG9yPjwvYXV0aG9ycz48L2NvbnRyaWJ1dG9y
cz48dGl0bGVzPjx0aXRsZT5GdWNvc3lsYXRlZCBnbHljb3Byb3Rlb21pYyBhcHByb2FjaCB0byBp
ZGVudGlmeSBhIGNvbXBsZW1lbnQgY29tcG9uZW50IDkgYXNzb2NpYXRlZCB3aXRoIHNxdWFtb3Vz
IGNlbGwgbHVuZyBjYW5jZXI8L3RpdGxlPjxzZWNvbmRhcnktdGl0bGU+SiBQcm90ZW9taWNzPC9z
ZWNvbmRhcnktdGl0bGU+PC90aXRsZXM+PHBlcmlvZGljYWw+PGZ1bGwtdGl0bGU+SiBQcm90ZW9t
aWNzPC9mdWxsLXRpdGxlPjwvcGVyaW9kaWNhbD48cGFnZXM+Mjk0OC01ODwvcGFnZXM+PHZvbHVt
ZT43NDwvdm9sdW1lPjxudW1iZXI+MTI8L251bWJlcj48ZGF0ZXM+PHllYXI+MjAxMTwveWVhcj48
L2RhdGVzPjx1cmxzPjwvdXJscz48ZWxlY3Ryb25pYy1yZXNvdXJjZS1udW0+MTAuMTAxNi9qLmpw
cm90LjIwMTEuMDcuMDE5PC9lbGVjdHJvbmljLXJlc291cmNlLW51bT48L3JlY29yZD48L0NpdGU+
PENpdGU+PEF1dGhvcj5PbmVyIEY8L0F1dGhvcj48WWVhcj4yMDA0PC9ZZWFyPjxSZWNOdW0+NTQ4
MTwvUmVjTnVtPjxyZWNvcmQ+PHJlYy1udW1iZXI+NTQ4MTwvcmVjLW51bWJlcj48Zm9yZWlnbi1r
ZXlzPjxrZXkgYXBwPSJFTiIgZGItaWQ9IndyZmZkdHBycGYweHp6ZXN2ZDV2ZTAyMnMyc3hhdHN6
ejBheCIgdGltZXN0YW1wPSIxNDg2MTg2Nzg4Ij41NDgxPC9rZXk+PC9mb3JlaWduLWtleXM+PHJl
Zi10eXBlIG5hbWU9IkpvdXJuYWwgQXJ0aWNsZSI+MTc8L3JlZi10eXBlPjxjb250cmlidXRvcnM+
PGF1dGhvcnM+PGF1dGhvcj48c3R5bGUgZmFjZT0ibm9ybWFsIiBmb250PSJkZWZhdWx0IiBzaXpl
PSIxMDAlIj5PbmVyIEYsIFNhdmE8L3N0eWxlPjxzdHlsZSBmYWNlPSJub3JtYWwiIGZvbnQ9ImRl
ZmF1bHQiIGNoYXJzZXQ9IjIzOCIgc2l6ZT0iMTAwJSI+xZ8gSSwgTnVtYW5vxJ9sdSBOLjwvc3R5
bGU+PC9hdXRob3I+PC9hdXRob3JzPjwvY29udHJpYnV0b3JzPjx0aXRsZXM+PHRpdGxlPkltbXVu
b2dsb2J1bGlucyBhbmQgY29tcGxlbWVudCBjb21wb25lbnRzIGluIHBhdGllbnRzIHdpdGggbHVu
ZyBjYW5jZXI8L3RpdGxlPjxzZWNvbmRhcnktdGl0bGU+VHViZXJrIFRvcmFrczwvc2Vjb25kYXJ5
LXRpdGxlPjwvdGl0bGVzPjxwZXJpb2RpY2FsPjxmdWxsLXRpdGxlPlR1YmVyayBUb3Jha3M8L2Z1
bGwtdGl0bGU+PC9wZXJpb2RpY2FsPjxwYWdlcz4xOS0yMzwvcGFnZXM+PHZvbHVtZT41Mjwvdm9s
dW1lPjxudW1iZXI+MTwvbnVtYmVyPjxkYXRlcz48eWVhcj4yMDA0PC95ZWFyPjwvZGF0ZXM+PHVy
bHM+PC91cmxzPjwvcmVjb3JkPjwvQ2l0ZT48Q2l0ZT48QXV0aG9yPkdtaW5za2k8L0F1dGhvcj48
WWVhcj4xOTkyPC9ZZWFyPjxSZWNOdW0+NTQ4MjwvUmVjTnVtPjxyZWNvcmQ+PHJlYy1udW1iZXI+
NTQ4MjwvcmVjLW51bWJlcj48Zm9yZWlnbi1rZXlzPjxrZXkgYXBwPSJFTiIgZGItaWQ9IndyZmZk
dHBycGYweHp6ZXN2ZDV2ZTAyMnMyc3hhdHN6ejBheCIgdGltZXN0YW1wPSIxNDg2MTg2OTMyIj41
NDgyPC9rZXk+PC9mb3JlaWduLWtleXM+PHJlZi10eXBlIG5hbWU9IkpvdXJuYWwgQXJ0aWNsZSI+
MTc8L3JlZi10eXBlPjxjb250cmlidXRvcnM+PGF1dGhvcnM+PGF1dGhvcj5HbWluc2tpLCBKOyBN
eWthbGEtQ2llc2xhLCBKOyBNYWNoYWxza2ksIE07IERyb3pkeiwgTTsgTmFqZGEsIEouPC9hdXRo
b3I+PC9hdXRob3JzPjwvY29udHJpYnV0b3JzPjx0aXRsZXM+PHRpdGxlPkltbXVub2dsb2J1bGlu
cyBhbmQgY29tcGxlbWVudCBjb21wb25lbnRzIGxldmVscyBpbiBwYXRpZW50cyB3aXRoIGx1bmcg
Y2FuY2VyPC90aXRsZT48c2Vjb25kYXJ5LXRpdGxlPlJvbWFuaWFuIGpvdXJuYWwgb2YgaW50ZXJu
YWwgbWVkaWNpbmU8L3NlY29uZGFyeS10aXRsZT48L3RpdGxlcz48cGVyaW9kaWNhbD48ZnVsbC10
aXRsZT5Sb21hbmlhbiBqb3VybmFsIG9mIGludGVybmFsIG1lZGljaW5lPC9mdWxsLXRpdGxlPjwv
cGVyaW9kaWNhbD48cGFnZXM+MzktNDQ8L3BhZ2VzPjx2b2x1bWU+MzA8L3ZvbHVtZT48bnVtYmVy
PjE8L251bWJlcj48ZGF0ZXM+PHllYXI+MTk5MjwveWVhcj48L2RhdGVzPjx1cmxzPjwvdXJscz48
L3JlY29yZD48L0NpdGU+PENpdGU+PEF1dGhvcj5NaWxhbiBFPC9BdXRob3I+PFllYXI+MjAxMjwv
WWVhcj48UmVjTnVtPjU0ODM8L1JlY051bT48cmVjb3JkPjxyZWMtbnVtYmVyPjU0ODM8L3JlYy1u
dW1iZXI+PGZvcmVpZ24ta2V5cz48a2V5IGFwcD0iRU4iIGRiLWlkPSJ3cmZmZHRwcnBmMHh6emVz
dmQ1dmUwMjJzMnN4YXRzenowYXgiIHRpbWVzdGFtcD0iMTQ4NjE4NzExNyI+NTQ4Mzwva2V5Pjwv
Zm9yZWlnbi1rZXlzPjxyZWYtdHlwZSBuYW1lPSJKb3VybmFsIEFydGljbGUiPjE3PC9yZWYtdHlw
ZT48Y29udHJpYnV0b3JzPjxhdXRob3JzPjxhdXRob3I+TWlsYW4gRSwgTGF6emFyaSBDLCBBbmFu
ZCBTLCBGbG9yaWFuaSBJLCBUb3JyaSBWLCBTb3JsaW5pIEMsIEdyZWdvcmMgViwgQmFjaGkgQTwv
YXV0aG9yPjwvYXV0aG9ycz48L2NvbnRyaWJ1dG9ycz48dGl0bGVzPjx0aXRsZT5TQUExIGlzIG92
ZXItZXhwcmVzc2VkIGluIHBsYXNtYSBvZiBub24gc21hbGwgY2VsbCBsdW5nIGNhbmNlciBwYXRp
ZW50cyB3aXRoIHBvb3Igb3V0Y29tZSBhZnRlciB0cmVhdG1lbnQgd2l0aCBlcGlkZXJtYWwgZ3Jv
d3RoIGZhY3RvciByZWNlcHRvciB0eXJvc2luZS1raW5hc2UgaW5oaWJpdG9yczwvdGl0bGU+PHNl
Y29uZGFyeS10aXRsZT5KIFByb3Rlb21pY3M8L3NlY29uZGFyeS10aXRsZT48L3RpdGxlcz48cGVy
aW9kaWNhbD48ZnVsbC10aXRsZT5KIFByb3Rlb21pY3M8L2Z1bGwtdGl0bGU+PC9wZXJpb2RpY2Fs
PjxwYWdlcz45MS0xMDE8L3BhZ2VzPjx2b2x1bWU+NzYgU3BlYyBOby48L3ZvbHVtZT48ZGF0ZXM+
PHllYXI+MjAxMjwveWVhcj48L2RhdGVzPjx1cmxzPjwvdXJscz48ZWxlY3Ryb25pYy1yZXNvdXJj
ZS1udW0+MTAuMTAxNi9qLmpwcm90LjIwMTIuMDYuMDIyPC9lbGVjdHJvbmljLXJlc291cmNlLW51
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am9uYSBEIFBNPC9BdXRob3I+PFllYXI+MjAxMzwvWWVh
cj48UmVjTnVtPjU0NTI8L1JlY051bT48RGlzcGxheVRleHQ+WzExLCAyMS0yNl08L0Rpc3BsYXlU
ZXh0PjxyZWNvcmQ+PHJlYy1udW1iZXI+NTQ1MjwvcmVjLW51bWJlcj48Zm9yZWlnbi1rZXlzPjxr
ZXkgYXBwPSJFTiIgZGItaWQ9IndyZmZkdHBycGYweHp6ZXN2ZDV2ZTAyMnMyc3hhdHN6ejBheCIg
dGltZXN0YW1wPSIxNDgxNjI1ODkxIj41NDUyPC9rZXk+PC9mb3JlaWduLWtleXM+PHJlZi10eXBl
IG5hbWU9IkpvdXJuYWwgQXJ0aWNsZSI+MTc8L3JlZi10eXBlPjxjb250cmlidXRvcnM+PGF1dGhv
cnM+PGF1dGhvcj5Bam9uYSBEIFBNLCBDb3JyYWxlcyBMLCBQZXJlei1HcmFjaWEgSkwsIEFnb3Jy
ZXRhIEosIExvemFubyBNRCwgVG9ycmUgVywgTWFzc2lvbiBQUCwgZGUtVG9ycmVzIEpQLCBKYW50
dXMtTGV3aW50cmUgRSwgQ2FtcHMgQywgWnVsdWV0YSBKSiwgTW9udHVlbmdhIExNLCBQaW8gUjwv
YXV0aG9yPjwvYXV0aG9ycz48L2NvbnRyaWJ1dG9ycz48dGl0bGVzPjx0aXRsZT5JbnZlc3RpZ2F0
aW9uIG9mIGNvbXBsZW1lbnQgYWN0aXZhdGlvbiBwcm9kdWN0IGM0ZCBhcyBhIGRpYWdub3N0aWMg
YW5kIHByb2dub3N0aWMgYmlvbWFya2VyIGZvciBsdW5nIGNhbmNlcjwvdGl0bGU+PHNlY29uZGFy
eS10aXRsZT5KIE5hdGwgQ2FuY2VyIEluc3QuPC9zZWNvbmRhcnktdGl0bGU+PC90aXRsZXM+PHBl
cmlvZGljYWw+PGZ1bGwtdGl0bGU+SiBOYXRsIENhbmNlciBJbnN0LjwvZnVsbC10aXRsZT48L3Bl
cmlvZGljYWw+PHBhZ2VzPjEzODUtOTM8L3BhZ2VzPjx2b2x1bWU+MTA1PC92b2x1bWU+PGRhdGVz
Pjx5ZWFyPjxzdHlsZSBmYWNlPSJub3JtYWwiIGZvbnQ9ImRlZmF1bHQiIGNoYXJzZXQ9IjEzNCIg
c2l6ZT0iMTAwJSI+MjAxMzwvc3R5bGU+PC95ZWFyPjwvZGF0ZXM+PHVybHM+PC91cmxzPjxlbGVj
dHJvbmljLXJlc291cmNlLW51bT4xMC4xMDkzL2puY2kvZGp0MjA1PC9lbGVjdHJvbmljLXJlc291
cmNlLW51bT48L3JlY29yZD48L0NpdGU+PENpdGU+PEF1dGhvcj5QaWV0cm93c2thIE08L0F1dGhv
cj48WWVhcj4yMDE0PC9ZZWFyPjxSZWNOdW0+NTQ4MDwvUmVjTnVtPjxyZWNvcmQ+PHJlYy1udW1i
ZXI+NTQ4MDwvcmVjLW51bWJlcj48Zm9yZWlnbi1rZXlzPjxrZXkgYXBwPSJFTiIgZGItaWQ9Indy
ZmZkdHBycGYweHp6ZXN2ZDV2ZTAyMnMyc3hhdHN6ejBheCIgdGltZXN0YW1wPSIxNDg2MTg2NDI0
Ij41NDgwPC9rZXk+PC9mb3JlaWduLWtleXM+PHJlZi10eXBlIG5hbWU9IkpvdXJuYWwgQXJ0aWNs
ZSI+MTc8L3JlZi10eXBlPjxjb250cmlidXRvcnM+PGF1dGhvcnM+PGF1dGhvcj48c3R5bGUgZmFj
ZT0ibm9ybWFsIiBmb250PSJkZWZhdWx0IiBzaXplPSIxMDAlIj5QaWV0cm93c2thIE0sIEplbG9u
ZWsgSywgTWljaGFsYWsgTSwgUm88L3N0eWxlPjxzdHlsZSBmYWNlPSJub3JtYWwiIGZvbnQ9ImRl
ZmF1bHQiIGNoYXJzZXQ9IjIzOCIgc2l6ZT0iMTAwJSI+xZsgTSwgUm9kemlld2ljeiBQLCBDaG1p
ZWxld3NrYSBLLCBQb2xhxYRza2kgSywgUG9sYcWEc2thIEosIEdkb3dpY3otS8WCb3NvayBBLCBH
aWdsb2sgTSwgU3V3acWEc2tpIFIsIFRhcm5hd3NraSBSLCBEemlhZHppdXN6a28gUiwgUnp5bWFu
IFcsIFdpZMWCYWsgUC48L3N0eWxlPjwvYXV0aG9yPjwvYXV0aG9ycz48L2NvbnRyaWJ1dG9ycz48
dGl0bGVzPjx0aXRsZT5JZGVudGlmaWNhdGlvbiBvZiBzZXJ1bSBwcm90ZW9tZSBjb21wb25lbnRz
IGFzc29jaWF0ZWQgd2l0aCBwcm9ncmVzc2lvbiBvZiBub24tc21hbGwgY2VsbCBsdW5nIGNhbmNl
cjwvdGl0bGU+PHNlY29uZGFyeS10aXRsZT5BY3RhIEJpb2NoaW0gUG9sLjwvc2Vjb25kYXJ5LXRp
dGxlPjwvdGl0bGVzPjxwZXJpb2RpY2FsPjxmdWxsLXRpdGxlPkFjdGEgQmlvY2hpbSBQb2wuPC9m
dWxsLXRpdGxlPjwvcGVyaW9kaWNhbD48cGFnZXM+MzI1LTMxPC9wYWdlcz48dm9sdW1lPjYxPC92
b2x1bWU+PG51bWJlcj4yPC9udW1iZXI+PGRhdGVzPjx5ZWFyPjIwMTQ8L3llYXI+PC9kYXRlcz48
dXJscz48L3VybHM+PC9yZWNvcmQ+PC9DaXRlPjxDaXRlPjxBdXRob3I+WmVuZyBYPC9BdXRob3I+
PFllYXI+MjAxMDwvWWVhcj48UmVjTnVtPjU0NzY8L1JlY051bT48cmVjb3JkPjxyZWMtbnVtYmVy
PjU0NzY8L3JlYy1udW1iZXI+PGZvcmVpZ24ta2V5cz48a2V5IGFwcD0iRU4iIGRiLWlkPSJ3cmZm
ZHRwcnBmMHh6emVzdmQ1dmUwMjJzMnN4YXRzenowYXgiIHRpbWVzdGFtcD0iMTQ4NjEwODkyMiI+
NTQ3Njwva2V5PjwvZm9yZWlnbi1rZXlzPjxyZWYtdHlwZSBuYW1lPSJKb3VybmFsIEFydGljbGUi
PjE3PC9yZWYtdHlwZT48Y29udHJpYnV0b3JzPjxhdXRob3JzPjxhdXRob3I+WmVuZyBYLCBIb29k
IEJMLCBTdW4gTSwgQ29ucmFkcyBUUCwgRGF5IFJTLCBXZWlzc2ZlbGQgSkwsIFNpZWdmcmllZCBK
TSwgQmlnYmVlIFdMPC9hdXRob3I+PC9hdXRob3JzPjwvY29udHJpYnV0b3JzPjx0aXRsZXM+PHRp
dGxlPkx1bmcgY2FuY2VyIHNlcnVtIGJpb21hcmtlciBkaXNjb3ZlcnkgdXNpbmcgZ2x5Y29wcm90
ZWluIGNhcHR1cmUgYW5kIGxpcXVpZCBjaHJvbWF0b2dyYXBoeSBtYXNzIHNwZWN0cm9tZXRyeTwv
dGl0bGU+PHNlY29uZGFyeS10aXRsZT5KIFByb3Rlb21lIFJlcy48L3NlY29uZGFyeS10aXRsZT48
L3RpdGxlcz48cGVyaW9kaWNhbD48ZnVsbC10aXRsZT5KIFByb3Rlb21lIFJlcy48L2Z1bGwtdGl0
bGU+PC9wZXJpb2RpY2FsPjxwYWdlcz42NDQwLTk8L3BhZ2VzPjx2b2x1bWU+OTwvdm9sdW1lPjxu
dW1iZXI+MTI8L251bWJlcj48ZGF0ZXM+PHllYXI+MjAxMDwveWVhcj48L2RhdGVzPjx1cmxzPjwv
dXJscz48ZWxlY3Ryb25pYy1yZXNvdXJjZS1udW0+MTAuMTAyMS9wcjEwMDY5Nm48L2VsZWN0cm9u
aWMtcmVzb3VyY2UtbnVtPjwvcmVjb3JkPjwvQ2l0ZT48Q2l0ZT48QXV0aG9yPk9uZXIgRjwvQXV0
aG9yPjxZZWFyPjIwMDQ8L1llYXI+PFJlY051bT41NDgxPC9SZWNOdW0+PHJlY29yZD48cmVjLW51
bWJlcj41NDgxPC9yZWMtbnVtYmVyPjxmb3JlaWduLWtleXM+PGtleSBhcHA9IkVOIiBkYi1pZD0i
d3JmZmR0cHJwZjB4enplc3ZkNXZlMDIyczJzeGF0c3p6MGF4IiB0aW1lc3RhbXA9IjE0ODYxODY3
ODgiPjU0ODE8L2tleT48L2ZvcmVpZ24ta2V5cz48cmVmLXR5cGUgbmFtZT0iSm91cm5hbCBBcnRp
Y2xlIj4xNzwvcmVmLXR5cGU+PGNvbnRyaWJ1dG9ycz48YXV0aG9ycz48YXV0aG9yPjxzdHlsZSBm
YWNlPSJub3JtYWwiIGZvbnQ9ImRlZmF1bHQiIHNpemU9IjEwMCUiPk9uZXIgRiwgU2F2YTwvc3R5
bGU+PHN0eWxlIGZhY2U9Im5vcm1hbCIgZm9udD0iZGVmYXVsdCIgY2hhcnNldD0iMjM4IiBzaXpl
PSIxMDAlIj7FnyBJLCBOdW1hbm/En2x1IE4uPC9zdHlsZT48L2F1dGhvcj48L2F1dGhvcnM+PC9j
b250cmlidXRvcnM+PHRpdGxlcz48dGl0bGU+SW1tdW5vZ2xvYnVsaW5zIGFuZCBjb21wbGVtZW50
IGNvbXBvbmVudHMgaW4gcGF0aWVudHMgd2l0aCBsdW5nIGNhbmNlcjwvdGl0bGU+PHNlY29uZGFy
eS10aXRsZT5UdWJlcmsgVG9yYWtzPC9zZWNvbmRhcnktdGl0bGU+PC90aXRsZXM+PHBlcmlvZGlj
YWw+PGZ1bGwtdGl0bGU+VHViZXJrIFRvcmFrczwvZnVsbC10aXRsZT48L3BlcmlvZGljYWw+PHBh
Z2VzPjE5LTIzPC9wYWdlcz48dm9sdW1lPjUyPC92b2x1bWU+PG51bWJlcj4xPC9udW1iZXI+PGRh
dGVzPjx5ZWFyPjIwMDQ8L3llYXI+PC9kYXRlcz48dXJscz48L3VybHM+PC9yZWNvcmQ+PC9DaXRl
PjxDaXRlPjxBdXRob3I+R21pbnNraTwvQXV0aG9yPjxZZWFyPjE5OTI8L1llYXI+PFJlY051bT41
NDgyPC9SZWNOdW0+PHJlY29yZD48cmVjLW51bWJlcj41NDgyPC9yZWMtbnVtYmVyPjxmb3JlaWdu
LWtleXM+PGtleSBhcHA9IkVOIiBkYi1pZD0id3JmZmR0cHJwZjB4enplc3ZkNXZlMDIyczJzeGF0
c3p6MGF4IiB0aW1lc3RhbXA9IjE0ODYxODY5MzIiPjU0ODI8L2tleT48L2ZvcmVpZ24ta2V5cz48
cmVmLXR5cGUgbmFtZT0iSm91cm5hbCBBcnRpY2xlIj4xNzwvcmVmLXR5cGU+PGNvbnRyaWJ1dG9y
cz48YXV0aG9ycz48YXV0aG9yPkdtaW5za2ksIEo7IE15a2FsYS1DaWVzbGEsIEo7IE1hY2hhbHNr
aSwgTTsgRHJvemR6LCBNOyBOYWpkYSwgSi48L2F1dGhvcj48L2F1dGhvcnM+PC9jb250cmlidXRv
cnM+PHRpdGxlcz48dGl0bGU+SW1tdW5vZ2xvYnVsaW5zIGFuZCBjb21wbGVtZW50IGNvbXBvbmVu
dHMgbGV2ZWxzIGluIHBhdGllbnRzIHdpdGggbHVuZyBjYW5jZXI8L3RpdGxlPjxzZWNvbmRhcnkt
dGl0bGU+Um9tYW5pYW4gam91cm5hbCBvZiBpbnRlcm5hbCBtZWRpY2luZTwvc2Vjb25kYXJ5LXRp
dGxlPjwvdGl0bGVzPjxwZXJpb2RpY2FsPjxmdWxsLXRpdGxlPlJvbWFuaWFuIGpvdXJuYWwgb2Yg
aW50ZXJuYWwgbWVkaWNpbmU8L2Z1bGwtdGl0bGU+PC9wZXJpb2RpY2FsPjxwYWdlcz4zOS00NDwv
cGFnZXM+PHZvbHVtZT4zMDwvdm9sdW1lPjxudW1iZXI+MTwvbnVtYmVyPjxkYXRlcz48eWVhcj4x
OTkyPC95ZWFyPjwvZGF0ZXM+PHVybHM+PC91cmxzPjwvcmVjb3JkPjwvQ2l0ZT48Q2l0ZT48QXV0
aG9yPk1pbGFuIEU8L0F1dGhvcj48WWVhcj4yMDEyPC9ZZWFyPjxSZWNOdW0+NTQ4MzwvUmVjTnVt
PjxyZWNvcmQ+PHJlYy1udW1iZXI+NTQ4MzwvcmVjLW51bWJlcj48Zm9yZWlnbi1rZXlzPjxrZXkg
YXBwPSJFTiIgZGItaWQ9IndyZmZkdHBycGYweHp6ZXN2ZDV2ZTAyMnMyc3hhdHN6ejBheCIgdGlt
ZXN0YW1wPSIxNDg2MTg3MTE3Ij41NDgzPC9rZXk+PC9mb3JlaWduLWtleXM+PHJlZi10eXBlIG5h
bWU9IkpvdXJuYWwgQXJ0aWNsZSI+MTc8L3JlZi10eXBlPjxjb250cmlidXRvcnM+PGF1dGhvcnM+
PGF1dGhvcj5NaWxhbiBFLCBMYXp6YXJpIEMsIEFuYW5kIFMsIEZsb3JpYW5pIEksIFRvcnJpIFYs
IFNvcmxpbmkgQywgR3JlZ29yYyBWLCBCYWNoaSBBPC9hdXRob3I+PC9hdXRob3JzPjwvY29udHJp
YnV0b3JzPjx0aXRsZXM+PHRpdGxlPlNBQTEgaXMgb3Zlci1leHByZXNzZWQgaW4gcGxhc21hIG9m
IG5vbiBzbWFsbCBjZWxsIGx1bmcgY2FuY2VyIHBhdGllbnRzIHdpdGggcG9vciBvdXRjb21lIGFm
dGVyIHRyZWF0bWVudCB3aXRoIGVwaWRlcm1hbCBncm93dGggZmFjdG9yIHJlY2VwdG9yIHR5cm9z
aW5lLWtpbmFzZSBpbmhpYml0b3JzPC90aXRsZT48c2Vjb25kYXJ5LXRpdGxlPkogUHJvdGVvbWlj
czwvc2Vjb25kYXJ5LXRpdGxlPjwvdGl0bGVzPjxwZXJpb2RpY2FsPjxmdWxsLXRpdGxlPkogUHJv
dGVvbWljczwvZnVsbC10aXRsZT48L3BlcmlvZGljYWw+PHBhZ2VzPjkxLTEwMTwvcGFnZXM+PHZv
bHVtZT43NiBTcGVjIE5vLjwvdm9sdW1lPjxkYXRlcz48eWVhcj4yMDEyPC95ZWFyPjwvZGF0ZXM+
PHVybHM+PC91cmxzPjxlbGVjdHJvbmljLXJlc291cmNlLW51bT4xMC4xMDE2L2ouanByb3QuMjAx
Mi4wNi4wMjI8L2VsZWN0cm9uaWMtcmVzb3VyY2UtbnVtPjwvcmVjb3JkPjwvQ2l0ZT48Q2l0ZT48
QXV0aG9yPk5hcmF5YW5hc2FteSBBPC9BdXRob3I+PFllYXI+MjAxMTwvWWVhcj48UmVjTnVtPjU0
OTI8L1JlY051bT48cmVjb3JkPjxyZWMtbnVtYmVyPjU0OTI8L3JlYy1udW1iZXI+PGZvcmVpZ24t
a2V5cz48a2V5IGFwcD0iRU4iIGRiLWlkPSJ3cmZmZHRwcnBmMHh6emVzdmQ1dmUwMjJzMnN4YXRz
enowYXgiIHRpbWVzdGFtcD0iMTQ4NjM1MTczMyI+NTQ5Mjwva2V5PjwvZm9yZWlnbi1rZXlzPjxy
ZWYtdHlwZSBuYW1lPSJKb3VybmFsIEFydGljbGUiPjE3PC9yZWYtdHlwZT48Y29udHJpYnV0b3Jz
PjxhdXRob3JzPjxhdXRob3I+TmFyYXlhbmFzYW15IEEsIEFobiBKTSwgU3VuZyBISiwgS29uZyBE
SCwgSGEgS1MsIExlZSBTWSwgQ2hvIEpZLjwvYXV0aG9yPjwvYXV0aG9ycz48L2NvbnRyaWJ1dG9y
cz48dGl0bGVzPjx0aXRsZT5GdWNvc3lsYXRlZCBnbHljb3Byb3Rlb21pYyBhcHByb2FjaCB0byBp
ZGVudGlmeSBhIGNvbXBsZW1lbnQgY29tcG9uZW50IDkgYXNzb2NpYXRlZCB3aXRoIHNxdWFtb3Vz
IGNlbGwgbHVuZyBjYW5jZXI8L3RpdGxlPjxzZWNvbmRhcnktdGl0bGU+SiBQcm90ZW9taWNzPC9z
ZWNvbmRhcnktdGl0bGU+PC90aXRsZXM+PHBlcmlvZGljYWw+PGZ1bGwtdGl0bGU+SiBQcm90ZW9t
aWNzPC9mdWxsLXRpdGxlPjwvcGVyaW9kaWNhbD48cGFnZXM+Mjk0OC01ODwvcGFnZXM+PHZvbHVt
ZT43NDwvdm9sdW1lPjxudW1iZXI+MTI8L251bWJlcj48ZGF0ZXM+PHllYXI+MjAxMTwveWVhcj48
L2RhdGVzPjx1cmxzPjwvdXJscz48ZWxlY3Ryb25pYy1yZXNvdXJjZS1udW0+MTAuMTAxNi9qLmpw
cm90LjIwMTEuMDcuMDE5PC9lbGVjdHJvbmljLXJlc291cmNlLW51bT48L3JlY29yZD48L0NpdGU+
PENpdGU+PEF1dGhvcj5PbmVyIEY8L0F1dGhvcj48WWVhcj4yMDA0PC9ZZWFyPjxSZWNOdW0+NTQ4
MTwvUmVjTnVtPjxyZWNvcmQ+PHJlYy1udW1iZXI+NTQ4MTwvcmVjLW51bWJlcj48Zm9yZWlnbi1r
ZXlzPjxrZXkgYXBwPSJFTiIgZGItaWQ9IndyZmZkdHBycGYweHp6ZXN2ZDV2ZTAyMnMyc3hhdHN6
ejBheCIgdGltZXN0YW1wPSIxNDg2MTg2Nzg4Ij41NDgxPC9rZXk+PC9mb3JlaWduLWtleXM+PHJl
Zi10eXBlIG5hbWU9IkpvdXJuYWwgQXJ0aWNsZSI+MTc8L3JlZi10eXBlPjxjb250cmlidXRvcnM+
PGF1dGhvcnM+PGF1dGhvcj48c3R5bGUgZmFjZT0ibm9ybWFsIiBmb250PSJkZWZhdWx0IiBzaXpl
PSIxMDAlIj5PbmVyIEYsIFNhdmE8L3N0eWxlPjxzdHlsZSBmYWNlPSJub3JtYWwiIGZvbnQ9ImRl
ZmF1bHQiIGNoYXJzZXQ9IjIzOCIgc2l6ZT0iMTAwJSI+xZ8gSSwgTnVtYW5vxJ9sdSBOLjwvc3R5
bGU+PC9hdXRob3I+PC9hdXRob3JzPjwvY29udHJpYnV0b3JzPjx0aXRsZXM+PHRpdGxlPkltbXVu
b2dsb2J1bGlucyBhbmQgY29tcGxlbWVudCBjb21wb25lbnRzIGluIHBhdGllbnRzIHdpdGggbHVu
ZyBjYW5jZXI8L3RpdGxlPjxzZWNvbmRhcnktdGl0bGU+VHViZXJrIFRvcmFrczwvc2Vjb25kYXJ5
LXRpdGxlPjwvdGl0bGVzPjxwZXJpb2RpY2FsPjxmdWxsLXRpdGxlPlR1YmVyayBUb3Jha3M8L2Z1
bGwtdGl0bGU+PC9wZXJpb2RpY2FsPjxwYWdlcz4xOS0yMzwvcGFnZXM+PHZvbHVtZT41Mjwvdm9s
dW1lPjxudW1iZXI+MTwvbnVtYmVyPjxkYXRlcz48eWVhcj4yMDA0PC95ZWFyPjwvZGF0ZXM+PHVy
bHM+PC91cmxzPjwvcmVjb3JkPjwvQ2l0ZT48Q2l0ZT48QXV0aG9yPkdtaW5za2k8L0F1dGhvcj48
WWVhcj4xOTkyPC9ZZWFyPjxSZWNOdW0+NTQ4MjwvUmVjTnVtPjxyZWNvcmQ+PHJlYy1udW1iZXI+
NTQ4MjwvcmVjLW51bWJlcj48Zm9yZWlnbi1rZXlzPjxrZXkgYXBwPSJFTiIgZGItaWQ9IndyZmZk
dHBycGYweHp6ZXN2ZDV2ZTAyMnMyc3hhdHN6ejBheCIgdGltZXN0YW1wPSIxNDg2MTg2OTMyIj41
NDgyPC9rZXk+PC9mb3JlaWduLWtleXM+PHJlZi10eXBlIG5hbWU9IkpvdXJuYWwgQXJ0aWNsZSI+
MTc8L3JlZi10eXBlPjxjb250cmlidXRvcnM+PGF1dGhvcnM+PGF1dGhvcj5HbWluc2tpLCBKOyBN
eWthbGEtQ2llc2xhLCBKOyBNYWNoYWxza2ksIE07IERyb3pkeiwgTTsgTmFqZGEsIEouPC9hdXRo
b3I+PC9hdXRob3JzPjwvY29udHJpYnV0b3JzPjx0aXRsZXM+PHRpdGxlPkltbXVub2dsb2J1bGlu
cyBhbmQgY29tcGxlbWVudCBjb21wb25lbnRzIGxldmVscyBpbiBwYXRpZW50cyB3aXRoIGx1bmcg
Y2FuY2VyPC90aXRsZT48c2Vjb25kYXJ5LXRpdGxlPlJvbWFuaWFuIGpvdXJuYWwgb2YgaW50ZXJu
YWwgbWVkaWNpbmU8L3NlY29uZGFyeS10aXRsZT48L3RpdGxlcz48cGVyaW9kaWNhbD48ZnVsbC10
aXRsZT5Sb21hbmlhbiBqb3VybmFsIG9mIGludGVybmFsIG1lZGljaW5lPC9mdWxsLXRpdGxlPjwv
cGVyaW9kaWNhbD48cGFnZXM+MzktNDQ8L3BhZ2VzPjx2b2x1bWU+MzA8L3ZvbHVtZT48bnVtYmVy
PjE8L251bWJlcj48ZGF0ZXM+PHllYXI+MTk5MjwveWVhcj48L2RhdGVzPjx1cmxzPjwvdXJscz48
L3JlY29yZD48L0NpdGU+PENpdGU+PEF1dGhvcj5NaWxhbiBFPC9BdXRob3I+PFllYXI+MjAxMjwv
WWVhcj48UmVjTnVtPjU0ODM8L1JlY051bT48cmVjb3JkPjxyZWMtbnVtYmVyPjU0ODM8L3JlYy1u
dW1iZXI+PGZvcmVpZ24ta2V5cz48a2V5IGFwcD0iRU4iIGRiLWlkPSJ3cmZmZHRwcnBmMHh6emVz
dmQ1dmUwMjJzMnN4YXRzenowYXgiIHRpbWVzdGFtcD0iMTQ4NjE4NzExNyI+NTQ4Mzwva2V5Pjwv
Zm9yZWlnbi1rZXlzPjxyZWYtdHlwZSBuYW1lPSJKb3VybmFsIEFydGljbGUiPjE3PC9yZWYtdHlw
ZT48Y29udHJpYnV0b3JzPjxhdXRob3JzPjxhdXRob3I+TWlsYW4gRSwgTGF6emFyaSBDLCBBbmFu
ZCBTLCBGbG9yaWFuaSBJLCBUb3JyaSBWLCBTb3JsaW5pIEMsIEdyZWdvcmMgViwgQmFjaGkgQTwv
YXV0aG9yPjwvYXV0aG9ycz48L2NvbnRyaWJ1dG9ycz48dGl0bGVzPjx0aXRsZT5TQUExIGlzIG92
ZXItZXhwcmVzc2VkIGluIHBsYXNtYSBvZiBub24gc21hbGwgY2VsbCBsdW5nIGNhbmNlciBwYXRp
ZW50cyB3aXRoIHBvb3Igb3V0Y29tZSBhZnRlciB0cmVhdG1lbnQgd2l0aCBlcGlkZXJtYWwgZ3Jv
d3RoIGZhY3RvciByZWNlcHRvciB0eXJvc2luZS1raW5hc2UgaW5oaWJpdG9yczwvdGl0bGU+PHNl
Y29uZGFyeS10aXRsZT5KIFByb3Rlb21pY3M8L3NlY29uZGFyeS10aXRsZT48L3RpdGxlcz48cGVy
aW9kaWNhbD48ZnVsbC10aXRsZT5KIFByb3Rlb21pY3M8L2Z1bGwtdGl0bGU+PC9wZXJpb2RpY2Fs
PjxwYWdlcz45MS0xMDE8L3BhZ2VzPjx2b2x1bWU+NzYgU3BlYyBOby48L3ZvbHVtZT48ZGF0ZXM+
PHllYXI+MjAxMjwveWVhcj48L2RhdGVzPjx1cmxzPjwvdXJscz48ZWxlY3Ryb25pYy1yZXNvdXJj
ZS1udW0+MTAuMTAxNi9qLmpwcm90LjIwMTIuMDYuMDIyPC9lbGVjdHJvbmljLXJlc291cmNlLW51
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1, 21-26]</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 xml:space="preserve">Early </w:t>
            </w:r>
          </w:p>
        </w:tc>
        <w:tc>
          <w:tcPr>
            <w:tcW w:w="1490" w:type="dxa"/>
          </w:tcPr>
          <w:p w:rsidR="00F222FC" w:rsidRPr="004425F2" w:rsidRDefault="00F222FC" w:rsidP="00A55E7A">
            <w:pPr>
              <w:widowControl/>
              <w:numPr>
                <w:ilvl w:val="0"/>
                <w:numId w:val="1"/>
              </w:numPr>
              <w:shd w:val="clear" w:color="auto" w:fill="FDFDFD"/>
              <w:spacing w:line="213" w:lineRule="atLeast"/>
              <w:ind w:left="0"/>
              <w:jc w:val="left"/>
              <w:rPr>
                <w:rFonts w:ascii="Times New Roman" w:hAnsi="Times New Roman" w:cs="Times New Roman"/>
                <w:sz w:val="20"/>
                <w:szCs w:val="20"/>
              </w:rPr>
            </w:pPr>
            <w:bookmarkStart w:id="42" w:name="OLE_LINK119"/>
            <w:bookmarkStart w:id="43" w:name="OLE_LINK130"/>
            <w:bookmarkStart w:id="44" w:name="OLE_LINK206"/>
            <w:bookmarkStart w:id="45" w:name="OLE_LINK207"/>
            <w:bookmarkStart w:id="46" w:name="OLE_LINK25"/>
            <w:r w:rsidRPr="004425F2">
              <w:rPr>
                <w:rFonts w:ascii="Times New Roman" w:hAnsi="Times New Roman" w:cs="Times New Roman"/>
                <w:sz w:val="20"/>
                <w:szCs w:val="20"/>
              </w:rPr>
              <w:t>MASP</w:t>
            </w:r>
            <w:bookmarkEnd w:id="42"/>
            <w:bookmarkEnd w:id="43"/>
            <w:r w:rsidRPr="004425F2">
              <w:rPr>
                <w:rFonts w:ascii="Times New Roman" w:hAnsi="Times New Roman" w:cs="Times New Roman"/>
                <w:sz w:val="20"/>
                <w:szCs w:val="20"/>
              </w:rPr>
              <w:t>1</w:t>
            </w:r>
            <w:bookmarkEnd w:id="44"/>
            <w:bookmarkEnd w:id="45"/>
            <w:bookmarkEnd w:id="46"/>
          </w:p>
        </w:tc>
        <w:tc>
          <w:tcPr>
            <w:tcW w:w="1417" w:type="dxa"/>
          </w:tcPr>
          <w:p w:rsidR="00F222FC" w:rsidRPr="004425F2" w:rsidRDefault="00F222FC" w:rsidP="00AA44E1">
            <w:pPr>
              <w:rPr>
                <w:rFonts w:ascii="Times New Roman" w:hAnsi="Times New Roman" w:cs="Times New Roman"/>
                <w:sz w:val="20"/>
                <w:szCs w:val="20"/>
              </w:rPr>
            </w:pPr>
            <w:r w:rsidRPr="004425F2">
              <w:rPr>
                <w:rFonts w:ascii="Times New Roman" w:hAnsi="Times New Roman" w:cs="Times New Roman"/>
                <w:sz w:val="20"/>
                <w:szCs w:val="20"/>
              </w:rPr>
              <w:t>-1.5</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MywgMjddPC9EaXNwbGF5VGV4dD48cmVj
b3JkPjxyZWMtbnVtYmVyPjU0ODQ8L3JlYy1udW1iZXI+PGZvcmVpZ24ta2V5cz48a2V5IGFwcD0i
RU4iIGRiLWlkPSJ3cmZmZHRwcnBmMHh6emVzdmQ1dmUwMjJzMnN4YXRzenowYXgiIHRpbWVzdGFt
cD0iMTQ4NjE4ODE1MiI+NTQ4NDwva2V5PjwvZm9yZWlnbi1rZXlzPjxyZWYtdHlwZSBuYW1lPSJK
b3VybmFsIEFydGljbGUiPjE3PC9yZWYtdHlwZT48Y29udHJpYnV0b3JzPjxhdXRob3JzPjxhdXRo
b3I+THUgVFAsIFRzYWkgTUgsIExlZSBKTSwgSHN1IENQLCBDaGVuIFBDLCBMaW4gQ1csIFNoaWgg
SlksIFlhbmcgUEMsIEhzaWFvIENLLCBMYWkgTEMsIENodWFuZyBFWS48L2F1dGhvcj48L2F1dGhv
cnM+PC9jb250cmlidXRvcnM+PHRpdGxlcz48dGl0bGU+SWRlbnRpZmljYXRpb24gb2YgYSBub3Zl
bCBiaW9tYXJrZXIsIFNFTUE1QSwgZm9yIG5vbi1zbWFsbCBjZWxsIGx1bmcgY2FyY2lub21hIGlu
IG5vbnNtb2tpbmcgd29tZW48L3RpdGxlPjxzZWNvbmRhcnktdGl0bGU+Q2FuY2VyIEVwaWRlbWlv
bCBCaW9tYXJrZXJzIFByZXYuPC9zZWNvbmRhcnktdGl0bGU+PC90aXRsZXM+PHBlcmlvZGljYWw+
PGZ1bGwtdGl0bGU+Q2FuY2VyIEVwaWRlbWlvbCBCaW9tYXJrZXJzIFByZXYuPC9mdWxsLXRpdGxl
PjwvcGVyaW9kaWNhbD48cGFnZXM+MjU5MC03PC9wYWdlcz48dm9sdW1lPjE5PC92b2x1bWU+PG51
bWJlcj4xMDwvbnVtYmVyPjxkYXRlcz48eWVhcj4yMDEwPC95ZWFyPjwvZGF0ZXM+PHVybHM+PC91
cmxzPjxlbGVjdHJvbmljLXJlc291cmNlLW51bT4xMC4xMTU4LzEwNTUtOTk2NS5FUEktMTAtMDMz
MjwvZWxlY3Ryb25pYy1yZXNvdXJjZS1udW0+PC9yZWNvcmQ+PC9DaXRlPjxDaXRlPjxBdXRob3I+
QmFja2VzIEM8L0F1dGhvcj48WWVhcj4yMDE2PC9ZZWFyPjxSZWNOdW0+NTQ3MjwvUmVjTnVtPjxy
ZWNvcmQ+PHJlYy1udW1iZXI+NTQ3MjwvcmVjLW51bWJlcj48Zm9yZWlnbi1rZXlzPjxrZXkgYXBw
PSJFTiIgZGItaWQ9IndyZmZkdHBycGYweHp6ZXN2ZDV2ZTAyMnMyc3hhdHN6ejBheCIgdGltZXN0
YW1wPSIxNDg2MDk5MzY3Ij41NDcyPC9rZXk+PC9mb3JlaWduLWtleXM+PHJlZi10eXBlIG5hbWU9
IkpvdXJuYWwgQXJ0aWNsZSI+MTc8L3JlZi10eXBlPjxjb250cmlidXRvcnM+PGF1dGhvcnM+PGF1
dGhvcj5CYWNrZXMgQywgTHVkd2lnIE4sIExlaWRpbmdlciBQLCBIdXdlciBILCBUZW56ZXIgUywg
RmVobG1hbm4gVCwgRnJhbmtlIEEsIE1lZXNlIEUsIExlbmhvZiBIUCwgS2VsbGVyIEE8L2F1dGhv
cj48L2F1dGhvcnM+PC9jb250cmlidXRvcnM+PHRpdGxlcz48dGl0bGU+UGFpcmVkIHByb3Rlb21p
Y3MsIHRyYW5zY3JpcHRvbWljcyBhbmQgbWlSTm9taWNzIGluIG5vbi1zbWFsbCBjZWxsIGx1bmcg
Y2FuY2Vyczoga25vd24gYW5kIG5vdmVsIHNpZ25hbGluZyBjYXNjYWRlczwvdGl0bGU+PHNlY29u
ZGFyeS10aXRsZT5PbmNvdGFyZ2V0PC9zZWNvbmRhcnktdGl0bGU+PC90aXRsZXM+PHBlcmlvZGlj
YWw+PGZ1bGwtdGl0bGU+T25jb3RhcmdldDwvZnVsbC10aXRsZT48L3BlcmlvZGljYWw+PHBhZ2Vz
PjcxNTE0LTI1PC9wYWdlcz48dm9sdW1lPjc8L3ZvbHVtZT48bnVtYmVyPjQ0PC9udW1iZXI+PGRh
dGVzPjx5ZWFyPjIwMTY8L3llYXI+PC9kYXRlcz48dXJscz48L3VybHM+PGVsZWN0cm9uaWMtcmVz
b3VyY2UtbnVtPjEwLjE4NjMyL29uY290YXJnZXQuMTE3MjMuPC9lbGVjdHJvbmljLXJlc291cmNl
LW51bT48L3JlY29yZD48L0NpdGU+PENpdGU+PEF1dGhvcj5CYWNrZXMgQzwvQXV0aG9yPjxZZWFy
PjIwMTY8L1llYXI+PFJlY051bT41NDcyPC9SZWNOdW0+PHJlY29yZD48cmVjLW51bWJlcj41NDcy
PC9yZWMtbnVtYmVyPjxmb3JlaWduLWtleXM+PGtleSBhcHA9IkVOIiBkYi1pZD0id3JmZmR0cHJw
ZjB4enplc3ZkNXZlMDIyczJzeGF0c3p6MGF4IiB0aW1lc3RhbXA9IjE0ODYwOTkzNjciPjU0NzI8
L2tleT48L2ZvcmVpZ24ta2V5cz48cmVmLXR5cGUgbmFtZT0iSm91cm5hbCBBcnRpY2xlIj4xNzwv
cmVmLXR5cGU+PGNvbnRyaWJ1dG9ycz48YXV0aG9ycz48YXV0aG9yPkJhY2tlcyBDLCBMdWR3aWcg
TiwgTGVpZGluZ2VyIFAsIEh1d2VyIEgsIFRlbnplciBTLCBGZWhsbWFubiBULCBGcmFua2UgQSwg
TWVlc2UgRSwgTGVuaG9mIEhQLCBLZWxsZXIgQTwvYXV0aG9yPjwvYXV0aG9ycz48L2NvbnRyaWJ1
dG9ycz48dGl0bGVzPjx0aXRsZT5QYWlyZWQgcHJvdGVvbWljcywgdHJhbnNjcmlwdG9taWNzIGFu
ZCBtaVJOb21pY3MgaW4gbm9uLXNtYWxsIGNlbGwgbHVuZyBjYW5jZXJzOiBrbm93biBhbmQgbm92
ZWwgc2lnbmFsaW5nIGNhc2NhZGVzPC90aXRsZT48c2Vjb25kYXJ5LXRpdGxlPk9uY290YXJnZXQ8
L3NlY29uZGFyeS10aXRsZT48L3RpdGxlcz48cGVyaW9kaWNhbD48ZnVsbC10aXRsZT5PbmNvdGFy
Z2V0PC9mdWxsLXRpdGxlPjwvcGVyaW9kaWNhbD48cGFnZXM+NzE1MTQtMjU8L3BhZ2VzPjx2b2x1
bWU+Nzwvdm9sdW1lPjxudW1iZXI+NDQ8L251bWJlcj48ZGF0ZXM+PHllYXI+MjAxNjwveWVhcj48
L2RhdGVzPjx1cmxzPjwvdXJscz48ZWxlY3Ryb25pYy1yZXNvdXJjZS1udW0+MTAuMTg2MzIvb25j
b3RhcmdldC4xMTcyMy48L2VsZWN0cm9uaWMtcmVzb3VyY2UtbnVtPjwvcmVjb3JkPjwvQ2l0ZT48
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MywgMjddPC9EaXNwbGF5VGV4dD48cmVj
b3JkPjxyZWMtbnVtYmVyPjU0ODQ8L3JlYy1udW1iZXI+PGZvcmVpZ24ta2V5cz48a2V5IGFwcD0i
RU4iIGRiLWlkPSJ3cmZmZHRwcnBmMHh6emVzdmQ1dmUwMjJzMnN4YXRzenowYXgiIHRpbWVzdGFt
cD0iMTQ4NjE4ODE1MiI+NTQ4NDwva2V5PjwvZm9yZWlnbi1rZXlzPjxyZWYtdHlwZSBuYW1lPSJK
b3VybmFsIEFydGljbGUiPjE3PC9yZWYtdHlwZT48Y29udHJpYnV0b3JzPjxhdXRob3JzPjxhdXRo
b3I+THUgVFAsIFRzYWkgTUgsIExlZSBKTSwgSHN1IENQLCBDaGVuIFBDLCBMaW4gQ1csIFNoaWgg
SlksIFlhbmcgUEMsIEhzaWFvIENLLCBMYWkgTEMsIENodWFuZyBFWS48L2F1dGhvcj48L2F1dGhv
cnM+PC9jb250cmlidXRvcnM+PHRpdGxlcz48dGl0bGU+SWRlbnRpZmljYXRpb24gb2YgYSBub3Zl
bCBiaW9tYXJrZXIsIFNFTUE1QSwgZm9yIG5vbi1zbWFsbCBjZWxsIGx1bmcgY2FyY2lub21hIGlu
IG5vbnNtb2tpbmcgd29tZW48L3RpdGxlPjxzZWNvbmRhcnktdGl0bGU+Q2FuY2VyIEVwaWRlbWlv
bCBCaW9tYXJrZXJzIFByZXYuPC9zZWNvbmRhcnktdGl0bGU+PC90aXRsZXM+PHBlcmlvZGljYWw+
PGZ1bGwtdGl0bGU+Q2FuY2VyIEVwaWRlbWlvbCBCaW9tYXJrZXJzIFByZXYuPC9mdWxsLXRpdGxl
PjwvcGVyaW9kaWNhbD48cGFnZXM+MjU5MC03PC9wYWdlcz48dm9sdW1lPjE5PC92b2x1bWU+PG51
bWJlcj4xMDwvbnVtYmVyPjxkYXRlcz48eWVhcj4yMDEwPC95ZWFyPjwvZGF0ZXM+PHVybHM+PC91
cmxzPjxlbGVjdHJvbmljLXJlc291cmNlLW51bT4xMC4xMTU4LzEwNTUtOTk2NS5FUEktMTAtMDMz
MjwvZWxlY3Ryb25pYy1yZXNvdXJjZS1udW0+PC9yZWNvcmQ+PC9DaXRlPjxDaXRlPjxBdXRob3I+
QmFja2VzIEM8L0F1dGhvcj48WWVhcj4yMDE2PC9ZZWFyPjxSZWNOdW0+NTQ3MjwvUmVjTnVtPjxy
ZWNvcmQ+PHJlYy1udW1iZXI+NTQ3MjwvcmVjLW51bWJlcj48Zm9yZWlnbi1rZXlzPjxrZXkgYXBw
PSJFTiIgZGItaWQ9IndyZmZkdHBycGYweHp6ZXN2ZDV2ZTAyMnMyc3hhdHN6ejBheCIgdGltZXN0
YW1wPSIxNDg2MDk5MzY3Ij41NDcyPC9rZXk+PC9mb3JlaWduLWtleXM+PHJlZi10eXBlIG5hbWU9
IkpvdXJuYWwgQXJ0aWNsZSI+MTc8L3JlZi10eXBlPjxjb250cmlidXRvcnM+PGF1dGhvcnM+PGF1
dGhvcj5CYWNrZXMgQywgTHVkd2lnIE4sIExlaWRpbmdlciBQLCBIdXdlciBILCBUZW56ZXIgUywg
RmVobG1hbm4gVCwgRnJhbmtlIEEsIE1lZXNlIEUsIExlbmhvZiBIUCwgS2VsbGVyIEE8L2F1dGhv
cj48L2F1dGhvcnM+PC9jb250cmlidXRvcnM+PHRpdGxlcz48dGl0bGU+UGFpcmVkIHByb3Rlb21p
Y3MsIHRyYW5zY3JpcHRvbWljcyBhbmQgbWlSTm9taWNzIGluIG5vbi1zbWFsbCBjZWxsIGx1bmcg
Y2FuY2Vyczoga25vd24gYW5kIG5vdmVsIHNpZ25hbGluZyBjYXNjYWRlczwvdGl0bGU+PHNlY29u
ZGFyeS10aXRsZT5PbmNvdGFyZ2V0PC9zZWNvbmRhcnktdGl0bGU+PC90aXRsZXM+PHBlcmlvZGlj
YWw+PGZ1bGwtdGl0bGU+T25jb3RhcmdldDwvZnVsbC10aXRsZT48L3BlcmlvZGljYWw+PHBhZ2Vz
PjcxNTE0LTI1PC9wYWdlcz48dm9sdW1lPjc8L3ZvbHVtZT48bnVtYmVyPjQ0PC9udW1iZXI+PGRh
dGVzPjx5ZWFyPjIwMTY8L3llYXI+PC9kYXRlcz48dXJscz48L3VybHM+PGVsZWN0cm9uaWMtcmVz
b3VyY2UtbnVtPjEwLjE4NjMyL29uY290YXJnZXQuMTE3MjMuPC9lbGVjdHJvbmljLXJlc291cmNl
LW51bT48L3JlY29yZD48L0NpdGU+PENpdGU+PEF1dGhvcj5CYWNrZXMgQzwvQXV0aG9yPjxZZWFy
PjIwMTY8L1llYXI+PFJlY051bT41NDcyPC9SZWNOdW0+PHJlY29yZD48cmVjLW51bWJlcj41NDcy
PC9yZWMtbnVtYmVyPjxmb3JlaWduLWtleXM+PGtleSBhcHA9IkVOIiBkYi1pZD0id3JmZmR0cHJw
ZjB4enplc3ZkNXZlMDIyczJzeGF0c3p6MGF4IiB0aW1lc3RhbXA9IjE0ODYwOTkzNjciPjU0NzI8
L2tleT48L2ZvcmVpZ24ta2V5cz48cmVmLXR5cGUgbmFtZT0iSm91cm5hbCBBcnRpY2xlIj4xNzwv
cmVmLXR5cGU+PGNvbnRyaWJ1dG9ycz48YXV0aG9ycz48YXV0aG9yPkJhY2tlcyBDLCBMdWR3aWcg
TiwgTGVpZGluZ2VyIFAsIEh1d2VyIEgsIFRlbnplciBTLCBGZWhsbWFubiBULCBGcmFua2UgQSwg
TWVlc2UgRSwgTGVuaG9mIEhQLCBLZWxsZXIgQTwvYXV0aG9yPjwvYXV0aG9ycz48L2NvbnRyaWJ1
dG9ycz48dGl0bGVzPjx0aXRsZT5QYWlyZWQgcHJvdGVvbWljcywgdHJhbnNjcmlwdG9taWNzIGFu
ZCBtaVJOb21pY3MgaW4gbm9uLXNtYWxsIGNlbGwgbHVuZyBjYW5jZXJzOiBrbm93biBhbmQgbm92
ZWwgc2lnbmFsaW5nIGNhc2NhZGVzPC90aXRsZT48c2Vjb25kYXJ5LXRpdGxlPk9uY290YXJnZXQ8
L3NlY29uZGFyeS10aXRsZT48L3RpdGxlcz48cGVyaW9kaWNhbD48ZnVsbC10aXRsZT5PbmNvdGFy
Z2V0PC9mdWxsLXRpdGxlPjwvcGVyaW9kaWNhbD48cGFnZXM+NzE1MTQtMjU8L3BhZ2VzPjx2b2x1
bWU+Nzwvdm9sdW1lPjxudW1iZXI+NDQ8L251bWJlcj48ZGF0ZXM+PHllYXI+MjAxNjwveWVhcj48
L2RhdGVzPjx1cmxzPjwvdXJscz48ZWxlY3Ryb25pYy1yZXNvdXJjZS1udW0+MTAuMTg2MzIvb25j
b3RhcmdldC4xMTcyMy48L2VsZWN0cm9uaWMtcmVzb3VyY2UtbnVtPjwvcmVjb3JkPjwvQ2l0ZT48
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 27]</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47" w:name="OLE_LINK62"/>
            <w:bookmarkStart w:id="48" w:name="OLE_LINK63"/>
            <w:bookmarkStart w:id="49" w:name="OLE_LINK171"/>
            <w:r w:rsidRPr="004425F2">
              <w:rPr>
                <w:rFonts w:ascii="Times New Roman" w:hAnsi="Times New Roman" w:cs="Times New Roman"/>
                <w:sz w:val="20"/>
                <w:szCs w:val="20"/>
              </w:rPr>
              <w:t>CFD</w:t>
            </w:r>
            <w:bookmarkEnd w:id="47"/>
            <w:bookmarkEnd w:id="48"/>
            <w:bookmarkEnd w:id="49"/>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38 ± 0.7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zLCA0LCAxMCwgMTMtMTYsIDE4LCAyNy0z
MF08L0Rpc3BsYXlUZXh0PjxyZWNvcmQ+PHJlYy1udW1iZXI+NTQ4NDwvcmVjLW51bWJlcj48Zm9y
ZWlnbi1rZXlzPjxrZXkgYXBwPSJFTiIgZGItaWQ9IndyZmZkdHBycGYweHp6ZXN2ZDV2ZTAyMnMy
c3hhdHN6ejBheCIgdGltZXN0YW1wPSIxNDg2MTg4MTUyIj41NDg0PC9rZXk+PC9mb3JlaWduLWtl
eXM+PHJlZi10eXBlIG5hbWU9IkpvdXJuYWwgQXJ0aWNsZSI+MTc8L3JlZi10eXBlPjxjb250cmli
dXRvcnM+PGF1dGhvcnM+PGF1dGhvcj5MdSBUUCwgVHNhaSBNSCwgTGVlIEpNLCBIc3UgQ1AsIENo
ZW4gUEMsIExpbiBDVywgU2hpaCBKWSwgWWFuZyBQQywgSHNpYW8gQ0ssIExhaSBMQywgQ2h1YW5n
IEVZLjwvYXV0aG9yPjwvYXV0aG9ycz48L2NvbnRyaWJ1dG9ycz48dGl0bGVzPjx0aXRsZT5JZGVu
dGlmaWNhdGlvbiBvZiBhIG5vdmVsIGJpb21hcmtlciwgU0VNQTVBLCBmb3Igbm9uLXNtYWxsIGNl
bGwgbHVuZyBjYXJjaW5vbWEgaW4gbm9uc21va2luZyB3b21lbjwvdGl0bGU+PHNlY29uZGFyeS10
aXRsZT5DYW5jZXIgRXBpZGVtaW9sIEJpb21hcmtlcnMgUHJldi48L3NlY29uZGFyeS10aXRsZT48
L3RpdGxlcz48cGVyaW9kaWNhbD48ZnVsbC10aXRsZT5DYW5jZXIgRXBpZGVtaW9sIEJpb21hcmtl
cnMgUHJldi48L2Z1bGwtdGl0bGU+PC9wZXJpb2RpY2FsPjxwYWdlcz4yNTkwLTc8L3BhZ2VzPjx2
b2x1bWU+MTk8L3ZvbHVtZT48bnVtYmVyPjEwPC9udW1iZXI+PGRhdGVzPjx5ZWFyPjIwMTA8L3ll
YXI+PC9kYXRlcz48dXJscz48L3VybHM+PGVsZWN0cm9uaWMtcmVzb3VyY2UtbnVtPjEwLjExNTgv
MTA1NS05OTY1LkVQSS0xMC0wMzMyPC9lbGVjdHJvbmljLXJlc291cmNlLW51bT48L3JlY29yZD48
L0NpdGU+PENpdGU+PEF1dGhvcj5GZW5nIEwgV0o8L0F1dGhvcj48WWVhcj4yMDE0PC9ZZWFyPjxS
ZWNOdW0+NTQ1MzwvUmVjTnVtPjxyZWNvcmQ+PHJlYy1udW1iZXI+NTQ1MzwvcmVjLW51bWJlcj48
Zm9yZWlnbi1rZXlzPjxrZXkgYXBwPSJFTiIgZGItaWQ9IndyZmZkdHBycGYweHp6ZXN2ZDV2ZTAy
MnMyc3hhdHN6ejBheCIgdGltZXN0YW1wPSIxNDgxNjI1OTc5Ij41NDUzPC9rZXk+PC9mb3JlaWdu
LWtleXM+PHJlZi10eXBlIG5hbWU9IkpvdXJuYWwgQXJ0aWNsZSI+MTc8L3JlZi10eXBlPjxjb250
cmlidXRvcnM+PGF1dGhvcnM+PGF1dGhvcj5GZW5nIEwgV0osIENhbyBCLCBaaGFuZyBZLCBXdSBC
LCBEaSBYLCBKaWFuZyBXLCBBbiBOLCBMdSBELCBHYW8gUywgWmhhbyBZLCBDaGVuIFosIE1hbyBZ
LCBHYW8gWSwgWmhvdSBELCBKZW4gSiwgTGl1IFgsIFpoYW5nIFksIExpIFgsIFpoYW5nIEssIEhl
IEosIENoZW5nIFM8L2F1dGhvcj48L2F1dGhvcnM+PC9jb250cmlidXRvcnM+PHRpdGxlcz48dGl0
bGU+R2VuZSBleHByZXNzaW9uIHByb2ZpbGluZyBpbiBodW1hbiBsdW5nIGRldmVsb3BtZW50OiBh
biBhYnVuZGFudCByZXNvdXJjZSBmb3IgbHVuZyBhZGVub2NhcmNpbm9tYSBwcm9nbm9zaXM8L3Rp
dGxlPjxzZWNvbmRhcnktdGl0bGU+UExvUyBPbmU8L3NlY29uZGFyeS10aXRsZT48L3RpdGxlcz48
cGVyaW9kaWNhbD48ZnVsbC10aXRsZT5QTG9TIE9uZTwvZnVsbC10aXRsZT48YWJici0xPlBsb1Mg
b25lPC9hYmJyLTE+PC9wZXJpb2RpY2FsPjx2b2x1bWU+PHN0eWxlIGZhY2U9Im5vcm1hbCIgZm9u
dD0iZGVmYXVsdCIgY2hhcnNldD0iMTM0IiBzaXplPSIxMDAlIj45PC9zdHlsZT48L3ZvbHVtZT48
bnVtYmVyPmUxMDU2Mzk8L251bWJlcj48ZGF0ZXM+PHllYXI+MjAxNDwveWVhcj48L2RhdGVzPjx1
cmxzPjwvdXJscz48ZWxlY3Ryb25pYy1yZXNvdXJjZS1udW0+MTAuMTM3MS9qb3VybmFsLnBvbmUu
MDEwNTYzOTwvZWxlY3Ryb25pYy1yZXNvdXJjZS1udW0+PC9yZWNvcmQ+PC9DaXRlPjxDaXRlPjxB
dXRob3I+S2FkYXJhIEggRkogWVM8L0F1dGhvcj48WWVhcj4yMDE0PC9ZZWFyPjxSZWNOdW0+NTQ0
NjwvUmVjTnVtPjxyZWNvcmQ+PHJlYy1udW1iZXI+NTQ0NjwvcmVjLW51bWJlcj48Zm9yZWlnbi1r
ZXlzPjxrZXkgYXBwPSJFTiIgZGItaWQ9IndyZmZkdHBycGYweHp6ZXN2ZDV2ZTAyMnMyc3hhdHN6
ejBheCIgdGltZXN0YW1wPSIxNDgxNjIwNDM5Ij41NDQ2PC9rZXk+PC9mb3JlaWduLWtleXM+PHJl
Zi10eXBlIG5hbWU9IkpvdXJuYWwgQXJ0aWNsZSI+MTc8L3JlZi10eXBlPjxjb250cmlidXRvcnM+
PGF1dGhvcnM+PGF1dGhvcj5LYWRhcmEgSCBGSiBZUywgTWFraSBZLCBHb3dlciBBQywgS2FiYm91
dCBNLCBHYXJjaWEgTU0sIENob3cgQ1csIENodSBaLCBNZW5kb3phIEcsIFNoZW4gTCwgS2FsaG9y
IE4sIEhvbmcgV0ssIE1vcmFuIEMsIFdhbmcgSiwgU3BpcmEgQSwgQ29vbWJlcyBLUiwgV2lzdHVi
YSBJSS48L2F1dGhvcj48L2F1dGhvcnM+PC9jb250cmlidXRvcnM+PHRpdGxlcz48dGl0bGU+VHJh
bnNjcmlwdG9taWMgYXJjaGl0ZWN0dXJlIG9mIHRoZSBhZGphY2VudCBhaXJ3YXkgZmllbGQgY2Fu
Y2VyaXphdGlvbiBpbiBub24tc21hbGwgY2VsbCBsdW5nIGNhbmNlcjwvdGl0bGU+PHNlY29uZGFy
eS10aXRsZT5KIE5hdGwgQ2FuY2VyIEluc3QuPC9zZWNvbmRhcnktdGl0bGU+PC90aXRsZXM+PHBl
cmlvZGljYWw+PGZ1bGwtdGl0bGU+SiBOYXRsIENhbmNlciBJbnN0LjwvZnVsbC10aXRsZT48L3Bl
cmlvZGljYWw+PHZvbHVtZT4xMDY8L3ZvbHVtZT48bnVtYmVyPmRqdTAwNDwvbnVtYmVyPjxkYXRl
cz48eWVhcj48c3R5bGUgZmFjZT0ibm9ybWFsIiBmb250PSJkZWZhdWx0IiBjaGFyc2V0PSIxMzQi
IHNpemU9IjEwMCUiPjIwMTQ8L3N0eWxlPjwveWVhcj48L2RhdGVzPjx1cmxzPjwvdXJscz48ZWxl
Y3Ryb25pYy1yZXNvdXJjZS1udW0+MTAuMTA5My9qbmNpL2RqdTAwNDwvZWxlY3Ryb25pYy1yZXNv
dXJjZS1udW0+PC9yZWNvcmQ+PC9DaXRlPjxDaXRlPjxBdXRob3I+U2FuY2hlei1QYWxlbmNpYSBB
IEctTU08L0F1dGhvcj48WWVhcj4yMDExPC9ZZWFyPjxSZWNOdW0+NTQ0NDwvUmVjTnVtPjxyZWNv
cmQ+PHJlYy1udW1iZXI+NTQ0NDwvcmVjLW51bWJlcj48Zm9yZWlnbi1rZXlzPjxrZXkgYXBwPSJF
TiIgZGItaWQ9IndyZmZkdHBycGYweHp6ZXN2ZDV2ZTAyMnMyc3hhdHN6ejBheCIgdGltZXN0YW1w
PSIxNDgxNjE5NDQzIj41NDQ0PC9rZXk+PC9mb3JlaWduLWtleXM+PHJlZi10eXBlIG5hbWU9Ikpv
dXJuYWwgQXJ0aWNsZSI+MTc8L3JlZi10eXBlPjxjb250cmlidXRvcnM+PGF1dGhvcnM+PGF1dGhv
cj5TYW5jaGV6LVBhbGVuY2lhIEEgRy1NTSwgR29tZXotQ2FwaWxsYSBKQSwgUGVkcmF6YSBWLCBC
b3llcm8gTCwgUm9zZWxsIFIsIEbDoXJlei1WaWRhbCBNRTwvYXV0aG9yPjwvYXV0aG9ycz48L2Nv
bnRyaWJ1dG9ycz48dGl0bGVzPjx0aXRsZT5HZW5lIGV4cHJlc3Npb24gcHJvZmlsaW5nIHJldmVh
bHMgbm92ZWwgYmlvbWFya2VycyBpbiBub25zbWFsbCBjZWxsIGx1bmcgY2FuY2VyPC90aXRsZT48
c2Vjb25kYXJ5LXRpdGxlPkludGVybmF0aW9uYWwgSm91cm5hbCBvZiBDYW5jZXI8L3NlY29uZGFy
eS10aXRsZT48L3RpdGxlcz48cGVyaW9kaWNhbD48ZnVsbC10aXRsZT5JbnRlcm5hdGlvbmFsIEpv
dXJuYWwgb2YgQ2FuY2VyPC9mdWxsLXRpdGxlPjwvcGVyaW9kaWNhbD48cGFnZXM+MzU1LTY0PC9w
YWdlcz48dm9sdW1lPjEyOTwvdm9sdW1lPjxkYXRlcz48eWVhcj48c3R5bGUgZmFjZT0ibm9ybWFs
IiBmb250PSJkZWZhdWx0IiBjaGFyc2V0PSIxMzQiIHNpemU9IjEwMCUiPjIwMTE8L3N0eWxlPjwv
eWVhcj48L2RhdGVzPjx1cmxzPjwvdXJscz48ZWxlY3Ryb25pYy1yZXNvdXJjZS1udW0+MTAuMTAw
Mi9pamMuMjU3MDQ8L2VsZWN0cm9uaWMtcmVzb3VyY2UtbnVtPjwvcmVjb3JkPjwvQ2l0ZT48Q2l0
ZT48QXV0aG9yPkthYmJvdXQgTTwvQXV0aG9yPjxZZWFyPjIwMTM8L1llYXI+PFJlY051bT41NDg1
PC9SZWNOdW0+PHJlY29yZD48cmVjLW51bWJlcj41NDg1PC9yZWMtbnVtYmVyPjxmb3JlaWduLWtl
eXM+PGtleSBhcHA9IkVOIiBkYi1pZD0id3JmZmR0cHJwZjB4enplc3ZkNXZlMDIyczJzeGF0c3p6
MGF4IiB0aW1lc3RhbXA9IjE0ODYyNzEyNjciPjU0ODU8L2tleT48L2ZvcmVpZ24ta2V5cz48cmVm
LXR5cGUgbmFtZT0iSm91cm5hbCBBcnRpY2xlIj4xNzwvcmVmLXR5cGU+PGNvbnRyaWJ1dG9ycz48
YXV0aG9ycz48YXV0aG9yPkthYmJvdXQgTSwgR2FyY2lhIE1NLCBGdWppbW90byBKLCBMaXUgREQs
IFdvb2RzIEQsIENob3cgQ1csIE1lbmRvemEgRywgTW9taW4gQUEsIEphbWVzIEJQLCBTb2xpcyBM
LCBCZWhyZW5zIEMsIExlZSBKSiwgV2lzdHViYSBJSSwgS2FkYXJhIEguPC9hdXRob3I+PC9hdXRo
b3JzPjwvY29udHJpYnV0b3JzPjx0aXRsZXM+PHRpdGxlPkVUUzIgTWVkaWF0ZWQgVHVtb3IgU3Vw
cHJlc3NpdmUgRnVuY3Rpb24gYW5kIE1FVCBPbmNvZ2VuZSBJbmhpYml0aW9uIGluIEh1bWFuIE5v
bi1TbWFsbCBDZWxsIEx1bmcgQ2FuY2VyPC90aXRsZT48c2Vjb25kYXJ5LXRpdGxlPiBDbGluIENh
bmNlciBSZXMuIDwvc2Vjb25kYXJ5LXRpdGxlPjwvdGl0bGVzPjxwYWdlcz4zMzgzLTk1PC9wYWdl
cz48dm9sdW1lPjE5PC92b2x1bWU+PG51bWJlcj4xMzwvbnVtYmVyPjxkYXRlcz48eWVhcj4yMDEz
PC95ZWFyPjwvZGF0ZXM+PHVybHM+PC91cmxzPjxlbGVjdHJvbmljLXJlc291cmNlLW51bT4xMC4x
MTU4LzEwNzgtMDQzMi5DQ1ItMTMtMDM0MTwvZWxlY3Ryb25pYy1yZXNvdXJjZS1udW0+PC9yZWNv
cmQ+PC9DaXRlPjxDaXRlPjxBdXRob3I+Qm9zc8OpIFk8L0F1dGhvcj48WWVhcj4yMDE2PC9ZZWFy
PjxSZWNOdW0+NTQ2OTwvUmVjTnVtPjxyZWNvcmQ+PHJlYy1udW1iZXI+NTQ2OTwvcmVjLW51bWJl
cj48Zm9yZWlnbi1rZXlzPjxrZXkgYXBwPSJFTiIgZGItaWQ9IndyZmZkdHBycGYweHp6ZXN2ZDV2
ZTAyMnMyc3hhdHN6ejBheCIgdGltZXN0YW1wPSIxNDgzODQ1NjU2Ij41NDY5PC9rZXk+PC9mb3Jl
aWduLWtleXM+PHJlZi10eXBlIG5hbWU9IkpvdXJuYWwgQXJ0aWNsZSI+MTc8L3JlZi10eXBlPjxj
b250cmlidXRvcnM+PGF1dGhvcnM+PGF1dGhvcj5Cb3Nzw6kgWSwgU2F6b25vdmEgTywgR2F1ZHJl
YXVsdCBOLCBCYXN0aWVuIE4sIENvbnRpIE0sIFBhZ8OpIFMsIFRyYWhhbiBTLCBDb3V0dXJlIEMs
IEpvdWJlcnQgUDwvYXV0aG9yPjwvYXV0aG9ycz48L2NvbnRyaWJ1dG9ycz48dGl0bGVzPjx0aXRs
ZT5UcmFuc2NyaXB0b21pYyBtaWNyb2Vudmlyb25tZW50IG9mIGx1bmcgYWRlbm9jYXJjaW5vbWEu
PC90aXRsZT48c2Vjb25kYXJ5LXRpdGxlPkNhbmNlciBFcGlkZW1pb2wgQmlvbWFya2VycyBQcmV2
Ljwvc2Vjb25kYXJ5LXRpdGxlPjwvdGl0bGVzPjxwZXJpb2RpY2FsPjxmdWxsLXRpdGxlPkNhbmNl
ciBFcGlkZW1pb2wgQmlvbWFya2VycyBQcmV2LjwvZnVsbC10aXRsZT48L3BlcmlvZGljYWw+PGRh
dGVzPjx5ZWFyPjIwMTY8L3llYXI+PC9kYXRlcz48dXJscz48L3VybHM+PGVsZWN0cm9uaWMtcmVz
b3VyY2UtbnVtPnBpaTogY2VicC4wNjA0LjIwMTYuPC9lbGVjdHJvbmljLXJlc291cmNlLW51bT48
L3JlY29yZD48L0NpdGU+PENpdGU+PEF1dGhvcj5CYWNrZXMgQzwvQXV0aG9yPjxZZWFyPjIwMTY8
L1llYXI+PFJlY051bT41NDcyPC9SZWNOdW0+PHJlY29yZD48cmVjLW51bWJlcj41NDcyPC9yZWMt
bnVtYmVyPjxmb3JlaWduLWtleXM+PGtleSBhcHA9IkVOIiBkYi1pZD0id3JmZmR0cHJwZjB4enpl
c3ZkNXZlMDIyczJzeGF0c3p6MGF4IiB0aW1lc3RhbXA9IjE0ODYwOTkzNjciPjU0NzI8L2tleT48
L2ZvcmVpZ24ta2V5cz48cmVmLXR5cGUgbmFtZT0iSm91cm5hbCBBcnRpY2xlIj4xNzwvcmVmLXR5
cGU+PGNvbnRyaWJ1dG9ycz48YXV0aG9ycz48YXV0aG9yPkJhY2tlcyBDLCBMdWR3aWcgTiwgTGVp
ZGluZ2VyIFAsIEh1d2VyIEgsIFRlbnplciBTLCBGZWhsbWFubiBULCBGcmFua2UgQSwgTWVlc2Ug
RSwgTGVuaG9mIEhQLCBLZWxsZXIgQTwvYXV0aG9yPjwvYXV0aG9ycz48L2NvbnRyaWJ1dG9ycz48
dGl0bGVzPjx0aXRsZT5QYWlyZWQgcHJvdGVvbWljcywgdHJhbnNjcmlwdG9taWNzIGFuZCBtaVJO
b21pY3MgaW4gbm9uLXNtYWxsIGNlbGwgbHVuZyBjYW5jZXJzOiBrbm93biBhbmQgbm92ZWwgc2ln
bmFsaW5nIGNhc2NhZGVzPC90aXRsZT48c2Vjb25kYXJ5LXRpdGxlPk9uY290YXJnZXQ8L3NlY29u
ZGFyeS10aXRsZT48L3RpdGxlcz48cGVyaW9kaWNhbD48ZnVsbC10aXRsZT5PbmNvdGFyZ2V0PC9m
dWxsLXRpdGxlPjwvcGVyaW9kaWNhbD48cGFnZXM+NzE1MTQtMjU8L3BhZ2VzPjx2b2x1bWU+Nzwv
dm9sdW1lPjxudW1iZXI+NDQ8L251bWJlcj48ZGF0ZXM+PHllYXI+MjAxNjwveWVhcj48L2RhdGVz
Pjx1cmxzPjwvdXJscz48ZWxlY3Ryb25pYy1yZXNvdXJjZS1udW0+MTAuMTg2MzIvb25jb3Rhcmdl
dC4xMTcyMy48L2VsZWN0cm9uaWMtcmVzb3VyY2UtbnVtPjwvcmVjb3JkPjwvQ2l0ZT48Q2l0ZT48
QXV0aG9yPk1hIEw8L0F1dGhvcj48WWVhcj4yMDExPC9ZZWFyPjxSZWNOdW0+NTQ3NzwvUmVjTnVt
PjxyZWNvcmQ+PHJlYy1udW1iZXI+NTQ3NzwvcmVjLW51bWJlcj48Zm9yZWlnbi1rZXlzPjxrZXkg
YXBwPSJFTiIgZGItaWQ9IndyZmZkdHBycGYweHp6ZXN2ZDV2ZTAyMnMyc3hhdHN6ejBheCIgdGlt
ZXN0YW1wPSIxNDg2MTEyNzcxIj41NDc3PC9rZXk+PC9mb3JlaWduLWtleXM+PHJlZi10eXBlIG5h
bWU9IkpvdXJuYWwgQXJ0aWNsZSI+MTc8L3JlZi10eXBlPjxjb250cmlidXRvcnM+PGF1dGhvcnM+
PGF1dGhvcj5NYSBMLCBIdWFuZyBZLCBaaHUgVywgWmhvdSBTLCBaaG91IEosIFplbmcgRiwgTGl1
IFgsIFpoYW5nIFksIFl1IEo8L2F1dGhvcj48L2F1dGhvcnM+PC9jb250cmlidXRvcnM+PHRpdGxl
cz48dGl0bGU+QW4gaW50ZWdyYXRlZCBhbmFseXNpcyBvZiBtaVJOQSBhbmQgbVJOQSBleHByZXNz
aW9ucyBpbiBub24tc21hbGwgY2VsbCBsdW5nIGNhbmNlcnM8L3RpdGxlPjxzZWNvbmRhcnktdGl0
bGU+UExvUyBPbmU8L3NlY29uZGFyeS10aXRsZT48L3RpdGxlcz48cGVyaW9kaWNhbD48ZnVsbC10
aXRsZT5QTG9TIE9uZTwvZnVsbC10aXRsZT48YWJici0xPlBsb1Mgb25lPC9hYmJyLTE+PC9wZXJp
b2RpY2FsPjxwYWdlcz5lMjY1MDIgPC9wYWdlcz48dm9sdW1lPjY8L3ZvbHVtZT48bnVtYmVyPjEw
PC9udW1iZXI+PGRhdGVzPjx5ZWFyPjIwMTE8L3llYXI+PC9kYXRlcz48dXJscz48L3VybHM+PGVs
ZWN0cm9uaWMtcmVzb3VyY2UtbnVtPjEwLjEzNzEvam91cm5hbC5wb25lLjAwMjY1MDI8L2VsZWN0
cm9uaWMtcmVzb3VyY2UtbnVtPjwvcmVjb3JkPjwvQ2l0ZT48Q2l0ZT48QXV0aG9yPktpbSBTQzwv
QXV0aG9yPjxZZWFyPjIwMTM8L1llYXI+PFJlY051bT41NDg2PC9SZWNOdW0+PHJlY29yZD48cmVj
LW51bWJlcj41NDg2PC9yZWMtbnVtYmVyPjxmb3JlaWduLWtleXM+PGtleSBhcHA9IkVOIiBkYi1p
ZD0id3JmZmR0cHJwZjB4enplc3ZkNXZlMDIyczJzeGF0c3p6MGF4IiB0aW1lc3RhbXA9IjE0ODYy
ODA0ODkiPjU0ODY8L2tleT48L2ZvcmVpZ24ta2V5cz48cmVmLXR5cGUgbmFtZT0iSm91cm5hbCBB
cnRpY2xlIj4xNzwvcmVmLXR5cGU+PGNvbnRyaWJ1dG9ycz48YXV0aG9ycz48YXV0aG9yPktpbSBT
QywgSnVuZyBZLCBQYXJrIEosIENobyBTLCBTZW8gQywgS2ltIEosIEtpbSBQLCBQYXJrIEosIFNl
byBKLCBLaW0gSiwgUGFyayBTLCBKYW5nIEksIEtpbSBOLCBZYW5nIEpPLCBMZWUgQiwgUmhvIEss
IEp1bmcgWSwgS2V1bSBKLCBMZWUgSiwgSGFuIEosIEthbmcgUywgQmFlIFMsIENob2kgU0osIEtp
bSBTLCBMZWUgSkUsIEtpbSBXLCBLaW0gSiwgTGVlIFMuPC9hdXRob3I+PC9hdXRob3JzPjwvY29u
dHJpYnV0b3JzPjx0aXRsZXM+PHRpdGxlPkEgaGlnaC1kaW1lbnNpb25hbCwgZGVlcC1zZXF1ZW5j
aW5nIHN0dWR5IG9mIGx1bmcgYWRlbm9jYXJjaW5vbWEgaW4gZmVtYWxlIG5ldmVyLXNtb2tlcnM8
L3RpdGxlPjxzZWNvbmRhcnktdGl0bGU+UExvUyBPbmU8L3NlY29uZGFyeS10aXRsZT48L3RpdGxl
cz48cGVyaW9kaWNhbD48ZnVsbC10aXRsZT5QTG9TIE9uZTwvZnVsbC10aXRsZT48YWJici0xPlBs
b1Mgb25lPC9hYmJyLTE+PC9wZXJpb2RpY2FsPjxwYWdlcz5lNTU1OTY8L3BhZ2VzPjx2b2x1bWU+
ODwvdm9sdW1lPjxudW1iZXI+MjwvbnVtYmVyPjxkYXRlcz48eWVhcj4yMDEzPC95ZWFyPjwvZGF0
ZXM+PHVybHM+PC91cmxzPjxlbGVjdHJvbmljLXJlc291cmNlLW51bT4xMC4xMzcxL2pvdXJuYWwu
cG9uZS4wMDU1NTk2PC9lbGVjdHJvbmljLXJlc291cmNlLW51bT48L3JlY29yZD48L0NpdGU+PENp
dGU+PEF1dGhvcj5IYW4gU1M8L0F1dGhvcj48WWVhcj4yMDE0PC9ZZWFyPjxSZWNOdW0+NTQ4ODwv
UmVjTnVtPjxyZWNvcmQ+PHJlYy1udW1iZXI+NTQ4ODwvcmVjLW51bWJlcj48Zm9yZWlnbi1rZXlz
PjxrZXkgYXBwPSJFTiIgZGItaWQ9IndyZmZkdHBycGYweHp6ZXN2ZDV2ZTAyMnMyc3hhdHN6ejBh
eCIgdGltZXN0YW1wPSIxNDg2Mjg2MTE5Ij41NDg4PC9rZXk+PC9mb3JlaWduLWtleXM+PHJlZi10
eXBlIG5hbWU9IkpvdXJuYWwgQXJ0aWNsZSI+MTc8L3JlZi10eXBlPjxjb250cmlidXRvcnM+PGF1
dGhvcnM+PGF1dGhvcj5IYW4gU1MsIEtpbSBXSiwgSG9uZyBZLCBIb25nIFNILCBMZWUgU0osIFJ5
dSBEUiwgTGVlIFcsIENobyBZSCwgTGVlIFMsIFJ5dSBZSiwgV29uIEpZLCBSaGVlIEgsIFBhcmsg
SkgsIEphbmcgU0osIExlZSBKUywgQ2hvaSBDTSwgTGVlIEpDLCBMZWUgU0QsIE9oIFlNLjwvYXV0
aG9yPjwvYXV0aG9ycz48L2NvbnRyaWJ1dG9ycz48dGl0bGVzPjx0aXRsZT5STkEgc2VxdWVuY2lu
ZyBpZGVudGlmaWVzIG5vdmVsIG1hcmtlcnMgb2Ygbm9uLXNtYWxsIGNlbGwgbHVuZyBjYW5jZXI8
L3RpdGxlPjxzZWNvbmRhcnktdGl0bGU+THVuZyBDYW5jZXI8L3NlY29uZGFyeS10aXRsZT48L3Rp
dGxlcz48cGVyaW9kaWNhbD48ZnVsbC10aXRsZT5MdW5nIENhbmNlcjwvZnVsbC10aXRsZT48L3Bl
cmlvZGljYWw+PHBhZ2VzPjIyOS0zNTwvcGFnZXM+PHZvbHVtZT44NDwvdm9sdW1lPjxudW1iZXI+
MzwvbnVtYmVyPjxkYXRlcz48eWVhcj4yMDE0PC95ZWFyPjwvZGF0ZXM+PHVybHM+PC91cmxzPjxl
bGVjdHJvbmljLXJlc291cmNlLW51bT4xMC4xMDE2L2oubHVuZ2Nhbi4yMDE0LjAzLjAxODwvZWxl
Y3Ryb25pYy1yZXNvdXJjZS1udW0+PC9yZWNvcmQ+PC9DaXRlPjxDaXRlPjxBdXRob3I+WWFuZyBD
PC9BdXRob3I+PFllYXI+MjAxNjwvWWVhcj48UmVjTnVtPjU0ODc8L1JlY051bT48cmVjb3JkPjxy
ZWMtbnVtYmVyPjU0ODc8L3JlYy1udW1iZXI+PGZvcmVpZ24ta2V5cz48a2V5IGFwcD0iRU4iIGRi
LWlkPSJ3cmZmZHRwcnBmMHh6emVzdmQ1dmUwMjJzMnN4YXRzenowYXgiIHRpbWVzdGFtcD0iMTQ4
NjI4MTc2MiI+NTQ4Nzwva2V5PjwvZm9yZWlnbi1rZXlzPjxyZWYtdHlwZSBuYW1lPSJKb3VybmFs
IEFydGljbGUiPjE3PC9yZWYtdHlwZT48Y29udHJpYnV0b3JzPjxhdXRob3JzPjxhdXRob3I+WWFu
ZyBDLCBTdW4gQywgTGlhbmcgWCwgWGllIFMsIEh1YW5nIEosIExpIEQuPC9hdXRob3I+PC9hdXRo
b3JzPjwvY29udHJpYnV0b3JzPjx0aXRsZXM+PHRpdGxlPkludGVncmF0aXZlIGFuYWx5c2lzIG9m
IG1pY3JvUk5BIGFuZCBtUk5BIGV4cHJlc3Npb24gcHJvZmlsZXMgaW4gbm9uLXNtYWxsLWNlbGwg
bHVuZyBjYW5jZXI8L3RpdGxlPjxzZWNvbmRhcnktdGl0bGU+IENhbmNlciBHZW5lIFRoZXIuPC9z
ZWNvbmRhcnktdGl0bGU+PC90aXRsZXM+PHBhZ2VzPjkwLTc8L3BhZ2VzPjx2b2x1bWU+MjM8L3Zv
bHVtZT48bnVtYmVyPjQ8L251bWJlcj48ZGF0ZXM+PHllYXI+MjAxNjwveWVhcj48L2RhdGVzPjx1
cmxzPjwvdXJscz48ZWxlY3Ryb25pYy1yZXNvdXJjZS1udW0+MTAuMTAzOC9jZ3QuMjAxNi41PC9l
bGVjdHJvbmljLXJlc291cmNlLW51bT48L3JlY29yZD48L0NpdGU+PENpdGU+PEF1dGhvcj5ZYXAg
WUwgTEQ8L0F1dGhvcj48WWVhcj4yMDA1PC9ZZWFyPjxSZWNOdW0+NTQ0ODwvUmVjTnVtPjxyZWNv
cmQ+PHJlYy1udW1iZXI+NTQ0ODwvcmVjLW51bWJlcj48Zm9yZWlnbi1rZXlzPjxrZXkgYXBwPSJF
TiIgZGItaWQ9IndyZmZkdHBycGYweHp6ZXN2ZDV2ZTAyMnMyc3hhdHN6ejBheCIgdGltZXN0YW1w
PSIxNDgxNjIwNzYwIj41NDQ4PC9rZXk+PC9mb3JlaWduLWtleXM+PHJlZi10eXBlIG5hbWU9Ikpv
dXJuYWwgQXJ0aWNsZSI+MTc8L3JlZi10eXBlPjxjb250cmlidXRvcnM+PGF1dGhvcnM+PGF1dGhv
cj5ZYXAgWUwgTEQsIEx1YyBHLCBaaGFuZyBYVywgSGVybmFuZGV6IEQsIEdyYXMgUiwgV2FuZyBF
LCBDaGl1IFNXLCBDaHVuZyBMUCwgTGFtIFdLLCBTbWl0aCBESywgTWlubmEgSkQsIERhbmNoaW4g
QSwgV29uZyBNUDwvYXV0aG9yPjwvYXV0aG9ycz48L2NvbnRyaWJ1dG9ycz48dGl0bGVzPjx0aXRs
ZT5Db25zZXJ2ZWQgdHJhbnNjcmlwdGlvbiBmYWN0b3IgYmluZGluZyBzaXRlcyBvZiBjYW5jZXIg
bWFya2VycyBkZXJpdmVkIGZyb20gcHJpbWFyeSBsdW5nIGFkZW5vY2FyY2lub21hIG1pY3JvYXJy
YXlzPC90aXRsZT48c2Vjb25kYXJ5LXRpdGxlPk51Y2xlaWMgQWNpZHMgUmVzZWFyY2g8L3NlY29u
ZGFyeS10aXRsZT48L3RpdGxlcz48cGVyaW9kaWNhbD48ZnVsbC10aXRsZT5OdWNsZWljIEFjaWRz
IFJlc2VhcmNoPC9mdWxsLXRpdGxlPjwvcGVyaW9kaWNhbD48cGFnZXM+NDA5LTIxPC9wYWdlcz48
dm9sdW1lPjxzdHlsZSBmYWNlPSJub3JtYWwiIGZvbnQ9ImRlZmF1bHQiIGNoYXJzZXQ9IjEzNCIg
c2l6ZT0iMTAwJSI+MzM8L3N0eWxlPjwvdm9sdW1lPjxkYXRlcz48eWVhcj4yMDA1PC95ZWFyPjwv
ZGF0ZXM+PHVybHM+PC91cmxzPjxlbGVjdHJvbmljLXJlc291cmNlLW51bT4xMC4xMDkzL25hci9n
a2kxODg8L2VsZWN0cm9uaWMtcmVzb3VyY2UtbnVt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zLCA0LCAxMCwgMTMtMTYsIDE4LCAyNy0z
MF08L0Rpc3BsYXlUZXh0PjxyZWNvcmQ+PHJlYy1udW1iZXI+NTQ4NDwvcmVjLW51bWJlcj48Zm9y
ZWlnbi1rZXlzPjxrZXkgYXBwPSJFTiIgZGItaWQ9IndyZmZkdHBycGYweHp6ZXN2ZDV2ZTAyMnMy
c3hhdHN6ejBheCIgdGltZXN0YW1wPSIxNDg2MTg4MTUyIj41NDg0PC9rZXk+PC9mb3JlaWduLWtl
eXM+PHJlZi10eXBlIG5hbWU9IkpvdXJuYWwgQXJ0aWNsZSI+MTc8L3JlZi10eXBlPjxjb250cmli
dXRvcnM+PGF1dGhvcnM+PGF1dGhvcj5MdSBUUCwgVHNhaSBNSCwgTGVlIEpNLCBIc3UgQ1AsIENo
ZW4gUEMsIExpbiBDVywgU2hpaCBKWSwgWWFuZyBQQywgSHNpYW8gQ0ssIExhaSBMQywgQ2h1YW5n
IEVZLjwvYXV0aG9yPjwvYXV0aG9ycz48L2NvbnRyaWJ1dG9ycz48dGl0bGVzPjx0aXRsZT5JZGVu
dGlmaWNhdGlvbiBvZiBhIG5vdmVsIGJpb21hcmtlciwgU0VNQTVBLCBmb3Igbm9uLXNtYWxsIGNl
bGwgbHVuZyBjYXJjaW5vbWEgaW4gbm9uc21va2luZyB3b21lbjwvdGl0bGU+PHNlY29uZGFyeS10
aXRsZT5DYW5jZXIgRXBpZGVtaW9sIEJpb21hcmtlcnMgUHJldi48L3NlY29uZGFyeS10aXRsZT48
L3RpdGxlcz48cGVyaW9kaWNhbD48ZnVsbC10aXRsZT5DYW5jZXIgRXBpZGVtaW9sIEJpb21hcmtl
cnMgUHJldi48L2Z1bGwtdGl0bGU+PC9wZXJpb2RpY2FsPjxwYWdlcz4yNTkwLTc8L3BhZ2VzPjx2
b2x1bWU+MTk8L3ZvbHVtZT48bnVtYmVyPjEwPC9udW1iZXI+PGRhdGVzPjx5ZWFyPjIwMTA8L3ll
YXI+PC9kYXRlcz48dXJscz48L3VybHM+PGVsZWN0cm9uaWMtcmVzb3VyY2UtbnVtPjEwLjExNTgv
MTA1NS05OTY1LkVQSS0xMC0wMzMyPC9lbGVjdHJvbmljLXJlc291cmNlLW51bT48L3JlY29yZD48
L0NpdGU+PENpdGU+PEF1dGhvcj5GZW5nIEwgV0o8L0F1dGhvcj48WWVhcj4yMDE0PC9ZZWFyPjxS
ZWNOdW0+NTQ1MzwvUmVjTnVtPjxyZWNvcmQ+PHJlYy1udW1iZXI+NTQ1MzwvcmVjLW51bWJlcj48
Zm9yZWlnbi1rZXlzPjxrZXkgYXBwPSJFTiIgZGItaWQ9IndyZmZkdHBycGYweHp6ZXN2ZDV2ZTAy
MnMyc3hhdHN6ejBheCIgdGltZXN0YW1wPSIxNDgxNjI1OTc5Ij41NDUzPC9rZXk+PC9mb3JlaWdu
LWtleXM+PHJlZi10eXBlIG5hbWU9IkpvdXJuYWwgQXJ0aWNsZSI+MTc8L3JlZi10eXBlPjxjb250
cmlidXRvcnM+PGF1dGhvcnM+PGF1dGhvcj5GZW5nIEwgV0osIENhbyBCLCBaaGFuZyBZLCBXdSBC
LCBEaSBYLCBKaWFuZyBXLCBBbiBOLCBMdSBELCBHYW8gUywgWmhhbyBZLCBDaGVuIFosIE1hbyBZ
LCBHYW8gWSwgWmhvdSBELCBKZW4gSiwgTGl1IFgsIFpoYW5nIFksIExpIFgsIFpoYW5nIEssIEhl
IEosIENoZW5nIFM8L2F1dGhvcj48L2F1dGhvcnM+PC9jb250cmlidXRvcnM+PHRpdGxlcz48dGl0
bGU+R2VuZSBleHByZXNzaW9uIHByb2ZpbGluZyBpbiBodW1hbiBsdW5nIGRldmVsb3BtZW50OiBh
biBhYnVuZGFudCByZXNvdXJjZSBmb3IgbHVuZyBhZGVub2NhcmNpbm9tYSBwcm9nbm9zaXM8L3Rp
dGxlPjxzZWNvbmRhcnktdGl0bGU+UExvUyBPbmU8L3NlY29uZGFyeS10aXRsZT48L3RpdGxlcz48
cGVyaW9kaWNhbD48ZnVsbC10aXRsZT5QTG9TIE9uZTwvZnVsbC10aXRsZT48YWJici0xPlBsb1Mg
b25lPC9hYmJyLTE+PC9wZXJpb2RpY2FsPjx2b2x1bWU+PHN0eWxlIGZhY2U9Im5vcm1hbCIgZm9u
dD0iZGVmYXVsdCIgY2hhcnNldD0iMTM0IiBzaXplPSIxMDAlIj45PC9zdHlsZT48L3ZvbHVtZT48
bnVtYmVyPmUxMDU2Mzk8L251bWJlcj48ZGF0ZXM+PHllYXI+MjAxNDwveWVhcj48L2RhdGVzPjx1
cmxzPjwvdXJscz48ZWxlY3Ryb25pYy1yZXNvdXJjZS1udW0+MTAuMTM3MS9qb3VybmFsLnBvbmUu
MDEwNTYzOTwvZWxlY3Ryb25pYy1yZXNvdXJjZS1udW0+PC9yZWNvcmQ+PC9DaXRlPjxDaXRlPjxB
dXRob3I+S2FkYXJhIEggRkogWVM8L0F1dGhvcj48WWVhcj4yMDE0PC9ZZWFyPjxSZWNOdW0+NTQ0
NjwvUmVjTnVtPjxyZWNvcmQ+PHJlYy1udW1iZXI+NTQ0NjwvcmVjLW51bWJlcj48Zm9yZWlnbi1r
ZXlzPjxrZXkgYXBwPSJFTiIgZGItaWQ9IndyZmZkdHBycGYweHp6ZXN2ZDV2ZTAyMnMyc3hhdHN6
ejBheCIgdGltZXN0YW1wPSIxNDgxNjIwNDM5Ij41NDQ2PC9rZXk+PC9mb3JlaWduLWtleXM+PHJl
Zi10eXBlIG5hbWU9IkpvdXJuYWwgQXJ0aWNsZSI+MTc8L3JlZi10eXBlPjxjb250cmlidXRvcnM+
PGF1dGhvcnM+PGF1dGhvcj5LYWRhcmEgSCBGSiBZUywgTWFraSBZLCBHb3dlciBBQywgS2FiYm91
dCBNLCBHYXJjaWEgTU0sIENob3cgQ1csIENodSBaLCBNZW5kb3phIEcsIFNoZW4gTCwgS2FsaG9y
IE4sIEhvbmcgV0ssIE1vcmFuIEMsIFdhbmcgSiwgU3BpcmEgQSwgQ29vbWJlcyBLUiwgV2lzdHVi
YSBJSS48L2F1dGhvcj48L2F1dGhvcnM+PC9jb250cmlidXRvcnM+PHRpdGxlcz48dGl0bGU+VHJh
bnNjcmlwdG9taWMgYXJjaGl0ZWN0dXJlIG9mIHRoZSBhZGphY2VudCBhaXJ3YXkgZmllbGQgY2Fu
Y2VyaXphdGlvbiBpbiBub24tc21hbGwgY2VsbCBsdW5nIGNhbmNlcjwvdGl0bGU+PHNlY29uZGFy
eS10aXRsZT5KIE5hdGwgQ2FuY2VyIEluc3QuPC9zZWNvbmRhcnktdGl0bGU+PC90aXRsZXM+PHBl
cmlvZGljYWw+PGZ1bGwtdGl0bGU+SiBOYXRsIENhbmNlciBJbnN0LjwvZnVsbC10aXRsZT48L3Bl
cmlvZGljYWw+PHZvbHVtZT4xMDY8L3ZvbHVtZT48bnVtYmVyPmRqdTAwNDwvbnVtYmVyPjxkYXRl
cz48eWVhcj48c3R5bGUgZmFjZT0ibm9ybWFsIiBmb250PSJkZWZhdWx0IiBjaGFyc2V0PSIxMzQi
IHNpemU9IjEwMCUiPjIwMTQ8L3N0eWxlPjwveWVhcj48L2RhdGVzPjx1cmxzPjwvdXJscz48ZWxl
Y3Ryb25pYy1yZXNvdXJjZS1udW0+MTAuMTA5My9qbmNpL2RqdTAwNDwvZWxlY3Ryb25pYy1yZXNv
dXJjZS1udW0+PC9yZWNvcmQ+PC9DaXRlPjxDaXRlPjxBdXRob3I+U2FuY2hlei1QYWxlbmNpYSBB
IEctTU08L0F1dGhvcj48WWVhcj4yMDExPC9ZZWFyPjxSZWNOdW0+NTQ0NDwvUmVjTnVtPjxyZWNv
cmQ+PHJlYy1udW1iZXI+NTQ0NDwvcmVjLW51bWJlcj48Zm9yZWlnbi1rZXlzPjxrZXkgYXBwPSJF
TiIgZGItaWQ9IndyZmZkdHBycGYweHp6ZXN2ZDV2ZTAyMnMyc3hhdHN6ejBheCIgdGltZXN0YW1w
PSIxNDgxNjE5NDQzIj41NDQ0PC9rZXk+PC9mb3JlaWduLWtleXM+PHJlZi10eXBlIG5hbWU9Ikpv
dXJuYWwgQXJ0aWNsZSI+MTc8L3JlZi10eXBlPjxjb250cmlidXRvcnM+PGF1dGhvcnM+PGF1dGhv
cj5TYW5jaGV6LVBhbGVuY2lhIEEgRy1NTSwgR29tZXotQ2FwaWxsYSBKQSwgUGVkcmF6YSBWLCBC
b3llcm8gTCwgUm9zZWxsIFIsIEbDoXJlei1WaWRhbCBNRTwvYXV0aG9yPjwvYXV0aG9ycz48L2Nv
bnRyaWJ1dG9ycz48dGl0bGVzPjx0aXRsZT5HZW5lIGV4cHJlc3Npb24gcHJvZmlsaW5nIHJldmVh
bHMgbm92ZWwgYmlvbWFya2VycyBpbiBub25zbWFsbCBjZWxsIGx1bmcgY2FuY2VyPC90aXRsZT48
c2Vjb25kYXJ5LXRpdGxlPkludGVybmF0aW9uYWwgSm91cm5hbCBvZiBDYW5jZXI8L3NlY29uZGFy
eS10aXRsZT48L3RpdGxlcz48cGVyaW9kaWNhbD48ZnVsbC10aXRsZT5JbnRlcm5hdGlvbmFsIEpv
dXJuYWwgb2YgQ2FuY2VyPC9mdWxsLXRpdGxlPjwvcGVyaW9kaWNhbD48cGFnZXM+MzU1LTY0PC9w
YWdlcz48dm9sdW1lPjEyOTwvdm9sdW1lPjxkYXRlcz48eWVhcj48c3R5bGUgZmFjZT0ibm9ybWFs
IiBmb250PSJkZWZhdWx0IiBjaGFyc2V0PSIxMzQiIHNpemU9IjEwMCUiPjIwMTE8L3N0eWxlPjwv
eWVhcj48L2RhdGVzPjx1cmxzPjwvdXJscz48ZWxlY3Ryb25pYy1yZXNvdXJjZS1udW0+MTAuMTAw
Mi9pamMuMjU3MDQ8L2VsZWN0cm9uaWMtcmVzb3VyY2UtbnVtPjwvcmVjb3JkPjwvQ2l0ZT48Q2l0
ZT48QXV0aG9yPkthYmJvdXQgTTwvQXV0aG9yPjxZZWFyPjIwMTM8L1llYXI+PFJlY051bT41NDg1
PC9SZWNOdW0+PHJlY29yZD48cmVjLW51bWJlcj41NDg1PC9yZWMtbnVtYmVyPjxmb3JlaWduLWtl
eXM+PGtleSBhcHA9IkVOIiBkYi1pZD0id3JmZmR0cHJwZjB4enplc3ZkNXZlMDIyczJzeGF0c3p6
MGF4IiB0aW1lc3RhbXA9IjE0ODYyNzEyNjciPjU0ODU8L2tleT48L2ZvcmVpZ24ta2V5cz48cmVm
LXR5cGUgbmFtZT0iSm91cm5hbCBBcnRpY2xlIj4xNzwvcmVmLXR5cGU+PGNvbnRyaWJ1dG9ycz48
YXV0aG9ycz48YXV0aG9yPkthYmJvdXQgTSwgR2FyY2lhIE1NLCBGdWppbW90byBKLCBMaXUgREQs
IFdvb2RzIEQsIENob3cgQ1csIE1lbmRvemEgRywgTW9taW4gQUEsIEphbWVzIEJQLCBTb2xpcyBM
LCBCZWhyZW5zIEMsIExlZSBKSiwgV2lzdHViYSBJSSwgS2FkYXJhIEguPC9hdXRob3I+PC9hdXRo
b3JzPjwvY29udHJpYnV0b3JzPjx0aXRsZXM+PHRpdGxlPkVUUzIgTWVkaWF0ZWQgVHVtb3IgU3Vw
cHJlc3NpdmUgRnVuY3Rpb24gYW5kIE1FVCBPbmNvZ2VuZSBJbmhpYml0aW9uIGluIEh1bWFuIE5v
bi1TbWFsbCBDZWxsIEx1bmcgQ2FuY2VyPC90aXRsZT48c2Vjb25kYXJ5LXRpdGxlPiBDbGluIENh
bmNlciBSZXMuIDwvc2Vjb25kYXJ5LXRpdGxlPjwvdGl0bGVzPjxwYWdlcz4zMzgzLTk1PC9wYWdl
cz48dm9sdW1lPjE5PC92b2x1bWU+PG51bWJlcj4xMzwvbnVtYmVyPjxkYXRlcz48eWVhcj4yMDEz
PC95ZWFyPjwvZGF0ZXM+PHVybHM+PC91cmxzPjxlbGVjdHJvbmljLXJlc291cmNlLW51bT4xMC4x
MTU4LzEwNzgtMDQzMi5DQ1ItMTMtMDM0MTwvZWxlY3Ryb25pYy1yZXNvdXJjZS1udW0+PC9yZWNv
cmQ+PC9DaXRlPjxDaXRlPjxBdXRob3I+Qm9zc8OpIFk8L0F1dGhvcj48WWVhcj4yMDE2PC9ZZWFy
PjxSZWNOdW0+NTQ2OTwvUmVjTnVtPjxyZWNvcmQ+PHJlYy1udW1iZXI+NTQ2OTwvcmVjLW51bWJl
cj48Zm9yZWlnbi1rZXlzPjxrZXkgYXBwPSJFTiIgZGItaWQ9IndyZmZkdHBycGYweHp6ZXN2ZDV2
ZTAyMnMyc3hhdHN6ejBheCIgdGltZXN0YW1wPSIxNDgzODQ1NjU2Ij41NDY5PC9rZXk+PC9mb3Jl
aWduLWtleXM+PHJlZi10eXBlIG5hbWU9IkpvdXJuYWwgQXJ0aWNsZSI+MTc8L3JlZi10eXBlPjxj
b250cmlidXRvcnM+PGF1dGhvcnM+PGF1dGhvcj5Cb3Nzw6kgWSwgU2F6b25vdmEgTywgR2F1ZHJl
YXVsdCBOLCBCYXN0aWVuIE4sIENvbnRpIE0sIFBhZ8OpIFMsIFRyYWhhbiBTLCBDb3V0dXJlIEMs
IEpvdWJlcnQgUDwvYXV0aG9yPjwvYXV0aG9ycz48L2NvbnRyaWJ1dG9ycz48dGl0bGVzPjx0aXRs
ZT5UcmFuc2NyaXB0b21pYyBtaWNyb2Vudmlyb25tZW50IG9mIGx1bmcgYWRlbm9jYXJjaW5vbWEu
PC90aXRsZT48c2Vjb25kYXJ5LXRpdGxlPkNhbmNlciBFcGlkZW1pb2wgQmlvbWFya2VycyBQcmV2
Ljwvc2Vjb25kYXJ5LXRpdGxlPjwvdGl0bGVzPjxwZXJpb2RpY2FsPjxmdWxsLXRpdGxlPkNhbmNl
ciBFcGlkZW1pb2wgQmlvbWFya2VycyBQcmV2LjwvZnVsbC10aXRsZT48L3BlcmlvZGljYWw+PGRh
dGVzPjx5ZWFyPjIwMTY8L3llYXI+PC9kYXRlcz48dXJscz48L3VybHM+PGVsZWN0cm9uaWMtcmVz
b3VyY2UtbnVtPnBpaTogY2VicC4wNjA0LjIwMTYuPC9lbGVjdHJvbmljLXJlc291cmNlLW51bT48
L3JlY29yZD48L0NpdGU+PENpdGU+PEF1dGhvcj5CYWNrZXMgQzwvQXV0aG9yPjxZZWFyPjIwMTY8
L1llYXI+PFJlY051bT41NDcyPC9SZWNOdW0+PHJlY29yZD48cmVjLW51bWJlcj41NDcyPC9yZWMt
bnVtYmVyPjxmb3JlaWduLWtleXM+PGtleSBhcHA9IkVOIiBkYi1pZD0id3JmZmR0cHJwZjB4enpl
c3ZkNXZlMDIyczJzeGF0c3p6MGF4IiB0aW1lc3RhbXA9IjE0ODYwOTkzNjciPjU0NzI8L2tleT48
L2ZvcmVpZ24ta2V5cz48cmVmLXR5cGUgbmFtZT0iSm91cm5hbCBBcnRpY2xlIj4xNzwvcmVmLXR5
cGU+PGNvbnRyaWJ1dG9ycz48YXV0aG9ycz48YXV0aG9yPkJhY2tlcyBDLCBMdWR3aWcgTiwgTGVp
ZGluZ2VyIFAsIEh1d2VyIEgsIFRlbnplciBTLCBGZWhsbWFubiBULCBGcmFua2UgQSwgTWVlc2Ug
RSwgTGVuaG9mIEhQLCBLZWxsZXIgQTwvYXV0aG9yPjwvYXV0aG9ycz48L2NvbnRyaWJ1dG9ycz48
dGl0bGVzPjx0aXRsZT5QYWlyZWQgcHJvdGVvbWljcywgdHJhbnNjcmlwdG9taWNzIGFuZCBtaVJO
b21pY3MgaW4gbm9uLXNtYWxsIGNlbGwgbHVuZyBjYW5jZXJzOiBrbm93biBhbmQgbm92ZWwgc2ln
bmFsaW5nIGNhc2NhZGVzPC90aXRsZT48c2Vjb25kYXJ5LXRpdGxlPk9uY290YXJnZXQ8L3NlY29u
ZGFyeS10aXRsZT48L3RpdGxlcz48cGVyaW9kaWNhbD48ZnVsbC10aXRsZT5PbmNvdGFyZ2V0PC9m
dWxsLXRpdGxlPjwvcGVyaW9kaWNhbD48cGFnZXM+NzE1MTQtMjU8L3BhZ2VzPjx2b2x1bWU+Nzwv
dm9sdW1lPjxudW1iZXI+NDQ8L251bWJlcj48ZGF0ZXM+PHllYXI+MjAxNjwveWVhcj48L2RhdGVz
Pjx1cmxzPjwvdXJscz48ZWxlY3Ryb25pYy1yZXNvdXJjZS1udW0+MTAuMTg2MzIvb25jb3Rhcmdl
dC4xMTcyMy48L2VsZWN0cm9uaWMtcmVzb3VyY2UtbnVtPjwvcmVjb3JkPjwvQ2l0ZT48Q2l0ZT48
QXV0aG9yPk1hIEw8L0F1dGhvcj48WWVhcj4yMDExPC9ZZWFyPjxSZWNOdW0+NTQ3NzwvUmVjTnVt
PjxyZWNvcmQ+PHJlYy1udW1iZXI+NTQ3NzwvcmVjLW51bWJlcj48Zm9yZWlnbi1rZXlzPjxrZXkg
YXBwPSJFTiIgZGItaWQ9IndyZmZkdHBycGYweHp6ZXN2ZDV2ZTAyMnMyc3hhdHN6ejBheCIgdGlt
ZXN0YW1wPSIxNDg2MTEyNzcxIj41NDc3PC9rZXk+PC9mb3JlaWduLWtleXM+PHJlZi10eXBlIG5h
bWU9IkpvdXJuYWwgQXJ0aWNsZSI+MTc8L3JlZi10eXBlPjxjb250cmlidXRvcnM+PGF1dGhvcnM+
PGF1dGhvcj5NYSBMLCBIdWFuZyBZLCBaaHUgVywgWmhvdSBTLCBaaG91IEosIFplbmcgRiwgTGl1
IFgsIFpoYW5nIFksIFl1IEo8L2F1dGhvcj48L2F1dGhvcnM+PC9jb250cmlidXRvcnM+PHRpdGxl
cz48dGl0bGU+QW4gaW50ZWdyYXRlZCBhbmFseXNpcyBvZiBtaVJOQSBhbmQgbVJOQSBleHByZXNz
aW9ucyBpbiBub24tc21hbGwgY2VsbCBsdW5nIGNhbmNlcnM8L3RpdGxlPjxzZWNvbmRhcnktdGl0
bGU+UExvUyBPbmU8L3NlY29uZGFyeS10aXRsZT48L3RpdGxlcz48cGVyaW9kaWNhbD48ZnVsbC10
aXRsZT5QTG9TIE9uZTwvZnVsbC10aXRsZT48YWJici0xPlBsb1Mgb25lPC9hYmJyLTE+PC9wZXJp
b2RpY2FsPjxwYWdlcz5lMjY1MDIgPC9wYWdlcz48dm9sdW1lPjY8L3ZvbHVtZT48bnVtYmVyPjEw
PC9udW1iZXI+PGRhdGVzPjx5ZWFyPjIwMTE8L3llYXI+PC9kYXRlcz48dXJscz48L3VybHM+PGVs
ZWN0cm9uaWMtcmVzb3VyY2UtbnVtPjEwLjEzNzEvam91cm5hbC5wb25lLjAwMjY1MDI8L2VsZWN0
cm9uaWMtcmVzb3VyY2UtbnVtPjwvcmVjb3JkPjwvQ2l0ZT48Q2l0ZT48QXV0aG9yPktpbSBTQzwv
QXV0aG9yPjxZZWFyPjIwMTM8L1llYXI+PFJlY051bT41NDg2PC9SZWNOdW0+PHJlY29yZD48cmVj
LW51bWJlcj41NDg2PC9yZWMtbnVtYmVyPjxmb3JlaWduLWtleXM+PGtleSBhcHA9IkVOIiBkYi1p
ZD0id3JmZmR0cHJwZjB4enplc3ZkNXZlMDIyczJzeGF0c3p6MGF4IiB0aW1lc3RhbXA9IjE0ODYy
ODA0ODkiPjU0ODY8L2tleT48L2ZvcmVpZ24ta2V5cz48cmVmLXR5cGUgbmFtZT0iSm91cm5hbCBB
cnRpY2xlIj4xNzwvcmVmLXR5cGU+PGNvbnRyaWJ1dG9ycz48YXV0aG9ycz48YXV0aG9yPktpbSBT
QywgSnVuZyBZLCBQYXJrIEosIENobyBTLCBTZW8gQywgS2ltIEosIEtpbSBQLCBQYXJrIEosIFNl
byBKLCBLaW0gSiwgUGFyayBTLCBKYW5nIEksIEtpbSBOLCBZYW5nIEpPLCBMZWUgQiwgUmhvIEss
IEp1bmcgWSwgS2V1bSBKLCBMZWUgSiwgSGFuIEosIEthbmcgUywgQmFlIFMsIENob2kgU0osIEtp
bSBTLCBMZWUgSkUsIEtpbSBXLCBLaW0gSiwgTGVlIFMuPC9hdXRob3I+PC9hdXRob3JzPjwvY29u
dHJpYnV0b3JzPjx0aXRsZXM+PHRpdGxlPkEgaGlnaC1kaW1lbnNpb25hbCwgZGVlcC1zZXF1ZW5j
aW5nIHN0dWR5IG9mIGx1bmcgYWRlbm9jYXJjaW5vbWEgaW4gZmVtYWxlIG5ldmVyLXNtb2tlcnM8
L3RpdGxlPjxzZWNvbmRhcnktdGl0bGU+UExvUyBPbmU8L3NlY29uZGFyeS10aXRsZT48L3RpdGxl
cz48cGVyaW9kaWNhbD48ZnVsbC10aXRsZT5QTG9TIE9uZTwvZnVsbC10aXRsZT48YWJici0xPlBs
b1Mgb25lPC9hYmJyLTE+PC9wZXJpb2RpY2FsPjxwYWdlcz5lNTU1OTY8L3BhZ2VzPjx2b2x1bWU+
ODwvdm9sdW1lPjxudW1iZXI+MjwvbnVtYmVyPjxkYXRlcz48eWVhcj4yMDEzPC95ZWFyPjwvZGF0
ZXM+PHVybHM+PC91cmxzPjxlbGVjdHJvbmljLXJlc291cmNlLW51bT4xMC4xMzcxL2pvdXJuYWwu
cG9uZS4wMDU1NTk2PC9lbGVjdHJvbmljLXJlc291cmNlLW51bT48L3JlY29yZD48L0NpdGU+PENp
dGU+PEF1dGhvcj5IYW4gU1M8L0F1dGhvcj48WWVhcj4yMDE0PC9ZZWFyPjxSZWNOdW0+NTQ4ODwv
UmVjTnVtPjxyZWNvcmQ+PHJlYy1udW1iZXI+NTQ4ODwvcmVjLW51bWJlcj48Zm9yZWlnbi1rZXlz
PjxrZXkgYXBwPSJFTiIgZGItaWQ9IndyZmZkdHBycGYweHp6ZXN2ZDV2ZTAyMnMyc3hhdHN6ejBh
eCIgdGltZXN0YW1wPSIxNDg2Mjg2MTE5Ij41NDg4PC9rZXk+PC9mb3JlaWduLWtleXM+PHJlZi10
eXBlIG5hbWU9IkpvdXJuYWwgQXJ0aWNsZSI+MTc8L3JlZi10eXBlPjxjb250cmlidXRvcnM+PGF1
dGhvcnM+PGF1dGhvcj5IYW4gU1MsIEtpbSBXSiwgSG9uZyBZLCBIb25nIFNILCBMZWUgU0osIFJ5
dSBEUiwgTGVlIFcsIENobyBZSCwgTGVlIFMsIFJ5dSBZSiwgV29uIEpZLCBSaGVlIEgsIFBhcmsg
SkgsIEphbmcgU0osIExlZSBKUywgQ2hvaSBDTSwgTGVlIEpDLCBMZWUgU0QsIE9oIFlNLjwvYXV0
aG9yPjwvYXV0aG9ycz48L2NvbnRyaWJ1dG9ycz48dGl0bGVzPjx0aXRsZT5STkEgc2VxdWVuY2lu
ZyBpZGVudGlmaWVzIG5vdmVsIG1hcmtlcnMgb2Ygbm9uLXNtYWxsIGNlbGwgbHVuZyBjYW5jZXI8
L3RpdGxlPjxzZWNvbmRhcnktdGl0bGU+THVuZyBDYW5jZXI8L3NlY29uZGFyeS10aXRsZT48L3Rp
dGxlcz48cGVyaW9kaWNhbD48ZnVsbC10aXRsZT5MdW5nIENhbmNlcjwvZnVsbC10aXRsZT48L3Bl
cmlvZGljYWw+PHBhZ2VzPjIyOS0zNTwvcGFnZXM+PHZvbHVtZT44NDwvdm9sdW1lPjxudW1iZXI+
MzwvbnVtYmVyPjxkYXRlcz48eWVhcj4yMDE0PC95ZWFyPjwvZGF0ZXM+PHVybHM+PC91cmxzPjxl
bGVjdHJvbmljLXJlc291cmNlLW51bT4xMC4xMDE2L2oubHVuZ2Nhbi4yMDE0LjAzLjAxODwvZWxl
Y3Ryb25pYy1yZXNvdXJjZS1udW0+PC9yZWNvcmQ+PC9DaXRlPjxDaXRlPjxBdXRob3I+WWFuZyBD
PC9BdXRob3I+PFllYXI+MjAxNjwvWWVhcj48UmVjTnVtPjU0ODc8L1JlY051bT48cmVjb3JkPjxy
ZWMtbnVtYmVyPjU0ODc8L3JlYy1udW1iZXI+PGZvcmVpZ24ta2V5cz48a2V5IGFwcD0iRU4iIGRi
LWlkPSJ3cmZmZHRwcnBmMHh6emVzdmQ1dmUwMjJzMnN4YXRzenowYXgiIHRpbWVzdGFtcD0iMTQ4
NjI4MTc2MiI+NTQ4Nzwva2V5PjwvZm9yZWlnbi1rZXlzPjxyZWYtdHlwZSBuYW1lPSJKb3VybmFs
IEFydGljbGUiPjE3PC9yZWYtdHlwZT48Y29udHJpYnV0b3JzPjxhdXRob3JzPjxhdXRob3I+WWFu
ZyBDLCBTdW4gQywgTGlhbmcgWCwgWGllIFMsIEh1YW5nIEosIExpIEQuPC9hdXRob3I+PC9hdXRo
b3JzPjwvY29udHJpYnV0b3JzPjx0aXRsZXM+PHRpdGxlPkludGVncmF0aXZlIGFuYWx5c2lzIG9m
IG1pY3JvUk5BIGFuZCBtUk5BIGV4cHJlc3Npb24gcHJvZmlsZXMgaW4gbm9uLXNtYWxsLWNlbGwg
bHVuZyBjYW5jZXI8L3RpdGxlPjxzZWNvbmRhcnktdGl0bGU+IENhbmNlciBHZW5lIFRoZXIuPC9z
ZWNvbmRhcnktdGl0bGU+PC90aXRsZXM+PHBhZ2VzPjkwLTc8L3BhZ2VzPjx2b2x1bWU+MjM8L3Zv
bHVtZT48bnVtYmVyPjQ8L251bWJlcj48ZGF0ZXM+PHllYXI+MjAxNjwveWVhcj48L2RhdGVzPjx1
cmxzPjwvdXJscz48ZWxlY3Ryb25pYy1yZXNvdXJjZS1udW0+MTAuMTAzOC9jZ3QuMjAxNi41PC9l
bGVjdHJvbmljLXJlc291cmNlLW51bT48L3JlY29yZD48L0NpdGU+PENpdGU+PEF1dGhvcj5ZYXAg
WUwgTEQ8L0F1dGhvcj48WWVhcj4yMDA1PC9ZZWFyPjxSZWNOdW0+NTQ0ODwvUmVjTnVtPjxyZWNv
cmQ+PHJlYy1udW1iZXI+NTQ0ODwvcmVjLW51bWJlcj48Zm9yZWlnbi1rZXlzPjxrZXkgYXBwPSJF
TiIgZGItaWQ9IndyZmZkdHBycGYweHp6ZXN2ZDV2ZTAyMnMyc3hhdHN6ejBheCIgdGltZXN0YW1w
PSIxNDgxNjIwNzYwIj41NDQ4PC9rZXk+PC9mb3JlaWduLWtleXM+PHJlZi10eXBlIG5hbWU9Ikpv
dXJuYWwgQXJ0aWNsZSI+MTc8L3JlZi10eXBlPjxjb250cmlidXRvcnM+PGF1dGhvcnM+PGF1dGhv
cj5ZYXAgWUwgTEQsIEx1YyBHLCBaaGFuZyBYVywgSGVybmFuZGV6IEQsIEdyYXMgUiwgV2FuZyBF
LCBDaGl1IFNXLCBDaHVuZyBMUCwgTGFtIFdLLCBTbWl0aCBESywgTWlubmEgSkQsIERhbmNoaW4g
QSwgV29uZyBNUDwvYXV0aG9yPjwvYXV0aG9ycz48L2NvbnRyaWJ1dG9ycz48dGl0bGVzPjx0aXRs
ZT5Db25zZXJ2ZWQgdHJhbnNjcmlwdGlvbiBmYWN0b3IgYmluZGluZyBzaXRlcyBvZiBjYW5jZXIg
bWFya2VycyBkZXJpdmVkIGZyb20gcHJpbWFyeSBsdW5nIGFkZW5vY2FyY2lub21hIG1pY3JvYXJy
YXlzPC90aXRsZT48c2Vjb25kYXJ5LXRpdGxlPk51Y2xlaWMgQWNpZHMgUmVzZWFyY2g8L3NlY29u
ZGFyeS10aXRsZT48L3RpdGxlcz48cGVyaW9kaWNhbD48ZnVsbC10aXRsZT5OdWNsZWljIEFjaWRz
IFJlc2VhcmNoPC9mdWxsLXRpdGxlPjwvcGVyaW9kaWNhbD48cGFnZXM+NDA5LTIxPC9wYWdlcz48
dm9sdW1lPjxzdHlsZSBmYWNlPSJub3JtYWwiIGZvbnQ9ImRlZmF1bHQiIGNoYXJzZXQ9IjEzNCIg
c2l6ZT0iMTAwJSI+MzM8L3N0eWxlPjwvdm9sdW1lPjxkYXRlcz48eWVhcj4yMDA1PC95ZWFyPjwv
ZGF0ZXM+PHVybHM+PC91cmxzPjxlbGVjdHJvbmljLXJlc291cmNlLW51bT4xMC4xMDkzL25hci9n
a2kxODg8L2VsZWN0cm9uaWMtcmVzb3VyY2UtbnVt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 4, 10, 13-16, 18, 27-30]</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4A083C">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sz w:val="20"/>
                <w:szCs w:val="20"/>
              </w:rPr>
            </w:pPr>
            <w:bookmarkStart w:id="50" w:name="OLE_LINK333"/>
            <w:bookmarkStart w:id="51" w:name="OLE_LINK334"/>
            <w:bookmarkStart w:id="52" w:name="OLE_LINK335"/>
            <w:bookmarkStart w:id="53" w:name="OLE_LINK22"/>
            <w:bookmarkStart w:id="54" w:name="OLE_LINK23"/>
            <w:r w:rsidRPr="004425F2">
              <w:rPr>
                <w:rFonts w:ascii="Times New Roman" w:hAnsi="Times New Roman" w:cs="Times New Roman"/>
                <w:sz w:val="20"/>
                <w:szCs w:val="20"/>
              </w:rPr>
              <w:t>CF</w:t>
            </w:r>
            <w:bookmarkEnd w:id="50"/>
            <w:bookmarkEnd w:id="51"/>
            <w:bookmarkEnd w:id="52"/>
            <w:r w:rsidRPr="004425F2">
              <w:rPr>
                <w:rFonts w:ascii="Times New Roman" w:hAnsi="Times New Roman" w:cs="Times New Roman"/>
                <w:sz w:val="20"/>
                <w:szCs w:val="20"/>
              </w:rPr>
              <w:t>P</w:t>
            </w:r>
            <w:bookmarkEnd w:id="53"/>
            <w:bookmarkEnd w:id="54"/>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9 ± 0.86</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MywgMTUsIDI3LCAyOV08L0Rpc3BsYXlU
ZXh0PjxyZWNvcmQ+PHJlYy1udW1iZXI+NTQ4NDwvcmVjLW51bWJlcj48Zm9yZWlnbi1rZXlzPjxr
ZXkgYXBwPSJFTiIgZGItaWQ9IndyZmZkdHBycGYweHp6ZXN2ZDV2ZTAyMnMyc3hhdHN6ejBheCIg
dGltZXN0YW1wPSIxNDg2MTg4MTUyIj41NDg0PC9rZXk+PC9mb3JlaWduLWtleXM+PHJlZi10eXBl
IG5hbWU9IkpvdXJuYWwgQXJ0aWNsZSI+MTc8L3JlZi10eXBlPjxjb250cmlidXRvcnM+PGF1dGhv
cnM+PGF1dGhvcj5MdSBUUCwgVHNhaSBNSCwgTGVlIEpNLCBIc3UgQ1AsIENoZW4gUEMsIExpbiBD
VywgU2hpaCBKWSwgWWFuZyBQQywgSHNpYW8gQ0ssIExhaSBMQywgQ2h1YW5nIEVZLjwvYXV0aG9y
PjwvYXV0aG9ycz48L2NvbnRyaWJ1dG9ycz48dGl0bGVzPjx0aXRsZT5JZGVudGlmaWNhdGlvbiBv
ZiBhIG5vdmVsIGJpb21hcmtlciwgU0VNQTVBLCBmb3Igbm9uLXNtYWxsIGNlbGwgbHVuZyBjYXJj
aW5vbWEgaW4gbm9uc21va2luZyB3b21lbjwvdGl0bGU+PHNlY29uZGFyeS10aXRsZT5DYW5jZXIg
RXBpZGVtaW9sIEJpb21hcmtlcnMgUHJldi48L3NlY29uZGFyeS10aXRsZT48L3RpdGxlcz48cGVy
aW9kaWNhbD48ZnVsbC10aXRsZT5DYW5jZXIgRXBpZGVtaW9sIEJpb21hcmtlcnMgUHJldi48L2Z1
bGwtdGl0bGU+PC9wZXJpb2RpY2FsPjxwYWdlcz4yNTkwLTc8L3BhZ2VzPjx2b2x1bWU+MTk8L3Zv
bHVtZT48bnVtYmVyPjEwPC9udW1iZXI+PGRhdGVzPjx5ZWFyPjIwMTA8L3llYXI+PC9kYXRlcz48
dXJscz48L3VybHM+PGVsZWN0cm9uaWMtcmVzb3VyY2UtbnVtPjEwLjExNTgvMTA1NS05OTY1LkVQ
SS0xMC0wMzMyPC9lbGVjdHJvbmljLXJlc291cmNlLW51bT48L3JlY29yZD48L0NpdGU+PENpdGU+
PEF1dGhvcj5CYWNrZXMgQzwvQXV0aG9yPjxZZWFyPjIwMTY8L1llYXI+PFJlY051bT41NDcyPC9S
ZWNOdW0+PHJlY29yZD48cmVjLW51bWJlcj41NDcyPC9yZWMtbnVtYmVyPjxmb3JlaWduLWtleXM+
PGtleSBhcHA9IkVOIiBkYi1pZD0id3JmZmR0cHJwZjB4enplc3ZkNXZlMDIyczJzeGF0c3p6MGF4
IiB0aW1lc3RhbXA9IjE0ODYwOTkzNjciPjU0NzI8L2tleT48L2ZvcmVpZ24ta2V5cz48cmVmLXR5
cGUgbmFtZT0iSm91cm5hbCBBcnRpY2xlIj4xNzwvcmVmLXR5cGU+PGNvbnRyaWJ1dG9ycz48YXV0
aG9ycz48YXV0aG9yPkJhY2tlcyBDLCBMdWR3aWcgTiwgTGVpZGluZ2VyIFAsIEh1d2VyIEgsIFRl
bnplciBTLCBGZWhsbWFubiBULCBGcmFua2UgQSwgTWVlc2UgRSwgTGVuaG9mIEhQLCBLZWxsZXIg
QTwvYXV0aG9yPjwvYXV0aG9ycz48L2NvbnRyaWJ1dG9ycz48dGl0bGVzPjx0aXRsZT5QYWlyZWQg
cHJvdGVvbWljcywgdHJhbnNjcmlwdG9taWNzIGFuZCBtaVJOb21pY3MgaW4gbm9uLXNtYWxsIGNl
bGwgbHVuZyBjYW5jZXJzOiBrbm93biBhbmQgbm92ZWwgc2lnbmFsaW5nIGNhc2NhZGVzPC90aXRs
ZT48c2Vjb25kYXJ5LXRpdGxlPk9uY290YXJnZXQ8L3NlY29uZGFyeS10aXRsZT48L3RpdGxlcz48
cGVyaW9kaWNhbD48ZnVsbC10aXRsZT5PbmNvdGFyZ2V0PC9mdWxsLXRpdGxlPjwvcGVyaW9kaWNh
bD48cGFnZXM+NzE1MTQtMjU8L3BhZ2VzPjx2b2x1bWU+Nzwvdm9sdW1lPjxudW1iZXI+NDQ8L251
bWJlcj48ZGF0ZXM+PHllYXI+MjAxNjwveWVhcj48L2RhdGVzPjx1cmxzPjwvdXJscz48ZWxlY3Ry
b25pYy1yZXNvdXJjZS1udW0+MTAuMTg2MzIvb25jb3RhcmdldC4xMTcyMy48L2VsZWN0cm9uaWMt
cmVzb3VyY2UtbnVtPjwvcmVjb3JkPjwvQ2l0ZT48Q2l0ZT48QXV0aG9yPktpbSBTQzwvQXV0aG9y
PjxZZWFyPjIwMTM8L1llYXI+PFJlY051bT41NDg2PC9SZWNOdW0+PHJlY29yZD48cmVjLW51bWJl
cj41NDg2PC9yZWMtbnVtYmVyPjxmb3JlaWduLWtleXM+PGtleSBhcHA9IkVOIiBkYi1pZD0id3Jm
ZmR0cHJwZjB4enplc3ZkNXZlMDIyczJzeGF0c3p6MGF4IiB0aW1lc3RhbXA9IjE0ODYyODA0ODki
PjU0ODY8L2tleT48L2ZvcmVpZ24ta2V5cz48cmVmLXR5cGUgbmFtZT0iSm91cm5hbCBBcnRpY2xl
Ij4xNzwvcmVmLXR5cGU+PGNvbnRyaWJ1dG9ycz48YXV0aG9ycz48YXV0aG9yPktpbSBTQywgSnVu
ZyBZLCBQYXJrIEosIENobyBTLCBTZW8gQywgS2ltIEosIEtpbSBQLCBQYXJrIEosIFNlbyBKLCBL
aW0gSiwgUGFyayBTLCBKYW5nIEksIEtpbSBOLCBZYW5nIEpPLCBMZWUgQiwgUmhvIEssIEp1bmcg
WSwgS2V1bSBKLCBMZWUgSiwgSGFuIEosIEthbmcgUywgQmFlIFMsIENob2kgU0osIEtpbSBTLCBM
ZWUgSkUsIEtpbSBXLCBLaW0gSiwgTGVlIFMuPC9hdXRob3I+PC9hdXRob3JzPjwvY29udHJpYnV0
b3JzPjx0aXRsZXM+PHRpdGxlPkEgaGlnaC1kaW1lbnNpb25hbCwgZGVlcC1zZXF1ZW5jaW5nIHN0
dWR5IG9mIGx1bmcgYWRlbm9jYXJjaW5vbWEgaW4gZmVtYWxlIG5ldmVyLXNtb2tlcnM8L3RpdGxl
PjxzZWNvbmRhcnktdGl0bGU+UExvUyBPbmU8L3NlY29uZGFyeS10aXRsZT48L3RpdGxlcz48cGVy
aW9kaWNhbD48ZnVsbC10aXRsZT5QTG9TIE9uZTwvZnVsbC10aXRsZT48YWJici0xPlBsb1Mgb25l
PC9hYmJyLTE+PC9wZXJpb2RpY2FsPjxwYWdlcz5lNTU1OTY8L3BhZ2VzPjx2b2x1bWU+ODwvdm9s
dW1lPjxudW1iZXI+MjwvbnVtYmVyPjxkYXRlcz48eWVhcj4yMDEzPC95ZWFyPjwvZGF0ZXM+PHVy
bHM+PC91cmxzPjxlbGVjdHJvbmljLXJlc291cmNlLW51bT4xMC4xMzcxL2pvdXJuYWwucG9uZS4w
MDU1NTk2PC9lbGVjdHJvbmljLXJlc291cmNlLW51bT48L3JlY29yZD48L0NpdGU+PENpdGU+PEF1
dGhvcj5ZYW5nIEM8L0F1dGhvcj48WWVhcj4yMDE2PC9ZZWFyPjxSZWNOdW0+NTQ4NzwvUmVjTnVt
PjxyZWNvcmQ+PHJlYy1udW1iZXI+NTQ4NzwvcmVjLW51bWJlcj48Zm9yZWlnbi1rZXlzPjxrZXkg
YXBwPSJFTiIgZGItaWQ9IndyZmZkdHBycGYweHp6ZXN2ZDV2ZTAyMnMyc3hhdHN6ejBheCIgdGlt
ZXN0YW1wPSIxNDg2MjgxNzYyIj41NDg3PC9rZXk+PC9mb3JlaWduLWtleXM+PHJlZi10eXBlIG5h
bWU9IkpvdXJuYWwgQXJ0aWNsZSI+MTc8L3JlZi10eXBlPjxjb250cmlidXRvcnM+PGF1dGhvcnM+
PGF1dGhvcj5ZYW5nIEMsIFN1biBDLCBMaWFuZyBYLCBYaWUgUywgSHVhbmcgSiwgTGkgRC48L2F1
dGhvcj48L2F1dGhvcnM+PC9jb250cmlidXRvcnM+PHRpdGxlcz48dGl0bGU+SW50ZWdyYXRpdmUg
YW5hbHlzaXMgb2YgbWljcm9STkEgYW5kIG1STkEgZXhwcmVzc2lvbiBwcm9maWxlcyBpbiBub24t
c21hbGwtY2VsbCBsdW5nIGNhbmNlcjwvdGl0bGU+PHNlY29uZGFyeS10aXRsZT4gQ2FuY2VyIEdl
bmUgVGhlci48L3NlY29uZGFyeS10aXRsZT48L3RpdGxlcz48cGFnZXM+OTAtNzwvcGFnZXM+PHZv
bHVtZT4yMzwvdm9sdW1lPjxudW1iZXI+NDwvbnVtYmVyPjxkYXRlcz48eWVhcj4yMDE2PC95ZWFy
PjwvZGF0ZXM+PHVybHM+PC91cmxzPjxlbGVjdHJvbmljLXJlc291cmNlLW51bT4xMC4xMDM4L2Nn
dC4yMDE2LjU8L2VsZWN0cm9uaWMtcmVzb3VyY2UtbnVtPjwvcmVjb3JkPjwvQ2l0ZT48L0VuZE5v
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MywgMTUsIDI3LCAyOV08L0Rpc3BsYXlU
ZXh0PjxyZWNvcmQ+PHJlYy1udW1iZXI+NTQ4NDwvcmVjLW51bWJlcj48Zm9yZWlnbi1rZXlzPjxr
ZXkgYXBwPSJFTiIgZGItaWQ9IndyZmZkdHBycGYweHp6ZXN2ZDV2ZTAyMnMyc3hhdHN6ejBheCIg
dGltZXN0YW1wPSIxNDg2MTg4MTUyIj41NDg0PC9rZXk+PC9mb3JlaWduLWtleXM+PHJlZi10eXBl
IG5hbWU9IkpvdXJuYWwgQXJ0aWNsZSI+MTc8L3JlZi10eXBlPjxjb250cmlidXRvcnM+PGF1dGhv
cnM+PGF1dGhvcj5MdSBUUCwgVHNhaSBNSCwgTGVlIEpNLCBIc3UgQ1AsIENoZW4gUEMsIExpbiBD
VywgU2hpaCBKWSwgWWFuZyBQQywgSHNpYW8gQ0ssIExhaSBMQywgQ2h1YW5nIEVZLjwvYXV0aG9y
PjwvYXV0aG9ycz48L2NvbnRyaWJ1dG9ycz48dGl0bGVzPjx0aXRsZT5JZGVudGlmaWNhdGlvbiBv
ZiBhIG5vdmVsIGJpb21hcmtlciwgU0VNQTVBLCBmb3Igbm9uLXNtYWxsIGNlbGwgbHVuZyBjYXJj
aW5vbWEgaW4gbm9uc21va2luZyB3b21lbjwvdGl0bGU+PHNlY29uZGFyeS10aXRsZT5DYW5jZXIg
RXBpZGVtaW9sIEJpb21hcmtlcnMgUHJldi48L3NlY29uZGFyeS10aXRsZT48L3RpdGxlcz48cGVy
aW9kaWNhbD48ZnVsbC10aXRsZT5DYW5jZXIgRXBpZGVtaW9sIEJpb21hcmtlcnMgUHJldi48L2Z1
bGwtdGl0bGU+PC9wZXJpb2RpY2FsPjxwYWdlcz4yNTkwLTc8L3BhZ2VzPjx2b2x1bWU+MTk8L3Zv
bHVtZT48bnVtYmVyPjEwPC9udW1iZXI+PGRhdGVzPjx5ZWFyPjIwMTA8L3llYXI+PC9kYXRlcz48
dXJscz48L3VybHM+PGVsZWN0cm9uaWMtcmVzb3VyY2UtbnVtPjEwLjExNTgvMTA1NS05OTY1LkVQ
SS0xMC0wMzMyPC9lbGVjdHJvbmljLXJlc291cmNlLW51bT48L3JlY29yZD48L0NpdGU+PENpdGU+
PEF1dGhvcj5CYWNrZXMgQzwvQXV0aG9yPjxZZWFyPjIwMTY8L1llYXI+PFJlY051bT41NDcyPC9S
ZWNOdW0+PHJlY29yZD48cmVjLW51bWJlcj41NDcyPC9yZWMtbnVtYmVyPjxmb3JlaWduLWtleXM+
PGtleSBhcHA9IkVOIiBkYi1pZD0id3JmZmR0cHJwZjB4enplc3ZkNXZlMDIyczJzeGF0c3p6MGF4
IiB0aW1lc3RhbXA9IjE0ODYwOTkzNjciPjU0NzI8L2tleT48L2ZvcmVpZ24ta2V5cz48cmVmLXR5
cGUgbmFtZT0iSm91cm5hbCBBcnRpY2xlIj4xNzwvcmVmLXR5cGU+PGNvbnRyaWJ1dG9ycz48YXV0
aG9ycz48YXV0aG9yPkJhY2tlcyBDLCBMdWR3aWcgTiwgTGVpZGluZ2VyIFAsIEh1d2VyIEgsIFRl
bnplciBTLCBGZWhsbWFubiBULCBGcmFua2UgQSwgTWVlc2UgRSwgTGVuaG9mIEhQLCBLZWxsZXIg
QTwvYXV0aG9yPjwvYXV0aG9ycz48L2NvbnRyaWJ1dG9ycz48dGl0bGVzPjx0aXRsZT5QYWlyZWQg
cHJvdGVvbWljcywgdHJhbnNjcmlwdG9taWNzIGFuZCBtaVJOb21pY3MgaW4gbm9uLXNtYWxsIGNl
bGwgbHVuZyBjYW5jZXJzOiBrbm93biBhbmQgbm92ZWwgc2lnbmFsaW5nIGNhc2NhZGVzPC90aXRs
ZT48c2Vjb25kYXJ5LXRpdGxlPk9uY290YXJnZXQ8L3NlY29uZGFyeS10aXRsZT48L3RpdGxlcz48
cGVyaW9kaWNhbD48ZnVsbC10aXRsZT5PbmNvdGFyZ2V0PC9mdWxsLXRpdGxlPjwvcGVyaW9kaWNh
bD48cGFnZXM+NzE1MTQtMjU8L3BhZ2VzPjx2b2x1bWU+Nzwvdm9sdW1lPjxudW1iZXI+NDQ8L251
bWJlcj48ZGF0ZXM+PHllYXI+MjAxNjwveWVhcj48L2RhdGVzPjx1cmxzPjwvdXJscz48ZWxlY3Ry
b25pYy1yZXNvdXJjZS1udW0+MTAuMTg2MzIvb25jb3RhcmdldC4xMTcyMy48L2VsZWN0cm9uaWMt
cmVzb3VyY2UtbnVtPjwvcmVjb3JkPjwvQ2l0ZT48Q2l0ZT48QXV0aG9yPktpbSBTQzwvQXV0aG9y
PjxZZWFyPjIwMTM8L1llYXI+PFJlY051bT41NDg2PC9SZWNOdW0+PHJlY29yZD48cmVjLW51bWJl
cj41NDg2PC9yZWMtbnVtYmVyPjxmb3JlaWduLWtleXM+PGtleSBhcHA9IkVOIiBkYi1pZD0id3Jm
ZmR0cHJwZjB4enplc3ZkNXZlMDIyczJzeGF0c3p6MGF4IiB0aW1lc3RhbXA9IjE0ODYyODA0ODki
PjU0ODY8L2tleT48L2ZvcmVpZ24ta2V5cz48cmVmLXR5cGUgbmFtZT0iSm91cm5hbCBBcnRpY2xl
Ij4xNzwvcmVmLXR5cGU+PGNvbnRyaWJ1dG9ycz48YXV0aG9ycz48YXV0aG9yPktpbSBTQywgSnVu
ZyBZLCBQYXJrIEosIENobyBTLCBTZW8gQywgS2ltIEosIEtpbSBQLCBQYXJrIEosIFNlbyBKLCBL
aW0gSiwgUGFyayBTLCBKYW5nIEksIEtpbSBOLCBZYW5nIEpPLCBMZWUgQiwgUmhvIEssIEp1bmcg
WSwgS2V1bSBKLCBMZWUgSiwgSGFuIEosIEthbmcgUywgQmFlIFMsIENob2kgU0osIEtpbSBTLCBM
ZWUgSkUsIEtpbSBXLCBLaW0gSiwgTGVlIFMuPC9hdXRob3I+PC9hdXRob3JzPjwvY29udHJpYnV0
b3JzPjx0aXRsZXM+PHRpdGxlPkEgaGlnaC1kaW1lbnNpb25hbCwgZGVlcC1zZXF1ZW5jaW5nIHN0
dWR5IG9mIGx1bmcgYWRlbm9jYXJjaW5vbWEgaW4gZmVtYWxlIG5ldmVyLXNtb2tlcnM8L3RpdGxl
PjxzZWNvbmRhcnktdGl0bGU+UExvUyBPbmU8L3NlY29uZGFyeS10aXRsZT48L3RpdGxlcz48cGVy
aW9kaWNhbD48ZnVsbC10aXRsZT5QTG9TIE9uZTwvZnVsbC10aXRsZT48YWJici0xPlBsb1Mgb25l
PC9hYmJyLTE+PC9wZXJpb2RpY2FsPjxwYWdlcz5lNTU1OTY8L3BhZ2VzPjx2b2x1bWU+ODwvdm9s
dW1lPjxudW1iZXI+MjwvbnVtYmVyPjxkYXRlcz48eWVhcj4yMDEzPC95ZWFyPjwvZGF0ZXM+PHVy
bHM+PC91cmxzPjxlbGVjdHJvbmljLXJlc291cmNlLW51bT4xMC4xMzcxL2pvdXJuYWwucG9uZS4w
MDU1NTk2PC9lbGVjdHJvbmljLXJlc291cmNlLW51bT48L3JlY29yZD48L0NpdGU+PENpdGU+PEF1
dGhvcj5ZYW5nIEM8L0F1dGhvcj48WWVhcj4yMDE2PC9ZZWFyPjxSZWNOdW0+NTQ4NzwvUmVjTnVt
PjxyZWNvcmQ+PHJlYy1udW1iZXI+NTQ4NzwvcmVjLW51bWJlcj48Zm9yZWlnbi1rZXlzPjxrZXkg
YXBwPSJFTiIgZGItaWQ9IndyZmZkdHBycGYweHp6ZXN2ZDV2ZTAyMnMyc3hhdHN6ejBheCIgdGlt
ZXN0YW1wPSIxNDg2MjgxNzYyIj41NDg3PC9rZXk+PC9mb3JlaWduLWtleXM+PHJlZi10eXBlIG5h
bWU9IkpvdXJuYWwgQXJ0aWNsZSI+MTc8L3JlZi10eXBlPjxjb250cmlidXRvcnM+PGF1dGhvcnM+
PGF1dGhvcj5ZYW5nIEMsIFN1biBDLCBMaWFuZyBYLCBYaWUgUywgSHVhbmcgSiwgTGkgRC48L2F1
dGhvcj48L2F1dGhvcnM+PC9jb250cmlidXRvcnM+PHRpdGxlcz48dGl0bGU+SW50ZWdyYXRpdmUg
YW5hbHlzaXMgb2YgbWljcm9STkEgYW5kIG1STkEgZXhwcmVzc2lvbiBwcm9maWxlcyBpbiBub24t
c21hbGwtY2VsbCBsdW5nIGNhbmNlcjwvdGl0bGU+PHNlY29uZGFyeS10aXRsZT4gQ2FuY2VyIEdl
bmUgVGhlci48L3NlY29uZGFyeS10aXRsZT48L3RpdGxlcz48cGFnZXM+OTAtNzwvcGFnZXM+PHZv
bHVtZT4yMzwvdm9sdW1lPjxudW1iZXI+NDwvbnVtYmVyPjxkYXRlcz48eWVhcj4yMDE2PC95ZWFy
PjwvZGF0ZXM+PHVybHM+PC91cmxzPjxlbGVjdHJvbmljLXJlc291cmNlLW51bT4xMC4xMDM4L2Nn
dC4yMDE2LjU8L2VsZWN0cm9uaWMtcmVzb3VyY2UtbnVtPjwvcmVjb3JkPjwvQ2l0ZT48L0VuZE5v
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 15, 27, 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sz w:val="20"/>
                <w:szCs w:val="20"/>
              </w:rPr>
            </w:pPr>
            <w:bookmarkStart w:id="55" w:name="OLE_LINK534"/>
            <w:bookmarkStart w:id="56" w:name="OLE_LINK537"/>
            <w:r w:rsidRPr="004425F2">
              <w:rPr>
                <w:rFonts w:ascii="Times New Roman" w:hAnsi="Times New Roman" w:cs="Times New Roman"/>
                <w:b/>
                <w:bCs/>
                <w:sz w:val="20"/>
                <w:szCs w:val="20"/>
              </w:rPr>
              <w:t>CFB</w:t>
            </w:r>
            <w:bookmarkEnd w:id="55"/>
            <w:bookmarkEnd w:id="56"/>
          </w:p>
        </w:tc>
        <w:tc>
          <w:tcPr>
            <w:tcW w:w="1417" w:type="dxa"/>
          </w:tcPr>
          <w:p w:rsidR="00F222FC" w:rsidRPr="004425F2" w:rsidRDefault="00F222FC" w:rsidP="00BF5DA9">
            <w:pPr>
              <w:rPr>
                <w:rFonts w:ascii="Times New Roman" w:hAnsi="Times New Roman" w:cs="Times New Roman"/>
                <w:b/>
                <w:color w:val="FF0000"/>
                <w:sz w:val="20"/>
                <w:szCs w:val="20"/>
              </w:rPr>
            </w:pPr>
            <w:r w:rsidRPr="004425F2">
              <w:rPr>
                <w:rFonts w:ascii="Times New Roman" w:hAnsi="Times New Roman" w:cs="Times New Roman"/>
                <w:b/>
                <w:color w:val="FF0000"/>
                <w:sz w:val="20"/>
                <w:szCs w:val="20"/>
              </w:rPr>
              <w:t>1.52 ± 0.16</w:t>
            </w:r>
          </w:p>
        </w:tc>
        <w:tc>
          <w:tcPr>
            <w:tcW w:w="3260" w:type="dxa"/>
          </w:tcPr>
          <w:p w:rsidR="00F222FC" w:rsidRPr="004425F2" w:rsidRDefault="0012031F" w:rsidP="008A63DE">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fldData xml:space="preserve">PEVuZE5vdGU+PENpdGU+PEF1dGhvcj5LaW0gU0M8L0F1dGhvcj48WWVhcj4yMDEzPC9ZZWFyPjxS
ZWNOdW0+NTQ4NjwvUmVjTnVtPjxEaXNwbGF5VGV4dD5bMTksIDI5XTwvRGlzcGxheVRleHQ+PHJl
Y29yZD48cmVjLW51bWJlcj41NDg2PC9yZWMtbnVtYmVyPjxmb3JlaWduLWtleXM+PGtleSBhcHA9
IkVOIiBkYi1pZD0id3JmZmR0cHJwZjB4enplc3ZkNXZlMDIyczJzeGF0c3p6MGF4IiB0aW1lc3Rh
bXA9IjE0ODYyODA0ODkiPjU0ODY8L2tleT48L2ZvcmVpZ24ta2V5cz48cmVmLXR5cGUgbmFtZT0i
Sm91cm5hbCBBcnRpY2xlIj4xNzwvcmVmLXR5cGU+PGNvbnRyaWJ1dG9ycz48YXV0aG9ycz48YXV0
aG9yPktpbSBTQywgSnVuZyBZLCBQYXJrIEosIENobyBTLCBTZW8gQywgS2ltIEosIEtpbSBQLCBQ
YXJrIEosIFNlbyBKLCBLaW0gSiwgUGFyayBTLCBKYW5nIEksIEtpbSBOLCBZYW5nIEpPLCBMZWUg
QiwgUmhvIEssIEp1bmcgWSwgS2V1bSBKLCBMZWUgSiwgSGFuIEosIEthbmcgUywgQmFlIFMsIENo
b2kgU0osIEtpbSBTLCBMZWUgSkUsIEtpbSBXLCBLaW0gSiwgTGVlIFMuPC9hdXRob3I+PC9hdXRo
b3JzPjwvY29udHJpYnV0b3JzPjx0aXRsZXM+PHRpdGxlPkEgaGlnaC1kaW1lbnNpb25hbCwgZGVl
cC1zZXF1ZW5jaW5nIHN0dWR5IG9mIGx1bmcgYWRlbm9jYXJjaW5vbWEgaW4gZmVtYWxlIG5ldmVy
LXNtb2tlcnM8L3RpdGxlPjxzZWNvbmRhcnktdGl0bGU+UExvUyBPbmU8L3NlY29uZGFyeS10aXRs
ZT48L3RpdGxlcz48cGVyaW9kaWNhbD48ZnVsbC10aXRsZT5QTG9TIE9uZTwvZnVsbC10aXRsZT48
YWJici0xPlBsb1Mgb25lPC9hYmJyLTE+PC9wZXJpb2RpY2FsPjxwYWdlcz5lNTU1OTY8L3BhZ2Vz
Pjx2b2x1bWU+ODwvdm9sdW1lPjxudW1iZXI+MjwvbnVtYmVyPjxkYXRlcz48eWVhcj4yMDEzPC95
ZWFyPjwvZGF0ZXM+PHVybHM+PC91cmxzPjxlbGVjdHJvbmljLXJlc291cmNlLW51bT4xMC4xMzcx
L2pvdXJuYWwucG9uZS4wMDU1NTk2PC9lbGVjdHJvbmljLXJlc291cmNlLW51bT48L3JlY29yZD48
L0NpdGU+PENpdGU+PEF1dGhvcj5TZWxhbWF0IFNBIENCPC9BdXRob3I+PFllYXI+MjAxMjwvWWVh
cj48UmVjTnVtPjU0NTA8L1JlY051bT48cmVjb3JkPjxyZWMtbnVtYmVyPjU0NTA8L3JlYy1udW1i
ZXI+PGZvcmVpZ24ta2V5cz48a2V5IGFwcD0iRU4iIGRiLWlkPSJ3cmZmZHRwcnBmMHh6emVzdmQ1
dmUwMjJzMnN4YXRzenowYXgiIHRpbWVzdGFtcD0iMTQ4MTYyMTQ0MyI+NTQ1MDwva2V5PjwvZm9y
ZWlnbi1rZXlzPjxyZWYtdHlwZSBuYW1lPSJKb3VybmFsIEFydGljbGUiPjE3PC9yZWYtdHlwZT48
Y29udHJpYnV0b3JzPjxhdXRob3JzPjxhdXRob3I+U2VsYW1hdCBTQSBDQiwgR2lyYXJkIEwsIFpo
YW5nIFcsIFpoYW5nIFksIENhbXBhbiBNLCBTaWVnbXVuZCBLRCwgS29zcyBNTiwgSGFnZW4gSkEs
IExhbSBXTCwgTGFtIFMsIEdhemRhciBBRiwgTGFpcmQtT2ZmcmluZ2EgSUE8L2F1dGhvcj48L2F1
dGhvcnM+PC9jb250cmlidXRvcnM+PHRpdGxlcz48dGl0bGU+R2Vub21lLXNjYWxlIGFuYWx5c2lz
IG9mIEROQSBtZXRoeWxhdGlvbiBpbiBsdW5nIGFkZW5vY2FyY2lub21hIGFuZCBpbnRlZ3JhdGlv
biB3aXRoIG1STkEgZXhwcmVzc2lvbjwvdGl0bGU+PHNlY29uZGFyeS10aXRsZT5HZW5vbWUgUmVz
ZWFyY2g8L3NlY29uZGFyeS10aXRsZT48L3RpdGxlcz48cGVyaW9kaWNhbD48ZnVsbC10aXRsZT5H
ZW5vbWUgUmVzZWFyY2g8L2Z1bGwtdGl0bGU+PC9wZXJpb2RpY2FsPjxwYWdlcz4xMTk3LTIxMTwv
cGFnZXM+PHZvbHVtZT48c3R5bGUgZmFjZT0ibm9ybWFsIiBmb250PSJkZWZhdWx0IiBjaGFyc2V0
PSIxMzQiIHNpemU9IjEwMCUiPjIyPC9zdHlsZT48L3ZvbHVtZT48ZGF0ZXM+PHllYXI+PHN0eWxl
IGZhY2U9Im5vcm1hbCIgZm9udD0iZGVmYXVsdCIgY2hhcnNldD0iMTM0IiBzaXplPSIxMDAlIj4y
MDEyPC9zdHlsZT48L3llYXI+PC9kYXRlcz48dXJscz48L3VybHM+PGVsZWN0cm9uaWMtcmVzb3Vy
Y2UtbnVtPjEwLjExMDEvZ3IuMTMyNjYyLjExMTwvZWxlY3Ryb25pYy1yZXNvdXJjZS1udW0+PC9y
ZWNvcmQ+PC9DaXRlPjwvRW5kTm90ZT4A
</w:fldData>
              </w:fldChar>
            </w:r>
            <w:r w:rsidR="00F222FC" w:rsidRPr="004425F2">
              <w:rPr>
                <w:rFonts w:ascii="Times New Roman" w:hAnsi="Times New Roman" w:cs="Times New Roman"/>
                <w:color w:val="FF0000"/>
                <w:sz w:val="20"/>
                <w:szCs w:val="20"/>
              </w:rPr>
              <w:instrText xml:space="preserve"> ADDIN EN.CITE </w:instrText>
            </w:r>
            <w:r w:rsidRPr="004425F2">
              <w:rPr>
                <w:rFonts w:ascii="Times New Roman" w:hAnsi="Times New Roman" w:cs="Times New Roman"/>
                <w:color w:val="FF0000"/>
                <w:sz w:val="20"/>
                <w:szCs w:val="20"/>
              </w:rPr>
              <w:fldChar w:fldCharType="begin">
                <w:fldData xml:space="preserve">PEVuZE5vdGU+PENpdGU+PEF1dGhvcj5LaW0gU0M8L0F1dGhvcj48WWVhcj4yMDEzPC9ZZWFyPjxS
ZWNOdW0+NTQ4NjwvUmVjTnVtPjxEaXNwbGF5VGV4dD5bMTksIDI5XTwvRGlzcGxheVRleHQ+PHJl
Y29yZD48cmVjLW51bWJlcj41NDg2PC9yZWMtbnVtYmVyPjxmb3JlaWduLWtleXM+PGtleSBhcHA9
IkVOIiBkYi1pZD0id3JmZmR0cHJwZjB4enplc3ZkNXZlMDIyczJzeGF0c3p6MGF4IiB0aW1lc3Rh
bXA9IjE0ODYyODA0ODkiPjU0ODY8L2tleT48L2ZvcmVpZ24ta2V5cz48cmVmLXR5cGUgbmFtZT0i
Sm91cm5hbCBBcnRpY2xlIj4xNzwvcmVmLXR5cGU+PGNvbnRyaWJ1dG9ycz48YXV0aG9ycz48YXV0
aG9yPktpbSBTQywgSnVuZyBZLCBQYXJrIEosIENobyBTLCBTZW8gQywgS2ltIEosIEtpbSBQLCBQ
YXJrIEosIFNlbyBKLCBLaW0gSiwgUGFyayBTLCBKYW5nIEksIEtpbSBOLCBZYW5nIEpPLCBMZWUg
QiwgUmhvIEssIEp1bmcgWSwgS2V1bSBKLCBMZWUgSiwgSGFuIEosIEthbmcgUywgQmFlIFMsIENo
b2kgU0osIEtpbSBTLCBMZWUgSkUsIEtpbSBXLCBLaW0gSiwgTGVlIFMuPC9hdXRob3I+PC9hdXRo
b3JzPjwvY29udHJpYnV0b3JzPjx0aXRsZXM+PHRpdGxlPkEgaGlnaC1kaW1lbnNpb25hbCwgZGVl
cC1zZXF1ZW5jaW5nIHN0dWR5IG9mIGx1bmcgYWRlbm9jYXJjaW5vbWEgaW4gZmVtYWxlIG5ldmVy
LXNtb2tlcnM8L3RpdGxlPjxzZWNvbmRhcnktdGl0bGU+UExvUyBPbmU8L3NlY29uZGFyeS10aXRs
ZT48L3RpdGxlcz48cGVyaW9kaWNhbD48ZnVsbC10aXRsZT5QTG9TIE9uZTwvZnVsbC10aXRsZT48
YWJici0xPlBsb1Mgb25lPC9hYmJyLTE+PC9wZXJpb2RpY2FsPjxwYWdlcz5lNTU1OTY8L3BhZ2Vz
Pjx2b2x1bWU+ODwvdm9sdW1lPjxudW1iZXI+MjwvbnVtYmVyPjxkYXRlcz48eWVhcj4yMDEzPC95
ZWFyPjwvZGF0ZXM+PHVybHM+PC91cmxzPjxlbGVjdHJvbmljLXJlc291cmNlLW51bT4xMC4xMzcx
L2pvdXJuYWwucG9uZS4wMDU1NTk2PC9lbGVjdHJvbmljLXJlc291cmNlLW51bT48L3JlY29yZD48
L0NpdGU+PENpdGU+PEF1dGhvcj5TZWxhbWF0IFNBIENCPC9BdXRob3I+PFllYXI+MjAxMjwvWWVh
cj48UmVjTnVtPjU0NTA8L1JlY051bT48cmVjb3JkPjxyZWMtbnVtYmVyPjU0NTA8L3JlYy1udW1i
ZXI+PGZvcmVpZ24ta2V5cz48a2V5IGFwcD0iRU4iIGRiLWlkPSJ3cmZmZHRwcnBmMHh6emVzdmQ1
dmUwMjJzMnN4YXRzenowYXgiIHRpbWVzdGFtcD0iMTQ4MTYyMTQ0MyI+NTQ1MDwva2V5PjwvZm9y
ZWlnbi1rZXlzPjxyZWYtdHlwZSBuYW1lPSJKb3VybmFsIEFydGljbGUiPjE3PC9yZWYtdHlwZT48
Y29udHJpYnV0b3JzPjxhdXRob3JzPjxhdXRob3I+U2VsYW1hdCBTQSBDQiwgR2lyYXJkIEwsIFpo
YW5nIFcsIFpoYW5nIFksIENhbXBhbiBNLCBTaWVnbXVuZCBLRCwgS29zcyBNTiwgSGFnZW4gSkEs
IExhbSBXTCwgTGFtIFMsIEdhemRhciBBRiwgTGFpcmQtT2ZmcmluZ2EgSUE8L2F1dGhvcj48L2F1
dGhvcnM+PC9jb250cmlidXRvcnM+PHRpdGxlcz48dGl0bGU+R2Vub21lLXNjYWxlIGFuYWx5c2lz
IG9mIEROQSBtZXRoeWxhdGlvbiBpbiBsdW5nIGFkZW5vY2FyY2lub21hIGFuZCBpbnRlZ3JhdGlv
biB3aXRoIG1STkEgZXhwcmVzc2lvbjwvdGl0bGU+PHNlY29uZGFyeS10aXRsZT5HZW5vbWUgUmVz
ZWFyY2g8L3NlY29uZGFyeS10aXRsZT48L3RpdGxlcz48cGVyaW9kaWNhbD48ZnVsbC10aXRsZT5H
ZW5vbWUgUmVzZWFyY2g8L2Z1bGwtdGl0bGU+PC9wZXJpb2RpY2FsPjxwYWdlcz4xMTk3LTIxMTwv
cGFnZXM+PHZvbHVtZT48c3R5bGUgZmFjZT0ibm9ybWFsIiBmb250PSJkZWZhdWx0IiBjaGFyc2V0
PSIxMzQiIHNpemU9IjEwMCUiPjIyPC9zdHlsZT48L3ZvbHVtZT48ZGF0ZXM+PHllYXI+PHN0eWxl
IGZhY2U9Im5vcm1hbCIgZm9udD0iZGVmYXVsdCIgY2hhcnNldD0iMTM0IiBzaXplPSIxMDAlIj4y
MDEyPC9zdHlsZT48L3llYXI+PC9kYXRlcz48dXJscz48L3VybHM+PGVsZWN0cm9uaWMtcmVzb3Vy
Y2UtbnVtPjEwLjExMDEvZ3IuMTMyNjYyLjExMTwvZWxlY3Ryb25pYy1yZXNvdXJjZS1udW0+PC9y
ZWNvcmQ+PC9DaXRlPjwvRW5kTm90ZT4A
</w:fldData>
              </w:fldChar>
            </w:r>
            <w:r w:rsidR="00F222FC" w:rsidRPr="004425F2">
              <w:rPr>
                <w:rFonts w:ascii="Times New Roman" w:hAnsi="Times New Roman" w:cs="Times New Roman"/>
                <w:color w:val="FF0000"/>
                <w:sz w:val="20"/>
                <w:szCs w:val="20"/>
              </w:rPr>
              <w:instrText xml:space="preserve"> ADDIN EN.CITE.DATA </w:instrText>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end"/>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separate"/>
            </w:r>
            <w:r w:rsidR="00F222FC" w:rsidRPr="004425F2">
              <w:rPr>
                <w:rFonts w:ascii="Times New Roman" w:hAnsi="Times New Roman" w:cs="Times New Roman"/>
                <w:noProof/>
                <w:color w:val="FF0000"/>
                <w:sz w:val="20"/>
                <w:szCs w:val="20"/>
              </w:rPr>
              <w:t>[19, 29]</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23 ± 1.26</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z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pvaGFubmVzIExpbnh3ZWlsZXI8L0F1dGhvcj48
WWVhcj4yMDE0PC9ZZWFyPjxSZWNOdW0+NTQ5MDwvUmVjTnVtPjxyZWNvcmQ+PHJlYy1udW1iZXI+
NTQ5MDwvcmVjLW51bWJlcj48Zm9yZWlnbi1rZXlzPjxrZXkgYXBwPSJFTiIgZGItaWQ9IndyZmZk
dHBycGYweHp6ZXN2ZDV2ZTAyMnMyc3hhdHN6ejBheCIgdGltZXN0YW1wPSIxNDg2MzQ3NjY0Ij41
NDkwPC9rZXk+PC9mb3JlaWduLWtleXM+PHJlZi10eXBlIG5hbWU9IkpvdXJuYWwgQXJ0aWNsZSI+
MTc8L3JlZi10eXBlPjxjb250cmlidXRvcnM+PGF1dGhvcnM+PGF1dGhvcj5Kb2hhbm5lcyBMaW54
d2VpbGVyLCBMYXhtaWthbnRoIEtvbGxpcGFyYSwgUmVuw6kgUC4gWmFoZWRpLCBQYXZlbCBMYW1w
ZWwsIFJpY2hhcmQgWmltbWVybWFubiwgTWFya3VzIEdyZWluZXIuPC9hdXRob3I+PC9hdXRob3Jz
PjwvY29udHJpYnV0b3JzPjx0aXRsZXM+PHRpdGxlPlByb3Rlb21pYyBpbnNpZ2h0cyBpbnRvIG5v
bi1zbWFsbCBjZWxsIGx1bmcgY2FuY2VyOiBOZXcgaWRlYXMgZm9yIGNhbmNlciBkaWFnbm9zaXMg
YW5kIHRoZXJhcHkgZnJvbSBhIGZ1bmN0aW9uYWwgdmlld3BvaW50PC90aXRsZT48c2Vjb25kYXJ5
LXRpdGxlPk9wZW4gUHJvdGVvbWljczwvc2Vjb25kYXJ5LXRpdGxlPjwvdGl0bGVzPjxwZXJpb2Rp
Y2FsPjxmdWxsLXRpdGxlPk9wZW4gUHJvdGVvbWljczwvZnVsbC10aXRsZT48L3BlcmlvZGljYWw+
PHBhZ2VzPjI1LTM5PC9wYWdlcz48dm9sdW1lPjQ8L3ZvbHVtZT48bnVtYmVyPkM8L251bWJlcj48
ZGF0ZXM+PHllYXI+MjAxNDwveWVhcj48L2RhdGVzPjx1cmxzPjwvdXJscz48ZWxlY3Ryb25pYy1y
ZXNvdXJjZS1udW0+MTAuMTAxNi9qLmV1cHJvdC4yMDE0LjA1LjAwNDwvZWxlY3Ryb25pYy1yZXNv
dXJjZS1udW0+PC9yZWNvcmQ+PC9DaXRlPjxDaXRlPjxBdXRob3I+Wmhlbmd5YW5nIFdhbmc8L0F1
dGhvcj48WWVhcj4yMDEyPC9ZZWFyPjxSZWNOdW0+NTQ3OTwvUmVjTnVtPjxyZWNvcmQ+PHJlYy1u
dW1iZXI+NTQ3OTwvcmVjLW51bWJlcj48Zm9yZWlnbi1rZXlzPjxrZXkgYXBwPSJFTiIgZGItaWQ9
IndyZmZkdHBycGYweHp6ZXN2ZDV2ZTAyMnMyc3hhdHN6ejBheCIgdGltZXN0YW1wPSIxNDg2MTg0
OTk2Ij41NDc5PC9rZXk+PC9mb3JlaWduLWtleXM+PHJlZi10eXBlIG5hbWU9IkpvdXJuYWwgQXJ0
aWNsZSI+MTc8L3JlZi10eXBlPjxjb250cmlidXRvcnM+PGF1dGhvcnM+PGF1dGhvcj5aaGVuZ3lh
bmcgV2FuZywgQ2hlbmcgV2FuZywgWGlhb2JpbiBIdWFuZywgWWluZyBTaGVuLCBKaW5nIFNoZW4s
IEtlamluZyBZaW5nLjwvYXV0aG9yPjwvYXV0aG9ycz48L2NvbnRyaWJ1dG9ycz48dGl0bGVzPjx0
aXRsZT5EaWZmZXJlbnRpYWwgcHJvdGVvbWUgcHJvZmlsaW5nIG9mIHBsZXVyYWwgZWZmdXNpb25z
IGZyb20gbHVuZyBjYW5jZXIgYW5kIGJlbmlnbiBpbmZsYW1tYXRvcnkgZGlzZWFzZSBwYXRpZW50
czwvdGl0bGU+PHNlY29uZGFyeS10aXRsZT5CaW9jaGltaWNhIGV0IEJpb3BoeXNpY2EgQWN0YTwv
c2Vjb25kYXJ5LXRpdGxlPjwvdGl0bGVzPjxwZXJpb2RpY2FsPjxmdWxsLXRpdGxlPkJpb2NoaW1p
Y2EgZXQgQmlvcGh5c2ljYSBBY3RhPC9mdWxsLXRpdGxlPjwvcGVyaW9kaWNhbD48cGFnZXM+Njky
LTcwMDwvcGFnZXM+PHZvbHVtZT4xODI0PC92b2x1bWU+PG51bWJlcj40PC9udW1iZXI+PGRhdGVz
Pjx5ZWFyPjIwMTI8L3llYXI+PC9kYXRlcz48dXJscz48L3VybHM+PGVsZWN0cm9uaWMtcmVzb3Vy
Y2UtbnVtPmRvaTogMTAuMTAxNi9qLmJiYXBhcC4yMDEyLjAxLjAxNjwvZWxlY3Ryb25pYy1yZXNv
dXJj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z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pvaGFubmVzIExpbnh3ZWlsZXI8L0F1dGhvcj48
WWVhcj4yMDE0PC9ZZWFyPjxSZWNOdW0+NTQ5MDwvUmVjTnVtPjxyZWNvcmQ+PHJlYy1udW1iZXI+
NTQ5MDwvcmVjLW51bWJlcj48Zm9yZWlnbi1rZXlzPjxrZXkgYXBwPSJFTiIgZGItaWQ9IndyZmZk
dHBycGYweHp6ZXN2ZDV2ZTAyMnMyc3hhdHN6ejBheCIgdGltZXN0YW1wPSIxNDg2MzQ3NjY0Ij41
NDkwPC9rZXk+PC9mb3JlaWduLWtleXM+PHJlZi10eXBlIG5hbWU9IkpvdXJuYWwgQXJ0aWNsZSI+
MTc8L3JlZi10eXBlPjxjb250cmlidXRvcnM+PGF1dGhvcnM+PGF1dGhvcj5Kb2hhbm5lcyBMaW54
d2VpbGVyLCBMYXhtaWthbnRoIEtvbGxpcGFyYSwgUmVuw6kgUC4gWmFoZWRpLCBQYXZlbCBMYW1w
ZWwsIFJpY2hhcmQgWmltbWVybWFubiwgTWFya3VzIEdyZWluZXIuPC9hdXRob3I+PC9hdXRob3Jz
PjwvY29udHJpYnV0b3JzPjx0aXRsZXM+PHRpdGxlPlByb3Rlb21pYyBpbnNpZ2h0cyBpbnRvIG5v
bi1zbWFsbCBjZWxsIGx1bmcgY2FuY2VyOiBOZXcgaWRlYXMgZm9yIGNhbmNlciBkaWFnbm9zaXMg
YW5kIHRoZXJhcHkgZnJvbSBhIGZ1bmN0aW9uYWwgdmlld3BvaW50PC90aXRsZT48c2Vjb25kYXJ5
LXRpdGxlPk9wZW4gUHJvdGVvbWljczwvc2Vjb25kYXJ5LXRpdGxlPjwvdGl0bGVzPjxwZXJpb2Rp
Y2FsPjxmdWxsLXRpdGxlPk9wZW4gUHJvdGVvbWljczwvZnVsbC10aXRsZT48L3BlcmlvZGljYWw+
PHBhZ2VzPjI1LTM5PC9wYWdlcz48dm9sdW1lPjQ8L3ZvbHVtZT48bnVtYmVyPkM8L251bWJlcj48
ZGF0ZXM+PHllYXI+MjAxNDwveWVhcj48L2RhdGVzPjx1cmxzPjwvdXJscz48ZWxlY3Ryb25pYy1y
ZXNvdXJjZS1udW0+MTAuMTAxNi9qLmV1cHJvdC4yMDE0LjA1LjAwNDwvZWxlY3Ryb25pYy1yZXNv
dXJjZS1udW0+PC9yZWNvcmQ+PC9DaXRlPjxDaXRlPjxBdXRob3I+Wmhlbmd5YW5nIFdhbmc8L0F1
dGhvcj48WWVhcj4yMDEyPC9ZZWFyPjxSZWNOdW0+NTQ3OTwvUmVjTnVtPjxyZWNvcmQ+PHJlYy1u
dW1iZXI+NTQ3OTwvcmVjLW51bWJlcj48Zm9yZWlnbi1rZXlzPjxrZXkgYXBwPSJFTiIgZGItaWQ9
IndyZmZkdHBycGYweHp6ZXN2ZDV2ZTAyMnMyc3hhdHN6ejBheCIgdGltZXN0YW1wPSIxNDg2MTg0
OTk2Ij41NDc5PC9rZXk+PC9mb3JlaWduLWtleXM+PHJlZi10eXBlIG5hbWU9IkpvdXJuYWwgQXJ0
aWNsZSI+MTc8L3JlZi10eXBlPjxjb250cmlidXRvcnM+PGF1dGhvcnM+PGF1dGhvcj5aaGVuZ3lh
bmcgV2FuZywgQ2hlbmcgV2FuZywgWGlhb2JpbiBIdWFuZywgWWluZyBTaGVuLCBKaW5nIFNoZW4s
IEtlamluZyBZaW5nLjwvYXV0aG9yPjwvYXV0aG9ycz48L2NvbnRyaWJ1dG9ycz48dGl0bGVzPjx0
aXRsZT5EaWZmZXJlbnRpYWwgcHJvdGVvbWUgcHJvZmlsaW5nIG9mIHBsZXVyYWwgZWZmdXNpb25z
IGZyb20gbHVuZyBjYW5jZXIgYW5kIGJlbmlnbiBpbmZsYW1tYXRvcnkgZGlzZWFzZSBwYXRpZW50
czwvdGl0bGU+PHNlY29uZGFyeS10aXRsZT5CaW9jaGltaWNhIGV0IEJpb3BoeXNpY2EgQWN0YTwv
c2Vjb25kYXJ5LXRpdGxlPjwvdGl0bGVzPjxwZXJpb2RpY2FsPjxmdWxsLXRpdGxlPkJpb2NoaW1p
Y2EgZXQgQmlvcGh5c2ljYSBBY3RhPC9mdWxsLXRpdGxlPjwvcGVyaW9kaWNhbD48cGFnZXM+Njky
LTcwMDwvcGFnZXM+PHZvbHVtZT4xODI0PC92b2x1bWU+PG51bWJlcj40PC9udW1iZXI+PGRhdGVz
Pjx5ZWFyPjIwMTI8L3llYXI+PC9kYXRlcz48dXJscz48L3VybHM+PGVsZWN0cm9uaWMtcmVzb3Vy
Y2UtbnVtPmRvaTogMTAuMTAxNi9qLmJiYXBhcC4yMDEyLjAxLjAxNjwvZWxlY3Ryb25pYy1yZXNv
dXJj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20, 31]</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17 ± 1.37</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NywgMjV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TWlsYW4gRTwvQXV0aG9yPjxZZWFy
PjIwMTI8L1llYXI+PFJlY051bT41NDgzPC9SZWNOdW0+PHJlY29yZD48cmVjLW51bWJlcj41NDgz
PC9yZWMtbnVtYmVyPjxmb3JlaWduLWtleXM+PGtleSBhcHA9IkVOIiBkYi1pZD0id3JmZmR0cHJw
ZjB4enplc3ZkNXZlMDIyczJzeGF0c3p6MGF4IiB0aW1lc3RhbXA9IjE0ODYxODcxMTciPjU0ODM8
L2tleT48L2ZvcmVpZ24ta2V5cz48cmVmLXR5cGUgbmFtZT0iSm91cm5hbCBBcnRpY2xlIj4xNzwv
cmVmLXR5cGU+PGNvbnRyaWJ1dG9ycz48YXV0aG9ycz48YXV0aG9yPk1pbGFuIEUsIExhenphcmkg
QywgQW5hbmQgUywgRmxvcmlhbmkgSSwgVG9ycmkgViwgU29ybGluaSBDLCBHcmVnb3JjIFYsIEJh
Y2hpIEE8L2F1dGhvcj48L2F1dGhvcnM+PC9jb250cmlidXRvcnM+PHRpdGxlcz48dGl0bGU+U0FB
MSBpcyBvdmVyLWV4cHJlc3NlZCBpbiBwbGFzbWEgb2Ygbm9uIHNtYWxsIGNlbGwgbHVuZyBjYW5j
ZXIgcGF0aWVudHMgd2l0aCBwb29yIG91dGNvbWUgYWZ0ZXIgdHJlYXRtZW50IHdpdGggZXBpZGVy
bWFsIGdyb3d0aCBmYWN0b3IgcmVjZXB0b3IgdHlyb3NpbmUta2luYXNlIGluaGliaXRvcnM8L3Rp
dGxlPjxzZWNvbmRhcnktdGl0bGU+SiBQcm90ZW9taWNzPC9zZWNvbmRhcnktdGl0bGU+PC90aXRs
ZXM+PHBlcmlvZGljYWw+PGZ1bGwtdGl0bGU+SiBQcm90ZW9taWNzPC9mdWxsLXRpdGxlPjwvcGVy
aW9kaWNhbD48cGFnZXM+OTEtMTAxPC9wYWdlcz48dm9sdW1lPjc2IFNwZWMgTm8uPC92b2x1bWU+
PGRhdGVzPjx5ZWFyPjIwMTI8L3llYXI+PC9kYXRlcz48dXJscz48L3VybHM+PGVsZWN0cm9uaWMt
cmVzb3VyY2UtbnVtPjEwLjEwMTYvai5qcHJvdC4yMDEyLjA2LjAyMjwvZWxlY3Ryb25pYy1yZXNv
dXJjZS1udW0+PC9yZWNvcmQ+PC9DaXRl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NywgMjV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TWlsYW4gRTwvQXV0aG9yPjxZZWFy
PjIwMTI8L1llYXI+PFJlY051bT41NDgzPC9SZWNOdW0+PHJlY29yZD48cmVjLW51bWJlcj41NDgz
PC9yZWMtbnVtYmVyPjxmb3JlaWduLWtleXM+PGtleSBhcHA9IkVOIiBkYi1pZD0id3JmZmR0cHJw
ZjB4enplc3ZkNXZlMDIyczJzeGF0c3p6MGF4IiB0aW1lc3RhbXA9IjE0ODYxODcxMTciPjU0ODM8
L2tleT48L2ZvcmVpZ24ta2V5cz48cmVmLXR5cGUgbmFtZT0iSm91cm5hbCBBcnRpY2xlIj4xNzwv
cmVmLXR5cGU+PGNvbnRyaWJ1dG9ycz48YXV0aG9ycz48YXV0aG9yPk1pbGFuIEUsIExhenphcmkg
QywgQW5hbmQgUywgRmxvcmlhbmkgSSwgVG9ycmkgViwgU29ybGluaSBDLCBHcmVnb3JjIFYsIEJh
Y2hpIEE8L2F1dGhvcj48L2F1dGhvcnM+PC9jb250cmlidXRvcnM+PHRpdGxlcz48dGl0bGU+U0FB
MSBpcyBvdmVyLWV4cHJlc3NlZCBpbiBwbGFzbWEgb2Ygbm9uIHNtYWxsIGNlbGwgbHVuZyBjYW5j
ZXIgcGF0aWVudHMgd2l0aCBwb29yIG91dGNvbWUgYWZ0ZXIgdHJlYXRtZW50IHdpdGggZXBpZGVy
bWFsIGdyb3d0aCBmYWN0b3IgcmVjZXB0b3IgdHlyb3NpbmUta2luYXNlIGluaGliaXRvcnM8L3Rp
dGxlPjxzZWNvbmRhcnktdGl0bGU+SiBQcm90ZW9taWNzPC9zZWNvbmRhcnktdGl0bGU+PC90aXRs
ZXM+PHBlcmlvZGljYWw+PGZ1bGwtdGl0bGU+SiBQcm90ZW9taWNzPC9mdWxsLXRpdGxlPjwvcGVy
aW9kaWNhbD48cGFnZXM+OTEtMTAxPC9wYWdlcz48dm9sdW1lPjc2IFNwZWMgTm8uPC92b2x1bWU+
PGRhdGVzPjx5ZWFyPjIwMTI8L3llYXI+PC9kYXRlcz48dXJscz48L3VybHM+PGVsZWN0cm9uaWMt
cmVzb3VyY2UtbnVtPjEwLjEwMTYvai5qcHJvdC4yMDEyLjA2LjAyMjwvZWxlY3Ryb25pYy1yZXNv
dXJjZS1udW0+PC9yZWNvcmQ+PC9DaXRl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 25]</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bookmarkStart w:id="57" w:name="_Hlk474501412"/>
            <w:r w:rsidRPr="004425F2">
              <w:rPr>
                <w:rFonts w:ascii="Times New Roman" w:hAnsi="Times New Roman" w:cs="Times New Roman"/>
                <w:b/>
                <w:sz w:val="20"/>
                <w:szCs w:val="20"/>
              </w:rPr>
              <w:t>Middle</w:t>
            </w:r>
          </w:p>
        </w:tc>
        <w:tc>
          <w:tcPr>
            <w:tcW w:w="1490" w:type="dxa"/>
          </w:tcPr>
          <w:p w:rsidR="00F222FC" w:rsidRPr="004425F2" w:rsidRDefault="00F222FC" w:rsidP="00A55E7A">
            <w:pPr>
              <w:rPr>
                <w:rFonts w:ascii="Times New Roman" w:hAnsi="Times New Roman" w:cs="Times New Roman"/>
                <w:bCs/>
                <w:sz w:val="20"/>
                <w:szCs w:val="20"/>
              </w:rPr>
            </w:pPr>
            <w:bookmarkStart w:id="58" w:name="OLE_LINK128"/>
            <w:bookmarkStart w:id="59" w:name="OLE_LINK129"/>
            <w:r w:rsidRPr="004425F2">
              <w:rPr>
                <w:rFonts w:ascii="Times New Roman" w:hAnsi="Times New Roman" w:cs="Times New Roman"/>
                <w:bCs/>
                <w:sz w:val="20"/>
                <w:szCs w:val="20"/>
              </w:rPr>
              <w:t>C3</w:t>
            </w:r>
            <w:bookmarkEnd w:id="58"/>
            <w:bookmarkEnd w:id="59"/>
            <w:r w:rsidRPr="004425F2">
              <w:rPr>
                <w:rFonts w:ascii="Times New Roman" w:hAnsi="Times New Roman" w:cs="Times New Roman"/>
                <w:bCs/>
                <w:sz w:val="20"/>
                <w:szCs w:val="20"/>
              </w:rPr>
              <w:t>/C3c, b</w:t>
            </w:r>
          </w:p>
        </w:tc>
        <w:tc>
          <w:tcPr>
            <w:tcW w:w="1417" w:type="dxa"/>
          </w:tcPr>
          <w:p w:rsidR="00F222FC" w:rsidRPr="004425F2" w:rsidRDefault="00F222FC" w:rsidP="00A55E7A">
            <w:pPr>
              <w:rPr>
                <w:rFonts w:ascii="Times New Roman" w:hAnsi="Times New Roman" w:cs="Times New Roman"/>
                <w:sz w:val="20"/>
                <w:szCs w:val="20"/>
              </w:rPr>
            </w:pPr>
            <w:bookmarkStart w:id="60" w:name="OLE_LINK242"/>
            <w:bookmarkStart w:id="61" w:name="OLE_LINK243"/>
            <w:r w:rsidRPr="004425F2">
              <w:rPr>
                <w:rFonts w:ascii="Times New Roman" w:hAnsi="Times New Roman" w:cs="Times New Roman"/>
                <w:sz w:val="20"/>
                <w:szCs w:val="20"/>
              </w:rPr>
              <w:t>-3.65 ± 182</w:t>
            </w:r>
            <w:bookmarkEnd w:id="60"/>
            <w:bookmarkEnd w:id="61"/>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zLCAxNV08L0Rpc3Bs
YXlUZXh0PjxyZWNvcmQ+PHJlYy1udW1iZXI+NTQ3MDwvcmVjLW51bWJlcj48Zm9yZWlnbi1rZXlz
PjxrZXkgYXBwPSJFTiIgZGItaWQ9IndyZmZkdHBycGYweHp6ZXN2ZDV2ZTAyMnMyc3hhdHN6ejBh
eCIgdGltZXN0YW1wPSIxNDg2MDk0ODk2Ij41NDcwPC9rZXk+PC9mb3JlaWduLWtleXM+PHJlZi10
eXBlIG5hbWU9IkpvdXJuYWwgQXJ0aWNsZSI+MTc8L3JlZi10eXBlPjxjb250cmlidXRvcnM+PGF1
dGhvcnM+PGF1dGhvcj48c3R5bGUgZmFjZT0ibm9ybWFsIiBmb250PSJkZWZhdWx0IiBzaXplPSIx
MDAlIj5YdSBDLCBGaWxsbW9yZSBDTSwgS295YW1hIFMsIFd1IEgsIFpoYW8gWSwgQ2hlbiBaLCBI
ZXJ0ZXItU3ByaWUgR1MsIEFrYmF5IEVBLCBUY2hhaWNoYSBKSCwgQWx0YWJlZiBBLCBSZWliZWwg
SkIsIFdhbHRvbiBaLCBKaSBILCBXYXRhbmFiZSBILCBKw6RubmUgUEEsIENhc3RyaWxsb24gREgs
IFJ1c3RnaSBBSywgQmFzcyBBSiwgRnJlZW1hbiBHSiwgUGFkZXJhIFJGLCBEcmFub2ZmIEcsIEhh
bW1lcm1hbiBQUywgS2ltIENGLCBXb25nIEtLPC9zdHlsZT48c3R5bGUgZmFjZT0ibm9ybWFsIiBm
b250PSJkZWZhdWx0IiBjaGFyc2V0PSIxMzQiIHNpemU9IjEwMCUiPi48L3N0eWxlPjwvYXV0aG9y
PjwvYXV0aG9ycz48L2NvbnRyaWJ1dG9ycz48dGl0bGVzPjx0aXRsZT5Mb3NzIG9mIExrYjEgYW5k
IFB0ZW4gbGVhZHMgdG8gbHVuZyBzcXVhbW91cyBjZWxsIGNhcmNpbm9tYSB3aXRoIGVsZXZhdGVk
IFBELUwxIGV4cHJlc3Npb248L3RpdGxlPjxzZWNvbmRhcnktdGl0bGU+Q2FuY2VyIENlbGw8L3Nl
Y29uZGFyeS10aXRsZT48L3RpdGxlcz48cGVyaW9kaWNhbD48ZnVsbC10aXRsZT5DYW5jZXIgQ2Vs
bDwvZnVsbC10aXRsZT48L3BlcmlvZGljYWw+PHBhZ2VzPjU5MC02MDQ8L3BhZ2VzPjx2b2x1bWU+
MjU8L3ZvbHVtZT48bnVtYmVyPjU8L251bWJlcj48ZGF0ZXM+PHllYXI+MjAxNDwveWVhcj48L2Rh
dGVzPjx1cmxzPjwvdXJscz48ZWxlY3Ryb25pYy1yZXNvdXJjZS1udW0+MTAuMTAxNi9qLmNjci4y
MDE0LjAzLjAzMy48L2VsZWN0cm9uaWMtcmVzb3VyY2UtbnVtPjwvcmVjb3JkPjwvQ2l0ZT48Q2l0
ZT48QXV0aG9yPkFiZHVldmEgRCBXTTwvQXV0aG9yPjxZZWFyPjIwMTA8L1llYXI+PFJlY051bT41
NDQzPC9SZWNOdW0+PHJlY29yZD48cmVjLW51bWJlcj41NDQzPC9yZWMtbnVtYmVyPjxmb3JlaWdu
LWtleXM+PGtleSBhcHA9IkVOIiBkYi1pZD0id3JmZmR0cHJwZjB4enplc3ZkNXZlMDIyczJzeGF0
c3p6MGF4IiB0aW1lc3RhbXA9IjE0ODE2MTkzMDQiPjU0NDM8L2tleT48L2ZvcmVpZ24ta2V5cz48
cmVmLXR5cGUgbmFtZT0iSm91cm5hbCBBcnRpY2xlIj4xNzwvcmVmLXR5cGU+PGNvbnRyaWJ1dG9y
cz48YXV0aG9ycz48YXV0aG9yPkFiZHVldmEgRCBXTSwgU2NoYXViIEIsIFRyaWNoZSBULCBEYXZp
Y2lvbmkgRTwvYXV0aG9yPjwvYXV0aG9ycz48L2NvbnRyaWJ1dG9ycz48dGl0bGVzPjx0aXRsZT5R
dWFudGl0YXRpdmUgZXhwcmVzc2lvbiBwcm9maWxpbmcgaW4gZm9ybWFsaW4tZml4ZWQgcGFyYWZm
aW4tZW1iZWRkZWQgc2FtcGxlcyBieSBhZmZ5bWV0cml4IG1pY3JvYXJyYXlzPC90aXRsZT48c2Vj
b25kYXJ5LXRpdGxlPkpvdXJuYWwgb2YgTW9sZWN1bGFyIERpYWdub3N0aWNzPC9zZWNvbmRhcnkt
dGl0bGU+PC90aXRsZXM+PHBlcmlvZGljYWw+PGZ1bGwtdGl0bGU+Sm91cm5hbCBvZiBNb2xlY3Vs
YXIgRGlhZ25vc3RpY3M8L2Z1bGwtdGl0bGU+PC9wZXJpb2RpY2FsPjxwYWdlcz48c3R5bGUgZmFj
ZT0ibm9ybWFsIiBmb250PSJkZWZhdWx0IiBzaXplPSIxMDAlIj40MDktPC9zdHlsZT48c3R5bGUg
ZmFjZT0ibm9ybWFsIiBmb250PSJkZWZhdWx0IiBjaGFyc2V0PSIxMzQiIHNpemU9IjEwMCUiPjQ8
L3N0eWxlPjxzdHlsZSBmYWNlPSJub3JtYWwiIGZvbnQ9ImRlZmF1bHQiIHNpemU9IjEwMCUiPjE3
PC9zdHlsZT48L3BhZ2VzPjx2b2x1bWU+PHN0eWxlIGZhY2U9Im5vcm1hbCIgZm9udD0iZGVmYXVs
dCIgY2hhcnNldD0iMTM0IiBzaXplPSIxMDAlIj4xMjwvc3R5bGU+PC92b2x1bWU+PGRhdGVzPjx5
ZWFyPjxzdHlsZSBmYWNlPSJub3JtYWwiIGZvbnQ9ImRlZmF1bHQiIGNoYXJzZXQ9IjEzNCIgc2l6
ZT0iMTAwJSI+MjAxMDwvc3R5bGU+PC95ZWFyPjwvZGF0ZXM+PHVybHM+PC91cmxzPjxlbGVjdHJv
bmljLXJlc291cmNlLW51bT4xMC4yMzUzL2ptb2xkeC4yMDEwLjA5MDE1NTwvZWxlY3Ryb25pYy1y
ZXNvdXJjZS1udW0+PC9yZWNvcmQ+PC9DaXRlPjxDaXRlPjxBdXRob3I+S2FkYXJhIEggRkogWVM8
L0F1dGhvcj48WWVhcj4yMDE0PC9ZZWFyPjxSZWNOdW0+NTQ0NjwvUmVjTnVtPjxyZWNvcmQ+PHJl
Yy1udW1iZXI+NTQ0NjwvcmVjLW51bWJlcj48Zm9yZWlnbi1rZXlzPjxrZXkgYXBwPSJFTiIgZGIt
aWQ9IndyZmZkdHBycGYweHp6ZXN2ZDV2ZTAyMnMyc3hhdHN6ejBheCIgdGltZXN0YW1wPSIxNDgx
NjIwNDM5Ij41NDQ2PC9rZXk+PC9mb3JlaWduLWtleXM+PHJlZi10eXBlIG5hbWU9IkpvdXJuYWwg
QXJ0aWNsZSI+MTc8L3JlZi10eXBlPjxjb250cmlidXRvcnM+PGF1dGhvcnM+PGF1dGhvcj5LYWRh
cmEgSCBGSiBZUywgTWFraSBZLCBHb3dlciBBQywgS2FiYm91dCBNLCBHYXJjaWEgTU0sIENob3cg
Q1csIENodSBaLCBNZW5kb3phIEcsIFNoZW4gTCwgS2FsaG9yIE4sIEhvbmcgV0ssIE1vcmFuIEMs
IFdhbmcgSiwgU3BpcmEgQSwgQ29vbWJlcyBLUiwgV2lzdHViYSBJSS48L2F1dGhvcj48L2F1dGhv
cnM+PC9jb250cmlidXRvcnM+PHRpdGxlcz48dGl0bGU+VHJhbnNjcmlwdG9taWMgYXJjaGl0ZWN0
dXJlIG9mIHRoZSBhZGphY2VudCBhaXJ3YXkgZmllbGQgY2FuY2VyaXphdGlvbiBpbiBub24tc21h
bGwgY2VsbCBsdW5nIGNhbmNlcjwvdGl0bGU+PHNlY29uZGFyeS10aXRsZT5KIE5hdGwgQ2FuY2Vy
IEluc3QuPC9zZWNvbmRhcnktdGl0bGU+PC90aXRsZXM+PHBlcmlvZGljYWw+PGZ1bGwtdGl0bGU+
SiBOYXRsIENhbmNlciBJbnN0LjwvZnVsbC10aXRsZT48L3BlcmlvZGljYWw+PHZvbHVtZT4xMDY8
L3ZvbHVtZT48bnVtYmVyPmRqdTAwNDwvbnVtYmVyPjxkYXRlcz48eWVhcj48c3R5bGUgZmFjZT0i
bm9ybWFsIiBmb250PSJkZWZhdWx0IiBjaGFyc2V0PSIxMzQiIHNpemU9IjEwMCUiPjIwMTQ8L3N0
eWxlPjwveWVhcj48L2RhdGVzPjx1cmxzPjwvdXJscz48ZWxlY3Ryb25pYy1yZXNvdXJjZS1udW0+
MTAuMTA5My9qbmNpL2RqdTAwNDwvZWxlY3Ryb25pYy1yZXNvdXJjZS1udW0+PC9yZWNvcmQ+PC9D
aXRlPjxDaXRlPjxBdXRob3I+U2FuY2hlei1QYWxlbmNpYSBBIEctTU08L0F1dGhvcj48WWVhcj4y
MDExPC9ZZWFyPjxSZWNOdW0+NTQ0NDwvUmVjTnVtPjxyZWNvcmQ+PHJlYy1udW1iZXI+NTQ0NDwv
cmVjLW51bWJlcj48Zm9yZWlnbi1rZXlzPjxrZXkgYXBwPSJFTiIgZGItaWQ9IndyZmZkdHBycGYw
eHp6ZXN2ZDV2ZTAyMnMyc3hhdHN6ejBheCIgdGltZXN0YW1wPSIxNDgxNjE5NDQzIj41NDQ0PC9r
ZXk+PC9mb3JlaWduLWtleXM+PHJlZi10eXBlIG5hbWU9IkpvdXJuYWwgQXJ0aWNsZSI+MTc8L3Jl
Zi10eXBlPjxjb250cmlidXRvcnM+PGF1dGhvcnM+PGF1dGhvcj5TYW5jaGV6LVBhbGVuY2lhIEEg
Ry1NTSwgR29tZXotQ2FwaWxsYSBKQSwgUGVkcmF6YSBWLCBCb3llcm8gTCwgUm9zZWxsIFIsIEbD
oXJlei1WaWRhbCBNRTwvYXV0aG9yPjwvYXV0aG9ycz48L2NvbnRyaWJ1dG9ycz48dGl0bGVzPjx0
aXRsZT5HZW5lIGV4cHJlc3Npb24gcHJvZmlsaW5nIHJldmVhbHMgbm92ZWwgYmlvbWFya2VycyBp
biBub25zbWFsbCBjZWxsIGx1bmcgY2FuY2VyPC90aXRsZT48c2Vjb25kYXJ5LXRpdGxlPkludGVy
bmF0aW9uYWwgSm91cm5hbCBvZiBDYW5jZXI8L3NlY29uZGFyeS10aXRsZT48L3RpdGxlcz48cGVy
aW9kaWNhbD48ZnVsbC10aXRsZT5JbnRlcm5hdGlvbmFsIEpvdXJuYWwgb2YgQ2FuY2VyPC9mdWxs
LXRpdGxlPjwvcGVyaW9kaWNhbD48cGFnZXM+MzU1LTY0PC9wYWdlcz48dm9sdW1lPjEyOTwvdm9s
dW1lPjxkYXRlcz48eWVhcj48c3R5bGUgZmFjZT0ibm9ybWFsIiBmb250PSJkZWZhdWx0IiBjaGFy
c2V0PSIxMzQiIHNpemU9IjEwMCUiPjIwMTE8L3N0eWxlPjwveWVhcj48L2RhdGVzPjx1cmxzPjwv
dXJscz48ZWxlY3Ryb25pYy1yZXNvdXJjZS1udW0+MTAuMTAwMi9pamMuMjU3MDQ8L2VsZWN0cm9u
aWMtcmVzb3VyY2UtbnVtPjwvcmVjb3JkPjwvQ2l0ZT48Q2l0ZT48QXV0aG9yPkJhY2tlcyBDPC9B
dXRob3I+PFllYXI+MjAxNjwvWWVhcj48UmVjTnVtPjU0NzI8L1JlY051bT48cmVjb3JkPjxyZWMt
bnVtYmVyPjU0NzI8L3JlYy1udW1iZXI+PGZvcmVpZ24ta2V5cz48a2V5IGFwcD0iRU4iIGRiLWlk
PSJ3cmZmZHRwcnBmMHh6emVzdmQ1dmUwMjJzMnN4YXRzenowYXgiIHRpbWVzdGFtcD0iMTQ4NjA5
OTM2NyI+NTQ3Mjwva2V5PjwvZm9yZWlnbi1rZXlzPjxyZWYtdHlwZSBuYW1lPSJKb3VybmFsIEFy
dGljbGUiPjE3PC9yZWYtdHlwZT48Y29udHJpYnV0b3JzPjxhdXRob3JzPjxhdXRob3I+QmFja2Vz
IEMsIEx1ZHdpZyBOLCBMZWlkaW5nZXIgUCwgSHV3ZXIgSCwgVGVuemVyIFMsIEZlaGxtYW5uIFQs
IEZyYW5rZSBBLCBNZWVzZSBFLCBMZW5ob2YgSFAsIEtlbGxlciBBPC9hdXRob3I+PC9hdXRob3Jz
PjwvY29udHJpYnV0b3JzPjx0aXRsZXM+PHRpdGxlPlBhaXJlZCBwcm90ZW9taWNzLCB0cmFuc2Ny
aXB0b21pY3MgYW5kIG1pUk5vbWljcyBpbiBub24tc21hbGwgY2VsbCBsdW5nIGNhbmNlcnM6IGtu
b3duIGFuZCBub3ZlbCBzaWduYWxpbmcgY2FzY2FkZXM8L3RpdGxlPjxzZWNvbmRhcnktdGl0bGU+
T25jb3RhcmdldDwvc2Vjb25kYXJ5LXRpdGxlPjwvdGl0bGVzPjxwZXJpb2RpY2FsPjxmdWxsLXRp
dGxlPk9uY290YXJnZXQ8L2Z1bGwtdGl0bGU+PC9wZXJpb2RpY2FsPjxwYWdlcz43MTUxNC0yNTwv
cGFnZXM+PHZvbHVtZT43PC92b2x1bWU+PG51bWJlcj40NDwvbnVtYmVyPjxkYXRlcz48eWVhcj4y
MDE2PC95ZWFyPjwvZGF0ZXM+PHVybHM+PC91cmxzPjxlbGVjdHJvbmljLXJlc291cmNlLW51bT4x
MC4xODYzMi9vbmNvdGFyZ2V0LjExNzIzLjwvZWxlY3Ryb25pYy1yZXNvdXJjZS1udW0+PC9yZWNv
cmQ+PC9DaXRlPjxDaXRlPjxBdXRob3I+WWFuZyBDPC9BdXRob3I+PFllYXI+MjAxNjwvWWVhcj48
UmVjTnVtPjU0ODc8L1JlY051bT48cmVjb3JkPjxyZWMtbnVtYmVyPjU0ODc8L3JlYy1udW1iZXI+
PGZvcmVpZ24ta2V5cz48a2V5IGFwcD0iRU4iIGRiLWlkPSJ3cmZmZHRwcnBmMHh6emVzdmQ1dmUw
MjJzMnN4YXRzenowYXgiIHRpbWVzdGFtcD0iMTQ4NjI4MTc2MiI+NTQ4Nzwva2V5PjwvZm9yZWln
bi1rZXlzPjxyZWYtdHlwZSBuYW1lPSJKb3VybmFsIEFydGljbGUiPjE3PC9yZWYtdHlwZT48Y29u
dHJpYnV0b3JzPjxhdXRob3JzPjxhdXRob3I+WWFuZyBDLCBTdW4gQywgTGlhbmcgWCwgWGllIFMs
IEh1YW5nIEosIExpIEQuPC9hdXRob3I+PC9hdXRob3JzPjwvY29udHJpYnV0b3JzPjx0aXRsZXM+
PHRpdGxlPkludGVncmF0aXZlIGFuYWx5c2lzIG9mIG1pY3JvUk5BIGFuZCBtUk5BIGV4cHJlc3Np
b24gcHJvZmlsZXMgaW4gbm9uLXNtYWxsLWNlbGwgbHVuZyBjYW5jZXI8L3RpdGxlPjxzZWNvbmRh
cnktdGl0bGU+IENhbmNlciBHZW5lIFRoZXIuPC9zZWNvbmRhcnktdGl0bGU+PC90aXRsZXM+PHBh
Z2VzPjkwLTc8L3BhZ2VzPjx2b2x1bWU+MjM8L3ZvbHVtZT48bnVtYmVyPjQ8L251bWJlcj48ZGF0
ZXM+PHllYXI+MjAxNjwveWVhcj48L2RhdGVzPjx1cmxzPjwvdXJscz48ZWxlY3Ryb25pYy1yZXNv
dXJjZS1udW0+MTAuMTAzOC9jZ3QuMjAxNi41PC9lbGVjdHJvbmljLXJlc291cmNlLW51bT48L3Jl
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zLCAxNV08L0Rpc3Bs
YXlUZXh0PjxyZWNvcmQ+PHJlYy1udW1iZXI+NTQ3MDwvcmVjLW51bWJlcj48Zm9yZWlnbi1rZXlz
PjxrZXkgYXBwPSJFTiIgZGItaWQ9IndyZmZkdHBycGYweHp6ZXN2ZDV2ZTAyMnMyc3hhdHN6ejBh
eCIgdGltZXN0YW1wPSIxNDg2MDk0ODk2Ij41NDcwPC9rZXk+PC9mb3JlaWduLWtleXM+PHJlZi10
eXBlIG5hbWU9IkpvdXJuYWwgQXJ0aWNsZSI+MTc8L3JlZi10eXBlPjxjb250cmlidXRvcnM+PGF1
dGhvcnM+PGF1dGhvcj48c3R5bGUgZmFjZT0ibm9ybWFsIiBmb250PSJkZWZhdWx0IiBzaXplPSIx
MDAlIj5YdSBDLCBGaWxsbW9yZSBDTSwgS295YW1hIFMsIFd1IEgsIFpoYW8gWSwgQ2hlbiBaLCBI
ZXJ0ZXItU3ByaWUgR1MsIEFrYmF5IEVBLCBUY2hhaWNoYSBKSCwgQWx0YWJlZiBBLCBSZWliZWwg
SkIsIFdhbHRvbiBaLCBKaSBILCBXYXRhbmFiZSBILCBKw6RubmUgUEEsIENhc3RyaWxsb24gREgs
IFJ1c3RnaSBBSywgQmFzcyBBSiwgRnJlZW1hbiBHSiwgUGFkZXJhIFJGLCBEcmFub2ZmIEcsIEhh
bW1lcm1hbiBQUywgS2ltIENGLCBXb25nIEtLPC9zdHlsZT48c3R5bGUgZmFjZT0ibm9ybWFsIiBm
b250PSJkZWZhdWx0IiBjaGFyc2V0PSIxMzQiIHNpemU9IjEwMCUiPi48L3N0eWxlPjwvYXV0aG9y
PjwvYXV0aG9ycz48L2NvbnRyaWJ1dG9ycz48dGl0bGVzPjx0aXRsZT5Mb3NzIG9mIExrYjEgYW5k
IFB0ZW4gbGVhZHMgdG8gbHVuZyBzcXVhbW91cyBjZWxsIGNhcmNpbm9tYSB3aXRoIGVsZXZhdGVk
IFBELUwxIGV4cHJlc3Npb248L3RpdGxlPjxzZWNvbmRhcnktdGl0bGU+Q2FuY2VyIENlbGw8L3Nl
Y29uZGFyeS10aXRsZT48L3RpdGxlcz48cGVyaW9kaWNhbD48ZnVsbC10aXRsZT5DYW5jZXIgQ2Vs
bDwvZnVsbC10aXRsZT48L3BlcmlvZGljYWw+PHBhZ2VzPjU5MC02MDQ8L3BhZ2VzPjx2b2x1bWU+
MjU8L3ZvbHVtZT48bnVtYmVyPjU8L251bWJlcj48ZGF0ZXM+PHllYXI+MjAxNDwveWVhcj48L2Rh
dGVzPjx1cmxzPjwvdXJscz48ZWxlY3Ryb25pYy1yZXNvdXJjZS1udW0+MTAuMTAxNi9qLmNjci4y
MDE0LjAzLjAzMy48L2VsZWN0cm9uaWMtcmVzb3VyY2UtbnVtPjwvcmVjb3JkPjwvQ2l0ZT48Q2l0
ZT48QXV0aG9yPkFiZHVldmEgRCBXTTwvQXV0aG9yPjxZZWFyPjIwMTA8L1llYXI+PFJlY051bT41
NDQzPC9SZWNOdW0+PHJlY29yZD48cmVjLW51bWJlcj41NDQzPC9yZWMtbnVtYmVyPjxmb3JlaWdu
LWtleXM+PGtleSBhcHA9IkVOIiBkYi1pZD0id3JmZmR0cHJwZjB4enplc3ZkNXZlMDIyczJzeGF0
c3p6MGF4IiB0aW1lc3RhbXA9IjE0ODE2MTkzMDQiPjU0NDM8L2tleT48L2ZvcmVpZ24ta2V5cz48
cmVmLXR5cGUgbmFtZT0iSm91cm5hbCBBcnRpY2xlIj4xNzwvcmVmLXR5cGU+PGNvbnRyaWJ1dG9y
cz48YXV0aG9ycz48YXV0aG9yPkFiZHVldmEgRCBXTSwgU2NoYXViIEIsIFRyaWNoZSBULCBEYXZp
Y2lvbmkgRTwvYXV0aG9yPjwvYXV0aG9ycz48L2NvbnRyaWJ1dG9ycz48dGl0bGVzPjx0aXRsZT5R
dWFudGl0YXRpdmUgZXhwcmVzc2lvbiBwcm9maWxpbmcgaW4gZm9ybWFsaW4tZml4ZWQgcGFyYWZm
aW4tZW1iZWRkZWQgc2FtcGxlcyBieSBhZmZ5bWV0cml4IG1pY3JvYXJyYXlzPC90aXRsZT48c2Vj
b25kYXJ5LXRpdGxlPkpvdXJuYWwgb2YgTW9sZWN1bGFyIERpYWdub3N0aWNzPC9zZWNvbmRhcnkt
dGl0bGU+PC90aXRsZXM+PHBlcmlvZGljYWw+PGZ1bGwtdGl0bGU+Sm91cm5hbCBvZiBNb2xlY3Vs
YXIgRGlhZ25vc3RpY3M8L2Z1bGwtdGl0bGU+PC9wZXJpb2RpY2FsPjxwYWdlcz48c3R5bGUgZmFj
ZT0ibm9ybWFsIiBmb250PSJkZWZhdWx0IiBzaXplPSIxMDAlIj40MDktPC9zdHlsZT48c3R5bGUg
ZmFjZT0ibm9ybWFsIiBmb250PSJkZWZhdWx0IiBjaGFyc2V0PSIxMzQiIHNpemU9IjEwMCUiPjQ8
L3N0eWxlPjxzdHlsZSBmYWNlPSJub3JtYWwiIGZvbnQ9ImRlZmF1bHQiIHNpemU9IjEwMCUiPjE3
PC9zdHlsZT48L3BhZ2VzPjx2b2x1bWU+PHN0eWxlIGZhY2U9Im5vcm1hbCIgZm9udD0iZGVmYXVs
dCIgY2hhcnNldD0iMTM0IiBzaXplPSIxMDAlIj4xMjwvc3R5bGU+PC92b2x1bWU+PGRhdGVzPjx5
ZWFyPjxzdHlsZSBmYWNlPSJub3JtYWwiIGZvbnQ9ImRlZmF1bHQiIGNoYXJzZXQ9IjEzNCIgc2l6
ZT0iMTAwJSI+MjAxMDwvc3R5bGU+PC95ZWFyPjwvZGF0ZXM+PHVybHM+PC91cmxzPjxlbGVjdHJv
bmljLXJlc291cmNlLW51bT4xMC4yMzUzL2ptb2xkeC4yMDEwLjA5MDE1NTwvZWxlY3Ryb25pYy1y
ZXNvdXJjZS1udW0+PC9yZWNvcmQ+PC9DaXRlPjxDaXRlPjxBdXRob3I+S2FkYXJhIEggRkogWVM8
L0F1dGhvcj48WWVhcj4yMDE0PC9ZZWFyPjxSZWNOdW0+NTQ0NjwvUmVjTnVtPjxyZWNvcmQ+PHJl
Yy1udW1iZXI+NTQ0NjwvcmVjLW51bWJlcj48Zm9yZWlnbi1rZXlzPjxrZXkgYXBwPSJFTiIgZGIt
aWQ9IndyZmZkdHBycGYweHp6ZXN2ZDV2ZTAyMnMyc3hhdHN6ejBheCIgdGltZXN0YW1wPSIxNDgx
NjIwNDM5Ij41NDQ2PC9rZXk+PC9mb3JlaWduLWtleXM+PHJlZi10eXBlIG5hbWU9IkpvdXJuYWwg
QXJ0aWNsZSI+MTc8L3JlZi10eXBlPjxjb250cmlidXRvcnM+PGF1dGhvcnM+PGF1dGhvcj5LYWRh
cmEgSCBGSiBZUywgTWFraSBZLCBHb3dlciBBQywgS2FiYm91dCBNLCBHYXJjaWEgTU0sIENob3cg
Q1csIENodSBaLCBNZW5kb3phIEcsIFNoZW4gTCwgS2FsaG9yIE4sIEhvbmcgV0ssIE1vcmFuIEMs
IFdhbmcgSiwgU3BpcmEgQSwgQ29vbWJlcyBLUiwgV2lzdHViYSBJSS48L2F1dGhvcj48L2F1dGhv
cnM+PC9jb250cmlidXRvcnM+PHRpdGxlcz48dGl0bGU+VHJhbnNjcmlwdG9taWMgYXJjaGl0ZWN0
dXJlIG9mIHRoZSBhZGphY2VudCBhaXJ3YXkgZmllbGQgY2FuY2VyaXphdGlvbiBpbiBub24tc21h
bGwgY2VsbCBsdW5nIGNhbmNlcjwvdGl0bGU+PHNlY29uZGFyeS10aXRsZT5KIE5hdGwgQ2FuY2Vy
IEluc3QuPC9zZWNvbmRhcnktdGl0bGU+PC90aXRsZXM+PHBlcmlvZGljYWw+PGZ1bGwtdGl0bGU+
SiBOYXRsIENhbmNlciBJbnN0LjwvZnVsbC10aXRsZT48L3BlcmlvZGljYWw+PHZvbHVtZT4xMDY8
L3ZvbHVtZT48bnVtYmVyPmRqdTAwNDwvbnVtYmVyPjxkYXRlcz48eWVhcj48c3R5bGUgZmFjZT0i
bm9ybWFsIiBmb250PSJkZWZhdWx0IiBjaGFyc2V0PSIxMzQiIHNpemU9IjEwMCUiPjIwMTQ8L3N0
eWxlPjwveWVhcj48L2RhdGVzPjx1cmxzPjwvdXJscz48ZWxlY3Ryb25pYy1yZXNvdXJjZS1udW0+
MTAuMTA5My9qbmNpL2RqdTAwNDwvZWxlY3Ryb25pYy1yZXNvdXJjZS1udW0+PC9yZWNvcmQ+PC9D
aXRlPjxDaXRlPjxBdXRob3I+U2FuY2hlei1QYWxlbmNpYSBBIEctTU08L0F1dGhvcj48WWVhcj4y
MDExPC9ZZWFyPjxSZWNOdW0+NTQ0NDwvUmVjTnVtPjxyZWNvcmQ+PHJlYy1udW1iZXI+NTQ0NDwv
cmVjLW51bWJlcj48Zm9yZWlnbi1rZXlzPjxrZXkgYXBwPSJFTiIgZGItaWQ9IndyZmZkdHBycGYw
eHp6ZXN2ZDV2ZTAyMnMyc3hhdHN6ejBheCIgdGltZXN0YW1wPSIxNDgxNjE5NDQzIj41NDQ0PC9r
ZXk+PC9mb3JlaWduLWtleXM+PHJlZi10eXBlIG5hbWU9IkpvdXJuYWwgQXJ0aWNsZSI+MTc8L3Jl
Zi10eXBlPjxjb250cmlidXRvcnM+PGF1dGhvcnM+PGF1dGhvcj5TYW5jaGV6LVBhbGVuY2lhIEEg
Ry1NTSwgR29tZXotQ2FwaWxsYSBKQSwgUGVkcmF6YSBWLCBCb3llcm8gTCwgUm9zZWxsIFIsIEbD
oXJlei1WaWRhbCBNRTwvYXV0aG9yPjwvYXV0aG9ycz48L2NvbnRyaWJ1dG9ycz48dGl0bGVzPjx0
aXRsZT5HZW5lIGV4cHJlc3Npb24gcHJvZmlsaW5nIHJldmVhbHMgbm92ZWwgYmlvbWFya2VycyBp
biBub25zbWFsbCBjZWxsIGx1bmcgY2FuY2VyPC90aXRsZT48c2Vjb25kYXJ5LXRpdGxlPkludGVy
bmF0aW9uYWwgSm91cm5hbCBvZiBDYW5jZXI8L3NlY29uZGFyeS10aXRsZT48L3RpdGxlcz48cGVy
aW9kaWNhbD48ZnVsbC10aXRsZT5JbnRlcm5hdGlvbmFsIEpvdXJuYWwgb2YgQ2FuY2VyPC9mdWxs
LXRpdGxlPjwvcGVyaW9kaWNhbD48cGFnZXM+MzU1LTY0PC9wYWdlcz48dm9sdW1lPjEyOTwvdm9s
dW1lPjxkYXRlcz48eWVhcj48c3R5bGUgZmFjZT0ibm9ybWFsIiBmb250PSJkZWZhdWx0IiBjaGFy
c2V0PSIxMzQiIHNpemU9IjEwMCUiPjIwMTE8L3N0eWxlPjwveWVhcj48L2RhdGVzPjx1cmxzPjwv
dXJscz48ZWxlY3Ryb25pYy1yZXNvdXJjZS1udW0+MTAuMTAwMi9pamMuMjU3MDQ8L2VsZWN0cm9u
aWMtcmVzb3VyY2UtbnVtPjwvcmVjb3JkPjwvQ2l0ZT48Q2l0ZT48QXV0aG9yPkJhY2tlcyBDPC9B
dXRob3I+PFllYXI+MjAxNjwvWWVhcj48UmVjTnVtPjU0NzI8L1JlY051bT48cmVjb3JkPjxyZWMt
bnVtYmVyPjU0NzI8L3JlYy1udW1iZXI+PGZvcmVpZ24ta2V5cz48a2V5IGFwcD0iRU4iIGRiLWlk
PSJ3cmZmZHRwcnBmMHh6emVzdmQ1dmUwMjJzMnN4YXRzenowYXgiIHRpbWVzdGFtcD0iMTQ4NjA5
OTM2NyI+NTQ3Mjwva2V5PjwvZm9yZWlnbi1rZXlzPjxyZWYtdHlwZSBuYW1lPSJKb3VybmFsIEFy
dGljbGUiPjE3PC9yZWYtdHlwZT48Y29udHJpYnV0b3JzPjxhdXRob3JzPjxhdXRob3I+QmFja2Vz
IEMsIEx1ZHdpZyBOLCBMZWlkaW5nZXIgUCwgSHV3ZXIgSCwgVGVuemVyIFMsIEZlaGxtYW5uIFQs
IEZyYW5rZSBBLCBNZWVzZSBFLCBMZW5ob2YgSFAsIEtlbGxlciBBPC9hdXRob3I+PC9hdXRob3Jz
PjwvY29udHJpYnV0b3JzPjx0aXRsZXM+PHRpdGxlPlBhaXJlZCBwcm90ZW9taWNzLCB0cmFuc2Ny
aXB0b21pY3MgYW5kIG1pUk5vbWljcyBpbiBub24tc21hbGwgY2VsbCBsdW5nIGNhbmNlcnM6IGtu
b3duIGFuZCBub3ZlbCBzaWduYWxpbmcgY2FzY2FkZXM8L3RpdGxlPjxzZWNvbmRhcnktdGl0bGU+
T25jb3RhcmdldDwvc2Vjb25kYXJ5LXRpdGxlPjwvdGl0bGVzPjxwZXJpb2RpY2FsPjxmdWxsLXRp
dGxlPk9uY290YXJnZXQ8L2Z1bGwtdGl0bGU+PC9wZXJpb2RpY2FsPjxwYWdlcz43MTUxNC0yNTwv
cGFnZXM+PHZvbHVtZT43PC92b2x1bWU+PG51bWJlcj40NDwvbnVtYmVyPjxkYXRlcz48eWVhcj4y
MDE2PC95ZWFyPjwvZGF0ZXM+PHVybHM+PC91cmxzPjxlbGVjdHJvbmljLXJlc291cmNlLW51bT4x
MC4xODYzMi9vbmNvdGFyZ2V0LjExNzIzLjwvZWxlY3Ryb25pYy1yZXNvdXJjZS1udW0+PC9yZWNv
cmQ+PC9DaXRlPjxDaXRlPjxBdXRob3I+WWFuZyBDPC9BdXRob3I+PFllYXI+MjAxNjwvWWVhcj48
UmVjTnVtPjU0ODc8L1JlY051bT48cmVjb3JkPjxyZWMtbnVtYmVyPjU0ODc8L3JlYy1udW1iZXI+
PGZvcmVpZ24ta2V5cz48a2V5IGFwcD0iRU4iIGRiLWlkPSJ3cmZmZHRwcnBmMHh6emVzdmQ1dmUw
MjJzMnN4YXRzenowYXgiIHRpbWVzdGFtcD0iMTQ4NjI4MTc2MiI+NTQ4Nzwva2V5PjwvZm9yZWln
bi1rZXlzPjxyZWYtdHlwZSBuYW1lPSJKb3VybmFsIEFydGljbGUiPjE3PC9yZWYtdHlwZT48Y29u
dHJpYnV0b3JzPjxhdXRob3JzPjxhdXRob3I+WWFuZyBDLCBTdW4gQywgTGlhbmcgWCwgWGllIFMs
IEh1YW5nIEosIExpIEQuPC9hdXRob3I+PC9hdXRob3JzPjwvY29udHJpYnV0b3JzPjx0aXRsZXM+
PHRpdGxlPkludGVncmF0aXZlIGFuYWx5c2lzIG9mIG1pY3JvUk5BIGFuZCBtUk5BIGV4cHJlc3Np
b24gcHJvZmlsZXMgaW4gbm9uLXNtYWxsLWNlbGwgbHVuZyBjYW5jZXI8L3RpdGxlPjxzZWNvbmRh
cnktdGl0bGU+IENhbmNlciBHZW5lIFRoZXIuPC9zZWNvbmRhcnktdGl0bGU+PC90aXRsZXM+PHBh
Z2VzPjkwLTc8L3BhZ2VzPjx2b2x1bWU+MjM8L3ZvbHVtZT48bnVtYmVyPjQ8L251bWJlcj48ZGF0
ZXM+PHllYXI+MjAxNjwveWVhcj48L2RhdGVzPjx1cmxzPjwvdXJscz48ZWxlY3Ryb25pYy1yZXNv
dXJjZS1udW0+MTAuMTAzOC9jZ3QuMjAxNi41PC9lbGVjdHJvbmljLXJlc291cmNlLW51bT48L3Jl
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9, 13, 1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bookmarkStart w:id="62" w:name="OLE_LINK244"/>
            <w:bookmarkStart w:id="63" w:name="OLE_LINK245"/>
            <w:bookmarkStart w:id="64" w:name="OLE_LINK250"/>
            <w:r w:rsidRPr="004425F2">
              <w:rPr>
                <w:rFonts w:ascii="Times New Roman" w:hAnsi="Times New Roman" w:cs="Times New Roman"/>
                <w:color w:val="0070C0"/>
                <w:sz w:val="20"/>
                <w:szCs w:val="20"/>
              </w:rPr>
              <w:t>-3.09</w:t>
            </w:r>
            <w:bookmarkEnd w:id="62"/>
            <w:bookmarkEnd w:id="63"/>
            <w:bookmarkEnd w:id="64"/>
            <w:r w:rsidRPr="004425F2">
              <w:rPr>
                <w:rFonts w:ascii="Times New Roman" w:hAnsi="Times New Roman" w:cs="Times New Roman"/>
                <w:color w:val="0070C0"/>
                <w:sz w:val="20"/>
                <w:szCs w:val="20"/>
              </w:rPr>
              <w:t xml:space="preserve"> ± 1.17</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z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pvaGFubmVzIExpbnh3ZWlsZXI8L0F1dGhvcj48
WWVhcj4yMDE0PC9ZZWFyPjxSZWNOdW0+NTQ5MDwvUmVjTnVtPjxyZWNvcmQ+PHJlYy1udW1iZXI+
NTQ5MDwvcmVjLW51bWJlcj48Zm9yZWlnbi1rZXlzPjxrZXkgYXBwPSJFTiIgZGItaWQ9IndyZmZk
dHBycGYweHp6ZXN2ZDV2ZTAyMnMyc3hhdHN6ejBheCIgdGltZXN0YW1wPSIxNDg2MzQ3NjY0Ij41
NDkwPC9rZXk+PC9mb3JlaWduLWtleXM+PHJlZi10eXBlIG5hbWU9IkpvdXJuYWwgQXJ0aWNsZSI+
MTc8L3JlZi10eXBlPjxjb250cmlidXRvcnM+PGF1dGhvcnM+PGF1dGhvcj5Kb2hhbm5lcyBMaW54
d2VpbGVyLCBMYXhtaWthbnRoIEtvbGxpcGFyYSwgUmVuw6kgUC4gWmFoZWRpLCBQYXZlbCBMYW1w
ZWwsIFJpY2hhcmQgWmltbWVybWFubiwgTWFya3VzIEdyZWluZXIuPC9hdXRob3I+PC9hdXRob3Jz
PjwvY29udHJpYnV0b3JzPjx0aXRsZXM+PHRpdGxlPlByb3Rlb21pYyBpbnNpZ2h0cyBpbnRvIG5v
bi1zbWFsbCBjZWxsIGx1bmcgY2FuY2VyOiBOZXcgaWRlYXMgZm9yIGNhbmNlciBkaWFnbm9zaXMg
YW5kIHRoZXJhcHkgZnJvbSBhIGZ1bmN0aW9uYWwgdmlld3BvaW50PC90aXRsZT48c2Vjb25kYXJ5
LXRpdGxlPk9wZW4gUHJvdGVvbWljczwvc2Vjb25kYXJ5LXRpdGxlPjwvdGl0bGVzPjxwZXJpb2Rp
Y2FsPjxmdWxsLXRpdGxlPk9wZW4gUHJvdGVvbWljczwvZnVsbC10aXRsZT48L3BlcmlvZGljYWw+
PHBhZ2VzPjI1LTM5PC9wYWdlcz48dm9sdW1lPjQ8L3ZvbHVtZT48bnVtYmVyPkM8L251bWJlcj48
ZGF0ZXM+PHllYXI+MjAxNDwveWVhcj48L2RhdGVzPjx1cmxzPjwvdXJscz48ZWxlY3Ryb25pYy1y
ZXNvdXJjZS1udW0+MTAuMTAxNi9qLmV1cHJvdC4yMDE0LjA1LjAwNDwvZWxlY3Ryb25pYy1yZXNv
dXJjZS1udW0+PC9yZWNvcmQ+PC9DaXRlPjxDaXRlPjxBdXRob3I+Wmhlbmd5YW5nIFdhbmc8L0F1
dGhvcj48WWVhcj4yMDEyPC9ZZWFyPjxSZWNOdW0+NTQ3OTwvUmVjTnVtPjxyZWNvcmQ+PHJlYy1u
dW1iZXI+NTQ3OTwvcmVjLW51bWJlcj48Zm9yZWlnbi1rZXlzPjxrZXkgYXBwPSJFTiIgZGItaWQ9
IndyZmZkdHBycGYweHp6ZXN2ZDV2ZTAyMnMyc3hhdHN6ejBheCIgdGltZXN0YW1wPSIxNDg2MTg0
OTk2Ij41NDc5PC9rZXk+PC9mb3JlaWduLWtleXM+PHJlZi10eXBlIG5hbWU9IkpvdXJuYWwgQXJ0
aWNsZSI+MTc8L3JlZi10eXBlPjxjb250cmlidXRvcnM+PGF1dGhvcnM+PGF1dGhvcj5aaGVuZ3lh
bmcgV2FuZywgQ2hlbmcgV2FuZywgWGlhb2JpbiBIdWFuZywgWWluZyBTaGVuLCBKaW5nIFNoZW4s
IEtlamluZyBZaW5nLjwvYXV0aG9yPjwvYXV0aG9ycz48L2NvbnRyaWJ1dG9ycz48dGl0bGVzPjx0
aXRsZT5EaWZmZXJlbnRpYWwgcHJvdGVvbWUgcHJvZmlsaW5nIG9mIHBsZXVyYWwgZWZmdXNpb25z
IGZyb20gbHVuZyBjYW5jZXIgYW5kIGJlbmlnbiBpbmZsYW1tYXRvcnkgZGlzZWFzZSBwYXRpZW50
czwvdGl0bGU+PHNlY29uZGFyeS10aXRsZT5CaW9jaGltaWNhIGV0IEJpb3BoeXNpY2EgQWN0YTwv
c2Vjb25kYXJ5LXRpdGxlPjwvdGl0bGVzPjxwZXJpb2RpY2FsPjxmdWxsLXRpdGxlPkJpb2NoaW1p
Y2EgZXQgQmlvcGh5c2ljYSBBY3RhPC9mdWxsLXRpdGxlPjwvcGVyaW9kaWNhbD48cGFnZXM+Njky
LTcwMDwvcGFnZXM+PHZvbHVtZT4xODI0PC92b2x1bWU+PG51bWJlcj40PC9udW1iZXI+PGRhdGVz
Pjx5ZWFyPjIwMTI8L3llYXI+PC9kYXRlcz48dXJscz48L3VybHM+PGVsZWN0cm9uaWMtcmVzb3Vy
Y2UtbnVtPmRvaTogMTAuMTAxNi9qLmJiYXBhcC4yMDEyLjAxLjAxNjwvZWxlY3Ryb25pYy1yZXNv
dXJj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IwLCAzM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pvaGFubmVzIExpbnh3ZWlsZXI8L0F1dGhvcj48
WWVhcj4yMDE0PC9ZZWFyPjxSZWNOdW0+NTQ5MDwvUmVjTnVtPjxyZWNvcmQ+PHJlYy1udW1iZXI+
NTQ5MDwvcmVjLW51bWJlcj48Zm9yZWlnbi1rZXlzPjxrZXkgYXBwPSJFTiIgZGItaWQ9IndyZmZk
dHBycGYweHp6ZXN2ZDV2ZTAyMnMyc3hhdHN6ejBheCIgdGltZXN0YW1wPSIxNDg2MzQ3NjY0Ij41
NDkwPC9rZXk+PC9mb3JlaWduLWtleXM+PHJlZi10eXBlIG5hbWU9IkpvdXJuYWwgQXJ0aWNsZSI+
MTc8L3JlZi10eXBlPjxjb250cmlidXRvcnM+PGF1dGhvcnM+PGF1dGhvcj5Kb2hhbm5lcyBMaW54
d2VpbGVyLCBMYXhtaWthbnRoIEtvbGxpcGFyYSwgUmVuw6kgUC4gWmFoZWRpLCBQYXZlbCBMYW1w
ZWwsIFJpY2hhcmQgWmltbWVybWFubiwgTWFya3VzIEdyZWluZXIuPC9hdXRob3I+PC9hdXRob3Jz
PjwvY29udHJpYnV0b3JzPjx0aXRsZXM+PHRpdGxlPlByb3Rlb21pYyBpbnNpZ2h0cyBpbnRvIG5v
bi1zbWFsbCBjZWxsIGx1bmcgY2FuY2VyOiBOZXcgaWRlYXMgZm9yIGNhbmNlciBkaWFnbm9zaXMg
YW5kIHRoZXJhcHkgZnJvbSBhIGZ1bmN0aW9uYWwgdmlld3BvaW50PC90aXRsZT48c2Vjb25kYXJ5
LXRpdGxlPk9wZW4gUHJvdGVvbWljczwvc2Vjb25kYXJ5LXRpdGxlPjwvdGl0bGVzPjxwZXJpb2Rp
Y2FsPjxmdWxsLXRpdGxlPk9wZW4gUHJvdGVvbWljczwvZnVsbC10aXRsZT48L3BlcmlvZGljYWw+
PHBhZ2VzPjI1LTM5PC9wYWdlcz48dm9sdW1lPjQ8L3ZvbHVtZT48bnVtYmVyPkM8L251bWJlcj48
ZGF0ZXM+PHllYXI+MjAxNDwveWVhcj48L2RhdGVzPjx1cmxzPjwvdXJscz48ZWxlY3Ryb25pYy1y
ZXNvdXJjZS1udW0+MTAuMTAxNi9qLmV1cHJvdC4yMDE0LjA1LjAwNDwvZWxlY3Ryb25pYy1yZXNv
dXJjZS1udW0+PC9yZWNvcmQ+PC9DaXRlPjxDaXRlPjxBdXRob3I+Wmhlbmd5YW5nIFdhbmc8L0F1
dGhvcj48WWVhcj4yMDEyPC9ZZWFyPjxSZWNOdW0+NTQ3OTwvUmVjTnVtPjxyZWNvcmQ+PHJlYy1u
dW1iZXI+NTQ3OTwvcmVjLW51bWJlcj48Zm9yZWlnbi1rZXlzPjxrZXkgYXBwPSJFTiIgZGItaWQ9
IndyZmZkdHBycGYweHp6ZXN2ZDV2ZTAyMnMyc3hhdHN6ejBheCIgdGltZXN0YW1wPSIxNDg2MTg0
OTk2Ij41NDc5PC9rZXk+PC9mb3JlaWduLWtleXM+PHJlZi10eXBlIG5hbWU9IkpvdXJuYWwgQXJ0
aWNsZSI+MTc8L3JlZi10eXBlPjxjb250cmlidXRvcnM+PGF1dGhvcnM+PGF1dGhvcj5aaGVuZ3lh
bmcgV2FuZywgQ2hlbmcgV2FuZywgWGlhb2JpbiBIdWFuZywgWWluZyBTaGVuLCBKaW5nIFNoZW4s
IEtlamluZyBZaW5nLjwvYXV0aG9yPjwvYXV0aG9ycz48L2NvbnRyaWJ1dG9ycz48dGl0bGVzPjx0
aXRsZT5EaWZmZXJlbnRpYWwgcHJvdGVvbWUgcHJvZmlsaW5nIG9mIHBsZXVyYWwgZWZmdXNpb25z
IGZyb20gbHVuZyBjYW5jZXIgYW5kIGJlbmlnbiBpbmZsYW1tYXRvcnkgZGlzZWFzZSBwYXRpZW50
czwvdGl0bGU+PHNlY29uZGFyeS10aXRsZT5CaW9jaGltaWNhIGV0IEJpb3BoeXNpY2EgQWN0YTwv
c2Vjb25kYXJ5LXRpdGxlPjwvdGl0bGVzPjxwZXJpb2RpY2FsPjxmdWxsLXRpdGxlPkJpb2NoaW1p
Y2EgZXQgQmlvcGh5c2ljYSBBY3RhPC9mdWxsLXRpdGxlPjwvcGVyaW9kaWNhbD48cGFnZXM+Njky
LTcwMDwvcGFnZXM+PHZvbHVtZT4xODI0PC92b2x1bWU+PG51bWJlcj40PC9udW1iZXI+PGRhdGVz
Pjx5ZWFyPjIwMTI8L3llYXI+PC9kYXRlcz48dXJscz48L3VybHM+PGVsZWN0cm9uaWMtcmVzb3Vy
Y2UtbnVtPmRvaTogMTAuMTAxNi9qLmJiYXBhcC4yMDEyLjAxLjAxNjwvZWxlY3Ryb25pYy1yZXNv
dXJj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20, 31]</w:t>
            </w:r>
            <w:r w:rsidRPr="004425F2">
              <w:rPr>
                <w:rFonts w:ascii="Times New Roman" w:hAnsi="Times New Roman" w:cs="Times New Roman"/>
                <w:sz w:val="20"/>
                <w:szCs w:val="20"/>
              </w:rPr>
              <w:fldChar w:fldCharType="end"/>
            </w:r>
          </w:p>
        </w:tc>
        <w:tc>
          <w:tcPr>
            <w:tcW w:w="1418" w:type="dxa"/>
          </w:tcPr>
          <w:p w:rsidR="00F222FC" w:rsidRPr="004425F2" w:rsidRDefault="00F222FC" w:rsidP="002A55AB">
            <w:pPr>
              <w:rPr>
                <w:rFonts w:ascii="Times New Roman" w:hAnsi="Times New Roman" w:cs="Times New Roman"/>
                <w:color w:val="FF0000"/>
                <w:sz w:val="20"/>
                <w:szCs w:val="20"/>
              </w:rPr>
            </w:pPr>
            <w:bookmarkStart w:id="65" w:name="OLE_LINK246"/>
            <w:bookmarkStart w:id="66" w:name="OLE_LINK247"/>
            <w:r w:rsidRPr="004425F2">
              <w:rPr>
                <w:rFonts w:ascii="Times New Roman" w:hAnsi="Times New Roman" w:cs="Times New Roman"/>
                <w:sz w:val="20"/>
                <w:szCs w:val="20"/>
              </w:rPr>
              <w:t>2.</w:t>
            </w:r>
            <w:bookmarkEnd w:id="65"/>
            <w:bookmarkEnd w:id="66"/>
            <w:r w:rsidRPr="004425F2">
              <w:rPr>
                <w:rFonts w:ascii="Times New Roman" w:hAnsi="Times New Roman" w:cs="Times New Roman"/>
                <w:sz w:val="20"/>
                <w:szCs w:val="20"/>
              </w:rPr>
              <w:t>19± 1.25</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IzLCAyNCwgMjYs
IDMyLTM1XTwvRGlzcGxheVRleHQ+PHJlY29yZD48cmVjLW51bWJlcj41NDQ5PC9yZWMtbnVtYmVy
Pjxmb3JlaWduLWtleXM+PGtleSBhcHA9IkVOIiBkYi1pZD0id3JmZmR0cHJwZjB4enplc3ZkNXZl
MDIyczJzeGF0c3p6MGF4IiB0aW1lc3RhbXA9IjE0ODE2MjEzNjQiPjU0NDk8L2tleT48L2ZvcmVp
Z24ta2V5cz48cmVmLXR5cGUgbmFtZT0iSm91cm5hbCBBcnRpY2xlIj4xNzwvcmVmLXR5cGU+PGNv
bnRyaWJ1dG9ycz48YXV0aG9ycz48YXV0aG9yPkJpcnNlIENFIExSLCBGaXR6SHVnaCBXLCBQYXNz
IEhJLCBSb20gV04sIEVkZWxsIEVTLCBCdW5ndW0gQU8sIE1hbGRvbmFkbyBGLCBKZXR0IEpSLCBN
ZXNyaSBNLCBTdWx0IEUsIEpvc2Vsb2ZmIEUsIExpIEEsIEhlaWRicmluayBKLCBEaGFyaXdhbCBH
LCBEYW5pcyBDLCBUb21pYyBKTCwgQnJ1Y2UgUkosIE1vb3JlIFBBLCBIZSBULCBMZXdpcyBNRSwg
UnViZW4gU008L2F1dGhvcj48L2F1dGhvcnM+PC9jb250cmlidXRvcnM+PHRpdGxlcz48dGl0bGU+
Qmxvb2QtYmFzZWQgbHVuZyBjYW5jZXIgYmlvbWFya2VycyBpZGVudGlmaWVkIHRocm91Z2ggcHJv
dGVvbWljIGRpc2NvdmVyeSBpbiBjYW5jZXIgdGlzc3VlcywgY2VsbCBsaW5lcyBhbmQgY29uZGl0
aW9uZWQgbWVkaXVtPC90aXRsZT48c2Vjb25kYXJ5LXRpdGxlPkNsaW4gUHJvdGVvbWljczwvc2Vj
b25kYXJ5LXRpdGxlPjwvdGl0bGVzPjxwZXJpb2RpY2FsPjxmdWxsLXRpdGxlPkNsaW4gUHJvdGVv
bWljczwvZnVsbC10aXRsZT48L3BlcmlvZGljYWw+PHZvbHVtZT48c3R5bGUgZmFjZT0ibm9ybWFs
IiBmb250PSJkZWZhdWx0IiBjaGFyc2V0PSIxMzQiIHNpemU9IjEwMCUiPjEyPC9zdHlsZT48L3Zv
bHVtZT48ZGF0ZXM+PHllYXI+PHN0eWxlIGZhY2U9Im5vcm1hbCIgZm9udD0iZGVmYXVsdCIgY2hh
cnNldD0iMTM0IiBzaXplPSIxMDAlIj4yMDE1PC9zdHlsZT48L3llYXI+PC9kYXRlcz48dXJscz48
L3VybHM+PGVsZWN0cm9uaWMtcmVzb3VyY2UtbnVtPjEwLjExODYvczEyMDE0LTAxNS05MDkwLTk8
L2VsZWN0cm9uaWMtcmVzb3VyY2UtbnVtPjwvcmVjb3JkPjwvQ2l0ZT48Q2l0ZT48QXV0aG9yPkNh
aSBYVzwvQXV0aG9yPjxZZWFyPjIwMTE8L1llYXI+PFJlY051bT41NDkxPC9SZWNOdW0+PHJlY29y
ZD48cmVjLW51bWJlcj41NDkxPC9yZWMtbnVtYmVyPjxmb3JlaWduLWtleXM+PGtleSBhcHA9IkVO
IiBkYi1pZD0id3JmZmR0cHJwZjB4enplc3ZkNXZlMDIyczJzeGF0c3p6MGF4IiB0aW1lc3RhbXA9
IjE0ODYzNTA3NzIiPjU0OTE8L2tleT48L2ZvcmVpZ24ta2V5cz48cmVmLXR5cGUgbmFtZT0iSm91
cm5hbCBBcnRpY2xlIj4xNzwvcmVmLXR5cGU+PGNvbnRyaWJ1dG9ycz48YXV0aG9ycz48YXV0aG9y
PkNhaSBYVywgU2hlZGRlbiBLQSwgWXVhbiBTSCwgRGF2aXMgTUEsIFh1IExZLCBYaWUgQ1ksIEZ1
IFhMLCBMYXdyZW5jZSBUUywgTHVibWFuIERNLCBLb25nIEZNLjwvYXV0aG9yPjwvYXV0aG9ycz48
L2NvbnRyaWJ1dG9ycz48dGl0bGVzPjx0aXRsZT5CYXNlbGluZSBwbGFzbWEgcHJvdGVvbWljIGFu
YWx5c2lzIHRvIGlkZW50aWZ5IGJpb21hcmtlcnMgdGhhdCBwcmVkaWN0IHJhZGlhdGlvbi1pbmR1
Y2VkIGx1bmcgdG94aWNpdHkgaW4gcGF0aWVudHMgcmVjZWl2aW5nIHJhZGlhdGlvbiBmb3Igbm9u
LXNtYWxsIGNlbGwgbHVuZyBjYW5jZXI8L3RpdGxlPjxzZWNvbmRhcnktdGl0bGU+SiBUaG9yYWMg
T25jb2w8L3NlY29uZGFyeS10aXRsZT48L3RpdGxlcz48cGVyaW9kaWNhbD48ZnVsbC10aXRsZT5K
IFRob3JhYyBPbmNvbDwvZnVsbC10aXRsZT48L3BlcmlvZGljYWw+PHBhZ2VzPjEwNzMtODwvcGFn
ZXM+PHZvbHVtZT42PC92b2x1bWU+PG51bWJlcj42PC9udW1iZXI+PGRhdGVzPjx5ZWFyPjIwMTE8
L3llYXI+PC9kYXRlcz48dXJscz48L3VybHM+PGVsZWN0cm9uaWMtcmVzb3VyY2UtbnVtPjEwLjEw
OTcvSlRPLjBiMDEzZTMxODIxNTJiYTY8L2VsZWN0cm9uaWMtcmVzb3VyY2UtbnVtPjwvcmVjb3Jk
PjwvQ2l0ZT48Q2l0ZT48QXV0aG9yPk5hcmF5YW5hc2FteSBBPC9BdXRob3I+PFllYXI+MjAxMTwv
WWVhcj48UmVjTnVtPjU0OTI8L1JlY051bT48cmVjb3JkPjxyZWMtbnVtYmVyPjU0OTI8L3JlYy1u
dW1iZXI+PGZvcmVpZ24ta2V5cz48a2V5IGFwcD0iRU4iIGRiLWlkPSJ3cmZmZHRwcnBmMHh6emVz
dmQ1dmUwMjJzMnN4YXRzenowYXgiIHRpbWVzdGFtcD0iMTQ4NjM1MTczMyI+NTQ5Mjwva2V5Pjwv
Zm9yZWlnbi1rZXlzPjxyZWYtdHlwZSBuYW1lPSJKb3VybmFsIEFydGljbGUiPjE3PC9yZWYtdHlw
ZT48Y29udHJpYnV0b3JzPjxhdXRob3JzPjxhdXRob3I+TmFyYXlhbmFzYW15IEEsIEFobiBKTSwg
U3VuZyBISiwgS29uZyBESCwgSGEgS1MsIExlZSBTWSwgQ2hvIEpZLjwvYXV0aG9yPjwvYXV0aG9y
cz48L2NvbnRyaWJ1dG9ycz48dGl0bGVzPjx0aXRsZT5GdWNvc3lsYXRlZCBnbHljb3Byb3Rlb21p
YyBhcHByb2FjaCB0byBpZGVudGlmeSBhIGNvbXBsZW1lbnQgY29tcG9uZW50IDkgYXNzb2NpYXRl
ZCB3aXRoIHNxdWFtb3VzIGNlbGwgbHVuZyBjYW5jZXI8L3RpdGxlPjxzZWNvbmRhcnktdGl0bGU+
SiBQcm90ZW9taWNzPC9zZWNvbmRhcnktdGl0bGU+PC90aXRsZXM+PHBlcmlvZGljYWw+PGZ1bGwt
dGl0bGU+SiBQcm90ZW9taWNzPC9mdWxsLXRpdGxlPjwvcGVyaW9kaWNhbD48cGFnZXM+Mjk0OC01
ODwvcGFnZXM+PHZvbHVtZT43NDwvdm9sdW1lPjxudW1iZXI+MTI8L251bWJlcj48ZGF0ZXM+PHll
YXI+MjAxMTwveWVhcj48L2RhdGVzPjx1cmxzPjwvdXJscz48ZWxlY3Ryb25pYy1yZXNvdXJjZS1u
dW0+MTAuMTAxNi9qLmpwcm90LjIwMTEuMDcuMDE5PC9lbGVjdHJvbmljLXJlc291cmNlLW51bT48
L3JlY29yZD48L0NpdGU+PENpdGU+PEF1dGhvcj5Eb3dsaW5nIFAgQ0M8L0F1dGhvcj48WWVhcj4y
MDEyPC9ZZWFyPjxSZWNOdW0+NTQ1NDwvUmVjTnVtPjxyZWNvcmQ+PHJlYy1udW1iZXI+NTQ1NDwv
cmVjLW51bWJlcj48Zm9yZWlnbi1rZXlzPjxrZXkgYXBwPSJFTiIgZGItaWQ9IndyZmZkdHBycGYw
eHp6ZXN2ZDV2ZTAyMnMyc3hhdHN6ejBheCIgdGltZXN0YW1wPSIxNDgxNjI2MTE0Ij41NDU0PC9r
ZXk+PC9mb3JlaWduLWtleXM+PHJlZi10eXBlIG5hbWU9IkpvdXJuYWwgQXJ0aWNsZSI+MTc8L3Jl
Zi10eXBlPjxjb250cmlidXRvcnM+PGF1dGhvcnM+PGF1dGhvcj5Eb3dsaW5nIFAgQ0MsIEhlbm5l
c3N5IEssIFRvcnJhbGJvLUxvcGV6IEIsIEJhbGxvdCBKLCBDcm93biBKLCBLaWVybmFuIEksIE8m
YXBvcztCeXJuZSBLSiwgS2VubmVkeSBNSiwgTHluY2ggViwgQ2x5bmVzIE08L2F1dGhvcj48L2F1
dGhvcnM+PC9jb250cmlidXRvcnM+PHRpdGxlcz48dGl0bGU+QW5hbHlzaXMgb2YgYWN1dGUtcGhh
c2UgcHJvdGVpbnMsIEFIU0csIEMzLCBDTEksIEhQIGFuZCBTQUEsIHJldmVhbHMgZGlzdGluY3Rp
dmUgZXhwcmVzc2lvbiBwYXR0ZXJucyBhc3NvY2lhdGVkIHdpdGggYnJlYXN0LCBjb2xvcmVjdGFs
IGFuZCBsdW5nIGNhbmNlcjwvdGl0bGU+PHNlY29uZGFyeS10aXRsZT5JbnQgSiBDYW5jZXI8L3Nl
Y29uZGFyeS10aXRsZT48L3RpdGxlcz48cGVyaW9kaWNhbD48ZnVsbC10aXRsZT5JbnQgSiBDYW5j
ZXI8L2Z1bGwtdGl0bGU+PC9wZXJpb2RpY2FsPjxwYWdlcz45MTEtMjM8L3BhZ2VzPjx2b2x1bWU+
PHN0eWxlIGZhY2U9Im5vcm1hbCIgZm9udD0iZGVmYXVsdCIgY2hhcnNldD0iMTM0IiBzaXplPSIx
MDAlIj4xMzE8L3N0eWxlPjwvdm9sdW1lPjxkYXRlcz48eWVhcj48c3R5bGUgZmFjZT0ibm9ybWFs
IiBmb250PSJkZWZhdWx0IiBjaGFyc2V0PSIxMzQiIHNpemU9IjEwMCUiPjIwMTI8L3N0eWxlPjwv
eWVhcj48L2RhdGVzPjx1cmxzPjwvdXJscz48ZWxlY3Ryb25pYy1yZXNvdXJjZS1udW0+MTAuMTAw
Mi9pamMuMjY0NjI8L2VsZWN0cm9uaWMtcmVzb3VyY2UtbnVtPjwvcmVjb3JkPjwvQ2l0ZT48Q2l0
ZT48QXV0aG9yPll1IExpdTwvQXV0aG9yPjxZZWFyPjIwMTY8L1llYXI+PFJlY051bT41NDk0PC9S
ZWNOdW0+PHJlY29yZD48cmVjLW51bWJlcj41NDk0PC9yZWMtbnVtYmVyPjxmb3JlaWduLWtleXM+
PGtleSBhcHA9IkVOIiBkYi1pZD0id3JmZmR0cHJwZjB4enplc3ZkNXZlMDIyczJzeGF0c3p6MGF4
IiB0aW1lc3RhbXA9IjE0ODYzNzEwMTEiPjU0OTQ8L2tleT48L2ZvcmVpZ24ta2V5cz48cmVmLXR5
cGUgbmFtZT0iSm91cm5hbCBBcnRpY2xlIj4xNzwvcmVmLXR5cGU+PGNvbnRyaWJ1dG9ycz48YXV0
aG9ycz48YXV0aG9yPll1IExpdSwgWGlhby1Ib25nIFh1biwgSmlhbi1NaW5nIFlpLCBZYW5nIFhp
YW5nLCBKaWUgSHVhLjwvYXV0aG9yPjwvYXV0aG9ycz48L2NvbnRyaWJ1dG9ycz48dGl0bGVzPjx0
aXRsZT5EaXNjb3Zlcnkgb2YgbHVuZyBzcXVhbW91cyBjYXJjaW5vbWEgYmlvbWFya2VycyBieSBw
cm9maWxpbmcgdGhlIHBsYXNtYSBwZXB0aWRlIHdpdGggTEMvTVMvTVM8L3RpdGxlPjxzZWNvbmRh
cnktdGl0bGU+Q2hpbmVzZSBDaGVtaWNhbCBMZXR0ZXJzPC9zZWNvbmRhcnktdGl0bGU+PC90aXRs
ZXM+PHBlcmlvZGljYWw+PGZ1bGwtdGl0bGU+Q2hpbmVzZSBDaGVtaWNhbCBMZXR0ZXJzPC9mdWxs
LXRpdGxlPjwvcGVyaW9kaWNhbD48cGFnZXM+PHN0eWxlIGZhY2U9Im5vcm1hbCIgZm9udD0iZGVm
YXVsdCIgc2l6ZT0iMTAwJSI+eHh4PC9zdHlsZT48c3R5bGUgZmFjZT0ibm9ybWFsIiBmb250PSJk
ZWZhdWx0IiBjaGFyc2V0PSIxMzQiIHNpemU9IjEwMCUiPi08L3N0eWxlPjxzdHlsZSBmYWNlPSJu
b3JtYWwiIGZvbnQ9ImRlZmF1bHQiIHNpemU9IjEwMCUiPnh4PC9zdHlsZT48L3BhZ2VzPjx2b2x1
bWU+eHg8L3ZvbHVtZT48bnVtYmVyPng8L251bWJlcj48ZGF0ZXM+PHllYXI+MjAxNjwveWVhcj48
L2RhdGVzPjx1cmxzPjwvdXJscz48ZWxlY3Ryb25pYy1yZXNvdXJjZS1udW0+b3JnLzEwLjEwMTYv
ai5jY2xldC4yMDE2LjExLjAyNjwvZWxlY3Ryb25pYy1yZXNvdXJjZS1udW0+PC9yZWNvcmQ+PC9D
aXRlPjxDaXRlPjxBdXRob3I+T2thbm8gVDwvQXV0aG9yPjxZZWFyPjIwMTY8L1llYXI+PFJlY051
bT41NDk1PC9SZWNOdW0+PHJlY29yZD48cmVjLW51bWJlcj41NDk1PC9yZWMtbnVtYmVyPjxmb3Jl
aWduLWtleXM+PGtleSBhcHA9IkVOIiBkYi1pZD0id3JmZmR0cHJwZjB4enplc3ZkNXZlMDIyczJz
eGF0c3p6MGF4IiB0aW1lc3RhbXA9IjE0ODYzNzE2MTIiPjU0OTU8L2tleT48L2ZvcmVpZ24ta2V5
cz48cmVmLXR5cGUgbmFtZT0iSm91cm5hbCBBcnRpY2xlIj4xNzwvcmVmLXR5cGU+PGNvbnRyaWJ1
dG9ycz48YXV0aG9ycz48YXV0aG9yPk9rYW5vIFQsIFNlaWtlIE0sIEt1cmliYXlhc2hpIEgsIFNv
ZW5vIEMsIElzaGlpIFQsIEtpZGEgSywgR2VtbWEgQS48L2F1dGhvcj48L2F1dGhvcnM+PC9jb250
cmlidXRvcnM+PHRpdGxlcz48dGl0bGU+SWRlbnRpZmljYXRpb24gb2YgaGFwdG9nbG9iaW4gcGVw
dGlkZSBhcyBhIG5vdmVsIHNlcnVtIGJpb21hcmtlciBmb3IgbHVuZyBzcXVhbW91cyBjZWxsIGNh
cmNpbm9tYSBieSBzZXJ1bSBwcm90ZW9tZSBhbmQgcGVwdGlkb21lIHByb2ZpbGluZzwvdGl0bGU+
PHNlY29uZGFyeS10aXRsZT5JbnQgSiBPbmNvbC48L3NlY29uZGFyeS10aXRsZT48L3RpdGxlcz48
cGVyaW9kaWNhbD48ZnVsbC10aXRsZT5JbnQgSiBPbmNvbC48L2Z1bGwtdGl0bGU+PC9wZXJpb2Rp
Y2FsPjxwYWdlcz45NDUtNTI8L3BhZ2VzPjx2b2x1bWU+NDg8L3ZvbHVtZT48bnVtYmVyPjM8L251
bWJlcj48ZGF0ZXM+PHllYXI+MjAxNjwveWVhcj48L2RhdGVzPjx1cmxzPjwvdXJscz48ZWxlY3Ry
b25pYy1yZXNvdXJjZS1udW0+MTAuMzg5Mi9pam8uMjAxNi4zMzMwPC9lbGVjdHJvbmljLXJlc291
cmNlLW51bT48L3JlY29yZD48L0NpdGU+PENpdGU+PEF1dGhvcj5Pa2FubyBUPC9BdXRob3I+PFll
YXI+MjAxNjwvWWVhcj48UmVjTnVtPjU0OTU8L1JlY051bT48cmVjb3JkPjxyZWMtbnVtYmVyPjU0
OTU8L3JlYy1udW1iZXI+PGZvcmVpZ24ta2V5cz48a2V5IGFwcD0iRU4iIGRiLWlkPSJ3cmZmZHRw
cnBmMHh6emVzdmQ1dmUwMjJzMnN4YXRzenowYXgiIHRpbWVzdGFtcD0iMTQ4NjM3MTYxMiI+NTQ5
NTwva2V5PjwvZm9yZWlnbi1rZXlzPjxyZWYtdHlwZSBuYW1lPSJKb3VybmFsIEFydGljbGUiPjE3
PC9yZWYtdHlwZT48Y29udHJpYnV0b3JzPjxhdXRob3JzPjxhdXRob3I+T2thbm8gVCwgU2Vpa2Ug
TSwgS3VyaWJheWFzaGkgSCwgU29lbm8gQywgSXNoaWkgVCwgS2lkYSBLLCBHZW1tYSBBLjwvYXV0
aG9yPjwvYXV0aG9ycz48L2NvbnRyaWJ1dG9ycz48dGl0bGVzPjx0aXRsZT5JZGVudGlmaWNhdGlv
biBvZiBoYXB0b2dsb2JpbiBwZXB0aWRlIGFzIGEgbm92ZWwgc2VydW0gYmlvbWFya2VyIGZvciBs
dW5nIHNxdWFtb3VzIGNlbGwgY2FyY2lub21hIGJ5IHNlcnVtIHByb3Rlb21lIGFuZCBwZXB0aWRv
bWUgcHJvZmlsaW5nPC90aXRsZT48c2Vjb25kYXJ5LXRpdGxlPkludCBKIE9uY29sLjwvc2Vjb25k
YXJ5LXRpdGxlPjwvdGl0bGVzPjxwZXJpb2RpY2FsPjxmdWxsLXRpdGxlPkludCBKIE9uY29sLjwv
ZnVsbC10aXRsZT48L3BlcmlvZGljYWw+PHBhZ2VzPjk0NS01MjwvcGFnZXM+PHZvbHVtZT40ODwv
dm9sdW1lPjxudW1iZXI+MzwvbnVtYmVyPjxkYXRlcz48eWVhcj4yMDE2PC95ZWFyPjwvZGF0ZXM+
PHVybHM+PC91cmxzPjxlbGVjdHJvbmljLXJlc291cmNlLW51bT4xMC4zODkyL2lqby4yMDE2LjMz
MzA8L2VsZWN0cm9uaWMtcmVzb3VyY2UtbnVtPjwvcmVjb3JkPjwvQ2l0ZT48Q2l0ZT48QXV0aG9y
Pk9uZXIgRjwvQXV0aG9yPjxZZWFyPjIwMDQ8L1llYXI+PFJlY051bT41NDgxPC9SZWNOdW0+PHJl
Y29yZD48cmVjLW51bWJlcj41NDgxPC9yZWMtbnVtYmVyPjxmb3JlaWduLWtleXM+PGtleSBhcHA9
IkVOIiBkYi1pZD0id3JmZmR0cHJwZjB4enplc3ZkNXZlMDIyczJzeGF0c3p6MGF4IiB0aW1lc3Rh
bXA9IjE0ODYxODY3ODgiPjU0ODE8L2tleT48L2ZvcmVpZ24ta2V5cz48cmVmLXR5cGUgbmFtZT0i
Sm91cm5hbCBBcnRpY2xlIj4xNzwvcmVmLXR5cGU+PGNvbnRyaWJ1dG9ycz48YXV0aG9ycz48YXV0
aG9yPjxzdHlsZSBmYWNlPSJub3JtYWwiIGZvbnQ9ImRlZmF1bHQiIHNpemU9IjEwMCUiPk9uZXIg
RiwgU2F2YTwvc3R5bGU+PHN0eWxlIGZhY2U9Im5vcm1hbCIgZm9udD0iZGVmYXVsdCIgY2hhcnNl
dD0iMjM4IiBzaXplPSIxMDAlIj7FnyBJLCBOdW1hbm/En2x1IE4uPC9zdHlsZT48L2F1dGhvcj48
L2F1dGhvcnM+PC9jb250cmlidXRvcnM+PHRpdGxlcz48dGl0bGU+SW1tdW5vZ2xvYnVsaW5zIGFu
ZCBjb21wbGVtZW50IGNvbXBvbmVudHMgaW4gcGF0aWVudHMgd2l0aCBsdW5nIGNhbmNlcjwvdGl0
bGU+PHNlY29uZGFyeS10aXRsZT5UdWJlcmsgVG9yYWtzPC9zZWNvbmRhcnktdGl0bGU+PC90aXRs
ZXM+PHBlcmlvZGljYWw+PGZ1bGwtdGl0bGU+VHViZXJrIFRvcmFrczwvZnVsbC10aXRsZT48L3Bl
cmlvZGljYWw+PHBhZ2VzPjE5LTIzPC9wYWdlcz48dm9sdW1lPjUyPC92b2x1bWU+PG51bWJlcj4x
PC9udW1iZXI+PGRhdGVzPjx5ZWFyPjIwMDQ8L3llYXI+PC9kYXRlcz48dXJscz48L3VybHM+PC9y
ZWNvcmQ+PC9DaXRlPjxDaXRlPjxBdXRob3I+R21pbnNraTwvQXV0aG9yPjxZZWFyPjE5OTI8L1ll
YXI+PFJlY051bT41NDgyPC9SZWNOdW0+PHJlY29yZD48cmVjLW51bWJlcj41NDgyPC9yZWMtbnVt
YmVyPjxmb3JlaWduLWtleXM+PGtleSBhcHA9IkVOIiBkYi1pZD0id3JmZmR0cHJwZjB4enplc3Zk
NXZlMDIyczJzeGF0c3p6MGF4IiB0aW1lc3RhbXA9IjE0ODYxODY5MzIiPjU0ODI8L2tleT48L2Zv
cmVpZ24ta2V5cz48cmVmLXR5cGUgbmFtZT0iSm91cm5hbCBBcnRpY2xlIj4xNzwvcmVmLXR5cGU+
PGNvbnRyaWJ1dG9ycz48YXV0aG9ycz48YXV0aG9yPkdtaW5za2ksIEo7IE15a2FsYS1DaWVzbGEs
IEo7IE1hY2hhbHNraSwgTTsgRHJvemR6LCBNOyBOYWpkYSwgSi48L2F1dGhvcj48L2F1dGhvcnM+
PC9jb250cmlidXRvcnM+PHRpdGxlcz48dGl0bGU+SW1tdW5vZ2xvYnVsaW5zIGFuZCBjb21wbGVt
ZW50IGNvbXBvbmVudHMgbGV2ZWxzIGluIHBhdGllbnRzIHdpdGggbHVuZyBjYW5jZXI8L3RpdGxl
PjxzZWNvbmRhcnktdGl0bGU+Um9tYW5pYW4gam91cm5hbCBvZiBpbnRlcm5hbCBtZWRpY2luZTwv
c2Vjb25kYXJ5LXRpdGxlPjwvdGl0bGVzPjxwZXJpb2RpY2FsPjxmdWxsLXRpdGxlPlJvbWFuaWFu
IGpvdXJuYWwgb2YgaW50ZXJuYWwgbWVkaWNpbmU8L2Z1bGwtdGl0bGU+PC9wZXJpb2RpY2FsPjxw
YWdlcz4zOS00NDwvcGFnZXM+PHZvbHVtZT4zMDwvdm9sdW1lPjxudW1iZXI+MTwvbnVtYmVyPjxk
YXRlcz48eWVhcj4xOTkyPC95ZWFyPjwvZGF0ZXM+PHVybHM+PC91cmxzPjwvcmVjb3JkPjwvQ2l0
ZT48Q2l0ZT48QXV0aG9yPlRveWFtYSBBIE5IPC9BdXRob3I+PFllYXI+MjAxMTwvWWVhcj48UmVj
TnVtPjU0NTE8L1JlY051bT48cmVjb3JkPjxyZWMtbnVtYmVyPjU0NTE8L3JlYy1udW1iZXI+PGZv
cmVpZ24ta2V5cz48a2V5IGFwcD0iRU4iIGRiLWlkPSJ3cmZmZHRwcnBmMHh6emVzdmQ1dmUwMjJz
MnN4YXRzenowYXgiIHRpbWVzdGFtcD0iMTQ4MTYyNTc1MCI+NTQ1MTwva2V5PjwvZm9yZWlnbi1r
ZXlzPjxyZWYtdHlwZSBuYW1lPSJKb3VybmFsIEFydGljbGUiPjE3PC9yZWYtdHlwZT48Y29udHJp
YnV0b3JzPjxhdXRob3JzPjxhdXRob3I+VG95YW1hIEEgTkgsIE1hdHN1ZGEgSywgSXNoaWthd2Eg
TiwgS29obm8gTiwgRGFpZ28gWSwgU2F0byBUQSwgTmFrYW11cmEgWSwgVWVkYSBLPC9hdXRob3I+
PC9hdXRob3JzPjwvY29udHJpYnV0b3JzPjx0aXRsZXM+PHRpdGxlPkRlZ2x5Y29zeWxhdGlvbiBh
bmQgbGFiZWwtZnJlZSBxdWFudGl0YXRpdmUgTEMtTUFMREkgTVMgYXBwbGllZCB0byBlZmZpY2ll
bnQgc2VydW0gYmlvbWFya2VyIGRpc2NvdmVyeSBvZiBsdW5nIGNhbmNlcjwvdGl0bGU+PHNlY29u
ZGFyeS10aXRsZT4gUHJvdGVvbWUgU2NpLjwvc2Vjb25kYXJ5LXRpdGxlPjwvdGl0bGVzPjx2b2x1
bWU+PHN0eWxlIGZhY2U9Im5vcm1hbCIgZm9udD0iZGVmYXVsdCIgY2hhcnNldD0iMTM0IiBzaXpl
PSIxMDAlIj45PC9zdHlsZT48L3ZvbHVtZT48ZGF0ZXM+PHllYXI+PHN0eWxlIGZhY2U9Im5vcm1h
bCIgZm9udD0iZGVmYXVsdCIgY2hhcnNldD0iMTM0IiBzaXplPSIxMDAlIj4yMDExPC9zdHlsZT48
L3llYXI+PC9kYXRlcz48dXJscz48L3VybHM+PGVsZWN0cm9uaWMtcmVzb3VyY2UtbnVtPjEwLjEx
ODYvNDc3LTU5NTYtOS0xODwvZWxlY3Ryb25pYy1yZXNvdXJjZS1udW0+PC9yZWNvcmQ+PC9DaXRl
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IzLCAyNCwgMjYs
IDMyLTM1XTwvRGlzcGxheVRleHQ+PHJlY29yZD48cmVjLW51bWJlcj41NDQ5PC9yZWMtbnVtYmVy
Pjxmb3JlaWduLWtleXM+PGtleSBhcHA9IkVOIiBkYi1pZD0id3JmZmR0cHJwZjB4enplc3ZkNXZl
MDIyczJzeGF0c3p6MGF4IiB0aW1lc3RhbXA9IjE0ODE2MjEzNjQiPjU0NDk8L2tleT48L2ZvcmVp
Z24ta2V5cz48cmVmLXR5cGUgbmFtZT0iSm91cm5hbCBBcnRpY2xlIj4xNzwvcmVmLXR5cGU+PGNv
bnRyaWJ1dG9ycz48YXV0aG9ycz48YXV0aG9yPkJpcnNlIENFIExSLCBGaXR6SHVnaCBXLCBQYXNz
IEhJLCBSb20gV04sIEVkZWxsIEVTLCBCdW5ndW0gQU8sIE1hbGRvbmFkbyBGLCBKZXR0IEpSLCBN
ZXNyaSBNLCBTdWx0IEUsIEpvc2Vsb2ZmIEUsIExpIEEsIEhlaWRicmluayBKLCBEaGFyaXdhbCBH
LCBEYW5pcyBDLCBUb21pYyBKTCwgQnJ1Y2UgUkosIE1vb3JlIFBBLCBIZSBULCBMZXdpcyBNRSwg
UnViZW4gU008L2F1dGhvcj48L2F1dGhvcnM+PC9jb250cmlidXRvcnM+PHRpdGxlcz48dGl0bGU+
Qmxvb2QtYmFzZWQgbHVuZyBjYW5jZXIgYmlvbWFya2VycyBpZGVudGlmaWVkIHRocm91Z2ggcHJv
dGVvbWljIGRpc2NvdmVyeSBpbiBjYW5jZXIgdGlzc3VlcywgY2VsbCBsaW5lcyBhbmQgY29uZGl0
aW9uZWQgbWVkaXVtPC90aXRsZT48c2Vjb25kYXJ5LXRpdGxlPkNsaW4gUHJvdGVvbWljczwvc2Vj
b25kYXJ5LXRpdGxlPjwvdGl0bGVzPjxwZXJpb2RpY2FsPjxmdWxsLXRpdGxlPkNsaW4gUHJvdGVv
bWljczwvZnVsbC10aXRsZT48L3BlcmlvZGljYWw+PHZvbHVtZT48c3R5bGUgZmFjZT0ibm9ybWFs
IiBmb250PSJkZWZhdWx0IiBjaGFyc2V0PSIxMzQiIHNpemU9IjEwMCUiPjEyPC9zdHlsZT48L3Zv
bHVtZT48ZGF0ZXM+PHllYXI+PHN0eWxlIGZhY2U9Im5vcm1hbCIgZm9udD0iZGVmYXVsdCIgY2hh
cnNldD0iMTM0IiBzaXplPSIxMDAlIj4yMDE1PC9zdHlsZT48L3llYXI+PC9kYXRlcz48dXJscz48
L3VybHM+PGVsZWN0cm9uaWMtcmVzb3VyY2UtbnVtPjEwLjExODYvczEyMDE0LTAxNS05MDkwLTk8
L2VsZWN0cm9uaWMtcmVzb3VyY2UtbnVtPjwvcmVjb3JkPjwvQ2l0ZT48Q2l0ZT48QXV0aG9yPkNh
aSBYVzwvQXV0aG9yPjxZZWFyPjIwMTE8L1llYXI+PFJlY051bT41NDkxPC9SZWNOdW0+PHJlY29y
ZD48cmVjLW51bWJlcj41NDkxPC9yZWMtbnVtYmVyPjxmb3JlaWduLWtleXM+PGtleSBhcHA9IkVO
IiBkYi1pZD0id3JmZmR0cHJwZjB4enplc3ZkNXZlMDIyczJzeGF0c3p6MGF4IiB0aW1lc3RhbXA9
IjE0ODYzNTA3NzIiPjU0OTE8L2tleT48L2ZvcmVpZ24ta2V5cz48cmVmLXR5cGUgbmFtZT0iSm91
cm5hbCBBcnRpY2xlIj4xNzwvcmVmLXR5cGU+PGNvbnRyaWJ1dG9ycz48YXV0aG9ycz48YXV0aG9y
PkNhaSBYVywgU2hlZGRlbiBLQSwgWXVhbiBTSCwgRGF2aXMgTUEsIFh1IExZLCBYaWUgQ1ksIEZ1
IFhMLCBMYXdyZW5jZSBUUywgTHVibWFuIERNLCBLb25nIEZNLjwvYXV0aG9yPjwvYXV0aG9ycz48
L2NvbnRyaWJ1dG9ycz48dGl0bGVzPjx0aXRsZT5CYXNlbGluZSBwbGFzbWEgcHJvdGVvbWljIGFu
YWx5c2lzIHRvIGlkZW50aWZ5IGJpb21hcmtlcnMgdGhhdCBwcmVkaWN0IHJhZGlhdGlvbi1pbmR1
Y2VkIGx1bmcgdG94aWNpdHkgaW4gcGF0aWVudHMgcmVjZWl2aW5nIHJhZGlhdGlvbiBmb3Igbm9u
LXNtYWxsIGNlbGwgbHVuZyBjYW5jZXI8L3RpdGxlPjxzZWNvbmRhcnktdGl0bGU+SiBUaG9yYWMg
T25jb2w8L3NlY29uZGFyeS10aXRsZT48L3RpdGxlcz48cGVyaW9kaWNhbD48ZnVsbC10aXRsZT5K
IFRob3JhYyBPbmNvbDwvZnVsbC10aXRsZT48L3BlcmlvZGljYWw+PHBhZ2VzPjEwNzMtODwvcGFn
ZXM+PHZvbHVtZT42PC92b2x1bWU+PG51bWJlcj42PC9udW1iZXI+PGRhdGVzPjx5ZWFyPjIwMTE8
L3llYXI+PC9kYXRlcz48dXJscz48L3VybHM+PGVsZWN0cm9uaWMtcmVzb3VyY2UtbnVtPjEwLjEw
OTcvSlRPLjBiMDEzZTMxODIxNTJiYTY8L2VsZWN0cm9uaWMtcmVzb3VyY2UtbnVtPjwvcmVjb3Jk
PjwvQ2l0ZT48Q2l0ZT48QXV0aG9yPk5hcmF5YW5hc2FteSBBPC9BdXRob3I+PFllYXI+MjAxMTwv
WWVhcj48UmVjTnVtPjU0OTI8L1JlY051bT48cmVjb3JkPjxyZWMtbnVtYmVyPjU0OTI8L3JlYy1u
dW1iZXI+PGZvcmVpZ24ta2V5cz48a2V5IGFwcD0iRU4iIGRiLWlkPSJ3cmZmZHRwcnBmMHh6emVz
dmQ1dmUwMjJzMnN4YXRzenowYXgiIHRpbWVzdGFtcD0iMTQ4NjM1MTczMyI+NTQ5Mjwva2V5Pjwv
Zm9yZWlnbi1rZXlzPjxyZWYtdHlwZSBuYW1lPSJKb3VybmFsIEFydGljbGUiPjE3PC9yZWYtdHlw
ZT48Y29udHJpYnV0b3JzPjxhdXRob3JzPjxhdXRob3I+TmFyYXlhbmFzYW15IEEsIEFobiBKTSwg
U3VuZyBISiwgS29uZyBESCwgSGEgS1MsIExlZSBTWSwgQ2hvIEpZLjwvYXV0aG9yPjwvYXV0aG9y
cz48L2NvbnRyaWJ1dG9ycz48dGl0bGVzPjx0aXRsZT5GdWNvc3lsYXRlZCBnbHljb3Byb3Rlb21p
YyBhcHByb2FjaCB0byBpZGVudGlmeSBhIGNvbXBsZW1lbnQgY29tcG9uZW50IDkgYXNzb2NpYXRl
ZCB3aXRoIHNxdWFtb3VzIGNlbGwgbHVuZyBjYW5jZXI8L3RpdGxlPjxzZWNvbmRhcnktdGl0bGU+
SiBQcm90ZW9taWNzPC9zZWNvbmRhcnktdGl0bGU+PC90aXRsZXM+PHBlcmlvZGljYWw+PGZ1bGwt
dGl0bGU+SiBQcm90ZW9taWNzPC9mdWxsLXRpdGxlPjwvcGVyaW9kaWNhbD48cGFnZXM+Mjk0OC01
ODwvcGFnZXM+PHZvbHVtZT43NDwvdm9sdW1lPjxudW1iZXI+MTI8L251bWJlcj48ZGF0ZXM+PHll
YXI+MjAxMTwveWVhcj48L2RhdGVzPjx1cmxzPjwvdXJscz48ZWxlY3Ryb25pYy1yZXNvdXJjZS1u
dW0+MTAuMTAxNi9qLmpwcm90LjIwMTEuMDcuMDE5PC9lbGVjdHJvbmljLXJlc291cmNlLW51bT48
L3JlY29yZD48L0NpdGU+PENpdGU+PEF1dGhvcj5Eb3dsaW5nIFAgQ0M8L0F1dGhvcj48WWVhcj4y
MDEyPC9ZZWFyPjxSZWNOdW0+NTQ1NDwvUmVjTnVtPjxyZWNvcmQ+PHJlYy1udW1iZXI+NTQ1NDwv
cmVjLW51bWJlcj48Zm9yZWlnbi1rZXlzPjxrZXkgYXBwPSJFTiIgZGItaWQ9IndyZmZkdHBycGYw
eHp6ZXN2ZDV2ZTAyMnMyc3hhdHN6ejBheCIgdGltZXN0YW1wPSIxNDgxNjI2MTE0Ij41NDU0PC9r
ZXk+PC9mb3JlaWduLWtleXM+PHJlZi10eXBlIG5hbWU9IkpvdXJuYWwgQXJ0aWNsZSI+MTc8L3Jl
Zi10eXBlPjxjb250cmlidXRvcnM+PGF1dGhvcnM+PGF1dGhvcj5Eb3dsaW5nIFAgQ0MsIEhlbm5l
c3N5IEssIFRvcnJhbGJvLUxvcGV6IEIsIEJhbGxvdCBKLCBDcm93biBKLCBLaWVybmFuIEksIE8m
YXBvcztCeXJuZSBLSiwgS2VubmVkeSBNSiwgTHluY2ggViwgQ2x5bmVzIE08L2F1dGhvcj48L2F1
dGhvcnM+PC9jb250cmlidXRvcnM+PHRpdGxlcz48dGl0bGU+QW5hbHlzaXMgb2YgYWN1dGUtcGhh
c2UgcHJvdGVpbnMsIEFIU0csIEMzLCBDTEksIEhQIGFuZCBTQUEsIHJldmVhbHMgZGlzdGluY3Rp
dmUgZXhwcmVzc2lvbiBwYXR0ZXJucyBhc3NvY2lhdGVkIHdpdGggYnJlYXN0LCBjb2xvcmVjdGFs
IGFuZCBsdW5nIGNhbmNlcjwvdGl0bGU+PHNlY29uZGFyeS10aXRsZT5JbnQgSiBDYW5jZXI8L3Nl
Y29uZGFyeS10aXRsZT48L3RpdGxlcz48cGVyaW9kaWNhbD48ZnVsbC10aXRsZT5JbnQgSiBDYW5j
ZXI8L2Z1bGwtdGl0bGU+PC9wZXJpb2RpY2FsPjxwYWdlcz45MTEtMjM8L3BhZ2VzPjx2b2x1bWU+
PHN0eWxlIGZhY2U9Im5vcm1hbCIgZm9udD0iZGVmYXVsdCIgY2hhcnNldD0iMTM0IiBzaXplPSIx
MDAlIj4xMzE8L3N0eWxlPjwvdm9sdW1lPjxkYXRlcz48eWVhcj48c3R5bGUgZmFjZT0ibm9ybWFs
IiBmb250PSJkZWZhdWx0IiBjaGFyc2V0PSIxMzQiIHNpemU9IjEwMCUiPjIwMTI8L3N0eWxlPjwv
eWVhcj48L2RhdGVzPjx1cmxzPjwvdXJscz48ZWxlY3Ryb25pYy1yZXNvdXJjZS1udW0+MTAuMTAw
Mi9pamMuMjY0NjI8L2VsZWN0cm9uaWMtcmVzb3VyY2UtbnVtPjwvcmVjb3JkPjwvQ2l0ZT48Q2l0
ZT48QXV0aG9yPll1IExpdTwvQXV0aG9yPjxZZWFyPjIwMTY8L1llYXI+PFJlY051bT41NDk0PC9S
ZWNOdW0+PHJlY29yZD48cmVjLW51bWJlcj41NDk0PC9yZWMtbnVtYmVyPjxmb3JlaWduLWtleXM+
PGtleSBhcHA9IkVOIiBkYi1pZD0id3JmZmR0cHJwZjB4enplc3ZkNXZlMDIyczJzeGF0c3p6MGF4
IiB0aW1lc3RhbXA9IjE0ODYzNzEwMTEiPjU0OTQ8L2tleT48L2ZvcmVpZ24ta2V5cz48cmVmLXR5
cGUgbmFtZT0iSm91cm5hbCBBcnRpY2xlIj4xNzwvcmVmLXR5cGU+PGNvbnRyaWJ1dG9ycz48YXV0
aG9ycz48YXV0aG9yPll1IExpdSwgWGlhby1Ib25nIFh1biwgSmlhbi1NaW5nIFlpLCBZYW5nIFhp
YW5nLCBKaWUgSHVhLjwvYXV0aG9yPjwvYXV0aG9ycz48L2NvbnRyaWJ1dG9ycz48dGl0bGVzPjx0
aXRsZT5EaXNjb3Zlcnkgb2YgbHVuZyBzcXVhbW91cyBjYXJjaW5vbWEgYmlvbWFya2VycyBieSBw
cm9maWxpbmcgdGhlIHBsYXNtYSBwZXB0aWRlIHdpdGggTEMvTVMvTVM8L3RpdGxlPjxzZWNvbmRh
cnktdGl0bGU+Q2hpbmVzZSBDaGVtaWNhbCBMZXR0ZXJzPC9zZWNvbmRhcnktdGl0bGU+PC90aXRs
ZXM+PHBlcmlvZGljYWw+PGZ1bGwtdGl0bGU+Q2hpbmVzZSBDaGVtaWNhbCBMZXR0ZXJzPC9mdWxs
LXRpdGxlPjwvcGVyaW9kaWNhbD48cGFnZXM+PHN0eWxlIGZhY2U9Im5vcm1hbCIgZm9udD0iZGVm
YXVsdCIgc2l6ZT0iMTAwJSI+eHh4PC9zdHlsZT48c3R5bGUgZmFjZT0ibm9ybWFsIiBmb250PSJk
ZWZhdWx0IiBjaGFyc2V0PSIxMzQiIHNpemU9IjEwMCUiPi08L3N0eWxlPjxzdHlsZSBmYWNlPSJu
b3JtYWwiIGZvbnQ9ImRlZmF1bHQiIHNpemU9IjEwMCUiPnh4PC9zdHlsZT48L3BhZ2VzPjx2b2x1
bWU+eHg8L3ZvbHVtZT48bnVtYmVyPng8L251bWJlcj48ZGF0ZXM+PHllYXI+MjAxNjwveWVhcj48
L2RhdGVzPjx1cmxzPjwvdXJscz48ZWxlY3Ryb25pYy1yZXNvdXJjZS1udW0+b3JnLzEwLjEwMTYv
ai5jY2xldC4yMDE2LjExLjAyNjwvZWxlY3Ryb25pYy1yZXNvdXJjZS1udW0+PC9yZWNvcmQ+PC9D
aXRlPjxDaXRlPjxBdXRob3I+T2thbm8gVDwvQXV0aG9yPjxZZWFyPjIwMTY8L1llYXI+PFJlY051
bT41NDk1PC9SZWNOdW0+PHJlY29yZD48cmVjLW51bWJlcj41NDk1PC9yZWMtbnVtYmVyPjxmb3Jl
aWduLWtleXM+PGtleSBhcHA9IkVOIiBkYi1pZD0id3JmZmR0cHJwZjB4enplc3ZkNXZlMDIyczJz
eGF0c3p6MGF4IiB0aW1lc3RhbXA9IjE0ODYzNzE2MTIiPjU0OTU8L2tleT48L2ZvcmVpZ24ta2V5
cz48cmVmLXR5cGUgbmFtZT0iSm91cm5hbCBBcnRpY2xlIj4xNzwvcmVmLXR5cGU+PGNvbnRyaWJ1
dG9ycz48YXV0aG9ycz48YXV0aG9yPk9rYW5vIFQsIFNlaWtlIE0sIEt1cmliYXlhc2hpIEgsIFNv
ZW5vIEMsIElzaGlpIFQsIEtpZGEgSywgR2VtbWEgQS48L2F1dGhvcj48L2F1dGhvcnM+PC9jb250
cmlidXRvcnM+PHRpdGxlcz48dGl0bGU+SWRlbnRpZmljYXRpb24gb2YgaGFwdG9nbG9iaW4gcGVw
dGlkZSBhcyBhIG5vdmVsIHNlcnVtIGJpb21hcmtlciBmb3IgbHVuZyBzcXVhbW91cyBjZWxsIGNh
cmNpbm9tYSBieSBzZXJ1bSBwcm90ZW9tZSBhbmQgcGVwdGlkb21lIHByb2ZpbGluZzwvdGl0bGU+
PHNlY29uZGFyeS10aXRsZT5JbnQgSiBPbmNvbC48L3NlY29uZGFyeS10aXRsZT48L3RpdGxlcz48
cGVyaW9kaWNhbD48ZnVsbC10aXRsZT5JbnQgSiBPbmNvbC48L2Z1bGwtdGl0bGU+PC9wZXJpb2Rp
Y2FsPjxwYWdlcz45NDUtNTI8L3BhZ2VzPjx2b2x1bWU+NDg8L3ZvbHVtZT48bnVtYmVyPjM8L251
bWJlcj48ZGF0ZXM+PHllYXI+MjAxNjwveWVhcj48L2RhdGVzPjx1cmxzPjwvdXJscz48ZWxlY3Ry
b25pYy1yZXNvdXJjZS1udW0+MTAuMzg5Mi9pam8uMjAxNi4zMzMwPC9lbGVjdHJvbmljLXJlc291
cmNlLW51bT48L3JlY29yZD48L0NpdGU+PENpdGU+PEF1dGhvcj5Pa2FubyBUPC9BdXRob3I+PFll
YXI+MjAxNjwvWWVhcj48UmVjTnVtPjU0OTU8L1JlY051bT48cmVjb3JkPjxyZWMtbnVtYmVyPjU0
OTU8L3JlYy1udW1iZXI+PGZvcmVpZ24ta2V5cz48a2V5IGFwcD0iRU4iIGRiLWlkPSJ3cmZmZHRw
cnBmMHh6emVzdmQ1dmUwMjJzMnN4YXRzenowYXgiIHRpbWVzdGFtcD0iMTQ4NjM3MTYxMiI+NTQ5
NTwva2V5PjwvZm9yZWlnbi1rZXlzPjxyZWYtdHlwZSBuYW1lPSJKb3VybmFsIEFydGljbGUiPjE3
PC9yZWYtdHlwZT48Y29udHJpYnV0b3JzPjxhdXRob3JzPjxhdXRob3I+T2thbm8gVCwgU2Vpa2Ug
TSwgS3VyaWJheWFzaGkgSCwgU29lbm8gQywgSXNoaWkgVCwgS2lkYSBLLCBHZW1tYSBBLjwvYXV0
aG9yPjwvYXV0aG9ycz48L2NvbnRyaWJ1dG9ycz48dGl0bGVzPjx0aXRsZT5JZGVudGlmaWNhdGlv
biBvZiBoYXB0b2dsb2JpbiBwZXB0aWRlIGFzIGEgbm92ZWwgc2VydW0gYmlvbWFya2VyIGZvciBs
dW5nIHNxdWFtb3VzIGNlbGwgY2FyY2lub21hIGJ5IHNlcnVtIHByb3Rlb21lIGFuZCBwZXB0aWRv
bWUgcHJvZmlsaW5nPC90aXRsZT48c2Vjb25kYXJ5LXRpdGxlPkludCBKIE9uY29sLjwvc2Vjb25k
YXJ5LXRpdGxlPjwvdGl0bGVzPjxwZXJpb2RpY2FsPjxmdWxsLXRpdGxlPkludCBKIE9uY29sLjwv
ZnVsbC10aXRsZT48L3BlcmlvZGljYWw+PHBhZ2VzPjk0NS01MjwvcGFnZXM+PHZvbHVtZT40ODwv
dm9sdW1lPjxudW1iZXI+MzwvbnVtYmVyPjxkYXRlcz48eWVhcj4yMDE2PC95ZWFyPjwvZGF0ZXM+
PHVybHM+PC91cmxzPjxlbGVjdHJvbmljLXJlc291cmNlLW51bT4xMC4zODkyL2lqby4yMDE2LjMz
MzA8L2VsZWN0cm9uaWMtcmVzb3VyY2UtbnVtPjwvcmVjb3JkPjwvQ2l0ZT48Q2l0ZT48QXV0aG9y
Pk9uZXIgRjwvQXV0aG9yPjxZZWFyPjIwMDQ8L1llYXI+PFJlY051bT41NDgxPC9SZWNOdW0+PHJl
Y29yZD48cmVjLW51bWJlcj41NDgxPC9yZWMtbnVtYmVyPjxmb3JlaWduLWtleXM+PGtleSBhcHA9
IkVOIiBkYi1pZD0id3JmZmR0cHJwZjB4enplc3ZkNXZlMDIyczJzeGF0c3p6MGF4IiB0aW1lc3Rh
bXA9IjE0ODYxODY3ODgiPjU0ODE8L2tleT48L2ZvcmVpZ24ta2V5cz48cmVmLXR5cGUgbmFtZT0i
Sm91cm5hbCBBcnRpY2xlIj4xNzwvcmVmLXR5cGU+PGNvbnRyaWJ1dG9ycz48YXV0aG9ycz48YXV0
aG9yPjxzdHlsZSBmYWNlPSJub3JtYWwiIGZvbnQ9ImRlZmF1bHQiIHNpemU9IjEwMCUiPk9uZXIg
RiwgU2F2YTwvc3R5bGU+PHN0eWxlIGZhY2U9Im5vcm1hbCIgZm9udD0iZGVmYXVsdCIgY2hhcnNl
dD0iMjM4IiBzaXplPSIxMDAlIj7FnyBJLCBOdW1hbm/En2x1IE4uPC9zdHlsZT48L2F1dGhvcj48
L2F1dGhvcnM+PC9jb250cmlidXRvcnM+PHRpdGxlcz48dGl0bGU+SW1tdW5vZ2xvYnVsaW5zIGFu
ZCBjb21wbGVtZW50IGNvbXBvbmVudHMgaW4gcGF0aWVudHMgd2l0aCBsdW5nIGNhbmNlcjwvdGl0
bGU+PHNlY29uZGFyeS10aXRsZT5UdWJlcmsgVG9yYWtzPC9zZWNvbmRhcnktdGl0bGU+PC90aXRs
ZXM+PHBlcmlvZGljYWw+PGZ1bGwtdGl0bGU+VHViZXJrIFRvcmFrczwvZnVsbC10aXRsZT48L3Bl
cmlvZGljYWw+PHBhZ2VzPjE5LTIzPC9wYWdlcz48dm9sdW1lPjUyPC92b2x1bWU+PG51bWJlcj4x
PC9udW1iZXI+PGRhdGVzPjx5ZWFyPjIwMDQ8L3llYXI+PC9kYXRlcz48dXJscz48L3VybHM+PC9y
ZWNvcmQ+PC9DaXRlPjxDaXRlPjxBdXRob3I+R21pbnNraTwvQXV0aG9yPjxZZWFyPjE5OTI8L1ll
YXI+PFJlY051bT41NDgyPC9SZWNOdW0+PHJlY29yZD48cmVjLW51bWJlcj41NDgyPC9yZWMtbnVt
YmVyPjxmb3JlaWduLWtleXM+PGtleSBhcHA9IkVOIiBkYi1pZD0id3JmZmR0cHJwZjB4enplc3Zk
NXZlMDIyczJzeGF0c3p6MGF4IiB0aW1lc3RhbXA9IjE0ODYxODY5MzIiPjU0ODI8L2tleT48L2Zv
cmVpZ24ta2V5cz48cmVmLXR5cGUgbmFtZT0iSm91cm5hbCBBcnRpY2xlIj4xNzwvcmVmLXR5cGU+
PGNvbnRyaWJ1dG9ycz48YXV0aG9ycz48YXV0aG9yPkdtaW5za2ksIEo7IE15a2FsYS1DaWVzbGEs
IEo7IE1hY2hhbHNraSwgTTsgRHJvemR6LCBNOyBOYWpkYSwgSi48L2F1dGhvcj48L2F1dGhvcnM+
PC9jb250cmlidXRvcnM+PHRpdGxlcz48dGl0bGU+SW1tdW5vZ2xvYnVsaW5zIGFuZCBjb21wbGVt
ZW50IGNvbXBvbmVudHMgbGV2ZWxzIGluIHBhdGllbnRzIHdpdGggbHVuZyBjYW5jZXI8L3RpdGxl
PjxzZWNvbmRhcnktdGl0bGU+Um9tYW5pYW4gam91cm5hbCBvZiBpbnRlcm5hbCBtZWRpY2luZTwv
c2Vjb25kYXJ5LXRpdGxlPjwvdGl0bGVzPjxwZXJpb2RpY2FsPjxmdWxsLXRpdGxlPlJvbWFuaWFu
IGpvdXJuYWwgb2YgaW50ZXJuYWwgbWVkaWNpbmU8L2Z1bGwtdGl0bGU+PC9wZXJpb2RpY2FsPjxw
YWdlcz4zOS00NDwvcGFnZXM+PHZvbHVtZT4zMDwvdm9sdW1lPjxudW1iZXI+MTwvbnVtYmVyPjxk
YXRlcz48eWVhcj4xOTkyPC95ZWFyPjwvZGF0ZXM+PHVybHM+PC91cmxzPjwvcmVjb3JkPjwvQ2l0
ZT48Q2l0ZT48QXV0aG9yPlRveWFtYSBBIE5IPC9BdXRob3I+PFllYXI+MjAxMTwvWWVhcj48UmVj
TnVtPjU0NTE8L1JlY051bT48cmVjb3JkPjxyZWMtbnVtYmVyPjU0NTE8L3JlYy1udW1iZXI+PGZv
cmVpZ24ta2V5cz48a2V5IGFwcD0iRU4iIGRiLWlkPSJ3cmZmZHRwcnBmMHh6emVzdmQ1dmUwMjJz
MnN4YXRzenowYXgiIHRpbWVzdGFtcD0iMTQ4MTYyNTc1MCI+NTQ1MTwva2V5PjwvZm9yZWlnbi1r
ZXlzPjxyZWYtdHlwZSBuYW1lPSJKb3VybmFsIEFydGljbGUiPjE3PC9yZWYtdHlwZT48Y29udHJp
YnV0b3JzPjxhdXRob3JzPjxhdXRob3I+VG95YW1hIEEgTkgsIE1hdHN1ZGEgSywgSXNoaWthd2Eg
TiwgS29obm8gTiwgRGFpZ28gWSwgU2F0byBUQSwgTmFrYW11cmEgWSwgVWVkYSBLPC9hdXRob3I+
PC9hdXRob3JzPjwvY29udHJpYnV0b3JzPjx0aXRsZXM+PHRpdGxlPkRlZ2x5Y29zeWxhdGlvbiBh
bmQgbGFiZWwtZnJlZSBxdWFudGl0YXRpdmUgTEMtTUFMREkgTVMgYXBwbGllZCB0byBlZmZpY2ll
bnQgc2VydW0gYmlvbWFya2VyIGRpc2NvdmVyeSBvZiBsdW5nIGNhbmNlcjwvdGl0bGU+PHNlY29u
ZGFyeS10aXRsZT4gUHJvdGVvbWUgU2NpLjwvc2Vjb25kYXJ5LXRpdGxlPjwvdGl0bGVzPjx2b2x1
bWU+PHN0eWxlIGZhY2U9Im5vcm1hbCIgZm9udD0iZGVmYXVsdCIgY2hhcnNldD0iMTM0IiBzaXpl
PSIxMDAlIj45PC9zdHlsZT48L3ZvbHVtZT48ZGF0ZXM+PHllYXI+PHN0eWxlIGZhY2U9Im5vcm1h
bCIgZm9udD0iZGVmYXVsdCIgY2hhcnNldD0iMTM0IiBzaXplPSIxMDAlIj4yMDExPC9zdHlsZT48
L3llYXI+PC9kYXRlcz48dXJscz48L3VybHM+PGVsZWN0cm9uaWMtcmVzb3VyY2UtbnVtPjEwLjEx
ODYvNDc3LTU5NTYtOS0xODwvZWxlY3Ryb25pYy1yZXNvdXJjZS1udW0+PC9yZWNvcmQ+PC9DaXRl
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 17, 23, 24, 26, 32-35]</w:t>
            </w:r>
            <w:r w:rsidRPr="004425F2">
              <w:rPr>
                <w:rFonts w:ascii="Times New Roman" w:hAnsi="Times New Roman" w:cs="Times New Roman"/>
                <w:sz w:val="20"/>
                <w:szCs w:val="20"/>
              </w:rPr>
              <w:fldChar w:fldCharType="end"/>
            </w:r>
          </w:p>
        </w:tc>
      </w:tr>
      <w:bookmarkEnd w:id="57"/>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sz w:val="20"/>
                <w:szCs w:val="20"/>
              </w:rPr>
            </w:pPr>
            <w:r w:rsidRPr="004425F2">
              <w:rPr>
                <w:rFonts w:ascii="Times New Roman" w:hAnsi="Times New Roman" w:cs="Times New Roman"/>
                <w:bCs/>
                <w:sz w:val="20"/>
                <w:szCs w:val="20"/>
              </w:rPr>
              <w:t>C5</w:t>
            </w:r>
          </w:p>
        </w:tc>
        <w:tc>
          <w:tcPr>
            <w:tcW w:w="1417" w:type="dxa"/>
          </w:tcPr>
          <w:p w:rsidR="00F222FC" w:rsidRPr="004425F2" w:rsidRDefault="00F222FC" w:rsidP="00A55E7A">
            <w:pPr>
              <w:rPr>
                <w:rFonts w:ascii="Times New Roman" w:hAnsi="Times New Roman" w:cs="Times New Roman"/>
                <w:sz w:val="20"/>
                <w:szCs w:val="20"/>
              </w:rPr>
            </w:pPr>
            <w:bookmarkStart w:id="67" w:name="OLE_LINK314"/>
            <w:bookmarkStart w:id="68" w:name="OLE_LINK315"/>
            <w:bookmarkStart w:id="69" w:name="OLE_LINK324"/>
            <w:r w:rsidRPr="004425F2">
              <w:rPr>
                <w:rFonts w:ascii="Times New Roman" w:hAnsi="Times New Roman" w:cs="Times New Roman"/>
                <w:sz w:val="20"/>
                <w:szCs w:val="20"/>
              </w:rPr>
              <w:t>-1.5</w:t>
            </w:r>
            <w:bookmarkEnd w:id="67"/>
            <w:bookmarkEnd w:id="68"/>
            <w:bookmarkEnd w:id="69"/>
            <w:r w:rsidRPr="004425F2">
              <w:rPr>
                <w:rFonts w:ascii="Times New Roman" w:hAnsi="Times New Roman" w:cs="Times New Roman"/>
                <w:sz w:val="20"/>
                <w:szCs w:val="20"/>
              </w:rPr>
              <w:t>9 ± 0.43</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4, 13]</w:t>
            </w:r>
            <w:r w:rsidRPr="004425F2">
              <w:rPr>
                <w:rFonts w:ascii="Times New Roman" w:hAnsi="Times New Roman" w:cs="Times New Roman"/>
                <w:sz w:val="20"/>
                <w:szCs w:val="20"/>
              </w:rPr>
              <w:fldChar w:fldCharType="end"/>
            </w:r>
          </w:p>
        </w:tc>
        <w:tc>
          <w:tcPr>
            <w:tcW w:w="1418" w:type="dxa"/>
          </w:tcPr>
          <w:p w:rsidR="00F222FC" w:rsidRPr="004425F2" w:rsidRDefault="00F222FC" w:rsidP="009F4FA2">
            <w:pPr>
              <w:rPr>
                <w:rFonts w:ascii="Times New Roman" w:hAnsi="Times New Roman" w:cs="Times New Roman"/>
                <w:color w:val="0070C0"/>
                <w:sz w:val="20"/>
                <w:szCs w:val="20"/>
              </w:rPr>
            </w:pPr>
            <w:bookmarkStart w:id="70" w:name="OLE_LINK316"/>
            <w:r w:rsidRPr="004425F2">
              <w:rPr>
                <w:rFonts w:ascii="Times New Roman" w:hAnsi="Times New Roman" w:cs="Times New Roman"/>
                <w:color w:val="0070C0"/>
                <w:sz w:val="20"/>
                <w:szCs w:val="20"/>
              </w:rPr>
              <w:t>-1.31</w:t>
            </w:r>
            <w:bookmarkEnd w:id="70"/>
            <w:r w:rsidRPr="004425F2">
              <w:rPr>
                <w:rFonts w:ascii="Times New Roman" w:hAnsi="Times New Roman" w:cs="Times New Roman"/>
                <w:color w:val="0070C0"/>
                <w:sz w:val="20"/>
                <w:szCs w:val="20"/>
              </w:rPr>
              <w:t xml:space="preserve"> ± 0.3</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935B74">
            <w:pPr>
              <w:rPr>
                <w:rFonts w:ascii="Times New Roman" w:hAnsi="Times New Roman" w:cs="Times New Roman"/>
                <w:sz w:val="20"/>
                <w:szCs w:val="20"/>
              </w:rPr>
            </w:pPr>
            <w:r w:rsidRPr="004425F2">
              <w:rPr>
                <w:rFonts w:ascii="Times New Roman" w:hAnsi="Times New Roman" w:cs="Times New Roman"/>
                <w:color w:val="548DD4" w:themeColor="text2" w:themeTint="99"/>
                <w:sz w:val="20"/>
                <w:szCs w:val="20"/>
              </w:rPr>
              <w:t>2.00</w:t>
            </w:r>
            <w:r w:rsidRPr="004425F2">
              <w:rPr>
                <w:rFonts w:ascii="Times New Roman" w:hAnsi="Times New Roman" w:cs="Times New Roman"/>
                <w:sz w:val="20"/>
                <w:szCs w:val="20"/>
              </w:rPr>
              <w:t xml:space="preserve"> ± 1.73</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0XTwvRGlzcGxh
eVRleHQ+PHJlY29yZD48cmVjLW51bWJlcj41NDQ5PC9yZWMtbnVtYmVyPjxmb3JlaWduLWtleXM+
PGtleSBhcHA9IkVOIiBkYi1pZD0id3JmZmR0cHJwZjB4enplc3ZkNXZlMDIyczJzeGF0c3p6MGF4
IiB0aW1lc3RhbXA9IjE0ODE2MjEzNjQiPjU0NDk8L2tleT48L2ZvcmVpZ24ta2V5cz48cmVmLXR5
cGUgbmFtZT0iSm91cm5hbCBBcnRpY2xlIj4xNzwvcmVmLXR5cGU+PGNvbnRyaWJ1dG9ycz48YXV0
aG9ycz48YXV0aG9yPkJpcnNlIENFIExSLCBGaXR6SHVnaCBXLCBQYXNzIEhJLCBSb20gV04sIEVk
ZWxsIEVTLCBCdW5ndW0gQU8sIE1hbGRvbmFkbyBGLCBKZXR0IEpSLCBNZXNyaSBNLCBTdWx0IEUs
IEpvc2Vsb2ZmIEUsIExpIEEsIEhlaWRicmluayBKLCBEaGFyaXdhbCBHLCBEYW5pcyBDLCBUb21p
YyBKTCwgQnJ1Y2UgUkosIE1vb3JlIFBBLCBIZSBULCBMZXdpcyBNRSwgUnViZW4gU008L2F1dGhv
cj48L2F1dGhvcnM+PC9jb250cmlidXRvcnM+PHRpdGxlcz48dGl0bGU+Qmxvb2QtYmFzZWQgbHVu
ZyBjYW5jZXIgYmlvbWFya2VycyBpZGVudGlmaWVkIHRocm91Z2ggcHJvdGVvbWljIGRpc2NvdmVy
eSBpbiBjYW5jZXIgdGlzc3VlcywgY2VsbCBsaW5lcyBhbmQgY29uZGl0aW9uZWQgbWVkaXVtPC90
aXRsZT48c2Vjb25kYXJ5LXRpdGxlPkNsaW4gUHJvdGVvbWljczwvc2Vjb25kYXJ5LXRpdGxlPjwv
dGl0bGVzPjxwZXJpb2RpY2FsPjxmdWxsLXRpdGxlPkNsaW4gUHJvdGVvbWljczwvZnVsbC10aXRs
ZT48L3BlcmlvZGljYWw+PHZvbHVtZT48c3R5bGUgZmFjZT0ibm9ybWFsIiBmb250PSJkZWZhdWx0
IiBjaGFyc2V0PSIxMzQiIHNpemU9IjEwMCUiPjEyPC9zdHlsZT48L3ZvbHVtZT48ZGF0ZXM+PHll
YXI+PHN0eWxlIGZhY2U9Im5vcm1hbCIgZm9udD0iZGVmYXVsdCIgY2hhcnNldD0iMTM0IiBzaXpl
PSIxMDAlIj4yMDE1PC9zdHlsZT48L3llYXI+PC9kYXRlcz48dXJscz48L3VybHM+PGVsZWN0cm9u
aWMtcmVzb3VyY2UtbnVtPjEwLjExODYvczEyMDE0LTAxNS05MDkwLTk8L2VsZWN0cm9uaWMtcmVz
b3VyY2UtbnVtPjwvcmVjb3JkPjwvQ2l0ZT48Q2l0ZT48QXV0aG9yPll1IExpdTwvQXV0aG9yPjxZ
ZWFyPjIwMTY8L1llYXI+PFJlY051bT41NDk0PC9SZWNOdW0+PHJlY29yZD48cmVjLW51bWJlcj41
NDk0PC9yZWMtbnVtYmVyPjxmb3JlaWduLWtleXM+PGtleSBhcHA9IkVOIiBkYi1pZD0id3JmZmR0
cHJwZjB4enplc3ZkNXZlMDIyczJzeGF0c3p6MGF4IiB0aW1lc3RhbXA9IjE0ODYzNzEwMTEiPjU0
OTQ8L2tleT48L2ZvcmVpZ24ta2V5cz48cmVmLXR5cGUgbmFtZT0iSm91cm5hbCBBcnRpY2xlIj4x
NzwvcmVmLXR5cGU+PGNvbnRyaWJ1dG9ycz48YXV0aG9ycz48YXV0aG9yPll1IExpdSwgWGlhby1I
b25nIFh1biwgSmlhbi1NaW5nIFlpLCBZYW5nIFhpYW5nLCBKaWUgSHVhLjwvYXV0aG9yPjwvYXV0
aG9ycz48L2NvbnRyaWJ1dG9ycz48dGl0bGVzPjx0aXRsZT5EaXNjb3Zlcnkgb2YgbHVuZyBzcXVh
bW91cyBjYXJjaW5vbWEgYmlvbWFya2VycyBieSBwcm9maWxpbmcgdGhlIHBsYXNtYSBwZXB0aWRl
IHdpdGggTEMvTVMvTVM8L3RpdGxlPjxzZWNvbmRhcnktdGl0bGU+Q2hpbmVzZSBDaGVtaWNhbCBM
ZXR0ZXJzPC9zZWNvbmRhcnktdGl0bGU+PC90aXRsZXM+PHBlcmlvZGljYWw+PGZ1bGwtdGl0bGU+
Q2hpbmVzZSBDaGVtaWNhbCBMZXR0ZXJzPC9mdWxsLXRpdGxlPjwvcGVyaW9kaWNhbD48cGFnZXM+
PHN0eWxlIGZhY2U9Im5vcm1hbCIgZm9udD0iZGVmYXVsdCIgc2l6ZT0iMTAwJSI+eHh4PC9zdHls
ZT48c3R5bGUgZmFjZT0ibm9ybWFsIiBmb250PSJkZWZhdWx0IiBjaGFyc2V0PSIxMzQiIHNpemU9
IjEwMCUiPi08L3N0eWxlPjxzdHlsZSBmYWNlPSJub3JtYWwiIGZvbnQ9ImRlZmF1bHQiIHNpemU9
IjEwMCUiPnh4PC9zdHlsZT48L3BhZ2VzPjx2b2x1bWU+eHg8L3ZvbHVtZT48bnVtYmVyPng8L251
bWJlcj48ZGF0ZXM+PHllYXI+MjAxNjwveWVhcj48L2RhdGVzPjx1cmxzPjwvdXJscz48ZWxlY3Ry
b25pYy1yZXNvdXJjZS1udW0+b3JnLzEwLjEwMTYvai5jY2xldC4yMDE2LjExLjAyNjwvZWxlY3Ry
b25pYy1yZXNvdXJjZS1udW0+PC9yZWNvcmQ+PC9DaXRlPjxDaXRlPjxBdXRob3I+VG95YW1hIEEg
Tkg8L0F1dGhvcj48WWVhcj4yMDExPC9ZZWFyPjxSZWNOdW0+NTQ1MTwvUmVjTnVtPjxyZWNvcmQ+
PHJlYy1udW1iZXI+NTQ1MTwvcmVjLW51bWJlcj48Zm9yZWlnbi1rZXlzPjxrZXkgYXBwPSJFTiIg
ZGItaWQ9IndyZmZkdHBycGYweHp6ZXN2ZDV2ZTAyMnMyc3hhdHN6ejBheCIgdGltZXN0YW1wPSIx
NDgxNjI1NzUwIj41NDUxPC9rZXk+PC9mb3JlaWduLWtleXM+PHJlZi10eXBlIG5hbWU9IkpvdXJu
YWwgQXJ0aWNsZSI+MTc8L3JlZi10eXBlPjxjb250cmlidXRvcnM+PGF1dGhvcnM+PGF1dGhvcj5U
b3lhbWEgQSBOSCwgTWF0c3VkYSBLLCBJc2hpa2F3YSBOLCBLb2hubyBOLCBEYWlnbyBZLCBTYXRv
IFRBLCBOYWthbXVyYSBZLCBVZWRhIEs8L2F1dGhvcj48L2F1dGhvcnM+PC9jb250cmlidXRvcnM+
PHRpdGxlcz48dGl0bGU+RGVnbHljb3N5bGF0aW9uIGFuZCBsYWJlbC1mcmVlIHF1YW50aXRhdGl2
ZSBMQy1NQUxESSBNUyBhcHBsaWVkIHRvIGVmZmljaWVudCBzZXJ1bSBiaW9tYXJrZXIgZGlzY292
ZXJ5IG9mIGx1bmcgY2FuY2VyPC90aXRsZT48c2Vjb25kYXJ5LXRpdGxlPiBQcm90ZW9tZSBTY2ku
PC9zZWNvbmRhcnktdGl0bGU+PC90aXRsZXM+PHZvbHVtZT48c3R5bGUgZmFjZT0ibm9ybWFsIiBm
b250PSJkZWZhdWx0IiBjaGFyc2V0PSIxMzQiIHNpemU9IjEwMCUiPjk8L3N0eWxlPjwvdm9sdW1l
PjxkYXRlcz48eWVhcj48c3R5bGUgZmFjZT0ibm9ybWFsIiBmb250PSJkZWZhdWx0IiBjaGFyc2V0
PSIxMzQiIHNpemU9IjEwMCUiPjIwMTE8L3N0eWxlPjwveWVhcj48L2RhdGVzPjx1cmxzPjwvdXJs
cz48ZWxlY3Ryb25pYy1yZXNvdXJjZS1udW0+MTAuMTE4Ni80NzctNTk1Ni05LTE4PC9lbGVjdHJv
bmljLXJl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0XTwvRGlzcGxh
eVRleHQ+PHJlY29yZD48cmVjLW51bWJlcj41NDQ5PC9yZWMtbnVtYmVyPjxmb3JlaWduLWtleXM+
PGtleSBhcHA9IkVOIiBkYi1pZD0id3JmZmR0cHJwZjB4enplc3ZkNXZlMDIyczJzeGF0c3p6MGF4
IiB0aW1lc3RhbXA9IjE0ODE2MjEzNjQiPjU0NDk8L2tleT48L2ZvcmVpZ24ta2V5cz48cmVmLXR5
cGUgbmFtZT0iSm91cm5hbCBBcnRpY2xlIj4xNzwvcmVmLXR5cGU+PGNvbnRyaWJ1dG9ycz48YXV0
aG9ycz48YXV0aG9yPkJpcnNlIENFIExSLCBGaXR6SHVnaCBXLCBQYXNzIEhJLCBSb20gV04sIEVk
ZWxsIEVTLCBCdW5ndW0gQU8sIE1hbGRvbmFkbyBGLCBKZXR0IEpSLCBNZXNyaSBNLCBTdWx0IEUs
IEpvc2Vsb2ZmIEUsIExpIEEsIEhlaWRicmluayBKLCBEaGFyaXdhbCBHLCBEYW5pcyBDLCBUb21p
YyBKTCwgQnJ1Y2UgUkosIE1vb3JlIFBBLCBIZSBULCBMZXdpcyBNRSwgUnViZW4gU008L2F1dGhv
cj48L2F1dGhvcnM+PC9jb250cmlidXRvcnM+PHRpdGxlcz48dGl0bGU+Qmxvb2QtYmFzZWQgbHVu
ZyBjYW5jZXIgYmlvbWFya2VycyBpZGVudGlmaWVkIHRocm91Z2ggcHJvdGVvbWljIGRpc2NvdmVy
eSBpbiBjYW5jZXIgdGlzc3VlcywgY2VsbCBsaW5lcyBhbmQgY29uZGl0aW9uZWQgbWVkaXVtPC90
aXRsZT48c2Vjb25kYXJ5LXRpdGxlPkNsaW4gUHJvdGVvbWljczwvc2Vjb25kYXJ5LXRpdGxlPjwv
dGl0bGVzPjxwZXJpb2RpY2FsPjxmdWxsLXRpdGxlPkNsaW4gUHJvdGVvbWljczwvZnVsbC10aXRs
ZT48L3BlcmlvZGljYWw+PHZvbHVtZT48c3R5bGUgZmFjZT0ibm9ybWFsIiBmb250PSJkZWZhdWx0
IiBjaGFyc2V0PSIxMzQiIHNpemU9IjEwMCUiPjEyPC9zdHlsZT48L3ZvbHVtZT48ZGF0ZXM+PHll
YXI+PHN0eWxlIGZhY2U9Im5vcm1hbCIgZm9udD0iZGVmYXVsdCIgY2hhcnNldD0iMTM0IiBzaXpl
PSIxMDAlIj4yMDE1PC9zdHlsZT48L3llYXI+PC9kYXRlcz48dXJscz48L3VybHM+PGVsZWN0cm9u
aWMtcmVzb3VyY2UtbnVtPjEwLjExODYvczEyMDE0LTAxNS05MDkwLTk8L2VsZWN0cm9uaWMtcmVz
b3VyY2UtbnVtPjwvcmVjb3JkPjwvQ2l0ZT48Q2l0ZT48QXV0aG9yPll1IExpdTwvQXV0aG9yPjxZ
ZWFyPjIwMTY8L1llYXI+PFJlY051bT41NDk0PC9SZWNOdW0+PHJlY29yZD48cmVjLW51bWJlcj41
NDk0PC9yZWMtbnVtYmVyPjxmb3JlaWduLWtleXM+PGtleSBhcHA9IkVOIiBkYi1pZD0id3JmZmR0
cHJwZjB4enplc3ZkNXZlMDIyczJzeGF0c3p6MGF4IiB0aW1lc3RhbXA9IjE0ODYzNzEwMTEiPjU0
OTQ8L2tleT48L2ZvcmVpZ24ta2V5cz48cmVmLXR5cGUgbmFtZT0iSm91cm5hbCBBcnRpY2xlIj4x
NzwvcmVmLXR5cGU+PGNvbnRyaWJ1dG9ycz48YXV0aG9ycz48YXV0aG9yPll1IExpdSwgWGlhby1I
b25nIFh1biwgSmlhbi1NaW5nIFlpLCBZYW5nIFhpYW5nLCBKaWUgSHVhLjwvYXV0aG9yPjwvYXV0
aG9ycz48L2NvbnRyaWJ1dG9ycz48dGl0bGVzPjx0aXRsZT5EaXNjb3Zlcnkgb2YgbHVuZyBzcXVh
bW91cyBjYXJjaW5vbWEgYmlvbWFya2VycyBieSBwcm9maWxpbmcgdGhlIHBsYXNtYSBwZXB0aWRl
IHdpdGggTEMvTVMvTVM8L3RpdGxlPjxzZWNvbmRhcnktdGl0bGU+Q2hpbmVzZSBDaGVtaWNhbCBM
ZXR0ZXJzPC9zZWNvbmRhcnktdGl0bGU+PC90aXRsZXM+PHBlcmlvZGljYWw+PGZ1bGwtdGl0bGU+
Q2hpbmVzZSBDaGVtaWNhbCBMZXR0ZXJzPC9mdWxsLXRpdGxlPjwvcGVyaW9kaWNhbD48cGFnZXM+
PHN0eWxlIGZhY2U9Im5vcm1hbCIgZm9udD0iZGVmYXVsdCIgc2l6ZT0iMTAwJSI+eHh4PC9zdHls
ZT48c3R5bGUgZmFjZT0ibm9ybWFsIiBmb250PSJkZWZhdWx0IiBjaGFyc2V0PSIxMzQiIHNpemU9
IjEwMCUiPi08L3N0eWxlPjxzdHlsZSBmYWNlPSJub3JtYWwiIGZvbnQ9ImRlZmF1bHQiIHNpemU9
IjEwMCUiPnh4PC9zdHlsZT48L3BhZ2VzPjx2b2x1bWU+eHg8L3ZvbHVtZT48bnVtYmVyPng8L251
bWJlcj48ZGF0ZXM+PHllYXI+MjAxNjwveWVhcj48L2RhdGVzPjx1cmxzPjwvdXJscz48ZWxlY3Ry
b25pYy1yZXNvdXJjZS1udW0+b3JnLzEwLjEwMTYvai5jY2xldC4yMDE2LjExLjAyNjwvZWxlY3Ry
b25pYy1yZXNvdXJjZS1udW0+PC9yZWNvcmQ+PC9DaXRlPjxDaXRlPjxBdXRob3I+VG95YW1hIEEg
Tkg8L0F1dGhvcj48WWVhcj4yMDExPC9ZZWFyPjxSZWNOdW0+NTQ1MTwvUmVjTnVtPjxyZWNvcmQ+
PHJlYy1udW1iZXI+NTQ1MTwvcmVjLW51bWJlcj48Zm9yZWlnbi1rZXlzPjxrZXkgYXBwPSJFTiIg
ZGItaWQ9IndyZmZkdHBycGYweHp6ZXN2ZDV2ZTAyMnMyc3hhdHN6ejBheCIgdGltZXN0YW1wPSIx
NDgxNjI1NzUwIj41NDUxPC9rZXk+PC9mb3JlaWduLWtleXM+PHJlZi10eXBlIG5hbWU9IkpvdXJu
YWwgQXJ0aWNsZSI+MTc8L3JlZi10eXBlPjxjb250cmlidXRvcnM+PGF1dGhvcnM+PGF1dGhvcj5U
b3lhbWEgQSBOSCwgTWF0c3VkYSBLLCBJc2hpa2F3YSBOLCBLb2hubyBOLCBEYWlnbyBZLCBTYXRv
IFRBLCBOYWthbXVyYSBZLCBVZWRhIEs8L2F1dGhvcj48L2F1dGhvcnM+PC9jb250cmlidXRvcnM+
PHRpdGxlcz48dGl0bGU+RGVnbHljb3N5bGF0aW9uIGFuZCBsYWJlbC1mcmVlIHF1YW50aXRhdGl2
ZSBMQy1NQUxESSBNUyBhcHBsaWVkIHRvIGVmZmljaWVudCBzZXJ1bSBiaW9tYXJrZXIgZGlzY292
ZXJ5IG9mIGx1bmcgY2FuY2VyPC90aXRsZT48c2Vjb25kYXJ5LXRpdGxlPiBQcm90ZW9tZSBTY2ku
PC9zZWNvbmRhcnktdGl0bGU+PC90aXRsZXM+PHZvbHVtZT48c3R5bGUgZmFjZT0ibm9ybWFsIiBm
b250PSJkZWZhdWx0IiBjaGFyc2V0PSIxMzQiIHNpemU9IjEwMCUiPjk8L3N0eWxlPjwvdm9sdW1l
PjxkYXRlcz48eWVhcj48c3R5bGUgZmFjZT0ibm9ybWFsIiBmb250PSJkZWZhdWx0IiBjaGFyc2V0
PSIxMzQiIHNpemU9IjEwMCUiPjIwMTE8L3N0eWxlPjwveWVhcj48L2RhdGVzPjx1cmxzPjwvdXJs
cz48ZWxlY3Ryb25pYy1yZXNvdXJjZS1udW0+MTAuMTE4Ni80NzctNTk1Ni05LTE4PC9lbGVjdHJv
bmljLXJl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 17, 34]</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sz w:val="20"/>
                <w:szCs w:val="20"/>
              </w:rPr>
            </w:pPr>
            <w:r w:rsidRPr="004425F2">
              <w:rPr>
                <w:rFonts w:ascii="Times New Roman" w:hAnsi="Times New Roman" w:cs="Times New Roman"/>
                <w:bCs/>
                <w:sz w:val="20"/>
                <w:szCs w:val="20"/>
              </w:rPr>
              <w:t>C6</w:t>
            </w:r>
          </w:p>
        </w:tc>
        <w:tc>
          <w:tcPr>
            <w:tcW w:w="1417" w:type="dxa"/>
          </w:tcPr>
          <w:p w:rsidR="00F222FC" w:rsidRPr="004425F2" w:rsidRDefault="00F222FC" w:rsidP="00935B74">
            <w:pPr>
              <w:rPr>
                <w:rFonts w:ascii="Times New Roman" w:hAnsi="Times New Roman" w:cs="Times New Roman"/>
                <w:sz w:val="20"/>
                <w:szCs w:val="20"/>
              </w:rPr>
            </w:pPr>
            <w:r w:rsidRPr="004425F2">
              <w:rPr>
                <w:rFonts w:ascii="Times New Roman" w:hAnsi="Times New Roman" w:cs="Times New Roman"/>
                <w:sz w:val="20"/>
                <w:szCs w:val="20"/>
              </w:rPr>
              <w:t>-3.74 ± 2.58</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MsIDksIDEzLCAxNSwgMjgsIDM2XTwvRGlz
cGxheVRleHQ+PHJlY29yZD48cmVjLW51bWJlcj41NDcwPC9yZWMtbnVtYmVyPjxmb3JlaWduLWtl
eXM+PGtleSBhcHA9IkVOIiBkYi1pZD0id3JmZmR0cHJwZjB4enplc3ZkNXZlMDIyczJzeGF0c3p6
MGF4IiB0aW1lc3RhbXA9IjE0ODYwOTQ4OTYiPjU0NzA8L2tleT48L2ZvcmVpZ24ta2V5cz48cmVm
LXR5cGUgbmFtZT0iSm91cm5hbCBBcnRpY2xlIj4xNzwvcmVmLXR5cGU+PGNvbnRyaWJ1dG9ycz48
YXV0aG9ycz48YXV0aG9yPjxzdHlsZSBmYWNlPSJub3JtYWwiIGZvbnQ9ImRlZmF1bHQiIHNpemU9
IjEwMCUiPlh1IEMsIEZpbGxtb3JlIENNLCBLb3lhbWEgUywgV3UgSCwgWmhhbyBZLCBDaGVuIFos
IEhlcnRlci1TcHJpZSBHUywgQWtiYXkgRUEsIFRjaGFpY2hhIEpILCBBbHRhYmVmIEEsIFJlaWJl
bCBKQiwgV2FsdG9uIFosIEppIEgsIFdhdGFuYWJlIEgsIErDpG5uZSBQQSwgQ2FzdHJpbGxvbiBE
SCwgUnVzdGdpIEFLLCBCYXNzIEFKLCBGcmVlbWFuIEdKLCBQYWRlcmEgUkYsIERyYW5vZmYgRywg
SGFtbWVybWFuIFBTLCBLaW0gQ0YsIFdvbmcgS0s8L3N0eWxlPjxzdHlsZSBmYWNlPSJub3JtYWwi
IGZvbnQ9ImRlZmF1bHQiIGNoYXJzZXQ9IjEzNCIgc2l6ZT0iMTAwJSI+Ljwvc3R5bGU+PC9hdXRo
b3I+PC9hdXRob3JzPjwvY29udHJpYnV0b3JzPjx0aXRsZXM+PHRpdGxlPkxvc3Mgb2YgTGtiMSBh
bmQgUHRlbiBsZWFkcyB0byBsdW5nIHNxdWFtb3VzIGNlbGwgY2FyY2lub21hIHdpdGggZWxldmF0
ZWQgUEQtTDEgZXhwcmVzc2lvbjwvdGl0bGU+PHNlY29uZGFyeS10aXRsZT5DYW5jZXIgQ2VsbDwv
c2Vjb25kYXJ5LXRpdGxlPjwvdGl0bGVzPjxwZXJpb2RpY2FsPjxmdWxsLXRpdGxlPkNhbmNlciBD
ZWxsPC9mdWxsLXRpdGxlPjwvcGVyaW9kaWNhbD48cGFnZXM+NTkwLTYwNDwvcGFnZXM+PHZvbHVt
ZT4yNTwvdm9sdW1lPjxudW1iZXI+NTwvbnVtYmVyPjxkYXRlcz48eWVhcj4yMDE0PC95ZWFyPjwv
ZGF0ZXM+PHVybHM+PC91cmxzPjxlbGVjdHJvbmljLXJlc291cmNlLW51bT4xMC4xMDE2L2ouY2Ny
LjIwMTQuMDMuMDMzLjwvZWxlY3Ryb25pYy1yZXNvdXJjZS1udW0+PC9yZWNvcmQ+PC9DaXRlPjxD
aXRlPjxBdXRob3I+S2FkYXJhIEggRkogWVM8L0F1dGhvcj48WWVhcj4yMDE0PC9ZZWFyPjxSZWNO
dW0+NTQ0NjwvUmVjTnVtPjxyZWNvcmQ+PHJlYy1udW1iZXI+NTQ0NjwvcmVjLW51bWJlcj48Zm9y
ZWlnbi1rZXlzPjxrZXkgYXBwPSJFTiIgZGItaWQ9IndyZmZkdHBycGYweHp6ZXN2ZDV2ZTAyMnMy
c3hhdHN6ejBheCIgdGltZXN0YW1wPSIxNDgxNjIwNDM5Ij41NDQ2PC9rZXk+PC9mb3JlaWduLWtl
eXM+PHJlZi10eXBlIG5hbWU9IkpvdXJuYWwgQXJ0aWNsZSI+MTc8L3JlZi10eXBlPjxjb250cmli
dXRvcnM+PGF1dGhvcnM+PGF1dGhvcj5LYWRhcmEgSCBGSiBZUywgTWFraSBZLCBHb3dlciBBQywg
S2FiYm91dCBNLCBHYXJjaWEgTU0sIENob3cgQ1csIENodSBaLCBNZW5kb3phIEcsIFNoZW4gTCwg
S2FsaG9yIE4sIEhvbmcgV0ssIE1vcmFuIEMsIFdhbmcgSiwgU3BpcmEgQSwgQ29vbWJlcyBLUiwg
V2lzdHViYSBJSS48L2F1dGhvcj48L2F1dGhvcnM+PC9jb250cmlidXRvcnM+PHRpdGxlcz48dGl0
bGU+VHJhbnNjcmlwdG9taWMgYXJjaGl0ZWN0dXJlIG9mIHRoZSBhZGphY2VudCBhaXJ3YXkgZmll
bGQgY2FuY2VyaXphdGlvbiBpbiBub24tc21hbGwgY2VsbCBsdW5nIGNhbmNlcjwvdGl0bGU+PHNl
Y29uZGFyeS10aXRsZT5KIE5hdGwgQ2FuY2VyIEluc3QuPC9zZWNvbmRhcnktdGl0bGU+PC90aXRs
ZXM+PHBlcmlvZGljYWw+PGZ1bGwtdGl0bGU+SiBOYXRsIENhbmNlciBJbnN0LjwvZnVsbC10aXRs
ZT48L3BlcmlvZGljYWw+PHZvbHVtZT4xMDY8L3ZvbHVtZT48bnVtYmVyPmRqdTAwNDwvbnVtYmVy
PjxkYXRlcz48eWVhcj48c3R5bGUgZmFjZT0ibm9ybWFsIiBmb250PSJkZWZhdWx0IiBjaGFyc2V0
PSIxMzQiIHNpemU9IjEwMCUiPjIwMTQ8L3N0eWxlPjwveWVhcj48L2RhdGVzPjx1cmxzPjwvdXJs
cz48ZWxlY3Ryb25pYy1yZXNvdXJjZS1udW0+MTAuMTA5My9qbmNpL2RqdTAwNDwvZWxlY3Ryb25p
Yy1yZXNvdXJjZS1udW0+PC9yZWNvcmQ+PC9DaXRlPjxDaXRlPjxBdXRob3I+S2FiYm91dCBNPC9B
dXRob3I+PFllYXI+MjAxMzwvWWVhcj48UmVjTnVtPjU0ODU8L1JlY051bT48cmVjb3JkPjxyZWMt
bnVtYmVyPjU0ODU8L3JlYy1udW1iZXI+PGZvcmVpZ24ta2V5cz48a2V5IGFwcD0iRU4iIGRiLWlk
PSJ3cmZmZHRwcnBmMHh6emVzdmQ1dmUwMjJzMnN4YXRzenowYXgiIHRpbWVzdGFtcD0iMTQ4NjI3
MTI2NyI+NTQ4NTwva2V5PjwvZm9yZWlnbi1rZXlzPjxyZWYtdHlwZSBuYW1lPSJKb3VybmFsIEFy
dGljbGUiPjE3PC9yZWYtdHlwZT48Y29udHJpYnV0b3JzPjxhdXRob3JzPjxhdXRob3I+S2FiYm91
dCBNLCBHYXJjaWEgTU0sIEZ1amltb3RvIEosIExpdSBERCwgV29vZHMgRCwgQ2hvdyBDVywgTWVu
ZG96YSBHLCBNb21pbiBBQSwgSmFtZXMgQlAsIFNvbGlzIEwsIEJlaHJlbnMgQywgTGVlIEpKLCBX
aXN0dWJhIElJLCBLYWRhcmEgSC48L2F1dGhvcj48L2F1dGhvcnM+PC9jb250cmlidXRvcnM+PHRp
dGxlcz48dGl0bGU+RVRTMiBNZWRpYXRlZCBUdW1vciBTdXBwcmVzc2l2ZSBGdW5jdGlvbiBhbmQg
TUVUIE9uY29nZW5lIEluaGliaXRpb24gaW4gSHVtYW4gTm9uLVNtYWxsIENlbGwgTHVuZyBDYW5j
ZXI8L3RpdGxlPjxzZWNvbmRhcnktdGl0bGU+IENsaW4gQ2FuY2VyIFJlcy4gPC9zZWNvbmRhcnkt
dGl0bGU+PC90aXRsZXM+PHBhZ2VzPjMzODMtOTU8L3BhZ2VzPjx2b2x1bWU+MTk8L3ZvbHVtZT48
bnVtYmVyPjEzPC9udW1iZXI+PGRhdGVzPjx5ZWFyPjIwMTM8L3llYXI+PC9kYXRlcz48dXJscz48
L3VybHM+PGVsZWN0cm9uaWMtcmVzb3VyY2UtbnVtPjEwLjExNTgvMTA3OC0wNDMyLkNDUi0xMy0w
MzQxPC9lbGVjdHJvbmljLXJlc291cmNlLW51bT48L3JlY29yZD48L0NpdGU+PENpdGU+PEF1dGhv
cj5CYWNrZXMgQzwvQXV0aG9yPjxZZWFyPjIwMTY8L1llYXI+PFJlY051bT41NDcyPC9SZWNOdW0+
PHJlY29yZD48cmVjLW51bWJlcj41NDcyPC9yZWMtbnVtYmVyPjxmb3JlaWduLWtleXM+PGtleSBh
cHA9IkVOIiBkYi1pZD0id3JmZmR0cHJwZjB4enplc3ZkNXZlMDIyczJzeGF0c3p6MGF4IiB0aW1l
c3RhbXA9IjE0ODYwOTkzNjciPjU0NzI8L2tleT48L2ZvcmVpZ24ta2V5cz48cmVmLXR5cGUgbmFt
ZT0iSm91cm5hbCBBcnRpY2xlIj4xNzwvcmVmLXR5cGU+PGNvbnRyaWJ1dG9ycz48YXV0aG9ycz48
YXV0aG9yPkJhY2tlcyBDLCBMdWR3aWcgTiwgTGVpZGluZ2VyIFAsIEh1d2VyIEgsIFRlbnplciBT
LCBGZWhsbWFubiBULCBGcmFua2UgQSwgTWVlc2UgRSwgTGVuaG9mIEhQLCBLZWxsZXIgQTwvYXV0
aG9yPjwvYXV0aG9ycz48L2NvbnRyaWJ1dG9ycz48dGl0bGVzPjx0aXRsZT5QYWlyZWQgcHJvdGVv
bWljcywgdHJhbnNjcmlwdG9taWNzIGFuZCBtaVJOb21pY3MgaW4gbm9uLXNtYWxsIGNlbGwgbHVu
ZyBjYW5jZXJzOiBrbm93biBhbmQgbm92ZWwgc2lnbmFsaW5nIGNhc2NhZGVzPC90aXRsZT48c2Vj
b25kYXJ5LXRpdGxlPk9uY290YXJnZXQ8L3NlY29uZGFyeS10aXRsZT48L3RpdGxlcz48cGVyaW9k
aWNhbD48ZnVsbC10aXRsZT5PbmNvdGFyZ2V0PC9mdWxsLXRpdGxlPjwvcGVyaW9kaWNhbD48cGFn
ZXM+NzE1MTQtMjU8L3BhZ2VzPjx2b2x1bWU+Nzwvdm9sdW1lPjxudW1iZXI+NDQ8L251bWJlcj48
ZGF0ZXM+PHllYXI+MjAxNjwveWVhcj48L2RhdGVzPjx1cmxzPjwvdXJscz48ZWxlY3Ryb25pYy1y
ZXNvdXJjZS1udW0+MTAuMTg2MzIvb25jb3RhcmdldC4xMTcyMy48L2VsZWN0cm9uaWMtcmVzb3Vy
Y2UtbnVtPjwvcmVjb3JkPjwvQ2l0ZT48Q2l0ZT48QXV0aG9yPllhbmcgQzwvQXV0aG9yPjxZZWFy
PjIwMTY8L1llYXI+PFJlY051bT41NDg3PC9SZWNOdW0+PHJlY29yZD48cmVjLW51bWJlcj41NDg3
PC9yZWMtbnVtYmVyPjxmb3JlaWduLWtleXM+PGtleSBhcHA9IkVOIiBkYi1pZD0id3JmZmR0cHJw
ZjB4enplc3ZkNXZlMDIyczJzeGF0c3p6MGF4IiB0aW1lc3RhbXA9IjE0ODYyODE3NjIiPjU0ODc8
L2tleT48L2ZvcmVpZ24ta2V5cz48cmVmLXR5cGUgbmFtZT0iSm91cm5hbCBBcnRpY2xlIj4xNzwv
cmVmLXR5cGU+PGNvbnRyaWJ1dG9ycz48YXV0aG9ycz48YXV0aG9yPllhbmcgQywgU3VuIEMsIExp
YW5nIFgsIFhpZSBTLCBIdWFuZyBKLCBMaSBELjwvYXV0aG9yPjwvYXV0aG9ycz48L2NvbnRyaWJ1
dG9ycz48dGl0bGVzPjx0aXRsZT5JbnRlZ3JhdGl2ZSBhbmFseXNpcyBvZiBtaWNyb1JOQSBhbmQg
bVJOQSBleHByZXNzaW9uIHByb2ZpbGVzIGluIG5vbi1zbWFsbC1jZWxsIGx1bmcgY2FuY2VyPC90
aXRsZT48c2Vjb25kYXJ5LXRpdGxlPiBDYW5jZXIgR2VuZSBUaGVyLjwvc2Vjb25kYXJ5LXRpdGxl
PjwvdGl0bGVzPjxwYWdlcz45MC03PC9wYWdlcz48dm9sdW1lPjIzPC92b2x1bWU+PG51bWJlcj40
PC9udW1iZXI+PGRhdGVzPjx5ZWFyPjIwMTY8L3llYXI+PC9kYXRlcz48dXJscz48L3VybHM+PGVs
ZWN0cm9uaWMtcmVzb3VyY2UtbnVtPjEwLjEwMzgvY2d0LjIwMTYuNTwvZWxlY3Ryb25pYy1yZXNv
dXJjZS1udW0+PC9yZWNvcmQ+PC9DaXRlPjxDaXRlPjxBdXRob3I+T29pIEFUPC9BdXRob3I+PFll
YXI+MjAxNDwvWWVhcj48UmVjTnVtPjU0ODk8L1JlY051bT48cmVjb3JkPjxyZWMtbnVtYmVyPjU0
ODk8L3JlYy1udW1iZXI+PGZvcmVpZ24ta2V5cz48a2V5IGFwcD0iRU4iIGRiLWlkPSJ3cmZmZHRw
cnBmMHh6emVzdmQ1dmUwMjJzMnN4YXRzenowYXgiIHRpbWVzdGFtcD0iMTQ4NjMwNDc4NCI+NTQ4
OTwva2V5PjwvZm9yZWlnbi1rZXlzPjxyZWYtdHlwZSBuYW1lPSJKb3VybmFsIEFydGljbGUiPjE3
PC9yZWYtdHlwZT48Y29udHJpYnV0b3JzPjxhdXRob3JzPjxhdXRob3I+T29pIEFULCBHb3dlciBB
QywgWmhhbmcgS1gsIFZpY2sgSkwsIEhvbmcgTCwgTmFnYW8gQiwgV2FsbGFjZSBXRCwgRWxhc2hv
ZmYgREEsIFdhbHNlciBUQywgRHViaW5ldHQgU00sIFBlbGxlZ3JpbmkgTSwgTGVuYnVyZyBNRSwg
U3BpcmEgQSwgR29tcGVydHMgQk48L2F1dGhvcj48L2F1dGhvcnM+PC9jb250cmlidXRvcnM+PHRp
dGxlcz48dGl0bGU+TW9sZWN1bGFyIHByb2ZpbGluZyBvZiBwcmVtYWxpZ25hbnQgbGVzaW9ucyBp
biBsdW5nIHNxdWFtb3VzIGNlbGwgY2FyY2lub21hcyBpZGVudGlmaWVzIG1lY2hhbmlzbXMgaW52
b2x2ZWQgaW4gc3RlcHdpc2UgY2FyY2lub2dlbmVzaXM8L3RpdGxlPjxzZWNvbmRhcnktdGl0bGU+
Q2FuY2VyIFByZXYgUmVzIChQaGlsYSk8L3NlY29uZGFyeS10aXRsZT48L3RpdGxlcz48cGVyaW9k
aWNhbD48ZnVsbC10aXRsZT5DYW5jZXIgUHJldiBSZXMgKFBoaWxhKTwvZnVsbC10aXRsZT48L3Bl
cmlvZGljYWw+PHBhZ2VzPjQ4Ny05NTwvcGFnZXM+PHZvbHVtZT43PC92b2x1bWU+PG51bWJlcj41
PC9udW1iZXI+PGRhdGVzPjx5ZWFyPjIwMTQ8L3llYXI+PC9kYXRlcz48dXJscz48L3VybHM+PGVs
ZWN0cm9uaWMtcmVzb3VyY2UtbnVtPjEwLjExNTgvMTk0MC02MjA3LkNBUFItMTMtMDM3MjwvZWxl
Y3Ryb25pYy1yZXNvdXJj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MsIDksIDEzLCAxNSwgMjgsIDM2XTwvRGlz
cGxheVRleHQ+PHJlY29yZD48cmVjLW51bWJlcj41NDcwPC9yZWMtbnVtYmVyPjxmb3JlaWduLWtl
eXM+PGtleSBhcHA9IkVOIiBkYi1pZD0id3JmZmR0cHJwZjB4enplc3ZkNXZlMDIyczJzeGF0c3p6
MGF4IiB0aW1lc3RhbXA9IjE0ODYwOTQ4OTYiPjU0NzA8L2tleT48L2ZvcmVpZ24ta2V5cz48cmVm
LXR5cGUgbmFtZT0iSm91cm5hbCBBcnRpY2xlIj4xNzwvcmVmLXR5cGU+PGNvbnRyaWJ1dG9ycz48
YXV0aG9ycz48YXV0aG9yPjxzdHlsZSBmYWNlPSJub3JtYWwiIGZvbnQ9ImRlZmF1bHQiIHNpemU9
IjEwMCUiPlh1IEMsIEZpbGxtb3JlIENNLCBLb3lhbWEgUywgV3UgSCwgWmhhbyBZLCBDaGVuIFos
IEhlcnRlci1TcHJpZSBHUywgQWtiYXkgRUEsIFRjaGFpY2hhIEpILCBBbHRhYmVmIEEsIFJlaWJl
bCBKQiwgV2FsdG9uIFosIEppIEgsIFdhdGFuYWJlIEgsIErDpG5uZSBQQSwgQ2FzdHJpbGxvbiBE
SCwgUnVzdGdpIEFLLCBCYXNzIEFKLCBGcmVlbWFuIEdKLCBQYWRlcmEgUkYsIERyYW5vZmYgRywg
SGFtbWVybWFuIFBTLCBLaW0gQ0YsIFdvbmcgS0s8L3N0eWxlPjxzdHlsZSBmYWNlPSJub3JtYWwi
IGZvbnQ9ImRlZmF1bHQiIGNoYXJzZXQ9IjEzNCIgc2l6ZT0iMTAwJSI+Ljwvc3R5bGU+PC9hdXRo
b3I+PC9hdXRob3JzPjwvY29udHJpYnV0b3JzPjx0aXRsZXM+PHRpdGxlPkxvc3Mgb2YgTGtiMSBh
bmQgUHRlbiBsZWFkcyB0byBsdW5nIHNxdWFtb3VzIGNlbGwgY2FyY2lub21hIHdpdGggZWxldmF0
ZWQgUEQtTDEgZXhwcmVzc2lvbjwvdGl0bGU+PHNlY29uZGFyeS10aXRsZT5DYW5jZXIgQ2VsbDwv
c2Vjb25kYXJ5LXRpdGxlPjwvdGl0bGVzPjxwZXJpb2RpY2FsPjxmdWxsLXRpdGxlPkNhbmNlciBD
ZWxsPC9mdWxsLXRpdGxlPjwvcGVyaW9kaWNhbD48cGFnZXM+NTkwLTYwNDwvcGFnZXM+PHZvbHVt
ZT4yNTwvdm9sdW1lPjxudW1iZXI+NTwvbnVtYmVyPjxkYXRlcz48eWVhcj4yMDE0PC95ZWFyPjwv
ZGF0ZXM+PHVybHM+PC91cmxzPjxlbGVjdHJvbmljLXJlc291cmNlLW51bT4xMC4xMDE2L2ouY2Ny
LjIwMTQuMDMuMDMzLjwvZWxlY3Ryb25pYy1yZXNvdXJjZS1udW0+PC9yZWNvcmQ+PC9DaXRlPjxD
aXRlPjxBdXRob3I+S2FkYXJhIEggRkogWVM8L0F1dGhvcj48WWVhcj4yMDE0PC9ZZWFyPjxSZWNO
dW0+NTQ0NjwvUmVjTnVtPjxyZWNvcmQ+PHJlYy1udW1iZXI+NTQ0NjwvcmVjLW51bWJlcj48Zm9y
ZWlnbi1rZXlzPjxrZXkgYXBwPSJFTiIgZGItaWQ9IndyZmZkdHBycGYweHp6ZXN2ZDV2ZTAyMnMy
c3hhdHN6ejBheCIgdGltZXN0YW1wPSIxNDgxNjIwNDM5Ij41NDQ2PC9rZXk+PC9mb3JlaWduLWtl
eXM+PHJlZi10eXBlIG5hbWU9IkpvdXJuYWwgQXJ0aWNsZSI+MTc8L3JlZi10eXBlPjxjb250cmli
dXRvcnM+PGF1dGhvcnM+PGF1dGhvcj5LYWRhcmEgSCBGSiBZUywgTWFraSBZLCBHb3dlciBBQywg
S2FiYm91dCBNLCBHYXJjaWEgTU0sIENob3cgQ1csIENodSBaLCBNZW5kb3phIEcsIFNoZW4gTCwg
S2FsaG9yIE4sIEhvbmcgV0ssIE1vcmFuIEMsIFdhbmcgSiwgU3BpcmEgQSwgQ29vbWJlcyBLUiwg
V2lzdHViYSBJSS48L2F1dGhvcj48L2F1dGhvcnM+PC9jb250cmlidXRvcnM+PHRpdGxlcz48dGl0
bGU+VHJhbnNjcmlwdG9taWMgYXJjaGl0ZWN0dXJlIG9mIHRoZSBhZGphY2VudCBhaXJ3YXkgZmll
bGQgY2FuY2VyaXphdGlvbiBpbiBub24tc21hbGwgY2VsbCBsdW5nIGNhbmNlcjwvdGl0bGU+PHNl
Y29uZGFyeS10aXRsZT5KIE5hdGwgQ2FuY2VyIEluc3QuPC9zZWNvbmRhcnktdGl0bGU+PC90aXRs
ZXM+PHBlcmlvZGljYWw+PGZ1bGwtdGl0bGU+SiBOYXRsIENhbmNlciBJbnN0LjwvZnVsbC10aXRs
ZT48L3BlcmlvZGljYWw+PHZvbHVtZT4xMDY8L3ZvbHVtZT48bnVtYmVyPmRqdTAwNDwvbnVtYmVy
PjxkYXRlcz48eWVhcj48c3R5bGUgZmFjZT0ibm9ybWFsIiBmb250PSJkZWZhdWx0IiBjaGFyc2V0
PSIxMzQiIHNpemU9IjEwMCUiPjIwMTQ8L3N0eWxlPjwveWVhcj48L2RhdGVzPjx1cmxzPjwvdXJs
cz48ZWxlY3Ryb25pYy1yZXNvdXJjZS1udW0+MTAuMTA5My9qbmNpL2RqdTAwNDwvZWxlY3Ryb25p
Yy1yZXNvdXJjZS1udW0+PC9yZWNvcmQ+PC9DaXRlPjxDaXRlPjxBdXRob3I+S2FiYm91dCBNPC9B
dXRob3I+PFllYXI+MjAxMzwvWWVhcj48UmVjTnVtPjU0ODU8L1JlY051bT48cmVjb3JkPjxyZWMt
bnVtYmVyPjU0ODU8L3JlYy1udW1iZXI+PGZvcmVpZ24ta2V5cz48a2V5IGFwcD0iRU4iIGRiLWlk
PSJ3cmZmZHRwcnBmMHh6emVzdmQ1dmUwMjJzMnN4YXRzenowYXgiIHRpbWVzdGFtcD0iMTQ4NjI3
MTI2NyI+NTQ4NTwva2V5PjwvZm9yZWlnbi1rZXlzPjxyZWYtdHlwZSBuYW1lPSJKb3VybmFsIEFy
dGljbGUiPjE3PC9yZWYtdHlwZT48Y29udHJpYnV0b3JzPjxhdXRob3JzPjxhdXRob3I+S2FiYm91
dCBNLCBHYXJjaWEgTU0sIEZ1amltb3RvIEosIExpdSBERCwgV29vZHMgRCwgQ2hvdyBDVywgTWVu
ZG96YSBHLCBNb21pbiBBQSwgSmFtZXMgQlAsIFNvbGlzIEwsIEJlaHJlbnMgQywgTGVlIEpKLCBX
aXN0dWJhIElJLCBLYWRhcmEgSC48L2F1dGhvcj48L2F1dGhvcnM+PC9jb250cmlidXRvcnM+PHRp
dGxlcz48dGl0bGU+RVRTMiBNZWRpYXRlZCBUdW1vciBTdXBwcmVzc2l2ZSBGdW5jdGlvbiBhbmQg
TUVUIE9uY29nZW5lIEluaGliaXRpb24gaW4gSHVtYW4gTm9uLVNtYWxsIENlbGwgTHVuZyBDYW5j
ZXI8L3RpdGxlPjxzZWNvbmRhcnktdGl0bGU+IENsaW4gQ2FuY2VyIFJlcy4gPC9zZWNvbmRhcnkt
dGl0bGU+PC90aXRsZXM+PHBhZ2VzPjMzODMtOTU8L3BhZ2VzPjx2b2x1bWU+MTk8L3ZvbHVtZT48
bnVtYmVyPjEzPC9udW1iZXI+PGRhdGVzPjx5ZWFyPjIwMTM8L3llYXI+PC9kYXRlcz48dXJscz48
L3VybHM+PGVsZWN0cm9uaWMtcmVzb3VyY2UtbnVtPjEwLjExNTgvMTA3OC0wNDMyLkNDUi0xMy0w
MzQxPC9lbGVjdHJvbmljLXJlc291cmNlLW51bT48L3JlY29yZD48L0NpdGU+PENpdGU+PEF1dGhv
cj5CYWNrZXMgQzwvQXV0aG9yPjxZZWFyPjIwMTY8L1llYXI+PFJlY051bT41NDcyPC9SZWNOdW0+
PHJlY29yZD48cmVjLW51bWJlcj41NDcyPC9yZWMtbnVtYmVyPjxmb3JlaWduLWtleXM+PGtleSBh
cHA9IkVOIiBkYi1pZD0id3JmZmR0cHJwZjB4enplc3ZkNXZlMDIyczJzeGF0c3p6MGF4IiB0aW1l
c3RhbXA9IjE0ODYwOTkzNjciPjU0NzI8L2tleT48L2ZvcmVpZ24ta2V5cz48cmVmLXR5cGUgbmFt
ZT0iSm91cm5hbCBBcnRpY2xlIj4xNzwvcmVmLXR5cGU+PGNvbnRyaWJ1dG9ycz48YXV0aG9ycz48
YXV0aG9yPkJhY2tlcyBDLCBMdWR3aWcgTiwgTGVpZGluZ2VyIFAsIEh1d2VyIEgsIFRlbnplciBT
LCBGZWhsbWFubiBULCBGcmFua2UgQSwgTWVlc2UgRSwgTGVuaG9mIEhQLCBLZWxsZXIgQTwvYXV0
aG9yPjwvYXV0aG9ycz48L2NvbnRyaWJ1dG9ycz48dGl0bGVzPjx0aXRsZT5QYWlyZWQgcHJvdGVv
bWljcywgdHJhbnNjcmlwdG9taWNzIGFuZCBtaVJOb21pY3MgaW4gbm9uLXNtYWxsIGNlbGwgbHVu
ZyBjYW5jZXJzOiBrbm93biBhbmQgbm92ZWwgc2lnbmFsaW5nIGNhc2NhZGVzPC90aXRsZT48c2Vj
b25kYXJ5LXRpdGxlPk9uY290YXJnZXQ8L3NlY29uZGFyeS10aXRsZT48L3RpdGxlcz48cGVyaW9k
aWNhbD48ZnVsbC10aXRsZT5PbmNvdGFyZ2V0PC9mdWxsLXRpdGxlPjwvcGVyaW9kaWNhbD48cGFn
ZXM+NzE1MTQtMjU8L3BhZ2VzPjx2b2x1bWU+Nzwvdm9sdW1lPjxudW1iZXI+NDQ8L251bWJlcj48
ZGF0ZXM+PHllYXI+MjAxNjwveWVhcj48L2RhdGVzPjx1cmxzPjwvdXJscz48ZWxlY3Ryb25pYy1y
ZXNvdXJjZS1udW0+MTAuMTg2MzIvb25jb3RhcmdldC4xMTcyMy48L2VsZWN0cm9uaWMtcmVzb3Vy
Y2UtbnVtPjwvcmVjb3JkPjwvQ2l0ZT48Q2l0ZT48QXV0aG9yPllhbmcgQzwvQXV0aG9yPjxZZWFy
PjIwMTY8L1llYXI+PFJlY051bT41NDg3PC9SZWNOdW0+PHJlY29yZD48cmVjLW51bWJlcj41NDg3
PC9yZWMtbnVtYmVyPjxmb3JlaWduLWtleXM+PGtleSBhcHA9IkVOIiBkYi1pZD0id3JmZmR0cHJw
ZjB4enplc3ZkNXZlMDIyczJzeGF0c3p6MGF4IiB0aW1lc3RhbXA9IjE0ODYyODE3NjIiPjU0ODc8
L2tleT48L2ZvcmVpZ24ta2V5cz48cmVmLXR5cGUgbmFtZT0iSm91cm5hbCBBcnRpY2xlIj4xNzwv
cmVmLXR5cGU+PGNvbnRyaWJ1dG9ycz48YXV0aG9ycz48YXV0aG9yPllhbmcgQywgU3VuIEMsIExp
YW5nIFgsIFhpZSBTLCBIdWFuZyBKLCBMaSBELjwvYXV0aG9yPjwvYXV0aG9ycz48L2NvbnRyaWJ1
dG9ycz48dGl0bGVzPjx0aXRsZT5JbnRlZ3JhdGl2ZSBhbmFseXNpcyBvZiBtaWNyb1JOQSBhbmQg
bVJOQSBleHByZXNzaW9uIHByb2ZpbGVzIGluIG5vbi1zbWFsbC1jZWxsIGx1bmcgY2FuY2VyPC90
aXRsZT48c2Vjb25kYXJ5LXRpdGxlPiBDYW5jZXIgR2VuZSBUaGVyLjwvc2Vjb25kYXJ5LXRpdGxl
PjwvdGl0bGVzPjxwYWdlcz45MC03PC9wYWdlcz48dm9sdW1lPjIzPC92b2x1bWU+PG51bWJlcj40
PC9udW1iZXI+PGRhdGVzPjx5ZWFyPjIwMTY8L3llYXI+PC9kYXRlcz48dXJscz48L3VybHM+PGVs
ZWN0cm9uaWMtcmVzb3VyY2UtbnVtPjEwLjEwMzgvY2d0LjIwMTYuNTwvZWxlY3Ryb25pYy1yZXNv
dXJjZS1udW0+PC9yZWNvcmQ+PC9DaXRlPjxDaXRlPjxBdXRob3I+T29pIEFUPC9BdXRob3I+PFll
YXI+MjAxNDwvWWVhcj48UmVjTnVtPjU0ODk8L1JlY051bT48cmVjb3JkPjxyZWMtbnVtYmVyPjU0
ODk8L3JlYy1udW1iZXI+PGZvcmVpZ24ta2V5cz48a2V5IGFwcD0iRU4iIGRiLWlkPSJ3cmZmZHRw
cnBmMHh6emVzdmQ1dmUwMjJzMnN4YXRzenowYXgiIHRpbWVzdGFtcD0iMTQ4NjMwNDc4NCI+NTQ4
OTwva2V5PjwvZm9yZWlnbi1rZXlzPjxyZWYtdHlwZSBuYW1lPSJKb3VybmFsIEFydGljbGUiPjE3
PC9yZWYtdHlwZT48Y29udHJpYnV0b3JzPjxhdXRob3JzPjxhdXRob3I+T29pIEFULCBHb3dlciBB
QywgWmhhbmcgS1gsIFZpY2sgSkwsIEhvbmcgTCwgTmFnYW8gQiwgV2FsbGFjZSBXRCwgRWxhc2hv
ZmYgREEsIFdhbHNlciBUQywgRHViaW5ldHQgU00sIFBlbGxlZ3JpbmkgTSwgTGVuYnVyZyBNRSwg
U3BpcmEgQSwgR29tcGVydHMgQk48L2F1dGhvcj48L2F1dGhvcnM+PC9jb250cmlidXRvcnM+PHRp
dGxlcz48dGl0bGU+TW9sZWN1bGFyIHByb2ZpbGluZyBvZiBwcmVtYWxpZ25hbnQgbGVzaW9ucyBp
biBsdW5nIHNxdWFtb3VzIGNlbGwgY2FyY2lub21hcyBpZGVudGlmaWVzIG1lY2hhbmlzbXMgaW52
b2x2ZWQgaW4gc3RlcHdpc2UgY2FyY2lub2dlbmVzaXM8L3RpdGxlPjxzZWNvbmRhcnktdGl0bGU+
Q2FuY2VyIFByZXYgUmVzIChQaGlsYSk8L3NlY29uZGFyeS10aXRsZT48L3RpdGxlcz48cGVyaW9k
aWNhbD48ZnVsbC10aXRsZT5DYW5jZXIgUHJldiBSZXMgKFBoaWxhKTwvZnVsbC10aXRsZT48L3Bl
cmlvZGljYWw+PHBhZ2VzPjQ4Ny05NTwvcGFnZXM+PHZvbHVtZT43PC92b2x1bWU+PG51bWJlcj41
PC9udW1iZXI+PGRhdGVzPjx5ZWFyPjIwMTQ8L3llYXI+PC9kYXRlcz48dXJscz48L3VybHM+PGVs
ZWN0cm9uaWMtcmVzb3VyY2UtbnVtPjEwLjExNTgvMTk0MC02MjA3LkNBUFItMTMtMDM3MjwvZWxl
Y3Ryb25pYy1yZXNvdXJj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 9, 13, 15, 28, 36]</w:t>
            </w:r>
            <w:r w:rsidRPr="004425F2">
              <w:rPr>
                <w:rFonts w:ascii="Times New Roman" w:hAnsi="Times New Roman" w:cs="Times New Roman"/>
                <w:sz w:val="20"/>
                <w:szCs w:val="20"/>
              </w:rPr>
              <w:fldChar w:fldCharType="end"/>
            </w:r>
          </w:p>
        </w:tc>
        <w:tc>
          <w:tcPr>
            <w:tcW w:w="1418" w:type="dxa"/>
          </w:tcPr>
          <w:p w:rsidR="00F222FC" w:rsidRPr="004425F2" w:rsidRDefault="00F222FC" w:rsidP="00935B74">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50 ± 0.1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935B74">
            <w:pPr>
              <w:rPr>
                <w:rFonts w:ascii="Times New Roman" w:hAnsi="Times New Roman" w:cs="Times New Roman"/>
                <w:sz w:val="20"/>
                <w:szCs w:val="20"/>
              </w:rPr>
            </w:pPr>
            <w:r w:rsidRPr="004425F2">
              <w:rPr>
                <w:rFonts w:ascii="Times New Roman" w:hAnsi="Times New Roman" w:cs="Times New Roman"/>
                <w:sz w:val="20"/>
                <w:szCs w:val="20"/>
              </w:rPr>
              <w:t>2.78 ± 2.23</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d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VG95YW1hIEEgTkg8L0F1dGhvcj48
WWVhcj4yMDExPC9ZZWFyPjxSZWNOdW0+NTQ1MTwvUmVjTnVtPjxyZWNvcmQ+PHJlYy1udW1iZXI+
NTQ1MTwvcmVjLW51bWJlcj48Zm9yZWlnbi1rZXlzPjxrZXkgYXBwPSJFTiIgZGItaWQ9IndyZmZk
dHBycGYweHp6ZXN2ZDV2ZTAyMnMyc3hhdHN6ejBheCIgdGltZXN0YW1wPSIxNDgxNjI1NzUwIj41
NDUxPC9rZXk+PC9mb3JlaWduLWtleXM+PHJlZi10eXBlIG5hbWU9IkpvdXJuYWwgQXJ0aWNsZSI+
MTc8L3JlZi10eXBlPjxjb250cmlidXRvcnM+PGF1dGhvcnM+PGF1dGhvcj5Ub3lhbWEgQSBOSCwg
TWF0c3VkYSBLLCBJc2hpa2F3YSBOLCBLb2hubyBOLCBEYWlnbyBZLCBTYXRvIFRBLCBOYWthbXVy
YSBZLCBVZWRhIEs8L2F1dGhvcj48L2F1dGhvcnM+PC9jb250cmlidXRvcnM+PHRpdGxlcz48dGl0
bGU+RGVnbHljb3N5bGF0aW9uIGFuZCBsYWJlbC1mcmVlIHF1YW50aXRhdGl2ZSBMQy1NQUxESSBN
UyBhcHBsaWVkIHRvIGVmZmljaWVudCBzZXJ1bSBiaW9tYXJrZXIgZGlzY292ZXJ5IG9mIGx1bmcg
Y2FuY2VyPC90aXRsZT48c2Vjb25kYXJ5LXRpdGxlPiBQcm90ZW9tZSBTY2kuPC9zZWNvbmRhcnkt
dGl0bGU+PC90aXRsZXM+PHZvbHVtZT48c3R5bGUgZmFjZT0ibm9ybWFsIiBmb250PSJkZWZhdWx0
IiBjaGFyc2V0PSIxMzQiIHNpemU9IjEwMCUiPjk8L3N0eWxlPjwvdm9sdW1lPjxkYXRlcz48eWVh
cj48c3R5bGUgZmFjZT0ibm9ybWFsIiBmb250PSJkZWZhdWx0IiBjaGFyc2V0PSIxMzQiIHNpemU9
IjEwMCUiPjIwMTE8L3N0eWxlPjwveWVhcj48L2RhdGVzPjx1cmxzPjwvdXJscz48ZWxlY3Ryb25p
Yy1yZXNvdXJjZS1udW0+MTAuMTE4Ni80NzctNTk1Ni05LTE4PC9lbGVjdHJvbmljLXJlc291cmNl
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d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VG95YW1hIEEgTkg8L0F1dGhvcj48
WWVhcj4yMDExPC9ZZWFyPjxSZWNOdW0+NTQ1MTwvUmVjTnVtPjxyZWNvcmQ+PHJlYy1udW1iZXI+
NTQ1MTwvcmVjLW51bWJlcj48Zm9yZWlnbi1rZXlzPjxrZXkgYXBwPSJFTiIgZGItaWQ9IndyZmZk
dHBycGYweHp6ZXN2ZDV2ZTAyMnMyc3hhdHN6ejBheCIgdGltZXN0YW1wPSIxNDgxNjI1NzUwIj41
NDUxPC9rZXk+PC9mb3JlaWduLWtleXM+PHJlZi10eXBlIG5hbWU9IkpvdXJuYWwgQXJ0aWNsZSI+
MTc8L3JlZi10eXBlPjxjb250cmlidXRvcnM+PGF1dGhvcnM+PGF1dGhvcj5Ub3lhbWEgQSBOSCwg
TWF0c3VkYSBLLCBJc2hpa2F3YSBOLCBLb2hubyBOLCBEYWlnbyBZLCBTYXRvIFRBLCBOYWthbXVy
YSBZLCBVZWRhIEs8L2F1dGhvcj48L2F1dGhvcnM+PC9jb250cmlidXRvcnM+PHRpdGxlcz48dGl0
bGU+RGVnbHljb3N5bGF0aW9uIGFuZCBsYWJlbC1mcmVlIHF1YW50aXRhdGl2ZSBMQy1NQUxESSBN
UyBhcHBsaWVkIHRvIGVmZmljaWVudCBzZXJ1bSBiaW9tYXJrZXIgZGlzY292ZXJ5IG9mIGx1bmcg
Y2FuY2VyPC90aXRsZT48c2Vjb25kYXJ5LXRpdGxlPiBQcm90ZW9tZSBTY2kuPC9zZWNvbmRhcnkt
dGl0bGU+PC90aXRsZXM+PHZvbHVtZT48c3R5bGUgZmFjZT0ibm9ybWFsIiBmb250PSJkZWZhdWx0
IiBjaGFyc2V0PSIxMzQiIHNpemU9IjEwMCUiPjk8L3N0eWxlPjwvdm9sdW1lPjxkYXRlcz48eWVh
cj48c3R5bGUgZmFjZT0ibm9ybWFsIiBmb250PSJkZWZhdWx0IiBjaGFyc2V0PSIxMzQiIHNpemU9
IjEwMCUiPjIwMTE8L3N0eWxlPjwveWVhcj48L2RhdGVzPjx1cmxzPjwvdXJscz48ZWxlY3Ryb25p
Yy1yZXNvdXJjZS1udW0+MTAuMTE4Ni80NzctNTk1Ni05LTE4PC9lbGVjdHJvbmljLXJlc291cmNl
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 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Late</w:t>
            </w:r>
          </w:p>
        </w:tc>
        <w:tc>
          <w:tcPr>
            <w:tcW w:w="1490" w:type="dxa"/>
          </w:tcPr>
          <w:p w:rsidR="00F222FC" w:rsidRPr="004425F2" w:rsidRDefault="00F222FC" w:rsidP="00A55E7A">
            <w:pPr>
              <w:rPr>
                <w:rFonts w:ascii="Times New Roman" w:hAnsi="Times New Roman" w:cs="Times New Roman"/>
                <w:bCs/>
                <w:sz w:val="20"/>
                <w:szCs w:val="20"/>
              </w:rPr>
            </w:pPr>
            <w:bookmarkStart w:id="71" w:name="OLE_LINK254"/>
            <w:bookmarkStart w:id="72" w:name="OLE_LINK311"/>
            <w:r w:rsidRPr="004425F2">
              <w:rPr>
                <w:rFonts w:ascii="Times New Roman" w:hAnsi="Times New Roman" w:cs="Times New Roman"/>
                <w:bCs/>
                <w:sz w:val="20"/>
                <w:szCs w:val="20"/>
              </w:rPr>
              <w:t>C7</w:t>
            </w:r>
            <w:bookmarkEnd w:id="71"/>
            <w:bookmarkEnd w:id="72"/>
          </w:p>
        </w:tc>
        <w:tc>
          <w:tcPr>
            <w:tcW w:w="1417" w:type="dxa"/>
          </w:tcPr>
          <w:p w:rsidR="00F222FC" w:rsidRPr="004425F2" w:rsidRDefault="00F222FC" w:rsidP="004F57DC">
            <w:pPr>
              <w:rPr>
                <w:rFonts w:ascii="Times New Roman" w:hAnsi="Times New Roman" w:cs="Times New Roman"/>
                <w:sz w:val="20"/>
                <w:szCs w:val="20"/>
              </w:rPr>
            </w:pPr>
            <w:bookmarkStart w:id="73" w:name="OLE_LINK329"/>
            <w:r w:rsidRPr="004425F2">
              <w:rPr>
                <w:rFonts w:ascii="Times New Roman" w:hAnsi="Times New Roman" w:cs="Times New Roman"/>
                <w:sz w:val="20"/>
                <w:szCs w:val="20"/>
              </w:rPr>
              <w:t>-2.30 ± 0.99</w:t>
            </w:r>
            <w:bookmarkEnd w:id="73"/>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5LCAxMCwgMTMsIDE1LCAx
NiwgMTgsIDI3LTMwXTwvRGlzcGxheVRleHQ+PHJlY29yZD48cmVjLW51bWJlcj41NDg0PC9yZWMt
bnVtYmVyPjxmb3JlaWduLWtleXM+PGtleSBhcHA9IkVOIiBkYi1pZD0id3JmZmR0cHJwZjB4enpl
c3ZkNXZlMDIyczJzeGF0c3p6MGF4IiB0aW1lc3RhbXA9IjE0ODYxODgxNTIiPjU0ODQ8L2tleT48
L2ZvcmVpZ24ta2V5cz48cmVmLXR5cGUgbmFtZT0iSm91cm5hbCBBcnRpY2xlIj4xNzwvcmVmLXR5
cGU+PGNvbnRyaWJ1dG9ycz48YXV0aG9ycz48YXV0aG9yPkx1IFRQLCBUc2FpIE1ILCBMZWUgSk0s
IEhzdSBDUCwgQ2hlbiBQQywgTGluIENXLCBTaGloIEpZLCBZYW5nIFBDLCBIc2lhbyBDSywgTGFp
IExDLCBDaHVhbmcgRVkuPC9hdXRob3I+PC9hdXRob3JzPjwvY29udHJpYnV0b3JzPjx0aXRsZXM+
PHRpdGxlPklkZW50aWZpY2F0aW9uIG9mIGEgbm92ZWwgYmlvbWFya2VyLCBTRU1BNUEsIGZvciBu
b24tc21hbGwgY2VsbCBsdW5nIGNhcmNpbm9tYSBpbiBub25zbW9raW5nIHdvbWVuPC90aXRsZT48
c2Vjb25kYXJ5LXRpdGxlPkNhbmNlciBFcGlkZW1pb2wgQmlvbWFya2VycyBQcmV2Ljwvc2Vjb25k
YXJ5LXRpdGxlPjwvdGl0bGVzPjxwZXJpb2RpY2FsPjxmdWxsLXRpdGxlPkNhbmNlciBFcGlkZW1p
b2wgQmlvbWFya2VycyBQcmV2LjwvZnVsbC10aXRsZT48L3BlcmlvZGljYWw+PHBhZ2VzPjI1OTAt
NzwvcGFnZXM+PHZvbHVtZT4xOTwvdm9sdW1lPjxudW1iZXI+MTA8L251bWJlcj48ZGF0ZXM+PHll
YXI+MjAxMDwveWVhcj48L2RhdGVzPjx1cmxzPjwvdXJscz48ZWxlY3Ryb25pYy1yZXNvdXJjZS1u
dW0+MTAuMTE1OC8xMDU1LTk5NjUuRVBJLTEwLTAzMzI8L2VsZWN0cm9uaWMtcmVzb3VyY2UtbnVt
PjwvcmVjb3JkPjwvQ2l0ZT48Q2l0ZT48QXV0aG9yPlh1IEM8L0F1dGhvcj48WWVhcj4yMDE0PC9Z
ZWFyPjxSZWNOdW0+NTQ3MDwvUmVjTnVtPjxyZWNvcmQ+PHJlYy1udW1iZXI+NTQ3MDwvcmVjLW51
bWJlcj48Zm9yZWlnbi1rZXlzPjxrZXkgYXBwPSJFTiIgZGItaWQ9IndyZmZkdHBycGYweHp6ZXN2
ZDV2ZTAyMnMyc3hhdHN6ejBheCIgdGltZXN0YW1wPSIxNDg2MDk0ODk2Ij41NDcwPC9rZXk+PC9m
b3JlaWduLWtleXM+PHJlZi10eXBlIG5hbWU9IkpvdXJuYWwgQXJ0aWNsZSI+MTc8L3JlZi10eXBl
Pjxjb250cmlidXRvcnM+PGF1dGhvcnM+PGF1dGhvcj48c3R5bGUgZmFjZT0ibm9ybWFsIiBmb250
PSJkZWZhdWx0IiBzaXplPSIxMDAlIj5YdSBDLCBGaWxsbW9yZSBDTSwgS295YW1hIFMsIFd1IEgs
IFpoYW8gWSwgQ2hlbiBaLCBIZXJ0ZXItU3ByaWUgR1MsIEFrYmF5IEVBLCBUY2hhaWNoYSBKSCwg
QWx0YWJlZiBBLCBSZWliZWwgSkIsIFdhbHRvbiBaLCBKaSBILCBXYXRhbmFiZSBILCBKw6RubmUg
UEEsIENhc3RyaWxsb24gREgsIFJ1c3RnaSBBSywgQmFzcyBBSiwgRnJlZW1hbiBHSiwgUGFkZXJh
IFJGLCBEcmFub2ZmIEcsIEhhbW1lcm1hbiBQUywgS2ltIENGLCBXb25nIEtLPC9zdHlsZT48c3R5
bGUgZmFjZT0ibm9ybWFsIiBmb250PSJkZWZhdWx0IiBjaGFyc2V0PSIxMzQiIHNpemU9IjEwMCUi
Pi48L3N0eWxlPjwvYXV0aG9yPjwvYXV0aG9ycz48L2NvbnRyaWJ1dG9ycz48dGl0bGVzPjx0aXRs
ZT5Mb3NzIG9mIExrYjEgYW5kIFB0ZW4gbGVhZHMgdG8gbHVuZyBzcXVhbW91cyBjZWxsIGNhcmNp
bm9tYSB3aXRoIGVsZXZhdGVkIFBELUwxIGV4cHJlc3Npb248L3RpdGxlPjxzZWNvbmRhcnktdGl0
bGU+Q2FuY2VyIENlbGw8L3NlY29uZGFyeS10aXRsZT48L3RpdGxlcz48cGVyaW9kaWNhbD48ZnVs
bC10aXRsZT5DYW5jZXIgQ2VsbDwvZnVsbC10aXRsZT48L3BlcmlvZGljYWw+PHBhZ2VzPjU5MC02
MDQ8L3BhZ2VzPjx2b2x1bWU+MjU8L3ZvbHVtZT48bnVtYmVyPjU8L251bWJlcj48ZGF0ZXM+PHll
YXI+MjAxNDwveWVhcj48L2RhdGVzPjx1cmxzPjwvdXJscz48ZWxlY3Ryb25pYy1yZXNvdXJjZS1u
dW0+MTAuMTAxNi9qLmNjci4yMDE0LjAzLjAzMy48L2VsZWN0cm9uaWMtcmVzb3VyY2UtbnVtPjwv
cmVjb3JkPjwvQ2l0ZT48Q2l0ZT48QXV0aG9yPkZlbmcgTCBXSjwvQXV0aG9yPjxZZWFyPjIwMTQ8
L1llYXI+PFJlY051bT41NDUzPC9SZWNOdW0+PHJlY29yZD48cmVjLW51bWJlcj41NDUzPC9yZWMt
bnVtYmVyPjxmb3JlaWduLWtleXM+PGtleSBhcHA9IkVOIiBkYi1pZD0id3JmZmR0cHJwZjB4enpl
c3ZkNXZlMDIyczJzeGF0c3p6MGF4IiB0aW1lc3RhbXA9IjE0ODE2MjU5NzkiPjU0NTM8L2tleT48
L2ZvcmVpZ24ta2V5cz48cmVmLXR5cGUgbmFtZT0iSm91cm5hbCBBcnRpY2xlIj4xNzwvcmVmLXR5
cGU+PGNvbnRyaWJ1dG9ycz48YXV0aG9ycz48YXV0aG9yPkZlbmcgTCBXSiwgQ2FvIEIsIFpoYW5n
IFksIFd1IEIsIERpIFgsIEppYW5nIFcsIEFuIE4sIEx1IEQsIEdhbyBTLCBaaGFvIFksIENoZW4g
WiwgTWFvIFksIEdhbyBZLCBaaG91IEQsIEplbiBKLCBMaXUgWCwgWmhhbmcgWSwgTGkgWCwgWmhh
bmcgSywgSGUgSiwgQ2hlbmcgUzwvYXV0aG9yPjwvYXV0aG9ycz48L2NvbnRyaWJ1dG9ycz48dGl0
bGVzPjx0aXRsZT5HZW5lIGV4cHJlc3Npb24gcHJvZmlsaW5nIGluIGh1bWFuIGx1bmcgZGV2ZWxv
cG1lbnQ6IGFuIGFidW5kYW50IHJlc291cmNlIGZvciBsdW5nIGFkZW5vY2FyY2lub21hIHByb2du
b3NpczwvdGl0bGU+PHNlY29uZGFyeS10aXRsZT5QTG9TIE9uZTwvc2Vjb25kYXJ5LXRpdGxlPjwv
dGl0bGVzPjxwZXJpb2RpY2FsPjxmdWxsLXRpdGxlPlBMb1MgT25lPC9mdWxsLXRpdGxlPjxhYmJy
LTE+UGxvUyBvbmU8L2FiYnItMT48L3BlcmlvZGljYWw+PHZvbHVtZT48c3R5bGUgZmFjZT0ibm9y
bWFsIiBmb250PSJkZWZhdWx0IiBjaGFyc2V0PSIxMzQiIHNpemU9IjEwMCUiPjk8L3N0eWxlPjwv
dm9sdW1lPjxudW1iZXI+ZTEwNTYzOTwvbnVtYmVyPjxkYXRlcz48eWVhcj4yMDE0PC95ZWFyPjwv
ZGF0ZXM+PHVybHM+PC91cmxzPjxlbGVjdHJvbmljLXJlc291cmNlLW51bT4xMC4xMzcxL2pvdXJu
YWwucG9uZS4wMTA1NjM5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vc3PDqSBZPC9BdXRob3I+PFllYXI+MjAxNjwvWWVhcj48UmVjTnVtPjU0Njk8L1Jl
Y051bT48cmVjb3JkPjxyZWMtbnVtYmVyPjU0Njk8L3JlYy1udW1iZXI+PGZvcmVpZ24ta2V5cz48
a2V5IGFwcD0iRU4iIGRiLWlkPSJ3cmZmZHRwcnBmMHh6emVzdmQ1dmUwMjJzMnN4YXRzenowYXgi
IHRpbWVzdGFtcD0iMTQ4Mzg0NTY1NiI+NTQ2OTwva2V5PjwvZm9yZWlnbi1rZXlzPjxyZWYtdHlw
ZSBuYW1lPSJKb3VybmFsIEFydGljbGUiPjE3PC9yZWYtdHlwZT48Y29udHJpYnV0b3JzPjxhdXRo
b3JzPjxhdXRob3I+Qm9zc8OpIFksIFNhem9ub3ZhIE8sIEdhdWRyZWF1bHQgTiwgQmFzdGllbiBO
LCBDb250aSBNLCBQYWfDqSBTLCBUcmFoYW4gUywgQ291dHVyZSBDLCBKb3ViZXJ0IFA8L2F1dGhv
cj48L2F1dGhvcnM+PC9jb250cmlidXRvcnM+PHRpdGxlcz48dGl0bGU+VHJhbnNjcmlwdG9taWMg
bWljcm9lbnZpcm9ubWVudCBvZiBsdW5nIGFkZW5vY2FyY2lub21hLjwvdGl0bGU+PHNlY29uZGFy
eS10aXRsZT5DYW5jZXIgRXBpZGVtaW9sIEJpb21hcmtlcnMgUHJldi48L3NlY29uZGFyeS10aXRs
ZT48L3RpdGxlcz48cGVyaW9kaWNhbD48ZnVsbC10aXRsZT5DYW5jZXIgRXBpZGVtaW9sIEJpb21h
cmtlcnMgUHJldi48L2Z1bGwtdGl0bGU+PC9wZXJpb2RpY2FsPjxkYXRlcz48eWVhcj4yMDE2PC95
ZWFyPjwvZGF0ZXM+PHVybHM+PC91cmxzPjxlbGVjdHJvbmljLXJlc291cmNlLW51bT5waWk6IGNl
YnAuMDYwNC4yMDE2LjwvZWxlY3Ryb25pYy1yZXNvdXJjZS1udW0+PC9yZWNvcmQ+PC9DaXRlPjxD
aXRlPjxBdXRob3I+QmFja2VzIEM8L0F1dGhvcj48WWVhcj4yMDE2PC9ZZWFyPjxSZWNOdW0+NTQ3
MjwvUmVjTnVtPjxyZWNvcmQ+PHJlYy1udW1iZXI+NTQ3MjwvcmVjLW51bWJlcj48Zm9yZWlnbi1r
ZXlzPjxrZXkgYXBwPSJFTiIgZGItaWQ9IndyZmZkdHBycGYweHp6ZXN2ZDV2ZTAyMnMyc3hhdHN6
ejBheCIgdGltZXN0YW1wPSIxNDg2MDk5MzY3Ij41NDcyPC9rZXk+PC9mb3JlaWduLWtleXM+PHJl
Zi10eXBlIG5hbWU9IkpvdXJuYWwgQXJ0aWNsZSI+MTc8L3JlZi10eXBlPjxjb250cmlidXRvcnM+
PGF1dGhvcnM+PGF1dGhvcj5CYWNrZXMgQywgTHVkd2lnIE4sIExlaWRpbmdlciBQLCBIdXdlciBI
LCBUZW56ZXIgUywgRmVobG1hbm4gVCwgRnJhbmtlIEEsIE1lZXNlIEUsIExlbmhvZiBIUCwgS2Vs
bGVyIEE8L2F1dGhvcj48L2F1dGhvcnM+PC9jb250cmlidXRvcnM+PHRpdGxlcz48dGl0bGU+UGFp
cmVkIHByb3Rlb21pY3MsIHRyYW5zY3JpcHRvbWljcyBhbmQgbWlSTm9taWNzIGluIG5vbi1zbWFs
bCBjZWxsIGx1bmcgY2FuY2Vyczoga25vd24gYW5kIG5vdmVsIHNpZ25hbGluZyBjYXNjYWRlczwv
dGl0bGU+PHNlY29uZGFyeS10aXRsZT5PbmNvdGFyZ2V0PC9zZWNvbmRhcnktdGl0bGU+PC90aXRs
ZXM+PHBlcmlvZGljYWw+PGZ1bGwtdGl0bGU+T25jb3RhcmdldDwvZnVsbC10aXRsZT48L3Blcmlv
ZGljYWw+PHBhZ2VzPjcxNTE0LTI1PC9wYWdlcz48dm9sdW1lPjc8L3ZvbHVtZT48bnVtYmVyPjQ0
PC9udW1iZXI+PGRhdGVzPjx5ZWFyPjIwMTY8L3llYXI+PC9kYXRlcz48dXJscz48L3VybHM+PGVs
ZWN0cm9uaWMtcmVzb3VyY2UtbnVtPjEwLjE4NjMyL29uY290YXJnZXQuMTE3MjMuPC9lbGVjdHJv
bmljLXJlc291cmNlLW51bT48L3JlY29yZD48L0NpdGU+PENpdGU+PEF1dGhvcj5LaW0gU0M8L0F1
dGhvcj48WWVhcj4yMDEzPC9ZZWFyPjxSZWNOdW0+NTQ4NjwvUmVjTnVtPjxyZWNvcmQ+PHJlYy1u
dW1iZXI+NTQ4NjwvcmVjLW51bWJlcj48Zm9yZWlnbi1rZXlzPjxrZXkgYXBwPSJFTiIgZGItaWQ9
IndyZmZkdHBycGYweHp6ZXN2ZDV2ZTAyMnMyc3hhdHN6ejBheCIgdGltZXN0YW1wPSIxNDg2Mjgw
NDg5Ij41NDg2PC9rZXk+PC9mb3JlaWduLWtleXM+PHJlZi10eXBlIG5hbWU9IkpvdXJuYWwgQXJ0
aWNsZSI+MTc8L3JlZi10eXBlPjxjb250cmlidXRvcnM+PGF1dGhvcnM+PGF1dGhvcj5LaW0gU0Ms
IEp1bmcgWSwgUGFyayBKLCBDaG8gUywgU2VvIEMsIEtpbSBKLCBLaW0gUCwgUGFyayBKLCBTZW8g
SiwgS2ltIEosIFBhcmsgUywgSmFuZyBJLCBLaW0gTiwgWWFuZyBKTywgTGVlIEIsIFJobyBLLCBK
dW5nIFksIEtldW0gSiwgTGVlIEosIEhhbiBKLCBLYW5nIFMsIEJhZSBTLCBDaG9pIFNKLCBLaW0g
UywgTGVlIEpFLCBLaW0gVywgS2ltIEosIExlZSBTLjwvYXV0aG9yPjwvYXV0aG9ycz48L2NvbnRy
aWJ1dG9ycz48dGl0bGVzPjx0aXRsZT5BIGhpZ2gtZGltZW5zaW9uYWwsIGRlZXAtc2VxdWVuY2lu
ZyBzdHVkeSBvZiBsdW5nIGFkZW5vY2FyY2lub21hIGluIGZlbWFsZSBuZXZlci1zbW9rZXJzPC90
aXRsZT48c2Vjb25kYXJ5LXRpdGxlPlBMb1MgT25lPC9zZWNvbmRhcnktdGl0bGU+PC90aXRsZXM+
PHBlcmlvZGljYWw+PGZ1bGwtdGl0bGU+UExvUyBPbmU8L2Z1bGwtdGl0bGU+PGFiYnItMT5QbG9T
IG9uZTwvYWJici0xPjwvcGVyaW9kaWNhbD48cGFnZXM+ZTU1NTk2PC9wYWdlcz48dm9sdW1lPjg8
L3ZvbHVtZT48bnVtYmVyPjI8L251bWJlcj48ZGF0ZXM+PHllYXI+MjAxMzwveWVhcj48L2RhdGVz
Pjx1cmxzPjwvdXJscz48ZWxlY3Ryb25pYy1yZXNvdXJjZS1udW0+MTAuMTM3MS9qb3VybmFsLnBv
bmUuMDA1NTU5NjwvZWxlY3Ryb25pYy1yZXNvdXJjZS1udW0+PC9yZWNvcmQ+PC9DaXRlPjxDaXRl
PjxBdXRob3I+SGFuIFNTPC9BdXRob3I+PFllYXI+MjAxNDwvWWVhcj48UmVjTnVtPjU0ODg8L1Jl
Y051bT48cmVjb3JkPjxyZWMtbnVtYmVyPjU0ODg8L3JlYy1udW1iZXI+PGZvcmVpZ24ta2V5cz48
a2V5IGFwcD0iRU4iIGRiLWlkPSJ3cmZmZHRwcnBmMHh6emVzdmQ1dmUwMjJzMnN4YXRzenowYXgi
IHRpbWVzdGFtcD0iMTQ4NjI4NjExOSI+NTQ4ODwva2V5PjwvZm9yZWlnbi1rZXlzPjxyZWYtdHlw
ZSBuYW1lPSJKb3VybmFsIEFydGljbGUiPjE3PC9yZWYtdHlwZT48Y29udHJpYnV0b3JzPjxhdXRo
b3JzPjxhdXRob3I+SGFuIFNTLCBLaW0gV0osIEhvbmcgWSwgSG9uZyBTSCwgTGVlIFNKLCBSeXUg
RFIsIExlZSBXLCBDaG8gWUgsIExlZSBTLCBSeXUgWUosIFdvbiBKWSwgUmhlZSBILCBQYXJrIEpI
LCBKYW5nIFNKLCBMZWUgSlMsIENob2kgQ00sIExlZSBKQywgTGVlIFNELCBPaCBZTS48L2F1dGhv
cj48L2F1dGhvcnM+PC9jb250cmlidXRvcnM+PHRpdGxlcz48dGl0bGU+Uk5BIHNlcXVlbmNpbmcg
aWRlbnRpZmllcyBub3ZlbCBtYXJrZXJzIG9mIG5vbi1zbWFsbCBjZWxsIGx1bmcgY2FuY2VyPC90
aXRsZT48c2Vjb25kYXJ5LXRpdGxlPkx1bmcgQ2FuY2VyPC9zZWNvbmRhcnktdGl0bGU+PC90aXRs
ZXM+PHBlcmlvZGljYWw+PGZ1bGwtdGl0bGU+THVuZyBDYW5jZXI8L2Z1bGwtdGl0bGU+PC9wZXJp
b2RpY2FsPjxwYWdlcz4yMjktMzU8L3BhZ2VzPjx2b2x1bWU+ODQ8L3ZvbHVtZT48bnVtYmVyPjM8
L251bWJlcj48ZGF0ZXM+PHllYXI+MjAxNDwveWVhcj48L2RhdGVzPjx1cmxzPjwvdXJscz48ZWxl
Y3Ryb25pYy1yZXNvdXJjZS1udW0+MTAuMTAxNi9qLmx1bmdjYW4uMjAxNC4wMy4wMTg8L2VsZWN0
cm9uaWMtcmVzb3VyY2UtbnVtPjwvcmVjb3JkPjwvQ2l0ZT48Q2l0ZT48QXV0aG9yPllhbmcgQzwv
QXV0aG9yPjxZZWFyPjIwMTY8L1llYXI+PFJlY051bT41NDg3PC9SZWNOdW0+PHJlY29yZD48cmVj
LW51bWJlcj41NDg3PC9yZWMtbnVtYmVyPjxmb3JlaWduLWtleXM+PGtleSBhcHA9IkVOIiBkYi1p
ZD0id3JmZmR0cHJwZjB4enplc3ZkNXZlMDIyczJzeGF0c3p6MGF4IiB0aW1lc3RhbXA9IjE0ODYy
ODE3NjIiPjU0ODc8L2tleT48L2ZvcmVpZ24ta2V5cz48cmVmLXR5cGUgbmFtZT0iSm91cm5hbCBB
cnRpY2xlIj4xNzwvcmVmLXR5cGU+PGNvbnRyaWJ1dG9ycz48YXV0aG9ycz48YXV0aG9yPllhbmcg
QywgU3VuIEMsIExpYW5nIFgsIFhpZSBTLCBIdWFuZyBKLCBMaSBELjwvYXV0aG9yPjwvYXV0aG9y
cz48L2NvbnRyaWJ1dG9ycz48dGl0bGVzPjx0aXRsZT5JbnRlZ3JhdGl2ZSBhbmFseXNpcyBvZiBt
aWNyb1JOQSBhbmQgbVJOQSBleHByZXNzaW9uIHByb2ZpbGVzIGluIG5vbi1zbWFsbC1jZWxsIGx1
bmcgY2FuY2VyPC90aXRsZT48c2Vjb25kYXJ5LXRpdGxlPiBDYW5jZXIgR2VuZSBUaGVyLjwvc2Vj
b25kYXJ5LXRpdGxlPjwvdGl0bGVzPjxwYWdlcz45MC03PC9wYWdlcz48dm9sdW1lPjIzPC92b2x1
bWU+PG51bWJlcj40PC9udW1iZXI+PGRhdGVzPjx5ZWFyPjIwMTY8L3llYXI+PC9kYXRlcz48dXJs
cz48L3VybHM+PGVsZWN0cm9uaWMtcmVzb3VyY2UtbnVtPjEwLjEwMzgvY2d0LjIwMTYuNTwvZWxl
Y3Ryb25pYy1yZXNvdXJjZS1udW0+PC9yZWNvcmQ+PC9DaXRlPjxDaXRlPjxBdXRob3I+WWFwIFlM
IExEPC9BdXRob3I+PFllYXI+MjAwNTwvWWVhcj48UmVjTnVtPjU0NDg8L1JlY051bT48cmVjb3Jk
PjxyZWMtbnVtYmVyPjU0NDg8L3JlYy1udW1iZXI+PGZvcmVpZ24ta2V5cz48a2V5IGFwcD0iRU4i
IGRiLWlkPSJ3cmZmZHRwcnBmMHh6emVzdmQ1dmUwMjJzMnN4YXRzenowYXgiIHRpbWVzdGFtcD0i
MTQ4MTYyMDc2MCI+NTQ0ODwva2V5PjwvZm9yZWlnbi1rZXlzPjxyZWYtdHlwZSBuYW1lPSJKb3Vy
bmFsIEFydGljbGUiPjE3PC9yZWYtdHlwZT48Y29udHJpYnV0b3JzPjxhdXRob3JzPjxhdXRob3I+
WWFwIFlMIExELCBMdWMgRywgWmhhbmcgWFcsIEhlcm5hbmRleiBELCBHcmFzIFIsIFdhbmcgRSwg
Q2hpdSBTVywgQ2h1bmcgTFAsIExhbSBXSywgU21pdGggREssIE1pbm5hIEpELCBEYW5jaGluIEEs
IFdvbmcgTVA8L2F1dGhvcj48L2F1dGhvcnM+PC9jb250cmlidXRvcnM+PHRpdGxlcz48dGl0bGU+
Q29uc2VydmVkIHRyYW5zY3JpcHRpb24gZmFjdG9yIGJpbmRpbmcgc2l0ZXMgb2YgY2FuY2VyIG1h
cmtlcnMgZGVyaXZlZCBmcm9tIHByaW1hcnkgbHVuZyBhZGVub2NhcmNpbm9tYSBtaWNyb2FycmF5
czwvdGl0bGU+PHNlY29uZGFyeS10aXRsZT5OdWNsZWljIEFjaWRzIFJlc2VhcmNoPC9zZWNvbmRh
cnktdGl0bGU+PC90aXRsZXM+PHBlcmlvZGljYWw+PGZ1bGwtdGl0bGU+TnVjbGVpYyBBY2lkcyBS
ZXNlYXJjaDwvZnVsbC10aXRsZT48L3BlcmlvZGljYWw+PHBhZ2VzPjQwOS0yMTwvcGFnZXM+PHZv
bHVtZT48c3R5bGUgZmFjZT0ibm9ybWFsIiBmb250PSJkZWZhdWx0IiBjaGFyc2V0PSIxMzQiIHNp
emU9IjEwMCUiPjMzPC9zdHlsZT48L3ZvbHVtZT48ZGF0ZXM+PHllYXI+MjAwNTwveWVhcj48L2Rh
dGVzPjx1cmxzPjwvdXJscz48ZWxlY3Ryb25pYy1yZXNvdXJjZS1udW0+MTAuMTA5My9uYXIvZ2tp
MTg4PC9lbGVjdHJvbmljLXJl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5LCAxMCwgMTMsIDE1LCAx
NiwgMTgsIDI3LTMwXTwvRGlzcGxheVRleHQ+PHJlY29yZD48cmVjLW51bWJlcj41NDg0PC9yZWMt
bnVtYmVyPjxmb3JlaWduLWtleXM+PGtleSBhcHA9IkVOIiBkYi1pZD0id3JmZmR0cHJwZjB4enpl
c3ZkNXZlMDIyczJzeGF0c3p6MGF4IiB0aW1lc3RhbXA9IjE0ODYxODgxNTIiPjU0ODQ8L2tleT48
L2ZvcmVpZ24ta2V5cz48cmVmLXR5cGUgbmFtZT0iSm91cm5hbCBBcnRpY2xlIj4xNzwvcmVmLXR5
cGU+PGNvbnRyaWJ1dG9ycz48YXV0aG9ycz48YXV0aG9yPkx1IFRQLCBUc2FpIE1ILCBMZWUgSk0s
IEhzdSBDUCwgQ2hlbiBQQywgTGluIENXLCBTaGloIEpZLCBZYW5nIFBDLCBIc2lhbyBDSywgTGFp
IExDLCBDaHVhbmcgRVkuPC9hdXRob3I+PC9hdXRob3JzPjwvY29udHJpYnV0b3JzPjx0aXRsZXM+
PHRpdGxlPklkZW50aWZpY2F0aW9uIG9mIGEgbm92ZWwgYmlvbWFya2VyLCBTRU1BNUEsIGZvciBu
b24tc21hbGwgY2VsbCBsdW5nIGNhcmNpbm9tYSBpbiBub25zbW9raW5nIHdvbWVuPC90aXRsZT48
c2Vjb25kYXJ5LXRpdGxlPkNhbmNlciBFcGlkZW1pb2wgQmlvbWFya2VycyBQcmV2Ljwvc2Vjb25k
YXJ5LXRpdGxlPjwvdGl0bGVzPjxwZXJpb2RpY2FsPjxmdWxsLXRpdGxlPkNhbmNlciBFcGlkZW1p
b2wgQmlvbWFya2VycyBQcmV2LjwvZnVsbC10aXRsZT48L3BlcmlvZGljYWw+PHBhZ2VzPjI1OTAt
NzwvcGFnZXM+PHZvbHVtZT4xOTwvdm9sdW1lPjxudW1iZXI+MTA8L251bWJlcj48ZGF0ZXM+PHll
YXI+MjAxMDwveWVhcj48L2RhdGVzPjx1cmxzPjwvdXJscz48ZWxlY3Ryb25pYy1yZXNvdXJjZS1u
dW0+MTAuMTE1OC8xMDU1LTk5NjUuRVBJLTEwLTAzMzI8L2VsZWN0cm9uaWMtcmVzb3VyY2UtbnVt
PjwvcmVjb3JkPjwvQ2l0ZT48Q2l0ZT48QXV0aG9yPlh1IEM8L0F1dGhvcj48WWVhcj4yMDE0PC9Z
ZWFyPjxSZWNOdW0+NTQ3MDwvUmVjTnVtPjxyZWNvcmQ+PHJlYy1udW1iZXI+NTQ3MDwvcmVjLW51
bWJlcj48Zm9yZWlnbi1rZXlzPjxrZXkgYXBwPSJFTiIgZGItaWQ9IndyZmZkdHBycGYweHp6ZXN2
ZDV2ZTAyMnMyc3hhdHN6ejBheCIgdGltZXN0YW1wPSIxNDg2MDk0ODk2Ij41NDcwPC9rZXk+PC9m
b3JlaWduLWtleXM+PHJlZi10eXBlIG5hbWU9IkpvdXJuYWwgQXJ0aWNsZSI+MTc8L3JlZi10eXBl
Pjxjb250cmlidXRvcnM+PGF1dGhvcnM+PGF1dGhvcj48c3R5bGUgZmFjZT0ibm9ybWFsIiBmb250
PSJkZWZhdWx0IiBzaXplPSIxMDAlIj5YdSBDLCBGaWxsbW9yZSBDTSwgS295YW1hIFMsIFd1IEgs
IFpoYW8gWSwgQ2hlbiBaLCBIZXJ0ZXItU3ByaWUgR1MsIEFrYmF5IEVBLCBUY2hhaWNoYSBKSCwg
QWx0YWJlZiBBLCBSZWliZWwgSkIsIFdhbHRvbiBaLCBKaSBILCBXYXRhbmFiZSBILCBKw6RubmUg
UEEsIENhc3RyaWxsb24gREgsIFJ1c3RnaSBBSywgQmFzcyBBSiwgRnJlZW1hbiBHSiwgUGFkZXJh
IFJGLCBEcmFub2ZmIEcsIEhhbW1lcm1hbiBQUywgS2ltIENGLCBXb25nIEtLPC9zdHlsZT48c3R5
bGUgZmFjZT0ibm9ybWFsIiBmb250PSJkZWZhdWx0IiBjaGFyc2V0PSIxMzQiIHNpemU9IjEwMCUi
Pi48L3N0eWxlPjwvYXV0aG9yPjwvYXV0aG9ycz48L2NvbnRyaWJ1dG9ycz48dGl0bGVzPjx0aXRs
ZT5Mb3NzIG9mIExrYjEgYW5kIFB0ZW4gbGVhZHMgdG8gbHVuZyBzcXVhbW91cyBjZWxsIGNhcmNp
bm9tYSB3aXRoIGVsZXZhdGVkIFBELUwxIGV4cHJlc3Npb248L3RpdGxlPjxzZWNvbmRhcnktdGl0
bGU+Q2FuY2VyIENlbGw8L3NlY29uZGFyeS10aXRsZT48L3RpdGxlcz48cGVyaW9kaWNhbD48ZnVs
bC10aXRsZT5DYW5jZXIgQ2VsbDwvZnVsbC10aXRsZT48L3BlcmlvZGljYWw+PHBhZ2VzPjU5MC02
MDQ8L3BhZ2VzPjx2b2x1bWU+MjU8L3ZvbHVtZT48bnVtYmVyPjU8L251bWJlcj48ZGF0ZXM+PHll
YXI+MjAxNDwveWVhcj48L2RhdGVzPjx1cmxzPjwvdXJscz48ZWxlY3Ryb25pYy1yZXNvdXJjZS1u
dW0+MTAuMTAxNi9qLmNjci4yMDE0LjAzLjAzMy48L2VsZWN0cm9uaWMtcmVzb3VyY2UtbnVtPjwv
cmVjb3JkPjwvQ2l0ZT48Q2l0ZT48QXV0aG9yPkZlbmcgTCBXSjwvQXV0aG9yPjxZZWFyPjIwMTQ8
L1llYXI+PFJlY051bT41NDUzPC9SZWNOdW0+PHJlY29yZD48cmVjLW51bWJlcj41NDUzPC9yZWMt
bnVtYmVyPjxmb3JlaWduLWtleXM+PGtleSBhcHA9IkVOIiBkYi1pZD0id3JmZmR0cHJwZjB4enpl
c3ZkNXZlMDIyczJzeGF0c3p6MGF4IiB0aW1lc3RhbXA9IjE0ODE2MjU5NzkiPjU0NTM8L2tleT48
L2ZvcmVpZ24ta2V5cz48cmVmLXR5cGUgbmFtZT0iSm91cm5hbCBBcnRpY2xlIj4xNzwvcmVmLXR5
cGU+PGNvbnRyaWJ1dG9ycz48YXV0aG9ycz48YXV0aG9yPkZlbmcgTCBXSiwgQ2FvIEIsIFpoYW5n
IFksIFd1IEIsIERpIFgsIEppYW5nIFcsIEFuIE4sIEx1IEQsIEdhbyBTLCBaaGFvIFksIENoZW4g
WiwgTWFvIFksIEdhbyBZLCBaaG91IEQsIEplbiBKLCBMaXUgWCwgWmhhbmcgWSwgTGkgWCwgWmhh
bmcgSywgSGUgSiwgQ2hlbmcgUzwvYXV0aG9yPjwvYXV0aG9ycz48L2NvbnRyaWJ1dG9ycz48dGl0
bGVzPjx0aXRsZT5HZW5lIGV4cHJlc3Npb24gcHJvZmlsaW5nIGluIGh1bWFuIGx1bmcgZGV2ZWxv
cG1lbnQ6IGFuIGFidW5kYW50IHJlc291cmNlIGZvciBsdW5nIGFkZW5vY2FyY2lub21hIHByb2du
b3NpczwvdGl0bGU+PHNlY29uZGFyeS10aXRsZT5QTG9TIE9uZTwvc2Vjb25kYXJ5LXRpdGxlPjwv
dGl0bGVzPjxwZXJpb2RpY2FsPjxmdWxsLXRpdGxlPlBMb1MgT25lPC9mdWxsLXRpdGxlPjxhYmJy
LTE+UGxvUyBvbmU8L2FiYnItMT48L3BlcmlvZGljYWw+PHZvbHVtZT48c3R5bGUgZmFjZT0ibm9y
bWFsIiBmb250PSJkZWZhdWx0IiBjaGFyc2V0PSIxMzQiIHNpemU9IjEwMCUiPjk8L3N0eWxlPjwv
dm9sdW1lPjxudW1iZXI+ZTEwNTYzOTwvbnVtYmVyPjxkYXRlcz48eWVhcj4yMDE0PC95ZWFyPjwv
ZGF0ZXM+PHVybHM+PC91cmxzPjxlbGVjdHJvbmljLXJlc291cmNlLW51bT4xMC4xMzcxL2pvdXJu
YWwucG9uZS4wMTA1NjM5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vc3PDqSBZPC9BdXRob3I+PFllYXI+MjAxNjwvWWVhcj48UmVjTnVtPjU0Njk8L1Jl
Y051bT48cmVjb3JkPjxyZWMtbnVtYmVyPjU0Njk8L3JlYy1udW1iZXI+PGZvcmVpZ24ta2V5cz48
a2V5IGFwcD0iRU4iIGRiLWlkPSJ3cmZmZHRwcnBmMHh6emVzdmQ1dmUwMjJzMnN4YXRzenowYXgi
IHRpbWVzdGFtcD0iMTQ4Mzg0NTY1NiI+NTQ2OTwva2V5PjwvZm9yZWlnbi1rZXlzPjxyZWYtdHlw
ZSBuYW1lPSJKb3VybmFsIEFydGljbGUiPjE3PC9yZWYtdHlwZT48Y29udHJpYnV0b3JzPjxhdXRo
b3JzPjxhdXRob3I+Qm9zc8OpIFksIFNhem9ub3ZhIE8sIEdhdWRyZWF1bHQgTiwgQmFzdGllbiBO
LCBDb250aSBNLCBQYWfDqSBTLCBUcmFoYW4gUywgQ291dHVyZSBDLCBKb3ViZXJ0IFA8L2F1dGhv
cj48L2F1dGhvcnM+PC9jb250cmlidXRvcnM+PHRpdGxlcz48dGl0bGU+VHJhbnNjcmlwdG9taWMg
bWljcm9lbnZpcm9ubWVudCBvZiBsdW5nIGFkZW5vY2FyY2lub21hLjwvdGl0bGU+PHNlY29uZGFy
eS10aXRsZT5DYW5jZXIgRXBpZGVtaW9sIEJpb21hcmtlcnMgUHJldi48L3NlY29uZGFyeS10aXRs
ZT48L3RpdGxlcz48cGVyaW9kaWNhbD48ZnVsbC10aXRsZT5DYW5jZXIgRXBpZGVtaW9sIEJpb21h
cmtlcnMgUHJldi48L2Z1bGwtdGl0bGU+PC9wZXJpb2RpY2FsPjxkYXRlcz48eWVhcj4yMDE2PC95
ZWFyPjwvZGF0ZXM+PHVybHM+PC91cmxzPjxlbGVjdHJvbmljLXJlc291cmNlLW51bT5waWk6IGNl
YnAuMDYwNC4yMDE2LjwvZWxlY3Ryb25pYy1yZXNvdXJjZS1udW0+PC9yZWNvcmQ+PC9DaXRlPjxD
aXRlPjxBdXRob3I+QmFja2VzIEM8L0F1dGhvcj48WWVhcj4yMDE2PC9ZZWFyPjxSZWNOdW0+NTQ3
MjwvUmVjTnVtPjxyZWNvcmQ+PHJlYy1udW1iZXI+NTQ3MjwvcmVjLW51bWJlcj48Zm9yZWlnbi1r
ZXlzPjxrZXkgYXBwPSJFTiIgZGItaWQ9IndyZmZkdHBycGYweHp6ZXN2ZDV2ZTAyMnMyc3hhdHN6
ejBheCIgdGltZXN0YW1wPSIxNDg2MDk5MzY3Ij41NDcyPC9rZXk+PC9mb3JlaWduLWtleXM+PHJl
Zi10eXBlIG5hbWU9IkpvdXJuYWwgQXJ0aWNsZSI+MTc8L3JlZi10eXBlPjxjb250cmlidXRvcnM+
PGF1dGhvcnM+PGF1dGhvcj5CYWNrZXMgQywgTHVkd2lnIE4sIExlaWRpbmdlciBQLCBIdXdlciBI
LCBUZW56ZXIgUywgRmVobG1hbm4gVCwgRnJhbmtlIEEsIE1lZXNlIEUsIExlbmhvZiBIUCwgS2Vs
bGVyIEE8L2F1dGhvcj48L2F1dGhvcnM+PC9jb250cmlidXRvcnM+PHRpdGxlcz48dGl0bGU+UGFp
cmVkIHByb3Rlb21pY3MsIHRyYW5zY3JpcHRvbWljcyBhbmQgbWlSTm9taWNzIGluIG5vbi1zbWFs
bCBjZWxsIGx1bmcgY2FuY2Vyczoga25vd24gYW5kIG5vdmVsIHNpZ25hbGluZyBjYXNjYWRlczwv
dGl0bGU+PHNlY29uZGFyeS10aXRsZT5PbmNvdGFyZ2V0PC9zZWNvbmRhcnktdGl0bGU+PC90aXRs
ZXM+PHBlcmlvZGljYWw+PGZ1bGwtdGl0bGU+T25jb3RhcmdldDwvZnVsbC10aXRsZT48L3Blcmlv
ZGljYWw+PHBhZ2VzPjcxNTE0LTI1PC9wYWdlcz48dm9sdW1lPjc8L3ZvbHVtZT48bnVtYmVyPjQ0
PC9udW1iZXI+PGRhdGVzPjx5ZWFyPjIwMTY8L3llYXI+PC9kYXRlcz48dXJscz48L3VybHM+PGVs
ZWN0cm9uaWMtcmVzb3VyY2UtbnVtPjEwLjE4NjMyL29uY290YXJnZXQuMTE3MjMuPC9lbGVjdHJv
bmljLXJlc291cmNlLW51bT48L3JlY29yZD48L0NpdGU+PENpdGU+PEF1dGhvcj5LaW0gU0M8L0F1
dGhvcj48WWVhcj4yMDEzPC9ZZWFyPjxSZWNOdW0+NTQ4NjwvUmVjTnVtPjxyZWNvcmQ+PHJlYy1u
dW1iZXI+NTQ4NjwvcmVjLW51bWJlcj48Zm9yZWlnbi1rZXlzPjxrZXkgYXBwPSJFTiIgZGItaWQ9
IndyZmZkdHBycGYweHp6ZXN2ZDV2ZTAyMnMyc3hhdHN6ejBheCIgdGltZXN0YW1wPSIxNDg2Mjgw
NDg5Ij41NDg2PC9rZXk+PC9mb3JlaWduLWtleXM+PHJlZi10eXBlIG5hbWU9IkpvdXJuYWwgQXJ0
aWNsZSI+MTc8L3JlZi10eXBlPjxjb250cmlidXRvcnM+PGF1dGhvcnM+PGF1dGhvcj5LaW0gU0Ms
IEp1bmcgWSwgUGFyayBKLCBDaG8gUywgU2VvIEMsIEtpbSBKLCBLaW0gUCwgUGFyayBKLCBTZW8g
SiwgS2ltIEosIFBhcmsgUywgSmFuZyBJLCBLaW0gTiwgWWFuZyBKTywgTGVlIEIsIFJobyBLLCBK
dW5nIFksIEtldW0gSiwgTGVlIEosIEhhbiBKLCBLYW5nIFMsIEJhZSBTLCBDaG9pIFNKLCBLaW0g
UywgTGVlIEpFLCBLaW0gVywgS2ltIEosIExlZSBTLjwvYXV0aG9yPjwvYXV0aG9ycz48L2NvbnRy
aWJ1dG9ycz48dGl0bGVzPjx0aXRsZT5BIGhpZ2gtZGltZW5zaW9uYWwsIGRlZXAtc2VxdWVuY2lu
ZyBzdHVkeSBvZiBsdW5nIGFkZW5vY2FyY2lub21hIGluIGZlbWFsZSBuZXZlci1zbW9rZXJzPC90
aXRsZT48c2Vjb25kYXJ5LXRpdGxlPlBMb1MgT25lPC9zZWNvbmRhcnktdGl0bGU+PC90aXRsZXM+
PHBlcmlvZGljYWw+PGZ1bGwtdGl0bGU+UExvUyBPbmU8L2Z1bGwtdGl0bGU+PGFiYnItMT5QbG9T
IG9uZTwvYWJici0xPjwvcGVyaW9kaWNhbD48cGFnZXM+ZTU1NTk2PC9wYWdlcz48dm9sdW1lPjg8
L3ZvbHVtZT48bnVtYmVyPjI8L251bWJlcj48ZGF0ZXM+PHllYXI+MjAxMzwveWVhcj48L2RhdGVz
Pjx1cmxzPjwvdXJscz48ZWxlY3Ryb25pYy1yZXNvdXJjZS1udW0+MTAuMTM3MS9qb3VybmFsLnBv
bmUuMDA1NTU5NjwvZWxlY3Ryb25pYy1yZXNvdXJjZS1udW0+PC9yZWNvcmQ+PC9DaXRlPjxDaXRl
PjxBdXRob3I+SGFuIFNTPC9BdXRob3I+PFllYXI+MjAxNDwvWWVhcj48UmVjTnVtPjU0ODg8L1Jl
Y051bT48cmVjb3JkPjxyZWMtbnVtYmVyPjU0ODg8L3JlYy1udW1iZXI+PGZvcmVpZ24ta2V5cz48
a2V5IGFwcD0iRU4iIGRiLWlkPSJ3cmZmZHRwcnBmMHh6emVzdmQ1dmUwMjJzMnN4YXRzenowYXgi
IHRpbWVzdGFtcD0iMTQ4NjI4NjExOSI+NTQ4ODwva2V5PjwvZm9yZWlnbi1rZXlzPjxyZWYtdHlw
ZSBuYW1lPSJKb3VybmFsIEFydGljbGUiPjE3PC9yZWYtdHlwZT48Y29udHJpYnV0b3JzPjxhdXRo
b3JzPjxhdXRob3I+SGFuIFNTLCBLaW0gV0osIEhvbmcgWSwgSG9uZyBTSCwgTGVlIFNKLCBSeXUg
RFIsIExlZSBXLCBDaG8gWUgsIExlZSBTLCBSeXUgWUosIFdvbiBKWSwgUmhlZSBILCBQYXJrIEpI
LCBKYW5nIFNKLCBMZWUgSlMsIENob2kgQ00sIExlZSBKQywgTGVlIFNELCBPaCBZTS48L2F1dGhv
cj48L2F1dGhvcnM+PC9jb250cmlidXRvcnM+PHRpdGxlcz48dGl0bGU+Uk5BIHNlcXVlbmNpbmcg
aWRlbnRpZmllcyBub3ZlbCBtYXJrZXJzIG9mIG5vbi1zbWFsbCBjZWxsIGx1bmcgY2FuY2VyPC90
aXRsZT48c2Vjb25kYXJ5LXRpdGxlPkx1bmcgQ2FuY2VyPC9zZWNvbmRhcnktdGl0bGU+PC90aXRs
ZXM+PHBlcmlvZGljYWw+PGZ1bGwtdGl0bGU+THVuZyBDYW5jZXI8L2Z1bGwtdGl0bGU+PC9wZXJp
b2RpY2FsPjxwYWdlcz4yMjktMzU8L3BhZ2VzPjx2b2x1bWU+ODQ8L3ZvbHVtZT48bnVtYmVyPjM8
L251bWJlcj48ZGF0ZXM+PHllYXI+MjAxNDwveWVhcj48L2RhdGVzPjx1cmxzPjwvdXJscz48ZWxl
Y3Ryb25pYy1yZXNvdXJjZS1udW0+MTAuMTAxNi9qLmx1bmdjYW4uMjAxNC4wMy4wMTg8L2VsZWN0
cm9uaWMtcmVzb3VyY2UtbnVtPjwvcmVjb3JkPjwvQ2l0ZT48Q2l0ZT48QXV0aG9yPllhbmcgQzwv
QXV0aG9yPjxZZWFyPjIwMTY8L1llYXI+PFJlY051bT41NDg3PC9SZWNOdW0+PHJlY29yZD48cmVj
LW51bWJlcj41NDg3PC9yZWMtbnVtYmVyPjxmb3JlaWduLWtleXM+PGtleSBhcHA9IkVOIiBkYi1p
ZD0id3JmZmR0cHJwZjB4enplc3ZkNXZlMDIyczJzeGF0c3p6MGF4IiB0aW1lc3RhbXA9IjE0ODYy
ODE3NjIiPjU0ODc8L2tleT48L2ZvcmVpZ24ta2V5cz48cmVmLXR5cGUgbmFtZT0iSm91cm5hbCBB
cnRpY2xlIj4xNzwvcmVmLXR5cGU+PGNvbnRyaWJ1dG9ycz48YXV0aG9ycz48YXV0aG9yPllhbmcg
QywgU3VuIEMsIExpYW5nIFgsIFhpZSBTLCBIdWFuZyBKLCBMaSBELjwvYXV0aG9yPjwvYXV0aG9y
cz48L2NvbnRyaWJ1dG9ycz48dGl0bGVzPjx0aXRsZT5JbnRlZ3JhdGl2ZSBhbmFseXNpcyBvZiBt
aWNyb1JOQSBhbmQgbVJOQSBleHByZXNzaW9uIHByb2ZpbGVzIGluIG5vbi1zbWFsbC1jZWxsIGx1
bmcgY2FuY2VyPC90aXRsZT48c2Vjb25kYXJ5LXRpdGxlPiBDYW5jZXIgR2VuZSBUaGVyLjwvc2Vj
b25kYXJ5LXRpdGxlPjwvdGl0bGVzPjxwYWdlcz45MC03PC9wYWdlcz48dm9sdW1lPjIzPC92b2x1
bWU+PG51bWJlcj40PC9udW1iZXI+PGRhdGVzPjx5ZWFyPjIwMTY8L3llYXI+PC9kYXRlcz48dXJs
cz48L3VybHM+PGVsZWN0cm9uaWMtcmVzb3VyY2UtbnVtPjEwLjEwMzgvY2d0LjIwMTYuNTwvZWxl
Y3Ryb25pYy1yZXNvdXJjZS1udW0+PC9yZWNvcmQ+PC9DaXRlPjxDaXRlPjxBdXRob3I+WWFwIFlM
IExEPC9BdXRob3I+PFllYXI+MjAwNTwvWWVhcj48UmVjTnVtPjU0NDg8L1JlY051bT48cmVjb3Jk
PjxyZWMtbnVtYmVyPjU0NDg8L3JlYy1udW1iZXI+PGZvcmVpZ24ta2V5cz48a2V5IGFwcD0iRU4i
IGRiLWlkPSJ3cmZmZHRwcnBmMHh6emVzdmQ1dmUwMjJzMnN4YXRzenowYXgiIHRpbWVzdGFtcD0i
MTQ4MTYyMDc2MCI+NTQ0ODwva2V5PjwvZm9yZWlnbi1rZXlzPjxyZWYtdHlwZSBuYW1lPSJKb3Vy
bmFsIEFydGljbGUiPjE3PC9yZWYtdHlwZT48Y29udHJpYnV0b3JzPjxhdXRob3JzPjxhdXRob3I+
WWFwIFlMIExELCBMdWMgRywgWmhhbmcgWFcsIEhlcm5hbmRleiBELCBHcmFzIFIsIFdhbmcgRSwg
Q2hpdSBTVywgQ2h1bmcgTFAsIExhbSBXSywgU21pdGggREssIE1pbm5hIEpELCBEYW5jaGluIEEs
IFdvbmcgTVA8L2F1dGhvcj48L2F1dGhvcnM+PC9jb250cmlidXRvcnM+PHRpdGxlcz48dGl0bGU+
Q29uc2VydmVkIHRyYW5zY3JpcHRpb24gZmFjdG9yIGJpbmRpbmcgc2l0ZXMgb2YgY2FuY2VyIG1h
cmtlcnMgZGVyaXZlZCBmcm9tIHByaW1hcnkgbHVuZyBhZGVub2NhcmNpbm9tYSBtaWNyb2FycmF5
czwvdGl0bGU+PHNlY29uZGFyeS10aXRsZT5OdWNsZWljIEFjaWRzIFJlc2VhcmNoPC9zZWNvbmRh
cnktdGl0bGU+PC90aXRsZXM+PHBlcmlvZGljYWw+PGZ1bGwtdGl0bGU+TnVjbGVpYyBBY2lkcyBS
ZXNlYXJjaDwvZnVsbC10aXRsZT48L3BlcmlvZGljYWw+PHBhZ2VzPjQwOS0yMTwvcGFnZXM+PHZv
bHVtZT48c3R5bGUgZmFjZT0ibm9ybWFsIiBmb250PSJkZWZhdWx0IiBjaGFyc2V0PSIxMzQiIHNp
emU9IjEwMCUiPjMzPC9zdHlsZT48L3ZvbHVtZT48ZGF0ZXM+PHllYXI+MjAwNTwveWVhcj48L2Rh
dGVzPjx1cmxzPjwvdXJscz48ZWxlY3Ryb25pYy1yZXNvdXJjZS1udW0+MTAuMTA5My9uYXIvZ2tp
MTg4PC9lbGVjdHJvbmljLXJl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9, 10, 13, 15, 16, 18, 27-30]</w:t>
            </w:r>
            <w:r w:rsidRPr="004425F2">
              <w:rPr>
                <w:rFonts w:ascii="Times New Roman" w:hAnsi="Times New Roman" w:cs="Times New Roman"/>
                <w:sz w:val="20"/>
                <w:szCs w:val="20"/>
              </w:rPr>
              <w:fldChar w:fldCharType="end"/>
            </w:r>
          </w:p>
        </w:tc>
        <w:tc>
          <w:tcPr>
            <w:tcW w:w="1418" w:type="dxa"/>
          </w:tcPr>
          <w:p w:rsidR="00F222FC" w:rsidRPr="004425F2" w:rsidRDefault="00F222FC" w:rsidP="004F57DC">
            <w:pPr>
              <w:rPr>
                <w:rFonts w:ascii="Times New Roman" w:hAnsi="Times New Roman" w:cs="Times New Roman"/>
                <w:color w:val="0070C0"/>
                <w:sz w:val="20"/>
                <w:szCs w:val="20"/>
              </w:rPr>
            </w:pPr>
            <w:bookmarkStart w:id="74" w:name="OLE_LINK330"/>
            <w:r w:rsidRPr="004425F2">
              <w:rPr>
                <w:rFonts w:ascii="Times New Roman" w:hAnsi="Times New Roman" w:cs="Times New Roman"/>
                <w:color w:val="0070C0"/>
                <w:sz w:val="20"/>
                <w:szCs w:val="20"/>
              </w:rPr>
              <w:t>-2.</w:t>
            </w:r>
            <w:bookmarkEnd w:id="74"/>
            <w:r w:rsidRPr="004425F2">
              <w:rPr>
                <w:rFonts w:ascii="Times New Roman" w:hAnsi="Times New Roman" w:cs="Times New Roman"/>
                <w:color w:val="0070C0"/>
                <w:sz w:val="20"/>
                <w:szCs w:val="20"/>
              </w:rPr>
              <w:t>05 ± 0.6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9]&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Selamat SA CB&lt;/Author&gt;&lt;Year&gt;2012&lt;/Year&gt;&lt;RecNum&gt;5450&lt;/RecNum&gt;&lt;record&gt;&lt;rec-number&gt;5450&lt;/rec-number&gt;&lt;foreign-keys&gt;&lt;key app="EN" db-id="wrffdtprpf0xzzesvd5ve022s2sxatszz0ax" timestamp="1481621443"&gt;5450&lt;/key&gt;&lt;/foreign-keys&gt;&lt;ref-type name="Journal Article"&gt;17&lt;/ref-type&gt;&lt;contributors&gt;&lt;authors&gt;&lt;author&gt;Selamat SA CB, Girard L, Zhang W, Zhang Y, Campan M, Siegmund KD, Koss MN, Hagen JA, Lam WL, Lam S, Gazdar AF, Laird-Offringa IA&lt;/author&gt;&lt;/authors&gt;&lt;/contributors&gt;&lt;titles&gt;&lt;title&gt;Genome-scale analysis of DNA methylation in lung adenocarcinoma and integration with mRNA expression&lt;/title&gt;&lt;secondary-title&gt;Genome Research&lt;/secondary-title&gt;&lt;/titles&gt;&lt;periodical&gt;&lt;full-title&gt;Genome Research&lt;/full-title&gt;&lt;/periodical&gt;&lt;pages&gt;1197-211&lt;/pages&gt;&lt;volume&gt;&lt;style face="normal" font="default" charset="134" size="100%"&gt;22&lt;/style&gt;&lt;/volume&gt;&lt;dates&gt;&lt;year&gt;&lt;style face="normal" font="default" charset="134" size="100%"&gt;2012&lt;/style&gt;&lt;/year&gt;&lt;/dates&gt;&lt;urls&gt;&lt;/urls&gt;&lt;electronic-resource-num&gt;10.1101/gr.132662.111&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bookmarkStart w:id="75" w:name="OLE_LINK331"/>
            <w:bookmarkStart w:id="76" w:name="OLE_LINK332"/>
            <w:r w:rsidRPr="004425F2">
              <w:rPr>
                <w:rFonts w:ascii="Times New Roman" w:hAnsi="Times New Roman" w:cs="Times New Roman"/>
                <w:sz w:val="20"/>
                <w:szCs w:val="20"/>
              </w:rPr>
              <w:t>2.8</w:t>
            </w:r>
            <w:bookmarkEnd w:id="75"/>
            <w:bookmarkEnd w:id="76"/>
            <w:r w:rsidRPr="004425F2">
              <w:rPr>
                <w:rFonts w:ascii="Times New Roman" w:hAnsi="Times New Roman" w:cs="Times New Roman"/>
                <w:sz w:val="20"/>
                <w:szCs w:val="20"/>
              </w:rPr>
              <w:t>5± 0.95</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1LCAzN108L0Rp
c3BsYXlUZXh0PjxyZWNvcmQ+PHJlYy1udW1iZXI+NTQ0OTwvcmVjLW51bWJlcj48Zm9yZWlnbi1r
ZXlzPjxrZXkgYXBwPSJFTiIgZGItaWQ9IndyZmZkdHBycGYweHp6ZXN2ZDV2ZTAyMnMyc3hhdHN6
ejBheCIgdGltZXN0YW1wPSIxNDgxNjIxMzY0Ij41NDQ5PC9rZXk+PC9mb3JlaWduLWtleXM+PHJl
Zi10eXBlIG5hbWU9IkpvdXJuYWwgQXJ0aWNsZSI+MTc8L3JlZi10eXBlPjxjb250cmlidXRvcnM+
PGF1dGhvcnM+PGF1dGhvcj5CaXJzZSBDRSBMUiwgRml0ekh1Z2ggVywgUGFzcyBISSwgUm9tIFdO
LCBFZGVsbCBFUywgQnVuZ3VtIEFPLCBNYWxkb25hZG8gRiwgSmV0dCBKUiwgTWVzcmkgTSwgU3Vs
dCBFLCBKb3NlbG9mZiBFLCBMaSBBLCBIZWlkYnJpbmsgSiwgRGhhcml3YWwgRywgRGFuaXMgQywg
VG9taWMgSkwsIEJydWNlIFJKLCBNb29yZSBQQSwgSGUgVCwgTGV3aXMgTUUsIFJ1YmVuIFNNPC9h
dXRob3I+PC9hdXRob3JzPjwvY29udHJpYnV0b3JzPjx0aXRsZXM+PHRpdGxlPkJsb29kLWJhc2Vk
IGx1bmcgY2FuY2VyIGJpb21hcmtlcnMgaWRlbnRpZmllZCB0aHJvdWdoIHByb3Rlb21pYyBkaXNj
b3ZlcnkgaW4gY2FuY2VyIHRpc3N1ZXMsIGNlbGwgbGluZXMgYW5kIGNvbmRpdGlvbmVkIG1lZGl1
bTwvdGl0bGU+PHNlY29uZGFyeS10aXRsZT5DbGluIFByb3Rlb21pY3M8L3NlY29uZGFyeS10aXRs
ZT48L3RpdGxlcz48cGVyaW9kaWNhbD48ZnVsbC10aXRsZT5DbGluIFByb3Rlb21pY3M8L2Z1bGwt
dGl0bGU+PC9wZXJpb2RpY2FsPjx2b2x1bWU+PHN0eWxlIGZhY2U9Im5vcm1hbCIgZm9udD0iZGVm
YXVsdCIgY2hhcnNldD0iMTM0IiBzaXplPSIxMDAlIj4xMjwvc3R5bGU+PC92b2x1bWU+PGRhdGVz
Pjx5ZWFyPjxzdHlsZSBmYWNlPSJub3JtYWwiIGZvbnQ9ImRlZmF1bHQiIGNoYXJzZXQ9IjEzNCIg
c2l6ZT0iMTAwJSI+MjAxNTwvc3R5bGU+PC95ZWFyPjwvZGF0ZXM+PHVybHM+PC91cmxzPjxlbGVj
dHJvbmljLXJlc291cmNlLW51bT4xMC4xMTg2L3MxMjAxNC0wMTUtOTA5MC05PC9lbGVjdHJvbmlj
LXJlc291cmNlLW51bT48L3JlY29yZD48L0NpdGU+PENpdGU+PEF1dGhvcj5QYW4gSjwvQXV0aG9y
PjxZZWFyPjIwMDg8L1llYXI+PFJlY051bT41NDkzPC9SZWNOdW0+PHJlY29yZD48cmVjLW51bWJl
cj41NDkzPC9yZWMtbnVtYmVyPjxmb3JlaWduLWtleXM+PGtleSBhcHA9IkVOIiBkYi1pZD0id3Jm
ZmR0cHJwZjB4enplc3ZkNXZlMDIyczJzeGF0c3p6MGF4IiB0aW1lc3RhbXA9IjE0ODYzNjA3NDYi
PjU0OTM8L2tleT48L2ZvcmVpZ24ta2V5cz48cmVmLXR5cGUgbmFtZT0iSm91cm5hbCBBcnRpY2xl
Ij4xNzwvcmVmLXR5cGU+PGNvbnRyaWJ1dG9ycz48YXV0aG9ycz48YXV0aG9yPlBhbiBKLCBDaGVu
IEhRLCBTdW4gWUgsIFpoYW5nIEpILCBMdW8gWFkuPC9hdXRob3I+PC9hdXRob3JzPjwvY29udHJp
YnV0b3JzPjx0aXRsZXM+PHRpdGxlPkNvbXBhcmF0aXZlIHByb3Rlb21pYyBhbmFseXNpcyBvZiBu
b24tc21hbGwtY2VsbCBsdW5nIGNhbmNlciBhbmQgbm9ybWFsIGNvbnRyb2xzIHVzaW5nIHNlcnVt
IGxhYmVsLWZyZWUgcXVhbnRpdGF0aXZlIHNob3RndW4gdGVjaG5vbG9neTwvdGl0bGU+PHNlY29u
ZGFyeS10aXRsZT5MdW5nPC9zZWNvbmRhcnktdGl0bGU+PC90aXRsZXM+PHBlcmlvZGljYWw+PGZ1
bGwtdGl0bGU+THVuZzwvZnVsbC10aXRsZT48L3BlcmlvZGljYWw+PHBhZ2VzPjI1NS02MTwvcGFn
ZXM+PHZvbHVtZT4xODY8L3ZvbHVtZT48bnVtYmVyPjQ8L251bWJlcj48ZGF0ZXM+PHllYXI+MjAw
ODwveWVhcj48L2RhdGVzPjx1cmxzPjwvdXJscz48ZWxlY3Ryb25pYy1yZXNvdXJjZS1udW0+MTAu
MTAwNy9zMDA0MDgtMDA4LTkwOTMtNzwvZWxlY3Ryb25pYy1yZXNvdXJjZS1udW0+PC9yZWNvcmQ+
PC9DaXRlPjxDaXRlPjxBdXRob3I+T2thbm8gVDwvQXV0aG9yPjxZZWFyPjIwMTY8L1llYXI+PFJl
Y051bT41NDk1PC9SZWNOdW0+PHJlY29yZD48cmVjLW51bWJlcj41NDk1PC9yZWMtbnVtYmVyPjxm
b3JlaWduLWtleXM+PGtleSBhcHA9IkVOIiBkYi1pZD0id3JmZmR0cHJwZjB4enplc3ZkNXZlMDIy
czJzeGF0c3p6MGF4IiB0aW1lc3RhbXA9IjE0ODYzNzE2MTIiPjU0OTU8L2tleT48L2ZvcmVpZ24t
a2V5cz48cmVmLXR5cGUgbmFtZT0iSm91cm5hbCBBcnRpY2xlIj4xNzwvcmVmLXR5cGU+PGNvbnRy
aWJ1dG9ycz48YXV0aG9ycz48YXV0aG9yPk9rYW5vIFQsIFNlaWtlIE0sIEt1cmliYXlhc2hpIEgs
IFNvZW5vIEMsIElzaGlpIFQsIEtpZGEgSywgR2VtbWEgQS48L2F1dGhvcj48L2F1dGhvcnM+PC9j
b250cmlidXRvcnM+PHRpdGxlcz48dGl0bGU+SWRlbnRpZmljYXRpb24gb2YgaGFwdG9nbG9iaW4g
cGVwdGlkZSBhcyBhIG5vdmVsIHNlcnVtIGJpb21hcmtlciBmb3IgbHVuZyBzcXVhbW91cyBjZWxs
IGNhcmNpbm9tYSBieSBzZXJ1bSBwcm90ZW9tZSBhbmQgcGVwdGlkb21lIHByb2ZpbGluZzwvdGl0
bGU+PHNlY29uZGFyeS10aXRsZT5JbnQgSiBPbmNvbC48L3NlY29uZGFyeS10aXRsZT48L3RpdGxl
cz48cGVyaW9kaWNhbD48ZnVsbC10aXRsZT5JbnQgSiBPbmNvbC48L2Z1bGwtdGl0bGU+PC9wZXJp
b2RpY2FsPjxwYWdlcz45NDUtNTI8L3BhZ2VzPjx2b2x1bWU+NDg8L3ZvbHVtZT48bnVtYmVyPjM8
L251bWJlcj48ZGF0ZXM+PHllYXI+MjAxNjwveWVhcj48L2RhdGVzPjx1cmxzPjwvdXJscz48ZWxl
Y3Ryb25pYy1yZXNvdXJjZS1udW0+MTAuMzg5Mi9pam8uMjAxNi4zMzMwPC9lbGVjdHJvbmljLXJl
c291cmNlLW51bT48L3JlY29yZD48L0NpdGU+PENpdGU+PEF1dGhvcj5Ub3lhbWEgQSBOSDwvQXV0
aG9yPjxZZWFyPjIwMTE8L1llYXI+PFJlY051bT41NDUxPC9SZWNOdW0+PHJlY29yZD48cmVjLW51
bWJlcj41NDUxPC9yZWMtbnVtYmVyPjxmb3JlaWduLWtleXM+PGtleSBhcHA9IkVOIiBkYi1pZD0i
d3JmZmR0cHJwZjB4enplc3ZkNXZlMDIyczJzeGF0c3p6MGF4IiB0aW1lc3RhbXA9IjE0ODE2MjU3
NTAiPjU0NTE8L2tleT48L2ZvcmVpZ24ta2V5cz48cmVmLXR5cGUgbmFtZT0iSm91cm5hbCBBcnRp
Y2xlIj4xNzwvcmVmLXR5cGU+PGNvbnRyaWJ1dG9ycz48YXV0aG9ycz48YXV0aG9yPlRveWFtYSBB
IE5ILCBNYXRzdWRhIEssIElzaGlrYXdhIE4sIEtvaG5vIE4sIERhaWdvIFksIFNhdG8gVEEsIE5h
a2FtdXJhIFksIFVlZGEgSzwvYXV0aG9yPjwvYXV0aG9ycz48L2NvbnRyaWJ1dG9ycz48dGl0bGVz
Pjx0aXRsZT5EZWdseWNvc3lsYXRpb24gYW5kIGxhYmVsLWZyZWUgcXVhbnRpdGF0aXZlIExDLU1B
TERJIE1TIGFwcGxpZWQgdG8gZWZmaWNpZW50IHNlcnVtIGJpb21hcmtlciBkaXNjb3Zlcnkgb2Yg
bHVuZyBjYW5jZXI8L3RpdGxlPjxzZWNvbmRhcnktdGl0bGU+IFByb3Rlb21lIFNjaS48L3NlY29u
ZGFyeS10aXRsZT48L3RpdGxlcz48dm9sdW1lPjxzdHlsZSBmYWNlPSJub3JtYWwiIGZvbnQ9ImRl
ZmF1bHQiIGNoYXJzZXQ9IjEzNCIgc2l6ZT0iMTAwJSI+OTwvc3R5bGU+PC92b2x1bWU+PGRhdGVz
Pjx5ZWFyPjxzdHlsZSBmYWNlPSJub3JtYWwiIGZvbnQ9ImRlZmF1bHQiIGNoYXJzZXQ9IjEzNCIg
c2l6ZT0iMTAwJSI+MjAxMTwvc3R5bGU+PC95ZWFyPjwvZGF0ZXM+PHVybHM+PC91cmxzPjxlbGVj
dHJvbmljLXJlc291cmNlLW51bT4xMC4xMTg2LzQ3Ny01OTU2LTktMTg8L2VsZWN0cm9uaWMtcmVz
b3VyY2UtbnVt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1LCAzN108L0Rp
c3BsYXlUZXh0PjxyZWNvcmQ+PHJlYy1udW1iZXI+NTQ0OTwvcmVjLW51bWJlcj48Zm9yZWlnbi1r
ZXlzPjxrZXkgYXBwPSJFTiIgZGItaWQ9IndyZmZkdHBycGYweHp6ZXN2ZDV2ZTAyMnMyc3hhdHN6
ejBheCIgdGltZXN0YW1wPSIxNDgxNjIxMzY0Ij41NDQ5PC9rZXk+PC9mb3JlaWduLWtleXM+PHJl
Zi10eXBlIG5hbWU9IkpvdXJuYWwgQXJ0aWNsZSI+MTc8L3JlZi10eXBlPjxjb250cmlidXRvcnM+
PGF1dGhvcnM+PGF1dGhvcj5CaXJzZSBDRSBMUiwgRml0ekh1Z2ggVywgUGFzcyBISSwgUm9tIFdO
LCBFZGVsbCBFUywgQnVuZ3VtIEFPLCBNYWxkb25hZG8gRiwgSmV0dCBKUiwgTWVzcmkgTSwgU3Vs
dCBFLCBKb3NlbG9mZiBFLCBMaSBBLCBIZWlkYnJpbmsgSiwgRGhhcml3YWwgRywgRGFuaXMgQywg
VG9taWMgSkwsIEJydWNlIFJKLCBNb29yZSBQQSwgSGUgVCwgTGV3aXMgTUUsIFJ1YmVuIFNNPC9h
dXRob3I+PC9hdXRob3JzPjwvY29udHJpYnV0b3JzPjx0aXRsZXM+PHRpdGxlPkJsb29kLWJhc2Vk
IGx1bmcgY2FuY2VyIGJpb21hcmtlcnMgaWRlbnRpZmllZCB0aHJvdWdoIHByb3Rlb21pYyBkaXNj
b3ZlcnkgaW4gY2FuY2VyIHRpc3N1ZXMsIGNlbGwgbGluZXMgYW5kIGNvbmRpdGlvbmVkIG1lZGl1
bTwvdGl0bGU+PHNlY29uZGFyeS10aXRsZT5DbGluIFByb3Rlb21pY3M8L3NlY29uZGFyeS10aXRs
ZT48L3RpdGxlcz48cGVyaW9kaWNhbD48ZnVsbC10aXRsZT5DbGluIFByb3Rlb21pY3M8L2Z1bGwt
dGl0bGU+PC9wZXJpb2RpY2FsPjx2b2x1bWU+PHN0eWxlIGZhY2U9Im5vcm1hbCIgZm9udD0iZGVm
YXVsdCIgY2hhcnNldD0iMTM0IiBzaXplPSIxMDAlIj4xMjwvc3R5bGU+PC92b2x1bWU+PGRhdGVz
Pjx5ZWFyPjxzdHlsZSBmYWNlPSJub3JtYWwiIGZvbnQ9ImRlZmF1bHQiIGNoYXJzZXQ9IjEzNCIg
c2l6ZT0iMTAwJSI+MjAxNTwvc3R5bGU+PC95ZWFyPjwvZGF0ZXM+PHVybHM+PC91cmxzPjxlbGVj
dHJvbmljLXJlc291cmNlLW51bT4xMC4xMTg2L3MxMjAxNC0wMTUtOTA5MC05PC9lbGVjdHJvbmlj
LXJlc291cmNlLW51bT48L3JlY29yZD48L0NpdGU+PENpdGU+PEF1dGhvcj5QYW4gSjwvQXV0aG9y
PjxZZWFyPjIwMDg8L1llYXI+PFJlY051bT41NDkzPC9SZWNOdW0+PHJlY29yZD48cmVjLW51bWJl
cj41NDkzPC9yZWMtbnVtYmVyPjxmb3JlaWduLWtleXM+PGtleSBhcHA9IkVOIiBkYi1pZD0id3Jm
ZmR0cHJwZjB4enplc3ZkNXZlMDIyczJzeGF0c3p6MGF4IiB0aW1lc3RhbXA9IjE0ODYzNjA3NDYi
PjU0OTM8L2tleT48L2ZvcmVpZ24ta2V5cz48cmVmLXR5cGUgbmFtZT0iSm91cm5hbCBBcnRpY2xl
Ij4xNzwvcmVmLXR5cGU+PGNvbnRyaWJ1dG9ycz48YXV0aG9ycz48YXV0aG9yPlBhbiBKLCBDaGVu
IEhRLCBTdW4gWUgsIFpoYW5nIEpILCBMdW8gWFkuPC9hdXRob3I+PC9hdXRob3JzPjwvY29udHJp
YnV0b3JzPjx0aXRsZXM+PHRpdGxlPkNvbXBhcmF0aXZlIHByb3Rlb21pYyBhbmFseXNpcyBvZiBu
b24tc21hbGwtY2VsbCBsdW5nIGNhbmNlciBhbmQgbm9ybWFsIGNvbnRyb2xzIHVzaW5nIHNlcnVt
IGxhYmVsLWZyZWUgcXVhbnRpdGF0aXZlIHNob3RndW4gdGVjaG5vbG9neTwvdGl0bGU+PHNlY29u
ZGFyeS10aXRsZT5MdW5nPC9zZWNvbmRhcnktdGl0bGU+PC90aXRsZXM+PHBlcmlvZGljYWw+PGZ1
bGwtdGl0bGU+THVuZzwvZnVsbC10aXRsZT48L3BlcmlvZGljYWw+PHBhZ2VzPjI1NS02MTwvcGFn
ZXM+PHZvbHVtZT4xODY8L3ZvbHVtZT48bnVtYmVyPjQ8L251bWJlcj48ZGF0ZXM+PHllYXI+MjAw
ODwveWVhcj48L2RhdGVzPjx1cmxzPjwvdXJscz48ZWxlY3Ryb25pYy1yZXNvdXJjZS1udW0+MTAu
MTAwNy9zMDA0MDgtMDA4LTkwOTMtNzwvZWxlY3Ryb25pYy1yZXNvdXJjZS1udW0+PC9yZWNvcmQ+
PC9DaXRlPjxDaXRlPjxBdXRob3I+T2thbm8gVDwvQXV0aG9yPjxZZWFyPjIwMTY8L1llYXI+PFJl
Y051bT41NDk1PC9SZWNOdW0+PHJlY29yZD48cmVjLW51bWJlcj41NDk1PC9yZWMtbnVtYmVyPjxm
b3JlaWduLWtleXM+PGtleSBhcHA9IkVOIiBkYi1pZD0id3JmZmR0cHJwZjB4enplc3ZkNXZlMDIy
czJzeGF0c3p6MGF4IiB0aW1lc3RhbXA9IjE0ODYzNzE2MTIiPjU0OTU8L2tleT48L2ZvcmVpZ24t
a2V5cz48cmVmLXR5cGUgbmFtZT0iSm91cm5hbCBBcnRpY2xlIj4xNzwvcmVmLXR5cGU+PGNvbnRy
aWJ1dG9ycz48YXV0aG9ycz48YXV0aG9yPk9rYW5vIFQsIFNlaWtlIE0sIEt1cmliYXlhc2hpIEgs
IFNvZW5vIEMsIElzaGlpIFQsIEtpZGEgSywgR2VtbWEgQS48L2F1dGhvcj48L2F1dGhvcnM+PC9j
b250cmlidXRvcnM+PHRpdGxlcz48dGl0bGU+SWRlbnRpZmljYXRpb24gb2YgaGFwdG9nbG9iaW4g
cGVwdGlkZSBhcyBhIG5vdmVsIHNlcnVtIGJpb21hcmtlciBmb3IgbHVuZyBzcXVhbW91cyBjZWxs
IGNhcmNpbm9tYSBieSBzZXJ1bSBwcm90ZW9tZSBhbmQgcGVwdGlkb21lIHByb2ZpbGluZzwvdGl0
bGU+PHNlY29uZGFyeS10aXRsZT5JbnQgSiBPbmNvbC48L3NlY29uZGFyeS10aXRsZT48L3RpdGxl
cz48cGVyaW9kaWNhbD48ZnVsbC10aXRsZT5JbnQgSiBPbmNvbC48L2Z1bGwtdGl0bGU+PC9wZXJp
b2RpY2FsPjxwYWdlcz45NDUtNTI8L3BhZ2VzPjx2b2x1bWU+NDg8L3ZvbHVtZT48bnVtYmVyPjM8
L251bWJlcj48ZGF0ZXM+PHllYXI+MjAxNjwveWVhcj48L2RhdGVzPjx1cmxzPjwvdXJscz48ZWxl
Y3Ryb25pYy1yZXNvdXJjZS1udW0+MTAuMzg5Mi9pam8uMjAxNi4zMzMwPC9lbGVjdHJvbmljLXJl
c291cmNlLW51bT48L3JlY29yZD48L0NpdGU+PENpdGU+PEF1dGhvcj5Ub3lhbWEgQSBOSDwvQXV0
aG9yPjxZZWFyPjIwMTE8L1llYXI+PFJlY051bT41NDUxPC9SZWNOdW0+PHJlY29yZD48cmVjLW51
bWJlcj41NDUxPC9yZWMtbnVtYmVyPjxmb3JlaWduLWtleXM+PGtleSBhcHA9IkVOIiBkYi1pZD0i
d3JmZmR0cHJwZjB4enplc3ZkNXZlMDIyczJzeGF0c3p6MGF4IiB0aW1lc3RhbXA9IjE0ODE2MjU3
NTAiPjU0NTE8L2tleT48L2ZvcmVpZ24ta2V5cz48cmVmLXR5cGUgbmFtZT0iSm91cm5hbCBBcnRp
Y2xlIj4xNzwvcmVmLXR5cGU+PGNvbnRyaWJ1dG9ycz48YXV0aG9ycz48YXV0aG9yPlRveWFtYSBB
IE5ILCBNYXRzdWRhIEssIElzaGlrYXdhIE4sIEtvaG5vIE4sIERhaWdvIFksIFNhdG8gVEEsIE5h
a2FtdXJhIFksIFVlZGEgSzwvYXV0aG9yPjwvYXV0aG9ycz48L2NvbnRyaWJ1dG9ycz48dGl0bGVz
Pjx0aXRsZT5EZWdseWNvc3lsYXRpb24gYW5kIGxhYmVsLWZyZWUgcXVhbnRpdGF0aXZlIExDLU1B
TERJIE1TIGFwcGxpZWQgdG8gZWZmaWNpZW50IHNlcnVtIGJpb21hcmtlciBkaXNjb3Zlcnkgb2Yg
bHVuZyBjYW5jZXI8L3RpdGxlPjxzZWNvbmRhcnktdGl0bGU+IFByb3Rlb21lIFNjaS48L3NlY29u
ZGFyeS10aXRsZT48L3RpdGxlcz48dm9sdW1lPjxzdHlsZSBmYWNlPSJub3JtYWwiIGZvbnQ9ImRl
ZmF1bHQiIGNoYXJzZXQ9IjEzNCIgc2l6ZT0iMTAwJSI+OTwvc3R5bGU+PC92b2x1bWU+PGRhdGVz
Pjx5ZWFyPjxzdHlsZSBmYWNlPSJub3JtYWwiIGZvbnQ9ImRlZmF1bHQiIGNoYXJzZXQ9IjEzNCIg
c2l6ZT0iMTAwJSI+MjAxMTwvc3R5bGU+PC95ZWFyPjwvZGF0ZXM+PHVybHM+PC91cmxzPjxlbGVj
dHJvbmljLXJlc291cmNlLW51bT4xMC4xMTg2LzQ3Ny01OTU2LTktMTg8L2VsZWN0cm9uaWMtcmVz
b3VyY2UtbnVt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 17, 35, 3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77" w:name="OLE_LINK13"/>
            <w:bookmarkStart w:id="78" w:name="OLE_LINK14"/>
            <w:r w:rsidRPr="004425F2">
              <w:rPr>
                <w:rFonts w:ascii="Times New Roman" w:hAnsi="Times New Roman" w:cs="Times New Roman"/>
                <w:bCs/>
                <w:color w:val="000000"/>
                <w:sz w:val="20"/>
                <w:szCs w:val="20"/>
              </w:rPr>
              <w:t>C8A</w:t>
            </w:r>
            <w:bookmarkEnd w:id="77"/>
            <w:bookmarkEnd w:id="78"/>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0.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97 ± 0.4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31]&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Johannes Linxweiler&lt;/Author&gt;&lt;Year&gt;2014&lt;/Year&gt;&lt;RecNum&gt;5490&lt;/RecNum&gt;&lt;record&gt;&lt;rec-number&gt;5490&lt;/rec-number&gt;&lt;foreign-keys&gt;&lt;key app="EN" db-id="wrffdtprpf0xzzesvd5ve022s2sxatszz0ax" timestamp="1486347664"&gt;5490&lt;/key&gt;&lt;/foreign-keys&gt;&lt;ref-type name="Journal Article"&gt;17&lt;/ref-type&gt;&lt;contributors&gt;&lt;authors&gt;&lt;author&gt;Johannes Linxweiler, Laxmikanth Kollipara, René P. Zahedi, Pavel Lampel, Richard Zimmermann, Markus Greiner.&lt;/author&gt;&lt;/authors&gt;&lt;/contributors&gt;&lt;titles&gt;&lt;title&gt;Proteomic insights into non-small cell lung cancer: New ideas for cancer diagnosis and therapy from a functional viewpoint&lt;/title&gt;&lt;secondary-title&gt;Open Proteomics&lt;/secondary-title&gt;&lt;/titles&gt;&lt;periodical&gt;&lt;full-title&gt;Open Proteomics&lt;/full-title&gt;&lt;/periodical&gt;&lt;pages&gt;25-39&lt;/pages&gt;&lt;volume&gt;4&lt;/volume&gt;&lt;number&gt;C&lt;/number&gt;&lt;dates&gt;&lt;year&gt;2014&lt;/year&gt;&lt;/dates&gt;&lt;urls&gt;&lt;/urls&gt;&lt;electronic-resource-num&gt;10.1016/j.euprot.2014.05.004&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31]</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5.58</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79" w:name="OLE_LINK154"/>
            <w:bookmarkStart w:id="80" w:name="OLE_LINK155"/>
            <w:bookmarkStart w:id="81" w:name="OLE_LINK312"/>
            <w:r w:rsidRPr="004425F2">
              <w:rPr>
                <w:rFonts w:ascii="Times New Roman" w:hAnsi="Times New Roman" w:cs="Times New Roman"/>
                <w:bCs/>
                <w:color w:val="000000"/>
                <w:sz w:val="20"/>
                <w:szCs w:val="20"/>
              </w:rPr>
              <w:t>C8B</w:t>
            </w:r>
            <w:bookmarkEnd w:id="79"/>
            <w:bookmarkEnd w:id="80"/>
            <w:bookmarkEnd w:id="81"/>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6 ± 1.77</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1LCAy
OF08L0Rpc3BsYXlUZXh0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hY2tlcyBDPC9BdXRob3I+PFllYXI+MjAxNjwvWWVhcj48UmVjTnVtPjU0NzI8L1Jl
Y051bT48cmVjb3JkPjxyZWMtbnVtYmVyPjU0NzI8L3JlYy1udW1iZXI+PGZvcmVpZ24ta2V5cz48
a2V5IGFwcD0iRU4iIGRiLWlkPSJ3cmZmZHRwcnBmMHh6emVzdmQ1dmUwMjJzMnN4YXRzenowYXgi
IHRpbWVzdGFtcD0iMTQ4NjA5OTM2NyI+NTQ3Mjwva2V5PjwvZm9yZWlnbi1rZXlzPjxyZWYtdHlw
ZSBuYW1lPSJKb3VybmFsIEFydGljbGUiPjE3PC9yZWYtdHlwZT48Y29udHJpYnV0b3JzPjxhdXRo
b3JzPjxhdXRob3I+QmFja2VzIEMsIEx1ZHdpZyBOLCBMZWlkaW5nZXIgUCwgSHV3ZXIgSCwgVGVu
emVyIFMsIEZlaGxtYW5uIFQsIEZyYW5rZSBBLCBNZWVzZSBFLCBMZW5ob2YgSFAsIEtlbGxlciBB
PC9hdXRob3I+PC9hdXRob3JzPjwvY29udHJpYnV0b3JzPjx0aXRsZXM+PHRpdGxlPlBhaXJlZCBw
cm90ZW9taWNzLCB0cmFuc2NyaXB0b21pY3MgYW5kIG1pUk5vbWljcyBpbiBub24tc21hbGwgY2Vs
bCBsdW5nIGNhbmNlcnM6IGtub3duIGFuZCBub3ZlbCBzaWduYWxpbmcgY2FzY2FkZXM8L3RpdGxl
PjxzZWNvbmRhcnktdGl0bGU+T25jb3RhcmdldDwvc2Vjb25kYXJ5LXRpdGxlPjwvdGl0bGVzPjxw
ZXJpb2RpY2FsPjxmdWxsLXRpdGxlPk9uY290YXJnZXQ8L2Z1bGwtdGl0bGU+PC9wZXJpb2RpY2Fs
PjxwYWdlcz43MTUxNC0yNTwvcGFnZXM+PHZvbHVtZT43PC92b2x1bWU+PG51bWJlcj40NDwvbnVt
YmVyPjxkYXRlcz48eWVhcj4yMDE2PC95ZWFyPjwvZGF0ZXM+PHVybHM+PC91cmxzPjxlbGVjdHJv
bmljLXJlc291cmNlLW51bT4xMC4xODYzMi9vbmNvdGFyZ2V0LjExNzIzLjwvZWxlY3Ryb25pYy1y
ZXNvdXJjZS1udW0+PC9yZWNvcmQ+PC9DaXRlPjxDaXRlPjxBdXRob3I+WWFuZyBDPC9BdXRob3I+
PFllYXI+MjAxNjwvWWVhcj48UmVjTnVtPjU0ODc8L1JlY051bT48cmVjb3JkPjxyZWMtbnVtYmVy
PjU0ODc8L3JlYy1udW1iZXI+PGZvcmVpZ24ta2V5cz48a2V5IGFwcD0iRU4iIGRiLWlkPSJ3cmZm
ZHRwcnBmMHh6emVzdmQ1dmUwMjJzMnN4YXRzenowYXgiIHRpbWVzdGFtcD0iMTQ4NjI4MTc2MiI+
NTQ4Nzwva2V5PjwvZm9yZWlnbi1rZXlzPjxyZWYtdHlwZSBuYW1lPSJKb3VybmFsIEFydGljbGUi
PjE3PC9yZWYtdHlwZT48Y29udHJpYnV0b3JzPjxhdXRob3JzPjxhdXRob3I+WWFuZyBDLCBTdW4g
QywgTGlhbmcgWCwgWGllIFMsIEh1YW5nIEosIExpIEQuPC9hdXRob3I+PC9hdXRob3JzPjwvY29u
dHJpYnV0b3JzPjx0aXRsZXM+PHRpdGxlPkludGVncmF0aXZlIGFuYWx5c2lzIG9mIG1pY3JvUk5B
IGFuZCBtUk5BIGV4cHJlc3Npb24gcHJvZmlsZXMgaW4gbm9uLXNtYWxsLWNlbGwgbHVuZyBjYW5j
ZXI8L3RpdGxlPjxzZWNvbmRhcnktdGl0bGU+IENhbmNlciBHZW5lIFRoZXIuPC9zZWNvbmRhcnkt
dGl0bGU+PC90aXRsZXM+PHBhZ2VzPjkwLTc8L3BhZ2VzPjx2b2x1bWU+MjM8L3ZvbHVtZT48bnVt
YmVyPjQ8L251bWJlcj48ZGF0ZXM+PHllYXI+MjAxNjwveWVhcj48L2RhdGVzPjx1cmxzPjwvdXJs
cz48ZWxlY3Ryb25pYy1yZXNvdXJjZS1udW0+MTAuMTAzOC9jZ3QuMjAxNi41PC9lbGVjdHJvbmlj
LXJl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1LCAy
OF08L0Rpc3BsYXlUZXh0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hY2tlcyBDPC9BdXRob3I+PFllYXI+MjAxNjwvWWVhcj48UmVjTnVtPjU0NzI8L1Jl
Y051bT48cmVjb3JkPjxyZWMtbnVtYmVyPjU0NzI8L3JlYy1udW1iZXI+PGZvcmVpZ24ta2V5cz48
a2V5IGFwcD0iRU4iIGRiLWlkPSJ3cmZmZHRwcnBmMHh6emVzdmQ1dmUwMjJzMnN4YXRzenowYXgi
IHRpbWVzdGFtcD0iMTQ4NjA5OTM2NyI+NTQ3Mjwva2V5PjwvZm9yZWlnbi1rZXlzPjxyZWYtdHlw
ZSBuYW1lPSJKb3VybmFsIEFydGljbGUiPjE3PC9yZWYtdHlwZT48Y29udHJpYnV0b3JzPjxhdXRo
b3JzPjxhdXRob3I+QmFja2VzIEMsIEx1ZHdpZyBOLCBMZWlkaW5nZXIgUCwgSHV3ZXIgSCwgVGVu
emVyIFMsIEZlaGxtYW5uIFQsIEZyYW5rZSBBLCBNZWVzZSBFLCBMZW5ob2YgSFAsIEtlbGxlciBB
PC9hdXRob3I+PC9hdXRob3JzPjwvY29udHJpYnV0b3JzPjx0aXRsZXM+PHRpdGxlPlBhaXJlZCBw
cm90ZW9taWNzLCB0cmFuc2NyaXB0b21pY3MgYW5kIG1pUk5vbWljcyBpbiBub24tc21hbGwgY2Vs
bCBsdW5nIGNhbmNlcnM6IGtub3duIGFuZCBub3ZlbCBzaWduYWxpbmcgY2FzY2FkZXM8L3RpdGxl
PjxzZWNvbmRhcnktdGl0bGU+T25jb3RhcmdldDwvc2Vjb25kYXJ5LXRpdGxlPjwvdGl0bGVzPjxw
ZXJpb2RpY2FsPjxmdWxsLXRpdGxlPk9uY290YXJnZXQ8L2Z1bGwtdGl0bGU+PC9wZXJpb2RpY2Fs
PjxwYWdlcz43MTUxNC0yNTwvcGFnZXM+PHZvbHVtZT43PC92b2x1bWU+PG51bWJlcj40NDwvbnVt
YmVyPjxkYXRlcz48eWVhcj4yMDE2PC95ZWFyPjwvZGF0ZXM+PHVybHM+PC91cmxzPjxlbGVjdHJv
bmljLXJlc291cmNlLW51bT4xMC4xODYzMi9vbmNvdGFyZ2V0LjExNzIzLjwvZWxlY3Ryb25pYy1y
ZXNvdXJjZS1udW0+PC9yZWNvcmQ+PC9DaXRlPjxDaXRlPjxBdXRob3I+WWFuZyBDPC9BdXRob3I+
PFllYXI+MjAxNjwvWWVhcj48UmVjTnVtPjU0ODc8L1JlY051bT48cmVjb3JkPjxyZWMtbnVtYmVy
PjU0ODc8L3JlYy1udW1iZXI+PGZvcmVpZ24ta2V5cz48a2V5IGFwcD0iRU4iIGRiLWlkPSJ3cmZm
ZHRwcnBmMHh6emVzdmQ1dmUwMjJzMnN4YXRzenowYXgiIHRpbWVzdGFtcD0iMTQ4NjI4MTc2MiI+
NTQ4Nzwva2V5PjwvZm9yZWlnbi1rZXlzPjxyZWYtdHlwZSBuYW1lPSJKb3VybmFsIEFydGljbGUi
PjE3PC9yZWYtdHlwZT48Y29udHJpYnV0b3JzPjxhdXRob3JzPjxhdXRob3I+WWFuZyBDLCBTdW4g
QywgTGlhbmcgWCwgWGllIFMsIEh1YW5nIEosIExpIEQuPC9hdXRob3I+PC9hdXRob3JzPjwvY29u
dHJpYnV0b3JzPjx0aXRsZXM+PHRpdGxlPkludGVncmF0aXZlIGFuYWx5c2lzIG9mIG1pY3JvUk5B
IGFuZCBtUk5BIGV4cHJlc3Npb24gcHJvZmlsZXMgaW4gbm9uLXNtYWxsLWNlbGwgbHVuZyBjYW5j
ZXI8L3RpdGxlPjxzZWNvbmRhcnktdGl0bGU+IENhbmNlciBHZW5lIFRoZXIuPC9zZWNvbmRhcnkt
dGl0bGU+PC90aXRsZXM+PHBhZ2VzPjkwLTc8L3BhZ2VzPjx2b2x1bWU+MjM8L3ZvbHVtZT48bnVt
YmVyPjQ8L251bWJlcj48ZGF0ZXM+PHllYXI+MjAxNjwveWVhcj48L2RhdGVzPjx1cmxzPjwvdXJs
cz48ZWxlY3Ryb25pYy1yZXNvdXJjZS1udW0+MTAuMTAzOC9jZ3QuMjAxNi41PC9lbGVjdHJvbmlj
LXJl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3, 15, 28]</w:t>
            </w:r>
            <w:r w:rsidRPr="004425F2">
              <w:rPr>
                <w:rFonts w:ascii="Times New Roman" w:hAnsi="Times New Roman" w:cs="Times New Roman"/>
                <w:sz w:val="20"/>
                <w:szCs w:val="20"/>
              </w:rPr>
              <w:fldChar w:fldCharType="end"/>
            </w:r>
          </w:p>
        </w:tc>
        <w:tc>
          <w:tcPr>
            <w:tcW w:w="1418" w:type="dxa"/>
          </w:tcPr>
          <w:p w:rsidR="00F222FC" w:rsidRPr="004425F2" w:rsidRDefault="00F222FC" w:rsidP="009F4FA2">
            <w:pPr>
              <w:rPr>
                <w:rFonts w:ascii="Times New Roman" w:hAnsi="Times New Roman" w:cs="Times New Roman"/>
                <w:sz w:val="20"/>
                <w:szCs w:val="20"/>
              </w:rPr>
            </w:pPr>
            <w:r w:rsidRPr="004425F2">
              <w:rPr>
                <w:rFonts w:ascii="Times New Roman" w:hAnsi="Times New Roman" w:cs="Times New Roman"/>
                <w:sz w:val="20"/>
                <w:szCs w:val="20"/>
              </w:rPr>
              <w:t>-1.89</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5.01</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sz w:val="20"/>
                <w:szCs w:val="20"/>
              </w:rPr>
            </w:pPr>
            <w:r w:rsidRPr="004425F2">
              <w:rPr>
                <w:rFonts w:ascii="Times New Roman" w:hAnsi="Times New Roman" w:cs="Times New Roman"/>
                <w:b/>
                <w:bCs/>
                <w:sz w:val="20"/>
                <w:szCs w:val="20"/>
              </w:rPr>
              <w:t>C8G</w:t>
            </w:r>
          </w:p>
        </w:tc>
        <w:tc>
          <w:tcPr>
            <w:tcW w:w="1417" w:type="dxa"/>
          </w:tcPr>
          <w:p w:rsidR="00F222FC" w:rsidRPr="004425F2" w:rsidRDefault="00F222FC" w:rsidP="00A55E7A">
            <w:pPr>
              <w:rPr>
                <w:rFonts w:ascii="Times New Roman" w:hAnsi="Times New Roman" w:cs="Times New Roman"/>
                <w:b/>
                <w:color w:val="FF0000"/>
                <w:sz w:val="20"/>
                <w:szCs w:val="20"/>
              </w:rPr>
            </w:pPr>
            <w:r w:rsidRPr="004425F2">
              <w:rPr>
                <w:rFonts w:ascii="Times New Roman" w:hAnsi="Times New Roman" w:cs="Times New Roman"/>
                <w:b/>
                <w:color w:val="FF0000"/>
                <w:sz w:val="20"/>
                <w:szCs w:val="20"/>
              </w:rPr>
              <w:t>3.7</w:t>
            </w:r>
          </w:p>
        </w:tc>
        <w:tc>
          <w:tcPr>
            <w:tcW w:w="3260" w:type="dxa"/>
          </w:tcPr>
          <w:p w:rsidR="00F222FC" w:rsidRPr="004425F2" w:rsidRDefault="0012031F" w:rsidP="00F479A2">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r>
            <w:r w:rsidR="00F479A2" w:rsidRPr="004425F2">
              <w:rPr>
                <w:rFonts w:ascii="Times New Roman" w:hAnsi="Times New Roman" w:cs="Times New Roman"/>
                <w:color w:val="FF0000"/>
                <w:sz w:val="20"/>
                <w:szCs w:val="20"/>
              </w:rPr>
              <w:instrText xml:space="preserve"> ADDIN EN.CITE &lt;EndNote&gt;&lt;Cite&gt;&lt;Author&gt;Yang C&lt;/Author&gt;&lt;Year&gt;2016&lt;/Year&gt;&lt;RecNum&gt;5487&lt;/RecNum&gt;&lt;DisplayText&gt;[15]&lt;/DisplayText&gt;&lt;record&gt;&lt;rec-number&gt;5487&lt;/rec-number&gt;&lt;foreign-keys&gt;&lt;key app="EN" db-id="wrffdtprpf0xzzesvd5ve022s2sxatszz0ax" timestamp="1486281762"&gt;5487&lt;/key&gt;&lt;/foreign-keys&gt;&lt;ref-type name="Journal Article"&gt;17&lt;/ref-type&gt;&lt;contributors&gt;&lt;authors&gt;&lt;author&gt;Yang C, Sun C, Liang X, Xie S, Huang J, Li D.&lt;/author&gt;&lt;/authors&gt;&lt;/contributors&gt;&lt;titles&gt;&lt;title&gt;Integrative analysis of microRNA and mRNA expression profiles in non-small-cell lung cancer&lt;/title&gt;&lt;secondary-title&gt; Cancer Gene Ther.&lt;/secondary-title&gt;&lt;/titles&gt;&lt;pages&gt;90-7&lt;/pages&gt;&lt;volume&gt;23&lt;/volume&gt;&lt;number&gt;4&lt;/number&gt;&lt;dates&gt;&lt;year&gt;2016&lt;/year&gt;&lt;/dates&gt;&lt;urls&gt;&lt;/urls&gt;&lt;electronic-resource-num&gt;10.1038/cgt.2016.5&lt;/electronic-resource-num&gt;&lt;/record&gt;&lt;/Cite&gt;&lt;/EndNote&gt;</w:instrText>
            </w:r>
            <w:r w:rsidRPr="004425F2">
              <w:rPr>
                <w:rFonts w:ascii="Times New Roman" w:hAnsi="Times New Roman" w:cs="Times New Roman"/>
                <w:color w:val="FF0000"/>
                <w:sz w:val="20"/>
                <w:szCs w:val="20"/>
              </w:rPr>
              <w:fldChar w:fldCharType="separate"/>
            </w:r>
            <w:r w:rsidR="00F479A2" w:rsidRPr="004425F2">
              <w:rPr>
                <w:rFonts w:ascii="Times New Roman" w:hAnsi="Times New Roman" w:cs="Times New Roman"/>
                <w:noProof/>
                <w:color w:val="FF0000"/>
                <w:sz w:val="20"/>
                <w:szCs w:val="20"/>
              </w:rPr>
              <w:t>[15]</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A55E7A">
            <w:pPr>
              <w:rPr>
                <w:rFonts w:ascii="Times New Roman" w:hAnsi="Times New Roman" w:cs="Times New Roman"/>
                <w:color w:val="FF0000"/>
                <w:sz w:val="20"/>
                <w:szCs w:val="20"/>
              </w:rPr>
            </w:pPr>
            <w:r w:rsidRPr="004425F2">
              <w:rPr>
                <w:rFonts w:ascii="Times New Roman" w:hAnsi="Times New Roman" w:cs="Times New Roman"/>
                <w:color w:val="FF0000"/>
                <w:sz w:val="20"/>
                <w:szCs w:val="20"/>
              </w:rPr>
              <w:t>-1.17</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50</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sz w:val="20"/>
                <w:szCs w:val="20"/>
              </w:rPr>
            </w:pPr>
            <w:r w:rsidRPr="004425F2">
              <w:rPr>
                <w:rFonts w:ascii="Times New Roman" w:hAnsi="Times New Roman" w:cs="Times New Roman"/>
                <w:b/>
                <w:bCs/>
                <w:sz w:val="20"/>
                <w:szCs w:val="20"/>
              </w:rPr>
              <w:t>C9</w:t>
            </w:r>
          </w:p>
        </w:tc>
        <w:tc>
          <w:tcPr>
            <w:tcW w:w="1417" w:type="dxa"/>
          </w:tcPr>
          <w:p w:rsidR="00F222FC" w:rsidRPr="004425F2" w:rsidRDefault="00F222FC" w:rsidP="00A55E7A">
            <w:pPr>
              <w:rPr>
                <w:rFonts w:ascii="Times New Roman" w:hAnsi="Times New Roman" w:cs="Times New Roman"/>
                <w:b/>
                <w:color w:val="FF0000"/>
                <w:sz w:val="20"/>
                <w:szCs w:val="20"/>
              </w:rPr>
            </w:pPr>
            <w:r w:rsidRPr="004425F2">
              <w:rPr>
                <w:rFonts w:ascii="Times New Roman" w:hAnsi="Times New Roman" w:cs="Times New Roman"/>
                <w:b/>
                <w:color w:val="FF0000"/>
                <w:sz w:val="20"/>
                <w:szCs w:val="20"/>
              </w:rPr>
              <w:t>5.05</w:t>
            </w:r>
          </w:p>
        </w:tc>
        <w:tc>
          <w:tcPr>
            <w:tcW w:w="3260" w:type="dxa"/>
          </w:tcPr>
          <w:p w:rsidR="00F222FC" w:rsidRPr="004425F2" w:rsidRDefault="0012031F" w:rsidP="00F479A2">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r>
            <w:r w:rsidR="00F479A2" w:rsidRPr="004425F2">
              <w:rPr>
                <w:rFonts w:ascii="Times New Roman" w:hAnsi="Times New Roman" w:cs="Times New Roman"/>
                <w:color w:val="FF0000"/>
                <w:sz w:val="20"/>
                <w:szCs w:val="20"/>
              </w:rPr>
              <w:instrText xml:space="preserve"> ADDIN EN.CITE &lt;EndNote&gt;&lt;Cite&gt;&lt;Author&gt;Yang C&lt;/Author&gt;&lt;Year&gt;2016&lt;/Year&gt;&lt;RecNum&gt;5487&lt;/RecNum&gt;&lt;DisplayText&gt;[15]&lt;/DisplayText&gt;&lt;record&gt;&lt;rec-number&gt;5487&lt;/rec-number&gt;&lt;foreign-keys&gt;&lt;key app="EN" db-id="wrffdtprpf0xzzesvd5ve022s2sxatszz0ax" timestamp="1486281762"&gt;5487&lt;/key&gt;&lt;/foreign-keys&gt;&lt;ref-type name="Journal Article"&gt;17&lt;/ref-type&gt;&lt;contributors&gt;&lt;authors&gt;&lt;author&gt;Yang C, Sun C, Liang X, Xie S, Huang J, Li D.&lt;/author&gt;&lt;/authors&gt;&lt;/contributors&gt;&lt;titles&gt;&lt;title&gt;Integrative analysis of microRNA and mRNA expression profiles in non-small-cell lung cancer&lt;/title&gt;&lt;secondary-title&gt; Cancer Gene Ther.&lt;/secondary-title&gt;&lt;/titles&gt;&lt;pages&gt;90-7&lt;/pages&gt;&lt;volume&gt;23&lt;/volume&gt;&lt;number&gt;4&lt;/number&gt;&lt;dates&gt;&lt;year&gt;2016&lt;/year&gt;&lt;/dates&gt;&lt;urls&gt;&lt;/urls&gt;&lt;electronic-resource-num&gt;10.1038/cgt.2016.5&lt;/electronic-resource-num&gt;&lt;/record&gt;&lt;/Cite&gt;&lt;/EndNote&gt;</w:instrText>
            </w:r>
            <w:r w:rsidRPr="004425F2">
              <w:rPr>
                <w:rFonts w:ascii="Times New Roman" w:hAnsi="Times New Roman" w:cs="Times New Roman"/>
                <w:color w:val="FF0000"/>
                <w:sz w:val="20"/>
                <w:szCs w:val="20"/>
              </w:rPr>
              <w:fldChar w:fldCharType="separate"/>
            </w:r>
            <w:r w:rsidR="00F479A2" w:rsidRPr="004425F2">
              <w:rPr>
                <w:rFonts w:ascii="Times New Roman" w:hAnsi="Times New Roman" w:cs="Times New Roman"/>
                <w:noProof/>
                <w:color w:val="FF0000"/>
                <w:sz w:val="20"/>
                <w:szCs w:val="20"/>
              </w:rPr>
              <w:t>[15]</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4F57DC">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27 ± 0.23</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60 ± 1.33</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3LCAxMiwgMTcsIDI2LCAzNCwg
MzUsIDM4XTwvRGlzcGxheVRleHQ+PHJlY29yZD48cmVjLW51bWJlcj41NDQ1PC9yZWMtbnVtYmVy
Pjxmb3JlaWduLWtleXM+PGtleSBhcHA9IkVOIiBkYi1pZD0id3JmZmR0cHJwZjB4enplc3ZkNXZl
MDIyczJzeGF0c3p6MGF4IiB0aW1lc3RhbXA9IjE0ODE2MjAzMzUiPjU0NDU8L2tleT48L2ZvcmVp
Z24ta2V5cz48cmVmLXR5cGUgbmFtZT0iSm91cm5hbCBBcnRpY2xlIj4xNzwvcmVmLXR5cGU+PGNv
bnRyaWJ1dG9ycz48YXV0aG9ycz48YXV0aG9yPk1laGFuIE1SIEFELCBUaGlyc3RydXAgRCwgWGlv
bmcgVywgT3N0cm9mZiBSTSwgQnJvZHkgRU4sIFdhbGtlciBKSiwgR29sZCBMLCBKYXJ2aXMgVEMs
IEphbmppYyBOLCBCYWlyZCBHUywgV2lsY294IFNLPC9hdXRob3I+PC9hdXRob3JzPjwvY29udHJp
YnV0b3JzPjx0aXRsZXM+PHRpdGxlPlByb3RlaW4gc2lnbmF0dXJlIG9mIGx1bmcgY2FuY2VyIHRp
c3N1ZXM8L3RpdGxlPjxzZWNvbmRhcnktdGl0bGU+UExvUyBPbmU8L3NlY29uZGFyeS10aXRsZT48
L3RpdGxlcz48cGVyaW9kaWNhbD48ZnVsbC10aXRsZT5QTG9TIE9uZTwvZnVsbC10aXRsZT48YWJi
ci0xPlBsb1Mgb25lPC9hYmJyLTE+PC9wZXJpb2RpY2FsPjx2b2x1bWU+PHN0eWxlIGZhY2U9Im5v
cm1hbCIgZm9udD0iZGVmYXVsdCIgY2hhcnNldD0iMTM0IiBzaXplPSIxMDAlIj43PC9zdHlsZT48
L3ZvbHVtZT48bnVtYmVyPmUzNTE1NzwvbnVtYmVyPjxkYXRlcz48eWVhcj4yMDEyPC95ZWFyPjwv
ZGF0ZXM+PHVybHM+PC91cmxzPjxlbGVjdHJvbmljLXJlc291cmNlLW51bT4xMC4xMzcxL2pvdXJu
YWwucG9uZS4wMDM1MTU3PC9lbGVjdHJvbmljLXJlc291cmNlLW51bT48L3JlY29yZD48L0NpdGU+
PENpdGU+PEF1dGhvcj5CaXJzZSBDRSBMUjwvQXV0aG9yPjxZZWFyPjIwMTU8L1llYXI+PFJlY051
bT41NDQ5PC9SZWNOdW0+PHJlY29yZD48cmVjLW51bWJlcj41NDQ5PC9yZWMtbnVtYmVyPjxmb3Jl
aWduLWtleXM+PGtleSBhcHA9IkVOIiBkYi1pZD0id3JmZmR0cHJwZjB4enplc3ZkNXZlMDIyczJz
eGF0c3p6MGF4IiB0aW1lc3RhbXA9IjE0ODE2MjEzNjQiPjU0NDk8L2tleT48L2ZvcmVpZ24ta2V5
cz48cmVmLXR5cGUgbmFtZT0iSm91cm5hbCBBcnRpY2xlIj4xNzwvcmVmLXR5cGU+PGNvbnRyaWJ1
dG9ycz48YXV0aG9ycz48YXV0aG9yPkJpcnNlIENFIExSLCBGaXR6SHVnaCBXLCBQYXNzIEhJLCBS
b20gV04sIEVkZWxsIEVTLCBCdW5ndW0gQU8sIE1hbGRvbmFkbyBGLCBKZXR0IEpSLCBNZXNyaSBN
LCBTdWx0IEUsIEpvc2Vsb2ZmIEUsIExpIEEsIEhlaWRicmluayBKLCBEaGFyaXdhbCBHLCBEYW5p
cyBDLCBUb21pYyBKTCwgQnJ1Y2UgUkosIE1vb3JlIFBBLCBIZSBULCBMZXdpcyBNRSwgUnViZW4g
U008L2F1dGhvcj48L2F1dGhvcnM+PC9jb250cmlidXRvcnM+PHRpdGxlcz48dGl0bGU+Qmxvb2Qt
YmFzZWQgbHVuZyBjYW5jZXIgYmlvbWFya2VycyBpZGVudGlmaWVkIHRocm91Z2ggcHJvdGVvbWlj
IGRpc2NvdmVyeSBpbiBjYW5jZXIgdGlzc3VlcywgY2VsbCBsaW5lcyBhbmQgY29uZGl0aW9uZWQg
bWVkaXVtPC90aXRsZT48c2Vjb25kYXJ5LXRpdGxlPkNsaW4gUHJvdGVvbWljczwvc2Vjb25kYXJ5
LXRpdGxlPjwvdGl0bGVzPjxwZXJpb2RpY2FsPjxmdWxsLXRpdGxlPkNsaW4gUHJvdGVvbWljczwv
ZnVsbC10aXRsZT48L3BlcmlvZGljYWw+PHZvbHVtZT48c3R5bGUgZmFjZT0ibm9ybWFsIiBmb250
PSJkZWZhdWx0IiBjaGFyc2V0PSIxMzQiIHNpemU9IjEwMCUiPjEyPC9zdHlsZT48L3ZvbHVtZT48
ZGF0ZXM+PHllYXI+PHN0eWxlIGZhY2U9Im5vcm1hbCIgZm9udD0iZGVmYXVsdCIgY2hhcnNldD0i
MTM0IiBzaXplPSIxMDAlIj4yMDE1PC9zdHlsZT48L3llYXI+PC9kYXRlcz48dXJscz48L3VybHM+
PGVsZWN0cm9uaWMtcmVzb3VyY2UtbnVtPjEwLjExODYvczEyMDE0LTAxNS05MDkwLTk8L2VsZWN0
cm9uaWMtcmVzb3VyY2UtbnVtPjwvcmVjb3JkPjwvQ2l0ZT48Q2l0ZT48QXV0aG9yPk5hcmF5YW5h
c2FteSBBPC9BdXRob3I+PFllYXI+MjAxMTwvWWVhcj48UmVjTnVtPjU0OTI8L1JlY051bT48cmVj
b3JkPjxyZWMtbnVtYmVyPjU0OTI8L3JlYy1udW1iZXI+PGZvcmVpZ24ta2V5cz48a2V5IGFwcD0i
RU4iIGRiLWlkPSJ3cmZmZHRwcnBmMHh6emVzdmQ1dmUwMjJzMnN4YXRzenowYXgiIHRpbWVzdGFt
cD0iMTQ4NjM1MTczMyI+NTQ5Mjwva2V5PjwvZm9yZWlnbi1rZXlzPjxyZWYtdHlwZSBuYW1lPSJK
b3VybmFsIEFydGljbGUiPjE3PC9yZWYtdHlwZT48Y29udHJpYnV0b3JzPjxhdXRob3JzPjxhdXRo
b3I+TmFyYXlhbmFzYW15IEEsIEFobiBKTSwgU3VuZyBISiwgS29uZyBESCwgSGEgS1MsIExlZSBT
WSwgQ2hvIEpZLjwvYXV0aG9yPjwvYXV0aG9ycz48L2NvbnRyaWJ1dG9ycz48dGl0bGVzPjx0aXRs
ZT5GdWNvc3lsYXRlZCBnbHljb3Byb3Rlb21pYyBhcHByb2FjaCB0byBpZGVudGlmeSBhIGNvbXBs
ZW1lbnQgY29tcG9uZW50IDkgYXNzb2NpYXRlZCB3aXRoIHNxdWFtb3VzIGNlbGwgbHVuZyBjYW5j
ZXI8L3RpdGxlPjxzZWNvbmRhcnktdGl0bGU+SiBQcm90ZW9taWNzPC9zZWNvbmRhcnktdGl0bGU+
PC90aXRsZXM+PHBlcmlvZGljYWw+PGZ1bGwtdGl0bGU+SiBQcm90ZW9taWNzPC9mdWxsLXRpdGxl
PjwvcGVyaW9kaWNhbD48cGFnZXM+Mjk0OC01ODwvcGFnZXM+PHZvbHVtZT43NDwvdm9sdW1lPjxu
dW1iZXI+MTI8L251bWJlcj48ZGF0ZXM+PHllYXI+MjAxMTwveWVhcj48L2RhdGVzPjx1cmxzPjwv
dXJscz48ZWxlY3Ryb25pYy1yZXNvdXJjZS1udW0+MTAuMTAxNi9qLmpwcm90LjIwMTEuMDcuMDE5
PC9lbGVjdHJvbmljLXJlc291cmNlLW51bT48L3JlY29yZD48L0NpdGU+PENpdGU+PEF1dGhvcj5Z
dSBMaXU8L0F1dGhvcj48WWVhcj4yMDE2PC9ZZWFyPjxSZWNOdW0+NTQ5NDwvUmVjTnVtPjxyZWNv
cmQ+PHJlYy1udW1iZXI+NTQ5NDwvcmVjLW51bWJlcj48Zm9yZWlnbi1rZXlzPjxrZXkgYXBwPSJF
TiIgZGItaWQ9IndyZmZkdHBycGYweHp6ZXN2ZDV2ZTAyMnMyc3hhdHN6ejBheCIgdGltZXN0YW1w
PSIxNDg2MzcxMDExIj41NDk0PC9rZXk+PC9mb3JlaWduLWtleXM+PHJlZi10eXBlIG5hbWU9Ikpv
dXJuYWwgQXJ0aWNsZSI+MTc8L3JlZi10eXBlPjxjb250cmlidXRvcnM+PGF1dGhvcnM+PGF1dGhv
cj5ZdSBMaXUsIFhpYW8tSG9uZyBYdW4sIEppYW4tTWluZyBZaSwgWWFuZyBYaWFuZywgSmllIEh1
YS48L2F1dGhvcj48L2F1dGhvcnM+PC9jb250cmlidXRvcnM+PHRpdGxlcz48dGl0bGU+RGlzY292
ZXJ5IG9mIGx1bmcgc3F1YW1vdXMgY2FyY2lub21hIGJpb21hcmtlcnMgYnkgcHJvZmlsaW5nIHRo
ZSBwbGFzbWEgcGVwdGlkZSB3aXRoIExDL01TL01TPC90aXRsZT48c2Vjb25kYXJ5LXRpdGxlPkNo
aW5lc2UgQ2hlbWljYWwgTGV0dGVyczwvc2Vjb25kYXJ5LXRpdGxlPjwvdGl0bGVzPjxwZXJpb2Rp
Y2FsPjxmdWxsLXRpdGxlPkNoaW5lc2UgQ2hlbWljYWwgTGV0dGVyczwvZnVsbC10aXRsZT48L3Bl
cmlvZGljYWw+PHBhZ2VzPjxzdHlsZSBmYWNlPSJub3JtYWwiIGZvbnQ9ImRlZmF1bHQiIHNpemU9
IjEwMCUiPnh4eDwvc3R5bGU+PHN0eWxlIGZhY2U9Im5vcm1hbCIgZm9udD0iZGVmYXVsdCIgY2hh
cnNldD0iMTM0IiBzaXplPSIxMDAlIj4tPC9zdHlsZT48c3R5bGUgZmFjZT0ibm9ybWFsIiBmb250
PSJkZWZhdWx0IiBzaXplPSIxMDAlIj54eDwvc3R5bGU+PC9wYWdlcz48dm9sdW1lPnh4PC92b2x1
bWU+PG51bWJlcj54PC9udW1iZXI+PGRhdGVzPjx5ZWFyPjIwMTY8L3llYXI+PC9kYXRlcz48dXJs
cz48L3VybHM+PGVsZWN0cm9uaWMtcmVzb3VyY2UtbnVtPm9yZy8xMC4xMDE2L2ouY2NsZXQuMjAx
Ni4xMS4wMjY8L2VsZWN0cm9uaWMtcmVzb3VyY2UtbnVtPjwvcmVjb3JkPjwvQ2l0ZT48Q2l0ZT48
QXV0aG9yPk9rYW5vIFQ8L0F1dGhvcj48WWVhcj4yMDE2PC9ZZWFyPjxSZWNOdW0+NTQ5NTwvUmVj
TnVtPjxyZWNvcmQ+PHJlYy1udW1iZXI+NTQ5NTwvcmVjLW51bWJlcj48Zm9yZWlnbi1rZXlzPjxr
ZXkgYXBwPSJFTiIgZGItaWQ9IndyZmZkdHBycGYweHp6ZXN2ZDV2ZTAyMnMyc3hhdHN6ejBheCIg
dGltZXN0YW1wPSIxNDg2MzcxNjEyIj41NDk1PC9rZXk+PC9mb3JlaWduLWtleXM+PHJlZi10eXBl
IG5hbWU9IkpvdXJuYWwgQXJ0aWNsZSI+MTc8L3JlZi10eXBlPjxjb250cmlidXRvcnM+PGF1dGhv
cnM+PGF1dGhvcj5Pa2FubyBULCBTZWlrZSBNLCBLdXJpYmF5YXNoaSBILCBTb2VubyBDLCBJc2hp
aSBULCBLaWRhIEssIEdlbW1hIEEuPC9hdXRob3I+PC9hdXRob3JzPjwvY29udHJpYnV0b3JzPjx0
aXRsZXM+PHRpdGxlPklkZW50aWZpY2F0aW9uIG9mIGhhcHRvZ2xvYmluIHBlcHRpZGUgYXMgYSBu
b3ZlbCBzZXJ1bSBiaW9tYXJrZXIgZm9yIGx1bmcgc3F1YW1vdXMgY2VsbCBjYXJjaW5vbWEgYnkg
c2VydW0gcHJvdGVvbWUgYW5kIHBlcHRpZG9tZSBwcm9maWxpbmc8L3RpdGxlPjxzZWNvbmRhcnkt
dGl0bGU+SW50IEogT25jb2wuPC9zZWNvbmRhcnktdGl0bGU+PC90aXRsZXM+PHBlcmlvZGljYWw+
PGZ1bGwtdGl0bGU+SW50IEogT25jb2wuPC9mdWxsLXRpdGxlPjwvcGVyaW9kaWNhbD48cGFnZXM+
OTQ1LTUyPC9wYWdlcz48dm9sdW1lPjQ4PC92b2x1bWU+PG51bWJlcj4zPC9udW1iZXI+PGRhdGVz
Pjx5ZWFyPjIwMTY8L3llYXI+PC9kYXRlcz48dXJscz48L3VybHM+PGVsZWN0cm9uaWMtcmVzb3Vy
Y2UtbnVtPjEwLjM4OTIvaWpvLjIwMTYuMzMzMDwvZWxlY3Ryb25pYy1yZXNvdXJjZS1udW0+PC9y
ZWNvcmQ+PC9DaXRlPjxDaXRlPjxBdXRob3I+TWVoYW4gTVIgV1M8L0F1dGhvcj48WWVhcj4yMDE0
PC9ZZWFyPjxSZWNOdW0+NTQ0NzwvUmVjTnVtPjxyZWNvcmQ+PHJlYy1udW1iZXI+NTQ0NzwvcmVj
LW51bWJlcj48Zm9yZWlnbi1rZXlzPjxrZXkgYXBwPSJFTiIgZGItaWQ9IndyZmZkdHBycGYweHp6
ZXN2ZDV2ZTAyMnMyc3hhdHN6ejBheCIgdGltZXN0YW1wPSIxNDgxNjIwNTA3Ij41NDQ3PC9rZXk+
PC9mb3JlaWduLWtleXM+PHJlZi10eXBlIG5hbWU9IkpvdXJuYWwgQXJ0aWNsZSI+MTc8L3JlZi10
eXBlPjxjb250cmlidXRvcnM+PGF1dGhvcnM+PGF1dGhvcj5NZWhhbiBNUiBXUywgU2llZ2ZyaWVk
IEpNLCBCaWdiZWUgV0wsIFdlaXNzZmVsZCBKTCwgV2lsc29uIERPLCBQYXNzIEhJLCBSb20gV04s
IE11bGV5IFQsIE1laXN0ZXIgTSwgRnJhbmtsaW4gVywgTWlsbGVyIFlFLCBCcm9keSBFTiwgT3N0
cm9mZiBSTTwvYXV0aG9yPjwvYXV0aG9ycz48L2NvbnRyaWJ1dG9ycz48dGl0bGVzPjx0aXRsZT5W
YWxpZGF0aW9uIG9mIGEgYmxvb2QgcHJvdGVpbiBzaWduYXR1cmUgZm9yIG5vbi1zbWFsbCBjZWxs
IGx1bmcgY2FuY2VyPC90aXRsZT48c2Vjb25kYXJ5LXRpdGxlPkNsaW4gUHJvdGVvbWljczwvc2Vj
b25kYXJ5LXRpdGxlPjwvdGl0bGVzPjxwZXJpb2RpY2FsPjxmdWxsLXRpdGxlPkNsaW4gUHJvdGVv
bWljczwvZnVsbC10aXRsZT48L3BlcmlvZGljYWw+PHZvbHVtZT48c3R5bGUgZmFjZT0ibm9ybWFs
IiBmb250PSJkZWZhdWx0IiBjaGFyc2V0PSIxMzQiIHNpemU9IjEwMCUiPjExPC9zdHlsZT48L3Zv
bHVtZT48bnVtYmVyPjxzdHlsZSBmYWNlPSJub3JtYWwiIGZvbnQ9ImRlZmF1bHQiIGNoYXJzZXQ9
IjEzNCIgc2l6ZT0iMTAwJSI+MzI8L3N0eWxlPjwvbnVtYmVyPjxkYXRlcz48eWVhcj4yMDE0PC95
ZWFyPjwvZGF0ZXM+PHVybHM+PC91cmxzPjxlbGVjdHJvbmljLXJlc291cmNlLW51bT4xMC4xMTg2
LzU1OS0wMjc1LTExLTMyPC9lbGVjdHJvbmljLXJlc291cmNlLW51bT48L3JlY29yZD48L0NpdGU+
PENpdGU+PEF1dGhvcj5Ub3lhbWEgQSBOSDwvQXV0aG9yPjxZZWFyPjIwMTE8L1llYXI+PFJlY051
bT41NDUxPC9SZWNOdW0+PHJlY29yZD48cmVjLW51bWJlcj41NDUxPC9yZWMtbnVtYmVyPjxmb3Jl
aWduLWtleXM+PGtleSBhcHA9IkVOIiBkYi1pZD0id3JmZmR0cHJwZjB4enplc3ZkNXZlMDIyczJz
eGF0c3p6MGF4IiB0aW1lc3RhbXA9IjE0ODE2MjU3NTAiPjU0NTE8L2tleT48L2ZvcmVpZ24ta2V5
cz48cmVmLXR5cGUgbmFtZT0iSm91cm5hbCBBcnRpY2xlIj4xNzwvcmVmLXR5cGU+PGNvbnRyaWJ1
dG9ycz48YXV0aG9ycz48YXV0aG9yPlRveWFtYSBBIE5ILCBNYXRzdWRhIEssIElzaGlrYXdhIE4s
IEtvaG5vIE4sIERhaWdvIFksIFNhdG8gVEEsIE5ha2FtdXJhIFksIFVlZGEgSzwvYXV0aG9yPjwv
YXV0aG9ycz48L2NvbnRyaWJ1dG9ycz48dGl0bGVzPjx0aXRsZT5EZWdseWNvc3lsYXRpb24gYW5k
IGxhYmVsLWZyZWUgcXVhbnRpdGF0aXZlIExDLU1BTERJIE1TIGFwcGxpZWQgdG8gZWZmaWNpZW50
IHNlcnVtIGJpb21hcmtlciBkaXNjb3Zlcnkgb2YgbHVuZyBjYW5jZXI8L3RpdGxlPjxzZWNvbmRh
cnktdGl0bGU+IFByb3Rlb21lIFNjaS48L3NlY29uZGFyeS10aXRsZT48L3RpdGxlcz48dm9sdW1l
PjxzdHlsZSBmYWNlPSJub3JtYWwiIGZvbnQ9ImRlZmF1bHQiIGNoYXJzZXQ9IjEzNCIgc2l6ZT0i
MTAwJSI+OTwvc3R5bGU+PC92b2x1bWU+PGRhdGVzPjx5ZWFyPjxzdHlsZSBmYWNlPSJub3JtYWwi
IGZvbnQ9ImRlZmF1bHQiIGNoYXJzZXQ9IjEzNCIgc2l6ZT0iMTAwJSI+MjAxMTwvc3R5bGU+PC95
ZWFyPjwvZGF0ZXM+PHVybHM+PC91cmxzPjxlbGVjdHJvbmljLXJlc291cmNlLW51bT4xMC4xMTg2
LzQ3Ny01OTU2LTktMTg8L2VsZWN0cm9uaWMtcmVzb3VyY2UtbnVtPjwvcmVjb3JkPjwvQ2l0ZT48
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3LCAxMiwgMTcsIDI2LCAzNCwg
MzUsIDM4XTwvRGlzcGxheVRleHQ+PHJlY29yZD48cmVjLW51bWJlcj41NDQ1PC9yZWMtbnVtYmVy
Pjxmb3JlaWduLWtleXM+PGtleSBhcHA9IkVOIiBkYi1pZD0id3JmZmR0cHJwZjB4enplc3ZkNXZl
MDIyczJzeGF0c3p6MGF4IiB0aW1lc3RhbXA9IjE0ODE2MjAzMzUiPjU0NDU8L2tleT48L2ZvcmVp
Z24ta2V5cz48cmVmLXR5cGUgbmFtZT0iSm91cm5hbCBBcnRpY2xlIj4xNzwvcmVmLXR5cGU+PGNv
bnRyaWJ1dG9ycz48YXV0aG9ycz48YXV0aG9yPk1laGFuIE1SIEFELCBUaGlyc3RydXAgRCwgWGlv
bmcgVywgT3N0cm9mZiBSTSwgQnJvZHkgRU4sIFdhbGtlciBKSiwgR29sZCBMLCBKYXJ2aXMgVEMs
IEphbmppYyBOLCBCYWlyZCBHUywgV2lsY294IFNLPC9hdXRob3I+PC9hdXRob3JzPjwvY29udHJp
YnV0b3JzPjx0aXRsZXM+PHRpdGxlPlByb3RlaW4gc2lnbmF0dXJlIG9mIGx1bmcgY2FuY2VyIHRp
c3N1ZXM8L3RpdGxlPjxzZWNvbmRhcnktdGl0bGU+UExvUyBPbmU8L3NlY29uZGFyeS10aXRsZT48
L3RpdGxlcz48cGVyaW9kaWNhbD48ZnVsbC10aXRsZT5QTG9TIE9uZTwvZnVsbC10aXRsZT48YWJi
ci0xPlBsb1Mgb25lPC9hYmJyLTE+PC9wZXJpb2RpY2FsPjx2b2x1bWU+PHN0eWxlIGZhY2U9Im5v
cm1hbCIgZm9udD0iZGVmYXVsdCIgY2hhcnNldD0iMTM0IiBzaXplPSIxMDAlIj43PC9zdHlsZT48
L3ZvbHVtZT48bnVtYmVyPmUzNTE1NzwvbnVtYmVyPjxkYXRlcz48eWVhcj4yMDEyPC95ZWFyPjwv
ZGF0ZXM+PHVybHM+PC91cmxzPjxlbGVjdHJvbmljLXJlc291cmNlLW51bT4xMC4xMzcxL2pvdXJu
YWwucG9uZS4wMDM1MTU3PC9lbGVjdHJvbmljLXJlc291cmNlLW51bT48L3JlY29yZD48L0NpdGU+
PENpdGU+PEF1dGhvcj5CaXJzZSBDRSBMUjwvQXV0aG9yPjxZZWFyPjIwMTU8L1llYXI+PFJlY051
bT41NDQ5PC9SZWNOdW0+PHJlY29yZD48cmVjLW51bWJlcj41NDQ5PC9yZWMtbnVtYmVyPjxmb3Jl
aWduLWtleXM+PGtleSBhcHA9IkVOIiBkYi1pZD0id3JmZmR0cHJwZjB4enplc3ZkNXZlMDIyczJz
eGF0c3p6MGF4IiB0aW1lc3RhbXA9IjE0ODE2MjEzNjQiPjU0NDk8L2tleT48L2ZvcmVpZ24ta2V5
cz48cmVmLXR5cGUgbmFtZT0iSm91cm5hbCBBcnRpY2xlIj4xNzwvcmVmLXR5cGU+PGNvbnRyaWJ1
dG9ycz48YXV0aG9ycz48YXV0aG9yPkJpcnNlIENFIExSLCBGaXR6SHVnaCBXLCBQYXNzIEhJLCBS
b20gV04sIEVkZWxsIEVTLCBCdW5ndW0gQU8sIE1hbGRvbmFkbyBGLCBKZXR0IEpSLCBNZXNyaSBN
LCBTdWx0IEUsIEpvc2Vsb2ZmIEUsIExpIEEsIEhlaWRicmluayBKLCBEaGFyaXdhbCBHLCBEYW5p
cyBDLCBUb21pYyBKTCwgQnJ1Y2UgUkosIE1vb3JlIFBBLCBIZSBULCBMZXdpcyBNRSwgUnViZW4g
U008L2F1dGhvcj48L2F1dGhvcnM+PC9jb250cmlidXRvcnM+PHRpdGxlcz48dGl0bGU+Qmxvb2Qt
YmFzZWQgbHVuZyBjYW5jZXIgYmlvbWFya2VycyBpZGVudGlmaWVkIHRocm91Z2ggcHJvdGVvbWlj
IGRpc2NvdmVyeSBpbiBjYW5jZXIgdGlzc3VlcywgY2VsbCBsaW5lcyBhbmQgY29uZGl0aW9uZWQg
bWVkaXVtPC90aXRsZT48c2Vjb25kYXJ5LXRpdGxlPkNsaW4gUHJvdGVvbWljczwvc2Vjb25kYXJ5
LXRpdGxlPjwvdGl0bGVzPjxwZXJpb2RpY2FsPjxmdWxsLXRpdGxlPkNsaW4gUHJvdGVvbWljczwv
ZnVsbC10aXRsZT48L3BlcmlvZGljYWw+PHZvbHVtZT48c3R5bGUgZmFjZT0ibm9ybWFsIiBmb250
PSJkZWZhdWx0IiBjaGFyc2V0PSIxMzQiIHNpemU9IjEwMCUiPjEyPC9zdHlsZT48L3ZvbHVtZT48
ZGF0ZXM+PHllYXI+PHN0eWxlIGZhY2U9Im5vcm1hbCIgZm9udD0iZGVmYXVsdCIgY2hhcnNldD0i
MTM0IiBzaXplPSIxMDAlIj4yMDE1PC9zdHlsZT48L3llYXI+PC9kYXRlcz48dXJscz48L3VybHM+
PGVsZWN0cm9uaWMtcmVzb3VyY2UtbnVtPjEwLjExODYvczEyMDE0LTAxNS05MDkwLTk8L2VsZWN0
cm9uaWMtcmVzb3VyY2UtbnVtPjwvcmVjb3JkPjwvQ2l0ZT48Q2l0ZT48QXV0aG9yPk5hcmF5YW5h
c2FteSBBPC9BdXRob3I+PFllYXI+MjAxMTwvWWVhcj48UmVjTnVtPjU0OTI8L1JlY051bT48cmVj
b3JkPjxyZWMtbnVtYmVyPjU0OTI8L3JlYy1udW1iZXI+PGZvcmVpZ24ta2V5cz48a2V5IGFwcD0i
RU4iIGRiLWlkPSJ3cmZmZHRwcnBmMHh6emVzdmQ1dmUwMjJzMnN4YXRzenowYXgiIHRpbWVzdGFt
cD0iMTQ4NjM1MTczMyI+NTQ5Mjwva2V5PjwvZm9yZWlnbi1rZXlzPjxyZWYtdHlwZSBuYW1lPSJK
b3VybmFsIEFydGljbGUiPjE3PC9yZWYtdHlwZT48Y29udHJpYnV0b3JzPjxhdXRob3JzPjxhdXRo
b3I+TmFyYXlhbmFzYW15IEEsIEFobiBKTSwgU3VuZyBISiwgS29uZyBESCwgSGEgS1MsIExlZSBT
WSwgQ2hvIEpZLjwvYXV0aG9yPjwvYXV0aG9ycz48L2NvbnRyaWJ1dG9ycz48dGl0bGVzPjx0aXRs
ZT5GdWNvc3lsYXRlZCBnbHljb3Byb3Rlb21pYyBhcHByb2FjaCB0byBpZGVudGlmeSBhIGNvbXBs
ZW1lbnQgY29tcG9uZW50IDkgYXNzb2NpYXRlZCB3aXRoIHNxdWFtb3VzIGNlbGwgbHVuZyBjYW5j
ZXI8L3RpdGxlPjxzZWNvbmRhcnktdGl0bGU+SiBQcm90ZW9taWNzPC9zZWNvbmRhcnktdGl0bGU+
PC90aXRsZXM+PHBlcmlvZGljYWw+PGZ1bGwtdGl0bGU+SiBQcm90ZW9taWNzPC9mdWxsLXRpdGxl
PjwvcGVyaW9kaWNhbD48cGFnZXM+Mjk0OC01ODwvcGFnZXM+PHZvbHVtZT43NDwvdm9sdW1lPjxu
dW1iZXI+MTI8L251bWJlcj48ZGF0ZXM+PHllYXI+MjAxMTwveWVhcj48L2RhdGVzPjx1cmxzPjwv
dXJscz48ZWxlY3Ryb25pYy1yZXNvdXJjZS1udW0+MTAuMTAxNi9qLmpwcm90LjIwMTEuMDcuMDE5
PC9lbGVjdHJvbmljLXJlc291cmNlLW51bT48L3JlY29yZD48L0NpdGU+PENpdGU+PEF1dGhvcj5Z
dSBMaXU8L0F1dGhvcj48WWVhcj4yMDE2PC9ZZWFyPjxSZWNOdW0+NTQ5NDwvUmVjTnVtPjxyZWNv
cmQ+PHJlYy1udW1iZXI+NTQ5NDwvcmVjLW51bWJlcj48Zm9yZWlnbi1rZXlzPjxrZXkgYXBwPSJF
TiIgZGItaWQ9IndyZmZkdHBycGYweHp6ZXN2ZDV2ZTAyMnMyc3hhdHN6ejBheCIgdGltZXN0YW1w
PSIxNDg2MzcxMDExIj41NDk0PC9rZXk+PC9mb3JlaWduLWtleXM+PHJlZi10eXBlIG5hbWU9Ikpv
dXJuYWwgQXJ0aWNsZSI+MTc8L3JlZi10eXBlPjxjb250cmlidXRvcnM+PGF1dGhvcnM+PGF1dGhv
cj5ZdSBMaXUsIFhpYW8tSG9uZyBYdW4sIEppYW4tTWluZyBZaSwgWWFuZyBYaWFuZywgSmllIEh1
YS48L2F1dGhvcj48L2F1dGhvcnM+PC9jb250cmlidXRvcnM+PHRpdGxlcz48dGl0bGU+RGlzY292
ZXJ5IG9mIGx1bmcgc3F1YW1vdXMgY2FyY2lub21hIGJpb21hcmtlcnMgYnkgcHJvZmlsaW5nIHRo
ZSBwbGFzbWEgcGVwdGlkZSB3aXRoIExDL01TL01TPC90aXRsZT48c2Vjb25kYXJ5LXRpdGxlPkNo
aW5lc2UgQ2hlbWljYWwgTGV0dGVyczwvc2Vjb25kYXJ5LXRpdGxlPjwvdGl0bGVzPjxwZXJpb2Rp
Y2FsPjxmdWxsLXRpdGxlPkNoaW5lc2UgQ2hlbWljYWwgTGV0dGVyczwvZnVsbC10aXRsZT48L3Bl
cmlvZGljYWw+PHBhZ2VzPjxzdHlsZSBmYWNlPSJub3JtYWwiIGZvbnQ9ImRlZmF1bHQiIHNpemU9
IjEwMCUiPnh4eDwvc3R5bGU+PHN0eWxlIGZhY2U9Im5vcm1hbCIgZm9udD0iZGVmYXVsdCIgY2hh
cnNldD0iMTM0IiBzaXplPSIxMDAlIj4tPC9zdHlsZT48c3R5bGUgZmFjZT0ibm9ybWFsIiBmb250
PSJkZWZhdWx0IiBzaXplPSIxMDAlIj54eDwvc3R5bGU+PC9wYWdlcz48dm9sdW1lPnh4PC92b2x1
bWU+PG51bWJlcj54PC9udW1iZXI+PGRhdGVzPjx5ZWFyPjIwMTY8L3llYXI+PC9kYXRlcz48dXJs
cz48L3VybHM+PGVsZWN0cm9uaWMtcmVzb3VyY2UtbnVtPm9yZy8xMC4xMDE2L2ouY2NsZXQuMjAx
Ni4xMS4wMjY8L2VsZWN0cm9uaWMtcmVzb3VyY2UtbnVtPjwvcmVjb3JkPjwvQ2l0ZT48Q2l0ZT48
QXV0aG9yPk9rYW5vIFQ8L0F1dGhvcj48WWVhcj4yMDE2PC9ZZWFyPjxSZWNOdW0+NTQ5NTwvUmVj
TnVtPjxyZWNvcmQ+PHJlYy1udW1iZXI+NTQ5NTwvcmVjLW51bWJlcj48Zm9yZWlnbi1rZXlzPjxr
ZXkgYXBwPSJFTiIgZGItaWQ9IndyZmZkdHBycGYweHp6ZXN2ZDV2ZTAyMnMyc3hhdHN6ejBheCIg
dGltZXN0YW1wPSIxNDg2MzcxNjEyIj41NDk1PC9rZXk+PC9mb3JlaWduLWtleXM+PHJlZi10eXBl
IG5hbWU9IkpvdXJuYWwgQXJ0aWNsZSI+MTc8L3JlZi10eXBlPjxjb250cmlidXRvcnM+PGF1dGhv
cnM+PGF1dGhvcj5Pa2FubyBULCBTZWlrZSBNLCBLdXJpYmF5YXNoaSBILCBTb2VubyBDLCBJc2hp
aSBULCBLaWRhIEssIEdlbW1hIEEuPC9hdXRob3I+PC9hdXRob3JzPjwvY29udHJpYnV0b3JzPjx0
aXRsZXM+PHRpdGxlPklkZW50aWZpY2F0aW9uIG9mIGhhcHRvZ2xvYmluIHBlcHRpZGUgYXMgYSBu
b3ZlbCBzZXJ1bSBiaW9tYXJrZXIgZm9yIGx1bmcgc3F1YW1vdXMgY2VsbCBjYXJjaW5vbWEgYnkg
c2VydW0gcHJvdGVvbWUgYW5kIHBlcHRpZG9tZSBwcm9maWxpbmc8L3RpdGxlPjxzZWNvbmRhcnkt
dGl0bGU+SW50IEogT25jb2wuPC9zZWNvbmRhcnktdGl0bGU+PC90aXRsZXM+PHBlcmlvZGljYWw+
PGZ1bGwtdGl0bGU+SW50IEogT25jb2wuPC9mdWxsLXRpdGxlPjwvcGVyaW9kaWNhbD48cGFnZXM+
OTQ1LTUyPC9wYWdlcz48dm9sdW1lPjQ4PC92b2x1bWU+PG51bWJlcj4zPC9udW1iZXI+PGRhdGVz
Pjx5ZWFyPjIwMTY8L3llYXI+PC9kYXRlcz48dXJscz48L3VybHM+PGVsZWN0cm9uaWMtcmVzb3Vy
Y2UtbnVtPjEwLjM4OTIvaWpvLjIwMTYuMzMzMDwvZWxlY3Ryb25pYy1yZXNvdXJjZS1udW0+PC9y
ZWNvcmQ+PC9DaXRlPjxDaXRlPjxBdXRob3I+TWVoYW4gTVIgV1M8L0F1dGhvcj48WWVhcj4yMDE0
PC9ZZWFyPjxSZWNOdW0+NTQ0NzwvUmVjTnVtPjxyZWNvcmQ+PHJlYy1udW1iZXI+NTQ0NzwvcmVj
LW51bWJlcj48Zm9yZWlnbi1rZXlzPjxrZXkgYXBwPSJFTiIgZGItaWQ9IndyZmZkdHBycGYweHp6
ZXN2ZDV2ZTAyMnMyc3hhdHN6ejBheCIgdGltZXN0YW1wPSIxNDgxNjIwNTA3Ij41NDQ3PC9rZXk+
PC9mb3JlaWduLWtleXM+PHJlZi10eXBlIG5hbWU9IkpvdXJuYWwgQXJ0aWNsZSI+MTc8L3JlZi10
eXBlPjxjb250cmlidXRvcnM+PGF1dGhvcnM+PGF1dGhvcj5NZWhhbiBNUiBXUywgU2llZ2ZyaWVk
IEpNLCBCaWdiZWUgV0wsIFdlaXNzZmVsZCBKTCwgV2lsc29uIERPLCBQYXNzIEhJLCBSb20gV04s
IE11bGV5IFQsIE1laXN0ZXIgTSwgRnJhbmtsaW4gVywgTWlsbGVyIFlFLCBCcm9keSBFTiwgT3N0
cm9mZiBSTTwvYXV0aG9yPjwvYXV0aG9ycz48L2NvbnRyaWJ1dG9ycz48dGl0bGVzPjx0aXRsZT5W
YWxpZGF0aW9uIG9mIGEgYmxvb2QgcHJvdGVpbiBzaWduYXR1cmUgZm9yIG5vbi1zbWFsbCBjZWxs
IGx1bmcgY2FuY2VyPC90aXRsZT48c2Vjb25kYXJ5LXRpdGxlPkNsaW4gUHJvdGVvbWljczwvc2Vj
b25kYXJ5LXRpdGxlPjwvdGl0bGVzPjxwZXJpb2RpY2FsPjxmdWxsLXRpdGxlPkNsaW4gUHJvdGVv
bWljczwvZnVsbC10aXRsZT48L3BlcmlvZGljYWw+PHZvbHVtZT48c3R5bGUgZmFjZT0ibm9ybWFs
IiBmb250PSJkZWZhdWx0IiBjaGFyc2V0PSIxMzQiIHNpemU9IjEwMCUiPjExPC9zdHlsZT48L3Zv
bHVtZT48bnVtYmVyPjxzdHlsZSBmYWNlPSJub3JtYWwiIGZvbnQ9ImRlZmF1bHQiIGNoYXJzZXQ9
IjEzNCIgc2l6ZT0iMTAwJSI+MzI8L3N0eWxlPjwvbnVtYmVyPjxkYXRlcz48eWVhcj4yMDE0PC95
ZWFyPjwvZGF0ZXM+PHVybHM+PC91cmxzPjxlbGVjdHJvbmljLXJlc291cmNlLW51bT4xMC4xMTg2
LzU1OS0wMjc1LTExLTMyPC9lbGVjdHJvbmljLXJlc291cmNlLW51bT48L3JlY29yZD48L0NpdGU+
PENpdGU+PEF1dGhvcj5Ub3lhbWEgQSBOSDwvQXV0aG9yPjxZZWFyPjIwMTE8L1llYXI+PFJlY051
bT41NDUxPC9SZWNOdW0+PHJlY29yZD48cmVjLW51bWJlcj41NDUxPC9yZWMtbnVtYmVyPjxmb3Jl
aWduLWtleXM+PGtleSBhcHA9IkVOIiBkYi1pZD0id3JmZmR0cHJwZjB4enplc3ZkNXZlMDIyczJz
eGF0c3p6MGF4IiB0aW1lc3RhbXA9IjE0ODE2MjU3NTAiPjU0NTE8L2tleT48L2ZvcmVpZ24ta2V5
cz48cmVmLXR5cGUgbmFtZT0iSm91cm5hbCBBcnRpY2xlIj4xNzwvcmVmLXR5cGU+PGNvbnRyaWJ1
dG9ycz48YXV0aG9ycz48YXV0aG9yPlRveWFtYSBBIE5ILCBNYXRzdWRhIEssIElzaGlrYXdhIE4s
IEtvaG5vIE4sIERhaWdvIFksIFNhdG8gVEEsIE5ha2FtdXJhIFksIFVlZGEgSzwvYXV0aG9yPjwv
YXV0aG9ycz48L2NvbnRyaWJ1dG9ycz48dGl0bGVzPjx0aXRsZT5EZWdseWNvc3lsYXRpb24gYW5k
IGxhYmVsLWZyZWUgcXVhbnRpdGF0aXZlIExDLU1BTERJIE1TIGFwcGxpZWQgdG8gZWZmaWNpZW50
IHNlcnVtIGJpb21hcmtlciBkaXNjb3Zlcnkgb2YgbHVuZyBjYW5jZXI8L3RpdGxlPjxzZWNvbmRh
cnktdGl0bGU+IFByb3Rlb21lIFNjaS48L3NlY29uZGFyeS10aXRsZT48L3RpdGxlcz48dm9sdW1l
PjxzdHlsZSBmYWNlPSJub3JtYWwiIGZvbnQ9ImRlZmF1bHQiIGNoYXJzZXQ9IjEzNCIgc2l6ZT0i
MTAwJSI+OTwvc3R5bGU+PC92b2x1bWU+PGRhdGVzPjx5ZWFyPjxzdHlsZSBmYWNlPSJub3JtYWwi
IGZvbnQ9ImRlZmF1bHQiIGNoYXJzZXQ9IjEzNCIgc2l6ZT0iMTAwJSI+MjAxMTwvc3R5bGU+PC95
ZWFyPjwvZGF0ZXM+PHVybHM+PC91cmxzPjxlbGVjdHJvbmljLXJlc291cmNlLW51bT4xMC4xMTg2
LzQ3Ny01OTU2LTktMTg8L2VsZWN0cm9uaWMtcmVzb3VyY2UtbnVtPjwvcmVjb3JkPjwvQ2l0ZT48
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7, 12, 17, 26, 34, 35, 38]</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bCs/>
                <w:color w:val="000000"/>
                <w:sz w:val="20"/>
                <w:szCs w:val="20"/>
              </w:rPr>
              <w:t xml:space="preserve">Inhibitors </w:t>
            </w:r>
          </w:p>
        </w:tc>
        <w:tc>
          <w:tcPr>
            <w:tcW w:w="1490" w:type="dxa"/>
          </w:tcPr>
          <w:p w:rsidR="00F222FC" w:rsidRPr="004425F2" w:rsidRDefault="00F222FC" w:rsidP="00F222FC">
            <w:pPr>
              <w:rPr>
                <w:rFonts w:ascii="Times New Roman" w:hAnsi="Times New Roman" w:cs="Times New Roman"/>
                <w:bCs/>
                <w:color w:val="000000"/>
                <w:sz w:val="20"/>
                <w:szCs w:val="20"/>
              </w:rPr>
            </w:pPr>
            <w:bookmarkStart w:id="82" w:name="OLE_LINK218"/>
            <w:bookmarkStart w:id="83" w:name="OLE_LINK219"/>
            <w:bookmarkStart w:id="84" w:name="OLE_LINK248"/>
            <w:bookmarkStart w:id="85" w:name="OLE_LINK249"/>
            <w:bookmarkStart w:id="86" w:name="OLE_LINK421"/>
            <w:bookmarkStart w:id="87" w:name="OLE_LINK422"/>
            <w:bookmarkStart w:id="88" w:name="OLE_LINK462"/>
            <w:bookmarkStart w:id="89" w:name="OLE_LINK463"/>
            <w:bookmarkStart w:id="90" w:name="OLE_LINK152"/>
            <w:bookmarkStart w:id="91" w:name="OLE_LINK153"/>
            <w:bookmarkStart w:id="92" w:name="OLE_LINK204"/>
            <w:r w:rsidRPr="004425F2">
              <w:rPr>
                <w:rFonts w:ascii="Times New Roman" w:hAnsi="Times New Roman" w:cs="Times New Roman"/>
                <w:bCs/>
                <w:color w:val="000000"/>
                <w:sz w:val="20"/>
                <w:szCs w:val="20"/>
              </w:rPr>
              <w:t>C1</w:t>
            </w:r>
            <w:bookmarkEnd w:id="82"/>
            <w:bookmarkEnd w:id="83"/>
            <w:bookmarkEnd w:id="84"/>
            <w:bookmarkEnd w:id="85"/>
            <w:r w:rsidRPr="004425F2">
              <w:rPr>
                <w:rFonts w:ascii="Times New Roman" w:hAnsi="Times New Roman" w:cs="Times New Roman"/>
                <w:bCs/>
                <w:color w:val="000000"/>
                <w:sz w:val="20"/>
                <w:szCs w:val="20"/>
              </w:rPr>
              <w:t>NH</w:t>
            </w:r>
            <w:bookmarkEnd w:id="86"/>
            <w:bookmarkEnd w:id="87"/>
            <w:bookmarkEnd w:id="88"/>
            <w:bookmarkEnd w:id="89"/>
            <w:bookmarkEnd w:id="90"/>
            <w:bookmarkEnd w:id="91"/>
            <w:bookmarkEnd w:id="92"/>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11 ± 1.04</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5LCAxMCwgMTMtMTUsIDE4LCAyNywg
MjldPC9EaXNwbGF5VGV4dD48cmVjb3JkPjxyZWMtbnVtYmVyPjU0ODQ8L3JlYy1udW1iZXI+PGZv
cmVpZ24ta2V5cz48a2V5IGFwcD0iRU4iIGRiLWlkPSJ3cmZmZHRwcnBmMHh6emVzdmQ1dmUwMjJz
MnN4YXRzenowYXgiIHRpbWVzdGFtcD0iMTQ4NjE4ODE1MiI+NTQ4NDwva2V5PjwvZm9yZWlnbi1r
ZXlzPjxyZWYtdHlwZSBuYW1lPSJKb3VybmFsIEFydGljbGUiPjE3PC9yZWYtdHlwZT48Y29udHJp
YnV0b3JzPjxhdXRob3JzPjxhdXRob3I+THUgVFAsIFRzYWkgTUgsIExlZSBKTSwgSHN1IENQLCBD
aGVuIFBDLCBMaW4gQ1csIFNoaWggSlksIFlhbmcgUEMsIEhzaWFvIENLLCBMYWkgTEMsIENodWFu
ZyBFWS48L2F1dGhvcj48L2F1dGhvcnM+PC9jb250cmlidXRvcnM+PHRpdGxlcz48dGl0bGU+SWRl
bnRpZmljYXRpb24gb2YgYSBub3ZlbCBiaW9tYXJrZXIsIFNFTUE1QSwgZm9yIG5vbi1zbWFsbCBj
ZWxsIGx1bmcgY2FyY2lub21hIGluIG5vbnNtb2tpbmcgd29tZW48L3RpdGxlPjxzZWNvbmRhcnkt
dGl0bGU+Q2FuY2VyIEVwaWRlbWlvbCBCaW9tYXJrZXJzIFByZXYuPC9zZWNvbmRhcnktdGl0bGU+
PC90aXRsZXM+PHBlcmlvZGljYWw+PGZ1bGwtdGl0bGU+Q2FuY2VyIEVwaWRlbWlvbCBCaW9tYXJr
ZXJzIFByZXYuPC9mdWxsLXRpdGxlPjwvcGVyaW9kaWNhbD48cGFnZXM+MjU5MC03PC9wYWdlcz48
dm9sdW1lPjE5PC92b2x1bWU+PG51bWJlcj4xMDwvbnVtYmVyPjxkYXRlcz48eWVhcj4yMDEwPC95
ZWFyPjwvZGF0ZXM+PHVybHM+PC91cmxzPjxlbGVjdHJvbmljLXJlc291cmNlLW51bT4xMC4xMTU4
LzEwNTUtOTk2NS5FUEktMTAtMDMzMjwvZWxlY3Ryb25pYy1yZXNvdXJjZS1udW0+PC9yZWNvcmQ+
PC9DaXRlPjxDaXRlPjxBdXRob3I+WHUgQzwvQXV0aG9yPjxZZWFyPjIwMTQ8L1llYXI+PFJlY051
bT41NDcwPC9SZWNOdW0+PHJlY29yZD48cmVjLW51bWJlcj41NDcwPC9yZWMtbnVtYmVyPjxmb3Jl
aWduLWtleXM+PGtleSBhcHA9IkVOIiBkYi1pZD0id3JmZmR0cHJwZjB4enplc3ZkNXZlMDIyczJz
eGF0c3p6MGF4IiB0aW1lc3RhbXA9IjE0ODYwOTQ4OTYiPjU0NzA8L2tleT48L2ZvcmVpZ24ta2V5
cz48cmVmLXR5cGUgbmFtZT0iSm91cm5hbCBBcnRpY2xlIj4xNzwvcmVmLXR5cGU+PGNvbnRyaWJ1
dG9ycz48YXV0aG9ycz48YXV0aG9yPjxzdHlsZSBmYWNlPSJub3JtYWwiIGZvbnQ9ImRlZmF1bHQi
IHNpemU9IjEwMCUiPlh1IEMsIEZpbGxtb3JlIENNLCBLb3lhbWEgUywgV3UgSCwgWmhhbyBZLCBD
aGVuIFosIEhlcnRlci1TcHJpZSBHUywgQWtiYXkgRUEsIFRjaGFpY2hhIEpILCBBbHRhYmVmIEEs
IFJlaWJlbCBKQiwgV2FsdG9uIFosIEppIEgsIFdhdGFuYWJlIEgsIErDpG5uZSBQQSwgQ2FzdHJp
bGxvbiBESCwgUnVzdGdpIEFLLCBCYXNzIEFKLCBGcmVlbWFuIEdKLCBQYWRlcmEgUkYsIERyYW5v
ZmYgRywgSGFtbWVybWFuIFBTLCBLaW0gQ0YsIFdvbmcgS0s8L3N0eWxlPjxzdHlsZSBmYWNlPSJu
b3JtYWwiIGZvbnQ9ImRlZmF1bHQiIGNoYXJzZXQ9IjEzNCIgc2l6ZT0iMTAwJSI+Ljwvc3R5bGU+
PC9hdXRob3I+PC9hdXRob3JzPjwvY29udHJpYnV0b3JzPjx0aXRsZXM+PHRpdGxlPkxvc3Mgb2Yg
TGtiMSBhbmQgUHRlbiBsZWFkcyB0byBsdW5nIHNxdWFtb3VzIGNlbGwgY2FyY2lub21hIHdpdGgg
ZWxldmF0ZWQgUEQtTDEgZXhwcmVzc2lvbjwvdGl0bGU+PHNlY29uZGFyeS10aXRsZT5DYW5jZXIg
Q2VsbDwvc2Vjb25kYXJ5LXRpdGxlPjwvdGl0bGVzPjxwZXJpb2RpY2FsPjxmdWxsLXRpdGxlPkNh
bmNlciBDZWxsPC9mdWxsLXRpdGxlPjwvcGVyaW9kaWNhbD48cGFnZXM+NTkwLTYwNDwvcGFnZXM+
PHZvbHVtZT4yNTwvdm9sdW1lPjxudW1iZXI+NTwvbnVtYmVyPjxkYXRlcz48eWVhcj4yMDE0PC95
ZWFyPjwvZGF0ZXM+PHVybHM+PC91cmxzPjxlbGVjdHJvbmljLXJlc291cmNlLW51bT4xMC4xMDE2
L2ouY2NyLjIwMTQuMDMuMDMzLjwvZWxlY3Ryb25pYy1yZXNvdXJjZS1udW0+PC9yZWNvcmQ+PC9D
aXRlPjxDaXRlPjxBdXRob3I+RmVuZyBMIFdKPC9BdXRob3I+PFllYXI+MjAxNDwvWWVhcj48UmVj
TnVtPjU0NTM8L1JlY051bT48cmVjb3JkPjxyZWMtbnVtYmVyPjU0NTM8L3JlYy1udW1iZXI+PGZv
cmVpZ24ta2V5cz48a2V5IGFwcD0iRU4iIGRiLWlkPSJ3cmZmZHRwcnBmMHh6emVzdmQ1dmUwMjJz
MnN4YXRzenowYXgiIHRpbWVzdGFtcD0iMTQ4MTYyNTk3OSI+NTQ1Mzwva2V5PjwvZm9yZWlnbi1r
ZXlzPjxyZWYtdHlwZSBuYW1lPSJKb3VybmFsIEFydGljbGUiPjE3PC9yZWYtdHlwZT48Y29udHJp
YnV0b3JzPjxhdXRob3JzPjxhdXRob3I+RmVuZyBMIFdKLCBDYW8gQiwgWmhhbmcgWSwgV3UgQiwg
RGkgWCwgSmlhbmcgVywgQW4gTiwgTHUgRCwgR2FvIFMsIFpoYW8gWSwgQ2hlbiBaLCBNYW8gWSwg
R2FvIFksIFpob3UgRCwgSmVuIEosIExpdSBYLCBaaGFuZyBZLCBMaSBYLCBaaGFuZyBLLCBIZSBK
LCBDaGVuZyBTPC9hdXRob3I+PC9hdXRob3JzPjwvY29udHJpYnV0b3JzPjx0aXRsZXM+PHRpdGxl
PkdlbmUgZXhwcmVzc2lvbiBwcm9maWxpbmcgaW4gaHVtYW4gbHVuZyBkZXZlbG9wbWVudDogYW4g
YWJ1bmRhbnQgcmVzb3VyY2UgZm9yIGx1bmcgYWRlbm9jYXJjaW5vbWEgcHJvZ25vc2lzPC90aXRs
ZT48c2Vjb25kYXJ5LXRpdGxlPlBMb1MgT25lPC9zZWNvbmRhcnktdGl0bGU+PC90aXRsZXM+PHBl
cmlvZGljYWw+PGZ1bGwtdGl0bGU+UExvUyBPbmU8L2Z1bGwtdGl0bGU+PGFiYnItMT5QbG9TIG9u
ZTwvYWJici0xPjwvcGVyaW9kaWNhbD48dm9sdW1lPjxzdHlsZSBmYWNlPSJub3JtYWwiIGZvbnQ9
ImRlZmF1bHQiIGNoYXJzZXQ9IjEzNCIgc2l6ZT0iMTAwJSI+OTwvc3R5bGU+PC92b2x1bWU+PG51
bWJlcj5lMTA1NjM5PC9udW1iZXI+PGRhdGVzPjx5ZWFyPjIwMTQ8L3llYXI+PC9kYXRlcz48dXJs
cz48L3VybHM+PGVsZWN0cm9uaWMtcmVzb3VyY2UtbnVtPjEwLjEzNzEvam91cm5hbC5wb25lLjAx
MDU2Mzk8L2VsZWN0cm9uaWMtcmVzb3VyY2UtbnVtPjwvcmVjb3JkPjwvQ2l0ZT48Q2l0ZT48QXV0
aG9yPkFiZHVldmEgRCBXTTwvQXV0aG9yPjxZZWFyPjIwMTA8L1llYXI+PFJlY051bT41NDQzPC9S
ZWNOdW0+PHJlY29yZD48cmVjLW51bWJlcj41NDQzPC9yZWMtbnVtYmVyPjxmb3JlaWduLWtleXM+
PGtleSBhcHA9IkVOIiBkYi1pZD0id3JmZmR0cHJwZjB4enplc3ZkNXZlMDIyczJzeGF0c3p6MGF4
IiB0aW1lc3RhbXA9IjE0ODE2MTkzMDQiPjU0NDM8L2tleT48L2ZvcmVpZ24ta2V5cz48cmVmLXR5
cGUgbmFtZT0iSm91cm5hbCBBcnRpY2xlIj4xNzwvcmVmLXR5cGU+PGNvbnRyaWJ1dG9ycz48YXV0
aG9ycz48YXV0aG9yPkFiZHVldmEgRCBXTSwgU2NoYXViIEIsIFRyaWNoZSBULCBEYXZpY2lvbmkg
RTwvYXV0aG9yPjwvYXV0aG9ycz48L2NvbnRyaWJ1dG9ycz48dGl0bGVzPjx0aXRsZT5RdWFudGl0
YXRpdmUgZXhwcmVzc2lvbiBwcm9maWxpbmcgaW4gZm9ybWFsaW4tZml4ZWQgcGFyYWZmaW4tZW1i
ZWRkZWQgc2FtcGxlcyBieSBhZmZ5bWV0cml4IG1pY3JvYXJyYXlzPC90aXRsZT48c2Vjb25kYXJ5
LXRpdGxlPkpvdXJuYWwgb2YgTW9sZWN1bGFyIERpYWdub3N0aWNzPC9zZWNvbmRhcnktdGl0bGU+
PC90aXRsZXM+PHBlcmlvZGljYWw+PGZ1bGwtdGl0bGU+Sm91cm5hbCBvZiBNb2xlY3VsYXIgRGlh
Z25vc3RpY3M8L2Z1bGwtdGl0bGU+PC9wZXJpb2RpY2FsPjxwYWdlcz48c3R5bGUgZmFjZT0ibm9y
bWFsIiBmb250PSJkZWZhdWx0IiBzaXplPSIxMDAlIj40MDktPC9zdHlsZT48c3R5bGUgZmFjZT0i
bm9ybWFsIiBmb250PSJkZWZhdWx0IiBjaGFyc2V0PSIxMzQiIHNpemU9IjEwMCUiPjQ8L3N0eWxl
PjxzdHlsZSBmYWNlPSJub3JtYWwiIGZvbnQ9ImRlZmF1bHQiIHNpemU9IjEwMCUiPjE3PC9zdHls
ZT48L3BhZ2VzPjx2b2x1bWU+PHN0eWxlIGZhY2U9Im5vcm1hbCIgZm9udD0iZGVmYXVsdCIgY2hh
cnNldD0iMTM0IiBzaXplPSIxMDAlIj4xMjwvc3R5bGU+PC92b2x1bWU+PGRhdGVzPjx5ZWFyPjxz
dHlsZSBmYWNlPSJub3JtYWwiIGZvbnQ9ImRlZmF1bHQiIGNoYXJzZXQ9IjEzNCIgc2l6ZT0iMTAw
JSI+MjAxMDwvc3R5bGU+PC95ZWFyPjwvZGF0ZXM+PHVybHM+PC91cmxzPjxlbGVjdHJvbmljLXJl
c291cmNlLW51bT4xMC4yMzUzL2ptb2xkeC4yMDEwLjA5MDE1NTwvZWxlY3Ryb25pYy1yZXNvdXJj
ZS1udW0+PC9yZWNvcmQ+PC9DaXRlPjxDaXRlPjxBdXRob3I+Qm9zc8OpIFk8L0F1dGhvcj48WWVh
cj4yMDE2PC9ZZWFyPjxSZWNOdW0+NTQ2OTwvUmVjTnVtPjxyZWNvcmQ+PHJlYy1udW1iZXI+NTQ2
OTwvcmVjLW51bWJlcj48Zm9yZWlnbi1rZXlzPjxrZXkgYXBwPSJFTiIgZGItaWQ9IndyZmZkdHBy
cGYweHp6ZXN2ZDV2ZTAyMnMyc3hhdHN6ejBheCIgdGltZXN0YW1wPSIxNDgzODQ1NjU2Ij41NDY5
PC9rZXk+PC9mb3JlaWduLWtleXM+PHJlZi10eXBlIG5hbWU9IkpvdXJuYWwgQXJ0aWNsZSI+MTc8
L3JlZi10eXBlPjxjb250cmlidXRvcnM+PGF1dGhvcnM+PGF1dGhvcj5Cb3Nzw6kgWSwgU2F6b25v
dmEgTywgR2F1ZHJlYXVsdCBOLCBCYXN0aWVuIE4sIENvbnRpIE0sIFBhZ8OpIFMsIFRyYWhhbiBT
LCBDb3V0dXJlIEMsIEpvdWJlcnQgUDwvYXV0aG9yPjwvYXV0aG9ycz48L2NvbnRyaWJ1dG9ycz48
dGl0bGVzPjx0aXRsZT5UcmFuc2NyaXB0b21pYyBtaWNyb2Vudmlyb25tZW50IG9mIGx1bmcgYWRl
bm9jYXJjaW5vbWEuPC90aXRsZT48c2Vjb25kYXJ5LXRpdGxlPkNhbmNlciBFcGlkZW1pb2wgQmlv
bWFya2VycyBQcmV2Ljwvc2Vjb25kYXJ5LXRpdGxlPjwvdGl0bGVzPjxwZXJpb2RpY2FsPjxmdWxs
LXRpdGxlPkNhbmNlciBFcGlkZW1pb2wgQmlvbWFya2VycyBQcmV2LjwvZnVsbC10aXRsZT48L3Bl
cmlvZGljYWw+PGRhdGVzPjx5ZWFyPjIwMTY8L3llYXI+PC9kYXRlcz48dXJscz48L3VybHM+PGVs
ZWN0cm9uaWMtcmVzb3VyY2UtbnVtPnBpaTogY2VicC4wNjA0LjIwMTYuPC9lbGVjdHJvbmljLXJl
c291cmNlLW51bT48L3JlY29yZD48L0NpdGU+PENpdGU+PEF1dGhvcj5CYWNrZXMgQzwvQXV0aG9y
PjxZZWFyPjIwMTY8L1llYXI+PFJlY051bT41NDcyPC9SZWNOdW0+PHJlY29yZD48cmVjLW51bWJl
cj41NDcyPC9yZWMtbnVtYmVyPjxmb3JlaWduLWtleXM+PGtleSBhcHA9IkVOIiBkYi1pZD0id3Jm
ZmR0cHJwZjB4enplc3ZkNXZlMDIyczJzeGF0c3p6MGF4IiB0aW1lc3RhbXA9IjE0ODYwOTkzNjci
PjU0NzI8L2tleT48L2ZvcmVpZ24ta2V5cz48cmVmLXR5cGUgbmFtZT0iSm91cm5hbCBBcnRpY2xl
Ij4xNzwvcmVmLXR5cGU+PGNvbnRyaWJ1dG9ycz48YXV0aG9ycz48YXV0aG9yPkJhY2tlcyBDLCBM
dWR3aWcgTiwgTGVpZGluZ2VyIFAsIEh1d2VyIEgsIFRlbnplciBTLCBGZWhsbWFubiBULCBGcmFu
a2UgQSwgTWVlc2UgRSwgTGVuaG9mIEhQLCBLZWxsZXIgQTwvYXV0aG9yPjwvYXV0aG9ycz48L2Nv
bnRyaWJ1dG9ycz48dGl0bGVzPjx0aXRsZT5QYWlyZWQgcHJvdGVvbWljcywgdHJhbnNjcmlwdG9t
aWNzIGFuZCBtaVJOb21pY3MgaW4gbm9uLXNtYWxsIGNlbGwgbHVuZyBjYW5jZXJzOiBrbm93biBh
bmQgbm92ZWwgc2lnbmFsaW5nIGNhc2NhZGVzPC90aXRsZT48c2Vjb25kYXJ5LXRpdGxlPk9uY290
YXJnZXQ8L3NlY29uZGFyeS10aXRsZT48L3RpdGxlcz48cGVyaW9kaWNhbD48ZnVsbC10aXRsZT5P
bmNvdGFyZ2V0PC9mdWxsLXRpdGxlPjwvcGVyaW9kaWNhbD48cGFnZXM+NzE1MTQtMjU8L3BhZ2Vz
Pjx2b2x1bWU+Nzwvdm9sdW1lPjxudW1iZXI+NDQ8L251bWJlcj48ZGF0ZXM+PHllYXI+MjAxNjwv
eWVhcj48L2RhdGVzPjx1cmxzPjwvdXJscz48ZWxlY3Ryb25pYy1yZXNvdXJjZS1udW0+MTAuMTg2
MzIvb25jb3RhcmdldC4xMTcyMy48L2VsZWN0cm9uaWMtcmVzb3VyY2UtbnVtPjwvcmVjb3JkPjwv
Q2l0ZT48Q2l0ZT48QXV0aG9yPk1hIEw8L0F1dGhvcj48WWVhcj4yMDExPC9ZZWFyPjxSZWNOdW0+
NTQ3NzwvUmVjTnVtPjxyZWNvcmQ+PHJlYy1udW1iZXI+NTQ3NzwvcmVjLW51bWJlcj48Zm9yZWln
bi1rZXlzPjxrZXkgYXBwPSJFTiIgZGItaWQ9IndyZmZkdHBycGYweHp6ZXN2ZDV2ZTAyMnMyc3hh
dHN6ejBheCIgdGltZXN0YW1wPSIxNDg2MTEyNzcxIj41NDc3PC9rZXk+PC9mb3JlaWduLWtleXM+
PHJlZi10eXBlIG5hbWU9IkpvdXJuYWwgQXJ0aWNsZSI+MTc8L3JlZi10eXBlPjxjb250cmlidXRv
cnM+PGF1dGhvcnM+PGF1dGhvcj5NYSBMLCBIdWFuZyBZLCBaaHUgVywgWmhvdSBTLCBaaG91IEos
IFplbmcgRiwgTGl1IFgsIFpoYW5nIFksIFl1IEo8L2F1dGhvcj48L2F1dGhvcnM+PC9jb250cmli
dXRvcnM+PHRpdGxlcz48dGl0bGU+QW4gaW50ZWdyYXRlZCBhbmFseXNpcyBvZiBtaVJOQSBhbmQg
bVJOQSBleHByZXNzaW9ucyBpbiBub24tc21hbGwgY2VsbCBsdW5nIGNhbmNlcnM8L3RpdGxlPjxz
ZWNvbmRhcnktdGl0bGU+UExvUyBPbmU8L3NlY29uZGFyeS10aXRsZT48L3RpdGxlcz48cGVyaW9k
aWNhbD48ZnVsbC10aXRsZT5QTG9TIE9uZTwvZnVsbC10aXRsZT48YWJici0xPlBsb1Mgb25lPC9h
YmJyLTE+PC9wZXJpb2RpY2FsPjxwYWdlcz5lMjY1MDIgPC9wYWdlcz48dm9sdW1lPjY8L3ZvbHVt
ZT48bnVtYmVyPjEwPC9udW1iZXI+PGRhdGVzPjx5ZWFyPjIwMTE8L3llYXI+PC9kYXRlcz48dXJs
cz48L3VybHM+PGVsZWN0cm9uaWMtcmVzb3VyY2UtbnVtPjEwLjEzNzEvam91cm5hbC5wb25lLjAw
MjY1MDI8L2VsZWN0cm9uaWMtcmVzb3VyY2UtbnVtPjwvcmVjb3JkPjwvQ2l0ZT48Q2l0ZT48QXV0
aG9yPktpbSBTQzwvQXV0aG9yPjxZZWFyPjIwMTM8L1llYXI+PFJlY051bT41NDg2PC9SZWNOdW0+
PHJlY29yZD48cmVjLW51bWJlcj41NDg2PC9yZWMtbnVtYmVyPjxmb3JlaWduLWtleXM+PGtleSBh
cHA9IkVOIiBkYi1pZD0id3JmZmR0cHJwZjB4enplc3ZkNXZlMDIyczJzeGF0c3p6MGF4IiB0aW1l
c3RhbXA9IjE0ODYyODA0ODkiPjU0ODY8L2tleT48L2ZvcmVpZ24ta2V5cz48cmVmLXR5cGUgbmFt
ZT0iSm91cm5hbCBBcnRpY2xlIj4xNzwvcmVmLXR5cGU+PGNvbnRyaWJ1dG9ycz48YXV0aG9ycz48
YXV0aG9yPktpbSBTQywgSnVuZyBZLCBQYXJrIEosIENobyBTLCBTZW8gQywgS2ltIEosIEtpbSBQ
LCBQYXJrIEosIFNlbyBKLCBLaW0gSiwgUGFyayBTLCBKYW5nIEksIEtpbSBOLCBZYW5nIEpPLCBM
ZWUgQiwgUmhvIEssIEp1bmcgWSwgS2V1bSBKLCBMZWUgSiwgSGFuIEosIEthbmcgUywgQmFlIFMs
IENob2kgU0osIEtpbSBTLCBMZWUgSkUsIEtpbSBXLCBLaW0gSiwgTGVlIFMuPC9hdXRob3I+PC9h
dXRob3JzPjwvY29udHJpYnV0b3JzPjx0aXRsZXM+PHRpdGxlPkEgaGlnaC1kaW1lbnNpb25hbCwg
ZGVlcC1zZXF1ZW5jaW5nIHN0dWR5IG9mIGx1bmcgYWRlbm9jYXJjaW5vbWEgaW4gZmVtYWxlIG5l
dmVyLXNtb2tlcnM8L3RpdGxlPjxzZWNvbmRhcnktdGl0bGU+UExvUyBPbmU8L3NlY29uZGFyeS10
aXRsZT48L3RpdGxlcz48cGVyaW9kaWNhbD48ZnVsbC10aXRsZT5QTG9TIE9uZTwvZnVsbC10aXRs
ZT48YWJici0xPlBsb1Mgb25lPC9hYmJyLTE+PC9wZXJpb2RpY2FsPjxwYWdlcz5lNTU1OTY8L3Bh
Z2VzPjx2b2x1bWU+ODwvdm9sdW1lPjxudW1iZXI+MjwvbnVtYmVyPjxkYXRlcz48eWVhcj4yMDEz
PC95ZWFyPjwvZGF0ZXM+PHVybHM+PC91cmxzPjxlbGVjdHJvbmljLXJlc291cmNlLW51bT4xMC4x
MzcxL2pvdXJuYWwucG9uZS4wMDU1NTk2PC9lbGVjdHJvbmljLXJlc291cmNlLW51bT48L3JlY29y
ZD48L0NpdGU+PENpdGU+PEF1dGhvcj5ZYW5nIEM8L0F1dGhvcj48WWVhcj4yMDE2PC9ZZWFyPjxS
ZWNOdW0+NTQ4NzwvUmVjTnVtPjxyZWNvcmQ+PHJlYy1udW1iZXI+NTQ4NzwvcmVjLW51bWJlcj48
Zm9yZWlnbi1rZXlzPjxrZXkgYXBwPSJFTiIgZGItaWQ9IndyZmZkdHBycGYweHp6ZXN2ZDV2ZTAy
MnMyc3hhdHN6ejBheCIgdGltZXN0YW1wPSIxNDg2MjgxNzYyIj41NDg3PC9rZXk+PC9mb3JlaWdu
LWtleXM+PHJlZi10eXBlIG5hbWU9IkpvdXJuYWwgQXJ0aWNsZSI+MTc8L3JlZi10eXBlPjxjb250
cmlidXRvcnM+PGF1dGhvcnM+PGF1dGhvcj5ZYW5nIEMsIFN1biBDLCBMaWFuZyBYLCBYaWUgUywg
SHVhbmcgSiwgTGkgRC48L2F1dGhvcj48L2F1dGhvcnM+PC9jb250cmlidXRvcnM+PHRpdGxlcz48
dGl0bGU+SW50ZWdyYXRpdmUgYW5hbHlzaXMgb2YgbWljcm9STkEgYW5kIG1STkEgZXhwcmVzc2lv
biBwcm9maWxlcyBpbiBub24tc21hbGwtY2VsbCBsdW5nIGNhbmNlcjwvdGl0bGU+PHNlY29uZGFy
eS10aXRsZT4gQ2FuY2VyIEdlbmUgVGhlci48L3NlY29uZGFyeS10aXRsZT48L3RpdGxlcz48cGFn
ZXM+OTAtNzwvcGFnZXM+PHZvbHVtZT4yMzwvdm9sdW1lPjxudW1iZXI+NDwvbnVtYmVyPjxkYXRl
cz48eWVhcj4yMDE2PC95ZWFyPjwvZGF0ZXM+PHVybHM+PC91cmxzPjxlbGVjdHJvbmljLXJlc291
cmNlLW51bT4xMC4xMDM4L2NndC4yMDE2LjU8L2VsZWN0cm9uaWMtcmVzb3VyY2UtbnVtPjwvcmVj
b3JkPjwvQ2l0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5LCAxMCwgMTMtMTUsIDE4LCAyNywg
MjldPC9EaXNwbGF5VGV4dD48cmVjb3JkPjxyZWMtbnVtYmVyPjU0ODQ8L3JlYy1udW1iZXI+PGZv
cmVpZ24ta2V5cz48a2V5IGFwcD0iRU4iIGRiLWlkPSJ3cmZmZHRwcnBmMHh6emVzdmQ1dmUwMjJz
MnN4YXRzenowYXgiIHRpbWVzdGFtcD0iMTQ4NjE4ODE1MiI+NTQ4NDwva2V5PjwvZm9yZWlnbi1r
ZXlzPjxyZWYtdHlwZSBuYW1lPSJKb3VybmFsIEFydGljbGUiPjE3PC9yZWYtdHlwZT48Y29udHJp
YnV0b3JzPjxhdXRob3JzPjxhdXRob3I+THUgVFAsIFRzYWkgTUgsIExlZSBKTSwgSHN1IENQLCBD
aGVuIFBDLCBMaW4gQ1csIFNoaWggSlksIFlhbmcgUEMsIEhzaWFvIENLLCBMYWkgTEMsIENodWFu
ZyBFWS48L2F1dGhvcj48L2F1dGhvcnM+PC9jb250cmlidXRvcnM+PHRpdGxlcz48dGl0bGU+SWRl
bnRpZmljYXRpb24gb2YgYSBub3ZlbCBiaW9tYXJrZXIsIFNFTUE1QSwgZm9yIG5vbi1zbWFsbCBj
ZWxsIGx1bmcgY2FyY2lub21hIGluIG5vbnNtb2tpbmcgd29tZW48L3RpdGxlPjxzZWNvbmRhcnkt
dGl0bGU+Q2FuY2VyIEVwaWRlbWlvbCBCaW9tYXJrZXJzIFByZXYuPC9zZWNvbmRhcnktdGl0bGU+
PC90aXRsZXM+PHBlcmlvZGljYWw+PGZ1bGwtdGl0bGU+Q2FuY2VyIEVwaWRlbWlvbCBCaW9tYXJr
ZXJzIFByZXYuPC9mdWxsLXRpdGxlPjwvcGVyaW9kaWNhbD48cGFnZXM+MjU5MC03PC9wYWdlcz48
dm9sdW1lPjE5PC92b2x1bWU+PG51bWJlcj4xMDwvbnVtYmVyPjxkYXRlcz48eWVhcj4yMDEwPC95
ZWFyPjwvZGF0ZXM+PHVybHM+PC91cmxzPjxlbGVjdHJvbmljLXJlc291cmNlLW51bT4xMC4xMTU4
LzEwNTUtOTk2NS5FUEktMTAtMDMzMjwvZWxlY3Ryb25pYy1yZXNvdXJjZS1udW0+PC9yZWNvcmQ+
PC9DaXRlPjxDaXRlPjxBdXRob3I+WHUgQzwvQXV0aG9yPjxZZWFyPjIwMTQ8L1llYXI+PFJlY051
bT41NDcwPC9SZWNOdW0+PHJlY29yZD48cmVjLW51bWJlcj41NDcwPC9yZWMtbnVtYmVyPjxmb3Jl
aWduLWtleXM+PGtleSBhcHA9IkVOIiBkYi1pZD0id3JmZmR0cHJwZjB4enplc3ZkNXZlMDIyczJz
eGF0c3p6MGF4IiB0aW1lc3RhbXA9IjE0ODYwOTQ4OTYiPjU0NzA8L2tleT48L2ZvcmVpZ24ta2V5
cz48cmVmLXR5cGUgbmFtZT0iSm91cm5hbCBBcnRpY2xlIj4xNzwvcmVmLXR5cGU+PGNvbnRyaWJ1
dG9ycz48YXV0aG9ycz48YXV0aG9yPjxzdHlsZSBmYWNlPSJub3JtYWwiIGZvbnQ9ImRlZmF1bHQi
IHNpemU9IjEwMCUiPlh1IEMsIEZpbGxtb3JlIENNLCBLb3lhbWEgUywgV3UgSCwgWmhhbyBZLCBD
aGVuIFosIEhlcnRlci1TcHJpZSBHUywgQWtiYXkgRUEsIFRjaGFpY2hhIEpILCBBbHRhYmVmIEEs
IFJlaWJlbCBKQiwgV2FsdG9uIFosIEppIEgsIFdhdGFuYWJlIEgsIErDpG5uZSBQQSwgQ2FzdHJp
bGxvbiBESCwgUnVzdGdpIEFLLCBCYXNzIEFKLCBGcmVlbWFuIEdKLCBQYWRlcmEgUkYsIERyYW5v
ZmYgRywgSGFtbWVybWFuIFBTLCBLaW0gQ0YsIFdvbmcgS0s8L3N0eWxlPjxzdHlsZSBmYWNlPSJu
b3JtYWwiIGZvbnQ9ImRlZmF1bHQiIGNoYXJzZXQ9IjEzNCIgc2l6ZT0iMTAwJSI+Ljwvc3R5bGU+
PC9hdXRob3I+PC9hdXRob3JzPjwvY29udHJpYnV0b3JzPjx0aXRsZXM+PHRpdGxlPkxvc3Mgb2Yg
TGtiMSBhbmQgUHRlbiBsZWFkcyB0byBsdW5nIHNxdWFtb3VzIGNlbGwgY2FyY2lub21hIHdpdGgg
ZWxldmF0ZWQgUEQtTDEgZXhwcmVzc2lvbjwvdGl0bGU+PHNlY29uZGFyeS10aXRsZT5DYW5jZXIg
Q2VsbDwvc2Vjb25kYXJ5LXRpdGxlPjwvdGl0bGVzPjxwZXJpb2RpY2FsPjxmdWxsLXRpdGxlPkNh
bmNlciBDZWxsPC9mdWxsLXRpdGxlPjwvcGVyaW9kaWNhbD48cGFnZXM+NTkwLTYwNDwvcGFnZXM+
PHZvbHVtZT4yNTwvdm9sdW1lPjxudW1iZXI+NTwvbnVtYmVyPjxkYXRlcz48eWVhcj4yMDE0PC95
ZWFyPjwvZGF0ZXM+PHVybHM+PC91cmxzPjxlbGVjdHJvbmljLXJlc291cmNlLW51bT4xMC4xMDE2
L2ouY2NyLjIwMTQuMDMuMDMzLjwvZWxlY3Ryb25pYy1yZXNvdXJjZS1udW0+PC9yZWNvcmQ+PC9D
aXRlPjxDaXRlPjxBdXRob3I+RmVuZyBMIFdKPC9BdXRob3I+PFllYXI+MjAxNDwvWWVhcj48UmVj
TnVtPjU0NTM8L1JlY051bT48cmVjb3JkPjxyZWMtbnVtYmVyPjU0NTM8L3JlYy1udW1iZXI+PGZv
cmVpZ24ta2V5cz48a2V5IGFwcD0iRU4iIGRiLWlkPSJ3cmZmZHRwcnBmMHh6emVzdmQ1dmUwMjJz
MnN4YXRzenowYXgiIHRpbWVzdGFtcD0iMTQ4MTYyNTk3OSI+NTQ1Mzwva2V5PjwvZm9yZWlnbi1r
ZXlzPjxyZWYtdHlwZSBuYW1lPSJKb3VybmFsIEFydGljbGUiPjE3PC9yZWYtdHlwZT48Y29udHJp
YnV0b3JzPjxhdXRob3JzPjxhdXRob3I+RmVuZyBMIFdKLCBDYW8gQiwgWmhhbmcgWSwgV3UgQiwg
RGkgWCwgSmlhbmcgVywgQW4gTiwgTHUgRCwgR2FvIFMsIFpoYW8gWSwgQ2hlbiBaLCBNYW8gWSwg
R2FvIFksIFpob3UgRCwgSmVuIEosIExpdSBYLCBaaGFuZyBZLCBMaSBYLCBaaGFuZyBLLCBIZSBK
LCBDaGVuZyBTPC9hdXRob3I+PC9hdXRob3JzPjwvY29udHJpYnV0b3JzPjx0aXRsZXM+PHRpdGxl
PkdlbmUgZXhwcmVzc2lvbiBwcm9maWxpbmcgaW4gaHVtYW4gbHVuZyBkZXZlbG9wbWVudDogYW4g
YWJ1bmRhbnQgcmVzb3VyY2UgZm9yIGx1bmcgYWRlbm9jYXJjaW5vbWEgcHJvZ25vc2lzPC90aXRs
ZT48c2Vjb25kYXJ5LXRpdGxlPlBMb1MgT25lPC9zZWNvbmRhcnktdGl0bGU+PC90aXRsZXM+PHBl
cmlvZGljYWw+PGZ1bGwtdGl0bGU+UExvUyBPbmU8L2Z1bGwtdGl0bGU+PGFiYnItMT5QbG9TIG9u
ZTwvYWJici0xPjwvcGVyaW9kaWNhbD48dm9sdW1lPjxzdHlsZSBmYWNlPSJub3JtYWwiIGZvbnQ9
ImRlZmF1bHQiIGNoYXJzZXQ9IjEzNCIgc2l6ZT0iMTAwJSI+OTwvc3R5bGU+PC92b2x1bWU+PG51
bWJlcj5lMTA1NjM5PC9udW1iZXI+PGRhdGVzPjx5ZWFyPjIwMTQ8L3llYXI+PC9kYXRlcz48dXJs
cz48L3VybHM+PGVsZWN0cm9uaWMtcmVzb3VyY2UtbnVtPjEwLjEzNzEvam91cm5hbC5wb25lLjAx
MDU2Mzk8L2VsZWN0cm9uaWMtcmVzb3VyY2UtbnVtPjwvcmVjb3JkPjwvQ2l0ZT48Q2l0ZT48QXV0
aG9yPkFiZHVldmEgRCBXTTwvQXV0aG9yPjxZZWFyPjIwMTA8L1llYXI+PFJlY051bT41NDQzPC9S
ZWNOdW0+PHJlY29yZD48cmVjLW51bWJlcj41NDQzPC9yZWMtbnVtYmVyPjxmb3JlaWduLWtleXM+
PGtleSBhcHA9IkVOIiBkYi1pZD0id3JmZmR0cHJwZjB4enplc3ZkNXZlMDIyczJzeGF0c3p6MGF4
IiB0aW1lc3RhbXA9IjE0ODE2MTkzMDQiPjU0NDM8L2tleT48L2ZvcmVpZ24ta2V5cz48cmVmLXR5
cGUgbmFtZT0iSm91cm5hbCBBcnRpY2xlIj4xNzwvcmVmLXR5cGU+PGNvbnRyaWJ1dG9ycz48YXV0
aG9ycz48YXV0aG9yPkFiZHVldmEgRCBXTSwgU2NoYXViIEIsIFRyaWNoZSBULCBEYXZpY2lvbmkg
RTwvYXV0aG9yPjwvYXV0aG9ycz48L2NvbnRyaWJ1dG9ycz48dGl0bGVzPjx0aXRsZT5RdWFudGl0
YXRpdmUgZXhwcmVzc2lvbiBwcm9maWxpbmcgaW4gZm9ybWFsaW4tZml4ZWQgcGFyYWZmaW4tZW1i
ZWRkZWQgc2FtcGxlcyBieSBhZmZ5bWV0cml4IG1pY3JvYXJyYXlzPC90aXRsZT48c2Vjb25kYXJ5
LXRpdGxlPkpvdXJuYWwgb2YgTW9sZWN1bGFyIERpYWdub3N0aWNzPC9zZWNvbmRhcnktdGl0bGU+
PC90aXRsZXM+PHBlcmlvZGljYWw+PGZ1bGwtdGl0bGU+Sm91cm5hbCBvZiBNb2xlY3VsYXIgRGlh
Z25vc3RpY3M8L2Z1bGwtdGl0bGU+PC9wZXJpb2RpY2FsPjxwYWdlcz48c3R5bGUgZmFjZT0ibm9y
bWFsIiBmb250PSJkZWZhdWx0IiBzaXplPSIxMDAlIj40MDktPC9zdHlsZT48c3R5bGUgZmFjZT0i
bm9ybWFsIiBmb250PSJkZWZhdWx0IiBjaGFyc2V0PSIxMzQiIHNpemU9IjEwMCUiPjQ8L3N0eWxl
PjxzdHlsZSBmYWNlPSJub3JtYWwiIGZvbnQ9ImRlZmF1bHQiIHNpemU9IjEwMCUiPjE3PC9zdHls
ZT48L3BhZ2VzPjx2b2x1bWU+PHN0eWxlIGZhY2U9Im5vcm1hbCIgZm9udD0iZGVmYXVsdCIgY2hh
cnNldD0iMTM0IiBzaXplPSIxMDAlIj4xMjwvc3R5bGU+PC92b2x1bWU+PGRhdGVzPjx5ZWFyPjxz
dHlsZSBmYWNlPSJub3JtYWwiIGZvbnQ9ImRlZmF1bHQiIGNoYXJzZXQ9IjEzNCIgc2l6ZT0iMTAw
JSI+MjAxMDwvc3R5bGU+PC95ZWFyPjwvZGF0ZXM+PHVybHM+PC91cmxzPjxlbGVjdHJvbmljLXJl
c291cmNlLW51bT4xMC4yMzUzL2ptb2xkeC4yMDEwLjA5MDE1NTwvZWxlY3Ryb25pYy1yZXNvdXJj
ZS1udW0+PC9yZWNvcmQ+PC9DaXRlPjxDaXRlPjxBdXRob3I+Qm9zc8OpIFk8L0F1dGhvcj48WWVh
cj4yMDE2PC9ZZWFyPjxSZWNOdW0+NTQ2OTwvUmVjTnVtPjxyZWNvcmQ+PHJlYy1udW1iZXI+NTQ2
OTwvcmVjLW51bWJlcj48Zm9yZWlnbi1rZXlzPjxrZXkgYXBwPSJFTiIgZGItaWQ9IndyZmZkdHBy
cGYweHp6ZXN2ZDV2ZTAyMnMyc3hhdHN6ejBheCIgdGltZXN0YW1wPSIxNDgzODQ1NjU2Ij41NDY5
PC9rZXk+PC9mb3JlaWduLWtleXM+PHJlZi10eXBlIG5hbWU9IkpvdXJuYWwgQXJ0aWNsZSI+MTc8
L3JlZi10eXBlPjxjb250cmlidXRvcnM+PGF1dGhvcnM+PGF1dGhvcj5Cb3Nzw6kgWSwgU2F6b25v
dmEgTywgR2F1ZHJlYXVsdCBOLCBCYXN0aWVuIE4sIENvbnRpIE0sIFBhZ8OpIFMsIFRyYWhhbiBT
LCBDb3V0dXJlIEMsIEpvdWJlcnQgUDwvYXV0aG9yPjwvYXV0aG9ycz48L2NvbnRyaWJ1dG9ycz48
dGl0bGVzPjx0aXRsZT5UcmFuc2NyaXB0b21pYyBtaWNyb2Vudmlyb25tZW50IG9mIGx1bmcgYWRl
bm9jYXJjaW5vbWEuPC90aXRsZT48c2Vjb25kYXJ5LXRpdGxlPkNhbmNlciBFcGlkZW1pb2wgQmlv
bWFya2VycyBQcmV2Ljwvc2Vjb25kYXJ5LXRpdGxlPjwvdGl0bGVzPjxwZXJpb2RpY2FsPjxmdWxs
LXRpdGxlPkNhbmNlciBFcGlkZW1pb2wgQmlvbWFya2VycyBQcmV2LjwvZnVsbC10aXRsZT48L3Bl
cmlvZGljYWw+PGRhdGVzPjx5ZWFyPjIwMTY8L3llYXI+PC9kYXRlcz48dXJscz48L3VybHM+PGVs
ZWN0cm9uaWMtcmVzb3VyY2UtbnVtPnBpaTogY2VicC4wNjA0LjIwMTYuPC9lbGVjdHJvbmljLXJl
c291cmNlLW51bT48L3JlY29yZD48L0NpdGU+PENpdGU+PEF1dGhvcj5CYWNrZXMgQzwvQXV0aG9y
PjxZZWFyPjIwMTY8L1llYXI+PFJlY051bT41NDcyPC9SZWNOdW0+PHJlY29yZD48cmVjLW51bWJl
cj41NDcyPC9yZWMtbnVtYmVyPjxmb3JlaWduLWtleXM+PGtleSBhcHA9IkVOIiBkYi1pZD0id3Jm
ZmR0cHJwZjB4enplc3ZkNXZlMDIyczJzeGF0c3p6MGF4IiB0aW1lc3RhbXA9IjE0ODYwOTkzNjci
PjU0NzI8L2tleT48L2ZvcmVpZ24ta2V5cz48cmVmLXR5cGUgbmFtZT0iSm91cm5hbCBBcnRpY2xl
Ij4xNzwvcmVmLXR5cGU+PGNvbnRyaWJ1dG9ycz48YXV0aG9ycz48YXV0aG9yPkJhY2tlcyBDLCBM
dWR3aWcgTiwgTGVpZGluZ2VyIFAsIEh1d2VyIEgsIFRlbnplciBTLCBGZWhsbWFubiBULCBGcmFu
a2UgQSwgTWVlc2UgRSwgTGVuaG9mIEhQLCBLZWxsZXIgQTwvYXV0aG9yPjwvYXV0aG9ycz48L2Nv
bnRyaWJ1dG9ycz48dGl0bGVzPjx0aXRsZT5QYWlyZWQgcHJvdGVvbWljcywgdHJhbnNjcmlwdG9t
aWNzIGFuZCBtaVJOb21pY3MgaW4gbm9uLXNtYWxsIGNlbGwgbHVuZyBjYW5jZXJzOiBrbm93biBh
bmQgbm92ZWwgc2lnbmFsaW5nIGNhc2NhZGVzPC90aXRsZT48c2Vjb25kYXJ5LXRpdGxlPk9uY290
YXJnZXQ8L3NlY29uZGFyeS10aXRsZT48L3RpdGxlcz48cGVyaW9kaWNhbD48ZnVsbC10aXRsZT5P
bmNvdGFyZ2V0PC9mdWxsLXRpdGxlPjwvcGVyaW9kaWNhbD48cGFnZXM+NzE1MTQtMjU8L3BhZ2Vz
Pjx2b2x1bWU+Nzwvdm9sdW1lPjxudW1iZXI+NDQ8L251bWJlcj48ZGF0ZXM+PHllYXI+MjAxNjwv
eWVhcj48L2RhdGVzPjx1cmxzPjwvdXJscz48ZWxlY3Ryb25pYy1yZXNvdXJjZS1udW0+MTAuMTg2
MzIvb25jb3RhcmdldC4xMTcyMy48L2VsZWN0cm9uaWMtcmVzb3VyY2UtbnVtPjwvcmVjb3JkPjwv
Q2l0ZT48Q2l0ZT48QXV0aG9yPk1hIEw8L0F1dGhvcj48WWVhcj4yMDExPC9ZZWFyPjxSZWNOdW0+
NTQ3NzwvUmVjTnVtPjxyZWNvcmQ+PHJlYy1udW1iZXI+NTQ3NzwvcmVjLW51bWJlcj48Zm9yZWln
bi1rZXlzPjxrZXkgYXBwPSJFTiIgZGItaWQ9IndyZmZkdHBycGYweHp6ZXN2ZDV2ZTAyMnMyc3hh
dHN6ejBheCIgdGltZXN0YW1wPSIxNDg2MTEyNzcxIj41NDc3PC9rZXk+PC9mb3JlaWduLWtleXM+
PHJlZi10eXBlIG5hbWU9IkpvdXJuYWwgQXJ0aWNsZSI+MTc8L3JlZi10eXBlPjxjb250cmlidXRv
cnM+PGF1dGhvcnM+PGF1dGhvcj5NYSBMLCBIdWFuZyBZLCBaaHUgVywgWmhvdSBTLCBaaG91IEos
IFplbmcgRiwgTGl1IFgsIFpoYW5nIFksIFl1IEo8L2F1dGhvcj48L2F1dGhvcnM+PC9jb250cmli
dXRvcnM+PHRpdGxlcz48dGl0bGU+QW4gaW50ZWdyYXRlZCBhbmFseXNpcyBvZiBtaVJOQSBhbmQg
bVJOQSBleHByZXNzaW9ucyBpbiBub24tc21hbGwgY2VsbCBsdW5nIGNhbmNlcnM8L3RpdGxlPjxz
ZWNvbmRhcnktdGl0bGU+UExvUyBPbmU8L3NlY29uZGFyeS10aXRsZT48L3RpdGxlcz48cGVyaW9k
aWNhbD48ZnVsbC10aXRsZT5QTG9TIE9uZTwvZnVsbC10aXRsZT48YWJici0xPlBsb1Mgb25lPC9h
YmJyLTE+PC9wZXJpb2RpY2FsPjxwYWdlcz5lMjY1MDIgPC9wYWdlcz48dm9sdW1lPjY8L3ZvbHVt
ZT48bnVtYmVyPjEwPC9udW1iZXI+PGRhdGVzPjx5ZWFyPjIwMTE8L3llYXI+PC9kYXRlcz48dXJs
cz48L3VybHM+PGVsZWN0cm9uaWMtcmVzb3VyY2UtbnVtPjEwLjEzNzEvam91cm5hbC5wb25lLjAw
MjY1MDI8L2VsZWN0cm9uaWMtcmVzb3VyY2UtbnVtPjwvcmVjb3JkPjwvQ2l0ZT48Q2l0ZT48QXV0
aG9yPktpbSBTQzwvQXV0aG9yPjxZZWFyPjIwMTM8L1llYXI+PFJlY051bT41NDg2PC9SZWNOdW0+
PHJlY29yZD48cmVjLW51bWJlcj41NDg2PC9yZWMtbnVtYmVyPjxmb3JlaWduLWtleXM+PGtleSBh
cHA9IkVOIiBkYi1pZD0id3JmZmR0cHJwZjB4enplc3ZkNXZlMDIyczJzeGF0c3p6MGF4IiB0aW1l
c3RhbXA9IjE0ODYyODA0ODkiPjU0ODY8L2tleT48L2ZvcmVpZ24ta2V5cz48cmVmLXR5cGUgbmFt
ZT0iSm91cm5hbCBBcnRpY2xlIj4xNzwvcmVmLXR5cGU+PGNvbnRyaWJ1dG9ycz48YXV0aG9ycz48
YXV0aG9yPktpbSBTQywgSnVuZyBZLCBQYXJrIEosIENobyBTLCBTZW8gQywgS2ltIEosIEtpbSBQ
LCBQYXJrIEosIFNlbyBKLCBLaW0gSiwgUGFyayBTLCBKYW5nIEksIEtpbSBOLCBZYW5nIEpPLCBM
ZWUgQiwgUmhvIEssIEp1bmcgWSwgS2V1bSBKLCBMZWUgSiwgSGFuIEosIEthbmcgUywgQmFlIFMs
IENob2kgU0osIEtpbSBTLCBMZWUgSkUsIEtpbSBXLCBLaW0gSiwgTGVlIFMuPC9hdXRob3I+PC9h
dXRob3JzPjwvY29udHJpYnV0b3JzPjx0aXRsZXM+PHRpdGxlPkEgaGlnaC1kaW1lbnNpb25hbCwg
ZGVlcC1zZXF1ZW5jaW5nIHN0dWR5IG9mIGx1bmcgYWRlbm9jYXJjaW5vbWEgaW4gZmVtYWxlIG5l
dmVyLXNtb2tlcnM8L3RpdGxlPjxzZWNvbmRhcnktdGl0bGU+UExvUyBPbmU8L3NlY29uZGFyeS10
aXRsZT48L3RpdGxlcz48cGVyaW9kaWNhbD48ZnVsbC10aXRsZT5QTG9TIE9uZTwvZnVsbC10aXRs
ZT48YWJici0xPlBsb1Mgb25lPC9hYmJyLTE+PC9wZXJpb2RpY2FsPjxwYWdlcz5lNTU1OTY8L3Bh
Z2VzPjx2b2x1bWU+ODwvdm9sdW1lPjxudW1iZXI+MjwvbnVtYmVyPjxkYXRlcz48eWVhcj4yMDEz
PC95ZWFyPjwvZGF0ZXM+PHVybHM+PC91cmxzPjxlbGVjdHJvbmljLXJlc291cmNlLW51bT4xMC4x
MzcxL2pvdXJuYWwucG9uZS4wMDU1NTk2PC9lbGVjdHJvbmljLXJlc291cmNlLW51bT48L3JlY29y
ZD48L0NpdGU+PENpdGU+PEF1dGhvcj5ZYW5nIEM8L0F1dGhvcj48WWVhcj4yMDE2PC9ZZWFyPjxS
ZWNOdW0+NTQ4NzwvUmVjTnVtPjxyZWNvcmQ+PHJlYy1udW1iZXI+NTQ4NzwvcmVjLW51bWJlcj48
Zm9yZWlnbi1rZXlzPjxrZXkgYXBwPSJFTiIgZGItaWQ9IndyZmZkdHBycGYweHp6ZXN2ZDV2ZTAy
MnMyc3hhdHN6ejBheCIgdGltZXN0YW1wPSIxNDg2MjgxNzYyIj41NDg3PC9rZXk+PC9mb3JlaWdu
LWtleXM+PHJlZi10eXBlIG5hbWU9IkpvdXJuYWwgQXJ0aWNsZSI+MTc8L3JlZi10eXBlPjxjb250
cmlidXRvcnM+PGF1dGhvcnM+PGF1dGhvcj5ZYW5nIEMsIFN1biBDLCBMaWFuZyBYLCBYaWUgUywg
SHVhbmcgSiwgTGkgRC48L2F1dGhvcj48L2F1dGhvcnM+PC9jb250cmlidXRvcnM+PHRpdGxlcz48
dGl0bGU+SW50ZWdyYXRpdmUgYW5hbHlzaXMgb2YgbWljcm9STkEgYW5kIG1STkEgZXhwcmVzc2lv
biBwcm9maWxlcyBpbiBub24tc21hbGwtY2VsbCBsdW5nIGNhbmNlcjwvdGl0bGU+PHNlY29uZGFy
eS10aXRsZT4gQ2FuY2VyIEdlbmUgVGhlci48L3NlY29uZGFyeS10aXRsZT48L3RpdGxlcz48cGFn
ZXM+OTAtNzwvcGFnZXM+PHZvbHVtZT4yMzwvdm9sdW1lPjxudW1iZXI+NDwvbnVtYmVyPjxkYXRl
cz48eWVhcj4yMDE2PC95ZWFyPjwvZGF0ZXM+PHVybHM+PC91cmxzPjxlbGVjdHJvbmljLXJlc291
cmNlLW51bT4xMC4xMDM4L2NndC4yMDE2LjU8L2VsZWN0cm9uaWMtcmVzb3VyY2UtbnVtPjwvcmVj
b3JkPjwvQ2l0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9, 10, 13-15, 18, 27, 29]</w:t>
            </w:r>
            <w:r w:rsidRPr="004425F2">
              <w:rPr>
                <w:rFonts w:ascii="Times New Roman" w:hAnsi="Times New Roman" w:cs="Times New Roman"/>
                <w:sz w:val="20"/>
                <w:szCs w:val="20"/>
              </w:rPr>
              <w:fldChar w:fldCharType="end"/>
            </w:r>
          </w:p>
        </w:tc>
        <w:tc>
          <w:tcPr>
            <w:tcW w:w="1418" w:type="dxa"/>
          </w:tcPr>
          <w:p w:rsidR="00F222FC" w:rsidRPr="004425F2" w:rsidRDefault="00F222FC" w:rsidP="00EF3BB5">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86 ± 0.2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3 ± 1.17</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Zeng X&lt;/Author&gt;&lt;Year&gt;2010&lt;/Year&gt;&lt;RecNum&gt;5476&lt;/RecNum&gt;&lt;DisplayText&gt;[11]&lt;/DisplayText&gt;&lt;record&gt;&lt;rec-number&gt;5476&lt;/rec-number&gt;&lt;foreign-keys&gt;&lt;key app="EN" db-id="wrffdtprpf0xzzesvd5ve022s2sxatszz0ax" timestamp="1486108922"&gt;5476&lt;/key&gt;&lt;/foreign-keys&gt;&lt;ref-type name="Journal Article"&gt;17&lt;/ref-type&gt;&lt;contributors&gt;&lt;authors&gt;&lt;author&gt;Zeng X, Hood BL, Sun M, Conrads TP, Day RS, Weissfeld JL, Siegfried JM, Bigbee WL&lt;/author&gt;&lt;/authors&gt;&lt;/contributors&gt;&lt;titles&gt;&lt;title&gt;Lung cancer serum biomarker discovery using glycoprotein capture and liquid chromatography mass spectrometry&lt;/title&gt;&lt;secondary-title&gt;J Proteome Res.&lt;/secondary-title&gt;&lt;/titles&gt;&lt;periodical&gt;&lt;full-title&gt;J Proteome Res.&lt;/full-title&gt;&lt;/periodical&gt;&lt;pages&gt;6440-9&lt;/pages&gt;&lt;volume&gt;9&lt;/volume&gt;&lt;number&gt;12&lt;/number&gt;&lt;dates&gt;&lt;year&gt;2010&lt;/year&gt;&lt;/dates&gt;&lt;urls&gt;&lt;/urls&gt;&lt;electronic-resource-num&gt;10.1021/pr100696n&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1]</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bCs/>
                <w:color w:val="000000"/>
                <w:sz w:val="20"/>
                <w:szCs w:val="20"/>
              </w:rPr>
            </w:pPr>
            <w:r w:rsidRPr="004425F2">
              <w:rPr>
                <w:rFonts w:ascii="Times New Roman" w:hAnsi="Times New Roman" w:cs="Times New Roman"/>
                <w:b/>
                <w:bCs/>
                <w:color w:val="000000"/>
                <w:sz w:val="20"/>
                <w:szCs w:val="20"/>
              </w:rPr>
              <w:t xml:space="preserve">secreted </w:t>
            </w:r>
          </w:p>
        </w:tc>
        <w:tc>
          <w:tcPr>
            <w:tcW w:w="1490" w:type="dxa"/>
          </w:tcPr>
          <w:p w:rsidR="00F222FC" w:rsidRPr="004425F2" w:rsidRDefault="00F222FC" w:rsidP="00A55E7A">
            <w:pPr>
              <w:rPr>
                <w:rFonts w:ascii="Times New Roman" w:hAnsi="Times New Roman" w:cs="Times New Roman"/>
                <w:b/>
                <w:sz w:val="20"/>
                <w:szCs w:val="20"/>
              </w:rPr>
            </w:pPr>
            <w:bookmarkStart w:id="93" w:name="OLE_LINK160"/>
            <w:bookmarkStart w:id="94" w:name="OLE_LINK169"/>
            <w:bookmarkStart w:id="95" w:name="OLE_LINK26"/>
            <w:r w:rsidRPr="004425F2">
              <w:rPr>
                <w:rFonts w:ascii="Times New Roman" w:hAnsi="Times New Roman" w:cs="Times New Roman"/>
                <w:b/>
                <w:sz w:val="20"/>
                <w:szCs w:val="20"/>
              </w:rPr>
              <w:t>C1QBP</w:t>
            </w:r>
            <w:bookmarkEnd w:id="93"/>
            <w:bookmarkEnd w:id="94"/>
            <w:bookmarkEnd w:id="95"/>
          </w:p>
        </w:tc>
        <w:tc>
          <w:tcPr>
            <w:tcW w:w="1417" w:type="dxa"/>
          </w:tcPr>
          <w:p w:rsidR="00F222FC" w:rsidRPr="004425F2" w:rsidRDefault="00F222FC" w:rsidP="00EF3BB5">
            <w:pPr>
              <w:rPr>
                <w:rFonts w:ascii="Times New Roman" w:hAnsi="Times New Roman" w:cs="Times New Roman"/>
                <w:b/>
                <w:sz w:val="20"/>
                <w:szCs w:val="20"/>
              </w:rPr>
            </w:pPr>
            <w:r w:rsidRPr="004425F2">
              <w:rPr>
                <w:rFonts w:ascii="Times New Roman" w:hAnsi="Times New Roman" w:cs="Times New Roman"/>
                <w:b/>
                <w:sz w:val="20"/>
                <w:szCs w:val="20"/>
              </w:rPr>
              <w:t>1.77 ± 0.59</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LCAxMywgMTZdPC9EaXNwbGF5VGV4
dD48cmVjb3JkPjxyZWMtbnVtYmVyPjU0NzI8L3JlYy1udW1iZXI+PGZvcmVpZ24ta2V5cz48a2V5
IGFwcD0iRU4iIGRiLWlkPSJ3cmZmZHRwcnBmMHh6emVzdmQ1dmUwMjJzMnN4YXRzenowYXgiIHRp
bWVzdGFtcD0iMTQ4NjA5OTM2NyI+NTQ3Mjwva2V5PjwvZm9yZWlnbi1rZXlzPjxyZWYtdHlwZSBu
YW1lPSJKb3VybmFsIEFydGljbGUiPjE3PC9yZWYtdHlwZT48Y29udHJpYnV0b3JzPjxhdXRob3Jz
PjxhdXRob3I+QmFja2VzIEMsIEx1ZHdpZyBOLCBMZWlkaW5nZXIgUCwgSHV3ZXIgSCwgVGVuemVy
IFMsIEZlaGxtYW5uIFQsIEZyYW5rZSBBLCBNZWVzZSBFLCBMZW5ob2YgSFAsIEtlbGxlciBBPC9h
dXRob3I+PC9hdXRob3JzPjwvY29udHJpYnV0b3JzPjx0aXRsZXM+PHRpdGxlPlBhaXJlZCBwcm90
ZW9taWNzLCB0cmFuc2NyaXB0b21pY3MgYW5kIG1pUk5vbWljcyBpbiBub24tc21hbGwgY2VsbCBs
dW5nIGNhbmNlcnM6IGtub3duIGFuZCBub3ZlbCBzaWduYWxpbmcgY2FzY2FkZXM8L3RpdGxlPjxz
ZWNvbmRhcnktdGl0bGU+T25jb3RhcmdldDwvc2Vjb25kYXJ5LXRpdGxlPjwvdGl0bGVzPjxwZXJp
b2RpY2FsPjxmdWxsLXRpdGxlPk9uY290YXJnZXQ8L2Z1bGwtdGl0bGU+PC9wZXJpb2RpY2FsPjxw
YWdlcz43MTUxNC0yNTwvcGFnZXM+PHZvbHVtZT43PC92b2x1bWU+PG51bWJlcj40NDwvbnVtYmVy
PjxkYXRlcz48eWVhcj4yMDE2PC95ZWFyPjwvZGF0ZXM+PHVybHM+PC91cmxzPjxlbGVjdHJvbmlj
LXJlc291cmNlLW51bT4xMC4xODYzMi9vbmNvdGFyZ2V0LjExNzIzLjwvZWxlY3Ryb25pYy1yZXNv
dXJjZS1udW0+PC9yZWNvcmQ+PC9DaXRlPjxDaXRlPjxBdXRob3I+QWJkdWV2YSBEIFdNPC9BdXRo
b3I+PFllYXI+MjAxMDwvWWVhcj48UmVjTnVtPjU0NDM8L1JlY051bT48cmVjb3JkPjxyZWMtbnVt
YmVyPjU0NDM8L3JlYy1udW1iZXI+PGZvcmVpZ24ta2V5cz48a2V5IGFwcD0iRU4iIGRiLWlkPSJ3
cmZmZHRwcnBmMHh6emVzdmQ1dmUwMjJzMnN4YXRzenowYXgiIHRpbWVzdGFtcD0iMTQ4MTYxOTMw
NCI+NTQ0Mzwva2V5PjwvZm9yZWlnbi1rZXlzPjxyZWYtdHlwZSBuYW1lPSJKb3VybmFsIEFydGlj
bGUiPjE3PC9yZWYtdHlwZT48Y29udHJpYnV0b3JzPjxhdXRob3JzPjxhdXRob3I+QWJkdWV2YSBE
IFdNLCBTY2hhdWIgQiwgVHJpY2hlIFQsIERhdmljaW9uaSBFPC9hdXRob3I+PC9hdXRob3JzPjwv
Y29udHJpYnV0b3JzPjx0aXRsZXM+PHRpdGxlPlF1YW50aXRhdGl2ZSBleHByZXNzaW9uIHByb2Zp
bGluZyBpbiBmb3JtYWxpbi1maXhlZCBwYXJhZmZpbi1lbWJlZGRlZCBzYW1wbGVzIGJ5IGFmZnlt
ZXRyaXggbWljcm9hcnJheXM8L3RpdGxlPjxzZWNvbmRhcnktdGl0bGU+Sm91cm5hbCBvZiBNb2xl
Y3VsYXIgRGlhZ25vc3RpY3M8L3NlY29uZGFyeS10aXRsZT48L3RpdGxlcz48cGVyaW9kaWNhbD48
ZnVsbC10aXRsZT5Kb3VybmFsIG9mIE1vbGVjdWxhciBEaWFnbm9zdGljczwvZnVsbC10aXRsZT48
L3BlcmlvZGljYWw+PHBhZ2VzPjxzdHlsZSBmYWNlPSJub3JtYWwiIGZvbnQ9ImRlZmF1bHQiIHNp
emU9IjEwMCUiPjQwOS08L3N0eWxlPjxzdHlsZSBmYWNlPSJub3JtYWwiIGZvbnQ9ImRlZmF1bHQi
IGNoYXJzZXQ9IjEzNCIgc2l6ZT0iMTAwJSI+NDwvc3R5bGU+PHN0eWxlIGZhY2U9Im5vcm1hbCIg
Zm9udD0iZGVmYXVsdCIgc2l6ZT0iMTAwJSI+MTc8L3N0eWxlPjwvcGFnZXM+PHZvbHVtZT48c3R5
bGUgZmFjZT0ibm9ybWFsIiBmb250PSJkZWZhdWx0IiBjaGFyc2V0PSIxMzQiIHNpemU9IjEwMCUi
PjEyPC9zdHlsZT48L3ZvbHVtZT48ZGF0ZXM+PHllYXI+PHN0eWxlIGZhY2U9Im5vcm1hbCIgZm9u
dD0iZGVmYXVsdCIgY2hhcnNldD0iMTM0IiBzaXplPSIxMDAlIj4yMDEwPC9zdHlsZT48L3llYXI+
PC9kYXRlcz48dXJscz48L3VybHM+PGVsZWN0cm9uaWMtcmVzb3VyY2UtbnVtPjEwLjIzNTMvam1v
bGR4LjIwMTAuMDkwMTU1PC9lbGVjdHJvbmljLXJlc291cmNlLW51bT48L3JlY29yZD48L0NpdGU+
PENpdGU+PEF1dGhvcj5ZYXAgWUwgTEQ8L0F1dGhvcj48WWVhcj4yMDA1PC9ZZWFyPjxSZWNOdW0+
NTQ0ODwvUmVjTnVtPjxyZWNvcmQ+PHJlYy1udW1iZXI+NTQ0ODwvcmVjLW51bWJlcj48Zm9yZWln
bi1rZXlzPjxrZXkgYXBwPSJFTiIgZGItaWQ9IndyZmZkdHBycGYweHp6ZXN2ZDV2ZTAyMnMyc3hh
dHN6ejBheCIgdGltZXN0YW1wPSIxNDgxNjIwNzYwIj41NDQ4PC9rZXk+PC9mb3JlaWduLWtleXM+
PHJlZi10eXBlIG5hbWU9IkpvdXJuYWwgQXJ0aWNsZSI+MTc8L3JlZi10eXBlPjxjb250cmlidXRv
cnM+PGF1dGhvcnM+PGF1dGhvcj5ZYXAgWUwgTEQsIEx1YyBHLCBaaGFuZyBYVywgSGVybmFuZGV6
IEQsIEdyYXMgUiwgV2FuZyBFLCBDaGl1IFNXLCBDaHVuZyBMUCwgTGFtIFdLLCBTbWl0aCBESywg
TWlubmEgSkQsIERhbmNoaW4gQSwgV29uZyBNUDwvYXV0aG9yPjwvYXV0aG9ycz48L2NvbnRyaWJ1
dG9ycz48dGl0bGVzPjx0aXRsZT5Db25zZXJ2ZWQgdHJhbnNjcmlwdGlvbiBmYWN0b3IgYmluZGlu
ZyBzaXRlcyBvZiBjYW5jZXIgbWFya2VycyBkZXJpdmVkIGZyb20gcHJpbWFyeSBsdW5nIGFkZW5v
Y2FyY2lub21hIG1pY3JvYXJyYXlzPC90aXRsZT48c2Vjb25kYXJ5LXRpdGxlPk51Y2xlaWMgQWNp
ZHMgUmVzZWFyY2g8L3NlY29uZGFyeS10aXRsZT48L3RpdGxlcz48cGVyaW9kaWNhbD48ZnVsbC10
aXRsZT5OdWNsZWljIEFjaWRzIFJlc2VhcmNoPC9mdWxsLXRpdGxlPjwvcGVyaW9kaWNhbD48cGFn
ZXM+NDA5LTIxPC9wYWdlcz48dm9sdW1lPjxzdHlsZSBmYWNlPSJub3JtYWwiIGZvbnQ9ImRlZmF1
bHQiIGNoYXJzZXQ9IjEzNCIgc2l6ZT0iMTAwJSI+MzM8L3N0eWxlPjwvdm9sdW1lPjxkYXRlcz48
eWVhcj4yMDA1PC95ZWFyPjwvZGF0ZXM+PHVybHM+PC91cmxzPjxlbGVjdHJvbmljLXJlc291cmNl
LW51bT4xMC4xMDkzL25hci9na2kxODg8L2VsZWN0cm9uaWMtcmVzb3VyY2UtbnVtPjwvcmVjb3Jk
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LCAxMywgMTZdPC9EaXNwbGF5VGV4
dD48cmVjb3JkPjxyZWMtbnVtYmVyPjU0NzI8L3JlYy1udW1iZXI+PGZvcmVpZ24ta2V5cz48a2V5
IGFwcD0iRU4iIGRiLWlkPSJ3cmZmZHRwcnBmMHh6emVzdmQ1dmUwMjJzMnN4YXRzenowYXgiIHRp
bWVzdGFtcD0iMTQ4NjA5OTM2NyI+NTQ3Mjwva2V5PjwvZm9yZWlnbi1rZXlzPjxyZWYtdHlwZSBu
YW1lPSJKb3VybmFsIEFydGljbGUiPjE3PC9yZWYtdHlwZT48Y29udHJpYnV0b3JzPjxhdXRob3Jz
PjxhdXRob3I+QmFja2VzIEMsIEx1ZHdpZyBOLCBMZWlkaW5nZXIgUCwgSHV3ZXIgSCwgVGVuemVy
IFMsIEZlaGxtYW5uIFQsIEZyYW5rZSBBLCBNZWVzZSBFLCBMZW5ob2YgSFAsIEtlbGxlciBBPC9h
dXRob3I+PC9hdXRob3JzPjwvY29udHJpYnV0b3JzPjx0aXRsZXM+PHRpdGxlPlBhaXJlZCBwcm90
ZW9taWNzLCB0cmFuc2NyaXB0b21pY3MgYW5kIG1pUk5vbWljcyBpbiBub24tc21hbGwgY2VsbCBs
dW5nIGNhbmNlcnM6IGtub3duIGFuZCBub3ZlbCBzaWduYWxpbmcgY2FzY2FkZXM8L3RpdGxlPjxz
ZWNvbmRhcnktdGl0bGU+T25jb3RhcmdldDwvc2Vjb25kYXJ5LXRpdGxlPjwvdGl0bGVzPjxwZXJp
b2RpY2FsPjxmdWxsLXRpdGxlPk9uY290YXJnZXQ8L2Z1bGwtdGl0bGU+PC9wZXJpb2RpY2FsPjxw
YWdlcz43MTUxNC0yNTwvcGFnZXM+PHZvbHVtZT43PC92b2x1bWU+PG51bWJlcj40NDwvbnVtYmVy
PjxkYXRlcz48eWVhcj4yMDE2PC95ZWFyPjwvZGF0ZXM+PHVybHM+PC91cmxzPjxlbGVjdHJvbmlj
LXJlc291cmNlLW51bT4xMC4xODYzMi9vbmNvdGFyZ2V0LjExNzIzLjwvZWxlY3Ryb25pYy1yZXNv
dXJjZS1udW0+PC9yZWNvcmQ+PC9DaXRlPjxDaXRlPjxBdXRob3I+QWJkdWV2YSBEIFdNPC9BdXRo
b3I+PFllYXI+MjAxMDwvWWVhcj48UmVjTnVtPjU0NDM8L1JlY051bT48cmVjb3JkPjxyZWMtbnVt
YmVyPjU0NDM8L3JlYy1udW1iZXI+PGZvcmVpZ24ta2V5cz48a2V5IGFwcD0iRU4iIGRiLWlkPSJ3
cmZmZHRwcnBmMHh6emVzdmQ1dmUwMjJzMnN4YXRzenowYXgiIHRpbWVzdGFtcD0iMTQ4MTYxOTMw
NCI+NTQ0Mzwva2V5PjwvZm9yZWlnbi1rZXlzPjxyZWYtdHlwZSBuYW1lPSJKb3VybmFsIEFydGlj
bGUiPjE3PC9yZWYtdHlwZT48Y29udHJpYnV0b3JzPjxhdXRob3JzPjxhdXRob3I+QWJkdWV2YSBE
IFdNLCBTY2hhdWIgQiwgVHJpY2hlIFQsIERhdmljaW9uaSBFPC9hdXRob3I+PC9hdXRob3JzPjwv
Y29udHJpYnV0b3JzPjx0aXRsZXM+PHRpdGxlPlF1YW50aXRhdGl2ZSBleHByZXNzaW9uIHByb2Zp
bGluZyBpbiBmb3JtYWxpbi1maXhlZCBwYXJhZmZpbi1lbWJlZGRlZCBzYW1wbGVzIGJ5IGFmZnlt
ZXRyaXggbWljcm9hcnJheXM8L3RpdGxlPjxzZWNvbmRhcnktdGl0bGU+Sm91cm5hbCBvZiBNb2xl
Y3VsYXIgRGlhZ25vc3RpY3M8L3NlY29uZGFyeS10aXRsZT48L3RpdGxlcz48cGVyaW9kaWNhbD48
ZnVsbC10aXRsZT5Kb3VybmFsIG9mIE1vbGVjdWxhciBEaWFnbm9zdGljczwvZnVsbC10aXRsZT48
L3BlcmlvZGljYWw+PHBhZ2VzPjxzdHlsZSBmYWNlPSJub3JtYWwiIGZvbnQ9ImRlZmF1bHQiIHNp
emU9IjEwMCUiPjQwOS08L3N0eWxlPjxzdHlsZSBmYWNlPSJub3JtYWwiIGZvbnQ9ImRlZmF1bHQi
IGNoYXJzZXQ9IjEzNCIgc2l6ZT0iMTAwJSI+NDwvc3R5bGU+PHN0eWxlIGZhY2U9Im5vcm1hbCIg
Zm9udD0iZGVmYXVsdCIgc2l6ZT0iMTAwJSI+MTc8L3N0eWxlPjwvcGFnZXM+PHZvbHVtZT48c3R5
bGUgZmFjZT0ibm9ybWFsIiBmb250PSJkZWZhdWx0IiBjaGFyc2V0PSIxMzQiIHNpemU9IjEwMCUi
PjEyPC9zdHlsZT48L3ZvbHVtZT48ZGF0ZXM+PHllYXI+PHN0eWxlIGZhY2U9Im5vcm1hbCIgZm9u
dD0iZGVmYXVsdCIgY2hhcnNldD0iMTM0IiBzaXplPSIxMDAlIj4yMDEwPC9zdHlsZT48L3llYXI+
PC9kYXRlcz48dXJscz48L3VybHM+PGVsZWN0cm9uaWMtcmVzb3VyY2UtbnVtPjEwLjIzNTMvam1v
bGR4LjIwMTAuMDkwMTU1PC9lbGVjdHJvbmljLXJlc291cmNlLW51bT48L3JlY29yZD48L0NpdGU+
PENpdGU+PEF1dGhvcj5ZYXAgWUwgTEQ8L0F1dGhvcj48WWVhcj4yMDA1PC9ZZWFyPjxSZWNOdW0+
NTQ0ODwvUmVjTnVtPjxyZWNvcmQ+PHJlYy1udW1iZXI+NTQ0ODwvcmVjLW51bWJlcj48Zm9yZWln
bi1rZXlzPjxrZXkgYXBwPSJFTiIgZGItaWQ9IndyZmZkdHBycGYweHp6ZXN2ZDV2ZTAyMnMyc3hh
dHN6ejBheCIgdGltZXN0YW1wPSIxNDgxNjIwNzYwIj41NDQ4PC9rZXk+PC9mb3JlaWduLWtleXM+
PHJlZi10eXBlIG5hbWU9IkpvdXJuYWwgQXJ0aWNsZSI+MTc8L3JlZi10eXBlPjxjb250cmlidXRv
cnM+PGF1dGhvcnM+PGF1dGhvcj5ZYXAgWUwgTEQsIEx1YyBHLCBaaGFuZyBYVywgSGVybmFuZGV6
IEQsIEdyYXMgUiwgV2FuZyBFLCBDaGl1IFNXLCBDaHVuZyBMUCwgTGFtIFdLLCBTbWl0aCBESywg
TWlubmEgSkQsIERhbmNoaW4gQSwgV29uZyBNUDwvYXV0aG9yPjwvYXV0aG9ycz48L2NvbnRyaWJ1
dG9ycz48dGl0bGVzPjx0aXRsZT5Db25zZXJ2ZWQgdHJhbnNjcmlwdGlvbiBmYWN0b3IgYmluZGlu
ZyBzaXRlcyBvZiBjYW5jZXIgbWFya2VycyBkZXJpdmVkIGZyb20gcHJpbWFyeSBsdW5nIGFkZW5v
Y2FyY2lub21hIG1pY3JvYXJyYXlzPC90aXRsZT48c2Vjb25kYXJ5LXRpdGxlPk51Y2xlaWMgQWNp
ZHMgUmVzZWFyY2g8L3NlY29uZGFyeS10aXRsZT48L3RpdGxlcz48cGVyaW9kaWNhbD48ZnVsbC10
aXRsZT5OdWNsZWljIEFjaWRzIFJlc2VhcmNoPC9mdWxsLXRpdGxlPjwvcGVyaW9kaWNhbD48cGFn
ZXM+NDA5LTIxPC9wYWdlcz48dm9sdW1lPjxzdHlsZSBmYWNlPSJub3JtYWwiIGZvbnQ9ImRlZmF1
bHQiIGNoYXJzZXQ9IjEzNCIgc2l6ZT0iMTAwJSI+MzM8L3N0eWxlPjwvdm9sdW1lPjxkYXRlcz48
eWVhcj4yMDA1PC95ZWFyPjwvZGF0ZXM+PHVybHM+PC91cmxzPjxlbGVjdHJvbmljLXJlc291cmNl
LW51bT4xMC4xMDkzL25hci9na2kxODg8L2VsZWN0cm9uaWMtcmVzb3VyY2UtbnVtPjwvcmVjb3Jk
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13, 16]</w:t>
            </w:r>
            <w:r w:rsidRPr="004425F2">
              <w:rPr>
                <w:rFonts w:ascii="Times New Roman" w:hAnsi="Times New Roman" w:cs="Times New Roman"/>
                <w:sz w:val="20"/>
                <w:szCs w:val="20"/>
              </w:rPr>
              <w:fldChar w:fldCharType="end"/>
            </w:r>
          </w:p>
        </w:tc>
        <w:tc>
          <w:tcPr>
            <w:tcW w:w="1418" w:type="dxa"/>
          </w:tcPr>
          <w:p w:rsidR="00F222FC" w:rsidRPr="004425F2" w:rsidRDefault="00F222FC" w:rsidP="00EF3BB5">
            <w:pPr>
              <w:rPr>
                <w:rFonts w:ascii="Times New Roman" w:hAnsi="Times New Roman" w:cs="Times New Roman"/>
                <w:sz w:val="20"/>
                <w:szCs w:val="20"/>
              </w:rPr>
            </w:pPr>
            <w:r w:rsidRPr="003568DD">
              <w:rPr>
                <w:rFonts w:ascii="Times New Roman" w:hAnsi="Times New Roman" w:cs="Times New Roman"/>
                <w:color w:val="0070C0"/>
                <w:sz w:val="20"/>
                <w:szCs w:val="20"/>
              </w:rPr>
              <w:t>1.14 ± 0.6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3]&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Backes C&lt;/Author&gt;&lt;Year&gt;2016&lt;/Year&gt;&lt;RecNum&gt;5472&lt;/RecNum&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8E35F3" w:rsidP="00A55E7A">
            <w:pPr>
              <w:rPr>
                <w:rFonts w:ascii="Times New Roman" w:hAnsi="Times New Roman" w:cs="Times New Roman"/>
                <w:sz w:val="20"/>
                <w:szCs w:val="20"/>
              </w:rPr>
            </w:pPr>
            <w:r>
              <w:rPr>
                <w:rFonts w:ascii="Times New Roman" w:hAnsi="Times New Roman" w:cs="Times New Roman" w:hint="eastAsia"/>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96" w:name="OLE_LINK320"/>
            <w:bookmarkStart w:id="97" w:name="OLE_LINK321"/>
            <w:bookmarkStart w:id="98" w:name="OLE_LINK424"/>
            <w:bookmarkStart w:id="99" w:name="OLE_LINK141"/>
            <w:r w:rsidRPr="004425F2">
              <w:rPr>
                <w:rFonts w:ascii="Times New Roman" w:hAnsi="Times New Roman" w:cs="Times New Roman"/>
                <w:bCs/>
                <w:color w:val="000000"/>
                <w:sz w:val="20"/>
                <w:szCs w:val="20"/>
              </w:rPr>
              <w:t>CFI</w:t>
            </w:r>
            <w:bookmarkEnd w:id="96"/>
            <w:bookmarkEnd w:id="97"/>
            <w:bookmarkEnd w:id="98"/>
            <w:bookmarkEnd w:id="99"/>
          </w:p>
        </w:tc>
        <w:tc>
          <w:tcPr>
            <w:tcW w:w="1417" w:type="dxa"/>
          </w:tcPr>
          <w:p w:rsidR="00F222FC" w:rsidRPr="004425F2" w:rsidRDefault="00F222FC" w:rsidP="00BE2E8F">
            <w:pPr>
              <w:rPr>
                <w:rFonts w:ascii="Times New Roman" w:hAnsi="Times New Roman" w:cs="Times New Roman"/>
                <w:sz w:val="20"/>
                <w:szCs w:val="20"/>
              </w:rPr>
            </w:pPr>
            <w:r w:rsidRPr="004425F2">
              <w:rPr>
                <w:rFonts w:ascii="Times New Roman" w:hAnsi="Times New Roman" w:cs="Times New Roman"/>
                <w:sz w:val="20"/>
                <w:szCs w:val="20"/>
              </w:rPr>
              <w:t>-1.70 ± 0.44</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108L0Rpc3Bs
YXlUZXh0PjxyZWNvcmQ+PHJlYy1udW1iZXI+NTQ0NjwvcmVjLW51bWJlcj48Zm9yZWlnbi1rZXlz
PjxrZXkgYXBwPSJFTiIgZGItaWQ9IndyZmZkdHBycGYweHp6ZXN2ZDV2ZTAyMnMyc3hhdHN6ejBh
eCIgdGltZXN0YW1wPSIxNDgxNjIwNDM5Ij41NDQ2PC9rZXk+PC9mb3JlaWduLWtleXM+PHJlZi10
eXBlIG5hbWU9IkpvdXJuYWwgQXJ0aWNsZSI+MTc8L3JlZi10eXBlPjxjb250cmlidXRvcnM+PGF1
dGhvcnM+PGF1dGhvcj5LYWRhcmEgSCBGSiBZUywgTWFraSBZLCBHb3dlciBBQywgS2FiYm91dCBN
LCBHYXJjaWEgTU0sIENob3cgQ1csIENodSBaLCBNZW5kb3phIEcsIFNoZW4gTCwgS2FsaG9yIE4s
IEhvbmcgV0ssIE1vcmFuIEMsIFdhbmcgSiwgU3BpcmEgQSwgQ29vbWJlcyBLUiwgV2lzdHViYSBJ
SS48L2F1dGhvcj48L2F1dGhvcnM+PC9jb250cmlidXRvcnM+PHRpdGxlcz48dGl0bGU+VHJhbnNj
cmlwdG9taWMgYXJjaGl0ZWN0dXJlIG9mIHRoZSBhZGphY2VudCBhaXJ3YXkgZmllbGQgY2FuY2Vy
aXphdGlvbiBpbiBub24tc21hbGwgY2VsbCBsdW5nIGNhbmNlcjwvdGl0bGU+PHNlY29uZGFyeS10
aXRsZT5KIE5hdGwgQ2FuY2VyIEluc3QuPC9zZWNvbmRhcnktdGl0bGU+PC90aXRsZXM+PHBlcmlv
ZGljYWw+PGZ1bGwtdGl0bGU+SiBOYXRsIENhbmNlciBJbnN0LjwvZnVsbC10aXRsZT48L3Blcmlv
ZGljYWw+PHZvbHVtZT4xMDY8L3ZvbHVtZT48bnVtYmVyPmRqdTAwNDwvbnVtYmVyPjxkYXRlcz48
eWVhcj48c3R5bGUgZmFjZT0ibm9ybWFsIiBmb250PSJkZWZhdWx0IiBjaGFyc2V0PSIxMzQiIHNp
emU9IjEwMCUiPjIwMTQ8L3N0eWxlPjwveWVhcj48L2RhdGVzPjx1cmxzPjwvdXJscz48ZWxlY3Ry
b25pYy1yZXNvdXJjZS1udW0+MTAuMTA5My9qbmNpL2RqdTA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108L0Rpc3Bs
YXlUZXh0PjxyZWNvcmQ+PHJlYy1udW1iZXI+NTQ0NjwvcmVjLW51bWJlcj48Zm9yZWlnbi1rZXlz
PjxrZXkgYXBwPSJFTiIgZGItaWQ9IndyZmZkdHBycGYweHp6ZXN2ZDV2ZTAyMnMyc3hhdHN6ejBh
eCIgdGltZXN0YW1wPSIxNDgxNjIwNDM5Ij41NDQ2PC9rZXk+PC9mb3JlaWduLWtleXM+PHJlZi10
eXBlIG5hbWU9IkpvdXJuYWwgQXJ0aWNsZSI+MTc8L3JlZi10eXBlPjxjb250cmlidXRvcnM+PGF1
dGhvcnM+PGF1dGhvcj5LYWRhcmEgSCBGSiBZUywgTWFraSBZLCBHb3dlciBBQywgS2FiYm91dCBN
LCBHYXJjaWEgTU0sIENob3cgQ1csIENodSBaLCBNZW5kb3phIEcsIFNoZW4gTCwgS2FsaG9yIE4s
IEhvbmcgV0ssIE1vcmFuIEMsIFdhbmcgSiwgU3BpcmEgQSwgQ29vbWJlcyBLUiwgV2lzdHViYSBJ
SS48L2F1dGhvcj48L2F1dGhvcnM+PC9jb250cmlidXRvcnM+PHRpdGxlcz48dGl0bGU+VHJhbnNj
cmlwdG9taWMgYXJjaGl0ZWN0dXJlIG9mIHRoZSBhZGphY2VudCBhaXJ3YXkgZmllbGQgY2FuY2Vy
aXphdGlvbiBpbiBub24tc21hbGwgY2VsbCBsdW5nIGNhbmNlcjwvdGl0bGU+PHNlY29uZGFyeS10
aXRsZT5KIE5hdGwgQ2FuY2VyIEluc3QuPC9zZWNvbmRhcnktdGl0bGU+PC90aXRsZXM+PHBlcmlv
ZGljYWw+PGZ1bGwtdGl0bGU+SiBOYXRsIENhbmNlciBJbnN0LjwvZnVsbC10aXRsZT48L3Blcmlv
ZGljYWw+PHZvbHVtZT4xMDY8L3ZvbHVtZT48bnVtYmVyPmRqdTAwNDwvbnVtYmVyPjxkYXRlcz48
eWVhcj48c3R5bGUgZmFjZT0ibm9ybWFsIiBmb250PSJkZWZhdWx0IiBjaGFyc2V0PSIxMzQiIHNp
emU9IjEwMCUiPjIwMTQ8L3N0eWxlPjwveWVhcj48L2RhdGVzPjx1cmxzPjwvdXJscz48ZWxlY3Ry
b25pYy1yZXNvdXJjZS1udW0+MTAuMTA5My9qbmNpL2RqdTA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3]</w:t>
            </w:r>
            <w:r w:rsidRPr="004425F2">
              <w:rPr>
                <w:rFonts w:ascii="Times New Roman" w:hAnsi="Times New Roman" w:cs="Times New Roman"/>
                <w:sz w:val="20"/>
                <w:szCs w:val="20"/>
              </w:rPr>
              <w:fldChar w:fldCharType="end"/>
            </w:r>
          </w:p>
        </w:tc>
        <w:tc>
          <w:tcPr>
            <w:tcW w:w="1418" w:type="dxa"/>
          </w:tcPr>
          <w:p w:rsidR="00F222FC" w:rsidRPr="004425F2" w:rsidRDefault="00F222FC" w:rsidP="00127199">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34 ± 0.62</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BE2E8F">
            <w:pPr>
              <w:rPr>
                <w:rFonts w:ascii="Times New Roman" w:hAnsi="Times New Roman" w:cs="Times New Roman"/>
                <w:sz w:val="20"/>
                <w:szCs w:val="20"/>
              </w:rPr>
            </w:pPr>
            <w:r w:rsidRPr="004425F2">
              <w:rPr>
                <w:rFonts w:ascii="Times New Roman" w:hAnsi="Times New Roman" w:cs="Times New Roman"/>
                <w:sz w:val="20"/>
                <w:szCs w:val="20"/>
              </w:rPr>
              <w:t>2.51± 0.84</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1, 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Cite&gt;&lt;Author&gt;Zeng X&lt;/Author&gt;&lt;Year&gt;2010&lt;/Year&gt;&lt;RecNum&gt;5476&lt;/RecNum&gt;&lt;record&gt;&lt;rec-number&gt;5476&lt;/rec-number&gt;&lt;foreign-keys&gt;&lt;key app="EN" db-id="wrffdtprpf0xzzesvd5ve022s2sxatszz0ax" timestamp="1486108922"&gt;5476&lt;/key&gt;&lt;/foreign-keys&gt;&lt;ref-type name="Journal Article"&gt;17&lt;/ref-type&gt;&lt;contributors&gt;&lt;authors&gt;&lt;author&gt;Zeng X, Hood BL, Sun M, Conrads TP, Day RS, Weissfeld JL, Siegfried JM, Bigbee WL&lt;/author&gt;&lt;/authors&gt;&lt;/contributors&gt;&lt;titles&gt;&lt;title&gt;Lung cancer serum biomarker discovery using glycoprotein capture and liquid chromatography mass spectrometry&lt;/title&gt;&lt;secondary-title&gt;J Proteome Res.&lt;/secondary-title&gt;&lt;/titles&gt;&lt;periodical&gt;&lt;full-title&gt;J Proteome Res.&lt;/full-title&gt;&lt;/periodical&gt;&lt;pages&gt;6440-9&lt;/pages&gt;&lt;volume&gt;9&lt;/volume&gt;&lt;number&gt;12&lt;/number&gt;&lt;dates&gt;&lt;year&gt;2010&lt;/year&gt;&lt;/dates&gt;&lt;urls&gt;&lt;/urls&gt;&lt;electronic-resource-num&gt;10.1021/pr100696n&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1, 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sz w:val="20"/>
                <w:szCs w:val="20"/>
              </w:rPr>
            </w:pPr>
            <w:bookmarkStart w:id="100" w:name="OLE_LINK216"/>
            <w:bookmarkStart w:id="101" w:name="OLE_LINK217"/>
            <w:bookmarkStart w:id="102" w:name="OLE_LINK425"/>
            <w:bookmarkStart w:id="103" w:name="OLE_LINK225"/>
            <w:bookmarkStart w:id="104" w:name="OLE_LINK226"/>
            <w:bookmarkStart w:id="105" w:name="OLE_LINK322"/>
            <w:bookmarkStart w:id="106" w:name="OLE_LINK350"/>
            <w:r w:rsidRPr="004425F2">
              <w:rPr>
                <w:rFonts w:ascii="Times New Roman" w:hAnsi="Times New Roman" w:cs="Times New Roman"/>
                <w:bCs/>
                <w:sz w:val="20"/>
                <w:szCs w:val="20"/>
              </w:rPr>
              <w:t>C4BP</w:t>
            </w:r>
            <w:bookmarkEnd w:id="100"/>
            <w:bookmarkEnd w:id="101"/>
            <w:bookmarkEnd w:id="102"/>
            <w:r w:rsidRPr="004425F2">
              <w:rPr>
                <w:rFonts w:ascii="Times New Roman" w:hAnsi="Times New Roman" w:cs="Times New Roman"/>
                <w:bCs/>
                <w:sz w:val="20"/>
                <w:szCs w:val="20"/>
              </w:rPr>
              <w:t>A</w:t>
            </w:r>
            <w:bookmarkEnd w:id="103"/>
            <w:bookmarkEnd w:id="104"/>
            <w:bookmarkEnd w:id="105"/>
            <w:bookmarkEnd w:id="106"/>
          </w:p>
        </w:tc>
        <w:tc>
          <w:tcPr>
            <w:tcW w:w="1417" w:type="dxa"/>
          </w:tcPr>
          <w:p w:rsidR="00F222FC" w:rsidRPr="004425F2" w:rsidRDefault="00F222FC" w:rsidP="00A55E7A">
            <w:pPr>
              <w:rPr>
                <w:rFonts w:ascii="Times New Roman" w:hAnsi="Times New Roman" w:cs="Times New Roman"/>
                <w:sz w:val="20"/>
                <w:szCs w:val="20"/>
              </w:rPr>
            </w:pPr>
            <w:bookmarkStart w:id="107" w:name="OLE_LINK341"/>
            <w:bookmarkStart w:id="108" w:name="OLE_LINK342"/>
            <w:r w:rsidRPr="004425F2">
              <w:rPr>
                <w:rFonts w:ascii="Times New Roman" w:hAnsi="Times New Roman" w:cs="Times New Roman"/>
                <w:sz w:val="20"/>
                <w:szCs w:val="20"/>
              </w:rPr>
              <w:t>-4.00 ± 2.70</w:t>
            </w:r>
            <w:bookmarkEnd w:id="107"/>
            <w:bookmarkEnd w:id="108"/>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CAxNSwg
MTgsIDI4XTwvRGlzcGxheVRleHQ+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LYWRhcmEgSCBGSiBZUzwvQXV0aG9yPjxZZWFyPjIwMTQ8L1llYXI+PFJlY051bT41
NDQ2PC9SZWNOdW0+PHJlY29yZD48cmVjLW51bWJlcj41NDQ2PC9yZWMtbnVtYmVyPjxmb3JlaWdu
LWtleXM+PGtleSBhcHA9IkVOIiBkYi1pZD0id3JmZmR0cHJwZjB4enplc3ZkNXZlMDIyczJzeGF0
c3p6MGF4IiB0aW1lc3RhbXA9IjE0ODE2MjA0MzkiPjU0NDY8L2tleT48L2ZvcmVpZ24ta2V5cz48
cmVmLXR5cGUgbmFtZT0iSm91cm5hbCBBcnRpY2xlIj4xNzwvcmVmLXR5cGU+PGNvbnRyaWJ1dG9y
cz48YXV0aG9ycz48YXV0aG9yPkthZGFyYSBIIEZKIFlTLCBNYWtpIFksIEdvd2VyIEFDLCBLYWJi
b3V0IE0sIEdhcmNpYSBNTSwgQ2hvdyBDVywgQ2h1IFosIE1lbmRvemEgRywgU2hlbiBMLCBLYWxo
b3IgTiwgSG9uZyBXSywgTW9yYW4gQywgV2FuZyBKLCBTcGlyYSBBLCBDb29tYmVzIEtSLCBXaXN0
dWJhIElJLjwvYXV0aG9yPjwvYXV0aG9ycz48L2NvbnRyaWJ1dG9ycz48dGl0bGVzPjx0aXRsZT5U
cmFuc2NyaXB0b21pYyBhcmNoaXRlY3R1cmUgb2YgdGhlIGFkamFjZW50IGFpcndheSBmaWVsZCBj
YW5jZXJpemF0aW9uIGluIG5vbi1zbWFsbCBjZWxsIGx1bmcgY2FuY2VyPC90aXRsZT48c2Vjb25k
YXJ5LXRpdGxlPkogTmF0bCBDYW5jZXIgSW5zdC48L3NlY29uZGFyeS10aXRsZT48L3RpdGxlcz48
cGVyaW9kaWNhbD48ZnVsbC10aXRsZT5KIE5hdGwgQ2FuY2VyIEluc3QuPC9mdWxsLXRpdGxlPjwv
cGVyaW9kaWNhbD48dm9sdW1lPjEwNjwvdm9sdW1lPjxudW1iZXI+ZGp1MDA0PC9udW1iZXI+PGRh
dGVzPjx5ZWFyPjxzdHlsZSBmYWNlPSJub3JtYWwiIGZvbnQ9ImRlZmF1bHQiIGNoYXJzZXQ9IjEz
NCIgc2l6ZT0iMTAwJSI+MjAxNDwvc3R5bGU+PC95ZWFyPjwvZGF0ZXM+PHVybHM+PC91cmxzPjxl
bGVjdHJvbmljLXJlc291cmNlLW51bT4xMC4xMDkzL2puY2kvZGp1MDA0PC9lbGVjdHJvbmljLXJl
c291cmNlLW51bT48L3JlY29yZD48L0NpdGU+PENpdGU+PEF1dGhvcj5TYW5jaGV6LVBhbGVuY2lh
IEEgRy1NTTwvQXV0aG9yPjxZZWFyPjIwMTE8L1llYXI+PFJlY051bT41NDQ0PC9SZWNOdW0+PHJl
Y29yZD48cmVjLW51bWJlcj41NDQ0PC9yZWMtbnVtYmVyPjxmb3JlaWduLWtleXM+PGtleSBhcHA9
IkVOIiBkYi1pZD0id3JmZmR0cHJwZjB4enplc3ZkNXZlMDIyczJzeGF0c3p6MGF4IiB0aW1lc3Rh
bXA9IjE0ODE2MTk0NDMiPjU0NDQ8L2tleT48L2ZvcmVpZ24ta2V5cz48cmVmLXR5cGUgbmFtZT0i
Sm91cm5hbCBBcnRpY2xlIj4xNzwvcmVmLXR5cGU+PGNvbnRyaWJ1dG9ycz48YXV0aG9ycz48YXV0
aG9yPlNhbmNoZXotUGFsZW5jaWEgQSBHLU1NLCBHb21lei1DYXBpbGxhIEpBLCBQZWRyYXphIFYs
IEJveWVybyBMLCBSb3NlbGwgUiwgRsOhcmV6LVZpZGFsIE1FPC9hdXRob3I+PC9hdXRob3JzPjwv
Y29udHJpYnV0b3JzPjx0aXRsZXM+PHRpdGxlPkdlbmUgZXhwcmVzc2lvbiBwcm9maWxpbmcgcmV2
ZWFscyBub3ZlbCBiaW9tYXJrZXJzIGluIG5vbnNtYWxsIGNlbGwgbHVuZyBjYW5jZXI8L3RpdGxl
PjxzZWNvbmRhcnktdGl0bGU+SW50ZXJuYXRpb25hbCBKb3VybmFsIG9mIENhbmNlcjwvc2Vjb25k
YXJ5LXRpdGxlPjwvdGl0bGVzPjxwZXJpb2RpY2FsPjxmdWxsLXRpdGxlPkludGVybmF0aW9uYWwg
Sm91cm5hbCBvZiBDYW5jZXI8L2Z1bGwtdGl0bGU+PC9wZXJpb2RpY2FsPjxwYWdlcz4zNTUtNjQ8
L3BhZ2VzPjx2b2x1bWU+MTI5PC92b2x1bWU+PGRhdGVzPjx5ZWFyPjxzdHlsZSBmYWNlPSJub3Jt
YWwiIGZvbnQ9ImRlZmF1bHQiIGNoYXJzZXQ9IjEzNCIgc2l6ZT0iMTAwJSI+MjAxMTwvc3R5bGU+
PC95ZWFyPjwvZGF0ZXM+PHVybHM+PC91cmxzPjxlbGVjdHJvbmljLXJlc291cmNlLW51bT4xMC4x
MDAyL2lqYy4yNTcwNDwvZWxlY3Ryb25pYy1yZXNvdXJjZS1udW0+PC9yZWNvcmQ+PC9DaXRlPjxD
aXRlPjxBdXRob3I+S2FiYm91dCBNPC9BdXRob3I+PFllYXI+MjAxMzwvWWVhcj48UmVjTnVtPjU0
ODU8L1JlY051bT48cmVjb3JkPjxyZWMtbnVtYmVyPjU0ODU8L3JlYy1udW1iZXI+PGZvcmVpZ24t
a2V5cz48a2V5IGFwcD0iRU4iIGRiLWlkPSJ3cmZmZHRwcnBmMHh6emVzdmQ1dmUwMjJzMnN4YXRz
enowYXgiIHRpbWVzdGFtcD0iMTQ4NjI3MTI2NyI+NTQ4NTwva2V5PjwvZm9yZWlnbi1rZXlzPjxy
ZWYtdHlwZSBuYW1lPSJKb3VybmFsIEFydGljbGUiPjE3PC9yZWYtdHlwZT48Y29udHJpYnV0b3Jz
PjxhdXRob3JzPjxhdXRob3I+S2FiYm91dCBNLCBHYXJjaWEgTU0sIEZ1amltb3RvIEosIExpdSBE
RCwgV29vZHMgRCwgQ2hvdyBDVywgTWVuZG96YSBHLCBNb21pbiBBQSwgSmFtZXMgQlAsIFNvbGlz
IEwsIEJlaHJlbnMgQywgTGVlIEpKLCBXaXN0dWJhIElJLCBLYWRhcmEgSC48L2F1dGhvcj48L2F1
dGhvcnM+PC9jb250cmlidXRvcnM+PHRpdGxlcz48dGl0bGU+RVRTMiBNZWRpYXRlZCBUdW1vciBT
dXBwcmVzc2l2ZSBGdW5jdGlvbiBhbmQgTUVUIE9uY29nZW5lIEluaGliaXRpb24gaW4gSHVtYW4g
Tm9uLVNtYWxsIENlbGwgTHVuZyBDYW5jZXI8L3RpdGxlPjxzZWNvbmRhcnktdGl0bGU+IENsaW4g
Q2FuY2VyIFJlcy4gPC9zZWNvbmRhcnktdGl0bGU+PC90aXRsZXM+PHBhZ2VzPjMzODMtOTU8L3Bh
Z2VzPjx2b2x1bWU+MTk8L3ZvbHVtZT48bnVtYmVyPjEzPC9udW1iZXI+PGRhdGVzPjx5ZWFyPjIw
MTM8L3llYXI+PC9kYXRlcz48dXJscz48L3VybHM+PGVsZWN0cm9uaWMtcmVzb3VyY2UtbnVtPjEw
LjExNTgvMTA3OC0wNDMyLkNDUi0xMy0wMzQxPC9lbGVjdHJvbmljLXJlc291cmNlLW51bT48L3Jl
Y29yZD48L0NpdGU+PENpdGU+PEF1dGhvcj5Cb3Nzw6kgWTwvQXV0aG9yPjxZZWFyPjIwMTY8L1ll
YXI+PFJlY051bT41NDY5PC9SZWNOdW0+PHJlY29yZD48cmVjLW51bWJlcj41NDY5PC9yZWMtbnVt
YmVyPjxmb3JlaWduLWtleXM+PGtleSBhcHA9IkVOIiBkYi1pZD0id3JmZmR0cHJwZjB4enplc3Zk
NXZlMDIyczJzeGF0c3p6MGF4IiB0aW1lc3RhbXA9IjE0ODM4NDU2NTYiPjU0Njk8L2tleT48L2Zv
cmVpZ24ta2V5cz48cmVmLXR5cGUgbmFtZT0iSm91cm5hbCBBcnRpY2xlIj4xNzwvcmVmLXR5cGU+
PGNvbnRyaWJ1dG9ycz48YXV0aG9ycz48YXV0aG9yPkJvc3PDqSBZLCBTYXpvbm92YSBPLCBHYXVk
cmVhdWx0IE4sIEJhc3RpZW4gTiwgQ29udGkgTSwgUGFnw6kgUywgVHJhaGFuIFMsIENvdXR1cmUg
QywgSm91YmVydCBQPC9hdXRob3I+PC9hdXRob3JzPjwvY29udHJpYnV0b3JzPjx0aXRsZXM+PHRp
dGxlPlRyYW5zY3JpcHRvbWljIG1pY3JvZW52aXJvbm1lbnQgb2YgbHVuZyBhZGVub2NhcmNpbm9t
YS48L3RpdGxlPjxzZWNvbmRhcnktdGl0bGU+Q2FuY2VyIEVwaWRlbWlvbCBCaW9tYXJrZXJzIFBy
ZXYuPC9zZWNvbmRhcnktdGl0bGU+PC90aXRsZXM+PHBlcmlvZGljYWw+PGZ1bGwtdGl0bGU+Q2Fu
Y2VyIEVwaWRlbWlvbCBCaW9tYXJrZXJzIFByZXYuPC9mdWxsLXRpdGxlPjwvcGVyaW9kaWNhbD48
ZGF0ZXM+PHllYXI+MjAxNjwveWVhcj48L2RhdGVzPjx1cmxzPjwvdXJscz48ZWxlY3Ryb25pYy1y
ZXNvdXJjZS1udW0+cGlpOiBjZWJwLjA2MDQuMjAxNi48L2VsZWN0cm9uaWMtcmVzb3VyY2UtbnVt
PjwvcmVjb3JkPjwvQ2l0ZT48Q2l0ZT48QXV0aG9yPkJhY2tlcyBDPC9BdXRob3I+PFllYXI+MjAx
NjwvWWVhcj48UmVjTnVtPjU0NzI8L1JlY051bT48cmVjb3JkPjxyZWMtbnVtYmVyPjU0NzI8L3Jl
Yy1udW1iZXI+PGZvcmVpZ24ta2V5cz48a2V5IGFwcD0iRU4iIGRiLWlkPSJ3cmZmZHRwcnBmMHh6
emVzdmQ1dmUwMjJzMnN4YXRzenowYXgiIHRpbWVzdGFtcD0iMTQ4NjA5OTM2NyI+NTQ3Mjwva2V5
PjwvZm9yZWlnbi1rZXlzPjxyZWYtdHlwZSBuYW1lPSJKb3VybmFsIEFydGljbGUiPjE3PC9yZWYt
dHlwZT48Y29udHJpYnV0b3JzPjxhdXRob3JzPjxhdXRob3I+QmFja2VzIEMsIEx1ZHdpZyBOLCBM
ZWlkaW5nZXIgUCwgSHV3ZXIgSCwgVGVuemVyIFMsIEZlaGxtYW5uIFQsIEZyYW5rZSBBLCBNZWVz
ZSBFLCBMZW5ob2YgSFAsIEtlbGxlciBBPC9hdXRob3I+PC9hdXRob3JzPjwvY29udHJpYnV0b3Jz
Pjx0aXRsZXM+PHRpdGxlPlBhaXJlZCBwcm90ZW9taWNzLCB0cmFuc2NyaXB0b21pY3MgYW5kIG1p
Uk5vbWljcyBpbiBub24tc21hbGwgY2VsbCBsdW5nIGNhbmNlcnM6IGtub3duIGFuZCBub3ZlbCBz
aWduYWxpbmcgY2FzY2FkZXM8L3RpdGxlPjxzZWNvbmRhcnktdGl0bGU+T25jb3RhcmdldDwvc2Vj
b25kYXJ5LXRpdGxlPjwvdGl0bGVzPjxwZXJpb2RpY2FsPjxmdWxsLXRpdGxlPk9uY290YXJnZXQ8
L2Z1bGwtdGl0bGU+PC9wZXJpb2RpY2FsPjxwYWdlcz43MTUxNC0yNTwvcGFnZXM+PHZvbHVtZT43
PC92b2x1bWU+PG51bWJlcj40NDwvbnVtYmVyPjxkYXRlcz48eWVhcj4yMDE2PC95ZWFyPjwvZGF0
ZXM+PHVybHM+PC91cmxzPjxlbGVjdHJvbmljLXJlc291cmNlLW51bT4xMC4xODYzMi9vbmNvdGFy
Z2V0LjExNzIzLjwvZWxlY3Ryb25pYy1yZXNvdXJjZS1udW0+PC9yZWNvcmQ+PC9DaXRlPjxDaXRl
PjxBdXRob3I+WWFuZyBDPC9BdXRob3I+PFllYXI+MjAxNjwvWWVhcj48UmVjTnVtPjU0ODc8L1Jl
Y051bT48cmVjb3JkPjxyZWMtbnVtYmVyPjU0ODc8L3JlYy1udW1iZXI+PGZvcmVpZ24ta2V5cz48
a2V5IGFwcD0iRU4iIGRiLWlkPSJ3cmZmZHRwcnBmMHh6emVzdmQ1dmUwMjJzMnN4YXRzenowYXgi
IHRpbWVzdGFtcD0iMTQ4NjI4MTc2MiI+NTQ4Nzwva2V5PjwvZm9yZWlnbi1rZXlzPjxyZWYtdHlw
ZSBuYW1lPSJKb3VybmFsIEFydGljbGUiPjE3PC9yZWYtdHlwZT48Y29udHJpYnV0b3JzPjxhdXRo
b3JzPjxhdXRob3I+WWFuZyBDLCBTdW4gQywgTGlhbmcgWCwgWGllIFMsIEh1YW5nIEosIExpIEQu
PC9hdXRob3I+PC9hdXRob3JzPjwvY29udHJpYnV0b3JzPjx0aXRsZXM+PHRpdGxlPkludGVncmF0
aXZlIGFuYWx5c2lzIG9mIG1pY3JvUk5BIGFuZCBtUk5BIGV4cHJlc3Npb24gcHJvZmlsZXMgaW4g
bm9uLXNtYWxsLWNlbGwgbHVuZyBjYW5jZXI8L3RpdGxlPjxzZWNvbmRhcnktdGl0bGU+IENhbmNl
ciBHZW5lIFRoZXIuPC9zZWNvbmRhcnktdGl0bGU+PC90aXRsZXM+PHBhZ2VzPjkwLTc8L3BhZ2Vz
Pjx2b2x1bWU+MjM8L3ZvbHVtZT48bnVtYmVyPjQ8L251bWJlcj48ZGF0ZXM+PHllYXI+MjAxNjwv
eWVhcj48L2RhdGVzPjx1cmxzPjwvdXJscz48ZWxlY3Ryb25pYy1yZXNvdXJjZS1udW0+MTAuMTAz
OC9jZ3QuMjAxNi41PC9lbGVjdHJvbmljLXJlc291cmNlLW51bT48L3JlY29yZD48L0NpdGU+PENp
dGU+PEF1dGhvcj5ZYW5nIEM8L0F1dGhvcj48WWVhcj4yMDE2PC9ZZWFyPjxSZWNOdW0+NTQ4Nzwv
UmVjTnVtPjxyZWNvcmQ+PHJlYy1udW1iZXI+NTQ4NzwvcmVjLW51bWJlcj48Zm9yZWlnbi1rZXlz
PjxrZXkgYXBwPSJFTiIgZGItaWQ9IndyZmZkdHBycGYweHp6ZXN2ZDV2ZTAyMnMyc3hhdHN6ejBh
eCIgdGltZXN0YW1wPSIxNDg2MjgxNzYyIj41NDg3PC9rZXk+PC9mb3JlaWduLWtleXM+PHJlZi10
eXBlIG5hbWU9IkpvdXJuYWwgQXJ0aWNsZSI+MTc8L3JlZi10eXBlPjxjb250cmlidXRvcnM+PGF1
dGhvcnM+PGF1dGhvcj5ZYW5nIEMsIFN1biBDLCBMaWFuZyBYLCBYaWUgUywgSHVhbmcgSiwgTGkg
RC48L2F1dGhvcj48L2F1dGhvcnM+PC9jb250cmlidXRvcnM+PHRpdGxlcz48dGl0bGU+SW50ZWdy
YXRpdmUgYW5hbHlzaXMgb2YgbWljcm9STkEgYW5kIG1STkEgZXhwcmVzc2lvbiBwcm9maWxlcyBp
biBub24tc21hbGwtY2VsbCBsdW5nIGNhbmNlcjwvdGl0bGU+PHNlY29uZGFyeS10aXRsZT4gQ2Fu
Y2VyIEdlbmUgVGhlci48L3NlY29uZGFyeS10aXRsZT48L3RpdGxlcz48cGFnZXM+OTAtNzwvcGFn
ZXM+PHZvbHVtZT4yMzwvdm9sdW1lPjxudW1iZXI+NDwvbnVtYmVyPjxkYXRlcz48eWVhcj4yMDE2
PC95ZWFyPjwvZGF0ZXM+PHVybHM+PC91cmxzPjxlbGVjdHJvbmljLXJlc291cmNlLW51bT4xMC4x
MDM4L2NndC4yMDE2LjU8L2VsZWN0cm9uaWMtcmVzb3VyY2UtbnVtPjwvcmVjb3JkPjwvQ2l0ZT48
Q2l0ZT48QXV0aG9yPkFiZHVldmEgRCBXTTwvQXV0aG9yPjxZZWFyPjIwMTA8L1llYXI+PFJlY051
bT41NDQzPC9SZWNOdW0+PHJlY29yZD48cmVjLW51bWJlcj41NDQzPC9yZWMtbnVtYmVyPjxmb3Jl
aWduLWtleXM+PGtleSBhcHA9IkVOIiBkYi1pZD0id3JmZmR0cHJwZjB4enplc3ZkNXZlMDIyczJz
eGF0c3p6MGF4IiB0aW1lc3RhbXA9IjE0ODE2MTkzMDQiPjU0NDM8L2tleT48L2ZvcmVpZ24ta2V5
cz48cmVmLXR5cGUgbmFtZT0iSm91cm5hbCBBcnRpY2xlIj4xNzwvcmVmLXR5cGU+PGNvbnRyaWJ1
dG9ycz48YXV0aG9ycz48YXV0aG9yPkFiZHVldmEgRCBXTSwgU2NoYXViIEIsIFRyaWNoZSBULCBE
YXZpY2lvbmkgRTwvYXV0aG9yPjwvYXV0aG9ycz48L2NvbnRyaWJ1dG9ycz48dGl0bGVzPjx0aXRs
ZT5RdWFudGl0YXRpdmUgZXhwcmVzc2lvbiBwcm9maWxpbmcgaW4gZm9ybWFsaW4tZml4ZWQgcGFy
YWZmaW4tZW1iZWRkZWQgc2FtcGxlcyBieSBhZmZ5bWV0cml4IG1pY3JvYXJyYXlzPC90aXRsZT48
c2Vjb25kYXJ5LXRpdGxlPkpvdXJuYWwgb2YgTW9sZWN1bGFyIERpYWdub3N0aWNzPC9zZWNvbmRh
cnktdGl0bGU+PC90aXRsZXM+PHBlcmlvZGljYWw+PGZ1bGwtdGl0bGU+Sm91cm5hbCBvZiBNb2xl
Y3VsYXIgRGlhZ25vc3RpY3M8L2Z1bGwtdGl0bGU+PC9wZXJpb2RpY2FsPjxwYWdlcz48c3R5bGUg
ZmFjZT0ibm9ybWFsIiBmb250PSJkZWZhdWx0IiBzaXplPSIxMDAlIj40MDktPC9zdHlsZT48c3R5
bGUgZmFjZT0ibm9ybWFsIiBmb250PSJkZWZhdWx0IiBjaGFyc2V0PSIxMzQiIHNpemU9IjEwMCUi
PjQ8L3N0eWxlPjxzdHlsZSBmYWNlPSJub3JtYWwiIGZvbnQ9ImRlZmF1bHQiIHNpemU9IjEwMCUi
PjE3PC9zdHlsZT48L3BhZ2VzPjx2b2x1bWU+PHN0eWxlIGZhY2U9Im5vcm1hbCIgZm9udD0iZGVm
YXVsdCIgY2hhcnNldD0iMTM0IiBzaXplPSIxMDAlIj4xMjwvc3R5bGU+PC92b2x1bWU+PGRhdGVz
Pjx5ZWFyPjxzdHlsZSBmYWNlPSJub3JtYWwiIGZvbnQ9ImRlZmF1bHQiIGNoYXJzZXQ9IjEzNCIg
c2l6ZT0iMTAwJSI+MjAxMDwvc3R5bGU+PC95ZWFyPjwvZGF0ZXM+PHVybHM+PC91cmxzPjxlbGVj
dHJvbmljLXJlc291cmNlLW51bT4xMC4yMzUzL2ptb2xkeC4yMDEwLjA5MDE1NTwvZWxlY3Ryb25p
Yy1yZXNvdXJjZS1udW0+PC9yZWNvcmQ+PC9DaXRl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CAxNSwg
MTgsIDI4XTwvRGlzcGxheVRleHQ+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LYWRhcmEgSCBGSiBZUzwvQXV0aG9yPjxZZWFyPjIwMTQ8L1llYXI+PFJlY051bT41
NDQ2PC9SZWNOdW0+PHJlY29yZD48cmVjLW51bWJlcj41NDQ2PC9yZWMtbnVtYmVyPjxmb3JlaWdu
LWtleXM+PGtleSBhcHA9IkVOIiBkYi1pZD0id3JmZmR0cHJwZjB4enplc3ZkNXZlMDIyczJzeGF0
c3p6MGF4IiB0aW1lc3RhbXA9IjE0ODE2MjA0MzkiPjU0NDY8L2tleT48L2ZvcmVpZ24ta2V5cz48
cmVmLXR5cGUgbmFtZT0iSm91cm5hbCBBcnRpY2xlIj4xNzwvcmVmLXR5cGU+PGNvbnRyaWJ1dG9y
cz48YXV0aG9ycz48YXV0aG9yPkthZGFyYSBIIEZKIFlTLCBNYWtpIFksIEdvd2VyIEFDLCBLYWJi
b3V0IE0sIEdhcmNpYSBNTSwgQ2hvdyBDVywgQ2h1IFosIE1lbmRvemEgRywgU2hlbiBMLCBLYWxo
b3IgTiwgSG9uZyBXSywgTW9yYW4gQywgV2FuZyBKLCBTcGlyYSBBLCBDb29tYmVzIEtSLCBXaXN0
dWJhIElJLjwvYXV0aG9yPjwvYXV0aG9ycz48L2NvbnRyaWJ1dG9ycz48dGl0bGVzPjx0aXRsZT5U
cmFuc2NyaXB0b21pYyBhcmNoaXRlY3R1cmUgb2YgdGhlIGFkamFjZW50IGFpcndheSBmaWVsZCBj
YW5jZXJpemF0aW9uIGluIG5vbi1zbWFsbCBjZWxsIGx1bmcgY2FuY2VyPC90aXRsZT48c2Vjb25k
YXJ5LXRpdGxlPkogTmF0bCBDYW5jZXIgSW5zdC48L3NlY29uZGFyeS10aXRsZT48L3RpdGxlcz48
cGVyaW9kaWNhbD48ZnVsbC10aXRsZT5KIE5hdGwgQ2FuY2VyIEluc3QuPC9mdWxsLXRpdGxlPjwv
cGVyaW9kaWNhbD48dm9sdW1lPjEwNjwvdm9sdW1lPjxudW1iZXI+ZGp1MDA0PC9udW1iZXI+PGRh
dGVzPjx5ZWFyPjxzdHlsZSBmYWNlPSJub3JtYWwiIGZvbnQ9ImRlZmF1bHQiIGNoYXJzZXQ9IjEz
NCIgc2l6ZT0iMTAwJSI+MjAxNDwvc3R5bGU+PC95ZWFyPjwvZGF0ZXM+PHVybHM+PC91cmxzPjxl
bGVjdHJvbmljLXJlc291cmNlLW51bT4xMC4xMDkzL2puY2kvZGp1MDA0PC9lbGVjdHJvbmljLXJl
c291cmNlLW51bT48L3JlY29yZD48L0NpdGU+PENpdGU+PEF1dGhvcj5TYW5jaGV6LVBhbGVuY2lh
IEEgRy1NTTwvQXV0aG9yPjxZZWFyPjIwMTE8L1llYXI+PFJlY051bT41NDQ0PC9SZWNOdW0+PHJl
Y29yZD48cmVjLW51bWJlcj41NDQ0PC9yZWMtbnVtYmVyPjxmb3JlaWduLWtleXM+PGtleSBhcHA9
IkVOIiBkYi1pZD0id3JmZmR0cHJwZjB4enplc3ZkNXZlMDIyczJzeGF0c3p6MGF4IiB0aW1lc3Rh
bXA9IjE0ODE2MTk0NDMiPjU0NDQ8L2tleT48L2ZvcmVpZ24ta2V5cz48cmVmLXR5cGUgbmFtZT0i
Sm91cm5hbCBBcnRpY2xlIj4xNzwvcmVmLXR5cGU+PGNvbnRyaWJ1dG9ycz48YXV0aG9ycz48YXV0
aG9yPlNhbmNoZXotUGFsZW5jaWEgQSBHLU1NLCBHb21lei1DYXBpbGxhIEpBLCBQZWRyYXphIFYs
IEJveWVybyBMLCBSb3NlbGwgUiwgRsOhcmV6LVZpZGFsIE1FPC9hdXRob3I+PC9hdXRob3JzPjwv
Y29udHJpYnV0b3JzPjx0aXRsZXM+PHRpdGxlPkdlbmUgZXhwcmVzc2lvbiBwcm9maWxpbmcgcmV2
ZWFscyBub3ZlbCBiaW9tYXJrZXJzIGluIG5vbnNtYWxsIGNlbGwgbHVuZyBjYW5jZXI8L3RpdGxl
PjxzZWNvbmRhcnktdGl0bGU+SW50ZXJuYXRpb25hbCBKb3VybmFsIG9mIENhbmNlcjwvc2Vjb25k
YXJ5LXRpdGxlPjwvdGl0bGVzPjxwZXJpb2RpY2FsPjxmdWxsLXRpdGxlPkludGVybmF0aW9uYWwg
Sm91cm5hbCBvZiBDYW5jZXI8L2Z1bGwtdGl0bGU+PC9wZXJpb2RpY2FsPjxwYWdlcz4zNTUtNjQ8
L3BhZ2VzPjx2b2x1bWU+MTI5PC92b2x1bWU+PGRhdGVzPjx5ZWFyPjxzdHlsZSBmYWNlPSJub3Jt
YWwiIGZvbnQ9ImRlZmF1bHQiIGNoYXJzZXQ9IjEzNCIgc2l6ZT0iMTAwJSI+MjAxMTwvc3R5bGU+
PC95ZWFyPjwvZGF0ZXM+PHVybHM+PC91cmxzPjxlbGVjdHJvbmljLXJlc291cmNlLW51bT4xMC4x
MDAyL2lqYy4yNTcwNDwvZWxlY3Ryb25pYy1yZXNvdXJjZS1udW0+PC9yZWNvcmQ+PC9DaXRlPjxD
aXRlPjxBdXRob3I+S2FiYm91dCBNPC9BdXRob3I+PFllYXI+MjAxMzwvWWVhcj48UmVjTnVtPjU0
ODU8L1JlY051bT48cmVjb3JkPjxyZWMtbnVtYmVyPjU0ODU8L3JlYy1udW1iZXI+PGZvcmVpZ24t
a2V5cz48a2V5IGFwcD0iRU4iIGRiLWlkPSJ3cmZmZHRwcnBmMHh6emVzdmQ1dmUwMjJzMnN4YXRz
enowYXgiIHRpbWVzdGFtcD0iMTQ4NjI3MTI2NyI+NTQ4NTwva2V5PjwvZm9yZWlnbi1rZXlzPjxy
ZWYtdHlwZSBuYW1lPSJKb3VybmFsIEFydGljbGUiPjE3PC9yZWYtdHlwZT48Y29udHJpYnV0b3Jz
PjxhdXRob3JzPjxhdXRob3I+S2FiYm91dCBNLCBHYXJjaWEgTU0sIEZ1amltb3RvIEosIExpdSBE
RCwgV29vZHMgRCwgQ2hvdyBDVywgTWVuZG96YSBHLCBNb21pbiBBQSwgSmFtZXMgQlAsIFNvbGlz
IEwsIEJlaHJlbnMgQywgTGVlIEpKLCBXaXN0dWJhIElJLCBLYWRhcmEgSC48L2F1dGhvcj48L2F1
dGhvcnM+PC9jb250cmlidXRvcnM+PHRpdGxlcz48dGl0bGU+RVRTMiBNZWRpYXRlZCBUdW1vciBT
dXBwcmVzc2l2ZSBGdW5jdGlvbiBhbmQgTUVUIE9uY29nZW5lIEluaGliaXRpb24gaW4gSHVtYW4g
Tm9uLVNtYWxsIENlbGwgTHVuZyBDYW5jZXI8L3RpdGxlPjxzZWNvbmRhcnktdGl0bGU+IENsaW4g
Q2FuY2VyIFJlcy4gPC9zZWNvbmRhcnktdGl0bGU+PC90aXRsZXM+PHBhZ2VzPjMzODMtOTU8L3Bh
Z2VzPjx2b2x1bWU+MTk8L3ZvbHVtZT48bnVtYmVyPjEzPC9udW1iZXI+PGRhdGVzPjx5ZWFyPjIw
MTM8L3llYXI+PC9kYXRlcz48dXJscz48L3VybHM+PGVsZWN0cm9uaWMtcmVzb3VyY2UtbnVtPjEw
LjExNTgvMTA3OC0wNDMyLkNDUi0xMy0wMzQxPC9lbGVjdHJvbmljLXJlc291cmNlLW51bT48L3Jl
Y29yZD48L0NpdGU+PENpdGU+PEF1dGhvcj5Cb3Nzw6kgWTwvQXV0aG9yPjxZZWFyPjIwMTY8L1ll
YXI+PFJlY051bT41NDY5PC9SZWNOdW0+PHJlY29yZD48cmVjLW51bWJlcj41NDY5PC9yZWMtbnVt
YmVyPjxmb3JlaWduLWtleXM+PGtleSBhcHA9IkVOIiBkYi1pZD0id3JmZmR0cHJwZjB4enplc3Zk
NXZlMDIyczJzeGF0c3p6MGF4IiB0aW1lc3RhbXA9IjE0ODM4NDU2NTYiPjU0Njk8L2tleT48L2Zv
cmVpZ24ta2V5cz48cmVmLXR5cGUgbmFtZT0iSm91cm5hbCBBcnRpY2xlIj4xNzwvcmVmLXR5cGU+
PGNvbnRyaWJ1dG9ycz48YXV0aG9ycz48YXV0aG9yPkJvc3PDqSBZLCBTYXpvbm92YSBPLCBHYXVk
cmVhdWx0IE4sIEJhc3RpZW4gTiwgQ29udGkgTSwgUGFnw6kgUywgVHJhaGFuIFMsIENvdXR1cmUg
QywgSm91YmVydCBQPC9hdXRob3I+PC9hdXRob3JzPjwvY29udHJpYnV0b3JzPjx0aXRsZXM+PHRp
dGxlPlRyYW5zY3JpcHRvbWljIG1pY3JvZW52aXJvbm1lbnQgb2YgbHVuZyBhZGVub2NhcmNpbm9t
YS48L3RpdGxlPjxzZWNvbmRhcnktdGl0bGU+Q2FuY2VyIEVwaWRlbWlvbCBCaW9tYXJrZXJzIFBy
ZXYuPC9zZWNvbmRhcnktdGl0bGU+PC90aXRsZXM+PHBlcmlvZGljYWw+PGZ1bGwtdGl0bGU+Q2Fu
Y2VyIEVwaWRlbWlvbCBCaW9tYXJrZXJzIFByZXYuPC9mdWxsLXRpdGxlPjwvcGVyaW9kaWNhbD48
ZGF0ZXM+PHllYXI+MjAxNjwveWVhcj48L2RhdGVzPjx1cmxzPjwvdXJscz48ZWxlY3Ryb25pYy1y
ZXNvdXJjZS1udW0+cGlpOiBjZWJwLjA2MDQuMjAxNi48L2VsZWN0cm9uaWMtcmVzb3VyY2UtbnVt
PjwvcmVjb3JkPjwvQ2l0ZT48Q2l0ZT48QXV0aG9yPkJhY2tlcyBDPC9BdXRob3I+PFllYXI+MjAx
NjwvWWVhcj48UmVjTnVtPjU0NzI8L1JlY051bT48cmVjb3JkPjxyZWMtbnVtYmVyPjU0NzI8L3Jl
Yy1udW1iZXI+PGZvcmVpZ24ta2V5cz48a2V5IGFwcD0iRU4iIGRiLWlkPSJ3cmZmZHRwcnBmMHh6
emVzdmQ1dmUwMjJzMnN4YXRzenowYXgiIHRpbWVzdGFtcD0iMTQ4NjA5OTM2NyI+NTQ3Mjwva2V5
PjwvZm9yZWlnbi1rZXlzPjxyZWYtdHlwZSBuYW1lPSJKb3VybmFsIEFydGljbGUiPjE3PC9yZWYt
dHlwZT48Y29udHJpYnV0b3JzPjxhdXRob3JzPjxhdXRob3I+QmFja2VzIEMsIEx1ZHdpZyBOLCBM
ZWlkaW5nZXIgUCwgSHV3ZXIgSCwgVGVuemVyIFMsIEZlaGxtYW5uIFQsIEZyYW5rZSBBLCBNZWVz
ZSBFLCBMZW5ob2YgSFAsIEtlbGxlciBBPC9hdXRob3I+PC9hdXRob3JzPjwvY29udHJpYnV0b3Jz
Pjx0aXRsZXM+PHRpdGxlPlBhaXJlZCBwcm90ZW9taWNzLCB0cmFuc2NyaXB0b21pY3MgYW5kIG1p
Uk5vbWljcyBpbiBub24tc21hbGwgY2VsbCBsdW5nIGNhbmNlcnM6IGtub3duIGFuZCBub3ZlbCBz
aWduYWxpbmcgY2FzY2FkZXM8L3RpdGxlPjxzZWNvbmRhcnktdGl0bGU+T25jb3RhcmdldDwvc2Vj
b25kYXJ5LXRpdGxlPjwvdGl0bGVzPjxwZXJpb2RpY2FsPjxmdWxsLXRpdGxlPk9uY290YXJnZXQ8
L2Z1bGwtdGl0bGU+PC9wZXJpb2RpY2FsPjxwYWdlcz43MTUxNC0yNTwvcGFnZXM+PHZvbHVtZT43
PC92b2x1bWU+PG51bWJlcj40NDwvbnVtYmVyPjxkYXRlcz48eWVhcj4yMDE2PC95ZWFyPjwvZGF0
ZXM+PHVybHM+PC91cmxzPjxlbGVjdHJvbmljLXJlc291cmNlLW51bT4xMC4xODYzMi9vbmNvdGFy
Z2V0LjExNzIzLjwvZWxlY3Ryb25pYy1yZXNvdXJjZS1udW0+PC9yZWNvcmQ+PC9DaXRlPjxDaXRl
PjxBdXRob3I+WWFuZyBDPC9BdXRob3I+PFllYXI+MjAxNjwvWWVhcj48UmVjTnVtPjU0ODc8L1Jl
Y051bT48cmVjb3JkPjxyZWMtbnVtYmVyPjU0ODc8L3JlYy1udW1iZXI+PGZvcmVpZ24ta2V5cz48
a2V5IGFwcD0iRU4iIGRiLWlkPSJ3cmZmZHRwcnBmMHh6emVzdmQ1dmUwMjJzMnN4YXRzenowYXgi
IHRpbWVzdGFtcD0iMTQ4NjI4MTc2MiI+NTQ4Nzwva2V5PjwvZm9yZWlnbi1rZXlzPjxyZWYtdHlw
ZSBuYW1lPSJKb3VybmFsIEFydGljbGUiPjE3PC9yZWYtdHlwZT48Y29udHJpYnV0b3JzPjxhdXRo
b3JzPjxhdXRob3I+WWFuZyBDLCBTdW4gQywgTGlhbmcgWCwgWGllIFMsIEh1YW5nIEosIExpIEQu
PC9hdXRob3I+PC9hdXRob3JzPjwvY29udHJpYnV0b3JzPjx0aXRsZXM+PHRpdGxlPkludGVncmF0
aXZlIGFuYWx5c2lzIG9mIG1pY3JvUk5BIGFuZCBtUk5BIGV4cHJlc3Npb24gcHJvZmlsZXMgaW4g
bm9uLXNtYWxsLWNlbGwgbHVuZyBjYW5jZXI8L3RpdGxlPjxzZWNvbmRhcnktdGl0bGU+IENhbmNl
ciBHZW5lIFRoZXIuPC9zZWNvbmRhcnktdGl0bGU+PC90aXRsZXM+PHBhZ2VzPjkwLTc8L3BhZ2Vz
Pjx2b2x1bWU+MjM8L3ZvbHVtZT48bnVtYmVyPjQ8L251bWJlcj48ZGF0ZXM+PHllYXI+MjAxNjwv
eWVhcj48L2RhdGVzPjx1cmxzPjwvdXJscz48ZWxlY3Ryb25pYy1yZXNvdXJjZS1udW0+MTAuMTAz
OC9jZ3QuMjAxNi41PC9lbGVjdHJvbmljLXJlc291cmNlLW51bT48L3JlY29yZD48L0NpdGU+PENp
dGU+PEF1dGhvcj5ZYW5nIEM8L0F1dGhvcj48WWVhcj4yMDE2PC9ZZWFyPjxSZWNOdW0+NTQ4Nzwv
UmVjTnVtPjxyZWNvcmQ+PHJlYy1udW1iZXI+NTQ4NzwvcmVjLW51bWJlcj48Zm9yZWlnbi1rZXlz
PjxrZXkgYXBwPSJFTiIgZGItaWQ9IndyZmZkdHBycGYweHp6ZXN2ZDV2ZTAyMnMyc3hhdHN6ejBh
eCIgdGltZXN0YW1wPSIxNDg2MjgxNzYyIj41NDg3PC9rZXk+PC9mb3JlaWduLWtleXM+PHJlZi10
eXBlIG5hbWU9IkpvdXJuYWwgQXJ0aWNsZSI+MTc8L3JlZi10eXBlPjxjb250cmlidXRvcnM+PGF1
dGhvcnM+PGF1dGhvcj5ZYW5nIEMsIFN1biBDLCBMaWFuZyBYLCBYaWUgUywgSHVhbmcgSiwgTGkg
RC48L2F1dGhvcj48L2F1dGhvcnM+PC9jb250cmlidXRvcnM+PHRpdGxlcz48dGl0bGU+SW50ZWdy
YXRpdmUgYW5hbHlzaXMgb2YgbWljcm9STkEgYW5kIG1STkEgZXhwcmVzc2lvbiBwcm9maWxlcyBp
biBub24tc21hbGwtY2VsbCBsdW5nIGNhbmNlcjwvdGl0bGU+PHNlY29uZGFyeS10aXRsZT4gQ2Fu
Y2VyIEdlbmUgVGhlci48L3NlY29uZGFyeS10aXRsZT48L3RpdGxlcz48cGFnZXM+OTAtNzwvcGFn
ZXM+PHZvbHVtZT4yMzwvdm9sdW1lPjxudW1iZXI+NDwvbnVtYmVyPjxkYXRlcz48eWVhcj4yMDE2
PC95ZWFyPjwvZGF0ZXM+PHVybHM+PC91cmxzPjxlbGVjdHJvbmljLXJlc291cmNlLW51bT4xMC4x
MDM4L2NndC4yMDE2LjU8L2VsZWN0cm9uaWMtcmVzb3VyY2UtbnVtPjwvcmVjb3JkPjwvQ2l0ZT48
Q2l0ZT48QXV0aG9yPkFiZHVldmEgRCBXTTwvQXV0aG9yPjxZZWFyPjIwMTA8L1llYXI+PFJlY051
bT41NDQzPC9SZWNOdW0+PHJlY29yZD48cmVjLW51bWJlcj41NDQzPC9yZWMtbnVtYmVyPjxmb3Jl
aWduLWtleXM+PGtleSBhcHA9IkVOIiBkYi1pZD0id3JmZmR0cHJwZjB4enplc3ZkNXZlMDIyczJz
eGF0c3p6MGF4IiB0aW1lc3RhbXA9IjE0ODE2MTkzMDQiPjU0NDM8L2tleT48L2ZvcmVpZ24ta2V5
cz48cmVmLXR5cGUgbmFtZT0iSm91cm5hbCBBcnRpY2xlIj4xNzwvcmVmLXR5cGU+PGNvbnRyaWJ1
dG9ycz48YXV0aG9ycz48YXV0aG9yPkFiZHVldmEgRCBXTSwgU2NoYXViIEIsIFRyaWNoZSBULCBE
YXZpY2lvbmkgRTwvYXV0aG9yPjwvYXV0aG9ycz48L2NvbnRyaWJ1dG9ycz48dGl0bGVzPjx0aXRs
ZT5RdWFudGl0YXRpdmUgZXhwcmVzc2lvbiBwcm9maWxpbmcgaW4gZm9ybWFsaW4tZml4ZWQgcGFy
YWZmaW4tZW1iZWRkZWQgc2FtcGxlcyBieSBhZmZ5bWV0cml4IG1pY3JvYXJyYXlzPC90aXRsZT48
c2Vjb25kYXJ5LXRpdGxlPkpvdXJuYWwgb2YgTW9sZWN1bGFyIERpYWdub3N0aWNzPC9zZWNvbmRh
cnktdGl0bGU+PC90aXRsZXM+PHBlcmlvZGljYWw+PGZ1bGwtdGl0bGU+Sm91cm5hbCBvZiBNb2xl
Y3VsYXIgRGlhZ25vc3RpY3M8L2Z1bGwtdGl0bGU+PC9wZXJpb2RpY2FsPjxwYWdlcz48c3R5bGUg
ZmFjZT0ibm9ybWFsIiBmb250PSJkZWZhdWx0IiBzaXplPSIxMDAlIj40MDktPC9zdHlsZT48c3R5
bGUgZmFjZT0ibm9ybWFsIiBmb250PSJkZWZhdWx0IiBjaGFyc2V0PSIxMzQiIHNpemU9IjEwMCUi
PjQ8L3N0eWxlPjxzdHlsZSBmYWNlPSJub3JtYWwiIGZvbnQ9ImRlZmF1bHQiIHNpemU9IjEwMCUi
PjE3PC9zdHlsZT48L3BhZ2VzPjx2b2x1bWU+PHN0eWxlIGZhY2U9Im5vcm1hbCIgZm9udD0iZGVm
YXVsdCIgY2hhcnNldD0iMTM0IiBzaXplPSIxMDAlIj4xMjwvc3R5bGU+PC92b2x1bWU+PGRhdGVz
Pjx5ZWFyPjxzdHlsZSBmYWNlPSJub3JtYWwiIGZvbnQ9ImRlZmF1bHQiIGNoYXJzZXQ9IjEzNCIg
c2l6ZT0iMTAwJSI+MjAxMDwvc3R5bGU+PC95ZWFyPjwvZGF0ZXM+PHVybHM+PC91cmxzPjxlbGVj
dHJvbmljLXJlc291cmNlLW51bT4xMC4yMzUzL2ptb2xkeC4yMDEwLjA5MDE1NTwvZWxlY3Ryb25p
Yy1yZXNvdXJjZS1udW0+PC9yZWNvcmQ+PC9DaXRl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0, 13, 15, 18, 28]</w:t>
            </w:r>
            <w:r w:rsidRPr="004425F2">
              <w:rPr>
                <w:rFonts w:ascii="Times New Roman" w:hAnsi="Times New Roman" w:cs="Times New Roman"/>
                <w:sz w:val="20"/>
                <w:szCs w:val="20"/>
              </w:rPr>
              <w:fldChar w:fldCharType="end"/>
            </w:r>
          </w:p>
        </w:tc>
        <w:tc>
          <w:tcPr>
            <w:tcW w:w="1418" w:type="dxa"/>
          </w:tcPr>
          <w:p w:rsidR="00F222FC" w:rsidRPr="004425F2" w:rsidRDefault="00F222FC" w:rsidP="00BE2E8F">
            <w:pPr>
              <w:rPr>
                <w:rFonts w:ascii="Times New Roman" w:hAnsi="Times New Roman" w:cs="Times New Roman"/>
                <w:sz w:val="20"/>
                <w:szCs w:val="20"/>
              </w:rPr>
            </w:pPr>
            <w:bookmarkStart w:id="109" w:name="OLE_LINK347"/>
            <w:r w:rsidRPr="00A37593">
              <w:rPr>
                <w:rFonts w:ascii="Times New Roman" w:hAnsi="Times New Roman" w:cs="Times New Roman"/>
                <w:color w:val="0070C0"/>
                <w:sz w:val="20"/>
                <w:szCs w:val="20"/>
              </w:rPr>
              <w:t>-</w:t>
            </w:r>
            <w:bookmarkEnd w:id="109"/>
            <w:r w:rsidRPr="00A37593">
              <w:rPr>
                <w:rFonts w:ascii="Times New Roman" w:hAnsi="Times New Roman" w:cs="Times New Roman"/>
                <w:color w:val="0070C0"/>
                <w:sz w:val="20"/>
                <w:szCs w:val="20"/>
              </w:rPr>
              <w:t>1.76 ± 0.7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 39]</w:t>
            </w:r>
            <w:r w:rsidRPr="004425F2">
              <w:rPr>
                <w:rFonts w:ascii="Times New Roman" w:hAnsi="Times New Roman" w:cs="Times New Roman"/>
                <w:sz w:val="20"/>
                <w:szCs w:val="20"/>
              </w:rPr>
              <w:fldChar w:fldCharType="end"/>
            </w:r>
          </w:p>
        </w:tc>
        <w:tc>
          <w:tcPr>
            <w:tcW w:w="1418" w:type="dxa"/>
          </w:tcPr>
          <w:p w:rsidR="00F222FC" w:rsidRPr="004425F2" w:rsidRDefault="00F222FC" w:rsidP="00BE2E8F">
            <w:pPr>
              <w:rPr>
                <w:rFonts w:ascii="Times New Roman" w:hAnsi="Times New Roman" w:cs="Times New Roman"/>
                <w:sz w:val="20"/>
                <w:szCs w:val="20"/>
              </w:rPr>
            </w:pPr>
            <w:bookmarkStart w:id="110" w:name="OLE_LINK348"/>
            <w:bookmarkStart w:id="111" w:name="OLE_LINK349"/>
            <w:r w:rsidRPr="004425F2">
              <w:rPr>
                <w:rFonts w:ascii="Times New Roman" w:hAnsi="Times New Roman" w:cs="Times New Roman"/>
                <w:sz w:val="20"/>
                <w:szCs w:val="20"/>
              </w:rPr>
              <w:t>2.</w:t>
            </w:r>
            <w:bookmarkEnd w:id="110"/>
            <w:bookmarkEnd w:id="111"/>
            <w:r w:rsidRPr="004425F2">
              <w:rPr>
                <w:rFonts w:ascii="Times New Roman" w:hAnsi="Times New Roman" w:cs="Times New Roman"/>
                <w:sz w:val="20"/>
                <w:szCs w:val="20"/>
              </w:rPr>
              <w:t>08 ± 0.75</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NywgMzJ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Q2FpIFhXPC9BdXRob3I+PFllYXI+
MjAxMTwvWWVhcj48UmVjTnVtPjU0OTE8L1JlY051bT48cmVjb3JkPjxyZWMtbnVtYmVyPjU0OTE8
L3JlYy1udW1iZXI+PGZvcmVpZ24ta2V5cz48a2V5IGFwcD0iRU4iIGRiLWlkPSJ3cmZmZHRwcnBm
MHh6emVzdmQ1dmUwMjJzMnN4YXRzenowYXgiIHRpbWVzdGFtcD0iMTQ4NjM1MDc3MiI+NTQ5MTwv
a2V5PjwvZm9yZWlnbi1rZXlzPjxyZWYtdHlwZSBuYW1lPSJKb3VybmFsIEFydGljbGUiPjE3PC9y
ZWYtdHlwZT48Y29udHJpYnV0b3JzPjxhdXRob3JzPjxhdXRob3I+Q2FpIFhXLCBTaGVkZGVuIEtB
LCBZdWFuIFNILCBEYXZpcyBNQSwgWHUgTFksIFhpZSBDWSwgRnUgWEwsIExhd3JlbmNlIFRTLCBM
dWJtYW4gRE0sIEtvbmcgRk0uPC9hdXRob3I+PC9hdXRob3JzPjwvY29udHJpYnV0b3JzPjx0aXRs
ZXM+PHRpdGxlPkJhc2VsaW5lIHBsYXNtYSBwcm90ZW9taWMgYW5hbHlzaXMgdG8gaWRlbnRpZnkg
YmlvbWFya2VycyB0aGF0IHByZWRpY3QgcmFkaWF0aW9uLWluZHVjZWQgbHVuZyB0b3hpY2l0eSBp
biBwYXRpZW50cyByZWNlaXZpbmcgcmFkaWF0aW9uIGZvciBub24tc21hbGwgY2VsbCBsdW5nIGNh
bmNlcjwvdGl0bGU+PHNlY29uZGFyeS10aXRsZT5KIFRob3JhYyBPbmNvbDwvc2Vjb25kYXJ5LXRp
dGxlPjwvdGl0bGVzPjxwZXJpb2RpY2FsPjxmdWxsLXRpdGxlPkogVGhvcmFjIE9uY29sPC9mdWxs
LXRpdGxlPjwvcGVyaW9kaWNhbD48cGFnZXM+MTA3My04PC9wYWdlcz48dm9sdW1lPjY8L3ZvbHVt
ZT48bnVtYmVyPjY8L251bWJlcj48ZGF0ZXM+PHllYXI+MjAxMTwveWVhcj48L2RhdGVzPjx1cmxz
PjwvdXJscz48ZWxlY3Ryb25pYy1yZXNvdXJjZS1udW0+MTAuMTA5Ny9KVE8uMGIwMTNlMzE4MjE1
MmJhNjwvZWxlY3Ryb25pYy1yZXNvdXJj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NywgMzJdPC9EaXNwbGF5VGV4
dD48cmVjb3JkPjxyZWMtbnVtYmVyPjU0NDk8L3JlYy1udW1iZXI+PGZvcmVpZ24ta2V5cz48a2V5
IGFwcD0iRU4iIGRiLWlkPSJ3cmZmZHRwcnBmMHh6emVzdmQ1dmUwMjJzMnN4YXRzenowYXgiIHRp
bWVzdGFtcD0iMTQ4MTYyMTM2NCI+NTQ0OTwva2V5PjwvZm9yZWlnbi1rZXlzPjxyZWYtdHlwZSBu
YW1lPSJKb3VybmFsIEFydGljbGUiPjE3PC9yZWYtdHlwZT48Y29udHJpYnV0b3JzPjxhdXRob3Jz
PjxhdXRob3I+Qmlyc2UgQ0UgTFIsIEZpdHpIdWdoIFcsIFBhc3MgSEksIFJvbSBXTiwgRWRlbGwg
RVMsIEJ1bmd1bSBBTywgTWFsZG9uYWRvIEYsIEpldHQgSlIsIE1lc3JpIE0sIFN1bHQgRSwgSm9z
ZWxvZmYgRSwgTGkgQSwgSGVpZGJyaW5rIEosIERoYXJpd2FsIEcsIERhbmlzIEMsIFRvbWljIEpM
LCBCcnVjZSBSSiwgTW9vcmUgUEEsIEhlIFQsIExld2lzIE1FLCBSdWJlbiBTTTwvYXV0aG9yPjwv
YXV0aG9ycz48L2NvbnRyaWJ1dG9ycz48dGl0bGVzPjx0aXRsZT5CbG9vZC1iYXNlZCBsdW5nIGNh
bmNlciBiaW9tYXJrZXJzIGlkZW50aWZpZWQgdGhyb3VnaCBwcm90ZW9taWMgZGlzY292ZXJ5IGlu
IGNhbmNlciB0aXNzdWVzLCBjZWxsIGxpbmVzIGFuZCBjb25kaXRpb25lZCBtZWRpdW08L3RpdGxl
PjxzZWNvbmRhcnktdGl0bGU+Q2xpbiBQcm90ZW9taWNzPC9zZWNvbmRhcnktdGl0bGU+PC90aXRs
ZXM+PHBlcmlvZGljYWw+PGZ1bGwtdGl0bGU+Q2xpbiBQcm90ZW9taWNzPC9mdWxsLXRpdGxlPjwv
cGVyaW9kaWNhbD48dm9sdW1lPjxzdHlsZSBmYWNlPSJub3JtYWwiIGZvbnQ9ImRlZmF1bHQiIGNo
YXJzZXQ9IjEzNCIgc2l6ZT0iMTAwJSI+MTI8L3N0eWxlPjwvdm9sdW1lPjxkYXRlcz48eWVhcj48
c3R5bGUgZmFjZT0ibm9ybWFsIiBmb250PSJkZWZhdWx0IiBjaGFyc2V0PSIxMzQiIHNpemU9IjEw
MCUiPjIwMTU8L3N0eWxlPjwveWVhcj48L2RhdGVzPjx1cmxzPjwvdXJscz48ZWxlY3Ryb25pYy1y
ZXNvdXJjZS1udW0+MTAuMTE4Ni9zMTIwMTQtMDE1LTkwOTAtOTwvZWxlY3Ryb25pYy1yZXNvdXJj
ZS1udW0+PC9yZWNvcmQ+PC9DaXRlPjxDaXRlPjxBdXRob3I+Q2FpIFhXPC9BdXRob3I+PFllYXI+
MjAxMTwvWWVhcj48UmVjTnVtPjU0OTE8L1JlY051bT48cmVjb3JkPjxyZWMtbnVtYmVyPjU0OTE8
L3JlYy1udW1iZXI+PGZvcmVpZ24ta2V5cz48a2V5IGFwcD0iRU4iIGRiLWlkPSJ3cmZmZHRwcnBm
MHh6emVzdmQ1dmUwMjJzMnN4YXRzenowYXgiIHRpbWVzdGFtcD0iMTQ4NjM1MDc3MiI+NTQ5MTwv
a2V5PjwvZm9yZWlnbi1rZXlzPjxyZWYtdHlwZSBuYW1lPSJKb3VybmFsIEFydGljbGUiPjE3PC9y
ZWYtdHlwZT48Y29udHJpYnV0b3JzPjxhdXRob3JzPjxhdXRob3I+Q2FpIFhXLCBTaGVkZGVuIEtB
LCBZdWFuIFNILCBEYXZpcyBNQSwgWHUgTFksIFhpZSBDWSwgRnUgWEwsIExhd3JlbmNlIFRTLCBM
dWJtYW4gRE0sIEtvbmcgRk0uPC9hdXRob3I+PC9hdXRob3JzPjwvY29udHJpYnV0b3JzPjx0aXRs
ZXM+PHRpdGxlPkJhc2VsaW5lIHBsYXNtYSBwcm90ZW9taWMgYW5hbHlzaXMgdG8gaWRlbnRpZnkg
YmlvbWFya2VycyB0aGF0IHByZWRpY3QgcmFkaWF0aW9uLWluZHVjZWQgbHVuZyB0b3hpY2l0eSBp
biBwYXRpZW50cyByZWNlaXZpbmcgcmFkaWF0aW9uIGZvciBub24tc21hbGwgY2VsbCBsdW5nIGNh
bmNlcjwvdGl0bGU+PHNlY29uZGFyeS10aXRsZT5KIFRob3JhYyBPbmNvbDwvc2Vjb25kYXJ5LXRp
dGxlPjwvdGl0bGVzPjxwZXJpb2RpY2FsPjxmdWxsLXRpdGxlPkogVGhvcmFjIE9uY29sPC9mdWxs
LXRpdGxlPjwvcGVyaW9kaWNhbD48cGFnZXM+MTA3My04PC9wYWdlcz48dm9sdW1lPjY8L3ZvbHVt
ZT48bnVtYmVyPjY8L251bWJlcj48ZGF0ZXM+PHllYXI+MjAxMTwveWVhcj48L2RhdGVzPjx1cmxz
PjwvdXJscz48ZWxlY3Ryb25pYy1yZXNvdXJjZS1udW0+MTAuMTA5Ny9KVE8uMGIwMTNlMzE4MjE1
MmJhNjwvZWxlY3Ryb25pYy1yZXNvdXJj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 32]</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112" w:name="OLE_LINK165"/>
            <w:bookmarkStart w:id="113" w:name="OLE_LINK166"/>
            <w:bookmarkStart w:id="114" w:name="OLE_LINK323"/>
            <w:r w:rsidRPr="004425F2">
              <w:rPr>
                <w:rFonts w:ascii="Times New Roman" w:hAnsi="Times New Roman" w:cs="Times New Roman"/>
                <w:bCs/>
                <w:color w:val="000000"/>
                <w:sz w:val="20"/>
                <w:szCs w:val="20"/>
              </w:rPr>
              <w:t>C4BPB</w:t>
            </w:r>
            <w:bookmarkEnd w:id="112"/>
            <w:bookmarkEnd w:id="113"/>
            <w:bookmarkEnd w:id="114"/>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42± 2.9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LCAxMywgMTUsIDI5XTwvRGlzcGxh
eVRleHQ+PHJlY29yZD48cmVjLW51bWJlcj41NDcyPC9yZWMtbnVtYmVyPjxmb3JlaWduLWtleXM+
PGtleSBhcHA9IkVOIiBkYi1pZD0id3JmZmR0cHJwZjB4enplc3ZkNXZlMDIyczJzeGF0c3p6MGF4
IiB0aW1lc3RhbXA9IjE0ODYwOTkzNjciPjU0NzI8L2tleT48L2ZvcmVpZ24ta2V5cz48cmVmLXR5
cGUgbmFtZT0iSm91cm5hbCBBcnRpY2xlIj4xNzwvcmVmLXR5cGU+PGNvbnRyaWJ1dG9ycz48YXV0
aG9ycz48YXV0aG9yPkJhY2tlcyBDLCBMdWR3aWcgTiwgTGVpZGluZ2VyIFAsIEh1d2VyIEgsIFRl
bnplciBTLCBGZWhsbWFubiBULCBGcmFua2UgQSwgTWVlc2UgRSwgTGVuaG9mIEhQLCBLZWxsZXIg
QTwvYXV0aG9yPjwvYXV0aG9ycz48L2NvbnRyaWJ1dG9ycz48dGl0bGVzPjx0aXRsZT5QYWlyZWQg
cHJvdGVvbWljcywgdHJhbnNjcmlwdG9taWNzIGFuZCBtaVJOb21pY3MgaW4gbm9uLXNtYWxsIGNl
bGwgbHVuZyBjYW5jZXJzOiBrbm93biBhbmQgbm92ZWwgc2lnbmFsaW5nIGNhc2NhZGVzPC90aXRs
ZT48c2Vjb25kYXJ5LXRpdGxlPk9uY290YXJnZXQ8L3NlY29uZGFyeS10aXRsZT48L3RpdGxlcz48
cGVyaW9kaWNhbD48ZnVsbC10aXRsZT5PbmNvdGFyZ2V0PC9mdWxsLXRpdGxlPjwvcGVyaW9kaWNh
bD48cGFnZXM+NzE1MTQtMjU8L3BhZ2VzPjx2b2x1bWU+Nzwvdm9sdW1lPjxudW1iZXI+NDQ8L251
bWJlcj48ZGF0ZXM+PHllYXI+MjAxNjwveWVhcj48L2RhdGVzPjx1cmxzPjwvdXJscz48ZWxlY3Ry
b25pYy1yZXNvdXJjZS1udW0+MTAuMTg2MzIvb25jb3RhcmdldC4xMTcyMy48L2VsZWN0cm9uaWMt
cmVzb3VyY2UtbnVtPjwvcmVjb3JkPjwvQ2l0ZT48Q2l0ZT48QXV0aG9yPktpbSBTQzwvQXV0aG9y
PjxZZWFyPjIwMTM8L1llYXI+PFJlY051bT41NDg2PC9SZWNOdW0+PHJlY29yZD48cmVjLW51bWJl
cj41NDg2PC9yZWMtbnVtYmVyPjxmb3JlaWduLWtleXM+PGtleSBhcHA9IkVOIiBkYi1pZD0id3Jm
ZmR0cHJwZjB4enplc3ZkNXZlMDIyczJzeGF0c3p6MGF4IiB0aW1lc3RhbXA9IjE0ODYyODA0ODki
PjU0ODY8L2tleT48L2ZvcmVpZ24ta2V5cz48cmVmLXR5cGUgbmFtZT0iSm91cm5hbCBBcnRpY2xl
Ij4xNzwvcmVmLXR5cGU+PGNvbnRyaWJ1dG9ycz48YXV0aG9ycz48YXV0aG9yPktpbSBTQywgSnVu
ZyBZLCBQYXJrIEosIENobyBTLCBTZW8gQywgS2ltIEosIEtpbSBQLCBQYXJrIEosIFNlbyBKLCBL
aW0gSiwgUGFyayBTLCBKYW5nIEksIEtpbSBOLCBZYW5nIEpPLCBMZWUgQiwgUmhvIEssIEp1bmcg
WSwgS2V1bSBKLCBMZWUgSiwgSGFuIEosIEthbmcgUywgQmFlIFMsIENob2kgU0osIEtpbSBTLCBM
ZWUgSkUsIEtpbSBXLCBLaW0gSiwgTGVlIFMuPC9hdXRob3I+PC9hdXRob3JzPjwvY29udHJpYnV0
b3JzPjx0aXRsZXM+PHRpdGxlPkEgaGlnaC1kaW1lbnNpb25hbCwgZGVlcC1zZXF1ZW5jaW5nIHN0
dWR5IG9mIGx1bmcgYWRlbm9jYXJjaW5vbWEgaW4gZmVtYWxlIG5ldmVyLXNtb2tlcnM8L3RpdGxl
PjxzZWNvbmRhcnktdGl0bGU+UExvUyBPbmU8L3NlY29uZGFyeS10aXRsZT48L3RpdGxlcz48cGVy
aW9kaWNhbD48ZnVsbC10aXRsZT5QTG9TIE9uZTwvZnVsbC10aXRsZT48YWJici0xPlBsb1Mgb25l
PC9hYmJyLTE+PC9wZXJpb2RpY2FsPjxwYWdlcz5lNTU1OTY8L3BhZ2VzPjx2b2x1bWU+ODwvdm9s
dW1lPjxudW1iZXI+MjwvbnVtYmVyPjxkYXRlcz48eWVhcj4yMDEzPC95ZWFyPjwvZGF0ZXM+PHVy
bHM+PC91cmxzPjxlbGVjdHJvbmljLXJlc291cmNlLW51bT4xMC4xMzcxL2pvdXJuYWwucG9uZS4w
MDU1NTk2PC9lbGVjdHJvbmljLXJlc291cmNlLW51bT48L3JlY29yZD48L0NpdGU+PENpdGU+PEF1
dGhvcj5ZYW5nIEM8L0F1dGhvcj48WWVhcj4yMDE2PC9ZZWFyPjxSZWNOdW0+NTQ4NzwvUmVjTnVt
PjxyZWNvcmQ+PHJlYy1udW1iZXI+NTQ4NzwvcmVjLW51bWJlcj48Zm9yZWlnbi1rZXlzPjxrZXkg
YXBwPSJFTiIgZGItaWQ9IndyZmZkdHBycGYweHp6ZXN2ZDV2ZTAyMnMyc3hhdHN6ejBheCIgdGlt
ZXN0YW1wPSIxNDg2MjgxNzYyIj41NDg3PC9rZXk+PC9mb3JlaWduLWtleXM+PHJlZi10eXBlIG5h
bWU9IkpvdXJuYWwgQXJ0aWNsZSI+MTc8L3JlZi10eXBlPjxjb250cmlidXRvcnM+PGF1dGhvcnM+
PGF1dGhvcj5ZYW5nIEMsIFN1biBDLCBMaWFuZyBYLCBYaWUgUywgSHVhbmcgSiwgTGkgRC48L2F1
dGhvcj48L2F1dGhvcnM+PC9jb250cmlidXRvcnM+PHRpdGxlcz48dGl0bGU+SW50ZWdyYXRpdmUg
YW5hbHlzaXMgb2YgbWljcm9STkEgYW5kIG1STkEgZXhwcmVzc2lvbiBwcm9maWxlcyBpbiBub24t
c21hbGwtY2VsbCBsdW5nIGNhbmNlcjwvdGl0bGU+PHNlY29uZGFyeS10aXRsZT4gQ2FuY2VyIEdl
bmUgVGhlci48L3NlY29uZGFyeS10aXRsZT48L3RpdGxlcz48cGFnZXM+OTAtNzwvcGFnZXM+PHZv
bHVtZT4yMzwvdm9sdW1lPjxudW1iZXI+NDwvbnVtYmVyPjxkYXRlcz48eWVhcj4yMDE2PC95ZWFy
PjwvZGF0ZXM+PHVybHM+PC91cmxzPjxlbGVjdHJvbmljLXJlc291cmNlLW51bT4xMC4xMDM4L2Nn
dC4yMDE2LjU8L2VsZWN0cm9uaWMtcmVzb3VyY2UtbnVtPjwvcmVjb3JkPjwvQ2l0ZT48Q2l0ZT48
QXV0aG9yPkFiZHVldmEgRCBXTTwvQXV0aG9yPjxZZWFyPjIwMTA8L1llYXI+PFJlY051bT41NDQz
PC9SZWNOdW0+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LCAxMywgMTUsIDI5XTwvRGlzcGxh
eVRleHQ+PHJlY29yZD48cmVjLW51bWJlcj41NDcyPC9yZWMtbnVtYmVyPjxmb3JlaWduLWtleXM+
PGtleSBhcHA9IkVOIiBkYi1pZD0id3JmZmR0cHJwZjB4enplc3ZkNXZlMDIyczJzeGF0c3p6MGF4
IiB0aW1lc3RhbXA9IjE0ODYwOTkzNjciPjU0NzI8L2tleT48L2ZvcmVpZ24ta2V5cz48cmVmLXR5
cGUgbmFtZT0iSm91cm5hbCBBcnRpY2xlIj4xNzwvcmVmLXR5cGU+PGNvbnRyaWJ1dG9ycz48YXV0
aG9ycz48YXV0aG9yPkJhY2tlcyBDLCBMdWR3aWcgTiwgTGVpZGluZ2VyIFAsIEh1d2VyIEgsIFRl
bnplciBTLCBGZWhsbWFubiBULCBGcmFua2UgQSwgTWVlc2UgRSwgTGVuaG9mIEhQLCBLZWxsZXIg
QTwvYXV0aG9yPjwvYXV0aG9ycz48L2NvbnRyaWJ1dG9ycz48dGl0bGVzPjx0aXRsZT5QYWlyZWQg
cHJvdGVvbWljcywgdHJhbnNjcmlwdG9taWNzIGFuZCBtaVJOb21pY3MgaW4gbm9uLXNtYWxsIGNl
bGwgbHVuZyBjYW5jZXJzOiBrbm93biBhbmQgbm92ZWwgc2lnbmFsaW5nIGNhc2NhZGVzPC90aXRs
ZT48c2Vjb25kYXJ5LXRpdGxlPk9uY290YXJnZXQ8L3NlY29uZGFyeS10aXRsZT48L3RpdGxlcz48
cGVyaW9kaWNhbD48ZnVsbC10aXRsZT5PbmNvdGFyZ2V0PC9mdWxsLXRpdGxlPjwvcGVyaW9kaWNh
bD48cGFnZXM+NzE1MTQtMjU8L3BhZ2VzPjx2b2x1bWU+Nzwvdm9sdW1lPjxudW1iZXI+NDQ8L251
bWJlcj48ZGF0ZXM+PHllYXI+MjAxNjwveWVhcj48L2RhdGVzPjx1cmxzPjwvdXJscz48ZWxlY3Ry
b25pYy1yZXNvdXJjZS1udW0+MTAuMTg2MzIvb25jb3RhcmdldC4xMTcyMy48L2VsZWN0cm9uaWMt
cmVzb3VyY2UtbnVtPjwvcmVjb3JkPjwvQ2l0ZT48Q2l0ZT48QXV0aG9yPktpbSBTQzwvQXV0aG9y
PjxZZWFyPjIwMTM8L1llYXI+PFJlY051bT41NDg2PC9SZWNOdW0+PHJlY29yZD48cmVjLW51bWJl
cj41NDg2PC9yZWMtbnVtYmVyPjxmb3JlaWduLWtleXM+PGtleSBhcHA9IkVOIiBkYi1pZD0id3Jm
ZmR0cHJwZjB4enplc3ZkNXZlMDIyczJzeGF0c3p6MGF4IiB0aW1lc3RhbXA9IjE0ODYyODA0ODki
PjU0ODY8L2tleT48L2ZvcmVpZ24ta2V5cz48cmVmLXR5cGUgbmFtZT0iSm91cm5hbCBBcnRpY2xl
Ij4xNzwvcmVmLXR5cGU+PGNvbnRyaWJ1dG9ycz48YXV0aG9ycz48YXV0aG9yPktpbSBTQywgSnVu
ZyBZLCBQYXJrIEosIENobyBTLCBTZW8gQywgS2ltIEosIEtpbSBQLCBQYXJrIEosIFNlbyBKLCBL
aW0gSiwgUGFyayBTLCBKYW5nIEksIEtpbSBOLCBZYW5nIEpPLCBMZWUgQiwgUmhvIEssIEp1bmcg
WSwgS2V1bSBKLCBMZWUgSiwgSGFuIEosIEthbmcgUywgQmFlIFMsIENob2kgU0osIEtpbSBTLCBM
ZWUgSkUsIEtpbSBXLCBLaW0gSiwgTGVlIFMuPC9hdXRob3I+PC9hdXRob3JzPjwvY29udHJpYnV0
b3JzPjx0aXRsZXM+PHRpdGxlPkEgaGlnaC1kaW1lbnNpb25hbCwgZGVlcC1zZXF1ZW5jaW5nIHN0
dWR5IG9mIGx1bmcgYWRlbm9jYXJjaW5vbWEgaW4gZmVtYWxlIG5ldmVyLXNtb2tlcnM8L3RpdGxl
PjxzZWNvbmRhcnktdGl0bGU+UExvUyBPbmU8L3NlY29uZGFyeS10aXRsZT48L3RpdGxlcz48cGVy
aW9kaWNhbD48ZnVsbC10aXRsZT5QTG9TIE9uZTwvZnVsbC10aXRsZT48YWJici0xPlBsb1Mgb25l
PC9hYmJyLTE+PC9wZXJpb2RpY2FsPjxwYWdlcz5lNTU1OTY8L3BhZ2VzPjx2b2x1bWU+ODwvdm9s
dW1lPjxudW1iZXI+MjwvbnVtYmVyPjxkYXRlcz48eWVhcj4yMDEzPC95ZWFyPjwvZGF0ZXM+PHVy
bHM+PC91cmxzPjxlbGVjdHJvbmljLXJlc291cmNlLW51bT4xMC4xMzcxL2pvdXJuYWwucG9uZS4w
MDU1NTk2PC9lbGVjdHJvbmljLXJlc291cmNlLW51bT48L3JlY29yZD48L0NpdGU+PENpdGU+PEF1
dGhvcj5ZYW5nIEM8L0F1dGhvcj48WWVhcj4yMDE2PC9ZZWFyPjxSZWNOdW0+NTQ4NzwvUmVjTnVt
PjxyZWNvcmQ+PHJlYy1udW1iZXI+NTQ4NzwvcmVjLW51bWJlcj48Zm9yZWlnbi1rZXlzPjxrZXkg
YXBwPSJFTiIgZGItaWQ9IndyZmZkdHBycGYweHp6ZXN2ZDV2ZTAyMnMyc3hhdHN6ejBheCIgdGlt
ZXN0YW1wPSIxNDg2MjgxNzYyIj41NDg3PC9rZXk+PC9mb3JlaWduLWtleXM+PHJlZi10eXBlIG5h
bWU9IkpvdXJuYWwgQXJ0aWNsZSI+MTc8L3JlZi10eXBlPjxjb250cmlidXRvcnM+PGF1dGhvcnM+
PGF1dGhvcj5ZYW5nIEMsIFN1biBDLCBMaWFuZyBYLCBYaWUgUywgSHVhbmcgSiwgTGkgRC48L2F1
dGhvcj48L2F1dGhvcnM+PC9jb250cmlidXRvcnM+PHRpdGxlcz48dGl0bGU+SW50ZWdyYXRpdmUg
YW5hbHlzaXMgb2YgbWljcm9STkEgYW5kIG1STkEgZXhwcmVzc2lvbiBwcm9maWxlcyBpbiBub24t
c21hbGwtY2VsbCBsdW5nIGNhbmNlcjwvdGl0bGU+PHNlY29uZGFyeS10aXRsZT4gQ2FuY2VyIEdl
bmUgVGhlci48L3NlY29uZGFyeS10aXRsZT48L3RpdGxlcz48cGFnZXM+OTAtNzwvcGFnZXM+PHZv
bHVtZT4yMzwvdm9sdW1lPjxudW1iZXI+NDwvbnVtYmVyPjxkYXRlcz48eWVhcj4yMDE2PC95ZWFy
PjwvZGF0ZXM+PHVybHM+PC91cmxzPjxlbGVjdHJvbmljLXJlc291cmNlLW51bT4xMC4xMDM4L2Nn
dC4yMDE2LjU8L2VsZWN0cm9uaWMtcmVzb3VyY2UtbnVtPjwvcmVjb3JkPjwvQ2l0ZT48Q2l0ZT48
QXV0aG9yPkFiZHVldmEgRCBXTTwvQXV0aG9yPjxZZWFyPjIwMTA8L1llYXI+PFJlY051bT41NDQz
PC9SZWNOdW0+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13, 15, 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548DD4" w:themeColor="text2" w:themeTint="99"/>
                <w:sz w:val="20"/>
                <w:szCs w:val="20"/>
              </w:rPr>
            </w:pPr>
            <w:r w:rsidRPr="004425F2">
              <w:rPr>
                <w:rFonts w:ascii="Times New Roman" w:hAnsi="Times New Roman" w:cs="Times New Roman"/>
                <w:color w:val="548DD4" w:themeColor="text2" w:themeTint="99"/>
                <w:sz w:val="20"/>
                <w:szCs w:val="20"/>
              </w:rPr>
              <w:t>-1</w:t>
            </w:r>
          </w:p>
        </w:tc>
        <w:tc>
          <w:tcPr>
            <w:tcW w:w="1559" w:type="dxa"/>
          </w:tcPr>
          <w:p w:rsidR="00F222FC" w:rsidRPr="004425F2" w:rsidRDefault="00F507EB" w:rsidP="00A55E7A">
            <w:pPr>
              <w:rPr>
                <w:rFonts w:ascii="Times New Roman" w:hAnsi="Times New Roman" w:cs="Times New Roman"/>
                <w:sz w:val="20"/>
                <w:szCs w:val="20"/>
              </w:rPr>
            </w:pPr>
            <w:r w:rsidRPr="004425F2">
              <w:rPr>
                <w:rFonts w:ascii="Times New Roman" w:hAnsi="Times New Roman" w:cs="Times New Roman"/>
                <w:sz w:val="20"/>
                <w:szCs w:val="20"/>
              </w:rPr>
              <w:t>This study</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115" w:name="OLE_LINK32"/>
            <w:bookmarkStart w:id="116" w:name="OLE_LINK35"/>
            <w:bookmarkStart w:id="117" w:name="OLE_LINK156"/>
            <w:bookmarkStart w:id="118" w:name="OLE_LINK89"/>
            <w:bookmarkStart w:id="119" w:name="OLE_LINK426"/>
            <w:r w:rsidRPr="004425F2">
              <w:rPr>
                <w:rFonts w:ascii="Times New Roman" w:hAnsi="Times New Roman" w:cs="Times New Roman"/>
                <w:bCs/>
                <w:color w:val="000000"/>
                <w:sz w:val="20"/>
                <w:szCs w:val="20"/>
              </w:rPr>
              <w:t>CFH</w:t>
            </w:r>
            <w:bookmarkEnd w:id="115"/>
            <w:bookmarkEnd w:id="116"/>
            <w:bookmarkEnd w:id="117"/>
            <w:bookmarkEnd w:id="118"/>
            <w:bookmarkEnd w:id="119"/>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91± 0.98</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MywgMTRdPC9E
aXNwbGF5VGV4dD48cmVjb3JkPjxyZWMtbnVtYmVyPjU0NzA8L3JlYy1udW1iZXI+PGZvcmVpZ24t
a2V5cz48a2V5IGFwcD0iRU4iIGRiLWlkPSJ3cmZmZHRwcnBmMHh6emVzdmQ1dmUwMjJzMnN4YXRz
enowYXgiIHRpbWVzdGFtcD0iMTQ4NjA5NDg5NiI+NTQ3MDwva2V5PjwvZm9yZWlnbi1rZXlzPjxy
ZWYtdHlwZSBuYW1lPSJKb3VybmFsIEFydGljbGUiPjE3PC9yZWYtdHlwZT48Y29udHJpYnV0b3Jz
PjxhdXRob3JzPjxhdXRob3I+PHN0eWxlIGZhY2U9Im5vcm1hbCIgZm9udD0iZGVmYXVsdCIgc2l6
ZT0iMTAwJSI+WHUgQywgRmlsbG1vcmUgQ00sIEtveWFtYSBTLCBXdSBILCBaaGFvIFksIENoZW4g
WiwgSGVydGVyLVNwcmllIEdTLCBBa2JheSBFQSwgVGNoYWljaGEgSkgsIEFsdGFiZWYgQSwgUmVp
YmVsIEpCLCBXYWx0b24gWiwgSmkgSCwgV2F0YW5hYmUgSCwgSsOkbm5lIFBBLCBDYXN0cmlsbG9u
IERILCBSdXN0Z2kgQUssIEJhc3MgQUosIEZyZWVtYW4gR0osIFBhZGVyYSBSRiwgRHJhbm9mZiBH
LCBIYW1tZXJtYW4gUFMsIEtpbSBDRiwgV29uZyBLSzwvc3R5bGU+PHN0eWxlIGZhY2U9Im5vcm1h
bCIgZm9udD0iZGVmYXVsdCIgY2hhcnNldD0iMTM0IiBzaXplPSIxMDAlIj4uPC9zdHlsZT48L2F1
dGhvcj48L2F1dGhvcnM+PC9jb250cmlidXRvcnM+PHRpdGxlcz48dGl0bGU+TG9zcyBvZiBMa2Ix
IGFuZCBQdGVuIGxlYWRzIHRvIGx1bmcgc3F1YW1vdXMgY2VsbCBjYXJjaW5vbWEgd2l0aCBlbGV2
YXRlZCBQRC1MMSBleHByZXNzaW9uPC90aXRsZT48c2Vjb25kYXJ5LXRpdGxlPkNhbmNlciBDZWxs
PC9zZWNvbmRhcnktdGl0bGU+PC90aXRsZXM+PHBlcmlvZGljYWw+PGZ1bGwtdGl0bGU+Q2FuY2Vy
IENlbGw8L2Z1bGwtdGl0bGU+PC9wZXJpb2RpY2FsPjxwYWdlcz41OTAtNjA0PC9wYWdlcz48dm9s
dW1lPjI1PC92b2x1bWU+PG51bWJlcj41PC9udW1iZXI+PGRhdGVzPjx5ZWFyPjIwMTQ8L3llYXI+
PC9kYXRlcz48dXJscz48L3VybHM+PGVsZWN0cm9uaWMtcmVzb3VyY2UtbnVtPjEwLjEwMTYvai5j
Y3IuMjAxNC4wMy4wMzMuPC9lbGVjdHJvbmljLXJlc291cmNlLW51bT48L3JlY29yZD48L0NpdGU+
PENpdGU+PEF1dGhvcj5GZW5nIEwgV0o8L0F1dGhvcj48WWVhcj4yMDE0PC9ZZWFyPjxSZWNOdW0+
NTQ1MzwvUmVjTnVtPjxyZWNvcmQ+PHJlYy1udW1iZXI+NTQ1MzwvcmVjLW51bWJlcj48Zm9yZWln
bi1rZXlzPjxrZXkgYXBwPSJFTiIgZGItaWQ9IndyZmZkdHBycGYweHp6ZXN2ZDV2ZTAyMnMyc3hh
dHN6ejBheCIgdGltZXN0YW1wPSIxNDgxNjI1OTc5Ij41NDUzPC9rZXk+PC9mb3JlaWduLWtleXM+
PHJlZi10eXBlIG5hbWU9IkpvdXJuYWwgQXJ0aWNsZSI+MTc8L3JlZi10eXBlPjxjb250cmlidXRv
cnM+PGF1dGhvcnM+PGF1dGhvcj5GZW5nIEwgV0osIENhbyBCLCBaaGFuZyBZLCBXdSBCLCBEaSBY
LCBKaWFuZyBXLCBBbiBOLCBMdSBELCBHYW8gUywgWmhhbyBZLCBDaGVuIFosIE1hbyBZLCBHYW8g
WSwgWmhvdSBELCBKZW4gSiwgTGl1IFgsIFpoYW5nIFksIExpIFgsIFpoYW5nIEssIEhlIEosIENo
ZW5nIFM8L2F1dGhvcj48L2F1dGhvcnM+PC9jb250cmlidXRvcnM+PHRpdGxlcz48dGl0bGU+R2Vu
ZSBleHByZXNzaW9uIHByb2ZpbGluZyBpbiBodW1hbiBsdW5nIGRldmVsb3BtZW50OiBhbiBhYnVu
ZGFudCByZXNvdXJjZSBmb3IgbHVuZyBhZGVub2NhcmNpbm9tYSBwcm9nbm9zaXM8L3RpdGxlPjxz
ZWNvbmRhcnktdGl0bGU+UExvUyBPbmU8L3NlY29uZGFyeS10aXRsZT48L3RpdGxlcz48cGVyaW9k
aWNhbD48ZnVsbC10aXRsZT5QTG9TIE9uZTwvZnVsbC10aXRsZT48YWJici0xPlBsb1Mgb25lPC9h
YmJyLTE+PC9wZXJpb2RpY2FsPjx2b2x1bWU+PHN0eWxlIGZhY2U9Im5vcm1hbCIgZm9udD0iZGVm
YXVsdCIgY2hhcnNldD0iMTM0IiBzaXplPSIxMDAlIj45PC9zdHlsZT48L3ZvbHVtZT48bnVtYmVy
PmUxMDU2Mzk8L251bWJlcj48ZGF0ZXM+PHllYXI+MjAxNDwveWVhcj48L2RhdGVzPjx1cmxzPjwv
dXJscz48ZWxlY3Ryb25pYy1yZXNvdXJjZS1udW0+MTAuMTM3MS9qb3VybmFsLnBvbmUuMDEwNTYz
OTwvZWxlY3Ryb25pYy1yZXNvdXJjZS1udW0+PC9yZWNvcmQ+PC9DaXRlPjxDaXRlPjxBdXRob3I+
QWJkdWV2YSBEIFdNPC9BdXRob3I+PFllYXI+MjAxMDwvWWVhcj48UmVjTnVtPjU0NDM8L1JlY051
bT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LYWRhcmEgSCBGSiBZUzwvQXV0aG9yPjxZ
ZWFyPjIwMTQ8L1llYXI+PFJlY051bT41NDQ2PC9SZWNOdW0+PHJlY29yZD48cmVjLW51bWJlcj41
NDQ2PC9yZWMtbnVtYmVyPjxmb3JlaWduLWtleXM+PGtleSBhcHA9IkVOIiBkYi1pZD0id3JmZmR0
cHJwZjB4enplc3ZkNXZlMDIyczJzeGF0c3p6MGF4IiB0aW1lc3RhbXA9IjE0ODE2MjA0MzkiPjU0
NDY8L2tleT48L2ZvcmVpZ24ta2V5cz48cmVmLXR5cGUgbmFtZT0iSm91cm5hbCBBcnRpY2xlIj4x
NzwvcmVmLXR5cGU+PGNvbnRyaWJ1dG9ycz48YXV0aG9ycz48YXV0aG9yPkthZGFyYSBIIEZKIFlT
LCBNYWtpIFksIEdvd2VyIEFDLCBLYWJib3V0IE0sIEdhcmNpYSBNTSwgQ2hvdyBDVywgQ2h1IFos
IE1lbmRvemEgRywgU2hlbiBMLCBLYWxob3IgTiwgSG9uZyBXSywgTW9yYW4gQywgV2FuZyBKLCBT
cGlyYSBBLCBDb29tYmVzIEtSLCBXaXN0dWJhIElJLjwvYXV0aG9yPjwvYXV0aG9ycz48L2NvbnRy
aWJ1dG9ycz48dGl0bGVzPjx0aXRsZT5UcmFuc2NyaXB0b21pYyBhcmNoaXRlY3R1cmUgb2YgdGhl
IGFkamFjZW50IGFpcndheSBmaWVsZCBjYW5jZXJpemF0aW9uIGluIG5vbi1zbWFsbCBjZWxsIGx1
bmcgY2FuY2VyPC90aXRsZT48c2Vjb25kYXJ5LXRpdGxlPkogTmF0bCBDYW5jZXIgSW5zdC48L3Nl
Y29uZGFyeS10aXRsZT48L3RpdGxlcz48cGVyaW9kaWNhbD48ZnVsbC10aXRsZT5KIE5hdGwgQ2Fu
Y2VyIEluc3QuPC9mdWxsLXRpdGxlPjwvcGVyaW9kaWNhbD48dm9sdW1lPjEwNjwvdm9sdW1lPjxu
dW1iZXI+ZGp1MDA0PC9udW1iZXI+PGRhdGVzPjx5ZWFyPjxzdHlsZSBmYWNlPSJub3JtYWwiIGZv
bnQ9ImRlZmF1bHQiIGNoYXJzZXQ9IjEzNCIgc2l6ZT0iMTAwJSI+MjAxNDwvc3R5bGU+PC95ZWFy
PjwvZGF0ZXM+PHVybHM+PC91cmxzPjxlbGVjdHJvbmljLXJlc291cmNlLW51bT4xMC4xMDkzL2pu
Y2kvZGp1MDA0PC9lbGVjdHJvbmljLXJlc291cmNlLW51bT48L3JlY29yZD48L0NpdGU+PENpdGU+
PEF1dGhvcj5TYW5jaGV6LVBhbGVuY2lhIEEgRy1NTTwvQXV0aG9yPjxZZWFyPjIwMTE8L1llYXI+
PFJlY051bT41NDQ0PC9SZWNOdW0+PHJlY29yZD48cmVjLW51bWJlcj41NDQ0PC9yZWMtbnVtYmVy
Pjxmb3JlaWduLWtleXM+PGtleSBhcHA9IkVOIiBkYi1pZD0id3JmZmR0cHJwZjB4enplc3ZkNXZl
MDIyczJzeGF0c3p6MGF4IiB0aW1lc3RhbXA9IjE0ODE2MTk0NDMiPjU0NDQ8L2tleT48L2ZvcmVp
Z24ta2V5cz48cmVmLXR5cGUgbmFtZT0iSm91cm5hbCBBcnRpY2xlIj4xNzwvcmVmLXR5cGU+PGNv
bnRyaWJ1dG9ycz48YXV0aG9ycz48YXV0aG9yPlNhbmNoZXotUGFsZW5jaWEgQSBHLU1NLCBHb21l
ei1DYXBpbGxhIEpBLCBQZWRyYXphIFYsIEJveWVybyBMLCBSb3NlbGwgUiwgRsOhcmV6LVZpZGFs
IE1FPC9hdXRob3I+PC9hdXRob3JzPjwvY29udHJpYnV0b3JzPjx0aXRsZXM+PHRpdGxlPkdlbmUg
ZXhwcmVzc2lvbiBwcm9maWxpbmcgcmV2ZWFscyBub3ZlbCBiaW9tYXJrZXJzIGluIG5vbnNtYWxs
IGNlbGwgbHVuZyBjYW5jZXI8L3RpdGxlPjxzZWNvbmRhcnktdGl0bGU+SW50ZXJuYXRpb25hbCBK
b3VybmFsIG9mIENhbmNlcjwvc2Vjb25kYXJ5LXRpdGxlPjwvdGl0bGVzPjxwZXJpb2RpY2FsPjxm
dWxsLXRpdGxlPkludGVybmF0aW9uYWwgSm91cm5hbCBvZiBDYW5jZXI8L2Z1bGwtdGl0bGU+PC9w
ZXJpb2RpY2FsPjxwYWdlcz4zNTUtNjQ8L3BhZ2VzPjx2b2x1bWU+MTI5PC92b2x1bWU+PGRhdGVz
Pjx5ZWFyPjxzdHlsZSBmYWNlPSJub3JtYWwiIGZvbnQ9ImRlZmF1bHQiIGNoYXJzZXQ9IjEzNCIg
c2l6ZT0iMTAwJSI+MjAxMTwvc3R5bGU+PC95ZWFyPjwvZGF0ZXM+PHVybHM+PC91cmxzPjxlbGVj
dHJvbmljLXJlc291cmNlLW51bT4xMC4xMDAyL2lqYy4yNTc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NYSBMPC9BdXRob3I+PFllYXI+MjAxMTwvWWVhcj48UmVjTnVtPjU0Nzc8
L1JlY051bT48cmVjb3JkPjxyZWMtbnVtYmVyPjU0Nzc8L3JlYy1udW1iZXI+PGZvcmVpZ24ta2V5
cz48a2V5IGFwcD0iRU4iIGRiLWlkPSJ3cmZmZHRwcnBmMHh6emVzdmQ1dmUwMjJzMnN4YXRzenow
YXgiIHRpbWVzdGFtcD0iMTQ4NjExMjc3MSI+NTQ3Nzwva2V5PjwvZm9yZWlnbi1rZXlzPjxyZWYt
dHlwZSBuYW1lPSJKb3VybmFsIEFydGljbGUiPjE3PC9yZWYtdHlwZT48Y29udHJpYnV0b3JzPjxh
dXRob3JzPjxhdXRob3I+TWEgTCwgSHVhbmcgWSwgWmh1IFcsIFpob3UgUywgWmhvdSBKLCBaZW5n
IEYsIExpdSBYLCBaaGFuZyBZLCBZdSBKPC9hdXRob3I+PC9hdXRob3JzPjwvY29udHJpYnV0b3Jz
Pjx0aXRsZXM+PHRpdGxlPkFuIGludGVncmF0ZWQgYW5hbHlzaXMgb2YgbWlSTkEgYW5kIG1STkEg
ZXhwcmVzc2lvbnMgaW4gbm9uLXNtYWxsIGNlbGwgbHVuZyBjYW5jZXJzPC90aXRsZT48c2Vjb25k
YXJ5LXRpdGxlPlBMb1MgT25lPC9zZWNvbmRhcnktdGl0bGU+PC90aXRsZXM+PHBlcmlvZGljYWw+
PGZ1bGwtdGl0bGU+UExvUyBPbmU8L2Z1bGwtdGl0bGU+PGFiYnItMT5QbG9TIG9uZTwvYWJici0x
PjwvcGVyaW9kaWNhbD48cGFnZXM+ZTI2NTAyIDwvcGFnZXM+PHZvbHVtZT42PC92b2x1bWU+PG51
bWJlcj4xMDwvbnVtYmVyPjxkYXRlcz48eWVhcj4yMDExPC95ZWFyPjwvZGF0ZXM+PHVybHM+PC91
cmxzPjxlbGVjdHJvbmljLXJlc291cmNlLW51bT4xMC4xMzcxL2pvdXJuYWwucG9uZS4wMDI2NTAy
PC9lbGVjdHJvbmljLXJl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MywgMTRdPC9E
aXNwbGF5VGV4dD48cmVjb3JkPjxyZWMtbnVtYmVyPjU0NzA8L3JlYy1udW1iZXI+PGZvcmVpZ24t
a2V5cz48a2V5IGFwcD0iRU4iIGRiLWlkPSJ3cmZmZHRwcnBmMHh6emVzdmQ1dmUwMjJzMnN4YXRz
enowYXgiIHRpbWVzdGFtcD0iMTQ4NjA5NDg5NiI+NTQ3MDwva2V5PjwvZm9yZWlnbi1rZXlzPjxy
ZWYtdHlwZSBuYW1lPSJKb3VybmFsIEFydGljbGUiPjE3PC9yZWYtdHlwZT48Y29udHJpYnV0b3Jz
PjxhdXRob3JzPjxhdXRob3I+PHN0eWxlIGZhY2U9Im5vcm1hbCIgZm9udD0iZGVmYXVsdCIgc2l6
ZT0iMTAwJSI+WHUgQywgRmlsbG1vcmUgQ00sIEtveWFtYSBTLCBXdSBILCBaaGFvIFksIENoZW4g
WiwgSGVydGVyLVNwcmllIEdTLCBBa2JheSBFQSwgVGNoYWljaGEgSkgsIEFsdGFiZWYgQSwgUmVp
YmVsIEpCLCBXYWx0b24gWiwgSmkgSCwgV2F0YW5hYmUgSCwgSsOkbm5lIFBBLCBDYXN0cmlsbG9u
IERILCBSdXN0Z2kgQUssIEJhc3MgQUosIEZyZWVtYW4gR0osIFBhZGVyYSBSRiwgRHJhbm9mZiBH
LCBIYW1tZXJtYW4gUFMsIEtpbSBDRiwgV29uZyBLSzwvc3R5bGU+PHN0eWxlIGZhY2U9Im5vcm1h
bCIgZm9udD0iZGVmYXVsdCIgY2hhcnNldD0iMTM0IiBzaXplPSIxMDAlIj4uPC9zdHlsZT48L2F1
dGhvcj48L2F1dGhvcnM+PC9jb250cmlidXRvcnM+PHRpdGxlcz48dGl0bGU+TG9zcyBvZiBMa2Ix
IGFuZCBQdGVuIGxlYWRzIHRvIGx1bmcgc3F1YW1vdXMgY2VsbCBjYXJjaW5vbWEgd2l0aCBlbGV2
YXRlZCBQRC1MMSBleHByZXNzaW9uPC90aXRsZT48c2Vjb25kYXJ5LXRpdGxlPkNhbmNlciBDZWxs
PC9zZWNvbmRhcnktdGl0bGU+PC90aXRsZXM+PHBlcmlvZGljYWw+PGZ1bGwtdGl0bGU+Q2FuY2Vy
IENlbGw8L2Z1bGwtdGl0bGU+PC9wZXJpb2RpY2FsPjxwYWdlcz41OTAtNjA0PC9wYWdlcz48dm9s
dW1lPjI1PC92b2x1bWU+PG51bWJlcj41PC9udW1iZXI+PGRhdGVzPjx5ZWFyPjIwMTQ8L3llYXI+
PC9kYXRlcz48dXJscz48L3VybHM+PGVsZWN0cm9uaWMtcmVzb3VyY2UtbnVtPjEwLjEwMTYvai5j
Y3IuMjAxNC4wMy4wMzMuPC9lbGVjdHJvbmljLXJlc291cmNlLW51bT48L3JlY29yZD48L0NpdGU+
PENpdGU+PEF1dGhvcj5GZW5nIEwgV0o8L0F1dGhvcj48WWVhcj4yMDE0PC9ZZWFyPjxSZWNOdW0+
NTQ1MzwvUmVjTnVtPjxyZWNvcmQ+PHJlYy1udW1iZXI+NTQ1MzwvcmVjLW51bWJlcj48Zm9yZWln
bi1rZXlzPjxrZXkgYXBwPSJFTiIgZGItaWQ9IndyZmZkdHBycGYweHp6ZXN2ZDV2ZTAyMnMyc3hh
dHN6ejBheCIgdGltZXN0YW1wPSIxNDgxNjI1OTc5Ij41NDUzPC9rZXk+PC9mb3JlaWduLWtleXM+
PHJlZi10eXBlIG5hbWU9IkpvdXJuYWwgQXJ0aWNsZSI+MTc8L3JlZi10eXBlPjxjb250cmlidXRv
cnM+PGF1dGhvcnM+PGF1dGhvcj5GZW5nIEwgV0osIENhbyBCLCBaaGFuZyBZLCBXdSBCLCBEaSBY
LCBKaWFuZyBXLCBBbiBOLCBMdSBELCBHYW8gUywgWmhhbyBZLCBDaGVuIFosIE1hbyBZLCBHYW8g
WSwgWmhvdSBELCBKZW4gSiwgTGl1IFgsIFpoYW5nIFksIExpIFgsIFpoYW5nIEssIEhlIEosIENo
ZW5nIFM8L2F1dGhvcj48L2F1dGhvcnM+PC9jb250cmlidXRvcnM+PHRpdGxlcz48dGl0bGU+R2Vu
ZSBleHByZXNzaW9uIHByb2ZpbGluZyBpbiBodW1hbiBsdW5nIGRldmVsb3BtZW50OiBhbiBhYnVu
ZGFudCByZXNvdXJjZSBmb3IgbHVuZyBhZGVub2NhcmNpbm9tYSBwcm9nbm9zaXM8L3RpdGxlPjxz
ZWNvbmRhcnktdGl0bGU+UExvUyBPbmU8L3NlY29uZGFyeS10aXRsZT48L3RpdGxlcz48cGVyaW9k
aWNhbD48ZnVsbC10aXRsZT5QTG9TIE9uZTwvZnVsbC10aXRsZT48YWJici0xPlBsb1Mgb25lPC9h
YmJyLTE+PC9wZXJpb2RpY2FsPjx2b2x1bWU+PHN0eWxlIGZhY2U9Im5vcm1hbCIgZm9udD0iZGVm
YXVsdCIgY2hhcnNldD0iMTM0IiBzaXplPSIxMDAlIj45PC9zdHlsZT48L3ZvbHVtZT48bnVtYmVy
PmUxMDU2Mzk8L251bWJlcj48ZGF0ZXM+PHllYXI+MjAxNDwveWVhcj48L2RhdGVzPjx1cmxzPjwv
dXJscz48ZWxlY3Ryb25pYy1yZXNvdXJjZS1udW0+MTAuMTM3MS9qb3VybmFsLnBvbmUuMDEwNTYz
OTwvZWxlY3Ryb25pYy1yZXNvdXJjZS1udW0+PC9yZWNvcmQ+PC9DaXRlPjxDaXRlPjxBdXRob3I+
QWJkdWV2YSBEIFdNPC9BdXRob3I+PFllYXI+MjAxMDwvWWVhcj48UmVjTnVtPjU0NDM8L1JlY051
bT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LYWRhcmEgSCBGSiBZUzwvQXV0aG9yPjxZ
ZWFyPjIwMTQ8L1llYXI+PFJlY051bT41NDQ2PC9SZWNOdW0+PHJlY29yZD48cmVjLW51bWJlcj41
NDQ2PC9yZWMtbnVtYmVyPjxmb3JlaWduLWtleXM+PGtleSBhcHA9IkVOIiBkYi1pZD0id3JmZmR0
cHJwZjB4enplc3ZkNXZlMDIyczJzeGF0c3p6MGF4IiB0aW1lc3RhbXA9IjE0ODE2MjA0MzkiPjU0
NDY8L2tleT48L2ZvcmVpZ24ta2V5cz48cmVmLXR5cGUgbmFtZT0iSm91cm5hbCBBcnRpY2xlIj4x
NzwvcmVmLXR5cGU+PGNvbnRyaWJ1dG9ycz48YXV0aG9ycz48YXV0aG9yPkthZGFyYSBIIEZKIFlT
LCBNYWtpIFksIEdvd2VyIEFDLCBLYWJib3V0IE0sIEdhcmNpYSBNTSwgQ2hvdyBDVywgQ2h1IFos
IE1lbmRvemEgRywgU2hlbiBMLCBLYWxob3IgTiwgSG9uZyBXSywgTW9yYW4gQywgV2FuZyBKLCBT
cGlyYSBBLCBDb29tYmVzIEtSLCBXaXN0dWJhIElJLjwvYXV0aG9yPjwvYXV0aG9ycz48L2NvbnRy
aWJ1dG9ycz48dGl0bGVzPjx0aXRsZT5UcmFuc2NyaXB0b21pYyBhcmNoaXRlY3R1cmUgb2YgdGhl
IGFkamFjZW50IGFpcndheSBmaWVsZCBjYW5jZXJpemF0aW9uIGluIG5vbi1zbWFsbCBjZWxsIGx1
bmcgY2FuY2VyPC90aXRsZT48c2Vjb25kYXJ5LXRpdGxlPkogTmF0bCBDYW5jZXIgSW5zdC48L3Nl
Y29uZGFyeS10aXRsZT48L3RpdGxlcz48cGVyaW9kaWNhbD48ZnVsbC10aXRsZT5KIE5hdGwgQ2Fu
Y2VyIEluc3QuPC9mdWxsLXRpdGxlPjwvcGVyaW9kaWNhbD48dm9sdW1lPjEwNjwvdm9sdW1lPjxu
dW1iZXI+ZGp1MDA0PC9udW1iZXI+PGRhdGVzPjx5ZWFyPjxzdHlsZSBmYWNlPSJub3JtYWwiIGZv
bnQ9ImRlZmF1bHQiIGNoYXJzZXQ9IjEzNCIgc2l6ZT0iMTAwJSI+MjAxNDwvc3R5bGU+PC95ZWFy
PjwvZGF0ZXM+PHVybHM+PC91cmxzPjxlbGVjdHJvbmljLXJlc291cmNlLW51bT4xMC4xMDkzL2pu
Y2kvZGp1MDA0PC9lbGVjdHJvbmljLXJlc291cmNlLW51bT48L3JlY29yZD48L0NpdGU+PENpdGU+
PEF1dGhvcj5TYW5jaGV6LVBhbGVuY2lhIEEgRy1NTTwvQXV0aG9yPjxZZWFyPjIwMTE8L1llYXI+
PFJlY051bT41NDQ0PC9SZWNOdW0+PHJlY29yZD48cmVjLW51bWJlcj41NDQ0PC9yZWMtbnVtYmVy
Pjxmb3JlaWduLWtleXM+PGtleSBhcHA9IkVOIiBkYi1pZD0id3JmZmR0cHJwZjB4enplc3ZkNXZl
MDIyczJzeGF0c3p6MGF4IiB0aW1lc3RhbXA9IjE0ODE2MTk0NDMiPjU0NDQ8L2tleT48L2ZvcmVp
Z24ta2V5cz48cmVmLXR5cGUgbmFtZT0iSm91cm5hbCBBcnRpY2xlIj4xNzwvcmVmLXR5cGU+PGNv
bnRyaWJ1dG9ycz48YXV0aG9ycz48YXV0aG9yPlNhbmNoZXotUGFsZW5jaWEgQSBHLU1NLCBHb21l
ei1DYXBpbGxhIEpBLCBQZWRyYXphIFYsIEJveWVybyBMLCBSb3NlbGwgUiwgRsOhcmV6LVZpZGFs
IE1FPC9hdXRob3I+PC9hdXRob3JzPjwvY29udHJpYnV0b3JzPjx0aXRsZXM+PHRpdGxlPkdlbmUg
ZXhwcmVzc2lvbiBwcm9maWxpbmcgcmV2ZWFscyBub3ZlbCBiaW9tYXJrZXJzIGluIG5vbnNtYWxs
IGNlbGwgbHVuZyBjYW5jZXI8L3RpdGxlPjxzZWNvbmRhcnktdGl0bGU+SW50ZXJuYXRpb25hbCBK
b3VybmFsIG9mIENhbmNlcjwvc2Vjb25kYXJ5LXRpdGxlPjwvdGl0bGVzPjxwZXJpb2RpY2FsPjxm
dWxsLXRpdGxlPkludGVybmF0aW9uYWwgSm91cm5hbCBvZiBDYW5jZXI8L2Z1bGwtdGl0bGU+PC9w
ZXJpb2RpY2FsPjxwYWdlcz4zNTUtNjQ8L3BhZ2VzPjx2b2x1bWU+MTI5PC92b2x1bWU+PGRhdGVz
Pjx5ZWFyPjxzdHlsZSBmYWNlPSJub3JtYWwiIGZvbnQ9ImRlZmF1bHQiIGNoYXJzZXQ9IjEzNCIg
c2l6ZT0iMTAwJSI+MjAxMTwvc3R5bGU+PC95ZWFyPjwvZGF0ZXM+PHVybHM+PC91cmxzPjxlbGVj
dHJvbmljLXJlc291cmNlLW51bT4xMC4xMDAyL2lqYy4yNTc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NYSBMPC9BdXRob3I+PFllYXI+MjAxMTwvWWVhcj48UmVjTnVtPjU0Nzc8
L1JlY051bT48cmVjb3JkPjxyZWMtbnVtYmVyPjU0Nzc8L3JlYy1udW1iZXI+PGZvcmVpZ24ta2V5
cz48a2V5IGFwcD0iRU4iIGRiLWlkPSJ3cmZmZHRwcnBmMHh6emVzdmQ1dmUwMjJzMnN4YXRzenow
YXgiIHRpbWVzdGFtcD0iMTQ4NjExMjc3MSI+NTQ3Nzwva2V5PjwvZm9yZWlnbi1rZXlzPjxyZWYt
dHlwZSBuYW1lPSJKb3VybmFsIEFydGljbGUiPjE3PC9yZWYtdHlwZT48Y29udHJpYnV0b3JzPjxh
dXRob3JzPjxhdXRob3I+TWEgTCwgSHVhbmcgWSwgWmh1IFcsIFpob3UgUywgWmhvdSBKLCBaZW5n
IEYsIExpdSBYLCBaaGFuZyBZLCBZdSBKPC9hdXRob3I+PC9hdXRob3JzPjwvY29udHJpYnV0b3Jz
Pjx0aXRsZXM+PHRpdGxlPkFuIGludGVncmF0ZWQgYW5hbHlzaXMgb2YgbWlSTkEgYW5kIG1STkEg
ZXhwcmVzc2lvbnMgaW4gbm9uLXNtYWxsIGNlbGwgbHVuZyBjYW5jZXJzPC90aXRsZT48c2Vjb25k
YXJ5LXRpdGxlPlBMb1MgT25lPC9zZWNvbmRhcnktdGl0bGU+PC90aXRsZXM+PHBlcmlvZGljYWw+
PGZ1bGwtdGl0bGU+UExvUyBPbmU8L2Z1bGwtdGl0bGU+PGFiYnItMT5QbG9TIG9uZTwvYWJici0x
PjwvcGVyaW9kaWNhbD48cGFnZXM+ZTI2NTAyIDwvcGFnZXM+PHZvbHVtZT42PC92b2x1bWU+PG51
bWJlcj4xMDwvbnVtYmVyPjxkYXRlcz48eWVhcj4yMDExPC95ZWFyPjwvZGF0ZXM+PHVybHM+PC91
cmxzPjxlbGVjdHJvbmljLXJlc291cmNlLW51bT4xMC4xMzcxL2pvdXJuYWwucG9uZS4wMDI2NTAy
PC9lbGVjdHJvbmljLXJl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9, 10, 13, 14]</w:t>
            </w:r>
            <w:r w:rsidRPr="004425F2">
              <w:rPr>
                <w:rFonts w:ascii="Times New Roman" w:hAnsi="Times New Roman" w:cs="Times New Roman"/>
                <w:sz w:val="20"/>
                <w:szCs w:val="20"/>
              </w:rPr>
              <w:fldChar w:fldCharType="end"/>
            </w:r>
          </w:p>
        </w:tc>
        <w:tc>
          <w:tcPr>
            <w:tcW w:w="1418" w:type="dxa"/>
          </w:tcPr>
          <w:p w:rsidR="00F222FC" w:rsidRPr="004425F2" w:rsidRDefault="00F222FC" w:rsidP="00127199">
            <w:pPr>
              <w:rPr>
                <w:rFonts w:ascii="Times New Roman" w:hAnsi="Times New Roman" w:cs="Times New Roman"/>
                <w:color w:val="0070C0"/>
                <w:sz w:val="20"/>
                <w:szCs w:val="20"/>
              </w:rPr>
            </w:pPr>
            <w:r w:rsidRPr="004425F2">
              <w:rPr>
                <w:rFonts w:ascii="Times New Roman" w:hAnsi="Times New Roman" w:cs="Times New Roman"/>
                <w:color w:val="0070C0"/>
                <w:sz w:val="20"/>
                <w:szCs w:val="20"/>
              </w:rPr>
              <w:t>-0.95 ± 0.2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4</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sz w:val="20"/>
                <w:szCs w:val="20"/>
              </w:rPr>
            </w:pPr>
            <w:bookmarkStart w:id="120" w:name="OLE_LINK61"/>
            <w:bookmarkStart w:id="121" w:name="OLE_LINK72"/>
            <w:bookmarkStart w:id="122" w:name="OLE_LINK429"/>
            <w:bookmarkStart w:id="123" w:name="OLE_LINK338"/>
            <w:r w:rsidRPr="004425F2">
              <w:rPr>
                <w:rFonts w:ascii="Times New Roman" w:hAnsi="Times New Roman" w:cs="Times New Roman"/>
                <w:bCs/>
                <w:i/>
                <w:sz w:val="20"/>
                <w:szCs w:val="20"/>
              </w:rPr>
              <w:t>C</w:t>
            </w:r>
            <w:bookmarkEnd w:id="120"/>
            <w:bookmarkEnd w:id="121"/>
            <w:bookmarkEnd w:id="122"/>
            <w:bookmarkEnd w:id="123"/>
            <w:r w:rsidRPr="004425F2">
              <w:rPr>
                <w:rFonts w:ascii="Times New Roman" w:hAnsi="Times New Roman" w:cs="Times New Roman"/>
                <w:bCs/>
                <w:i/>
                <w:sz w:val="20"/>
                <w:szCs w:val="20"/>
              </w:rPr>
              <w:t>LU</w:t>
            </w:r>
          </w:p>
        </w:tc>
        <w:tc>
          <w:tcPr>
            <w:tcW w:w="1417" w:type="dxa"/>
          </w:tcPr>
          <w:p w:rsidR="00F222FC" w:rsidRPr="004425F2" w:rsidRDefault="00F222FC" w:rsidP="003E3D49">
            <w:pPr>
              <w:rPr>
                <w:rFonts w:ascii="Times New Roman" w:hAnsi="Times New Roman" w:cs="Times New Roman"/>
                <w:sz w:val="20"/>
                <w:szCs w:val="20"/>
              </w:rPr>
            </w:pPr>
            <w:r w:rsidRPr="004425F2">
              <w:rPr>
                <w:rFonts w:ascii="Times New Roman" w:hAnsi="Times New Roman" w:cs="Times New Roman"/>
                <w:sz w:val="20"/>
                <w:szCs w:val="20"/>
              </w:rPr>
              <w:t>-1.83± 0.58</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xMCwgMTMsIDE2LCAxOCwgMjcs
IDI5XTwvRGlzcGxheVRleHQ+PHJlY29yZD48cmVjLW51bWJlcj41NDg0PC9yZWMtbnVtYmVyPjxm
b3JlaWduLWtleXM+PGtleSBhcHA9IkVOIiBkYi1pZD0id3JmZmR0cHJwZjB4enplc3ZkNXZlMDIy
czJzeGF0c3p6MGF4IiB0aW1lc3RhbXA9IjE0ODYxODgxNTIiPjU0ODQ8L2tleT48L2ZvcmVpZ24t
a2V5cz48cmVmLXR5cGUgbmFtZT0iSm91cm5hbCBBcnRpY2xlIj4xNzwvcmVmLXR5cGU+PGNvbnRy
aWJ1dG9ycz48YXV0aG9ycz48YXV0aG9yPkx1IFRQLCBUc2FpIE1ILCBMZWUgSk0sIEhzdSBDUCwg
Q2hlbiBQQywgTGluIENXLCBTaGloIEpZLCBZYW5nIFBDLCBIc2lhbyBDSywgTGFpIExDLCBDaHVh
bmcgRVkuPC9hdXRob3I+PC9hdXRob3JzPjwvY29udHJpYnV0b3JzPjx0aXRsZXM+PHRpdGxlPklk
ZW50aWZpY2F0aW9uIG9mIGEgbm92ZWwgYmlvbWFya2VyLCBTRU1BNUEsIGZvciBub24tc21hbGwg
Y2VsbCBsdW5nIGNhcmNpbm9tYSBpbiBub25zbW9raW5nIHdvbWVuPC90aXRsZT48c2Vjb25kYXJ5
LXRpdGxlPkNhbmNlciBFcGlkZW1pb2wgQmlvbWFya2VycyBQcmV2Ljwvc2Vjb25kYXJ5LXRpdGxl
PjwvdGl0bGVzPjxwZXJpb2RpY2FsPjxmdWxsLXRpdGxlPkNhbmNlciBFcGlkZW1pb2wgQmlvbWFy
a2VycyBQcmV2LjwvZnVsbC10aXRsZT48L3BlcmlvZGljYWw+PHBhZ2VzPjI1OTAtNzwvcGFnZXM+
PHZvbHVtZT4xOTwvdm9sdW1lPjxudW1iZXI+MTA8L251bWJlcj48ZGF0ZXM+PHllYXI+MjAxMDwv
eWVhcj48L2RhdGVzPjx1cmxzPjwvdXJscz48ZWxlY3Ryb25pYy1yZXNvdXJjZS1udW0+MTAuMTE1
OC8xMDU1LTk5NjUuRVBJLTEwLTAzMzI8L2VsZWN0cm9uaWMtcmVzb3VyY2UtbnVtPjwvcmVjb3Jk
PjwvQ2l0ZT48Q2l0ZT48QXV0aG9yPkZlbmcgTCBXSjwvQXV0aG9yPjxZZWFyPjIwMTQ8L1llYXI+
PFJlY051bT41NDUzPC9SZWNOdW0+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BYmR1ZXZhIEQgV008L0F1dGhvcj48WWVhcj4yMDEwPC9ZZWFyPjxSZWNOdW0+NTQ0
MzwvUmVjTnVtPjxyZWNvcmQ+PHJlYy1udW1iZXI+NTQ0MzwvcmVjLW51bWJlcj48Zm9yZWlnbi1r
ZXlzPjxrZXkgYXBwPSJFTiIgZGItaWQ9IndyZmZkdHBycGYweHp6ZXN2ZDV2ZTAyMnMyc3hhdHN6
ejBheCIgdGltZXN0YW1wPSIxNDgxNjE5MzA0Ij41NDQzPC9rZXk+PC9mb3JlaWduLWtleXM+PHJl
Zi10eXBlIG5hbWU9IkpvdXJuYWwgQXJ0aWNsZSI+MTc8L3JlZi10eXBlPjxjb250cmlidXRvcnM+
PGF1dGhvcnM+PGF1dGhvcj5BYmR1ZXZhIEQgV00sIFNjaGF1YiBCLCBUcmljaGUgVCwgRGF2aWNp
b25pIEU8L2F1dGhvcj48L2F1dGhvcnM+PC9jb250cmlidXRvcnM+PHRpdGxlcz48dGl0bGU+UXVh
bnRpdGF0aXZlIGV4cHJlc3Npb24gcHJvZmlsaW5nIGluIGZvcm1hbGluLWZpeGVkIHBhcmFmZmlu
LWVtYmVkZGVkIHNhbXBsZXMgYnkgYWZmeW1ldHJpeCBtaWNyb2FycmF5czwvdGl0bGU+PHNlY29u
ZGFyeS10aXRsZT5Kb3VybmFsIG9mIE1vbGVjdWxhciBEaWFnbm9zdGljczwvc2Vjb25kYXJ5LXRp
dGxlPjwvdGl0bGVzPjxwZXJpb2RpY2FsPjxmdWxsLXRpdGxlPkpvdXJuYWwgb2YgTW9sZWN1bGFy
IERpYWdub3N0aWNzPC9mdWxsLXRpdGxlPjwvcGVyaW9kaWNhbD48cGFnZXM+PHN0eWxlIGZhY2U9
Im5vcm1hbCIgZm9udD0iZGVmYXVsdCIgc2l6ZT0iMTAwJSI+NDA5LTwvc3R5bGU+PHN0eWxlIGZh
Y2U9Im5vcm1hbCIgZm9udD0iZGVmYXVsdCIgY2hhcnNldD0iMTM0IiBzaXplPSIxMDAlIj40PC9z
dHlsZT48c3R5bGUgZmFjZT0ibm9ybWFsIiBmb250PSJkZWZhdWx0IiBzaXplPSIxMDAlIj4xNzwv
c3R5bGU+PC9wYWdlcz48dm9sdW1lPjxzdHlsZSBmYWNlPSJub3JtYWwiIGZvbnQ9ImRlZmF1bHQi
IGNoYXJzZXQ9IjEzNCIgc2l6ZT0iMTAwJSI+MTI8L3N0eWxlPjwvdm9sdW1lPjxkYXRlcz48eWVh
cj48c3R5bGUgZmFjZT0ibm9ybWFsIiBmb250PSJkZWZhdWx0IiBjaGFyc2V0PSIxMzQiIHNpemU9
IjEwMCUiPjIwMTA8L3N0eWxlPjwveWVhcj48L2RhdGVzPjx1cmxzPjwvdXJscz48ZWxlY3Ryb25p
Yy1yZXNvdXJjZS1udW0+MTAuMjM1My9qbW9sZHguMjAxMC4wOTAxNTU8L2VsZWN0cm9uaWMtcmVz
b3VyY2UtbnVtPjwvcmVjb3JkPjwvQ2l0ZT48Q2l0ZT48QXV0aG9yPkthZGFyYSBIIEZKIFlTPC9B
dXRob3I+PFllYXI+MjAxNDwvWWVhcj48UmVjTnVtPjU0NDY8L1JlY051bT48cmVjb3JkPjxyZWMt
bnVtYmVyPjU0NDY8L3JlYy1udW1iZXI+PGZvcmVpZ24ta2V5cz48a2V5IGFwcD0iRU4iIGRiLWlk
PSJ3cmZmZHRwcnBmMHh6emVzdmQ1dmUwMjJzMnN4YXRzenowYXgiIHRpbWVzdGFtcD0iMTQ4MTYy
MDQzOSI+NTQ0Njwva2V5PjwvZm9yZWlnbi1rZXlzPjxyZWYtdHlwZSBuYW1lPSJKb3VybmFsIEFy
dGljbGUiPjE3PC9yZWYtdHlwZT48Y29udHJpYnV0b3JzPjxhdXRob3JzPjxhdXRob3I+S2FkYXJh
IEggRkogWVMsIE1ha2kgWSwgR293ZXIgQUMsIEthYmJvdXQgTSwgR2FyY2lhIE1NLCBDaG93IENX
LCBDaHUgWiwgTWVuZG96YSBHLCBTaGVuIEwsIEthbGhvciBOLCBIb25nIFdLLCBNb3JhbiBDLCBX
YW5nIEosIFNwaXJhIEEsIENvb21iZXMgS1IsIFdpc3R1YmEgSUkuPC9hdXRob3I+PC9hdXRob3Jz
PjwvY29udHJpYnV0b3JzPjx0aXRsZXM+PHRpdGxlPlRyYW5zY3JpcHRvbWljIGFyY2hpdGVjdHVy
ZSBvZiB0aGUgYWRqYWNlbnQgYWlyd2F5IGZpZWxkIGNhbmNlcml6YXRpb24gaW4gbm9uLXNtYWxs
IGNlbGwgbHVuZyBjYW5jZXI8L3RpdGxlPjxzZWNvbmRhcnktdGl0bGU+SiBOYXRsIENhbmNlciBJ
bnN0Ljwvc2Vjb25kYXJ5LXRpdGxlPjwvdGl0bGVzPjxwZXJpb2RpY2FsPjxmdWxsLXRpdGxlPkog
TmF0bCBDYW5jZXIgSW5zdC48L2Z1bGwtdGl0bGU+PC9wZXJpb2RpY2FsPjx2b2x1bWU+MTA2PC92
b2x1bWU+PG51bWJlcj5kanUwMDQ8L251bWJlcj48ZGF0ZXM+PHllYXI+PHN0eWxlIGZhY2U9Im5v
cm1hbCIgZm9udD0iZGVmYXVsdCIgY2hhcnNldD0iMTM0IiBzaXplPSIxMDAlIj4yMDE0PC9zdHls
ZT48L3llYXI+PC9kYXRlcz48dXJscz48L3VybHM+PGVsZWN0cm9uaWMtcmVzb3VyY2UtbnVtPjEw
LjEwOTMvam5jaS9kanUwMDQ8L2VsZWN0cm9uaWMtcmVzb3VyY2UtbnVtPjwvcmVjb3JkPjwvQ2l0
ZT48Q2l0ZT48QXV0aG9yPkJvc3PDqSBZPC9BdXRob3I+PFllYXI+MjAxNjwvWWVhcj48UmVjTnVt
PjU0Njk8L1JlY051bT48cmVjb3JkPjxyZWMtbnVtYmVyPjU0Njk8L3JlYy1udW1iZXI+PGZvcmVp
Z24ta2V5cz48a2V5IGFwcD0iRU4iIGRiLWlkPSJ3cmZmZHRwcnBmMHh6emVzdmQ1dmUwMjJzMnN4
YXRzenowYXgiIHRpbWVzdGFtcD0iMTQ4Mzg0NTY1NiI+NTQ2OTwva2V5PjwvZm9yZWlnbi1rZXlz
PjxyZWYtdHlwZSBuYW1lPSJKb3VybmFsIEFydGljbGUiPjE3PC9yZWYtdHlwZT48Y29udHJpYnV0
b3JzPjxhdXRob3JzPjxhdXRob3I+Qm9zc8OpIFksIFNhem9ub3ZhIE8sIEdhdWRyZWF1bHQgTiwg
QmFzdGllbiBOLCBDb250aSBNLCBQYWfDqSBTLCBUcmFoYW4gUywgQ291dHVyZSBDLCBKb3ViZXJ0
IFA8L2F1dGhvcj48L2F1dGhvcnM+PC9jb250cmlidXRvcnM+PHRpdGxlcz48dGl0bGU+VHJhbnNj
cmlwdG9taWMgbWljcm9lbnZpcm9ubWVudCBvZiBsdW5nIGFkZW5vY2FyY2lub21hLjwvdGl0bGU+
PHNlY29uZGFyeS10aXRsZT5DYW5jZXIgRXBpZGVtaW9sIEJpb21hcmtlcnMgUHJldi48L3NlY29u
ZGFyeS10aXRsZT48L3RpdGxlcz48cGVyaW9kaWNhbD48ZnVsbC10aXRsZT5DYW5jZXIgRXBpZGVt
aW9sIEJpb21hcmtlcnMgUHJldi48L2Z1bGwtdGl0bGU+PC9wZXJpb2RpY2FsPjxkYXRlcz48eWVh
cj4yMDE2PC95ZWFyPjwvZGF0ZXM+PHVybHM+PC91cmxzPjxlbGVjdHJvbmljLXJlc291cmNlLW51
bT5waWk6IGNlYnAuMDYwNC4yMDE2LjwvZWxlY3Ryb25pYy1yZXNvdXJjZS1udW0+PC9yZWNvcmQ+
PC9DaXRlPjxDaXRlPjxBdXRob3I+QmFja2VzIEM8L0F1dGhvcj48WWVhcj4yMDE2PC9ZZWFyPjxS
ZWNOdW0+NTQ3MjwvUmVjTnVtPjxyZWNvcmQ+PHJlYy1udW1iZXI+NTQ3MjwvcmVjLW51bWJlcj48
Zm9yZWlnbi1rZXlzPjxrZXkgYXBwPSJFTiIgZGItaWQ9IndyZmZkdHBycGYweHp6ZXN2ZDV2ZTAy
MnMyc3hhdHN6ejBheCIgdGltZXN0YW1wPSIxNDg2MDk5MzY3Ij41NDcyPC9rZXk+PC9mb3JlaWdu
LWtleXM+PHJlZi10eXBlIG5hbWU9IkpvdXJuYWwgQXJ0aWNsZSI+MTc8L3JlZi10eXBlPjxjb250
cmlidXRvcnM+PGF1dGhvcnM+PGF1dGhvcj5CYWNrZXMgQywgTHVkd2lnIE4sIExlaWRpbmdlciBQ
LCBIdXdlciBILCBUZW56ZXIgUywgRmVobG1hbm4gVCwgRnJhbmtlIEEsIE1lZXNlIEUsIExlbmhv
ZiBIUCwgS2VsbGVyIEE8L2F1dGhvcj48L2F1dGhvcnM+PC9jb250cmlidXRvcnM+PHRpdGxlcz48
dGl0bGU+UGFpcmVkIHByb3Rlb21pY3MsIHRyYW5zY3JpcHRvbWljcyBhbmQgbWlSTm9taWNzIGlu
IG5vbi1zbWFsbCBjZWxsIGx1bmcgY2FuY2Vyczoga25vd24gYW5kIG5vdmVsIHNpZ25hbGluZyBj
YXNjYWRlczwvdGl0bGU+PHNlY29uZGFyeS10aXRsZT5PbmNvdGFyZ2V0PC9zZWNvbmRhcnktdGl0
bGU+PC90aXRsZXM+PHBlcmlvZGljYWw+PGZ1bGwtdGl0bGU+T25jb3RhcmdldDwvZnVsbC10aXRs
ZT48L3BlcmlvZGljYWw+PHBhZ2VzPjcxNTE0LTI1PC9wYWdlcz48dm9sdW1lPjc8L3ZvbHVtZT48
bnVtYmVyPjQ0PC9udW1iZXI+PGRhdGVzPjx5ZWFyPjIwMTY8L3llYXI+PC9kYXRlcz48dXJscz48
L3VybHM+PGVsZWN0cm9uaWMtcmVzb3VyY2UtbnVtPjEwLjE4NjMyL29uY290YXJnZXQuMTE3MjMu
PC9lbGVjdHJvbmljLXJlc291cmNlLW51bT48L3JlY29yZD48L0NpdGU+PENpdGU+PEF1dGhvcj5L
aW0gU0M8L0F1dGhvcj48WWVhcj4yMDEzPC9ZZWFyPjxSZWNOdW0+NTQ4NjwvUmVjTnVtPjxyZWNv
cmQ+PHJlYy1udW1iZXI+NTQ4NjwvcmVjLW51bWJlcj48Zm9yZWlnbi1rZXlzPjxrZXkgYXBwPSJF
TiIgZGItaWQ9IndyZmZkdHBycGYweHp6ZXN2ZDV2ZTAyMnMyc3hhdHN6ejBheCIgdGltZXN0YW1w
PSIxNDg2MjgwNDg5Ij41NDg2PC9rZXk+PC9mb3JlaWduLWtleXM+PHJlZi10eXBlIG5hbWU9Ikpv
dXJuYWwgQXJ0aWNsZSI+MTc8L3JlZi10eXBlPjxjb250cmlidXRvcnM+PGF1dGhvcnM+PGF1dGhv
cj5LaW0gU0MsIEp1bmcgWSwgUGFyayBKLCBDaG8gUywgU2VvIEMsIEtpbSBKLCBLaW0gUCwgUGFy
ayBKLCBTZW8gSiwgS2ltIEosIFBhcmsgUywgSmFuZyBJLCBLaW0gTiwgWWFuZyBKTywgTGVlIEIs
IFJobyBLLCBKdW5nIFksIEtldW0gSiwgTGVlIEosIEhhbiBKLCBLYW5nIFMsIEJhZSBTLCBDaG9p
IFNKLCBLaW0gUywgTGVlIEpFLCBLaW0gVywgS2ltIEosIExlZSBTLjwvYXV0aG9yPjwvYXV0aG9y
cz48L2NvbnRyaWJ1dG9ycz48dGl0bGVzPjx0aXRsZT5BIGhpZ2gtZGltZW5zaW9uYWwsIGRlZXAt
c2VxdWVuY2luZyBzdHVkeSBvZiBsdW5nIGFkZW5vY2FyY2lub21hIGluIGZlbWFsZSBuZXZlci1z
bW9rZXJzPC90aXRsZT48c2Vjb25kYXJ5LXRpdGxlPlBMb1MgT25lPC9zZWNvbmRhcnktdGl0bGU+
PC90aXRsZXM+PHBlcmlvZGljYWw+PGZ1bGwtdGl0bGU+UExvUyBPbmU8L2Z1bGwtdGl0bGU+PGFi
YnItMT5QbG9TIG9uZTwvYWJici0xPjwvcGVyaW9kaWNhbD48cGFnZXM+ZTU1NTk2PC9wYWdlcz48
dm9sdW1lPjg8L3ZvbHVtZT48bnVtYmVyPjI8L251bWJlcj48ZGF0ZXM+PHllYXI+MjAxMzwveWVh
cj48L2RhdGVzPjx1cmxzPjwvdXJscz48ZWxlY3Ryb25pYy1yZXNvdXJjZS1udW0+MTAuMTM3MS9q
b3VybmFsLnBvbmUuMDA1NTU5NjwvZWxlY3Ryb25pYy1yZXNvdXJjZS1udW0+PC9yZWNvcmQ+PC9D
aXRlPjxDaXRlPjxBdXRob3I+WWFwIFlMIExEPC9BdXRob3I+PFllYXI+MjAwNTwvWWVhcj48UmVj
TnVtPjU0NDg8L1JlY051bT48cmVjb3JkPjxyZWMtbnVtYmVyPjU0NDg8L3JlYy1udW1iZXI+PGZv
cmVpZ24ta2V5cz48a2V5IGFwcD0iRU4iIGRiLWlkPSJ3cmZmZHRwcnBmMHh6emVzdmQ1dmUwMjJz
MnN4YXRzenowYXgiIHRpbWVzdGFtcD0iMTQ4MTYyMDc2MCI+NTQ0ODwva2V5PjwvZm9yZWlnbi1r
ZXlzPjxyZWYtdHlwZSBuYW1lPSJKb3VybmFsIEFydGljbGUiPjE3PC9yZWYtdHlwZT48Y29udHJp
YnV0b3JzPjxhdXRob3JzPjxhdXRob3I+WWFwIFlMIExELCBMdWMgRywgWmhhbmcgWFcsIEhlcm5h
bmRleiBELCBHcmFzIFIsIFdhbmcgRSwgQ2hpdSBTVywgQ2h1bmcgTFAsIExhbSBXSywgU21pdGgg
REssIE1pbm5hIEpELCBEYW5jaGluIEEsIFdvbmcgTVA8L2F1dGhvcj48L2F1dGhvcnM+PC9jb250
cmlidXRvcnM+PHRpdGxlcz48dGl0bGU+Q29uc2VydmVkIHRyYW5zY3JpcHRpb24gZmFjdG9yIGJp
bmRpbmcgc2l0ZXMgb2YgY2FuY2VyIG1hcmtlcnMgZGVyaXZlZCBmcm9tIHByaW1hcnkgbHVuZyBh
ZGVub2NhcmNpbm9tYSBtaWNyb2FycmF5czwvdGl0bGU+PHNlY29uZGFyeS10aXRsZT5OdWNsZWlj
IEFjaWRzIFJlc2VhcmNoPC9zZWNvbmRhcnktdGl0bGU+PC90aXRsZXM+PHBlcmlvZGljYWw+PGZ1
bGwtdGl0bGU+TnVjbGVpYyBBY2lkcyBSZXNlYXJjaDwvZnVsbC10aXRsZT48L3BlcmlvZGljYWw+
PHBhZ2VzPjQwOS0yMTwvcGFnZXM+PHZvbHVtZT48c3R5bGUgZmFjZT0ibm9ybWFsIiBmb250PSJk
ZWZhdWx0IiBjaGFyc2V0PSIxMzQiIHNpemU9IjEwMCUiPjMzPC9zdHlsZT48L3ZvbHVtZT48ZGF0
ZXM+PHllYXI+MjAwNTwveWVhcj48L2RhdGVzPjx1cmxzPjwvdXJscz48ZWxlY3Ryb25pYy1yZXNv
dXJjZS1udW0+MTAuMTA5My9uYXIvZ2tpMTg4PC9lbGVjdHJvbmljLXJlc291cmNlLW51bT48L3Jl
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xMCwgMTMsIDE2LCAxOCwgMjcs
IDI5XTwvRGlzcGxheVRleHQ+PHJlY29yZD48cmVjLW51bWJlcj41NDg0PC9yZWMtbnVtYmVyPjxm
b3JlaWduLWtleXM+PGtleSBhcHA9IkVOIiBkYi1pZD0id3JmZmR0cHJwZjB4enplc3ZkNXZlMDIy
czJzeGF0c3p6MGF4IiB0aW1lc3RhbXA9IjE0ODYxODgxNTIiPjU0ODQ8L2tleT48L2ZvcmVpZ24t
a2V5cz48cmVmLXR5cGUgbmFtZT0iSm91cm5hbCBBcnRpY2xlIj4xNzwvcmVmLXR5cGU+PGNvbnRy
aWJ1dG9ycz48YXV0aG9ycz48YXV0aG9yPkx1IFRQLCBUc2FpIE1ILCBMZWUgSk0sIEhzdSBDUCwg
Q2hlbiBQQywgTGluIENXLCBTaGloIEpZLCBZYW5nIFBDLCBIc2lhbyBDSywgTGFpIExDLCBDaHVh
bmcgRVkuPC9hdXRob3I+PC9hdXRob3JzPjwvY29udHJpYnV0b3JzPjx0aXRsZXM+PHRpdGxlPklk
ZW50aWZpY2F0aW9uIG9mIGEgbm92ZWwgYmlvbWFya2VyLCBTRU1BNUEsIGZvciBub24tc21hbGwg
Y2VsbCBsdW5nIGNhcmNpbm9tYSBpbiBub25zbW9raW5nIHdvbWVuPC90aXRsZT48c2Vjb25kYXJ5
LXRpdGxlPkNhbmNlciBFcGlkZW1pb2wgQmlvbWFya2VycyBQcmV2Ljwvc2Vjb25kYXJ5LXRpdGxl
PjwvdGl0bGVzPjxwZXJpb2RpY2FsPjxmdWxsLXRpdGxlPkNhbmNlciBFcGlkZW1pb2wgQmlvbWFy
a2VycyBQcmV2LjwvZnVsbC10aXRsZT48L3BlcmlvZGljYWw+PHBhZ2VzPjI1OTAtNzwvcGFnZXM+
PHZvbHVtZT4xOTwvdm9sdW1lPjxudW1iZXI+MTA8L251bWJlcj48ZGF0ZXM+PHllYXI+MjAxMDwv
eWVhcj48L2RhdGVzPjx1cmxzPjwvdXJscz48ZWxlY3Ryb25pYy1yZXNvdXJjZS1udW0+MTAuMTE1
OC8xMDU1LTk5NjUuRVBJLTEwLTAzMzI8L2VsZWN0cm9uaWMtcmVzb3VyY2UtbnVtPjwvcmVjb3Jk
PjwvQ2l0ZT48Q2l0ZT48QXV0aG9yPkZlbmcgTCBXSjwvQXV0aG9yPjxZZWFyPjIwMTQ8L1llYXI+
PFJlY051bT41NDUzPC9SZWNOdW0+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BYmR1ZXZhIEQgV008L0F1dGhvcj48WWVhcj4yMDEwPC9ZZWFyPjxSZWNOdW0+NTQ0
MzwvUmVjTnVtPjxyZWNvcmQ+PHJlYy1udW1iZXI+NTQ0MzwvcmVjLW51bWJlcj48Zm9yZWlnbi1r
ZXlzPjxrZXkgYXBwPSJFTiIgZGItaWQ9IndyZmZkdHBycGYweHp6ZXN2ZDV2ZTAyMnMyc3hhdHN6
ejBheCIgdGltZXN0YW1wPSIxNDgxNjE5MzA0Ij41NDQzPC9rZXk+PC9mb3JlaWduLWtleXM+PHJl
Zi10eXBlIG5hbWU9IkpvdXJuYWwgQXJ0aWNsZSI+MTc8L3JlZi10eXBlPjxjb250cmlidXRvcnM+
PGF1dGhvcnM+PGF1dGhvcj5BYmR1ZXZhIEQgV00sIFNjaGF1YiBCLCBUcmljaGUgVCwgRGF2aWNp
b25pIEU8L2F1dGhvcj48L2F1dGhvcnM+PC9jb250cmlidXRvcnM+PHRpdGxlcz48dGl0bGU+UXVh
bnRpdGF0aXZlIGV4cHJlc3Npb24gcHJvZmlsaW5nIGluIGZvcm1hbGluLWZpeGVkIHBhcmFmZmlu
LWVtYmVkZGVkIHNhbXBsZXMgYnkgYWZmeW1ldHJpeCBtaWNyb2FycmF5czwvdGl0bGU+PHNlY29u
ZGFyeS10aXRsZT5Kb3VybmFsIG9mIE1vbGVjdWxhciBEaWFnbm9zdGljczwvc2Vjb25kYXJ5LXRp
dGxlPjwvdGl0bGVzPjxwZXJpb2RpY2FsPjxmdWxsLXRpdGxlPkpvdXJuYWwgb2YgTW9sZWN1bGFy
IERpYWdub3N0aWNzPC9mdWxsLXRpdGxlPjwvcGVyaW9kaWNhbD48cGFnZXM+PHN0eWxlIGZhY2U9
Im5vcm1hbCIgZm9udD0iZGVmYXVsdCIgc2l6ZT0iMTAwJSI+NDA5LTwvc3R5bGU+PHN0eWxlIGZh
Y2U9Im5vcm1hbCIgZm9udD0iZGVmYXVsdCIgY2hhcnNldD0iMTM0IiBzaXplPSIxMDAlIj40PC9z
dHlsZT48c3R5bGUgZmFjZT0ibm9ybWFsIiBmb250PSJkZWZhdWx0IiBzaXplPSIxMDAlIj4xNzwv
c3R5bGU+PC9wYWdlcz48dm9sdW1lPjxzdHlsZSBmYWNlPSJub3JtYWwiIGZvbnQ9ImRlZmF1bHQi
IGNoYXJzZXQ9IjEzNCIgc2l6ZT0iMTAwJSI+MTI8L3N0eWxlPjwvdm9sdW1lPjxkYXRlcz48eWVh
cj48c3R5bGUgZmFjZT0ibm9ybWFsIiBmb250PSJkZWZhdWx0IiBjaGFyc2V0PSIxMzQiIHNpemU9
IjEwMCUiPjIwMTA8L3N0eWxlPjwveWVhcj48L2RhdGVzPjx1cmxzPjwvdXJscz48ZWxlY3Ryb25p
Yy1yZXNvdXJjZS1udW0+MTAuMjM1My9qbW9sZHguMjAxMC4wOTAxNTU8L2VsZWN0cm9uaWMtcmVz
b3VyY2UtbnVtPjwvcmVjb3JkPjwvQ2l0ZT48Q2l0ZT48QXV0aG9yPkthZGFyYSBIIEZKIFlTPC9B
dXRob3I+PFllYXI+MjAxNDwvWWVhcj48UmVjTnVtPjU0NDY8L1JlY051bT48cmVjb3JkPjxyZWMt
bnVtYmVyPjU0NDY8L3JlYy1udW1iZXI+PGZvcmVpZ24ta2V5cz48a2V5IGFwcD0iRU4iIGRiLWlk
PSJ3cmZmZHRwcnBmMHh6emVzdmQ1dmUwMjJzMnN4YXRzenowYXgiIHRpbWVzdGFtcD0iMTQ4MTYy
MDQzOSI+NTQ0Njwva2V5PjwvZm9yZWlnbi1rZXlzPjxyZWYtdHlwZSBuYW1lPSJKb3VybmFsIEFy
dGljbGUiPjE3PC9yZWYtdHlwZT48Y29udHJpYnV0b3JzPjxhdXRob3JzPjxhdXRob3I+S2FkYXJh
IEggRkogWVMsIE1ha2kgWSwgR293ZXIgQUMsIEthYmJvdXQgTSwgR2FyY2lhIE1NLCBDaG93IENX
LCBDaHUgWiwgTWVuZG96YSBHLCBTaGVuIEwsIEthbGhvciBOLCBIb25nIFdLLCBNb3JhbiBDLCBX
YW5nIEosIFNwaXJhIEEsIENvb21iZXMgS1IsIFdpc3R1YmEgSUkuPC9hdXRob3I+PC9hdXRob3Jz
PjwvY29udHJpYnV0b3JzPjx0aXRsZXM+PHRpdGxlPlRyYW5zY3JpcHRvbWljIGFyY2hpdGVjdHVy
ZSBvZiB0aGUgYWRqYWNlbnQgYWlyd2F5IGZpZWxkIGNhbmNlcml6YXRpb24gaW4gbm9uLXNtYWxs
IGNlbGwgbHVuZyBjYW5jZXI8L3RpdGxlPjxzZWNvbmRhcnktdGl0bGU+SiBOYXRsIENhbmNlciBJ
bnN0Ljwvc2Vjb25kYXJ5LXRpdGxlPjwvdGl0bGVzPjxwZXJpb2RpY2FsPjxmdWxsLXRpdGxlPkog
TmF0bCBDYW5jZXIgSW5zdC48L2Z1bGwtdGl0bGU+PC9wZXJpb2RpY2FsPjx2b2x1bWU+MTA2PC92
b2x1bWU+PG51bWJlcj5kanUwMDQ8L251bWJlcj48ZGF0ZXM+PHllYXI+PHN0eWxlIGZhY2U9Im5v
cm1hbCIgZm9udD0iZGVmYXVsdCIgY2hhcnNldD0iMTM0IiBzaXplPSIxMDAlIj4yMDE0PC9zdHls
ZT48L3llYXI+PC9kYXRlcz48dXJscz48L3VybHM+PGVsZWN0cm9uaWMtcmVzb3VyY2UtbnVtPjEw
LjEwOTMvam5jaS9kanUwMDQ8L2VsZWN0cm9uaWMtcmVzb3VyY2UtbnVtPjwvcmVjb3JkPjwvQ2l0
ZT48Q2l0ZT48QXV0aG9yPkJvc3PDqSBZPC9BdXRob3I+PFllYXI+MjAxNjwvWWVhcj48UmVjTnVt
PjU0Njk8L1JlY051bT48cmVjb3JkPjxyZWMtbnVtYmVyPjU0Njk8L3JlYy1udW1iZXI+PGZvcmVp
Z24ta2V5cz48a2V5IGFwcD0iRU4iIGRiLWlkPSJ3cmZmZHRwcnBmMHh6emVzdmQ1dmUwMjJzMnN4
YXRzenowYXgiIHRpbWVzdGFtcD0iMTQ4Mzg0NTY1NiI+NTQ2OTwva2V5PjwvZm9yZWlnbi1rZXlz
PjxyZWYtdHlwZSBuYW1lPSJKb3VybmFsIEFydGljbGUiPjE3PC9yZWYtdHlwZT48Y29udHJpYnV0
b3JzPjxhdXRob3JzPjxhdXRob3I+Qm9zc8OpIFksIFNhem9ub3ZhIE8sIEdhdWRyZWF1bHQgTiwg
QmFzdGllbiBOLCBDb250aSBNLCBQYWfDqSBTLCBUcmFoYW4gUywgQ291dHVyZSBDLCBKb3ViZXJ0
IFA8L2F1dGhvcj48L2F1dGhvcnM+PC9jb250cmlidXRvcnM+PHRpdGxlcz48dGl0bGU+VHJhbnNj
cmlwdG9taWMgbWljcm9lbnZpcm9ubWVudCBvZiBsdW5nIGFkZW5vY2FyY2lub21hLjwvdGl0bGU+
PHNlY29uZGFyeS10aXRsZT5DYW5jZXIgRXBpZGVtaW9sIEJpb21hcmtlcnMgUHJldi48L3NlY29u
ZGFyeS10aXRsZT48L3RpdGxlcz48cGVyaW9kaWNhbD48ZnVsbC10aXRsZT5DYW5jZXIgRXBpZGVt
aW9sIEJpb21hcmtlcnMgUHJldi48L2Z1bGwtdGl0bGU+PC9wZXJpb2RpY2FsPjxkYXRlcz48eWVh
cj4yMDE2PC95ZWFyPjwvZGF0ZXM+PHVybHM+PC91cmxzPjxlbGVjdHJvbmljLXJlc291cmNlLW51
bT5waWk6IGNlYnAuMDYwNC4yMDE2LjwvZWxlY3Ryb25pYy1yZXNvdXJjZS1udW0+PC9yZWNvcmQ+
PC9DaXRlPjxDaXRlPjxBdXRob3I+QmFja2VzIEM8L0F1dGhvcj48WWVhcj4yMDE2PC9ZZWFyPjxS
ZWNOdW0+NTQ3MjwvUmVjTnVtPjxyZWNvcmQ+PHJlYy1udW1iZXI+NTQ3MjwvcmVjLW51bWJlcj48
Zm9yZWlnbi1rZXlzPjxrZXkgYXBwPSJFTiIgZGItaWQ9IndyZmZkdHBycGYweHp6ZXN2ZDV2ZTAy
MnMyc3hhdHN6ejBheCIgdGltZXN0YW1wPSIxNDg2MDk5MzY3Ij41NDcyPC9rZXk+PC9mb3JlaWdu
LWtleXM+PHJlZi10eXBlIG5hbWU9IkpvdXJuYWwgQXJ0aWNsZSI+MTc8L3JlZi10eXBlPjxjb250
cmlidXRvcnM+PGF1dGhvcnM+PGF1dGhvcj5CYWNrZXMgQywgTHVkd2lnIE4sIExlaWRpbmdlciBQ
LCBIdXdlciBILCBUZW56ZXIgUywgRmVobG1hbm4gVCwgRnJhbmtlIEEsIE1lZXNlIEUsIExlbmhv
ZiBIUCwgS2VsbGVyIEE8L2F1dGhvcj48L2F1dGhvcnM+PC9jb250cmlidXRvcnM+PHRpdGxlcz48
dGl0bGU+UGFpcmVkIHByb3Rlb21pY3MsIHRyYW5zY3JpcHRvbWljcyBhbmQgbWlSTm9taWNzIGlu
IG5vbi1zbWFsbCBjZWxsIGx1bmcgY2FuY2Vyczoga25vd24gYW5kIG5vdmVsIHNpZ25hbGluZyBj
YXNjYWRlczwvdGl0bGU+PHNlY29uZGFyeS10aXRsZT5PbmNvdGFyZ2V0PC9zZWNvbmRhcnktdGl0
bGU+PC90aXRsZXM+PHBlcmlvZGljYWw+PGZ1bGwtdGl0bGU+T25jb3RhcmdldDwvZnVsbC10aXRs
ZT48L3BlcmlvZGljYWw+PHBhZ2VzPjcxNTE0LTI1PC9wYWdlcz48dm9sdW1lPjc8L3ZvbHVtZT48
bnVtYmVyPjQ0PC9udW1iZXI+PGRhdGVzPjx5ZWFyPjIwMTY8L3llYXI+PC9kYXRlcz48dXJscz48
L3VybHM+PGVsZWN0cm9uaWMtcmVzb3VyY2UtbnVtPjEwLjE4NjMyL29uY290YXJnZXQuMTE3MjMu
PC9lbGVjdHJvbmljLXJlc291cmNlLW51bT48L3JlY29yZD48L0NpdGU+PENpdGU+PEF1dGhvcj5L
aW0gU0M8L0F1dGhvcj48WWVhcj4yMDEzPC9ZZWFyPjxSZWNOdW0+NTQ4NjwvUmVjTnVtPjxyZWNv
cmQ+PHJlYy1udW1iZXI+NTQ4NjwvcmVjLW51bWJlcj48Zm9yZWlnbi1rZXlzPjxrZXkgYXBwPSJF
TiIgZGItaWQ9IndyZmZkdHBycGYweHp6ZXN2ZDV2ZTAyMnMyc3hhdHN6ejBheCIgdGltZXN0YW1w
PSIxNDg2MjgwNDg5Ij41NDg2PC9rZXk+PC9mb3JlaWduLWtleXM+PHJlZi10eXBlIG5hbWU9Ikpv
dXJuYWwgQXJ0aWNsZSI+MTc8L3JlZi10eXBlPjxjb250cmlidXRvcnM+PGF1dGhvcnM+PGF1dGhv
cj5LaW0gU0MsIEp1bmcgWSwgUGFyayBKLCBDaG8gUywgU2VvIEMsIEtpbSBKLCBLaW0gUCwgUGFy
ayBKLCBTZW8gSiwgS2ltIEosIFBhcmsgUywgSmFuZyBJLCBLaW0gTiwgWWFuZyBKTywgTGVlIEIs
IFJobyBLLCBKdW5nIFksIEtldW0gSiwgTGVlIEosIEhhbiBKLCBLYW5nIFMsIEJhZSBTLCBDaG9p
IFNKLCBLaW0gUywgTGVlIEpFLCBLaW0gVywgS2ltIEosIExlZSBTLjwvYXV0aG9yPjwvYXV0aG9y
cz48L2NvbnRyaWJ1dG9ycz48dGl0bGVzPjx0aXRsZT5BIGhpZ2gtZGltZW5zaW9uYWwsIGRlZXAt
c2VxdWVuY2luZyBzdHVkeSBvZiBsdW5nIGFkZW5vY2FyY2lub21hIGluIGZlbWFsZSBuZXZlci1z
bW9rZXJzPC90aXRsZT48c2Vjb25kYXJ5LXRpdGxlPlBMb1MgT25lPC9zZWNvbmRhcnktdGl0bGU+
PC90aXRsZXM+PHBlcmlvZGljYWw+PGZ1bGwtdGl0bGU+UExvUyBPbmU8L2Z1bGwtdGl0bGU+PGFi
YnItMT5QbG9TIG9uZTwvYWJici0xPjwvcGVyaW9kaWNhbD48cGFnZXM+ZTU1NTk2PC9wYWdlcz48
dm9sdW1lPjg8L3ZvbHVtZT48bnVtYmVyPjI8L251bWJlcj48ZGF0ZXM+PHllYXI+MjAxMzwveWVh
cj48L2RhdGVzPjx1cmxzPjwvdXJscz48ZWxlY3Ryb25pYy1yZXNvdXJjZS1udW0+MTAuMTM3MS9q
b3VybmFsLnBvbmUuMDA1NTU5NjwvZWxlY3Ryb25pYy1yZXNvdXJjZS1udW0+PC9yZWNvcmQ+PC9D
aXRlPjxDaXRlPjxBdXRob3I+WWFwIFlMIExEPC9BdXRob3I+PFllYXI+MjAwNTwvWWVhcj48UmVj
TnVtPjU0NDg8L1JlY051bT48cmVjb3JkPjxyZWMtbnVtYmVyPjU0NDg8L3JlYy1udW1iZXI+PGZv
cmVpZ24ta2V5cz48a2V5IGFwcD0iRU4iIGRiLWlkPSJ3cmZmZHRwcnBmMHh6emVzdmQ1dmUwMjJz
MnN4YXRzenowYXgiIHRpbWVzdGFtcD0iMTQ4MTYyMDc2MCI+NTQ0ODwva2V5PjwvZm9yZWlnbi1r
ZXlzPjxyZWYtdHlwZSBuYW1lPSJKb3VybmFsIEFydGljbGUiPjE3PC9yZWYtdHlwZT48Y29udHJp
YnV0b3JzPjxhdXRob3JzPjxhdXRob3I+WWFwIFlMIExELCBMdWMgRywgWmhhbmcgWFcsIEhlcm5h
bmRleiBELCBHcmFzIFIsIFdhbmcgRSwgQ2hpdSBTVywgQ2h1bmcgTFAsIExhbSBXSywgU21pdGgg
REssIE1pbm5hIEpELCBEYW5jaGluIEEsIFdvbmcgTVA8L2F1dGhvcj48L2F1dGhvcnM+PC9jb250
cmlidXRvcnM+PHRpdGxlcz48dGl0bGU+Q29uc2VydmVkIHRyYW5zY3JpcHRpb24gZmFjdG9yIGJp
bmRpbmcgc2l0ZXMgb2YgY2FuY2VyIG1hcmtlcnMgZGVyaXZlZCBmcm9tIHByaW1hcnkgbHVuZyBh
ZGVub2NhcmNpbm9tYSBtaWNyb2FycmF5czwvdGl0bGU+PHNlY29uZGFyeS10aXRsZT5OdWNsZWlj
IEFjaWRzIFJlc2VhcmNoPC9zZWNvbmRhcnktdGl0bGU+PC90aXRsZXM+PHBlcmlvZGljYWw+PGZ1
bGwtdGl0bGU+TnVjbGVpYyBBY2lkcyBSZXNlYXJjaDwvZnVsbC10aXRsZT48L3BlcmlvZGljYWw+
PHBhZ2VzPjQwOS0yMTwvcGFnZXM+PHZvbHVtZT48c3R5bGUgZmFjZT0ibm9ybWFsIiBmb250PSJk
ZWZhdWx0IiBjaGFyc2V0PSIxMzQiIHNpemU9IjEwMCUiPjMzPC9zdHlsZT48L3ZvbHVtZT48ZGF0
ZXM+PHllYXI+MjAwNTwveWVhcj48L2RhdGVzPjx1cmxzPjwvdXJscz48ZWxlY3Ryb25pYy1yZXNv
dXJjZS1udW0+MTAuMTA5My9uYXIvZ2tpMTg4PC9lbGVjdHJvbmljLXJlc291cmNlLW51bT48L3Jl
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0, 13, 16, 18, 27, 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76 ± 0.37</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20]&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Zhengyang Wang&lt;/Author&gt;&lt;Year&gt;2012&lt;/Year&gt;&lt;RecNum&gt;5479&lt;/RecNum&gt;&lt;record&gt;&lt;rec-number&gt;5479&lt;/rec-number&gt;&lt;foreign-keys&gt;&lt;key app="EN" db-id="wrffdtprpf0xzzesvd5ve022s2sxatszz0ax" timestamp="1486184996"&gt;5479&lt;/key&gt;&lt;/foreign-keys&gt;&lt;ref-type name="Journal Article"&gt;17&lt;/ref-type&gt;&lt;contributors&gt;&lt;authors&gt;&lt;author&gt;Zhengyang Wang, Cheng Wang, Xiaobin Huang, Ying Shen, Jing Shen, Kejing Ying.&lt;/author&gt;&lt;/authors&gt;&lt;/contributors&gt;&lt;titles&gt;&lt;title&gt;Differential proteome profiling of pleural effusions from lung cancer and benign inflammatory disease patients&lt;/title&gt;&lt;secondary-title&gt;Biochimica et Biophysica Acta&lt;/secondary-title&gt;&lt;/titles&gt;&lt;periodical&gt;&lt;full-title&gt;Biochimica et Biophysica Acta&lt;/full-title&gt;&lt;/periodical&gt;&lt;pages&gt;692-700&lt;/pages&gt;&lt;volume&gt;1824&lt;/volume&gt;&lt;number&gt;4&lt;/number&gt;&lt;dates&gt;&lt;year&gt;2012&lt;/year&gt;&lt;/dates&gt;&lt;urls&gt;&lt;/urls&gt;&lt;electronic-resource-num&gt;doi: 10.1016/j.bbapap.2012.01.016&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20]</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04 ± 0.83</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zXTwvRGlzcGxh
eVRleHQ+PHJlY29yZD48cmVjLW51bWJlcj41NDQ5PC9yZWMtbnVtYmVyPjxmb3JlaWduLWtleXM+
PGtleSBhcHA9IkVOIiBkYi1pZD0id3JmZmR0cHJwZjB4enplc3ZkNXZlMDIyczJzeGF0c3p6MGF4
IiB0aW1lc3RhbXA9IjE0ODE2MjEzNjQiPjU0NDk8L2tleT48L2ZvcmVpZ24ta2V5cz48cmVmLXR5
cGUgbmFtZT0iSm91cm5hbCBBcnRpY2xlIj4xNzwvcmVmLXR5cGU+PGNvbnRyaWJ1dG9ycz48YXV0
aG9ycz48YXV0aG9yPkJpcnNlIENFIExSLCBGaXR6SHVnaCBXLCBQYXNzIEhJLCBSb20gV04sIEVk
ZWxsIEVTLCBCdW5ndW0gQU8sIE1hbGRvbmFkbyBGLCBKZXR0IEpSLCBNZXNyaSBNLCBTdWx0IEUs
IEpvc2Vsb2ZmIEUsIExpIEEsIEhlaWRicmluayBKLCBEaGFyaXdhbCBHLCBEYW5pcyBDLCBUb21p
YyBKTCwgQnJ1Y2UgUkosIE1vb3JlIFBBLCBIZSBULCBMZXdpcyBNRSwgUnViZW4gU008L2F1dGhv
cj48L2F1dGhvcnM+PC9jb250cmlidXRvcnM+PHRpdGxlcz48dGl0bGU+Qmxvb2QtYmFzZWQgbHVu
ZyBjYW5jZXIgYmlvbWFya2VycyBpZGVudGlmaWVkIHRocm91Z2ggcHJvdGVvbWljIGRpc2NvdmVy
eSBpbiBjYW5jZXIgdGlzc3VlcywgY2VsbCBsaW5lcyBhbmQgY29uZGl0aW9uZWQgbWVkaXVtPC90
aXRsZT48c2Vjb25kYXJ5LXRpdGxlPkNsaW4gUHJvdGVvbWljczwvc2Vjb25kYXJ5LXRpdGxlPjwv
dGl0bGVzPjxwZXJpb2RpY2FsPjxmdWxsLXRpdGxlPkNsaW4gUHJvdGVvbWljczwvZnVsbC10aXRs
ZT48L3BlcmlvZGljYWw+PHZvbHVtZT48c3R5bGUgZmFjZT0ibm9ybWFsIiBmb250PSJkZWZhdWx0
IiBjaGFyc2V0PSIxMzQiIHNpemU9IjEwMCUiPjEyPC9zdHlsZT48L3ZvbHVtZT48ZGF0ZXM+PHll
YXI+PHN0eWxlIGZhY2U9Im5vcm1hbCIgZm9udD0iZGVmYXVsdCIgY2hhcnNldD0iMTM0IiBzaXpl
PSIxMDAlIj4yMDE1PC9zdHlsZT48L3llYXI+PC9kYXRlcz48dXJscz48L3VybHM+PGVsZWN0cm9u
aWMtcmVzb3VyY2UtbnVtPjEwLjExODYvczEyMDE0LTAxNS05MDkwLTk8L2VsZWN0cm9uaWMtcmVz
b3VyY2UtbnVtPjwvcmVjb3JkPjwvQ2l0ZT48Q2l0ZT48QXV0aG9yPkRvd2xpbmcgUCBDQzwvQXV0
aG9yPjxZZWFyPjIwMTI8L1llYXI+PFJlY051bT41NDU0PC9SZWNOdW0+PHJlY29yZD48cmVjLW51
bWJlcj41NDU0PC9yZWMtbnVtYmVyPjxmb3JlaWduLWtleXM+PGtleSBhcHA9IkVOIiBkYi1pZD0i
d3JmZmR0cHJwZjB4enplc3ZkNXZlMDIyczJzeGF0c3p6MGF4IiB0aW1lc3RhbXA9IjE0ODE2MjYx
MTQiPjU0NTQ8L2tleT48L2ZvcmVpZ24ta2V5cz48cmVmLXR5cGUgbmFtZT0iSm91cm5hbCBBcnRp
Y2xlIj4xNzwvcmVmLXR5cGU+PGNvbnRyaWJ1dG9ycz48YXV0aG9ycz48YXV0aG9yPkRvd2xpbmcg
UCBDQywgSGVubmVzc3kgSywgVG9ycmFsYm8tTG9wZXogQiwgQmFsbG90IEosIENyb3duIEosIEtp
ZXJuYW4gSSwgTyZhcG9zO0J5cm5lIEtKLCBLZW5uZWR5IE1KLCBMeW5jaCBWLCBDbHluZXMgTTwv
YXV0aG9yPjwvYXV0aG9ycz48L2NvbnRyaWJ1dG9ycz48dGl0bGVzPjx0aXRsZT5BbmFseXNpcyBv
ZiBhY3V0ZS1waGFzZSBwcm90ZWlucywgQUhTRywgQzMsIENMSSwgSFAgYW5kIFNBQSwgcmV2ZWFs
cyBkaXN0aW5jdGl2ZSBleHByZXNzaW9uIHBhdHRlcm5zIGFzc29jaWF0ZWQgd2l0aCBicmVhc3Qs
IGNvbG9yZWN0YWwgYW5kIGx1bmcgY2FuY2VyPC90aXRsZT48c2Vjb25kYXJ5LXRpdGxlPkludCBK
IENhbmNlcjwvc2Vjb25kYXJ5LXRpdGxlPjwvdGl0bGVzPjxwZXJpb2RpY2FsPjxmdWxsLXRpdGxl
PkludCBKIENhbmNlcjwvZnVsbC10aXRsZT48L3BlcmlvZGljYWw+PHBhZ2VzPjkxMS0yMzwvcGFn
ZXM+PHZvbHVtZT48c3R5bGUgZmFjZT0ibm9ybWFsIiBmb250PSJkZWZhdWx0IiBjaGFyc2V0PSIx
MzQiIHNpemU9IjEwMCUiPjEzMTwvc3R5bGU+PC92b2x1bWU+PGRhdGVzPjx5ZWFyPjxzdHlsZSBm
YWNlPSJub3JtYWwiIGZvbnQ9ImRlZmF1bHQiIGNoYXJzZXQ9IjEzNCIgc2l6ZT0iMTAwJSI+MjAx
Mjwvc3R5bGU+PC95ZWFyPjwvZGF0ZXM+PHVybHM+PC91cmxzPjxlbGVjdHJvbmljLXJlc291cmNl
LW51bT4xMC4xMDAyL2lqYy4yNjQ2MjwvZWxlY3Ryb25pYy1yZXNvdXJjZS1udW0+PC9yZWNvcmQ+
PC9DaXRlPjxDaXRlPjxBdXRob3I+VG95YW1hIEEgTkg8L0F1dGhvcj48WWVhcj4yMDExPC9ZZWFy
PjxSZWNOdW0+NTQ1MTwvUmVjTnVtPjxyZWNvcmQ+PHJlYy1udW1iZXI+NTQ1MTwvcmVjLW51bWJl
cj48Zm9yZWlnbi1rZXlzPjxrZXkgYXBwPSJFTiIgZGItaWQ9IndyZmZkdHBycGYweHp6ZXN2ZDV2
ZTAyMnMyc3hhdHN6ejBheCIgdGltZXN0YW1wPSIxNDgxNjI1NzUwIj41NDUxPC9rZXk+PC9mb3Jl
aWduLWtleXM+PHJlZi10eXBlIG5hbWU9IkpvdXJuYWwgQXJ0aWNsZSI+MTc8L3JlZi10eXBlPjxj
b250cmlidXRvcnM+PGF1dGhvcnM+PGF1dGhvcj5Ub3lhbWEgQSBOSCwgTWF0c3VkYSBLLCBJc2hp
a2F3YSBOLCBLb2hubyBOLCBEYWlnbyBZLCBTYXRvIFRBLCBOYWthbXVyYSBZLCBVZWRhIEs8L2F1
dGhvcj48L2F1dGhvcnM+PC9jb250cmlidXRvcnM+PHRpdGxlcz48dGl0bGU+RGVnbHljb3N5bGF0
aW9uIGFuZCBsYWJlbC1mcmVlIHF1YW50aXRhdGl2ZSBMQy1NQUxESSBNUyBhcHBsaWVkIHRvIGVm
ZmljaWVudCBzZXJ1bSBiaW9tYXJrZXIgZGlzY292ZXJ5IG9mIGx1bmcgY2FuY2VyPC90aXRsZT48
c2Vjb25kYXJ5LXRpdGxlPiBQcm90ZW9tZSBTY2kuPC9zZWNvbmRhcnktdGl0bGU+PC90aXRsZXM+
PHZvbHVtZT48c3R5bGUgZmFjZT0ibm9ybWFsIiBmb250PSJkZWZhdWx0IiBjaGFyc2V0PSIxMzQi
IHNpemU9IjEwMCUiPjk8L3N0eWxlPjwvdm9sdW1lPjxkYXRlcz48eWVhcj48c3R5bGUgZmFjZT0i
bm9ybWFsIiBmb250PSJkZWZhdWx0IiBjaGFyc2V0PSIxMzQiIHNpemU9IjEwMCUiPjIwMTE8L3N0
eWxlPjwveWVhcj48L2RhdGVzPjx1cmxzPjwvdXJscz48ZWxlY3Ryb25pYy1yZXNvdXJjZS1udW0+
MTAuMTE4Ni80NzctNTk1Ni05LTE4PC9lbGVjdHJvbmljLXJlc291cmNlLW51bT48L3JlY29yZD48
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aXJzZSBDRSBMUjwvQXV0aG9yPjxZZWFyPjIwMTU8L1ll
YXI+PFJlY051bT41NDQ5PC9SZWNOdW0+PERpc3BsYXlUZXh0PlsxMiwgMTcsIDMzXTwvRGlzcGxh
eVRleHQ+PHJlY29yZD48cmVjLW51bWJlcj41NDQ5PC9yZWMtbnVtYmVyPjxmb3JlaWduLWtleXM+
PGtleSBhcHA9IkVOIiBkYi1pZD0id3JmZmR0cHJwZjB4enplc3ZkNXZlMDIyczJzeGF0c3p6MGF4
IiB0aW1lc3RhbXA9IjE0ODE2MjEzNjQiPjU0NDk8L2tleT48L2ZvcmVpZ24ta2V5cz48cmVmLXR5
cGUgbmFtZT0iSm91cm5hbCBBcnRpY2xlIj4xNzwvcmVmLXR5cGU+PGNvbnRyaWJ1dG9ycz48YXV0
aG9ycz48YXV0aG9yPkJpcnNlIENFIExSLCBGaXR6SHVnaCBXLCBQYXNzIEhJLCBSb20gV04sIEVk
ZWxsIEVTLCBCdW5ndW0gQU8sIE1hbGRvbmFkbyBGLCBKZXR0IEpSLCBNZXNyaSBNLCBTdWx0IEUs
IEpvc2Vsb2ZmIEUsIExpIEEsIEhlaWRicmluayBKLCBEaGFyaXdhbCBHLCBEYW5pcyBDLCBUb21p
YyBKTCwgQnJ1Y2UgUkosIE1vb3JlIFBBLCBIZSBULCBMZXdpcyBNRSwgUnViZW4gU008L2F1dGhv
cj48L2F1dGhvcnM+PC9jb250cmlidXRvcnM+PHRpdGxlcz48dGl0bGU+Qmxvb2QtYmFzZWQgbHVu
ZyBjYW5jZXIgYmlvbWFya2VycyBpZGVudGlmaWVkIHRocm91Z2ggcHJvdGVvbWljIGRpc2NvdmVy
eSBpbiBjYW5jZXIgdGlzc3VlcywgY2VsbCBsaW5lcyBhbmQgY29uZGl0aW9uZWQgbWVkaXVtPC90
aXRsZT48c2Vjb25kYXJ5LXRpdGxlPkNsaW4gUHJvdGVvbWljczwvc2Vjb25kYXJ5LXRpdGxlPjwv
dGl0bGVzPjxwZXJpb2RpY2FsPjxmdWxsLXRpdGxlPkNsaW4gUHJvdGVvbWljczwvZnVsbC10aXRs
ZT48L3BlcmlvZGljYWw+PHZvbHVtZT48c3R5bGUgZmFjZT0ibm9ybWFsIiBmb250PSJkZWZhdWx0
IiBjaGFyc2V0PSIxMzQiIHNpemU9IjEwMCUiPjEyPC9zdHlsZT48L3ZvbHVtZT48ZGF0ZXM+PHll
YXI+PHN0eWxlIGZhY2U9Im5vcm1hbCIgZm9udD0iZGVmYXVsdCIgY2hhcnNldD0iMTM0IiBzaXpl
PSIxMDAlIj4yMDE1PC9zdHlsZT48L3llYXI+PC9kYXRlcz48dXJscz48L3VybHM+PGVsZWN0cm9u
aWMtcmVzb3VyY2UtbnVtPjEwLjExODYvczEyMDE0LTAxNS05MDkwLTk8L2VsZWN0cm9uaWMtcmVz
b3VyY2UtbnVtPjwvcmVjb3JkPjwvQ2l0ZT48Q2l0ZT48QXV0aG9yPkRvd2xpbmcgUCBDQzwvQXV0
aG9yPjxZZWFyPjIwMTI8L1llYXI+PFJlY051bT41NDU0PC9SZWNOdW0+PHJlY29yZD48cmVjLW51
bWJlcj41NDU0PC9yZWMtbnVtYmVyPjxmb3JlaWduLWtleXM+PGtleSBhcHA9IkVOIiBkYi1pZD0i
d3JmZmR0cHJwZjB4enplc3ZkNXZlMDIyczJzeGF0c3p6MGF4IiB0aW1lc3RhbXA9IjE0ODE2MjYx
MTQiPjU0NTQ8L2tleT48L2ZvcmVpZ24ta2V5cz48cmVmLXR5cGUgbmFtZT0iSm91cm5hbCBBcnRp
Y2xlIj4xNzwvcmVmLXR5cGU+PGNvbnRyaWJ1dG9ycz48YXV0aG9ycz48YXV0aG9yPkRvd2xpbmcg
UCBDQywgSGVubmVzc3kgSywgVG9ycmFsYm8tTG9wZXogQiwgQmFsbG90IEosIENyb3duIEosIEtp
ZXJuYW4gSSwgTyZhcG9zO0J5cm5lIEtKLCBLZW5uZWR5IE1KLCBMeW5jaCBWLCBDbHluZXMgTTwv
YXV0aG9yPjwvYXV0aG9ycz48L2NvbnRyaWJ1dG9ycz48dGl0bGVzPjx0aXRsZT5BbmFseXNpcyBv
ZiBhY3V0ZS1waGFzZSBwcm90ZWlucywgQUhTRywgQzMsIENMSSwgSFAgYW5kIFNBQSwgcmV2ZWFs
cyBkaXN0aW5jdGl2ZSBleHByZXNzaW9uIHBhdHRlcm5zIGFzc29jaWF0ZWQgd2l0aCBicmVhc3Qs
IGNvbG9yZWN0YWwgYW5kIGx1bmcgY2FuY2VyPC90aXRsZT48c2Vjb25kYXJ5LXRpdGxlPkludCBK
IENhbmNlcjwvc2Vjb25kYXJ5LXRpdGxlPjwvdGl0bGVzPjxwZXJpb2RpY2FsPjxmdWxsLXRpdGxl
PkludCBKIENhbmNlcjwvZnVsbC10aXRsZT48L3BlcmlvZGljYWw+PHBhZ2VzPjkxMS0yMzwvcGFn
ZXM+PHZvbHVtZT48c3R5bGUgZmFjZT0ibm9ybWFsIiBmb250PSJkZWZhdWx0IiBjaGFyc2V0PSIx
MzQiIHNpemU9IjEwMCUiPjEzMTwvc3R5bGU+PC92b2x1bWU+PGRhdGVzPjx5ZWFyPjxzdHlsZSBm
YWNlPSJub3JtYWwiIGZvbnQ9ImRlZmF1bHQiIGNoYXJzZXQ9IjEzNCIgc2l6ZT0iMTAwJSI+MjAx
Mjwvc3R5bGU+PC95ZWFyPjwvZGF0ZXM+PHVybHM+PC91cmxzPjxlbGVjdHJvbmljLXJlc291cmNl
LW51bT4xMC4xMDAyL2lqYy4yNjQ2MjwvZWxlY3Ryb25pYy1yZXNvdXJjZS1udW0+PC9yZWNvcmQ+
PC9DaXRlPjxDaXRlPjxBdXRob3I+VG95YW1hIEEgTkg8L0F1dGhvcj48WWVhcj4yMDExPC9ZZWFy
PjxSZWNOdW0+NTQ1MTwvUmVjTnVtPjxyZWNvcmQ+PHJlYy1udW1iZXI+NTQ1MTwvcmVjLW51bWJl
cj48Zm9yZWlnbi1rZXlzPjxrZXkgYXBwPSJFTiIgZGItaWQ9IndyZmZkdHBycGYweHp6ZXN2ZDV2
ZTAyMnMyc3hhdHN6ejBheCIgdGltZXN0YW1wPSIxNDgxNjI1NzUwIj41NDUxPC9rZXk+PC9mb3Jl
aWduLWtleXM+PHJlZi10eXBlIG5hbWU9IkpvdXJuYWwgQXJ0aWNsZSI+MTc8L3JlZi10eXBlPjxj
b250cmlidXRvcnM+PGF1dGhvcnM+PGF1dGhvcj5Ub3lhbWEgQSBOSCwgTWF0c3VkYSBLLCBJc2hp
a2F3YSBOLCBLb2hubyBOLCBEYWlnbyBZLCBTYXRvIFRBLCBOYWthbXVyYSBZLCBVZWRhIEs8L2F1
dGhvcj48L2F1dGhvcnM+PC9jb250cmlidXRvcnM+PHRpdGxlcz48dGl0bGU+RGVnbHljb3N5bGF0
aW9uIGFuZCBsYWJlbC1mcmVlIHF1YW50aXRhdGl2ZSBMQy1NQUxESSBNUyBhcHBsaWVkIHRvIGVm
ZmljaWVudCBzZXJ1bSBiaW9tYXJrZXIgZGlzY292ZXJ5IG9mIGx1bmcgY2FuY2VyPC90aXRsZT48
c2Vjb25kYXJ5LXRpdGxlPiBQcm90ZW9tZSBTY2kuPC9zZWNvbmRhcnktdGl0bGU+PC90aXRsZXM+
PHZvbHVtZT48c3R5bGUgZmFjZT0ibm9ybWFsIiBmb250PSJkZWZhdWx0IiBjaGFyc2V0PSIxMzQi
IHNpemU9IjEwMCUiPjk8L3N0eWxlPjwvdm9sdW1lPjxkYXRlcz48eWVhcj48c3R5bGUgZmFjZT0i
bm9ybWFsIiBmb250PSJkZWZhdWx0IiBjaGFyc2V0PSIxMzQiIHNpemU9IjEwMCUiPjIwMTE8L3N0
eWxlPjwveWVhcj48L2RhdGVzPjx1cmxzPjwvdXJscz48ZWxlY3Ryb25pYy1yZXNvdXJjZS1udW0+
MTAuMTE4Ni80NzctNTk1Ni05LTE4PC9lbGVjdHJvbmljLXJlc291cmNlLW51bT48L3JlY29yZD48
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2, 17, 33]</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bookmarkStart w:id="124" w:name="OLE_LINK430"/>
            <w:bookmarkStart w:id="125" w:name="OLE_LINK431"/>
            <w:bookmarkStart w:id="126" w:name="OLE_LINK15"/>
            <w:r w:rsidRPr="004425F2">
              <w:rPr>
                <w:rFonts w:ascii="Times New Roman" w:hAnsi="Times New Roman" w:cs="Times New Roman"/>
                <w:b/>
                <w:i/>
                <w:sz w:val="20"/>
                <w:szCs w:val="20"/>
              </w:rPr>
              <w:t>VTN</w:t>
            </w:r>
            <w:bookmarkEnd w:id="124"/>
            <w:bookmarkEnd w:id="125"/>
            <w:bookmarkEnd w:id="126"/>
          </w:p>
        </w:tc>
        <w:tc>
          <w:tcPr>
            <w:tcW w:w="1417" w:type="dxa"/>
          </w:tcPr>
          <w:p w:rsidR="00F222FC" w:rsidRPr="004425F2" w:rsidRDefault="00F222FC" w:rsidP="00A55E7A">
            <w:pPr>
              <w:rPr>
                <w:rFonts w:ascii="Times New Roman" w:hAnsi="Times New Roman" w:cs="Times New Roman"/>
                <w:b/>
                <w:i/>
                <w:color w:val="FF0000"/>
                <w:sz w:val="20"/>
                <w:szCs w:val="20"/>
              </w:rPr>
            </w:pPr>
            <w:r w:rsidRPr="004425F2">
              <w:rPr>
                <w:rFonts w:ascii="Times New Roman" w:hAnsi="Times New Roman" w:cs="Times New Roman"/>
                <w:b/>
                <w:i/>
                <w:color w:val="FF0000"/>
                <w:sz w:val="20"/>
                <w:szCs w:val="20"/>
              </w:rPr>
              <w:t xml:space="preserve">3.1 </w:t>
            </w:r>
          </w:p>
        </w:tc>
        <w:tc>
          <w:tcPr>
            <w:tcW w:w="3260" w:type="dxa"/>
          </w:tcPr>
          <w:p w:rsidR="00F222FC" w:rsidRPr="004425F2" w:rsidRDefault="0012031F" w:rsidP="00C75E80">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r>
            <w:r w:rsidR="00F222FC" w:rsidRPr="004425F2">
              <w:rPr>
                <w:rFonts w:ascii="Times New Roman" w:hAnsi="Times New Roman" w:cs="Times New Roman"/>
                <w:color w:val="FF0000"/>
                <w:sz w:val="20"/>
                <w:szCs w:val="20"/>
              </w:rPr>
              <w:instrText xml:space="preserve"> ADDIN EN.CITE &lt;EndNote&gt;&lt;Cite&gt;&lt;Author&gt;Kadara H FJ YS&lt;/Author&gt;&lt;Year&gt;2014&lt;/Year&gt;&lt;RecNum&gt;5446&lt;/RecNum&gt;&lt;DisplayText&gt;[3]&lt;/DisplayText&gt;&lt;record&gt;&lt;rec-number&gt;5446&lt;/rec-number&gt;&lt;foreign-keys&gt;&lt;key app="EN" db-id="wrffdtprpf0xzzesvd5ve022s2sxatszz0ax" timestamp="1481620439"&gt;5446&lt;/key&gt;&lt;/foreign-keys&gt;&lt;ref-type name="Journal Article"&gt;17&lt;/ref-type&gt;&lt;contributors&gt;&lt;authors&gt;&lt;author&gt;Kadara H FJ YS, Maki Y, Gower AC, Kabbout M, Garcia MM, Chow CW, Chu Z, Mendoza G, Shen L, Kalhor N, Hong WK, Moran C, Wang J, Spira A, Coombes KR, Wistuba II.&lt;/author&gt;&lt;/authors&gt;&lt;/contributors&gt;&lt;titles&gt;&lt;title&gt;Transcriptomic architecture of the adjacent airway field cancerization in non-small cell lung cancer&lt;/title&gt;&lt;secondary-title&gt;J Natl Cancer Inst.&lt;/secondary-title&gt;&lt;/titles&gt;&lt;periodical&gt;&lt;full-title&gt;J Natl Cancer Inst.&lt;/full-title&gt;&lt;/periodical&gt;&lt;volume&gt;106&lt;/volume&gt;&lt;number&gt;dju004&lt;/number&gt;&lt;dates&gt;&lt;year&gt;&lt;style face="normal" font="default" charset="134" size="100%"&gt;2014&lt;/style&gt;&lt;/year&gt;&lt;/dates&gt;&lt;urls&gt;&lt;/urls&gt;&lt;electronic-resource-num&gt;10.1093/jnci/dju004&lt;/electronic-resource-num&gt;&lt;/record&gt;&lt;/Cite&gt;&lt;/EndNote&gt;</w:instrText>
            </w:r>
            <w:r w:rsidRPr="004425F2">
              <w:rPr>
                <w:rFonts w:ascii="Times New Roman" w:hAnsi="Times New Roman" w:cs="Times New Roman"/>
                <w:color w:val="FF0000"/>
                <w:sz w:val="20"/>
                <w:szCs w:val="20"/>
              </w:rPr>
              <w:fldChar w:fldCharType="separate"/>
            </w:r>
            <w:r w:rsidR="00F222FC" w:rsidRPr="004425F2">
              <w:rPr>
                <w:rFonts w:ascii="Times New Roman" w:hAnsi="Times New Roman" w:cs="Times New Roman"/>
                <w:noProof/>
                <w:color w:val="FF0000"/>
                <w:sz w:val="20"/>
                <w:szCs w:val="20"/>
              </w:rPr>
              <w:t>[3]</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1023D8">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44 ± 0.62</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24</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Cai XW&lt;/Author&gt;&lt;Year&gt;2011&lt;/Year&gt;&lt;RecNum&gt;5491&lt;/RecNum&gt;&lt;DisplayText&gt;[32]&lt;/DisplayText&gt;&lt;record&gt;&lt;rec-number&gt;5491&lt;/rec-number&gt;&lt;foreign-keys&gt;&lt;key app="EN" db-id="wrffdtprpf0xzzesvd5ve022s2sxatszz0ax" timestamp="1486350772"&gt;5491&lt;/key&gt;&lt;/foreign-keys&gt;&lt;ref-type name="Journal Article"&gt;17&lt;/ref-type&gt;&lt;contributors&gt;&lt;authors&gt;&lt;author&gt;Cai XW, Shedden KA, Yuan SH, Davis MA, Xu LY, Xie CY, Fu XL, Lawrence TS, Lubman DM, Kong FM.&lt;/author&gt;&lt;/authors&gt;&lt;/contributors&gt;&lt;titles&gt;&lt;title&gt;Baseline plasma proteomic analysis to identify biomarkers that predict radiation-induced lung toxicity in patients receiving radiation for non-small cell lung cancer&lt;/title&gt;&lt;secondary-title&gt;J Thorac Oncol&lt;/secondary-title&gt;&lt;/titles&gt;&lt;periodical&gt;&lt;full-title&gt;J Thorac Oncol&lt;/full-title&gt;&lt;/periodical&gt;&lt;pages&gt;1073-8&lt;/pages&gt;&lt;volume&gt;6&lt;/volume&gt;&lt;number&gt;6&lt;/number&gt;&lt;dates&gt;&lt;year&gt;2011&lt;/year&gt;&lt;/dates&gt;&lt;urls&gt;&lt;/urls&gt;&lt;electronic-resource-num&gt;10.1097/JTO.0b013e3182152ba6&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2]</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i/>
                <w:sz w:val="20"/>
                <w:szCs w:val="20"/>
              </w:rPr>
            </w:pPr>
            <w:bookmarkStart w:id="127" w:name="OLE_LINK327"/>
            <w:bookmarkStart w:id="128" w:name="OLE_LINK328"/>
            <w:bookmarkStart w:id="129" w:name="OLE_LINK343"/>
            <w:bookmarkStart w:id="130" w:name="OLE_LINK191"/>
            <w:bookmarkStart w:id="131" w:name="OLE_LINK28"/>
            <w:r w:rsidRPr="004425F2">
              <w:rPr>
                <w:rFonts w:ascii="Times New Roman" w:hAnsi="Times New Roman" w:cs="Times New Roman"/>
                <w:i/>
                <w:sz w:val="20"/>
                <w:szCs w:val="20"/>
              </w:rPr>
              <w:t>VWF</w:t>
            </w:r>
            <w:bookmarkEnd w:id="127"/>
            <w:bookmarkEnd w:id="128"/>
            <w:bookmarkEnd w:id="129"/>
            <w:bookmarkEnd w:id="130"/>
            <w:bookmarkEnd w:id="131"/>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5 ± 0.73</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CwgMTMsIDE1LCAxNiwg
MTgsIDI3LTI5XTwvRGlzcGxheVRleHQ+PHJlY29yZD48cmVjLW51bWJlcj41NDg0PC9yZWMtbnVt
YmVyPjxmb3JlaWduLWtleXM+PGtleSBhcHA9IkVOIiBkYi1pZD0id3JmZmR0cHJwZjB4enplc3Zk
NXZlMDIyczJzeGF0c3p6MGF4IiB0aW1lc3RhbXA9IjE0ODYxODgxNTIiPjU0ODQ8L2tleT48L2Zv
cmVpZ24ta2V5cz48cmVmLXR5cGUgbmFtZT0iSm91cm5hbCBBcnRpY2xlIj4xNzwvcmVmLXR5cGU+
PGNvbnRyaWJ1dG9ycz48YXV0aG9ycz48YXV0aG9yPkx1IFRQLCBUc2FpIE1ILCBMZWUgSk0sIEhz
dSBDUCwgQ2hlbiBQQywgTGluIENXLCBTaGloIEpZLCBZYW5nIFBDLCBIc2lhbyBDSywgTGFpIExD
LCBDaHVhbmcgRVkuPC9hdXRob3I+PC9hdXRob3JzPjwvY29udHJpYnV0b3JzPjx0aXRsZXM+PHRp
dGxlPklkZW50aWZpY2F0aW9uIG9mIGEgbm92ZWwgYmlvbWFya2VyLCBTRU1BNUEsIGZvciBub24t
c21hbGwgY2VsbCBsdW5nIGNhcmNpbm9tYSBpbiBub25zbW9raW5nIHdvbWVuPC90aXRsZT48c2Vj
b25kYXJ5LXRpdGxlPkNhbmNlciBFcGlkZW1pb2wgQmlvbWFya2VycyBQcmV2Ljwvc2Vjb25kYXJ5
LXRpdGxlPjwvdGl0bGVzPjxwZXJpb2RpY2FsPjxmdWxsLXRpdGxlPkNhbmNlciBFcGlkZW1pb2wg
QmlvbWFya2VycyBQcmV2LjwvZnVsbC10aXRsZT48L3BlcmlvZGljYWw+PHBhZ2VzPjI1OTAtNzwv
cGFnZXM+PHZvbHVtZT4xOTwvdm9sdW1lPjxudW1iZXI+MTA8L251bWJlcj48ZGF0ZXM+PHllYXI+
MjAxMDwveWVhcj48L2RhdGVzPjx1cmxzPjwvdXJscz48ZWxlY3Ryb25pYy1yZXNvdXJjZS1udW0+
MTAuMTE1OC8xMDU1LTk5NjUuRVBJLTEwLTAzMzI8L2VsZWN0cm9uaWMtcmVzb3VyY2UtbnVtPjwv
cmVjb3JkPjwvQ2l0ZT48Q2l0ZT48QXV0aG9yPkZlbmcgTCBXSjwvQXV0aG9yPjxZZWFyPjIwMTQ8
L1llYXI+PFJlY051bT41NDUzPC9SZWNOdW0+PHJlY29yZD48cmVjLW51bWJlcj41NDUzPC9yZWMt
bnVtYmVyPjxmb3JlaWduLWtleXM+PGtleSBhcHA9IkVOIiBkYi1pZD0id3JmZmR0cHJwZjB4enpl
c3ZkNXZlMDIyczJzeGF0c3p6MGF4IiB0aW1lc3RhbXA9IjE0ODE2MjU5NzkiPjU0NTM8L2tleT48
L2ZvcmVpZ24ta2V5cz48cmVmLXR5cGUgbmFtZT0iSm91cm5hbCBBcnRpY2xlIj4xNzwvcmVmLXR5
cGU+PGNvbnRyaWJ1dG9ycz48YXV0aG9ycz48YXV0aG9yPkZlbmcgTCBXSiwgQ2FvIEIsIFpoYW5n
IFksIFd1IEIsIERpIFgsIEppYW5nIFcsIEFuIE4sIEx1IEQsIEdhbyBTLCBaaGFvIFksIENoZW4g
WiwgTWFvIFksIEdhbyBZLCBaaG91IEQsIEplbiBKLCBMaXUgWCwgWmhhbmcgWSwgTGkgWCwgWmhh
bmcgSywgSGUgSiwgQ2hlbmcgUzwvYXV0aG9yPjwvYXV0aG9ycz48L2NvbnRyaWJ1dG9ycz48dGl0
bGVzPjx0aXRsZT5HZW5lIGV4cHJlc3Npb24gcHJvZmlsaW5nIGluIGh1bWFuIGx1bmcgZGV2ZWxv
cG1lbnQ6IGFuIGFidW5kYW50IHJlc291cmNlIGZvciBsdW5nIGFkZW5vY2FyY2lub21hIHByb2du
b3NpczwvdGl0bGU+PHNlY29uZGFyeS10aXRsZT5QTG9TIE9uZTwvc2Vjb25kYXJ5LXRpdGxlPjwv
dGl0bGVzPjxwZXJpb2RpY2FsPjxmdWxsLXRpdGxlPlBMb1MgT25lPC9mdWxsLXRpdGxlPjxhYmJy
LTE+UGxvUyBvbmU8L2FiYnItMT48L3BlcmlvZGljYWw+PHZvbHVtZT48c3R5bGUgZmFjZT0ibm9y
bWFsIiBmb250PSJkZWZhdWx0IiBjaGFyc2V0PSIxMzQiIHNpemU9IjEwMCUiPjk8L3N0eWxlPjwv
dm9sdW1lPjxudW1iZXI+ZTEwNTYzOTwvbnVtYmVyPjxkYXRlcz48eWVhcj4yMDE0PC95ZWFyPjwv
ZGF0ZXM+PHVybHM+PC91cmxzPjxlbGVjdHJvbmljLXJlc291cmNlLW51bT4xMC4xMzcxL2pvdXJu
YWwucG9uZS4wMTA1NjM5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vc3PDqSBZPC9BdXRob3I+PFllYXI+MjAxNjwvWWVhcj48UmVjTnVtPjU0Njk8L1Jl
Y051bT48cmVjb3JkPjxyZWMtbnVtYmVyPjU0Njk8L3JlYy1udW1iZXI+PGZvcmVpZ24ta2V5cz48
a2V5IGFwcD0iRU4iIGRiLWlkPSJ3cmZmZHRwcnBmMHh6emVzdmQ1dmUwMjJzMnN4YXRzenowYXgi
IHRpbWVzdGFtcD0iMTQ4Mzg0NTY1NiI+NTQ2OTwva2V5PjwvZm9yZWlnbi1rZXlzPjxyZWYtdHlw
ZSBuYW1lPSJKb3VybmFsIEFydGljbGUiPjE3PC9yZWYtdHlwZT48Y29udHJpYnV0b3JzPjxhdXRo
b3JzPjxhdXRob3I+Qm9zc8OpIFksIFNhem9ub3ZhIE8sIEdhdWRyZWF1bHQgTiwgQmFzdGllbiBO
LCBDb250aSBNLCBQYWfDqSBTLCBUcmFoYW4gUywgQ291dHVyZSBDLCBKb3ViZXJ0IFA8L2F1dGhv
cj48L2F1dGhvcnM+PC9jb250cmlidXRvcnM+PHRpdGxlcz48dGl0bGU+VHJhbnNjcmlwdG9taWMg
bWljcm9lbnZpcm9ubWVudCBvZiBsdW5nIGFkZW5vY2FyY2lub21hLjwvdGl0bGU+PHNlY29uZGFy
eS10aXRsZT5DYW5jZXIgRXBpZGVtaW9sIEJpb21hcmtlcnMgUHJldi48L3NlY29uZGFyeS10aXRs
ZT48L3RpdGxlcz48cGVyaW9kaWNhbD48ZnVsbC10aXRsZT5DYW5jZXIgRXBpZGVtaW9sIEJpb21h
cmtlcnMgUHJldi48L2Z1bGwtdGl0bGU+PC9wZXJpb2RpY2FsPjxkYXRlcz48eWVhcj4yMDE2PC95
ZWFyPjwvZGF0ZXM+PHVybHM+PC91cmxzPjxlbGVjdHJvbmljLXJlc291cmNlLW51bT5waWk6IGNl
YnAuMDYwNC4yMDE2LjwvZWxlY3Ryb25pYy1yZXNvdXJjZS1udW0+PC9yZWNvcmQ+PC9DaXRlPjxD
aXRlPjxBdXRob3I+QmFja2VzIEM8L0F1dGhvcj48WWVhcj4yMDE2PC9ZZWFyPjxSZWNOdW0+NTQ3
MjwvUmVjTnVtPjxyZWNvcmQ+PHJlYy1udW1iZXI+NTQ3MjwvcmVjLW51bWJlcj48Zm9yZWlnbi1r
ZXlzPjxrZXkgYXBwPSJFTiIgZGItaWQ9IndyZmZkdHBycGYweHp6ZXN2ZDV2ZTAyMnMyc3hhdHN6
ejBheCIgdGltZXN0YW1wPSIxNDg2MDk5MzY3Ij41NDcyPC9rZXk+PC9mb3JlaWduLWtleXM+PHJl
Zi10eXBlIG5hbWU9IkpvdXJuYWwgQXJ0aWNsZSI+MTc8L3JlZi10eXBlPjxjb250cmlidXRvcnM+
PGF1dGhvcnM+PGF1dGhvcj5CYWNrZXMgQywgTHVkd2lnIE4sIExlaWRpbmdlciBQLCBIdXdlciBI
LCBUZW56ZXIgUywgRmVobG1hbm4gVCwgRnJhbmtlIEEsIE1lZXNlIEUsIExlbmhvZiBIUCwgS2Vs
bGVyIEE8L2F1dGhvcj48L2F1dGhvcnM+PC9jb250cmlidXRvcnM+PHRpdGxlcz48dGl0bGU+UGFp
cmVkIHByb3Rlb21pY3MsIHRyYW5zY3JpcHRvbWljcyBhbmQgbWlSTm9taWNzIGluIG5vbi1zbWFs
bCBjZWxsIGx1bmcgY2FuY2Vyczoga25vd24gYW5kIG5vdmVsIHNpZ25hbGluZyBjYXNjYWRlczwv
dGl0bGU+PHNlY29uZGFyeS10aXRsZT5PbmNvdGFyZ2V0PC9zZWNvbmRhcnktdGl0bGU+PC90aXRs
ZXM+PHBlcmlvZGljYWw+PGZ1bGwtdGl0bGU+T25jb3RhcmdldDwvZnVsbC10aXRsZT48L3Blcmlv
ZGljYWw+PHBhZ2VzPjcxNTE0LTI1PC9wYWdlcz48dm9sdW1lPjc8L3ZvbHVtZT48bnVtYmVyPjQ0
PC9udW1iZXI+PGRhdGVzPjx5ZWFyPjIwMTY8L3llYXI+PC9kYXRlcz48dXJscz48L3VybHM+PGVs
ZWN0cm9uaWMtcmVzb3VyY2UtbnVtPjEwLjE4NjMyL29uY290YXJnZXQuMTE3MjMuPC9lbGVjdHJv
bmljLXJlc291cmNlLW51bT48L3JlY29yZD48L0NpdGU+PENpdGU+PEF1dGhvcj5LaW0gU0M8L0F1
dGhvcj48WWVhcj4yMDEzPC9ZZWFyPjxSZWNOdW0+NTQ4NjwvUmVjTnVtPjxyZWNvcmQ+PHJlYy1u
dW1iZXI+NTQ4NjwvcmVjLW51bWJlcj48Zm9yZWlnbi1rZXlzPjxrZXkgYXBwPSJFTiIgZGItaWQ9
IndyZmZkdHBycGYweHp6ZXN2ZDV2ZTAyMnMyc3hhdHN6ejBheCIgdGltZXN0YW1wPSIxNDg2Mjgw
NDg5Ij41NDg2PC9rZXk+PC9mb3JlaWduLWtleXM+PHJlZi10eXBlIG5hbWU9IkpvdXJuYWwgQXJ0
aWNsZSI+MTc8L3JlZi10eXBlPjxjb250cmlidXRvcnM+PGF1dGhvcnM+PGF1dGhvcj5LaW0gU0Ms
IEp1bmcgWSwgUGFyayBKLCBDaG8gUywgU2VvIEMsIEtpbSBKLCBLaW0gUCwgUGFyayBKLCBTZW8g
SiwgS2ltIEosIFBhcmsgUywgSmFuZyBJLCBLaW0gTiwgWWFuZyBKTywgTGVlIEIsIFJobyBLLCBK
dW5nIFksIEtldW0gSiwgTGVlIEosIEhhbiBKLCBLYW5nIFMsIEJhZSBTLCBDaG9pIFNKLCBLaW0g
UywgTGVlIEpFLCBLaW0gVywgS2ltIEosIExlZSBTLjwvYXV0aG9yPjwvYXV0aG9ycz48L2NvbnRy
aWJ1dG9ycz48dGl0bGVzPjx0aXRsZT5BIGhpZ2gtZGltZW5zaW9uYWwsIGRlZXAtc2VxdWVuY2lu
ZyBzdHVkeSBvZiBsdW5nIGFkZW5vY2FyY2lub21hIGluIGZlbWFsZSBuZXZlci1zbW9rZXJzPC90
aXRsZT48c2Vjb25kYXJ5LXRpdGxlPlBMb1MgT25lPC9zZWNvbmRhcnktdGl0bGU+PC90aXRsZXM+
PHBlcmlvZGljYWw+PGZ1bGwtdGl0bGU+UExvUyBPbmU8L2Z1bGwtdGl0bGU+PGFiYnItMT5QbG9T
IG9uZTwvYWJici0xPjwvcGVyaW9kaWNhbD48cGFnZXM+ZTU1NTk2PC9wYWdlcz48dm9sdW1lPjg8
L3ZvbHVtZT48bnVtYmVyPjI8L251bWJlcj48ZGF0ZXM+PHllYXI+MjAxMzwveWVhcj48L2RhdGVz
Pjx1cmxzPjwvdXJscz48ZWxlY3Ryb25pYy1yZXNvdXJjZS1udW0+MTAuMTM3MS9qb3VybmFsLnBv
bmUuMDA1NTU5NjwvZWxlY3Ryb25pYy1yZXNvdXJjZS1udW0+PC9yZWNvcmQ+PC9DaXRlPjxDaXRl
PjxBdXRob3I+WWFuZyBDPC9BdXRob3I+PFllYXI+MjAxNjwvWWVhcj48UmVjTnVtPjU0ODc8L1Jl
Y051bT48cmVjb3JkPjxyZWMtbnVtYmVyPjU0ODc8L3JlYy1udW1iZXI+PGZvcmVpZ24ta2V5cz48
a2V5IGFwcD0iRU4iIGRiLWlkPSJ3cmZmZHRwcnBmMHh6emVzdmQ1dmUwMjJzMnN4YXRzenowYXgi
IHRpbWVzdGFtcD0iMTQ4NjI4MTc2MiI+NTQ4Nzwva2V5PjwvZm9yZWlnbi1rZXlzPjxyZWYtdHlw
ZSBuYW1lPSJKb3VybmFsIEFydGljbGUiPjE3PC9yZWYtdHlwZT48Y29udHJpYnV0b3JzPjxhdXRo
b3JzPjxhdXRob3I+WWFuZyBDLCBTdW4gQywgTGlhbmcgWCwgWGllIFMsIEh1YW5nIEosIExpIEQu
PC9hdXRob3I+PC9hdXRob3JzPjwvY29udHJpYnV0b3JzPjx0aXRsZXM+PHRpdGxlPkludGVncmF0
aXZlIGFuYWx5c2lzIG9mIG1pY3JvUk5BIGFuZCBtUk5BIGV4cHJlc3Npb24gcHJvZmlsZXMgaW4g
bm9uLXNtYWxsLWNlbGwgbHVuZyBjYW5jZXI8L3RpdGxlPjxzZWNvbmRhcnktdGl0bGU+IENhbmNl
ciBHZW5lIFRoZXIuPC9zZWNvbmRhcnktdGl0bGU+PC90aXRsZXM+PHBhZ2VzPjkwLTc8L3BhZ2Vz
Pjx2b2x1bWU+MjM8L3ZvbHVtZT48bnVtYmVyPjQ8L251bWJlcj48ZGF0ZXM+PHllYXI+MjAxNjwv
eWVhcj48L2RhdGVzPjx1cmxzPjwvdXJscz48ZWxlY3Ryb25pYy1yZXNvdXJjZS1udW0+MTAuMTAz
OC9jZ3QuMjAxNi41PC9lbGVjdHJvbmljLXJlc291cmNlLW51bT48L3JlY29yZD48L0NpdGU+PENp
dGU+PEF1dGhvcj5ZYXAgWUwgTEQ8L0F1dGhvcj48WWVhcj4yMDA1PC9ZZWFyPjxSZWNOdW0+NTQ0
ODwvUmVjTnVtPjxyZWNvcmQ+PHJlYy1udW1iZXI+NTQ0ODwvcmVjLW51bWJlcj48Zm9yZWlnbi1r
ZXlzPjxrZXkgYXBwPSJFTiIgZGItaWQ9IndyZmZkdHBycGYweHp6ZXN2ZDV2ZTAyMnMyc3hhdHN6
ejBheCIgdGltZXN0YW1wPSIxNDgxNjIwNzYwIj41NDQ4PC9rZXk+PC9mb3JlaWduLWtleXM+PHJl
Zi10eXBlIG5hbWU9IkpvdXJuYWwgQXJ0aWNsZSI+MTc8L3JlZi10eXBlPjxjb250cmlidXRvcnM+
PGF1dGhvcnM+PGF1dGhvcj5ZYXAgWUwgTEQsIEx1YyBHLCBaaGFuZyBYVywgSGVybmFuZGV6IEQs
IEdyYXMgUiwgV2FuZyBFLCBDaGl1IFNXLCBDaHVuZyBMUCwgTGFtIFdLLCBTbWl0aCBESywgTWlu
bmEgSkQsIERhbmNoaW4gQSwgV29uZyBNUDwvYXV0aG9yPjwvYXV0aG9ycz48L2NvbnRyaWJ1dG9y
cz48dGl0bGVzPjx0aXRsZT5Db25zZXJ2ZWQgdHJhbnNjcmlwdGlvbiBmYWN0b3IgYmluZGluZyBz
aXRlcyBvZiBjYW5jZXIgbWFya2VycyBkZXJpdmVkIGZyb20gcHJpbWFyeSBsdW5nIGFkZW5vY2Fy
Y2lub21hIG1pY3JvYXJyYXlzPC90aXRsZT48c2Vjb25kYXJ5LXRpdGxlPk51Y2xlaWMgQWNpZHMg
UmVzZWFyY2g8L3NlY29uZGFyeS10aXRsZT48L3RpdGxlcz48cGVyaW9kaWNhbD48ZnVsbC10aXRs
ZT5OdWNsZWljIEFjaWRzIFJlc2VhcmNoPC9mdWxsLXRpdGxlPjwvcGVyaW9kaWNhbD48cGFnZXM+
NDA5LTIxPC9wYWdlcz48dm9sdW1lPjxzdHlsZSBmYWNlPSJub3JtYWwiIGZvbnQ9ImRlZmF1bHQi
IGNoYXJzZXQ9IjEzNCIgc2l6ZT0iMTAwJSI+MzM8L3N0eWxlPjwvdm9sdW1lPjxkYXRlcz48eWVh
cj4yMDA1PC95ZWFyPjwvZGF0ZXM+PHVybHM+PC91cmxzPjxlbGVjdHJvbmljLXJlc291cmNlLW51
bT4xMC4xMDkzL25hci9na2kxODg8L2VsZWN0cm9uaWMtcmVzb3VyY2UtbnVtPjwvcmVjb3JkPjwv
Q2l0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CwgMTMsIDE1LCAxNiwg
MTgsIDI3LTI5XTwvRGlzcGxheVRleHQ+PHJlY29yZD48cmVjLW51bWJlcj41NDg0PC9yZWMtbnVt
YmVyPjxmb3JlaWduLWtleXM+PGtleSBhcHA9IkVOIiBkYi1pZD0id3JmZmR0cHJwZjB4enplc3Zk
NXZlMDIyczJzeGF0c3p6MGF4IiB0aW1lc3RhbXA9IjE0ODYxODgxNTIiPjU0ODQ8L2tleT48L2Zv
cmVpZ24ta2V5cz48cmVmLXR5cGUgbmFtZT0iSm91cm5hbCBBcnRpY2xlIj4xNzwvcmVmLXR5cGU+
PGNvbnRyaWJ1dG9ycz48YXV0aG9ycz48YXV0aG9yPkx1IFRQLCBUc2FpIE1ILCBMZWUgSk0sIEhz
dSBDUCwgQ2hlbiBQQywgTGluIENXLCBTaGloIEpZLCBZYW5nIFBDLCBIc2lhbyBDSywgTGFpIExD
LCBDaHVhbmcgRVkuPC9hdXRob3I+PC9hdXRob3JzPjwvY29udHJpYnV0b3JzPjx0aXRsZXM+PHRp
dGxlPklkZW50aWZpY2F0aW9uIG9mIGEgbm92ZWwgYmlvbWFya2VyLCBTRU1BNUEsIGZvciBub24t
c21hbGwgY2VsbCBsdW5nIGNhcmNpbm9tYSBpbiBub25zbW9raW5nIHdvbWVuPC90aXRsZT48c2Vj
b25kYXJ5LXRpdGxlPkNhbmNlciBFcGlkZW1pb2wgQmlvbWFya2VycyBQcmV2Ljwvc2Vjb25kYXJ5
LXRpdGxlPjwvdGl0bGVzPjxwZXJpb2RpY2FsPjxmdWxsLXRpdGxlPkNhbmNlciBFcGlkZW1pb2wg
QmlvbWFya2VycyBQcmV2LjwvZnVsbC10aXRsZT48L3BlcmlvZGljYWw+PHBhZ2VzPjI1OTAtNzwv
cGFnZXM+PHZvbHVtZT4xOTwvdm9sdW1lPjxudW1iZXI+MTA8L251bWJlcj48ZGF0ZXM+PHllYXI+
MjAxMDwveWVhcj48L2RhdGVzPjx1cmxzPjwvdXJscz48ZWxlY3Ryb25pYy1yZXNvdXJjZS1udW0+
MTAuMTE1OC8xMDU1LTk5NjUuRVBJLTEwLTAzMzI8L2VsZWN0cm9uaWMtcmVzb3VyY2UtbnVtPjwv
cmVjb3JkPjwvQ2l0ZT48Q2l0ZT48QXV0aG9yPkZlbmcgTCBXSjwvQXV0aG9yPjxZZWFyPjIwMTQ8
L1llYXI+PFJlY051bT41NDUzPC9SZWNOdW0+PHJlY29yZD48cmVjLW51bWJlcj41NDUzPC9yZWMt
bnVtYmVyPjxmb3JlaWduLWtleXM+PGtleSBhcHA9IkVOIiBkYi1pZD0id3JmZmR0cHJwZjB4enpl
c3ZkNXZlMDIyczJzeGF0c3p6MGF4IiB0aW1lc3RhbXA9IjE0ODE2MjU5NzkiPjU0NTM8L2tleT48
L2ZvcmVpZ24ta2V5cz48cmVmLXR5cGUgbmFtZT0iSm91cm5hbCBBcnRpY2xlIj4xNzwvcmVmLXR5
cGU+PGNvbnRyaWJ1dG9ycz48YXV0aG9ycz48YXV0aG9yPkZlbmcgTCBXSiwgQ2FvIEIsIFpoYW5n
IFksIFd1IEIsIERpIFgsIEppYW5nIFcsIEFuIE4sIEx1IEQsIEdhbyBTLCBaaGFvIFksIENoZW4g
WiwgTWFvIFksIEdhbyBZLCBaaG91IEQsIEplbiBKLCBMaXUgWCwgWmhhbmcgWSwgTGkgWCwgWmhh
bmcgSywgSGUgSiwgQ2hlbmcgUzwvYXV0aG9yPjwvYXV0aG9ycz48L2NvbnRyaWJ1dG9ycz48dGl0
bGVzPjx0aXRsZT5HZW5lIGV4cHJlc3Npb24gcHJvZmlsaW5nIGluIGh1bWFuIGx1bmcgZGV2ZWxv
cG1lbnQ6IGFuIGFidW5kYW50IHJlc291cmNlIGZvciBsdW5nIGFkZW5vY2FyY2lub21hIHByb2du
b3NpczwvdGl0bGU+PHNlY29uZGFyeS10aXRsZT5QTG9TIE9uZTwvc2Vjb25kYXJ5LXRpdGxlPjwv
dGl0bGVzPjxwZXJpb2RpY2FsPjxmdWxsLXRpdGxlPlBMb1MgT25lPC9mdWxsLXRpdGxlPjxhYmJy
LTE+UGxvUyBvbmU8L2FiYnItMT48L3BlcmlvZGljYWw+PHZvbHVtZT48c3R5bGUgZmFjZT0ibm9y
bWFsIiBmb250PSJkZWZhdWx0IiBjaGFyc2V0PSIxMzQiIHNpemU9IjEwMCUiPjk8L3N0eWxlPjwv
dm9sdW1lPjxudW1iZXI+ZTEwNTYzOTwvbnVtYmVyPjxkYXRlcz48eWVhcj4yMDE0PC95ZWFyPjwv
ZGF0ZXM+PHVybHM+PC91cmxzPjxlbGVjdHJvbmljLXJlc291cmNlLW51bT4xMC4xMzcxL2pvdXJu
YWwucG9uZS4wMTA1NjM5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LYWJib3V0
IE08L0F1dGhvcj48WWVhcj4yMDEzPC9ZZWFyPjxSZWNOdW0+NTQ4NTwvUmVjTnVtPjxyZWNvcmQ+
PHJlYy1udW1iZXI+NTQ4NTwvcmVjLW51bWJlcj48Zm9yZWlnbi1rZXlzPjxrZXkgYXBwPSJFTiIg
ZGItaWQ9IndyZmZkdHBycGYweHp6ZXN2ZDV2ZTAyMnMyc3hhdHN6ejBheCIgdGltZXN0YW1wPSIx
NDg2MjcxMjY3Ij41NDg1PC9rZXk+PC9mb3JlaWduLWtleXM+PHJlZi10eXBlIG5hbWU9IkpvdXJu
YWwgQXJ0aWNsZSI+MTc8L3JlZi10eXBlPjxjb250cmlidXRvcnM+PGF1dGhvcnM+PGF1dGhvcj5L
YWJib3V0IE0sIEdhcmNpYSBNTSwgRnVqaW1vdG8gSiwgTGl1IERELCBXb29kcyBELCBDaG93IENX
LCBNZW5kb3phIEcsIE1vbWluIEFBLCBKYW1lcyBCUCwgU29saXMgTCwgQmVocmVucyBDLCBMZWUg
SkosIFdpc3R1YmEgSUksIEthZGFyYSBILjwvYXV0aG9yPjwvYXV0aG9ycz48L2NvbnRyaWJ1dG9y
cz48dGl0bGVzPjx0aXRsZT5FVFMyIE1lZGlhdGVkIFR1bW9yIFN1cHByZXNzaXZlIEZ1bmN0aW9u
IGFuZCBNRVQgT25jb2dlbmUgSW5oaWJpdGlvbiBpbiBIdW1hbiBOb24tU21hbGwgQ2VsbCBMdW5n
IENhbmNlcjwvdGl0bGU+PHNlY29uZGFyeS10aXRsZT4gQ2xpbiBDYW5jZXIgUmVzLiA8L3NlY29u
ZGFyeS10aXRsZT48L3RpdGxlcz48cGFnZXM+MzM4My05NTwvcGFnZXM+PHZvbHVtZT4xOTwvdm9s
dW1lPjxudW1iZXI+MTM8L251bWJlcj48ZGF0ZXM+PHllYXI+MjAxMzwveWVhcj48L2RhdGVzPjx1
cmxzPjwvdXJscz48ZWxlY3Ryb25pYy1yZXNvdXJjZS1udW0+MTAuMTE1OC8xMDc4LTA0MzIuQ0NS
LTEzLTAzNDE8L2VsZWN0cm9uaWMtcmVzb3VyY2UtbnVtPjwvcmVjb3JkPjwvQ2l0ZT48Q2l0ZT48
QXV0aG9yPkJvc3PDqSBZPC9BdXRob3I+PFllYXI+MjAxNjwvWWVhcj48UmVjTnVtPjU0Njk8L1Jl
Y051bT48cmVjb3JkPjxyZWMtbnVtYmVyPjU0Njk8L3JlYy1udW1iZXI+PGZvcmVpZ24ta2V5cz48
a2V5IGFwcD0iRU4iIGRiLWlkPSJ3cmZmZHRwcnBmMHh6emVzdmQ1dmUwMjJzMnN4YXRzenowYXgi
IHRpbWVzdGFtcD0iMTQ4Mzg0NTY1NiI+NTQ2OTwva2V5PjwvZm9yZWlnbi1rZXlzPjxyZWYtdHlw
ZSBuYW1lPSJKb3VybmFsIEFydGljbGUiPjE3PC9yZWYtdHlwZT48Y29udHJpYnV0b3JzPjxhdXRo
b3JzPjxhdXRob3I+Qm9zc8OpIFksIFNhem9ub3ZhIE8sIEdhdWRyZWF1bHQgTiwgQmFzdGllbiBO
LCBDb250aSBNLCBQYWfDqSBTLCBUcmFoYW4gUywgQ291dHVyZSBDLCBKb3ViZXJ0IFA8L2F1dGhv
cj48L2F1dGhvcnM+PC9jb250cmlidXRvcnM+PHRpdGxlcz48dGl0bGU+VHJhbnNjcmlwdG9taWMg
bWljcm9lbnZpcm9ubWVudCBvZiBsdW5nIGFkZW5vY2FyY2lub21hLjwvdGl0bGU+PHNlY29uZGFy
eS10aXRsZT5DYW5jZXIgRXBpZGVtaW9sIEJpb21hcmtlcnMgUHJldi48L3NlY29uZGFyeS10aXRs
ZT48L3RpdGxlcz48cGVyaW9kaWNhbD48ZnVsbC10aXRsZT5DYW5jZXIgRXBpZGVtaW9sIEJpb21h
cmtlcnMgUHJldi48L2Z1bGwtdGl0bGU+PC9wZXJpb2RpY2FsPjxkYXRlcz48eWVhcj4yMDE2PC95
ZWFyPjwvZGF0ZXM+PHVybHM+PC91cmxzPjxlbGVjdHJvbmljLXJlc291cmNlLW51bT5waWk6IGNl
YnAuMDYwNC4yMDE2LjwvZWxlY3Ryb25pYy1yZXNvdXJjZS1udW0+PC9yZWNvcmQ+PC9DaXRlPjxD
aXRlPjxBdXRob3I+QmFja2VzIEM8L0F1dGhvcj48WWVhcj4yMDE2PC9ZZWFyPjxSZWNOdW0+NTQ3
MjwvUmVjTnVtPjxyZWNvcmQ+PHJlYy1udW1iZXI+NTQ3MjwvcmVjLW51bWJlcj48Zm9yZWlnbi1r
ZXlzPjxrZXkgYXBwPSJFTiIgZGItaWQ9IndyZmZkdHBycGYweHp6ZXN2ZDV2ZTAyMnMyc3hhdHN6
ejBheCIgdGltZXN0YW1wPSIxNDg2MDk5MzY3Ij41NDcyPC9rZXk+PC9mb3JlaWduLWtleXM+PHJl
Zi10eXBlIG5hbWU9IkpvdXJuYWwgQXJ0aWNsZSI+MTc8L3JlZi10eXBlPjxjb250cmlidXRvcnM+
PGF1dGhvcnM+PGF1dGhvcj5CYWNrZXMgQywgTHVkd2lnIE4sIExlaWRpbmdlciBQLCBIdXdlciBI
LCBUZW56ZXIgUywgRmVobG1hbm4gVCwgRnJhbmtlIEEsIE1lZXNlIEUsIExlbmhvZiBIUCwgS2Vs
bGVyIEE8L2F1dGhvcj48L2F1dGhvcnM+PC9jb250cmlidXRvcnM+PHRpdGxlcz48dGl0bGU+UGFp
cmVkIHByb3Rlb21pY3MsIHRyYW5zY3JpcHRvbWljcyBhbmQgbWlSTm9taWNzIGluIG5vbi1zbWFs
bCBjZWxsIGx1bmcgY2FuY2Vyczoga25vd24gYW5kIG5vdmVsIHNpZ25hbGluZyBjYXNjYWRlczwv
dGl0bGU+PHNlY29uZGFyeS10aXRsZT5PbmNvdGFyZ2V0PC9zZWNvbmRhcnktdGl0bGU+PC90aXRs
ZXM+PHBlcmlvZGljYWw+PGZ1bGwtdGl0bGU+T25jb3RhcmdldDwvZnVsbC10aXRsZT48L3Blcmlv
ZGljYWw+PHBhZ2VzPjcxNTE0LTI1PC9wYWdlcz48dm9sdW1lPjc8L3ZvbHVtZT48bnVtYmVyPjQ0
PC9udW1iZXI+PGRhdGVzPjx5ZWFyPjIwMTY8L3llYXI+PC9kYXRlcz48dXJscz48L3VybHM+PGVs
ZWN0cm9uaWMtcmVzb3VyY2UtbnVtPjEwLjE4NjMyL29uY290YXJnZXQuMTE3MjMuPC9lbGVjdHJv
bmljLXJlc291cmNlLW51bT48L3JlY29yZD48L0NpdGU+PENpdGU+PEF1dGhvcj5LaW0gU0M8L0F1
dGhvcj48WWVhcj4yMDEzPC9ZZWFyPjxSZWNOdW0+NTQ4NjwvUmVjTnVtPjxyZWNvcmQ+PHJlYy1u
dW1iZXI+NTQ4NjwvcmVjLW51bWJlcj48Zm9yZWlnbi1rZXlzPjxrZXkgYXBwPSJFTiIgZGItaWQ9
IndyZmZkdHBycGYweHp6ZXN2ZDV2ZTAyMnMyc3hhdHN6ejBheCIgdGltZXN0YW1wPSIxNDg2Mjgw
NDg5Ij41NDg2PC9rZXk+PC9mb3JlaWduLWtleXM+PHJlZi10eXBlIG5hbWU9IkpvdXJuYWwgQXJ0
aWNsZSI+MTc8L3JlZi10eXBlPjxjb250cmlidXRvcnM+PGF1dGhvcnM+PGF1dGhvcj5LaW0gU0Ms
IEp1bmcgWSwgUGFyayBKLCBDaG8gUywgU2VvIEMsIEtpbSBKLCBLaW0gUCwgUGFyayBKLCBTZW8g
SiwgS2ltIEosIFBhcmsgUywgSmFuZyBJLCBLaW0gTiwgWWFuZyBKTywgTGVlIEIsIFJobyBLLCBK
dW5nIFksIEtldW0gSiwgTGVlIEosIEhhbiBKLCBLYW5nIFMsIEJhZSBTLCBDaG9pIFNKLCBLaW0g
UywgTGVlIEpFLCBLaW0gVywgS2ltIEosIExlZSBTLjwvYXV0aG9yPjwvYXV0aG9ycz48L2NvbnRy
aWJ1dG9ycz48dGl0bGVzPjx0aXRsZT5BIGhpZ2gtZGltZW5zaW9uYWwsIGRlZXAtc2VxdWVuY2lu
ZyBzdHVkeSBvZiBsdW5nIGFkZW5vY2FyY2lub21hIGluIGZlbWFsZSBuZXZlci1zbW9rZXJzPC90
aXRsZT48c2Vjb25kYXJ5LXRpdGxlPlBMb1MgT25lPC9zZWNvbmRhcnktdGl0bGU+PC90aXRsZXM+
PHBlcmlvZGljYWw+PGZ1bGwtdGl0bGU+UExvUyBPbmU8L2Z1bGwtdGl0bGU+PGFiYnItMT5QbG9T
IG9uZTwvYWJici0xPjwvcGVyaW9kaWNhbD48cGFnZXM+ZTU1NTk2PC9wYWdlcz48dm9sdW1lPjg8
L3ZvbHVtZT48bnVtYmVyPjI8L251bWJlcj48ZGF0ZXM+PHllYXI+MjAxMzwveWVhcj48L2RhdGVz
Pjx1cmxzPjwvdXJscz48ZWxlY3Ryb25pYy1yZXNvdXJjZS1udW0+MTAuMTM3MS9qb3VybmFsLnBv
bmUuMDA1NTU5NjwvZWxlY3Ryb25pYy1yZXNvdXJjZS1udW0+PC9yZWNvcmQ+PC9DaXRlPjxDaXRl
PjxBdXRob3I+WWFuZyBDPC9BdXRob3I+PFllYXI+MjAxNjwvWWVhcj48UmVjTnVtPjU0ODc8L1Jl
Y051bT48cmVjb3JkPjxyZWMtbnVtYmVyPjU0ODc8L3JlYy1udW1iZXI+PGZvcmVpZ24ta2V5cz48
a2V5IGFwcD0iRU4iIGRiLWlkPSJ3cmZmZHRwcnBmMHh6emVzdmQ1dmUwMjJzMnN4YXRzenowYXgi
IHRpbWVzdGFtcD0iMTQ4NjI4MTc2MiI+NTQ4Nzwva2V5PjwvZm9yZWlnbi1rZXlzPjxyZWYtdHlw
ZSBuYW1lPSJKb3VybmFsIEFydGljbGUiPjE3PC9yZWYtdHlwZT48Y29udHJpYnV0b3JzPjxhdXRo
b3JzPjxhdXRob3I+WWFuZyBDLCBTdW4gQywgTGlhbmcgWCwgWGllIFMsIEh1YW5nIEosIExpIEQu
PC9hdXRob3I+PC9hdXRob3JzPjwvY29udHJpYnV0b3JzPjx0aXRsZXM+PHRpdGxlPkludGVncmF0
aXZlIGFuYWx5c2lzIG9mIG1pY3JvUk5BIGFuZCBtUk5BIGV4cHJlc3Npb24gcHJvZmlsZXMgaW4g
bm9uLXNtYWxsLWNlbGwgbHVuZyBjYW5jZXI8L3RpdGxlPjxzZWNvbmRhcnktdGl0bGU+IENhbmNl
ciBHZW5lIFRoZXIuPC9zZWNvbmRhcnktdGl0bGU+PC90aXRsZXM+PHBhZ2VzPjkwLTc8L3BhZ2Vz
Pjx2b2x1bWU+MjM8L3ZvbHVtZT48bnVtYmVyPjQ8L251bWJlcj48ZGF0ZXM+PHllYXI+MjAxNjwv
eWVhcj48L2RhdGVzPjx1cmxzPjwvdXJscz48ZWxlY3Ryb25pYy1yZXNvdXJjZS1udW0+MTAuMTAz
OC9jZ3QuMjAxNi41PC9lbGVjdHJvbmljLXJlc291cmNlLW51bT48L3JlY29yZD48L0NpdGU+PENp
dGU+PEF1dGhvcj5ZYXAgWUwgTEQ8L0F1dGhvcj48WWVhcj4yMDA1PC9ZZWFyPjxSZWNOdW0+NTQ0
ODwvUmVjTnVtPjxyZWNvcmQ+PHJlYy1udW1iZXI+NTQ0ODwvcmVjLW51bWJlcj48Zm9yZWlnbi1r
ZXlzPjxrZXkgYXBwPSJFTiIgZGItaWQ9IndyZmZkdHBycGYweHp6ZXN2ZDV2ZTAyMnMyc3hhdHN6
ejBheCIgdGltZXN0YW1wPSIxNDgxNjIwNzYwIj41NDQ4PC9rZXk+PC9mb3JlaWduLWtleXM+PHJl
Zi10eXBlIG5hbWU9IkpvdXJuYWwgQXJ0aWNsZSI+MTc8L3JlZi10eXBlPjxjb250cmlidXRvcnM+
PGF1dGhvcnM+PGF1dGhvcj5ZYXAgWUwgTEQsIEx1YyBHLCBaaGFuZyBYVywgSGVybmFuZGV6IEQs
IEdyYXMgUiwgV2FuZyBFLCBDaGl1IFNXLCBDaHVuZyBMUCwgTGFtIFdLLCBTbWl0aCBESywgTWlu
bmEgSkQsIERhbmNoaW4gQSwgV29uZyBNUDwvYXV0aG9yPjwvYXV0aG9ycz48L2NvbnRyaWJ1dG9y
cz48dGl0bGVzPjx0aXRsZT5Db25zZXJ2ZWQgdHJhbnNjcmlwdGlvbiBmYWN0b3IgYmluZGluZyBz
aXRlcyBvZiBjYW5jZXIgbWFya2VycyBkZXJpdmVkIGZyb20gcHJpbWFyeSBsdW5nIGFkZW5vY2Fy
Y2lub21hIG1pY3JvYXJyYXlzPC90aXRsZT48c2Vjb25kYXJ5LXRpdGxlPk51Y2xlaWMgQWNpZHMg
UmVzZWFyY2g8L3NlY29uZGFyeS10aXRsZT48L3RpdGxlcz48cGVyaW9kaWNhbD48ZnVsbC10aXRs
ZT5OdWNsZWljIEFjaWRzIFJlc2VhcmNoPC9mdWxsLXRpdGxlPjwvcGVyaW9kaWNhbD48cGFnZXM+
NDA5LTIxPC9wYWdlcz48dm9sdW1lPjxzdHlsZSBmYWNlPSJub3JtYWwiIGZvbnQ9ImRlZmF1bHQi
IGNoYXJzZXQ9IjEzNCIgc2l6ZT0iMTAwJSI+MzM8L3N0eWxlPjwvdm9sdW1lPjxkYXRlcz48eWVh
cj4yMDA1PC95ZWFyPjwvZGF0ZXM+PHVybHM+PC91cmxzPjxlbGVjdHJvbmljLXJlc291cmNlLW51
bT4xMC4xMDkzL25hci9na2kxODg8L2VsZWN0cm9uaWMtcmVzb3VyY2UtbnVtPjwvcmVjb3JkPjwv
Q2l0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0, 13, 15, 16, 18, 27-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27 ± 1.06</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1LCA3LCAzOV08L0Rpc3BsYXlU
ZXh0PjxyZWNvcmQ+PHJlYy1udW1iZXI+NTQ0NTwvcmVjLW51bWJlcj48Zm9yZWlnbi1rZXlzPjxr
ZXkgYXBwPSJFTiIgZGItaWQ9IndyZmZkdHBycGYweHp6ZXN2ZDV2ZTAyMnMyc3hhdHN6ejBheCIg
dGltZXN0YW1wPSIxNDgxNjIwMzM1Ij41NDQ1PC9rZXk+PC9mb3JlaWduLWtleXM+PHJlZi10eXBl
IG5hbWU9IkpvdXJuYWwgQXJ0aWNsZSI+MTc8L3JlZi10eXBlPjxjb250cmlidXRvcnM+PGF1dGhv
cnM+PGF1dGhvcj5NZWhhbiBNUiBBRCwgVGhpcnN0cnVwIEQsIFhpb25nIFcsIE9zdHJvZmYgUk0s
IEJyb2R5IEVOLCBXYWxrZXIgSkosIEdvbGQgTCwgSmFydmlzIFRDLCBKYW5qaWMgTiwgQmFpcmQg
R1MsIFdpbGNveCBTSzwvYXV0aG9yPjwvYXV0aG9ycz48L2NvbnRyaWJ1dG9ycz48dGl0bGVzPjx0
aXRsZT5Qcm90ZWluIHNpZ25hdHVyZSBvZiBsdW5nIGNhbmNlciB0aXNzdWVzPC90aXRsZT48c2Vj
b25kYXJ5LXRpdGxlPlBMb1MgT25lPC9zZWNvbmRhcnktdGl0bGU+PC90aXRsZXM+PHBlcmlvZGlj
YWw+PGZ1bGwtdGl0bGU+UExvUyBPbmU8L2Z1bGwtdGl0bGU+PGFiYnItMT5QbG9TIG9uZTwvYWJi
ci0xPjwvcGVyaW9kaWNhbD48dm9sdW1lPjxzdHlsZSBmYWNlPSJub3JtYWwiIGZvbnQ9ImRlZmF1
bHQiIGNoYXJzZXQ9IjEzNCIgc2l6ZT0iMTAwJSI+Nzwvc3R5bGU+PC92b2x1bWU+PG51bWJlcj5l
MzUxNTc8L251bWJlcj48ZGF0ZXM+PHllYXI+MjAxMjwveWVhcj48L2RhdGVzPjx1cmxzPjwvdXJs
cz48ZWxlY3Ryb25pYy1yZXNvdXJjZS1udW0+MTAuMTM3MS9qb3VybmFsLnBvbmUuMDAzNTE1Nzwv
ZWxlY3Ryb25pYy1yZXNvdXJjZS1udW0+PC9yZWNvcmQ+PC9DaXRlPjxDaXRlPjxBdXRob3I+TGkg
TDwvQXV0aG9yPjxZZWFyPjIwMTQ8L1llYXI+PFJlY051bT41NDczPC9SZWNOdW0+PHJlY29yZD48
cmVjLW51bWJlcj41NDczPC9yZWMtbnVtYmVyPjxmb3JlaWduLWtleXM+PGtleSBhcHA9IkVOIiBk
Yi1pZD0id3JmZmR0cHJwZjB4enplc3ZkNXZlMDIyczJzeGF0c3p6MGF4IiB0aW1lc3RhbXA9IjE0
ODYxMDEyODQiPjU0NzM8L2tleT48L2ZvcmVpZ24ta2V5cz48cmVmLXR5cGUgbmFtZT0iSm91cm5h
bCBBcnRpY2xlIj4xNzwvcmVmLXR5cGU+PGNvbnRyaWJ1dG9ycz48YXV0aG9ycz48YXV0aG9yPkxp
IEwsIFdlaSBZLCBUbyBDLCBaaHUgQ1EsIFRvbmcgSiwgUGhhbSBOQSwgVGF5bG9yIFAsIElnbmF0
Y2hlbmtvIFYsIElnbmF0Y2hlbmtvIEEsIFpoYW5nIFcsIFdhbmcgRCwgWWFuYWdhd2EgTiwgTGkg
TSwgUGludGlsaWUgTSwgTGl1IEcsIE11dGh1c3dhbXkgTCwgU2hlcGhlcmQgRkEsIFRzYW8gTVMs
IEtpc2xpbmdlciBULCBNb3JhbiBNRjwvYXV0aG9yPjwvYXV0aG9ycz48L2NvbnRyaWJ1dG9ycz48
dGl0bGVzPjx0aXRsZT5JbnRlZ3JhdGVkIE9taWMgYW5hbHlzaXMgb2YgbHVuZyBjYW5jZXIgcmV2
ZWFscyBtZXRhYm9saXNtIHByb3Rlb21lIHNpZ25hdHVyZXMgd2l0aCBwcm9nbm9zdGljIGltcGFj
dDwvdGl0bGU+PHNlY29uZGFyeS10aXRsZT5OYXQgQ29tbXVuLjwvc2Vjb25kYXJ5LXRpdGxlPjwv
dGl0bGVzPjxwZXJpb2RpY2FsPjxmdWxsLXRpdGxlPk5hdCBDb21tdW4uPC9mdWxsLXRpdGxlPjwv
cGVyaW9kaWNhbD48cGFnZXM+NTQ2OTwvcGFnZXM+PHZvbHVtZT41PC92b2x1bWU+PGRhdGVzPjx5
ZWFyPjIwMTQ8L3llYXI+PC9kYXRlcz48dXJscz48L3VybHM+PGVsZWN0cm9uaWMtcmVzb3VyY2Ut
bnVtPjEwLjEwMzgvbmNvbW1zNjQ2OTwvZWxlY3Ryb25pYy1yZXNvdXJjZS1udW0+PC9yZWNvcmQ+
PC9DaXRlPjxDaXRlPjxBdXRob3I+VGFrZWZ1bWkgS2lrdWNoaTwvQXV0aG9yPjxZZWFyPjIwMTI8
L1llYXI+PFJlY051bT41NDk2PC9SZWNOdW0+PHJlY29yZD48cmVjLW51bWJlcj41NDk2PC9yZWMt
bnVtYmVyPjxmb3JlaWduLWtleXM+PGtleSBhcHA9IkVOIiBkYi1pZD0id3JmZmR0cHJwZjB4enpl
c3ZkNXZlMDIyczJzeGF0c3p6MGF4IiB0aW1lc3RhbXA9IjE0ODY0NDc1MjAiPjU0OTY8L2tleT48
L2ZvcmVpZ24ta2V5cz48cmVmLXR5cGUgbmFtZT0iSm91cm5hbCBBcnRpY2xlIj4xNzwvcmVmLXR5
cGU+PGNvbnRyaWJ1dG9ycz48YXV0aG9ycz48YXV0aG9yPlRha2VmdW1pIEtpa3VjaGksIE1vaGFt
ZWQgSGFzc2FuZWluLCBKb3NlcGggTS4gQW1hbm4sIFFpbmZlbmcgTGl1LCBSb2JiZXJ0IEouIEMu
IFNsZWJvcywgUy4gTS4gSmFtc2hlZHVyIFJhaG1hbiwgSmFjb2IgTS4gS2F1Zm1hbiwgWHVlcWlv
bmcgWmhhbmcsIE1lZ2FuIEQuIEhvZWtzZW1hLCBCcmFkZm9yZCBLLiBIYXJyaXMsIE1pbmcgTGks
IFl1IFNoeXIsIEFkcmlhbmEgTC4gR29uemFsZXosIExpc2EgSi4gWmltbWVybWFuLCBEYW5pZWwg
Qy4gTGllYmxlciwgUGllcnJlIFAuIE1hc3Npb24sIERhdmlkIFAuIENhcmJvbmUuPC9hdXRob3I+
PC9hdXRob3JzPjwvY29udHJpYnV0b3JzPjx0aXRsZXM+PHRpdGxlPkluLWRlcHRoIFByb3Rlb21p
YyBBbmFseXNpcyBvZiBOb25zbWFsbCBDZWxsIEx1bmcgQ2FuY2VyIHRvIERpc2NvdmVyIE1vbGVj
dWxhciBUYXJnZXRzIGFuZCBDYW5kaWRhdGUgQmlvbWFya2VyczwvdGl0bGU+PHNlY29uZGFyeS10
aXRsZT5Nb2wgQ2VsbCBQcm90ZW9taWNzPC9zZWNvbmRhcnktdGl0bGU+PC90aXRsZXM+PHBlcmlv
ZGljYWw+PGZ1bGwtdGl0bGU+TW9sIENlbGwgUHJvdGVvbWljczwvZnVsbC10aXRsZT48L3Blcmlv
ZGljYWw+PHBhZ2VzPjxzdHlsZSBmYWNlPSJub3JtYWwiIGZvbnQ9ImRlZmF1bHQiIHNpemU9IjEw
MCUiPjkxNjwvc3R5bGU+PHN0eWxlIGZhY2U9Im5vcm1hbCIgZm9udD0iZGVmYXVsdCIgY2hhcnNl
dD0iMTM0IiBzaXplPSIxMDAlIj4tOTMyPC9zdHlsZT48L3BhZ2VzPjx2b2x1bWU+MTE8L3ZvbHVt
ZT48bnVtYmVyPjEwPC9udW1iZXI+PGRhdGVzPjx5ZWFyPjIwMTI8L3llYXI+PC9kYXRlcz48dXJs
cz48L3VybHM+PGVsZWN0cm9uaWMtcmVzb3VyY2UtbnVtPjEwLjEwNzQvbWNwLk0xMTEuMDE1Mzcw
PC9lbGVjdHJvbmljLXJl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1LCA3LCAzOV08L0Rpc3BsYXlU
ZXh0PjxyZWNvcmQ+PHJlYy1udW1iZXI+NTQ0NTwvcmVjLW51bWJlcj48Zm9yZWlnbi1rZXlzPjxr
ZXkgYXBwPSJFTiIgZGItaWQ9IndyZmZkdHBycGYweHp6ZXN2ZDV2ZTAyMnMyc3hhdHN6ejBheCIg
dGltZXN0YW1wPSIxNDgxNjIwMzM1Ij41NDQ1PC9rZXk+PC9mb3JlaWduLWtleXM+PHJlZi10eXBl
IG5hbWU9IkpvdXJuYWwgQXJ0aWNsZSI+MTc8L3JlZi10eXBlPjxjb250cmlidXRvcnM+PGF1dGhv
cnM+PGF1dGhvcj5NZWhhbiBNUiBBRCwgVGhpcnN0cnVwIEQsIFhpb25nIFcsIE9zdHJvZmYgUk0s
IEJyb2R5IEVOLCBXYWxrZXIgSkosIEdvbGQgTCwgSmFydmlzIFRDLCBKYW5qaWMgTiwgQmFpcmQg
R1MsIFdpbGNveCBTSzwvYXV0aG9yPjwvYXV0aG9ycz48L2NvbnRyaWJ1dG9ycz48dGl0bGVzPjx0
aXRsZT5Qcm90ZWluIHNpZ25hdHVyZSBvZiBsdW5nIGNhbmNlciB0aXNzdWVzPC90aXRsZT48c2Vj
b25kYXJ5LXRpdGxlPlBMb1MgT25lPC9zZWNvbmRhcnktdGl0bGU+PC90aXRsZXM+PHBlcmlvZGlj
YWw+PGZ1bGwtdGl0bGU+UExvUyBPbmU8L2Z1bGwtdGl0bGU+PGFiYnItMT5QbG9TIG9uZTwvYWJi
ci0xPjwvcGVyaW9kaWNhbD48dm9sdW1lPjxzdHlsZSBmYWNlPSJub3JtYWwiIGZvbnQ9ImRlZmF1
bHQiIGNoYXJzZXQ9IjEzNCIgc2l6ZT0iMTAwJSI+Nzwvc3R5bGU+PC92b2x1bWU+PG51bWJlcj5l
MzUxNTc8L251bWJlcj48ZGF0ZXM+PHllYXI+MjAxMjwveWVhcj48L2RhdGVzPjx1cmxzPjwvdXJs
cz48ZWxlY3Ryb25pYy1yZXNvdXJjZS1udW0+MTAuMTM3MS9qb3VybmFsLnBvbmUuMDAzNTE1Nzwv
ZWxlY3Ryb25pYy1yZXNvdXJjZS1udW0+PC9yZWNvcmQ+PC9DaXRlPjxDaXRlPjxBdXRob3I+TGkg
TDwvQXV0aG9yPjxZZWFyPjIwMTQ8L1llYXI+PFJlY051bT41NDczPC9SZWNOdW0+PHJlY29yZD48
cmVjLW51bWJlcj41NDczPC9yZWMtbnVtYmVyPjxmb3JlaWduLWtleXM+PGtleSBhcHA9IkVOIiBk
Yi1pZD0id3JmZmR0cHJwZjB4enplc3ZkNXZlMDIyczJzeGF0c3p6MGF4IiB0aW1lc3RhbXA9IjE0
ODYxMDEyODQiPjU0NzM8L2tleT48L2ZvcmVpZ24ta2V5cz48cmVmLXR5cGUgbmFtZT0iSm91cm5h
bCBBcnRpY2xlIj4xNzwvcmVmLXR5cGU+PGNvbnRyaWJ1dG9ycz48YXV0aG9ycz48YXV0aG9yPkxp
IEwsIFdlaSBZLCBUbyBDLCBaaHUgQ1EsIFRvbmcgSiwgUGhhbSBOQSwgVGF5bG9yIFAsIElnbmF0
Y2hlbmtvIFYsIElnbmF0Y2hlbmtvIEEsIFpoYW5nIFcsIFdhbmcgRCwgWWFuYWdhd2EgTiwgTGkg
TSwgUGludGlsaWUgTSwgTGl1IEcsIE11dGh1c3dhbXkgTCwgU2hlcGhlcmQgRkEsIFRzYW8gTVMs
IEtpc2xpbmdlciBULCBNb3JhbiBNRjwvYXV0aG9yPjwvYXV0aG9ycz48L2NvbnRyaWJ1dG9ycz48
dGl0bGVzPjx0aXRsZT5JbnRlZ3JhdGVkIE9taWMgYW5hbHlzaXMgb2YgbHVuZyBjYW5jZXIgcmV2
ZWFscyBtZXRhYm9saXNtIHByb3Rlb21lIHNpZ25hdHVyZXMgd2l0aCBwcm9nbm9zdGljIGltcGFj
dDwvdGl0bGU+PHNlY29uZGFyeS10aXRsZT5OYXQgQ29tbXVuLjwvc2Vjb25kYXJ5LXRpdGxlPjwv
dGl0bGVzPjxwZXJpb2RpY2FsPjxmdWxsLXRpdGxlPk5hdCBDb21tdW4uPC9mdWxsLXRpdGxlPjwv
cGVyaW9kaWNhbD48cGFnZXM+NTQ2OTwvcGFnZXM+PHZvbHVtZT41PC92b2x1bWU+PGRhdGVzPjx5
ZWFyPjIwMTQ8L3llYXI+PC9kYXRlcz48dXJscz48L3VybHM+PGVsZWN0cm9uaWMtcmVzb3VyY2Ut
bnVtPjEwLjEwMzgvbmNvbW1zNjQ2OTwvZWxlY3Ryb25pYy1yZXNvdXJjZS1udW0+PC9yZWNvcmQ+
PC9DaXRlPjxDaXRlPjxBdXRob3I+VGFrZWZ1bWkgS2lrdWNoaTwvQXV0aG9yPjxZZWFyPjIwMTI8
L1llYXI+PFJlY051bT41NDk2PC9SZWNOdW0+PHJlY29yZD48cmVjLW51bWJlcj41NDk2PC9yZWMt
bnVtYmVyPjxmb3JlaWduLWtleXM+PGtleSBhcHA9IkVOIiBkYi1pZD0id3JmZmR0cHJwZjB4enpl
c3ZkNXZlMDIyczJzeGF0c3p6MGF4IiB0aW1lc3RhbXA9IjE0ODY0NDc1MjAiPjU0OTY8L2tleT48
L2ZvcmVpZ24ta2V5cz48cmVmLXR5cGUgbmFtZT0iSm91cm5hbCBBcnRpY2xlIj4xNzwvcmVmLXR5
cGU+PGNvbnRyaWJ1dG9ycz48YXV0aG9ycz48YXV0aG9yPlRha2VmdW1pIEtpa3VjaGksIE1vaGFt
ZWQgSGFzc2FuZWluLCBKb3NlcGggTS4gQW1hbm4sIFFpbmZlbmcgTGl1LCBSb2JiZXJ0IEouIEMu
IFNsZWJvcywgUy4gTS4gSmFtc2hlZHVyIFJhaG1hbiwgSmFjb2IgTS4gS2F1Zm1hbiwgWHVlcWlv
bmcgWmhhbmcsIE1lZ2FuIEQuIEhvZWtzZW1hLCBCcmFkZm9yZCBLLiBIYXJyaXMsIE1pbmcgTGks
IFl1IFNoeXIsIEFkcmlhbmEgTC4gR29uemFsZXosIExpc2EgSi4gWmltbWVybWFuLCBEYW5pZWwg
Qy4gTGllYmxlciwgUGllcnJlIFAuIE1hc3Npb24sIERhdmlkIFAuIENhcmJvbmUuPC9hdXRob3I+
PC9hdXRob3JzPjwvY29udHJpYnV0b3JzPjx0aXRsZXM+PHRpdGxlPkluLWRlcHRoIFByb3Rlb21p
YyBBbmFseXNpcyBvZiBOb25zbWFsbCBDZWxsIEx1bmcgQ2FuY2VyIHRvIERpc2NvdmVyIE1vbGVj
dWxhciBUYXJnZXRzIGFuZCBDYW5kaWRhdGUgQmlvbWFya2VyczwvdGl0bGU+PHNlY29uZGFyeS10
aXRsZT5Nb2wgQ2VsbCBQcm90ZW9taWNzPC9zZWNvbmRhcnktdGl0bGU+PC90aXRsZXM+PHBlcmlv
ZGljYWw+PGZ1bGwtdGl0bGU+TW9sIENlbGwgUHJvdGVvbWljczwvZnVsbC10aXRsZT48L3Blcmlv
ZGljYWw+PHBhZ2VzPjxzdHlsZSBmYWNlPSJub3JtYWwiIGZvbnQ9ImRlZmF1bHQiIHNpemU9IjEw
MCUiPjkxNjwvc3R5bGU+PHN0eWxlIGZhY2U9Im5vcm1hbCIgZm9udD0iZGVmYXVsdCIgY2hhcnNl
dD0iMTM0IiBzaXplPSIxMDAlIj4tOTMyPC9zdHlsZT48L3BhZ2VzPjx2b2x1bWU+MTE8L3ZvbHVt
ZT48bnVtYmVyPjEwPC9udW1iZXI+PGRhdGVzPjx5ZWFyPjIwMTI8L3llYXI+PC9kYXRlcz48dXJs
cz48L3VybHM+PGVsZWN0cm9uaWMtcmVzb3VyY2UtbnVtPjEwLjEwNzQvbWNwLk0xMTEuMDE1Mzcw
PC9lbGVjdHJvbmljLXJl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7, 3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132" w:name="OLE_LINK427"/>
            <w:bookmarkStart w:id="133" w:name="OLE_LINK428"/>
            <w:bookmarkStart w:id="134" w:name="OLE_LINK434"/>
            <w:bookmarkStart w:id="135" w:name="OLE_LINK445"/>
            <w:r w:rsidRPr="004425F2">
              <w:rPr>
                <w:rFonts w:ascii="Times New Roman" w:hAnsi="Times New Roman" w:cs="Times New Roman"/>
                <w:bCs/>
                <w:i/>
                <w:color w:val="000000"/>
                <w:sz w:val="20"/>
                <w:szCs w:val="20"/>
              </w:rPr>
              <w:t>SERPINA1</w:t>
            </w:r>
            <w:bookmarkEnd w:id="132"/>
            <w:bookmarkEnd w:id="133"/>
            <w:bookmarkEnd w:id="134"/>
            <w:bookmarkEnd w:id="135"/>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5.25 ± 1.77</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y0xNV08L0Rp
c3BsYXlUZXh0PjxyZWNvcmQ+PHJlYy1udW1iZXI+NTQ0NjwvcmVjLW51bWJlcj48Zm9yZWlnbi1r
ZXlzPjxrZXkgYXBwPSJFTiIgZGItaWQ9IndyZmZkdHBycGYweHp6ZXN2ZDV2ZTAyMnMyc3hhdHN6
ejBheCIgdGltZXN0YW1wPSIxNDgxNjIwNDM5Ij41NDQ2PC9rZXk+PC9mb3JlaWduLWtleXM+PHJl
Zi10eXBlIG5hbWU9IkpvdXJuYWwgQXJ0aWNsZSI+MTc8L3JlZi10eXBlPjxjb250cmlidXRvcnM+
PGF1dGhvcnM+PGF1dGhvcj5LYWRhcmEgSCBGSiBZUywgTWFraSBZLCBHb3dlciBBQywgS2FiYm91
dCBNLCBHYXJjaWEgTU0sIENob3cgQ1csIENodSBaLCBNZW5kb3phIEcsIFNoZW4gTCwgS2FsaG9y
IE4sIEhvbmcgV0ssIE1vcmFuIEMsIFdhbmcgSiwgU3BpcmEgQSwgQ29vbWJlcyBLUiwgV2lzdHVi
YSBJSS48L2F1dGhvcj48L2F1dGhvcnM+PC9jb250cmlidXRvcnM+PHRpdGxlcz48dGl0bGU+VHJh
bnNjcmlwdG9taWMgYXJjaGl0ZWN0dXJlIG9mIHRoZSBhZGphY2VudCBhaXJ3YXkgZmllbGQgY2Fu
Y2VyaXphdGlvbiBpbiBub24tc21hbGwgY2VsbCBsdW5nIGNhbmNlcjwvdGl0bGU+PHNlY29uZGFy
eS10aXRsZT5KIE5hdGwgQ2FuY2VyIEluc3QuPC9zZWNvbmRhcnktdGl0bGU+PC90aXRsZXM+PHBl
cmlvZGljYWw+PGZ1bGwtdGl0bGU+SiBOYXRsIENhbmNlciBJbnN0LjwvZnVsbC10aXRsZT48L3Bl
cmlvZGljYWw+PHZvbHVtZT4xMDY8L3ZvbHVtZT48bnVtYmVyPmRqdTAwNDwvbnVtYmVyPjxkYXRl
cz48eWVhcj48c3R5bGUgZmFjZT0ibm9ybWFsIiBmb250PSJkZWZhdWx0IiBjaGFyc2V0PSIxMzQi
IHNpemU9IjEwMCUiPjIwMTQ8L3N0eWxlPjwveWVhcj48L2RhdGVzPjx1cmxzPjwvdXJscz48ZWxl
Y3Ryb25pYy1yZXNvdXJjZS1udW0+MTAuMTA5My9qbmNpL2RqdTAwNDwvZWxlY3Ryb25pYy1yZXNv
dXJjZS1udW0+PC9yZWNvcmQ+PC9DaXRlPjxDaXRlPjxBdXRob3I+QmFja2VzIEM8L0F1dGhvcj48
WWVhcj4yMDE2PC9ZZWFyPjxSZWNOdW0+NTQ3MjwvUmVjTnVtPjxyZWNvcmQ+PHJlYy1udW1iZXI+
NTQ3MjwvcmVjLW51bWJlcj48Zm9yZWlnbi1rZXlzPjxrZXkgYXBwPSJFTiIgZGItaWQ9IndyZmZk
dHBycGYweHp6ZXN2ZDV2ZTAyMnMyc3hhdHN6ejBheCIgdGltZXN0YW1wPSIxNDg2MDk5MzY3Ij41
NDcyPC9rZXk+PC9mb3JlaWduLWtleXM+PHJlZi10eXBlIG5hbWU9IkpvdXJuYWwgQXJ0aWNsZSI+
MTc8L3JlZi10eXBlPjxjb250cmlidXRvcnM+PGF1dGhvcnM+PGF1dGhvcj5CYWNrZXMgQywgTHVk
d2lnIE4sIExlaWRpbmdlciBQLCBIdXdlciBILCBUZW56ZXIgUywgRmVobG1hbm4gVCwgRnJhbmtl
IEEsIE1lZXNlIEUsIExlbmhvZiBIUCwgS2VsbGVyIEE8L2F1dGhvcj48L2F1dGhvcnM+PC9jb250
cmlidXRvcnM+PHRpdGxlcz48dGl0bGU+UGFpcmVkIHByb3Rlb21pY3MsIHRyYW5zY3JpcHRvbWlj
cyBhbmQgbWlSTm9taWNzIGluIG5vbi1zbWFsbCBjZWxsIGx1bmcgY2FuY2Vyczoga25vd24gYW5k
IG5vdmVsIHNpZ25hbGluZyBjYXNjYWRlczwvdGl0bGU+PHNlY29uZGFyeS10aXRsZT5PbmNvdGFy
Z2V0PC9zZWNvbmRhcnktdGl0bGU+PC90aXRsZXM+PHBlcmlvZGljYWw+PGZ1bGwtdGl0bGU+T25j
b3RhcmdldDwvZnVsbC10aXRsZT48L3BlcmlvZGljYWw+PHBhZ2VzPjcxNTE0LTI1PC9wYWdlcz48
dm9sdW1lPjc8L3ZvbHVtZT48bnVtYmVyPjQ0PC9udW1iZXI+PGRhdGVzPjx5ZWFyPjIwMTY8L3ll
YXI+PC9kYXRlcz48dXJscz48L3VybHM+PGVsZWN0cm9uaWMtcmVzb3VyY2UtbnVtPjEwLjE4NjMy
L29uY290YXJnZXQuMTE3MjMuPC9lbGVjdHJvbmljLXJlc291cmNlLW51bT48L3JlY29yZD48L0Np
dGU+PENpdGU+PEF1dGhvcj5NYSBMPC9BdXRob3I+PFllYXI+MjAxMTwvWWVhcj48UmVjTnVtPjU0
Nzc8L1JlY051bT48cmVjb3JkPjxyZWMtbnVtYmVyPjU0Nzc8L3JlYy1udW1iZXI+PGZvcmVpZ24t
a2V5cz48a2V5IGFwcD0iRU4iIGRiLWlkPSJ3cmZmZHRwcnBmMHh6emVzdmQ1dmUwMjJzMnN4YXRz
enowYXgiIHRpbWVzdGFtcD0iMTQ4NjExMjc3MSI+NTQ3Nzwva2V5PjwvZm9yZWlnbi1rZXlzPjxy
ZWYtdHlwZSBuYW1lPSJKb3VybmFsIEFydGljbGUiPjE3PC9yZWYtdHlwZT48Y29udHJpYnV0b3Jz
PjxhdXRob3JzPjxhdXRob3I+TWEgTCwgSHVhbmcgWSwgWmh1IFcsIFpob3UgUywgWmhvdSBKLCBa
ZW5nIEYsIExpdSBYLCBaaGFuZyBZLCBZdSBKPC9hdXRob3I+PC9hdXRob3JzPjwvY29udHJpYnV0
b3JzPjx0aXRsZXM+PHRpdGxlPkFuIGludGVncmF0ZWQgYW5hbHlzaXMgb2YgbWlSTkEgYW5kIG1S
TkEgZXhwcmVzc2lvbnMgaW4gbm9uLXNtYWxsIGNlbGwgbHVuZyBjYW5jZXJzPC90aXRsZT48c2Vj
b25kYXJ5LXRpdGxlPlBMb1MgT25lPC9zZWNvbmRhcnktdGl0bGU+PC90aXRsZXM+PHBlcmlvZGlj
YWw+PGZ1bGwtdGl0bGU+UExvUyBPbmU8L2Z1bGwtdGl0bGU+PGFiYnItMT5QbG9TIG9uZTwvYWJi
ci0xPjwvcGVyaW9kaWNhbD48cGFnZXM+ZTI2NTAyIDwvcGFnZXM+PHZvbHVtZT42PC92b2x1bWU+
PG51bWJlcj4xMDwvbnVtYmVyPjxkYXRlcz48eWVhcj4yMDExPC95ZWFyPjwvZGF0ZXM+PHVybHM+
PC91cmxzPjxlbGVjdHJvbmljLXJlc291cmNlLW51bT4xMC4xMzcxL2pvdXJuYWwucG9uZS4wMDI2
NTAy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kFiZHVldmEgRCBXTTwvQXV0aG9yPjxZZWFyPjIwMTA8L1llYXI+PFJlY051bT41NDQzPC9S
ZWNOdW0+PHJlY29yZD48cmVjLW51bWJlcj41NDQzPC9yZWMtbnVtYmVyPjxmb3JlaWduLWtleXM+
PGtleSBhcHA9IkVOIiBkYi1pZD0id3JmZmR0cHJwZjB4enplc3ZkNXZlMDIyczJzeGF0c3p6MGF4
IiB0aW1lc3RhbXA9IjE0ODE2MTkzMDQiPjU0NDM8L2tleT48L2ZvcmVpZ24ta2V5cz48cmVmLXR5
cGUgbmFtZT0iSm91cm5hbCBBcnRpY2xlIj4xNzwvcmVmLXR5cGU+PGNvbnRyaWJ1dG9ycz48YXV0
aG9ycz48YXV0aG9yPkFiZHVldmEgRCBXTSwgU2NoYXViIEIsIFRyaWNoZSBULCBEYXZpY2lvbmkg
RTwvYXV0aG9yPjwvYXV0aG9ycz48L2NvbnRyaWJ1dG9ycz48dGl0bGVzPjx0aXRsZT5RdWFudGl0
YXRpdmUgZXhwcmVzc2lvbiBwcm9maWxpbmcgaW4gZm9ybWFsaW4tZml4ZWQgcGFyYWZmaW4tZW1i
ZWRkZWQgc2FtcGxlcyBieSBhZmZ5bWV0cml4IG1pY3JvYXJyYXlzPC90aXRsZT48c2Vjb25kYXJ5
LXRpdGxlPkpvdXJuYWwgb2YgTW9sZWN1bGFyIERpYWdub3N0aWNzPC9zZWNvbmRhcnktdGl0bGU+
PC90aXRsZXM+PHBlcmlvZGljYWw+PGZ1bGwtdGl0bGU+Sm91cm5hbCBvZiBNb2xlY3VsYXIgRGlh
Z25vc3RpY3M8L2Z1bGwtdGl0bGU+PC9wZXJpb2RpY2FsPjxwYWdlcz48c3R5bGUgZmFjZT0ibm9y
bWFsIiBmb250PSJkZWZhdWx0IiBzaXplPSIxMDAlIj40MDktPC9zdHlsZT48c3R5bGUgZmFjZT0i
bm9ybWFsIiBmb250PSJkZWZhdWx0IiBjaGFyc2V0PSIxMzQiIHNpemU9IjEwMCUiPjQ8L3N0eWxl
PjxzdHlsZSBmYWNlPSJub3JtYWwiIGZvbnQ9ImRlZmF1bHQiIHNpemU9IjEwMCUiPjE3PC9zdHls
ZT48L3BhZ2VzPjx2b2x1bWU+PHN0eWxlIGZhY2U9Im5vcm1hbCIgZm9udD0iZGVmYXVsdCIgY2hh
cnNldD0iMTM0IiBzaXplPSIxMDAlIj4xMjwvc3R5bGU+PC92b2x1bWU+PGRhdGVzPjx5ZWFyPjxz
dHlsZSBmYWNlPSJub3JtYWwiIGZvbnQ9ImRlZmF1bHQiIGNoYXJzZXQ9IjEzNCIgc2l6ZT0iMTAw
JSI+MjAxMDwvc3R5bGU+PC95ZWFyPjwvZGF0ZXM+PHVybHM+PC91cmxzPjxlbGVjdHJvbmljLXJl
c291cmNlLW51bT4xMC4yMzUzL2ptb2xkeC4yMDEwLjA5MDE1NTwvZWxlY3Ryb25pYy1yZXNvdXJj
ZS1udW0+PC9yZWNvcmQ+PC9D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y0xNV08L0Rp
c3BsYXlUZXh0PjxyZWNvcmQ+PHJlYy1udW1iZXI+NTQ0NjwvcmVjLW51bWJlcj48Zm9yZWlnbi1r
ZXlzPjxrZXkgYXBwPSJFTiIgZGItaWQ9IndyZmZkdHBycGYweHp6ZXN2ZDV2ZTAyMnMyc3hhdHN6
ejBheCIgdGltZXN0YW1wPSIxNDgxNjIwNDM5Ij41NDQ2PC9rZXk+PC9mb3JlaWduLWtleXM+PHJl
Zi10eXBlIG5hbWU9IkpvdXJuYWwgQXJ0aWNsZSI+MTc8L3JlZi10eXBlPjxjb250cmlidXRvcnM+
PGF1dGhvcnM+PGF1dGhvcj5LYWRhcmEgSCBGSiBZUywgTWFraSBZLCBHb3dlciBBQywgS2FiYm91
dCBNLCBHYXJjaWEgTU0sIENob3cgQ1csIENodSBaLCBNZW5kb3phIEcsIFNoZW4gTCwgS2FsaG9y
IE4sIEhvbmcgV0ssIE1vcmFuIEMsIFdhbmcgSiwgU3BpcmEgQSwgQ29vbWJlcyBLUiwgV2lzdHVi
YSBJSS48L2F1dGhvcj48L2F1dGhvcnM+PC9jb250cmlidXRvcnM+PHRpdGxlcz48dGl0bGU+VHJh
bnNjcmlwdG9taWMgYXJjaGl0ZWN0dXJlIG9mIHRoZSBhZGphY2VudCBhaXJ3YXkgZmllbGQgY2Fu
Y2VyaXphdGlvbiBpbiBub24tc21hbGwgY2VsbCBsdW5nIGNhbmNlcjwvdGl0bGU+PHNlY29uZGFy
eS10aXRsZT5KIE5hdGwgQ2FuY2VyIEluc3QuPC9zZWNvbmRhcnktdGl0bGU+PC90aXRsZXM+PHBl
cmlvZGljYWw+PGZ1bGwtdGl0bGU+SiBOYXRsIENhbmNlciBJbnN0LjwvZnVsbC10aXRsZT48L3Bl
cmlvZGljYWw+PHZvbHVtZT4xMDY8L3ZvbHVtZT48bnVtYmVyPmRqdTAwNDwvbnVtYmVyPjxkYXRl
cz48eWVhcj48c3R5bGUgZmFjZT0ibm9ybWFsIiBmb250PSJkZWZhdWx0IiBjaGFyc2V0PSIxMzQi
IHNpemU9IjEwMCUiPjIwMTQ8L3N0eWxlPjwveWVhcj48L2RhdGVzPjx1cmxzPjwvdXJscz48ZWxl
Y3Ryb25pYy1yZXNvdXJjZS1udW0+MTAuMTA5My9qbmNpL2RqdTAwNDwvZWxlY3Ryb25pYy1yZXNv
dXJjZS1udW0+PC9yZWNvcmQ+PC9DaXRlPjxDaXRlPjxBdXRob3I+QmFja2VzIEM8L0F1dGhvcj48
WWVhcj4yMDE2PC9ZZWFyPjxSZWNOdW0+NTQ3MjwvUmVjTnVtPjxyZWNvcmQ+PHJlYy1udW1iZXI+
NTQ3MjwvcmVjLW51bWJlcj48Zm9yZWlnbi1rZXlzPjxrZXkgYXBwPSJFTiIgZGItaWQ9IndyZmZk
dHBycGYweHp6ZXN2ZDV2ZTAyMnMyc3hhdHN6ejBheCIgdGltZXN0YW1wPSIxNDg2MDk5MzY3Ij41
NDcyPC9rZXk+PC9mb3JlaWduLWtleXM+PHJlZi10eXBlIG5hbWU9IkpvdXJuYWwgQXJ0aWNsZSI+
MTc8L3JlZi10eXBlPjxjb250cmlidXRvcnM+PGF1dGhvcnM+PGF1dGhvcj5CYWNrZXMgQywgTHVk
d2lnIE4sIExlaWRpbmdlciBQLCBIdXdlciBILCBUZW56ZXIgUywgRmVobG1hbm4gVCwgRnJhbmtl
IEEsIE1lZXNlIEUsIExlbmhvZiBIUCwgS2VsbGVyIEE8L2F1dGhvcj48L2F1dGhvcnM+PC9jb250
cmlidXRvcnM+PHRpdGxlcz48dGl0bGU+UGFpcmVkIHByb3Rlb21pY3MsIHRyYW5zY3JpcHRvbWlj
cyBhbmQgbWlSTm9taWNzIGluIG5vbi1zbWFsbCBjZWxsIGx1bmcgY2FuY2Vyczoga25vd24gYW5k
IG5vdmVsIHNpZ25hbGluZyBjYXNjYWRlczwvdGl0bGU+PHNlY29uZGFyeS10aXRsZT5PbmNvdGFy
Z2V0PC9zZWNvbmRhcnktdGl0bGU+PC90aXRsZXM+PHBlcmlvZGljYWw+PGZ1bGwtdGl0bGU+T25j
b3RhcmdldDwvZnVsbC10aXRsZT48L3BlcmlvZGljYWw+PHBhZ2VzPjcxNTE0LTI1PC9wYWdlcz48
dm9sdW1lPjc8L3ZvbHVtZT48bnVtYmVyPjQ0PC9udW1iZXI+PGRhdGVzPjx5ZWFyPjIwMTY8L3ll
YXI+PC9kYXRlcz48dXJscz48L3VybHM+PGVsZWN0cm9uaWMtcmVzb3VyY2UtbnVtPjEwLjE4NjMy
L29uY290YXJnZXQuMTE3MjMuPC9lbGVjdHJvbmljLXJlc291cmNlLW51bT48L3JlY29yZD48L0Np
dGU+PENpdGU+PEF1dGhvcj5NYSBMPC9BdXRob3I+PFllYXI+MjAxMTwvWWVhcj48UmVjTnVtPjU0
Nzc8L1JlY051bT48cmVjb3JkPjxyZWMtbnVtYmVyPjU0Nzc8L3JlYy1udW1iZXI+PGZvcmVpZ24t
a2V5cz48a2V5IGFwcD0iRU4iIGRiLWlkPSJ3cmZmZHRwcnBmMHh6emVzdmQ1dmUwMjJzMnN4YXRz
enowYXgiIHRpbWVzdGFtcD0iMTQ4NjExMjc3MSI+NTQ3Nzwva2V5PjwvZm9yZWlnbi1rZXlzPjxy
ZWYtdHlwZSBuYW1lPSJKb3VybmFsIEFydGljbGUiPjE3PC9yZWYtdHlwZT48Y29udHJpYnV0b3Jz
PjxhdXRob3JzPjxhdXRob3I+TWEgTCwgSHVhbmcgWSwgWmh1IFcsIFpob3UgUywgWmhvdSBKLCBa
ZW5nIEYsIExpdSBYLCBaaGFuZyBZLCBZdSBKPC9hdXRob3I+PC9hdXRob3JzPjwvY29udHJpYnV0
b3JzPjx0aXRsZXM+PHRpdGxlPkFuIGludGVncmF0ZWQgYW5hbHlzaXMgb2YgbWlSTkEgYW5kIG1S
TkEgZXhwcmVzc2lvbnMgaW4gbm9uLXNtYWxsIGNlbGwgbHVuZyBjYW5jZXJzPC90aXRsZT48c2Vj
b25kYXJ5LXRpdGxlPlBMb1MgT25lPC9zZWNvbmRhcnktdGl0bGU+PC90aXRsZXM+PHBlcmlvZGlj
YWw+PGZ1bGwtdGl0bGU+UExvUyBPbmU8L2Z1bGwtdGl0bGU+PGFiYnItMT5QbG9TIG9uZTwvYWJi
ci0xPjwvcGVyaW9kaWNhbD48cGFnZXM+ZTI2NTAyIDwvcGFnZXM+PHZvbHVtZT42PC92b2x1bWU+
PG51bWJlcj4xMDwvbnVtYmVyPjxkYXRlcz48eWVhcj4yMDExPC95ZWFyPjwvZGF0ZXM+PHVybHM+
PC91cmxzPjxlbGVjdHJvbmljLXJlc291cmNlLW51bT4xMC4xMzcxL2pvdXJuYWwucG9uZS4wMDI2
NTAy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kFiZHVldmEgRCBXTTwvQXV0aG9yPjxZZWFyPjIwMTA8L1llYXI+PFJlY051bT41NDQzPC9S
ZWNOdW0+PHJlY29yZD48cmVjLW51bWJlcj41NDQzPC9yZWMtbnVtYmVyPjxmb3JlaWduLWtleXM+
PGtleSBhcHA9IkVOIiBkYi1pZD0id3JmZmR0cHJwZjB4enplc3ZkNXZlMDIyczJzeGF0c3p6MGF4
IiB0aW1lc3RhbXA9IjE0ODE2MTkzMDQiPjU0NDM8L2tleT48L2ZvcmVpZ24ta2V5cz48cmVmLXR5
cGUgbmFtZT0iSm91cm5hbCBBcnRpY2xlIj4xNzwvcmVmLXR5cGU+PGNvbnRyaWJ1dG9ycz48YXV0
aG9ycz48YXV0aG9yPkFiZHVldmEgRCBXTSwgU2NoYXViIEIsIFRyaWNoZSBULCBEYXZpY2lvbmkg
RTwvYXV0aG9yPjwvYXV0aG9ycz48L2NvbnRyaWJ1dG9ycz48dGl0bGVzPjx0aXRsZT5RdWFudGl0
YXRpdmUgZXhwcmVzc2lvbiBwcm9maWxpbmcgaW4gZm9ybWFsaW4tZml4ZWQgcGFyYWZmaW4tZW1i
ZWRkZWQgc2FtcGxlcyBieSBhZmZ5bWV0cml4IG1pY3JvYXJyYXlzPC90aXRsZT48c2Vjb25kYXJ5
LXRpdGxlPkpvdXJuYWwgb2YgTW9sZWN1bGFyIERpYWdub3N0aWNzPC9zZWNvbmRhcnktdGl0bGU+
PC90aXRsZXM+PHBlcmlvZGljYWw+PGZ1bGwtdGl0bGU+Sm91cm5hbCBvZiBNb2xlY3VsYXIgRGlh
Z25vc3RpY3M8L2Z1bGwtdGl0bGU+PC9wZXJpb2RpY2FsPjxwYWdlcz48c3R5bGUgZmFjZT0ibm9y
bWFsIiBmb250PSJkZWZhdWx0IiBzaXplPSIxMDAlIj40MDktPC9zdHlsZT48c3R5bGUgZmFjZT0i
bm9ybWFsIiBmb250PSJkZWZhdWx0IiBjaGFyc2V0PSIxMzQiIHNpemU9IjEwMCUiPjQ8L3N0eWxl
PjxzdHlsZSBmYWNlPSJub3JtYWwiIGZvbnQ9ImRlZmF1bHQiIHNpemU9IjEwMCUiPjE3PC9zdHls
ZT48L3BhZ2VzPjx2b2x1bWU+PHN0eWxlIGZhY2U9Im5vcm1hbCIgZm9udD0iZGVmYXVsdCIgY2hh
cnNldD0iMTM0IiBzaXplPSIxMDAlIj4xMjwvc3R5bGU+PC92b2x1bWU+PGRhdGVzPjx5ZWFyPjxz
dHlsZSBmYWNlPSJub3JtYWwiIGZvbnQ9ImRlZmF1bHQiIGNoYXJzZXQ9IjEzNCIgc2l6ZT0iMTAw
JSI+MjAxMDwvc3R5bGU+PC95ZWFyPjwvZGF0ZXM+PHVybHM+PC91cmxzPjxlbGVjdHJvbmljLXJl
c291cmNlLW51bT4xMC4yMzUzL2ptb2xkeC4yMDEwLjA5MDE1NTwvZWxlY3Ryb25pYy1yZXNvdXJj
ZS1udW0+PC9yZWNvcmQ+PC9D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3-15]</w:t>
            </w:r>
            <w:r w:rsidRPr="004425F2">
              <w:rPr>
                <w:rFonts w:ascii="Times New Roman" w:hAnsi="Times New Roman" w:cs="Times New Roman"/>
                <w:sz w:val="20"/>
                <w:szCs w:val="20"/>
              </w:rPr>
              <w:fldChar w:fldCharType="end"/>
            </w:r>
          </w:p>
        </w:tc>
        <w:tc>
          <w:tcPr>
            <w:tcW w:w="1418" w:type="dxa"/>
          </w:tcPr>
          <w:p w:rsidR="00F222FC" w:rsidRPr="004425F2" w:rsidRDefault="00F222FC" w:rsidP="00B671B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01 ± 0.4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r w:rsidRPr="004425F2">
              <w:rPr>
                <w:rFonts w:ascii="Times New Roman" w:hAnsi="Times New Roman" w:cs="Times New Roman"/>
                <w:bCs/>
                <w:i/>
                <w:color w:val="000000"/>
                <w:sz w:val="20"/>
                <w:szCs w:val="20"/>
              </w:rPr>
              <w:t>SERPINA3</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37 ± 0.71</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13, 14]&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Cite&gt;&lt;Author&gt;Ma L&lt;/Author&gt;&lt;Year&gt;2011&lt;/Year&gt;&lt;RecNum&gt;5477&lt;/RecNum&gt;&lt;record&gt;&lt;rec-number&gt;5477&lt;/rec-number&gt;&lt;foreign-keys&gt;&lt;key app="EN" db-id="wrffdtprpf0xzzesvd5ve022s2sxatszz0ax" timestamp="1486112771"&gt;5477&lt;/key&gt;&lt;/foreign-keys&gt;&lt;ref-type name="Journal Article"&gt;17&lt;/ref-type&gt;&lt;contributors&gt;&lt;authors&gt;&lt;author&gt;Ma L, Huang Y, Zhu W, Zhou S, Zhou J, Zeng F, Liu X, Zhang Y, Yu J&lt;/author&gt;&lt;/authors&gt;&lt;/contributors&gt;&lt;titles&gt;&lt;title&gt;An integrated analysis of miRNA and mRNA expressions in non-small cell lung cancers&lt;/title&gt;&lt;secondary-title&gt;PLoS One&lt;/secondary-title&gt;&lt;/titles&gt;&lt;periodical&gt;&lt;full-title&gt;PLoS One&lt;/full-title&gt;&lt;abbr-1&gt;PloS one&lt;/abbr-1&gt;&lt;/periodical&gt;&lt;pages&gt;e26502 &lt;/pages&gt;&lt;volume&gt;6&lt;/volume&gt;&lt;number&gt;10&lt;/number&gt;&lt;dates&gt;&lt;year&gt;2011&lt;/year&gt;&lt;/dates&gt;&lt;urls&gt;&lt;/urls&gt;&lt;electronic-resource-num&gt;10.1371/journal.pone.002650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 14]</w:t>
            </w:r>
            <w:r w:rsidRPr="004425F2">
              <w:rPr>
                <w:rFonts w:ascii="Times New Roman" w:hAnsi="Times New Roman" w:cs="Times New Roman"/>
                <w:sz w:val="20"/>
                <w:szCs w:val="20"/>
              </w:rPr>
              <w:fldChar w:fldCharType="end"/>
            </w:r>
          </w:p>
        </w:tc>
        <w:tc>
          <w:tcPr>
            <w:tcW w:w="1418" w:type="dxa"/>
          </w:tcPr>
          <w:p w:rsidR="00F222FC" w:rsidRPr="004425F2" w:rsidRDefault="00F222FC" w:rsidP="000C0D54">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69 ± 0.16</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34</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Mehan MR WS&lt;/Author&gt;&lt;Year&gt;2014&lt;/Year&gt;&lt;RecNum&gt;5447&lt;/RecNum&gt;&lt;DisplayText&gt;[38]&lt;/DisplayText&gt;&lt;record&gt;&lt;rec-number&gt;5447&lt;/rec-number&gt;&lt;foreign-keys&gt;&lt;key app="EN" db-id="wrffdtprpf0xzzesvd5ve022s2sxatszz0ax" timestamp="1481620507"&gt;5447&lt;/key&gt;&lt;/foreign-keys&gt;&lt;ref-type name="Journal Article"&gt;17&lt;/ref-type&gt;&lt;contributors&gt;&lt;authors&gt;&lt;author&gt;Mehan MR WS, Siegfried JM, Bigbee WL, Weissfeld JL, Wilson DO, Pass HI, Rom WN, Muley T, Meister M, Franklin W, Miller YE, Brody EN, Ostroff RM&lt;/author&gt;&lt;/authors&gt;&lt;/contributors&gt;&lt;titles&gt;&lt;title&gt;Validation of a blood protein signature for non-small cell lung cancer&lt;/title&gt;&lt;secondary-title&gt;Clin Proteomics&lt;/secondary-title&gt;&lt;/titles&gt;&lt;periodical&gt;&lt;full-title&gt;Clin Proteomics&lt;/full-title&gt;&lt;/periodical&gt;&lt;volume&gt;&lt;style face="normal" font="default" charset="134" size="100%"&gt;11&lt;/style&gt;&lt;/volume&gt;&lt;number&gt;&lt;style face="normal" font="default" charset="134" size="100%"&gt;32&lt;/style&gt;&lt;/number&gt;&lt;dates&gt;&lt;year&gt;2014&lt;/year&gt;&lt;/dates&gt;&lt;urls&gt;&lt;/urls&gt;&lt;electronic-resource-num&gt;10.1186/559-0275-11-3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8]</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bCs/>
                <w:color w:val="000000"/>
                <w:sz w:val="20"/>
                <w:szCs w:val="20"/>
              </w:rPr>
              <w:t xml:space="preserve">membrane </w:t>
            </w:r>
          </w:p>
        </w:tc>
        <w:tc>
          <w:tcPr>
            <w:tcW w:w="1490" w:type="dxa"/>
          </w:tcPr>
          <w:p w:rsidR="00F222FC" w:rsidRPr="004425F2" w:rsidRDefault="00F222FC" w:rsidP="00A55E7A">
            <w:pPr>
              <w:rPr>
                <w:rFonts w:ascii="Times New Roman" w:hAnsi="Times New Roman" w:cs="Times New Roman"/>
                <w:bCs/>
                <w:color w:val="000000"/>
                <w:sz w:val="20"/>
                <w:szCs w:val="20"/>
              </w:rPr>
            </w:pPr>
            <w:bookmarkStart w:id="136" w:name="OLE_LINK419"/>
            <w:bookmarkStart w:id="137" w:name="OLE_LINK420"/>
            <w:r w:rsidRPr="004425F2">
              <w:rPr>
                <w:rFonts w:ascii="Times New Roman" w:hAnsi="Times New Roman" w:cs="Times New Roman"/>
                <w:bCs/>
                <w:color w:val="000000"/>
                <w:sz w:val="20"/>
                <w:szCs w:val="20"/>
              </w:rPr>
              <w:t>CD55</w:t>
            </w:r>
            <w:bookmarkEnd w:id="136"/>
            <w:bookmarkEnd w:id="137"/>
            <w:r w:rsidRPr="004425F2">
              <w:rPr>
                <w:rFonts w:ascii="Times New Roman" w:hAnsi="Times New Roman" w:cs="Times New Roman"/>
                <w:bCs/>
                <w:color w:val="000000"/>
                <w:sz w:val="20"/>
                <w:szCs w:val="20"/>
              </w:rPr>
              <w:t>/DAF</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27 ± 1.0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My0xNSwgMzZd
PC9EaXNwbGF5VGV4dD48cmVjb3JkPjxyZWMtbnVtYmVyPjU0NzA8L3JlYy1udW1iZXI+PGZvcmVp
Z24ta2V5cz48a2V5IGFwcD0iRU4iIGRiLWlkPSJ3cmZmZHRwcnBmMHh6emVzdmQ1dmUwMjJzMnN4
YXRzenowYXgiIHRpbWVzdGFtcD0iMTQ4NjA5NDg5NiI+NTQ3MDwva2V5PjwvZm9yZWlnbi1rZXlz
PjxyZWYtdHlwZSBuYW1lPSJKb3VybmFsIEFydGljbGUiPjE3PC9yZWYtdHlwZT48Y29udHJpYnV0
b3JzPjxhdXRob3JzPjxhdXRob3I+PHN0eWxlIGZhY2U9Im5vcm1hbCIgZm9udD0iZGVmYXVsdCIg
c2l6ZT0iMTAwJSI+WHUgQywgRmlsbG1vcmUgQ00sIEtveWFtYSBTLCBXdSBILCBaaGFvIFksIENo
ZW4gWiwgSGVydGVyLVNwcmllIEdTLCBBa2JheSBFQSwgVGNoYWljaGEgSkgsIEFsdGFiZWYgQSwg
UmVpYmVsIEpCLCBXYWx0b24gWiwgSmkgSCwgV2F0YW5hYmUgSCwgSsOkbm5lIFBBLCBDYXN0cmls
bG9uIERILCBSdXN0Z2kgQUssIEJhc3MgQUosIEZyZWVtYW4gR0osIFBhZGVyYSBSRiwgRHJhbm9m
ZiBHLCBIYW1tZXJtYW4gUFMsIEtpbSBDRiwgV29uZyBLSzwvc3R5bGU+PHN0eWxlIGZhY2U9Im5v
cm1hbCIgZm9udD0iZGVmYXVsdCIgY2hhcnNldD0iMTM0IiBzaXplPSIxMDAlIj4uPC9zdHlsZT48
L2F1dGhvcj48L2F1dGhvcnM+PC9jb250cmlidXRvcnM+PHRpdGxlcz48dGl0bGU+TG9zcyBvZiBM
a2IxIGFuZCBQdGVuIGxlYWRzIHRvIGx1bmcgc3F1YW1vdXMgY2VsbCBjYXJjaW5vbWEgd2l0aCBl
bGV2YXRlZCBQRC1MMSBleHByZXNzaW9uPC90aXRsZT48c2Vjb25kYXJ5LXRpdGxlPkNhbmNlciBD
ZWxsPC9zZWNvbmRhcnktdGl0bGU+PC90aXRsZXM+PHBlcmlvZGljYWw+PGZ1bGwtdGl0bGU+Q2Fu
Y2VyIENlbGw8L2Z1bGwtdGl0bGU+PC9wZXJpb2RpY2FsPjxwYWdlcz41OTAtNjA0PC9wYWdlcz48
dm9sdW1lPjI1PC92b2x1bWU+PG51bWJlcj41PC9udW1iZXI+PGRhdGVzPjx5ZWFyPjIwMTQ8L3ll
YXI+PC9kYXRlcz48dXJscz48L3VybHM+PGVsZWN0cm9uaWMtcmVzb3VyY2UtbnVtPjEwLjEwMTYv
ai5jY3IuMjAxNC4wMy4wMzMuPC9lbGVjdHJvbmljLXJlc291cmNlLW51bT48L3JlY29yZD48L0Np
dGU+PENpdGU+PEF1dGhvcj5GZW5nIEwgV0o8L0F1dGhvcj48WWVhcj4yMDE0PC9ZZWFyPjxSZWNO
dW0+NTQ1MzwvUmVjTnVtPjxyZWNvcmQ+PHJlYy1udW1iZXI+NTQ1MzwvcmVjLW51bWJlcj48Zm9y
ZWlnbi1rZXlzPjxrZXkgYXBwPSJFTiIgZGItaWQ9IndyZmZkdHBycGYweHp6ZXN2ZDV2ZTAyMnMy
c3hhdHN6ejBheCIgdGltZXN0YW1wPSIxNDgxNjI1OTc5Ij41NDUzPC9rZXk+PC9mb3JlaWduLWtl
eXM+PHJlZi10eXBlIG5hbWU9IkpvdXJuYWwgQXJ0aWNsZSI+MTc8L3JlZi10eXBlPjxjb250cmli
dXRvcnM+PGF1dGhvcnM+PGF1dGhvcj5GZW5nIEwgV0osIENhbyBCLCBaaGFuZyBZLCBXdSBCLCBE
aSBYLCBKaWFuZyBXLCBBbiBOLCBMdSBELCBHYW8gUywgWmhhbyBZLCBDaGVuIFosIE1hbyBZLCBH
YW8gWSwgWmhvdSBELCBKZW4gSiwgTGl1IFgsIFpoYW5nIFksIExpIFgsIFpoYW5nIEssIEhlIEos
IENoZW5nIFM8L2F1dGhvcj48L2F1dGhvcnM+PC9jb250cmlidXRvcnM+PHRpdGxlcz48dGl0bGU+
R2VuZSBleHByZXNzaW9uIHByb2ZpbGluZyBpbiBodW1hbiBsdW5nIGRldmVsb3BtZW50OiBhbiBh
YnVuZGFudCByZXNvdXJjZSBmb3IgbHVuZyBhZGVub2NhcmNpbm9tYSBwcm9nbm9zaXM8L3RpdGxl
PjxzZWNvbmRhcnktdGl0bGU+UExvUyBPbmU8L3NlY29uZGFyeS10aXRsZT48L3RpdGxlcz48cGVy
aW9kaWNhbD48ZnVsbC10aXRsZT5QTG9TIE9uZTwvZnVsbC10aXRsZT48YWJici0xPlBsb1Mgb25l
PC9hYmJyLTE+PC9wZXJpb2RpY2FsPjx2b2x1bWU+PHN0eWxlIGZhY2U9Im5vcm1hbCIgZm9udD0i
ZGVmYXVsdCIgY2hhcnNldD0iMTM0IiBzaXplPSIxMDAlIj45PC9zdHlsZT48L3ZvbHVtZT48bnVt
YmVyPmUxMDU2Mzk8L251bWJlcj48ZGF0ZXM+PHllYXI+MjAxNDwveWVhcj48L2RhdGVzPjx1cmxz
PjwvdXJscz48ZWxlY3Ryb25pYy1yZXNvdXJjZS1udW0+MTAuMTM3MS9qb3VybmFsLnBvbmUuMDEw
NTYzOTwvZWxlY3Ryb25pYy1yZXNvdXJjZS1udW0+PC9yZWNvcmQ+PC9DaXRlPjxDaXRlPjxBdXRo
b3I+QWJkdWV2YSBEIFdNPC9BdXRob3I+PFllYXI+MjAxMDwvWWVhcj48UmVjTnVtPjU0NDM8L1Jl
Y051bT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YWRhcmEgSCBGSiBZUzwvQXV0aG9y
PjxZZWFyPjIwMTQ8L1llYXI+PFJlY051bT41NDQ2PC9SZWNOdW0+PHJlY29yZD48cmVjLW51bWJl
cj41NDQ2PC9yZWMtbnVtYmVyPjxmb3JlaWduLWtleXM+PGtleSBhcHA9IkVOIiBkYi1pZD0id3Jm
ZmR0cHJwZjB4enplc3ZkNXZlMDIyczJzeGF0c3p6MGF4IiB0aW1lc3RhbXA9IjE0ODE2MjA0Mzki
PjU0NDY8L2tleT48L2ZvcmVpZ24ta2V5cz48cmVmLXR5cGUgbmFtZT0iSm91cm5hbCBBcnRpY2xl
Ij4xNzwvcmVmLXR5cGU+PGNvbnRyaWJ1dG9ycz48YXV0aG9ycz48YXV0aG9yPkthZGFyYSBIIEZK
IFlTLCBNYWtpIFksIEdvd2VyIEFDLCBLYWJib3V0IE0sIEdhcmNpYSBNTSwgQ2hvdyBDVywgQ2h1
IFosIE1lbmRvemEgRywgU2hlbiBMLCBLYWxob3IgTiwgSG9uZyBXSywgTW9yYW4gQywgV2FuZyBK
LCBTcGlyYSBBLCBDb29tYmVzIEtSLCBXaXN0dWJhIElJLjwvYXV0aG9yPjwvYXV0aG9ycz48L2Nv
bnRyaWJ1dG9ycz48dGl0bGVzPjx0aXRsZT5UcmFuc2NyaXB0b21pYyBhcmNoaXRlY3R1cmUgb2Yg
dGhlIGFkamFjZW50IGFpcndheSBmaWVsZCBjYW5jZXJpemF0aW9uIGluIG5vbi1zbWFsbCBjZWxs
IGx1bmcgY2FuY2VyPC90aXRsZT48c2Vjb25kYXJ5LXRpdGxlPkogTmF0bCBDYW5jZXIgSW5zdC48
L3NlY29uZGFyeS10aXRsZT48L3RpdGxlcz48cGVyaW9kaWNhbD48ZnVsbC10aXRsZT5KIE5hdGwg
Q2FuY2VyIEluc3QuPC9mdWxsLXRpdGxlPjwvcGVyaW9kaWNhbD48dm9sdW1lPjEwNjwvdm9sdW1l
PjxudW1iZXI+ZGp1MDA0PC9udW1iZXI+PGRhdGVzPjx5ZWFyPjxzdHlsZSBmYWNlPSJub3JtYWwi
IGZvbnQ9ImRlZmF1bHQiIGNoYXJzZXQ9IjEzNCIgc2l6ZT0iMTAwJSI+MjAxNDwvc3R5bGU+PC95
ZWFyPjwvZGF0ZXM+PHVybHM+PC91cmxzPjxlbGVjdHJvbmljLXJlc291cmNlLW51bT4xMC4xMDkz
L2puY2kvZGp1MDA0PC9lbGVjdHJvbmljLXJlc291cmNlLW51bT48L3JlY29yZD48L0NpdGU+PENp
dGU+PEF1dGhvcj5TYW5jaGV6LVBhbGVuY2lhIEEgRy1NTTwvQXV0aG9yPjxZZWFyPjIwMTE8L1ll
YXI+PFJlY051bT41NDQ0PC9SZWNOdW0+PHJlY29yZD48cmVjLW51bWJlcj41NDQ0PC9yZWMtbnVt
YmVyPjxmb3JlaWduLWtleXM+PGtleSBhcHA9IkVOIiBkYi1pZD0id3JmZmR0cHJwZjB4enplc3Zk
NXZlMDIyczJzeGF0c3p6MGF4IiB0aW1lc3RhbXA9IjE0ODE2MTk0NDMiPjU0NDQ8L2tleT48L2Zv
cmVpZ24ta2V5cz48cmVmLXR5cGUgbmFtZT0iSm91cm5hbCBBcnRpY2xlIj4xNzwvcmVmLXR5cGU+
PGNvbnRyaWJ1dG9ycz48YXV0aG9ycz48YXV0aG9yPlNhbmNoZXotUGFsZW5jaWEgQSBHLU1NLCBH
b21lei1DYXBpbGxhIEpBLCBQZWRyYXphIFYsIEJveWVybyBMLCBSb3NlbGwgUiwgRsOhcmV6LVZp
ZGFsIE1FPC9hdXRob3I+PC9hdXRob3JzPjwvY29udHJpYnV0b3JzPjx0aXRsZXM+PHRpdGxlPkdl
bmUgZXhwcmVzc2lvbiBwcm9maWxpbmcgcmV2ZWFscyBub3ZlbCBiaW9tYXJrZXJzIGluIG5vbnNt
YWxsIGNlbGwgbHVuZyBjYW5jZXI8L3RpdGxlPjxzZWNvbmRhcnktdGl0bGU+SW50ZXJuYXRpb25h
bCBKb3VybmFsIG9mIENhbmNlcjwvc2Vjb25kYXJ5LXRpdGxlPjwvdGl0bGVzPjxwZXJpb2RpY2Fs
PjxmdWxsLXRpdGxlPkludGVybmF0aW9uYWwgSm91cm5hbCBvZiBDYW5jZXI8L2Z1bGwtdGl0bGU+
PC9wZXJpb2RpY2FsPjxwYWdlcz4zNTUtNjQ8L3BhZ2VzPjx2b2x1bWU+MTI5PC92b2x1bWU+PGRh
dGVzPjx5ZWFyPjxzdHlsZSBmYWNlPSJub3JtYWwiIGZvbnQ9ImRlZmF1bHQiIGNoYXJzZXQ9IjEz
NCIgc2l6ZT0iMTAwJSI+MjAxMTwvc3R5bGU+PC95ZWFyPjwvZGF0ZXM+PHVybHM+PC91cmxzPjxl
bGVjdHJvbmljLXJlc291cmNlLW51bT4xMC4xMDAyL2lqYy4yNTcwNDwvZWxlY3Ryb25pYy1yZXNv
dXJjZS1udW0+PC9yZWNvcmQ+PC9DaXRlPjxDaXRlPjxBdXRob3I+QmFja2VzIEM8L0F1dGhvcj48
WWVhcj4yMDE2PC9ZZWFyPjxSZWNOdW0+NTQ3MjwvUmVjTnVtPjxyZWNvcmQ+PHJlYy1udW1iZXI+
NTQ3MjwvcmVjLW51bWJlcj48Zm9yZWlnbi1rZXlzPjxrZXkgYXBwPSJFTiIgZGItaWQ9IndyZmZk
dHBycGYweHp6ZXN2ZDV2ZTAyMnMyc3hhdHN6ejBheCIgdGltZXN0YW1wPSIxNDg2MDk5MzY3Ij41
NDcyPC9rZXk+PC9mb3JlaWduLWtleXM+PHJlZi10eXBlIG5hbWU9IkpvdXJuYWwgQXJ0aWNsZSI+
MTc8L3JlZi10eXBlPjxjb250cmlidXRvcnM+PGF1dGhvcnM+PGF1dGhvcj5CYWNrZXMgQywgTHVk
d2lnIE4sIExlaWRpbmdlciBQLCBIdXdlciBILCBUZW56ZXIgUywgRmVobG1hbm4gVCwgRnJhbmtl
IEEsIE1lZXNlIEUsIExlbmhvZiBIUCwgS2VsbGVyIEE8L2F1dGhvcj48L2F1dGhvcnM+PC9jb250
cmlidXRvcnM+PHRpdGxlcz48dGl0bGU+UGFpcmVkIHByb3Rlb21pY3MsIHRyYW5zY3JpcHRvbWlj
cyBhbmQgbWlSTm9taWNzIGluIG5vbi1zbWFsbCBjZWxsIGx1bmcgY2FuY2Vyczoga25vd24gYW5k
IG5vdmVsIHNpZ25hbGluZyBjYXNjYWRlczwvdGl0bGU+PHNlY29uZGFyeS10aXRsZT5PbmNvdGFy
Z2V0PC9zZWNvbmRhcnktdGl0bGU+PC90aXRsZXM+PHBlcmlvZGljYWw+PGZ1bGwtdGl0bGU+T25j
b3RhcmdldDwvZnVsbC10aXRsZT48L3BlcmlvZGljYWw+PHBhZ2VzPjcxNTE0LTI1PC9wYWdlcz48
dm9sdW1lPjc8L3ZvbHVtZT48bnVtYmVyPjQ0PC9udW1iZXI+PGRhdGVzPjx5ZWFyPjIwMTY8L3ll
YXI+PC9kYXRlcz48dXJscz48L3VybHM+PGVsZWN0cm9uaWMtcmVzb3VyY2UtbnVtPjEwLjE4NjMy
L29uY290YXJnZXQuMTE3MjMuPC9lbGVjdHJvbmljLXJlc291cmNlLW51bT48L3JlY29yZD48L0Np
dGU+PENpdGU+PEF1dGhvcj5NYSBMPC9BdXRob3I+PFllYXI+MjAxMTwvWWVhcj48UmVjTnVtPjU0
Nzc8L1JlY051bT48cmVjb3JkPjxyZWMtbnVtYmVyPjU0Nzc8L3JlYy1udW1iZXI+PGZvcmVpZ24t
a2V5cz48a2V5IGFwcD0iRU4iIGRiLWlkPSJ3cmZmZHRwcnBmMHh6emVzdmQ1dmUwMjJzMnN4YXRz
enowYXgiIHRpbWVzdGFtcD0iMTQ4NjExMjc3MSI+NTQ3Nzwva2V5PjwvZm9yZWlnbi1rZXlzPjxy
ZWYtdHlwZSBuYW1lPSJKb3VybmFsIEFydGljbGUiPjE3PC9yZWYtdHlwZT48Y29udHJpYnV0b3Jz
PjxhdXRob3JzPjxhdXRob3I+TWEgTCwgSHVhbmcgWSwgWmh1IFcsIFpob3UgUywgWmhvdSBKLCBa
ZW5nIEYsIExpdSBYLCBaaGFuZyBZLCBZdSBKPC9hdXRob3I+PC9hdXRob3JzPjwvY29udHJpYnV0
b3JzPjx0aXRsZXM+PHRpdGxlPkFuIGludGVncmF0ZWQgYW5hbHlzaXMgb2YgbWlSTkEgYW5kIG1S
TkEgZXhwcmVzc2lvbnMgaW4gbm9uLXNtYWxsIGNlbGwgbHVuZyBjYW5jZXJzPC90aXRsZT48c2Vj
b25kYXJ5LXRpdGxlPlBMb1MgT25lPC9zZWNvbmRhcnktdGl0bGU+PC90aXRsZXM+PHBlcmlvZGlj
YWw+PGZ1bGwtdGl0bGU+UExvUyBPbmU8L2Z1bGwtdGl0bGU+PGFiYnItMT5QbG9TIG9uZTwvYWJi
ci0xPjwvcGVyaW9kaWNhbD48cGFnZXM+ZTI2NTAyIDwvcGFnZXM+PHZvbHVtZT42PC92b2x1bWU+
PG51bWJlcj4xMDwvbnVtYmVyPjxkYXRlcz48eWVhcj4yMDExPC95ZWFyPjwvZGF0ZXM+PHVybHM+
PC91cmxzPjxlbGVjdHJvbmljLXJlc291cmNlLW51bT4xMC4xMzcxL2pvdXJuYWwucG9uZS4wMDI2
NTAy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k9vaSBBVDwvQXV0aG9yPjxZZWFyPjIwMTQ8L1llYXI+PFJlY051bT41NDg5PC9SZWNOdW0+
PHJlY29yZD48cmVjLW51bWJlcj41NDg5PC9yZWMtbnVtYmVyPjxmb3JlaWduLWtleXM+PGtleSBh
cHA9IkVOIiBkYi1pZD0id3JmZmR0cHJwZjB4enplc3ZkNXZlMDIyczJzeGF0c3p6MGF4IiB0aW1l
c3RhbXA9IjE0ODYzMDQ3ODQiPjU0ODk8L2tleT48L2ZvcmVpZ24ta2V5cz48cmVmLXR5cGUgbmFt
ZT0iSm91cm5hbCBBcnRpY2xlIj4xNzwvcmVmLXR5cGU+PGNvbnRyaWJ1dG9ycz48YXV0aG9ycz48
YXV0aG9yPk9vaSBBVCwgR293ZXIgQUMsIFpoYW5nIEtYLCBWaWNrIEpMLCBIb25nIEwsIE5hZ2Fv
IEIsIFdhbGxhY2UgV0QsIEVsYXNob2ZmIERBLCBXYWxzZXIgVEMsIER1YmluZXR0IFNNLCBQZWxs
ZWdyaW5pIE0sIExlbmJ1cmcgTUUsIFNwaXJhIEEsIEdvbXBlcnRzIEJOPC9hdXRob3I+PC9hdXRo
b3JzPjwvY29udHJpYnV0b3JzPjx0aXRsZXM+PHRpdGxlPk1vbGVjdWxhciBwcm9maWxpbmcgb2Yg
cHJlbWFsaWduYW50IGxlc2lvbnMgaW4gbHVuZyBzcXVhbW91cyBjZWxsIGNhcmNpbm9tYXMgaWRl
bnRpZmllcyBtZWNoYW5pc21zIGludm9sdmVkIGluIHN0ZXB3aXNlIGNhcmNpbm9nZW5lc2lzPC90
aXRsZT48c2Vjb25kYXJ5LXRpdGxlPkNhbmNlciBQcmV2IFJlcyAoUGhpbGEpPC9zZWNvbmRhcnkt
dGl0bGU+PC90aXRsZXM+PHBlcmlvZGljYWw+PGZ1bGwtdGl0bGU+Q2FuY2VyIFByZXYgUmVzIChQ
aGlsYSk8L2Z1bGwtdGl0bGU+PC9wZXJpb2RpY2FsPjxwYWdlcz40ODctOTU8L3BhZ2VzPjx2b2x1
bWU+Nzwvdm9sdW1lPjxudW1iZXI+NTwvbnVtYmVyPjxkYXRlcz48eWVhcj4yMDE0PC95ZWFyPjwv
ZGF0ZXM+PHVybHM+PC91cmxzPjxlbGVjdHJvbmljLXJlc291cmNlLW51bT4xMC4xMTU4LzE5NDAt
NjIwNy5DQVBSLTEzLTAzNzI8L2VsZWN0cm9uaWMtcmVzb3VyY2UtbnVtPjwvcmVjb3JkPjwvQ2l0
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My0xNSwgMzZd
PC9EaXNwbGF5VGV4dD48cmVjb3JkPjxyZWMtbnVtYmVyPjU0NzA8L3JlYy1udW1iZXI+PGZvcmVp
Z24ta2V5cz48a2V5IGFwcD0iRU4iIGRiLWlkPSJ3cmZmZHRwcnBmMHh6emVzdmQ1dmUwMjJzMnN4
YXRzenowYXgiIHRpbWVzdGFtcD0iMTQ4NjA5NDg5NiI+NTQ3MDwva2V5PjwvZm9yZWlnbi1rZXlz
PjxyZWYtdHlwZSBuYW1lPSJKb3VybmFsIEFydGljbGUiPjE3PC9yZWYtdHlwZT48Y29udHJpYnV0
b3JzPjxhdXRob3JzPjxhdXRob3I+PHN0eWxlIGZhY2U9Im5vcm1hbCIgZm9udD0iZGVmYXVsdCIg
c2l6ZT0iMTAwJSI+WHUgQywgRmlsbG1vcmUgQ00sIEtveWFtYSBTLCBXdSBILCBaaGFvIFksIENo
ZW4gWiwgSGVydGVyLVNwcmllIEdTLCBBa2JheSBFQSwgVGNoYWljaGEgSkgsIEFsdGFiZWYgQSwg
UmVpYmVsIEpCLCBXYWx0b24gWiwgSmkgSCwgV2F0YW5hYmUgSCwgSsOkbm5lIFBBLCBDYXN0cmls
bG9uIERILCBSdXN0Z2kgQUssIEJhc3MgQUosIEZyZWVtYW4gR0osIFBhZGVyYSBSRiwgRHJhbm9m
ZiBHLCBIYW1tZXJtYW4gUFMsIEtpbSBDRiwgV29uZyBLSzwvc3R5bGU+PHN0eWxlIGZhY2U9Im5v
cm1hbCIgZm9udD0iZGVmYXVsdCIgY2hhcnNldD0iMTM0IiBzaXplPSIxMDAlIj4uPC9zdHlsZT48
L2F1dGhvcj48L2F1dGhvcnM+PC9jb250cmlidXRvcnM+PHRpdGxlcz48dGl0bGU+TG9zcyBvZiBM
a2IxIGFuZCBQdGVuIGxlYWRzIHRvIGx1bmcgc3F1YW1vdXMgY2VsbCBjYXJjaW5vbWEgd2l0aCBl
bGV2YXRlZCBQRC1MMSBleHByZXNzaW9uPC90aXRsZT48c2Vjb25kYXJ5LXRpdGxlPkNhbmNlciBD
ZWxsPC9zZWNvbmRhcnktdGl0bGU+PC90aXRsZXM+PHBlcmlvZGljYWw+PGZ1bGwtdGl0bGU+Q2Fu
Y2VyIENlbGw8L2Z1bGwtdGl0bGU+PC9wZXJpb2RpY2FsPjxwYWdlcz41OTAtNjA0PC9wYWdlcz48
dm9sdW1lPjI1PC92b2x1bWU+PG51bWJlcj41PC9udW1iZXI+PGRhdGVzPjx5ZWFyPjIwMTQ8L3ll
YXI+PC9kYXRlcz48dXJscz48L3VybHM+PGVsZWN0cm9uaWMtcmVzb3VyY2UtbnVtPjEwLjEwMTYv
ai5jY3IuMjAxNC4wMy4wMzMuPC9lbGVjdHJvbmljLXJlc291cmNlLW51bT48L3JlY29yZD48L0Np
dGU+PENpdGU+PEF1dGhvcj5GZW5nIEwgV0o8L0F1dGhvcj48WWVhcj4yMDE0PC9ZZWFyPjxSZWNO
dW0+NTQ1MzwvUmVjTnVtPjxyZWNvcmQ+PHJlYy1udW1iZXI+NTQ1MzwvcmVjLW51bWJlcj48Zm9y
ZWlnbi1rZXlzPjxrZXkgYXBwPSJFTiIgZGItaWQ9IndyZmZkdHBycGYweHp6ZXN2ZDV2ZTAyMnMy
c3hhdHN6ejBheCIgdGltZXN0YW1wPSIxNDgxNjI1OTc5Ij41NDUzPC9rZXk+PC9mb3JlaWduLWtl
eXM+PHJlZi10eXBlIG5hbWU9IkpvdXJuYWwgQXJ0aWNsZSI+MTc8L3JlZi10eXBlPjxjb250cmli
dXRvcnM+PGF1dGhvcnM+PGF1dGhvcj5GZW5nIEwgV0osIENhbyBCLCBaaGFuZyBZLCBXdSBCLCBE
aSBYLCBKaWFuZyBXLCBBbiBOLCBMdSBELCBHYW8gUywgWmhhbyBZLCBDaGVuIFosIE1hbyBZLCBH
YW8gWSwgWmhvdSBELCBKZW4gSiwgTGl1IFgsIFpoYW5nIFksIExpIFgsIFpoYW5nIEssIEhlIEos
IENoZW5nIFM8L2F1dGhvcj48L2F1dGhvcnM+PC9jb250cmlidXRvcnM+PHRpdGxlcz48dGl0bGU+
R2VuZSBleHByZXNzaW9uIHByb2ZpbGluZyBpbiBodW1hbiBsdW5nIGRldmVsb3BtZW50OiBhbiBh
YnVuZGFudCByZXNvdXJjZSBmb3IgbHVuZyBhZGVub2NhcmNpbm9tYSBwcm9nbm9zaXM8L3RpdGxl
PjxzZWNvbmRhcnktdGl0bGU+UExvUyBPbmU8L3NlY29uZGFyeS10aXRsZT48L3RpdGxlcz48cGVy
aW9kaWNhbD48ZnVsbC10aXRsZT5QTG9TIE9uZTwvZnVsbC10aXRsZT48YWJici0xPlBsb1Mgb25l
PC9hYmJyLTE+PC9wZXJpb2RpY2FsPjx2b2x1bWU+PHN0eWxlIGZhY2U9Im5vcm1hbCIgZm9udD0i
ZGVmYXVsdCIgY2hhcnNldD0iMTM0IiBzaXplPSIxMDAlIj45PC9zdHlsZT48L3ZvbHVtZT48bnVt
YmVyPmUxMDU2Mzk8L251bWJlcj48ZGF0ZXM+PHllYXI+MjAxNDwveWVhcj48L2RhdGVzPjx1cmxz
PjwvdXJscz48ZWxlY3Ryb25pYy1yZXNvdXJjZS1udW0+MTAuMTM3MS9qb3VybmFsLnBvbmUuMDEw
NTYzOTwvZWxlY3Ryb25pYy1yZXNvdXJjZS1udW0+PC9yZWNvcmQ+PC9DaXRlPjxDaXRlPjxBdXRo
b3I+QWJkdWV2YSBEIFdNPC9BdXRob3I+PFllYXI+MjAxMDwvWWVhcj48UmVjTnVtPjU0NDM8L1Jl
Y051bT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YWRhcmEgSCBGSiBZUzwvQXV0aG9y
PjxZZWFyPjIwMTQ8L1llYXI+PFJlY051bT41NDQ2PC9SZWNOdW0+PHJlY29yZD48cmVjLW51bWJl
cj41NDQ2PC9yZWMtbnVtYmVyPjxmb3JlaWduLWtleXM+PGtleSBhcHA9IkVOIiBkYi1pZD0id3Jm
ZmR0cHJwZjB4enplc3ZkNXZlMDIyczJzeGF0c3p6MGF4IiB0aW1lc3RhbXA9IjE0ODE2MjA0Mzki
PjU0NDY8L2tleT48L2ZvcmVpZ24ta2V5cz48cmVmLXR5cGUgbmFtZT0iSm91cm5hbCBBcnRpY2xl
Ij4xNzwvcmVmLXR5cGU+PGNvbnRyaWJ1dG9ycz48YXV0aG9ycz48YXV0aG9yPkthZGFyYSBIIEZK
IFlTLCBNYWtpIFksIEdvd2VyIEFDLCBLYWJib3V0IE0sIEdhcmNpYSBNTSwgQ2hvdyBDVywgQ2h1
IFosIE1lbmRvemEgRywgU2hlbiBMLCBLYWxob3IgTiwgSG9uZyBXSywgTW9yYW4gQywgV2FuZyBK
LCBTcGlyYSBBLCBDb29tYmVzIEtSLCBXaXN0dWJhIElJLjwvYXV0aG9yPjwvYXV0aG9ycz48L2Nv
bnRyaWJ1dG9ycz48dGl0bGVzPjx0aXRsZT5UcmFuc2NyaXB0b21pYyBhcmNoaXRlY3R1cmUgb2Yg
dGhlIGFkamFjZW50IGFpcndheSBmaWVsZCBjYW5jZXJpemF0aW9uIGluIG5vbi1zbWFsbCBjZWxs
IGx1bmcgY2FuY2VyPC90aXRsZT48c2Vjb25kYXJ5LXRpdGxlPkogTmF0bCBDYW5jZXIgSW5zdC48
L3NlY29uZGFyeS10aXRsZT48L3RpdGxlcz48cGVyaW9kaWNhbD48ZnVsbC10aXRsZT5KIE5hdGwg
Q2FuY2VyIEluc3QuPC9mdWxsLXRpdGxlPjwvcGVyaW9kaWNhbD48dm9sdW1lPjEwNjwvdm9sdW1l
PjxudW1iZXI+ZGp1MDA0PC9udW1iZXI+PGRhdGVzPjx5ZWFyPjxzdHlsZSBmYWNlPSJub3JtYWwi
IGZvbnQ9ImRlZmF1bHQiIGNoYXJzZXQ9IjEzNCIgc2l6ZT0iMTAwJSI+MjAxNDwvc3R5bGU+PC95
ZWFyPjwvZGF0ZXM+PHVybHM+PC91cmxzPjxlbGVjdHJvbmljLXJlc291cmNlLW51bT4xMC4xMDkz
L2puY2kvZGp1MDA0PC9lbGVjdHJvbmljLXJlc291cmNlLW51bT48L3JlY29yZD48L0NpdGU+PENp
dGU+PEF1dGhvcj5TYW5jaGV6LVBhbGVuY2lhIEEgRy1NTTwvQXV0aG9yPjxZZWFyPjIwMTE8L1ll
YXI+PFJlY051bT41NDQ0PC9SZWNOdW0+PHJlY29yZD48cmVjLW51bWJlcj41NDQ0PC9yZWMtbnVt
YmVyPjxmb3JlaWduLWtleXM+PGtleSBhcHA9IkVOIiBkYi1pZD0id3JmZmR0cHJwZjB4enplc3Zk
NXZlMDIyczJzeGF0c3p6MGF4IiB0aW1lc3RhbXA9IjE0ODE2MTk0NDMiPjU0NDQ8L2tleT48L2Zv
cmVpZ24ta2V5cz48cmVmLXR5cGUgbmFtZT0iSm91cm5hbCBBcnRpY2xlIj4xNzwvcmVmLXR5cGU+
PGNvbnRyaWJ1dG9ycz48YXV0aG9ycz48YXV0aG9yPlNhbmNoZXotUGFsZW5jaWEgQSBHLU1NLCBH
b21lei1DYXBpbGxhIEpBLCBQZWRyYXphIFYsIEJveWVybyBMLCBSb3NlbGwgUiwgRsOhcmV6LVZp
ZGFsIE1FPC9hdXRob3I+PC9hdXRob3JzPjwvY29udHJpYnV0b3JzPjx0aXRsZXM+PHRpdGxlPkdl
bmUgZXhwcmVzc2lvbiBwcm9maWxpbmcgcmV2ZWFscyBub3ZlbCBiaW9tYXJrZXJzIGluIG5vbnNt
YWxsIGNlbGwgbHVuZyBjYW5jZXI8L3RpdGxlPjxzZWNvbmRhcnktdGl0bGU+SW50ZXJuYXRpb25h
bCBKb3VybmFsIG9mIENhbmNlcjwvc2Vjb25kYXJ5LXRpdGxlPjwvdGl0bGVzPjxwZXJpb2RpY2Fs
PjxmdWxsLXRpdGxlPkludGVybmF0aW9uYWwgSm91cm5hbCBvZiBDYW5jZXI8L2Z1bGwtdGl0bGU+
PC9wZXJpb2RpY2FsPjxwYWdlcz4zNTUtNjQ8L3BhZ2VzPjx2b2x1bWU+MTI5PC92b2x1bWU+PGRh
dGVzPjx5ZWFyPjxzdHlsZSBmYWNlPSJub3JtYWwiIGZvbnQ9ImRlZmF1bHQiIGNoYXJzZXQ9IjEz
NCIgc2l6ZT0iMTAwJSI+MjAxMTwvc3R5bGU+PC95ZWFyPjwvZGF0ZXM+PHVybHM+PC91cmxzPjxl
bGVjdHJvbmljLXJlc291cmNlLW51bT4xMC4xMDAyL2lqYy4yNTcwNDwvZWxlY3Ryb25pYy1yZXNv
dXJjZS1udW0+PC9yZWNvcmQ+PC9DaXRlPjxDaXRlPjxBdXRob3I+QmFja2VzIEM8L0F1dGhvcj48
WWVhcj4yMDE2PC9ZZWFyPjxSZWNOdW0+NTQ3MjwvUmVjTnVtPjxyZWNvcmQ+PHJlYy1udW1iZXI+
NTQ3MjwvcmVjLW51bWJlcj48Zm9yZWlnbi1rZXlzPjxrZXkgYXBwPSJFTiIgZGItaWQ9IndyZmZk
dHBycGYweHp6ZXN2ZDV2ZTAyMnMyc3hhdHN6ejBheCIgdGltZXN0YW1wPSIxNDg2MDk5MzY3Ij41
NDcyPC9rZXk+PC9mb3JlaWduLWtleXM+PHJlZi10eXBlIG5hbWU9IkpvdXJuYWwgQXJ0aWNsZSI+
MTc8L3JlZi10eXBlPjxjb250cmlidXRvcnM+PGF1dGhvcnM+PGF1dGhvcj5CYWNrZXMgQywgTHVk
d2lnIE4sIExlaWRpbmdlciBQLCBIdXdlciBILCBUZW56ZXIgUywgRmVobG1hbm4gVCwgRnJhbmtl
IEEsIE1lZXNlIEUsIExlbmhvZiBIUCwgS2VsbGVyIEE8L2F1dGhvcj48L2F1dGhvcnM+PC9jb250
cmlidXRvcnM+PHRpdGxlcz48dGl0bGU+UGFpcmVkIHByb3Rlb21pY3MsIHRyYW5zY3JpcHRvbWlj
cyBhbmQgbWlSTm9taWNzIGluIG5vbi1zbWFsbCBjZWxsIGx1bmcgY2FuY2Vyczoga25vd24gYW5k
IG5vdmVsIHNpZ25hbGluZyBjYXNjYWRlczwvdGl0bGU+PHNlY29uZGFyeS10aXRsZT5PbmNvdGFy
Z2V0PC9zZWNvbmRhcnktdGl0bGU+PC90aXRsZXM+PHBlcmlvZGljYWw+PGZ1bGwtdGl0bGU+T25j
b3RhcmdldDwvZnVsbC10aXRsZT48L3BlcmlvZGljYWw+PHBhZ2VzPjcxNTE0LTI1PC9wYWdlcz48
dm9sdW1lPjc8L3ZvbHVtZT48bnVtYmVyPjQ0PC9udW1iZXI+PGRhdGVzPjx5ZWFyPjIwMTY8L3ll
YXI+PC9kYXRlcz48dXJscz48L3VybHM+PGVsZWN0cm9uaWMtcmVzb3VyY2UtbnVtPjEwLjE4NjMy
L29uY290YXJnZXQuMTE3MjMuPC9lbGVjdHJvbmljLXJlc291cmNlLW51bT48L3JlY29yZD48L0Np
dGU+PENpdGU+PEF1dGhvcj5NYSBMPC9BdXRob3I+PFllYXI+MjAxMTwvWWVhcj48UmVjTnVtPjU0
Nzc8L1JlY051bT48cmVjb3JkPjxyZWMtbnVtYmVyPjU0Nzc8L3JlYy1udW1iZXI+PGZvcmVpZ24t
a2V5cz48a2V5IGFwcD0iRU4iIGRiLWlkPSJ3cmZmZHRwcnBmMHh6emVzdmQ1dmUwMjJzMnN4YXRz
enowYXgiIHRpbWVzdGFtcD0iMTQ4NjExMjc3MSI+NTQ3Nzwva2V5PjwvZm9yZWlnbi1rZXlzPjxy
ZWYtdHlwZSBuYW1lPSJKb3VybmFsIEFydGljbGUiPjE3PC9yZWYtdHlwZT48Y29udHJpYnV0b3Jz
PjxhdXRob3JzPjxhdXRob3I+TWEgTCwgSHVhbmcgWSwgWmh1IFcsIFpob3UgUywgWmhvdSBKLCBa
ZW5nIEYsIExpdSBYLCBaaGFuZyBZLCBZdSBKPC9hdXRob3I+PC9hdXRob3JzPjwvY29udHJpYnV0
b3JzPjx0aXRsZXM+PHRpdGxlPkFuIGludGVncmF0ZWQgYW5hbHlzaXMgb2YgbWlSTkEgYW5kIG1S
TkEgZXhwcmVzc2lvbnMgaW4gbm9uLXNtYWxsIGNlbGwgbHVuZyBjYW5jZXJzPC90aXRsZT48c2Vj
b25kYXJ5LXRpdGxlPlBMb1MgT25lPC9zZWNvbmRhcnktdGl0bGU+PC90aXRsZXM+PHBlcmlvZGlj
YWw+PGZ1bGwtdGl0bGU+UExvUyBPbmU8L2Z1bGwtdGl0bGU+PGFiYnItMT5QbG9TIG9uZTwvYWJi
ci0xPjwvcGVyaW9kaWNhbD48cGFnZXM+ZTI2NTAyIDwvcGFnZXM+PHZvbHVtZT42PC92b2x1bWU+
PG51bWJlcj4xMDwvbnVtYmVyPjxkYXRlcz48eWVhcj4yMDExPC95ZWFyPjwvZGF0ZXM+PHVybHM+
PC91cmxzPjxlbGVjdHJvbmljLXJlc291cmNlLW51bT4xMC4xMzcxL2pvdXJuYWwucG9uZS4wMDI2
NTAy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k9vaSBBVDwvQXV0aG9yPjxZZWFyPjIwMTQ8L1llYXI+PFJlY051bT41NDg5PC9SZWNOdW0+
PHJlY29yZD48cmVjLW51bWJlcj41NDg5PC9yZWMtbnVtYmVyPjxmb3JlaWduLWtleXM+PGtleSBh
cHA9IkVOIiBkYi1pZD0id3JmZmR0cHJwZjB4enplc3ZkNXZlMDIyczJzeGF0c3p6MGF4IiB0aW1l
c3RhbXA9IjE0ODYzMDQ3ODQiPjU0ODk8L2tleT48L2ZvcmVpZ24ta2V5cz48cmVmLXR5cGUgbmFt
ZT0iSm91cm5hbCBBcnRpY2xlIj4xNzwvcmVmLXR5cGU+PGNvbnRyaWJ1dG9ycz48YXV0aG9ycz48
YXV0aG9yPk9vaSBBVCwgR293ZXIgQUMsIFpoYW5nIEtYLCBWaWNrIEpMLCBIb25nIEwsIE5hZ2Fv
IEIsIFdhbGxhY2UgV0QsIEVsYXNob2ZmIERBLCBXYWxzZXIgVEMsIER1YmluZXR0IFNNLCBQZWxs
ZWdyaW5pIE0sIExlbmJ1cmcgTUUsIFNwaXJhIEEsIEdvbXBlcnRzIEJOPC9hdXRob3I+PC9hdXRo
b3JzPjwvY29udHJpYnV0b3JzPjx0aXRsZXM+PHRpdGxlPk1vbGVjdWxhciBwcm9maWxpbmcgb2Yg
cHJlbWFsaWduYW50IGxlc2lvbnMgaW4gbHVuZyBzcXVhbW91cyBjZWxsIGNhcmNpbm9tYXMgaWRl
bnRpZmllcyBtZWNoYW5pc21zIGludm9sdmVkIGluIHN0ZXB3aXNlIGNhcmNpbm9nZW5lc2lzPC90
aXRsZT48c2Vjb25kYXJ5LXRpdGxlPkNhbmNlciBQcmV2IFJlcyAoUGhpbGEpPC9zZWNvbmRhcnkt
dGl0bGU+PC90aXRsZXM+PHBlcmlvZGljYWw+PGZ1bGwtdGl0bGU+Q2FuY2VyIFByZXYgUmVzIChQ
aGlsYSk8L2Z1bGwtdGl0bGU+PC9wZXJpb2RpY2FsPjxwYWdlcz40ODctOTU8L3BhZ2VzPjx2b2x1
bWU+Nzwvdm9sdW1lPjxudW1iZXI+NTwvbnVtYmVyPjxkYXRlcz48eWVhcj4yMDE0PC95ZWFyPjwv
ZGF0ZXM+PHVybHM+PC91cmxzPjxlbGVjdHJvbmljLXJlc291cmNlLW51bT4xMC4xMTU4LzE5NDAt
NjIwNy5DQVBSLTEzLTAzNzI8L2VsZWN0cm9uaWMtcmVzb3VyY2UtbnVtPjwvcmVjb3JkPjwvQ2l0
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9, 10, 13-15, 36]</w:t>
            </w:r>
            <w:r w:rsidRPr="004425F2">
              <w:rPr>
                <w:rFonts w:ascii="Times New Roman" w:hAnsi="Times New Roman" w:cs="Times New Roman"/>
                <w:sz w:val="20"/>
                <w:szCs w:val="20"/>
              </w:rPr>
              <w:fldChar w:fldCharType="end"/>
            </w:r>
          </w:p>
        </w:tc>
        <w:tc>
          <w:tcPr>
            <w:tcW w:w="1418" w:type="dxa"/>
          </w:tcPr>
          <w:p w:rsidR="00F222FC" w:rsidRPr="004425F2" w:rsidRDefault="00F222FC" w:rsidP="00F968D3">
            <w:pPr>
              <w:rPr>
                <w:rFonts w:ascii="Times New Roman" w:hAnsi="Times New Roman" w:cs="Times New Roman"/>
                <w:sz w:val="20"/>
                <w:szCs w:val="20"/>
              </w:rPr>
            </w:pPr>
            <w:r w:rsidRPr="004425F2">
              <w:rPr>
                <w:rFonts w:ascii="Times New Roman" w:hAnsi="Times New Roman" w:cs="Times New Roman"/>
                <w:sz w:val="20"/>
                <w:szCs w:val="20"/>
              </w:rPr>
              <w:t>-2.47 ± 0.43</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3]&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Backes C&lt;/Author&gt;&lt;Year&gt;2016&lt;/Year&gt;&lt;RecNum&gt;5472&lt;/RecNum&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r w:rsidRPr="004425F2">
              <w:rPr>
                <w:rFonts w:ascii="Times New Roman" w:hAnsi="Times New Roman" w:cs="Times New Roman"/>
                <w:bCs/>
                <w:color w:val="000000"/>
                <w:sz w:val="20"/>
                <w:szCs w:val="20"/>
              </w:rPr>
              <w:t>CD59/MAC</w:t>
            </w:r>
          </w:p>
        </w:tc>
        <w:tc>
          <w:tcPr>
            <w:tcW w:w="1417" w:type="dxa"/>
          </w:tcPr>
          <w:p w:rsidR="00F222FC" w:rsidRPr="004425F2" w:rsidRDefault="00F222FC" w:rsidP="00F968D3">
            <w:pPr>
              <w:rPr>
                <w:rFonts w:ascii="Times New Roman" w:hAnsi="Times New Roman" w:cs="Times New Roman"/>
                <w:sz w:val="20"/>
                <w:szCs w:val="20"/>
              </w:rPr>
            </w:pPr>
            <w:r w:rsidRPr="004425F2">
              <w:rPr>
                <w:rFonts w:ascii="Times New Roman" w:hAnsi="Times New Roman" w:cs="Times New Roman"/>
                <w:sz w:val="20"/>
                <w:szCs w:val="20"/>
              </w:rPr>
              <w:t>-1.35 ± 0.40</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ksIDEzXTwvRGlzcGxheVRleHQ+PHJl
Y29yZD48cmVjLW51bWJlcj41NDcwPC9yZWMtbnVtYmVyPjxmb3JlaWduLWtleXM+PGtleSBhcHA9
IkVOIiBkYi1pZD0id3JmZmR0cHJwZjB4enplc3ZkNXZlMDIyczJzeGF0c3p6MGF4IiB0aW1lc3Rh
bXA9IjE0ODYwOTQ4OTYiPjU0NzA8L2tleT48L2ZvcmVpZ24ta2V5cz48cmVmLXR5cGUgbmFtZT0i
Sm91cm5hbCBBcnRpY2xlIj4xNzwvcmVmLXR5cGU+PGNvbnRyaWJ1dG9ycz48YXV0aG9ycz48YXV0
aG9yPjxzdHlsZSBmYWNlPSJub3JtYWwiIGZvbnQ9ImRlZmF1bHQiIHNpemU9IjEwMCUiPlh1IEMs
IEZpbGxtb3JlIENNLCBLb3lhbWEgUywgV3UgSCwgWmhhbyBZLCBDaGVuIFosIEhlcnRlci1TcHJp
ZSBHUywgQWtiYXkgRUEsIFRjaGFpY2hhIEpILCBBbHRhYmVmIEEsIFJlaWJlbCBKQiwgV2FsdG9u
IFosIEppIEgsIFdhdGFuYWJlIEgsIErDpG5uZSBQQSwgQ2FzdHJpbGxvbiBESCwgUnVzdGdpIEFL
LCBCYXNzIEFKLCBGcmVlbWFuIEdKLCBQYWRlcmEgUkYsIERyYW5vZmYgRywgSGFtbWVybWFuIFBT
LCBLaW0gQ0YsIFdvbmcgS0s8L3N0eWxlPjxzdHlsZSBmYWNlPSJub3JtYWwiIGZvbnQ9ImRlZmF1
bHQiIGNoYXJzZXQ9IjEzNCIgc2l6ZT0iMTAwJSI+Ljwvc3R5bGU+PC9hdXRob3I+PC9hdXRob3Jz
PjwvY29udHJpYnV0b3JzPjx0aXRsZXM+PHRpdGxlPkxvc3Mgb2YgTGtiMSBhbmQgUHRlbiBsZWFk
cyB0byBsdW5nIHNxdWFtb3VzIGNlbGwgY2FyY2lub21hIHdpdGggZWxldmF0ZWQgUEQtTDEgZXhw
cmVzc2lvbjwvdGl0bGU+PHNlY29uZGFyeS10aXRsZT5DYW5jZXIgQ2VsbDwvc2Vjb25kYXJ5LXRp
dGxlPjwvdGl0bGVzPjxwZXJpb2RpY2FsPjxmdWxsLXRpdGxlPkNhbmNlciBDZWxsPC9mdWxsLXRp
dGxlPjwvcGVyaW9kaWNhbD48cGFnZXM+NTkwLTYwNDwvcGFnZXM+PHZvbHVtZT4yNTwvdm9sdW1l
PjxudW1iZXI+NTwvbnVtYmVyPjxkYXRlcz48eWVhcj4yMDE0PC95ZWFyPjwvZGF0ZXM+PHVybHM+
PC91cmxzPjxlbGVjdHJvbmljLXJlc291cmNlLW51bT4xMC4xMDE2L2ouY2NyLjIwMTQuMDMuMDMz
LjwvZWxlY3Ryb25pYy1yZXNvdXJjZS1udW0+PC9yZWNvcmQ+PC9DaXRlPjxDaXRlPjxBdXRob3I+
QWJkdWV2YSBEIFdNPC9BdXRob3I+PFllYXI+MjAxMDwvWWVhcj48UmVjTnVtPjU0NDM8L1JlY051
bT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L0Vu
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ksIDEzXTwvRGlzcGxheVRleHQ+PHJl
Y29yZD48cmVjLW51bWJlcj41NDcwPC9yZWMtbnVtYmVyPjxmb3JlaWduLWtleXM+PGtleSBhcHA9
IkVOIiBkYi1pZD0id3JmZmR0cHJwZjB4enplc3ZkNXZlMDIyczJzeGF0c3p6MGF4IiB0aW1lc3Rh
bXA9IjE0ODYwOTQ4OTYiPjU0NzA8L2tleT48L2ZvcmVpZ24ta2V5cz48cmVmLXR5cGUgbmFtZT0i
Sm91cm5hbCBBcnRpY2xlIj4xNzwvcmVmLXR5cGU+PGNvbnRyaWJ1dG9ycz48YXV0aG9ycz48YXV0
aG9yPjxzdHlsZSBmYWNlPSJub3JtYWwiIGZvbnQ9ImRlZmF1bHQiIHNpemU9IjEwMCUiPlh1IEMs
IEZpbGxtb3JlIENNLCBLb3lhbWEgUywgV3UgSCwgWmhhbyBZLCBDaGVuIFosIEhlcnRlci1TcHJp
ZSBHUywgQWtiYXkgRUEsIFRjaGFpY2hhIEpILCBBbHRhYmVmIEEsIFJlaWJlbCBKQiwgV2FsdG9u
IFosIEppIEgsIFdhdGFuYWJlIEgsIErDpG5uZSBQQSwgQ2FzdHJpbGxvbiBESCwgUnVzdGdpIEFL
LCBCYXNzIEFKLCBGcmVlbWFuIEdKLCBQYWRlcmEgUkYsIERyYW5vZmYgRywgSGFtbWVybWFuIFBT
LCBLaW0gQ0YsIFdvbmcgS0s8L3N0eWxlPjxzdHlsZSBmYWNlPSJub3JtYWwiIGZvbnQ9ImRlZmF1
bHQiIGNoYXJzZXQ9IjEzNCIgc2l6ZT0iMTAwJSI+Ljwvc3R5bGU+PC9hdXRob3I+PC9hdXRob3Jz
PjwvY29udHJpYnV0b3JzPjx0aXRsZXM+PHRpdGxlPkxvc3Mgb2YgTGtiMSBhbmQgUHRlbiBsZWFk
cyB0byBsdW5nIHNxdWFtb3VzIGNlbGwgY2FyY2lub21hIHdpdGggZWxldmF0ZWQgUEQtTDEgZXhw
cmVzc2lvbjwvdGl0bGU+PHNlY29uZGFyeS10aXRsZT5DYW5jZXIgQ2VsbDwvc2Vjb25kYXJ5LXRp
dGxlPjwvdGl0bGVzPjxwZXJpb2RpY2FsPjxmdWxsLXRpdGxlPkNhbmNlciBDZWxsPC9mdWxsLXRp
dGxlPjwvcGVyaW9kaWNhbD48cGFnZXM+NTkwLTYwNDwvcGFnZXM+PHZvbHVtZT4yNTwvdm9sdW1l
PjxudW1iZXI+NTwvbnVtYmVyPjxkYXRlcz48eWVhcj4yMDE0PC95ZWFyPjwvZGF0ZXM+PHVybHM+
PC91cmxzPjxlbGVjdHJvbmljLXJlc291cmNlLW51bT4xMC4xMDE2L2ouY2NyLjIwMTQuMDMuMDMz
LjwvZWxlY3Ryb25pYy1yZXNvdXJjZS1udW0+PC9yZWNvcmQ+PC9DaXRlPjxDaXRlPjxBdXRob3I+
QWJkdWV2YSBEIFdNPC9BdXRob3I+PFllYXI+MjAxMDwvWWVhcj48UmVjTnVtPjU0NDM8L1JlY051
bT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L0Vu
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9, 13]</w:t>
            </w:r>
            <w:r w:rsidRPr="004425F2">
              <w:rPr>
                <w:rFonts w:ascii="Times New Roman" w:hAnsi="Times New Roman" w:cs="Times New Roman"/>
                <w:sz w:val="20"/>
                <w:szCs w:val="20"/>
              </w:rPr>
              <w:fldChar w:fldCharType="end"/>
            </w:r>
          </w:p>
        </w:tc>
        <w:tc>
          <w:tcPr>
            <w:tcW w:w="1418" w:type="dxa"/>
          </w:tcPr>
          <w:p w:rsidR="00F222FC" w:rsidRPr="004425F2" w:rsidRDefault="00F222FC" w:rsidP="0081252B">
            <w:pPr>
              <w:rPr>
                <w:rFonts w:ascii="Times New Roman" w:hAnsi="Times New Roman" w:cs="Times New Roman"/>
                <w:sz w:val="20"/>
                <w:szCs w:val="20"/>
              </w:rPr>
            </w:pPr>
            <w:r w:rsidRPr="004425F2">
              <w:rPr>
                <w:rFonts w:ascii="Times New Roman" w:hAnsi="Times New Roman" w:cs="Times New Roman"/>
                <w:sz w:val="20"/>
                <w:szCs w:val="20"/>
              </w:rPr>
              <w:t>-0.97 ± 0.36</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5, 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Cite&gt;&lt;Author&gt;Li L&lt;/Author&gt;&lt;Year&gt;2014&lt;/Year&gt;&lt;RecNum&gt;5473&lt;/RecNum&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3A75A7" w:rsidRDefault="00F222FC" w:rsidP="00A55E7A">
            <w:pPr>
              <w:rPr>
                <w:rFonts w:ascii="Times New Roman" w:hAnsi="Times New Roman" w:cs="Times New Roman"/>
                <w:bCs/>
                <w:i/>
                <w:color w:val="000000"/>
                <w:sz w:val="20"/>
                <w:szCs w:val="20"/>
              </w:rPr>
            </w:pPr>
            <w:bookmarkStart w:id="138" w:name="OLE_LINK17"/>
            <w:bookmarkStart w:id="139" w:name="OLE_LINK18"/>
            <w:r w:rsidRPr="003A75A7">
              <w:rPr>
                <w:rFonts w:ascii="Times New Roman" w:hAnsi="Times New Roman" w:cs="Times New Roman"/>
                <w:bCs/>
                <w:i/>
                <w:color w:val="000000"/>
                <w:sz w:val="20"/>
                <w:szCs w:val="20"/>
              </w:rPr>
              <w:t>CD44</w:t>
            </w:r>
            <w:bookmarkEnd w:id="138"/>
            <w:bookmarkEnd w:id="139"/>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84 ± 0.81</w:t>
            </w:r>
          </w:p>
        </w:tc>
        <w:tc>
          <w:tcPr>
            <w:tcW w:w="3260" w:type="dxa"/>
          </w:tcPr>
          <w:p w:rsidR="00F222FC" w:rsidRPr="004425F2" w:rsidRDefault="0012031F" w:rsidP="00EB5557">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NYSBMPC9BdXRob3I+PFllYXI+MjAxMTwvWWVhcj48UmVj
TnVtPjU0Nzc8L1JlY051bT48RGlzcGxheVRleHQ+WzEsIDE0XTwvRGlzcGxheVRleHQ+PHJlY29y
ZD48cmVjLW51bWJlcj41NDc3PC9yZWMtbnVtYmVyPjxmb3JlaWduLWtleXM+PGtleSBhcHA9IkVO
IiBkYi1pZD0id3JmZmR0cHJwZjB4enplc3ZkNXZlMDIyczJzeGF0c3p6MGF4IiB0aW1lc3RhbXA9
IjE0ODYxMTI3NzEiPjU0Nzc8L2tleT48L2ZvcmVpZ24ta2V5cz48cmVmLXR5cGUgbmFtZT0iSm91
cm5hbCBBcnRpY2xlIj4xNzwvcmVmLXR5cGU+PGNvbnRyaWJ1dG9ycz48YXV0aG9ycz48YXV0aG9y
Pk1hIEwsIEh1YW5nIFksIFpodSBXLCBaaG91IFMsIFpob3UgSiwgWmVuZyBGLCBMaXUgWCwgWmhh
bmcgWSwgWXUgSjwvYXV0aG9yPjwvYXV0aG9ycz48L2NvbnRyaWJ1dG9ycz48dGl0bGVzPjx0aXRs
ZT5BbiBpbnRlZ3JhdGVkIGFuYWx5c2lzIG9mIG1pUk5BIGFuZCBtUk5BIGV4cHJlc3Npb25zIGlu
IG5vbi1zbWFsbCBjZWxsIGx1bmcgY2FuY2VyczwvdGl0bGU+PHNlY29uZGFyeS10aXRsZT5QTG9T
IE9uZTwvc2Vjb25kYXJ5LXRpdGxlPjwvdGl0bGVzPjxwZXJpb2RpY2FsPjxmdWxsLXRpdGxlPlBM
b1MgT25lPC9mdWxsLXRpdGxlPjxhYmJyLTE+UGxvUyBvbmU8L2FiYnItMT48L3BlcmlvZGljYWw+
PHBhZ2VzPmUyNjUwMiA8L3BhZ2VzPjx2b2x1bWU+Njwvdm9sdW1lPjxudW1iZXI+MTA8L251bWJl
cj48ZGF0ZXM+PHllYXI+MjAxMTwveWVhcj48L2RhdGVzPjx1cmxzPjwvdXJscz48ZWxlY3Ryb25p
Yy1yZXNvdXJjZS1udW0+MTAuMTM3MS9qb3VybmFsLnBvbmUuMDAyNjUwMjwvZWxlY3Ryb25pYy1y
ZXNvdXJjZS1udW0+PC9yZWNvcmQ+PC9DaXRlPjxDaXRlPjxBdXRob3I+QWJkdWV2YSBEIFdNPC9B
dXRob3I+PFllYXI+MjAxMDwvWWVhcj48UmVjTnVtPjU0NDM8L1JlY051bT48cmVjb3JkPjxyZWMt
bnVtYmVyPjU0NDM8L3JlYy1udW1iZXI+PGZvcmVpZ24ta2V5cz48a2V5IGFwcD0iRU4iIGRiLWlk
PSJ3cmZmZHRwcnBmMHh6emVzdmQ1dmUwMjJzMnN4YXRzenowYXgiIHRpbWVzdGFtcD0iMTQ4MTYx
OTMwNCI+NTQ0Mzwva2V5PjwvZm9yZWlnbi1rZXlzPjxyZWYtdHlwZSBuYW1lPSJKb3VybmFsIEFy
dGljbGUiPjE3PC9yZWYtdHlwZT48Y29udHJpYnV0b3JzPjxhdXRob3JzPjxhdXRob3I+QWJkdWV2
YSBEIFdNLCBTY2hhdWIgQiwgVHJpY2hlIFQsIERhdmljaW9uaSBFPC9hdXRob3I+PC9hdXRob3Jz
PjwvY29udHJpYnV0b3JzPjx0aXRsZXM+PHRpdGxlPlF1YW50aXRhdGl2ZSBleHByZXNzaW9uIHBy
b2ZpbGluZyBpbiBmb3JtYWxpbi1maXhlZCBwYXJhZmZpbi1lbWJlZGRlZCBzYW1wbGVzIGJ5IGFm
ZnltZXRyaXggbWljcm9hcnJheXM8L3RpdGxlPjxzZWNvbmRhcnktdGl0bGU+Sm91cm5hbCBvZiBN
b2xlY3VsYXIgRGlhZ25vc3RpY3M8L3NlY29uZGFyeS10aXRsZT48L3RpdGxlcz48cGVyaW9kaWNh
bD48ZnVsbC10aXRsZT5Kb3VybmFsIG9mIE1vbGVjdWxhciBEaWFnbm9zdGljczwvZnVsbC10aXRs
ZT48L3BlcmlvZGljYWw+PHBhZ2VzPjxzdHlsZSBmYWNlPSJub3JtYWwiIGZvbnQ9ImRlZmF1bHQi
IHNpemU9IjEwMCUiPjQwOS08L3N0eWxlPjxzdHlsZSBmYWNlPSJub3JtYWwiIGZvbnQ9ImRlZmF1
bHQiIGNoYXJzZXQ9IjEzNCIgc2l6ZT0iMTAwJSI+NDwvc3R5bGU+PHN0eWxlIGZhY2U9Im5vcm1h
bCIgZm9udD0iZGVmYXVsdCIgc2l6ZT0iMTAwJSI+MTc8L3N0eWxlPjwvcGFnZXM+PHZvbHVtZT48
c3R5bGUgZmFjZT0ibm9ybWFsIiBmb250PSJkZWZhdWx0IiBjaGFyc2V0PSIxMzQiIHNpemU9IjEw
MCUiPjEyPC9zdHlsZT48L3ZvbHVtZT48ZGF0ZXM+PHllYXI+PHN0eWxlIGZhY2U9Im5vcm1hbCIg
Zm9udD0iZGVmYXVsdCIgY2hhcnNldD0iMTM0IiBzaXplPSIxMDAlIj4yMDEwPC9zdHlsZT48L3ll
YXI+PC9kYXRlcz48dXJscz48L3VybHM+PGVsZWN0cm9uaWMtcmVzb3VyY2UtbnVtPjEwLjIzNTMv
am1vbGR4LjIwMTAuMDkwMTU1PC9lbGVjdHJvbmljLXJlc291cmNlLW51bT48L3JlY29yZD48L0Np
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NYSBMPC9BdXRob3I+PFllYXI+MjAxMTwvWWVhcj48UmVj
TnVtPjU0Nzc8L1JlY051bT48RGlzcGxheVRleHQ+WzEsIDE0XTwvRGlzcGxheVRleHQ+PHJlY29y
ZD48cmVjLW51bWJlcj41NDc3PC9yZWMtbnVtYmVyPjxmb3JlaWduLWtleXM+PGtleSBhcHA9IkVO
IiBkYi1pZD0id3JmZmR0cHJwZjB4enplc3ZkNXZlMDIyczJzeGF0c3p6MGF4IiB0aW1lc3RhbXA9
IjE0ODYxMTI3NzEiPjU0Nzc8L2tleT48L2ZvcmVpZ24ta2V5cz48cmVmLXR5cGUgbmFtZT0iSm91
cm5hbCBBcnRpY2xlIj4xNzwvcmVmLXR5cGU+PGNvbnRyaWJ1dG9ycz48YXV0aG9ycz48YXV0aG9y
Pk1hIEwsIEh1YW5nIFksIFpodSBXLCBaaG91IFMsIFpob3UgSiwgWmVuZyBGLCBMaXUgWCwgWmhh
bmcgWSwgWXUgSjwvYXV0aG9yPjwvYXV0aG9ycz48L2NvbnRyaWJ1dG9ycz48dGl0bGVzPjx0aXRs
ZT5BbiBpbnRlZ3JhdGVkIGFuYWx5c2lzIG9mIG1pUk5BIGFuZCBtUk5BIGV4cHJlc3Npb25zIGlu
IG5vbi1zbWFsbCBjZWxsIGx1bmcgY2FuY2VyczwvdGl0bGU+PHNlY29uZGFyeS10aXRsZT5QTG9T
IE9uZTwvc2Vjb25kYXJ5LXRpdGxlPjwvdGl0bGVzPjxwZXJpb2RpY2FsPjxmdWxsLXRpdGxlPlBM
b1MgT25lPC9mdWxsLXRpdGxlPjxhYmJyLTE+UGxvUyBvbmU8L2FiYnItMT48L3BlcmlvZGljYWw+
PHBhZ2VzPmUyNjUwMiA8L3BhZ2VzPjx2b2x1bWU+Njwvdm9sdW1lPjxudW1iZXI+MTA8L251bWJl
cj48ZGF0ZXM+PHllYXI+MjAxMTwveWVhcj48L2RhdGVzPjx1cmxzPjwvdXJscz48ZWxlY3Ryb25p
Yy1yZXNvdXJjZS1udW0+MTAuMTM3MS9qb3VybmFsLnBvbmUuMDAyNjUwMjwvZWxlY3Ryb25pYy1y
ZXNvdXJjZS1udW0+PC9yZWNvcmQ+PC9DaXRlPjxDaXRlPjxBdXRob3I+QWJkdWV2YSBEIFdNPC9B
dXRob3I+PFllYXI+MjAxMDwvWWVhcj48UmVjTnVtPjU0NDM8L1JlY051bT48cmVjb3JkPjxyZWMt
bnVtYmVyPjU0NDM8L3JlYy1udW1iZXI+PGZvcmVpZ24ta2V5cz48a2V5IGFwcD0iRU4iIGRiLWlk
PSJ3cmZmZHRwcnBmMHh6emVzdmQ1dmUwMjJzMnN4YXRzenowYXgiIHRpbWVzdGFtcD0iMTQ4MTYx
OTMwNCI+NTQ0Mzwva2V5PjwvZm9yZWlnbi1rZXlzPjxyZWYtdHlwZSBuYW1lPSJKb3VybmFsIEFy
dGljbGUiPjE3PC9yZWYtdHlwZT48Y29udHJpYnV0b3JzPjxhdXRob3JzPjxhdXRob3I+QWJkdWV2
YSBEIFdNLCBTY2hhdWIgQiwgVHJpY2hlIFQsIERhdmljaW9uaSBFPC9hdXRob3I+PC9hdXRob3Jz
PjwvY29udHJpYnV0b3JzPjx0aXRsZXM+PHRpdGxlPlF1YW50aXRhdGl2ZSBleHByZXNzaW9uIHBy
b2ZpbGluZyBpbiBmb3JtYWxpbi1maXhlZCBwYXJhZmZpbi1lbWJlZGRlZCBzYW1wbGVzIGJ5IGFm
ZnltZXRyaXggbWljcm9hcnJheXM8L3RpdGxlPjxzZWNvbmRhcnktdGl0bGU+Sm91cm5hbCBvZiBN
b2xlY3VsYXIgRGlhZ25vc3RpY3M8L3NlY29uZGFyeS10aXRsZT48L3RpdGxlcz48cGVyaW9kaWNh
bD48ZnVsbC10aXRsZT5Kb3VybmFsIG9mIE1vbGVjdWxhciBEaWFnbm9zdGljczwvZnVsbC10aXRs
ZT48L3BlcmlvZGljYWw+PHBhZ2VzPjxzdHlsZSBmYWNlPSJub3JtYWwiIGZvbnQ9ImRlZmF1bHQi
IHNpemU9IjEwMCUiPjQwOS08L3N0eWxlPjxzdHlsZSBmYWNlPSJub3JtYWwiIGZvbnQ9ImRlZmF1
bHQiIGNoYXJzZXQ9IjEzNCIgc2l6ZT0iMTAwJSI+NDwvc3R5bGU+PHN0eWxlIGZhY2U9Im5vcm1h
bCIgZm9udD0iZGVmYXVsdCIgc2l6ZT0iMTAwJSI+MTc8L3N0eWxlPjwvcGFnZXM+PHZvbHVtZT48
c3R5bGUgZmFjZT0ibm9ybWFsIiBmb250PSJkZWZhdWx0IiBjaGFyc2V0PSIxMzQiIHNpemU9IjEw
MCUiPjEyPC9zdHlsZT48L3ZvbHVtZT48ZGF0ZXM+PHllYXI+PHN0eWxlIGZhY2U9Im5vcm1hbCIg
Zm9udD0iZGVmYXVsdCIgY2hhcnNldD0iMTM0IiBzaXplPSIxMDAlIj4yMDEwPC9zdHlsZT48L3ll
YXI+PC9kYXRlcz48dXJscz48L3VybHM+PGVsZWN0cm9uaWMtcmVzb3VyY2UtbnVtPjEwLjIzNTMv
am1vbGR4LjIwMTAuMDkwMTU1PC9lbGVjdHJvbmljLXJlc291cmNlLW51bT48L3JlY29yZD48L0Np
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14]</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548DD4" w:themeColor="text2" w:themeTint="99"/>
                <w:sz w:val="20"/>
                <w:szCs w:val="20"/>
              </w:rPr>
            </w:pPr>
            <w:r w:rsidRPr="004425F2">
              <w:rPr>
                <w:rFonts w:ascii="Times New Roman" w:hAnsi="Times New Roman" w:cs="Times New Roman"/>
                <w:color w:val="548DD4" w:themeColor="text2" w:themeTint="99"/>
                <w:sz w:val="20"/>
                <w:szCs w:val="20"/>
              </w:rPr>
              <w:t>-1</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This study</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66</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 xml:space="preserve">4 </w:t>
            </w:r>
            <w:r w:rsidRPr="004425F2">
              <w:rPr>
                <w:rFonts w:ascii="Times New Roman" w:hAnsi="Times New Roman" w:cs="Times New Roman"/>
                <w:b/>
                <w:color w:val="000000"/>
                <w:sz w:val="20"/>
                <w:szCs w:val="20"/>
                <w:shd w:val="clear" w:color="auto" w:fill="FFFFFF"/>
              </w:rPr>
              <w:t>mCRPs</w:t>
            </w:r>
          </w:p>
        </w:tc>
        <w:tc>
          <w:tcPr>
            <w:tcW w:w="1490" w:type="dxa"/>
          </w:tcPr>
          <w:p w:rsidR="00F222FC" w:rsidRPr="004425F2" w:rsidRDefault="00F222FC" w:rsidP="00A55E7A">
            <w:pPr>
              <w:rPr>
                <w:rFonts w:ascii="Times New Roman" w:hAnsi="Times New Roman" w:cs="Times New Roman"/>
                <w:b/>
                <w:sz w:val="20"/>
                <w:szCs w:val="20"/>
              </w:rPr>
            </w:pPr>
            <w:bookmarkStart w:id="140" w:name="OLE_LINK325"/>
            <w:bookmarkStart w:id="141" w:name="OLE_LINK326"/>
            <w:bookmarkStart w:id="142" w:name="OLE_LINK520"/>
            <w:bookmarkStart w:id="143" w:name="OLE_LINK46"/>
            <w:bookmarkStart w:id="144" w:name="OLE_LINK16"/>
            <w:bookmarkStart w:id="145" w:name="OLE_LINK24"/>
            <w:r w:rsidRPr="004425F2">
              <w:rPr>
                <w:rFonts w:ascii="Times New Roman" w:hAnsi="Times New Roman" w:cs="Times New Roman"/>
                <w:b/>
                <w:sz w:val="20"/>
                <w:szCs w:val="20"/>
              </w:rPr>
              <w:t>CD46</w:t>
            </w:r>
            <w:bookmarkEnd w:id="140"/>
            <w:bookmarkEnd w:id="141"/>
            <w:bookmarkEnd w:id="142"/>
            <w:bookmarkEnd w:id="143"/>
            <w:bookmarkEnd w:id="144"/>
            <w:bookmarkEnd w:id="145"/>
            <w:r w:rsidRPr="004425F2">
              <w:rPr>
                <w:rFonts w:ascii="Times New Roman" w:hAnsi="Times New Roman" w:cs="Times New Roman"/>
                <w:b/>
                <w:sz w:val="20"/>
                <w:szCs w:val="20"/>
              </w:rPr>
              <w:t>/MCP</w:t>
            </w:r>
          </w:p>
        </w:tc>
        <w:tc>
          <w:tcPr>
            <w:tcW w:w="1417" w:type="dxa"/>
          </w:tcPr>
          <w:p w:rsidR="00F222FC" w:rsidRPr="004425F2" w:rsidRDefault="00F222FC" w:rsidP="00F968D3">
            <w:pPr>
              <w:rPr>
                <w:rFonts w:ascii="Times New Roman" w:hAnsi="Times New Roman" w:cs="Times New Roman"/>
                <w:b/>
                <w:sz w:val="20"/>
                <w:szCs w:val="20"/>
              </w:rPr>
            </w:pPr>
            <w:r w:rsidRPr="004425F2">
              <w:rPr>
                <w:rFonts w:ascii="Times New Roman" w:hAnsi="Times New Roman" w:cs="Times New Roman"/>
                <w:b/>
                <w:sz w:val="20"/>
                <w:szCs w:val="20"/>
              </w:rPr>
              <w:t>1.80 ± 0.14</w:t>
            </w:r>
          </w:p>
        </w:tc>
        <w:tc>
          <w:tcPr>
            <w:tcW w:w="3260"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ap YL LD&lt;/Author&gt;&lt;Year&gt;2005&lt;/Year&gt;&lt;RecNum&gt;5448&lt;/RecNum&gt;&lt;DisplayText&gt;[16]&lt;/DisplayText&gt;&lt;record&gt;&lt;rec-number&gt;5448&lt;/rec-number&gt;&lt;foreign-keys&gt;&lt;key app="EN" db-id="wrffdtprpf0xzzesvd5ve022s2sxatszz0ax" timestamp="1481620760"&gt;5448&lt;/key&gt;&lt;/foreign-keys&gt;&lt;ref-type name="Journal Article"&gt;17&lt;/ref-type&gt;&lt;contributors&gt;&lt;authors&gt;&lt;author&gt;Yap YL LD, Luc G, Zhang XW, Hernandez D, Gras R, Wang E, Chiu SW, Chung LP, Lam WK, Smith DK, Minna JD, Danchin A, Wong MP&lt;/author&gt;&lt;/authors&gt;&lt;/contributors&gt;&lt;titles&gt;&lt;title&gt;Conserved transcription factor binding sites of cancer markers derived from primary lung adenocarcinoma microarrays&lt;/title&gt;&lt;secondary-title&gt;Nucleic Acids Research&lt;/secondary-title&gt;&lt;/titles&gt;&lt;periodical&gt;&lt;full-title&gt;Nucleic Acids Research&lt;/full-title&gt;&lt;/periodical&gt;&lt;pages&gt;409-21&lt;/pages&gt;&lt;volume&gt;&lt;style face="normal" font="default" charset="134" size="100%"&gt;33&lt;/style&gt;&lt;/volume&gt;&lt;dates&gt;&lt;year&gt;2005&lt;/year&gt;&lt;/dates&gt;&lt;urls&gt;&lt;/urls&gt;&lt;electronic-resource-num&gt;10.1093/nar/gki188&lt;/electronic-resource-num&gt;&lt;/record&gt;&lt;/Cite&gt;&lt;Cite&gt;&lt;Author&gt;Yap YL LD&lt;/Author&gt;&lt;Year&gt;2005&lt;/Year&gt;&lt;RecNum&gt;5448&lt;/RecNum&gt;&lt;record&gt;&lt;rec-number&gt;5448&lt;/rec-number&gt;&lt;foreign-keys&gt;&lt;key app="EN" db-id="wrffdtprpf0xzzesvd5ve022s2sxatszz0ax" timestamp="1481620760"&gt;5448&lt;/key&gt;&lt;/foreign-keys&gt;&lt;ref-type name="Journal Article"&gt;17&lt;/ref-type&gt;&lt;contributors&gt;&lt;authors&gt;&lt;author&gt;Yap YL LD, Luc G, Zhang XW, Hernandez D, Gras R, Wang E, Chiu SW, Chung LP, Lam WK, Smith DK, Minna JD, Danchin A, Wong MP&lt;/author&gt;&lt;/authors&gt;&lt;/contributors&gt;&lt;titles&gt;&lt;title&gt;Conserved transcription factor binding sites of cancer markers derived from primary lung adenocarcinoma microarrays&lt;/title&gt;&lt;secondary-title&gt;Nucleic Acids Research&lt;/secondary-title&gt;&lt;/titles&gt;&lt;periodical&gt;&lt;full-title&gt;Nucleic Acids Research&lt;/full-title&gt;&lt;/periodical&gt;&lt;pages&gt;409-21&lt;/pages&gt;&lt;volume&gt;&lt;style face="normal" font="default" charset="134" size="100%"&gt;33&lt;/style&gt;&lt;/volume&gt;&lt;dates&gt;&lt;year&gt;2005&lt;/year&gt;&lt;/dates&gt;&lt;urls&gt;&lt;/urls&gt;&lt;electronic-resource-num&gt;10.1093/nar/gki188&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6]</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irse CE LR&lt;/Author&gt;&lt;Year&gt;2015&lt;/Year&gt;&lt;RecNum&gt;5449&lt;/RecNum&gt;&lt;DisplayText&gt;[17]&lt;/DisplayText&gt;&lt;record&gt;&lt;rec-number&gt;5449&lt;/rec-number&gt;&lt;foreign-keys&gt;&lt;key app="EN" db-id="wrffdtprpf0xzzesvd5ve022s2sxatszz0ax" timestamp="1481621364"&gt;5449&lt;/key&gt;&lt;/foreign-keys&gt;&lt;ref-type name="Journal Article"&gt;17&lt;/ref-type&gt;&lt;contributors&gt;&lt;authors&gt;&lt;author&gt;Birse CE LR, FitzHugh W, Pass HI, Rom WN, Edell ES, Bungum AO, Maldonado F, Jett JR, Mesri M, Sult E, Joseloff E, Li A, Heidbrink J, Dhariwal G, Danis C, Tomic JL, Bruce RJ, Moore PA, He T, Lewis ME, Ruben SM&lt;/author&gt;&lt;/authors&gt;&lt;/contributors&gt;&lt;titles&gt;&lt;title&gt;Blood-based lung cancer biomarkers identified through proteomic discovery in cancer tissues, cell lines and conditioned medium&lt;/title&gt;&lt;secondary-title&gt;Clin Proteomics&lt;/secondary-title&gt;&lt;/titles&gt;&lt;periodical&gt;&lt;full-title&gt;Clin Proteomics&lt;/full-title&gt;&lt;/periodical&gt;&lt;volume&gt;&lt;style face="normal" font="default" charset="134" size="100%"&gt;12&lt;/style&gt;&lt;/volume&gt;&lt;dates&gt;&lt;year&gt;&lt;style face="normal" font="default" charset="134" size="100%"&gt;2015&lt;/style&gt;&lt;/year&gt;&lt;/dates&gt;&lt;urls&gt;&lt;/urls&gt;&lt;electronic-resource-num&gt;10.1186/s12014-015-9090-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7]</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sz w:val="20"/>
                <w:szCs w:val="20"/>
              </w:rPr>
            </w:pPr>
            <w:bookmarkStart w:id="146" w:name="OLE_LINK410"/>
            <w:bookmarkStart w:id="147" w:name="OLE_LINK411"/>
            <w:bookmarkStart w:id="148" w:name="OLE_LINK417"/>
            <w:bookmarkStart w:id="149" w:name="OLE_LINK435"/>
            <w:bookmarkStart w:id="150" w:name="OLE_LINK554"/>
            <w:bookmarkStart w:id="151" w:name="OLE_LINK4"/>
            <w:bookmarkStart w:id="152" w:name="OLE_LINK413"/>
            <w:bookmarkStart w:id="153" w:name="OLE_LINK414"/>
            <w:r w:rsidRPr="004425F2">
              <w:rPr>
                <w:rFonts w:ascii="Times New Roman" w:hAnsi="Times New Roman" w:cs="Times New Roman"/>
                <w:bCs/>
                <w:sz w:val="20"/>
                <w:szCs w:val="20"/>
              </w:rPr>
              <w:t>CD35</w:t>
            </w:r>
            <w:bookmarkEnd w:id="146"/>
            <w:bookmarkEnd w:id="147"/>
            <w:bookmarkEnd w:id="148"/>
            <w:bookmarkEnd w:id="149"/>
            <w:bookmarkEnd w:id="150"/>
            <w:bookmarkEnd w:id="151"/>
            <w:r w:rsidRPr="004425F2">
              <w:rPr>
                <w:rFonts w:ascii="Times New Roman" w:hAnsi="Times New Roman" w:cs="Times New Roman"/>
                <w:bCs/>
                <w:sz w:val="20"/>
                <w:szCs w:val="20"/>
              </w:rPr>
              <w:t>/CR1</w:t>
            </w:r>
            <w:bookmarkEnd w:id="152"/>
            <w:bookmarkEnd w:id="153"/>
          </w:p>
        </w:tc>
        <w:tc>
          <w:tcPr>
            <w:tcW w:w="1417" w:type="dxa"/>
          </w:tcPr>
          <w:p w:rsidR="00F222FC" w:rsidRPr="004425F2" w:rsidRDefault="00F222FC" w:rsidP="00D82288">
            <w:pPr>
              <w:rPr>
                <w:rFonts w:ascii="Times New Roman" w:hAnsi="Times New Roman" w:cs="Times New Roman"/>
                <w:sz w:val="20"/>
                <w:szCs w:val="20"/>
              </w:rPr>
            </w:pPr>
            <w:r w:rsidRPr="004425F2">
              <w:rPr>
                <w:rFonts w:ascii="Times New Roman" w:hAnsi="Times New Roman" w:cs="Times New Roman"/>
                <w:sz w:val="20"/>
                <w:szCs w:val="20"/>
              </w:rPr>
              <w:t>-1.48 ± 0.22</w:t>
            </w:r>
          </w:p>
        </w:tc>
        <w:tc>
          <w:tcPr>
            <w:tcW w:w="3260" w:type="dxa"/>
          </w:tcPr>
          <w:p w:rsidR="00F222FC" w:rsidRPr="004425F2" w:rsidRDefault="0012031F" w:rsidP="00A55E7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Kadara H FJ YS&lt;/Author&gt;&lt;Year&gt;2014&lt;/Year&gt;&lt;RecNum&gt;5446&lt;/RecNum&gt;&lt;DisplayText&gt;[3]&lt;/DisplayText&gt;&lt;record&gt;&lt;rec-number&gt;5446&lt;/rec-number&gt;&lt;foreign-keys&gt;&lt;key app="EN" db-id="wrffdtprpf0xzzesvd5ve022s2sxatszz0ax" timestamp="1481620439"&gt;5446&lt;/key&gt;&lt;/foreign-keys&gt;&lt;ref-type name="Journal Article"&gt;17&lt;/ref-type&gt;&lt;contributors&gt;&lt;authors&gt;&lt;author&gt;Kadara H FJ YS, Maki Y, Gower AC, Kabbout M, Garcia MM, Chow CW, Chu Z, Mendoza G, Shen L, Kalhor N, Hong WK, Moran C, Wang J, Spira A, Coombes KR, Wistuba II.&lt;/author&gt;&lt;/authors&gt;&lt;/contributors&gt;&lt;titles&gt;&lt;title&gt;Transcriptomic architecture of the adjacent airway field cancerization in non-small cell lung cancer&lt;/title&gt;&lt;secondary-title&gt;J Natl Cancer Inst.&lt;/secondary-title&gt;&lt;/titles&gt;&lt;periodical&gt;&lt;full-title&gt;J Natl Cancer Inst.&lt;/full-title&gt;&lt;/periodical&gt;&lt;volume&gt;106&lt;/volume&gt;&lt;number&gt;dju004&lt;/number&gt;&lt;dates&gt;&lt;year&gt;&lt;style face="normal" font="default" charset="134" size="100%"&gt;2014&lt;/style&gt;&lt;/year&gt;&lt;/dates&gt;&lt;urls&gt;&lt;/urls&gt;&lt;electronic-resource-num&gt;10.1093/jnci/dju004&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sz w:val="20"/>
                <w:szCs w:val="20"/>
              </w:rPr>
            </w:pPr>
            <w:bookmarkStart w:id="154" w:name="OLE_LINK415"/>
            <w:bookmarkStart w:id="155" w:name="OLE_LINK416"/>
            <w:bookmarkStart w:id="156" w:name="OLE_LINK418"/>
            <w:bookmarkStart w:id="157" w:name="OLE_LINK436"/>
            <w:bookmarkStart w:id="158" w:name="OLE_LINK490"/>
            <w:bookmarkStart w:id="159" w:name="OLE_LINK521"/>
            <w:bookmarkStart w:id="160" w:name="OLE_LINK77"/>
            <w:bookmarkStart w:id="161" w:name="OLE_LINK227"/>
            <w:r w:rsidRPr="004425F2">
              <w:rPr>
                <w:rFonts w:ascii="Times New Roman" w:hAnsi="Times New Roman" w:cs="Times New Roman"/>
                <w:b/>
                <w:sz w:val="20"/>
                <w:szCs w:val="20"/>
              </w:rPr>
              <w:t>CD21</w:t>
            </w:r>
            <w:bookmarkEnd w:id="154"/>
            <w:bookmarkEnd w:id="155"/>
            <w:bookmarkEnd w:id="156"/>
            <w:bookmarkEnd w:id="157"/>
            <w:bookmarkEnd w:id="158"/>
            <w:bookmarkEnd w:id="159"/>
            <w:bookmarkEnd w:id="160"/>
            <w:bookmarkEnd w:id="161"/>
            <w:r w:rsidRPr="004425F2">
              <w:rPr>
                <w:rFonts w:ascii="Times New Roman" w:hAnsi="Times New Roman" w:cs="Times New Roman"/>
                <w:b/>
                <w:sz w:val="20"/>
                <w:szCs w:val="20"/>
              </w:rPr>
              <w:t>/CR2</w:t>
            </w:r>
          </w:p>
        </w:tc>
        <w:tc>
          <w:tcPr>
            <w:tcW w:w="1417"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2.07 ± 1.56</w:t>
            </w:r>
          </w:p>
        </w:tc>
        <w:tc>
          <w:tcPr>
            <w:tcW w:w="3260"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zLCAyOCwgMjldPC9EaXNw
bGF5VGV4dD48cmVjb3JkPjxyZWMtbnVtYmVyPjU0NDY8L3JlYy1udW1iZXI+PGZvcmVpZ24ta2V5
cz48a2V5IGFwcD0iRU4iIGRiLWlkPSJ3cmZmZHRwcnBmMHh6emVzdmQ1dmUwMjJzMnN4YXRzenow
YXgiIHRpbWVzdGFtcD0iMTQ4MTYyMDQzOSI+NTQ0Njwva2V5PjwvZm9yZWlnbi1rZXlzPjxyZWYt
dHlwZSBuYW1lPSJKb3VybmFsIEFydGljbGUiPjE3PC9yZWYtdHlwZT48Y29udHJpYnV0b3JzPjxh
dXRob3JzPjxhdXRob3I+S2FkYXJhIEggRkogWVMsIE1ha2kgWSwgR293ZXIgQUMsIEthYmJvdXQg
TSwgR2FyY2lhIE1NLCBDaG93IENXLCBDaHUgWiwgTWVuZG96YSBHLCBTaGVuIEwsIEthbGhvciBO
LCBIb25nIFdLLCBNb3JhbiBDLCBXYW5nIEosIFNwaXJhIEEsIENvb21iZXMgS1IsIFdpc3R1YmEg
SUkuPC9hdXRob3I+PC9hdXRob3JzPjwvY29udHJpYnV0b3JzPjx0aXRsZXM+PHRpdGxlPlRyYW5z
Y3JpcHRvbWljIGFyY2hpdGVjdHVyZSBvZiB0aGUgYWRqYWNlbnQgYWlyd2F5IGZpZWxkIGNhbmNl
cml6YXRpb24gaW4gbm9uLXNtYWxsIGNlbGwgbHVuZyBjYW5jZXI8L3RpdGxlPjxzZWNvbmRhcnkt
dGl0bGU+SiBOYXRsIENhbmNlciBJbnN0Ljwvc2Vjb25kYXJ5LXRpdGxlPjwvdGl0bGVzPjxwZXJp
b2RpY2FsPjxmdWxsLXRpdGxlPkogTmF0bCBDYW5jZXIgSW5zdC48L2Z1bGwtdGl0bGU+PC9wZXJp
b2RpY2FsPjx2b2x1bWU+MTA2PC92b2x1bWU+PG51bWJlcj5kanUwMDQ8L251bWJlcj48ZGF0ZXM+
PHllYXI+PHN0eWxlIGZhY2U9Im5vcm1hbCIgZm9udD0iZGVmYXVsdCIgY2hhcnNldD0iMTM0IiBz
aXplPSIxMDAlIj4yMDE0PC9zdHlsZT48L3llYXI+PC9kYXRlcz48dXJscz48L3VybHM+PGVsZWN0
cm9uaWMtcmVzb3VyY2UtbnVtPjEwLjEwOTMvam5jaS9kanUwMDQ8L2VsZWN0cm9uaWMtcmVzb3Vy
Y2UtbnVtPjwvcmVjb3JkPjwvQ2l0ZT48Q2l0ZT48QXV0aG9yPkthYmJvdXQgTTwvQXV0aG9yPjxZ
ZWFyPjIwMTM8L1llYXI+PFJlY051bT41NDg1PC9SZWNOdW0+PHJlY29yZD48cmVjLW51bWJlcj41
NDg1PC9yZWMtbnVtYmVyPjxmb3JlaWduLWtleXM+PGtleSBhcHA9IkVOIiBkYi1pZD0id3JmZmR0
cHJwZjB4enplc3ZkNXZlMDIyczJzeGF0c3p6MGF4IiB0aW1lc3RhbXA9IjE0ODYyNzEyNjciPjU0
ODU8L2tleT48L2ZvcmVpZ24ta2V5cz48cmVmLXR5cGUgbmFtZT0iSm91cm5hbCBBcnRpY2xlIj4x
NzwvcmVmLXR5cGU+PGNvbnRyaWJ1dG9ycz48YXV0aG9ycz48YXV0aG9yPkthYmJvdXQgTSwgR2Fy
Y2lhIE1NLCBGdWppbW90byBKLCBMaXUgREQsIFdvb2RzIEQsIENob3cgQ1csIE1lbmRvemEgRywg
TW9taW4gQUEsIEphbWVzIEJQLCBTb2xpcyBMLCBCZWhyZW5zIEMsIExlZSBKSiwgV2lzdHViYSBJ
SSwgS2FkYXJhIEguPC9hdXRob3I+PC9hdXRob3JzPjwvY29udHJpYnV0b3JzPjx0aXRsZXM+PHRp
dGxlPkVUUzIgTWVkaWF0ZWQgVHVtb3IgU3VwcHJlc3NpdmUgRnVuY3Rpb24gYW5kIE1FVCBPbmNv
Z2VuZSBJbmhpYml0aW9uIGluIEh1bWFuIE5vbi1TbWFsbCBDZWxsIEx1bmcgQ2FuY2VyPC90aXRs
ZT48c2Vjb25kYXJ5LXRpdGxlPiBDbGluIENhbmNlciBSZXMuIDwvc2Vjb25kYXJ5LXRpdGxlPjwv
dGl0bGVzPjxwYWdlcz4zMzgzLTk1PC9wYWdlcz48dm9sdW1lPjE5PC92b2x1bWU+PG51bWJlcj4x
MzwvbnVtYmVyPjxkYXRlcz48eWVhcj4yMDEzPC95ZWFyPjwvZGF0ZXM+PHVybHM+PC91cmxzPjxl
bGVjdHJvbmljLXJlc291cmNlLW51bT4xMC4xMTU4LzEwNzgtMDQzMi5DQ1ItMTMtMDM0MTwvZWxl
Y3Ryb25pYy1yZXNvdXJjZS1udW0+PC9yZWNvcmQ+PC9DaXRlPjxDaXRlPjxBdXRob3I+S2ltIFND
PC9BdXRob3I+PFllYXI+MjAxMzwvWWVhcj48UmVjTnVtPjU0ODY8L1JlY051bT48cmVjb3JkPjxy
ZWMtbnVtYmVyPjU0ODY8L3JlYy1udW1iZXI+PGZvcmVpZ24ta2V5cz48a2V5IGFwcD0iRU4iIGRi
LWlkPSJ3cmZmZHRwcnBmMHh6emVzdmQ1dmUwMjJzMnN4YXRzenowYXgiIHRpbWVzdGFtcD0iMTQ4
NjI4MDQ4OSI+NTQ4Njwva2V5PjwvZm9yZWlnbi1rZXlzPjxyZWYtdHlwZSBuYW1lPSJKb3VybmFs
IEFydGljbGUiPjE3PC9yZWYtdHlwZT48Y29udHJpYnV0b3JzPjxhdXRob3JzPjxhdXRob3I+S2lt
IFNDLCBKdW5nIFksIFBhcmsgSiwgQ2hvIFMsIFNlbyBDLCBLaW0gSiwgS2ltIFAsIFBhcmsgSiwg
U2VvIEosIEtpbSBKLCBQYXJrIFMsIEphbmcgSSwgS2ltIE4sIFlhbmcgSk8sIExlZSBCLCBSaG8g
SywgSnVuZyBZLCBLZXVtIEosIExlZSBKLCBIYW4gSiwgS2FuZyBTLCBCYWUgUywgQ2hvaSBTSiwg
S2ltIFMsIExlZSBKRSwgS2ltIFcsIEtpbSBKLCBMZWUgUy48L2F1dGhvcj48L2F1dGhvcnM+PC9j
b250cmlidXRvcnM+PHRpdGxlcz48dGl0bGU+QSBoaWdoLWRpbWVuc2lvbmFsLCBkZWVwLXNlcXVl
bmNpbmcgc3R1ZHkgb2YgbHVuZyBhZGVub2NhcmNpbm9tYSBpbiBmZW1hbGUgbmV2ZXItc21va2Vy
czwvdGl0bGU+PHNlY29uZGFyeS10aXRsZT5QTG9TIE9uZTwvc2Vjb25kYXJ5LXRpdGxlPjwvdGl0
bGVzPjxwZXJpb2RpY2FsPjxmdWxsLXRpdGxlPlBMb1MgT25lPC9mdWxsLXRpdGxlPjxhYmJyLTE+
UGxvUyBvbmU8L2FiYnItMT48L3BlcmlvZGljYWw+PHBhZ2VzPmU1NTU5NjwvcGFnZXM+PHZvbHVt
ZT44PC92b2x1bWU+PG51bWJlcj4yPC9udW1iZXI+PGRhdGVzPjx5ZWFyPjIwMTM8L3llYXI+PC9k
YXRlcz48dXJscz48L3VybHM+PGVsZWN0cm9uaWMtcmVzb3VyY2UtbnVtPjEwLjEzNzEvam91cm5h
bC5wb25lLjAwNTU1OTY8L2VsZWN0cm9uaWMtcmVzb3VyY2UtbnVtPjwvcmVjb3JkPjwvQ2l0ZT48
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zLCAyOCwgMjldPC9EaXNw
bGF5VGV4dD48cmVjb3JkPjxyZWMtbnVtYmVyPjU0NDY8L3JlYy1udW1iZXI+PGZvcmVpZ24ta2V5
cz48a2V5IGFwcD0iRU4iIGRiLWlkPSJ3cmZmZHRwcnBmMHh6emVzdmQ1dmUwMjJzMnN4YXRzenow
YXgiIHRpbWVzdGFtcD0iMTQ4MTYyMDQzOSI+NTQ0Njwva2V5PjwvZm9yZWlnbi1rZXlzPjxyZWYt
dHlwZSBuYW1lPSJKb3VybmFsIEFydGljbGUiPjE3PC9yZWYtdHlwZT48Y29udHJpYnV0b3JzPjxh
dXRob3JzPjxhdXRob3I+S2FkYXJhIEggRkogWVMsIE1ha2kgWSwgR293ZXIgQUMsIEthYmJvdXQg
TSwgR2FyY2lhIE1NLCBDaG93IENXLCBDaHUgWiwgTWVuZG96YSBHLCBTaGVuIEwsIEthbGhvciBO
LCBIb25nIFdLLCBNb3JhbiBDLCBXYW5nIEosIFNwaXJhIEEsIENvb21iZXMgS1IsIFdpc3R1YmEg
SUkuPC9hdXRob3I+PC9hdXRob3JzPjwvY29udHJpYnV0b3JzPjx0aXRsZXM+PHRpdGxlPlRyYW5z
Y3JpcHRvbWljIGFyY2hpdGVjdHVyZSBvZiB0aGUgYWRqYWNlbnQgYWlyd2F5IGZpZWxkIGNhbmNl
cml6YXRpb24gaW4gbm9uLXNtYWxsIGNlbGwgbHVuZyBjYW5jZXI8L3RpdGxlPjxzZWNvbmRhcnkt
dGl0bGU+SiBOYXRsIENhbmNlciBJbnN0Ljwvc2Vjb25kYXJ5LXRpdGxlPjwvdGl0bGVzPjxwZXJp
b2RpY2FsPjxmdWxsLXRpdGxlPkogTmF0bCBDYW5jZXIgSW5zdC48L2Z1bGwtdGl0bGU+PC9wZXJp
b2RpY2FsPjx2b2x1bWU+MTA2PC92b2x1bWU+PG51bWJlcj5kanUwMDQ8L251bWJlcj48ZGF0ZXM+
PHllYXI+PHN0eWxlIGZhY2U9Im5vcm1hbCIgZm9udD0iZGVmYXVsdCIgY2hhcnNldD0iMTM0IiBz
aXplPSIxMDAlIj4yMDE0PC9zdHlsZT48L3llYXI+PC9kYXRlcz48dXJscz48L3VybHM+PGVsZWN0
cm9uaWMtcmVzb3VyY2UtbnVtPjEwLjEwOTMvam5jaS9kanUwMDQ8L2VsZWN0cm9uaWMtcmVzb3Vy
Y2UtbnVtPjwvcmVjb3JkPjwvQ2l0ZT48Q2l0ZT48QXV0aG9yPkthYmJvdXQgTTwvQXV0aG9yPjxZ
ZWFyPjIwMTM8L1llYXI+PFJlY051bT41NDg1PC9SZWNOdW0+PHJlY29yZD48cmVjLW51bWJlcj41
NDg1PC9yZWMtbnVtYmVyPjxmb3JlaWduLWtleXM+PGtleSBhcHA9IkVOIiBkYi1pZD0id3JmZmR0
cHJwZjB4enplc3ZkNXZlMDIyczJzeGF0c3p6MGF4IiB0aW1lc3RhbXA9IjE0ODYyNzEyNjciPjU0
ODU8L2tleT48L2ZvcmVpZ24ta2V5cz48cmVmLXR5cGUgbmFtZT0iSm91cm5hbCBBcnRpY2xlIj4x
NzwvcmVmLXR5cGU+PGNvbnRyaWJ1dG9ycz48YXV0aG9ycz48YXV0aG9yPkthYmJvdXQgTSwgR2Fy
Y2lhIE1NLCBGdWppbW90byBKLCBMaXUgREQsIFdvb2RzIEQsIENob3cgQ1csIE1lbmRvemEgRywg
TW9taW4gQUEsIEphbWVzIEJQLCBTb2xpcyBMLCBCZWhyZW5zIEMsIExlZSBKSiwgV2lzdHViYSBJ
SSwgS2FkYXJhIEguPC9hdXRob3I+PC9hdXRob3JzPjwvY29udHJpYnV0b3JzPjx0aXRsZXM+PHRp
dGxlPkVUUzIgTWVkaWF0ZWQgVHVtb3IgU3VwcHJlc3NpdmUgRnVuY3Rpb24gYW5kIE1FVCBPbmNv
Z2VuZSBJbmhpYml0aW9uIGluIEh1bWFuIE5vbi1TbWFsbCBDZWxsIEx1bmcgQ2FuY2VyPC90aXRs
ZT48c2Vjb25kYXJ5LXRpdGxlPiBDbGluIENhbmNlciBSZXMuIDwvc2Vjb25kYXJ5LXRpdGxlPjwv
dGl0bGVzPjxwYWdlcz4zMzgzLTk1PC9wYWdlcz48dm9sdW1lPjE5PC92b2x1bWU+PG51bWJlcj4x
MzwvbnVtYmVyPjxkYXRlcz48eWVhcj4yMDEzPC95ZWFyPjwvZGF0ZXM+PHVybHM+PC91cmxzPjxl
bGVjdHJvbmljLXJlc291cmNlLW51bT4xMC4xMTU4LzEwNzgtMDQzMi5DQ1ItMTMtMDM0MTwvZWxl
Y3Ryb25pYy1yZXNvdXJjZS1udW0+PC9yZWNvcmQ+PC9DaXRlPjxDaXRlPjxBdXRob3I+S2ltIFND
PC9BdXRob3I+PFllYXI+MjAxMzwvWWVhcj48UmVjTnVtPjU0ODY8L1JlY051bT48cmVjb3JkPjxy
ZWMtbnVtYmVyPjU0ODY8L3JlYy1udW1iZXI+PGZvcmVpZ24ta2V5cz48a2V5IGFwcD0iRU4iIGRi
LWlkPSJ3cmZmZHRwcnBmMHh6emVzdmQ1dmUwMjJzMnN4YXRzenowYXgiIHRpbWVzdGFtcD0iMTQ4
NjI4MDQ4OSI+NTQ4Njwva2V5PjwvZm9yZWlnbi1rZXlzPjxyZWYtdHlwZSBuYW1lPSJKb3VybmFs
IEFydGljbGUiPjE3PC9yZWYtdHlwZT48Y29udHJpYnV0b3JzPjxhdXRob3JzPjxhdXRob3I+S2lt
IFNDLCBKdW5nIFksIFBhcmsgSiwgQ2hvIFMsIFNlbyBDLCBLaW0gSiwgS2ltIFAsIFBhcmsgSiwg
U2VvIEosIEtpbSBKLCBQYXJrIFMsIEphbmcgSSwgS2ltIE4sIFlhbmcgSk8sIExlZSBCLCBSaG8g
SywgSnVuZyBZLCBLZXVtIEosIExlZSBKLCBIYW4gSiwgS2FuZyBTLCBCYWUgUywgQ2hvaSBTSiwg
S2ltIFMsIExlZSBKRSwgS2ltIFcsIEtpbSBKLCBMZWUgUy48L2F1dGhvcj48L2F1dGhvcnM+PC9j
b250cmlidXRvcnM+PHRpdGxlcz48dGl0bGU+QSBoaWdoLWRpbWVuc2lvbmFsLCBkZWVwLXNlcXVl
bmNpbmcgc3R1ZHkgb2YgbHVuZyBhZGVub2NhcmNpbm9tYSBpbiBmZW1hbGUgbmV2ZXItc21va2Vy
czwvdGl0bGU+PHNlY29uZGFyeS10aXRsZT5QTG9TIE9uZTwvc2Vjb25kYXJ5LXRpdGxlPjwvdGl0
bGVzPjxwZXJpb2RpY2FsPjxmdWxsLXRpdGxlPlBMb1MgT25lPC9mdWxsLXRpdGxlPjxhYmJyLTE+
UGxvUyBvbmU8L2FiYnItMT48L3BlcmlvZGljYWw+PHBhZ2VzPmU1NTU5NjwvcGFnZXM+PHZvbHVt
ZT44PC92b2x1bWU+PG51bWJlcj4yPC9udW1iZXI+PGRhdGVzPjx5ZWFyPjIwMTM8L3llYXI+PC9k
YXRlcz48dXJscz48L3VybHM+PGVsZWN0cm9uaWMtcmVzb3VyY2UtbnVtPjEwLjEzNzEvam91cm5h
bC5wb25lLjAwNTU1OTY8L2VsZWN0cm9uaWMtcmVzb3VyY2UtbnVtPjwvcmVjb3JkPjwvQ2l0ZT48
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 28, 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0522AA">
            <w:pPr>
              <w:rPr>
                <w:rFonts w:ascii="Times New Roman" w:hAnsi="Times New Roman" w:cs="Times New Roman"/>
                <w:bCs/>
                <w:color w:val="000000"/>
                <w:sz w:val="20"/>
                <w:szCs w:val="20"/>
              </w:rPr>
            </w:pPr>
            <w:bookmarkStart w:id="162" w:name="OLE_LINK11"/>
            <w:bookmarkStart w:id="163" w:name="OLE_LINK12"/>
            <w:r w:rsidRPr="004425F2">
              <w:rPr>
                <w:rFonts w:ascii="Times New Roman" w:hAnsi="Times New Roman" w:cs="Times New Roman"/>
              </w:rPr>
              <w:t>ITGAM</w:t>
            </w:r>
            <w:bookmarkEnd w:id="162"/>
            <w:bookmarkEnd w:id="163"/>
            <w:r w:rsidRPr="004425F2">
              <w:rPr>
                <w:rFonts w:ascii="Times New Roman" w:hAnsi="Times New Roman" w:cs="Times New Roman"/>
              </w:rPr>
              <w:t>/</w:t>
            </w:r>
            <w:bookmarkStart w:id="164" w:name="OLE_LINK344"/>
            <w:bookmarkStart w:id="165" w:name="OLE_LINK379"/>
            <w:r w:rsidRPr="004425F2">
              <w:rPr>
                <w:rFonts w:ascii="Times New Roman" w:hAnsi="Times New Roman" w:cs="Times New Roman"/>
                <w:bCs/>
                <w:color w:val="000000"/>
                <w:sz w:val="20"/>
                <w:szCs w:val="20"/>
              </w:rPr>
              <w:t>CR3</w:t>
            </w:r>
            <w:bookmarkEnd w:id="164"/>
            <w:bookmarkEnd w:id="165"/>
          </w:p>
        </w:tc>
        <w:tc>
          <w:tcPr>
            <w:tcW w:w="1417" w:type="dxa"/>
          </w:tcPr>
          <w:p w:rsidR="00F222FC" w:rsidRPr="004425F2" w:rsidRDefault="00F222FC" w:rsidP="00A55E7A">
            <w:pPr>
              <w:rPr>
                <w:rFonts w:ascii="Times New Roman" w:hAnsi="Times New Roman" w:cs="Times New Roman"/>
                <w:color w:val="FF0000"/>
                <w:sz w:val="20"/>
                <w:szCs w:val="20"/>
              </w:rPr>
            </w:pPr>
            <w:r w:rsidRPr="004425F2">
              <w:rPr>
                <w:rFonts w:ascii="Times New Roman" w:hAnsi="Times New Roman" w:cs="Times New Roman"/>
                <w:color w:val="FF0000"/>
                <w:sz w:val="20"/>
                <w:szCs w:val="20"/>
              </w:rPr>
              <w:t>-2.67 ± 0.55</w:t>
            </w:r>
          </w:p>
        </w:tc>
        <w:tc>
          <w:tcPr>
            <w:tcW w:w="3260" w:type="dxa"/>
          </w:tcPr>
          <w:p w:rsidR="00F222FC" w:rsidRPr="004425F2" w:rsidRDefault="0012031F" w:rsidP="00447B6D">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fldData xml:space="preserve">PEVuZE5vdGU+PENpdGU+PEF1dGhvcj5BYmR1ZXZhIEQgV008L0F1dGhvcj48WWVhcj4yMDEwPC9Z
ZWFyPjxSZWNOdW0+NTQ0MzwvUmVjTnVtPjxEaXNwbGF5VGV4dD5bMSwgMywgNF08L0Rpc3BsYXlU
ZXh0PjxyZWNvcmQ+PHJlYy1udW1iZXI+NTQ0MzwvcmVjLW51bWJlcj48Zm9yZWlnbi1rZXlzPjxr
ZXkgYXBwPSJFTiIgZGItaWQ9IndyZmZkdHBycGYweHp6ZXN2ZDV2ZTAyMnMyc3hhdHN6ejBheCIg
dGltZXN0YW1wPSIxNDgxNjE5MzA0Ij41NDQzPC9rZXk+PC9mb3JlaWduLWtleXM+PHJlZi10eXBl
IG5hbWU9IkpvdXJuYWwgQXJ0aWNsZSI+MTc8L3JlZi10eXBlPjxjb250cmlidXRvcnM+PGF1dGhv
cnM+PGF1dGhvcj5BYmR1ZXZhIEQgV00sIFNjaGF1YiBCLCBUcmljaGUgVCwgRGF2aWNpb25pIEU8
L2F1dGhvcj48L2F1dGhvcnM+PC9jb250cmlidXRvcnM+PHRpdGxlcz48dGl0bGU+UXVhbnRpdGF0
aXZlIGV4cHJlc3Npb24gcHJvZmlsaW5nIGluIGZvcm1hbGluLWZpeGVkIHBhcmFmZmluLWVtYmVk
ZGVkIHNhbXBsZXMgYnkgYWZmeW1ldHJpeCBtaWNyb2FycmF5czwvdGl0bGU+PHNlY29uZGFyeS10
aXRsZT5Kb3VybmFsIG9mIE1vbGVjdWxhciBEaWFnbm9zdGljczwvc2Vjb25kYXJ5LXRpdGxlPjwv
dGl0bGVzPjxwZXJpb2RpY2FsPjxmdWxsLXRpdGxlPkpvdXJuYWwgb2YgTW9sZWN1bGFyIERpYWdu
b3N0aWNzPC9mdWxsLXRpdGxlPjwvcGVyaW9kaWNhbD48cGFnZXM+PHN0eWxlIGZhY2U9Im5vcm1h
bCIgZm9udD0iZGVmYXVsdCIgc2l6ZT0iMTAwJSI+NDA5LTwvc3R5bGU+PHN0eWxlIGZhY2U9Im5v
cm1hbCIgZm9udD0iZGVmYXVsdCIgY2hhcnNldD0iMTM0IiBzaXplPSIxMDAlIj40PC9zdHlsZT48
c3R5bGUgZmFjZT0ibm9ybWFsIiBmb250PSJkZWZhdWx0IiBzaXplPSIxMDAlIj4xNzwvc3R5bGU+
PC9wYWdlcz48dm9sdW1lPjxzdHlsZSBmYWNlPSJub3JtYWwiIGZvbnQ9ImRlZmF1bHQiIGNoYXJz
ZXQ9IjEzNCIgc2l6ZT0iMTAwJSI+MTI8L3N0eWxlPjwvdm9sdW1lPjxkYXRlcz48eWVhcj48c3R5
bGUgZmFjZT0ibm9ybWFsIiBmb250PSJkZWZhdWx0IiBjaGFyc2V0PSIxMzQiIHNpemU9IjEwMCUi
PjIwMTA8L3N0eWxlPjwveWVhcj48L2RhdGVzPjx1cmxzPjwvdXJscz48ZWxlY3Ryb25pYy1yZXNv
dXJjZS1udW0+MTAuMjM1My9qbW9sZHguMjAxMC4wOTAxNTU8L2VsZWN0cm9uaWMtcmVzb3VyY2Ut
bnVtPjwvcmVjb3JkPjwvQ2l0ZT48Q2l0ZT48QXV0aG9yPkthZGFyYSBIIEZKIFlTPC9BdXRob3I+
PFllYXI+MjAxNDwvWWVhcj48UmVjTnVtPjU0NDY8L1JlY051bT48cmVjb3JkPjxyZWMtbnVtYmVy
PjU0NDY8L3JlYy1udW1iZXI+PGZvcmVpZ24ta2V5cz48a2V5IGFwcD0iRU4iIGRiLWlkPSJ3cmZm
ZHRwcnBmMHh6emVzdmQ1dmUwMjJzMnN4YXRzenowYXgiIHRpbWVzdGFtcD0iMTQ4MTYyMDQzOSI+
NTQ0Njwva2V5PjwvZm9yZWlnbi1rZXlzPjxyZWYtdHlwZSBuYW1lPSJKb3VybmFsIEFydGljbGUi
PjE3PC9yZWYtdHlwZT48Y29udHJpYnV0b3JzPjxhdXRob3JzPjxhdXRob3I+S2FkYXJhIEggRkog
WVMsIE1ha2kgWSwgR293ZXIgQUMsIEthYmJvdXQgTSwgR2FyY2lhIE1NLCBDaG93IENXLCBDaHUg
WiwgTWVuZG96YSBHLCBTaGVuIEwsIEthbGhvciBOLCBIb25nIFdLLCBNb3JhbiBDLCBXYW5nIEos
IFNwaXJhIEEsIENvb21iZXMgS1IsIFdpc3R1YmEgSUkuPC9hdXRob3I+PC9hdXRob3JzPjwvY29u
dHJpYnV0b3JzPjx0aXRsZXM+PHRpdGxlPlRyYW5zY3JpcHRvbWljIGFyY2hpdGVjdHVyZSBvZiB0
aGUgYWRqYWNlbnQgYWlyd2F5IGZpZWxkIGNhbmNlcml6YXRpb24gaW4gbm9uLXNtYWxsIGNlbGwg
bHVuZyBjYW5jZXI8L3RpdGxlPjxzZWNvbmRhcnktdGl0bGU+SiBOYXRsIENhbmNlciBJbnN0Ljwv
c2Vjb25kYXJ5LXRpdGxlPjwvdGl0bGVzPjxwZXJpb2RpY2FsPjxmdWxsLXRpdGxlPkogTmF0bCBD
YW5jZXIgSW5zdC48L2Z1bGwtdGl0bGU+PC9wZXJpb2RpY2FsPjx2b2x1bWU+MTA2PC92b2x1bWU+
PG51bWJlcj5kanUwMDQ8L251bWJlcj48ZGF0ZXM+PHllYXI+PHN0eWxlIGZhY2U9Im5vcm1hbCIg
Zm9udD0iZGVmYXVsdCIgY2hhcnNldD0iMTM0IiBzaXplPSIxMDAlIj4yMDE0PC9zdHlsZT48L3ll
YXI+PC9kYXRlcz48dXJscz48L3VybHM+PGVsZWN0cm9uaWMtcmVzb3VyY2UtbnVtPjEwLjEwOTMv
am5jaS9kanUwMDQ8L2VsZWN0cm9uaWMtcmVzb3VyY2UtbnVtPjwvcmVjb3JkPjwvQ2l0ZT48Q2l0
ZT48QXV0aG9yPlNhbmNoZXotUGFsZW5jaWEgQSBHLU1NPC9BdXRob3I+PFllYXI+MjAxMTwvWWVh
cj48UmVjTnVtPjU0NDQ8L1JlY051bT48cmVjb3JkPjxyZWMtbnVtYmVyPjU0NDQ8L3JlYy1udW1i
ZXI+PGZvcmVpZ24ta2V5cz48a2V5IGFwcD0iRU4iIGRiLWlkPSJ3cmZmZHRwcnBmMHh6emVzdmQ1
dmUwMjJzMnN4YXRzenowYXgiIHRpbWVzdGFtcD0iMTQ4MTYxOTQ0MyI+NTQ0NDwva2V5PjwvZm9y
ZWlnbi1rZXlzPjxyZWYtdHlwZSBuYW1lPSJKb3VybmFsIEFydGljbGUiPjE3PC9yZWYtdHlwZT48
Y29udHJpYnV0b3JzPjxhdXRob3JzPjxhdXRob3I+U2FuY2hlei1QYWxlbmNpYSBBIEctTU0sIEdv
bWV6LUNhcGlsbGEgSkEsIFBlZHJhemEgViwgQm95ZXJvIEwsIFJvc2VsbCBSLCBGw6FyZXotVmlk
YWwgTUU8L2F1dGhvcj48L2F1dGhvcnM+PC9jb250cmlidXRvcnM+PHRpdGxlcz48dGl0bGU+R2Vu
ZSBleHByZXNzaW9uIHByb2ZpbGluZyByZXZlYWxzIG5vdmVsIGJpb21hcmtlcnMgaW4gbm9uc21h
bGwgY2VsbCBsdW5nIGNhbmNlcjwvdGl0bGU+PHNlY29uZGFyeS10aXRsZT5JbnRlcm5hdGlvbmFs
IEpvdXJuYWwgb2YgQ2FuY2VyPC9zZWNvbmRhcnktdGl0bGU+PC90aXRsZXM+PHBlcmlvZGljYWw+
PGZ1bGwtdGl0bGU+SW50ZXJuYXRpb25hbCBKb3VybmFsIG9mIENhbmNlcjwvZnVsbC10aXRsZT48
L3BlcmlvZGljYWw+PHBhZ2VzPjM1NS02NDwvcGFnZXM+PHZvbHVtZT4xMjk8L3ZvbHVtZT48ZGF0
ZXM+PHllYXI+PHN0eWxlIGZhY2U9Im5vcm1hbCIgZm9udD0iZGVmYXVsdCIgY2hhcnNldD0iMTM0
IiBzaXplPSIxMDAlIj4yMDExPC9zdHlsZT48L3llYXI+PC9kYXRlcz48dXJscz48L3VybHM+PGVs
ZWN0cm9uaWMtcmVzb3VyY2UtbnVtPjEwLjEwMDIvaWpjLjI1NzA0PC9lbGVjdHJvbmljLXJlc291
cmNlLW51bT48L3JlY29yZD48L0NpdGU+PC9FbmROb3RlPgB=
</w:fldData>
              </w:fldChar>
            </w:r>
            <w:r w:rsidR="00F222FC" w:rsidRPr="004425F2">
              <w:rPr>
                <w:rFonts w:ascii="Times New Roman" w:hAnsi="Times New Roman" w:cs="Times New Roman"/>
                <w:color w:val="FF0000"/>
                <w:sz w:val="20"/>
                <w:szCs w:val="20"/>
              </w:rPr>
              <w:instrText xml:space="preserve"> ADDIN EN.CITE </w:instrText>
            </w:r>
            <w:r w:rsidRPr="004425F2">
              <w:rPr>
                <w:rFonts w:ascii="Times New Roman" w:hAnsi="Times New Roman" w:cs="Times New Roman"/>
                <w:color w:val="FF0000"/>
                <w:sz w:val="20"/>
                <w:szCs w:val="20"/>
              </w:rPr>
              <w:fldChar w:fldCharType="begin">
                <w:fldData xml:space="preserve">PEVuZE5vdGU+PENpdGU+PEF1dGhvcj5BYmR1ZXZhIEQgV008L0F1dGhvcj48WWVhcj4yMDEwPC9Z
ZWFyPjxSZWNOdW0+NTQ0MzwvUmVjTnVtPjxEaXNwbGF5VGV4dD5bMSwgMywgNF08L0Rpc3BsYXlU
ZXh0PjxyZWNvcmQ+PHJlYy1udW1iZXI+NTQ0MzwvcmVjLW51bWJlcj48Zm9yZWlnbi1rZXlzPjxr
ZXkgYXBwPSJFTiIgZGItaWQ9IndyZmZkdHBycGYweHp6ZXN2ZDV2ZTAyMnMyc3hhdHN6ejBheCIg
dGltZXN0YW1wPSIxNDgxNjE5MzA0Ij41NDQzPC9rZXk+PC9mb3JlaWduLWtleXM+PHJlZi10eXBl
IG5hbWU9IkpvdXJuYWwgQXJ0aWNsZSI+MTc8L3JlZi10eXBlPjxjb250cmlidXRvcnM+PGF1dGhv
cnM+PGF1dGhvcj5BYmR1ZXZhIEQgV00sIFNjaGF1YiBCLCBUcmljaGUgVCwgRGF2aWNpb25pIEU8
L2F1dGhvcj48L2F1dGhvcnM+PC9jb250cmlidXRvcnM+PHRpdGxlcz48dGl0bGU+UXVhbnRpdGF0
aXZlIGV4cHJlc3Npb24gcHJvZmlsaW5nIGluIGZvcm1hbGluLWZpeGVkIHBhcmFmZmluLWVtYmVk
ZGVkIHNhbXBsZXMgYnkgYWZmeW1ldHJpeCBtaWNyb2FycmF5czwvdGl0bGU+PHNlY29uZGFyeS10
aXRsZT5Kb3VybmFsIG9mIE1vbGVjdWxhciBEaWFnbm9zdGljczwvc2Vjb25kYXJ5LXRpdGxlPjwv
dGl0bGVzPjxwZXJpb2RpY2FsPjxmdWxsLXRpdGxlPkpvdXJuYWwgb2YgTW9sZWN1bGFyIERpYWdu
b3N0aWNzPC9mdWxsLXRpdGxlPjwvcGVyaW9kaWNhbD48cGFnZXM+PHN0eWxlIGZhY2U9Im5vcm1h
bCIgZm9udD0iZGVmYXVsdCIgc2l6ZT0iMTAwJSI+NDA5LTwvc3R5bGU+PHN0eWxlIGZhY2U9Im5v
cm1hbCIgZm9udD0iZGVmYXVsdCIgY2hhcnNldD0iMTM0IiBzaXplPSIxMDAlIj40PC9zdHlsZT48
c3R5bGUgZmFjZT0ibm9ybWFsIiBmb250PSJkZWZhdWx0IiBzaXplPSIxMDAlIj4xNzwvc3R5bGU+
PC9wYWdlcz48dm9sdW1lPjxzdHlsZSBmYWNlPSJub3JtYWwiIGZvbnQ9ImRlZmF1bHQiIGNoYXJz
ZXQ9IjEzNCIgc2l6ZT0iMTAwJSI+MTI8L3N0eWxlPjwvdm9sdW1lPjxkYXRlcz48eWVhcj48c3R5
bGUgZmFjZT0ibm9ybWFsIiBmb250PSJkZWZhdWx0IiBjaGFyc2V0PSIxMzQiIHNpemU9IjEwMCUi
PjIwMTA8L3N0eWxlPjwveWVhcj48L2RhdGVzPjx1cmxzPjwvdXJscz48ZWxlY3Ryb25pYy1yZXNv
dXJjZS1udW0+MTAuMjM1My9qbW9sZHguMjAxMC4wOTAxNTU8L2VsZWN0cm9uaWMtcmVzb3VyY2Ut
bnVtPjwvcmVjb3JkPjwvQ2l0ZT48Q2l0ZT48QXV0aG9yPkthZGFyYSBIIEZKIFlTPC9BdXRob3I+
PFllYXI+MjAxNDwvWWVhcj48UmVjTnVtPjU0NDY8L1JlY051bT48cmVjb3JkPjxyZWMtbnVtYmVy
PjU0NDY8L3JlYy1udW1iZXI+PGZvcmVpZ24ta2V5cz48a2V5IGFwcD0iRU4iIGRiLWlkPSJ3cmZm
ZHRwcnBmMHh6emVzdmQ1dmUwMjJzMnN4YXRzenowYXgiIHRpbWVzdGFtcD0iMTQ4MTYyMDQzOSI+
NTQ0Njwva2V5PjwvZm9yZWlnbi1rZXlzPjxyZWYtdHlwZSBuYW1lPSJKb3VybmFsIEFydGljbGUi
PjE3PC9yZWYtdHlwZT48Y29udHJpYnV0b3JzPjxhdXRob3JzPjxhdXRob3I+S2FkYXJhIEggRkog
WVMsIE1ha2kgWSwgR293ZXIgQUMsIEthYmJvdXQgTSwgR2FyY2lhIE1NLCBDaG93IENXLCBDaHUg
WiwgTWVuZG96YSBHLCBTaGVuIEwsIEthbGhvciBOLCBIb25nIFdLLCBNb3JhbiBDLCBXYW5nIEos
IFNwaXJhIEEsIENvb21iZXMgS1IsIFdpc3R1YmEgSUkuPC9hdXRob3I+PC9hdXRob3JzPjwvY29u
dHJpYnV0b3JzPjx0aXRsZXM+PHRpdGxlPlRyYW5zY3JpcHRvbWljIGFyY2hpdGVjdHVyZSBvZiB0
aGUgYWRqYWNlbnQgYWlyd2F5IGZpZWxkIGNhbmNlcml6YXRpb24gaW4gbm9uLXNtYWxsIGNlbGwg
bHVuZyBjYW5jZXI8L3RpdGxlPjxzZWNvbmRhcnktdGl0bGU+SiBOYXRsIENhbmNlciBJbnN0Ljwv
c2Vjb25kYXJ5LXRpdGxlPjwvdGl0bGVzPjxwZXJpb2RpY2FsPjxmdWxsLXRpdGxlPkogTmF0bCBD
YW5jZXIgSW5zdC48L2Z1bGwtdGl0bGU+PC9wZXJpb2RpY2FsPjx2b2x1bWU+MTA2PC92b2x1bWU+
PG51bWJlcj5kanUwMDQ8L251bWJlcj48ZGF0ZXM+PHllYXI+PHN0eWxlIGZhY2U9Im5vcm1hbCIg
Zm9udD0iZGVmYXVsdCIgY2hhcnNldD0iMTM0IiBzaXplPSIxMDAlIj4yMDE0PC9zdHlsZT48L3ll
YXI+PC9kYXRlcz48dXJscz48L3VybHM+PGVsZWN0cm9uaWMtcmVzb3VyY2UtbnVtPjEwLjEwOTMv
am5jaS9kanUwMDQ8L2VsZWN0cm9uaWMtcmVzb3VyY2UtbnVtPjwvcmVjb3JkPjwvQ2l0ZT48Q2l0
ZT48QXV0aG9yPlNhbmNoZXotUGFsZW5jaWEgQSBHLU1NPC9BdXRob3I+PFllYXI+MjAxMTwvWWVh
cj48UmVjTnVtPjU0NDQ8L1JlY051bT48cmVjb3JkPjxyZWMtbnVtYmVyPjU0NDQ8L3JlYy1udW1i
ZXI+PGZvcmVpZ24ta2V5cz48a2V5IGFwcD0iRU4iIGRiLWlkPSJ3cmZmZHRwcnBmMHh6emVzdmQ1
dmUwMjJzMnN4YXRzenowYXgiIHRpbWVzdGFtcD0iMTQ4MTYxOTQ0MyI+NTQ0NDwva2V5PjwvZm9y
ZWlnbi1rZXlzPjxyZWYtdHlwZSBuYW1lPSJKb3VybmFsIEFydGljbGUiPjE3PC9yZWYtdHlwZT48
Y29udHJpYnV0b3JzPjxhdXRob3JzPjxhdXRob3I+U2FuY2hlei1QYWxlbmNpYSBBIEctTU0sIEdv
bWV6LUNhcGlsbGEgSkEsIFBlZHJhemEgViwgQm95ZXJvIEwsIFJvc2VsbCBSLCBGw6FyZXotVmlk
YWwgTUU8L2F1dGhvcj48L2F1dGhvcnM+PC9jb250cmlidXRvcnM+PHRpdGxlcz48dGl0bGU+R2Vu
ZSBleHByZXNzaW9uIHByb2ZpbGluZyByZXZlYWxzIG5vdmVsIGJpb21hcmtlcnMgaW4gbm9uc21h
bGwgY2VsbCBsdW5nIGNhbmNlcjwvdGl0bGU+PHNlY29uZGFyeS10aXRsZT5JbnRlcm5hdGlvbmFs
IEpvdXJuYWwgb2YgQ2FuY2VyPC9zZWNvbmRhcnktdGl0bGU+PC90aXRsZXM+PHBlcmlvZGljYWw+
PGZ1bGwtdGl0bGU+SW50ZXJuYXRpb25hbCBKb3VybmFsIG9mIENhbmNlcjwvZnVsbC10aXRsZT48
L3BlcmlvZGljYWw+PHBhZ2VzPjM1NS02NDwvcGFnZXM+PHZvbHVtZT4xMjk8L3ZvbHVtZT48ZGF0
ZXM+PHllYXI+PHN0eWxlIGZhY2U9Im5vcm1hbCIgZm9udD0iZGVmYXVsdCIgY2hhcnNldD0iMTM0
IiBzaXplPSIxMDAlIj4yMDExPC9zdHlsZT48L3llYXI+PC9kYXRlcz48dXJscz48L3VybHM+PGVs
ZWN0cm9uaWMtcmVzb3VyY2UtbnVtPjEwLjEwMDIvaWpjLjI1NzA0PC9lbGVjdHJvbmljLXJlc291
cmNlLW51bT48L3JlY29yZD48L0NpdGU+PC9FbmROb3RlPgB=
</w:fldData>
              </w:fldChar>
            </w:r>
            <w:r w:rsidR="00F222FC" w:rsidRPr="004425F2">
              <w:rPr>
                <w:rFonts w:ascii="Times New Roman" w:hAnsi="Times New Roman" w:cs="Times New Roman"/>
                <w:color w:val="FF0000"/>
                <w:sz w:val="20"/>
                <w:szCs w:val="20"/>
              </w:rPr>
              <w:instrText xml:space="preserve"> ADDIN EN.CITE.DATA </w:instrText>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end"/>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separate"/>
            </w:r>
            <w:r w:rsidR="00F222FC" w:rsidRPr="004425F2">
              <w:rPr>
                <w:rFonts w:ascii="Times New Roman" w:hAnsi="Times New Roman" w:cs="Times New Roman"/>
                <w:noProof/>
                <w:color w:val="FF0000"/>
                <w:sz w:val="20"/>
                <w:szCs w:val="20"/>
              </w:rPr>
              <w:t>[1, 3, 4]</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A55E7A">
            <w:pPr>
              <w:rPr>
                <w:rFonts w:ascii="Times New Roman" w:hAnsi="Times New Roman" w:cs="Times New Roman"/>
                <w:color w:val="FF0000"/>
                <w:sz w:val="20"/>
                <w:szCs w:val="20"/>
              </w:rPr>
            </w:pPr>
            <w:r w:rsidRPr="004425F2">
              <w:rPr>
                <w:rFonts w:ascii="Times New Roman" w:hAnsi="Times New Roman" w:cs="Times New Roman"/>
                <w:color w:val="FF0000"/>
                <w:sz w:val="20"/>
                <w:szCs w:val="20"/>
              </w:rPr>
              <w:t>1.77</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CD3E9B">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0522AA">
            <w:pPr>
              <w:rPr>
                <w:rFonts w:ascii="Times New Roman" w:hAnsi="Times New Roman" w:cs="Times New Roman"/>
                <w:bCs/>
                <w:color w:val="000000"/>
                <w:sz w:val="20"/>
                <w:szCs w:val="20"/>
              </w:rPr>
            </w:pPr>
            <w:bookmarkStart w:id="166" w:name="OLE_LINK9"/>
            <w:bookmarkStart w:id="167" w:name="OLE_LINK10"/>
            <w:bookmarkStart w:id="168" w:name="OLE_LINK49"/>
            <w:bookmarkStart w:id="169" w:name="OLE_LINK50"/>
            <w:bookmarkStart w:id="170" w:name="OLE_LINK6"/>
            <w:r w:rsidRPr="004425F2">
              <w:rPr>
                <w:rFonts w:ascii="Times New Roman" w:hAnsi="Times New Roman" w:cs="Times New Roman"/>
                <w:sz w:val="20"/>
                <w:szCs w:val="20"/>
              </w:rPr>
              <w:t>ITGAX</w:t>
            </w:r>
            <w:bookmarkEnd w:id="166"/>
            <w:bookmarkEnd w:id="167"/>
            <w:r w:rsidRPr="004425F2">
              <w:rPr>
                <w:rFonts w:ascii="Times New Roman" w:hAnsi="Times New Roman" w:cs="Times New Roman"/>
                <w:sz w:val="20"/>
                <w:szCs w:val="20"/>
              </w:rPr>
              <w:t>/</w:t>
            </w:r>
            <w:bookmarkEnd w:id="168"/>
            <w:bookmarkEnd w:id="169"/>
            <w:bookmarkEnd w:id="170"/>
            <w:r w:rsidRPr="004425F2">
              <w:rPr>
                <w:rFonts w:ascii="Times New Roman" w:hAnsi="Times New Roman" w:cs="Times New Roman"/>
                <w:bCs/>
                <w:color w:val="000000"/>
                <w:sz w:val="20"/>
                <w:szCs w:val="20"/>
              </w:rPr>
              <w:t>CR4</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4</w:t>
            </w:r>
          </w:p>
        </w:tc>
        <w:tc>
          <w:tcPr>
            <w:tcW w:w="3260" w:type="dxa"/>
          </w:tcPr>
          <w:p w:rsidR="00F222FC" w:rsidRPr="004425F2" w:rsidRDefault="0012031F" w:rsidP="007E7650">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Kadara H FJ YS&lt;/Author&gt;&lt;Year&gt;2014&lt;/Year&gt;&lt;RecNum&gt;5446&lt;/RecNum&gt;&lt;DisplayText&gt;[3]&lt;/DisplayText&gt;&lt;record&gt;&lt;rec-number&gt;5446&lt;/rec-number&gt;&lt;foreign-keys&gt;&lt;key app="EN" db-id="wrffdtprpf0xzzesvd5ve022s2sxatszz0ax" timestamp="1481620439"&gt;5446&lt;/key&gt;&lt;/foreign-keys&gt;&lt;ref-type name="Journal Article"&gt;17&lt;/ref-type&gt;&lt;contributors&gt;&lt;authors&gt;&lt;author&gt;Kadara H FJ YS, Maki Y, Gower AC, Kabbout M, Garcia MM, Chow CW, Chu Z, Mendoza G, Shen L, Kalhor N, Hong WK, Moran C, Wang J, Spira A, Coombes KR, Wistuba II.&lt;/author&gt;&lt;/authors&gt;&lt;/contributors&gt;&lt;titles&gt;&lt;title&gt;Transcriptomic architecture of the adjacent airway field cancerization in non-small cell lung cancer&lt;/title&gt;&lt;secondary-title&gt;J Natl Cancer Inst.&lt;/secondary-title&gt;&lt;/titles&gt;&lt;periodical&gt;&lt;full-title&gt;J Natl Cancer Inst.&lt;/full-title&gt;&lt;/periodical&gt;&lt;volume&gt;106&lt;/volume&gt;&lt;number&gt;dju004&lt;/number&gt;&lt;dates&gt;&lt;year&gt;&lt;style face="normal" font="default" charset="134" size="100%"&gt;2014&lt;/style&gt;&lt;/year&gt;&lt;/dates&gt;&lt;urls&gt;&lt;/urls&gt;&lt;electronic-resource-num&gt;10.1093/jnci/dju004&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0522AA">
            <w:pPr>
              <w:rPr>
                <w:rFonts w:ascii="Times New Roman" w:hAnsi="Times New Roman" w:cs="Times New Roman"/>
                <w:bCs/>
                <w:color w:val="000000"/>
                <w:sz w:val="20"/>
                <w:szCs w:val="20"/>
              </w:rPr>
            </w:pPr>
            <w:r w:rsidRPr="004425F2">
              <w:rPr>
                <w:rFonts w:ascii="Times New Roman" w:hAnsi="Times New Roman" w:cs="Times New Roman"/>
                <w:bCs/>
                <w:color w:val="000000"/>
                <w:sz w:val="20"/>
                <w:szCs w:val="20"/>
              </w:rPr>
              <w:t>ITGB2/</w:t>
            </w:r>
            <w:bookmarkStart w:id="171" w:name="OLE_LINK103"/>
            <w:bookmarkStart w:id="172" w:name="OLE_LINK105"/>
            <w:r w:rsidRPr="004425F2">
              <w:rPr>
                <w:rFonts w:ascii="Times New Roman" w:hAnsi="Times New Roman" w:cs="Times New Roman"/>
                <w:bCs/>
                <w:color w:val="000000"/>
                <w:sz w:val="20"/>
                <w:szCs w:val="20"/>
              </w:rPr>
              <w:t xml:space="preserve"> CR</w:t>
            </w:r>
            <w:bookmarkEnd w:id="171"/>
            <w:bookmarkEnd w:id="172"/>
            <w:r w:rsidRPr="004425F2">
              <w:rPr>
                <w:rFonts w:ascii="Times New Roman" w:hAnsi="Times New Roman" w:cs="Times New Roman"/>
                <w:bCs/>
                <w:color w:val="000000"/>
                <w:sz w:val="20"/>
                <w:szCs w:val="20"/>
              </w:rPr>
              <w:t>3</w:t>
            </w:r>
          </w:p>
        </w:tc>
        <w:tc>
          <w:tcPr>
            <w:tcW w:w="1417" w:type="dxa"/>
          </w:tcPr>
          <w:p w:rsidR="00F222FC" w:rsidRPr="004425F2" w:rsidRDefault="00F222FC" w:rsidP="000522AA">
            <w:pPr>
              <w:rPr>
                <w:rFonts w:ascii="Times New Roman" w:hAnsi="Times New Roman" w:cs="Times New Roman"/>
                <w:sz w:val="20"/>
                <w:szCs w:val="20"/>
              </w:rPr>
            </w:pPr>
            <w:r w:rsidRPr="004425F2">
              <w:rPr>
                <w:rFonts w:ascii="Times New Roman" w:hAnsi="Times New Roman" w:cs="Times New Roman"/>
                <w:sz w:val="20"/>
                <w:szCs w:val="20"/>
              </w:rPr>
              <w:t>-2.20 ± 0.46</w:t>
            </w:r>
          </w:p>
        </w:tc>
        <w:tc>
          <w:tcPr>
            <w:tcW w:w="3260" w:type="dxa"/>
          </w:tcPr>
          <w:p w:rsidR="00F222FC" w:rsidRPr="004425F2" w:rsidRDefault="0012031F" w:rsidP="007E7650">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108L0Rpc3BsYXlUZXh0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L0VuZE5v
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108L0Rpc3BsYXlUZXh0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L0VuZE5v
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color w:val="FF0000"/>
                <w:sz w:val="20"/>
                <w:szCs w:val="20"/>
              </w:rPr>
            </w:pPr>
            <w:bookmarkStart w:id="173" w:name="OLE_LINK187"/>
            <w:bookmarkStart w:id="174" w:name="OLE_LINK190"/>
            <w:bookmarkStart w:id="175" w:name="OLE_LINK437"/>
            <w:bookmarkStart w:id="176" w:name="OLE_LINK438"/>
            <w:r w:rsidRPr="004425F2">
              <w:rPr>
                <w:rFonts w:ascii="Times New Roman" w:hAnsi="Times New Roman" w:cs="Times New Roman"/>
                <w:b/>
                <w:bCs/>
                <w:color w:val="FF0000"/>
                <w:sz w:val="20"/>
                <w:szCs w:val="20"/>
              </w:rPr>
              <w:t>MRC</w:t>
            </w:r>
            <w:bookmarkEnd w:id="173"/>
            <w:bookmarkEnd w:id="174"/>
            <w:r w:rsidRPr="004425F2">
              <w:rPr>
                <w:rFonts w:ascii="Times New Roman" w:hAnsi="Times New Roman" w:cs="Times New Roman"/>
                <w:b/>
                <w:bCs/>
                <w:color w:val="FF0000"/>
                <w:sz w:val="20"/>
                <w:szCs w:val="20"/>
              </w:rPr>
              <w:t>1</w:t>
            </w:r>
            <w:bookmarkEnd w:id="175"/>
            <w:bookmarkEnd w:id="176"/>
          </w:p>
        </w:tc>
        <w:tc>
          <w:tcPr>
            <w:tcW w:w="1417" w:type="dxa"/>
          </w:tcPr>
          <w:p w:rsidR="00F222FC" w:rsidRPr="004425F2" w:rsidRDefault="00F222FC" w:rsidP="001B0810">
            <w:pPr>
              <w:rPr>
                <w:rFonts w:ascii="Times New Roman" w:hAnsi="Times New Roman" w:cs="Times New Roman"/>
                <w:sz w:val="20"/>
                <w:szCs w:val="20"/>
              </w:rPr>
            </w:pPr>
            <w:r w:rsidRPr="004425F2">
              <w:rPr>
                <w:rFonts w:ascii="Times New Roman" w:hAnsi="Times New Roman" w:cs="Times New Roman"/>
                <w:sz w:val="20"/>
                <w:szCs w:val="20"/>
              </w:rPr>
              <w:t>-2.15 ± 0.99</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NSwgMTYsIDE4
LCAyOF08L0Rpc3BsYXlUZXh0PjxyZWNvcmQ+PHJlYy1udW1iZXI+NTQ3MDwvcmVjLW51bWJlcj48
Zm9yZWlnbi1rZXlzPjxrZXkgYXBwPSJFTiIgZGItaWQ9IndyZmZkdHBycGYweHp6ZXN2ZDV2ZTAy
MnMyc3hhdHN6ejBheCIgdGltZXN0YW1wPSIxNDg2MDk0ODk2Ij41NDcwPC9rZXk+PC9mb3JlaWdu
LWtleXM+PHJlZi10eXBlIG5hbWU9IkpvdXJuYWwgQXJ0aWNsZSI+MTc8L3JlZi10eXBlPjxjb250
cmlidXRvcnM+PGF1dGhvcnM+PGF1dGhvcj48c3R5bGUgZmFjZT0ibm9ybWFsIiBmb250PSJkZWZh
dWx0IiBzaXplPSIxMDAlIj5YdSBDLCBGaWxsbW9yZSBDTSwgS295YW1hIFMsIFd1IEgsIFpoYW8g
WSwgQ2hlbiBaLCBIZXJ0ZXItU3ByaWUgR1MsIEFrYmF5IEVBLCBUY2hhaWNoYSBKSCwgQWx0YWJl
ZiBBLCBSZWliZWwgSkIsIFdhbHRvbiBaLCBKaSBILCBXYXRhbmFiZSBILCBKw6RubmUgUEEsIENh
c3RyaWxsb24gREgsIFJ1c3RnaSBBSywgQmFzcyBBSiwgRnJlZW1hbiBHSiwgUGFkZXJhIFJGLCBE
cmFub2ZmIEcsIEhhbW1lcm1hbiBQUywgS2ltIENGLCBXb25nIEtLPC9zdHlsZT48c3R5bGUgZmFj
ZT0ibm9ybWFsIiBmb250PSJkZWZhdWx0IiBjaGFyc2V0PSIxMzQiIHNpemU9IjEwMCUiPi48L3N0
eWxlPjwvYXV0aG9yPjwvYXV0aG9ycz48L2NvbnRyaWJ1dG9ycz48dGl0bGVzPjx0aXRsZT5Mb3Nz
IG9mIExrYjEgYW5kIFB0ZW4gbGVhZHMgdG8gbHVuZyBzcXVhbW91cyBjZWxsIGNhcmNpbm9tYSB3
aXRoIGVsZXZhdGVkIFBELUwxIGV4cHJlc3Npb248L3RpdGxlPjxzZWNvbmRhcnktdGl0bGU+Q2Fu
Y2VyIENlbGw8L3NlY29uZGFyeS10aXRsZT48L3RpdGxlcz48cGVyaW9kaWNhbD48ZnVsbC10aXRs
ZT5DYW5jZXIgQ2VsbDwvZnVsbC10aXRsZT48L3BlcmlvZGljYWw+PHBhZ2VzPjU5MC02MDQ8L3Bh
Z2VzPjx2b2x1bWU+MjU8L3ZvbHVtZT48bnVtYmVyPjU8L251bWJlcj48ZGF0ZXM+PHllYXI+MjAx
NDwveWVhcj48L2RhdGVzPjx1cmxzPjwvdXJscz48ZWxlY3Ryb25pYy1yZXNvdXJjZS1udW0+MTAu
MTAxNi9qLmNjci4yMDE0LjAzLjAzMy48L2VsZWN0cm9uaWMtcmVzb3VyY2UtbnVtPjwvcmVjb3Jk
PjwvQ2l0ZT48Q2l0ZT48QXV0aG9yPkZlbmcgTCBXSjwvQXV0aG9yPjxZZWFyPjIwMTQ8L1llYXI+
PFJlY051bT41NDUzPC9SZWNOdW0+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BYmR1ZXZhIEQgV008L0F1dGhvcj48WWVhcj4yMDEwPC9ZZWFyPjxSZWNOdW0+NTQ0
MzwvUmVjTnVtPjxyZWNvcmQ+PHJlYy1udW1iZXI+NTQ0MzwvcmVjLW51bWJlcj48Zm9yZWlnbi1r
ZXlzPjxrZXkgYXBwPSJFTiIgZGItaWQ9IndyZmZkdHBycGYweHp6ZXN2ZDV2ZTAyMnMyc3hhdHN6
ejBheCIgdGltZXN0YW1wPSIxNDgxNjE5MzA0Ij41NDQzPC9rZXk+PC9mb3JlaWduLWtleXM+PHJl
Zi10eXBlIG5hbWU9IkpvdXJuYWwgQXJ0aWNsZSI+MTc8L3JlZi10eXBlPjxjb250cmlidXRvcnM+
PGF1dGhvcnM+PGF1dGhvcj5BYmR1ZXZhIEQgV00sIFNjaGF1YiBCLCBUcmljaGUgVCwgRGF2aWNp
b25pIEU8L2F1dGhvcj48L2F1dGhvcnM+PC9jb250cmlidXRvcnM+PHRpdGxlcz48dGl0bGU+UXVh
bnRpdGF0aXZlIGV4cHJlc3Npb24gcHJvZmlsaW5nIGluIGZvcm1hbGluLWZpeGVkIHBhcmFmZmlu
LWVtYmVkZGVkIHNhbXBsZXMgYnkgYWZmeW1ldHJpeCBtaWNyb2FycmF5czwvdGl0bGU+PHNlY29u
ZGFyeS10aXRsZT5Kb3VybmFsIG9mIE1vbGVjdWxhciBEaWFnbm9zdGljczwvc2Vjb25kYXJ5LXRp
dGxlPjwvdGl0bGVzPjxwZXJpb2RpY2FsPjxmdWxsLXRpdGxlPkpvdXJuYWwgb2YgTW9sZWN1bGFy
IERpYWdub3N0aWNzPC9mdWxsLXRpdGxlPjwvcGVyaW9kaWNhbD48cGFnZXM+PHN0eWxlIGZhY2U9
Im5vcm1hbCIgZm9udD0iZGVmYXVsdCIgc2l6ZT0iMTAwJSI+NDA5LTwvc3R5bGU+PHN0eWxlIGZh
Y2U9Im5vcm1hbCIgZm9udD0iZGVmYXVsdCIgY2hhcnNldD0iMTM0IiBzaXplPSIxMDAlIj40PC9z
dHlsZT48c3R5bGUgZmFjZT0ibm9ybWFsIiBmb250PSJkZWZhdWx0IiBzaXplPSIxMDAlIj4xNzwv
c3R5bGU+PC9wYWdlcz48dm9sdW1lPjxzdHlsZSBmYWNlPSJub3JtYWwiIGZvbnQ9ImRlZmF1bHQi
IGNoYXJzZXQ9IjEzNCIgc2l6ZT0iMTAwJSI+MTI8L3N0eWxlPjwvdm9sdW1lPjxkYXRlcz48eWVh
cj48c3R5bGUgZmFjZT0ibm9ybWFsIiBmb250PSJkZWZhdWx0IiBjaGFyc2V0PSIxMzQiIHNpemU9
IjEwMCUiPjIwMTA8L3N0eWxlPjwveWVhcj48L2RhdGVzPjx1cmxzPjwvdXJscz48ZWxlY3Ryb25p
Yy1yZXNvdXJjZS1udW0+MTAuMjM1My9qbW9sZHguMjAxMC4wOTAxNTU8L2VsZWN0cm9uaWMtcmVz
b3VyY2UtbnVtPjwvcmVjb3JkPjwvQ2l0ZT48Q2l0ZT48QXV0aG9yPkthZGFyYSBIIEZKIFlTPC9B
dXRob3I+PFllYXI+MjAxNDwvWWVhcj48UmVjTnVtPjU0NDY8L1JlY051bT48cmVjb3JkPjxyZWMt
bnVtYmVyPjU0NDY8L3JlYy1udW1iZXI+PGZvcmVpZ24ta2V5cz48a2V5IGFwcD0iRU4iIGRiLWlk
PSJ3cmZmZHRwcnBmMHh6emVzdmQ1dmUwMjJzMnN4YXRzenowYXgiIHRpbWVzdGFtcD0iMTQ4MTYy
MDQzOSI+NTQ0Njwva2V5PjwvZm9yZWlnbi1rZXlzPjxyZWYtdHlwZSBuYW1lPSJKb3VybmFsIEFy
dGljbGUiPjE3PC9yZWYtdHlwZT48Y29udHJpYnV0b3JzPjxhdXRob3JzPjxhdXRob3I+S2FkYXJh
IEggRkogWVMsIE1ha2kgWSwgR293ZXIgQUMsIEthYmJvdXQgTSwgR2FyY2lhIE1NLCBDaG93IENX
LCBDaHUgWiwgTWVuZG96YSBHLCBTaGVuIEwsIEthbGhvciBOLCBIb25nIFdLLCBNb3JhbiBDLCBX
YW5nIEosIFNwaXJhIEEsIENvb21iZXMgS1IsIFdpc3R1YmEgSUkuPC9hdXRob3I+PC9hdXRob3Jz
PjwvY29udHJpYnV0b3JzPjx0aXRsZXM+PHRpdGxlPlRyYW5zY3JpcHRvbWljIGFyY2hpdGVjdHVy
ZSBvZiB0aGUgYWRqYWNlbnQgYWlyd2F5IGZpZWxkIGNhbmNlcml6YXRpb24gaW4gbm9uLXNtYWxs
IGNlbGwgbHVuZyBjYW5jZXI8L3RpdGxlPjxzZWNvbmRhcnktdGl0bGU+SiBOYXRsIENhbmNlciBJ
bnN0Ljwvc2Vjb25kYXJ5LXRpdGxlPjwvdGl0bGVzPjxwZXJpb2RpY2FsPjxmdWxsLXRpdGxlPkog
TmF0bCBDYW5jZXIgSW5zdC48L2Z1bGwtdGl0bGU+PC9wZXJpb2RpY2FsPjx2b2x1bWU+MTA2PC92
b2x1bWU+PG51bWJlcj5kanUwMDQ8L251bWJlcj48ZGF0ZXM+PHllYXI+PHN0eWxlIGZhY2U9Im5v
cm1hbCIgZm9udD0iZGVmYXVsdCIgY2hhcnNldD0iMTM0IiBzaXplPSIxMDAlIj4yMDE0PC9zdHls
ZT48L3llYXI+PC9kYXRlcz48dXJscz48L3VybHM+PGVsZWN0cm9uaWMtcmVzb3VyY2UtbnVtPjEw
LjEwOTMvam5jaS9kanUwMDQ8L2VsZWN0cm9uaWMtcmVzb3VyY2UtbnVtPjwvcmVjb3JkPjwvQ2l0
ZT48Q2l0ZT48QXV0aG9yPlNhbmNoZXotUGFsZW5jaWEgQSBHLU1NPC9BdXRob3I+PFllYXI+MjAx
MTwvWWVhcj48UmVjTnVtPjU0NDQ8L1JlY051bT48cmVjb3JkPjxyZWMtbnVtYmVyPjU0NDQ8L3Jl
Yy1udW1iZXI+PGZvcmVpZ24ta2V5cz48a2V5IGFwcD0iRU4iIGRiLWlkPSJ3cmZmZHRwcnBmMHh6
emVzdmQ1dmUwMjJzMnN4YXRzenowYXgiIHRpbWVzdGFtcD0iMTQ4MTYxOTQ0MyI+NTQ0NDwva2V5
PjwvZm9yZWlnbi1rZXlzPjxyZWYtdHlwZSBuYW1lPSJKb3VybmFsIEFydGljbGUiPjE3PC9yZWYt
dHlwZT48Y29udHJpYnV0b3JzPjxhdXRob3JzPjxhdXRob3I+U2FuY2hlei1QYWxlbmNpYSBBIEct
TU0sIEdvbWV6LUNhcGlsbGEgSkEsIFBlZHJhemEgViwgQm95ZXJvIEwsIFJvc2VsbCBSLCBGw6Fy
ZXotVmlkYWwgTUU8L2F1dGhvcj48L2F1dGhvcnM+PC9jb250cmlidXRvcnM+PHRpdGxlcz48dGl0
bGU+R2VuZSBleHByZXNzaW9uIHByb2ZpbGluZyByZXZlYWxzIG5vdmVsIGJpb21hcmtlcnMgaW4g
bm9uc21hbGwgY2VsbCBsdW5nIGNhbmNlcjwvdGl0bGU+PHNlY29uZGFyeS10aXRsZT5JbnRlcm5h
dGlvbmFsIEpvdXJuYWwgb2YgQ2FuY2VyPC9zZWNvbmRhcnktdGl0bGU+PC90aXRsZXM+PHBlcmlv
ZGljYWw+PGZ1bGwtdGl0bGU+SW50ZXJuYXRpb25hbCBKb3VybmFsIG9mIENhbmNlcjwvZnVsbC10
aXRsZT48L3BlcmlvZGljYWw+PHBhZ2VzPjM1NS02NDwvcGFnZXM+PHZvbHVtZT4xMjk8L3ZvbHVt
ZT48ZGF0ZXM+PHllYXI+PHN0eWxlIGZhY2U9Im5vcm1hbCIgZm9udD0iZGVmYXVsdCIgY2hhcnNl
dD0iMTM0IiBzaXplPSIxMDAlIj4yMDExPC9zdHlsZT48L3llYXI+PC9kYXRlcz48dXJscz48L3Vy
bHM+PGVsZWN0cm9uaWMtcmVzb3VyY2UtbnVtPjEwLjEwMDIvaWpjLjI1NzA0PC9lbGVjdHJvbmlj
LXJlc291cmNlLW51bT48L3JlY29yZD48L0NpdGU+PENpdGU+PEF1dGhvcj5LYWJib3V0IE08L0F1
dGhvcj48WWVhcj4yMDEzPC9ZZWFyPjxSZWNOdW0+NTQ4NTwvUmVjTnVtPjxyZWNvcmQ+PHJlYy1u
dW1iZXI+NTQ4NTwvcmVjLW51bWJlcj48Zm9yZWlnbi1rZXlzPjxrZXkgYXBwPSJFTiIgZGItaWQ9
IndyZmZkdHBycGYweHp6ZXN2ZDV2ZTAyMnMyc3hhdHN6ejBheCIgdGltZXN0YW1wPSIxNDg2Mjcx
MjY3Ij41NDg1PC9rZXk+PC9mb3JlaWduLWtleXM+PHJlZi10eXBlIG5hbWU9IkpvdXJuYWwgQXJ0
aWNsZSI+MTc8L3JlZi10eXBlPjxjb250cmlidXRvcnM+PGF1dGhvcnM+PGF1dGhvcj5LYWJib3V0
IE0sIEdhcmNpYSBNTSwgRnVqaW1vdG8gSiwgTGl1IERELCBXb29kcyBELCBDaG93IENXLCBNZW5k
b3phIEcsIE1vbWluIEFBLCBKYW1lcyBCUCwgU29saXMgTCwgQmVocmVucyBDLCBMZWUgSkosIFdp
c3R1YmEgSUksIEthZGFyYSBILjwvYXV0aG9yPjwvYXV0aG9ycz48L2NvbnRyaWJ1dG9ycz48dGl0
bGVzPjx0aXRsZT5FVFMyIE1lZGlhdGVkIFR1bW9yIFN1cHByZXNzaXZlIEZ1bmN0aW9uIGFuZCBN
RVQgT25jb2dlbmUgSW5oaWJpdGlvbiBpbiBIdW1hbiBOb24tU21hbGwgQ2VsbCBMdW5nIENhbmNl
cjwvdGl0bGU+PHNlY29uZGFyeS10aXRsZT4gQ2xpbiBDYW5jZXIgUmVzLiA8L3NlY29uZGFyeS10
aXRsZT48L3RpdGxlcz48cGFnZXM+MzM4My05NTwvcGFnZXM+PHZvbHVtZT4xOTwvdm9sdW1lPjxu
dW1iZXI+MTM8L251bWJlcj48ZGF0ZXM+PHllYXI+MjAxMzwveWVhcj48L2RhdGVzPjx1cmxzPjwv
dXJscz48ZWxlY3Ryb25pYy1yZXNvdXJjZS1udW0+MTAuMTE1OC8xMDc4LTA0MzIuQ0NSLTEzLTAz
NDE8L2VsZWN0cm9uaWMtcmVzb3VyY2UtbnVtPjwvcmVjb3JkPjwvQ2l0ZT48Q2l0ZT48QXV0aG9y
PkJvc3PDqSBZPC9BdXRob3I+PFllYXI+MjAxNjwvWWVhcj48UmVjTnVtPjU0Njk8L1JlY051bT48
cmVjb3JkPjxyZWMtbnVtYmVyPjU0Njk8L3JlYy1udW1iZXI+PGZvcmVpZ24ta2V5cz48a2V5IGFw
cD0iRU4iIGRiLWlkPSJ3cmZmZHRwcnBmMHh6emVzdmQ1dmUwMjJzMnN4YXRzenowYXgiIHRpbWVz
dGFtcD0iMTQ4Mzg0NTY1NiI+NTQ2OTwva2V5PjwvZm9yZWlnbi1rZXlzPjxyZWYtdHlwZSBuYW1l
PSJKb3VybmFsIEFydGljbGUiPjE3PC9yZWYtdHlwZT48Y29udHJpYnV0b3JzPjxhdXRob3JzPjxh
dXRob3I+Qm9zc8OpIFksIFNhem9ub3ZhIE8sIEdhdWRyZWF1bHQgTiwgQmFzdGllbiBOLCBDb250
aSBNLCBQYWfDqSBTLCBUcmFoYW4gUywgQ291dHVyZSBDLCBKb3ViZXJ0IFA8L2F1dGhvcj48L2F1
dGhvcnM+PC9jb250cmlidXRvcnM+PHRpdGxlcz48dGl0bGU+VHJhbnNjcmlwdG9taWMgbWljcm9l
bnZpcm9ubWVudCBvZiBsdW5nIGFkZW5vY2FyY2lub21hLjwvdGl0bGU+PHNlY29uZGFyeS10aXRs
ZT5DYW5jZXIgRXBpZGVtaW9sIEJpb21hcmtlcnMgUHJldi48L3NlY29uZGFyeS10aXRsZT48L3Rp
dGxlcz48cGVyaW9kaWNhbD48ZnVsbC10aXRsZT5DYW5jZXIgRXBpZGVtaW9sIEJpb21hcmtlcnMg
UHJldi48L2Z1bGwtdGl0bGU+PC9wZXJpb2RpY2FsPjxkYXRlcz48eWVhcj4yMDE2PC95ZWFyPjwv
ZGF0ZXM+PHVybHM+PC91cmxzPjxlbGVjdHJvbmljLXJlc291cmNlLW51bT5waWk6IGNlYnAuMDYw
NC4yMDE2LjwvZWxlY3Ryb25pYy1yZXNvdXJjZS1udW0+PC9yZWNvcmQ+PC9DaXRlPjxDaXRlPjxB
dXRob3I+WWFuZyBDPC9BdXRob3I+PFllYXI+MjAxNjwvWWVhcj48UmVjTnVtPjU0ODc8L1JlY051
bT48cmVjb3JkPjxyZWMtbnVtYmVyPjU0ODc8L3JlYy1udW1iZXI+PGZvcmVpZ24ta2V5cz48a2V5
IGFwcD0iRU4iIGRiLWlkPSJ3cmZmZHRwcnBmMHh6emVzdmQ1dmUwMjJzMnN4YXRzenowYXgiIHRp
bWVzdGFtcD0iMTQ4NjI4MTc2MiI+NTQ4Nzwva2V5PjwvZm9yZWlnbi1rZXlzPjxyZWYtdHlwZSBu
YW1lPSJKb3VybmFsIEFydGljbGUiPjE3PC9yZWYtdHlwZT48Y29udHJpYnV0b3JzPjxhdXRob3Jz
PjxhdXRob3I+WWFuZyBDLCBTdW4gQywgTGlhbmcgWCwgWGllIFMsIEh1YW5nIEosIExpIEQuPC9h
dXRob3I+PC9hdXRob3JzPjwvY29udHJpYnV0b3JzPjx0aXRsZXM+PHRpdGxlPkludGVncmF0aXZl
IGFuYWx5c2lzIG9mIG1pY3JvUk5BIGFuZCBtUk5BIGV4cHJlc3Npb24gcHJvZmlsZXMgaW4gbm9u
LXNtYWxsLWNlbGwgbHVuZyBjYW5jZXI8L3RpdGxlPjxzZWNvbmRhcnktdGl0bGU+IENhbmNlciBH
ZW5lIFRoZXIuPC9zZWNvbmRhcnktdGl0bGU+PC90aXRsZXM+PHBhZ2VzPjkwLTc8L3BhZ2VzPjx2
b2x1bWU+MjM8L3ZvbHVtZT48bnVtYmVyPjQ8L251bWJlcj48ZGF0ZXM+PHllYXI+MjAxNjwveWVh
cj48L2RhdGVzPjx1cmxzPjwvdXJscz48ZWxlY3Ryb25pYy1yZXNvdXJjZS1udW0+MTAuMTAzOC9j
Z3QuMjAxNi41PC9lbGVjdHJvbmljLXJlc291cmNlLW51bT48L3JlY29yZD48L0NpdGU+PENpdGU+
PEF1dGhvcj5ZYXAgWUwgTEQ8L0F1dGhvcj48WWVhcj4yMDA1PC9ZZWFyPjxSZWNOdW0+NTQ0ODwv
UmVjTnVtPjxyZWNvcmQ+PHJlYy1udW1iZXI+NTQ0ODwvcmVjLW51bWJlcj48Zm9yZWlnbi1rZXlz
PjxrZXkgYXBwPSJFTiIgZGItaWQ9IndyZmZkdHBycGYweHp6ZXN2ZDV2ZTAyMnMyc3hhdHN6ejBh
eCIgdGltZXN0YW1wPSIxNDgxNjIwNzYwIj41NDQ4PC9rZXk+PC9mb3JlaWduLWtleXM+PHJlZi10
eXBlIG5hbWU9IkpvdXJuYWwgQXJ0aWNsZSI+MTc8L3JlZi10eXBlPjxjb250cmlidXRvcnM+PGF1
dGhvcnM+PGF1dGhvcj5ZYXAgWUwgTEQsIEx1YyBHLCBaaGFuZyBYVywgSGVybmFuZGV6IEQsIEdy
YXMgUiwgV2FuZyBFLCBDaGl1IFNXLCBDaHVuZyBMUCwgTGFtIFdLLCBTbWl0aCBESywgTWlubmEg
SkQsIERhbmNoaW4gQSwgV29uZyBNUDwvYXV0aG9yPjwvYXV0aG9ycz48L2NvbnRyaWJ1dG9ycz48
dGl0bGVzPjx0aXRsZT5Db25zZXJ2ZWQgdHJhbnNjcmlwdGlvbiBmYWN0b3IgYmluZGluZyBzaXRl
cyBvZiBjYW5jZXIgbWFya2VycyBkZXJpdmVkIGZyb20gcHJpbWFyeSBsdW5nIGFkZW5vY2FyY2lu
b21hIG1pY3JvYXJyYXlzPC90aXRsZT48c2Vjb25kYXJ5LXRpdGxlPk51Y2xlaWMgQWNpZHMgUmVz
ZWFyY2g8L3NlY29uZGFyeS10aXRsZT48L3RpdGxlcz48cGVyaW9kaWNhbD48ZnVsbC10aXRsZT5O
dWNsZWljIEFjaWRzIFJlc2VhcmNoPC9mdWxsLXRpdGxlPjwvcGVyaW9kaWNhbD48cGFnZXM+NDA5
LTIxPC9wYWdlcz48dm9sdW1lPjxzdHlsZSBmYWNlPSJub3JtYWwiIGZvbnQ9ImRlZmF1bHQiIGNo
YXJzZXQ9IjEzNCIgc2l6ZT0iMTAwJSI+MzM8L3N0eWxlPjwvdm9sdW1lPjxkYXRlcz48eWVhcj4y
MDA1PC95ZWFyPjwvZGF0ZXM+PHVybHM+PC91cmxzPjxlbGVjdHJvbmljLXJlc291cmNlLW51bT4x
MC4xMDkzL25hci9na2kxODg8L2VsZWN0cm9uaWMtcmVzb3VyY2UtbnVtPjwvcmVjb3JkPjwvQ2l0
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YdSBDPC9BdXRob3I+PFllYXI+MjAxNDwvWWVhcj48UmVj
TnVtPjU0NzA8L1JlY051bT48RGlzcGxheVRleHQ+WzEsIDMsIDQsIDksIDEwLCAxNSwgMTYsIDE4
LCAyOF08L0Rpc3BsYXlUZXh0PjxyZWNvcmQ+PHJlYy1udW1iZXI+NTQ3MDwvcmVjLW51bWJlcj48
Zm9yZWlnbi1rZXlzPjxrZXkgYXBwPSJFTiIgZGItaWQ9IndyZmZkdHBycGYweHp6ZXN2ZDV2ZTAy
MnMyc3hhdHN6ejBheCIgdGltZXN0YW1wPSIxNDg2MDk0ODk2Ij41NDcwPC9rZXk+PC9mb3JlaWdu
LWtleXM+PHJlZi10eXBlIG5hbWU9IkpvdXJuYWwgQXJ0aWNsZSI+MTc8L3JlZi10eXBlPjxjb250
cmlidXRvcnM+PGF1dGhvcnM+PGF1dGhvcj48c3R5bGUgZmFjZT0ibm9ybWFsIiBmb250PSJkZWZh
dWx0IiBzaXplPSIxMDAlIj5YdSBDLCBGaWxsbW9yZSBDTSwgS295YW1hIFMsIFd1IEgsIFpoYW8g
WSwgQ2hlbiBaLCBIZXJ0ZXItU3ByaWUgR1MsIEFrYmF5IEVBLCBUY2hhaWNoYSBKSCwgQWx0YWJl
ZiBBLCBSZWliZWwgSkIsIFdhbHRvbiBaLCBKaSBILCBXYXRhbmFiZSBILCBKw6RubmUgUEEsIENh
c3RyaWxsb24gREgsIFJ1c3RnaSBBSywgQmFzcyBBSiwgRnJlZW1hbiBHSiwgUGFkZXJhIFJGLCBE
cmFub2ZmIEcsIEhhbW1lcm1hbiBQUywgS2ltIENGLCBXb25nIEtLPC9zdHlsZT48c3R5bGUgZmFj
ZT0ibm9ybWFsIiBmb250PSJkZWZhdWx0IiBjaGFyc2V0PSIxMzQiIHNpemU9IjEwMCUiPi48L3N0
eWxlPjwvYXV0aG9yPjwvYXV0aG9ycz48L2NvbnRyaWJ1dG9ycz48dGl0bGVzPjx0aXRsZT5Mb3Nz
IG9mIExrYjEgYW5kIFB0ZW4gbGVhZHMgdG8gbHVuZyBzcXVhbW91cyBjZWxsIGNhcmNpbm9tYSB3
aXRoIGVsZXZhdGVkIFBELUwxIGV4cHJlc3Npb248L3RpdGxlPjxzZWNvbmRhcnktdGl0bGU+Q2Fu
Y2VyIENlbGw8L3NlY29uZGFyeS10aXRsZT48L3RpdGxlcz48cGVyaW9kaWNhbD48ZnVsbC10aXRs
ZT5DYW5jZXIgQ2VsbDwvZnVsbC10aXRsZT48L3BlcmlvZGljYWw+PHBhZ2VzPjU5MC02MDQ8L3Bh
Z2VzPjx2b2x1bWU+MjU8L3ZvbHVtZT48bnVtYmVyPjU8L251bWJlcj48ZGF0ZXM+PHllYXI+MjAx
NDwveWVhcj48L2RhdGVzPjx1cmxzPjwvdXJscz48ZWxlY3Ryb25pYy1yZXNvdXJjZS1udW0+MTAu
MTAxNi9qLmNjci4yMDE0LjAzLjAzMy48L2VsZWN0cm9uaWMtcmVzb3VyY2UtbnVtPjwvcmVjb3Jk
PjwvQ2l0ZT48Q2l0ZT48QXV0aG9yPkZlbmcgTCBXSjwvQXV0aG9yPjxZZWFyPjIwMTQ8L1llYXI+
PFJlY051bT41NDUzPC9SZWNOdW0+PHJlY29yZD48cmVjLW51bWJlcj41NDUzPC9yZWMtbnVtYmVy
Pjxmb3JlaWduLWtleXM+PGtleSBhcHA9IkVOIiBkYi1pZD0id3JmZmR0cHJwZjB4enplc3ZkNXZl
MDIyczJzeGF0c3p6MGF4IiB0aW1lc3RhbXA9IjE0ODE2MjU5NzkiPjU0NTM8L2tleT48L2ZvcmVp
Z24ta2V5cz48cmVmLXR5cGUgbmFtZT0iSm91cm5hbCBBcnRpY2xlIj4xNzwvcmVmLXR5cGU+PGNv
bnRyaWJ1dG9ycz48YXV0aG9ycz48YXV0aG9yPkZlbmcgTCBXSiwgQ2FvIEIsIFpoYW5nIFksIFd1
IEIsIERpIFgsIEppYW5nIFcsIEFuIE4sIEx1IEQsIEdhbyBTLCBaaGFvIFksIENoZW4gWiwgTWFv
IFksIEdhbyBZLCBaaG91IEQsIEplbiBKLCBMaXUgWCwgWmhhbmcgWSwgTGkgWCwgWmhhbmcgSywg
SGUgSiwgQ2hlbmcgUzwvYXV0aG9yPjwvYXV0aG9ycz48L2NvbnRyaWJ1dG9ycz48dGl0bGVzPjx0
aXRsZT5HZW5lIGV4cHJlc3Npb24gcHJvZmlsaW5nIGluIGh1bWFuIGx1bmcgZGV2ZWxvcG1lbnQ6
IGFuIGFidW5kYW50IHJlc291cmNlIGZvciBsdW5nIGFkZW5vY2FyY2lub21hIHByb2dub3Npczwv
dGl0bGU+PHNlY29uZGFyeS10aXRsZT5QTG9TIE9uZTwvc2Vjb25kYXJ5LXRpdGxlPjwvdGl0bGVz
PjxwZXJpb2RpY2FsPjxmdWxsLXRpdGxlPlBMb1MgT25lPC9mdWxsLXRpdGxlPjxhYmJyLTE+UGxv
UyBvbmU8L2FiYnItMT48L3BlcmlvZGljYWw+PHZvbHVtZT48c3R5bGUgZmFjZT0ibm9ybWFsIiBm
b250PSJkZWZhdWx0IiBjaGFyc2V0PSIxMzQiIHNpemU9IjEwMCUiPjk8L3N0eWxlPjwvdm9sdW1l
PjxudW1iZXI+ZTEwNTYzOTwvbnVtYmVyPjxkYXRlcz48eWVhcj4yMDE0PC95ZWFyPjwvZGF0ZXM+
PHVybHM+PC91cmxzPjxlbGVjdHJvbmljLXJlc291cmNlLW51bT4xMC4xMzcxL2pvdXJuYWwucG9u
ZS4wMTA1NjM5PC9lbGVjdHJvbmljLXJlc291cmNlLW51bT48L3JlY29yZD48L0NpdGU+PENpdGU+
PEF1dGhvcj5BYmR1ZXZhIEQgV008L0F1dGhvcj48WWVhcj4yMDEwPC9ZZWFyPjxSZWNOdW0+NTQ0
MzwvUmVjTnVtPjxyZWNvcmQ+PHJlYy1udW1iZXI+NTQ0MzwvcmVjLW51bWJlcj48Zm9yZWlnbi1r
ZXlzPjxrZXkgYXBwPSJFTiIgZGItaWQ9IndyZmZkdHBycGYweHp6ZXN2ZDV2ZTAyMnMyc3hhdHN6
ejBheCIgdGltZXN0YW1wPSIxNDgxNjE5MzA0Ij41NDQzPC9rZXk+PC9mb3JlaWduLWtleXM+PHJl
Zi10eXBlIG5hbWU9IkpvdXJuYWwgQXJ0aWNsZSI+MTc8L3JlZi10eXBlPjxjb250cmlidXRvcnM+
PGF1dGhvcnM+PGF1dGhvcj5BYmR1ZXZhIEQgV00sIFNjaGF1YiBCLCBUcmljaGUgVCwgRGF2aWNp
b25pIEU8L2F1dGhvcj48L2F1dGhvcnM+PC9jb250cmlidXRvcnM+PHRpdGxlcz48dGl0bGU+UXVh
bnRpdGF0aXZlIGV4cHJlc3Npb24gcHJvZmlsaW5nIGluIGZvcm1hbGluLWZpeGVkIHBhcmFmZmlu
LWVtYmVkZGVkIHNhbXBsZXMgYnkgYWZmeW1ldHJpeCBtaWNyb2FycmF5czwvdGl0bGU+PHNlY29u
ZGFyeS10aXRsZT5Kb3VybmFsIG9mIE1vbGVjdWxhciBEaWFnbm9zdGljczwvc2Vjb25kYXJ5LXRp
dGxlPjwvdGl0bGVzPjxwZXJpb2RpY2FsPjxmdWxsLXRpdGxlPkpvdXJuYWwgb2YgTW9sZWN1bGFy
IERpYWdub3N0aWNzPC9mdWxsLXRpdGxlPjwvcGVyaW9kaWNhbD48cGFnZXM+PHN0eWxlIGZhY2U9
Im5vcm1hbCIgZm9udD0iZGVmYXVsdCIgc2l6ZT0iMTAwJSI+NDA5LTwvc3R5bGU+PHN0eWxlIGZh
Y2U9Im5vcm1hbCIgZm9udD0iZGVmYXVsdCIgY2hhcnNldD0iMTM0IiBzaXplPSIxMDAlIj40PC9z
dHlsZT48c3R5bGUgZmFjZT0ibm9ybWFsIiBmb250PSJkZWZhdWx0IiBzaXplPSIxMDAlIj4xNzwv
c3R5bGU+PC9wYWdlcz48dm9sdW1lPjxzdHlsZSBmYWNlPSJub3JtYWwiIGZvbnQ9ImRlZmF1bHQi
IGNoYXJzZXQ9IjEzNCIgc2l6ZT0iMTAwJSI+MTI8L3N0eWxlPjwvdm9sdW1lPjxkYXRlcz48eWVh
cj48c3R5bGUgZmFjZT0ibm9ybWFsIiBmb250PSJkZWZhdWx0IiBjaGFyc2V0PSIxMzQiIHNpemU9
IjEwMCUiPjIwMTA8L3N0eWxlPjwveWVhcj48L2RhdGVzPjx1cmxzPjwvdXJscz48ZWxlY3Ryb25p
Yy1yZXNvdXJjZS1udW0+MTAuMjM1My9qbW9sZHguMjAxMC4wOTAxNTU8L2VsZWN0cm9uaWMtcmVz
b3VyY2UtbnVtPjwvcmVjb3JkPjwvQ2l0ZT48Q2l0ZT48QXV0aG9yPkthZGFyYSBIIEZKIFlTPC9B
dXRob3I+PFllYXI+MjAxNDwvWWVhcj48UmVjTnVtPjU0NDY8L1JlY051bT48cmVjb3JkPjxyZWMt
bnVtYmVyPjU0NDY8L3JlYy1udW1iZXI+PGZvcmVpZ24ta2V5cz48a2V5IGFwcD0iRU4iIGRiLWlk
PSJ3cmZmZHRwcnBmMHh6emVzdmQ1dmUwMjJzMnN4YXRzenowYXgiIHRpbWVzdGFtcD0iMTQ4MTYy
MDQzOSI+NTQ0Njwva2V5PjwvZm9yZWlnbi1rZXlzPjxyZWYtdHlwZSBuYW1lPSJKb3VybmFsIEFy
dGljbGUiPjE3PC9yZWYtdHlwZT48Y29udHJpYnV0b3JzPjxhdXRob3JzPjxhdXRob3I+S2FkYXJh
IEggRkogWVMsIE1ha2kgWSwgR293ZXIgQUMsIEthYmJvdXQgTSwgR2FyY2lhIE1NLCBDaG93IENX
LCBDaHUgWiwgTWVuZG96YSBHLCBTaGVuIEwsIEthbGhvciBOLCBIb25nIFdLLCBNb3JhbiBDLCBX
YW5nIEosIFNwaXJhIEEsIENvb21iZXMgS1IsIFdpc3R1YmEgSUkuPC9hdXRob3I+PC9hdXRob3Jz
PjwvY29udHJpYnV0b3JzPjx0aXRsZXM+PHRpdGxlPlRyYW5zY3JpcHRvbWljIGFyY2hpdGVjdHVy
ZSBvZiB0aGUgYWRqYWNlbnQgYWlyd2F5IGZpZWxkIGNhbmNlcml6YXRpb24gaW4gbm9uLXNtYWxs
IGNlbGwgbHVuZyBjYW5jZXI8L3RpdGxlPjxzZWNvbmRhcnktdGl0bGU+SiBOYXRsIENhbmNlciBJ
bnN0Ljwvc2Vjb25kYXJ5LXRpdGxlPjwvdGl0bGVzPjxwZXJpb2RpY2FsPjxmdWxsLXRpdGxlPkog
TmF0bCBDYW5jZXIgSW5zdC48L2Z1bGwtdGl0bGU+PC9wZXJpb2RpY2FsPjx2b2x1bWU+MTA2PC92
b2x1bWU+PG51bWJlcj5kanUwMDQ8L251bWJlcj48ZGF0ZXM+PHllYXI+PHN0eWxlIGZhY2U9Im5v
cm1hbCIgZm9udD0iZGVmYXVsdCIgY2hhcnNldD0iMTM0IiBzaXplPSIxMDAlIj4yMDE0PC9zdHls
ZT48L3llYXI+PC9kYXRlcz48dXJscz48L3VybHM+PGVsZWN0cm9uaWMtcmVzb3VyY2UtbnVtPjEw
LjEwOTMvam5jaS9kanUwMDQ8L2VsZWN0cm9uaWMtcmVzb3VyY2UtbnVtPjwvcmVjb3JkPjwvQ2l0
ZT48Q2l0ZT48QXV0aG9yPlNhbmNoZXotUGFsZW5jaWEgQSBHLU1NPC9BdXRob3I+PFllYXI+MjAx
MTwvWWVhcj48UmVjTnVtPjU0NDQ8L1JlY051bT48cmVjb3JkPjxyZWMtbnVtYmVyPjU0NDQ8L3Jl
Yy1udW1iZXI+PGZvcmVpZ24ta2V5cz48a2V5IGFwcD0iRU4iIGRiLWlkPSJ3cmZmZHRwcnBmMHh6
emVzdmQ1dmUwMjJzMnN4YXRzenowYXgiIHRpbWVzdGFtcD0iMTQ4MTYxOTQ0MyI+NTQ0NDwva2V5
PjwvZm9yZWlnbi1rZXlzPjxyZWYtdHlwZSBuYW1lPSJKb3VybmFsIEFydGljbGUiPjE3PC9yZWYt
dHlwZT48Y29udHJpYnV0b3JzPjxhdXRob3JzPjxhdXRob3I+U2FuY2hlei1QYWxlbmNpYSBBIEct
TU0sIEdvbWV6LUNhcGlsbGEgSkEsIFBlZHJhemEgViwgQm95ZXJvIEwsIFJvc2VsbCBSLCBGw6Fy
ZXotVmlkYWwgTUU8L2F1dGhvcj48L2F1dGhvcnM+PC9jb250cmlidXRvcnM+PHRpdGxlcz48dGl0
bGU+R2VuZSBleHByZXNzaW9uIHByb2ZpbGluZyByZXZlYWxzIG5vdmVsIGJpb21hcmtlcnMgaW4g
bm9uc21hbGwgY2VsbCBsdW5nIGNhbmNlcjwvdGl0bGU+PHNlY29uZGFyeS10aXRsZT5JbnRlcm5h
dGlvbmFsIEpvdXJuYWwgb2YgQ2FuY2VyPC9zZWNvbmRhcnktdGl0bGU+PC90aXRsZXM+PHBlcmlv
ZGljYWw+PGZ1bGwtdGl0bGU+SW50ZXJuYXRpb25hbCBKb3VybmFsIG9mIENhbmNlcjwvZnVsbC10
aXRsZT48L3BlcmlvZGljYWw+PHBhZ2VzPjM1NS02NDwvcGFnZXM+PHZvbHVtZT4xMjk8L3ZvbHVt
ZT48ZGF0ZXM+PHllYXI+PHN0eWxlIGZhY2U9Im5vcm1hbCIgZm9udD0iZGVmYXVsdCIgY2hhcnNl
dD0iMTM0IiBzaXplPSIxMDAlIj4yMDExPC9zdHlsZT48L3llYXI+PC9kYXRlcz48dXJscz48L3Vy
bHM+PGVsZWN0cm9uaWMtcmVzb3VyY2UtbnVtPjEwLjEwMDIvaWpjLjI1NzA0PC9lbGVjdHJvbmlj
LXJlc291cmNlLW51bT48L3JlY29yZD48L0NpdGU+PENpdGU+PEF1dGhvcj5LYWJib3V0IE08L0F1
dGhvcj48WWVhcj4yMDEzPC9ZZWFyPjxSZWNOdW0+NTQ4NTwvUmVjTnVtPjxyZWNvcmQ+PHJlYy1u
dW1iZXI+NTQ4NTwvcmVjLW51bWJlcj48Zm9yZWlnbi1rZXlzPjxrZXkgYXBwPSJFTiIgZGItaWQ9
IndyZmZkdHBycGYweHp6ZXN2ZDV2ZTAyMnMyc3hhdHN6ejBheCIgdGltZXN0YW1wPSIxNDg2Mjcx
MjY3Ij41NDg1PC9rZXk+PC9mb3JlaWduLWtleXM+PHJlZi10eXBlIG5hbWU9IkpvdXJuYWwgQXJ0
aWNsZSI+MTc8L3JlZi10eXBlPjxjb250cmlidXRvcnM+PGF1dGhvcnM+PGF1dGhvcj5LYWJib3V0
IE0sIEdhcmNpYSBNTSwgRnVqaW1vdG8gSiwgTGl1IERELCBXb29kcyBELCBDaG93IENXLCBNZW5k
b3phIEcsIE1vbWluIEFBLCBKYW1lcyBCUCwgU29saXMgTCwgQmVocmVucyBDLCBMZWUgSkosIFdp
c3R1YmEgSUksIEthZGFyYSBILjwvYXV0aG9yPjwvYXV0aG9ycz48L2NvbnRyaWJ1dG9ycz48dGl0
bGVzPjx0aXRsZT5FVFMyIE1lZGlhdGVkIFR1bW9yIFN1cHByZXNzaXZlIEZ1bmN0aW9uIGFuZCBN
RVQgT25jb2dlbmUgSW5oaWJpdGlvbiBpbiBIdW1hbiBOb24tU21hbGwgQ2VsbCBMdW5nIENhbmNl
cjwvdGl0bGU+PHNlY29uZGFyeS10aXRsZT4gQ2xpbiBDYW5jZXIgUmVzLiA8L3NlY29uZGFyeS10
aXRsZT48L3RpdGxlcz48cGFnZXM+MzM4My05NTwvcGFnZXM+PHZvbHVtZT4xOTwvdm9sdW1lPjxu
dW1iZXI+MTM8L251bWJlcj48ZGF0ZXM+PHllYXI+MjAxMzwveWVhcj48L2RhdGVzPjx1cmxzPjwv
dXJscz48ZWxlY3Ryb25pYy1yZXNvdXJjZS1udW0+MTAuMTE1OC8xMDc4LTA0MzIuQ0NSLTEzLTAz
NDE8L2VsZWN0cm9uaWMtcmVzb3VyY2UtbnVtPjwvcmVjb3JkPjwvQ2l0ZT48Q2l0ZT48QXV0aG9y
PkJvc3PDqSBZPC9BdXRob3I+PFllYXI+MjAxNjwvWWVhcj48UmVjTnVtPjU0Njk8L1JlY051bT48
cmVjb3JkPjxyZWMtbnVtYmVyPjU0Njk8L3JlYy1udW1iZXI+PGZvcmVpZ24ta2V5cz48a2V5IGFw
cD0iRU4iIGRiLWlkPSJ3cmZmZHRwcnBmMHh6emVzdmQ1dmUwMjJzMnN4YXRzenowYXgiIHRpbWVz
dGFtcD0iMTQ4Mzg0NTY1NiI+NTQ2OTwva2V5PjwvZm9yZWlnbi1rZXlzPjxyZWYtdHlwZSBuYW1l
PSJKb3VybmFsIEFydGljbGUiPjE3PC9yZWYtdHlwZT48Y29udHJpYnV0b3JzPjxhdXRob3JzPjxh
dXRob3I+Qm9zc8OpIFksIFNhem9ub3ZhIE8sIEdhdWRyZWF1bHQgTiwgQmFzdGllbiBOLCBDb250
aSBNLCBQYWfDqSBTLCBUcmFoYW4gUywgQ291dHVyZSBDLCBKb3ViZXJ0IFA8L2F1dGhvcj48L2F1
dGhvcnM+PC9jb250cmlidXRvcnM+PHRpdGxlcz48dGl0bGU+VHJhbnNjcmlwdG9taWMgbWljcm9l
bnZpcm9ubWVudCBvZiBsdW5nIGFkZW5vY2FyY2lub21hLjwvdGl0bGU+PHNlY29uZGFyeS10aXRs
ZT5DYW5jZXIgRXBpZGVtaW9sIEJpb21hcmtlcnMgUHJldi48L3NlY29uZGFyeS10aXRsZT48L3Rp
dGxlcz48cGVyaW9kaWNhbD48ZnVsbC10aXRsZT5DYW5jZXIgRXBpZGVtaW9sIEJpb21hcmtlcnMg
UHJldi48L2Z1bGwtdGl0bGU+PC9wZXJpb2RpY2FsPjxkYXRlcz48eWVhcj4yMDE2PC95ZWFyPjwv
ZGF0ZXM+PHVybHM+PC91cmxzPjxlbGVjdHJvbmljLXJlc291cmNlLW51bT5waWk6IGNlYnAuMDYw
NC4yMDE2LjwvZWxlY3Ryb25pYy1yZXNvdXJjZS1udW0+PC9yZWNvcmQ+PC9DaXRlPjxDaXRlPjxB
dXRob3I+WWFuZyBDPC9BdXRob3I+PFllYXI+MjAxNjwvWWVhcj48UmVjTnVtPjU0ODc8L1JlY051
bT48cmVjb3JkPjxyZWMtbnVtYmVyPjU0ODc8L3JlYy1udW1iZXI+PGZvcmVpZ24ta2V5cz48a2V5
IGFwcD0iRU4iIGRiLWlkPSJ3cmZmZHRwcnBmMHh6emVzdmQ1dmUwMjJzMnN4YXRzenowYXgiIHRp
bWVzdGFtcD0iMTQ4NjI4MTc2MiI+NTQ4Nzwva2V5PjwvZm9yZWlnbi1rZXlzPjxyZWYtdHlwZSBu
YW1lPSJKb3VybmFsIEFydGljbGUiPjE3PC9yZWYtdHlwZT48Y29udHJpYnV0b3JzPjxhdXRob3Jz
PjxhdXRob3I+WWFuZyBDLCBTdW4gQywgTGlhbmcgWCwgWGllIFMsIEh1YW5nIEosIExpIEQuPC9h
dXRob3I+PC9hdXRob3JzPjwvY29udHJpYnV0b3JzPjx0aXRsZXM+PHRpdGxlPkludGVncmF0aXZl
IGFuYWx5c2lzIG9mIG1pY3JvUk5BIGFuZCBtUk5BIGV4cHJlc3Npb24gcHJvZmlsZXMgaW4gbm9u
LXNtYWxsLWNlbGwgbHVuZyBjYW5jZXI8L3RpdGxlPjxzZWNvbmRhcnktdGl0bGU+IENhbmNlciBH
ZW5lIFRoZXIuPC9zZWNvbmRhcnktdGl0bGU+PC90aXRsZXM+PHBhZ2VzPjkwLTc8L3BhZ2VzPjx2
b2x1bWU+MjM8L3ZvbHVtZT48bnVtYmVyPjQ8L251bWJlcj48ZGF0ZXM+PHllYXI+MjAxNjwveWVh
cj48L2RhdGVzPjx1cmxzPjwvdXJscz48ZWxlY3Ryb25pYy1yZXNvdXJjZS1udW0+MTAuMTAzOC9j
Z3QuMjAxNi41PC9lbGVjdHJvbmljLXJlc291cmNlLW51bT48L3JlY29yZD48L0NpdGU+PENpdGU+
PEF1dGhvcj5ZYXAgWUwgTEQ8L0F1dGhvcj48WWVhcj4yMDA1PC9ZZWFyPjxSZWNOdW0+NTQ0ODwv
UmVjTnVtPjxyZWNvcmQ+PHJlYy1udW1iZXI+NTQ0ODwvcmVjLW51bWJlcj48Zm9yZWlnbi1rZXlz
PjxrZXkgYXBwPSJFTiIgZGItaWQ9IndyZmZkdHBycGYweHp6ZXN2ZDV2ZTAyMnMyc3hhdHN6ejBh
eCIgdGltZXN0YW1wPSIxNDgxNjIwNzYwIj41NDQ4PC9rZXk+PC9mb3JlaWduLWtleXM+PHJlZi10
eXBlIG5hbWU9IkpvdXJuYWwgQXJ0aWNsZSI+MTc8L3JlZi10eXBlPjxjb250cmlidXRvcnM+PGF1
dGhvcnM+PGF1dGhvcj5ZYXAgWUwgTEQsIEx1YyBHLCBaaGFuZyBYVywgSGVybmFuZGV6IEQsIEdy
YXMgUiwgV2FuZyBFLCBDaGl1IFNXLCBDaHVuZyBMUCwgTGFtIFdLLCBTbWl0aCBESywgTWlubmEg
SkQsIERhbmNoaW4gQSwgV29uZyBNUDwvYXV0aG9yPjwvYXV0aG9ycz48L2NvbnRyaWJ1dG9ycz48
dGl0bGVzPjx0aXRsZT5Db25zZXJ2ZWQgdHJhbnNjcmlwdGlvbiBmYWN0b3IgYmluZGluZyBzaXRl
cyBvZiBjYW5jZXIgbWFya2VycyBkZXJpdmVkIGZyb20gcHJpbWFyeSBsdW5nIGFkZW5vY2FyY2lu
b21hIG1pY3JvYXJyYXlzPC90aXRsZT48c2Vjb25kYXJ5LXRpdGxlPk51Y2xlaWMgQWNpZHMgUmVz
ZWFyY2g8L3NlY29uZGFyeS10aXRsZT48L3RpdGxlcz48cGVyaW9kaWNhbD48ZnVsbC10aXRsZT5O
dWNsZWljIEFjaWRzIFJlc2VhcmNoPC9mdWxsLXRpdGxlPjwvcGVyaW9kaWNhbD48cGFnZXM+NDA5
LTIxPC9wYWdlcz48dm9sdW1lPjxzdHlsZSBmYWNlPSJub3JtYWwiIGZvbnQ9ImRlZmF1bHQiIGNo
YXJzZXQ9IjEzNCIgc2l6ZT0iMTAwJSI+MzM8L3N0eWxlPjwvdm9sdW1lPjxkYXRlcz48eWVhcj4y
MDA1PC95ZWFyPjwvZGF0ZXM+PHVybHM+PC91cmxzPjxlbGVjdHJvbmljLXJlc291cmNlLW51bT4x
MC4xMDkzL25hci9na2kxODg8L2VsZWN0cm9uaWMtcmVzb3VyY2UtbnVtPjwvcmVjb3JkPjwvQ2l0
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9, 10, 15, 16, 18, 28]</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w:t>
            </w:r>
            <w:r w:rsidRPr="00267E22">
              <w:rPr>
                <w:rFonts w:ascii="Times New Roman" w:hAnsi="Times New Roman" w:cs="Times New Roman"/>
                <w:color w:val="0070C0"/>
                <w:sz w:val="20"/>
                <w:szCs w:val="20"/>
              </w:rPr>
              <w:t>.1</w:t>
            </w:r>
            <w:r w:rsidRPr="004425F2">
              <w:rPr>
                <w:rFonts w:ascii="Times New Roman" w:hAnsi="Times New Roman" w:cs="Times New Roman"/>
                <w:color w:val="0070C0"/>
                <w:sz w:val="20"/>
                <w:szCs w:val="20"/>
              </w:rPr>
              <w:t>0 ± 1.22</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1LCA3LCAxM108L0Rpc3BsYXlU
ZXh0PjxyZWNvcmQ+PHJlYy1udW1iZXI+NTQ0NTwvcmVjLW51bWJlcj48Zm9yZWlnbi1rZXlzPjxr
ZXkgYXBwPSJFTiIgZGItaWQ9IndyZmZkdHBycGYweHp6ZXN2ZDV2ZTAyMnMyc3hhdHN6ejBheCIg
dGltZXN0YW1wPSIxNDgxNjIwMzM1Ij41NDQ1PC9rZXk+PC9mb3JlaWduLWtleXM+PHJlZi10eXBl
IG5hbWU9IkpvdXJuYWwgQXJ0aWNsZSI+MTc8L3JlZi10eXBlPjxjb250cmlidXRvcnM+PGF1dGhv
cnM+PGF1dGhvcj5NZWhhbiBNUiBBRCwgVGhpcnN0cnVwIEQsIFhpb25nIFcsIE9zdHJvZmYgUk0s
IEJyb2R5IEVOLCBXYWxrZXIgSkosIEdvbGQgTCwgSmFydmlzIFRDLCBKYW5qaWMgTiwgQmFpcmQg
R1MsIFdpbGNveCBTSzwvYXV0aG9yPjwvYXV0aG9ycz48L2NvbnRyaWJ1dG9ycz48dGl0bGVzPjx0
aXRsZT5Qcm90ZWluIHNpZ25hdHVyZSBvZiBsdW5nIGNhbmNlciB0aXNzdWVzPC90aXRsZT48c2Vj
b25kYXJ5LXRpdGxlPlBMb1MgT25lPC9zZWNvbmRhcnktdGl0bGU+PC90aXRsZXM+PHBlcmlvZGlj
YWw+PGZ1bGwtdGl0bGU+UExvUyBPbmU8L2Z1bGwtdGl0bGU+PGFiYnItMT5QbG9TIG9uZTwvYWJi
ci0xPjwvcGVyaW9kaWNhbD48dm9sdW1lPjxzdHlsZSBmYWNlPSJub3JtYWwiIGZvbnQ9ImRlZmF1
bHQiIGNoYXJzZXQ9IjEzNCIgc2l6ZT0iMTAwJSI+Nzwvc3R5bGU+PC92b2x1bWU+PG51bWJlcj5l
MzUxNTc8L251bWJlcj48ZGF0ZXM+PHllYXI+MjAxMjwveWVhcj48L2RhdGVzPjx1cmxzPjwvdXJs
cz48ZWxlY3Ryb25pYy1yZXNvdXJjZS1udW0+MTAuMTM3MS9qb3VybmFsLnBvbmUuMDAzNTE1Nzwv
ZWxlY3Ryb25pYy1yZXNvdXJjZS1udW0+PC9yZWNvcmQ+PC9DaXRlPjxDaXRlPjxBdXRob3I+TGkg
TDwvQXV0aG9yPjxZZWFyPjIwMTQ8L1llYXI+PFJlY051bT41NDczPC9SZWNOdW0+PHJlY29yZD48
cmVjLW51bWJlcj41NDczPC9yZWMtbnVtYmVyPjxmb3JlaWduLWtleXM+PGtleSBhcHA9IkVOIiBk
Yi1pZD0id3JmZmR0cHJwZjB4enplc3ZkNXZlMDIyczJzeGF0c3p6MGF4IiB0aW1lc3RhbXA9IjE0
ODYxMDEyODQiPjU0NzM8L2tleT48L2ZvcmVpZ24ta2V5cz48cmVmLXR5cGUgbmFtZT0iSm91cm5h
bCBBcnRpY2xlIj4xNzwvcmVmLXR5cGU+PGNvbnRyaWJ1dG9ycz48YXV0aG9ycz48YXV0aG9yPkxp
IEwsIFdlaSBZLCBUbyBDLCBaaHUgQ1EsIFRvbmcgSiwgUGhhbSBOQSwgVGF5bG9yIFAsIElnbmF0
Y2hlbmtvIFYsIElnbmF0Y2hlbmtvIEEsIFpoYW5nIFcsIFdhbmcgRCwgWWFuYWdhd2EgTiwgTGkg
TSwgUGludGlsaWUgTSwgTGl1IEcsIE11dGh1c3dhbXkgTCwgU2hlcGhlcmQgRkEsIFRzYW8gTVMs
IEtpc2xpbmdlciBULCBNb3JhbiBNRjwvYXV0aG9yPjwvYXV0aG9ycz48L2NvbnRyaWJ1dG9ycz48
dGl0bGVzPjx0aXRsZT5JbnRlZ3JhdGVkIE9taWMgYW5hbHlzaXMgb2YgbHVuZyBjYW5jZXIgcmV2
ZWFscyBtZXRhYm9saXNtIHByb3Rlb21lIHNpZ25hdHVyZXMgd2l0aCBwcm9nbm9zdGljIGltcGFj
dDwvdGl0bGU+PHNlY29uZGFyeS10aXRsZT5OYXQgQ29tbXVuLjwvc2Vjb25kYXJ5LXRpdGxlPjwv
dGl0bGVzPjxwZXJpb2RpY2FsPjxmdWxsLXRpdGxlPk5hdCBDb21tdW4uPC9mdWxsLXRpdGxlPjwv
cGVyaW9kaWNhbD48cGFnZXM+NTQ2OTwvcGFnZXM+PHZvbHVtZT41PC92b2x1bWU+PGRhdGVzPjx5
ZWFyPjIwMTQ8L3llYXI+PC9kYXRlcz48dXJscz48L3VybHM+PGVsZWN0cm9uaWMtcmVzb3VyY2Ut
bnVtPjEwLjEwMzgvbmNvbW1zNjQ2OTwvZWxlY3Ryb25pYy1yZXNvdXJjZS1udW0+PC9yZWNvcmQ+
PC9DaXRlPjxDaXRlPjxBdXRob3I+QmFja2VzIEM8L0F1dGhvcj48WWVhcj4yMDE2PC9ZZWFyPjxS
ZWNOdW0+NTQ3MjwvUmVjTnVtPjxyZWNvcmQ+PHJlYy1udW1iZXI+NTQ3MjwvcmVjLW51bWJlcj48
Zm9yZWlnbi1rZXlzPjxrZXkgYXBwPSJFTiIgZGItaWQ9IndyZmZkdHBycGYweHp6ZXN2ZDV2ZTAy
MnMyc3hhdHN6ejBheCIgdGltZXN0YW1wPSIxNDg2MDk5MzY3Ij41NDcyPC9rZXk+PC9mb3JlaWdu
LWtleXM+PHJlZi10eXBlIG5hbWU9IkpvdXJuYWwgQXJ0aWNsZSI+MTc8L3JlZi10eXBlPjxjb250
cmlidXRvcnM+PGF1dGhvcnM+PGF1dGhvcj5CYWNrZXMgQywgTHVkd2lnIE4sIExlaWRpbmdlciBQ
LCBIdXdlciBILCBUZW56ZXIgUywgRmVobG1hbm4gVCwgRnJhbmtlIEEsIE1lZXNlIEUsIExlbmhv
ZiBIUCwgS2VsbGVyIEE8L2F1dGhvcj48L2F1dGhvcnM+PC9jb250cmlidXRvcnM+PHRpdGxlcz48
dGl0bGU+UGFpcmVkIHByb3Rlb21pY3MsIHRyYW5zY3JpcHRvbWljcyBhbmQgbWlSTm9taWNzIGlu
IG5vbi1zbWFsbCBjZWxsIGx1bmcgY2FuY2Vyczoga25vd24gYW5kIG5vdmVsIHNpZ25hbGluZyBj
YXNjYWRlczwvdGl0bGU+PHNlY29uZGFyeS10aXRsZT5PbmNvdGFyZ2V0PC9zZWNvbmRhcnktdGl0
bGU+PC90aXRsZXM+PHBlcmlvZGljYWw+PGZ1bGwtdGl0bGU+T25jb3RhcmdldDwvZnVsbC10aXRs
ZT48L3BlcmlvZGljYWw+PHBhZ2VzPjcxNTE0LTI1PC9wYWdlcz48dm9sdW1lPjc8L3ZvbHVtZT48
bnVtYmVyPjQ0PC9udW1iZXI+PGRhdGVzPjx5ZWFyPjIwMTY8L3llYXI+PC9kYXRlcz48dXJscz48
L3VybHM+PGVsZWN0cm9uaWMtcmVzb3VyY2UtbnVtPjEwLjE4NjMyL29uY290YXJnZXQuMTE3MjMu
PC9lbGVjdHJvbmljLXJl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NZWhhbiBNUiBBRDwvQXV0aG9yPjxZZWFyPjIwMTI8L1ll
YXI+PFJlY051bT41NDQ1PC9SZWNOdW0+PERpc3BsYXlUZXh0Pls1LCA3LCAxM108L0Rpc3BsYXlU
ZXh0PjxyZWNvcmQ+PHJlYy1udW1iZXI+NTQ0NTwvcmVjLW51bWJlcj48Zm9yZWlnbi1rZXlzPjxr
ZXkgYXBwPSJFTiIgZGItaWQ9IndyZmZkdHBycGYweHp6ZXN2ZDV2ZTAyMnMyc3hhdHN6ejBheCIg
dGltZXN0YW1wPSIxNDgxNjIwMzM1Ij41NDQ1PC9rZXk+PC9mb3JlaWduLWtleXM+PHJlZi10eXBl
IG5hbWU9IkpvdXJuYWwgQXJ0aWNsZSI+MTc8L3JlZi10eXBlPjxjb250cmlidXRvcnM+PGF1dGhv
cnM+PGF1dGhvcj5NZWhhbiBNUiBBRCwgVGhpcnN0cnVwIEQsIFhpb25nIFcsIE9zdHJvZmYgUk0s
IEJyb2R5IEVOLCBXYWxrZXIgSkosIEdvbGQgTCwgSmFydmlzIFRDLCBKYW5qaWMgTiwgQmFpcmQg
R1MsIFdpbGNveCBTSzwvYXV0aG9yPjwvYXV0aG9ycz48L2NvbnRyaWJ1dG9ycz48dGl0bGVzPjx0
aXRsZT5Qcm90ZWluIHNpZ25hdHVyZSBvZiBsdW5nIGNhbmNlciB0aXNzdWVzPC90aXRsZT48c2Vj
b25kYXJ5LXRpdGxlPlBMb1MgT25lPC9zZWNvbmRhcnktdGl0bGU+PC90aXRsZXM+PHBlcmlvZGlj
YWw+PGZ1bGwtdGl0bGU+UExvUyBPbmU8L2Z1bGwtdGl0bGU+PGFiYnItMT5QbG9TIG9uZTwvYWJi
ci0xPjwvcGVyaW9kaWNhbD48dm9sdW1lPjxzdHlsZSBmYWNlPSJub3JtYWwiIGZvbnQ9ImRlZmF1
bHQiIGNoYXJzZXQ9IjEzNCIgc2l6ZT0iMTAwJSI+Nzwvc3R5bGU+PC92b2x1bWU+PG51bWJlcj5l
MzUxNTc8L251bWJlcj48ZGF0ZXM+PHllYXI+MjAxMjwveWVhcj48L2RhdGVzPjx1cmxzPjwvdXJs
cz48ZWxlY3Ryb25pYy1yZXNvdXJjZS1udW0+MTAuMTM3MS9qb3VybmFsLnBvbmUuMDAzNTE1Nzwv
ZWxlY3Ryb25pYy1yZXNvdXJjZS1udW0+PC9yZWNvcmQ+PC9DaXRlPjxDaXRlPjxBdXRob3I+TGkg
TDwvQXV0aG9yPjxZZWFyPjIwMTQ8L1llYXI+PFJlY051bT41NDczPC9SZWNOdW0+PHJlY29yZD48
cmVjLW51bWJlcj41NDczPC9yZWMtbnVtYmVyPjxmb3JlaWduLWtleXM+PGtleSBhcHA9IkVOIiBk
Yi1pZD0id3JmZmR0cHJwZjB4enplc3ZkNXZlMDIyczJzeGF0c3p6MGF4IiB0aW1lc3RhbXA9IjE0
ODYxMDEyODQiPjU0NzM8L2tleT48L2ZvcmVpZ24ta2V5cz48cmVmLXR5cGUgbmFtZT0iSm91cm5h
bCBBcnRpY2xlIj4xNzwvcmVmLXR5cGU+PGNvbnRyaWJ1dG9ycz48YXV0aG9ycz48YXV0aG9yPkxp
IEwsIFdlaSBZLCBUbyBDLCBaaHUgQ1EsIFRvbmcgSiwgUGhhbSBOQSwgVGF5bG9yIFAsIElnbmF0
Y2hlbmtvIFYsIElnbmF0Y2hlbmtvIEEsIFpoYW5nIFcsIFdhbmcgRCwgWWFuYWdhd2EgTiwgTGkg
TSwgUGludGlsaWUgTSwgTGl1IEcsIE11dGh1c3dhbXkgTCwgU2hlcGhlcmQgRkEsIFRzYW8gTVMs
IEtpc2xpbmdlciBULCBNb3JhbiBNRjwvYXV0aG9yPjwvYXV0aG9ycz48L2NvbnRyaWJ1dG9ycz48
dGl0bGVzPjx0aXRsZT5JbnRlZ3JhdGVkIE9taWMgYW5hbHlzaXMgb2YgbHVuZyBjYW5jZXIgcmV2
ZWFscyBtZXRhYm9saXNtIHByb3Rlb21lIHNpZ25hdHVyZXMgd2l0aCBwcm9nbm9zdGljIGltcGFj
dDwvdGl0bGU+PHNlY29uZGFyeS10aXRsZT5OYXQgQ29tbXVuLjwvc2Vjb25kYXJ5LXRpdGxlPjwv
dGl0bGVzPjxwZXJpb2RpY2FsPjxmdWxsLXRpdGxlPk5hdCBDb21tdW4uPC9mdWxsLXRpdGxlPjwv
cGVyaW9kaWNhbD48cGFnZXM+NTQ2OTwvcGFnZXM+PHZvbHVtZT41PC92b2x1bWU+PGRhdGVzPjx5
ZWFyPjIwMTQ8L3llYXI+PC9kYXRlcz48dXJscz48L3VybHM+PGVsZWN0cm9uaWMtcmVzb3VyY2Ut
bnVtPjEwLjEwMzgvbmNvbW1zNjQ2OTwvZWxlY3Ryb25pYy1yZXNvdXJjZS1udW0+PC9yZWNvcmQ+
PC9DaXRlPjxDaXRlPjxBdXRob3I+QmFja2VzIEM8L0F1dGhvcj48WWVhcj4yMDE2PC9ZZWFyPjxS
ZWNOdW0+NTQ3MjwvUmVjTnVtPjxyZWNvcmQ+PHJlYy1udW1iZXI+NTQ3MjwvcmVjLW51bWJlcj48
Zm9yZWlnbi1rZXlzPjxrZXkgYXBwPSJFTiIgZGItaWQ9IndyZmZkdHBycGYweHp6ZXN2ZDV2ZTAy
MnMyc3hhdHN6ejBheCIgdGltZXN0YW1wPSIxNDg2MDk5MzY3Ij41NDcyPC9rZXk+PC9mb3JlaWdu
LWtleXM+PHJlZi10eXBlIG5hbWU9IkpvdXJuYWwgQXJ0aWNsZSI+MTc8L3JlZi10eXBlPjxjb250
cmlidXRvcnM+PGF1dGhvcnM+PGF1dGhvcj5CYWNrZXMgQywgTHVkd2lnIE4sIExlaWRpbmdlciBQ
LCBIdXdlciBILCBUZW56ZXIgUywgRmVobG1hbm4gVCwgRnJhbmtlIEEsIE1lZXNlIEUsIExlbmhv
ZiBIUCwgS2VsbGVyIEE8L2F1dGhvcj48L2F1dGhvcnM+PC9jb250cmlidXRvcnM+PHRpdGxlcz48
dGl0bGU+UGFpcmVkIHByb3Rlb21pY3MsIHRyYW5zY3JpcHRvbWljcyBhbmQgbWlSTm9taWNzIGlu
IG5vbi1zbWFsbCBjZWxsIGx1bmcgY2FuY2Vyczoga25vd24gYW5kIG5vdmVsIHNpZ25hbGluZyBj
YXNjYWRlczwvdGl0bGU+PHNlY29uZGFyeS10aXRsZT5PbmNvdGFyZ2V0PC9zZWNvbmRhcnktdGl0
bGU+PC90aXRsZXM+PHBlcmlvZGljYWw+PGZ1bGwtdGl0bGU+T25jb3RhcmdldDwvZnVsbC10aXRs
ZT48L3BlcmlvZGljYWw+PHBhZ2VzPjcxNTE0LTI1PC9wYWdlcz48dm9sdW1lPjc8L3ZvbHVtZT48
bnVtYmVyPjQ0PC9udW1iZXI+PGRhdGVzPjx5ZWFyPjIwMTY8L3llYXI+PC9kYXRlcz48dXJscz48
L3VybHM+PGVsZWN0cm9uaWMtcmVzb3VyY2UtbnVtPjEwLjE4NjMyL29uY290YXJnZXQuMTE3MjMu
PC9lbGVjdHJvbmljLXJl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 xml:space="preserve">[5, </w:t>
            </w:r>
            <w:r w:rsidR="00F222FC" w:rsidRPr="00267E22">
              <w:rPr>
                <w:rFonts w:ascii="Times New Roman" w:hAnsi="Times New Roman" w:cs="Times New Roman"/>
                <w:noProof/>
                <w:sz w:val="20"/>
                <w:szCs w:val="20"/>
              </w:rPr>
              <w:t>7</w:t>
            </w:r>
            <w:r w:rsidR="00F222FC" w:rsidRPr="004425F2">
              <w:rPr>
                <w:rFonts w:ascii="Times New Roman" w:hAnsi="Times New Roman" w:cs="Times New Roman"/>
                <w:noProof/>
                <w:sz w:val="20"/>
                <w:szCs w:val="20"/>
              </w:rPr>
              <w:t>,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267E22">
              <w:rPr>
                <w:rFonts w:ascii="Times New Roman" w:hAnsi="Times New Roman" w:cs="Times New Roman"/>
                <w:sz w:val="20"/>
                <w:szCs w:val="20"/>
              </w:rPr>
              <w:t>1.2</w:t>
            </w:r>
            <w:r w:rsidRPr="004425F2">
              <w:rPr>
                <w:rFonts w:ascii="Times New Roman" w:hAnsi="Times New Roman" w:cs="Times New Roman"/>
                <w:sz w:val="20"/>
                <w:szCs w:val="20"/>
              </w:rPr>
              <w:t>7 ± 0.36</w:t>
            </w:r>
          </w:p>
        </w:tc>
        <w:tc>
          <w:tcPr>
            <w:tcW w:w="240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Mehan MR AD&lt;/Author&gt;&lt;Year&gt;2012&lt;/Year&gt;&lt;RecNum&gt;5445&lt;/RecNum&gt;&lt;DisplayText&gt;[7, 38]&lt;/DisplayText&gt;&lt;record&gt;&lt;rec-number&gt;5445&lt;/rec-number&gt;&lt;foreign-keys&gt;&lt;key app="EN" db-id="wrffdtprpf0xzzesvd5ve022s2sxatszz0ax" timestamp="1481620335"&gt;5445&lt;/key&gt;&lt;/foreign-keys&gt;&lt;ref-type name="Journal Article"&gt;17&lt;/ref-type&gt;&lt;contributors&gt;&lt;authors&gt;&lt;author&gt;Mehan MR AD, Thirstrup D, Xiong W, Ostroff RM, Brody EN, Walker JJ, Gold L, Jarvis TC, Janjic N, Baird GS, Wilcox SK&lt;/author&gt;&lt;/authors&gt;&lt;/contributors&gt;&lt;titles&gt;&lt;title&gt;Protein signature of lung cancer tissues&lt;/title&gt;&lt;secondary-title&gt;PLoS One&lt;/secondary-title&gt;&lt;/titles&gt;&lt;periodical&gt;&lt;full-title&gt;PLoS One&lt;/full-title&gt;&lt;abbr-1&gt;PloS one&lt;/abbr-1&gt;&lt;/periodical&gt;&lt;volume&gt;&lt;style face="normal" font="default" charset="134" size="100%"&gt;7&lt;/style&gt;&lt;/volume&gt;&lt;number&gt;e35157&lt;/number&gt;&lt;dates&gt;&lt;year&gt;2012&lt;/year&gt;&lt;/dates&gt;&lt;urls&gt;&lt;/urls&gt;&lt;electronic-resource-num&gt;10.1371/journal.pone.0035157&lt;/electronic-resource-num&gt;&lt;/record&gt;&lt;/Cite&gt;&lt;Cite&gt;&lt;Author&gt;Mehan MR WS&lt;/Author&gt;&lt;Year&gt;2014&lt;/Year&gt;&lt;RecNum&gt;5447&lt;/RecNum&gt;&lt;record&gt;&lt;rec-number&gt;5447&lt;/rec-number&gt;&lt;foreign-keys&gt;&lt;key app="EN" db-id="wrffdtprpf0xzzesvd5ve022s2sxatszz0ax" timestamp="1481620507"&gt;5447&lt;/key&gt;&lt;/foreign-keys&gt;&lt;ref-type name="Journal Article"&gt;17&lt;/ref-type&gt;&lt;contributors&gt;&lt;authors&gt;&lt;author&gt;Mehan MR WS, Siegfried JM, Bigbee WL, Weissfeld JL, Wilson DO, Pass HI, Rom WN, Muley T, Meister M, Franklin W, Miller YE, Brody EN, Ostroff RM&lt;/author&gt;&lt;/authors&gt;&lt;/contributors&gt;&lt;titles&gt;&lt;title&gt;Validation of a blood protein signature for non-small cell lung cancer&lt;/title&gt;&lt;secondary-title&gt;Clin Proteomics&lt;/secondary-title&gt;&lt;/titles&gt;&lt;periodical&gt;&lt;full-title&gt;Clin Proteomics&lt;/full-title&gt;&lt;/periodical&gt;&lt;volume&gt;&lt;style face="normal" font="default" charset="134" size="100%"&gt;11&lt;/style&gt;&lt;/volume&gt;&lt;number&gt;&lt;style face="normal" font="default" charset="134" size="100%"&gt;32&lt;/style&gt;&lt;/number&gt;&lt;dates&gt;&lt;year&gt;2014&lt;/year&gt;&lt;/dates&gt;&lt;urls&gt;&lt;/urls&gt;&lt;electronic-resource-num&gt;10.1186/559-0275-11-3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w:t>
            </w:r>
            <w:r w:rsidR="00F222FC" w:rsidRPr="00267E22">
              <w:rPr>
                <w:rFonts w:ascii="Times New Roman" w:hAnsi="Times New Roman" w:cs="Times New Roman"/>
                <w:noProof/>
                <w:sz w:val="20"/>
                <w:szCs w:val="20"/>
              </w:rPr>
              <w:t>7</w:t>
            </w:r>
            <w:r w:rsidR="00F222FC" w:rsidRPr="004425F2">
              <w:rPr>
                <w:rFonts w:ascii="Times New Roman" w:hAnsi="Times New Roman" w:cs="Times New Roman"/>
                <w:noProof/>
                <w:sz w:val="20"/>
                <w:szCs w:val="20"/>
              </w:rPr>
              <w:t>, 38]</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177" w:name="OLE_LINK439"/>
            <w:bookmarkStart w:id="178" w:name="OLE_LINK440"/>
            <w:bookmarkStart w:id="179" w:name="OLE_LINK55"/>
            <w:bookmarkStart w:id="180" w:name="OLE_LINK573"/>
            <w:bookmarkStart w:id="181" w:name="OLE_LINK232"/>
            <w:r w:rsidRPr="004425F2">
              <w:rPr>
                <w:rFonts w:ascii="Times New Roman" w:hAnsi="Times New Roman" w:cs="Times New Roman"/>
                <w:bCs/>
                <w:color w:val="000000"/>
                <w:sz w:val="20"/>
                <w:szCs w:val="20"/>
              </w:rPr>
              <w:t>C3AR1</w:t>
            </w:r>
            <w:bookmarkEnd w:id="177"/>
            <w:bookmarkEnd w:id="178"/>
            <w:bookmarkEnd w:id="179"/>
            <w:bookmarkEnd w:id="180"/>
            <w:bookmarkEnd w:id="181"/>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76 ± 0.9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108L0Rpc3Bs
YXlUZXh0PjxyZWNvcmQ+PHJlYy1udW1iZXI+NTQ0NjwvcmVjLW51bWJlcj48Zm9yZWlnbi1rZXlz
PjxrZXkgYXBwPSJFTiIgZGItaWQ9IndyZmZkdHBycGYweHp6ZXN2ZDV2ZTAyMnMyc3hhdHN6ejBh
eCIgdGltZXN0YW1wPSIxNDgxNjIwNDM5Ij41NDQ2PC9rZXk+PC9mb3JlaWduLWtleXM+PHJlZi10
eXBlIG5hbWU9IkpvdXJuYWwgQXJ0aWNsZSI+MTc8L3JlZi10eXBlPjxjb250cmlidXRvcnM+PGF1
dGhvcnM+PGF1dGhvcj5LYWRhcmEgSCBGSiBZUywgTWFraSBZLCBHb3dlciBBQywgS2FiYm91dCBN
LCBHYXJjaWEgTU0sIENob3cgQ1csIENodSBaLCBNZW5kb3phIEcsIFNoZW4gTCwgS2FsaG9yIE4s
IEhvbmcgV0ssIE1vcmFuIEMsIFdhbmcgSiwgU3BpcmEgQSwgQ29vbWJlcyBLUiwgV2lzdHViYSBJ
SS48L2F1dGhvcj48L2F1dGhvcnM+PC9jb250cmlidXRvcnM+PHRpdGxlcz48dGl0bGU+VHJhbnNj
cmlwdG9taWMgYXJjaGl0ZWN0dXJlIG9mIHRoZSBhZGphY2VudCBhaXJ3YXkgZmllbGQgY2FuY2Vy
aXphdGlvbiBpbiBub24tc21hbGwgY2VsbCBsdW5nIGNhbmNlcjwvdGl0bGU+PHNlY29uZGFyeS10
aXRsZT5KIE5hdGwgQ2FuY2VyIEluc3QuPC9zZWNvbmRhcnktdGl0bGU+PC90aXRsZXM+PHBlcmlv
ZGljYWw+PGZ1bGwtdGl0bGU+SiBOYXRsIENhbmNlciBJbnN0LjwvZnVsbC10aXRsZT48L3Blcmlv
ZGljYWw+PHZvbHVtZT4xMDY8L3ZvbHVtZT48bnVtYmVyPmRqdTAwNDwvbnVtYmVyPjxkYXRlcz48
eWVhcj48c3R5bGUgZmFjZT0ibm9ybWFsIiBmb250PSJkZWZhdWx0IiBjaGFyc2V0PSIxMzQiIHNp
emU9IjEwMCUiPjIwMTQ8L3N0eWxlPjwveWVhcj48L2RhdGVzPjx1cmxzPjwvdXJscz48ZWxlY3Ry
b25pYy1yZXNvdXJjZS1udW0+MTAuMTA5My9qbmNpL2RqdTA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LYWRhcmEgSCBGSiBZUzwvQXV0aG9yPjxZZWFyPjIwMTQ8
L1llYXI+PFJlY051bT41NDQ2PC9SZWNOdW0+PERpc3BsYXlUZXh0PlsxLCAzLCAxM108L0Rpc3Bs
YXlUZXh0PjxyZWNvcmQ+PHJlYy1udW1iZXI+NTQ0NjwvcmVjLW51bWJlcj48Zm9yZWlnbi1rZXlz
PjxrZXkgYXBwPSJFTiIgZGItaWQ9IndyZmZkdHBycGYweHp6ZXN2ZDV2ZTAyMnMyc3hhdHN6ejBh
eCIgdGltZXN0YW1wPSIxNDgxNjIwNDM5Ij41NDQ2PC9rZXk+PC9mb3JlaWduLWtleXM+PHJlZi10
eXBlIG5hbWU9IkpvdXJuYWwgQXJ0aWNsZSI+MTc8L3JlZi10eXBlPjxjb250cmlidXRvcnM+PGF1
dGhvcnM+PGF1dGhvcj5LYWRhcmEgSCBGSiBZUywgTWFraSBZLCBHb3dlciBBQywgS2FiYm91dCBN
LCBHYXJjaWEgTU0sIENob3cgQ1csIENodSBaLCBNZW5kb3phIEcsIFNoZW4gTCwgS2FsaG9yIE4s
IEhvbmcgV0ssIE1vcmFuIEMsIFdhbmcgSiwgU3BpcmEgQSwgQ29vbWJlcyBLUiwgV2lzdHViYSBJ
SS48L2F1dGhvcj48L2F1dGhvcnM+PC9jb250cmlidXRvcnM+PHRpdGxlcz48dGl0bGU+VHJhbnNj
cmlwdG9taWMgYXJjaGl0ZWN0dXJlIG9mIHRoZSBhZGphY2VudCBhaXJ3YXkgZmllbGQgY2FuY2Vy
aXphdGlvbiBpbiBub24tc21hbGwgY2VsbCBsdW5nIGNhbmNlcjwvdGl0bGU+PHNlY29uZGFyeS10
aXRsZT5KIE5hdGwgQ2FuY2VyIEluc3QuPC9zZWNvbmRhcnktdGl0bGU+PC90aXRsZXM+PHBlcmlv
ZGljYWw+PGZ1bGwtdGl0bGU+SiBOYXRsIENhbmNlciBJbnN0LjwvZnVsbC10aXRsZT48L3Blcmlv
ZGljYWw+PHZvbHVtZT4xMDY8L3ZvbHVtZT48bnVtYmVyPmRqdTAwNDwvbnVtYmVyPjxkYXRlcz48
eWVhcj48c3R5bGUgZmFjZT0ibm9ybWFsIiBmb250PSJkZWZhdWx0IiBjaGFyc2V0PSIxMzQiIHNp
emU9IjEwMCUiPjIwMTQ8L3N0eWxlPjwveWVhcj48L2RhdGVzPjx1cmxzPjwvdXJscz48ZWxlY3Ry
b25pYy1yZXNvdXJjZS1udW0+MTAuMTA5My9qbmNpL2RqdTAwNDwvZWxlY3Ryb25pYy1yZXNvdXJj
ZS1udW0+PC9yZWNvcmQ+PC9DaXRlPjxDaXRlPjxBdXRob3I+QmFja2VzIEM8L0F1dGhvcj48WWVh
cj4yMDE2PC9ZZWFyPjxSZWNOdW0+NTQ3MjwvUmVjTnVtPjxyZWNvcmQ+PHJlYy1udW1iZXI+NTQ3
MjwvcmVjLW51bWJlcj48Zm9yZWlnbi1rZXlzPjxrZXkgYXBwPSJFTiIgZGItaWQ9IndyZmZkdHBy
cGYweHp6ZXN2ZDV2ZTAyMnMyc3hhdHN6ejBheCIgdGltZXN0YW1wPSIxNDg2MDk5MzY3Ij41NDcy
PC9rZXk+PC9mb3JlaWduLWtleXM+PHJlZi10eXBlIG5hbWU9IkpvdXJuYWwgQXJ0aWNsZSI+MTc8
L3JlZi10eXBlPjxjb250cmlidXRvcnM+PGF1dGhvcnM+PGF1dGhvcj5CYWNrZXMgQywgTHVkd2ln
IE4sIExlaWRpbmdlciBQLCBIdXdlciBILCBUZW56ZXIgUywgRmVobG1hbm4gVCwgRnJhbmtlIEEs
IE1lZXNlIEUsIExlbmhvZiBIUCwgS2VsbGVyIEE8L2F1dGhvcj48L2F1dGhvcnM+PC9jb250cmli
dXRvcnM+PHRpdGxlcz48dGl0bGU+UGFpcmVkIHByb3Rlb21pY3MsIHRyYW5zY3JpcHRvbWljcyBh
bmQgbWlSTm9taWNzIGluIG5vbi1zbWFsbCBjZWxsIGx1bmcgY2FuY2Vyczoga25vd24gYW5kIG5v
dmVsIHNpZ25hbGluZyBjYXNjYWRlczwvdGl0bGU+PHNlY29uZGFyeS10aXRsZT5PbmNvdGFyZ2V0
PC9zZWNvbmRhcnktdGl0bGU+PC90aXRsZXM+PHBlcmlvZGljYWw+PGZ1bGwtdGl0bGU+T25jb3Rh
cmdldDwvZnVsbC10aXRsZT48L3BlcmlvZGljYWw+PHBhZ2VzPjcxNTE0LTI1PC9wYWdlcz48dm9s
dW1lPjc8L3ZvbHVtZT48bnVtYmVyPjQ0PC9udW1iZXI+PGRhdGVzPjx5ZWFyPjIwMTY8L3llYXI+
PC9kYXRlcz48dXJscz48L3VybHM+PGVsZWN0cm9uaWMtcmVzb3VyY2UtbnVtPjEwLjE4NjMyL29u
Y290YXJnZXQuMTE3MjMuPC9lbGVjdHJvbmljLXJlc291cmNlLW51bT48L3JlY29yZD48L0NpdGU+
PENpdGU+PEF1dGhvcj5BYmR1ZXZhIEQgV008L0F1dGhvcj48WWVhcj4yMDEwPC9ZZWFyPjxSZWNO
dW0+NTQ0MzwvUmVjTnVt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bCs/>
                <w:color w:val="000000"/>
                <w:sz w:val="20"/>
                <w:szCs w:val="20"/>
              </w:rPr>
            </w:pPr>
          </w:p>
        </w:tc>
        <w:tc>
          <w:tcPr>
            <w:tcW w:w="1490" w:type="dxa"/>
          </w:tcPr>
          <w:p w:rsidR="00F222FC" w:rsidRPr="004425F2" w:rsidRDefault="00F222FC" w:rsidP="00A55E7A">
            <w:pPr>
              <w:rPr>
                <w:rFonts w:ascii="Times New Roman" w:hAnsi="Times New Roman" w:cs="Times New Roman"/>
                <w:bCs/>
                <w:color w:val="000000"/>
                <w:sz w:val="20"/>
                <w:szCs w:val="20"/>
              </w:rPr>
            </w:pPr>
            <w:bookmarkStart w:id="182" w:name="OLE_LINK339"/>
            <w:bookmarkStart w:id="183" w:name="OLE_LINK340"/>
            <w:r w:rsidRPr="004425F2">
              <w:rPr>
                <w:rFonts w:ascii="Times New Roman" w:hAnsi="Times New Roman" w:cs="Times New Roman"/>
                <w:bCs/>
                <w:color w:val="000000"/>
                <w:kern w:val="0"/>
                <w:sz w:val="20"/>
                <w:szCs w:val="20"/>
              </w:rPr>
              <w:t>CD88/</w:t>
            </w:r>
            <w:r w:rsidRPr="004425F2">
              <w:rPr>
                <w:rFonts w:ascii="Times New Roman" w:hAnsi="Times New Roman" w:cs="Times New Roman"/>
                <w:bCs/>
                <w:color w:val="000000"/>
                <w:sz w:val="20"/>
                <w:szCs w:val="20"/>
              </w:rPr>
              <w:t>C5AR</w:t>
            </w:r>
            <w:bookmarkEnd w:id="182"/>
            <w:bookmarkEnd w:id="183"/>
            <w:r w:rsidRPr="004425F2">
              <w:rPr>
                <w:rFonts w:ascii="Times New Roman" w:hAnsi="Times New Roman" w:cs="Times New Roman"/>
                <w:bCs/>
                <w:color w:val="000000"/>
                <w:sz w:val="20"/>
                <w:szCs w:val="20"/>
              </w:rPr>
              <w:t>1</w:t>
            </w:r>
          </w:p>
        </w:tc>
        <w:tc>
          <w:tcPr>
            <w:tcW w:w="1417" w:type="dxa"/>
          </w:tcPr>
          <w:p w:rsidR="00F222FC" w:rsidRPr="004425F2" w:rsidRDefault="00F222FC" w:rsidP="00C30946">
            <w:pPr>
              <w:rPr>
                <w:rFonts w:ascii="Times New Roman" w:hAnsi="Times New Roman" w:cs="Times New Roman"/>
                <w:color w:val="FF0000"/>
                <w:sz w:val="20"/>
                <w:szCs w:val="20"/>
              </w:rPr>
            </w:pPr>
            <w:r w:rsidRPr="004425F2">
              <w:rPr>
                <w:rFonts w:ascii="Times New Roman" w:hAnsi="Times New Roman" w:cs="Times New Roman"/>
                <w:color w:val="FF0000"/>
                <w:sz w:val="20"/>
                <w:szCs w:val="20"/>
              </w:rPr>
              <w:t>-1.84 ± 0.66</w:t>
            </w:r>
          </w:p>
        </w:tc>
        <w:tc>
          <w:tcPr>
            <w:tcW w:w="3260" w:type="dxa"/>
          </w:tcPr>
          <w:p w:rsidR="00F222FC" w:rsidRPr="004425F2" w:rsidRDefault="0012031F" w:rsidP="00C72DCA">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fldData xml:space="preserve">PEVuZE5vdGU+PENpdGU+PEF1dGhvcj5MdSBUUDwvQXV0aG9yPjxZZWFyPjIwMTA8L1llYXI+PFJl
Y051bT41NDg0PC9SZWNOdW0+PERpc3BsYXlUZXh0PlsxLCAzLCA0LCAxMywgMTQsIDE2LCAxOCwg
MjcsIDI5XTwvRGlzcGxheVRleHQ+PHJlY29yZD48cmVjLW51bWJlcj41NDg0PC9yZWMtbnVtYmVy
Pjxmb3JlaWduLWtleXM+PGtleSBhcHA9IkVOIiBkYi1pZD0id3JmZmR0cHJwZjB4enplc3ZkNXZl
MDIyczJzeGF0c3p6MGF4IiB0aW1lc3RhbXA9IjE0ODYxODgxNTIiPjU0ODQ8L2tleT48L2ZvcmVp
Z24ta2V5cz48cmVmLXR5cGUgbmFtZT0iSm91cm5hbCBBcnRpY2xlIj4xNzwvcmVmLXR5cGU+PGNv
bnRyaWJ1dG9ycz48YXV0aG9ycz48YXV0aG9yPkx1IFRQLCBUc2FpIE1ILCBMZWUgSk0sIEhzdSBD
UCwgQ2hlbiBQQywgTGluIENXLCBTaGloIEpZLCBZYW5nIFBDLCBIc2lhbyBDSywgTGFpIExDLCBD
aHVhbmcgRVkuPC9hdXRob3I+PC9hdXRob3JzPjwvY29udHJpYnV0b3JzPjx0aXRsZXM+PHRpdGxl
PklkZW50aWZpY2F0aW9uIG9mIGEgbm92ZWwgYmlvbWFya2VyLCBTRU1BNUEsIGZvciBub24tc21h
bGwgY2VsbCBsdW5nIGNhcmNpbm9tYSBpbiBub25zbW9raW5nIHdvbWVuPC90aXRsZT48c2Vjb25k
YXJ5LXRpdGxlPkNhbmNlciBFcGlkZW1pb2wgQmlvbWFya2VycyBQcmV2Ljwvc2Vjb25kYXJ5LXRp
dGxlPjwvdGl0bGVzPjxwZXJpb2RpY2FsPjxmdWxsLXRpdGxlPkNhbmNlciBFcGlkZW1pb2wgQmlv
bWFya2VycyBQcmV2LjwvZnVsbC10aXRsZT48L3BlcmlvZGljYWw+PHBhZ2VzPjI1OTAtNzwvcGFn
ZXM+PHZvbHVtZT4xOTwvdm9sdW1lPjxudW1iZXI+MTA8L251bWJlcj48ZGF0ZXM+PHllYXI+MjAx
MDwveWVhcj48L2RhdGVzPjx1cmxzPjwvdXJscz48ZWxlY3Ryb25pYy1yZXNvdXJjZS1udW0+MTAu
MTE1OC8xMDU1LTk5NjUuRVBJLTEwLTAzMzI8L2VsZWN0cm9uaWMtcmVzb3VyY2UtbnVtPjwvcmVj
b3JkPjwvQ2l0ZT48Q2l0ZT48QXV0aG9yPkthZGFyYSBIIEZKIFlTPC9BdXRob3I+PFllYXI+MjAx
NDwvWWVhcj48UmVjTnVtPjU0NDY8L1JlY051bT48cmVjb3JkPjxyZWMtbnVtYmVyPjU0NDY8L3Jl
Yy1udW1iZXI+PGZvcmVpZ24ta2V5cz48a2V5IGFwcD0iRU4iIGRiLWlkPSJ3cmZmZHRwcnBmMHh6
emVzdmQ1dmUwMjJzMnN4YXRzenowYXgiIHRpbWVzdGFtcD0iMTQ4MTYyMDQzOSI+NTQ0Njwva2V5
PjwvZm9yZWlnbi1rZXlzPjxyZWYtdHlwZSBuYW1lPSJKb3VybmFsIEFydGljbGUiPjE3PC9yZWYt
dHlwZT48Y29udHJpYnV0b3JzPjxhdXRob3JzPjxhdXRob3I+S2FkYXJhIEggRkogWVMsIE1ha2kg
WSwgR293ZXIgQUMsIEthYmJvdXQgTSwgR2FyY2lhIE1NLCBDaG93IENXLCBDaHUgWiwgTWVuZG96
YSBHLCBTaGVuIEwsIEthbGhvciBOLCBIb25nIFdLLCBNb3JhbiBDLCBXYW5nIEosIFNwaXJhIEEs
IENvb21iZXMgS1IsIFdpc3R1YmEgSUkuPC9hdXRob3I+PC9hdXRob3JzPjwvY29udHJpYnV0b3Jz
Pjx0aXRsZXM+PHRpdGxlPlRyYW5zY3JpcHRvbWljIGFyY2hpdGVjdHVyZSBvZiB0aGUgYWRqYWNl
bnQgYWlyd2F5IGZpZWxkIGNhbmNlcml6YXRpb24gaW4gbm9uLXNtYWxsIGNlbGwgbHVuZyBjYW5j
ZXI8L3RpdGxlPjxzZWNvbmRhcnktdGl0bGU+SiBOYXRsIENhbmNlciBJbnN0Ljwvc2Vjb25kYXJ5
LXRpdGxlPjwvdGl0bGVzPjxwZXJpb2RpY2FsPjxmdWxsLXRpdGxlPkogTmF0bCBDYW5jZXIgSW5z
dC48L2Z1bGwtdGl0bGU+PC9wZXJpb2RpY2FsPjx2b2x1bWU+MTA2PC92b2x1bWU+PG51bWJlcj5k
anUwMDQ8L251bWJlcj48ZGF0ZXM+PHllYXI+PHN0eWxlIGZhY2U9Im5vcm1hbCIgZm9udD0iZGVm
YXVsdCIgY2hhcnNldD0iMTM0IiBzaXplPSIxMDAlIj4yMDE0PC9zdHlsZT48L3llYXI+PC9kYXRl
cz48dXJscz48L3VybHM+PGVsZWN0cm9uaWMtcmVzb3VyY2UtbnVtPjEwLjEwOTMvam5jaS9kanUw
MDQ8L2VsZWN0cm9uaWMtcmVzb3VyY2UtbnVtPjwvcmVjb3JkPjwvQ2l0ZT48Q2l0ZT48QXV0aG9y
PlNhbmNoZXotUGFsZW5jaWEgQSBHLU1NPC9BdXRob3I+PFllYXI+MjAxMTwvWWVhcj48UmVjTnVt
PjU0NDQ8L1JlY051bT48cmVjb3JkPjxyZWMtbnVtYmVyPjU0NDQ8L3JlYy1udW1iZXI+PGZvcmVp
Z24ta2V5cz48a2V5IGFwcD0iRU4iIGRiLWlkPSJ3cmZmZHRwcnBmMHh6emVzdmQ1dmUwMjJzMnN4
YXRzenowYXgiIHRpbWVzdGFtcD0iMTQ4MTYxOTQ0MyI+NTQ0NDwva2V5PjwvZm9yZWlnbi1rZXlz
PjxyZWYtdHlwZSBuYW1lPSJKb3VybmFsIEFydGljbGUiPjE3PC9yZWYtdHlwZT48Y29udHJpYnV0
b3JzPjxhdXRob3JzPjxhdXRob3I+U2FuY2hlei1QYWxlbmNpYSBBIEctTU0sIEdvbWV6LUNhcGls
bGEgSkEsIFBlZHJhemEgViwgQm95ZXJvIEwsIFJvc2VsbCBSLCBGw6FyZXotVmlkYWwgTUU8L2F1
dGhvcj48L2F1dGhvcnM+PC9jb250cmlidXRvcnM+PHRpdGxlcz48dGl0bGU+R2VuZSBleHByZXNz
aW9uIHByb2ZpbGluZyByZXZlYWxzIG5vdmVsIGJpb21hcmtlcnMgaW4gbm9uc21hbGwgY2VsbCBs
dW5nIGNhbmNlcjwvdGl0bGU+PHNlY29uZGFyeS10aXRsZT5JbnRlcm5hdGlvbmFsIEpvdXJuYWwg
b2YgQ2FuY2VyPC9zZWNvbmRhcnktdGl0bGU+PC90aXRsZXM+PHBlcmlvZGljYWw+PGZ1bGwtdGl0
bGU+SW50ZXJuYXRpb25hbCBKb3VybmFsIG9mIENhbmNlcjwvZnVsbC10aXRsZT48L3BlcmlvZGlj
YWw+PHBhZ2VzPjM1NS02NDwvcGFnZXM+PHZvbHVtZT4xMjk8L3ZvbHVtZT48ZGF0ZXM+PHllYXI+
PHN0eWxlIGZhY2U9Im5vcm1hbCIgZm9udD0iZGVmYXVsdCIgY2hhcnNldD0iMTM0IiBzaXplPSIx
MDAlIj4yMDExPC9zdHlsZT48L3llYXI+PC9kYXRlcz48dXJscz48L3VybHM+PGVsZWN0cm9uaWMt
cmVzb3VyY2UtbnVtPjEwLjEwMDIvaWpjLjI1NzA0PC9lbGVjdHJvbmljLXJlc291cmNlLW51bT48
L3JlY29yZD48L0NpdGU+PENpdGU+PEF1dGhvcj5Cb3Nzw6kgWTwvQXV0aG9yPjxZZWFyPjIwMTY8
L1llYXI+PFJlY051bT41NDY5PC9SZWNOdW0+PHJlY29yZD48cmVjLW51bWJlcj41NDY5PC9yZWMt
bnVtYmVyPjxmb3JlaWduLWtleXM+PGtleSBhcHA9IkVOIiBkYi1pZD0id3JmZmR0cHJwZjB4enpl
c3ZkNXZlMDIyczJzeGF0c3p6MGF4IiB0aW1lc3RhbXA9IjE0ODM4NDU2NTYiPjU0Njk8L2tleT48
L2ZvcmVpZ24ta2V5cz48cmVmLXR5cGUgbmFtZT0iSm91cm5hbCBBcnRpY2xlIj4xNzwvcmVmLXR5
cGU+PGNvbnRyaWJ1dG9ycz48YXV0aG9ycz48YXV0aG9yPkJvc3PDqSBZLCBTYXpvbm92YSBPLCBH
YXVkcmVhdWx0IE4sIEJhc3RpZW4gTiwgQ29udGkgTSwgUGFnw6kgUywgVHJhaGFuIFMsIENvdXR1
cmUgQywgSm91YmVydCBQPC9hdXRob3I+PC9hdXRob3JzPjwvY29udHJpYnV0b3JzPjx0aXRsZXM+
PHRpdGxlPlRyYW5zY3JpcHRvbWljIG1pY3JvZW52aXJvbm1lbnQgb2YgbHVuZyBhZGVub2NhcmNp
bm9tYS48L3RpdGxlPjxzZWNvbmRhcnktdGl0bGU+Q2FuY2VyIEVwaWRlbWlvbCBCaW9tYXJrZXJz
IFByZXYuPC9zZWNvbmRhcnktdGl0bGU+PC90aXRsZXM+PHBlcmlvZGljYWw+PGZ1bGwtdGl0bGU+
Q2FuY2VyIEVwaWRlbWlvbCBCaW9tYXJrZXJzIFByZXYuPC9mdWxsLXRpdGxlPjwvcGVyaW9kaWNh
bD48ZGF0ZXM+PHllYXI+MjAxNjwveWVhcj48L2RhdGVzPjx1cmxzPjwvdXJscz48ZWxlY3Ryb25p
Yy1yZXNvdXJjZS1udW0+cGlpOiBjZWJwLjA2MDQuMjAxNi48L2VsZWN0cm9uaWMtcmVzb3VyY2Ut
bnVtPjwvcmVjb3JkPjwvQ2l0ZT48Q2l0ZT48QXV0aG9yPkJhY2tlcyBDPC9BdXRob3I+PFllYXI+
MjAxNjwvWWVhcj48UmVjTnVtPjU0NzI8L1JlY051bT48cmVjb3JkPjxyZWMtbnVtYmVyPjU0NzI8
L3JlYy1udW1iZXI+PGZvcmVpZ24ta2V5cz48a2V5IGFwcD0iRU4iIGRiLWlkPSJ3cmZmZHRwcnBm
MHh6emVzdmQ1dmUwMjJzMnN4YXRzenowYXgiIHRpbWVzdGFtcD0iMTQ4NjA5OTM2NyI+NTQ3Mjwv
a2V5PjwvZm9yZWlnbi1rZXlzPjxyZWYtdHlwZSBuYW1lPSJKb3VybmFsIEFydGljbGUiPjE3PC9y
ZWYtdHlwZT48Y29udHJpYnV0b3JzPjxhdXRob3JzPjxhdXRob3I+QmFja2VzIEMsIEx1ZHdpZyBO
LCBMZWlkaW5nZXIgUCwgSHV3ZXIgSCwgVGVuemVyIFMsIEZlaGxtYW5uIFQsIEZyYW5rZSBBLCBN
ZWVzZSBFLCBMZW5ob2YgSFAsIEtlbGxlciBBPC9hdXRob3I+PC9hdXRob3JzPjwvY29udHJpYnV0
b3JzPjx0aXRsZXM+PHRpdGxlPlBhaXJlZCBwcm90ZW9taWNzLCB0cmFuc2NyaXB0b21pY3MgYW5k
IG1pUk5vbWljcyBpbiBub24tc21hbGwgY2VsbCBsdW5nIGNhbmNlcnM6IGtub3duIGFuZCBub3Zl
bCBzaWduYWxpbmcgY2FzY2FkZXM8L3RpdGxlPjxzZWNvbmRhcnktdGl0bGU+T25jb3RhcmdldDwv
c2Vjb25kYXJ5LXRpdGxlPjwvdGl0bGVzPjxwZXJpb2RpY2FsPjxmdWxsLXRpdGxlPk9uY290YXJn
ZXQ8L2Z1bGwtdGl0bGU+PC9wZXJpb2RpY2FsPjxwYWdlcz43MTUxNC0yNTwvcGFnZXM+PHZvbHVt
ZT43PC92b2x1bWU+PG51bWJlcj40NDwvbnVtYmVyPjxkYXRlcz48eWVhcj4yMDE2PC95ZWFyPjwv
ZGF0ZXM+PHVybHM+PC91cmxzPjxlbGVjdHJvbmljLXJlc291cmNlLW51bT4xMC4xODYzMi9vbmNv
dGFyZ2V0LjExNzIzLjwvZWxlY3Ryb25pYy1yZXNvdXJjZS1udW0+PC9yZWNvcmQ+PC9DaXRlPjxD
aXRlPjxBdXRob3I+TWEgTDwvQXV0aG9yPjxZZWFyPjIwMTE8L1llYXI+PFJlY051bT41NDc3PC9S
ZWNOdW0+PHJlY29yZD48cmVjLW51bWJlcj41NDc3PC9yZWMtbnVtYmVyPjxmb3JlaWduLWtleXM+
PGtleSBhcHA9IkVOIiBkYi1pZD0id3JmZmR0cHJwZjB4enplc3ZkNXZlMDIyczJzeGF0c3p6MGF4
IiB0aW1lc3RhbXA9IjE0ODYxMTI3NzEiPjU0Nzc8L2tleT48L2ZvcmVpZ24ta2V5cz48cmVmLXR5
cGUgbmFtZT0iSm91cm5hbCBBcnRpY2xlIj4xNzwvcmVmLXR5cGU+PGNvbnRyaWJ1dG9ycz48YXV0
aG9ycz48YXV0aG9yPk1hIEwsIEh1YW5nIFksIFpodSBXLCBaaG91IFMsIFpob3UgSiwgWmVuZyBG
LCBMaXUgWCwgWmhhbmcgWSwgWXUgSjwvYXV0aG9yPjwvYXV0aG9ycz48L2NvbnRyaWJ1dG9ycz48
dGl0bGVzPjx0aXRsZT5BbiBpbnRlZ3JhdGVkIGFuYWx5c2lzIG9mIG1pUk5BIGFuZCBtUk5BIGV4
cHJlc3Npb25zIGluIG5vbi1zbWFsbCBjZWxsIGx1bmcgY2FuY2VyczwvdGl0bGU+PHNlY29uZGFy
eS10aXRsZT5QTG9TIE9uZTwvc2Vjb25kYXJ5LXRpdGxlPjwvdGl0bGVzPjxwZXJpb2RpY2FsPjxm
dWxsLXRpdGxlPlBMb1MgT25lPC9mdWxsLXRpdGxlPjxhYmJyLTE+UGxvUyBvbmU8L2FiYnItMT48
L3BlcmlvZGljYWw+PHBhZ2VzPmUyNjUwMiA8L3BhZ2VzPjx2b2x1bWU+Njwvdm9sdW1lPjxudW1i
ZXI+MTA8L251bWJlcj48ZGF0ZXM+PHllYXI+MjAxMTwveWVhcj48L2RhdGVzPjx1cmxzPjwvdXJs
cz48ZWxlY3Ryb25pYy1yZXNvdXJjZS1udW0+MTAuMTM3MS9qb3VybmFsLnBvbmUuMDAyNjUwMjwv
ZWxlY3Ryb25pYy1yZXNvdXJjZS1udW0+PC9yZWNvcmQ+PC9DaXRlPjxDaXRlPjxBdXRob3I+S2lt
IFNDPC9BdXRob3I+PFllYXI+MjAxMzwvWWVhcj48UmVjTnVtPjU0ODY8L1JlY051bT48cmVjb3Jk
PjxyZWMtbnVtYmVyPjU0ODY8L3JlYy1udW1iZXI+PGZvcmVpZ24ta2V5cz48a2V5IGFwcD0iRU4i
IGRiLWlkPSJ3cmZmZHRwcnBmMHh6emVzdmQ1dmUwMjJzMnN4YXRzenowYXgiIHRpbWVzdGFtcD0i
MTQ4NjI4MDQ4OSI+NTQ4Njwva2V5PjwvZm9yZWlnbi1rZXlzPjxyZWYtdHlwZSBuYW1lPSJKb3Vy
bmFsIEFydGljbGUiPjE3PC9yZWYtdHlwZT48Y29udHJpYnV0b3JzPjxhdXRob3JzPjxhdXRob3I+
S2ltIFNDLCBKdW5nIFksIFBhcmsgSiwgQ2hvIFMsIFNlbyBDLCBLaW0gSiwgS2ltIFAsIFBhcmsg
SiwgU2VvIEosIEtpbSBKLCBQYXJrIFMsIEphbmcgSSwgS2ltIE4sIFlhbmcgSk8sIExlZSBCLCBS
aG8gSywgSnVuZyBZLCBLZXVtIEosIExlZSBKLCBIYW4gSiwgS2FuZyBTLCBCYWUgUywgQ2hvaSBT
SiwgS2ltIFMsIExlZSBKRSwgS2ltIFcsIEtpbSBKLCBMZWUgUy48L2F1dGhvcj48L2F1dGhvcnM+
PC9jb250cmlidXRvcnM+PHRpdGxlcz48dGl0bGU+QSBoaWdoLWRpbWVuc2lvbmFsLCBkZWVwLXNl
cXVlbmNpbmcgc3R1ZHkgb2YgbHVuZyBhZGVub2NhcmNpbm9tYSBpbiBmZW1hbGUgbmV2ZXItc21v
a2VyczwvdGl0bGU+PHNlY29uZGFyeS10aXRsZT5QTG9TIE9uZTwvc2Vjb25kYXJ5LXRpdGxlPjwv
dGl0bGVzPjxwZXJpb2RpY2FsPjxmdWxsLXRpdGxlPlBMb1MgT25lPC9mdWxsLXRpdGxlPjxhYmJy
LTE+UGxvUyBvbmU8L2FiYnItMT48L3BlcmlvZGljYWw+PHBhZ2VzPmU1NTU5NjwvcGFnZXM+PHZv
bHVtZT44PC92b2x1bWU+PG51bWJlcj4yPC9udW1iZXI+PGRhdGVzPjx5ZWFyPjIwMTM8L3llYXI+
PC9kYXRlcz48dXJscz48L3VybHM+PGVsZWN0cm9uaWMtcmVzb3VyY2UtbnVtPjEwLjEzNzEvam91
cm5hbC5wb25lLjAwNTU1OTY8L2VsZWN0cm9uaWMtcmVzb3VyY2UtbnVtPjwvcmVjb3JkPjwvQ2l0
ZT48Q2l0ZT48QXV0aG9yPkFiZHVldmEgRCBXTTwvQXV0aG9yPjxZZWFyPjIwMTA8L1llYXI+PFJl
Y051bT41NDQzPC9SZWNOdW0+PHJlY29yZD48cmVjLW51bWJlcj41NDQzPC9yZWMtbnVtYmVyPjxm
b3JlaWduLWtleXM+PGtleSBhcHA9IkVOIiBkYi1pZD0id3JmZmR0cHJwZjB4enplc3ZkNXZlMDIy
czJzeGF0c3p6MGF4IiB0aW1lc3RhbXA9IjE0ODE2MTkzMDQiPjU0NDM8L2tleT48L2ZvcmVpZ24t
a2V5cz48cmVmLXR5cGUgbmFtZT0iSm91cm5hbCBBcnRpY2xlIj4xNzwvcmVmLXR5cGU+PGNvbnRy
aWJ1dG9ycz48YXV0aG9ycz48YXV0aG9yPkFiZHVldmEgRCBXTSwgU2NoYXViIEIsIFRyaWNoZSBU
LCBEYXZpY2lvbmkgRTwvYXV0aG9yPjwvYXV0aG9ycz48L2NvbnRyaWJ1dG9ycz48dGl0bGVzPjx0
aXRsZT5RdWFudGl0YXRpdmUgZXhwcmVzc2lvbiBwcm9maWxpbmcgaW4gZm9ybWFsaW4tZml4ZWQg
cGFyYWZmaW4tZW1iZWRkZWQgc2FtcGxlcyBieSBhZmZ5bWV0cml4IG1pY3JvYXJyYXlzPC90aXRs
ZT48c2Vjb25kYXJ5LXRpdGxlPkpvdXJuYWwgb2YgTW9sZWN1bGFyIERpYWdub3N0aWNzPC9zZWNv
bmRhcnktdGl0bGU+PC90aXRsZXM+PHBlcmlvZGljYWw+PGZ1bGwtdGl0bGU+Sm91cm5hbCBvZiBN
b2xlY3VsYXIgRGlhZ25vc3RpY3M8L2Z1bGwtdGl0bGU+PC9wZXJpb2RpY2FsPjxwYWdlcz48c3R5
bGUgZmFjZT0ibm9ybWFsIiBmb250PSJkZWZhdWx0IiBzaXplPSIxMDAlIj40MDktPC9zdHlsZT48
c3R5bGUgZmFjZT0ibm9ybWFsIiBmb250PSJkZWZhdWx0IiBjaGFyc2V0PSIxMzQiIHNpemU9IjEw
MCUiPjQ8L3N0eWxlPjxzdHlsZSBmYWNlPSJub3JtYWwiIGZvbnQ9ImRlZmF1bHQiIHNpemU9IjEw
MCUiPjE3PC9zdHlsZT48L3BhZ2VzPjx2b2x1bWU+PHN0eWxlIGZhY2U9Im5vcm1hbCIgZm9udD0i
ZGVmYXVsdCIgY2hhcnNldD0iMTM0IiBzaXplPSIxMDAlIj4xMjwvc3R5bGU+PC92b2x1bWU+PGRh
dGVzPjx5ZWFyPjxzdHlsZSBmYWNlPSJub3JtYWwiIGZvbnQ9ImRlZmF1bHQiIGNoYXJzZXQ9IjEz
NCIgc2l6ZT0iMTAwJSI+MjAxMDwvc3R5bGU+PC95ZWFyPjwvZGF0ZXM+PHVybHM+PC91cmxzPjxl
bGVjdHJvbmljLXJlc291cmNlLW51bT4xMC4yMzUzL2ptb2xkeC4yMDEwLjA5MDE1NTwvZWxlY3Ry
b25pYy1yZXNvdXJjZS1udW0+PC9yZWNvcmQ+PC9DaXRlPjxDaXRlPjxBdXRob3I+WWFwIFlMIExE
PC9BdXRob3I+PFllYXI+MjAwNTwvWWVhcj48UmVjTnVtPjU0NDg8L1JlY051bT48cmVjb3JkPjxy
ZWMtbnVtYmVyPjU0NDg8L3JlYy1udW1iZXI+PGZvcmVpZ24ta2V5cz48a2V5IGFwcD0iRU4iIGRi
LWlkPSJ3cmZmZHRwcnBmMHh6emVzdmQ1dmUwMjJzMnN4YXRzenowYXgiIHRpbWVzdGFtcD0iMTQ4
MTYyMDc2MCI+NTQ0ODwva2V5PjwvZm9yZWlnbi1rZXlzPjxyZWYtdHlwZSBuYW1lPSJKb3VybmFs
IEFydGljbGUiPjE3PC9yZWYtdHlwZT48Y29udHJpYnV0b3JzPjxhdXRob3JzPjxhdXRob3I+WWFw
IFlMIExELCBMdWMgRywgWmhhbmcgWFcsIEhlcm5hbmRleiBELCBHcmFzIFIsIFdhbmcgRSwgQ2hp
dSBTVywgQ2h1bmcgTFAsIExhbSBXSywgU21pdGggREssIE1pbm5hIEpELCBEYW5jaGluIEEsIFdv
bmcgTVA8L2F1dGhvcj48L2F1dGhvcnM+PC9jb250cmlidXRvcnM+PHRpdGxlcz48dGl0bGU+Q29u
c2VydmVkIHRyYW5zY3JpcHRpb24gZmFjdG9yIGJpbmRpbmcgc2l0ZXMgb2YgY2FuY2VyIG1hcmtl
cnMgZGVyaXZlZCBmcm9tIHByaW1hcnkgbHVuZyBhZGVub2NhcmNpbm9tYSBtaWNyb2FycmF5czwv
dGl0bGU+PHNlY29uZGFyeS10aXRsZT5OdWNsZWljIEFjaWRzIFJlc2VhcmNoPC9zZWNvbmRhcnkt
dGl0bGU+PC90aXRsZXM+PHBlcmlvZGljYWw+PGZ1bGwtdGl0bGU+TnVjbGVpYyBBY2lkcyBSZXNl
YXJjaDwvZnVsbC10aXRsZT48L3BlcmlvZGljYWw+PHBhZ2VzPjQwOS0yMTwvcGFnZXM+PHZvbHVt
ZT48c3R5bGUgZmFjZT0ibm9ybWFsIiBmb250PSJkZWZhdWx0IiBjaGFyc2V0PSIxMzQiIHNpemU9
IjEwMCUiPjMzPC9zdHlsZT48L3ZvbHVtZT48ZGF0ZXM+PHllYXI+MjAwNTwveWVhcj48L2RhdGVz
Pjx1cmxzPjwvdXJscz48ZWxlY3Ryb25pYy1yZXNvdXJjZS1udW0+MTAuMTA5My9uYXIvZ2tpMTg4
PC9lbGVjdHJvbmljLXJlc291cmNlLW51bT48L3JlY29yZD48L0NpdGU+PC9FbmROb3RlPn==
</w:fldData>
              </w:fldChar>
            </w:r>
            <w:r w:rsidR="00F222FC" w:rsidRPr="004425F2">
              <w:rPr>
                <w:rFonts w:ascii="Times New Roman" w:hAnsi="Times New Roman" w:cs="Times New Roman"/>
                <w:color w:val="FF0000"/>
                <w:sz w:val="20"/>
                <w:szCs w:val="20"/>
              </w:rPr>
              <w:instrText xml:space="preserve"> ADDIN EN.CITE </w:instrText>
            </w:r>
            <w:r w:rsidRPr="004425F2">
              <w:rPr>
                <w:rFonts w:ascii="Times New Roman" w:hAnsi="Times New Roman" w:cs="Times New Roman"/>
                <w:color w:val="FF0000"/>
                <w:sz w:val="20"/>
                <w:szCs w:val="20"/>
              </w:rPr>
              <w:fldChar w:fldCharType="begin">
                <w:fldData xml:space="preserve">PEVuZE5vdGU+PENpdGU+PEF1dGhvcj5MdSBUUDwvQXV0aG9yPjxZZWFyPjIwMTA8L1llYXI+PFJl
Y051bT41NDg0PC9SZWNOdW0+PERpc3BsYXlUZXh0PlsxLCAzLCA0LCAxMywgMTQsIDE2LCAxOCwg
MjcsIDI5XTwvRGlzcGxheVRleHQ+PHJlY29yZD48cmVjLW51bWJlcj41NDg0PC9yZWMtbnVtYmVy
Pjxmb3JlaWduLWtleXM+PGtleSBhcHA9IkVOIiBkYi1pZD0id3JmZmR0cHJwZjB4enplc3ZkNXZl
MDIyczJzeGF0c3p6MGF4IiB0aW1lc3RhbXA9IjE0ODYxODgxNTIiPjU0ODQ8L2tleT48L2ZvcmVp
Z24ta2V5cz48cmVmLXR5cGUgbmFtZT0iSm91cm5hbCBBcnRpY2xlIj4xNzwvcmVmLXR5cGU+PGNv
bnRyaWJ1dG9ycz48YXV0aG9ycz48YXV0aG9yPkx1IFRQLCBUc2FpIE1ILCBMZWUgSk0sIEhzdSBD
UCwgQ2hlbiBQQywgTGluIENXLCBTaGloIEpZLCBZYW5nIFBDLCBIc2lhbyBDSywgTGFpIExDLCBD
aHVhbmcgRVkuPC9hdXRob3I+PC9hdXRob3JzPjwvY29udHJpYnV0b3JzPjx0aXRsZXM+PHRpdGxl
PklkZW50aWZpY2F0aW9uIG9mIGEgbm92ZWwgYmlvbWFya2VyLCBTRU1BNUEsIGZvciBub24tc21h
bGwgY2VsbCBsdW5nIGNhcmNpbm9tYSBpbiBub25zbW9raW5nIHdvbWVuPC90aXRsZT48c2Vjb25k
YXJ5LXRpdGxlPkNhbmNlciBFcGlkZW1pb2wgQmlvbWFya2VycyBQcmV2Ljwvc2Vjb25kYXJ5LXRp
dGxlPjwvdGl0bGVzPjxwZXJpb2RpY2FsPjxmdWxsLXRpdGxlPkNhbmNlciBFcGlkZW1pb2wgQmlv
bWFya2VycyBQcmV2LjwvZnVsbC10aXRsZT48L3BlcmlvZGljYWw+PHBhZ2VzPjI1OTAtNzwvcGFn
ZXM+PHZvbHVtZT4xOTwvdm9sdW1lPjxudW1iZXI+MTA8L251bWJlcj48ZGF0ZXM+PHllYXI+MjAx
MDwveWVhcj48L2RhdGVzPjx1cmxzPjwvdXJscz48ZWxlY3Ryb25pYy1yZXNvdXJjZS1udW0+MTAu
MTE1OC8xMDU1LTk5NjUuRVBJLTEwLTAzMzI8L2VsZWN0cm9uaWMtcmVzb3VyY2UtbnVtPjwvcmVj
b3JkPjwvQ2l0ZT48Q2l0ZT48QXV0aG9yPkthZGFyYSBIIEZKIFlTPC9BdXRob3I+PFllYXI+MjAx
NDwvWWVhcj48UmVjTnVtPjU0NDY8L1JlY051bT48cmVjb3JkPjxyZWMtbnVtYmVyPjU0NDY8L3Jl
Yy1udW1iZXI+PGZvcmVpZ24ta2V5cz48a2V5IGFwcD0iRU4iIGRiLWlkPSJ3cmZmZHRwcnBmMHh6
emVzdmQ1dmUwMjJzMnN4YXRzenowYXgiIHRpbWVzdGFtcD0iMTQ4MTYyMDQzOSI+NTQ0Njwva2V5
PjwvZm9yZWlnbi1rZXlzPjxyZWYtdHlwZSBuYW1lPSJKb3VybmFsIEFydGljbGUiPjE3PC9yZWYt
dHlwZT48Y29udHJpYnV0b3JzPjxhdXRob3JzPjxhdXRob3I+S2FkYXJhIEggRkogWVMsIE1ha2kg
WSwgR293ZXIgQUMsIEthYmJvdXQgTSwgR2FyY2lhIE1NLCBDaG93IENXLCBDaHUgWiwgTWVuZG96
YSBHLCBTaGVuIEwsIEthbGhvciBOLCBIb25nIFdLLCBNb3JhbiBDLCBXYW5nIEosIFNwaXJhIEEs
IENvb21iZXMgS1IsIFdpc3R1YmEgSUkuPC9hdXRob3I+PC9hdXRob3JzPjwvY29udHJpYnV0b3Jz
Pjx0aXRsZXM+PHRpdGxlPlRyYW5zY3JpcHRvbWljIGFyY2hpdGVjdHVyZSBvZiB0aGUgYWRqYWNl
bnQgYWlyd2F5IGZpZWxkIGNhbmNlcml6YXRpb24gaW4gbm9uLXNtYWxsIGNlbGwgbHVuZyBjYW5j
ZXI8L3RpdGxlPjxzZWNvbmRhcnktdGl0bGU+SiBOYXRsIENhbmNlciBJbnN0Ljwvc2Vjb25kYXJ5
LXRpdGxlPjwvdGl0bGVzPjxwZXJpb2RpY2FsPjxmdWxsLXRpdGxlPkogTmF0bCBDYW5jZXIgSW5z
dC48L2Z1bGwtdGl0bGU+PC9wZXJpb2RpY2FsPjx2b2x1bWU+MTA2PC92b2x1bWU+PG51bWJlcj5k
anUwMDQ8L251bWJlcj48ZGF0ZXM+PHllYXI+PHN0eWxlIGZhY2U9Im5vcm1hbCIgZm9udD0iZGVm
YXVsdCIgY2hhcnNldD0iMTM0IiBzaXplPSIxMDAlIj4yMDE0PC9zdHlsZT48L3llYXI+PC9kYXRl
cz48dXJscz48L3VybHM+PGVsZWN0cm9uaWMtcmVzb3VyY2UtbnVtPjEwLjEwOTMvam5jaS9kanUw
MDQ8L2VsZWN0cm9uaWMtcmVzb3VyY2UtbnVtPjwvcmVjb3JkPjwvQ2l0ZT48Q2l0ZT48QXV0aG9y
PlNhbmNoZXotUGFsZW5jaWEgQSBHLU1NPC9BdXRob3I+PFllYXI+MjAxMTwvWWVhcj48UmVjTnVt
PjU0NDQ8L1JlY051bT48cmVjb3JkPjxyZWMtbnVtYmVyPjU0NDQ8L3JlYy1udW1iZXI+PGZvcmVp
Z24ta2V5cz48a2V5IGFwcD0iRU4iIGRiLWlkPSJ3cmZmZHRwcnBmMHh6emVzdmQ1dmUwMjJzMnN4
YXRzenowYXgiIHRpbWVzdGFtcD0iMTQ4MTYxOTQ0MyI+NTQ0NDwva2V5PjwvZm9yZWlnbi1rZXlz
PjxyZWYtdHlwZSBuYW1lPSJKb3VybmFsIEFydGljbGUiPjE3PC9yZWYtdHlwZT48Y29udHJpYnV0
b3JzPjxhdXRob3JzPjxhdXRob3I+U2FuY2hlei1QYWxlbmNpYSBBIEctTU0sIEdvbWV6LUNhcGls
bGEgSkEsIFBlZHJhemEgViwgQm95ZXJvIEwsIFJvc2VsbCBSLCBGw6FyZXotVmlkYWwgTUU8L2F1
dGhvcj48L2F1dGhvcnM+PC9jb250cmlidXRvcnM+PHRpdGxlcz48dGl0bGU+R2VuZSBleHByZXNz
aW9uIHByb2ZpbGluZyByZXZlYWxzIG5vdmVsIGJpb21hcmtlcnMgaW4gbm9uc21hbGwgY2VsbCBs
dW5nIGNhbmNlcjwvdGl0bGU+PHNlY29uZGFyeS10aXRsZT5JbnRlcm5hdGlvbmFsIEpvdXJuYWwg
b2YgQ2FuY2VyPC9zZWNvbmRhcnktdGl0bGU+PC90aXRsZXM+PHBlcmlvZGljYWw+PGZ1bGwtdGl0
bGU+SW50ZXJuYXRpb25hbCBKb3VybmFsIG9mIENhbmNlcjwvZnVsbC10aXRsZT48L3BlcmlvZGlj
YWw+PHBhZ2VzPjM1NS02NDwvcGFnZXM+PHZvbHVtZT4xMjk8L3ZvbHVtZT48ZGF0ZXM+PHllYXI+
PHN0eWxlIGZhY2U9Im5vcm1hbCIgZm9udD0iZGVmYXVsdCIgY2hhcnNldD0iMTM0IiBzaXplPSIx
MDAlIj4yMDExPC9zdHlsZT48L3llYXI+PC9kYXRlcz48dXJscz48L3VybHM+PGVsZWN0cm9uaWMt
cmVzb3VyY2UtbnVtPjEwLjEwMDIvaWpjLjI1NzA0PC9lbGVjdHJvbmljLXJlc291cmNlLW51bT48
L3JlY29yZD48L0NpdGU+PENpdGU+PEF1dGhvcj5Cb3Nzw6kgWTwvQXV0aG9yPjxZZWFyPjIwMTY8
L1llYXI+PFJlY051bT41NDY5PC9SZWNOdW0+PHJlY29yZD48cmVjLW51bWJlcj41NDY5PC9yZWMt
bnVtYmVyPjxmb3JlaWduLWtleXM+PGtleSBhcHA9IkVOIiBkYi1pZD0id3JmZmR0cHJwZjB4enpl
c3ZkNXZlMDIyczJzeGF0c3p6MGF4IiB0aW1lc3RhbXA9IjE0ODM4NDU2NTYiPjU0Njk8L2tleT48
L2ZvcmVpZ24ta2V5cz48cmVmLXR5cGUgbmFtZT0iSm91cm5hbCBBcnRpY2xlIj4xNzwvcmVmLXR5
cGU+PGNvbnRyaWJ1dG9ycz48YXV0aG9ycz48YXV0aG9yPkJvc3PDqSBZLCBTYXpvbm92YSBPLCBH
YXVkcmVhdWx0IE4sIEJhc3RpZW4gTiwgQ29udGkgTSwgUGFnw6kgUywgVHJhaGFuIFMsIENvdXR1
cmUgQywgSm91YmVydCBQPC9hdXRob3I+PC9hdXRob3JzPjwvY29udHJpYnV0b3JzPjx0aXRsZXM+
PHRpdGxlPlRyYW5zY3JpcHRvbWljIG1pY3JvZW52aXJvbm1lbnQgb2YgbHVuZyBhZGVub2NhcmNp
bm9tYS48L3RpdGxlPjxzZWNvbmRhcnktdGl0bGU+Q2FuY2VyIEVwaWRlbWlvbCBCaW9tYXJrZXJz
IFByZXYuPC9zZWNvbmRhcnktdGl0bGU+PC90aXRsZXM+PHBlcmlvZGljYWw+PGZ1bGwtdGl0bGU+
Q2FuY2VyIEVwaWRlbWlvbCBCaW9tYXJrZXJzIFByZXYuPC9mdWxsLXRpdGxlPjwvcGVyaW9kaWNh
bD48ZGF0ZXM+PHllYXI+MjAxNjwveWVhcj48L2RhdGVzPjx1cmxzPjwvdXJscz48ZWxlY3Ryb25p
Yy1yZXNvdXJjZS1udW0+cGlpOiBjZWJwLjA2MDQuMjAxNi48L2VsZWN0cm9uaWMtcmVzb3VyY2Ut
bnVtPjwvcmVjb3JkPjwvQ2l0ZT48Q2l0ZT48QXV0aG9yPkJhY2tlcyBDPC9BdXRob3I+PFllYXI+
MjAxNjwvWWVhcj48UmVjTnVtPjU0NzI8L1JlY051bT48cmVjb3JkPjxyZWMtbnVtYmVyPjU0NzI8
L3JlYy1udW1iZXI+PGZvcmVpZ24ta2V5cz48a2V5IGFwcD0iRU4iIGRiLWlkPSJ3cmZmZHRwcnBm
MHh6emVzdmQ1dmUwMjJzMnN4YXRzenowYXgiIHRpbWVzdGFtcD0iMTQ4NjA5OTM2NyI+NTQ3Mjwv
a2V5PjwvZm9yZWlnbi1rZXlzPjxyZWYtdHlwZSBuYW1lPSJKb3VybmFsIEFydGljbGUiPjE3PC9y
ZWYtdHlwZT48Y29udHJpYnV0b3JzPjxhdXRob3JzPjxhdXRob3I+QmFja2VzIEMsIEx1ZHdpZyBO
LCBMZWlkaW5nZXIgUCwgSHV3ZXIgSCwgVGVuemVyIFMsIEZlaGxtYW5uIFQsIEZyYW5rZSBBLCBN
ZWVzZSBFLCBMZW5ob2YgSFAsIEtlbGxlciBBPC9hdXRob3I+PC9hdXRob3JzPjwvY29udHJpYnV0
b3JzPjx0aXRsZXM+PHRpdGxlPlBhaXJlZCBwcm90ZW9taWNzLCB0cmFuc2NyaXB0b21pY3MgYW5k
IG1pUk5vbWljcyBpbiBub24tc21hbGwgY2VsbCBsdW5nIGNhbmNlcnM6IGtub3duIGFuZCBub3Zl
bCBzaWduYWxpbmcgY2FzY2FkZXM8L3RpdGxlPjxzZWNvbmRhcnktdGl0bGU+T25jb3RhcmdldDwv
c2Vjb25kYXJ5LXRpdGxlPjwvdGl0bGVzPjxwZXJpb2RpY2FsPjxmdWxsLXRpdGxlPk9uY290YXJn
ZXQ8L2Z1bGwtdGl0bGU+PC9wZXJpb2RpY2FsPjxwYWdlcz43MTUxNC0yNTwvcGFnZXM+PHZvbHVt
ZT43PC92b2x1bWU+PG51bWJlcj40NDwvbnVtYmVyPjxkYXRlcz48eWVhcj4yMDE2PC95ZWFyPjwv
ZGF0ZXM+PHVybHM+PC91cmxzPjxlbGVjdHJvbmljLXJlc291cmNlLW51bT4xMC4xODYzMi9vbmNv
dGFyZ2V0LjExNzIzLjwvZWxlY3Ryb25pYy1yZXNvdXJjZS1udW0+PC9yZWNvcmQ+PC9DaXRlPjxD
aXRlPjxBdXRob3I+TWEgTDwvQXV0aG9yPjxZZWFyPjIwMTE8L1llYXI+PFJlY051bT41NDc3PC9S
ZWNOdW0+PHJlY29yZD48cmVjLW51bWJlcj41NDc3PC9yZWMtbnVtYmVyPjxmb3JlaWduLWtleXM+
PGtleSBhcHA9IkVOIiBkYi1pZD0id3JmZmR0cHJwZjB4enplc3ZkNXZlMDIyczJzeGF0c3p6MGF4
IiB0aW1lc3RhbXA9IjE0ODYxMTI3NzEiPjU0Nzc8L2tleT48L2ZvcmVpZ24ta2V5cz48cmVmLXR5
cGUgbmFtZT0iSm91cm5hbCBBcnRpY2xlIj4xNzwvcmVmLXR5cGU+PGNvbnRyaWJ1dG9ycz48YXV0
aG9ycz48YXV0aG9yPk1hIEwsIEh1YW5nIFksIFpodSBXLCBaaG91IFMsIFpob3UgSiwgWmVuZyBG
LCBMaXUgWCwgWmhhbmcgWSwgWXUgSjwvYXV0aG9yPjwvYXV0aG9ycz48L2NvbnRyaWJ1dG9ycz48
dGl0bGVzPjx0aXRsZT5BbiBpbnRlZ3JhdGVkIGFuYWx5c2lzIG9mIG1pUk5BIGFuZCBtUk5BIGV4
cHJlc3Npb25zIGluIG5vbi1zbWFsbCBjZWxsIGx1bmcgY2FuY2VyczwvdGl0bGU+PHNlY29uZGFy
eS10aXRsZT5QTG9TIE9uZTwvc2Vjb25kYXJ5LXRpdGxlPjwvdGl0bGVzPjxwZXJpb2RpY2FsPjxm
dWxsLXRpdGxlPlBMb1MgT25lPC9mdWxsLXRpdGxlPjxhYmJyLTE+UGxvUyBvbmU8L2FiYnItMT48
L3BlcmlvZGljYWw+PHBhZ2VzPmUyNjUwMiA8L3BhZ2VzPjx2b2x1bWU+Njwvdm9sdW1lPjxudW1i
ZXI+MTA8L251bWJlcj48ZGF0ZXM+PHllYXI+MjAxMTwveWVhcj48L2RhdGVzPjx1cmxzPjwvdXJs
cz48ZWxlY3Ryb25pYy1yZXNvdXJjZS1udW0+MTAuMTM3MS9qb3VybmFsLnBvbmUuMDAyNjUwMjwv
ZWxlY3Ryb25pYy1yZXNvdXJjZS1udW0+PC9yZWNvcmQ+PC9DaXRlPjxDaXRlPjxBdXRob3I+S2lt
IFNDPC9BdXRob3I+PFllYXI+MjAxMzwvWWVhcj48UmVjTnVtPjU0ODY8L1JlY051bT48cmVjb3Jk
PjxyZWMtbnVtYmVyPjU0ODY8L3JlYy1udW1iZXI+PGZvcmVpZ24ta2V5cz48a2V5IGFwcD0iRU4i
IGRiLWlkPSJ3cmZmZHRwcnBmMHh6emVzdmQ1dmUwMjJzMnN4YXRzenowYXgiIHRpbWVzdGFtcD0i
MTQ4NjI4MDQ4OSI+NTQ4Njwva2V5PjwvZm9yZWlnbi1rZXlzPjxyZWYtdHlwZSBuYW1lPSJKb3Vy
bmFsIEFydGljbGUiPjE3PC9yZWYtdHlwZT48Y29udHJpYnV0b3JzPjxhdXRob3JzPjxhdXRob3I+
S2ltIFNDLCBKdW5nIFksIFBhcmsgSiwgQ2hvIFMsIFNlbyBDLCBLaW0gSiwgS2ltIFAsIFBhcmsg
SiwgU2VvIEosIEtpbSBKLCBQYXJrIFMsIEphbmcgSSwgS2ltIE4sIFlhbmcgSk8sIExlZSBCLCBS
aG8gSywgSnVuZyBZLCBLZXVtIEosIExlZSBKLCBIYW4gSiwgS2FuZyBTLCBCYWUgUywgQ2hvaSBT
SiwgS2ltIFMsIExlZSBKRSwgS2ltIFcsIEtpbSBKLCBMZWUgUy48L2F1dGhvcj48L2F1dGhvcnM+
PC9jb250cmlidXRvcnM+PHRpdGxlcz48dGl0bGU+QSBoaWdoLWRpbWVuc2lvbmFsLCBkZWVwLXNl
cXVlbmNpbmcgc3R1ZHkgb2YgbHVuZyBhZGVub2NhcmNpbm9tYSBpbiBmZW1hbGUgbmV2ZXItc21v
a2VyczwvdGl0bGU+PHNlY29uZGFyeS10aXRsZT5QTG9TIE9uZTwvc2Vjb25kYXJ5LXRpdGxlPjwv
dGl0bGVzPjxwZXJpb2RpY2FsPjxmdWxsLXRpdGxlPlBMb1MgT25lPC9mdWxsLXRpdGxlPjxhYmJy
LTE+UGxvUyBvbmU8L2FiYnItMT48L3BlcmlvZGljYWw+PHBhZ2VzPmU1NTU5NjwvcGFnZXM+PHZv
bHVtZT44PC92b2x1bWU+PG51bWJlcj4yPC9udW1iZXI+PGRhdGVzPjx5ZWFyPjIwMTM8L3llYXI+
PC9kYXRlcz48dXJscz48L3VybHM+PGVsZWN0cm9uaWMtcmVzb3VyY2UtbnVtPjEwLjEzNzEvam91
cm5hbC5wb25lLjAwNTU1OTY8L2VsZWN0cm9uaWMtcmVzb3VyY2UtbnVtPjwvcmVjb3JkPjwvQ2l0
ZT48Q2l0ZT48QXV0aG9yPkFiZHVldmEgRCBXTTwvQXV0aG9yPjxZZWFyPjIwMTA8L1llYXI+PFJl
Y051bT41NDQzPC9SZWNOdW0+PHJlY29yZD48cmVjLW51bWJlcj41NDQzPC9yZWMtbnVtYmVyPjxm
b3JlaWduLWtleXM+PGtleSBhcHA9IkVOIiBkYi1pZD0id3JmZmR0cHJwZjB4enplc3ZkNXZlMDIy
czJzeGF0c3p6MGF4IiB0aW1lc3RhbXA9IjE0ODE2MTkzMDQiPjU0NDM8L2tleT48L2ZvcmVpZ24t
a2V5cz48cmVmLXR5cGUgbmFtZT0iSm91cm5hbCBBcnRpY2xlIj4xNzwvcmVmLXR5cGU+PGNvbnRy
aWJ1dG9ycz48YXV0aG9ycz48YXV0aG9yPkFiZHVldmEgRCBXTSwgU2NoYXViIEIsIFRyaWNoZSBU
LCBEYXZpY2lvbmkgRTwvYXV0aG9yPjwvYXV0aG9ycz48L2NvbnRyaWJ1dG9ycz48dGl0bGVzPjx0
aXRsZT5RdWFudGl0YXRpdmUgZXhwcmVzc2lvbiBwcm9maWxpbmcgaW4gZm9ybWFsaW4tZml4ZWQg
cGFyYWZmaW4tZW1iZWRkZWQgc2FtcGxlcyBieSBhZmZ5bWV0cml4IG1pY3JvYXJyYXlzPC90aXRs
ZT48c2Vjb25kYXJ5LXRpdGxlPkpvdXJuYWwgb2YgTW9sZWN1bGFyIERpYWdub3N0aWNzPC9zZWNv
bmRhcnktdGl0bGU+PC90aXRsZXM+PHBlcmlvZGljYWw+PGZ1bGwtdGl0bGU+Sm91cm5hbCBvZiBN
b2xlY3VsYXIgRGlhZ25vc3RpY3M8L2Z1bGwtdGl0bGU+PC9wZXJpb2RpY2FsPjxwYWdlcz48c3R5
bGUgZmFjZT0ibm9ybWFsIiBmb250PSJkZWZhdWx0IiBzaXplPSIxMDAlIj40MDktPC9zdHlsZT48
c3R5bGUgZmFjZT0ibm9ybWFsIiBmb250PSJkZWZhdWx0IiBjaGFyc2V0PSIxMzQiIHNpemU9IjEw
MCUiPjQ8L3N0eWxlPjxzdHlsZSBmYWNlPSJub3JtYWwiIGZvbnQ9ImRlZmF1bHQiIHNpemU9IjEw
MCUiPjE3PC9zdHlsZT48L3BhZ2VzPjx2b2x1bWU+PHN0eWxlIGZhY2U9Im5vcm1hbCIgZm9udD0i
ZGVmYXVsdCIgY2hhcnNldD0iMTM0IiBzaXplPSIxMDAlIj4xMjwvc3R5bGU+PC92b2x1bWU+PGRh
dGVzPjx5ZWFyPjxzdHlsZSBmYWNlPSJub3JtYWwiIGZvbnQ9ImRlZmF1bHQiIGNoYXJzZXQ9IjEz
NCIgc2l6ZT0iMTAwJSI+MjAxMDwvc3R5bGU+PC95ZWFyPjwvZGF0ZXM+PHVybHM+PC91cmxzPjxl
bGVjdHJvbmljLXJlc291cmNlLW51bT4xMC4yMzUzL2ptb2xkeC4yMDEwLjA5MDE1NTwvZWxlY3Ry
b25pYy1yZXNvdXJjZS1udW0+PC9yZWNvcmQ+PC9DaXRlPjxDaXRlPjxBdXRob3I+WWFwIFlMIExE
PC9BdXRob3I+PFllYXI+MjAwNTwvWWVhcj48UmVjTnVtPjU0NDg8L1JlY051bT48cmVjb3JkPjxy
ZWMtbnVtYmVyPjU0NDg8L3JlYy1udW1iZXI+PGZvcmVpZ24ta2V5cz48a2V5IGFwcD0iRU4iIGRi
LWlkPSJ3cmZmZHRwcnBmMHh6emVzdmQ1dmUwMjJzMnN4YXRzenowYXgiIHRpbWVzdGFtcD0iMTQ4
MTYyMDc2MCI+NTQ0ODwva2V5PjwvZm9yZWlnbi1rZXlzPjxyZWYtdHlwZSBuYW1lPSJKb3VybmFs
IEFydGljbGUiPjE3PC9yZWYtdHlwZT48Y29udHJpYnV0b3JzPjxhdXRob3JzPjxhdXRob3I+WWFw
IFlMIExELCBMdWMgRywgWmhhbmcgWFcsIEhlcm5hbmRleiBELCBHcmFzIFIsIFdhbmcgRSwgQ2hp
dSBTVywgQ2h1bmcgTFAsIExhbSBXSywgU21pdGggREssIE1pbm5hIEpELCBEYW5jaGluIEEsIFdv
bmcgTVA8L2F1dGhvcj48L2F1dGhvcnM+PC9jb250cmlidXRvcnM+PHRpdGxlcz48dGl0bGU+Q29u
c2VydmVkIHRyYW5zY3JpcHRpb24gZmFjdG9yIGJpbmRpbmcgc2l0ZXMgb2YgY2FuY2VyIG1hcmtl
cnMgZGVyaXZlZCBmcm9tIHByaW1hcnkgbHVuZyBhZGVub2NhcmNpbm9tYSBtaWNyb2FycmF5czwv
dGl0bGU+PHNlY29uZGFyeS10aXRsZT5OdWNsZWljIEFjaWRzIFJlc2VhcmNoPC9zZWNvbmRhcnkt
dGl0bGU+PC90aXRsZXM+PHBlcmlvZGljYWw+PGZ1bGwtdGl0bGU+TnVjbGVpYyBBY2lkcyBSZXNl
YXJjaDwvZnVsbC10aXRsZT48L3BlcmlvZGljYWw+PHBhZ2VzPjQwOS0yMTwvcGFnZXM+PHZvbHVt
ZT48c3R5bGUgZmFjZT0ibm9ybWFsIiBmb250PSJkZWZhdWx0IiBjaGFyc2V0PSIxMzQiIHNpemU9
IjEwMCUiPjMzPC9zdHlsZT48L3ZvbHVtZT48ZGF0ZXM+PHllYXI+MjAwNTwveWVhcj48L2RhdGVz
Pjx1cmxzPjwvdXJscz48ZWxlY3Ryb25pYy1yZXNvdXJjZS1udW0+MTAuMTA5My9uYXIvZ2tpMTg4
PC9lbGVjdHJvbmljLXJlc291cmNlLW51bT48L3JlY29yZD48L0NpdGU+PC9FbmROb3RlPn==
</w:fldData>
              </w:fldChar>
            </w:r>
            <w:r w:rsidR="00F222FC" w:rsidRPr="004425F2">
              <w:rPr>
                <w:rFonts w:ascii="Times New Roman" w:hAnsi="Times New Roman" w:cs="Times New Roman"/>
                <w:color w:val="FF0000"/>
                <w:sz w:val="20"/>
                <w:szCs w:val="20"/>
              </w:rPr>
              <w:instrText xml:space="preserve"> ADDIN EN.CITE.DATA </w:instrText>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end"/>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separate"/>
            </w:r>
            <w:r w:rsidR="00F222FC" w:rsidRPr="004425F2">
              <w:rPr>
                <w:rFonts w:ascii="Times New Roman" w:hAnsi="Times New Roman" w:cs="Times New Roman"/>
                <w:noProof/>
                <w:color w:val="FF0000"/>
                <w:sz w:val="20"/>
                <w:szCs w:val="20"/>
              </w:rPr>
              <w:t>[1, 3, 4, 13, 14, 16, 18, 27, 29]</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A55E7A">
            <w:pPr>
              <w:rPr>
                <w:rFonts w:ascii="Times New Roman" w:hAnsi="Times New Roman" w:cs="Times New Roman"/>
                <w:color w:val="FF0000"/>
                <w:sz w:val="20"/>
                <w:szCs w:val="20"/>
              </w:rPr>
            </w:pPr>
            <w:r w:rsidRPr="004425F2">
              <w:rPr>
                <w:rFonts w:ascii="Times New Roman" w:hAnsi="Times New Roman" w:cs="Times New Roman"/>
                <w:color w:val="FF0000"/>
                <w:sz w:val="20"/>
                <w:szCs w:val="20"/>
              </w:rPr>
              <w:t>UP</w:t>
            </w:r>
          </w:p>
        </w:tc>
        <w:tc>
          <w:tcPr>
            <w:tcW w:w="1559" w:type="dxa"/>
          </w:tcPr>
          <w:p w:rsidR="00F222FC" w:rsidRPr="004425F2" w:rsidRDefault="0012031F" w:rsidP="0004500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Gu J&lt;/Author&gt;&lt;Year&gt;2013&lt;/Year&gt;&lt;RecNum&gt;5498&lt;/RecNum&gt;&lt;DisplayText&gt;[40]&lt;/DisplayText&gt;&lt;record&gt;&lt;rec-number&gt;5498&lt;/rec-number&gt;&lt;foreign-keys&gt;&lt;key app="EN" db-id="wrffdtprpf0xzzesvd5ve022s2sxatszz0ax" timestamp="1486624851"&gt;5498&lt;/key&gt;&lt;/foreign-keys&gt;&lt;ref-type name="Journal Article"&gt;17&lt;/ref-type&gt;&lt;contributors&gt;&lt;authors&gt;&lt;author&gt;Gu J, Ding JY, Lu CL, Lin ZW, Chu YW, Zhao GY, Guo J, Ge D.&lt;/author&gt;&lt;/authors&gt;&lt;/contributors&gt;&lt;titles&gt;&lt;title&gt;Overexpression of CD88 predicts poor prognosis in non-small-cell lung cancer&lt;/title&gt;&lt;secondary-title&gt;Lung Cancer&lt;/secondary-title&gt;&lt;/titles&gt;&lt;periodical&gt;&lt;full-title&gt;Lung Cancer&lt;/full-title&gt;&lt;/periodical&gt;&lt;pages&gt;259-65&lt;/pages&gt;&lt;volume&gt;81&lt;/volume&gt;&lt;number&gt;2&lt;/number&gt;&lt;dates&gt;&lt;year&gt;2013&lt;/year&gt;&lt;/dates&gt;&lt;urls&gt;&lt;/urls&gt;&lt;electronic-resource-num&gt;10.1016/j.lungcan.2013.04.020&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40]</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184" w:name="OLE_LINK555"/>
            <w:bookmarkStart w:id="185" w:name="OLE_LINK556"/>
            <w:bookmarkStart w:id="186" w:name="OLE_LINK82"/>
            <w:r w:rsidRPr="004425F2">
              <w:rPr>
                <w:rFonts w:ascii="Times New Roman" w:hAnsi="Times New Roman" w:cs="Times New Roman"/>
                <w:bCs/>
                <w:color w:val="000000"/>
                <w:sz w:val="20"/>
                <w:szCs w:val="20"/>
              </w:rPr>
              <w:t>VSIG4</w:t>
            </w:r>
            <w:bookmarkEnd w:id="184"/>
            <w:bookmarkEnd w:id="185"/>
            <w:bookmarkEnd w:id="186"/>
            <w:r w:rsidRPr="004425F2">
              <w:rPr>
                <w:rFonts w:ascii="Times New Roman" w:hAnsi="Times New Roman" w:cs="Times New Roman"/>
                <w:bCs/>
                <w:color w:val="000000"/>
                <w:sz w:val="20"/>
                <w:szCs w:val="20"/>
              </w:rPr>
              <w:t>/C3bR</w:t>
            </w:r>
          </w:p>
        </w:tc>
        <w:tc>
          <w:tcPr>
            <w:tcW w:w="1417" w:type="dxa"/>
          </w:tcPr>
          <w:p w:rsidR="00F222FC" w:rsidRPr="004425F2" w:rsidRDefault="00F222FC" w:rsidP="003D4B8C">
            <w:pPr>
              <w:rPr>
                <w:rFonts w:ascii="Times New Roman" w:hAnsi="Times New Roman" w:cs="Times New Roman"/>
                <w:sz w:val="20"/>
                <w:szCs w:val="20"/>
              </w:rPr>
            </w:pPr>
            <w:r w:rsidRPr="004425F2">
              <w:rPr>
                <w:rFonts w:ascii="Times New Roman" w:hAnsi="Times New Roman" w:cs="Times New Roman"/>
                <w:sz w:val="20"/>
                <w:szCs w:val="20"/>
              </w:rPr>
              <w:t>-1.96 ± 0.69</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ywgMTUsIDE2LCAxOCwg
MjctMzBdPC9EaXNwbGF5VGV4dD48cmVjb3JkPjxyZWMtbnVtYmVyPjU0ODQ8L3JlYy1udW1iZXI+
PGZvcmVpZ24ta2V5cz48a2V5IGFwcD0iRU4iIGRiLWlkPSJ3cmZmZHRwcnBmMHh6emVzdmQ1dmUw
MjJzMnN4YXRzenowYXgiIHRpbWVzdGFtcD0iMTQ4NjE4ODE1MiI+NTQ4NDwva2V5PjwvZm9yZWln
bi1rZXlzPjxyZWYtdHlwZSBuYW1lPSJKb3VybmFsIEFydGljbGUiPjE3PC9yZWYtdHlwZT48Y29u
dHJpYnV0b3JzPjxhdXRob3JzPjxhdXRob3I+THUgVFAsIFRzYWkgTUgsIExlZSBKTSwgSHN1IENQ
LCBDaGVuIFBDLCBMaW4gQ1csIFNoaWggSlksIFlhbmcgUEMsIEhzaWFvIENLLCBMYWkgTEMsIENo
dWFuZyBFWS48L2F1dGhvcj48L2F1dGhvcnM+PC9jb250cmlidXRvcnM+PHRpdGxlcz48dGl0bGU+
SWRlbnRpZmljYXRpb24gb2YgYSBub3ZlbCBiaW9tYXJrZXIsIFNFTUE1QSwgZm9yIG5vbi1zbWFs
bCBjZWxsIGx1bmcgY2FyY2lub21hIGluIG5vbnNtb2tpbmcgd29tZW48L3RpdGxlPjxzZWNvbmRh
cnktdGl0bGU+Q2FuY2VyIEVwaWRlbWlvbCBCaW9tYXJrZXJzIFByZXYuPC9zZWNvbmRhcnktdGl0
bGU+PC90aXRsZXM+PHBlcmlvZGljYWw+PGZ1bGwtdGl0bGU+Q2FuY2VyIEVwaWRlbWlvbCBCaW9t
YXJrZXJzIFByZXYuPC9mdWxsLXRpdGxlPjwvcGVyaW9kaWNhbD48cGFnZXM+MjU5MC03PC9wYWdl
cz48dm9sdW1lPjE5PC92b2x1bWU+PG51bWJlcj4xMDwvbnVtYmVyPjxkYXRlcz48eWVhcj4yMDEw
PC95ZWFyPjwvZGF0ZXM+PHVybHM+PC91cmxzPjxlbGVjdHJvbmljLXJlc291cmNlLW51bT4xMC4x
MTU4LzEwNTUtOTk2NS5FUEktMTAtMDMzMjwvZWxlY3Ryb25pYy1yZXNvdXJjZS1udW0+PC9yZWNv
cmQ+PC9DaXRlPjxDaXRlPjxBdXRob3I+QWJkdWV2YSBEIFdNPC9BdXRob3I+PFllYXI+MjAxMDwv
WWVhcj48UmVjTnVtPjU0NDM8L1JlY051bT48cmVjb3JkPjxyZWMtbnVtYmVyPjU0NDM8L3JlYy1u
dW1iZXI+PGZvcmVpZ24ta2V5cz48a2V5IGFwcD0iRU4iIGRiLWlkPSJ3cmZmZHRwcnBmMHh6emVz
dmQ1dmUwMjJzMnN4YXRzenowYXgiIHRpbWVzdGFtcD0iMTQ4MTYxOTMwNCI+NTQ0Mzwva2V5Pjwv
Zm9yZWlnbi1rZXlzPjxyZWYtdHlwZSBuYW1lPSJKb3VybmFsIEFydGljbGUiPjE3PC9yZWYtdHlw
ZT48Y29udHJpYnV0b3JzPjxhdXRob3JzPjxhdXRob3I+QWJkdWV2YSBEIFdNLCBTY2hhdWIgQiwg
VHJpY2hlIFQsIERhdmljaW9uaSBFPC9hdXRob3I+PC9hdXRob3JzPjwvY29udHJpYnV0b3JzPjx0
aXRsZXM+PHRpdGxlPlF1YW50aXRhdGl2ZSBleHByZXNzaW9uIHByb2ZpbGluZyBpbiBmb3JtYWxp
bi1maXhlZCBwYXJhZmZpbi1lbWJlZGRlZCBzYW1wbGVzIGJ5IGFmZnltZXRyaXggbWljcm9hcnJh
eXM8L3RpdGxlPjxzZWNvbmRhcnktdGl0bGU+Sm91cm5hbCBvZiBNb2xlY3VsYXIgRGlhZ25vc3Rp
Y3M8L3NlY29uZGFyeS10aXRsZT48L3RpdGxlcz48cGVyaW9kaWNhbD48ZnVsbC10aXRsZT5Kb3Vy
bmFsIG9mIE1vbGVjdWxhciBEaWFnbm9zdGljczwvZnVsbC10aXRsZT48L3BlcmlvZGljYWw+PHBh
Z2VzPjxzdHlsZSBmYWNlPSJub3JtYWwiIGZvbnQ9ImRlZmF1bHQiIHNpemU9IjEwMCUiPjQwOS08
L3N0eWxlPjxzdHlsZSBmYWNlPSJub3JtYWwiIGZvbnQ9ImRlZmF1bHQiIGNoYXJzZXQ9IjEzNCIg
c2l6ZT0iMTAwJSI+NDwvc3R5bGU+PHN0eWxlIGZhY2U9Im5vcm1hbCIgZm9udD0iZGVmYXVsdCIg
c2l6ZT0iMTAwJSI+MTc8L3N0eWxlPjwvcGFnZXM+PHZvbHVtZT48c3R5bGUgZmFjZT0ibm9ybWFs
IiBmb250PSJkZWZhdWx0IiBjaGFyc2V0PSIxMzQiIHNpemU9IjEwMCUiPjEyPC9zdHlsZT48L3Zv
bHVtZT48ZGF0ZXM+PHllYXI+PHN0eWxlIGZhY2U9Im5vcm1hbCIgZm9udD0iZGVmYXVsdCIgY2hh
cnNldD0iMTM0IiBzaXplPSIxMDAlIj4yMDEwPC9zdHlsZT48L3llYXI+PC9kYXRlcz48dXJscz48
L3VybHM+PGVsZWN0cm9uaWMtcmVzb3VyY2UtbnVtPjEwLjIzNTMvam1vbGR4LjIwMTAuMDkwMTU1
PC9lbGVjdHJvbmljLXJlc291cmNlLW51bT48L3JlY29yZD48L0NpdGU+PENpdGU+PEF1dGhvcj5L
YWRhcmEgSCBGSiBZUzwvQXV0aG9yPjxZZWFyPjIwMTQ8L1llYXI+PFJlY051bT41NDQ2PC9SZWNO
dW0+PHJlY29yZD48cmVjLW51bWJlcj41NDQ2PC9yZWMtbnVtYmVyPjxmb3JlaWduLWtleXM+PGtl
eSBhcHA9IkVOIiBkYi1pZD0id3JmZmR0cHJwZjB4enplc3ZkNXZlMDIyczJzeGF0c3p6MGF4IiB0
aW1lc3RhbXA9IjE0ODE2MjA0MzkiPjU0NDY8L2tleT48L2ZvcmVpZ24ta2V5cz48cmVmLXR5cGUg
bmFtZT0iSm91cm5hbCBBcnRpY2xlIj4xNzwvcmVmLXR5cGU+PGNvbnRyaWJ1dG9ycz48YXV0aG9y
cz48YXV0aG9yPkthZGFyYSBIIEZKIFlTLCBNYWtpIFksIEdvd2VyIEFDLCBLYWJib3V0IE0sIEdh
cmNpYSBNTSwgQ2hvdyBDVywgQ2h1IFosIE1lbmRvemEgRywgU2hlbiBMLCBLYWxob3IgTiwgSG9u
ZyBXSywgTW9yYW4gQywgV2FuZyBKLCBTcGlyYSBBLCBDb29tYmVzIEtSLCBXaXN0dWJhIElJLjwv
YXV0aG9yPjwvYXV0aG9ycz48L2NvbnRyaWJ1dG9ycz48dGl0bGVzPjx0aXRsZT5UcmFuc2NyaXB0
b21pYyBhcmNoaXRlY3R1cmUgb2YgdGhlIGFkamFjZW50IGFpcndheSBmaWVsZCBjYW5jZXJpemF0
aW9uIGluIG5vbi1zbWFsbCBjZWxsIGx1bmcgY2FuY2VyPC90aXRsZT48c2Vjb25kYXJ5LXRpdGxl
PkogTmF0bCBDYW5jZXIgSW5zdC48L3NlY29uZGFyeS10aXRsZT48L3RpdGxlcz48cGVyaW9kaWNh
bD48ZnVsbC10aXRsZT5KIE5hdGwgQ2FuY2VyIEluc3QuPC9mdWxsLXRpdGxlPjwvcGVyaW9kaWNh
bD48dm9sdW1lPjEwNjwvdm9sdW1lPjxudW1iZXI+ZGp1MDA0PC9udW1iZXI+PGRhdGVzPjx5ZWFy
PjxzdHlsZSBmYWNlPSJub3JtYWwiIGZvbnQ9ImRlZmF1bHQiIGNoYXJzZXQ9IjEzNCIgc2l6ZT0i
MTAwJSI+MjAxNDwvc3R5bGU+PC95ZWFyPjwvZGF0ZXM+PHVybHM+PC91cmxzPjxlbGVjdHJvbmlj
LXJlc291cmNlLW51bT4xMC4xMDkzL2puY2kvZGp1MDA0PC9lbGVjdHJvbmljLXJlc291cmNlLW51
bT48L3JlY29yZD48L0NpdGU+PENpdGU+PEF1dGhvcj5TYW5jaGV6LVBhbGVuY2lhIEEgRy1NTTwv
QXV0aG9yPjxZZWFyPjIwMTE8L1llYXI+PFJlY051bT41NDQ0PC9SZWNOdW0+PHJlY29yZD48cmVj
LW51bWJlcj41NDQ0PC9yZWMtbnVtYmVyPjxmb3JlaWduLWtleXM+PGtleSBhcHA9IkVOIiBkYi1p
ZD0id3JmZmR0cHJwZjB4enplc3ZkNXZlMDIyczJzeGF0c3p6MGF4IiB0aW1lc3RhbXA9IjE0ODE2
MTk0NDMiPjU0NDQ8L2tleT48L2ZvcmVpZ24ta2V5cz48cmVmLXR5cGUgbmFtZT0iSm91cm5hbCBB
cnRpY2xlIj4xNzwvcmVmLXR5cGU+PGNvbnRyaWJ1dG9ycz48YXV0aG9ycz48YXV0aG9yPlNhbmNo
ZXotUGFsZW5jaWEgQSBHLU1NLCBHb21lei1DYXBpbGxhIEpBLCBQZWRyYXphIFYsIEJveWVybyBM
LCBSb3NlbGwgUiwgRsOhcmV6LVZpZGFsIE1FPC9hdXRob3I+PC9hdXRob3JzPjwvY29udHJpYnV0
b3JzPjx0aXRsZXM+PHRpdGxlPkdlbmUgZXhwcmVzc2lvbiBwcm9maWxpbmcgcmV2ZWFscyBub3Zl
bCBiaW9tYXJrZXJzIGluIG5vbnNtYWxsIGNlbGwgbHVuZyBjYW5jZXI8L3RpdGxlPjxzZWNvbmRh
cnktdGl0bGU+SW50ZXJuYXRpb25hbCBKb3VybmFsIG9mIENhbmNlcjwvc2Vjb25kYXJ5LXRpdGxl
PjwvdGl0bGVzPjxwZXJpb2RpY2FsPjxmdWxsLXRpdGxlPkludGVybmF0aW9uYWwgSm91cm5hbCBv
ZiBDYW5jZXI8L2Z1bGwtdGl0bGU+PC9wZXJpb2RpY2FsPjxwYWdlcz4zNTUtNjQ8L3BhZ2VzPjx2
b2x1bWU+MTI5PC92b2x1bWU+PGRhdGVzPjx5ZWFyPjxzdHlsZSBmYWNlPSJub3JtYWwiIGZvbnQ9
ImRlZmF1bHQiIGNoYXJzZXQ9IjEzNCIgc2l6ZT0iMTAwJSI+MjAxMTwvc3R5bGU+PC95ZWFyPjwv
ZGF0ZXM+PHVybHM+PC91cmxzPjxlbGVjdHJvbmljLXJlc291cmNlLW51bT4xMC4xMDAyL2lqYy4y
NTcwNDwvZWxlY3Ryb25pYy1yZXNvdXJjZS1udW0+PC9yZWNvcmQ+PC9DaXRlPjxDaXRlPjxBdXRo
b3I+S2FiYm91dCBNPC9BdXRob3I+PFllYXI+MjAxMzwvWWVhcj48UmVjTnVtPjU0ODU8L1JlY051
bT48cmVjb3JkPjxyZWMtbnVtYmVyPjU0ODU8L3JlYy1udW1iZXI+PGZvcmVpZ24ta2V5cz48a2V5
IGFwcD0iRU4iIGRiLWlkPSJ3cmZmZHRwcnBmMHh6emVzdmQ1dmUwMjJzMnN4YXRzenowYXgiIHRp
bWVzdGFtcD0iMTQ4NjI3MTI2NyI+NTQ4NTwva2V5PjwvZm9yZWlnbi1rZXlzPjxyZWYtdHlwZSBu
YW1lPSJKb3VybmFsIEFydGljbGUiPjE3PC9yZWYtdHlwZT48Y29udHJpYnV0b3JzPjxhdXRob3Jz
PjxhdXRob3I+S2FiYm91dCBNLCBHYXJjaWEgTU0sIEZ1amltb3RvIEosIExpdSBERCwgV29vZHMg
RCwgQ2hvdyBDVywgTWVuZG96YSBHLCBNb21pbiBBQSwgSmFtZXMgQlAsIFNvbGlzIEwsIEJlaHJl
bnMgQywgTGVlIEpKLCBXaXN0dWJhIElJLCBLYWRhcmEgSC48L2F1dGhvcj48L2F1dGhvcnM+PC9j
b250cmlidXRvcnM+PHRpdGxlcz48dGl0bGU+RVRTMiBNZWRpYXRlZCBUdW1vciBTdXBwcmVzc2l2
ZSBGdW5jdGlvbiBhbmQgTUVUIE9uY29nZW5lIEluaGliaXRpb24gaW4gSHVtYW4gTm9uLVNtYWxs
IENlbGwgTHVuZyBDYW5jZXI8L3RpdGxlPjxzZWNvbmRhcnktdGl0bGU+IENsaW4gQ2FuY2VyIFJl
cy4gPC9zZWNvbmRhcnktdGl0bGU+PC90aXRsZXM+PHBhZ2VzPjMzODMtOTU8L3BhZ2VzPjx2b2x1
bWU+MTk8L3ZvbHVtZT48bnVtYmVyPjEzPC9udW1iZXI+PGRhdGVzPjx5ZWFyPjIwMTM8L3llYXI+
PC9kYXRlcz48dXJscz48L3VybHM+PGVsZWN0cm9uaWMtcmVzb3VyY2UtbnVtPjEwLjExNTgvMTA3
OC0wNDMyLkNDUi0xMy0wMzQxPC9lbGVjdHJvbmljLXJlc291cmNlLW51bT48L3JlY29yZD48L0Np
dGU+PENpdGU+PEF1dGhvcj5Cb3Nzw6kgWTwvQXV0aG9yPjxZZWFyPjIwMTY8L1llYXI+PFJlY051
bT41NDY5PC9SZWNOdW0+PHJlY29yZD48cmVjLW51bWJlcj41NDY5PC9yZWMtbnVtYmVyPjxmb3Jl
aWduLWtleXM+PGtleSBhcHA9IkVOIiBkYi1pZD0id3JmZmR0cHJwZjB4enplc3ZkNXZlMDIyczJz
eGF0c3p6MGF4IiB0aW1lc3RhbXA9IjE0ODM4NDU2NTYiPjU0Njk8L2tleT48L2ZvcmVpZ24ta2V5
cz48cmVmLXR5cGUgbmFtZT0iSm91cm5hbCBBcnRpY2xlIj4xNzwvcmVmLXR5cGU+PGNvbnRyaWJ1
dG9ycz48YXV0aG9ycz48YXV0aG9yPkJvc3PDqSBZLCBTYXpvbm92YSBPLCBHYXVkcmVhdWx0IE4s
IEJhc3RpZW4gTiwgQ29udGkgTSwgUGFnw6kgUywgVHJhaGFuIFMsIENvdXR1cmUgQywgSm91YmVy
dCBQPC9hdXRob3I+PC9hdXRob3JzPjwvY29udHJpYnV0b3JzPjx0aXRsZXM+PHRpdGxlPlRyYW5z
Y3JpcHRvbWljIG1pY3JvZW52aXJvbm1lbnQgb2YgbHVuZyBhZGVub2NhcmNpbm9tYS48L3RpdGxl
PjxzZWNvbmRhcnktdGl0bGU+Q2FuY2VyIEVwaWRlbWlvbCBCaW9tYXJrZXJzIFByZXYuPC9zZWNv
bmRhcnktdGl0bGU+PC90aXRsZXM+PHBlcmlvZGljYWw+PGZ1bGwtdGl0bGU+Q2FuY2VyIEVwaWRl
bWlvbCBCaW9tYXJrZXJzIFByZXYuPC9mdWxsLXRpdGxlPjwvcGVyaW9kaWNhbD48ZGF0ZXM+PHll
YXI+MjAxNjwveWVhcj48L2RhdGVzPjx1cmxzPjwvdXJscz48ZWxlY3Ryb25pYy1yZXNvdXJjZS1u
dW0+cGlpOiBjZWJwLjA2MDQuMjAxNi48L2VsZWN0cm9uaWMtcmVzb3VyY2UtbnVtPjwvcmVjb3Jk
PjwvQ2l0ZT48Q2l0ZT48QXV0aG9yPkJhY2tlcyBDPC9BdXRob3I+PFllYXI+MjAxNjwvWWVhcj48
UmVjTnVtPjU0NzI8L1JlY051bT48cmVjb3JkPjxyZWMtbnVtYmVyPjU0NzI8L3JlYy1udW1iZXI+
PGZvcmVpZ24ta2V5cz48a2V5IGFwcD0iRU4iIGRiLWlkPSJ3cmZmZHRwcnBmMHh6emVzdmQ1dmUw
MjJzMnN4YXRzenowYXgiIHRpbWVzdGFtcD0iMTQ4NjA5OTM2NyI+NTQ3Mjwva2V5PjwvZm9yZWln
bi1rZXlzPjxyZWYtdHlwZSBuYW1lPSJKb3VybmFsIEFydGljbGUiPjE3PC9yZWYtdHlwZT48Y29u
dHJpYnV0b3JzPjxhdXRob3JzPjxhdXRob3I+QmFja2VzIEMsIEx1ZHdpZyBOLCBMZWlkaW5nZXIg
UCwgSHV3ZXIgSCwgVGVuemVyIFMsIEZlaGxtYW5uIFQsIEZyYW5rZSBBLCBNZWVzZSBFLCBMZW5o
b2YgSFAsIEtlbGxlciBBPC9hdXRob3I+PC9hdXRob3JzPjwvY29udHJpYnV0b3JzPjx0aXRsZXM+
PHRpdGxlPlBhaXJlZCBwcm90ZW9taWNzLCB0cmFuc2NyaXB0b21pY3MgYW5kIG1pUk5vbWljcyBp
biBub24tc21hbGwgY2VsbCBsdW5nIGNhbmNlcnM6IGtub3duIGFuZCBub3ZlbCBzaWduYWxpbmcg
Y2FzY2FkZXM8L3RpdGxlPjxzZWNvbmRhcnktdGl0bGU+T25jb3RhcmdldDwvc2Vjb25kYXJ5LXRp
dGxlPjwvdGl0bGVzPjxwZXJpb2RpY2FsPjxmdWxsLXRpdGxlPk9uY290YXJnZXQ8L2Z1bGwtdGl0
bGU+PC9wZXJpb2RpY2FsPjxwYWdlcz43MTUxNC0yNTwvcGFnZXM+PHZvbHVtZT43PC92b2x1bWU+
PG51bWJlcj40NDwvbnVtYmVyPjxkYXRlcz48eWVhcj4yMDE2PC95ZWFyPjwvZGF0ZXM+PHVybHM+
PC91cmxzPjxlbGVjdHJvbmljLXJlc291cmNlLW51bT4xMC4xODYzMi9vbmNvdGFyZ2V0LjExNzIz
LjwvZWxlY3Ryb25pYy1yZXNvdXJjZS1udW0+PC9yZWNvcmQ+PC9DaXRlPjxDaXRlPjxBdXRob3I+
S2ltIFNDPC9BdXRob3I+PFllYXI+MjAxMzwvWWVhcj48UmVjTnVtPjU0ODY8L1JlY051bT48cmVj
b3JkPjxyZWMtbnVtYmVyPjU0ODY8L3JlYy1udW1iZXI+PGZvcmVpZ24ta2V5cz48a2V5IGFwcD0i
RU4iIGRiLWlkPSJ3cmZmZHRwcnBmMHh6emVzdmQ1dmUwMjJzMnN4YXRzenowYXgiIHRpbWVzdGFt
cD0iMTQ4NjI4MDQ4OSI+NTQ4Njwva2V5PjwvZm9yZWlnbi1rZXlzPjxyZWYtdHlwZSBuYW1lPSJK
b3VybmFsIEFydGljbGUiPjE3PC9yZWYtdHlwZT48Y29udHJpYnV0b3JzPjxhdXRob3JzPjxhdXRo
b3I+S2ltIFNDLCBKdW5nIFksIFBhcmsgSiwgQ2hvIFMsIFNlbyBDLCBLaW0gSiwgS2ltIFAsIFBh
cmsgSiwgU2VvIEosIEtpbSBKLCBQYXJrIFMsIEphbmcgSSwgS2ltIE4sIFlhbmcgSk8sIExlZSBC
LCBSaG8gSywgSnVuZyBZLCBLZXVtIEosIExlZSBKLCBIYW4gSiwgS2FuZyBTLCBCYWUgUywgQ2hv
aSBTSiwgS2ltIFMsIExlZSBKRSwgS2ltIFcsIEtpbSBKLCBMZWUgUy48L2F1dGhvcj48L2F1dGhv
cnM+PC9jb250cmlidXRvcnM+PHRpdGxlcz48dGl0bGU+QSBoaWdoLWRpbWVuc2lvbmFsLCBkZWVw
LXNlcXVlbmNpbmcgc3R1ZHkgb2YgbHVuZyBhZGVub2NhcmNpbm9tYSBpbiBmZW1hbGUgbmV2ZXIt
c21va2VyczwvdGl0bGU+PHNlY29uZGFyeS10aXRsZT5QTG9TIE9uZTwvc2Vjb25kYXJ5LXRpdGxl
PjwvdGl0bGVzPjxwZXJpb2RpY2FsPjxmdWxsLXRpdGxlPlBMb1MgT25lPC9mdWxsLXRpdGxlPjxh
YmJyLTE+UGxvUyBvbmU8L2FiYnItMT48L3BlcmlvZGljYWw+PHBhZ2VzPmU1NTU5NjwvcGFnZXM+
PHZvbHVtZT44PC92b2x1bWU+PG51bWJlcj4yPC9udW1iZXI+PGRhdGVzPjx5ZWFyPjIwMTM8L3ll
YXI+PC9kYXRlcz48dXJscz48L3VybHM+PGVsZWN0cm9uaWMtcmVzb3VyY2UtbnVtPjEwLjEzNzEv
am91cm5hbC5wb25lLjAwNTU1OTY8L2VsZWN0cm9uaWMtcmVzb3VyY2UtbnVtPjwvcmVjb3JkPjwv
Q2l0ZT48Q2l0ZT48QXV0aG9yPkhhbiBTUzwvQXV0aG9yPjxZZWFyPjIwMTQ8L1llYXI+PFJlY051
bT41NDg4PC9SZWNOdW0+PHJlY29yZD48cmVjLW51bWJlcj41NDg4PC9yZWMtbnVtYmVyPjxmb3Jl
aWduLWtleXM+PGtleSBhcHA9IkVOIiBkYi1pZD0id3JmZmR0cHJwZjB4enplc3ZkNXZlMDIyczJz
eGF0c3p6MGF4IiB0aW1lc3RhbXA9IjE0ODYyODYxMTkiPjU0ODg8L2tleT48L2ZvcmVpZ24ta2V5
cz48cmVmLXR5cGUgbmFtZT0iSm91cm5hbCBBcnRpY2xlIj4xNzwvcmVmLXR5cGU+PGNvbnRyaWJ1
dG9ycz48YXV0aG9ycz48YXV0aG9yPkhhbiBTUywgS2ltIFdKLCBIb25nIFksIEhvbmcgU0gsIExl
ZSBTSiwgUnl1IERSLCBMZWUgVywgQ2hvIFlILCBMZWUgUywgUnl1IFlKLCBXb24gSlksIFJoZWUg
SCwgUGFyayBKSCwgSmFuZyBTSiwgTGVlIEpTLCBDaG9pIENNLCBMZWUgSkMsIExlZSBTRCwgT2gg
WU0uPC9hdXRob3I+PC9hdXRob3JzPjwvY29udHJpYnV0b3JzPjx0aXRsZXM+PHRpdGxlPlJOQSBz
ZXF1ZW5jaW5nIGlkZW50aWZpZXMgbm92ZWwgbWFya2VycyBvZiBub24tc21hbGwgY2VsbCBsdW5n
IGNhbmNlcjwvdGl0bGU+PHNlY29uZGFyeS10aXRsZT5MdW5nIENhbmNlcjwvc2Vjb25kYXJ5LXRp
dGxlPjwvdGl0bGVzPjxwZXJpb2RpY2FsPjxmdWxsLXRpdGxlPkx1bmcgQ2FuY2VyPC9mdWxsLXRp
dGxlPjwvcGVyaW9kaWNhbD48cGFnZXM+MjI5LTM1PC9wYWdlcz48dm9sdW1lPjg0PC92b2x1bWU+
PG51bWJlcj4zPC9udW1iZXI+PGRhdGVzPjx5ZWFyPjIwMTQ8L3llYXI+PC9kYXRlcz48dXJscz48
L3VybHM+PGVsZWN0cm9uaWMtcmVzb3VyY2UtbnVtPjEwLjEwMTYvai5sdW5nY2FuLjIwMTQuMDMu
MDE4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llhcCBZTCBMRDwvQXV0aG9yPjxZZWFyPjIwMDU8L1llYXI+PFJlY051bT41NDQ4PC9SZWNO
dW0+PHJlY29yZD48cmVjLW51bWJlcj41NDQ4PC9yZWMtbnVtYmVyPjxmb3JlaWduLWtleXM+PGtl
eSBhcHA9IkVOIiBkYi1pZD0id3JmZmR0cHJwZjB4enplc3ZkNXZlMDIyczJzeGF0c3p6MGF4IiB0
aW1lc3RhbXA9IjE0ODE2MjA3NjAiPjU0NDg8L2tleT48L2ZvcmVpZ24ta2V5cz48cmVmLXR5cGUg
bmFtZT0iSm91cm5hbCBBcnRpY2xlIj4xNzwvcmVmLXR5cGU+PGNvbnRyaWJ1dG9ycz48YXV0aG9y
cz48YXV0aG9yPllhcCBZTCBMRCwgTHVjIEcsIFpoYW5nIFhXLCBIZXJuYW5kZXogRCwgR3JhcyBS
LCBXYW5nIEUsIENoaXUgU1csIENodW5nIExQLCBMYW0gV0ssIFNtaXRoIERLLCBNaW5uYSBKRCwg
RGFuY2hpbiBBLCBXb25nIE1QPC9hdXRob3I+PC9hdXRob3JzPjwvY29udHJpYnV0b3JzPjx0aXRs
ZXM+PHRpdGxlPkNvbnNlcnZlZCB0cmFuc2NyaXB0aW9uIGZhY3RvciBiaW5kaW5nIHNpdGVzIG9m
IGNhbmNlciBtYXJrZXJzIGRlcml2ZWQgZnJvbSBwcmltYXJ5IGx1bmcgYWRlbm9jYXJjaW5vbWEg
bWljcm9hcnJheXM8L3RpdGxlPjxzZWNvbmRhcnktdGl0bGU+TnVjbGVpYyBBY2lkcyBSZXNlYXJj
aDwvc2Vjb25kYXJ5LXRpdGxlPjwvdGl0bGVzPjxwZXJpb2RpY2FsPjxmdWxsLXRpdGxlPk51Y2xl
aWMgQWNpZHMgUmVzZWFyY2g8L2Z1bGwtdGl0bGU+PC9wZXJpb2RpY2FsPjxwYWdlcz40MDktMjE8
L3BhZ2VzPjx2b2x1bWU+PHN0eWxlIGZhY2U9Im5vcm1hbCIgZm9udD0iZGVmYXVsdCIgY2hhcnNl
dD0iMTM0IiBzaXplPSIxMDAlIj4zMzwvc3R5bGU+PC92b2x1bWU+PGRhdGVzPjx5ZWFyPjIwMDU8
L3llYXI+PC9kYXRlcz48dXJscz48L3VybHM+PGVsZWN0cm9uaWMtcmVzb3VyY2UtbnVtPjEwLjEw
OTMvbmFyL2draTE4ODwvZWxlY3Ryb25pYy1yZXNvdXJjZS1udW0+PC9yZWNvcmQ+PC9DaXRlPjwv
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ywgMTUsIDE2LCAxOCwg
MjctMzBdPC9EaXNwbGF5VGV4dD48cmVjb3JkPjxyZWMtbnVtYmVyPjU0ODQ8L3JlYy1udW1iZXI+
PGZvcmVpZ24ta2V5cz48a2V5IGFwcD0iRU4iIGRiLWlkPSJ3cmZmZHRwcnBmMHh6emVzdmQ1dmUw
MjJzMnN4YXRzenowYXgiIHRpbWVzdGFtcD0iMTQ4NjE4ODE1MiI+NTQ4NDwva2V5PjwvZm9yZWln
bi1rZXlzPjxyZWYtdHlwZSBuYW1lPSJKb3VybmFsIEFydGljbGUiPjE3PC9yZWYtdHlwZT48Y29u
dHJpYnV0b3JzPjxhdXRob3JzPjxhdXRob3I+THUgVFAsIFRzYWkgTUgsIExlZSBKTSwgSHN1IENQ
LCBDaGVuIFBDLCBMaW4gQ1csIFNoaWggSlksIFlhbmcgUEMsIEhzaWFvIENLLCBMYWkgTEMsIENo
dWFuZyBFWS48L2F1dGhvcj48L2F1dGhvcnM+PC9jb250cmlidXRvcnM+PHRpdGxlcz48dGl0bGU+
SWRlbnRpZmljYXRpb24gb2YgYSBub3ZlbCBiaW9tYXJrZXIsIFNFTUE1QSwgZm9yIG5vbi1zbWFs
bCBjZWxsIGx1bmcgY2FyY2lub21hIGluIG5vbnNtb2tpbmcgd29tZW48L3RpdGxlPjxzZWNvbmRh
cnktdGl0bGU+Q2FuY2VyIEVwaWRlbWlvbCBCaW9tYXJrZXJzIFByZXYuPC9zZWNvbmRhcnktdGl0
bGU+PC90aXRsZXM+PHBlcmlvZGljYWw+PGZ1bGwtdGl0bGU+Q2FuY2VyIEVwaWRlbWlvbCBCaW9t
YXJrZXJzIFByZXYuPC9mdWxsLXRpdGxlPjwvcGVyaW9kaWNhbD48cGFnZXM+MjU5MC03PC9wYWdl
cz48dm9sdW1lPjE5PC92b2x1bWU+PG51bWJlcj4xMDwvbnVtYmVyPjxkYXRlcz48eWVhcj4yMDEw
PC95ZWFyPjwvZGF0ZXM+PHVybHM+PC91cmxzPjxlbGVjdHJvbmljLXJlc291cmNlLW51bT4xMC4x
MTU4LzEwNTUtOTk2NS5FUEktMTAtMDMzMjwvZWxlY3Ryb25pYy1yZXNvdXJjZS1udW0+PC9yZWNv
cmQ+PC9DaXRlPjxDaXRlPjxBdXRob3I+QWJkdWV2YSBEIFdNPC9BdXRob3I+PFllYXI+MjAxMDwv
WWVhcj48UmVjTnVtPjU0NDM8L1JlY051bT48cmVjb3JkPjxyZWMtbnVtYmVyPjU0NDM8L3JlYy1u
dW1iZXI+PGZvcmVpZ24ta2V5cz48a2V5IGFwcD0iRU4iIGRiLWlkPSJ3cmZmZHRwcnBmMHh6emVz
dmQ1dmUwMjJzMnN4YXRzenowYXgiIHRpbWVzdGFtcD0iMTQ4MTYxOTMwNCI+NTQ0Mzwva2V5Pjwv
Zm9yZWlnbi1rZXlzPjxyZWYtdHlwZSBuYW1lPSJKb3VybmFsIEFydGljbGUiPjE3PC9yZWYtdHlw
ZT48Y29udHJpYnV0b3JzPjxhdXRob3JzPjxhdXRob3I+QWJkdWV2YSBEIFdNLCBTY2hhdWIgQiwg
VHJpY2hlIFQsIERhdmljaW9uaSBFPC9hdXRob3I+PC9hdXRob3JzPjwvY29udHJpYnV0b3JzPjx0
aXRsZXM+PHRpdGxlPlF1YW50aXRhdGl2ZSBleHByZXNzaW9uIHByb2ZpbGluZyBpbiBmb3JtYWxp
bi1maXhlZCBwYXJhZmZpbi1lbWJlZGRlZCBzYW1wbGVzIGJ5IGFmZnltZXRyaXggbWljcm9hcnJh
eXM8L3RpdGxlPjxzZWNvbmRhcnktdGl0bGU+Sm91cm5hbCBvZiBNb2xlY3VsYXIgRGlhZ25vc3Rp
Y3M8L3NlY29uZGFyeS10aXRsZT48L3RpdGxlcz48cGVyaW9kaWNhbD48ZnVsbC10aXRsZT5Kb3Vy
bmFsIG9mIE1vbGVjdWxhciBEaWFnbm9zdGljczwvZnVsbC10aXRsZT48L3BlcmlvZGljYWw+PHBh
Z2VzPjxzdHlsZSBmYWNlPSJub3JtYWwiIGZvbnQ9ImRlZmF1bHQiIHNpemU9IjEwMCUiPjQwOS08
L3N0eWxlPjxzdHlsZSBmYWNlPSJub3JtYWwiIGZvbnQ9ImRlZmF1bHQiIGNoYXJzZXQ9IjEzNCIg
c2l6ZT0iMTAwJSI+NDwvc3R5bGU+PHN0eWxlIGZhY2U9Im5vcm1hbCIgZm9udD0iZGVmYXVsdCIg
c2l6ZT0iMTAwJSI+MTc8L3N0eWxlPjwvcGFnZXM+PHZvbHVtZT48c3R5bGUgZmFjZT0ibm9ybWFs
IiBmb250PSJkZWZhdWx0IiBjaGFyc2V0PSIxMzQiIHNpemU9IjEwMCUiPjEyPC9zdHlsZT48L3Zv
bHVtZT48ZGF0ZXM+PHllYXI+PHN0eWxlIGZhY2U9Im5vcm1hbCIgZm9udD0iZGVmYXVsdCIgY2hh
cnNldD0iMTM0IiBzaXplPSIxMDAlIj4yMDEwPC9zdHlsZT48L3llYXI+PC9kYXRlcz48dXJscz48
L3VybHM+PGVsZWN0cm9uaWMtcmVzb3VyY2UtbnVtPjEwLjIzNTMvam1vbGR4LjIwMTAuMDkwMTU1
PC9lbGVjdHJvbmljLXJlc291cmNlLW51bT48L3JlY29yZD48L0NpdGU+PENpdGU+PEF1dGhvcj5L
YWRhcmEgSCBGSiBZUzwvQXV0aG9yPjxZZWFyPjIwMTQ8L1llYXI+PFJlY051bT41NDQ2PC9SZWNO
dW0+PHJlY29yZD48cmVjLW51bWJlcj41NDQ2PC9yZWMtbnVtYmVyPjxmb3JlaWduLWtleXM+PGtl
eSBhcHA9IkVOIiBkYi1pZD0id3JmZmR0cHJwZjB4enplc3ZkNXZlMDIyczJzeGF0c3p6MGF4IiB0
aW1lc3RhbXA9IjE0ODE2MjA0MzkiPjU0NDY8L2tleT48L2ZvcmVpZ24ta2V5cz48cmVmLXR5cGUg
bmFtZT0iSm91cm5hbCBBcnRpY2xlIj4xNzwvcmVmLXR5cGU+PGNvbnRyaWJ1dG9ycz48YXV0aG9y
cz48YXV0aG9yPkthZGFyYSBIIEZKIFlTLCBNYWtpIFksIEdvd2VyIEFDLCBLYWJib3V0IE0sIEdh
cmNpYSBNTSwgQ2hvdyBDVywgQ2h1IFosIE1lbmRvemEgRywgU2hlbiBMLCBLYWxob3IgTiwgSG9u
ZyBXSywgTW9yYW4gQywgV2FuZyBKLCBTcGlyYSBBLCBDb29tYmVzIEtSLCBXaXN0dWJhIElJLjwv
YXV0aG9yPjwvYXV0aG9ycz48L2NvbnRyaWJ1dG9ycz48dGl0bGVzPjx0aXRsZT5UcmFuc2NyaXB0
b21pYyBhcmNoaXRlY3R1cmUgb2YgdGhlIGFkamFjZW50IGFpcndheSBmaWVsZCBjYW5jZXJpemF0
aW9uIGluIG5vbi1zbWFsbCBjZWxsIGx1bmcgY2FuY2VyPC90aXRsZT48c2Vjb25kYXJ5LXRpdGxl
PkogTmF0bCBDYW5jZXIgSW5zdC48L3NlY29uZGFyeS10aXRsZT48L3RpdGxlcz48cGVyaW9kaWNh
bD48ZnVsbC10aXRsZT5KIE5hdGwgQ2FuY2VyIEluc3QuPC9mdWxsLXRpdGxlPjwvcGVyaW9kaWNh
bD48dm9sdW1lPjEwNjwvdm9sdW1lPjxudW1iZXI+ZGp1MDA0PC9udW1iZXI+PGRhdGVzPjx5ZWFy
PjxzdHlsZSBmYWNlPSJub3JtYWwiIGZvbnQ9ImRlZmF1bHQiIGNoYXJzZXQ9IjEzNCIgc2l6ZT0i
MTAwJSI+MjAxNDwvc3R5bGU+PC95ZWFyPjwvZGF0ZXM+PHVybHM+PC91cmxzPjxlbGVjdHJvbmlj
LXJlc291cmNlLW51bT4xMC4xMDkzL2puY2kvZGp1MDA0PC9lbGVjdHJvbmljLXJlc291cmNlLW51
bT48L3JlY29yZD48L0NpdGU+PENpdGU+PEF1dGhvcj5TYW5jaGV6LVBhbGVuY2lhIEEgRy1NTTwv
QXV0aG9yPjxZZWFyPjIwMTE8L1llYXI+PFJlY051bT41NDQ0PC9SZWNOdW0+PHJlY29yZD48cmVj
LW51bWJlcj41NDQ0PC9yZWMtbnVtYmVyPjxmb3JlaWduLWtleXM+PGtleSBhcHA9IkVOIiBkYi1p
ZD0id3JmZmR0cHJwZjB4enplc3ZkNXZlMDIyczJzeGF0c3p6MGF4IiB0aW1lc3RhbXA9IjE0ODE2
MTk0NDMiPjU0NDQ8L2tleT48L2ZvcmVpZ24ta2V5cz48cmVmLXR5cGUgbmFtZT0iSm91cm5hbCBB
cnRpY2xlIj4xNzwvcmVmLXR5cGU+PGNvbnRyaWJ1dG9ycz48YXV0aG9ycz48YXV0aG9yPlNhbmNo
ZXotUGFsZW5jaWEgQSBHLU1NLCBHb21lei1DYXBpbGxhIEpBLCBQZWRyYXphIFYsIEJveWVybyBM
LCBSb3NlbGwgUiwgRsOhcmV6LVZpZGFsIE1FPC9hdXRob3I+PC9hdXRob3JzPjwvY29udHJpYnV0
b3JzPjx0aXRsZXM+PHRpdGxlPkdlbmUgZXhwcmVzc2lvbiBwcm9maWxpbmcgcmV2ZWFscyBub3Zl
bCBiaW9tYXJrZXJzIGluIG5vbnNtYWxsIGNlbGwgbHVuZyBjYW5jZXI8L3RpdGxlPjxzZWNvbmRh
cnktdGl0bGU+SW50ZXJuYXRpb25hbCBKb3VybmFsIG9mIENhbmNlcjwvc2Vjb25kYXJ5LXRpdGxl
PjwvdGl0bGVzPjxwZXJpb2RpY2FsPjxmdWxsLXRpdGxlPkludGVybmF0aW9uYWwgSm91cm5hbCBv
ZiBDYW5jZXI8L2Z1bGwtdGl0bGU+PC9wZXJpb2RpY2FsPjxwYWdlcz4zNTUtNjQ8L3BhZ2VzPjx2
b2x1bWU+MTI5PC92b2x1bWU+PGRhdGVzPjx5ZWFyPjxzdHlsZSBmYWNlPSJub3JtYWwiIGZvbnQ9
ImRlZmF1bHQiIGNoYXJzZXQ9IjEzNCIgc2l6ZT0iMTAwJSI+MjAxMTwvc3R5bGU+PC95ZWFyPjwv
ZGF0ZXM+PHVybHM+PC91cmxzPjxlbGVjdHJvbmljLXJlc291cmNlLW51bT4xMC4xMDAyL2lqYy4y
NTcwNDwvZWxlY3Ryb25pYy1yZXNvdXJjZS1udW0+PC9yZWNvcmQ+PC9DaXRlPjxDaXRlPjxBdXRo
b3I+S2FiYm91dCBNPC9BdXRob3I+PFllYXI+MjAxMzwvWWVhcj48UmVjTnVtPjU0ODU8L1JlY051
bT48cmVjb3JkPjxyZWMtbnVtYmVyPjU0ODU8L3JlYy1udW1iZXI+PGZvcmVpZ24ta2V5cz48a2V5
IGFwcD0iRU4iIGRiLWlkPSJ3cmZmZHRwcnBmMHh6emVzdmQ1dmUwMjJzMnN4YXRzenowYXgiIHRp
bWVzdGFtcD0iMTQ4NjI3MTI2NyI+NTQ4NTwva2V5PjwvZm9yZWlnbi1rZXlzPjxyZWYtdHlwZSBu
YW1lPSJKb3VybmFsIEFydGljbGUiPjE3PC9yZWYtdHlwZT48Y29udHJpYnV0b3JzPjxhdXRob3Jz
PjxhdXRob3I+S2FiYm91dCBNLCBHYXJjaWEgTU0sIEZ1amltb3RvIEosIExpdSBERCwgV29vZHMg
RCwgQ2hvdyBDVywgTWVuZG96YSBHLCBNb21pbiBBQSwgSmFtZXMgQlAsIFNvbGlzIEwsIEJlaHJl
bnMgQywgTGVlIEpKLCBXaXN0dWJhIElJLCBLYWRhcmEgSC48L2F1dGhvcj48L2F1dGhvcnM+PC9j
b250cmlidXRvcnM+PHRpdGxlcz48dGl0bGU+RVRTMiBNZWRpYXRlZCBUdW1vciBTdXBwcmVzc2l2
ZSBGdW5jdGlvbiBhbmQgTUVUIE9uY29nZW5lIEluaGliaXRpb24gaW4gSHVtYW4gTm9uLVNtYWxs
IENlbGwgTHVuZyBDYW5jZXI8L3RpdGxlPjxzZWNvbmRhcnktdGl0bGU+IENsaW4gQ2FuY2VyIFJl
cy4gPC9zZWNvbmRhcnktdGl0bGU+PC90aXRsZXM+PHBhZ2VzPjMzODMtOTU8L3BhZ2VzPjx2b2x1
bWU+MTk8L3ZvbHVtZT48bnVtYmVyPjEzPC9udW1iZXI+PGRhdGVzPjx5ZWFyPjIwMTM8L3llYXI+
PC9kYXRlcz48dXJscz48L3VybHM+PGVsZWN0cm9uaWMtcmVzb3VyY2UtbnVtPjEwLjExNTgvMTA3
OC0wNDMyLkNDUi0xMy0wMzQxPC9lbGVjdHJvbmljLXJlc291cmNlLW51bT48L3JlY29yZD48L0Np
dGU+PENpdGU+PEF1dGhvcj5Cb3Nzw6kgWTwvQXV0aG9yPjxZZWFyPjIwMTY8L1llYXI+PFJlY051
bT41NDY5PC9SZWNOdW0+PHJlY29yZD48cmVjLW51bWJlcj41NDY5PC9yZWMtbnVtYmVyPjxmb3Jl
aWduLWtleXM+PGtleSBhcHA9IkVOIiBkYi1pZD0id3JmZmR0cHJwZjB4enplc3ZkNXZlMDIyczJz
eGF0c3p6MGF4IiB0aW1lc3RhbXA9IjE0ODM4NDU2NTYiPjU0Njk8L2tleT48L2ZvcmVpZ24ta2V5
cz48cmVmLXR5cGUgbmFtZT0iSm91cm5hbCBBcnRpY2xlIj4xNzwvcmVmLXR5cGU+PGNvbnRyaWJ1
dG9ycz48YXV0aG9ycz48YXV0aG9yPkJvc3PDqSBZLCBTYXpvbm92YSBPLCBHYXVkcmVhdWx0IE4s
IEJhc3RpZW4gTiwgQ29udGkgTSwgUGFnw6kgUywgVHJhaGFuIFMsIENvdXR1cmUgQywgSm91YmVy
dCBQPC9hdXRob3I+PC9hdXRob3JzPjwvY29udHJpYnV0b3JzPjx0aXRsZXM+PHRpdGxlPlRyYW5z
Y3JpcHRvbWljIG1pY3JvZW52aXJvbm1lbnQgb2YgbHVuZyBhZGVub2NhcmNpbm9tYS48L3RpdGxl
PjxzZWNvbmRhcnktdGl0bGU+Q2FuY2VyIEVwaWRlbWlvbCBCaW9tYXJrZXJzIFByZXYuPC9zZWNv
bmRhcnktdGl0bGU+PC90aXRsZXM+PHBlcmlvZGljYWw+PGZ1bGwtdGl0bGU+Q2FuY2VyIEVwaWRl
bWlvbCBCaW9tYXJrZXJzIFByZXYuPC9mdWxsLXRpdGxlPjwvcGVyaW9kaWNhbD48ZGF0ZXM+PHll
YXI+MjAxNjwveWVhcj48L2RhdGVzPjx1cmxzPjwvdXJscz48ZWxlY3Ryb25pYy1yZXNvdXJjZS1u
dW0+cGlpOiBjZWJwLjA2MDQuMjAxNi48L2VsZWN0cm9uaWMtcmVzb3VyY2UtbnVtPjwvcmVjb3Jk
PjwvQ2l0ZT48Q2l0ZT48QXV0aG9yPkJhY2tlcyBDPC9BdXRob3I+PFllYXI+MjAxNjwvWWVhcj48
UmVjTnVtPjU0NzI8L1JlY051bT48cmVjb3JkPjxyZWMtbnVtYmVyPjU0NzI8L3JlYy1udW1iZXI+
PGZvcmVpZ24ta2V5cz48a2V5IGFwcD0iRU4iIGRiLWlkPSJ3cmZmZHRwcnBmMHh6emVzdmQ1dmUw
MjJzMnN4YXRzenowYXgiIHRpbWVzdGFtcD0iMTQ4NjA5OTM2NyI+NTQ3Mjwva2V5PjwvZm9yZWln
bi1rZXlzPjxyZWYtdHlwZSBuYW1lPSJKb3VybmFsIEFydGljbGUiPjE3PC9yZWYtdHlwZT48Y29u
dHJpYnV0b3JzPjxhdXRob3JzPjxhdXRob3I+QmFja2VzIEMsIEx1ZHdpZyBOLCBMZWlkaW5nZXIg
UCwgSHV3ZXIgSCwgVGVuemVyIFMsIEZlaGxtYW5uIFQsIEZyYW5rZSBBLCBNZWVzZSBFLCBMZW5o
b2YgSFAsIEtlbGxlciBBPC9hdXRob3I+PC9hdXRob3JzPjwvY29udHJpYnV0b3JzPjx0aXRsZXM+
PHRpdGxlPlBhaXJlZCBwcm90ZW9taWNzLCB0cmFuc2NyaXB0b21pY3MgYW5kIG1pUk5vbWljcyBp
biBub24tc21hbGwgY2VsbCBsdW5nIGNhbmNlcnM6IGtub3duIGFuZCBub3ZlbCBzaWduYWxpbmcg
Y2FzY2FkZXM8L3RpdGxlPjxzZWNvbmRhcnktdGl0bGU+T25jb3RhcmdldDwvc2Vjb25kYXJ5LXRp
dGxlPjwvdGl0bGVzPjxwZXJpb2RpY2FsPjxmdWxsLXRpdGxlPk9uY290YXJnZXQ8L2Z1bGwtdGl0
bGU+PC9wZXJpb2RpY2FsPjxwYWdlcz43MTUxNC0yNTwvcGFnZXM+PHZvbHVtZT43PC92b2x1bWU+
PG51bWJlcj40NDwvbnVtYmVyPjxkYXRlcz48eWVhcj4yMDE2PC95ZWFyPjwvZGF0ZXM+PHVybHM+
PC91cmxzPjxlbGVjdHJvbmljLXJlc291cmNlLW51bT4xMC4xODYzMi9vbmNvdGFyZ2V0LjExNzIz
LjwvZWxlY3Ryb25pYy1yZXNvdXJjZS1udW0+PC9yZWNvcmQ+PC9DaXRlPjxDaXRlPjxBdXRob3I+
S2ltIFNDPC9BdXRob3I+PFllYXI+MjAxMzwvWWVhcj48UmVjTnVtPjU0ODY8L1JlY051bT48cmVj
b3JkPjxyZWMtbnVtYmVyPjU0ODY8L3JlYy1udW1iZXI+PGZvcmVpZ24ta2V5cz48a2V5IGFwcD0i
RU4iIGRiLWlkPSJ3cmZmZHRwcnBmMHh6emVzdmQ1dmUwMjJzMnN4YXRzenowYXgiIHRpbWVzdGFt
cD0iMTQ4NjI4MDQ4OSI+NTQ4Njwva2V5PjwvZm9yZWlnbi1rZXlzPjxyZWYtdHlwZSBuYW1lPSJK
b3VybmFsIEFydGljbGUiPjE3PC9yZWYtdHlwZT48Y29udHJpYnV0b3JzPjxhdXRob3JzPjxhdXRo
b3I+S2ltIFNDLCBKdW5nIFksIFBhcmsgSiwgQ2hvIFMsIFNlbyBDLCBLaW0gSiwgS2ltIFAsIFBh
cmsgSiwgU2VvIEosIEtpbSBKLCBQYXJrIFMsIEphbmcgSSwgS2ltIE4sIFlhbmcgSk8sIExlZSBC
LCBSaG8gSywgSnVuZyBZLCBLZXVtIEosIExlZSBKLCBIYW4gSiwgS2FuZyBTLCBCYWUgUywgQ2hv
aSBTSiwgS2ltIFMsIExlZSBKRSwgS2ltIFcsIEtpbSBKLCBMZWUgUy48L2F1dGhvcj48L2F1dGhv
cnM+PC9jb250cmlidXRvcnM+PHRpdGxlcz48dGl0bGU+QSBoaWdoLWRpbWVuc2lvbmFsLCBkZWVw
LXNlcXVlbmNpbmcgc3R1ZHkgb2YgbHVuZyBhZGVub2NhcmNpbm9tYSBpbiBmZW1hbGUgbmV2ZXIt
c21va2VyczwvdGl0bGU+PHNlY29uZGFyeS10aXRsZT5QTG9TIE9uZTwvc2Vjb25kYXJ5LXRpdGxl
PjwvdGl0bGVzPjxwZXJpb2RpY2FsPjxmdWxsLXRpdGxlPlBMb1MgT25lPC9mdWxsLXRpdGxlPjxh
YmJyLTE+UGxvUyBvbmU8L2FiYnItMT48L3BlcmlvZGljYWw+PHBhZ2VzPmU1NTU5NjwvcGFnZXM+
PHZvbHVtZT44PC92b2x1bWU+PG51bWJlcj4yPC9udW1iZXI+PGRhdGVzPjx5ZWFyPjIwMTM8L3ll
YXI+PC9kYXRlcz48dXJscz48L3VybHM+PGVsZWN0cm9uaWMtcmVzb3VyY2UtbnVtPjEwLjEzNzEv
am91cm5hbC5wb25lLjAwNTU1OTY8L2VsZWN0cm9uaWMtcmVzb3VyY2UtbnVtPjwvcmVjb3JkPjwv
Q2l0ZT48Q2l0ZT48QXV0aG9yPkhhbiBTUzwvQXV0aG9yPjxZZWFyPjIwMTQ8L1llYXI+PFJlY051
bT41NDg4PC9SZWNOdW0+PHJlY29yZD48cmVjLW51bWJlcj41NDg4PC9yZWMtbnVtYmVyPjxmb3Jl
aWduLWtleXM+PGtleSBhcHA9IkVOIiBkYi1pZD0id3JmZmR0cHJwZjB4enplc3ZkNXZlMDIyczJz
eGF0c3p6MGF4IiB0aW1lc3RhbXA9IjE0ODYyODYxMTkiPjU0ODg8L2tleT48L2ZvcmVpZ24ta2V5
cz48cmVmLXR5cGUgbmFtZT0iSm91cm5hbCBBcnRpY2xlIj4xNzwvcmVmLXR5cGU+PGNvbnRyaWJ1
dG9ycz48YXV0aG9ycz48YXV0aG9yPkhhbiBTUywgS2ltIFdKLCBIb25nIFksIEhvbmcgU0gsIExl
ZSBTSiwgUnl1IERSLCBMZWUgVywgQ2hvIFlILCBMZWUgUywgUnl1IFlKLCBXb24gSlksIFJoZWUg
SCwgUGFyayBKSCwgSmFuZyBTSiwgTGVlIEpTLCBDaG9pIENNLCBMZWUgSkMsIExlZSBTRCwgT2gg
WU0uPC9hdXRob3I+PC9hdXRob3JzPjwvY29udHJpYnV0b3JzPjx0aXRsZXM+PHRpdGxlPlJOQSBz
ZXF1ZW5jaW5nIGlkZW50aWZpZXMgbm92ZWwgbWFya2VycyBvZiBub24tc21hbGwgY2VsbCBsdW5n
IGNhbmNlcjwvdGl0bGU+PHNlY29uZGFyeS10aXRsZT5MdW5nIENhbmNlcjwvc2Vjb25kYXJ5LXRp
dGxlPjwvdGl0bGVzPjxwZXJpb2RpY2FsPjxmdWxsLXRpdGxlPkx1bmcgQ2FuY2VyPC9mdWxsLXRp
dGxlPjwvcGVyaW9kaWNhbD48cGFnZXM+MjI5LTM1PC9wYWdlcz48dm9sdW1lPjg0PC92b2x1bWU+
PG51bWJlcj4zPC9udW1iZXI+PGRhdGVzPjx5ZWFyPjIwMTQ8L3llYXI+PC9kYXRlcz48dXJscz48
L3VybHM+PGVsZWN0cm9uaWMtcmVzb3VyY2UtbnVtPjEwLjEwMTYvai5sdW5nY2FuLjIwMTQuMDMu
MDE4PC9lbGVjdHJvbmljLXJlc291cmNlLW51bT48L3JlY29yZD48L0NpdGU+PENpdGU+PEF1dGhv
cj5ZYW5nIEM8L0F1dGhvcj48WWVhcj4yMDE2PC9ZZWFyPjxSZWNOdW0+NTQ4NzwvUmVjTnVtPjxy
ZWNvcmQ+PHJlYy1udW1iZXI+NTQ4NzwvcmVjLW51bWJlcj48Zm9yZWlnbi1rZXlzPjxrZXkgYXBw
PSJFTiIgZGItaWQ9IndyZmZkdHBycGYweHp6ZXN2ZDV2ZTAyMnMyc3hhdHN6ejBheCIgdGltZXN0
YW1wPSIxNDg2MjgxNzYyIj41NDg3PC9rZXk+PC9mb3JlaWduLWtleXM+PHJlZi10eXBlIG5hbWU9
IkpvdXJuYWwgQXJ0aWNsZSI+MTc8L3JlZi10eXBlPjxjb250cmlidXRvcnM+PGF1dGhvcnM+PGF1
dGhvcj5ZYW5nIEMsIFN1biBDLCBMaWFuZyBYLCBYaWUgUywgSHVhbmcgSiwgTGkgRC48L2F1dGhv
cj48L2F1dGhvcnM+PC9jb250cmlidXRvcnM+PHRpdGxlcz48dGl0bGU+SW50ZWdyYXRpdmUgYW5h
bHlzaXMgb2YgbWljcm9STkEgYW5kIG1STkEgZXhwcmVzc2lvbiBwcm9maWxlcyBpbiBub24tc21h
bGwtY2VsbCBsdW5nIGNhbmNlcjwvdGl0bGU+PHNlY29uZGFyeS10aXRsZT4gQ2FuY2VyIEdlbmUg
VGhlci48L3NlY29uZGFyeS10aXRsZT48L3RpdGxlcz48cGFnZXM+OTAtNzwvcGFnZXM+PHZvbHVt
ZT4yMzwvdm9sdW1lPjxudW1iZXI+NDwvbnVtYmVyPjxkYXRlcz48eWVhcj4yMDE2PC95ZWFyPjwv
ZGF0ZXM+PHVybHM+PC91cmxzPjxlbGVjdHJvbmljLXJlc291cmNlLW51bT4xMC4xMDM4L2NndC4y
MDE2LjU8L2VsZWN0cm9uaWMtcmVzb3VyY2UtbnVtPjwvcmVjb3JkPjwvQ2l0ZT48Q2l0ZT48QXV0
aG9yPllhcCBZTCBMRDwvQXV0aG9yPjxZZWFyPjIwMDU8L1llYXI+PFJlY051bT41NDQ4PC9SZWNO
dW0+PHJlY29yZD48cmVjLW51bWJlcj41NDQ4PC9yZWMtbnVtYmVyPjxmb3JlaWduLWtleXM+PGtl
eSBhcHA9IkVOIiBkYi1pZD0id3JmZmR0cHJwZjB4enplc3ZkNXZlMDIyczJzeGF0c3p6MGF4IiB0
aW1lc3RhbXA9IjE0ODE2MjA3NjAiPjU0NDg8L2tleT48L2ZvcmVpZ24ta2V5cz48cmVmLXR5cGUg
bmFtZT0iSm91cm5hbCBBcnRpY2xlIj4xNzwvcmVmLXR5cGU+PGNvbnRyaWJ1dG9ycz48YXV0aG9y
cz48YXV0aG9yPllhcCBZTCBMRCwgTHVjIEcsIFpoYW5nIFhXLCBIZXJuYW5kZXogRCwgR3JhcyBS
LCBXYW5nIEUsIENoaXUgU1csIENodW5nIExQLCBMYW0gV0ssIFNtaXRoIERLLCBNaW5uYSBKRCwg
RGFuY2hpbiBBLCBXb25nIE1QPC9hdXRob3I+PC9hdXRob3JzPjwvY29udHJpYnV0b3JzPjx0aXRs
ZXM+PHRpdGxlPkNvbnNlcnZlZCB0cmFuc2NyaXB0aW9uIGZhY3RvciBiaW5kaW5nIHNpdGVzIG9m
IGNhbmNlciBtYXJrZXJzIGRlcml2ZWQgZnJvbSBwcmltYXJ5IGx1bmcgYWRlbm9jYXJjaW5vbWEg
bWljcm9hcnJheXM8L3RpdGxlPjxzZWNvbmRhcnktdGl0bGU+TnVjbGVpYyBBY2lkcyBSZXNlYXJj
aDwvc2Vjb25kYXJ5LXRpdGxlPjwvdGl0bGVzPjxwZXJpb2RpY2FsPjxmdWxsLXRpdGxlPk51Y2xl
aWMgQWNpZHMgUmVzZWFyY2g8L2Z1bGwtdGl0bGU+PC9wZXJpb2RpY2FsPjxwYWdlcz40MDktMjE8
L3BhZ2VzPjx2b2x1bWU+PHN0eWxlIGZhY2U9Im5vcm1hbCIgZm9udD0iZGVmYXVsdCIgY2hhcnNl
dD0iMTM0IiBzaXplPSIxMDAlIj4zMzwvc3R5bGU+PC92b2x1bWU+PGRhdGVzPjx5ZWFyPjIwMDU8
L3llYXI+PC9kYXRlcz48dXJscz48L3VybHM+PGVsZWN0cm9uaWMtcmVzb3VyY2UtbnVtPjEwLjEw
OTMvbmFyL2draTE4ODwvZWxlY3Ryb25pYy1yZXNvdXJjZS1udW0+PC9yZWNvcmQ+PC9DaXRlPjwv
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3, 15, 16, 18, 27-30]</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12031F" w:rsidP="00A55E7A">
            <w:pPr>
              <w:rPr>
                <w:rFonts w:ascii="Times New Roman" w:hAnsi="Times New Roman" w:cs="Times New Roman"/>
                <w:b/>
                <w:sz w:val="20"/>
                <w:szCs w:val="20"/>
              </w:rPr>
            </w:pPr>
            <w:hyperlink r:id="rId13" w:tooltip="Complement receptor" w:history="1">
              <w:r w:rsidR="00F222FC" w:rsidRPr="004425F2">
                <w:rPr>
                  <w:rFonts w:ascii="Times New Roman" w:hAnsi="Times New Roman" w:cs="Times New Roman"/>
                  <w:b/>
                  <w:sz w:val="20"/>
                  <w:szCs w:val="20"/>
                </w:rPr>
                <w:t>Receptors</w:t>
              </w:r>
            </w:hyperlink>
          </w:p>
        </w:tc>
        <w:tc>
          <w:tcPr>
            <w:tcW w:w="1490" w:type="dxa"/>
          </w:tcPr>
          <w:p w:rsidR="00F222FC" w:rsidRPr="004425F2" w:rsidRDefault="00F222FC" w:rsidP="00A55E7A">
            <w:pPr>
              <w:rPr>
                <w:rFonts w:ascii="Times New Roman" w:hAnsi="Times New Roman" w:cs="Times New Roman"/>
                <w:bCs/>
                <w:color w:val="000000"/>
                <w:sz w:val="20"/>
                <w:szCs w:val="20"/>
              </w:rPr>
            </w:pPr>
            <w:bookmarkStart w:id="187" w:name="OLE_LINK143"/>
            <w:bookmarkStart w:id="188" w:name="OLE_LINK144"/>
            <w:bookmarkStart w:id="189" w:name="OLE_LINK19"/>
            <w:bookmarkStart w:id="190" w:name="OLE_LINK345"/>
            <w:bookmarkStart w:id="191" w:name="OLE_LINK346"/>
            <w:bookmarkStart w:id="192" w:name="OLE_LINK151"/>
            <w:r w:rsidRPr="004425F2">
              <w:rPr>
                <w:rFonts w:ascii="Times New Roman" w:hAnsi="Times New Roman" w:cs="Times New Roman"/>
                <w:bCs/>
                <w:color w:val="000000"/>
                <w:sz w:val="20"/>
                <w:szCs w:val="20"/>
              </w:rPr>
              <w:t>CD93</w:t>
            </w:r>
            <w:bookmarkEnd w:id="187"/>
            <w:bookmarkEnd w:id="188"/>
            <w:bookmarkEnd w:id="189"/>
            <w:r w:rsidRPr="004425F2">
              <w:rPr>
                <w:rFonts w:ascii="Times New Roman" w:hAnsi="Times New Roman" w:cs="Times New Roman"/>
                <w:bCs/>
                <w:color w:val="000000"/>
                <w:sz w:val="20"/>
                <w:szCs w:val="20"/>
              </w:rPr>
              <w:t>/C1QR1</w:t>
            </w:r>
            <w:bookmarkEnd w:id="190"/>
            <w:bookmarkEnd w:id="191"/>
            <w:bookmarkEnd w:id="192"/>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97 ± 0.53</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CwgMTYsIDE4LCAyNywg
MjhdPC9EaXNwbGF5VGV4dD48cmVjb3JkPjxyZWMtbnVtYmVyPjU0ODQ8L3JlYy1udW1iZXI+PGZv
cmVpZ24ta2V5cz48a2V5IGFwcD0iRU4iIGRiLWlkPSJ3cmZmZHRwcnBmMHh6emVzdmQ1dmUwMjJz
MnN4YXRzenowYXgiIHRpbWVzdGFtcD0iMTQ4NjE4ODE1MiI+NTQ4NDwva2V5PjwvZm9yZWlnbi1r
ZXlzPjxyZWYtdHlwZSBuYW1lPSJKb3VybmFsIEFydGljbGUiPjE3PC9yZWYtdHlwZT48Y29udHJp
YnV0b3JzPjxhdXRob3JzPjxhdXRob3I+THUgVFAsIFRzYWkgTUgsIExlZSBKTSwgSHN1IENQLCBD
aGVuIFBDLCBMaW4gQ1csIFNoaWggSlksIFlhbmcgUEMsIEhzaWFvIENLLCBMYWkgTEMsIENodWFu
ZyBFWS48L2F1dGhvcj48L2F1dGhvcnM+PC9jb250cmlidXRvcnM+PHRpdGxlcz48dGl0bGU+SWRl
bnRpZmljYXRpb24gb2YgYSBub3ZlbCBiaW9tYXJrZXIsIFNFTUE1QSwgZm9yIG5vbi1zbWFsbCBj
ZWxsIGx1bmcgY2FyY2lub21hIGluIG5vbnNtb2tpbmcgd29tZW48L3RpdGxlPjxzZWNvbmRhcnkt
dGl0bGU+Q2FuY2VyIEVwaWRlbWlvbCBCaW9tYXJrZXJzIFByZXYuPC9zZWNvbmRhcnktdGl0bGU+
PC90aXRsZXM+PHBlcmlvZGljYWw+PGZ1bGwtdGl0bGU+Q2FuY2VyIEVwaWRlbWlvbCBCaW9tYXJr
ZXJzIFByZXYuPC9mdWxsLXRpdGxlPjwvcGVyaW9kaWNhbD48cGFnZXM+MjU5MC03PC9wYWdlcz48
dm9sdW1lPjE5PC92b2x1bWU+PG51bWJlcj4xMDwvbnVtYmVyPjxkYXRlcz48eWVhcj4yMDEwPC95
ZWFyPjwvZGF0ZXM+PHVybHM+PC91cmxzPjxlbGVjdHJvbmljLXJlc291cmNlLW51bT4xMC4xMTU4
LzEwNTUtOTk2NS5FUEktMTAtMDMzMjwvZWxlY3Ryb25pYy1yZXNvdXJjZS1udW0+PC9yZWNvcmQ+
PC9DaXRlPjxDaXRlPjxBdXRob3I+RmVuZyBMIFdKPC9BdXRob3I+PFllYXI+MjAxNDwvWWVhcj48
UmVjTnVtPjU0NTM8L1JlY051bT48cmVjb3JkPjxyZWMtbnVtYmVyPjU0NTM8L3JlYy1udW1iZXI+
PGZvcmVpZ24ta2V5cz48a2V5IGFwcD0iRU4iIGRiLWlkPSJ3cmZmZHRwcnBmMHh6emVzdmQ1dmUw
MjJzMnN4YXRzenowYXgiIHRpbWVzdGFtcD0iMTQ4MTYyNTk3OSI+NTQ1Mzwva2V5PjwvZm9yZWln
bi1rZXlzPjxyZWYtdHlwZSBuYW1lPSJKb3VybmFsIEFydGljbGUiPjE3PC9yZWYtdHlwZT48Y29u
dHJpYnV0b3JzPjxhdXRob3JzPjxhdXRob3I+RmVuZyBMIFdKLCBDYW8gQiwgWmhhbmcgWSwgV3Ug
QiwgRGkgWCwgSmlhbmcgVywgQW4gTiwgTHUgRCwgR2FvIFMsIFpoYW8gWSwgQ2hlbiBaLCBNYW8g
WSwgR2FvIFksIFpob3UgRCwgSmVuIEosIExpdSBYLCBaaGFuZyBZLCBMaSBYLCBaaGFuZyBLLCBI
ZSBKLCBDaGVuZyBTPC9hdXRob3I+PC9hdXRob3JzPjwvY29udHJpYnV0b3JzPjx0aXRsZXM+PHRp
dGxlPkdlbmUgZXhwcmVzc2lvbiBwcm9maWxpbmcgaW4gaHVtYW4gbHVuZyBkZXZlbG9wbWVudDog
YW4gYWJ1bmRhbnQgcmVzb3VyY2UgZm9yIGx1bmcgYWRlbm9jYXJjaW5vbWEgcHJvZ25vc2lzPC90
aXRsZT48c2Vjb25kYXJ5LXRpdGxlPlBMb1MgT25lPC9zZWNvbmRhcnktdGl0bGU+PC90aXRsZXM+
PHBlcmlvZGljYWw+PGZ1bGwtdGl0bGU+UExvUyBPbmU8L2Z1bGwtdGl0bGU+PGFiYnItMT5QbG9T
IG9uZTwvYWJici0xPjwvcGVyaW9kaWNhbD48dm9sdW1lPjxzdHlsZSBmYWNlPSJub3JtYWwiIGZv
bnQ9ImRlZmF1bHQiIGNoYXJzZXQ9IjEzNCIgc2l6ZT0iMTAwJSI+OTwvc3R5bGU+PC92b2x1bWU+
PG51bWJlcj5lMTA1NjM5PC9udW1iZXI+PGRhdGVzPjx5ZWFyPjIwMTQ8L3llYXI+PC9kYXRlcz48
dXJscz48L3VybHM+PGVsZWN0cm9uaWMtcmVzb3VyY2UtbnVtPjEwLjEzNzEvam91cm5hbC5wb25l
LjAxMDU2Mzk8L2VsZWN0cm9uaWMtcmVzb3VyY2UtbnVtPjwvcmVjb3JkPjwvQ2l0ZT48Q2l0ZT48
QXV0aG9yPkFiZHVldmEgRCBXTTwvQXV0aG9yPjxZZWFyPjIwMTA8L1llYXI+PFJlY051bT41NDQz
PC9SZWNOdW0+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xDaXRlPjxBdXRob3I+S2FkYXJhIEggRkogWVM8L0F1
dGhvcj48WWVhcj4yMDE0PC9ZZWFyPjxSZWNOdW0+NTQ0NjwvUmVjTnVtPjxyZWNvcmQ+PHJlYy1u
dW1iZXI+NTQ0NjwvcmVjLW51bWJlcj48Zm9yZWlnbi1rZXlzPjxrZXkgYXBwPSJFTiIgZGItaWQ9
IndyZmZkdHBycGYweHp6ZXN2ZDV2ZTAyMnMyc3hhdHN6ejBheCIgdGltZXN0YW1wPSIxNDgxNjIw
NDM5Ij41NDQ2PC9rZXk+PC9mb3JlaWduLWtleXM+PHJlZi10eXBlIG5hbWU9IkpvdXJuYWwgQXJ0
aWNsZSI+MTc8L3JlZi10eXBlPjxjb250cmlidXRvcnM+PGF1dGhvcnM+PGF1dGhvcj5LYWRhcmEg
SCBGSiBZUywgTWFraSBZLCBHb3dlciBBQywgS2FiYm91dCBNLCBHYXJjaWEgTU0sIENob3cgQ1cs
IENodSBaLCBNZW5kb3phIEcsIFNoZW4gTCwgS2FsaG9yIE4sIEhvbmcgV0ssIE1vcmFuIEMsIFdh
bmcgSiwgU3BpcmEgQSwgQ29vbWJlcyBLUiwgV2lzdHViYSBJSS48L2F1dGhvcj48L2F1dGhvcnM+
PC9jb250cmlidXRvcnM+PHRpdGxlcz48dGl0bGU+VHJhbnNjcmlwdG9taWMgYXJjaGl0ZWN0dXJl
IG9mIHRoZSBhZGphY2VudCBhaXJ3YXkgZmllbGQgY2FuY2VyaXphdGlvbiBpbiBub24tc21hbGwg
Y2VsbCBsdW5nIGNhbmNlcjwvdGl0bGU+PHNlY29uZGFyeS10aXRsZT5KIE5hdGwgQ2FuY2VyIElu
c3QuPC9zZWNvbmRhcnktdGl0bGU+PC90aXRsZXM+PHBlcmlvZGljYWw+PGZ1bGwtdGl0bGU+SiBO
YXRsIENhbmNlciBJbnN0LjwvZnVsbC10aXRsZT48L3BlcmlvZGljYWw+PHZvbHVtZT4xMDY8L3Zv
bHVtZT48bnVtYmVyPmRqdTAwNDwvbnVtYmVyPjxkYXRlcz48eWVhcj48c3R5bGUgZmFjZT0ibm9y
bWFsIiBmb250PSJkZWZhdWx0IiBjaGFyc2V0PSIxMzQiIHNpemU9IjEwMCUiPjIwMTQ8L3N0eWxl
PjwveWVhcj48L2RhdGVzPjx1cmxzPjwvdXJscz48ZWxlY3Ryb25pYy1yZXNvdXJjZS1udW0+MTAu
MTA5My9qbmNpL2RqdTAwNDwvZWxlY3Ryb25pYy1yZXNvdXJjZS1udW0+PC9yZWNvcmQ+PC9DaXRl
PjxDaXRlPjxBdXRob3I+U2FuY2hlei1QYWxlbmNpYSBBIEctTU08L0F1dGhvcj48WWVhcj4yMDEx
PC9ZZWFyPjxSZWNOdW0+NTQ0NDwvUmVjTnVtPjxyZWNvcmQ+PHJlYy1udW1iZXI+NTQ0NDwvcmVj
LW51bWJlcj48Zm9yZWlnbi1rZXlzPjxrZXkgYXBwPSJFTiIgZGItaWQ9IndyZmZkdHBycGYweHp6
ZXN2ZDV2ZTAyMnMyc3hhdHN6ejBheCIgdGltZXN0YW1wPSIxNDgxNjE5NDQzIj41NDQ0PC9rZXk+
PC9mb3JlaWduLWtleXM+PHJlZi10eXBlIG5hbWU9IkpvdXJuYWwgQXJ0aWNsZSI+MTc8L3JlZi10
eXBlPjxjb250cmlidXRvcnM+PGF1dGhvcnM+PGF1dGhvcj5TYW5jaGV6LVBhbGVuY2lhIEEgRy1N
TSwgR29tZXotQ2FwaWxsYSBKQSwgUGVkcmF6YSBWLCBCb3llcm8gTCwgUm9zZWxsIFIsIEbDoXJl
ei1WaWRhbCBNRTwvYXV0aG9yPjwvYXV0aG9ycz48L2NvbnRyaWJ1dG9ycz48dGl0bGVzPjx0aXRs
ZT5HZW5lIGV4cHJlc3Npb24gcHJvZmlsaW5nIHJldmVhbHMgbm92ZWwgYmlvbWFya2VycyBpbiBu
b25zbWFsbCBjZWxsIGx1bmcgY2FuY2VyPC90aXRsZT48c2Vjb25kYXJ5LXRpdGxlPkludGVybmF0
aW9uYWwgSm91cm5hbCBvZiBDYW5jZXI8L3NlY29uZGFyeS10aXRsZT48L3RpdGxlcz48cGVyaW9k
aWNhbD48ZnVsbC10aXRsZT5JbnRlcm5hdGlvbmFsIEpvdXJuYWwgb2YgQ2FuY2VyPC9mdWxsLXRp
dGxlPjwvcGVyaW9kaWNhbD48cGFnZXM+MzU1LTY0PC9wYWdlcz48dm9sdW1lPjEyOTwvdm9sdW1l
PjxkYXRlcz48eWVhcj48c3R5bGUgZmFjZT0ibm9ybWFsIiBmb250PSJkZWZhdWx0IiBjaGFyc2V0
PSIxMzQiIHNpemU9IjEwMCUiPjIwMTE8L3N0eWxlPjwveWVhcj48L2RhdGVzPjx1cmxzPjwvdXJs
cz48ZWxlY3Ryb25pYy1yZXNvdXJjZS1udW0+MTAuMTAwMi9pamMuMjU3MDQ8L2VsZWN0cm9uaWMt
cmVzb3VyY2UtbnVtPjwvcmVjb3JkPjwvQ2l0ZT48Q2l0ZT48QXV0aG9yPkthYmJvdXQgTTwvQXV0
aG9yPjxZZWFyPjIwMTM8L1llYXI+PFJlY051bT41NDg1PC9SZWNOdW0+PHJlY29yZD48cmVjLW51
bWJlcj41NDg1PC9yZWMtbnVtYmVyPjxmb3JlaWduLWtleXM+PGtleSBhcHA9IkVOIiBkYi1pZD0i
d3JmZmR0cHJwZjB4enplc3ZkNXZlMDIyczJzeGF0c3p6MGF4IiB0aW1lc3RhbXA9IjE0ODYyNzEy
NjciPjU0ODU8L2tleT48L2ZvcmVpZ24ta2V5cz48cmVmLXR5cGUgbmFtZT0iSm91cm5hbCBBcnRp
Y2xlIj4xNzwvcmVmLXR5cGU+PGNvbnRyaWJ1dG9ycz48YXV0aG9ycz48YXV0aG9yPkthYmJvdXQg
TSwgR2FyY2lhIE1NLCBGdWppbW90byBKLCBMaXUgREQsIFdvb2RzIEQsIENob3cgQ1csIE1lbmRv
emEgRywgTW9taW4gQUEsIEphbWVzIEJQLCBTb2xpcyBMLCBCZWhyZW5zIEMsIExlZSBKSiwgV2lz
dHViYSBJSSwgS2FkYXJhIEguPC9hdXRob3I+PC9hdXRob3JzPjwvY29udHJpYnV0b3JzPjx0aXRs
ZXM+PHRpdGxlPkVUUzIgTWVkaWF0ZWQgVHVtb3IgU3VwcHJlc3NpdmUgRnVuY3Rpb24gYW5kIE1F
VCBPbmNvZ2VuZSBJbmhpYml0aW9uIGluIEh1bWFuIE5vbi1TbWFsbCBDZWxsIEx1bmcgQ2FuY2Vy
PC90aXRsZT48c2Vjb25kYXJ5LXRpdGxlPiBDbGluIENhbmNlciBSZXMuIDwvc2Vjb25kYXJ5LXRp
dGxlPjwvdGl0bGVzPjxwYWdlcz4zMzgzLTk1PC9wYWdlcz48dm9sdW1lPjE5PC92b2x1bWU+PG51
bWJlcj4xMzwvbnVtYmVyPjxkYXRlcz48eWVhcj4yMDEzPC95ZWFyPjwvZGF0ZXM+PHVybHM+PC91
cmxzPjxlbGVjdHJvbmljLXJlc291cmNlLW51bT4xMC4xMTU4LzEwNzgtMDQzMi5DQ1ItMTMtMDM0
MTwvZWxlY3Ryb25pYy1yZXNvdXJjZS1udW0+PC9yZWNvcmQ+PC9DaXRlPjxDaXRlPjxBdXRob3I+
Qm9zc8OpIFk8L0F1dGhvcj48WWVhcj4yMDE2PC9ZZWFyPjxSZWNOdW0+NTQ2OTwvUmVjTnVtPjxy
ZWNvcmQ+PHJlYy1udW1iZXI+NTQ2OTwvcmVjLW51bWJlcj48Zm9yZWlnbi1rZXlzPjxrZXkgYXBw
PSJFTiIgZGItaWQ9IndyZmZkdHBycGYweHp6ZXN2ZDV2ZTAyMnMyc3hhdHN6ejBheCIgdGltZXN0
YW1wPSIxNDgzODQ1NjU2Ij41NDY5PC9rZXk+PC9mb3JlaWduLWtleXM+PHJlZi10eXBlIG5hbWU9
IkpvdXJuYWwgQXJ0aWNsZSI+MTc8L3JlZi10eXBlPjxjb250cmlidXRvcnM+PGF1dGhvcnM+PGF1
dGhvcj5Cb3Nzw6kgWSwgU2F6b25vdmEgTywgR2F1ZHJlYXVsdCBOLCBCYXN0aWVuIE4sIENvbnRp
IE0sIFBhZ8OpIFMsIFRyYWhhbiBTLCBDb3V0dXJlIEMsIEpvdWJlcnQgUDwvYXV0aG9yPjwvYXV0
aG9ycz48L2NvbnRyaWJ1dG9ycz48dGl0bGVzPjx0aXRsZT5UcmFuc2NyaXB0b21pYyBtaWNyb2Vu
dmlyb25tZW50IG9mIGx1bmcgYWRlbm9jYXJjaW5vbWEuPC90aXRsZT48c2Vjb25kYXJ5LXRpdGxl
PkNhbmNlciBFcGlkZW1pb2wgQmlvbWFya2VycyBQcmV2Ljwvc2Vjb25kYXJ5LXRpdGxlPjwvdGl0
bGVzPjxwZXJpb2RpY2FsPjxmdWxsLXRpdGxlPkNhbmNlciBFcGlkZW1pb2wgQmlvbWFya2VycyBQ
cmV2LjwvZnVsbC10aXRsZT48L3BlcmlvZGljYWw+PGRhdGVzPjx5ZWFyPjIwMTY8L3llYXI+PC9k
YXRlcz48dXJscz48L3VybHM+PGVsZWN0cm9uaWMtcmVzb3VyY2UtbnVtPnBpaTogY2VicC4wNjA0
LjIwMTYuPC9lbGVjdHJvbmljLXJlc291cmNlLW51bT48L3JlY29yZD48L0NpdGU+PENpdGU+PEF1
dGhvcj5ZYXAgWUwgTEQ8L0F1dGhvcj48WWVhcj4yMDA1PC9ZZWFyPjxSZWNOdW0+NTQ0ODwvUmVj
TnVtPjxyZWNvcmQ+PHJlYy1udW1iZXI+NTQ0ODwvcmVjLW51bWJlcj48Zm9yZWlnbi1rZXlzPjxr
ZXkgYXBwPSJFTiIgZGItaWQ9IndyZmZkdHBycGYweHp6ZXN2ZDV2ZTAyMnMyc3hhdHN6ejBheCIg
dGltZXN0YW1wPSIxNDgxNjIwNzYwIj41NDQ4PC9rZXk+PC9mb3JlaWduLWtleXM+PHJlZi10eXBl
IG5hbWU9IkpvdXJuYWwgQXJ0aWNsZSI+MTc8L3JlZi10eXBlPjxjb250cmlidXRvcnM+PGF1dGhv
cnM+PGF1dGhvcj5ZYXAgWUwgTEQsIEx1YyBHLCBaaGFuZyBYVywgSGVybmFuZGV6IEQsIEdyYXMg
UiwgV2FuZyBFLCBDaGl1IFNXLCBDaHVuZyBMUCwgTGFtIFdLLCBTbWl0aCBESywgTWlubmEgSkQs
IERhbmNoaW4gQSwgV29uZyBNUDwvYXV0aG9yPjwvYXV0aG9ycz48L2NvbnRyaWJ1dG9ycz48dGl0
bGVzPjx0aXRsZT5Db25zZXJ2ZWQgdHJhbnNjcmlwdGlvbiBmYWN0b3IgYmluZGluZyBzaXRlcyBv
ZiBjYW5jZXIgbWFya2VycyBkZXJpdmVkIGZyb20gcHJpbWFyeSBsdW5nIGFkZW5vY2FyY2lub21h
IG1pY3JvYXJyYXlzPC90aXRsZT48c2Vjb25kYXJ5LXRpdGxlPk51Y2xlaWMgQWNpZHMgUmVzZWFy
Y2g8L3NlY29uZGFyeS10aXRsZT48L3RpdGxlcz48cGVyaW9kaWNhbD48ZnVsbC10aXRsZT5OdWNs
ZWljIEFjaWRzIFJlc2VhcmNoPC9mdWxsLXRpdGxlPjwvcGVyaW9kaWNhbD48cGFnZXM+NDA5LTIx
PC9wYWdlcz48dm9sdW1lPjxzdHlsZSBmYWNlPSJub3JtYWwiIGZvbnQ9ImRlZmF1bHQiIGNoYXJz
ZXQ9IjEzNCIgc2l6ZT0iMTAwJSI+MzM8L3N0eWxlPjwvdm9sdW1lPjxkYXRlcz48eWVhcj4yMDA1
PC95ZWFyPjwvZGF0ZXM+PHVybHM+PC91cmxzPjxlbGVjdHJvbmljLXJlc291cmNlLW51bT4xMC4x
MDkzL25hci9na2kxODg8L2VsZWN0cm9uaWMtcmVzb3VyY2UtbnVtPjwvcmVjb3JkPjwvQ2l0ZT48
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zLCA0LCAxMCwgMTYsIDE4LCAyNywg
MjhdPC9EaXNwbGF5VGV4dD48cmVjb3JkPjxyZWMtbnVtYmVyPjU0ODQ8L3JlYy1udW1iZXI+PGZv
cmVpZ24ta2V5cz48a2V5IGFwcD0iRU4iIGRiLWlkPSJ3cmZmZHRwcnBmMHh6emVzdmQ1dmUwMjJz
MnN4YXRzenowYXgiIHRpbWVzdGFtcD0iMTQ4NjE4ODE1MiI+NTQ4NDwva2V5PjwvZm9yZWlnbi1r
ZXlzPjxyZWYtdHlwZSBuYW1lPSJKb3VybmFsIEFydGljbGUiPjE3PC9yZWYtdHlwZT48Y29udHJp
YnV0b3JzPjxhdXRob3JzPjxhdXRob3I+THUgVFAsIFRzYWkgTUgsIExlZSBKTSwgSHN1IENQLCBD
aGVuIFBDLCBMaW4gQ1csIFNoaWggSlksIFlhbmcgUEMsIEhzaWFvIENLLCBMYWkgTEMsIENodWFu
ZyBFWS48L2F1dGhvcj48L2F1dGhvcnM+PC9jb250cmlidXRvcnM+PHRpdGxlcz48dGl0bGU+SWRl
bnRpZmljYXRpb24gb2YgYSBub3ZlbCBiaW9tYXJrZXIsIFNFTUE1QSwgZm9yIG5vbi1zbWFsbCBj
ZWxsIGx1bmcgY2FyY2lub21hIGluIG5vbnNtb2tpbmcgd29tZW48L3RpdGxlPjxzZWNvbmRhcnkt
dGl0bGU+Q2FuY2VyIEVwaWRlbWlvbCBCaW9tYXJrZXJzIFByZXYuPC9zZWNvbmRhcnktdGl0bGU+
PC90aXRsZXM+PHBlcmlvZGljYWw+PGZ1bGwtdGl0bGU+Q2FuY2VyIEVwaWRlbWlvbCBCaW9tYXJr
ZXJzIFByZXYuPC9mdWxsLXRpdGxlPjwvcGVyaW9kaWNhbD48cGFnZXM+MjU5MC03PC9wYWdlcz48
dm9sdW1lPjE5PC92b2x1bWU+PG51bWJlcj4xMDwvbnVtYmVyPjxkYXRlcz48eWVhcj4yMDEwPC95
ZWFyPjwvZGF0ZXM+PHVybHM+PC91cmxzPjxlbGVjdHJvbmljLXJlc291cmNlLW51bT4xMC4xMTU4
LzEwNTUtOTk2NS5FUEktMTAtMDMzMjwvZWxlY3Ryb25pYy1yZXNvdXJjZS1udW0+PC9yZWNvcmQ+
PC9DaXRlPjxDaXRlPjxBdXRob3I+RmVuZyBMIFdKPC9BdXRob3I+PFllYXI+MjAxNDwvWWVhcj48
UmVjTnVtPjU0NTM8L1JlY051bT48cmVjb3JkPjxyZWMtbnVtYmVyPjU0NTM8L3JlYy1udW1iZXI+
PGZvcmVpZ24ta2V5cz48a2V5IGFwcD0iRU4iIGRiLWlkPSJ3cmZmZHRwcnBmMHh6emVzdmQ1dmUw
MjJzMnN4YXRzenowYXgiIHRpbWVzdGFtcD0iMTQ4MTYyNTk3OSI+NTQ1Mzwva2V5PjwvZm9yZWln
bi1rZXlzPjxyZWYtdHlwZSBuYW1lPSJKb3VybmFsIEFydGljbGUiPjE3PC9yZWYtdHlwZT48Y29u
dHJpYnV0b3JzPjxhdXRob3JzPjxhdXRob3I+RmVuZyBMIFdKLCBDYW8gQiwgWmhhbmcgWSwgV3Ug
QiwgRGkgWCwgSmlhbmcgVywgQW4gTiwgTHUgRCwgR2FvIFMsIFpoYW8gWSwgQ2hlbiBaLCBNYW8g
WSwgR2FvIFksIFpob3UgRCwgSmVuIEosIExpdSBYLCBaaGFuZyBZLCBMaSBYLCBaaGFuZyBLLCBI
ZSBKLCBDaGVuZyBTPC9hdXRob3I+PC9hdXRob3JzPjwvY29udHJpYnV0b3JzPjx0aXRsZXM+PHRp
dGxlPkdlbmUgZXhwcmVzc2lvbiBwcm9maWxpbmcgaW4gaHVtYW4gbHVuZyBkZXZlbG9wbWVudDog
YW4gYWJ1bmRhbnQgcmVzb3VyY2UgZm9yIGx1bmcgYWRlbm9jYXJjaW5vbWEgcHJvZ25vc2lzPC90
aXRsZT48c2Vjb25kYXJ5LXRpdGxlPlBMb1MgT25lPC9zZWNvbmRhcnktdGl0bGU+PC90aXRsZXM+
PHBlcmlvZGljYWw+PGZ1bGwtdGl0bGU+UExvUyBPbmU8L2Z1bGwtdGl0bGU+PGFiYnItMT5QbG9T
IG9uZTwvYWJici0xPjwvcGVyaW9kaWNhbD48dm9sdW1lPjxzdHlsZSBmYWNlPSJub3JtYWwiIGZv
bnQ9ImRlZmF1bHQiIGNoYXJzZXQ9IjEzNCIgc2l6ZT0iMTAwJSI+OTwvc3R5bGU+PC92b2x1bWU+
PG51bWJlcj5lMTA1NjM5PC9udW1iZXI+PGRhdGVzPjx5ZWFyPjIwMTQ8L3llYXI+PC9kYXRlcz48
dXJscz48L3VybHM+PGVsZWN0cm9uaWMtcmVzb3VyY2UtbnVtPjEwLjEzNzEvam91cm5hbC5wb25l
LjAxMDU2Mzk8L2VsZWN0cm9uaWMtcmVzb3VyY2UtbnVtPjwvcmVjb3JkPjwvQ2l0ZT48Q2l0ZT48
QXV0aG9yPkFiZHVldmEgRCBXTTwvQXV0aG9yPjxZZWFyPjIwMTA8L1llYXI+PFJlY051bT41NDQz
PC9SZWNOdW0+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xDaXRlPjxBdXRob3I+S2FkYXJhIEggRkogWVM8L0F1
dGhvcj48WWVhcj4yMDE0PC9ZZWFyPjxSZWNOdW0+NTQ0NjwvUmVjTnVtPjxyZWNvcmQ+PHJlYy1u
dW1iZXI+NTQ0NjwvcmVjLW51bWJlcj48Zm9yZWlnbi1rZXlzPjxrZXkgYXBwPSJFTiIgZGItaWQ9
IndyZmZkdHBycGYweHp6ZXN2ZDV2ZTAyMnMyc3hhdHN6ejBheCIgdGltZXN0YW1wPSIxNDgxNjIw
NDM5Ij41NDQ2PC9rZXk+PC9mb3JlaWduLWtleXM+PHJlZi10eXBlIG5hbWU9IkpvdXJuYWwgQXJ0
aWNsZSI+MTc8L3JlZi10eXBlPjxjb250cmlidXRvcnM+PGF1dGhvcnM+PGF1dGhvcj5LYWRhcmEg
SCBGSiBZUywgTWFraSBZLCBHb3dlciBBQywgS2FiYm91dCBNLCBHYXJjaWEgTU0sIENob3cgQ1cs
IENodSBaLCBNZW5kb3phIEcsIFNoZW4gTCwgS2FsaG9yIE4sIEhvbmcgV0ssIE1vcmFuIEMsIFdh
bmcgSiwgU3BpcmEgQSwgQ29vbWJlcyBLUiwgV2lzdHViYSBJSS48L2F1dGhvcj48L2F1dGhvcnM+
PC9jb250cmlidXRvcnM+PHRpdGxlcz48dGl0bGU+VHJhbnNjcmlwdG9taWMgYXJjaGl0ZWN0dXJl
IG9mIHRoZSBhZGphY2VudCBhaXJ3YXkgZmllbGQgY2FuY2VyaXphdGlvbiBpbiBub24tc21hbGwg
Y2VsbCBsdW5nIGNhbmNlcjwvdGl0bGU+PHNlY29uZGFyeS10aXRsZT5KIE5hdGwgQ2FuY2VyIElu
c3QuPC9zZWNvbmRhcnktdGl0bGU+PC90aXRsZXM+PHBlcmlvZGljYWw+PGZ1bGwtdGl0bGU+SiBO
YXRsIENhbmNlciBJbnN0LjwvZnVsbC10aXRsZT48L3BlcmlvZGljYWw+PHZvbHVtZT4xMDY8L3Zv
bHVtZT48bnVtYmVyPmRqdTAwNDwvbnVtYmVyPjxkYXRlcz48eWVhcj48c3R5bGUgZmFjZT0ibm9y
bWFsIiBmb250PSJkZWZhdWx0IiBjaGFyc2V0PSIxMzQiIHNpemU9IjEwMCUiPjIwMTQ8L3N0eWxl
PjwveWVhcj48L2RhdGVzPjx1cmxzPjwvdXJscz48ZWxlY3Ryb25pYy1yZXNvdXJjZS1udW0+MTAu
MTA5My9qbmNpL2RqdTAwNDwvZWxlY3Ryb25pYy1yZXNvdXJjZS1udW0+PC9yZWNvcmQ+PC9DaXRl
PjxDaXRlPjxBdXRob3I+U2FuY2hlei1QYWxlbmNpYSBBIEctTU08L0F1dGhvcj48WWVhcj4yMDEx
PC9ZZWFyPjxSZWNOdW0+NTQ0NDwvUmVjTnVtPjxyZWNvcmQ+PHJlYy1udW1iZXI+NTQ0NDwvcmVj
LW51bWJlcj48Zm9yZWlnbi1rZXlzPjxrZXkgYXBwPSJFTiIgZGItaWQ9IndyZmZkdHBycGYweHp6
ZXN2ZDV2ZTAyMnMyc3hhdHN6ejBheCIgdGltZXN0YW1wPSIxNDgxNjE5NDQzIj41NDQ0PC9rZXk+
PC9mb3JlaWduLWtleXM+PHJlZi10eXBlIG5hbWU9IkpvdXJuYWwgQXJ0aWNsZSI+MTc8L3JlZi10
eXBlPjxjb250cmlidXRvcnM+PGF1dGhvcnM+PGF1dGhvcj5TYW5jaGV6LVBhbGVuY2lhIEEgRy1N
TSwgR29tZXotQ2FwaWxsYSBKQSwgUGVkcmF6YSBWLCBCb3llcm8gTCwgUm9zZWxsIFIsIEbDoXJl
ei1WaWRhbCBNRTwvYXV0aG9yPjwvYXV0aG9ycz48L2NvbnRyaWJ1dG9ycz48dGl0bGVzPjx0aXRs
ZT5HZW5lIGV4cHJlc3Npb24gcHJvZmlsaW5nIHJldmVhbHMgbm92ZWwgYmlvbWFya2VycyBpbiBu
b25zbWFsbCBjZWxsIGx1bmcgY2FuY2VyPC90aXRsZT48c2Vjb25kYXJ5LXRpdGxlPkludGVybmF0
aW9uYWwgSm91cm5hbCBvZiBDYW5jZXI8L3NlY29uZGFyeS10aXRsZT48L3RpdGxlcz48cGVyaW9k
aWNhbD48ZnVsbC10aXRsZT5JbnRlcm5hdGlvbmFsIEpvdXJuYWwgb2YgQ2FuY2VyPC9mdWxsLXRp
dGxlPjwvcGVyaW9kaWNhbD48cGFnZXM+MzU1LTY0PC9wYWdlcz48dm9sdW1lPjEyOTwvdm9sdW1l
PjxkYXRlcz48eWVhcj48c3R5bGUgZmFjZT0ibm9ybWFsIiBmb250PSJkZWZhdWx0IiBjaGFyc2V0
PSIxMzQiIHNpemU9IjEwMCUiPjIwMTE8L3N0eWxlPjwveWVhcj48L2RhdGVzPjx1cmxzPjwvdXJs
cz48ZWxlY3Ryb25pYy1yZXNvdXJjZS1udW0+MTAuMTAwMi9pamMuMjU3MDQ8L2VsZWN0cm9uaWMt
cmVzb3VyY2UtbnVtPjwvcmVjb3JkPjwvQ2l0ZT48Q2l0ZT48QXV0aG9yPkthYmJvdXQgTTwvQXV0
aG9yPjxZZWFyPjIwMTM8L1llYXI+PFJlY051bT41NDg1PC9SZWNOdW0+PHJlY29yZD48cmVjLW51
bWJlcj41NDg1PC9yZWMtbnVtYmVyPjxmb3JlaWduLWtleXM+PGtleSBhcHA9IkVOIiBkYi1pZD0i
d3JmZmR0cHJwZjB4enplc3ZkNXZlMDIyczJzeGF0c3p6MGF4IiB0aW1lc3RhbXA9IjE0ODYyNzEy
NjciPjU0ODU8L2tleT48L2ZvcmVpZ24ta2V5cz48cmVmLXR5cGUgbmFtZT0iSm91cm5hbCBBcnRp
Y2xlIj4xNzwvcmVmLXR5cGU+PGNvbnRyaWJ1dG9ycz48YXV0aG9ycz48YXV0aG9yPkthYmJvdXQg
TSwgR2FyY2lhIE1NLCBGdWppbW90byBKLCBMaXUgREQsIFdvb2RzIEQsIENob3cgQ1csIE1lbmRv
emEgRywgTW9taW4gQUEsIEphbWVzIEJQLCBTb2xpcyBMLCBCZWhyZW5zIEMsIExlZSBKSiwgV2lz
dHViYSBJSSwgS2FkYXJhIEguPC9hdXRob3I+PC9hdXRob3JzPjwvY29udHJpYnV0b3JzPjx0aXRs
ZXM+PHRpdGxlPkVUUzIgTWVkaWF0ZWQgVHVtb3IgU3VwcHJlc3NpdmUgRnVuY3Rpb24gYW5kIE1F
VCBPbmNvZ2VuZSBJbmhpYml0aW9uIGluIEh1bWFuIE5vbi1TbWFsbCBDZWxsIEx1bmcgQ2FuY2Vy
PC90aXRsZT48c2Vjb25kYXJ5LXRpdGxlPiBDbGluIENhbmNlciBSZXMuIDwvc2Vjb25kYXJ5LXRp
dGxlPjwvdGl0bGVzPjxwYWdlcz4zMzgzLTk1PC9wYWdlcz48dm9sdW1lPjE5PC92b2x1bWU+PG51
bWJlcj4xMzwvbnVtYmVyPjxkYXRlcz48eWVhcj4yMDEzPC95ZWFyPjwvZGF0ZXM+PHVybHM+PC91
cmxzPjxlbGVjdHJvbmljLXJlc291cmNlLW51bT4xMC4xMTU4LzEwNzgtMDQzMi5DQ1ItMTMtMDM0
MTwvZWxlY3Ryb25pYy1yZXNvdXJjZS1udW0+PC9yZWNvcmQ+PC9DaXRlPjxDaXRlPjxBdXRob3I+
Qm9zc8OpIFk8L0F1dGhvcj48WWVhcj4yMDE2PC9ZZWFyPjxSZWNOdW0+NTQ2OTwvUmVjTnVtPjxy
ZWNvcmQ+PHJlYy1udW1iZXI+NTQ2OTwvcmVjLW51bWJlcj48Zm9yZWlnbi1rZXlzPjxrZXkgYXBw
PSJFTiIgZGItaWQ9IndyZmZkdHBycGYweHp6ZXN2ZDV2ZTAyMnMyc3hhdHN6ejBheCIgdGltZXN0
YW1wPSIxNDgzODQ1NjU2Ij41NDY5PC9rZXk+PC9mb3JlaWduLWtleXM+PHJlZi10eXBlIG5hbWU9
IkpvdXJuYWwgQXJ0aWNsZSI+MTc8L3JlZi10eXBlPjxjb250cmlidXRvcnM+PGF1dGhvcnM+PGF1
dGhvcj5Cb3Nzw6kgWSwgU2F6b25vdmEgTywgR2F1ZHJlYXVsdCBOLCBCYXN0aWVuIE4sIENvbnRp
IE0sIFBhZ8OpIFMsIFRyYWhhbiBTLCBDb3V0dXJlIEMsIEpvdWJlcnQgUDwvYXV0aG9yPjwvYXV0
aG9ycz48L2NvbnRyaWJ1dG9ycz48dGl0bGVzPjx0aXRsZT5UcmFuc2NyaXB0b21pYyBtaWNyb2Vu
dmlyb25tZW50IG9mIGx1bmcgYWRlbm9jYXJjaW5vbWEuPC90aXRsZT48c2Vjb25kYXJ5LXRpdGxl
PkNhbmNlciBFcGlkZW1pb2wgQmlvbWFya2VycyBQcmV2Ljwvc2Vjb25kYXJ5LXRpdGxlPjwvdGl0
bGVzPjxwZXJpb2RpY2FsPjxmdWxsLXRpdGxlPkNhbmNlciBFcGlkZW1pb2wgQmlvbWFya2VycyBQ
cmV2LjwvZnVsbC10aXRsZT48L3BlcmlvZGljYWw+PGRhdGVzPjx5ZWFyPjIwMTY8L3llYXI+PC9k
YXRlcz48dXJscz48L3VybHM+PGVsZWN0cm9uaWMtcmVzb3VyY2UtbnVtPnBpaTogY2VicC4wNjA0
LjIwMTYuPC9lbGVjdHJvbmljLXJlc291cmNlLW51bT48L3JlY29yZD48L0NpdGU+PENpdGU+PEF1
dGhvcj5ZYXAgWUwgTEQ8L0F1dGhvcj48WWVhcj4yMDA1PC9ZZWFyPjxSZWNOdW0+NTQ0ODwvUmVj
TnVtPjxyZWNvcmQ+PHJlYy1udW1iZXI+NTQ0ODwvcmVjLW51bWJlcj48Zm9yZWlnbi1rZXlzPjxr
ZXkgYXBwPSJFTiIgZGItaWQ9IndyZmZkdHBycGYweHp6ZXN2ZDV2ZTAyMnMyc3hhdHN6ejBheCIg
dGltZXN0YW1wPSIxNDgxNjIwNzYwIj41NDQ4PC9rZXk+PC9mb3JlaWduLWtleXM+PHJlZi10eXBl
IG5hbWU9IkpvdXJuYWwgQXJ0aWNsZSI+MTc8L3JlZi10eXBlPjxjb250cmlidXRvcnM+PGF1dGhv
cnM+PGF1dGhvcj5ZYXAgWUwgTEQsIEx1YyBHLCBaaGFuZyBYVywgSGVybmFuZGV6IEQsIEdyYXMg
UiwgV2FuZyBFLCBDaGl1IFNXLCBDaHVuZyBMUCwgTGFtIFdLLCBTbWl0aCBESywgTWlubmEgSkQs
IERhbmNoaW4gQSwgV29uZyBNUDwvYXV0aG9yPjwvYXV0aG9ycz48L2NvbnRyaWJ1dG9ycz48dGl0
bGVzPjx0aXRsZT5Db25zZXJ2ZWQgdHJhbnNjcmlwdGlvbiBmYWN0b3IgYmluZGluZyBzaXRlcyBv
ZiBjYW5jZXIgbWFya2VycyBkZXJpdmVkIGZyb20gcHJpbWFyeSBsdW5nIGFkZW5vY2FyY2lub21h
IG1pY3JvYXJyYXlzPC90aXRsZT48c2Vjb25kYXJ5LXRpdGxlPk51Y2xlaWMgQWNpZHMgUmVzZWFy
Y2g8L3NlY29uZGFyeS10aXRsZT48L3RpdGxlcz48cGVyaW9kaWNhbD48ZnVsbC10aXRsZT5OdWNs
ZWljIEFjaWRzIFJlc2VhcmNoPC9mdWxsLXRpdGxlPjwvcGVyaW9kaWNhbD48cGFnZXM+NDA5LTIx
PC9wYWdlcz48dm9sdW1lPjxzdHlsZSBmYWNlPSJub3JtYWwiIGZvbnQ9ImRlZmF1bHQiIGNoYXJz
ZXQ9IjEzNCIgc2l6ZT0iMTAwJSI+MzM8L3N0eWxlPjwvdm9sdW1lPjxkYXRlcz48eWVhcj4yMDA1
PC95ZWFyPjwvZGF0ZXM+PHVybHM+PC91cmxzPjxlbGVjdHJvbmljLXJlc291cmNlLW51bT4xMC4x
MDkzL25hci9na2kxODg8L2VsZWN0cm9uaWMtcmVzb3VyY2UtbnVtPjwvcmVjb3JkPjwvQ2l0ZT48
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0, 16, 18, 27, 28]</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76 ± 0.93</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M5XTwvRGlzcGxheVRleHQ+PHJlY29y
ZD48cmVjLW51bWJlcj41NDczPC9yZWMtbnVtYmVyPjxmb3JlaWduLWtleXM+PGtleSBhcHA9IkVO
IiBkYi1pZD0id3JmZmR0cHJwZjB4enplc3ZkNXZlMDIyczJzeGF0c3p6MGF4IiB0aW1lc3RhbXA9
IjE0ODYxMDEyODQiPjU0NzM8L2tleT48L2ZvcmVpZ24ta2V5cz48cmVmLXR5cGUgbmFtZT0iSm91
cm5hbCBBcnRpY2xlIj4xNzwvcmVmLXR5cGU+PGNvbnRyaWJ1dG9ycz48YXV0aG9ycz48YXV0aG9y
PkxpIEwsIFdlaSBZLCBUbyBDLCBaaHUgQ1EsIFRvbmcgSiwgUGhhbSBOQSwgVGF5bG9yIFAsIEln
bmF0Y2hlbmtvIFYsIElnbmF0Y2hlbmtvIEEsIFpoYW5nIFcsIFdhbmcgRCwgWWFuYWdhd2EgTiwg
TGkgTSwgUGludGlsaWUgTSwgTGl1IEcsIE11dGh1c3dhbXkgTCwgU2hlcGhlcmQgRkEsIFRzYW8g
TVMsIEtpc2xpbmdlciBULCBNb3JhbiBNRjwvYXV0aG9yPjwvYXV0aG9ycz48L2NvbnRyaWJ1dG9y
cz48dGl0bGVzPjx0aXRsZT5JbnRlZ3JhdGVkIE9taWMgYW5hbHlzaXMgb2YgbHVuZyBjYW5jZXIg
cmV2ZWFscyBtZXRhYm9saXNtIHByb3Rlb21lIHNpZ25hdHVyZXMgd2l0aCBwcm9nbm9zdGljIGlt
cGFjdDwvdGl0bGU+PHNlY29uZGFyeS10aXRsZT5OYXQgQ29tbXVuLjwvc2Vjb25kYXJ5LXRpdGxl
PjwvdGl0bGVzPjxwZXJpb2RpY2FsPjxmdWxsLXRpdGxlPk5hdCBDb21tdW4uPC9mdWxsLXRpdGxl
PjwvcGVyaW9kaWNhbD48cGFnZXM+NTQ2OTwvcGFnZXM+PHZvbHVtZT41PC92b2x1bWU+PGRhdGVz
Pjx5ZWFyPjIwMTQ8L3llYXI+PC9kYXRlcz48dXJscz48L3VybHM+PGVsZWN0cm9uaWMtcmVzb3Vy
Y2UtbnVtPjEwLjEwMzgvbmNvbW1zNjQ2OTwvZWxlY3Ryb25pYy1yZXNvdXJjZS1udW0+PC9yZWNv
cmQ+PC9DaXRlPjxDaXRlPjxBdXRob3I+VGFrZWZ1bWkgS2lrdWNoaTwvQXV0aG9yPjxZZWFyPjIw
MTI8L1llYXI+PFJlY051bT41NDk2PC9SZWNOdW0+PHJlY29yZD48cmVjLW51bWJlcj41NDk2PC9y
ZWMtbnVtYmVyPjxmb3JlaWduLWtleXM+PGtleSBhcHA9IkVOIiBkYi1pZD0id3JmZmR0cHJwZjB4
enplc3ZkNXZlMDIyczJzeGF0c3p6MGF4IiB0aW1lc3RhbXA9IjE0ODY0NDc1MjAiPjU0OTY8L2tl
eT48L2ZvcmVpZ24ta2V5cz48cmVmLXR5cGUgbmFtZT0iSm91cm5hbCBBcnRpY2xlIj4xNzwvcmVm
LXR5cGU+PGNvbnRyaWJ1dG9ycz48YXV0aG9ycz48YXV0aG9yPlRha2VmdW1pIEtpa3VjaGksIE1v
aGFtZWQgSGFzc2FuZWluLCBKb3NlcGggTS4gQW1hbm4sIFFpbmZlbmcgTGl1LCBSb2JiZXJ0IEou
IEMuIFNsZWJvcywgUy4gTS4gSmFtc2hlZHVyIFJhaG1hbiwgSmFjb2IgTS4gS2F1Zm1hbiwgWHVl
cWlvbmcgWmhhbmcsIE1lZ2FuIEQuIEhvZWtzZW1hLCBCcmFkZm9yZCBLLiBIYXJyaXMsIE1pbmcg
TGksIFl1IFNoeXIsIEFkcmlhbmEgTC4gR29uemFsZXosIExpc2EgSi4gWmltbWVybWFuLCBEYW5p
ZWwgQy4gTGllYmxlciwgUGllcnJlIFAuIE1hc3Npb24sIERhdmlkIFAuIENhcmJvbmUuPC9hdXRo
b3I+PC9hdXRob3JzPjwvY29udHJpYnV0b3JzPjx0aXRsZXM+PHRpdGxlPkluLWRlcHRoIFByb3Rl
b21pYyBBbmFseXNpcyBvZiBOb25zbWFsbCBDZWxsIEx1bmcgQ2FuY2VyIHRvIERpc2NvdmVyIE1v
bGVjdWxhciBUYXJnZXRzIGFuZCBDYW5kaWRhdGUgQmlvbWFya2VyczwvdGl0bGU+PHNlY29uZGFy
eS10aXRsZT5Nb2wgQ2VsbCBQcm90ZW9taWNzPC9zZWNvbmRhcnktdGl0bGU+PC90aXRsZXM+PHBl
cmlvZGljYWw+PGZ1bGwtdGl0bGU+TW9sIENlbGwgUHJvdGVvbWljczwvZnVsbC10aXRsZT48L3Bl
cmlvZGljYWw+PHBhZ2VzPjxzdHlsZSBmYWNlPSJub3JtYWwiIGZvbnQ9ImRlZmF1bHQiIHNpemU9
IjEwMCUiPjkxNjwvc3R5bGU+PHN0eWxlIGZhY2U9Im5vcm1hbCIgZm9udD0iZGVmYXVsdCIgY2hh
cnNldD0iMTM0IiBzaXplPSIxMDAlIj4tOTMyPC9zdHlsZT48L3BhZ2VzPjx2b2x1bWU+MTE8L3Zv
bHVtZT48bnVtYmVyPjEwPC9udW1iZXI+PGRhdGVzPjx5ZWFyPjIwMTI8L3llYXI+PC9kYXRlcz48
dXJscz48L3VybHM+PGVsZWN0cm9uaWMtcmVzb3VyY2UtbnVtPjEwLjEwNzQvbWNwLk0xMTEuMDE1
MzcwPC9lbGVjdHJvbmljLXJl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M5XTwvRGlzcGxheVRleHQ+PHJlY29y
ZD48cmVjLW51bWJlcj41NDczPC9yZWMtbnVtYmVyPjxmb3JlaWduLWtleXM+PGtleSBhcHA9IkVO
IiBkYi1pZD0id3JmZmR0cHJwZjB4enplc3ZkNXZlMDIyczJzeGF0c3p6MGF4IiB0aW1lc3RhbXA9
IjE0ODYxMDEyODQiPjU0NzM8L2tleT48L2ZvcmVpZ24ta2V5cz48cmVmLXR5cGUgbmFtZT0iSm91
cm5hbCBBcnRpY2xlIj4xNzwvcmVmLXR5cGU+PGNvbnRyaWJ1dG9ycz48YXV0aG9ycz48YXV0aG9y
PkxpIEwsIFdlaSBZLCBUbyBDLCBaaHUgQ1EsIFRvbmcgSiwgUGhhbSBOQSwgVGF5bG9yIFAsIEln
bmF0Y2hlbmtvIFYsIElnbmF0Y2hlbmtvIEEsIFpoYW5nIFcsIFdhbmcgRCwgWWFuYWdhd2EgTiwg
TGkgTSwgUGludGlsaWUgTSwgTGl1IEcsIE11dGh1c3dhbXkgTCwgU2hlcGhlcmQgRkEsIFRzYW8g
TVMsIEtpc2xpbmdlciBULCBNb3JhbiBNRjwvYXV0aG9yPjwvYXV0aG9ycz48L2NvbnRyaWJ1dG9y
cz48dGl0bGVzPjx0aXRsZT5JbnRlZ3JhdGVkIE9taWMgYW5hbHlzaXMgb2YgbHVuZyBjYW5jZXIg
cmV2ZWFscyBtZXRhYm9saXNtIHByb3Rlb21lIHNpZ25hdHVyZXMgd2l0aCBwcm9nbm9zdGljIGlt
cGFjdDwvdGl0bGU+PHNlY29uZGFyeS10aXRsZT5OYXQgQ29tbXVuLjwvc2Vjb25kYXJ5LXRpdGxl
PjwvdGl0bGVzPjxwZXJpb2RpY2FsPjxmdWxsLXRpdGxlPk5hdCBDb21tdW4uPC9mdWxsLXRpdGxl
PjwvcGVyaW9kaWNhbD48cGFnZXM+NTQ2OTwvcGFnZXM+PHZvbHVtZT41PC92b2x1bWU+PGRhdGVz
Pjx5ZWFyPjIwMTQ8L3llYXI+PC9kYXRlcz48dXJscz48L3VybHM+PGVsZWN0cm9uaWMtcmVzb3Vy
Y2UtbnVtPjEwLjEwMzgvbmNvbW1zNjQ2OTwvZWxlY3Ryb25pYy1yZXNvdXJjZS1udW0+PC9yZWNv
cmQ+PC9DaXRlPjxDaXRlPjxBdXRob3I+VGFrZWZ1bWkgS2lrdWNoaTwvQXV0aG9yPjxZZWFyPjIw
MTI8L1llYXI+PFJlY051bT41NDk2PC9SZWNOdW0+PHJlY29yZD48cmVjLW51bWJlcj41NDk2PC9y
ZWMtbnVtYmVyPjxmb3JlaWduLWtleXM+PGtleSBhcHA9IkVOIiBkYi1pZD0id3JmZmR0cHJwZjB4
enplc3ZkNXZlMDIyczJzeGF0c3p6MGF4IiB0aW1lc3RhbXA9IjE0ODY0NDc1MjAiPjU0OTY8L2tl
eT48L2ZvcmVpZ24ta2V5cz48cmVmLXR5cGUgbmFtZT0iSm91cm5hbCBBcnRpY2xlIj4xNzwvcmVm
LXR5cGU+PGNvbnRyaWJ1dG9ycz48YXV0aG9ycz48YXV0aG9yPlRha2VmdW1pIEtpa3VjaGksIE1v
aGFtZWQgSGFzc2FuZWluLCBKb3NlcGggTS4gQW1hbm4sIFFpbmZlbmcgTGl1LCBSb2JiZXJ0IEou
IEMuIFNsZWJvcywgUy4gTS4gSmFtc2hlZHVyIFJhaG1hbiwgSmFjb2IgTS4gS2F1Zm1hbiwgWHVl
cWlvbmcgWmhhbmcsIE1lZ2FuIEQuIEhvZWtzZW1hLCBCcmFkZm9yZCBLLiBIYXJyaXMsIE1pbmcg
TGksIFl1IFNoeXIsIEFkcmlhbmEgTC4gR29uemFsZXosIExpc2EgSi4gWmltbWVybWFuLCBEYW5p
ZWwgQy4gTGllYmxlciwgUGllcnJlIFAuIE1hc3Npb24sIERhdmlkIFAuIENhcmJvbmUuPC9hdXRo
b3I+PC9hdXRob3JzPjwvY29udHJpYnV0b3JzPjx0aXRsZXM+PHRpdGxlPkluLWRlcHRoIFByb3Rl
b21pYyBBbmFseXNpcyBvZiBOb25zbWFsbCBDZWxsIEx1bmcgQ2FuY2VyIHRvIERpc2NvdmVyIE1v
bGVjdWxhciBUYXJnZXRzIGFuZCBDYW5kaWRhdGUgQmlvbWFya2VyczwvdGl0bGU+PHNlY29uZGFy
eS10aXRsZT5Nb2wgQ2VsbCBQcm90ZW9taWNzPC9zZWNvbmRhcnktdGl0bGU+PC90aXRsZXM+PHBl
cmlvZGljYWw+PGZ1bGwtdGl0bGU+TW9sIENlbGwgUHJvdGVvbWljczwvZnVsbC10aXRsZT48L3Bl
cmlvZGljYWw+PHBhZ2VzPjxzdHlsZSBmYWNlPSJub3JtYWwiIGZvbnQ9ImRlZmF1bHQiIHNpemU9
IjEwMCUiPjkxNjwvc3R5bGU+PHN0eWxlIGZhY2U9Im5vcm1hbCIgZm9udD0iZGVmYXVsdCIgY2hh
cnNldD0iMTM0IiBzaXplPSIxMDAlIj4tOTMyPC9zdHlsZT48L3BhZ2VzPjx2b2x1bWU+MTE8L3Zv
bHVtZT48bnVtYmVyPjEwPC9udW1iZXI+PGRhdGVzPjx5ZWFyPjIwMTI8L3llYXI+PC9kYXRlcz48
dXJscz48L3VybHM+PGVsZWN0cm9uaWMtcmVzb3VyY2UtbnVtPjEwLjEwNzQvbWNwLk0xMTEuMDE1
MzcwPC9lbGVjdHJvbmljLXJl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3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r w:rsidRPr="004425F2">
              <w:rPr>
                <w:rFonts w:ascii="Times New Roman" w:hAnsi="Times New Roman" w:cs="Times New Roman"/>
                <w:b/>
                <w:sz w:val="20"/>
                <w:szCs w:val="20"/>
              </w:rPr>
              <w:t>Regulator</w:t>
            </w:r>
          </w:p>
        </w:tc>
        <w:tc>
          <w:tcPr>
            <w:tcW w:w="1490" w:type="dxa"/>
          </w:tcPr>
          <w:p w:rsidR="00F222FC" w:rsidRPr="004425F2" w:rsidRDefault="00F222FC" w:rsidP="00A55E7A">
            <w:pPr>
              <w:rPr>
                <w:rFonts w:ascii="Times New Roman" w:hAnsi="Times New Roman" w:cs="Times New Roman"/>
                <w:b/>
                <w:bCs/>
                <w:i/>
                <w:sz w:val="20"/>
                <w:szCs w:val="20"/>
              </w:rPr>
            </w:pPr>
            <w:r w:rsidRPr="004425F2">
              <w:rPr>
                <w:rFonts w:ascii="Times New Roman" w:hAnsi="Times New Roman" w:cs="Times New Roman"/>
                <w:b/>
                <w:bCs/>
                <w:i/>
                <w:sz w:val="20"/>
                <w:szCs w:val="20"/>
              </w:rPr>
              <w:t>APOA1</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0.52</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w:t>
            </w:r>
            <w:r w:rsidRPr="004425F2">
              <w:rPr>
                <w:rFonts w:ascii="Times New Roman" w:hAnsi="Times New Roman" w:cs="Times New Roman"/>
                <w:sz w:val="20"/>
                <w:szCs w:val="20"/>
              </w:rPr>
              <w:fldChar w:fldCharType="end"/>
            </w:r>
          </w:p>
        </w:tc>
        <w:tc>
          <w:tcPr>
            <w:tcW w:w="1418" w:type="dxa"/>
          </w:tcPr>
          <w:p w:rsidR="00F222FC" w:rsidRPr="004425F2" w:rsidRDefault="00F222FC" w:rsidP="00731437">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98 ± 1.3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yNiwgNDFdPC9EaXNwbGF5VGV4
dD48cmVjb3JkPjxyZWMtbnVtYmVyPjU0NzM8L3JlYy1udW1iZXI+PGZvcmVpZ24ta2V5cz48a2V5
IGFwcD0iRU4iIGRiLWlkPSJ3cmZmZHRwcnBmMHh6emVzdmQ1dmUwMjJzMnN4YXRzenowYXgiIHRp
bWVzdGFtcD0iMTQ4NjEwMTI4NCI+NTQ3Mzwva2V5PjwvZm9yZWlnbi1rZXlzPjxyZWYtdHlwZSBu
YW1lPSJKb3VybmFsIEFydGljbGUiPjE3PC9yZWYtdHlwZT48Y29udHJpYnV0b3JzPjxhdXRob3Jz
PjxhdXRob3I+TGkgTCwgV2VpIFksIFRvIEMsIFpodSBDUSwgVG9uZyBKLCBQaGFtIE5BLCBUYXls
b3IgUCwgSWduYXRjaGVua28gViwgSWduYXRjaGVua28gQSwgWmhhbmcgVywgV2FuZyBELCBZYW5h
Z2F3YSBOLCBMaSBNLCBQaW50aWxpZSBNLCBMaXUgRywgTXV0aHVzd2FteSBMLCBTaGVwaGVyZCBG
QSwgVHNhbyBNUywgS2lzbGluZ2VyIFQsIE1vcmFuIE1GPC9hdXRob3I+PC9hdXRob3JzPjwvY29u
dHJpYnV0b3JzPjx0aXRsZXM+PHRpdGxlPkludGVncmF0ZWQgT21pYyBhbmFseXNpcyBvZiBsdW5n
IGNhbmNlciByZXZlYWxzIG1ldGFib2xpc20gcHJvdGVvbWUgc2lnbmF0dXJlcyB3aXRoIHByb2du
b3N0aWMgaW1wYWN0PC90aXRsZT48c2Vjb25kYXJ5LXRpdGxlPk5hdCBDb21tdW4uPC9zZWNvbmRh
cnktdGl0bGU+PC90aXRsZXM+PHBlcmlvZGljYWw+PGZ1bGwtdGl0bGU+TmF0IENvbW11bi48L2Z1
bGwtdGl0bGU+PC9wZXJpb2RpY2FsPjxwYWdlcz41NDY5PC9wYWdlcz48dm9sdW1lPjU8L3ZvbHVt
ZT48ZGF0ZXM+PHllYXI+MjAxNDwveWVhcj48L2RhdGVzPjx1cmxzPjwvdXJscz48ZWxlY3Ryb25p
Yy1yZXNvdXJjZS1udW0+MTAuMTAzOC9uY29tbXM2NDY5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Q2l0
ZT48QXV0aG9yPkxpaG9uZyBIIExHPC9BdXRob3I+PFllYXI+MjAxNDwvWWVhcj48UmVjTnVtPjU0
NjM8L1JlY051bT48cmVjb3JkPjxyZWMtbnVtYmVyPjU0NjM8L3JlYy1udW1iZXI+PGZvcmVpZ24t
a2V5cz48a2V5IGFwcD0iRU4iIGRiLWlkPSJ3cmZmZHRwcnBmMHh6emVzdmQ1dmUwMjJzMnN4YXRz
enowYXgiIHRpbWVzdGFtcD0iMTQ4MTYyNzI1NCI+NTQ2Mzwva2V5PjwvZm9yZWlnbi1rZXlzPjxy
ZWYtdHlwZSBuYW1lPSJKb3VybmFsIEFydGljbGUiPjE3PC9yZWYtdHlwZT48Y29udHJpYnV0b3Jz
PjxhdXRob3JzPjxhdXRob3I+TGlob25nIEggTEcsIFlpcGluZyBHLCBZYW5nIFMsIFhpYW95dSBR
LCBaaHV6aHUgRywgWGlhb2hhbiBZLCBYaW4gWiwgTGl5YW4gWCwgU2h1anVhbiBTPC9hdXRob3I+
PC9hdXRob3JzPjwvY29udHJpYnV0b3JzPjx0aXRsZXM+PHRpdGxlPlByb3Rlb21pY3MgYXBwcm9h
Y2hlcyBmb3IgaWRlbnRpZmljYXRpb24gb2YgdHVtb3IgcmVsZXZhbnQgcHJvdGVpbiB0YXJnZXRz
IGluIHB1bG1vbmFyeSBzcXVhbW91cyBjZWxsIGNhcmNpbm9tYSBieSAyRC1ESUdFLU1TPC90aXRs
ZT48c2Vjb25kYXJ5LXRpdGxlPlBMb1MgT25lPC9zZWNvbmRhcnktdGl0bGU+PC90aXRsZXM+PHBl
cmlvZGljYWw+PGZ1bGwtdGl0bGU+UExvUyBPbmU8L2Z1bGwtdGl0bGU+PGFiYnItMT5QbG9TIG9u
ZTwvYWJici0xPjwvcGVyaW9kaWNhbD48cGFnZXM+ZTk1MTIxPC9wYWdlcz48dm9sdW1lPjxzdHls
ZSBmYWNlPSJub3JtYWwiIGZvbnQ9ImRlZmF1bHQiIGNoYXJzZXQ9IjEzNCIgc2l6ZT0iMTAwJSI+
OTwvc3R5bGU+PC92b2x1bWU+PGRhdGVzPjx5ZWFyPjxzdHlsZSBmYWNlPSJub3JtYWwiIGZvbnQ9
ImRlZmF1bHQiIGNoYXJzZXQ9IjEzNCIgc2l6ZT0iMTAwJSI+MjAxNDwvc3R5bGU+PC95ZWFyPjwv
ZGF0ZXM+PHVybHM+PC91cmxzPjxlbGVjdHJvbmljLXJlc291cmNlLW51bT4xMC4xMzcxL2pvdXJu
YWwucG9uZS4wMDk1MTIxPC9lbGVjdHJvbmljLXJlc291cmNlLW51bT48L3JlY29yZD48L0NpdGU+
PENpdGU+PEF1dGhvcj5OYXJheWFuYXNhbXkgQTwvQXV0aG9yPjxZZWFyPjIwMTE8L1llYXI+PFJl
Y051bT41NDkyPC9SZWNOdW0+PHJlY29yZD48cmVjLW51bWJlcj41NDkyPC9yZWMtbnVtYmVyPjxm
b3JlaWduLWtleXM+PGtleSBhcHA9IkVOIiBkYi1pZD0id3JmZmR0cHJwZjB4enplc3ZkNXZlMDIy
czJzeGF0c3p6MGF4IiB0aW1lc3RhbXA9IjE0ODYzNTE3MzMiPjU0OTI8L2tleT48L2ZvcmVpZ24t
a2V5cz48cmVmLXR5cGUgbmFtZT0iSm91cm5hbCBBcnRpY2xlIj4xNzwvcmVmLXR5cGU+PGNvbnRy
aWJ1dG9ycz48YXV0aG9ycz48YXV0aG9yPk5hcmF5YW5hc2FteSBBLCBBaG4gSk0sIFN1bmcgSEos
IEtvbmcgREgsIEhhIEtTLCBMZWUgU1ksIENobyBKWS48L2F1dGhvcj48L2F1dGhvcnM+PC9jb250
cmlidXRvcnM+PHRpdGxlcz48dGl0bGU+RnVjb3N5bGF0ZWQgZ2x5Y29wcm90ZW9taWMgYXBwcm9h
Y2ggdG8gaWRlbnRpZnkgYSBjb21wbGVtZW50IGNvbXBvbmVudCA5IGFzc29jaWF0ZWQgd2l0aCBz
cXVhbW91cyBjZWxsIGx1bmcgY2FuY2VyPC90aXRsZT48c2Vjb25kYXJ5LXRpdGxlPkogUHJvdGVv
bWljczwvc2Vjb25kYXJ5LXRpdGxlPjwvdGl0bGVzPjxwZXJpb2RpY2FsPjxmdWxsLXRpdGxlPkog
UHJvdGVvbWljczwvZnVsbC10aXRsZT48L3BlcmlvZGljYWw+PHBhZ2VzPjI5NDgtNTg8L3BhZ2Vz
Pjx2b2x1bWU+NzQ8L3ZvbHVtZT48bnVtYmVyPjEyPC9udW1iZXI+PGRhdGVzPjx5ZWFyPjIwMTE8
L3llYXI+PC9kYXRlcz48dXJscz48L3VybHM+PGVsZWN0cm9uaWMtcmVzb3VyY2UtbnVtPjEwLjEw
MTYvai5qcHJvdC4yMDExLjA3LjAxOTwvZWxlY3Ryb25pYy1yZXNvdXJjZS1udW0+PC9yZWNvcmQ+
PC9DaXRl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yNiwgNDFdPC9EaXNwbGF5VGV4
dD48cmVjb3JkPjxyZWMtbnVtYmVyPjU0NzM8L3JlYy1udW1iZXI+PGZvcmVpZ24ta2V5cz48a2V5
IGFwcD0iRU4iIGRiLWlkPSJ3cmZmZHRwcnBmMHh6emVzdmQ1dmUwMjJzMnN4YXRzenowYXgiIHRp
bWVzdGFtcD0iMTQ4NjEwMTI4NCI+NTQ3Mzwva2V5PjwvZm9yZWlnbi1rZXlzPjxyZWYtdHlwZSBu
YW1lPSJKb3VybmFsIEFydGljbGUiPjE3PC9yZWYtdHlwZT48Y29udHJpYnV0b3JzPjxhdXRob3Jz
PjxhdXRob3I+TGkgTCwgV2VpIFksIFRvIEMsIFpodSBDUSwgVG9uZyBKLCBQaGFtIE5BLCBUYXls
b3IgUCwgSWduYXRjaGVua28gViwgSWduYXRjaGVua28gQSwgWmhhbmcgVywgV2FuZyBELCBZYW5h
Z2F3YSBOLCBMaSBNLCBQaW50aWxpZSBNLCBMaXUgRywgTXV0aHVzd2FteSBMLCBTaGVwaGVyZCBG
QSwgVHNhbyBNUywgS2lzbGluZ2VyIFQsIE1vcmFuIE1GPC9hdXRob3I+PC9hdXRob3JzPjwvY29u
dHJpYnV0b3JzPjx0aXRsZXM+PHRpdGxlPkludGVncmF0ZWQgT21pYyBhbmFseXNpcyBvZiBsdW5n
IGNhbmNlciByZXZlYWxzIG1ldGFib2xpc20gcHJvdGVvbWUgc2lnbmF0dXJlcyB3aXRoIHByb2du
b3N0aWMgaW1wYWN0PC90aXRsZT48c2Vjb25kYXJ5LXRpdGxlPk5hdCBDb21tdW4uPC9zZWNvbmRh
cnktdGl0bGU+PC90aXRsZXM+PHBlcmlvZGljYWw+PGZ1bGwtdGl0bGU+TmF0IENvbW11bi48L2Z1
bGwtdGl0bGU+PC9wZXJpb2RpY2FsPjxwYWdlcz41NDY5PC9wYWdlcz48dm9sdW1lPjU8L3ZvbHVt
ZT48ZGF0ZXM+PHllYXI+MjAxNDwveWVhcj48L2RhdGVzPjx1cmxzPjwvdXJscz48ZWxlY3Ryb25p
Yy1yZXNvdXJjZS1udW0+MTAuMTAzOC9uY29tbXM2NDY5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Q2l0
ZT48QXV0aG9yPkxpaG9uZyBIIExHPC9BdXRob3I+PFllYXI+MjAxNDwvWWVhcj48UmVjTnVtPjU0
NjM8L1JlY051bT48cmVjb3JkPjxyZWMtbnVtYmVyPjU0NjM8L3JlYy1udW1iZXI+PGZvcmVpZ24t
a2V5cz48a2V5IGFwcD0iRU4iIGRiLWlkPSJ3cmZmZHRwcnBmMHh6emVzdmQ1dmUwMjJzMnN4YXRz
enowYXgiIHRpbWVzdGFtcD0iMTQ4MTYyNzI1NCI+NTQ2Mzwva2V5PjwvZm9yZWlnbi1rZXlzPjxy
ZWYtdHlwZSBuYW1lPSJKb3VybmFsIEFydGljbGUiPjE3PC9yZWYtdHlwZT48Y29udHJpYnV0b3Jz
PjxhdXRob3JzPjxhdXRob3I+TGlob25nIEggTEcsIFlpcGluZyBHLCBZYW5nIFMsIFhpYW95dSBR
LCBaaHV6aHUgRywgWGlhb2hhbiBZLCBYaW4gWiwgTGl5YW4gWCwgU2h1anVhbiBTPC9hdXRob3I+
PC9hdXRob3JzPjwvY29udHJpYnV0b3JzPjx0aXRsZXM+PHRpdGxlPlByb3Rlb21pY3MgYXBwcm9h
Y2hlcyBmb3IgaWRlbnRpZmljYXRpb24gb2YgdHVtb3IgcmVsZXZhbnQgcHJvdGVpbiB0YXJnZXRz
IGluIHB1bG1vbmFyeSBzcXVhbW91cyBjZWxsIGNhcmNpbm9tYSBieSAyRC1ESUdFLU1TPC90aXRs
ZT48c2Vjb25kYXJ5LXRpdGxlPlBMb1MgT25lPC9zZWNvbmRhcnktdGl0bGU+PC90aXRsZXM+PHBl
cmlvZGljYWw+PGZ1bGwtdGl0bGU+UExvUyBPbmU8L2Z1bGwtdGl0bGU+PGFiYnItMT5QbG9TIG9u
ZTwvYWJici0xPjwvcGVyaW9kaWNhbD48cGFnZXM+ZTk1MTIxPC9wYWdlcz48dm9sdW1lPjxzdHls
ZSBmYWNlPSJub3JtYWwiIGZvbnQ9ImRlZmF1bHQiIGNoYXJzZXQ9IjEzNCIgc2l6ZT0iMTAwJSI+
OTwvc3R5bGU+PC92b2x1bWU+PGRhdGVzPjx5ZWFyPjxzdHlsZSBmYWNlPSJub3JtYWwiIGZvbnQ9
ImRlZmF1bHQiIGNoYXJzZXQ9IjEzNCIgc2l6ZT0iMTAwJSI+MjAxNDwvc3R5bGU+PC95ZWFyPjwv
ZGF0ZXM+PHVybHM+PC91cmxzPjxlbGVjdHJvbmljLXJlc291cmNlLW51bT4xMC4xMzcxL2pvdXJu
YWwucG9uZS4wMDk1MTIxPC9lbGVjdHJvbmljLXJlc291cmNlLW51bT48L3JlY29yZD48L0NpdGU+
PENpdGU+PEF1dGhvcj5OYXJheWFuYXNhbXkgQTwvQXV0aG9yPjxZZWFyPjIwMTE8L1llYXI+PFJl
Y051bT41NDkyPC9SZWNOdW0+PHJlY29yZD48cmVjLW51bWJlcj41NDkyPC9yZWMtbnVtYmVyPjxm
b3JlaWduLWtleXM+PGtleSBhcHA9IkVOIiBkYi1pZD0id3JmZmR0cHJwZjB4enplc3ZkNXZlMDIy
czJzeGF0c3p6MGF4IiB0aW1lc3RhbXA9IjE0ODYzNTE3MzMiPjU0OTI8L2tleT48L2ZvcmVpZ24t
a2V5cz48cmVmLXR5cGUgbmFtZT0iSm91cm5hbCBBcnRpY2xlIj4xNzwvcmVmLXR5cGU+PGNvbnRy
aWJ1dG9ycz48YXV0aG9ycz48YXV0aG9yPk5hcmF5YW5hc2FteSBBLCBBaG4gSk0sIFN1bmcgSEos
IEtvbmcgREgsIEhhIEtTLCBMZWUgU1ksIENobyBKWS48L2F1dGhvcj48L2F1dGhvcnM+PC9jb250
cmlidXRvcnM+PHRpdGxlcz48dGl0bGU+RnVjb3N5bGF0ZWQgZ2x5Y29wcm90ZW9taWMgYXBwcm9h
Y2ggdG8gaWRlbnRpZnkgYSBjb21wbGVtZW50IGNvbXBvbmVudCA5IGFzc29jaWF0ZWQgd2l0aCBz
cXVhbW91cyBjZWxsIGx1bmcgY2FuY2VyPC90aXRsZT48c2Vjb25kYXJ5LXRpdGxlPkogUHJvdGVv
bWljczwvc2Vjb25kYXJ5LXRpdGxlPjwvdGl0bGVzPjxwZXJpb2RpY2FsPjxmdWxsLXRpdGxlPkog
UHJvdGVvbWljczwvZnVsbC10aXRsZT48L3BlcmlvZGljYWw+PHBhZ2VzPjI5NDgtNTg8L3BhZ2Vz
Pjx2b2x1bWU+NzQ8L3ZvbHVtZT48bnVtYmVyPjEyPC9udW1iZXI+PGRhdGVzPjx5ZWFyPjIwMTE8
L3llYXI+PC9kYXRlcz48dXJscz48L3VybHM+PGVsZWN0cm9uaWMtcmVzb3VyY2UtbnVtPjEwLjEw
MTYvai5qcHJvdC4yMDExLjA3LjAxOTwvZWxlY3Ryb25pYy1yZXNvdXJjZS1udW0+PC9yZWNvcmQ+
PC9DaXRl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 26, 41]</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71 ± 0.23</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Dowling P CC&lt;/Author&gt;&lt;Year&gt;2012&lt;/Year&gt;&lt;RecNum&gt;5454&lt;/RecNum&gt;&lt;DisplayText&gt;[33]&lt;/DisplayText&gt;&lt;record&gt;&lt;rec-number&gt;5454&lt;/rec-number&gt;&lt;foreign-keys&gt;&lt;key app="EN" db-id="wrffdtprpf0xzzesvd5ve022s2sxatszz0ax" timestamp="1481626114"&gt;5454&lt;/key&gt;&lt;/foreign-keys&gt;&lt;ref-type name="Journal Article"&gt;17&lt;/ref-type&gt;&lt;contributors&gt;&lt;authors&gt;&lt;author&gt;Dowling P CC, Hennessy K, Torralbo-Lopez B, Ballot J, Crown J, Kiernan I, O&amp;apos;Byrne KJ, Kennedy MJ, Lynch V, Clynes M&lt;/author&gt;&lt;/authors&gt;&lt;/contributors&gt;&lt;titles&gt;&lt;title&gt;Analysis of acute-phase proteins, AHSG, C3, CLI, HP and SAA, reveals distinctive expression patterns associated with breast, colorectal and lung cancer&lt;/title&gt;&lt;secondary-title&gt;Int J Cancer&lt;/secondary-title&gt;&lt;/titles&gt;&lt;periodical&gt;&lt;full-title&gt;Int J Cancer&lt;/full-title&gt;&lt;/periodical&gt;&lt;pages&gt;911-23&lt;/pages&gt;&lt;volume&gt;&lt;style face="normal" font="default" charset="134" size="100%"&gt;131&lt;/style&gt;&lt;/volume&gt;&lt;dates&gt;&lt;year&gt;&lt;style face="normal" font="default" charset="134" size="100%"&gt;2012&lt;/style&gt;&lt;/year&gt;&lt;/dates&gt;&lt;urls&gt;&lt;/urls&gt;&lt;electronic-resource-num&gt;10.1002/ijc.2646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3]</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193" w:name="OLE_LINK64"/>
            <w:bookmarkStart w:id="194" w:name="OLE_LINK65"/>
            <w:bookmarkStart w:id="195" w:name="OLE_LINK76"/>
            <w:bookmarkStart w:id="196" w:name="OLE_LINK38"/>
            <w:bookmarkStart w:id="197" w:name="OLE_LINK464"/>
            <w:bookmarkStart w:id="198" w:name="OLE_LINK21"/>
            <w:bookmarkStart w:id="199" w:name="OLE_LINK142"/>
            <w:bookmarkStart w:id="200" w:name="OLE_LINK146"/>
            <w:r w:rsidRPr="004425F2">
              <w:rPr>
                <w:rFonts w:ascii="Times New Roman" w:hAnsi="Times New Roman" w:cs="Times New Roman"/>
                <w:bCs/>
                <w:i/>
                <w:color w:val="000000"/>
                <w:sz w:val="20"/>
                <w:szCs w:val="20"/>
              </w:rPr>
              <w:t>APOA2</w:t>
            </w:r>
            <w:bookmarkEnd w:id="193"/>
            <w:bookmarkEnd w:id="194"/>
            <w:bookmarkEnd w:id="195"/>
            <w:bookmarkEnd w:id="196"/>
            <w:bookmarkEnd w:id="197"/>
            <w:bookmarkEnd w:id="198"/>
            <w:bookmarkEnd w:id="199"/>
            <w:bookmarkEnd w:id="200"/>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7</w:t>
            </w:r>
          </w:p>
        </w:tc>
        <w:tc>
          <w:tcPr>
            <w:tcW w:w="3260" w:type="dxa"/>
          </w:tcPr>
          <w:p w:rsidR="00F222FC" w:rsidRPr="004425F2" w:rsidRDefault="0012031F" w:rsidP="0004500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Pandiri AR SR&lt;/Author&gt;&lt;Year&gt;2012&lt;/Year&gt;&lt;RecNum&gt;5462&lt;/RecNum&gt;&lt;DisplayText&gt;[42]&lt;/DisplayText&gt;&lt;record&gt;&lt;rec-number&gt;5462&lt;/rec-number&gt;&lt;foreign-keys&gt;&lt;key app="EN" db-id="wrffdtprpf0xzzesvd5ve022s2sxatszz0ax" timestamp="1481627124"&gt;5462&lt;/key&gt;&lt;/foreign-keys&gt;&lt;ref-type name="Journal Article"&gt;17&lt;/ref-type&gt;&lt;contributors&gt;&lt;authors&gt;&lt;author&gt;Pandiri AR SR, Ziglioli V, Ton TV, Hong HH, Lahousse SA, Gerrish KE, Auerbach SS, Shockley KR, Bushel PR, Peddada SD, Hoenerhoff MJ&lt;/author&gt;&lt;/authors&gt;&lt;/contributors&gt;&lt;titles&gt;&lt;title&gt;Differential transcriptomic analysis of spontaneous lung tumors in B6C3F1 mice: comparison to human non-small cell lung cancer&lt;/title&gt;&lt;secondary-title&gt;Toxicologic Pathology&lt;/secondary-title&gt;&lt;/titles&gt;&lt;periodical&gt;&lt;full-title&gt;Toxicologic Pathology&lt;/full-title&gt;&lt;/periodical&gt;&lt;pages&gt;1141-59&lt;/pages&gt;&lt;volume&gt;&lt;style face="normal" font="default" charset="134" size="100%"&gt;40&lt;/style&gt;&lt;/volume&gt;&lt;dates&gt;&lt;year&gt;&lt;style face="normal" font="default" charset="134" size="100%"&gt;2012&lt;/style&gt;&lt;/year&gt;&lt;/dates&gt;&lt;urls&gt;&lt;/urls&gt;&lt;electronic-resource-num&gt;10.1177/019262331244754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42]</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64 ± 0.5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 39]</w:t>
            </w:r>
            <w:r w:rsidRPr="004425F2">
              <w:rPr>
                <w:rFonts w:ascii="Times New Roman" w:hAnsi="Times New Roman" w:cs="Times New Roman"/>
                <w:sz w:val="20"/>
                <w:szCs w:val="20"/>
              </w:rPr>
              <w:fldChar w:fldCharType="end"/>
            </w:r>
          </w:p>
        </w:tc>
        <w:tc>
          <w:tcPr>
            <w:tcW w:w="1418" w:type="dxa"/>
          </w:tcPr>
          <w:p w:rsidR="00F222FC" w:rsidRPr="004425F2" w:rsidRDefault="00F222FC" w:rsidP="00BE2393">
            <w:pPr>
              <w:rPr>
                <w:rFonts w:ascii="Times New Roman" w:hAnsi="Times New Roman" w:cs="Times New Roman"/>
                <w:sz w:val="20"/>
                <w:szCs w:val="20"/>
              </w:rPr>
            </w:pPr>
            <w:r w:rsidRPr="004425F2">
              <w:rPr>
                <w:rFonts w:ascii="Times New Roman" w:hAnsi="Times New Roman" w:cs="Times New Roman"/>
                <w:sz w:val="20"/>
                <w:szCs w:val="20"/>
              </w:rPr>
              <w:t>1.46</w:t>
            </w:r>
          </w:p>
        </w:tc>
        <w:tc>
          <w:tcPr>
            <w:tcW w:w="2409" w:type="dxa"/>
          </w:tcPr>
          <w:p w:rsidR="00F222FC" w:rsidRPr="004425F2" w:rsidRDefault="0012031F" w:rsidP="0004500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oon HI&lt;/Author&gt;&lt;Year&gt;2016&lt;/Year&gt;&lt;RecNum&gt;5497&lt;/RecNum&gt;&lt;DisplayText&gt;[43]&lt;/DisplayText&gt;&lt;record&gt;&lt;rec-number&gt;5497&lt;/rec-number&gt;&lt;foreign-keys&gt;&lt;key app="EN" db-id="wrffdtprpf0xzzesvd5ve022s2sxatszz0ax" timestamp="1486622930"&gt;5497&lt;/key&gt;&lt;/foreign-keys&gt;&lt;ref-type name="Journal Article"&gt;17&lt;/ref-type&gt;&lt;contributors&gt;&lt;authors&gt;&lt;author&gt;Yoon HI, Kwon OR, Kang KN, Shin YS, Shin HS, Yeon EH, Kwon KY, Hwang I, Jeon YK, Kim Y, Kim CW.&lt;/author&gt;&lt;/authors&gt;&lt;/contributors&gt;&lt;titles&gt;&lt;title&gt;Diagnostic Value of Combining Tumor and Inflammatory Markers in Lung Cancer&lt;/title&gt;&lt;secondary-title&gt;J Cancer Prev.&lt;/secondary-title&gt;&lt;/titles&gt;&lt;periodical&gt;&lt;full-title&gt;J Cancer Prev.&lt;/full-title&gt;&lt;/periodical&gt;&lt;pages&gt;187-193&lt;/pages&gt;&lt;volume&gt;21&lt;/volume&gt;&lt;number&gt;3&lt;/number&gt;&lt;dates&gt;&lt;year&gt;2016&lt;/year&gt;&lt;/dates&gt;&lt;urls&gt;&lt;/urls&gt;&lt;electronic-resource-num&gt;10.15430/JCP.2016.21.3.187&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43]</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01" w:name="OLE_LINK157"/>
            <w:bookmarkStart w:id="202" w:name="OLE_LINK158"/>
            <w:r w:rsidRPr="004425F2">
              <w:rPr>
                <w:rFonts w:ascii="Times New Roman" w:hAnsi="Times New Roman" w:cs="Times New Roman"/>
                <w:bCs/>
                <w:i/>
                <w:color w:val="000000"/>
                <w:sz w:val="20"/>
                <w:szCs w:val="20"/>
              </w:rPr>
              <w:t>APOA4</w:t>
            </w:r>
            <w:bookmarkEnd w:id="201"/>
            <w:bookmarkEnd w:id="202"/>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3260"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10 ± 0.29</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40 ± 0.99</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Narayanasamy A&lt;/Author&gt;&lt;Year&gt;2011&lt;/Year&gt;&lt;RecNum&gt;5492&lt;/RecNum&gt;&lt;DisplayText&gt;[25, 26]&lt;/DisplayText&gt;&lt;record&gt;&lt;rec-number&gt;5492&lt;/rec-number&gt;&lt;foreign-keys&gt;&lt;key app="EN" db-id="wrffdtprpf0xzzesvd5ve022s2sxatszz0ax" timestamp="1486351733"&gt;5492&lt;/key&gt;&lt;/foreign-keys&gt;&lt;ref-type name="Journal Article"&gt;17&lt;/ref-type&gt;&lt;contributors&gt;&lt;authors&gt;&lt;author&gt;Narayanasamy A, Ahn JM, Sung HJ, Kong DH, Ha KS, Lee SY, Cho JY.&lt;/author&gt;&lt;/authors&gt;&lt;/contributors&gt;&lt;titles&gt;&lt;title&gt;Fucosylated glycoproteomic approach to identify a complement component 9 associated with squamous cell lung cancer&lt;/title&gt;&lt;secondary-title&gt;J Proteomics&lt;/secondary-title&gt;&lt;/titles&gt;&lt;periodical&gt;&lt;full-title&gt;J Proteomics&lt;/full-title&gt;&lt;/periodical&gt;&lt;pages&gt;2948-58&lt;/pages&gt;&lt;volume&gt;74&lt;/volume&gt;&lt;number&gt;12&lt;/number&gt;&lt;dates&gt;&lt;year&gt;2011&lt;/year&gt;&lt;/dates&gt;&lt;urls&gt;&lt;/urls&gt;&lt;electronic-resource-num&gt;10.1016/j.jprot.2011.07.019&lt;/electronic-resource-num&gt;&lt;/record&gt;&lt;/Cite&gt;&lt;Cite&gt;&lt;Author&gt;Milan E&lt;/Author&gt;&lt;Year&gt;2012&lt;/Year&gt;&lt;RecNum&gt;5483&lt;/RecNum&gt;&lt;record&gt;&lt;rec-number&gt;5483&lt;/rec-number&gt;&lt;foreign-keys&gt;&lt;key app="EN" db-id="wrffdtprpf0xzzesvd5ve022s2sxatszz0ax" timestamp="1486187117"&gt;5483&lt;/key&gt;&lt;/foreign-keys&gt;&lt;ref-type name="Journal Article"&gt;17&lt;/ref-type&gt;&lt;contributors&gt;&lt;authors&gt;&lt;author&gt;Milan E, Lazzari C, Anand S, Floriani I, Torri V, Sorlini C, Gregorc V, Bachi A&lt;/author&gt;&lt;/authors&gt;&lt;/contributors&gt;&lt;titles&gt;&lt;title&gt;SAA1 is over-expressed in plasma of non small cell lung cancer patients with poor outcome after treatment with epidermal growth factor receptor tyrosine-kinase inhibitors&lt;/title&gt;&lt;secondary-title&gt;J Proteomics&lt;/secondary-title&gt;&lt;/titles&gt;&lt;periodical&gt;&lt;full-title&gt;J Proteomics&lt;/full-title&gt;&lt;/periodical&gt;&lt;pages&gt;91-101&lt;/pages&gt;&lt;volume&gt;76 Spec No.&lt;/volume&gt;&lt;dates&gt;&lt;year&gt;2012&lt;/year&gt;&lt;/dates&gt;&lt;urls&gt;&lt;/urls&gt;&lt;electronic-resource-num&gt;10.1016/j.jprot.2012.06.02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25, 26]</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03" w:name="OLE_LINK147"/>
            <w:bookmarkStart w:id="204" w:name="OLE_LINK148"/>
            <w:r w:rsidRPr="004425F2">
              <w:rPr>
                <w:rFonts w:ascii="Times New Roman" w:hAnsi="Times New Roman" w:cs="Times New Roman"/>
                <w:bCs/>
                <w:i/>
                <w:color w:val="000000"/>
                <w:sz w:val="20"/>
                <w:szCs w:val="20"/>
              </w:rPr>
              <w:t>APOB</w:t>
            </w:r>
            <w:bookmarkEnd w:id="203"/>
            <w:bookmarkEnd w:id="204"/>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3260"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1.71 ± 0.79</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3]&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Backes C&lt;/Author&gt;&lt;Year&gt;2016&lt;/Year&gt;&lt;RecNum&gt;5472&lt;/RecNum&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3.16 ± 2.74</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u Liu&lt;/Author&gt;&lt;Year&gt;2016&lt;/Year&gt;&lt;RecNum&gt;5494&lt;/RecNum&gt;&lt;DisplayText&gt;[25, 34]&lt;/DisplayText&gt;&lt;record&gt;&lt;rec-number&gt;5494&lt;/rec-number&gt;&lt;foreign-keys&gt;&lt;key app="EN" db-id="wrffdtprpf0xzzesvd5ve022s2sxatszz0ax" timestamp="1486371011"&gt;5494&lt;/key&gt;&lt;/foreign-keys&gt;&lt;ref-type name="Journal Article"&gt;17&lt;/ref-type&gt;&lt;contributors&gt;&lt;authors&gt;&lt;author&gt;Yu Liu, Xiao-Hong Xun, Jian-Ming Yi, Yang Xiang, Jie Hua.&lt;/author&gt;&lt;/authors&gt;&lt;/contributors&gt;&lt;titles&gt;&lt;title&gt;Discovery of lung squamous carcinoma biomarkers by profiling the plasma peptide with LC/MS/MS&lt;/title&gt;&lt;secondary-title&gt;Chinese Chemical Letters&lt;/secondary-title&gt;&lt;/titles&gt;&lt;periodical&gt;&lt;full-title&gt;Chinese Chemical Letters&lt;/full-title&gt;&lt;/periodical&gt;&lt;pages&gt;&lt;style face="normal" font="default" size="100%"&gt;xxx&lt;/style&gt;&lt;style face="normal" font="default" charset="134" size="100%"&gt;-&lt;/style&gt;&lt;style face="normal" font="default" size="100%"&gt;xx&lt;/style&gt;&lt;/pages&gt;&lt;volume&gt;xx&lt;/volume&gt;&lt;number&gt;x&lt;/number&gt;&lt;dates&gt;&lt;year&gt;2016&lt;/year&gt;&lt;/dates&gt;&lt;urls&gt;&lt;/urls&gt;&lt;electronic-resource-num&gt;org/10.1016/j.cclet.2016.11.026&lt;/electronic-resource-num&gt;&lt;/record&gt;&lt;/Cite&gt;&lt;Cite&gt;&lt;Author&gt;Milan E&lt;/Author&gt;&lt;Year&gt;2012&lt;/Year&gt;&lt;RecNum&gt;5483&lt;/RecNum&gt;&lt;record&gt;&lt;rec-number&gt;5483&lt;/rec-number&gt;&lt;foreign-keys&gt;&lt;key app="EN" db-id="wrffdtprpf0xzzesvd5ve022s2sxatszz0ax" timestamp="1486187117"&gt;5483&lt;/key&gt;&lt;/foreign-keys&gt;&lt;ref-type name="Journal Article"&gt;17&lt;/ref-type&gt;&lt;contributors&gt;&lt;authors&gt;&lt;author&gt;Milan E, Lazzari C, Anand S, Floriani I, Torri V, Sorlini C, Gregorc V, Bachi A&lt;/author&gt;&lt;/authors&gt;&lt;/contributors&gt;&lt;titles&gt;&lt;title&gt;SAA1 is over-expressed in plasma of non small cell lung cancer patients with poor outcome after treatment with epidermal growth factor receptor tyrosine-kinase inhibitors&lt;/title&gt;&lt;secondary-title&gt;J Proteomics&lt;/secondary-title&gt;&lt;/titles&gt;&lt;periodical&gt;&lt;full-title&gt;J Proteomics&lt;/full-title&gt;&lt;/periodical&gt;&lt;pages&gt;91-101&lt;/pages&gt;&lt;volume&gt;76 Spec No.&lt;/volume&gt;&lt;dates&gt;&lt;year&gt;2012&lt;/year&gt;&lt;/dates&gt;&lt;urls&gt;&lt;/urls&gt;&lt;electronic-resource-num&gt;10.1016/j.jprot.2012.06.02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25, 34]</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05" w:name="OLE_LINK66"/>
            <w:bookmarkStart w:id="206" w:name="OLE_LINK67"/>
            <w:bookmarkStart w:id="207" w:name="OLE_LINK359"/>
            <w:r w:rsidRPr="004425F2">
              <w:rPr>
                <w:rFonts w:ascii="Times New Roman" w:hAnsi="Times New Roman" w:cs="Times New Roman"/>
                <w:bCs/>
                <w:i/>
                <w:color w:val="000000"/>
                <w:sz w:val="20"/>
                <w:szCs w:val="20"/>
              </w:rPr>
              <w:t>APOC1</w:t>
            </w:r>
            <w:bookmarkEnd w:id="205"/>
            <w:bookmarkEnd w:id="206"/>
            <w:bookmarkEnd w:id="207"/>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11 ± 0.88</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1LCAx
Nl08L0Rpc3BsYXlUZXh0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CYWNrZXMg
QzwvQXV0aG9yPjxZZWFyPjIwMTY8L1llYXI+PFJlY051bT41NDcyPC9SZWNOdW0+PHJlY29yZD48
cmVjLW51bWJlcj41NDcyPC9yZWMtbnVtYmVyPjxmb3JlaWduLWtleXM+PGtleSBhcHA9IkVOIiBk
Yi1pZD0id3JmZmR0cHJwZjB4enplc3ZkNXZlMDIyczJzeGF0c3p6MGF4IiB0aW1lc3RhbXA9IjE0
ODYwOTkzNjciPjU0NzI8L2tleT48L2ZvcmVpZ24ta2V5cz48cmVmLXR5cGUgbmFtZT0iSm91cm5h
bCBBcnRpY2xlIj4xNzwvcmVmLXR5cGU+PGNvbnRyaWJ1dG9ycz48YXV0aG9ycz48YXV0aG9yPkJh
Y2tlcyBDLCBMdWR3aWcgTiwgTGVpZGluZ2VyIFAsIEh1d2VyIEgsIFRlbnplciBTLCBGZWhsbWFu
biBULCBGcmFua2UgQSwgTWVlc2UgRSwgTGVuaG9mIEhQLCBLZWxsZXIgQTwvYXV0aG9yPjwvYXV0
aG9ycz48L2NvbnRyaWJ1dG9ycz48dGl0bGVzPjx0aXRsZT5QYWlyZWQgcHJvdGVvbWljcywgdHJh
bnNjcmlwdG9taWNzIGFuZCBtaVJOb21pY3MgaW4gbm9uLXNtYWxsIGNlbGwgbHVuZyBjYW5jZXJz
OiBrbm93biBhbmQgbm92ZWwgc2lnbmFsaW5nIGNhc2NhZGVzPC90aXRsZT48c2Vjb25kYXJ5LXRp
dGxlPk9uY290YXJnZXQ8L3NlY29uZGFyeS10aXRsZT48L3RpdGxlcz48cGVyaW9kaWNhbD48ZnVs
bC10aXRsZT5PbmNvdGFyZ2V0PC9mdWxsLXRpdGxlPjwvcGVyaW9kaWNhbD48cGFnZXM+NzE1MTQt
MjU8L3BhZ2VzPjx2b2x1bWU+Nzwvdm9sdW1lPjxudW1iZXI+NDQ8L251bWJlcj48ZGF0ZXM+PHll
YXI+MjAxNjwveWVhcj48L2RhdGVzPjx1cmxzPjwvdXJscz48ZWxlY3Ryb25pYy1yZXNvdXJjZS1u
dW0+MTAuMTg2MzIvb25jb3RhcmdldC4xMTcyMy48L2VsZWN0cm9uaWMtcmVzb3VyY2UtbnVtPjwv
cmVjb3JkPjwvQ2l0ZT48Q2l0ZT48QXV0aG9yPllhbmcgQzwvQXV0aG9yPjxZZWFyPjIwMTY8L1ll
YXI+PFJlY051bT41NDg3PC9SZWNOdW0+PHJlY29yZD48cmVjLW51bWJlcj41NDg3PC9yZWMtbnVt
YmVyPjxmb3JlaWduLWtleXM+PGtleSBhcHA9IkVOIiBkYi1pZD0id3JmZmR0cHJwZjB4enplc3Zk
NXZlMDIyczJzeGF0c3p6MGF4IiB0aW1lc3RhbXA9IjE0ODYyODE3NjIiPjU0ODc8L2tleT48L2Zv
cmVpZ24ta2V5cz48cmVmLXR5cGUgbmFtZT0iSm91cm5hbCBBcnRpY2xlIj4xNzwvcmVmLXR5cGU+
PGNvbnRyaWJ1dG9ycz48YXV0aG9ycz48YXV0aG9yPllhbmcgQywgU3VuIEMsIExpYW5nIFgsIFhp
ZSBTLCBIdWFuZyBKLCBMaSBELjwvYXV0aG9yPjwvYXV0aG9ycz48L2NvbnRyaWJ1dG9ycz48dGl0
bGVzPjx0aXRsZT5JbnRlZ3JhdGl2ZSBhbmFseXNpcyBvZiBtaWNyb1JOQSBhbmQgbVJOQSBleHBy
ZXNzaW9uIHByb2ZpbGVzIGluIG5vbi1zbWFsbC1jZWxsIGx1bmcgY2FuY2VyPC90aXRsZT48c2Vj
b25kYXJ5LXRpdGxlPiBDYW5jZXIgR2VuZSBUaGVyLjwvc2Vjb25kYXJ5LXRpdGxlPjwvdGl0bGVz
PjxwYWdlcz45MC03PC9wYWdlcz48dm9sdW1lPjIzPC92b2x1bWU+PG51bWJlcj40PC9udW1iZXI+
PGRhdGVzPjx5ZWFyPjIwMTY8L3llYXI+PC9kYXRlcz48dXJscz48L3VybHM+PGVsZWN0cm9uaWMt
cmVzb3VyY2UtbnVtPjEwLjEwMzgvY2d0LjIwMTYuNTwvZWxlY3Ryb25pYy1yZXNvdXJjZS1udW0+
PC9yZWNvcmQ+PC9DaXRlPjxDaXRlPjxBdXRob3I+WWFwIFlMIExEPC9BdXRob3I+PFllYXI+MjAw
NTwvWWVhcj48UmVjTnVtPjU0NDg8L1JlY051bT48cmVjb3JkPjxyZWMtbnVtYmVyPjU0NDg8L3Jl
Yy1udW1iZXI+PGZvcmVpZ24ta2V5cz48a2V5IGFwcD0iRU4iIGRiLWlkPSJ3cmZmZHRwcnBmMHh6
emVzdmQ1dmUwMjJzMnN4YXRzenowYXgiIHRpbWVzdGFtcD0iMTQ4MTYyMDc2MCI+NTQ0ODwva2V5
PjwvZm9yZWlnbi1rZXlzPjxyZWYtdHlwZSBuYW1lPSJKb3VybmFsIEFydGljbGUiPjE3PC9yZWYt
dHlwZT48Y29udHJpYnV0b3JzPjxhdXRob3JzPjxhdXRob3I+WWFwIFlMIExELCBMdWMgRywgWmhh
bmcgWFcsIEhlcm5hbmRleiBELCBHcmFzIFIsIFdhbmcgRSwgQ2hpdSBTVywgQ2h1bmcgTFAsIExh
bSBXSywgU21pdGggREssIE1pbm5hIEpELCBEYW5jaGluIEEsIFdvbmcgTVA8L2F1dGhvcj48L2F1
dGhvcnM+PC9jb250cmlidXRvcnM+PHRpdGxlcz48dGl0bGU+Q29uc2VydmVkIHRyYW5zY3JpcHRp
b24gZmFjdG9yIGJpbmRpbmcgc2l0ZXMgb2YgY2FuY2VyIG1hcmtlcnMgZGVyaXZlZCBmcm9tIHBy
aW1hcnkgbHVuZyBhZGVub2NhcmNpbm9tYSBtaWNyb2FycmF5czwvdGl0bGU+PHNlY29uZGFyeS10
aXRsZT5OdWNsZWljIEFjaWRzIFJlc2VhcmNoPC9zZWNvbmRhcnktdGl0bGU+PC90aXRsZXM+PHBl
cmlvZGljYWw+PGZ1bGwtdGl0bGU+TnVjbGVpYyBBY2lkcyBSZXNlYXJjaDwvZnVsbC10aXRsZT48
L3BlcmlvZGljYWw+PHBhZ2VzPjQwOS0yMTwvcGFnZXM+PHZvbHVtZT48c3R5bGUgZmFjZT0ibm9y
bWFsIiBmb250PSJkZWZhdWx0IiBjaGFyc2V0PSIxMzQiIHNpemU9IjEwMCUiPjMzPC9zdHlsZT48
L3ZvbHVtZT48ZGF0ZXM+PHllYXI+MjAwNTwveWVhcj48L2RhdGVzPjx1cmxzPjwvdXJscz48ZWxl
Y3Ryb25pYy1yZXNvdXJjZS1udW0+MTAuMTA5My9uYXIvZ2tpMTg4PC9lbGVjdHJvbmljLXJlc291
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NCwgMTMsIDE1LCAx
Nl08L0Rpc3BsYXlUZXh0PjxyZWNvcmQ+PHJlYy1udW1iZXI+NTQ0MzwvcmVjLW51bWJlcj48Zm9y
ZWlnbi1rZXlzPjxrZXkgYXBwPSJFTiIgZGItaWQ9IndyZmZkdHBycGYweHp6ZXN2ZDV2ZTAyMnMy
c3hhdHN6ejBheCIgdGltZXN0YW1wPSIxNDgxNjE5MzA0Ij41NDQzPC9rZXk+PC9mb3JlaWduLWtl
eXM+PHJlZi10eXBlIG5hbWU9IkpvdXJuYWwgQXJ0aWNsZSI+MTc8L3JlZi10eXBlPjxjb250cmli
dXRvcnM+PGF1dGhvcnM+PGF1dGhvcj5BYmR1ZXZhIEQgV00sIFNjaGF1YiBCLCBUcmljaGUgVCwg
RGF2aWNpb25pIEU8L2F1dGhvcj48L2F1dGhvcnM+PC9jb250cmlidXRvcnM+PHRpdGxlcz48dGl0
bGU+UXVhbnRpdGF0aXZlIGV4cHJlc3Npb24gcHJvZmlsaW5nIGluIGZvcm1hbGluLWZpeGVkIHBh
cmFmZmluLWVtYmVkZGVkIHNhbXBsZXMgYnkgYWZmeW1ldHJpeCBtaWNyb2FycmF5czwvdGl0bGU+
PHNlY29uZGFyeS10aXRsZT5Kb3VybmFsIG9mIE1vbGVjdWxhciBEaWFnbm9zdGljczwvc2Vjb25k
YXJ5LXRpdGxlPjwvdGl0bGVzPjxwZXJpb2RpY2FsPjxmdWxsLXRpdGxlPkpvdXJuYWwgb2YgTW9s
ZWN1bGFyIERpYWdub3N0aWNzPC9mdWxsLXRpdGxlPjwvcGVyaW9kaWNhbD48cGFnZXM+PHN0eWxl
IGZhY2U9Im5vcm1hbCIgZm9udD0iZGVmYXVsdCIgc2l6ZT0iMTAwJSI+NDA5LTwvc3R5bGU+PHN0
eWxlIGZhY2U9Im5vcm1hbCIgZm9udD0iZGVmYXVsdCIgY2hhcnNldD0iMTM0IiBzaXplPSIxMDAl
Ij40PC9zdHlsZT48c3R5bGUgZmFjZT0ibm9ybWFsIiBmb250PSJkZWZhdWx0IiBzaXplPSIxMDAl
Ij4xNzwvc3R5bGU+PC9wYWdlcz48dm9sdW1lPjxzdHlsZSBmYWNlPSJub3JtYWwiIGZvbnQ9ImRl
ZmF1bHQiIGNoYXJzZXQ9IjEzNCIgc2l6ZT0iMTAwJSI+MTI8L3N0eWxlPjwvdm9sdW1lPjxkYXRl
cz48eWVhcj48c3R5bGUgZmFjZT0ibm9ybWFsIiBmb250PSJkZWZhdWx0IiBjaGFyc2V0PSIxMzQi
IHNpemU9IjEwMCUiPjIwMTA8L3N0eWxlPjwveWVhcj48L2RhdGVzPjx1cmxzPjwvdXJscz48ZWxl
Y3Ryb25pYy1yZXNvdXJjZS1udW0+MTAuMjM1My9qbW9sZHguMjAxMC4wOTAxNTU8L2VsZWN0cm9u
aWMtcmVzb3VyY2UtbnVtPjwvcmVjb3JkPjwvQ2l0ZT48Q2l0ZT48QXV0aG9yPkthZGFyYSBIIEZK
IFlTPC9BdXRob3I+PFllYXI+MjAxNDwvWWVhcj48UmVjTnVtPjU0NDY8L1JlY051bT48cmVjb3Jk
PjxyZWMtbnVtYmVyPjU0NDY8L3JlYy1udW1iZXI+PGZvcmVpZ24ta2V5cz48a2V5IGFwcD0iRU4i
IGRiLWlkPSJ3cmZmZHRwcnBmMHh6emVzdmQ1dmUwMjJzMnN4YXRzenowYXgiIHRpbWVzdGFtcD0i
MTQ4MTYyMDQzOSI+NTQ0Njwva2V5PjwvZm9yZWlnbi1rZXlzPjxyZWYtdHlwZSBuYW1lPSJKb3Vy
bmFsIEFydGljbGUiPjE3PC9yZWYtdHlwZT48Y29udHJpYnV0b3JzPjxhdXRob3JzPjxhdXRob3I+
S2FkYXJhIEggRkogWVMsIE1ha2kgWSwgR293ZXIgQUMsIEthYmJvdXQgTSwgR2FyY2lhIE1NLCBD
aG93IENXLCBDaHUgWiwgTWVuZG96YSBHLCBTaGVuIEwsIEthbGhvciBOLCBIb25nIFdLLCBNb3Jh
biBDLCBXYW5nIEosIFNwaXJhIEEsIENvb21iZXMgS1IsIFdpc3R1YmEgSUkuPC9hdXRob3I+PC9h
dXRob3JzPjwvY29udHJpYnV0b3JzPjx0aXRsZXM+PHRpdGxlPlRyYW5zY3JpcHRvbWljIGFyY2hp
dGVjdHVyZSBvZiB0aGUgYWRqYWNlbnQgYWlyd2F5IGZpZWxkIGNhbmNlcml6YXRpb24gaW4gbm9u
LXNtYWxsIGNlbGwgbHVuZyBjYW5jZXI8L3RpdGxlPjxzZWNvbmRhcnktdGl0bGU+SiBOYXRsIENh
bmNlciBJbnN0Ljwvc2Vjb25kYXJ5LXRpdGxlPjwvdGl0bGVzPjxwZXJpb2RpY2FsPjxmdWxsLXRp
dGxlPkogTmF0bCBDYW5jZXIgSW5zdC48L2Z1bGwtdGl0bGU+PC9wZXJpb2RpY2FsPjx2b2x1bWU+
MTA2PC92b2x1bWU+PG51bWJlcj5kanUwMDQ8L251bWJlcj48ZGF0ZXM+PHllYXI+PHN0eWxlIGZh
Y2U9Im5vcm1hbCIgZm9udD0iZGVmYXVsdCIgY2hhcnNldD0iMTM0IiBzaXplPSIxMDAlIj4yMDE0
PC9zdHlsZT48L3llYXI+PC9kYXRlcz48dXJscz48L3VybHM+PGVsZWN0cm9uaWMtcmVzb3VyY2Ut
bnVtPjEwLjEwOTMvam5jaS9kanUwMDQ8L2VsZWN0cm9uaWMtcmVzb3VyY2UtbnVtPjwvcmVjb3Jk
PjwvQ2l0ZT48Q2l0ZT48QXV0aG9yPlNhbmNoZXotUGFsZW5jaWEgQSBHLU1NPC9BdXRob3I+PFll
YXI+MjAxMTwvWWVhcj48UmVjTnVtPjU0NDQ8L1JlY051bT48cmVjb3JkPjxyZWMtbnVtYmVyPjU0
NDQ8L3JlYy1udW1iZXI+PGZvcmVpZ24ta2V5cz48a2V5IGFwcD0iRU4iIGRiLWlkPSJ3cmZmZHRw
cnBmMHh6emVzdmQ1dmUwMjJzMnN4YXRzenowYXgiIHRpbWVzdGFtcD0iMTQ4MTYxOTQ0MyI+NTQ0
NDwva2V5PjwvZm9yZWlnbi1rZXlzPjxyZWYtdHlwZSBuYW1lPSJKb3VybmFsIEFydGljbGUiPjE3
PC9yZWYtdHlwZT48Y29udHJpYnV0b3JzPjxhdXRob3JzPjxhdXRob3I+U2FuY2hlei1QYWxlbmNp
YSBBIEctTU0sIEdvbWV6LUNhcGlsbGEgSkEsIFBlZHJhemEgViwgQm95ZXJvIEwsIFJvc2VsbCBS
LCBGw6FyZXotVmlkYWwgTUU8L2F1dGhvcj48L2F1dGhvcnM+PC9jb250cmlidXRvcnM+PHRpdGxl
cz48dGl0bGU+R2VuZSBleHByZXNzaW9uIHByb2ZpbGluZyByZXZlYWxzIG5vdmVsIGJpb21hcmtl
cnMgaW4gbm9uc21hbGwgY2VsbCBsdW5nIGNhbmNlcjwvdGl0bGU+PHNlY29uZGFyeS10aXRsZT5J
bnRlcm5hdGlvbmFsIEpvdXJuYWwgb2YgQ2FuY2VyPC9zZWNvbmRhcnktdGl0bGU+PC90aXRsZXM+
PHBlcmlvZGljYWw+PGZ1bGwtdGl0bGU+SW50ZXJuYXRpb25hbCBKb3VybmFsIG9mIENhbmNlcjwv
ZnVsbC10aXRsZT48L3BlcmlvZGljYWw+PHBhZ2VzPjM1NS02NDwvcGFnZXM+PHZvbHVtZT4xMjk8
L3ZvbHVtZT48ZGF0ZXM+PHllYXI+PHN0eWxlIGZhY2U9Im5vcm1hbCIgZm9udD0iZGVmYXVsdCIg
Y2hhcnNldD0iMTM0IiBzaXplPSIxMDAlIj4yMDExPC9zdHlsZT48L3llYXI+PC9kYXRlcz48dXJs
cz48L3VybHM+PGVsZWN0cm9uaWMtcmVzb3VyY2UtbnVtPjEwLjEwMDIvaWpjLjI1NzA0PC9lbGVj
dHJvbmljLXJlc291cmNlLW51bT48L3JlY29yZD48L0NpdGU+PENpdGU+PEF1dGhvcj5CYWNrZXMg
QzwvQXV0aG9yPjxZZWFyPjIwMTY8L1llYXI+PFJlY051bT41NDcyPC9SZWNOdW0+PHJlY29yZD48
cmVjLW51bWJlcj41NDcyPC9yZWMtbnVtYmVyPjxmb3JlaWduLWtleXM+PGtleSBhcHA9IkVOIiBk
Yi1pZD0id3JmZmR0cHJwZjB4enplc3ZkNXZlMDIyczJzeGF0c3p6MGF4IiB0aW1lc3RhbXA9IjE0
ODYwOTkzNjciPjU0NzI8L2tleT48L2ZvcmVpZ24ta2V5cz48cmVmLXR5cGUgbmFtZT0iSm91cm5h
bCBBcnRpY2xlIj4xNzwvcmVmLXR5cGU+PGNvbnRyaWJ1dG9ycz48YXV0aG9ycz48YXV0aG9yPkJh
Y2tlcyBDLCBMdWR3aWcgTiwgTGVpZGluZ2VyIFAsIEh1d2VyIEgsIFRlbnplciBTLCBGZWhsbWFu
biBULCBGcmFua2UgQSwgTWVlc2UgRSwgTGVuaG9mIEhQLCBLZWxsZXIgQTwvYXV0aG9yPjwvYXV0
aG9ycz48L2NvbnRyaWJ1dG9ycz48dGl0bGVzPjx0aXRsZT5QYWlyZWQgcHJvdGVvbWljcywgdHJh
bnNjcmlwdG9taWNzIGFuZCBtaVJOb21pY3MgaW4gbm9uLXNtYWxsIGNlbGwgbHVuZyBjYW5jZXJz
OiBrbm93biBhbmQgbm92ZWwgc2lnbmFsaW5nIGNhc2NhZGVzPC90aXRsZT48c2Vjb25kYXJ5LXRp
dGxlPk9uY290YXJnZXQ8L3NlY29uZGFyeS10aXRsZT48L3RpdGxlcz48cGVyaW9kaWNhbD48ZnVs
bC10aXRsZT5PbmNvdGFyZ2V0PC9mdWxsLXRpdGxlPjwvcGVyaW9kaWNhbD48cGFnZXM+NzE1MTQt
MjU8L3BhZ2VzPjx2b2x1bWU+Nzwvdm9sdW1lPjxudW1iZXI+NDQ8L251bWJlcj48ZGF0ZXM+PHll
YXI+MjAxNjwveWVhcj48L2RhdGVzPjx1cmxzPjwvdXJscz48ZWxlY3Ryb25pYy1yZXNvdXJjZS1u
dW0+MTAuMTg2MzIvb25jb3RhcmdldC4xMTcyMy48L2VsZWN0cm9uaWMtcmVzb3VyY2UtbnVtPjwv
cmVjb3JkPjwvQ2l0ZT48Q2l0ZT48QXV0aG9yPllhbmcgQzwvQXV0aG9yPjxZZWFyPjIwMTY8L1ll
YXI+PFJlY051bT41NDg3PC9SZWNOdW0+PHJlY29yZD48cmVjLW51bWJlcj41NDg3PC9yZWMtbnVt
YmVyPjxmb3JlaWduLWtleXM+PGtleSBhcHA9IkVOIiBkYi1pZD0id3JmZmR0cHJwZjB4enplc3Zk
NXZlMDIyczJzeGF0c3p6MGF4IiB0aW1lc3RhbXA9IjE0ODYyODE3NjIiPjU0ODc8L2tleT48L2Zv
cmVpZ24ta2V5cz48cmVmLXR5cGUgbmFtZT0iSm91cm5hbCBBcnRpY2xlIj4xNzwvcmVmLXR5cGU+
PGNvbnRyaWJ1dG9ycz48YXV0aG9ycz48YXV0aG9yPllhbmcgQywgU3VuIEMsIExpYW5nIFgsIFhp
ZSBTLCBIdWFuZyBKLCBMaSBELjwvYXV0aG9yPjwvYXV0aG9ycz48L2NvbnRyaWJ1dG9ycz48dGl0
bGVzPjx0aXRsZT5JbnRlZ3JhdGl2ZSBhbmFseXNpcyBvZiBtaWNyb1JOQSBhbmQgbVJOQSBleHBy
ZXNzaW9uIHByb2ZpbGVzIGluIG5vbi1zbWFsbC1jZWxsIGx1bmcgY2FuY2VyPC90aXRsZT48c2Vj
b25kYXJ5LXRpdGxlPiBDYW5jZXIgR2VuZSBUaGVyLjwvc2Vjb25kYXJ5LXRpdGxlPjwvdGl0bGVz
PjxwYWdlcz45MC03PC9wYWdlcz48dm9sdW1lPjIzPC92b2x1bWU+PG51bWJlcj40PC9udW1iZXI+
PGRhdGVzPjx5ZWFyPjIwMTY8L3llYXI+PC9kYXRlcz48dXJscz48L3VybHM+PGVsZWN0cm9uaWMt
cmVzb3VyY2UtbnVtPjEwLjEwMzgvY2d0LjIwMTYuNTwvZWxlY3Ryb25pYy1yZXNvdXJjZS1udW0+
PC9yZWNvcmQ+PC9DaXRlPjxDaXRlPjxBdXRob3I+WWFwIFlMIExEPC9BdXRob3I+PFllYXI+MjAw
NTwvWWVhcj48UmVjTnVtPjU0NDg8L1JlY051bT48cmVjb3JkPjxyZWMtbnVtYmVyPjU0NDg8L3Jl
Yy1udW1iZXI+PGZvcmVpZ24ta2V5cz48a2V5IGFwcD0iRU4iIGRiLWlkPSJ3cmZmZHRwcnBmMHh6
emVzdmQ1dmUwMjJzMnN4YXRzenowYXgiIHRpbWVzdGFtcD0iMTQ4MTYyMDc2MCI+NTQ0ODwva2V5
PjwvZm9yZWlnbi1rZXlzPjxyZWYtdHlwZSBuYW1lPSJKb3VybmFsIEFydGljbGUiPjE3PC9yZWYt
dHlwZT48Y29udHJpYnV0b3JzPjxhdXRob3JzPjxhdXRob3I+WWFwIFlMIExELCBMdWMgRywgWmhh
bmcgWFcsIEhlcm5hbmRleiBELCBHcmFzIFIsIFdhbmcgRSwgQ2hpdSBTVywgQ2h1bmcgTFAsIExh
bSBXSywgU21pdGggREssIE1pbm5hIEpELCBEYW5jaGluIEEsIFdvbmcgTVA8L2F1dGhvcj48L2F1
dGhvcnM+PC9jb250cmlidXRvcnM+PHRpdGxlcz48dGl0bGU+Q29uc2VydmVkIHRyYW5zY3JpcHRp
b24gZmFjdG9yIGJpbmRpbmcgc2l0ZXMgb2YgY2FuY2VyIG1hcmtlcnMgZGVyaXZlZCBmcm9tIHBy
aW1hcnkgbHVuZyBhZGVub2NhcmNpbm9tYSBtaWNyb2FycmF5czwvdGl0bGU+PHNlY29uZGFyeS10
aXRsZT5OdWNsZWljIEFjaWRzIFJlc2VhcmNoPC9zZWNvbmRhcnktdGl0bGU+PC90aXRsZXM+PHBl
cmlvZGljYWw+PGZ1bGwtdGl0bGU+TnVjbGVpYyBBY2lkcyBSZXNlYXJjaDwvZnVsbC10aXRsZT48
L3BlcmlvZGljYWw+PHBhZ2VzPjQwOS0yMTwvcGFnZXM+PHZvbHVtZT48c3R5bGUgZmFjZT0ibm9y
bWFsIiBmb250PSJkZWZhdWx0IiBjaGFyc2V0PSIxMzQiIHNpemU9IjEwMCUiPjMzPC9zdHlsZT48
L3ZvbHVtZT48ZGF0ZXM+PHllYXI+MjAwNTwveWVhcj48L2RhdGVzPjx1cmxzPjwvdXJscz48ZWxl
Y3Ryb25pYy1yZXNvdXJjZS1udW0+MTAuMTA5My9uYXIvZ2tpMTg4PC9lbGVjdHJvbmljLXJlc291
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3, 15, 16]</w:t>
            </w:r>
            <w:r w:rsidRPr="004425F2">
              <w:rPr>
                <w:rFonts w:ascii="Times New Roman" w:hAnsi="Times New Roman" w:cs="Times New Roman"/>
                <w:sz w:val="20"/>
                <w:szCs w:val="20"/>
              </w:rPr>
              <w:fldChar w:fldCharType="end"/>
            </w:r>
          </w:p>
        </w:tc>
        <w:tc>
          <w:tcPr>
            <w:tcW w:w="1418" w:type="dxa"/>
          </w:tcPr>
          <w:p w:rsidR="00F222FC" w:rsidRPr="004425F2" w:rsidRDefault="00F222FC" w:rsidP="0003460F">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19 ± 0.60</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MywgMzldPC9EaXNwbGF5VGV4dD48
cmVjb3JkPjxyZWMtbnVtYmVyPjU0NzI8L3JlYy1udW1iZXI+PGZvcmVpZ24ta2V5cz48a2V5IGFw
cD0iRU4iIGRiLWlkPSJ3cmZmZHRwcnBmMHh6emVzdmQ1dmUwMjJzMnN4YXRzenowYXgiIHRpbWVz
dGFtcD0iMTQ4NjA5OTM2NyI+NTQ3Mjwva2V5PjwvZm9yZWlnbi1rZXlzPjxyZWYtdHlwZSBuYW1l
PSJKb3VybmFsIEFydGljbGUiPjE3PC9yZWYtdHlwZT48Y29udHJpYnV0b3JzPjxhdXRob3JzPjxh
dXRob3I+QmFja2VzIEMsIEx1ZHdpZyBOLCBMZWlkaW5nZXIgUCwgSHV3ZXIgSCwgVGVuemVyIFMs
IEZlaGxtYW5uIFQsIEZyYW5rZSBBLCBNZWVzZSBFLCBMZW5ob2YgSFAsIEtlbGxlciBBPC9hdXRo
b3I+PC9hdXRob3JzPjwvY29udHJpYnV0b3JzPjx0aXRsZXM+PHRpdGxlPlBhaXJlZCBwcm90ZW9t
aWNzLCB0cmFuc2NyaXB0b21pY3MgYW5kIG1pUk5vbWljcyBpbiBub24tc21hbGwgY2VsbCBsdW5n
IGNhbmNlcnM6IGtub3duIGFuZCBub3ZlbCBzaWduYWxpbmcgY2FzY2FkZXM8L3RpdGxlPjxzZWNv
bmRhcnktdGl0bGU+T25jb3RhcmdldDwvc2Vjb25kYXJ5LXRpdGxlPjwvdGl0bGVzPjxwZXJpb2Rp
Y2FsPjxmdWxsLXRpdGxlPk9uY290YXJnZXQ8L2Z1bGwtdGl0bGU+PC9wZXJpb2RpY2FsPjxwYWdl
cz43MTUxNC0yNTwvcGFnZXM+PHZvbHVtZT43PC92b2x1bWU+PG51bWJlcj40NDwvbnVtYmVyPjxk
YXRlcz48eWVhcj4yMDE2PC95ZWFyPjwvZGF0ZXM+PHVybHM+PC91cmxzPjxlbGVjdHJvbmljLXJl
c291cmNlLW51bT4xMC4xODYzMi9vbmNvdGFyZ2V0LjExNzIzLjwvZWxlY3Ryb25pYy1yZXNvdXJj
ZS1udW0+PC9yZWNvcmQ+PC9DaXRlPjxDaXRlPjxBdXRob3I+VGFrZWZ1bWkgS2lrdWNoaTwvQXV0
aG9yPjxZZWFyPjIwMTI8L1llYXI+PFJlY051bT41NDk2PC9SZWNOdW0+PHJlY29yZD48cmVjLW51
bWJlcj41NDk2PC9yZWMtbnVtYmVyPjxmb3JlaWduLWtleXM+PGtleSBhcHA9IkVOIiBkYi1pZD0i
d3JmZmR0cHJwZjB4enplc3ZkNXZlMDIyczJzeGF0c3p6MGF4IiB0aW1lc3RhbXA9IjE0ODY0NDc1
MjAiPjU0OTY8L2tleT48L2ZvcmVpZ24ta2V5cz48cmVmLXR5cGUgbmFtZT0iSm91cm5hbCBBcnRp
Y2xlIj4xNzwvcmVmLXR5cGU+PGNvbnRyaWJ1dG9ycz48YXV0aG9ycz48YXV0aG9yPlRha2VmdW1p
IEtpa3VjaGksIE1vaGFtZWQgSGFzc2FuZWluLCBKb3NlcGggTS4gQW1hbm4sIFFpbmZlbmcgTGl1
LCBSb2JiZXJ0IEouIEMuIFNsZWJvcywgUy4gTS4gSmFtc2hlZHVyIFJhaG1hbiwgSmFjb2IgTS4g
S2F1Zm1hbiwgWHVlcWlvbmcgWmhhbmcsIE1lZ2FuIEQuIEhvZWtzZW1hLCBCcmFkZm9yZCBLLiBI
YXJyaXMsIE1pbmcgTGksIFl1IFNoeXIsIEFkcmlhbmEgTC4gR29uemFsZXosIExpc2EgSi4gWmlt
bWVybWFuLCBEYW5pZWwgQy4gTGllYmxlciwgUGllcnJlIFAuIE1hc3Npb24sIERhdmlkIFAuIENh
cmJvbmUuPC9hdXRob3I+PC9hdXRob3JzPjwvY29udHJpYnV0b3JzPjx0aXRsZXM+PHRpdGxlPklu
LWRlcHRoIFByb3Rlb21pYyBBbmFseXNpcyBvZiBOb25zbWFsbCBDZWxsIEx1bmcgQ2FuY2VyIHRv
IERpc2NvdmVyIE1vbGVjdWxhciBUYXJnZXRzIGFuZCBDYW5kaWRhdGUgQmlvbWFya2VyczwvdGl0
bGU+PHNlY29uZGFyeS10aXRsZT5Nb2wgQ2VsbCBQcm90ZW9taWNzPC9zZWNvbmRhcnktdGl0bGU+
PC90aXRsZXM+PHBlcmlvZGljYWw+PGZ1bGwtdGl0bGU+TW9sIENlbGwgUHJvdGVvbWljczwvZnVs
bC10aXRsZT48L3BlcmlvZGljYWw+PHBhZ2VzPjxzdHlsZSBmYWNlPSJub3JtYWwiIGZvbnQ9ImRl
ZmF1bHQiIHNpemU9IjEwMCUiPjkxNjwvc3R5bGU+PHN0eWxlIGZhY2U9Im5vcm1hbCIgZm9udD0i
ZGVmYXVsdCIgY2hhcnNldD0iMTM0IiBzaXplPSIxMDAlIj4tOTMyPC9zdHlsZT48L3BhZ2VzPjx2
b2x1bWU+MTE8L3ZvbHVtZT48bnVtYmVyPjEwPC9udW1iZXI+PGRhdGVzPjx5ZWFyPjIwMTI8L3ll
YXI+PC9kYXRlcz48dXJscz48L3VybHM+PGVsZWN0cm9uaWMtcmVzb3VyY2UtbnVtPjEwLjEwNzQv
bWNwLk0xMTEuMDE1MzcwPC9lbGVjdHJvbmljLXJlc291cmNlLW51bT48L3JlY29yZD48L0NpdGU+
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CYWNrZXMgQzwvQXV0aG9yPjxZZWFyPjIwMTY8L1llYXI+
PFJlY051bT41NDcyPC9SZWNOdW0+PERpc3BsYXlUZXh0PlsxMywgMzldPC9EaXNwbGF5VGV4dD48
cmVjb3JkPjxyZWMtbnVtYmVyPjU0NzI8L3JlYy1udW1iZXI+PGZvcmVpZ24ta2V5cz48a2V5IGFw
cD0iRU4iIGRiLWlkPSJ3cmZmZHRwcnBmMHh6emVzdmQ1dmUwMjJzMnN4YXRzenowYXgiIHRpbWVz
dGFtcD0iMTQ4NjA5OTM2NyI+NTQ3Mjwva2V5PjwvZm9yZWlnbi1rZXlzPjxyZWYtdHlwZSBuYW1l
PSJKb3VybmFsIEFydGljbGUiPjE3PC9yZWYtdHlwZT48Y29udHJpYnV0b3JzPjxhdXRob3JzPjxh
dXRob3I+QmFja2VzIEMsIEx1ZHdpZyBOLCBMZWlkaW5nZXIgUCwgSHV3ZXIgSCwgVGVuemVyIFMs
IEZlaGxtYW5uIFQsIEZyYW5rZSBBLCBNZWVzZSBFLCBMZW5ob2YgSFAsIEtlbGxlciBBPC9hdXRo
b3I+PC9hdXRob3JzPjwvY29udHJpYnV0b3JzPjx0aXRsZXM+PHRpdGxlPlBhaXJlZCBwcm90ZW9t
aWNzLCB0cmFuc2NyaXB0b21pY3MgYW5kIG1pUk5vbWljcyBpbiBub24tc21hbGwgY2VsbCBsdW5n
IGNhbmNlcnM6IGtub3duIGFuZCBub3ZlbCBzaWduYWxpbmcgY2FzY2FkZXM8L3RpdGxlPjxzZWNv
bmRhcnktdGl0bGU+T25jb3RhcmdldDwvc2Vjb25kYXJ5LXRpdGxlPjwvdGl0bGVzPjxwZXJpb2Rp
Y2FsPjxmdWxsLXRpdGxlPk9uY290YXJnZXQ8L2Z1bGwtdGl0bGU+PC9wZXJpb2RpY2FsPjxwYWdl
cz43MTUxNC0yNTwvcGFnZXM+PHZvbHVtZT43PC92b2x1bWU+PG51bWJlcj40NDwvbnVtYmVyPjxk
YXRlcz48eWVhcj4yMDE2PC95ZWFyPjwvZGF0ZXM+PHVybHM+PC91cmxzPjxlbGVjdHJvbmljLXJl
c291cmNlLW51bT4xMC4xODYzMi9vbmNvdGFyZ2V0LjExNzIzLjwvZWxlY3Ryb25pYy1yZXNvdXJj
ZS1udW0+PC9yZWNvcmQ+PC9DaXRlPjxDaXRlPjxBdXRob3I+VGFrZWZ1bWkgS2lrdWNoaTwvQXV0
aG9yPjxZZWFyPjIwMTI8L1llYXI+PFJlY051bT41NDk2PC9SZWNOdW0+PHJlY29yZD48cmVjLW51
bWJlcj41NDk2PC9yZWMtbnVtYmVyPjxmb3JlaWduLWtleXM+PGtleSBhcHA9IkVOIiBkYi1pZD0i
d3JmZmR0cHJwZjB4enplc3ZkNXZlMDIyczJzeGF0c3p6MGF4IiB0aW1lc3RhbXA9IjE0ODY0NDc1
MjAiPjU0OTY8L2tleT48L2ZvcmVpZ24ta2V5cz48cmVmLXR5cGUgbmFtZT0iSm91cm5hbCBBcnRp
Y2xlIj4xNzwvcmVmLXR5cGU+PGNvbnRyaWJ1dG9ycz48YXV0aG9ycz48YXV0aG9yPlRha2VmdW1p
IEtpa3VjaGksIE1vaGFtZWQgSGFzc2FuZWluLCBKb3NlcGggTS4gQW1hbm4sIFFpbmZlbmcgTGl1
LCBSb2JiZXJ0IEouIEMuIFNsZWJvcywgUy4gTS4gSmFtc2hlZHVyIFJhaG1hbiwgSmFjb2IgTS4g
S2F1Zm1hbiwgWHVlcWlvbmcgWmhhbmcsIE1lZ2FuIEQuIEhvZWtzZW1hLCBCcmFkZm9yZCBLLiBI
YXJyaXMsIE1pbmcgTGksIFl1IFNoeXIsIEFkcmlhbmEgTC4gR29uemFsZXosIExpc2EgSi4gWmlt
bWVybWFuLCBEYW5pZWwgQy4gTGllYmxlciwgUGllcnJlIFAuIE1hc3Npb24sIERhdmlkIFAuIENh
cmJvbmUuPC9hdXRob3I+PC9hdXRob3JzPjwvY29udHJpYnV0b3JzPjx0aXRsZXM+PHRpdGxlPklu
LWRlcHRoIFByb3Rlb21pYyBBbmFseXNpcyBvZiBOb25zbWFsbCBDZWxsIEx1bmcgQ2FuY2VyIHRv
IERpc2NvdmVyIE1vbGVjdWxhciBUYXJnZXRzIGFuZCBDYW5kaWRhdGUgQmlvbWFya2VyczwvdGl0
bGU+PHNlY29uZGFyeS10aXRsZT5Nb2wgQ2VsbCBQcm90ZW9taWNzPC9zZWNvbmRhcnktdGl0bGU+
PC90aXRsZXM+PHBlcmlvZGljYWw+PGZ1bGwtdGl0bGU+TW9sIENlbGwgUHJvdGVvbWljczwvZnVs
bC10aXRsZT48L3BlcmlvZGljYWw+PHBhZ2VzPjxzdHlsZSBmYWNlPSJub3JtYWwiIGZvbnQ9ImRl
ZmF1bHQiIHNpemU9IjEwMCUiPjkxNjwvc3R5bGU+PHN0eWxlIGZhY2U9Im5vcm1hbCIgZm9udD0i
ZGVmYXVsdCIgY2hhcnNldD0iMTM0IiBzaXplPSIxMDAlIj4tOTMyPC9zdHlsZT48L3BhZ2VzPjx2
b2x1bWU+MTE8L3ZvbHVtZT48bnVtYmVyPjEwPC9udW1iZXI+PGRhdGVzPjx5ZWFyPjIwMTI8L3ll
YXI+PC9kYXRlcz48dXJscz48L3VybHM+PGVsZWN0cm9uaWMtcmVzb3VyY2UtbnVtPjEwLjEwNzQv
bWNwLk0xMTEuMDE1MzcwPC9lbGVjdHJvbmljLXJlc291cmNlLW51bT48L3JlY29yZD48L0NpdGU+
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 3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32</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u Liu&lt;/Author&gt;&lt;Year&gt;2016&lt;/Year&gt;&lt;RecNum&gt;5494&lt;/RecNum&gt;&lt;DisplayText&gt;[34]&lt;/DisplayText&gt;&lt;record&gt;&lt;rec-number&gt;5494&lt;/rec-number&gt;&lt;foreign-keys&gt;&lt;key app="EN" db-id="wrffdtprpf0xzzesvd5ve022s2sxatszz0ax" timestamp="1486371011"&gt;5494&lt;/key&gt;&lt;/foreign-keys&gt;&lt;ref-type name="Journal Article"&gt;17&lt;/ref-type&gt;&lt;contributors&gt;&lt;authors&gt;&lt;author&gt;Yu Liu, Xiao-Hong Xun, Jian-Ming Yi, Yang Xiang, Jie Hua.&lt;/author&gt;&lt;/authors&gt;&lt;/contributors&gt;&lt;titles&gt;&lt;title&gt;Discovery of lung squamous carcinoma biomarkers by profiling the plasma peptide with LC/MS/MS&lt;/title&gt;&lt;secondary-title&gt;Chinese Chemical Letters&lt;/secondary-title&gt;&lt;/titles&gt;&lt;periodical&gt;&lt;full-title&gt;Chinese Chemical Letters&lt;/full-title&gt;&lt;/periodical&gt;&lt;pages&gt;&lt;style face="normal" font="default" size="100%"&gt;xxx&lt;/style&gt;&lt;style face="normal" font="default" charset="134" size="100%"&gt;-&lt;/style&gt;&lt;style face="normal" font="default" size="100%"&gt;xx&lt;/style&gt;&lt;/pages&gt;&lt;volume&gt;xx&lt;/volume&gt;&lt;number&gt;x&lt;/number&gt;&lt;dates&gt;&lt;year&gt;2016&lt;/year&gt;&lt;/dates&gt;&lt;urls&gt;&lt;/urls&gt;&lt;electronic-resource-num&gt;org/10.1016/j.cclet.2016.11.026&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4]</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i/>
                <w:sz w:val="20"/>
                <w:szCs w:val="20"/>
              </w:rPr>
            </w:pPr>
            <w:bookmarkStart w:id="208" w:name="OLE_LINK336"/>
            <w:bookmarkStart w:id="209" w:name="OLE_LINK337"/>
            <w:r w:rsidRPr="004425F2">
              <w:rPr>
                <w:rFonts w:ascii="Times New Roman" w:hAnsi="Times New Roman" w:cs="Times New Roman"/>
                <w:b/>
                <w:bCs/>
                <w:i/>
                <w:sz w:val="20"/>
                <w:szCs w:val="20"/>
              </w:rPr>
              <w:t>APOC2</w:t>
            </w:r>
            <w:bookmarkEnd w:id="208"/>
            <w:bookmarkEnd w:id="209"/>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04</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Backes C&lt;/Author&gt;&lt;Year&gt;2016&lt;/Year&gt;&lt;RecNum&gt;5472&lt;/RecNum&gt;&lt;DisplayText&gt;[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3]</w:t>
            </w:r>
            <w:r w:rsidRPr="004425F2">
              <w:rPr>
                <w:rFonts w:ascii="Times New Roman" w:hAnsi="Times New Roman" w:cs="Times New Roman"/>
                <w:sz w:val="20"/>
                <w:szCs w:val="20"/>
              </w:rPr>
              <w:fldChar w:fldCharType="end"/>
            </w:r>
          </w:p>
        </w:tc>
        <w:tc>
          <w:tcPr>
            <w:tcW w:w="1418" w:type="dxa"/>
          </w:tcPr>
          <w:p w:rsidR="00F222FC" w:rsidRPr="004425F2" w:rsidRDefault="00F222FC" w:rsidP="0003460F">
            <w:pPr>
              <w:rPr>
                <w:rFonts w:ascii="Times New Roman" w:hAnsi="Times New Roman" w:cs="Times New Roman"/>
                <w:sz w:val="20"/>
                <w:szCs w:val="20"/>
              </w:rPr>
            </w:pPr>
            <w:r w:rsidRPr="004425F2">
              <w:rPr>
                <w:rFonts w:ascii="Times New Roman" w:hAnsi="Times New Roman" w:cs="Times New Roman"/>
                <w:sz w:val="20"/>
                <w:szCs w:val="20"/>
              </w:rPr>
              <w:t>-2.87 ± 0.1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 39]</w:t>
            </w:r>
            <w:r w:rsidRPr="004425F2">
              <w:rPr>
                <w:rFonts w:ascii="Times New Roman" w:hAnsi="Times New Roman" w:cs="Times New Roman"/>
                <w:sz w:val="20"/>
                <w:szCs w:val="20"/>
              </w:rPr>
              <w:fldChar w:fldCharType="end"/>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bookmarkStart w:id="210" w:name="OLE_LINK159"/>
            <w:bookmarkStart w:id="211" w:name="OLE_LINK163"/>
            <w:r w:rsidRPr="004425F2">
              <w:rPr>
                <w:rFonts w:ascii="Times New Roman" w:eastAsia="Times New Roman" w:hAnsi="Times New Roman" w:cs="Times New Roman"/>
                <w:b/>
                <w:i/>
                <w:sz w:val="20"/>
                <w:szCs w:val="20"/>
              </w:rPr>
              <w:t>A</w:t>
            </w:r>
            <w:r w:rsidRPr="004425F2">
              <w:rPr>
                <w:rFonts w:ascii="Times New Roman" w:hAnsi="Times New Roman" w:cs="Times New Roman"/>
                <w:b/>
                <w:i/>
                <w:sz w:val="20"/>
                <w:szCs w:val="20"/>
              </w:rPr>
              <w:t>PO</w:t>
            </w:r>
            <w:r w:rsidRPr="004425F2">
              <w:rPr>
                <w:rFonts w:ascii="Times New Roman" w:eastAsia="Times New Roman" w:hAnsi="Times New Roman" w:cs="Times New Roman"/>
                <w:b/>
                <w:i/>
                <w:sz w:val="20"/>
                <w:szCs w:val="20"/>
              </w:rPr>
              <w:t>C3</w:t>
            </w:r>
            <w:bookmarkEnd w:id="210"/>
            <w:bookmarkEnd w:id="211"/>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3260"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03460F">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07 ± 0.52</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EzLCAzOV08L0Rpc3BsYXlUZXh0Pjxy
ZWNvcmQ+PHJlYy1udW1iZXI+NTQ3MzwvcmVjLW51bWJlcj48Zm9yZWlnbi1rZXlzPjxrZXkgYXBw
PSJFTiIgZGItaWQ9IndyZmZkdHBycGYweHp6ZXN2ZDV2ZTAyMnMyc3hhdHN6ejBheCIgdGltZXN0
YW1wPSIxNDg2MTAxMjg0Ij41NDczPC9rZXk+PC9mb3JlaWduLWtleXM+PHJlZi10eXBlIG5hbWU9
IkpvdXJuYWwgQXJ0aWNsZSI+MTc8L3JlZi10eXBlPjxjb250cmlidXRvcnM+PGF1dGhvcnM+PGF1
dGhvcj5MaSBMLCBXZWkgWSwgVG8gQywgWmh1IENRLCBUb25nIEosIFBoYW0gTkEsIFRheWxvciBQ
LCBJZ25hdGNoZW5rbyBWLCBJZ25hdGNoZW5rbyBBLCBaaGFuZyBXLCBXYW5nIEQsIFlhbmFnYXdh
IE4sIExpIE0sIFBpbnRpbGllIE0sIExpdSBHLCBNdXRodXN3YW15IEwsIFNoZXBoZXJkIEZBLCBU
c2FvIE1TLCBLaXNsaW5nZXIgVCwgTW9yYW4gTUY8L2F1dGhvcj48L2F1dGhvcnM+PC9jb250cmli
dXRvcnM+PHRpdGxlcz48dGl0bGU+SW50ZWdyYXRlZCBPbWljIGFuYWx5c2lzIG9mIGx1bmcgY2Fu
Y2VyIHJldmVhbHMgbWV0YWJvbGlzbSBwcm90ZW9tZSBzaWduYXR1cmVzIHdpdGggcHJvZ25vc3Rp
YyBpbXBhY3Q8L3RpdGxlPjxzZWNvbmRhcnktdGl0bGU+TmF0IENvbW11bi48L3NlY29uZGFyeS10
aXRsZT48L3RpdGxlcz48cGVyaW9kaWNhbD48ZnVsbC10aXRsZT5OYXQgQ29tbXVuLjwvZnVsbC10
aXRsZT48L3BlcmlvZGljYWw+PHBhZ2VzPjU0Njk8L3BhZ2VzPjx2b2x1bWU+NTwvdm9sdW1lPjxk
YXRlcz48eWVhcj4yMDE0PC95ZWFyPjwvZGF0ZXM+PHVybHM+PC91cmxzPjxlbGVjdHJvbmljLXJl
c291cmNlLW51bT4xMC4xMDM4L25jb21tczY0Njk8L2VsZWN0cm9uaWMtcmVzb3VyY2UtbnVtPjwv
cmVjb3JkPjwvQ2l0ZT48Q2l0ZT48QXV0aG9yPkJhY2tlcyBDPC9BdXRob3I+PFllYXI+MjAxNjwv
WWVhcj48UmVjTnVtPjU0NzI8L1JlY051bT48cmVjb3JkPjxyZWMtbnVtYmVyPjU0NzI8L3JlYy1u
dW1iZXI+PGZvcmVpZ24ta2V5cz48a2V5IGFwcD0iRU4iIGRiLWlkPSJ3cmZmZHRwcnBmMHh6emVz
dmQ1dmUwMjJzMnN4YXRzenowYXgiIHRpbWVzdGFtcD0iMTQ4NjA5OTM2NyI+NTQ3Mjwva2V5Pjwv
Zm9yZWlnbi1rZXlzPjxyZWYtdHlwZSBuYW1lPSJKb3VybmFsIEFydGljbGUiPjE3PC9yZWYtdHlw
ZT48Y29udHJpYnV0b3JzPjxhdXRob3JzPjxhdXRob3I+QmFja2VzIEMsIEx1ZHdpZyBOLCBMZWlk
aW5nZXIgUCwgSHV3ZXIgSCwgVGVuemVyIFMsIEZlaGxtYW5uIFQsIEZyYW5rZSBBLCBNZWVzZSBF
LCBMZW5ob2YgSFAsIEtlbGxlciBBPC9hdXRob3I+PC9hdXRob3JzPjwvY29udHJpYnV0b3JzPjx0
aXRsZXM+PHRpdGxlPlBhaXJlZCBwcm90ZW9taWNzLCB0cmFuc2NyaXB0b21pY3MgYW5kIG1pUk5v
bWljcyBpbiBub24tc21hbGwgY2VsbCBsdW5nIGNhbmNlcnM6IGtub3duIGFuZCBub3ZlbCBzaWdu
YWxpbmcgY2FzY2FkZXM8L3RpdGxlPjxzZWNvbmRhcnktdGl0bGU+T25jb3RhcmdldDwvc2Vjb25k
YXJ5LXRpdGxlPjwvdGl0bGVzPjxwZXJpb2RpY2FsPjxmdWxsLXRpdGxlPk9uY290YXJnZXQ8L2Z1
bGwtdGl0bGU+PC9wZXJpb2RpY2FsPjxwYWdlcz43MTUxNC0yNTwvcGFnZXM+PHZvbHVtZT43PC92
b2x1bWU+PG51bWJlcj40NDwvbnVtYmVyPjxkYXRlcz48eWVhcj4yMDE2PC95ZWFyPjwvZGF0ZXM+
PHVybHM+PC91cmxzPjxlbGVjdHJvbmljLXJlc291cmNlLW51bT4xMC4xODYzMi9vbmNvdGFyZ2V0
LjExNzIzLjwvZWxlY3Ryb25pYy1yZXNvdXJjZS1udW0+PC9yZWNvcmQ+PC9DaXRlPjxDaXRlPjxB
dXRob3I+VGFrZWZ1bWkgS2lrdWNoaTwvQXV0aG9yPjxZZWFyPjIwMTI8L1llYXI+PFJlY051bT41
NDk2PC9SZWNOdW0+PHJlY29yZD48cmVjLW51bWJlcj41NDk2PC9yZWMtbnVtYmVyPjxmb3JlaWdu
LWtleXM+PGtleSBhcHA9IkVOIiBkYi1pZD0id3JmZmR0cHJwZjB4enplc3ZkNXZlMDIyczJzeGF0
c3p6MGF4IiB0aW1lc3RhbXA9IjE0ODY0NDc1MjAiPjU0OTY8L2tleT48L2ZvcmVpZ24ta2V5cz48
cmVmLXR5cGUgbmFtZT0iSm91cm5hbCBBcnRpY2xlIj4xNzwvcmVmLXR5cGU+PGNvbnRyaWJ1dG9y
cz48YXV0aG9ycz48YXV0aG9yPlRha2VmdW1pIEtpa3VjaGksIE1vaGFtZWQgSGFzc2FuZWluLCBK
b3NlcGggTS4gQW1hbm4sIFFpbmZlbmcgTGl1LCBSb2JiZXJ0IEouIEMuIFNsZWJvcywgUy4gTS4g
SmFtc2hlZHVyIFJhaG1hbiwgSmFjb2IgTS4gS2F1Zm1hbiwgWHVlcWlvbmcgWmhhbmcsIE1lZ2Fu
IEQuIEhvZWtzZW1hLCBCcmFkZm9yZCBLLiBIYXJyaXMsIE1pbmcgTGksIFl1IFNoeXIsIEFkcmlh
bmEgTC4gR29uemFsZXosIExpc2EgSi4gWmltbWVybWFuLCBEYW5pZWwgQy4gTGllYmxlciwgUGll
cnJlIFAuIE1hc3Npb24sIERhdmlkIFAuIENhcmJvbmUuPC9hdXRob3I+PC9hdXRob3JzPjwvY29u
dHJpYnV0b3JzPjx0aXRsZXM+PHRpdGxlPkluLWRlcHRoIFByb3Rlb21pYyBBbmFseXNpcyBvZiBO
b25zbWFsbCBDZWxsIEx1bmcgQ2FuY2VyIHRvIERpc2NvdmVyIE1vbGVjdWxhciBUYXJnZXRzIGFu
ZCBDYW5kaWRhdGUgQmlvbWFya2VyczwvdGl0bGU+PHNlY29uZGFyeS10aXRsZT5Nb2wgQ2VsbCBQ
cm90ZW9taWNzPC9zZWNvbmRhcnktdGl0bGU+PC90aXRsZXM+PHBlcmlvZGljYWw+PGZ1bGwtdGl0
bGU+TW9sIENlbGwgUHJvdGVvbWljczwvZnVsbC10aXRsZT48L3BlcmlvZGljYWw+PHBhZ2VzPjxz
dHlsZSBmYWNlPSJub3JtYWwiIGZvbnQ9ImRlZmF1bHQiIHNpemU9IjEwMCUiPjkxNjwvc3R5bGU+
PHN0eWxlIGZhY2U9Im5vcm1hbCIgZm9udD0iZGVmYXVsdCIgY2hhcnNldD0iMTM0IiBzaXplPSIx
MDAlIj4tOTMyPC9zdHlsZT48L3BhZ2VzPjx2b2x1bWU+MTE8L3ZvbHVtZT48bnVtYmVyPjEwPC9u
dW1iZXI+PGRhdGVzPjx5ZWFyPjIwMTI8L3llYXI+PC9kYXRlcz48dXJscz48L3VybHM+PGVsZWN0
cm9uaWMtcmVzb3VyY2UtbnVtPjEwLjEwNzQvbWNwLk0xMTEuMDE1MzcwPC9lbGVjdHJvbmljLXJl
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 3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0.4</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Okano T&lt;/Author&gt;&lt;Year&gt;2016&lt;/Year&gt;&lt;RecNum&gt;5495&lt;/RecNum&gt;&lt;DisplayText&gt;[35]&lt;/DisplayText&gt;&lt;record&gt;&lt;rec-number&gt;5495&lt;/rec-number&gt;&lt;foreign-keys&gt;&lt;key app="EN" db-id="wrffdtprpf0xzzesvd5ve022s2sxatszz0ax" timestamp="1486371612"&gt;5495&lt;/key&gt;&lt;/foreign-keys&gt;&lt;ref-type name="Journal Article"&gt;17&lt;/ref-type&gt;&lt;contributors&gt;&lt;authors&gt;&lt;author&gt;Okano T, Seike M, Kuribayashi H, Soeno C, Ishii T, Kida K, Gemma A.&lt;/author&gt;&lt;/authors&gt;&lt;/contributors&gt;&lt;titles&gt;&lt;title&gt;Identification of haptoglobin peptide as a novel serum biomarker for lung squamous cell carcinoma by serum proteome and peptidome profiling&lt;/title&gt;&lt;secondary-title&gt;Int J Oncol.&lt;/secondary-title&gt;&lt;/titles&gt;&lt;periodical&gt;&lt;full-title&gt;Int J Oncol.&lt;/full-title&gt;&lt;/periodical&gt;&lt;pages&gt;945-52&lt;/pages&gt;&lt;volume&gt;48&lt;/volume&gt;&lt;number&gt;3&lt;/number&gt;&lt;dates&gt;&lt;year&gt;2016&lt;/year&gt;&lt;/dates&gt;&lt;urls&gt;&lt;/urls&gt;&lt;electronic-resource-num&gt;10.3892/ijo.2016.3330&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5]</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12" w:name="OLE_LINK68"/>
            <w:bookmarkStart w:id="213" w:name="OLE_LINK69"/>
            <w:bookmarkStart w:id="214" w:name="OLE_LINK80"/>
            <w:r w:rsidRPr="004425F2">
              <w:rPr>
                <w:rFonts w:ascii="Times New Roman" w:hAnsi="Times New Roman" w:cs="Times New Roman"/>
                <w:bCs/>
                <w:i/>
                <w:color w:val="000000"/>
                <w:sz w:val="20"/>
                <w:szCs w:val="20"/>
              </w:rPr>
              <w:t>APOD</w:t>
            </w:r>
            <w:bookmarkEnd w:id="212"/>
            <w:bookmarkEnd w:id="213"/>
            <w:bookmarkEnd w:id="214"/>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90 ± 0.80</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NCwgMTN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TYW5jaGV6LVBhbGVuY2lhIEEgRy1N
TTwvQXV0aG9yPjxZZWFyPjIwMTE8L1llYXI+PFJlY051bT41NDQ0PC9SZWNOdW0+PHJlY29yZD48
cmVjLW51bWJlcj41NDQ0PC9yZWMtbnVtYmVyPjxmb3JlaWduLWtleXM+PGtleSBhcHA9IkVOIiBk
Yi1pZD0id3JmZmR0cHJwZjB4enplc3ZkNXZlMDIyczJzeGF0c3p6MGF4IiB0aW1lc3RhbXA9IjE0
ODE2MTk0NDMiPjU0NDQ8L2tleT48L2ZvcmVpZ24ta2V5cz48cmVmLXR5cGUgbmFtZT0iSm91cm5h
bCBBcnRpY2xlIj4xNzwvcmVmLXR5cGU+PGNvbnRyaWJ1dG9ycz48YXV0aG9ycz48YXV0aG9yPlNh
bmNoZXotUGFsZW5jaWEgQSBHLU1NLCBHb21lei1DYXBpbGxhIEpBLCBQZWRyYXphIFYsIEJveWVy
byBMLCBSb3NlbGwgUiwgRsOhcmV6LVZpZGFsIE1FPC9hdXRob3I+PC9hdXRob3JzPjwvY29udHJp
YnV0b3JzPjx0aXRsZXM+PHRpdGxlPkdlbmUgZXhwcmVzc2lvbiBwcm9maWxpbmcgcmV2ZWFscyBu
b3ZlbCBiaW9tYXJrZXJzIGluIG5vbnNtYWxsIGNlbGwgbHVuZyBjYW5jZXI8L3RpdGxlPjxzZWNv
bmRhcnktdGl0bGU+SW50ZXJuYXRpb25hbCBKb3VybmFsIG9mIENhbmNlcjwvc2Vjb25kYXJ5LXRp
dGxlPjwvdGl0bGVzPjxwZXJpb2RpY2FsPjxmdWxsLXRpdGxlPkludGVybmF0aW9uYWwgSm91cm5h
bCBvZiBDYW5jZXI8L2Z1bGwtdGl0bGU+PC9wZXJpb2RpY2FsPjxwYWdlcz4zNTUtNjQ8L3BhZ2Vz
Pjx2b2x1bWU+MTI5PC92b2x1bWU+PGRhdGVzPjx5ZWFyPjxzdHlsZSBmYWNlPSJub3JtYWwiIGZv
bnQ9ImRlZmF1bHQiIGNoYXJzZXQ9IjEzNCIgc2l6ZT0iMTAwJSI+MjAxMTwvc3R5bGU+PC95ZWFy
PjwvZGF0ZXM+PHVybHM+PC91cmxzPjxlbGVjdHJvbmljLXJlc291cmNlLW51bT4xMC4xMDAyL2lq
Yy4yNTcwNDwvZWxlY3Ryb25pYy1yZXNvdXJjZS1udW0+PC9yZWNvcmQ+PC9DaXRlPjxDaXRlPjxB
dXRob3I+QmFja2VzIEM8L0F1dGhvcj48WWVhcj4yMDE2PC9ZZWFyPjxSZWNOdW0+NTQ3MjwvUmVj
TnVtPjxyZWNvcmQ+PHJlYy1udW1iZXI+NTQ3MjwvcmVjLW51bWJlcj48Zm9yZWlnbi1rZXlzPjxr
ZXkgYXBwPSJFTiIgZGItaWQ9IndyZmZkdHBycGYweHp6ZXN2ZDV2ZTAyMnMyc3hhdHN6ejBheCIg
dGltZXN0YW1wPSIxNDg2MDk5MzY3Ij41NDcyPC9rZXk+PC9mb3JlaWduLWtleXM+PHJlZi10eXBl
IG5hbWU9IkpvdXJuYWwgQXJ0aWNsZSI+MTc8L3JlZi10eXBlPjxjb250cmlidXRvcnM+PGF1dGhv
cnM+PGF1dGhvcj5CYWNrZXMgQywgTHVkd2lnIE4sIExlaWRpbmdlciBQLCBIdXdlciBILCBUZW56
ZXIgUywgRmVobG1hbm4gVCwgRnJhbmtlIEEsIE1lZXNlIEUsIExlbmhvZiBIUCwgS2VsbGVyIEE8
L2F1dGhvcj48L2F1dGhvcnM+PC9jb250cmlidXRvcnM+PHRpdGxlcz48dGl0bGU+UGFpcmVkIHBy
b3Rlb21pY3MsIHRyYW5zY3JpcHRvbWljcyBhbmQgbWlSTm9taWNzIGluIG5vbi1zbWFsbCBjZWxs
IGx1bmcgY2FuY2Vyczoga25vd24gYW5kIG5vdmVsIHNpZ25hbGluZyBjYXNjYWRlczwvdGl0bGU+
PHNlY29uZGFyeS10aXRsZT5PbmNvdGFyZ2V0PC9zZWNvbmRhcnktdGl0bGU+PC90aXRsZXM+PHBl
cmlvZGljYWw+PGZ1bGwtdGl0bGU+T25jb3RhcmdldDwvZnVsbC10aXRsZT48L3BlcmlvZGljYWw+
PHBhZ2VzPjcxNTE0LTI1PC9wYWdlcz48dm9sdW1lPjc8L3ZvbHVtZT48bnVtYmVyPjQ0PC9udW1i
ZXI+PGRhdGVzPjx5ZWFyPjIwMTY8L3llYXI+PC9kYXRlcz48dXJscz48L3VybHM+PGVsZWN0cm9u
aWMtcmVzb3VyY2UtbnVtPjEwLjE4NjMyL29uY290YXJnZXQuMTE3MjMuPC9lbGVjdHJvbmljLXJl
c291cmNl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4, 13]</w:t>
            </w:r>
            <w:r w:rsidRPr="004425F2">
              <w:rPr>
                <w:rFonts w:ascii="Times New Roman" w:hAnsi="Times New Roman" w:cs="Times New Roman"/>
                <w:sz w:val="20"/>
                <w:szCs w:val="20"/>
              </w:rPr>
              <w:fldChar w:fldCharType="end"/>
            </w:r>
          </w:p>
        </w:tc>
        <w:tc>
          <w:tcPr>
            <w:tcW w:w="1418" w:type="dxa"/>
          </w:tcPr>
          <w:p w:rsidR="00F222FC" w:rsidRPr="004425F2" w:rsidRDefault="00F222FC" w:rsidP="0003460F">
            <w:pPr>
              <w:rPr>
                <w:rFonts w:ascii="Times New Roman" w:hAnsi="Times New Roman" w:cs="Times New Roman"/>
                <w:sz w:val="20"/>
                <w:szCs w:val="20"/>
              </w:rPr>
            </w:pPr>
            <w:r w:rsidRPr="004425F2">
              <w:rPr>
                <w:rFonts w:ascii="Times New Roman" w:hAnsi="Times New Roman" w:cs="Times New Roman"/>
                <w:sz w:val="20"/>
                <w:szCs w:val="20"/>
              </w:rPr>
              <w:t>-1.28 ± 0.4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3]&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Backes C&lt;/Author&gt;&lt;Year&gt;2016&lt;/Year&gt;&lt;RecNum&gt;5472&lt;/RecNum&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15" w:name="OLE_LINK164"/>
            <w:bookmarkStart w:id="216" w:name="OLE_LINK167"/>
            <w:r w:rsidRPr="004425F2">
              <w:rPr>
                <w:rFonts w:ascii="Times New Roman" w:hAnsi="Times New Roman" w:cs="Times New Roman"/>
                <w:bCs/>
                <w:i/>
                <w:color w:val="000000"/>
                <w:sz w:val="20"/>
                <w:szCs w:val="20"/>
              </w:rPr>
              <w:t>APOE</w:t>
            </w:r>
            <w:bookmarkEnd w:id="215"/>
            <w:bookmarkEnd w:id="216"/>
          </w:p>
        </w:tc>
        <w:tc>
          <w:tcPr>
            <w:tcW w:w="1417" w:type="dxa"/>
          </w:tcPr>
          <w:p w:rsidR="00F222FC" w:rsidRPr="004425F2" w:rsidRDefault="00F222FC" w:rsidP="0003460F">
            <w:pPr>
              <w:rPr>
                <w:rFonts w:ascii="Times New Roman" w:hAnsi="Times New Roman" w:cs="Times New Roman"/>
                <w:sz w:val="20"/>
                <w:szCs w:val="20"/>
              </w:rPr>
            </w:pPr>
            <w:r w:rsidRPr="004425F2">
              <w:rPr>
                <w:rFonts w:ascii="Times New Roman" w:hAnsi="Times New Roman" w:cs="Times New Roman"/>
                <w:sz w:val="20"/>
                <w:szCs w:val="20"/>
              </w:rPr>
              <w:t>-2.00 ± 0.85</w:t>
            </w:r>
          </w:p>
        </w:tc>
        <w:tc>
          <w:tcPr>
            <w:tcW w:w="3260" w:type="dxa"/>
          </w:tcPr>
          <w:p w:rsidR="00F222FC" w:rsidRPr="004425F2" w:rsidRDefault="0012031F" w:rsidP="00D73E76">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D73E76" w:rsidRPr="004425F2">
              <w:rPr>
                <w:rFonts w:ascii="Times New Roman" w:hAnsi="Times New Roman" w:cs="Times New Roman"/>
                <w:sz w:val="20"/>
                <w:szCs w:val="20"/>
              </w:rPr>
              <w:instrText xml:space="preserve"> ADDIN EN.CITE &lt;EndNote&gt;&lt;Cite&gt;&lt;Author&gt;Yap YL LD&lt;/Author&gt;&lt;Year&gt;2005&lt;/Year&gt;&lt;RecNum&gt;5448&lt;/RecNum&gt;&lt;DisplayText&gt;[16]&lt;/DisplayText&gt;&lt;record&gt;&lt;rec-number&gt;5448&lt;/rec-number&gt;&lt;foreign-keys&gt;&lt;key app="EN" db-id="wrffdtprpf0xzzesvd5ve022s2sxatszz0ax" timestamp="1481620760"&gt;5448&lt;/key&gt;&lt;/foreign-keys&gt;&lt;ref-type name="Journal Article"&gt;17&lt;/ref-type&gt;&lt;contributors&gt;&lt;authors&gt;&lt;author&gt;Yap YL LD, Luc G, Zhang XW, Hernandez D, Gras R, Wang E, Chiu SW, Chung LP, Lam WK, Smith DK, Minna JD, Danchin A, Wong MP&lt;/author&gt;&lt;/authors&gt;&lt;/contributors&gt;&lt;titles&gt;&lt;title&gt;Conserved transcription factor binding sites of cancer markers derived from primary lung adenocarcinoma microarrays&lt;/title&gt;&lt;secondary-title&gt;Nucleic Acids Research&lt;/secondary-title&gt;&lt;/titles&gt;&lt;periodical&gt;&lt;full-title&gt;Nucleic Acids Research&lt;/full-title&gt;&lt;/periodical&gt;&lt;pages&gt;409-21&lt;/pages&gt;&lt;volume&gt;&lt;style face="normal" font="default" charset="134" size="100%"&gt;33&lt;/style&gt;&lt;/volume&gt;&lt;dates&gt;&lt;year&gt;2005&lt;/year&gt;&lt;/dates&gt;&lt;urls&gt;&lt;/urls&gt;&lt;electronic-resource-num&gt;10.1093/nar/gki188&lt;/electronic-resource-num&gt;&lt;/record&gt;&lt;/Cite&gt;&lt;/EndNote&gt;</w:instrText>
            </w:r>
            <w:r w:rsidRPr="004425F2">
              <w:rPr>
                <w:rFonts w:ascii="Times New Roman" w:hAnsi="Times New Roman" w:cs="Times New Roman"/>
                <w:sz w:val="20"/>
                <w:szCs w:val="20"/>
              </w:rPr>
              <w:fldChar w:fldCharType="separate"/>
            </w:r>
            <w:r w:rsidR="00D73E76" w:rsidRPr="004425F2">
              <w:rPr>
                <w:rFonts w:ascii="Times New Roman" w:hAnsi="Times New Roman" w:cs="Times New Roman"/>
                <w:noProof/>
                <w:sz w:val="20"/>
                <w:szCs w:val="20"/>
              </w:rPr>
              <w:t>[16]</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w:t>
            </w:r>
            <w:r w:rsidRPr="004425F2">
              <w:rPr>
                <w:rFonts w:ascii="Times New Roman" w:hAnsi="Times New Roman" w:cs="Times New Roman"/>
                <w:color w:val="0070C0"/>
                <w:sz w:val="20"/>
                <w:szCs w:val="20"/>
              </w:rPr>
              <w:t>1.15 ± 0.6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 13]&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Cite&gt;&lt;Author&gt;Backes C&lt;/Author&gt;&lt;Year&gt;2016&lt;/Year&gt;&lt;RecNum&gt;5472&lt;/RecNum&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13]</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16 ± 0.18</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u Liu&lt;/Author&gt;&lt;Year&gt;2016&lt;/Year&gt;&lt;RecNum&gt;5494&lt;/RecNum&gt;&lt;DisplayText&gt;[25, 34]&lt;/DisplayText&gt;&lt;record&gt;&lt;rec-number&gt;5494&lt;/rec-number&gt;&lt;foreign-keys&gt;&lt;key app="EN" db-id="wrffdtprpf0xzzesvd5ve022s2sxatszz0ax" timestamp="1486371011"&gt;5494&lt;/key&gt;&lt;/foreign-keys&gt;&lt;ref-type name="Journal Article"&gt;17&lt;/ref-type&gt;&lt;contributors&gt;&lt;authors&gt;&lt;author&gt;Yu Liu, Xiao-Hong Xun, Jian-Ming Yi, Yang Xiang, Jie Hua.&lt;/author&gt;&lt;/authors&gt;&lt;/contributors&gt;&lt;titles&gt;&lt;title&gt;Discovery of lung squamous carcinoma biomarkers by profiling the plasma peptide with LC/MS/MS&lt;/title&gt;&lt;secondary-title&gt;Chinese Chemical Letters&lt;/secondary-title&gt;&lt;/titles&gt;&lt;periodical&gt;&lt;full-title&gt;Chinese Chemical Letters&lt;/full-title&gt;&lt;/periodical&gt;&lt;pages&gt;&lt;style face="normal" font="default" size="100%"&gt;xxx&lt;/style&gt;&lt;style face="normal" font="default" charset="134" size="100%"&gt;-&lt;/style&gt;&lt;style face="normal" font="default" size="100%"&gt;xx&lt;/style&gt;&lt;/pages&gt;&lt;volume&gt;xx&lt;/volume&gt;&lt;number&gt;x&lt;/number&gt;&lt;dates&gt;&lt;year&gt;2016&lt;/year&gt;&lt;/dates&gt;&lt;urls&gt;&lt;/urls&gt;&lt;electronic-resource-num&gt;org/10.1016/j.cclet.2016.11.026&lt;/electronic-resource-num&gt;&lt;/record&gt;&lt;/Cite&gt;&lt;Cite&gt;&lt;Author&gt;Milan E&lt;/Author&gt;&lt;Year&gt;2012&lt;/Year&gt;&lt;RecNum&gt;5483&lt;/RecNum&gt;&lt;record&gt;&lt;rec-number&gt;5483&lt;/rec-number&gt;&lt;foreign-keys&gt;&lt;key app="EN" db-id="wrffdtprpf0xzzesvd5ve022s2sxatszz0ax" timestamp="1486187117"&gt;5483&lt;/key&gt;&lt;/foreign-keys&gt;&lt;ref-type name="Journal Article"&gt;17&lt;/ref-type&gt;&lt;contributors&gt;&lt;authors&gt;&lt;author&gt;Milan E, Lazzari C, Anand S, Floriani I, Torri V, Sorlini C, Gregorc V, Bachi A&lt;/author&gt;&lt;/authors&gt;&lt;/contributors&gt;&lt;titles&gt;&lt;title&gt;SAA1 is over-expressed in plasma of non small cell lung cancer patients with poor outcome after treatment with epidermal growth factor receptor tyrosine-kinase inhibitors&lt;/title&gt;&lt;secondary-title&gt;J Proteomics&lt;/secondary-title&gt;&lt;/titles&gt;&lt;periodical&gt;&lt;full-title&gt;J Proteomics&lt;/full-title&gt;&lt;/periodical&gt;&lt;pages&gt;91-101&lt;/pages&gt;&lt;volume&gt;76 Spec No.&lt;/volume&gt;&lt;dates&gt;&lt;year&gt;2012&lt;/year&gt;&lt;/dates&gt;&lt;urls&gt;&lt;/urls&gt;&lt;electronic-resource-num&gt;10.1016/j.jprot.2012.06.022&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25, 34]</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eastAsia="宋体" w:hAnsi="Times New Roman" w:cs="Times New Roman"/>
                <w:color w:val="000000"/>
                <w:sz w:val="22"/>
              </w:rPr>
            </w:pPr>
            <w:r w:rsidRPr="004425F2">
              <w:rPr>
                <w:rFonts w:ascii="Times New Roman" w:hAnsi="Times New Roman" w:cs="Times New Roman"/>
                <w:bCs/>
                <w:i/>
                <w:color w:val="000000"/>
                <w:sz w:val="20"/>
                <w:szCs w:val="20"/>
              </w:rPr>
              <w:t>APOL3</w:t>
            </w:r>
          </w:p>
        </w:tc>
        <w:tc>
          <w:tcPr>
            <w:tcW w:w="1417" w:type="dxa"/>
          </w:tcPr>
          <w:p w:rsidR="00F222FC" w:rsidRPr="004425F2" w:rsidRDefault="00F222FC" w:rsidP="0003460F">
            <w:pPr>
              <w:rPr>
                <w:rFonts w:ascii="Times New Roman" w:hAnsi="Times New Roman" w:cs="Times New Roman"/>
                <w:sz w:val="20"/>
                <w:szCs w:val="20"/>
              </w:rPr>
            </w:pPr>
            <w:r w:rsidRPr="004425F2">
              <w:rPr>
                <w:rFonts w:ascii="Times New Roman" w:hAnsi="Times New Roman" w:cs="Times New Roman"/>
                <w:sz w:val="20"/>
                <w:szCs w:val="20"/>
              </w:rPr>
              <w:t>-1.88 ± 1.11</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xMCwgMTMtMTYsIDI3LTI5XTwvRGlz
cGxheVRleHQ+PHJlY29yZD48cmVjLW51bWJlcj41NDg0PC9yZWMtbnVtYmVyPjxmb3JlaWduLWtl
eXM+PGtleSBhcHA9IkVOIiBkYi1pZD0id3JmZmR0cHJwZjB4enplc3ZkNXZlMDIyczJzeGF0c3p6
MGF4IiB0aW1lc3RhbXA9IjE0ODYxODgxNTIiPjU0ODQ8L2tleT48L2ZvcmVpZ24ta2V5cz48cmVm
LXR5cGUgbmFtZT0iSm91cm5hbCBBcnRpY2xlIj4xNzwvcmVmLXR5cGU+PGNvbnRyaWJ1dG9ycz48
YXV0aG9ycz48YXV0aG9yPkx1IFRQLCBUc2FpIE1ILCBMZWUgSk0sIEhzdSBDUCwgQ2hlbiBQQywg
TGluIENXLCBTaGloIEpZLCBZYW5nIFBDLCBIc2lhbyBDSywgTGFpIExDLCBDaHVhbmcgRVkuPC9h
dXRob3I+PC9hdXRob3JzPjwvY29udHJpYnV0b3JzPjx0aXRsZXM+PHRpdGxlPklkZW50aWZpY2F0
aW9uIG9mIGEgbm92ZWwgYmlvbWFya2VyLCBTRU1BNUEsIGZvciBub24tc21hbGwgY2VsbCBsdW5n
IGNhcmNpbm9tYSBpbiBub25zbW9raW5nIHdvbWVuPC90aXRsZT48c2Vjb25kYXJ5LXRpdGxlPkNh
bmNlciBFcGlkZW1pb2wgQmlvbWFya2VycyBQcmV2Ljwvc2Vjb25kYXJ5LXRpdGxlPjwvdGl0bGVz
PjxwZXJpb2RpY2FsPjxmdWxsLXRpdGxlPkNhbmNlciBFcGlkZW1pb2wgQmlvbWFya2VycyBQcmV2
LjwvZnVsbC10aXRsZT48L3BlcmlvZGljYWw+PHBhZ2VzPjI1OTAtNzwvcGFnZXM+PHZvbHVtZT4x
OTwvdm9sdW1lPjxudW1iZXI+MTA8L251bWJlcj48ZGF0ZXM+PHllYXI+MjAxMDwveWVhcj48L2Rh
dGVzPjx1cmxzPjwvdXJscz48ZWxlY3Ryb25pYy1yZXNvdXJjZS1udW0+MTAuMTE1OC8xMDU1LTk5
NjUuRVBJLTEwLTAzMzI8L2VsZWN0cm9uaWMtcmVzb3VyY2UtbnVtPjwvcmVjb3JkPjwvQ2l0ZT48
Q2l0ZT48QXV0aG9yPkZlbmcgTCBXSjwvQXV0aG9yPjxZZWFyPjIwMTQ8L1llYXI+PFJlY051bT41
NDUzPC9SZWNOdW0+PHJlY29yZD48cmVjLW51bWJlcj41NDUzPC9yZWMtbnVtYmVyPjxmb3JlaWdu
LWtleXM+PGtleSBhcHA9IkVOIiBkYi1pZD0id3JmZmR0cHJwZjB4enplc3ZkNXZlMDIyczJzeGF0
c3p6MGF4IiB0aW1lc3RhbXA9IjE0ODE2MjU5NzkiPjU0NTM8L2tleT48L2ZvcmVpZ24ta2V5cz48
cmVmLXR5cGUgbmFtZT0iSm91cm5hbCBBcnRpY2xlIj4xNzwvcmVmLXR5cGU+PGNvbnRyaWJ1dG9y
cz48YXV0aG9ycz48YXV0aG9yPkZlbmcgTCBXSiwgQ2FvIEIsIFpoYW5nIFksIFd1IEIsIERpIFgs
IEppYW5nIFcsIEFuIE4sIEx1IEQsIEdhbyBTLCBaaGFvIFksIENoZW4gWiwgTWFvIFksIEdhbyBZ
LCBaaG91IEQsIEplbiBKLCBMaXUgWCwgWmhhbmcgWSwgTGkgWCwgWmhhbmcgSywgSGUgSiwgQ2hl
bmcgUzwvYXV0aG9yPjwvYXV0aG9ycz48L2NvbnRyaWJ1dG9ycz48dGl0bGVzPjx0aXRsZT5HZW5l
IGV4cHJlc3Npb24gcHJvZmlsaW5nIGluIGh1bWFuIGx1bmcgZGV2ZWxvcG1lbnQ6IGFuIGFidW5k
YW50IHJlc291cmNlIGZvciBsdW5nIGFkZW5vY2FyY2lub21hIHByb2dub3NpczwvdGl0bGU+PHNl
Y29uZGFyeS10aXRsZT5QTG9TIE9uZTwvc2Vjb25kYXJ5LXRpdGxlPjwvdGl0bGVzPjxwZXJpb2Rp
Y2FsPjxmdWxsLXRpdGxlPlBMb1MgT25lPC9mdWxsLXRpdGxlPjxhYmJyLTE+UGxvUyBvbmU8L2Fi
YnItMT48L3BlcmlvZGljYWw+PHZvbHVtZT48c3R5bGUgZmFjZT0ibm9ybWFsIiBmb250PSJkZWZh
dWx0IiBjaGFyc2V0PSIxMzQiIHNpemU9IjEwMCUiPjk8L3N0eWxlPjwvdm9sdW1lPjxudW1iZXI+
ZTEwNTYzOTwvbnVtYmVyPjxkYXRlcz48eWVhcj4yMDE0PC95ZWFyPjwvZGF0ZXM+PHVybHM+PC91
cmxzPjxlbGVjdHJvbmljLXJlc291cmNlLW51bT4xMC4xMzcxL2pvdXJuYWwucG9uZS4wMTA1NjM5
PC9lbGVjdHJvbmljLXJlc291cmNlLW51bT48L3JlY29yZD48L0NpdGU+PENpdGU+PEF1dGhvcj5L
YWJib3V0IE08L0F1dGhvcj48WWVhcj4yMDEzPC9ZZWFyPjxSZWNOdW0+NTQ4NTwvUmVjTnVtPjxy
ZWNvcmQ+PHJlYy1udW1iZXI+NTQ4NTwvcmVjLW51bWJlcj48Zm9yZWlnbi1rZXlzPjxrZXkgYXBw
PSJFTiIgZGItaWQ9IndyZmZkdHBycGYweHp6ZXN2ZDV2ZTAyMnMyc3hhdHN6ejBheCIgdGltZXN0
YW1wPSIxNDg2MjcxMjY3Ij41NDg1PC9rZXk+PC9mb3JlaWduLWtleXM+PHJlZi10eXBlIG5hbWU9
IkpvdXJuYWwgQXJ0aWNsZSI+MTc8L3JlZi10eXBlPjxjb250cmlidXRvcnM+PGF1dGhvcnM+PGF1
dGhvcj5LYWJib3V0IE0sIEdhcmNpYSBNTSwgRnVqaW1vdG8gSiwgTGl1IERELCBXb29kcyBELCBD
aG93IENXLCBNZW5kb3phIEcsIE1vbWluIEFBLCBKYW1lcyBCUCwgU29saXMgTCwgQmVocmVucyBD
LCBMZWUgSkosIFdpc3R1YmEgSUksIEthZGFyYSBILjwvYXV0aG9yPjwvYXV0aG9ycz48L2NvbnRy
aWJ1dG9ycz48dGl0bGVzPjx0aXRsZT5FVFMyIE1lZGlhdGVkIFR1bW9yIFN1cHByZXNzaXZlIEZ1
bmN0aW9uIGFuZCBNRVQgT25jb2dlbmUgSW5oaWJpdGlvbiBpbiBIdW1hbiBOb24tU21hbGwgQ2Vs
bCBMdW5nIENhbmNlcjwvdGl0bGU+PHNlY29uZGFyeS10aXRsZT4gQ2xpbiBDYW5jZXIgUmVzLiA8
L3NlY29uZGFyeS10aXRsZT48L3RpdGxlcz48cGFnZXM+MzM4My05NTwvcGFnZXM+PHZvbHVtZT4x
OTwvdm9sdW1lPjxudW1iZXI+MTM8L251bWJlcj48ZGF0ZXM+PHllYXI+MjAxMzwveWVhcj48L2Rh
dGVzPjx1cmxzPjwvdXJscz48ZWxlY3Ryb25pYy1yZXNvdXJjZS1udW0+MTAuMTE1OC8xMDc4LTA0
MzIuQ0NSLTEzLTAzNDE8L2VsZWN0cm9uaWMtcmVzb3VyY2UtbnVtPjwvcmVjb3JkPjwvQ2l0ZT48
Q2l0ZT48QXV0aG9yPkJhY2tlcyBDPC9BdXRob3I+PFllYXI+MjAxNjwvWWVhcj48UmVjTnVtPjU0
NzI8L1JlY051bT48cmVjb3JkPjxyZWMtbnVtYmVyPjU0NzI8L3JlYy1udW1iZXI+PGZvcmVpZ24t
a2V5cz48a2V5IGFwcD0iRU4iIGRiLWlkPSJ3cmZmZHRwcnBmMHh6emVzdmQ1dmUwMjJzMnN4YXRz
enowYXgiIHRpbWVzdGFtcD0iMTQ4NjA5OTM2NyI+NTQ3Mjwva2V5PjwvZm9yZWlnbi1rZXlzPjxy
ZWYtdHlwZSBuYW1lPSJKb3VybmFsIEFydGljbGUiPjE3PC9yZWYtdHlwZT48Y29udHJpYnV0b3Jz
PjxhdXRob3JzPjxhdXRob3I+QmFja2VzIEMsIEx1ZHdpZyBOLCBMZWlkaW5nZXIgUCwgSHV3ZXIg
SCwgVGVuemVyIFMsIEZlaGxtYW5uIFQsIEZyYW5rZSBBLCBNZWVzZSBFLCBMZW5ob2YgSFAsIEtl
bGxlciBBPC9hdXRob3I+PC9hdXRob3JzPjwvY29udHJpYnV0b3JzPjx0aXRsZXM+PHRpdGxlPlBh
aXJlZCBwcm90ZW9taWNzLCB0cmFuc2NyaXB0b21pY3MgYW5kIG1pUk5vbWljcyBpbiBub24tc21h
bGwgY2VsbCBsdW5nIGNhbmNlcnM6IGtub3duIGFuZCBub3ZlbCBzaWduYWxpbmcgY2FzY2FkZXM8
L3RpdGxlPjxzZWNvbmRhcnktdGl0bGU+T25jb3RhcmdldDwvc2Vjb25kYXJ5LXRpdGxlPjwvdGl0
bGVzPjxwZXJpb2RpY2FsPjxmdWxsLXRpdGxlPk9uY290YXJnZXQ8L2Z1bGwtdGl0bGU+PC9wZXJp
b2RpY2FsPjxwYWdlcz43MTUxNC0yNTwvcGFnZXM+PHZvbHVtZT43PC92b2x1bWU+PG51bWJlcj40
NDwvbnVtYmVyPjxkYXRlcz48eWVhcj4yMDE2PC95ZWFyPjwvZGF0ZXM+PHVybHM+PC91cmxzPjxl
bGVjdHJvbmljLXJlc291cmNlLW51bT4xMC4xODYzMi9vbmNvdGFyZ2V0LjExNzIzLjwvZWxlY3Ry
b25pYy1yZXNvdXJjZS1udW0+PC9yZWNvcmQ+PC9DaXRlPjxDaXRlPjxBdXRob3I+TWEgTDwvQXV0
aG9yPjxZZWFyPjIwMTE8L1llYXI+PFJlY051bT41NDc3PC9SZWNOdW0+PHJlY29yZD48cmVjLW51
bWJlcj41NDc3PC9yZWMtbnVtYmVyPjxmb3JlaWduLWtleXM+PGtleSBhcHA9IkVOIiBkYi1pZD0i
d3JmZmR0cHJwZjB4enplc3ZkNXZlMDIyczJzeGF0c3p6MGF4IiB0aW1lc3RhbXA9IjE0ODYxMTI3
NzEiPjU0Nzc8L2tleT48L2ZvcmVpZ24ta2V5cz48cmVmLXR5cGUgbmFtZT0iSm91cm5hbCBBcnRp
Y2xlIj4xNzwvcmVmLXR5cGU+PGNvbnRyaWJ1dG9ycz48YXV0aG9ycz48YXV0aG9yPk1hIEwsIEh1
YW5nIFksIFpodSBXLCBaaG91IFMsIFpob3UgSiwgWmVuZyBGLCBMaXUgWCwgWmhhbmcgWSwgWXUg
SjwvYXV0aG9yPjwvYXV0aG9ycz48L2NvbnRyaWJ1dG9ycz48dGl0bGVzPjx0aXRsZT5BbiBpbnRl
Z3JhdGVkIGFuYWx5c2lzIG9mIG1pUk5BIGFuZCBtUk5BIGV4cHJlc3Npb25zIGluIG5vbi1zbWFs
bCBjZWxsIGx1bmcgY2FuY2VyczwvdGl0bGU+PHNlY29uZGFyeS10aXRsZT5QTG9TIE9uZTwvc2Vj
b25kYXJ5LXRpdGxlPjwvdGl0bGVzPjxwZXJpb2RpY2FsPjxmdWxsLXRpdGxlPlBMb1MgT25lPC9m
dWxsLXRpdGxlPjxhYmJyLTE+UGxvUyBvbmU8L2FiYnItMT48L3BlcmlvZGljYWw+PHBhZ2VzPmUy
NjUwMiA8L3BhZ2VzPjx2b2x1bWU+Njwvdm9sdW1lPjxudW1iZXI+MTA8L251bWJlcj48ZGF0ZXM+
PHllYXI+MjAxMTwveWVhcj48L2RhdGVzPjx1cmxzPjwvdXJscz48ZWxlY3Ryb25pYy1yZXNvdXJj
ZS1udW0+MTAuMTM3MS9qb3VybmFsLnBvbmUuMDAyNjUwMjwvZWxlY3Ryb25pYy1yZXNvdXJjZS1u
dW0+PC9yZWNvcmQ+PC9DaXRlPjxDaXRlPjxBdXRob3I+S2ltIFNDPC9BdXRob3I+PFllYXI+MjAx
MzwvWWVhcj48UmVjTnVtPjU0ODY8L1JlY051bT48cmVjb3JkPjxyZWMtbnVtYmVyPjU0ODY8L3Jl
Yy1udW1iZXI+PGZvcmVpZ24ta2V5cz48a2V5IGFwcD0iRU4iIGRiLWlkPSJ3cmZmZHRwcnBmMHh6
emVzdmQ1dmUwMjJzMnN4YXRzenowYXgiIHRpbWVzdGFtcD0iMTQ4NjI4MDQ4OSI+NTQ4Njwva2V5
PjwvZm9yZWlnbi1rZXlzPjxyZWYtdHlwZSBuYW1lPSJKb3VybmFsIEFydGljbGUiPjE3PC9yZWYt
dHlwZT48Y29udHJpYnV0b3JzPjxhdXRob3JzPjxhdXRob3I+S2ltIFNDLCBKdW5nIFksIFBhcmsg
SiwgQ2hvIFMsIFNlbyBDLCBLaW0gSiwgS2ltIFAsIFBhcmsgSiwgU2VvIEosIEtpbSBKLCBQYXJr
IFMsIEphbmcgSSwgS2ltIE4sIFlhbmcgSk8sIExlZSBCLCBSaG8gSywgSnVuZyBZLCBLZXVtIEos
IExlZSBKLCBIYW4gSiwgS2FuZyBTLCBCYWUgUywgQ2hvaSBTSiwgS2ltIFMsIExlZSBKRSwgS2lt
IFcsIEtpbSBKLCBMZWUgUy48L2F1dGhvcj48L2F1dGhvcnM+PC9jb250cmlidXRvcnM+PHRpdGxl
cz48dGl0bGU+QSBoaWdoLWRpbWVuc2lvbmFsLCBkZWVwLXNlcXVlbmNpbmcgc3R1ZHkgb2YgbHVu
ZyBhZGVub2NhcmNpbm9tYSBpbiBmZW1hbGUgbmV2ZXItc21va2VyczwvdGl0bGU+PHNlY29uZGFy
eS10aXRsZT5QTG9TIE9uZTwvc2Vjb25kYXJ5LXRpdGxlPjwvdGl0bGVzPjxwZXJpb2RpY2FsPjxm
dWxsLXRpdGxlPlBMb1MgT25lPC9mdWxsLXRpdGxlPjxhYmJyLTE+UGxvUyBvbmU8L2FiYnItMT48
L3BlcmlvZGljYWw+PHBhZ2VzPmU1NTU5NjwvcGFnZXM+PHZvbHVtZT44PC92b2x1bWU+PG51bWJl
cj4yPC9udW1iZXI+PGRhdGVzPjx5ZWFyPjIwMTM8L3llYXI+PC9kYXRlcz48dXJscz48L3VybHM+
PGVsZWN0cm9uaWMtcmVzb3VyY2UtbnVtPjEwLjEzNzEvam91cm5hbC5wb25lLjAwNTU1OTY8L2Vs
ZWN0cm9uaWMtcmVzb3VyY2UtbnVtPjwvcmVjb3JkPjwvQ2l0ZT48Q2l0ZT48QXV0aG9yPllhbmcg
QzwvQXV0aG9yPjxZZWFyPjIwMTY8L1llYXI+PFJlY051bT41NDg3PC9SZWNOdW0+PHJlY29yZD48
cmVjLW51bWJlcj41NDg3PC9yZWMtbnVtYmVyPjxmb3JlaWduLWtleXM+PGtleSBhcHA9IkVOIiBk
Yi1pZD0id3JmZmR0cHJwZjB4enplc3ZkNXZlMDIyczJzeGF0c3p6MGF4IiB0aW1lc3RhbXA9IjE0
ODYyODE3NjIiPjU0ODc8L2tleT48L2ZvcmVpZ24ta2V5cz48cmVmLXR5cGUgbmFtZT0iSm91cm5h
bCBBcnRpY2xlIj4xNzwvcmVmLXR5cGU+PGNvbnRyaWJ1dG9ycz48YXV0aG9ycz48YXV0aG9yPllh
bmcgQywgU3VuIEMsIExpYW5nIFgsIFhpZSBTLCBIdWFuZyBKLCBMaSBELjwvYXV0aG9yPjwvYXV0
aG9ycz48L2NvbnRyaWJ1dG9ycz48dGl0bGVzPjx0aXRsZT5JbnRlZ3JhdGl2ZSBhbmFseXNpcyBv
ZiBtaWNyb1JOQSBhbmQgbVJOQSBleHByZXNzaW9uIHByb2ZpbGVzIGluIG5vbi1zbWFsbC1jZWxs
IGx1bmcgY2FuY2VyPC90aXRsZT48c2Vjb25kYXJ5LXRpdGxlPiBDYW5jZXIgR2VuZSBUaGVyLjwv
c2Vjb25kYXJ5LXRpdGxlPjwvdGl0bGVzPjxwYWdlcz45MC03PC9wYWdlcz48dm9sdW1lPjIzPC92
b2x1bWU+PG51bWJlcj40PC9udW1iZXI+PGRhdGVzPjx5ZWFyPjIwMTY8L3llYXI+PC9kYXRlcz48
dXJscz48L3VybHM+PGVsZWN0cm9uaWMtcmVzb3VyY2UtbnVtPjEwLjEwMzgvY2d0LjIwMTYuNTwv
ZWxlY3Ryb25pYy1yZXNvdXJjZS1udW0+PC9yZWNvcmQ+PC9DaXRlPjxDaXRlPjxBdXRob3I+QWJk
dWV2YSBEIFdNPC9BdXRob3I+PFllYXI+MjAxMDwvWWVhcj48UmVjTnVtPjU0NDM8L1JlY051bT48
cmVjb3JkPjxyZWMtbnVtYmVyPjU0NDM8L3JlYy1udW1iZXI+PGZvcmVpZ24ta2V5cz48a2V5IGFw
cD0iRU4iIGRiLWlkPSJ3cmZmZHRwcnBmMHh6emVzdmQ1dmUwMjJzMnN4YXRzenowYXgiIHRpbWVz
dGFtcD0iMTQ4MTYxOTMwNCI+NTQ0Mzwva2V5PjwvZm9yZWlnbi1rZXlzPjxyZWYtdHlwZSBuYW1l
PSJKb3VybmFsIEFydGljbGUiPjE3PC9yZWYtdHlwZT48Y29udHJpYnV0b3JzPjxhdXRob3JzPjxh
dXRob3I+QWJkdWV2YSBEIFdNLCBTY2hhdWIgQiwgVHJpY2hlIFQsIERhdmljaW9uaSBFPC9hdXRo
b3I+PC9hdXRob3JzPjwvY29udHJpYnV0b3JzPjx0aXRsZXM+PHRpdGxlPlF1YW50aXRhdGl2ZSBl
eHByZXNzaW9uIHByb2ZpbGluZyBpbiBmb3JtYWxpbi1maXhlZCBwYXJhZmZpbi1lbWJlZGRlZCBz
YW1wbGVzIGJ5IGFmZnltZXRyaXggbWljcm9hcnJheXM8L3RpdGxlPjxzZWNvbmRhcnktdGl0bGU+
Sm91cm5hbCBvZiBNb2xlY3VsYXIgRGlhZ25vc3RpY3M8L3NlY29uZGFyeS10aXRsZT48L3RpdGxl
cz48cGVyaW9kaWNhbD48ZnVsbC10aXRsZT5Kb3VybmFsIG9mIE1vbGVjdWxhciBEaWFnbm9zdGlj
czwvZnVsbC10aXRsZT48L3BlcmlvZGljYWw+PHBhZ2VzPjxzdHlsZSBmYWNlPSJub3JtYWwiIGZv
bnQ9ImRlZmF1bHQiIHNpemU9IjEwMCUiPjQwOS08L3N0eWxlPjxzdHlsZSBmYWNlPSJub3JtYWwi
IGZvbnQ9ImRlZmF1bHQiIGNoYXJzZXQ9IjEzNCIgc2l6ZT0iMTAwJSI+NDwvc3R5bGU+PHN0eWxl
IGZhY2U9Im5vcm1hbCIgZm9udD0iZGVmYXVsdCIgc2l6ZT0iMTAwJSI+MTc8L3N0eWxlPjwvcGFn
ZXM+PHZvbHVtZT48c3R5bGUgZmFjZT0ibm9ybWFsIiBmb250PSJkZWZhdWx0IiBjaGFyc2V0PSIx
MzQiIHNpemU9IjEwMCUiPjEyPC9zdHlsZT48L3ZvbHVtZT48ZGF0ZXM+PHllYXI+PHN0eWxlIGZh
Y2U9Im5vcm1hbCIgZm9udD0iZGVmYXVsdCIgY2hhcnNldD0iMTM0IiBzaXplPSIxMDAlIj4yMDEw
PC9zdHlsZT48L3llYXI+PC9kYXRlcz48dXJscz48L3VybHM+PGVsZWN0cm9uaWMtcmVzb3VyY2Ut
bnVtPjEwLjIzNTMvam1vbGR4LjIwMTAuMDkwMTU1PC9lbGVjdHJvbmljLXJlc291cmNlLW51bT48
L3JlY29yZD48L0NpdGU+PENpdGU+PEF1dGhvcj5ZYXAgWUwgTEQ8L0F1dGhvcj48WWVhcj4yMDA1
PC9ZZWFyPjxSZWNOdW0+NTQ0ODwvUmVjTnVtPjxyZWNvcmQ+PHJlYy1udW1iZXI+NTQ0ODwvcmVj
LW51bWJlcj48Zm9yZWlnbi1rZXlzPjxrZXkgYXBwPSJFTiIgZGItaWQ9IndyZmZkdHBycGYweHp6
ZXN2ZDV2ZTAyMnMyc3hhdHN6ejBheCIgdGltZXN0YW1wPSIxNDgxNjIwNzYwIj41NDQ4PC9rZXk+
PC9mb3JlaWduLWtleXM+PHJlZi10eXBlIG5hbWU9IkpvdXJuYWwgQXJ0aWNsZSI+MTc8L3JlZi10
eXBlPjxjb250cmlidXRvcnM+PGF1dGhvcnM+PGF1dGhvcj5ZYXAgWUwgTEQsIEx1YyBHLCBaaGFu
ZyBYVywgSGVybmFuZGV6IEQsIEdyYXMgUiwgV2FuZyBFLCBDaGl1IFNXLCBDaHVuZyBMUCwgTGFt
IFdLLCBTbWl0aCBESywgTWlubmEgSkQsIERhbmNoaW4gQSwgV29uZyBNUDwvYXV0aG9yPjwvYXV0
aG9ycz48L2NvbnRyaWJ1dG9ycz48dGl0bGVzPjx0aXRsZT5Db25zZXJ2ZWQgdHJhbnNjcmlwdGlv
biBmYWN0b3IgYmluZGluZyBzaXRlcyBvZiBjYW5jZXIgbWFya2VycyBkZXJpdmVkIGZyb20gcHJp
bWFyeSBsdW5nIGFkZW5vY2FyY2lub21hIG1pY3JvYXJyYXlzPC90aXRsZT48c2Vjb25kYXJ5LXRp
dGxlPk51Y2xlaWMgQWNpZHMgUmVzZWFyY2g8L3NlY29uZGFyeS10aXRsZT48L3RpdGxlcz48cGVy
aW9kaWNhbD48ZnVsbC10aXRsZT5OdWNsZWljIEFjaWRzIFJlc2VhcmNoPC9mdWxsLXRpdGxlPjwv
cGVyaW9kaWNhbD48cGFnZXM+NDA5LTIxPC9wYWdlcz48dm9sdW1lPjxzdHlsZSBmYWNlPSJub3Jt
YWwiIGZvbnQ9ImRlZmF1bHQiIGNoYXJzZXQ9IjEzNCIgc2l6ZT0iMTAwJSI+MzM8L3N0eWxlPjwv
dm9sdW1lPjxkYXRlcz48eWVhcj4yMDA1PC95ZWFyPjwvZGF0ZXM+PHVybHM+PC91cmxzPjxlbGVj
dHJvbmljLXJlc291cmNlLW51bT4xMC4xMDkzL25hci9na2kxODg8L2VsZWN0cm9uaWMtcmVzb3Vy
Y2UtbnVtPjwvcmVjb3JkPjwvQ2l0ZT48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dSBUUDwvQXV0aG9yPjxZZWFyPjIwMTA8L1llYXI+PFJl
Y051bT41NDg0PC9SZWNOdW0+PERpc3BsYXlUZXh0PlsxLCAxMCwgMTMtMTYsIDI3LTI5XTwvRGlz
cGxheVRleHQ+PHJlY29yZD48cmVjLW51bWJlcj41NDg0PC9yZWMtbnVtYmVyPjxmb3JlaWduLWtl
eXM+PGtleSBhcHA9IkVOIiBkYi1pZD0id3JmZmR0cHJwZjB4enplc3ZkNXZlMDIyczJzeGF0c3p6
MGF4IiB0aW1lc3RhbXA9IjE0ODYxODgxNTIiPjU0ODQ8L2tleT48L2ZvcmVpZ24ta2V5cz48cmVm
LXR5cGUgbmFtZT0iSm91cm5hbCBBcnRpY2xlIj4xNzwvcmVmLXR5cGU+PGNvbnRyaWJ1dG9ycz48
YXV0aG9ycz48YXV0aG9yPkx1IFRQLCBUc2FpIE1ILCBMZWUgSk0sIEhzdSBDUCwgQ2hlbiBQQywg
TGluIENXLCBTaGloIEpZLCBZYW5nIFBDLCBIc2lhbyBDSywgTGFpIExDLCBDaHVhbmcgRVkuPC9h
dXRob3I+PC9hdXRob3JzPjwvY29udHJpYnV0b3JzPjx0aXRsZXM+PHRpdGxlPklkZW50aWZpY2F0
aW9uIG9mIGEgbm92ZWwgYmlvbWFya2VyLCBTRU1BNUEsIGZvciBub24tc21hbGwgY2VsbCBsdW5n
IGNhcmNpbm9tYSBpbiBub25zbW9raW5nIHdvbWVuPC90aXRsZT48c2Vjb25kYXJ5LXRpdGxlPkNh
bmNlciBFcGlkZW1pb2wgQmlvbWFya2VycyBQcmV2Ljwvc2Vjb25kYXJ5LXRpdGxlPjwvdGl0bGVz
PjxwZXJpb2RpY2FsPjxmdWxsLXRpdGxlPkNhbmNlciBFcGlkZW1pb2wgQmlvbWFya2VycyBQcmV2
LjwvZnVsbC10aXRsZT48L3BlcmlvZGljYWw+PHBhZ2VzPjI1OTAtNzwvcGFnZXM+PHZvbHVtZT4x
OTwvdm9sdW1lPjxudW1iZXI+MTA8L251bWJlcj48ZGF0ZXM+PHllYXI+MjAxMDwveWVhcj48L2Rh
dGVzPjx1cmxzPjwvdXJscz48ZWxlY3Ryb25pYy1yZXNvdXJjZS1udW0+MTAuMTE1OC8xMDU1LTk5
NjUuRVBJLTEwLTAzMzI8L2VsZWN0cm9uaWMtcmVzb3VyY2UtbnVtPjwvcmVjb3JkPjwvQ2l0ZT48
Q2l0ZT48QXV0aG9yPkZlbmcgTCBXSjwvQXV0aG9yPjxZZWFyPjIwMTQ8L1llYXI+PFJlY051bT41
NDUzPC9SZWNOdW0+PHJlY29yZD48cmVjLW51bWJlcj41NDUzPC9yZWMtbnVtYmVyPjxmb3JlaWdu
LWtleXM+PGtleSBhcHA9IkVOIiBkYi1pZD0id3JmZmR0cHJwZjB4enplc3ZkNXZlMDIyczJzeGF0
c3p6MGF4IiB0aW1lc3RhbXA9IjE0ODE2MjU5NzkiPjU0NTM8L2tleT48L2ZvcmVpZ24ta2V5cz48
cmVmLXR5cGUgbmFtZT0iSm91cm5hbCBBcnRpY2xlIj4xNzwvcmVmLXR5cGU+PGNvbnRyaWJ1dG9y
cz48YXV0aG9ycz48YXV0aG9yPkZlbmcgTCBXSiwgQ2FvIEIsIFpoYW5nIFksIFd1IEIsIERpIFgs
IEppYW5nIFcsIEFuIE4sIEx1IEQsIEdhbyBTLCBaaGFvIFksIENoZW4gWiwgTWFvIFksIEdhbyBZ
LCBaaG91IEQsIEplbiBKLCBMaXUgWCwgWmhhbmcgWSwgTGkgWCwgWmhhbmcgSywgSGUgSiwgQ2hl
bmcgUzwvYXV0aG9yPjwvYXV0aG9ycz48L2NvbnRyaWJ1dG9ycz48dGl0bGVzPjx0aXRsZT5HZW5l
IGV4cHJlc3Npb24gcHJvZmlsaW5nIGluIGh1bWFuIGx1bmcgZGV2ZWxvcG1lbnQ6IGFuIGFidW5k
YW50IHJlc291cmNlIGZvciBsdW5nIGFkZW5vY2FyY2lub21hIHByb2dub3NpczwvdGl0bGU+PHNl
Y29uZGFyeS10aXRsZT5QTG9TIE9uZTwvc2Vjb25kYXJ5LXRpdGxlPjwvdGl0bGVzPjxwZXJpb2Rp
Y2FsPjxmdWxsLXRpdGxlPlBMb1MgT25lPC9mdWxsLXRpdGxlPjxhYmJyLTE+UGxvUyBvbmU8L2Fi
YnItMT48L3BlcmlvZGljYWw+PHZvbHVtZT48c3R5bGUgZmFjZT0ibm9ybWFsIiBmb250PSJkZWZh
dWx0IiBjaGFyc2V0PSIxMzQiIHNpemU9IjEwMCUiPjk8L3N0eWxlPjwvdm9sdW1lPjxudW1iZXI+
ZTEwNTYzOTwvbnVtYmVyPjxkYXRlcz48eWVhcj4yMDE0PC95ZWFyPjwvZGF0ZXM+PHVybHM+PC91
cmxzPjxlbGVjdHJvbmljLXJlc291cmNlLW51bT4xMC4xMzcxL2pvdXJuYWwucG9uZS4wMTA1NjM5
PC9lbGVjdHJvbmljLXJlc291cmNlLW51bT48L3JlY29yZD48L0NpdGU+PENpdGU+PEF1dGhvcj5L
YWJib3V0IE08L0F1dGhvcj48WWVhcj4yMDEzPC9ZZWFyPjxSZWNOdW0+NTQ4NTwvUmVjTnVtPjxy
ZWNvcmQ+PHJlYy1udW1iZXI+NTQ4NTwvcmVjLW51bWJlcj48Zm9yZWlnbi1rZXlzPjxrZXkgYXBw
PSJFTiIgZGItaWQ9IndyZmZkdHBycGYweHp6ZXN2ZDV2ZTAyMnMyc3hhdHN6ejBheCIgdGltZXN0
YW1wPSIxNDg2MjcxMjY3Ij41NDg1PC9rZXk+PC9mb3JlaWduLWtleXM+PHJlZi10eXBlIG5hbWU9
IkpvdXJuYWwgQXJ0aWNsZSI+MTc8L3JlZi10eXBlPjxjb250cmlidXRvcnM+PGF1dGhvcnM+PGF1
dGhvcj5LYWJib3V0IE0sIEdhcmNpYSBNTSwgRnVqaW1vdG8gSiwgTGl1IERELCBXb29kcyBELCBD
aG93IENXLCBNZW5kb3phIEcsIE1vbWluIEFBLCBKYW1lcyBCUCwgU29saXMgTCwgQmVocmVucyBD
LCBMZWUgSkosIFdpc3R1YmEgSUksIEthZGFyYSBILjwvYXV0aG9yPjwvYXV0aG9ycz48L2NvbnRy
aWJ1dG9ycz48dGl0bGVzPjx0aXRsZT5FVFMyIE1lZGlhdGVkIFR1bW9yIFN1cHByZXNzaXZlIEZ1
bmN0aW9uIGFuZCBNRVQgT25jb2dlbmUgSW5oaWJpdGlvbiBpbiBIdW1hbiBOb24tU21hbGwgQ2Vs
bCBMdW5nIENhbmNlcjwvdGl0bGU+PHNlY29uZGFyeS10aXRsZT4gQ2xpbiBDYW5jZXIgUmVzLiA8
L3NlY29uZGFyeS10aXRsZT48L3RpdGxlcz48cGFnZXM+MzM4My05NTwvcGFnZXM+PHZvbHVtZT4x
OTwvdm9sdW1lPjxudW1iZXI+MTM8L251bWJlcj48ZGF0ZXM+PHllYXI+MjAxMzwveWVhcj48L2Rh
dGVzPjx1cmxzPjwvdXJscz48ZWxlY3Ryb25pYy1yZXNvdXJjZS1udW0+MTAuMTE1OC8xMDc4LTA0
MzIuQ0NSLTEzLTAzNDE8L2VsZWN0cm9uaWMtcmVzb3VyY2UtbnVtPjwvcmVjb3JkPjwvQ2l0ZT48
Q2l0ZT48QXV0aG9yPkJhY2tlcyBDPC9BdXRob3I+PFllYXI+MjAxNjwvWWVhcj48UmVjTnVtPjU0
NzI8L1JlY051bT48cmVjb3JkPjxyZWMtbnVtYmVyPjU0NzI8L3JlYy1udW1iZXI+PGZvcmVpZ24t
a2V5cz48a2V5IGFwcD0iRU4iIGRiLWlkPSJ3cmZmZHRwcnBmMHh6emVzdmQ1dmUwMjJzMnN4YXRz
enowYXgiIHRpbWVzdGFtcD0iMTQ4NjA5OTM2NyI+NTQ3Mjwva2V5PjwvZm9yZWlnbi1rZXlzPjxy
ZWYtdHlwZSBuYW1lPSJKb3VybmFsIEFydGljbGUiPjE3PC9yZWYtdHlwZT48Y29udHJpYnV0b3Jz
PjxhdXRob3JzPjxhdXRob3I+QmFja2VzIEMsIEx1ZHdpZyBOLCBMZWlkaW5nZXIgUCwgSHV3ZXIg
SCwgVGVuemVyIFMsIEZlaGxtYW5uIFQsIEZyYW5rZSBBLCBNZWVzZSBFLCBMZW5ob2YgSFAsIEtl
bGxlciBBPC9hdXRob3I+PC9hdXRob3JzPjwvY29udHJpYnV0b3JzPjx0aXRsZXM+PHRpdGxlPlBh
aXJlZCBwcm90ZW9taWNzLCB0cmFuc2NyaXB0b21pY3MgYW5kIG1pUk5vbWljcyBpbiBub24tc21h
bGwgY2VsbCBsdW5nIGNhbmNlcnM6IGtub3duIGFuZCBub3ZlbCBzaWduYWxpbmcgY2FzY2FkZXM8
L3RpdGxlPjxzZWNvbmRhcnktdGl0bGU+T25jb3RhcmdldDwvc2Vjb25kYXJ5LXRpdGxlPjwvdGl0
bGVzPjxwZXJpb2RpY2FsPjxmdWxsLXRpdGxlPk9uY290YXJnZXQ8L2Z1bGwtdGl0bGU+PC9wZXJp
b2RpY2FsPjxwYWdlcz43MTUxNC0yNTwvcGFnZXM+PHZvbHVtZT43PC92b2x1bWU+PG51bWJlcj40
NDwvbnVtYmVyPjxkYXRlcz48eWVhcj4yMDE2PC95ZWFyPjwvZGF0ZXM+PHVybHM+PC91cmxzPjxl
bGVjdHJvbmljLXJlc291cmNlLW51bT4xMC4xODYzMi9vbmNvdGFyZ2V0LjExNzIzLjwvZWxlY3Ry
b25pYy1yZXNvdXJjZS1udW0+PC9yZWNvcmQ+PC9DaXRlPjxDaXRlPjxBdXRob3I+TWEgTDwvQXV0
aG9yPjxZZWFyPjIwMTE8L1llYXI+PFJlY051bT41NDc3PC9SZWNOdW0+PHJlY29yZD48cmVjLW51
bWJlcj41NDc3PC9yZWMtbnVtYmVyPjxmb3JlaWduLWtleXM+PGtleSBhcHA9IkVOIiBkYi1pZD0i
d3JmZmR0cHJwZjB4enplc3ZkNXZlMDIyczJzeGF0c3p6MGF4IiB0aW1lc3RhbXA9IjE0ODYxMTI3
NzEiPjU0Nzc8L2tleT48L2ZvcmVpZ24ta2V5cz48cmVmLXR5cGUgbmFtZT0iSm91cm5hbCBBcnRp
Y2xlIj4xNzwvcmVmLXR5cGU+PGNvbnRyaWJ1dG9ycz48YXV0aG9ycz48YXV0aG9yPk1hIEwsIEh1
YW5nIFksIFpodSBXLCBaaG91IFMsIFpob3UgSiwgWmVuZyBGLCBMaXUgWCwgWmhhbmcgWSwgWXUg
SjwvYXV0aG9yPjwvYXV0aG9ycz48L2NvbnRyaWJ1dG9ycz48dGl0bGVzPjx0aXRsZT5BbiBpbnRl
Z3JhdGVkIGFuYWx5c2lzIG9mIG1pUk5BIGFuZCBtUk5BIGV4cHJlc3Npb25zIGluIG5vbi1zbWFs
bCBjZWxsIGx1bmcgY2FuY2VyczwvdGl0bGU+PHNlY29uZGFyeS10aXRsZT5QTG9TIE9uZTwvc2Vj
b25kYXJ5LXRpdGxlPjwvdGl0bGVzPjxwZXJpb2RpY2FsPjxmdWxsLXRpdGxlPlBMb1MgT25lPC9m
dWxsLXRpdGxlPjxhYmJyLTE+UGxvUyBvbmU8L2FiYnItMT48L3BlcmlvZGljYWw+PHBhZ2VzPmUy
NjUwMiA8L3BhZ2VzPjx2b2x1bWU+Njwvdm9sdW1lPjxudW1iZXI+MTA8L251bWJlcj48ZGF0ZXM+
PHllYXI+MjAxMTwveWVhcj48L2RhdGVzPjx1cmxzPjwvdXJscz48ZWxlY3Ryb25pYy1yZXNvdXJj
ZS1udW0+MTAuMTM3MS9qb3VybmFsLnBvbmUuMDAyNjUwMjwvZWxlY3Ryb25pYy1yZXNvdXJjZS1u
dW0+PC9yZWNvcmQ+PC9DaXRlPjxDaXRlPjxBdXRob3I+S2ltIFNDPC9BdXRob3I+PFllYXI+MjAx
MzwvWWVhcj48UmVjTnVtPjU0ODY8L1JlY051bT48cmVjb3JkPjxyZWMtbnVtYmVyPjU0ODY8L3Jl
Yy1udW1iZXI+PGZvcmVpZ24ta2V5cz48a2V5IGFwcD0iRU4iIGRiLWlkPSJ3cmZmZHRwcnBmMHh6
emVzdmQ1dmUwMjJzMnN4YXRzenowYXgiIHRpbWVzdGFtcD0iMTQ4NjI4MDQ4OSI+NTQ4Njwva2V5
PjwvZm9yZWlnbi1rZXlzPjxyZWYtdHlwZSBuYW1lPSJKb3VybmFsIEFydGljbGUiPjE3PC9yZWYt
dHlwZT48Y29udHJpYnV0b3JzPjxhdXRob3JzPjxhdXRob3I+S2ltIFNDLCBKdW5nIFksIFBhcmsg
SiwgQ2hvIFMsIFNlbyBDLCBLaW0gSiwgS2ltIFAsIFBhcmsgSiwgU2VvIEosIEtpbSBKLCBQYXJr
IFMsIEphbmcgSSwgS2ltIE4sIFlhbmcgSk8sIExlZSBCLCBSaG8gSywgSnVuZyBZLCBLZXVtIEos
IExlZSBKLCBIYW4gSiwgS2FuZyBTLCBCYWUgUywgQ2hvaSBTSiwgS2ltIFMsIExlZSBKRSwgS2lt
IFcsIEtpbSBKLCBMZWUgUy48L2F1dGhvcj48L2F1dGhvcnM+PC9jb250cmlidXRvcnM+PHRpdGxl
cz48dGl0bGU+QSBoaWdoLWRpbWVuc2lvbmFsLCBkZWVwLXNlcXVlbmNpbmcgc3R1ZHkgb2YgbHVu
ZyBhZGVub2NhcmNpbm9tYSBpbiBmZW1hbGUgbmV2ZXItc21va2VyczwvdGl0bGU+PHNlY29uZGFy
eS10aXRsZT5QTG9TIE9uZTwvc2Vjb25kYXJ5LXRpdGxlPjwvdGl0bGVzPjxwZXJpb2RpY2FsPjxm
dWxsLXRpdGxlPlBMb1MgT25lPC9mdWxsLXRpdGxlPjxhYmJyLTE+UGxvUyBvbmU8L2FiYnItMT48
L3BlcmlvZGljYWw+PHBhZ2VzPmU1NTU5NjwvcGFnZXM+PHZvbHVtZT44PC92b2x1bWU+PG51bWJl
cj4yPC9udW1iZXI+PGRhdGVzPjx5ZWFyPjIwMTM8L3llYXI+PC9kYXRlcz48dXJscz48L3VybHM+
PGVsZWN0cm9uaWMtcmVzb3VyY2UtbnVtPjEwLjEzNzEvam91cm5hbC5wb25lLjAwNTU1OTY8L2Vs
ZWN0cm9uaWMtcmVzb3VyY2UtbnVtPjwvcmVjb3JkPjwvQ2l0ZT48Q2l0ZT48QXV0aG9yPllhbmcg
QzwvQXV0aG9yPjxZZWFyPjIwMTY8L1llYXI+PFJlY051bT41NDg3PC9SZWNOdW0+PHJlY29yZD48
cmVjLW51bWJlcj41NDg3PC9yZWMtbnVtYmVyPjxmb3JlaWduLWtleXM+PGtleSBhcHA9IkVOIiBk
Yi1pZD0id3JmZmR0cHJwZjB4enplc3ZkNXZlMDIyczJzeGF0c3p6MGF4IiB0aW1lc3RhbXA9IjE0
ODYyODE3NjIiPjU0ODc8L2tleT48L2ZvcmVpZ24ta2V5cz48cmVmLXR5cGUgbmFtZT0iSm91cm5h
bCBBcnRpY2xlIj4xNzwvcmVmLXR5cGU+PGNvbnRyaWJ1dG9ycz48YXV0aG9ycz48YXV0aG9yPllh
bmcgQywgU3VuIEMsIExpYW5nIFgsIFhpZSBTLCBIdWFuZyBKLCBMaSBELjwvYXV0aG9yPjwvYXV0
aG9ycz48L2NvbnRyaWJ1dG9ycz48dGl0bGVzPjx0aXRsZT5JbnRlZ3JhdGl2ZSBhbmFseXNpcyBv
ZiBtaWNyb1JOQSBhbmQgbVJOQSBleHByZXNzaW9uIHByb2ZpbGVzIGluIG5vbi1zbWFsbC1jZWxs
IGx1bmcgY2FuY2VyPC90aXRsZT48c2Vjb25kYXJ5LXRpdGxlPiBDYW5jZXIgR2VuZSBUaGVyLjwv
c2Vjb25kYXJ5LXRpdGxlPjwvdGl0bGVzPjxwYWdlcz45MC03PC9wYWdlcz48dm9sdW1lPjIzPC92
b2x1bWU+PG51bWJlcj40PC9udW1iZXI+PGRhdGVzPjx5ZWFyPjIwMTY8L3llYXI+PC9kYXRlcz48
dXJscz48L3VybHM+PGVsZWN0cm9uaWMtcmVzb3VyY2UtbnVtPjEwLjEwMzgvY2d0LjIwMTYuNTwv
ZWxlY3Ryb25pYy1yZXNvdXJjZS1udW0+PC9yZWNvcmQ+PC9DaXRlPjxDaXRlPjxBdXRob3I+QWJk
dWV2YSBEIFdNPC9BdXRob3I+PFllYXI+MjAxMDwvWWVhcj48UmVjTnVtPjU0NDM8L1JlY051bT48
cmVjb3JkPjxyZWMtbnVtYmVyPjU0NDM8L3JlYy1udW1iZXI+PGZvcmVpZ24ta2V5cz48a2V5IGFw
cD0iRU4iIGRiLWlkPSJ3cmZmZHRwcnBmMHh6emVzdmQ1dmUwMjJzMnN4YXRzenowYXgiIHRpbWVz
dGFtcD0iMTQ4MTYxOTMwNCI+NTQ0Mzwva2V5PjwvZm9yZWlnbi1rZXlzPjxyZWYtdHlwZSBuYW1l
PSJKb3VybmFsIEFydGljbGUiPjE3PC9yZWYtdHlwZT48Y29udHJpYnV0b3JzPjxhdXRob3JzPjxh
dXRob3I+QWJkdWV2YSBEIFdNLCBTY2hhdWIgQiwgVHJpY2hlIFQsIERhdmljaW9uaSBFPC9hdXRo
b3I+PC9hdXRob3JzPjwvY29udHJpYnV0b3JzPjx0aXRsZXM+PHRpdGxlPlF1YW50aXRhdGl2ZSBl
eHByZXNzaW9uIHByb2ZpbGluZyBpbiBmb3JtYWxpbi1maXhlZCBwYXJhZmZpbi1lbWJlZGRlZCBz
YW1wbGVzIGJ5IGFmZnltZXRyaXggbWljcm9hcnJheXM8L3RpdGxlPjxzZWNvbmRhcnktdGl0bGU+
Sm91cm5hbCBvZiBNb2xlY3VsYXIgRGlhZ25vc3RpY3M8L3NlY29uZGFyeS10aXRsZT48L3RpdGxl
cz48cGVyaW9kaWNhbD48ZnVsbC10aXRsZT5Kb3VybmFsIG9mIE1vbGVjdWxhciBEaWFnbm9zdGlj
czwvZnVsbC10aXRsZT48L3BlcmlvZGljYWw+PHBhZ2VzPjxzdHlsZSBmYWNlPSJub3JtYWwiIGZv
bnQ9ImRlZmF1bHQiIHNpemU9IjEwMCUiPjQwOS08L3N0eWxlPjxzdHlsZSBmYWNlPSJub3JtYWwi
IGZvbnQ9ImRlZmF1bHQiIGNoYXJzZXQ9IjEzNCIgc2l6ZT0iMTAwJSI+NDwvc3R5bGU+PHN0eWxl
IGZhY2U9Im5vcm1hbCIgZm9udD0iZGVmYXVsdCIgc2l6ZT0iMTAwJSI+MTc8L3N0eWxlPjwvcGFn
ZXM+PHZvbHVtZT48c3R5bGUgZmFjZT0ibm9ybWFsIiBmb250PSJkZWZhdWx0IiBjaGFyc2V0PSIx
MzQiIHNpemU9IjEwMCUiPjEyPC9zdHlsZT48L3ZvbHVtZT48ZGF0ZXM+PHllYXI+PHN0eWxlIGZh
Y2U9Im5vcm1hbCIgZm9udD0iZGVmYXVsdCIgY2hhcnNldD0iMTM0IiBzaXplPSIxMDAlIj4yMDEw
PC9zdHlsZT48L3llYXI+PC9kYXRlcz48dXJscz48L3VybHM+PGVsZWN0cm9uaWMtcmVzb3VyY2Ut
bnVtPjEwLjIzNTMvam1vbGR4LjIwMTAuMDkwMTU1PC9lbGVjdHJvbmljLXJlc291cmNlLW51bT48
L3JlY29yZD48L0NpdGU+PENpdGU+PEF1dGhvcj5ZYXAgWUwgTEQ8L0F1dGhvcj48WWVhcj4yMDA1
PC9ZZWFyPjxSZWNOdW0+NTQ0ODwvUmVjTnVtPjxyZWNvcmQ+PHJlYy1udW1iZXI+NTQ0ODwvcmVj
LW51bWJlcj48Zm9yZWlnbi1rZXlzPjxrZXkgYXBwPSJFTiIgZGItaWQ9IndyZmZkdHBycGYweHp6
ZXN2ZDV2ZTAyMnMyc3hhdHN6ejBheCIgdGltZXN0YW1wPSIxNDgxNjIwNzYwIj41NDQ4PC9rZXk+
PC9mb3JlaWduLWtleXM+PHJlZi10eXBlIG5hbWU9IkpvdXJuYWwgQXJ0aWNsZSI+MTc8L3JlZi10
eXBlPjxjb250cmlidXRvcnM+PGF1dGhvcnM+PGF1dGhvcj5ZYXAgWUwgTEQsIEx1YyBHLCBaaGFu
ZyBYVywgSGVybmFuZGV6IEQsIEdyYXMgUiwgV2FuZyBFLCBDaGl1IFNXLCBDaHVuZyBMUCwgTGFt
IFdLLCBTbWl0aCBESywgTWlubmEgSkQsIERhbmNoaW4gQSwgV29uZyBNUDwvYXV0aG9yPjwvYXV0
aG9ycz48L2NvbnRyaWJ1dG9ycz48dGl0bGVzPjx0aXRsZT5Db25zZXJ2ZWQgdHJhbnNjcmlwdGlv
biBmYWN0b3IgYmluZGluZyBzaXRlcyBvZiBjYW5jZXIgbWFya2VycyBkZXJpdmVkIGZyb20gcHJp
bWFyeSBsdW5nIGFkZW5vY2FyY2lub21hIG1pY3JvYXJyYXlzPC90aXRsZT48c2Vjb25kYXJ5LXRp
dGxlPk51Y2xlaWMgQWNpZHMgUmVzZWFyY2g8L3NlY29uZGFyeS10aXRsZT48L3RpdGxlcz48cGVy
aW9kaWNhbD48ZnVsbC10aXRsZT5OdWNsZWljIEFjaWRzIFJlc2VhcmNoPC9mdWxsLXRpdGxlPjwv
cGVyaW9kaWNhbD48cGFnZXM+NDA5LTIxPC9wYWdlcz48dm9sdW1lPjxzdHlsZSBmYWNlPSJub3Jt
YWwiIGZvbnQ9ImRlZmF1bHQiIGNoYXJzZXQ9IjEzNCIgc2l6ZT0iMTAwJSI+MzM8L3N0eWxlPjwv
dm9sdW1lPjxkYXRlcz48eWVhcj4yMDA1PC95ZWFyPjwvZGF0ZXM+PHVybHM+PC91cmxzPjxlbGVj
dHJvbmljLXJlc291cmNlLW51bT4xMC4xMDkzL25hci9na2kxODg8L2VsZWN0cm9uaWMtcmVzb3Vy
Y2UtbnVtPjwvcmVjb3JkPjwvQ2l0ZT48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10, 13-16, 27-29]</w:t>
            </w:r>
            <w:r w:rsidRPr="004425F2">
              <w:rPr>
                <w:rFonts w:ascii="Times New Roman" w:hAnsi="Times New Roman" w:cs="Times New Roman"/>
                <w:sz w:val="20"/>
                <w:szCs w:val="20"/>
              </w:rPr>
              <w:fldChar w:fldCharType="end"/>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17" w:name="OLE_LINK188"/>
            <w:bookmarkStart w:id="218" w:name="OLE_LINK189"/>
            <w:bookmarkStart w:id="219" w:name="OLE_LINK367"/>
            <w:bookmarkStart w:id="220" w:name="OLE_LINK42"/>
            <w:r w:rsidRPr="004425F2">
              <w:rPr>
                <w:rFonts w:ascii="Times New Roman" w:hAnsi="Times New Roman" w:cs="Times New Roman"/>
                <w:bCs/>
                <w:i/>
                <w:color w:val="000000"/>
                <w:sz w:val="20"/>
                <w:szCs w:val="20"/>
              </w:rPr>
              <w:t>A2M</w:t>
            </w:r>
            <w:bookmarkEnd w:id="217"/>
            <w:bookmarkEnd w:id="218"/>
            <w:bookmarkEnd w:id="219"/>
            <w:bookmarkEnd w:id="220"/>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2.04 ± 0.99</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CAxNSwg
MTYsIDE4LCAyOC0zMF08L0Rpc3BsYXlUZXh0PjxyZWNvcmQ+PHJlYy1udW1iZXI+NTQ1MzwvcmVj
LW51bWJlcj48Zm9yZWlnbi1rZXlzPjxrZXkgYXBwPSJFTiIgZGItaWQ9IndyZmZkdHBycGYweHp6
ZXN2ZDV2ZTAyMnMyc3hhdHN6ejBheCIgdGltZXN0YW1wPSIxNDgxNjI1OTc5Ij41NDUzPC9rZXk+
PC9mb3JlaWduLWtleXM+PHJlZi10eXBlIG5hbWU9IkpvdXJuYWwgQXJ0aWNsZSI+MTc8L3JlZi10
eXBlPjxjb250cmlidXRvcnM+PGF1dGhvcnM+PGF1dGhvcj5GZW5nIEwgV0osIENhbyBCLCBaaGFu
ZyBZLCBXdSBCLCBEaSBYLCBKaWFuZyBXLCBBbiBOLCBMdSBELCBHYW8gUywgWmhhbyBZLCBDaGVu
IFosIE1hbyBZLCBHYW8gWSwgWmhvdSBELCBKZW4gSiwgTGl1IFgsIFpoYW5nIFksIExpIFgsIFpo
YW5nIEssIEhlIEosIENoZW5nIFM8L2F1dGhvcj48L2F1dGhvcnM+PC9jb250cmlidXRvcnM+PHRp
dGxlcz48dGl0bGU+R2VuZSBleHByZXNzaW9uIHByb2ZpbGluZyBpbiBodW1hbiBsdW5nIGRldmVs
b3BtZW50OiBhbiBhYnVuZGFudCByZXNvdXJjZSBmb3IgbHVuZyBhZGVub2NhcmNpbm9tYSBwcm9n
bm9zaXM8L3RpdGxlPjxzZWNvbmRhcnktdGl0bGU+UExvUyBPbmU8L3NlY29uZGFyeS10aXRsZT48
L3RpdGxlcz48cGVyaW9kaWNhbD48ZnVsbC10aXRsZT5QTG9TIE9uZTwvZnVsbC10aXRsZT48YWJi
ci0xPlBsb1Mgb25lPC9hYmJyLTE+PC9wZXJpb2RpY2FsPjx2b2x1bWU+PHN0eWxlIGZhY2U9Im5v
cm1hbCIgZm9udD0iZGVmYXVsdCIgY2hhcnNldD0iMTM0IiBzaXplPSIxMDAlIj45PC9zdHlsZT48
L3ZvbHVtZT48bnVtYmVyPmUxMDU2Mzk8L251bWJlcj48ZGF0ZXM+PHllYXI+MjAxNDwveWVhcj48
L2RhdGVzPjx1cmxzPjwvdXJscz48ZWxlY3Ryb25pYy1yZXNvdXJjZS1udW0+MTAuMTM3MS9qb3Vy
bmFsLnBvbmUuMDEwNTYzOTwvZWxlY3Ryb25pYy1yZXNvdXJjZS1udW0+PC9yZWNvcmQ+PC9DaXRl
PjxDaXRlPjxBdXRob3I+QWJkdWV2YSBEIFdNPC9BdXRob3I+PFllYXI+MjAxMDwvWWVhcj48UmVj
TnVtPjU0NDM8L1JlY051bT48cmVjb3JkPjxyZWMtbnVtYmVyPjU0NDM8L3JlYy1udW1iZXI+PGZv
cmVpZ24ta2V5cz48a2V5IGFwcD0iRU4iIGRiLWlkPSJ3cmZmZHRwcnBmMHh6emVzdmQ1dmUwMjJz
MnN4YXRzenowYXgiIHRpbWVzdGFtcD0iMTQ4MTYxOTMwNCI+NTQ0Mzwva2V5PjwvZm9yZWlnbi1r
ZXlzPjxyZWYtdHlwZSBuYW1lPSJKb3VybmFsIEFydGljbGUiPjE3PC9yZWYtdHlwZT48Y29udHJp
YnV0b3JzPjxhdXRob3JzPjxhdXRob3I+QWJkdWV2YSBEIFdNLCBTY2hhdWIgQiwgVHJpY2hlIFQs
IERhdmljaW9uaSBFPC9hdXRob3I+PC9hdXRob3JzPjwvY29udHJpYnV0b3JzPjx0aXRsZXM+PHRp
dGxlPlF1YW50aXRhdGl2ZSBleHByZXNzaW9uIHByb2ZpbGluZyBpbiBmb3JtYWxpbi1maXhlZCBw
YXJhZmZpbi1lbWJlZGRlZCBzYW1wbGVzIGJ5IGFmZnltZXRyaXggbWljcm9hcnJheXM8L3RpdGxl
PjxzZWNvbmRhcnktdGl0bGU+Sm91cm5hbCBvZiBNb2xlY3VsYXIgRGlhZ25vc3RpY3M8L3NlY29u
ZGFyeS10aXRsZT48L3RpdGxlcz48cGVyaW9kaWNhbD48ZnVsbC10aXRsZT5Kb3VybmFsIG9mIE1v
bGVjdWxhciBEaWFnbm9zdGljczwvZnVsbC10aXRsZT48L3BlcmlvZGljYWw+PHBhZ2VzPjxzdHls
ZSBmYWNlPSJub3JtYWwiIGZvbnQ9ImRlZmF1bHQiIHNpemU9IjEwMCUiPjQwOS08L3N0eWxlPjxz
dHlsZSBmYWNlPSJub3JtYWwiIGZvbnQ9ImRlZmF1bHQiIGNoYXJzZXQ9IjEzNCIgc2l6ZT0iMTAw
JSI+NDwvc3R5bGU+PHN0eWxlIGZhY2U9Im5vcm1hbCIgZm9udD0iZGVmYXVsdCIgc2l6ZT0iMTAw
JSI+MTc8L3N0eWxlPjwvcGFnZXM+PHZvbHVtZT48c3R5bGUgZmFjZT0ibm9ybWFsIiBmb250PSJk
ZWZhdWx0IiBjaGFyc2V0PSIxMzQiIHNpemU9IjEwMCUiPjEyPC9zdHlsZT48L3ZvbHVtZT48ZGF0
ZXM+PHllYXI+PHN0eWxlIGZhY2U9Im5vcm1hbCIgZm9udD0iZGVmYXVsdCIgY2hhcnNldD0iMTM0
IiBzaXplPSIxMDAlIj4yMDEwPC9zdHlsZT48L3llYXI+PC9kYXRlcz48dXJscz48L3VybHM+PGVs
ZWN0cm9uaWMtcmVzb3VyY2UtbnVtPjEwLjIzNTMvam1vbGR4LjIwMTAuMDkwMTU1PC9lbGVjdHJv
bmljLXJlc291cmNlLW51bT48L3JlY29yZD48L0NpdGU+PENpdGU+PEF1dGhvcj5LYWRhcmEgSCBG
SiBZUzwvQXV0aG9yPjxZZWFyPjIwMTQ8L1llYXI+PFJlY051bT41NDQ2PC9SZWNOdW0+PHJlY29y
ZD48cmVjLW51bWJlcj41NDQ2PC9yZWMtbnVtYmVyPjxmb3JlaWduLWtleXM+PGtleSBhcHA9IkVO
IiBkYi1pZD0id3JmZmR0cHJwZjB4enplc3ZkNXZlMDIyczJzeGF0c3p6MGF4IiB0aW1lc3RhbXA9
IjE0ODE2MjA0MzkiPjU0NDY8L2tleT48L2ZvcmVpZ24ta2V5cz48cmVmLXR5cGUgbmFtZT0iSm91
cm5hbCBBcnRpY2xlIj4xNzwvcmVmLXR5cGU+PGNvbnRyaWJ1dG9ycz48YXV0aG9ycz48YXV0aG9y
PkthZGFyYSBIIEZKIFlTLCBNYWtpIFksIEdvd2VyIEFDLCBLYWJib3V0IE0sIEdhcmNpYSBNTSwg
Q2hvdyBDVywgQ2h1IFosIE1lbmRvemEgRywgU2hlbiBMLCBLYWxob3IgTiwgSG9uZyBXSywgTW9y
YW4gQywgV2FuZyBKLCBTcGlyYSBBLCBDb29tYmVzIEtSLCBXaXN0dWJhIElJLjwvYXV0aG9yPjwv
YXV0aG9ycz48L2NvbnRyaWJ1dG9ycz48dGl0bGVzPjx0aXRsZT5UcmFuc2NyaXB0b21pYyBhcmNo
aXRlY3R1cmUgb2YgdGhlIGFkamFjZW50IGFpcndheSBmaWVsZCBjYW5jZXJpemF0aW9uIGluIG5v
bi1zbWFsbCBjZWxsIGx1bmcgY2FuY2VyPC90aXRsZT48c2Vjb25kYXJ5LXRpdGxlPkogTmF0bCBD
YW5jZXIgSW5zdC48L3NlY29uZGFyeS10aXRsZT48L3RpdGxlcz48cGVyaW9kaWNhbD48ZnVsbC10
aXRsZT5KIE5hdGwgQ2FuY2VyIEluc3QuPC9mdWxsLXRpdGxlPjwvcGVyaW9kaWNhbD48dm9sdW1l
PjEwNjwvdm9sdW1lPjxudW1iZXI+ZGp1MDA0PC9udW1iZXI+PGRhdGVzPjx5ZWFyPjxzdHlsZSBm
YWNlPSJub3JtYWwiIGZvbnQ9ImRlZmF1bHQiIGNoYXJzZXQ9IjEzNCIgc2l6ZT0iMTAwJSI+MjAx
NDwvc3R5bGU+PC95ZWFyPjwvZGF0ZXM+PHVybHM+PC91cmxzPjxlbGVjdHJvbmljLXJlc291cmNl
LW51bT4xMC4xMDkzL2puY2kvZGp1MDA0PC9lbGVjdHJvbmljLXJlc291cmNlLW51bT48L3JlY29y
ZD48L0NpdGU+PENpdGU+PEF1dGhvcj5TYW5jaGV6LVBhbGVuY2lhIEEgRy1NTTwvQXV0aG9yPjxZ
ZWFyPjIwMTE8L1llYXI+PFJlY051bT41NDQ0PC9SZWNOdW0+PHJlY29yZD48cmVjLW51bWJlcj41
NDQ0PC9yZWMtbnVtYmVyPjxmb3JlaWduLWtleXM+PGtleSBhcHA9IkVOIiBkYi1pZD0id3JmZmR0
cHJwZjB4enplc3ZkNXZlMDIyczJzeGF0c3p6MGF4IiB0aW1lc3RhbXA9IjE0ODE2MTk0NDMiPjU0
NDQ8L2tleT48L2ZvcmVpZ24ta2V5cz48cmVmLXR5cGUgbmFtZT0iSm91cm5hbCBBcnRpY2xlIj4x
NzwvcmVmLXR5cGU+PGNvbnRyaWJ1dG9ycz48YXV0aG9ycz48YXV0aG9yPlNhbmNoZXotUGFsZW5j
aWEgQSBHLU1NLCBHb21lei1DYXBpbGxhIEpBLCBQZWRyYXphIFYsIEJveWVybyBMLCBSb3NlbGwg
UiwgRsOhcmV6LVZpZGFsIE1FPC9hdXRob3I+PC9hdXRob3JzPjwvY29udHJpYnV0b3JzPjx0aXRs
ZXM+PHRpdGxlPkdlbmUgZXhwcmVzc2lvbiBwcm9maWxpbmcgcmV2ZWFscyBub3ZlbCBiaW9tYXJr
ZXJzIGluIG5vbnNtYWxsIGNlbGwgbHVuZyBjYW5jZXI8L3RpdGxlPjxzZWNvbmRhcnktdGl0bGU+
SW50ZXJuYXRpb25hbCBKb3VybmFsIG9mIENhbmNlcjwvc2Vjb25kYXJ5LXRpdGxlPjwvdGl0bGVz
PjxwZXJpb2RpY2FsPjxmdWxsLXRpdGxlPkludGVybmF0aW9uYWwgSm91cm5hbCBvZiBDYW5jZXI8
L2Z1bGwtdGl0bGU+PC9wZXJpb2RpY2FsPjxwYWdlcz4zNTUtNjQ8L3BhZ2VzPjx2b2x1bWU+MTI5
PC92b2x1bWU+PGRhdGVzPjx5ZWFyPjxzdHlsZSBmYWNlPSJub3JtYWwiIGZvbnQ9ImRlZmF1bHQi
IGNoYXJzZXQ9IjEzNCIgc2l6ZT0iMTAwJSI+MjAxMTwvc3R5bGU+PC95ZWFyPjwvZGF0ZXM+PHVy
bHM+PC91cmxzPjxlbGVjdHJvbmljLXJlc291cmNlLW51bT4xMC4xMDAyL2lqYy4yNTcwNDwvZWxl
Y3Ryb25pYy1yZXNvdXJjZS1udW0+PC9yZWNvcmQ+PC9DaXRlPjxDaXRlPjxBdXRob3I+S2FiYm91
dCBNPC9BdXRob3I+PFllYXI+MjAxMzwvWWVhcj48UmVjTnVtPjU0ODU8L1JlY051bT48cmVjb3Jk
PjxyZWMtbnVtYmVyPjU0ODU8L3JlYy1udW1iZXI+PGZvcmVpZ24ta2V5cz48a2V5IGFwcD0iRU4i
IGRiLWlkPSJ3cmZmZHRwcnBmMHh6emVzdmQ1dmUwMjJzMnN4YXRzenowYXgiIHRpbWVzdGFtcD0i
MTQ4NjI3MTI2NyI+NTQ4NTwva2V5PjwvZm9yZWlnbi1rZXlzPjxyZWYtdHlwZSBuYW1lPSJKb3Vy
bmFsIEFydGljbGUiPjE3PC9yZWYtdHlwZT48Y29udHJpYnV0b3JzPjxhdXRob3JzPjxhdXRob3I+
S2FiYm91dCBNLCBHYXJjaWEgTU0sIEZ1amltb3RvIEosIExpdSBERCwgV29vZHMgRCwgQ2hvdyBD
VywgTWVuZG96YSBHLCBNb21pbiBBQSwgSmFtZXMgQlAsIFNvbGlzIEwsIEJlaHJlbnMgQywgTGVl
IEpKLCBXaXN0dWJhIElJLCBLYWRhcmEgSC48L2F1dGhvcj48L2F1dGhvcnM+PC9jb250cmlidXRv
cnM+PHRpdGxlcz48dGl0bGU+RVRTMiBNZWRpYXRlZCBUdW1vciBTdXBwcmVzc2l2ZSBGdW5jdGlv
biBhbmQgTUVUIE9uY29nZW5lIEluaGliaXRpb24gaW4gSHVtYW4gTm9uLVNtYWxsIENlbGwgTHVu
ZyBDYW5jZXI8L3RpdGxlPjxzZWNvbmRhcnktdGl0bGU+IENsaW4gQ2FuY2VyIFJlcy4gPC9zZWNv
bmRhcnktdGl0bGU+PC90aXRsZXM+PHBhZ2VzPjMzODMtOTU8L3BhZ2VzPjx2b2x1bWU+MTk8L3Zv
bHVtZT48bnVtYmVyPjEzPC9udW1iZXI+PGRhdGVzPjx5ZWFyPjIwMTM8L3llYXI+PC9kYXRlcz48
dXJscz48L3VybHM+PGVsZWN0cm9uaWMtcmVzb3VyY2UtbnVtPjEwLjExNTgvMTA3OC0wNDMyLkND
Ui0xMy0wMzQxPC9lbGVjdHJvbmljLXJlc291cmNlLW51bT48L3JlY29yZD48L0NpdGU+PENpdGU+
PEF1dGhvcj5Cb3Nzw6kgWTwvQXV0aG9yPjxZZWFyPjIwMTY8L1llYXI+PFJlY051bT41NDY5PC9S
ZWNOdW0+PHJlY29yZD48cmVjLW51bWJlcj41NDY5PC9yZWMtbnVtYmVyPjxmb3JlaWduLWtleXM+
PGtleSBhcHA9IkVOIiBkYi1pZD0id3JmZmR0cHJwZjB4enplc3ZkNXZlMDIyczJzeGF0c3p6MGF4
IiB0aW1lc3RhbXA9IjE0ODM4NDU2NTYiPjU0Njk8L2tleT48L2ZvcmVpZ24ta2V5cz48cmVmLXR5
cGUgbmFtZT0iSm91cm5hbCBBcnRpY2xlIj4xNzwvcmVmLXR5cGU+PGNvbnRyaWJ1dG9ycz48YXV0
aG9ycz48YXV0aG9yPkJvc3PDqSBZLCBTYXpvbm92YSBPLCBHYXVkcmVhdWx0IE4sIEJhc3RpZW4g
TiwgQ29udGkgTSwgUGFnw6kgUywgVHJhaGFuIFMsIENvdXR1cmUgQywgSm91YmVydCBQPC9hdXRo
b3I+PC9hdXRob3JzPjwvY29udHJpYnV0b3JzPjx0aXRsZXM+PHRpdGxlPlRyYW5zY3JpcHRvbWlj
IG1pY3JvZW52aXJvbm1lbnQgb2YgbHVuZyBhZGVub2NhcmNpbm9tYS48L3RpdGxlPjxzZWNvbmRh
cnktdGl0bGU+Q2FuY2VyIEVwaWRlbWlvbCBCaW9tYXJrZXJzIFByZXYuPC9zZWNvbmRhcnktdGl0
bGU+PC90aXRsZXM+PHBlcmlvZGljYWw+PGZ1bGwtdGl0bGU+Q2FuY2VyIEVwaWRlbWlvbCBCaW9t
YXJrZXJzIFByZXYuPC9mdWxsLXRpdGxlPjwvcGVyaW9kaWNhbD48ZGF0ZXM+PHllYXI+MjAxNjwv
eWVhcj48L2RhdGVzPjx1cmxzPjwvdXJscz48ZWxlY3Ryb25pYy1yZXNvdXJjZS1udW0+cGlpOiBj
ZWJwLjA2MDQuMjAxNi48L2VsZWN0cm9uaWMtcmVzb3VyY2UtbnVtPjwvcmVjb3JkPjwvQ2l0ZT48
Q2l0ZT48QXV0aG9yPkJhY2tlcyBDPC9BdXRob3I+PFllYXI+MjAxNjwvWWVhcj48UmVjTnVtPjU0
NzI8L1JlY051bT48cmVjb3JkPjxyZWMtbnVtYmVyPjU0NzI8L3JlYy1udW1iZXI+PGZvcmVpZ24t
a2V5cz48a2V5IGFwcD0iRU4iIGRiLWlkPSJ3cmZmZHRwcnBmMHh6emVzdmQ1dmUwMjJzMnN4YXRz
enowYXgiIHRpbWVzdGFtcD0iMTQ4NjA5OTM2NyI+NTQ3Mjwva2V5PjwvZm9yZWlnbi1rZXlzPjxy
ZWYtdHlwZSBuYW1lPSJKb3VybmFsIEFydGljbGUiPjE3PC9yZWYtdHlwZT48Y29udHJpYnV0b3Jz
PjxhdXRob3JzPjxhdXRob3I+QmFja2VzIEMsIEx1ZHdpZyBOLCBMZWlkaW5nZXIgUCwgSHV3ZXIg
SCwgVGVuemVyIFMsIEZlaGxtYW5uIFQsIEZyYW5rZSBBLCBNZWVzZSBFLCBMZW5ob2YgSFAsIEtl
bGxlciBBPC9hdXRob3I+PC9hdXRob3JzPjwvY29udHJpYnV0b3JzPjx0aXRsZXM+PHRpdGxlPlBh
aXJlZCBwcm90ZW9taWNzLCB0cmFuc2NyaXB0b21pY3MgYW5kIG1pUk5vbWljcyBpbiBub24tc21h
bGwgY2VsbCBsdW5nIGNhbmNlcnM6IGtub3duIGFuZCBub3ZlbCBzaWduYWxpbmcgY2FzY2FkZXM8
L3RpdGxlPjxzZWNvbmRhcnktdGl0bGU+T25jb3RhcmdldDwvc2Vjb25kYXJ5LXRpdGxlPjwvdGl0
bGVzPjxwZXJpb2RpY2FsPjxmdWxsLXRpdGxlPk9uY290YXJnZXQ8L2Z1bGwtdGl0bGU+PC9wZXJp
b2RpY2FsPjxwYWdlcz43MTUxNC0yNTwvcGFnZXM+PHZvbHVtZT43PC92b2x1bWU+PG51bWJlcj40
NDwvbnVtYmVyPjxkYXRlcz48eWVhcj4yMDE2PC95ZWFyPjwvZGF0ZXM+PHVybHM+PC91cmxzPjxl
bGVjdHJvbmljLXJlc291cmNlLW51bT4xMC4xODYzMi9vbmNvdGFyZ2V0LjExNzIzLjwvZWxlY3Ry
b25pYy1yZXNvdXJjZS1udW0+PC9yZWNvcmQ+PC9DaXRlPjxDaXRlPjxBdXRob3I+S2ltIFNDPC9B
dXRob3I+PFllYXI+MjAxMzwvWWVhcj48UmVjTnVtPjU0ODY8L1JlY051bT48cmVjb3JkPjxyZWMt
bnVtYmVyPjU0ODY8L3JlYy1udW1iZXI+PGZvcmVpZ24ta2V5cz48a2V5IGFwcD0iRU4iIGRiLWlk
PSJ3cmZmZHRwcnBmMHh6emVzdmQ1dmUwMjJzMnN4YXRzenowYXgiIHRpbWVzdGFtcD0iMTQ4NjI4
MDQ4OSI+NTQ4Njwva2V5PjwvZm9yZWlnbi1rZXlzPjxyZWYtdHlwZSBuYW1lPSJKb3VybmFsIEFy
dGljbGUiPjE3PC9yZWYtdHlwZT48Y29udHJpYnV0b3JzPjxhdXRob3JzPjxhdXRob3I+S2ltIFND
LCBKdW5nIFksIFBhcmsgSiwgQ2hvIFMsIFNlbyBDLCBLaW0gSiwgS2ltIFAsIFBhcmsgSiwgU2Vv
IEosIEtpbSBKLCBQYXJrIFMsIEphbmcgSSwgS2ltIE4sIFlhbmcgSk8sIExlZSBCLCBSaG8gSywg
SnVuZyBZLCBLZXVtIEosIExlZSBKLCBIYW4gSiwgS2FuZyBTLCBCYWUgUywgQ2hvaSBTSiwgS2lt
IFMsIExlZSBKRSwgS2ltIFcsIEtpbSBKLCBMZWUgUy48L2F1dGhvcj48L2F1dGhvcnM+PC9jb250
cmlidXRvcnM+PHRpdGxlcz48dGl0bGU+QSBoaWdoLWRpbWVuc2lvbmFsLCBkZWVwLXNlcXVlbmNp
bmcgc3R1ZHkgb2YgbHVuZyBhZGVub2NhcmNpbm9tYSBpbiBmZW1hbGUgbmV2ZXItc21va2Vyczwv
dGl0bGU+PHNlY29uZGFyeS10aXRsZT5QTG9TIE9uZTwvc2Vjb25kYXJ5LXRpdGxlPjwvdGl0bGVz
PjxwZXJpb2RpY2FsPjxmdWxsLXRpdGxlPlBMb1MgT25lPC9mdWxsLXRpdGxlPjxhYmJyLTE+UGxv
UyBvbmU8L2FiYnItMT48L3BlcmlvZGljYWw+PHBhZ2VzPmU1NTU5NjwvcGFnZXM+PHZvbHVtZT44
PC92b2x1bWU+PG51bWJlcj4yPC9udW1iZXI+PGRhdGVzPjx5ZWFyPjIwMTM8L3llYXI+PC9kYXRl
cz48dXJscz48L3VybHM+PGVsZWN0cm9uaWMtcmVzb3VyY2UtbnVtPjEwLjEzNzEvam91cm5hbC5w
b25lLjAwNTU1OTY8L2VsZWN0cm9uaWMtcmVzb3VyY2UtbnVtPjwvcmVjb3JkPjwvQ2l0ZT48Q2l0
ZT48QXV0aG9yPkhhbiBTUzwvQXV0aG9yPjxZZWFyPjIwMTQ8L1llYXI+PFJlY051bT41NDg4PC9S
ZWNOdW0+PHJlY29yZD48cmVjLW51bWJlcj41NDg4PC9yZWMtbnVtYmVyPjxmb3JlaWduLWtleXM+
PGtleSBhcHA9IkVOIiBkYi1pZD0id3JmZmR0cHJwZjB4enplc3ZkNXZlMDIyczJzeGF0c3p6MGF4
IiB0aW1lc3RhbXA9IjE0ODYyODYxMTkiPjU0ODg8L2tleT48L2ZvcmVpZ24ta2V5cz48cmVmLXR5
cGUgbmFtZT0iSm91cm5hbCBBcnRpY2xlIj4xNzwvcmVmLXR5cGU+PGNvbnRyaWJ1dG9ycz48YXV0
aG9ycz48YXV0aG9yPkhhbiBTUywgS2ltIFdKLCBIb25nIFksIEhvbmcgU0gsIExlZSBTSiwgUnl1
IERSLCBMZWUgVywgQ2hvIFlILCBMZWUgUywgUnl1IFlKLCBXb24gSlksIFJoZWUgSCwgUGFyayBK
SCwgSmFuZyBTSiwgTGVlIEpTLCBDaG9pIENNLCBMZWUgSkMsIExlZSBTRCwgT2ggWU0uPC9hdXRo
b3I+PC9hdXRob3JzPjwvY29udHJpYnV0b3JzPjx0aXRsZXM+PHRpdGxlPlJOQSBzZXF1ZW5jaW5n
IGlkZW50aWZpZXMgbm92ZWwgbWFya2VycyBvZiBub24tc21hbGwgY2VsbCBsdW5nIGNhbmNlcjwv
dGl0bGU+PHNlY29uZGFyeS10aXRsZT5MdW5nIENhbmNlcjwvc2Vjb25kYXJ5LXRpdGxlPjwvdGl0
bGVzPjxwZXJpb2RpY2FsPjxmdWxsLXRpdGxlPkx1bmcgQ2FuY2VyPC9mdWxsLXRpdGxlPjwvcGVy
aW9kaWNhbD48cGFnZXM+MjI5LTM1PC9wYWdlcz48dm9sdW1lPjg0PC92b2x1bWU+PG51bWJlcj4z
PC9udW1iZXI+PGRhdGVzPjx5ZWFyPjIwMTQ8L3llYXI+PC9kYXRlcz48dXJscz48L3VybHM+PGVs
ZWN0cm9uaWMtcmVzb3VyY2UtbnVtPjEwLjEwMTYvai5sdW5nY2FuLjIwMTQuMDMuMDE4PC9lbGVj
dHJvbmljLXJlc291cmNlLW51bT48L3JlY29yZD48L0NpdGU+PENpdGU+PEF1dGhvcj5ZYW5nIEM8
L0F1dGhvcj48WWVhcj4yMDE2PC9ZZWFyPjxSZWNOdW0+NTQ4NzwvUmVjTnVtPjxyZWNvcmQ+PHJl
Yy1udW1iZXI+NTQ4NzwvcmVjLW51bWJlcj48Zm9yZWlnbi1rZXlzPjxrZXkgYXBwPSJFTiIgZGIt
aWQ9IndyZmZkdHBycGYweHp6ZXN2ZDV2ZTAyMnMyc3hhdHN6ejBheCIgdGltZXN0YW1wPSIxNDg2
MjgxNzYyIj41NDg3PC9rZXk+PC9mb3JlaWduLWtleXM+PHJlZi10eXBlIG5hbWU9IkpvdXJuYWwg
QXJ0aWNsZSI+MTc8L3JlZi10eXBlPjxjb250cmlidXRvcnM+PGF1dGhvcnM+PGF1dGhvcj5ZYW5n
IEMsIFN1biBDLCBMaWFuZyBYLCBYaWUgUywgSHVhbmcgSiwgTGkgRC48L2F1dGhvcj48L2F1dGhv
cnM+PC9jb250cmlidXRvcnM+PHRpdGxlcz48dGl0bGU+SW50ZWdyYXRpdmUgYW5hbHlzaXMgb2Yg
bWljcm9STkEgYW5kIG1STkEgZXhwcmVzc2lvbiBwcm9maWxlcyBpbiBub24tc21hbGwtY2VsbCBs
dW5nIGNhbmNlcjwvdGl0bGU+PHNlY29uZGFyeS10aXRsZT4gQ2FuY2VyIEdlbmUgVGhlci48L3Nl
Y29uZGFyeS10aXRsZT48L3RpdGxlcz48cGFnZXM+OTAtNzwvcGFnZXM+PHZvbHVtZT4yMzwvdm9s
dW1lPjxudW1iZXI+NDwvbnVtYmVyPjxkYXRlcz48eWVhcj4yMDE2PC95ZWFyPjwvZGF0ZXM+PHVy
bHM+PC91cmxzPjxlbGVjdHJvbmljLXJlc291cmNlLW51bT4xMC4xMDM4L2NndC4yMDE2LjU8L2Vs
ZWN0cm9uaWMtcmVzb3VyY2UtbnVtPjwvcmVjb3JkPjwvQ2l0ZT48Q2l0ZT48QXV0aG9yPllhcCBZ
TCBMRDwvQXV0aG9yPjxZZWFyPjIwMDU8L1llYXI+PFJlY051bT41NDQ4PC9SZWNOdW0+PHJlY29y
ZD48cmVjLW51bWJlcj41NDQ4PC9yZWMtbnVtYmVyPjxmb3JlaWduLWtleXM+PGtleSBhcHA9IkVO
IiBkYi1pZD0id3JmZmR0cHJwZjB4enplc3ZkNXZlMDIyczJzeGF0c3p6MGF4IiB0aW1lc3RhbXA9
IjE0ODE2MjA3NjAiPjU0NDg8L2tleT48L2ZvcmVpZ24ta2V5cz48cmVmLXR5cGUgbmFtZT0iSm91
cm5hbCBBcnRpY2xlIj4xNzwvcmVmLXR5cGU+PGNvbnRyaWJ1dG9ycz48YXV0aG9ycz48YXV0aG9y
PllhcCBZTCBMRCwgTHVjIEcsIFpoYW5nIFhXLCBIZXJuYW5kZXogRCwgR3JhcyBSLCBXYW5nIEUs
IENoaXUgU1csIENodW5nIExQLCBMYW0gV0ssIFNtaXRoIERLLCBNaW5uYSBKRCwgRGFuY2hpbiBB
LCBXb25nIE1QPC9hdXRob3I+PC9hdXRob3JzPjwvY29udHJpYnV0b3JzPjx0aXRsZXM+PHRpdGxl
PkNvbnNlcnZlZCB0cmFuc2NyaXB0aW9uIGZhY3RvciBiaW5kaW5nIHNpdGVzIG9mIGNhbmNlciBt
YXJrZXJzIGRlcml2ZWQgZnJvbSBwcmltYXJ5IGx1bmcgYWRlbm9jYXJjaW5vbWEgbWljcm9hcnJh
eXM8L3RpdGxlPjxzZWNvbmRhcnktdGl0bGU+TnVjbGVpYyBBY2lkcyBSZXNlYXJjaDwvc2Vjb25k
YXJ5LXRpdGxlPjwvdGl0bGVzPjxwZXJpb2RpY2FsPjxmdWxsLXRpdGxlPk51Y2xlaWMgQWNpZHMg
UmVzZWFyY2g8L2Z1bGwtdGl0bGU+PC9wZXJpb2RpY2FsPjxwYWdlcz40MDktMjE8L3BhZ2VzPjx2
b2x1bWU+PHN0eWxlIGZhY2U9Im5vcm1hbCIgZm9udD0iZGVmYXVsdCIgY2hhcnNldD0iMTM0IiBz
aXplPSIxMDAlIj4zMzwvc3R5bGU+PC92b2x1bWU+PGRhdGVzPjx5ZWFyPjIwMDU8L3llYXI+PC9k
YXRlcz48dXJscz48L3VybHM+PGVsZWN0cm9uaWMtcmVzb3VyY2UtbnVtPjEwLjEwOTMvbmFyL2dr
aTE4ODwvZWxlY3Ryb25pYy1yZXNvdXJjZS1udW0+PC9yZWNvcmQ+PC9DaXRl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GZW5nIEwgV0o8L0F1dGhvcj48WWVhcj4yMDE0PC9ZZWFy
PjxSZWNOdW0+NTQ1MzwvUmVjTnVtPjxEaXNwbGF5VGV4dD5bMSwgMywgNCwgMTAsIDEzLCAxNSwg
MTYsIDE4LCAyOC0zMF08L0Rpc3BsYXlUZXh0PjxyZWNvcmQ+PHJlYy1udW1iZXI+NTQ1MzwvcmVj
LW51bWJlcj48Zm9yZWlnbi1rZXlzPjxrZXkgYXBwPSJFTiIgZGItaWQ9IndyZmZkdHBycGYweHp6
ZXN2ZDV2ZTAyMnMyc3hhdHN6ejBheCIgdGltZXN0YW1wPSIxNDgxNjI1OTc5Ij41NDUzPC9rZXk+
PC9mb3JlaWduLWtleXM+PHJlZi10eXBlIG5hbWU9IkpvdXJuYWwgQXJ0aWNsZSI+MTc8L3JlZi10
eXBlPjxjb250cmlidXRvcnM+PGF1dGhvcnM+PGF1dGhvcj5GZW5nIEwgV0osIENhbyBCLCBaaGFu
ZyBZLCBXdSBCLCBEaSBYLCBKaWFuZyBXLCBBbiBOLCBMdSBELCBHYW8gUywgWmhhbyBZLCBDaGVu
IFosIE1hbyBZLCBHYW8gWSwgWmhvdSBELCBKZW4gSiwgTGl1IFgsIFpoYW5nIFksIExpIFgsIFpo
YW5nIEssIEhlIEosIENoZW5nIFM8L2F1dGhvcj48L2F1dGhvcnM+PC9jb250cmlidXRvcnM+PHRp
dGxlcz48dGl0bGU+R2VuZSBleHByZXNzaW9uIHByb2ZpbGluZyBpbiBodW1hbiBsdW5nIGRldmVs
b3BtZW50OiBhbiBhYnVuZGFudCByZXNvdXJjZSBmb3IgbHVuZyBhZGVub2NhcmNpbm9tYSBwcm9n
bm9zaXM8L3RpdGxlPjxzZWNvbmRhcnktdGl0bGU+UExvUyBPbmU8L3NlY29uZGFyeS10aXRsZT48
L3RpdGxlcz48cGVyaW9kaWNhbD48ZnVsbC10aXRsZT5QTG9TIE9uZTwvZnVsbC10aXRsZT48YWJi
ci0xPlBsb1Mgb25lPC9hYmJyLTE+PC9wZXJpb2RpY2FsPjx2b2x1bWU+PHN0eWxlIGZhY2U9Im5v
cm1hbCIgZm9udD0iZGVmYXVsdCIgY2hhcnNldD0iMTM0IiBzaXplPSIxMDAlIj45PC9zdHlsZT48
L3ZvbHVtZT48bnVtYmVyPmUxMDU2Mzk8L251bWJlcj48ZGF0ZXM+PHllYXI+MjAxNDwveWVhcj48
L2RhdGVzPjx1cmxzPjwvdXJscz48ZWxlY3Ryb25pYy1yZXNvdXJjZS1udW0+MTAuMTM3MS9qb3Vy
bmFsLnBvbmUuMDEwNTYzOTwvZWxlY3Ryb25pYy1yZXNvdXJjZS1udW0+PC9yZWNvcmQ+PC9DaXRl
PjxDaXRlPjxBdXRob3I+QWJkdWV2YSBEIFdNPC9BdXRob3I+PFllYXI+MjAxMDwvWWVhcj48UmVj
TnVtPjU0NDM8L1JlY051bT48cmVjb3JkPjxyZWMtbnVtYmVyPjU0NDM8L3JlYy1udW1iZXI+PGZv
cmVpZ24ta2V5cz48a2V5IGFwcD0iRU4iIGRiLWlkPSJ3cmZmZHRwcnBmMHh6emVzdmQ1dmUwMjJz
MnN4YXRzenowYXgiIHRpbWVzdGFtcD0iMTQ4MTYxOTMwNCI+NTQ0Mzwva2V5PjwvZm9yZWlnbi1r
ZXlzPjxyZWYtdHlwZSBuYW1lPSJKb3VybmFsIEFydGljbGUiPjE3PC9yZWYtdHlwZT48Y29udHJp
YnV0b3JzPjxhdXRob3JzPjxhdXRob3I+QWJkdWV2YSBEIFdNLCBTY2hhdWIgQiwgVHJpY2hlIFQs
IERhdmljaW9uaSBFPC9hdXRob3I+PC9hdXRob3JzPjwvY29udHJpYnV0b3JzPjx0aXRsZXM+PHRp
dGxlPlF1YW50aXRhdGl2ZSBleHByZXNzaW9uIHByb2ZpbGluZyBpbiBmb3JtYWxpbi1maXhlZCBw
YXJhZmZpbi1lbWJlZGRlZCBzYW1wbGVzIGJ5IGFmZnltZXRyaXggbWljcm9hcnJheXM8L3RpdGxl
PjxzZWNvbmRhcnktdGl0bGU+Sm91cm5hbCBvZiBNb2xlY3VsYXIgRGlhZ25vc3RpY3M8L3NlY29u
ZGFyeS10aXRsZT48L3RpdGxlcz48cGVyaW9kaWNhbD48ZnVsbC10aXRsZT5Kb3VybmFsIG9mIE1v
bGVjdWxhciBEaWFnbm9zdGljczwvZnVsbC10aXRsZT48L3BlcmlvZGljYWw+PHBhZ2VzPjxzdHls
ZSBmYWNlPSJub3JtYWwiIGZvbnQ9ImRlZmF1bHQiIHNpemU9IjEwMCUiPjQwOS08L3N0eWxlPjxz
dHlsZSBmYWNlPSJub3JtYWwiIGZvbnQ9ImRlZmF1bHQiIGNoYXJzZXQ9IjEzNCIgc2l6ZT0iMTAw
JSI+NDwvc3R5bGU+PHN0eWxlIGZhY2U9Im5vcm1hbCIgZm9udD0iZGVmYXVsdCIgc2l6ZT0iMTAw
JSI+MTc8L3N0eWxlPjwvcGFnZXM+PHZvbHVtZT48c3R5bGUgZmFjZT0ibm9ybWFsIiBmb250PSJk
ZWZhdWx0IiBjaGFyc2V0PSIxMzQiIHNpemU9IjEwMCUiPjEyPC9zdHlsZT48L3ZvbHVtZT48ZGF0
ZXM+PHllYXI+PHN0eWxlIGZhY2U9Im5vcm1hbCIgZm9udD0iZGVmYXVsdCIgY2hhcnNldD0iMTM0
IiBzaXplPSIxMDAlIj4yMDEwPC9zdHlsZT48L3llYXI+PC9kYXRlcz48dXJscz48L3VybHM+PGVs
ZWN0cm9uaWMtcmVzb3VyY2UtbnVtPjEwLjIzNTMvam1vbGR4LjIwMTAuMDkwMTU1PC9lbGVjdHJv
bmljLXJlc291cmNlLW51bT48L3JlY29yZD48L0NpdGU+PENpdGU+PEF1dGhvcj5LYWRhcmEgSCBG
SiBZUzwvQXV0aG9yPjxZZWFyPjIwMTQ8L1llYXI+PFJlY051bT41NDQ2PC9SZWNOdW0+PHJlY29y
ZD48cmVjLW51bWJlcj41NDQ2PC9yZWMtbnVtYmVyPjxmb3JlaWduLWtleXM+PGtleSBhcHA9IkVO
IiBkYi1pZD0id3JmZmR0cHJwZjB4enplc3ZkNXZlMDIyczJzeGF0c3p6MGF4IiB0aW1lc3RhbXA9
IjE0ODE2MjA0MzkiPjU0NDY8L2tleT48L2ZvcmVpZ24ta2V5cz48cmVmLXR5cGUgbmFtZT0iSm91
cm5hbCBBcnRpY2xlIj4xNzwvcmVmLXR5cGU+PGNvbnRyaWJ1dG9ycz48YXV0aG9ycz48YXV0aG9y
PkthZGFyYSBIIEZKIFlTLCBNYWtpIFksIEdvd2VyIEFDLCBLYWJib3V0IE0sIEdhcmNpYSBNTSwg
Q2hvdyBDVywgQ2h1IFosIE1lbmRvemEgRywgU2hlbiBMLCBLYWxob3IgTiwgSG9uZyBXSywgTW9y
YW4gQywgV2FuZyBKLCBTcGlyYSBBLCBDb29tYmVzIEtSLCBXaXN0dWJhIElJLjwvYXV0aG9yPjwv
YXV0aG9ycz48L2NvbnRyaWJ1dG9ycz48dGl0bGVzPjx0aXRsZT5UcmFuc2NyaXB0b21pYyBhcmNo
aXRlY3R1cmUgb2YgdGhlIGFkamFjZW50IGFpcndheSBmaWVsZCBjYW5jZXJpemF0aW9uIGluIG5v
bi1zbWFsbCBjZWxsIGx1bmcgY2FuY2VyPC90aXRsZT48c2Vjb25kYXJ5LXRpdGxlPkogTmF0bCBD
YW5jZXIgSW5zdC48L3NlY29uZGFyeS10aXRsZT48L3RpdGxlcz48cGVyaW9kaWNhbD48ZnVsbC10
aXRsZT5KIE5hdGwgQ2FuY2VyIEluc3QuPC9mdWxsLXRpdGxlPjwvcGVyaW9kaWNhbD48dm9sdW1l
PjEwNjwvdm9sdW1lPjxudW1iZXI+ZGp1MDA0PC9udW1iZXI+PGRhdGVzPjx5ZWFyPjxzdHlsZSBm
YWNlPSJub3JtYWwiIGZvbnQ9ImRlZmF1bHQiIGNoYXJzZXQ9IjEzNCIgc2l6ZT0iMTAwJSI+MjAx
NDwvc3R5bGU+PC95ZWFyPjwvZGF0ZXM+PHVybHM+PC91cmxzPjxlbGVjdHJvbmljLXJlc291cmNl
LW51bT4xMC4xMDkzL2puY2kvZGp1MDA0PC9lbGVjdHJvbmljLXJlc291cmNlLW51bT48L3JlY29y
ZD48L0NpdGU+PENpdGU+PEF1dGhvcj5TYW5jaGV6LVBhbGVuY2lhIEEgRy1NTTwvQXV0aG9yPjxZ
ZWFyPjIwMTE8L1llYXI+PFJlY051bT41NDQ0PC9SZWNOdW0+PHJlY29yZD48cmVjLW51bWJlcj41
NDQ0PC9yZWMtbnVtYmVyPjxmb3JlaWduLWtleXM+PGtleSBhcHA9IkVOIiBkYi1pZD0id3JmZmR0
cHJwZjB4enplc3ZkNXZlMDIyczJzeGF0c3p6MGF4IiB0aW1lc3RhbXA9IjE0ODE2MTk0NDMiPjU0
NDQ8L2tleT48L2ZvcmVpZ24ta2V5cz48cmVmLXR5cGUgbmFtZT0iSm91cm5hbCBBcnRpY2xlIj4x
NzwvcmVmLXR5cGU+PGNvbnRyaWJ1dG9ycz48YXV0aG9ycz48YXV0aG9yPlNhbmNoZXotUGFsZW5j
aWEgQSBHLU1NLCBHb21lei1DYXBpbGxhIEpBLCBQZWRyYXphIFYsIEJveWVybyBMLCBSb3NlbGwg
UiwgRsOhcmV6LVZpZGFsIE1FPC9hdXRob3I+PC9hdXRob3JzPjwvY29udHJpYnV0b3JzPjx0aXRs
ZXM+PHRpdGxlPkdlbmUgZXhwcmVzc2lvbiBwcm9maWxpbmcgcmV2ZWFscyBub3ZlbCBiaW9tYXJr
ZXJzIGluIG5vbnNtYWxsIGNlbGwgbHVuZyBjYW5jZXI8L3RpdGxlPjxzZWNvbmRhcnktdGl0bGU+
SW50ZXJuYXRpb25hbCBKb3VybmFsIG9mIENhbmNlcjwvc2Vjb25kYXJ5LXRpdGxlPjwvdGl0bGVz
PjxwZXJpb2RpY2FsPjxmdWxsLXRpdGxlPkludGVybmF0aW9uYWwgSm91cm5hbCBvZiBDYW5jZXI8
L2Z1bGwtdGl0bGU+PC9wZXJpb2RpY2FsPjxwYWdlcz4zNTUtNjQ8L3BhZ2VzPjx2b2x1bWU+MTI5
PC92b2x1bWU+PGRhdGVzPjx5ZWFyPjxzdHlsZSBmYWNlPSJub3JtYWwiIGZvbnQ9ImRlZmF1bHQi
IGNoYXJzZXQ9IjEzNCIgc2l6ZT0iMTAwJSI+MjAxMTwvc3R5bGU+PC95ZWFyPjwvZGF0ZXM+PHVy
bHM+PC91cmxzPjxlbGVjdHJvbmljLXJlc291cmNlLW51bT4xMC4xMDAyL2lqYy4yNTcwNDwvZWxl
Y3Ryb25pYy1yZXNvdXJjZS1udW0+PC9yZWNvcmQ+PC9DaXRlPjxDaXRlPjxBdXRob3I+S2FiYm91
dCBNPC9BdXRob3I+PFllYXI+MjAxMzwvWWVhcj48UmVjTnVtPjU0ODU8L1JlY051bT48cmVjb3Jk
PjxyZWMtbnVtYmVyPjU0ODU8L3JlYy1udW1iZXI+PGZvcmVpZ24ta2V5cz48a2V5IGFwcD0iRU4i
IGRiLWlkPSJ3cmZmZHRwcnBmMHh6emVzdmQ1dmUwMjJzMnN4YXRzenowYXgiIHRpbWVzdGFtcD0i
MTQ4NjI3MTI2NyI+NTQ4NTwva2V5PjwvZm9yZWlnbi1rZXlzPjxyZWYtdHlwZSBuYW1lPSJKb3Vy
bmFsIEFydGljbGUiPjE3PC9yZWYtdHlwZT48Y29udHJpYnV0b3JzPjxhdXRob3JzPjxhdXRob3I+
S2FiYm91dCBNLCBHYXJjaWEgTU0sIEZ1amltb3RvIEosIExpdSBERCwgV29vZHMgRCwgQ2hvdyBD
VywgTWVuZG96YSBHLCBNb21pbiBBQSwgSmFtZXMgQlAsIFNvbGlzIEwsIEJlaHJlbnMgQywgTGVl
IEpKLCBXaXN0dWJhIElJLCBLYWRhcmEgSC48L2F1dGhvcj48L2F1dGhvcnM+PC9jb250cmlidXRv
cnM+PHRpdGxlcz48dGl0bGU+RVRTMiBNZWRpYXRlZCBUdW1vciBTdXBwcmVzc2l2ZSBGdW5jdGlv
biBhbmQgTUVUIE9uY29nZW5lIEluaGliaXRpb24gaW4gSHVtYW4gTm9uLVNtYWxsIENlbGwgTHVu
ZyBDYW5jZXI8L3RpdGxlPjxzZWNvbmRhcnktdGl0bGU+IENsaW4gQ2FuY2VyIFJlcy4gPC9zZWNv
bmRhcnktdGl0bGU+PC90aXRsZXM+PHBhZ2VzPjMzODMtOTU8L3BhZ2VzPjx2b2x1bWU+MTk8L3Zv
bHVtZT48bnVtYmVyPjEzPC9udW1iZXI+PGRhdGVzPjx5ZWFyPjIwMTM8L3llYXI+PC9kYXRlcz48
dXJscz48L3VybHM+PGVsZWN0cm9uaWMtcmVzb3VyY2UtbnVtPjEwLjExNTgvMTA3OC0wNDMyLkND
Ui0xMy0wMzQxPC9lbGVjdHJvbmljLXJlc291cmNlLW51bT48L3JlY29yZD48L0NpdGU+PENpdGU+
PEF1dGhvcj5Cb3Nzw6kgWTwvQXV0aG9yPjxZZWFyPjIwMTY8L1llYXI+PFJlY051bT41NDY5PC9S
ZWNOdW0+PHJlY29yZD48cmVjLW51bWJlcj41NDY5PC9yZWMtbnVtYmVyPjxmb3JlaWduLWtleXM+
PGtleSBhcHA9IkVOIiBkYi1pZD0id3JmZmR0cHJwZjB4enplc3ZkNXZlMDIyczJzeGF0c3p6MGF4
IiB0aW1lc3RhbXA9IjE0ODM4NDU2NTYiPjU0Njk8L2tleT48L2ZvcmVpZ24ta2V5cz48cmVmLXR5
cGUgbmFtZT0iSm91cm5hbCBBcnRpY2xlIj4xNzwvcmVmLXR5cGU+PGNvbnRyaWJ1dG9ycz48YXV0
aG9ycz48YXV0aG9yPkJvc3PDqSBZLCBTYXpvbm92YSBPLCBHYXVkcmVhdWx0IE4sIEJhc3RpZW4g
TiwgQ29udGkgTSwgUGFnw6kgUywgVHJhaGFuIFMsIENvdXR1cmUgQywgSm91YmVydCBQPC9hdXRo
b3I+PC9hdXRob3JzPjwvY29udHJpYnV0b3JzPjx0aXRsZXM+PHRpdGxlPlRyYW5zY3JpcHRvbWlj
IG1pY3JvZW52aXJvbm1lbnQgb2YgbHVuZyBhZGVub2NhcmNpbm9tYS48L3RpdGxlPjxzZWNvbmRh
cnktdGl0bGU+Q2FuY2VyIEVwaWRlbWlvbCBCaW9tYXJrZXJzIFByZXYuPC9zZWNvbmRhcnktdGl0
bGU+PC90aXRsZXM+PHBlcmlvZGljYWw+PGZ1bGwtdGl0bGU+Q2FuY2VyIEVwaWRlbWlvbCBCaW9t
YXJrZXJzIFByZXYuPC9mdWxsLXRpdGxlPjwvcGVyaW9kaWNhbD48ZGF0ZXM+PHllYXI+MjAxNjwv
eWVhcj48L2RhdGVzPjx1cmxzPjwvdXJscz48ZWxlY3Ryb25pYy1yZXNvdXJjZS1udW0+cGlpOiBj
ZWJwLjA2MDQuMjAxNi48L2VsZWN0cm9uaWMtcmVzb3VyY2UtbnVtPjwvcmVjb3JkPjwvQ2l0ZT48
Q2l0ZT48QXV0aG9yPkJhY2tlcyBDPC9BdXRob3I+PFllYXI+MjAxNjwvWWVhcj48UmVjTnVtPjU0
NzI8L1JlY051bT48cmVjb3JkPjxyZWMtbnVtYmVyPjU0NzI8L3JlYy1udW1iZXI+PGZvcmVpZ24t
a2V5cz48a2V5IGFwcD0iRU4iIGRiLWlkPSJ3cmZmZHRwcnBmMHh6emVzdmQ1dmUwMjJzMnN4YXRz
enowYXgiIHRpbWVzdGFtcD0iMTQ4NjA5OTM2NyI+NTQ3Mjwva2V5PjwvZm9yZWlnbi1rZXlzPjxy
ZWYtdHlwZSBuYW1lPSJKb3VybmFsIEFydGljbGUiPjE3PC9yZWYtdHlwZT48Y29udHJpYnV0b3Jz
PjxhdXRob3JzPjxhdXRob3I+QmFja2VzIEMsIEx1ZHdpZyBOLCBMZWlkaW5nZXIgUCwgSHV3ZXIg
SCwgVGVuemVyIFMsIEZlaGxtYW5uIFQsIEZyYW5rZSBBLCBNZWVzZSBFLCBMZW5ob2YgSFAsIEtl
bGxlciBBPC9hdXRob3I+PC9hdXRob3JzPjwvY29udHJpYnV0b3JzPjx0aXRsZXM+PHRpdGxlPlBh
aXJlZCBwcm90ZW9taWNzLCB0cmFuc2NyaXB0b21pY3MgYW5kIG1pUk5vbWljcyBpbiBub24tc21h
bGwgY2VsbCBsdW5nIGNhbmNlcnM6IGtub3duIGFuZCBub3ZlbCBzaWduYWxpbmcgY2FzY2FkZXM8
L3RpdGxlPjxzZWNvbmRhcnktdGl0bGU+T25jb3RhcmdldDwvc2Vjb25kYXJ5LXRpdGxlPjwvdGl0
bGVzPjxwZXJpb2RpY2FsPjxmdWxsLXRpdGxlPk9uY290YXJnZXQ8L2Z1bGwtdGl0bGU+PC9wZXJp
b2RpY2FsPjxwYWdlcz43MTUxNC0yNTwvcGFnZXM+PHZvbHVtZT43PC92b2x1bWU+PG51bWJlcj40
NDwvbnVtYmVyPjxkYXRlcz48eWVhcj4yMDE2PC95ZWFyPjwvZGF0ZXM+PHVybHM+PC91cmxzPjxl
bGVjdHJvbmljLXJlc291cmNlLW51bT4xMC4xODYzMi9vbmNvdGFyZ2V0LjExNzIzLjwvZWxlY3Ry
b25pYy1yZXNvdXJjZS1udW0+PC9yZWNvcmQ+PC9DaXRlPjxDaXRlPjxBdXRob3I+S2ltIFNDPC9B
dXRob3I+PFllYXI+MjAxMzwvWWVhcj48UmVjTnVtPjU0ODY8L1JlY051bT48cmVjb3JkPjxyZWMt
bnVtYmVyPjU0ODY8L3JlYy1udW1iZXI+PGZvcmVpZ24ta2V5cz48a2V5IGFwcD0iRU4iIGRiLWlk
PSJ3cmZmZHRwcnBmMHh6emVzdmQ1dmUwMjJzMnN4YXRzenowYXgiIHRpbWVzdGFtcD0iMTQ4NjI4
MDQ4OSI+NTQ4Njwva2V5PjwvZm9yZWlnbi1rZXlzPjxyZWYtdHlwZSBuYW1lPSJKb3VybmFsIEFy
dGljbGUiPjE3PC9yZWYtdHlwZT48Y29udHJpYnV0b3JzPjxhdXRob3JzPjxhdXRob3I+S2ltIFND
LCBKdW5nIFksIFBhcmsgSiwgQ2hvIFMsIFNlbyBDLCBLaW0gSiwgS2ltIFAsIFBhcmsgSiwgU2Vv
IEosIEtpbSBKLCBQYXJrIFMsIEphbmcgSSwgS2ltIE4sIFlhbmcgSk8sIExlZSBCLCBSaG8gSywg
SnVuZyBZLCBLZXVtIEosIExlZSBKLCBIYW4gSiwgS2FuZyBTLCBCYWUgUywgQ2hvaSBTSiwgS2lt
IFMsIExlZSBKRSwgS2ltIFcsIEtpbSBKLCBMZWUgUy48L2F1dGhvcj48L2F1dGhvcnM+PC9jb250
cmlidXRvcnM+PHRpdGxlcz48dGl0bGU+QSBoaWdoLWRpbWVuc2lvbmFsLCBkZWVwLXNlcXVlbmNp
bmcgc3R1ZHkgb2YgbHVuZyBhZGVub2NhcmNpbm9tYSBpbiBmZW1hbGUgbmV2ZXItc21va2Vyczwv
dGl0bGU+PHNlY29uZGFyeS10aXRsZT5QTG9TIE9uZTwvc2Vjb25kYXJ5LXRpdGxlPjwvdGl0bGVz
PjxwZXJpb2RpY2FsPjxmdWxsLXRpdGxlPlBMb1MgT25lPC9mdWxsLXRpdGxlPjxhYmJyLTE+UGxv
UyBvbmU8L2FiYnItMT48L3BlcmlvZGljYWw+PHBhZ2VzPmU1NTU5NjwvcGFnZXM+PHZvbHVtZT44
PC92b2x1bWU+PG51bWJlcj4yPC9udW1iZXI+PGRhdGVzPjx5ZWFyPjIwMTM8L3llYXI+PC9kYXRl
cz48dXJscz48L3VybHM+PGVsZWN0cm9uaWMtcmVzb3VyY2UtbnVtPjEwLjEzNzEvam91cm5hbC5w
b25lLjAwNTU1OTY8L2VsZWN0cm9uaWMtcmVzb3VyY2UtbnVtPjwvcmVjb3JkPjwvQ2l0ZT48Q2l0
ZT48QXV0aG9yPkhhbiBTUzwvQXV0aG9yPjxZZWFyPjIwMTQ8L1llYXI+PFJlY051bT41NDg4PC9S
ZWNOdW0+PHJlY29yZD48cmVjLW51bWJlcj41NDg4PC9yZWMtbnVtYmVyPjxmb3JlaWduLWtleXM+
PGtleSBhcHA9IkVOIiBkYi1pZD0id3JmZmR0cHJwZjB4enplc3ZkNXZlMDIyczJzeGF0c3p6MGF4
IiB0aW1lc3RhbXA9IjE0ODYyODYxMTkiPjU0ODg8L2tleT48L2ZvcmVpZ24ta2V5cz48cmVmLXR5
cGUgbmFtZT0iSm91cm5hbCBBcnRpY2xlIj4xNzwvcmVmLXR5cGU+PGNvbnRyaWJ1dG9ycz48YXV0
aG9ycz48YXV0aG9yPkhhbiBTUywgS2ltIFdKLCBIb25nIFksIEhvbmcgU0gsIExlZSBTSiwgUnl1
IERSLCBMZWUgVywgQ2hvIFlILCBMZWUgUywgUnl1IFlKLCBXb24gSlksIFJoZWUgSCwgUGFyayBK
SCwgSmFuZyBTSiwgTGVlIEpTLCBDaG9pIENNLCBMZWUgSkMsIExlZSBTRCwgT2ggWU0uPC9hdXRo
b3I+PC9hdXRob3JzPjwvY29udHJpYnV0b3JzPjx0aXRsZXM+PHRpdGxlPlJOQSBzZXF1ZW5jaW5n
IGlkZW50aWZpZXMgbm92ZWwgbWFya2VycyBvZiBub24tc21hbGwgY2VsbCBsdW5nIGNhbmNlcjwv
dGl0bGU+PHNlY29uZGFyeS10aXRsZT5MdW5nIENhbmNlcjwvc2Vjb25kYXJ5LXRpdGxlPjwvdGl0
bGVzPjxwZXJpb2RpY2FsPjxmdWxsLXRpdGxlPkx1bmcgQ2FuY2VyPC9mdWxsLXRpdGxlPjwvcGVy
aW9kaWNhbD48cGFnZXM+MjI5LTM1PC9wYWdlcz48dm9sdW1lPjg0PC92b2x1bWU+PG51bWJlcj4z
PC9udW1iZXI+PGRhdGVzPjx5ZWFyPjIwMTQ8L3llYXI+PC9kYXRlcz48dXJscz48L3VybHM+PGVs
ZWN0cm9uaWMtcmVzb3VyY2UtbnVtPjEwLjEwMTYvai5sdW5nY2FuLjIwMTQuMDMuMDE4PC9lbGVj
dHJvbmljLXJlc291cmNlLW51bT48L3JlY29yZD48L0NpdGU+PENpdGU+PEF1dGhvcj5ZYW5nIEM8
L0F1dGhvcj48WWVhcj4yMDE2PC9ZZWFyPjxSZWNOdW0+NTQ4NzwvUmVjTnVtPjxyZWNvcmQ+PHJl
Yy1udW1iZXI+NTQ4NzwvcmVjLW51bWJlcj48Zm9yZWlnbi1rZXlzPjxrZXkgYXBwPSJFTiIgZGIt
aWQ9IndyZmZkdHBycGYweHp6ZXN2ZDV2ZTAyMnMyc3hhdHN6ejBheCIgdGltZXN0YW1wPSIxNDg2
MjgxNzYyIj41NDg3PC9rZXk+PC9mb3JlaWduLWtleXM+PHJlZi10eXBlIG5hbWU9IkpvdXJuYWwg
QXJ0aWNsZSI+MTc8L3JlZi10eXBlPjxjb250cmlidXRvcnM+PGF1dGhvcnM+PGF1dGhvcj5ZYW5n
IEMsIFN1biBDLCBMaWFuZyBYLCBYaWUgUywgSHVhbmcgSiwgTGkgRC48L2F1dGhvcj48L2F1dGhv
cnM+PC9jb250cmlidXRvcnM+PHRpdGxlcz48dGl0bGU+SW50ZWdyYXRpdmUgYW5hbHlzaXMgb2Yg
bWljcm9STkEgYW5kIG1STkEgZXhwcmVzc2lvbiBwcm9maWxlcyBpbiBub24tc21hbGwtY2VsbCBs
dW5nIGNhbmNlcjwvdGl0bGU+PHNlY29uZGFyeS10aXRsZT4gQ2FuY2VyIEdlbmUgVGhlci48L3Nl
Y29uZGFyeS10aXRsZT48L3RpdGxlcz48cGFnZXM+OTAtNzwvcGFnZXM+PHZvbHVtZT4yMzwvdm9s
dW1lPjxudW1iZXI+NDwvbnVtYmVyPjxkYXRlcz48eWVhcj4yMDE2PC95ZWFyPjwvZGF0ZXM+PHVy
bHM+PC91cmxzPjxlbGVjdHJvbmljLXJlc291cmNlLW51bT4xMC4xMDM4L2NndC4yMDE2LjU8L2Vs
ZWN0cm9uaWMtcmVzb3VyY2UtbnVtPjwvcmVjb3JkPjwvQ2l0ZT48Q2l0ZT48QXV0aG9yPllhcCBZ
TCBMRDwvQXV0aG9yPjxZZWFyPjIwMDU8L1llYXI+PFJlY051bT41NDQ4PC9SZWNOdW0+PHJlY29y
ZD48cmVjLW51bWJlcj41NDQ4PC9yZWMtbnVtYmVyPjxmb3JlaWduLWtleXM+PGtleSBhcHA9IkVO
IiBkYi1pZD0id3JmZmR0cHJwZjB4enplc3ZkNXZlMDIyczJzeGF0c3p6MGF4IiB0aW1lc3RhbXA9
IjE0ODE2MjA3NjAiPjU0NDg8L2tleT48L2ZvcmVpZ24ta2V5cz48cmVmLXR5cGUgbmFtZT0iSm91
cm5hbCBBcnRpY2xlIj4xNzwvcmVmLXR5cGU+PGNvbnRyaWJ1dG9ycz48YXV0aG9ycz48YXV0aG9y
PllhcCBZTCBMRCwgTHVjIEcsIFpoYW5nIFhXLCBIZXJuYW5kZXogRCwgR3JhcyBSLCBXYW5nIEUs
IENoaXUgU1csIENodW5nIExQLCBMYW0gV0ssIFNtaXRoIERLLCBNaW5uYSBKRCwgRGFuY2hpbiBB
LCBXb25nIE1QPC9hdXRob3I+PC9hdXRob3JzPjwvY29udHJpYnV0b3JzPjx0aXRsZXM+PHRpdGxl
PkNvbnNlcnZlZCB0cmFuc2NyaXB0aW9uIGZhY3RvciBiaW5kaW5nIHNpdGVzIG9mIGNhbmNlciBt
YXJrZXJzIGRlcml2ZWQgZnJvbSBwcmltYXJ5IGx1bmcgYWRlbm9jYXJjaW5vbWEgbWljcm9hcnJh
eXM8L3RpdGxlPjxzZWNvbmRhcnktdGl0bGU+TnVjbGVpYyBBY2lkcyBSZXNlYXJjaDwvc2Vjb25k
YXJ5LXRpdGxlPjwvdGl0bGVzPjxwZXJpb2RpY2FsPjxmdWxsLXRpdGxlPk51Y2xlaWMgQWNpZHMg
UmVzZWFyY2g8L2Z1bGwtdGl0bGU+PC9wZXJpb2RpY2FsPjxwYWdlcz40MDktMjE8L3BhZ2VzPjx2
b2x1bWU+PHN0eWxlIGZhY2U9Im5vcm1hbCIgZm9udD0iZGVmYXVsdCIgY2hhcnNldD0iMTM0IiBz
aXplPSIxMDAlIj4zMzwvc3R5bGU+PC92b2x1bWU+PGRhdGVzPjx5ZWFyPjIwMDU8L3llYXI+PC9k
YXRlcz48dXJscz48L3VybHM+PGVsZWN0cm9uaWMtcmVzb3VyY2UtbnVtPjEwLjEwOTMvbmFyL2dr
aTE4ODwvZWxlY3Ryb25pYy1yZXNvdXJjZS1udW0+PC9yZWNvcmQ+PC9DaXRl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4, 10, 13, 15, 16, 18, 28-30]</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 xml:space="preserve">-2.63 </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18078E">
            <w:pPr>
              <w:rPr>
                <w:rFonts w:ascii="Times New Roman" w:hAnsi="Times New Roman" w:cs="Times New Roman"/>
                <w:sz w:val="20"/>
                <w:szCs w:val="20"/>
              </w:rPr>
            </w:pPr>
            <w:r w:rsidRPr="004425F2">
              <w:rPr>
                <w:rFonts w:ascii="Times New Roman" w:hAnsi="Times New Roman" w:cs="Times New Roman"/>
                <w:sz w:val="20"/>
                <w:szCs w:val="20"/>
              </w:rPr>
              <w:t>2.43 ± 0.39</w:t>
            </w:r>
          </w:p>
        </w:tc>
        <w:tc>
          <w:tcPr>
            <w:tcW w:w="2409"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Yu Liu&lt;/Author&gt;&lt;Year&gt;2016&lt;/Year&gt;&lt;RecNum&gt;5494&lt;/RecNum&gt;&lt;DisplayText&gt;[34, 35]&lt;/DisplayText&gt;&lt;record&gt;&lt;rec-number&gt;5494&lt;/rec-number&gt;&lt;foreign-keys&gt;&lt;key app="EN" db-id="wrffdtprpf0xzzesvd5ve022s2sxatszz0ax" timestamp="1486371011"&gt;5494&lt;/key&gt;&lt;/foreign-keys&gt;&lt;ref-type name="Journal Article"&gt;17&lt;/ref-type&gt;&lt;contributors&gt;&lt;authors&gt;&lt;author&gt;Yu Liu, Xiao-Hong Xun, Jian-Ming Yi, Yang Xiang, Jie Hua.&lt;/author&gt;&lt;/authors&gt;&lt;/contributors&gt;&lt;titles&gt;&lt;title&gt;Discovery of lung squamous carcinoma biomarkers by profiling the plasma peptide with LC/MS/MS&lt;/title&gt;&lt;secondary-title&gt;Chinese Chemical Letters&lt;/secondary-title&gt;&lt;/titles&gt;&lt;periodical&gt;&lt;full-title&gt;Chinese Chemical Letters&lt;/full-title&gt;&lt;/periodical&gt;&lt;pages&gt;&lt;style face="normal" font="default" size="100%"&gt;xxx&lt;/style&gt;&lt;style face="normal" font="default" charset="134" size="100%"&gt;-&lt;/style&gt;&lt;style face="normal" font="default" size="100%"&gt;xx&lt;/style&gt;&lt;/pages&gt;&lt;volume&gt;xx&lt;/volume&gt;&lt;number&gt;x&lt;/number&gt;&lt;dates&gt;&lt;year&gt;2016&lt;/year&gt;&lt;/dates&gt;&lt;urls&gt;&lt;/urls&gt;&lt;electronic-resource-num&gt;org/10.1016/j.cclet.2016.11.026&lt;/electronic-resource-num&gt;&lt;/record&gt;&lt;/Cite&gt;&lt;Cite&gt;&lt;Author&gt;Okano T&lt;/Author&gt;&lt;Year&gt;2016&lt;/Year&gt;&lt;RecNum&gt;5495&lt;/RecNum&gt;&lt;record&gt;&lt;rec-number&gt;5495&lt;/rec-number&gt;&lt;foreign-keys&gt;&lt;key app="EN" db-id="wrffdtprpf0xzzesvd5ve022s2sxatszz0ax" timestamp="1486371612"&gt;5495&lt;/key&gt;&lt;/foreign-keys&gt;&lt;ref-type name="Journal Article"&gt;17&lt;/ref-type&gt;&lt;contributors&gt;&lt;authors&gt;&lt;author&gt;Okano T, Seike M, Kuribayashi H, Soeno C, Ishii T, Kida K, Gemma A.&lt;/author&gt;&lt;/authors&gt;&lt;/contributors&gt;&lt;titles&gt;&lt;title&gt;Identification of haptoglobin peptide as a novel serum biomarker for lung squamous cell carcinoma by serum proteome and peptidome profiling&lt;/title&gt;&lt;secondary-title&gt;Int J Oncol.&lt;/secondary-title&gt;&lt;/titles&gt;&lt;periodical&gt;&lt;full-title&gt;Int J Oncol.&lt;/full-title&gt;&lt;/periodical&gt;&lt;pages&gt;945-52&lt;/pages&gt;&lt;volume&gt;48&lt;/volume&gt;&lt;number&gt;3&lt;/number&gt;&lt;dates&gt;&lt;year&gt;2016&lt;/year&gt;&lt;/dates&gt;&lt;urls&gt;&lt;/urls&gt;&lt;electronic-resource-num&gt;10.3892/ijo.2016.3330&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34, 35]</w:t>
            </w:r>
            <w:r w:rsidRPr="004425F2">
              <w:rPr>
                <w:rFonts w:ascii="Times New Roman" w:hAnsi="Times New Roman" w:cs="Times New Roman"/>
                <w:sz w:val="20"/>
                <w:szCs w:val="20"/>
              </w:rPr>
              <w:fldChar w:fldCharType="end"/>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21" w:name="OLE_LINK228"/>
            <w:bookmarkStart w:id="222" w:name="OLE_LINK231"/>
            <w:r w:rsidRPr="004425F2">
              <w:rPr>
                <w:rFonts w:ascii="Times New Roman" w:hAnsi="Times New Roman" w:cs="Times New Roman"/>
                <w:bCs/>
                <w:i/>
                <w:color w:val="000000"/>
                <w:sz w:val="20"/>
                <w:szCs w:val="20"/>
              </w:rPr>
              <w:t>SERPIN</w:t>
            </w:r>
            <w:bookmarkEnd w:id="221"/>
            <w:bookmarkEnd w:id="222"/>
            <w:r w:rsidRPr="004425F2">
              <w:rPr>
                <w:rFonts w:ascii="Times New Roman" w:hAnsi="Times New Roman" w:cs="Times New Roman"/>
                <w:bCs/>
                <w:i/>
                <w:color w:val="000000"/>
                <w:sz w:val="20"/>
                <w:szCs w:val="20"/>
              </w:rPr>
              <w:t>B1</w:t>
            </w:r>
          </w:p>
        </w:tc>
        <w:tc>
          <w:tcPr>
            <w:tcW w:w="1417" w:type="dxa"/>
          </w:tcPr>
          <w:p w:rsidR="00F222FC" w:rsidRPr="004425F2" w:rsidRDefault="00F222FC" w:rsidP="0066417F">
            <w:pPr>
              <w:rPr>
                <w:rFonts w:ascii="Times New Roman" w:hAnsi="Times New Roman" w:cs="Times New Roman"/>
                <w:sz w:val="20"/>
                <w:szCs w:val="20"/>
              </w:rPr>
            </w:pPr>
            <w:r w:rsidRPr="004425F2">
              <w:rPr>
                <w:rFonts w:ascii="Times New Roman" w:hAnsi="Times New Roman" w:cs="Times New Roman"/>
                <w:sz w:val="20"/>
                <w:szCs w:val="20"/>
              </w:rPr>
              <w:t>-2.78 ± 1.30</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MsIDE0XTwvRGlz
cGxheVRleHQ+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xDaXRlPjxBdXRob3I+S2FkYXJhIEggRkogWVM8L0F1
dGhvcj48WWVhcj4yMDE0PC9ZZWFyPjxSZWNOdW0+NTQ0NjwvUmVjTnVtPjxyZWNvcmQ+PHJlYy1u
dW1iZXI+NTQ0NjwvcmVjLW51bWJlcj48Zm9yZWlnbi1rZXlzPjxrZXkgYXBwPSJFTiIgZGItaWQ9
IndyZmZkdHBycGYweHp6ZXN2ZDV2ZTAyMnMyc3hhdHN6ejBheCIgdGltZXN0YW1wPSIxNDgxNjIw
NDM5Ij41NDQ2PC9rZXk+PC9mb3JlaWduLWtleXM+PHJlZi10eXBlIG5hbWU9IkpvdXJuYWwgQXJ0
aWNsZSI+MTc8L3JlZi10eXBlPjxjb250cmlidXRvcnM+PGF1dGhvcnM+PGF1dGhvcj5LYWRhcmEg
SCBGSiBZUywgTWFraSBZLCBHb3dlciBBQywgS2FiYm91dCBNLCBHYXJjaWEgTU0sIENob3cgQ1cs
IENodSBaLCBNZW5kb3phIEcsIFNoZW4gTCwgS2FsaG9yIE4sIEhvbmcgV0ssIE1vcmFuIEMsIFdh
bmcgSiwgU3BpcmEgQSwgQ29vbWJlcyBLUiwgV2lzdHViYSBJSS48L2F1dGhvcj48L2F1dGhvcnM+
PC9jb250cmlidXRvcnM+PHRpdGxlcz48dGl0bGU+VHJhbnNjcmlwdG9taWMgYXJjaGl0ZWN0dXJl
IG9mIHRoZSBhZGphY2VudCBhaXJ3YXkgZmllbGQgY2FuY2VyaXphdGlvbiBpbiBub24tc21hbGwg
Y2VsbCBsdW5nIGNhbmNlcjwvdGl0bGU+PHNlY29uZGFyeS10aXRsZT5KIE5hdGwgQ2FuY2VyIElu
c3QuPC9zZWNvbmRhcnktdGl0bGU+PC90aXRsZXM+PHBlcmlvZGljYWw+PGZ1bGwtdGl0bGU+SiBO
YXRsIENhbmNlciBJbnN0LjwvZnVsbC10aXRsZT48L3BlcmlvZGljYWw+PHZvbHVtZT4xMDY8L3Zv
bHVtZT48bnVtYmVyPmRqdTAwNDwvbnVtYmVyPjxkYXRlcz48eWVhcj48c3R5bGUgZmFjZT0ibm9y
bWFsIiBmb250PSJkZWZhdWx0IiBjaGFyc2V0PSIxMzQiIHNpemU9IjEwMCUiPjIwMTQ8L3N0eWxl
PjwveWVhcj48L2RhdGVzPjx1cmxzPjwvdXJscz48ZWxlY3Ryb25pYy1yZXNvdXJjZS1udW0+MTAu
MTA5My9qbmNpL2RqdTAwNDwvZWxlY3Ryb25pYy1yZXNvdXJjZS1udW0+PC9yZWNvcmQ+PC9DaXRl
PjxDaXRlPjxBdXRob3I+QmFja2VzIEM8L0F1dGhvcj48WWVhcj4yMDE2PC9ZZWFyPjxSZWNOdW0+
NTQ3MjwvUmVjTnVtPjxyZWNvcmQ+PHJlYy1udW1iZXI+NTQ3MjwvcmVjLW51bWJlcj48Zm9yZWln
bi1rZXlzPjxrZXkgYXBwPSJFTiIgZGItaWQ9IndyZmZkdHBycGYweHp6ZXN2ZDV2ZTAyMnMyc3hh
dHN6ejBheCIgdGltZXN0YW1wPSIxNDg2MDk5MzY3Ij41NDcyPC9rZXk+PC9mb3JlaWduLWtleXM+
PHJlZi10eXBlIG5hbWU9IkpvdXJuYWwgQXJ0aWNsZSI+MTc8L3JlZi10eXBlPjxjb250cmlidXRv
cnM+PGF1dGhvcnM+PGF1dGhvcj5CYWNrZXMgQywgTHVkd2lnIE4sIExlaWRpbmdlciBQLCBIdXdl
ciBILCBUZW56ZXIgUywgRmVobG1hbm4gVCwgRnJhbmtlIEEsIE1lZXNlIEUsIExlbmhvZiBIUCwg
S2VsbGVyIEE8L2F1dGhvcj48L2F1dGhvcnM+PC9jb250cmlidXRvcnM+PHRpdGxlcz48dGl0bGU+
UGFpcmVkIHByb3Rlb21pY3MsIHRyYW5zY3JpcHRvbWljcyBhbmQgbWlSTm9taWNzIGluIG5vbi1z
bWFsbCBjZWxsIGx1bmcgY2FuY2Vyczoga25vd24gYW5kIG5vdmVsIHNpZ25hbGluZyBjYXNjYWRl
czwvdGl0bGU+PHNlY29uZGFyeS10aXRsZT5PbmNvdGFyZ2V0PC9zZWNvbmRhcnktdGl0bGU+PC90
aXRsZXM+PHBlcmlvZGljYWw+PGZ1bGwtdGl0bGU+T25jb3RhcmdldDwvZnVsbC10aXRsZT48L3Bl
cmlvZGljYWw+PHBhZ2VzPjcxNTE0LTI1PC9wYWdlcz48dm9sdW1lPjc8L3ZvbHVtZT48bnVtYmVy
PjQ0PC9udW1iZXI+PGRhdGVzPjx5ZWFyPjIwMTY8L3llYXI+PC9kYXRlcz48dXJscz48L3VybHM+
PGVsZWN0cm9uaWMtcmVzb3VyY2UtbnVtPjEwLjE4NjMyL29uY290YXJnZXQuMTE3MjMuPC9lbGVj
dHJvbmljLXJlc291cmNlLW51bT48L3JlY29yZD48L0NpdGU+PENpdGU+PEF1dGhvcj5NYSBMPC9B
dXRob3I+PFllYXI+MjAxMTwvWWVhcj48UmVjTnVtPjU0Nzc8L1JlY051bT48cmVjb3JkPjxyZWMt
bnVtYmVyPjU0Nzc8L3JlYy1udW1iZXI+PGZvcmVpZ24ta2V5cz48a2V5IGFwcD0iRU4iIGRiLWlk
PSJ3cmZmZHRwcnBmMHh6emVzdmQ1dmUwMjJzMnN4YXRzenowYXgiIHRpbWVzdGFtcD0iMTQ4NjEx
Mjc3MSI+NTQ3Nzwva2V5PjwvZm9yZWlnbi1rZXlzPjxyZWYtdHlwZSBuYW1lPSJKb3VybmFsIEFy
dGljbGUiPjE3PC9yZWYtdHlwZT48Y29udHJpYnV0b3JzPjxhdXRob3JzPjxhdXRob3I+TWEgTCwg
SHVhbmcgWSwgWmh1IFcsIFpob3UgUywgWmhvdSBKLCBaZW5nIEYsIExpdSBYLCBaaGFuZyBZLCBZ
dSBKPC9hdXRob3I+PC9hdXRob3JzPjwvY29udHJpYnV0b3JzPjx0aXRsZXM+PHRpdGxlPkFuIGlu
dGVncmF0ZWQgYW5hbHlzaXMgb2YgbWlSTkEgYW5kIG1STkEgZXhwcmVzc2lvbnMgaW4gbm9uLXNt
YWxsIGNlbGwgbHVuZyBjYW5jZXJzPC90aXRsZT48c2Vjb25kYXJ5LXRpdGxlPlBMb1MgT25lPC9z
ZWNvbmRhcnktdGl0bGU+PC90aXRsZXM+PHBlcmlvZGljYWw+PGZ1bGwtdGl0bGU+UExvUyBPbmU8
L2Z1bGwtdGl0bGU+PGFiYnItMT5QbG9TIG9uZTwvYWJici0xPjwvcGVyaW9kaWNhbD48cGFnZXM+
ZTI2NTAyIDwvcGFnZXM+PHZvbHVtZT42PC92b2x1bWU+PG51bWJlcj4xMDwvbnVtYmVyPjxkYXRl
cz48eWVhcj4yMDExPC95ZWFyPjwvZGF0ZXM+PHVybHM+PC91cmxzPjxlbGVjdHJvbmljLXJlc291
cmNlLW51bT4xMC4xMzcxL2pvdXJuYWwucG9uZS4wMDI2NTAyPC9lbGVjdHJvbmljLXJlc291cmNl
LW51bT48L3JlY29yZD48L0NpdGU+PC9FbmROb3RlPn==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MsIDE0XTwvRGlz
cGxheVRleHQ+PHJlY29yZD48cmVjLW51bWJlcj41NDQzPC9yZWMtbnVtYmVyPjxmb3JlaWduLWtl
eXM+PGtleSBhcHA9IkVOIiBkYi1pZD0id3JmZmR0cHJwZjB4enplc3ZkNXZlMDIyczJzeGF0c3p6
MGF4IiB0aW1lc3RhbXA9IjE0ODE2MTkzMDQiPjU0NDM8L2tleT48L2ZvcmVpZ24ta2V5cz48cmVm
LXR5cGUgbmFtZT0iSm91cm5hbCBBcnRpY2xlIj4xNzwvcmVmLXR5cGU+PGNvbnRyaWJ1dG9ycz48
YXV0aG9ycz48YXV0aG9yPkFiZHVldmEgRCBXTSwgU2NoYXViIEIsIFRyaWNoZSBULCBEYXZpY2lv
bmkgRTwvYXV0aG9yPjwvYXV0aG9ycz48L2NvbnRyaWJ1dG9ycz48dGl0bGVzPjx0aXRsZT5RdWFu
dGl0YXRpdmUgZXhwcmVzc2lvbiBwcm9maWxpbmcgaW4gZm9ybWFsaW4tZml4ZWQgcGFyYWZmaW4t
ZW1iZWRkZWQgc2FtcGxlcyBieSBhZmZ5bWV0cml4IG1pY3JvYXJyYXlzPC90aXRsZT48c2Vjb25k
YXJ5LXRpdGxlPkpvdXJuYWwgb2YgTW9sZWN1bGFyIERpYWdub3N0aWNzPC9zZWNvbmRhcnktdGl0
bGU+PC90aXRsZXM+PHBlcmlvZGljYWw+PGZ1bGwtdGl0bGU+Sm91cm5hbCBvZiBNb2xlY3VsYXIg
RGlhZ25vc3RpY3M8L2Z1bGwtdGl0bGU+PC9wZXJpb2RpY2FsPjxwYWdlcz48c3R5bGUgZmFjZT0i
bm9ybWFsIiBmb250PSJkZWZhdWx0IiBzaXplPSIxMDAlIj40MDktPC9zdHlsZT48c3R5bGUgZmFj
ZT0ibm9ybWFsIiBmb250PSJkZWZhdWx0IiBjaGFyc2V0PSIxMzQiIHNpemU9IjEwMCUiPjQ8L3N0
eWxlPjxzdHlsZSBmYWNlPSJub3JtYWwiIGZvbnQ9ImRlZmF1bHQiIHNpemU9IjEwMCUiPjE3PC9z
dHlsZT48L3BhZ2VzPjx2b2x1bWU+PHN0eWxlIGZhY2U9Im5vcm1hbCIgZm9udD0iZGVmYXVsdCIg
Y2hhcnNldD0iMTM0IiBzaXplPSIxMDAlIj4xMjwvc3R5bGU+PC92b2x1bWU+PGRhdGVzPjx5ZWFy
PjxzdHlsZSBmYWNlPSJub3JtYWwiIGZvbnQ9ImRlZmF1bHQiIGNoYXJzZXQ9IjEzNCIgc2l6ZT0i
MTAwJSI+MjAxMDwvc3R5bGU+PC95ZWFyPjwvZGF0ZXM+PHVybHM+PC91cmxzPjxlbGVjdHJvbmlj
LXJlc291cmNlLW51bT4xMC4yMzUzL2ptb2xkeC4yMDEwLjA5MDE1NTwvZWxlY3Ryb25pYy1yZXNv
dXJjZS1udW0+PC9yZWNvcmQ+PC9DaXRlPjxDaXRlPjxBdXRob3I+S2FkYXJhIEggRkogWVM8L0F1
dGhvcj48WWVhcj4yMDE0PC9ZZWFyPjxSZWNOdW0+NTQ0NjwvUmVjTnVtPjxyZWNvcmQ+PHJlYy1u
dW1iZXI+NTQ0NjwvcmVjLW51bWJlcj48Zm9yZWlnbi1rZXlzPjxrZXkgYXBwPSJFTiIgZGItaWQ9
IndyZmZkdHBycGYweHp6ZXN2ZDV2ZTAyMnMyc3hhdHN6ejBheCIgdGltZXN0YW1wPSIxNDgxNjIw
NDM5Ij41NDQ2PC9rZXk+PC9mb3JlaWduLWtleXM+PHJlZi10eXBlIG5hbWU9IkpvdXJuYWwgQXJ0
aWNsZSI+MTc8L3JlZi10eXBlPjxjb250cmlidXRvcnM+PGF1dGhvcnM+PGF1dGhvcj5LYWRhcmEg
SCBGSiBZUywgTWFraSBZLCBHb3dlciBBQywgS2FiYm91dCBNLCBHYXJjaWEgTU0sIENob3cgQ1cs
IENodSBaLCBNZW5kb3phIEcsIFNoZW4gTCwgS2FsaG9yIE4sIEhvbmcgV0ssIE1vcmFuIEMsIFdh
bmcgSiwgU3BpcmEgQSwgQ29vbWJlcyBLUiwgV2lzdHViYSBJSS48L2F1dGhvcj48L2F1dGhvcnM+
PC9jb250cmlidXRvcnM+PHRpdGxlcz48dGl0bGU+VHJhbnNjcmlwdG9taWMgYXJjaGl0ZWN0dXJl
IG9mIHRoZSBhZGphY2VudCBhaXJ3YXkgZmllbGQgY2FuY2VyaXphdGlvbiBpbiBub24tc21hbGwg
Y2VsbCBsdW5nIGNhbmNlcjwvdGl0bGU+PHNlY29uZGFyeS10aXRsZT5KIE5hdGwgQ2FuY2VyIElu
c3QuPC9zZWNvbmRhcnktdGl0bGU+PC90aXRsZXM+PHBlcmlvZGljYWw+PGZ1bGwtdGl0bGU+SiBO
YXRsIENhbmNlciBJbnN0LjwvZnVsbC10aXRsZT48L3BlcmlvZGljYWw+PHZvbHVtZT4xMDY8L3Zv
bHVtZT48bnVtYmVyPmRqdTAwNDwvbnVtYmVyPjxkYXRlcz48eWVhcj48c3R5bGUgZmFjZT0ibm9y
bWFsIiBmb250PSJkZWZhdWx0IiBjaGFyc2V0PSIxMzQiIHNpemU9IjEwMCUiPjIwMTQ8L3N0eWxl
PjwveWVhcj48L2RhdGVzPjx1cmxzPjwvdXJscz48ZWxlY3Ryb25pYy1yZXNvdXJjZS1udW0+MTAu
MTA5My9qbmNpL2RqdTAwNDwvZWxlY3Ryb25pYy1yZXNvdXJjZS1udW0+PC9yZWNvcmQ+PC9DaXRl
PjxDaXRlPjxBdXRob3I+QmFja2VzIEM8L0F1dGhvcj48WWVhcj4yMDE2PC9ZZWFyPjxSZWNOdW0+
NTQ3MjwvUmVjTnVtPjxyZWNvcmQ+PHJlYy1udW1iZXI+NTQ3MjwvcmVjLW51bWJlcj48Zm9yZWln
bi1rZXlzPjxrZXkgYXBwPSJFTiIgZGItaWQ9IndyZmZkdHBycGYweHp6ZXN2ZDV2ZTAyMnMyc3hh
dHN6ejBheCIgdGltZXN0YW1wPSIxNDg2MDk5MzY3Ij41NDcyPC9rZXk+PC9mb3JlaWduLWtleXM+
PHJlZi10eXBlIG5hbWU9IkpvdXJuYWwgQXJ0aWNsZSI+MTc8L3JlZi10eXBlPjxjb250cmlidXRv
cnM+PGF1dGhvcnM+PGF1dGhvcj5CYWNrZXMgQywgTHVkd2lnIE4sIExlaWRpbmdlciBQLCBIdXdl
ciBILCBUZW56ZXIgUywgRmVobG1hbm4gVCwgRnJhbmtlIEEsIE1lZXNlIEUsIExlbmhvZiBIUCwg
S2VsbGVyIEE8L2F1dGhvcj48L2F1dGhvcnM+PC9jb250cmlidXRvcnM+PHRpdGxlcz48dGl0bGU+
UGFpcmVkIHByb3Rlb21pY3MsIHRyYW5zY3JpcHRvbWljcyBhbmQgbWlSTm9taWNzIGluIG5vbi1z
bWFsbCBjZWxsIGx1bmcgY2FuY2Vyczoga25vd24gYW5kIG5vdmVsIHNpZ25hbGluZyBjYXNjYWRl
czwvdGl0bGU+PHNlY29uZGFyeS10aXRsZT5PbmNvdGFyZ2V0PC9zZWNvbmRhcnktdGl0bGU+PC90
aXRsZXM+PHBlcmlvZGljYWw+PGZ1bGwtdGl0bGU+T25jb3RhcmdldDwvZnVsbC10aXRsZT48L3Bl
cmlvZGljYWw+PHBhZ2VzPjcxNTE0LTI1PC9wYWdlcz48dm9sdW1lPjc8L3ZvbHVtZT48bnVtYmVy
PjQ0PC9udW1iZXI+PGRhdGVzPjx5ZWFyPjIwMTY8L3llYXI+PC9kYXRlcz48dXJscz48L3VybHM+
PGVsZWN0cm9uaWMtcmVzb3VyY2UtbnVtPjEwLjE4NjMyL29uY290YXJnZXQuMTE3MjMuPC9lbGVj
dHJvbmljLXJlc291cmNlLW51bT48L3JlY29yZD48L0NpdGU+PENpdGU+PEF1dGhvcj5NYSBMPC9B
dXRob3I+PFllYXI+MjAxMTwvWWVhcj48UmVjTnVtPjU0Nzc8L1JlY051bT48cmVjb3JkPjxyZWMt
bnVtYmVyPjU0Nzc8L3JlYy1udW1iZXI+PGZvcmVpZ24ta2V5cz48a2V5IGFwcD0iRU4iIGRiLWlk
PSJ3cmZmZHRwcnBmMHh6emVzdmQ1dmUwMjJzMnN4YXRzenowYXgiIHRpbWVzdGFtcD0iMTQ4NjEx
Mjc3MSI+NTQ3Nzwva2V5PjwvZm9yZWlnbi1rZXlzPjxyZWYtdHlwZSBuYW1lPSJKb3VybmFsIEFy
dGljbGUiPjE3PC9yZWYtdHlwZT48Y29udHJpYnV0b3JzPjxhdXRob3JzPjxhdXRob3I+TWEgTCwg
SHVhbmcgWSwgWmh1IFcsIFpob3UgUywgWmhvdSBKLCBaZW5nIEYsIExpdSBYLCBaaGFuZyBZLCBZ
dSBKPC9hdXRob3I+PC9hdXRob3JzPjwvY29udHJpYnV0b3JzPjx0aXRsZXM+PHRpdGxlPkFuIGlu
dGVncmF0ZWQgYW5hbHlzaXMgb2YgbWlSTkEgYW5kIG1STkEgZXhwcmVzc2lvbnMgaW4gbm9uLXNt
YWxsIGNlbGwgbHVuZyBjYW5jZXJzPC90aXRsZT48c2Vjb25kYXJ5LXRpdGxlPlBMb1MgT25lPC9z
ZWNvbmRhcnktdGl0bGU+PC90aXRsZXM+PHBlcmlvZGljYWw+PGZ1bGwtdGl0bGU+UExvUyBPbmU8
L2Z1bGwtdGl0bGU+PGFiYnItMT5QbG9TIG9uZTwvYWJici0xPjwvcGVyaW9kaWNhbD48cGFnZXM+
ZTI2NTAyIDwvcGFnZXM+PHZvbHVtZT42PC92b2x1bWU+PG51bWJlcj4xMDwvbnVtYmVyPjxkYXRl
cz48eWVhcj4yMDExPC95ZWFyPjwvZGF0ZXM+PHVybHM+PC91cmxzPjxlbGVjdHJvbmljLXJlc291
cmNlLW51bT4xMC4xMzcxL2pvdXJuYWwucG9uZS4wMDI2NTAyPC9lbGVjdHJvbmljLXJlc291cmNl
LW51bT48L3JlY29yZD48L0NpdGU+PC9FbmROb3RlPn==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3, 14]</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1064CF">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bookmarkStart w:id="223" w:name="OLE_LINK34"/>
            <w:bookmarkStart w:id="224" w:name="OLE_LINK145"/>
            <w:bookmarkStart w:id="225" w:name="OLE_LINK517"/>
            <w:bookmarkStart w:id="226" w:name="OLE_LINK518"/>
            <w:r w:rsidRPr="004425F2">
              <w:rPr>
                <w:rFonts w:ascii="Times New Roman" w:hAnsi="Times New Roman" w:cs="Times New Roman"/>
                <w:b/>
                <w:i/>
                <w:sz w:val="20"/>
                <w:szCs w:val="20"/>
              </w:rPr>
              <w:t>SERPIN</w:t>
            </w:r>
            <w:bookmarkEnd w:id="223"/>
            <w:bookmarkEnd w:id="224"/>
            <w:r w:rsidRPr="004425F2">
              <w:rPr>
                <w:rFonts w:ascii="Times New Roman" w:hAnsi="Times New Roman" w:cs="Times New Roman"/>
                <w:b/>
                <w:i/>
                <w:sz w:val="20"/>
                <w:szCs w:val="20"/>
              </w:rPr>
              <w:t>B2</w:t>
            </w:r>
            <w:bookmarkEnd w:id="225"/>
            <w:bookmarkEnd w:id="226"/>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b/>
                <w:i/>
                <w:sz w:val="20"/>
                <w:szCs w:val="20"/>
              </w:rPr>
              <w:t>4.35 ± 3.34</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TYW5jaGV6LVBhbGVuY2lhIEEgRy1NTTwvQXV0aG9yPjxZ
ZWFyPjIwMTE8L1llYXI+PFJlY051bT41NDQ0PC9SZWNOdW0+PERpc3BsYXlUZXh0Pls0LCAxMywg
MTUsIDI4LCAyOV08L0Rpc3BsYXlUZXh0PjxyZWNvcmQ+PHJlYy1udW1iZXI+NTQ0NDwvcmVjLW51
bWJlcj48Zm9yZWlnbi1rZXlzPjxrZXkgYXBwPSJFTiIgZGItaWQ9IndyZmZkdHBycGYweHp6ZXN2
ZDV2ZTAyMnMyc3hhdHN6ejBheCIgdGltZXN0YW1wPSIxNDgxNjE5NDQzIj41NDQ0PC9rZXk+PC9m
b3JlaWduLWtleXM+PHJlZi10eXBlIG5hbWU9IkpvdXJuYWwgQXJ0aWNsZSI+MTc8L3JlZi10eXBl
Pjxjb250cmlidXRvcnM+PGF1dGhvcnM+PGF1dGhvcj5TYW5jaGV6LVBhbGVuY2lhIEEgRy1NTSwg
R29tZXotQ2FwaWxsYSBKQSwgUGVkcmF6YSBWLCBCb3llcm8gTCwgUm9zZWxsIFIsIEbDoXJlei1W
aWRhbCBNRTwvYXV0aG9yPjwvYXV0aG9ycz48L2NvbnRyaWJ1dG9ycz48dGl0bGVzPjx0aXRsZT5H
ZW5lIGV4cHJlc3Npb24gcHJvZmlsaW5nIHJldmVhbHMgbm92ZWwgYmlvbWFya2VycyBpbiBub25z
bWFsbCBjZWxsIGx1bmcgY2FuY2VyPC90aXRsZT48c2Vjb25kYXJ5LXRpdGxlPkludGVybmF0aW9u
YWwgSm91cm5hbCBvZiBDYW5jZXI8L3NlY29uZGFyeS10aXRsZT48L3RpdGxlcz48cGVyaW9kaWNh
bD48ZnVsbC10aXRsZT5JbnRlcm5hdGlvbmFsIEpvdXJuYWwgb2YgQ2FuY2VyPC9mdWxsLXRpdGxl
PjwvcGVyaW9kaWNhbD48cGFnZXM+MzU1LTY0PC9wYWdlcz48dm9sdW1lPjEyOTwvdm9sdW1lPjxk
YXRlcz48eWVhcj48c3R5bGUgZmFjZT0ibm9ybWFsIiBmb250PSJkZWZhdWx0IiBjaGFyc2V0PSIx
MzQiIHNpemU9IjEwMCUiPjIwMTE8L3N0eWxlPjwveWVhcj48L2RhdGVzPjx1cmxzPjwvdXJscz48
ZWxlY3Ryb25pYy1yZXNvdXJjZS1udW0+MTAuMTAwMi9pamMuMjU3MDQ8L2VsZWN0cm9uaWMtcmVz
b3VyY2UtbnVtPjwvcmVjb3JkPjwvQ2l0ZT48Q2l0ZT48QXV0aG9yPkJhY2tlcyBDPC9BdXRob3I+
PFllYXI+MjAxNjwvWWVhcj48UmVjTnVtPjU0NzI8L1JlY051bT48cmVjb3JkPjxyZWMtbnVtYmVy
PjU0NzI8L3JlYy1udW1iZXI+PGZvcmVpZ24ta2V5cz48a2V5IGFwcD0iRU4iIGRiLWlkPSJ3cmZm
ZHRwcnBmMHh6emVzdmQ1dmUwMjJzMnN4YXRzenowYXgiIHRpbWVzdGFtcD0iMTQ4NjA5OTM2NyI+
NTQ3Mjwva2V5PjwvZm9yZWlnbi1rZXlzPjxyZWYtdHlwZSBuYW1lPSJKb3VybmFsIEFydGljbGUi
PjE3PC9yZWYtdHlwZT48Y29udHJpYnV0b3JzPjxhdXRob3JzPjxhdXRob3I+QmFja2VzIEMsIEx1
ZHdpZyBOLCBMZWlkaW5nZXIgUCwgSHV3ZXIgSCwgVGVuemVyIFMsIEZlaGxtYW5uIFQsIEZyYW5r
ZSBBLCBNZWVzZSBFLCBMZW5ob2YgSFAsIEtlbGxlciBBPC9hdXRob3I+PC9hdXRob3JzPjwvY29u
dHJpYnV0b3JzPjx0aXRsZXM+PHRpdGxlPlBhaXJlZCBwcm90ZW9taWNzLCB0cmFuc2NyaXB0b21p
Y3MgYW5kIG1pUk5vbWljcyBpbiBub24tc21hbGwgY2VsbCBsdW5nIGNhbmNlcnM6IGtub3duIGFu
ZCBub3ZlbCBzaWduYWxpbmcgY2FzY2FkZXM8L3RpdGxlPjxzZWNvbmRhcnktdGl0bGU+T25jb3Rh
cmdldDwvc2Vjb25kYXJ5LXRpdGxlPjwvdGl0bGVzPjxwZXJpb2RpY2FsPjxmdWxsLXRpdGxlPk9u
Y290YXJnZXQ8L2Z1bGwtdGl0bGU+PC9wZXJpb2RpY2FsPjxwYWdlcz43MTUxNC0yNTwvcGFnZXM+
PHZvbHVtZT43PC92b2x1bWU+PG51bWJlcj40NDwvbnVtYmVyPjxkYXRlcz48eWVhcj4yMDE2PC95
ZWFyPjwvZGF0ZXM+PHVybHM+PC91cmxzPjxlbGVjdHJvbmljLXJlc291cmNlLW51bT4xMC4xODYz
Mi9vbmNvdGFyZ2V0LjExNzIzLjwvZWxlY3Ryb25pYy1yZXNvdXJjZS1udW0+PC9yZWNvcmQ+PC9D
aXRlPjxDaXRlPjxBdXRob3I+S2ltIFNDPC9BdXRob3I+PFllYXI+MjAxMzwvWWVhcj48UmVjTnVt
PjU0ODY8L1JlY051bT48cmVjb3JkPjxyZWMtbnVtYmVyPjU0ODY8L3JlYy1udW1iZXI+PGZvcmVp
Z24ta2V5cz48a2V5IGFwcD0iRU4iIGRiLWlkPSJ3cmZmZHRwcnBmMHh6emVzdmQ1dmUwMjJzMnN4
YXRzenowYXgiIHRpbWVzdGFtcD0iMTQ4NjI4MDQ4OSI+NTQ4Njwva2V5PjwvZm9yZWlnbi1rZXlz
PjxyZWYtdHlwZSBuYW1lPSJKb3VybmFsIEFydGljbGUiPjE3PC9yZWYtdHlwZT48Y29udHJpYnV0
b3JzPjxhdXRob3JzPjxhdXRob3I+S2ltIFNDLCBKdW5nIFksIFBhcmsgSiwgQ2hvIFMsIFNlbyBD
LCBLaW0gSiwgS2ltIFAsIFBhcmsgSiwgU2VvIEosIEtpbSBKLCBQYXJrIFMsIEphbmcgSSwgS2lt
IE4sIFlhbmcgSk8sIExlZSBCLCBSaG8gSywgSnVuZyBZLCBLZXVtIEosIExlZSBKLCBIYW4gSiwg
S2FuZyBTLCBCYWUgUywgQ2hvaSBTSiwgS2ltIFMsIExlZSBKRSwgS2ltIFcsIEtpbSBKLCBMZWUg
Uy48L2F1dGhvcj48L2F1dGhvcnM+PC9jb250cmlidXRvcnM+PHRpdGxlcz48dGl0bGU+QSBoaWdo
LWRpbWVuc2lvbmFsLCBkZWVwLXNlcXVlbmNpbmcgc3R1ZHkgb2YgbHVuZyBhZGVub2NhcmNpbm9t
YSBpbiBmZW1hbGUgbmV2ZXItc21va2VyczwvdGl0bGU+PHNlY29uZGFyeS10aXRsZT5QTG9TIE9u
ZTwvc2Vjb25kYXJ5LXRpdGxlPjwvdGl0bGVzPjxwZXJpb2RpY2FsPjxmdWxsLXRpdGxlPlBMb1Mg
T25lPC9mdWxsLXRpdGxlPjxhYmJyLTE+UGxvUyBvbmU8L2FiYnItMT48L3BlcmlvZGljYWw+PHBh
Z2VzPmU1NTU5NjwvcGFnZXM+PHZvbHVtZT44PC92b2x1bWU+PG51bWJlcj4yPC9udW1iZXI+PGRh
dGVzPjx5ZWFyPjIwMTM8L3llYXI+PC9kYXRlcz48dXJscz48L3VybHM+PGVsZWN0cm9uaWMtcmVz
b3VyY2UtbnVtPjEwLjEzNzEvam91cm5hbC5wb25lLjAwNTU1OTY8L2VsZWN0cm9uaWMtcmVzb3Vy
Y2UtbnVtPjwvcmVjb3JkPjwvQ2l0ZT48Q2l0ZT48QXV0aG9yPkthYmJvdXQgTTwvQXV0aG9yPjxZ
ZWFyPjIwMTM8L1llYXI+PFJlY051bT41NDg1PC9SZWNOdW0+PHJlY29yZD48cmVjLW51bWJlcj41
NDg1PC9yZWMtbnVtYmVyPjxmb3JlaWduLWtleXM+PGtleSBhcHA9IkVOIiBkYi1pZD0id3JmZmR0
cHJwZjB4enplc3ZkNXZlMDIyczJzeGF0c3p6MGF4IiB0aW1lc3RhbXA9IjE0ODYyNzEyNjciPjU0
ODU8L2tleT48L2ZvcmVpZ24ta2V5cz48cmVmLXR5cGUgbmFtZT0iSm91cm5hbCBBcnRpY2xlIj4x
NzwvcmVmLXR5cGU+PGNvbnRyaWJ1dG9ycz48YXV0aG9ycz48YXV0aG9yPkthYmJvdXQgTSwgR2Fy
Y2lhIE1NLCBGdWppbW90byBKLCBMaXUgREQsIFdvb2RzIEQsIENob3cgQ1csIE1lbmRvemEgRywg
TW9taW4gQUEsIEphbWVzIEJQLCBTb2xpcyBMLCBCZWhyZW5zIEMsIExlZSBKSiwgV2lzdHViYSBJ
SSwgS2FkYXJhIEguPC9hdXRob3I+PC9hdXRob3JzPjwvY29udHJpYnV0b3JzPjx0aXRsZXM+PHRp
dGxlPkVUUzIgTWVkaWF0ZWQgVHVtb3IgU3VwcHJlc3NpdmUgRnVuY3Rpb24gYW5kIE1FVCBPbmNv
Z2VuZSBJbmhpYml0aW9uIGluIEh1bWFuIE5vbi1TbWFsbCBDZWxsIEx1bmcgQ2FuY2VyPC90aXRs
ZT48c2Vjb25kYXJ5LXRpdGxlPiBDbGluIENhbmNlciBSZXMuIDwvc2Vjb25kYXJ5LXRpdGxlPjwv
dGl0bGVzPjxwYWdlcz4zMzgzLTk1PC9wYWdlcz48dm9sdW1lPjE5PC92b2x1bWU+PG51bWJlcj4x
MzwvbnVtYmVyPjxkYXRlcz48eWVhcj4yMDEzPC95ZWFyPjwvZGF0ZXM+PHVybHM+PC91cmxzPjxl
bGVjdHJvbmljLXJlc291cmNlLW51bT4xMC4xMTU4LzEwNzgtMDQzMi5DQ1ItMTMtMDM0MTwvZWxl
Y3Ryb25pYy1yZXNvdXJjZS1udW0+PC9yZWNvcmQ+PC9DaXRlPjxDaXRlPjxBdXRob3I+WWFuZyBD
PC9BdXRob3I+PFllYXI+MjAxNjwvWWVhcj48UmVjTnVtPjU0ODc8L1JlY051bT48cmVjb3JkPjxy
ZWMtbnVtYmVyPjU0ODc8L3JlYy1udW1iZXI+PGZvcmVpZ24ta2V5cz48a2V5IGFwcD0iRU4iIGRi
LWlkPSJ3cmZmZHRwcnBmMHh6emVzdmQ1dmUwMjJzMnN4YXRzenowYXgiIHRpbWVzdGFtcD0iMTQ4
NjI4MTc2MiI+NTQ4Nzwva2V5PjwvZm9yZWlnbi1rZXlzPjxyZWYtdHlwZSBuYW1lPSJKb3VybmFs
IEFydGljbGUiPjE3PC9yZWYtdHlwZT48Y29udHJpYnV0b3JzPjxhdXRob3JzPjxhdXRob3I+WWFu
ZyBDLCBTdW4gQywgTGlhbmcgWCwgWGllIFMsIEh1YW5nIEosIExpIEQuPC9hdXRob3I+PC9hdXRo
b3JzPjwvY29udHJpYnV0b3JzPjx0aXRsZXM+PHRpdGxlPkludGVncmF0aXZlIGFuYWx5c2lzIG9m
IG1pY3JvUk5BIGFuZCBtUk5BIGV4cHJlc3Npb24gcHJvZmlsZXMgaW4gbm9uLXNtYWxsLWNlbGwg
bHVuZyBjYW5jZXI8L3RpdGxlPjxzZWNvbmRhcnktdGl0bGU+IENhbmNlciBHZW5lIFRoZXIuPC9z
ZWNvbmRhcnktdGl0bGU+PC90aXRsZXM+PHBhZ2VzPjkwLTc8L3BhZ2VzPjx2b2x1bWU+MjM8L3Zv
bHVtZT48bnVtYmVyPjQ8L251bWJlcj48ZGF0ZXM+PHllYXI+MjAxNjwveWVhcj48L2RhdGVzPjx1
cmxzPjwvdXJscz48ZWxlY3Ryb25pYy1yZXNvdXJjZS1udW0+MTAuMTAzOC9jZ3QuMjAxNi41PC9l
bGVjdHJvbmljLXJlc291cmNlLW51bT48L3Jl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TYW5jaGV6LVBhbGVuY2lhIEEgRy1NTTwvQXV0aG9yPjxZ
ZWFyPjIwMTE8L1llYXI+PFJlY051bT41NDQ0PC9SZWNOdW0+PERpc3BsYXlUZXh0Pls0LCAxMywg
MTUsIDI4LCAyOV08L0Rpc3BsYXlUZXh0PjxyZWNvcmQ+PHJlYy1udW1iZXI+NTQ0NDwvcmVjLW51
bWJlcj48Zm9yZWlnbi1rZXlzPjxrZXkgYXBwPSJFTiIgZGItaWQ9IndyZmZkdHBycGYweHp6ZXN2
ZDV2ZTAyMnMyc3hhdHN6ejBheCIgdGltZXN0YW1wPSIxNDgxNjE5NDQzIj41NDQ0PC9rZXk+PC9m
b3JlaWduLWtleXM+PHJlZi10eXBlIG5hbWU9IkpvdXJuYWwgQXJ0aWNsZSI+MTc8L3JlZi10eXBl
Pjxjb250cmlidXRvcnM+PGF1dGhvcnM+PGF1dGhvcj5TYW5jaGV6LVBhbGVuY2lhIEEgRy1NTSwg
R29tZXotQ2FwaWxsYSBKQSwgUGVkcmF6YSBWLCBCb3llcm8gTCwgUm9zZWxsIFIsIEbDoXJlei1W
aWRhbCBNRTwvYXV0aG9yPjwvYXV0aG9ycz48L2NvbnRyaWJ1dG9ycz48dGl0bGVzPjx0aXRsZT5H
ZW5lIGV4cHJlc3Npb24gcHJvZmlsaW5nIHJldmVhbHMgbm92ZWwgYmlvbWFya2VycyBpbiBub25z
bWFsbCBjZWxsIGx1bmcgY2FuY2VyPC90aXRsZT48c2Vjb25kYXJ5LXRpdGxlPkludGVybmF0aW9u
YWwgSm91cm5hbCBvZiBDYW5jZXI8L3NlY29uZGFyeS10aXRsZT48L3RpdGxlcz48cGVyaW9kaWNh
bD48ZnVsbC10aXRsZT5JbnRlcm5hdGlvbmFsIEpvdXJuYWwgb2YgQ2FuY2VyPC9mdWxsLXRpdGxl
PjwvcGVyaW9kaWNhbD48cGFnZXM+MzU1LTY0PC9wYWdlcz48dm9sdW1lPjEyOTwvdm9sdW1lPjxk
YXRlcz48eWVhcj48c3R5bGUgZmFjZT0ibm9ybWFsIiBmb250PSJkZWZhdWx0IiBjaGFyc2V0PSIx
MzQiIHNpemU9IjEwMCUiPjIwMTE8L3N0eWxlPjwveWVhcj48L2RhdGVzPjx1cmxzPjwvdXJscz48
ZWxlY3Ryb25pYy1yZXNvdXJjZS1udW0+MTAuMTAwMi9pamMuMjU3MDQ8L2VsZWN0cm9uaWMtcmVz
b3VyY2UtbnVtPjwvcmVjb3JkPjwvQ2l0ZT48Q2l0ZT48QXV0aG9yPkJhY2tlcyBDPC9BdXRob3I+
PFllYXI+MjAxNjwvWWVhcj48UmVjTnVtPjU0NzI8L1JlY051bT48cmVjb3JkPjxyZWMtbnVtYmVy
PjU0NzI8L3JlYy1udW1iZXI+PGZvcmVpZ24ta2V5cz48a2V5IGFwcD0iRU4iIGRiLWlkPSJ3cmZm
ZHRwcnBmMHh6emVzdmQ1dmUwMjJzMnN4YXRzenowYXgiIHRpbWVzdGFtcD0iMTQ4NjA5OTM2NyI+
NTQ3Mjwva2V5PjwvZm9yZWlnbi1rZXlzPjxyZWYtdHlwZSBuYW1lPSJKb3VybmFsIEFydGljbGUi
PjE3PC9yZWYtdHlwZT48Y29udHJpYnV0b3JzPjxhdXRob3JzPjxhdXRob3I+QmFja2VzIEMsIEx1
ZHdpZyBOLCBMZWlkaW5nZXIgUCwgSHV3ZXIgSCwgVGVuemVyIFMsIEZlaGxtYW5uIFQsIEZyYW5r
ZSBBLCBNZWVzZSBFLCBMZW5ob2YgSFAsIEtlbGxlciBBPC9hdXRob3I+PC9hdXRob3JzPjwvY29u
dHJpYnV0b3JzPjx0aXRsZXM+PHRpdGxlPlBhaXJlZCBwcm90ZW9taWNzLCB0cmFuc2NyaXB0b21p
Y3MgYW5kIG1pUk5vbWljcyBpbiBub24tc21hbGwgY2VsbCBsdW5nIGNhbmNlcnM6IGtub3duIGFu
ZCBub3ZlbCBzaWduYWxpbmcgY2FzY2FkZXM8L3RpdGxlPjxzZWNvbmRhcnktdGl0bGU+T25jb3Rh
cmdldDwvc2Vjb25kYXJ5LXRpdGxlPjwvdGl0bGVzPjxwZXJpb2RpY2FsPjxmdWxsLXRpdGxlPk9u
Y290YXJnZXQ8L2Z1bGwtdGl0bGU+PC9wZXJpb2RpY2FsPjxwYWdlcz43MTUxNC0yNTwvcGFnZXM+
PHZvbHVtZT43PC92b2x1bWU+PG51bWJlcj40NDwvbnVtYmVyPjxkYXRlcz48eWVhcj4yMDE2PC95
ZWFyPjwvZGF0ZXM+PHVybHM+PC91cmxzPjxlbGVjdHJvbmljLXJlc291cmNlLW51bT4xMC4xODYz
Mi9vbmNvdGFyZ2V0LjExNzIzLjwvZWxlY3Ryb25pYy1yZXNvdXJjZS1udW0+PC9yZWNvcmQ+PC9D
aXRlPjxDaXRlPjxBdXRob3I+S2ltIFNDPC9BdXRob3I+PFllYXI+MjAxMzwvWWVhcj48UmVjTnVt
PjU0ODY8L1JlY051bT48cmVjb3JkPjxyZWMtbnVtYmVyPjU0ODY8L3JlYy1udW1iZXI+PGZvcmVp
Z24ta2V5cz48a2V5IGFwcD0iRU4iIGRiLWlkPSJ3cmZmZHRwcnBmMHh6emVzdmQ1dmUwMjJzMnN4
YXRzenowYXgiIHRpbWVzdGFtcD0iMTQ4NjI4MDQ4OSI+NTQ4Njwva2V5PjwvZm9yZWlnbi1rZXlz
PjxyZWYtdHlwZSBuYW1lPSJKb3VybmFsIEFydGljbGUiPjE3PC9yZWYtdHlwZT48Y29udHJpYnV0
b3JzPjxhdXRob3JzPjxhdXRob3I+S2ltIFNDLCBKdW5nIFksIFBhcmsgSiwgQ2hvIFMsIFNlbyBD
LCBLaW0gSiwgS2ltIFAsIFBhcmsgSiwgU2VvIEosIEtpbSBKLCBQYXJrIFMsIEphbmcgSSwgS2lt
IE4sIFlhbmcgSk8sIExlZSBCLCBSaG8gSywgSnVuZyBZLCBLZXVtIEosIExlZSBKLCBIYW4gSiwg
S2FuZyBTLCBCYWUgUywgQ2hvaSBTSiwgS2ltIFMsIExlZSBKRSwgS2ltIFcsIEtpbSBKLCBMZWUg
Uy48L2F1dGhvcj48L2F1dGhvcnM+PC9jb250cmlidXRvcnM+PHRpdGxlcz48dGl0bGU+QSBoaWdo
LWRpbWVuc2lvbmFsLCBkZWVwLXNlcXVlbmNpbmcgc3R1ZHkgb2YgbHVuZyBhZGVub2NhcmNpbm9t
YSBpbiBmZW1hbGUgbmV2ZXItc21va2VyczwvdGl0bGU+PHNlY29uZGFyeS10aXRsZT5QTG9TIE9u
ZTwvc2Vjb25kYXJ5LXRpdGxlPjwvdGl0bGVzPjxwZXJpb2RpY2FsPjxmdWxsLXRpdGxlPlBMb1Mg
T25lPC9mdWxsLXRpdGxlPjxhYmJyLTE+UGxvUyBvbmU8L2FiYnItMT48L3BlcmlvZGljYWw+PHBh
Z2VzPmU1NTU5NjwvcGFnZXM+PHZvbHVtZT44PC92b2x1bWU+PG51bWJlcj4yPC9udW1iZXI+PGRh
dGVzPjx5ZWFyPjIwMTM8L3llYXI+PC9kYXRlcz48dXJscz48L3VybHM+PGVsZWN0cm9uaWMtcmVz
b3VyY2UtbnVtPjEwLjEzNzEvam91cm5hbC5wb25lLjAwNTU1OTY8L2VsZWN0cm9uaWMtcmVzb3Vy
Y2UtbnVtPjwvcmVjb3JkPjwvQ2l0ZT48Q2l0ZT48QXV0aG9yPkthYmJvdXQgTTwvQXV0aG9yPjxZ
ZWFyPjIwMTM8L1llYXI+PFJlY051bT41NDg1PC9SZWNOdW0+PHJlY29yZD48cmVjLW51bWJlcj41
NDg1PC9yZWMtbnVtYmVyPjxmb3JlaWduLWtleXM+PGtleSBhcHA9IkVOIiBkYi1pZD0id3JmZmR0
cHJwZjB4enplc3ZkNXZlMDIyczJzeGF0c3p6MGF4IiB0aW1lc3RhbXA9IjE0ODYyNzEyNjciPjU0
ODU8L2tleT48L2ZvcmVpZ24ta2V5cz48cmVmLXR5cGUgbmFtZT0iSm91cm5hbCBBcnRpY2xlIj4x
NzwvcmVmLXR5cGU+PGNvbnRyaWJ1dG9ycz48YXV0aG9ycz48YXV0aG9yPkthYmJvdXQgTSwgR2Fy
Y2lhIE1NLCBGdWppbW90byBKLCBMaXUgREQsIFdvb2RzIEQsIENob3cgQ1csIE1lbmRvemEgRywg
TW9taW4gQUEsIEphbWVzIEJQLCBTb2xpcyBMLCBCZWhyZW5zIEMsIExlZSBKSiwgV2lzdHViYSBJ
SSwgS2FkYXJhIEguPC9hdXRob3I+PC9hdXRob3JzPjwvY29udHJpYnV0b3JzPjx0aXRsZXM+PHRp
dGxlPkVUUzIgTWVkaWF0ZWQgVHVtb3IgU3VwcHJlc3NpdmUgRnVuY3Rpb24gYW5kIE1FVCBPbmNv
Z2VuZSBJbmhpYml0aW9uIGluIEh1bWFuIE5vbi1TbWFsbCBDZWxsIEx1bmcgQ2FuY2VyPC90aXRs
ZT48c2Vjb25kYXJ5LXRpdGxlPiBDbGluIENhbmNlciBSZXMuIDwvc2Vjb25kYXJ5LXRpdGxlPjwv
dGl0bGVzPjxwYWdlcz4zMzgzLTk1PC9wYWdlcz48dm9sdW1lPjE5PC92b2x1bWU+PG51bWJlcj4x
MzwvbnVtYmVyPjxkYXRlcz48eWVhcj4yMDEzPC95ZWFyPjwvZGF0ZXM+PHVybHM+PC91cmxzPjxl
bGVjdHJvbmljLXJlc291cmNlLW51bT4xMC4xMTU4LzEwNzgtMDQzMi5DQ1ItMTMtMDM0MTwvZWxl
Y3Ryb25pYy1yZXNvdXJjZS1udW0+PC9yZWNvcmQ+PC9DaXRlPjxDaXRlPjxBdXRob3I+WWFuZyBD
PC9BdXRob3I+PFllYXI+MjAxNjwvWWVhcj48UmVjTnVtPjU0ODc8L1JlY051bT48cmVjb3JkPjxy
ZWMtbnVtYmVyPjU0ODc8L3JlYy1udW1iZXI+PGZvcmVpZ24ta2V5cz48a2V5IGFwcD0iRU4iIGRi
LWlkPSJ3cmZmZHRwcnBmMHh6emVzdmQ1dmUwMjJzMnN4YXRzenowYXgiIHRpbWVzdGFtcD0iMTQ4
NjI4MTc2MiI+NTQ4Nzwva2V5PjwvZm9yZWlnbi1rZXlzPjxyZWYtdHlwZSBuYW1lPSJKb3VybmFs
IEFydGljbGUiPjE3PC9yZWYtdHlwZT48Y29udHJpYnV0b3JzPjxhdXRob3JzPjxhdXRob3I+WWFu
ZyBDLCBTdW4gQywgTGlhbmcgWCwgWGllIFMsIEh1YW5nIEosIExpIEQuPC9hdXRob3I+PC9hdXRo
b3JzPjwvY29udHJpYnV0b3JzPjx0aXRsZXM+PHRpdGxlPkludGVncmF0aXZlIGFuYWx5c2lzIG9m
IG1pY3JvUk5BIGFuZCBtUk5BIGV4cHJlc3Npb24gcHJvZmlsZXMgaW4gbm9uLXNtYWxsLWNlbGwg
bHVuZyBjYW5jZXI8L3RpdGxlPjxzZWNvbmRhcnktdGl0bGU+IENhbmNlciBHZW5lIFRoZXIuPC9z
ZWNvbmRhcnktdGl0bGU+PC90aXRsZXM+PHBhZ2VzPjkwLTc8L3BhZ2VzPjx2b2x1bWU+MjM8L3Zv
bHVtZT48bnVtYmVyPjQ8L251bWJlcj48ZGF0ZXM+PHllYXI+MjAxNjwveWVhcj48L2RhdGVzPjx1
cmxzPjwvdXJscz48ZWxlY3Ryb25pYy1yZXNvdXJjZS1udW0+MTAuMTAzOC9jZ3QuMjAxNi41PC9l
bGVjdHJvbmljLXJlc291cmNlLW51bT48L3Jl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4, 13, 15, 28, 2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5.67</w:t>
            </w:r>
          </w:p>
        </w:tc>
        <w:tc>
          <w:tcPr>
            <w:tcW w:w="1559" w:type="dxa"/>
          </w:tcPr>
          <w:p w:rsidR="00F222FC" w:rsidRPr="004425F2" w:rsidRDefault="0012031F" w:rsidP="0066417F">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r w:rsidRPr="004425F2">
              <w:rPr>
                <w:rFonts w:ascii="Times New Roman" w:hAnsi="Times New Roman" w:cs="Times New Roman"/>
                <w:b/>
                <w:i/>
                <w:sz w:val="20"/>
                <w:szCs w:val="20"/>
              </w:rPr>
              <w:t>SERPINB5</w:t>
            </w:r>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b/>
                <w:i/>
                <w:sz w:val="20"/>
                <w:szCs w:val="20"/>
              </w:rPr>
              <w:t>3.73 ± 3.05</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MsIDE1LCAyOCwg
MzBdPC9EaXNwbGF5VGV4dD48cmVjb3JkPjxyZWMtbnVtYmVyPjU0NDM8L3JlYy1udW1iZXI+PGZv
cmVpZ24ta2V5cz48a2V5IGFwcD0iRU4iIGRiLWlkPSJ3cmZmZHRwcnBmMHh6emVzdmQ1dmUwMjJz
MnN4YXRzenowYXgiIHRpbWVzdGFtcD0iMTQ4MTYxOTMwNCI+NTQ0Mzwva2V5PjwvZm9yZWlnbi1r
ZXlzPjxyZWYtdHlwZSBuYW1lPSJKb3VybmFsIEFydGljbGUiPjE3PC9yZWYtdHlwZT48Y29udHJp
YnV0b3JzPjxhdXRob3JzPjxhdXRob3I+QWJkdWV2YSBEIFdNLCBTY2hhdWIgQiwgVHJpY2hlIFQs
IERhdmljaW9uaSBFPC9hdXRob3I+PC9hdXRob3JzPjwvY29udHJpYnV0b3JzPjx0aXRsZXM+PHRp
dGxlPlF1YW50aXRhdGl2ZSBleHByZXNzaW9uIHByb2ZpbGluZyBpbiBmb3JtYWxpbi1maXhlZCBw
YXJhZmZpbi1lbWJlZGRlZCBzYW1wbGVzIGJ5IGFmZnltZXRyaXggbWljcm9hcnJheXM8L3RpdGxl
PjxzZWNvbmRhcnktdGl0bGU+Sm91cm5hbCBvZiBNb2xlY3VsYXIgRGlhZ25vc3RpY3M8L3NlY29u
ZGFyeS10aXRsZT48L3RpdGxlcz48cGVyaW9kaWNhbD48ZnVsbC10aXRsZT5Kb3VybmFsIG9mIE1v
bGVjdWxhciBEaWFnbm9zdGljczwvZnVsbC10aXRsZT48L3BlcmlvZGljYWw+PHBhZ2VzPjxzdHls
ZSBmYWNlPSJub3JtYWwiIGZvbnQ9ImRlZmF1bHQiIHNpemU9IjEwMCUiPjQwOS08L3N0eWxlPjxz
dHlsZSBmYWNlPSJub3JtYWwiIGZvbnQ9ImRlZmF1bHQiIGNoYXJzZXQ9IjEzNCIgc2l6ZT0iMTAw
JSI+NDwvc3R5bGU+PHN0eWxlIGZhY2U9Im5vcm1hbCIgZm9udD0iZGVmYXVsdCIgc2l6ZT0iMTAw
JSI+MTc8L3N0eWxlPjwvcGFnZXM+PHZvbHVtZT48c3R5bGUgZmFjZT0ibm9ybWFsIiBmb250PSJk
ZWZhdWx0IiBjaGFyc2V0PSIxMzQiIHNpemU9IjEwMCUiPjEyPC9zdHlsZT48L3ZvbHVtZT48ZGF0
ZXM+PHllYXI+PHN0eWxlIGZhY2U9Im5vcm1hbCIgZm9udD0iZGVmYXVsdCIgY2hhcnNldD0iMTM0
IiBzaXplPSIxMDAlIj4yMDEwPC9zdHlsZT48L3llYXI+PC9kYXRlcz48dXJscz48L3VybHM+PGVs
ZWN0cm9uaWMtcmVzb3VyY2UtbnVtPjEwLjIzNTMvam1vbGR4LjIwMTAuMDkwMTU1PC9lbGVjdHJv
bmljLXJlc291cmNlLW51bT48L3JlY29yZD48L0NpdGU+PENpdGU+PEF1dGhvcj5LYWRhcmEgSCBG
SiBZUzwvQXV0aG9yPjxZZWFyPjIwMTQ8L1llYXI+PFJlY051bT41NDQ2PC9SZWNOdW0+PHJlY29y
ZD48cmVjLW51bWJlcj41NDQ2PC9yZWMtbnVtYmVyPjxmb3JlaWduLWtleXM+PGtleSBhcHA9IkVO
IiBkYi1pZD0id3JmZmR0cHJwZjB4enplc3ZkNXZlMDIyczJzeGF0c3p6MGF4IiB0aW1lc3RhbXA9
IjE0ODE2MjA0MzkiPjU0NDY8L2tleT48L2ZvcmVpZ24ta2V5cz48cmVmLXR5cGUgbmFtZT0iSm91
cm5hbCBBcnRpY2xlIj4xNzwvcmVmLXR5cGU+PGNvbnRyaWJ1dG9ycz48YXV0aG9ycz48YXV0aG9y
PkthZGFyYSBIIEZKIFlTLCBNYWtpIFksIEdvd2VyIEFDLCBLYWJib3V0IE0sIEdhcmNpYSBNTSwg
Q2hvdyBDVywgQ2h1IFosIE1lbmRvemEgRywgU2hlbiBMLCBLYWxob3IgTiwgSG9uZyBXSywgTW9y
YW4gQywgV2FuZyBKLCBTcGlyYSBBLCBDb29tYmVzIEtSLCBXaXN0dWJhIElJLjwvYXV0aG9yPjwv
YXV0aG9ycz48L2NvbnRyaWJ1dG9ycz48dGl0bGVzPjx0aXRsZT5UcmFuc2NyaXB0b21pYyBhcmNo
aXRlY3R1cmUgb2YgdGhlIGFkamFjZW50IGFpcndheSBmaWVsZCBjYW5jZXJpemF0aW9uIGluIG5v
bi1zbWFsbCBjZWxsIGx1bmcgY2FuY2VyPC90aXRsZT48c2Vjb25kYXJ5LXRpdGxlPkogTmF0bCBD
YW5jZXIgSW5zdC48L3NlY29uZGFyeS10aXRsZT48L3RpdGxlcz48cGVyaW9kaWNhbD48ZnVsbC10
aXRsZT5KIE5hdGwgQ2FuY2VyIEluc3QuPC9mdWxsLXRpdGxlPjwvcGVyaW9kaWNhbD48dm9sdW1l
PjEwNjwvdm9sdW1lPjxudW1iZXI+ZGp1MDA0PC9udW1iZXI+PGRhdGVzPjx5ZWFyPjxzdHlsZSBm
YWNlPSJub3JtYWwiIGZvbnQ9ImRlZmF1bHQiIGNoYXJzZXQ9IjEzNCIgc2l6ZT0iMTAwJSI+MjAx
NDwvc3R5bGU+PC95ZWFyPjwvZGF0ZXM+PHVybHM+PC91cmxzPjxlbGVjdHJvbmljLXJlc291cmNl
LW51bT4xMC4xMDkzL2puY2kvZGp1MDA0PC9lbGVjdHJvbmljLXJlc291cmNlLW51bT48L3JlY29y
ZD48L0NpdGU+PENpdGU+PEF1dGhvcj5LYWJib3V0IE08L0F1dGhvcj48WWVhcj4yMDEzPC9ZZWFy
PjxSZWNOdW0+NTQ4NTwvUmVjTnVtPjxyZWNvcmQ+PHJlYy1udW1iZXI+NTQ4NTwvcmVjLW51bWJl
cj48Zm9yZWlnbi1rZXlzPjxrZXkgYXBwPSJFTiIgZGItaWQ9IndyZmZkdHBycGYweHp6ZXN2ZDV2
ZTAyMnMyc3hhdHN6ejBheCIgdGltZXN0YW1wPSIxNDg2MjcxMjY3Ij41NDg1PC9rZXk+PC9mb3Jl
aWduLWtleXM+PHJlZi10eXBlIG5hbWU9IkpvdXJuYWwgQXJ0aWNsZSI+MTc8L3JlZi10eXBlPjxj
b250cmlidXRvcnM+PGF1dGhvcnM+PGF1dGhvcj5LYWJib3V0IE0sIEdhcmNpYSBNTSwgRnVqaW1v
dG8gSiwgTGl1IERELCBXb29kcyBELCBDaG93IENXLCBNZW5kb3phIEcsIE1vbWluIEFBLCBKYW1l
cyBCUCwgU29saXMgTCwgQmVocmVucyBDLCBMZWUgSkosIFdpc3R1YmEgSUksIEthZGFyYSBILjwv
YXV0aG9yPjwvYXV0aG9ycz48L2NvbnRyaWJ1dG9ycz48dGl0bGVzPjx0aXRsZT5FVFMyIE1lZGlh
dGVkIFR1bW9yIFN1cHByZXNzaXZlIEZ1bmN0aW9uIGFuZCBNRVQgT25jb2dlbmUgSW5oaWJpdGlv
biBpbiBIdW1hbiBOb24tU21hbGwgQ2VsbCBMdW5nIENhbmNlcjwvdGl0bGU+PHNlY29uZGFyeS10
aXRsZT4gQ2xpbiBDYW5jZXIgUmVzLiA8L3NlY29uZGFyeS10aXRsZT48L3RpdGxlcz48cGFnZXM+
MzM4My05NTwvcGFnZXM+PHZvbHVtZT4xOTwvdm9sdW1lPjxudW1iZXI+MTM8L251bWJlcj48ZGF0
ZXM+PHllYXI+MjAxMzwveWVhcj48L2RhdGVzPjx1cmxzPjwvdXJscz48ZWxlY3Ryb25pYy1yZXNv
dXJjZS1udW0+MTAuMTE1OC8xMDc4LTA0MzIuQ0NSLTEzLTAzNDE8L2VsZWN0cm9uaWMtcmVzb3Vy
Y2UtbnVtPjwvcmVjb3JkPjwvQ2l0ZT48Q2l0ZT48QXV0aG9yPkJhY2tlcyBDPC9BdXRob3I+PFll
YXI+MjAxNjwvWWVhcj48UmVjTnVtPjU0NzI8L1JlY051bT48cmVjb3JkPjxyZWMtbnVtYmVyPjU0
NzI8L3JlYy1udW1iZXI+PGZvcmVpZ24ta2V5cz48a2V5IGFwcD0iRU4iIGRiLWlkPSJ3cmZmZHRw
cnBmMHh6emVzdmQ1dmUwMjJzMnN4YXRzenowYXgiIHRpbWVzdGFtcD0iMTQ4NjA5OTM2NyI+NTQ3
Mjwva2V5PjwvZm9yZWlnbi1rZXlzPjxyZWYtdHlwZSBuYW1lPSJKb3VybmFsIEFydGljbGUiPjE3
PC9yZWYtdHlwZT48Y29udHJpYnV0b3JzPjxhdXRob3JzPjxhdXRob3I+QmFja2VzIEMsIEx1ZHdp
ZyBOLCBMZWlkaW5nZXIgUCwgSHV3ZXIgSCwgVGVuemVyIFMsIEZlaGxtYW5uIFQsIEZyYW5rZSBB
LCBNZWVzZSBFLCBMZW5ob2YgSFAsIEtlbGxlciBBPC9hdXRob3I+PC9hdXRob3JzPjwvY29udHJp
YnV0b3JzPjx0aXRsZXM+PHRpdGxlPlBhaXJlZCBwcm90ZW9taWNzLCB0cmFuc2NyaXB0b21pY3Mg
YW5kIG1pUk5vbWljcyBpbiBub24tc21hbGwgY2VsbCBsdW5nIGNhbmNlcnM6IGtub3duIGFuZCBu
b3ZlbCBzaWduYWxpbmcgY2FzY2FkZXM8L3RpdGxlPjxzZWNvbmRhcnktdGl0bGU+T25jb3Rhcmdl
dDwvc2Vjb25kYXJ5LXRpdGxlPjwvdGl0bGVzPjxwZXJpb2RpY2FsPjxmdWxsLXRpdGxlPk9uY290
YXJnZXQ8L2Z1bGwtdGl0bGU+PC9wZXJpb2RpY2FsPjxwYWdlcz43MTUxNC0yNTwvcGFnZXM+PHZv
bHVtZT43PC92b2x1bWU+PG51bWJlcj40NDwvbnVtYmVyPjxkYXRlcz48eWVhcj4yMDE2PC95ZWFy
PjwvZGF0ZXM+PHVybHM+PC91cmxzPjxlbGVjdHJvbmljLXJlc291cmNlLW51bT4xMC4xODYzMi9v
bmNvdGFyZ2V0LjExNzIzLjwvZWxlY3Ryb25pYy1yZXNvdXJjZS1udW0+PC9yZWNvcmQ+PC9DaXRl
PjxDaXRlPjxBdXRob3I+SGFuIFNTPC9BdXRob3I+PFllYXI+MjAxNDwvWWVhcj48UmVjTnVtPjU0
ODg8L1JlY051bT48cmVjb3JkPjxyZWMtbnVtYmVyPjU0ODg8L3JlYy1udW1iZXI+PGZvcmVpZ24t
a2V5cz48a2V5IGFwcD0iRU4iIGRiLWlkPSJ3cmZmZHRwcnBmMHh6emVzdmQ1dmUwMjJzMnN4YXRz
enowYXgiIHRpbWVzdGFtcD0iMTQ4NjI4NjExOSI+NTQ4ODwva2V5PjwvZm9yZWlnbi1rZXlzPjxy
ZWYtdHlwZSBuYW1lPSJKb3VybmFsIEFydGljbGUiPjE3PC9yZWYtdHlwZT48Y29udHJpYnV0b3Jz
PjxhdXRob3JzPjxhdXRob3I+SGFuIFNTLCBLaW0gV0osIEhvbmcgWSwgSG9uZyBTSCwgTGVlIFNK
LCBSeXUgRFIsIExlZSBXLCBDaG8gWUgsIExlZSBTLCBSeXUgWUosIFdvbiBKWSwgUmhlZSBILCBQ
YXJrIEpILCBKYW5nIFNKLCBMZWUgSlMsIENob2kgQ00sIExlZSBKQywgTGVlIFNELCBPaCBZTS48
L2F1dGhvcj48L2F1dGhvcnM+PC9jb250cmlidXRvcnM+PHRpdGxlcz48dGl0bGU+Uk5BIHNlcXVl
bmNpbmcgaWRlbnRpZmllcyBub3ZlbCBtYXJrZXJzIG9mIG5vbi1zbWFsbCBjZWxsIGx1bmcgY2Fu
Y2VyPC90aXRsZT48c2Vjb25kYXJ5LXRpdGxlPkx1bmcgQ2FuY2VyPC9zZWNvbmRhcnktdGl0bGU+
PC90aXRsZXM+PHBlcmlvZGljYWw+PGZ1bGwtdGl0bGU+THVuZyBDYW5jZXI8L2Z1bGwtdGl0bGU+
PC9wZXJpb2RpY2FsPjxwYWdlcz4yMjktMzU8L3BhZ2VzPjx2b2x1bWU+ODQ8L3ZvbHVtZT48bnVt
YmVyPjM8L251bWJlcj48ZGF0ZXM+PHllYXI+MjAxNDwveWVhcj48L2RhdGVzPjx1cmxzPjwvdXJs
cz48ZWxlY3Ryb25pYy1yZXNvdXJjZS1udW0+MTAuMTAxNi9qLmx1bmdjYW4uMjAxNC4wMy4wMTg8
L2VsZWN0cm9uaWMtcmVzb3VyY2UtbnVtPjwvcmVjb3JkPjwvQ2l0ZT48Q2l0ZT48QXV0aG9yPllh
bmcgQzwvQXV0aG9yPjxZZWFyPjIwMTY8L1llYXI+PFJlY051bT41NDg3PC9SZWNOdW0+PHJlY29y
ZD48cmVjLW51bWJlcj41NDg3PC9yZWMtbnVtYmVyPjxmb3JlaWduLWtleXM+PGtleSBhcHA9IkVO
IiBkYi1pZD0id3JmZmR0cHJwZjB4enplc3ZkNXZlMDIyczJzeGF0c3p6MGF4IiB0aW1lc3RhbXA9
IjE0ODYyODE3NjIiPjU0ODc8L2tleT48L2ZvcmVpZ24ta2V5cz48cmVmLXR5cGUgbmFtZT0iSm91
cm5hbCBBcnRpY2xlIj4xNzwvcmVmLXR5cGU+PGNvbnRyaWJ1dG9ycz48YXV0aG9ycz48YXV0aG9y
PllhbmcgQywgU3VuIEMsIExpYW5nIFgsIFhpZSBTLCBIdWFuZyBKLCBMaSBELjwvYXV0aG9yPjwv
YXV0aG9ycz48L2NvbnRyaWJ1dG9ycz48dGl0bGVzPjx0aXRsZT5JbnRlZ3JhdGl2ZSBhbmFseXNp
cyBvZiBtaWNyb1JOQSBhbmQgbVJOQSBleHByZXNzaW9uIHByb2ZpbGVzIGluIG5vbi1zbWFsbC1j
ZWxsIGx1bmcgY2FuY2VyPC90aXRsZT48c2Vjb25kYXJ5LXRpdGxlPiBDYW5jZXIgR2VuZSBUaGVy
Ljwvc2Vjb25kYXJ5LXRpdGxlPjwvdGl0bGVzPjxwYWdlcz45MC03PC9wYWdlcz48dm9sdW1lPjIz
PC92b2x1bWU+PG51bWJlcj40PC9udW1iZXI+PGRhdGVzPjx5ZWFyPjIwMTY8L3llYXI+PC9kYXRl
cz48dXJscz48L3VybHM+PGVsZWN0cm9uaWMtcmVzb3VyY2UtbnVtPjEwLjEwMzgvY2d0LjIwMTYu
NTwvZWxlY3Ryb25pYy1yZXNvdXJjZS1udW0+PC9yZWNvcmQ+PC9DaXRlPjwvRW5kTm90ZT4A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MsIDE1LCAyOCwg
MzBdPC9EaXNwbGF5VGV4dD48cmVjb3JkPjxyZWMtbnVtYmVyPjU0NDM8L3JlYy1udW1iZXI+PGZv
cmVpZ24ta2V5cz48a2V5IGFwcD0iRU4iIGRiLWlkPSJ3cmZmZHRwcnBmMHh6emVzdmQ1dmUwMjJz
MnN4YXRzenowYXgiIHRpbWVzdGFtcD0iMTQ4MTYxOTMwNCI+NTQ0Mzwva2V5PjwvZm9yZWlnbi1r
ZXlzPjxyZWYtdHlwZSBuYW1lPSJKb3VybmFsIEFydGljbGUiPjE3PC9yZWYtdHlwZT48Y29udHJp
YnV0b3JzPjxhdXRob3JzPjxhdXRob3I+QWJkdWV2YSBEIFdNLCBTY2hhdWIgQiwgVHJpY2hlIFQs
IERhdmljaW9uaSBFPC9hdXRob3I+PC9hdXRob3JzPjwvY29udHJpYnV0b3JzPjx0aXRsZXM+PHRp
dGxlPlF1YW50aXRhdGl2ZSBleHByZXNzaW9uIHByb2ZpbGluZyBpbiBmb3JtYWxpbi1maXhlZCBw
YXJhZmZpbi1lbWJlZGRlZCBzYW1wbGVzIGJ5IGFmZnltZXRyaXggbWljcm9hcnJheXM8L3RpdGxl
PjxzZWNvbmRhcnktdGl0bGU+Sm91cm5hbCBvZiBNb2xlY3VsYXIgRGlhZ25vc3RpY3M8L3NlY29u
ZGFyeS10aXRsZT48L3RpdGxlcz48cGVyaW9kaWNhbD48ZnVsbC10aXRsZT5Kb3VybmFsIG9mIE1v
bGVjdWxhciBEaWFnbm9zdGljczwvZnVsbC10aXRsZT48L3BlcmlvZGljYWw+PHBhZ2VzPjxzdHls
ZSBmYWNlPSJub3JtYWwiIGZvbnQ9ImRlZmF1bHQiIHNpemU9IjEwMCUiPjQwOS08L3N0eWxlPjxz
dHlsZSBmYWNlPSJub3JtYWwiIGZvbnQ9ImRlZmF1bHQiIGNoYXJzZXQ9IjEzNCIgc2l6ZT0iMTAw
JSI+NDwvc3R5bGU+PHN0eWxlIGZhY2U9Im5vcm1hbCIgZm9udD0iZGVmYXVsdCIgc2l6ZT0iMTAw
JSI+MTc8L3N0eWxlPjwvcGFnZXM+PHZvbHVtZT48c3R5bGUgZmFjZT0ibm9ybWFsIiBmb250PSJk
ZWZhdWx0IiBjaGFyc2V0PSIxMzQiIHNpemU9IjEwMCUiPjEyPC9zdHlsZT48L3ZvbHVtZT48ZGF0
ZXM+PHllYXI+PHN0eWxlIGZhY2U9Im5vcm1hbCIgZm9udD0iZGVmYXVsdCIgY2hhcnNldD0iMTM0
IiBzaXplPSIxMDAlIj4yMDEwPC9zdHlsZT48L3llYXI+PC9kYXRlcz48dXJscz48L3VybHM+PGVs
ZWN0cm9uaWMtcmVzb3VyY2UtbnVtPjEwLjIzNTMvam1vbGR4LjIwMTAuMDkwMTU1PC9lbGVjdHJv
bmljLXJlc291cmNlLW51bT48L3JlY29yZD48L0NpdGU+PENpdGU+PEF1dGhvcj5LYWRhcmEgSCBG
SiBZUzwvQXV0aG9yPjxZZWFyPjIwMTQ8L1llYXI+PFJlY051bT41NDQ2PC9SZWNOdW0+PHJlY29y
ZD48cmVjLW51bWJlcj41NDQ2PC9yZWMtbnVtYmVyPjxmb3JlaWduLWtleXM+PGtleSBhcHA9IkVO
IiBkYi1pZD0id3JmZmR0cHJwZjB4enplc3ZkNXZlMDIyczJzeGF0c3p6MGF4IiB0aW1lc3RhbXA9
IjE0ODE2MjA0MzkiPjU0NDY8L2tleT48L2ZvcmVpZ24ta2V5cz48cmVmLXR5cGUgbmFtZT0iSm91
cm5hbCBBcnRpY2xlIj4xNzwvcmVmLXR5cGU+PGNvbnRyaWJ1dG9ycz48YXV0aG9ycz48YXV0aG9y
PkthZGFyYSBIIEZKIFlTLCBNYWtpIFksIEdvd2VyIEFDLCBLYWJib3V0IE0sIEdhcmNpYSBNTSwg
Q2hvdyBDVywgQ2h1IFosIE1lbmRvemEgRywgU2hlbiBMLCBLYWxob3IgTiwgSG9uZyBXSywgTW9y
YW4gQywgV2FuZyBKLCBTcGlyYSBBLCBDb29tYmVzIEtSLCBXaXN0dWJhIElJLjwvYXV0aG9yPjwv
YXV0aG9ycz48L2NvbnRyaWJ1dG9ycz48dGl0bGVzPjx0aXRsZT5UcmFuc2NyaXB0b21pYyBhcmNo
aXRlY3R1cmUgb2YgdGhlIGFkamFjZW50IGFpcndheSBmaWVsZCBjYW5jZXJpemF0aW9uIGluIG5v
bi1zbWFsbCBjZWxsIGx1bmcgY2FuY2VyPC90aXRsZT48c2Vjb25kYXJ5LXRpdGxlPkogTmF0bCBD
YW5jZXIgSW5zdC48L3NlY29uZGFyeS10aXRsZT48L3RpdGxlcz48cGVyaW9kaWNhbD48ZnVsbC10
aXRsZT5KIE5hdGwgQ2FuY2VyIEluc3QuPC9mdWxsLXRpdGxlPjwvcGVyaW9kaWNhbD48dm9sdW1l
PjEwNjwvdm9sdW1lPjxudW1iZXI+ZGp1MDA0PC9udW1iZXI+PGRhdGVzPjx5ZWFyPjxzdHlsZSBm
YWNlPSJub3JtYWwiIGZvbnQ9ImRlZmF1bHQiIGNoYXJzZXQ9IjEzNCIgc2l6ZT0iMTAwJSI+MjAx
NDwvc3R5bGU+PC95ZWFyPjwvZGF0ZXM+PHVybHM+PC91cmxzPjxlbGVjdHJvbmljLXJlc291cmNl
LW51bT4xMC4xMDkzL2puY2kvZGp1MDA0PC9lbGVjdHJvbmljLXJlc291cmNlLW51bT48L3JlY29y
ZD48L0NpdGU+PENpdGU+PEF1dGhvcj5LYWJib3V0IE08L0F1dGhvcj48WWVhcj4yMDEzPC9ZZWFy
PjxSZWNOdW0+NTQ4NTwvUmVjTnVtPjxyZWNvcmQ+PHJlYy1udW1iZXI+NTQ4NTwvcmVjLW51bWJl
cj48Zm9yZWlnbi1rZXlzPjxrZXkgYXBwPSJFTiIgZGItaWQ9IndyZmZkdHBycGYweHp6ZXN2ZDV2
ZTAyMnMyc3hhdHN6ejBheCIgdGltZXN0YW1wPSIxNDg2MjcxMjY3Ij41NDg1PC9rZXk+PC9mb3Jl
aWduLWtleXM+PHJlZi10eXBlIG5hbWU9IkpvdXJuYWwgQXJ0aWNsZSI+MTc8L3JlZi10eXBlPjxj
b250cmlidXRvcnM+PGF1dGhvcnM+PGF1dGhvcj5LYWJib3V0IE0sIEdhcmNpYSBNTSwgRnVqaW1v
dG8gSiwgTGl1IERELCBXb29kcyBELCBDaG93IENXLCBNZW5kb3phIEcsIE1vbWluIEFBLCBKYW1l
cyBCUCwgU29saXMgTCwgQmVocmVucyBDLCBMZWUgSkosIFdpc3R1YmEgSUksIEthZGFyYSBILjwv
YXV0aG9yPjwvYXV0aG9ycz48L2NvbnRyaWJ1dG9ycz48dGl0bGVzPjx0aXRsZT5FVFMyIE1lZGlh
dGVkIFR1bW9yIFN1cHByZXNzaXZlIEZ1bmN0aW9uIGFuZCBNRVQgT25jb2dlbmUgSW5oaWJpdGlv
biBpbiBIdW1hbiBOb24tU21hbGwgQ2VsbCBMdW5nIENhbmNlcjwvdGl0bGU+PHNlY29uZGFyeS10
aXRsZT4gQ2xpbiBDYW5jZXIgUmVzLiA8L3NlY29uZGFyeS10aXRsZT48L3RpdGxlcz48cGFnZXM+
MzM4My05NTwvcGFnZXM+PHZvbHVtZT4xOTwvdm9sdW1lPjxudW1iZXI+MTM8L251bWJlcj48ZGF0
ZXM+PHllYXI+MjAxMzwveWVhcj48L2RhdGVzPjx1cmxzPjwvdXJscz48ZWxlY3Ryb25pYy1yZXNv
dXJjZS1udW0+MTAuMTE1OC8xMDc4LTA0MzIuQ0NSLTEzLTAzNDE8L2VsZWN0cm9uaWMtcmVzb3Vy
Y2UtbnVtPjwvcmVjb3JkPjwvQ2l0ZT48Q2l0ZT48QXV0aG9yPkJhY2tlcyBDPC9BdXRob3I+PFll
YXI+MjAxNjwvWWVhcj48UmVjTnVtPjU0NzI8L1JlY051bT48cmVjb3JkPjxyZWMtbnVtYmVyPjU0
NzI8L3JlYy1udW1iZXI+PGZvcmVpZ24ta2V5cz48a2V5IGFwcD0iRU4iIGRiLWlkPSJ3cmZmZHRw
cnBmMHh6emVzdmQ1dmUwMjJzMnN4YXRzenowYXgiIHRpbWVzdGFtcD0iMTQ4NjA5OTM2NyI+NTQ3
Mjwva2V5PjwvZm9yZWlnbi1rZXlzPjxyZWYtdHlwZSBuYW1lPSJKb3VybmFsIEFydGljbGUiPjE3
PC9yZWYtdHlwZT48Y29udHJpYnV0b3JzPjxhdXRob3JzPjxhdXRob3I+QmFja2VzIEMsIEx1ZHdp
ZyBOLCBMZWlkaW5nZXIgUCwgSHV3ZXIgSCwgVGVuemVyIFMsIEZlaGxtYW5uIFQsIEZyYW5rZSBB
LCBNZWVzZSBFLCBMZW5ob2YgSFAsIEtlbGxlciBBPC9hdXRob3I+PC9hdXRob3JzPjwvY29udHJp
YnV0b3JzPjx0aXRsZXM+PHRpdGxlPlBhaXJlZCBwcm90ZW9taWNzLCB0cmFuc2NyaXB0b21pY3Mg
YW5kIG1pUk5vbWljcyBpbiBub24tc21hbGwgY2VsbCBsdW5nIGNhbmNlcnM6IGtub3duIGFuZCBu
b3ZlbCBzaWduYWxpbmcgY2FzY2FkZXM8L3RpdGxlPjxzZWNvbmRhcnktdGl0bGU+T25jb3Rhcmdl
dDwvc2Vjb25kYXJ5LXRpdGxlPjwvdGl0bGVzPjxwZXJpb2RpY2FsPjxmdWxsLXRpdGxlPk9uY290
YXJnZXQ8L2Z1bGwtdGl0bGU+PC9wZXJpb2RpY2FsPjxwYWdlcz43MTUxNC0yNTwvcGFnZXM+PHZv
bHVtZT43PC92b2x1bWU+PG51bWJlcj40NDwvbnVtYmVyPjxkYXRlcz48eWVhcj4yMDE2PC95ZWFy
PjwvZGF0ZXM+PHVybHM+PC91cmxzPjxlbGVjdHJvbmljLXJlc291cmNlLW51bT4xMC4xODYzMi9v
bmNvdGFyZ2V0LjExNzIzLjwvZWxlY3Ryb25pYy1yZXNvdXJjZS1udW0+PC9yZWNvcmQ+PC9DaXRl
PjxDaXRlPjxBdXRob3I+SGFuIFNTPC9BdXRob3I+PFllYXI+MjAxNDwvWWVhcj48UmVjTnVtPjU0
ODg8L1JlY051bT48cmVjb3JkPjxyZWMtbnVtYmVyPjU0ODg8L3JlYy1udW1iZXI+PGZvcmVpZ24t
a2V5cz48a2V5IGFwcD0iRU4iIGRiLWlkPSJ3cmZmZHRwcnBmMHh6emVzdmQ1dmUwMjJzMnN4YXRz
enowYXgiIHRpbWVzdGFtcD0iMTQ4NjI4NjExOSI+NTQ4ODwva2V5PjwvZm9yZWlnbi1rZXlzPjxy
ZWYtdHlwZSBuYW1lPSJKb3VybmFsIEFydGljbGUiPjE3PC9yZWYtdHlwZT48Y29udHJpYnV0b3Jz
PjxhdXRob3JzPjxhdXRob3I+SGFuIFNTLCBLaW0gV0osIEhvbmcgWSwgSG9uZyBTSCwgTGVlIFNK
LCBSeXUgRFIsIExlZSBXLCBDaG8gWUgsIExlZSBTLCBSeXUgWUosIFdvbiBKWSwgUmhlZSBILCBQ
YXJrIEpILCBKYW5nIFNKLCBMZWUgSlMsIENob2kgQ00sIExlZSBKQywgTGVlIFNELCBPaCBZTS48
L2F1dGhvcj48L2F1dGhvcnM+PC9jb250cmlidXRvcnM+PHRpdGxlcz48dGl0bGU+Uk5BIHNlcXVl
bmNpbmcgaWRlbnRpZmllcyBub3ZlbCBtYXJrZXJzIG9mIG5vbi1zbWFsbCBjZWxsIGx1bmcgY2Fu
Y2VyPC90aXRsZT48c2Vjb25kYXJ5LXRpdGxlPkx1bmcgQ2FuY2VyPC9zZWNvbmRhcnktdGl0bGU+
PC90aXRsZXM+PHBlcmlvZGljYWw+PGZ1bGwtdGl0bGU+THVuZyBDYW5jZXI8L2Z1bGwtdGl0bGU+
PC9wZXJpb2RpY2FsPjxwYWdlcz4yMjktMzU8L3BhZ2VzPjx2b2x1bWU+ODQ8L3ZvbHVtZT48bnVt
YmVyPjM8L251bWJlcj48ZGF0ZXM+PHllYXI+MjAxNDwveWVhcj48L2RhdGVzPjx1cmxzPjwvdXJs
cz48ZWxlY3Ryb25pYy1yZXNvdXJjZS1udW0+MTAuMTAxNi9qLmx1bmdjYW4uMjAxNC4wMy4wMTg8
L2VsZWN0cm9uaWMtcmVzb3VyY2UtbnVtPjwvcmVjb3JkPjwvQ2l0ZT48Q2l0ZT48QXV0aG9yPllh
bmcgQzwvQXV0aG9yPjxZZWFyPjIwMTY8L1llYXI+PFJlY051bT41NDg3PC9SZWNOdW0+PHJlY29y
ZD48cmVjLW51bWJlcj41NDg3PC9yZWMtbnVtYmVyPjxmb3JlaWduLWtleXM+PGtleSBhcHA9IkVO
IiBkYi1pZD0id3JmZmR0cHJwZjB4enplc3ZkNXZlMDIyczJzeGF0c3p6MGF4IiB0aW1lc3RhbXA9
IjE0ODYyODE3NjIiPjU0ODc8L2tleT48L2ZvcmVpZ24ta2V5cz48cmVmLXR5cGUgbmFtZT0iSm91
cm5hbCBBcnRpY2xlIj4xNzwvcmVmLXR5cGU+PGNvbnRyaWJ1dG9ycz48YXV0aG9ycz48YXV0aG9y
PllhbmcgQywgU3VuIEMsIExpYW5nIFgsIFhpZSBTLCBIdWFuZyBKLCBMaSBELjwvYXV0aG9yPjwv
YXV0aG9ycz48L2NvbnRyaWJ1dG9ycz48dGl0bGVzPjx0aXRsZT5JbnRlZ3JhdGl2ZSBhbmFseXNp
cyBvZiBtaWNyb1JOQSBhbmQgbVJOQSBleHByZXNzaW9uIHByb2ZpbGVzIGluIG5vbi1zbWFsbC1j
ZWxsIGx1bmcgY2FuY2VyPC90aXRsZT48c2Vjb25kYXJ5LXRpdGxlPiBDYW5jZXIgR2VuZSBUaGVy
Ljwvc2Vjb25kYXJ5LXRpdGxlPjwvdGl0bGVzPjxwYWdlcz45MC03PC9wYWdlcz48dm9sdW1lPjIz
PC92b2x1bWU+PG51bWJlcj40PC9udW1iZXI+PGRhdGVzPjx5ZWFyPjIwMTY8L3llYXI+PC9kYXRl
cz48dXJscz48L3VybHM+PGVsZWN0cm9uaWMtcmVzb3VyY2UtbnVtPjEwLjEwMzgvY2d0LjIwMTYu
NTwvZWxlY3Ryb25pYy1yZXNvdXJjZS1udW0+PC9yZWNvcmQ+PC9DaXRlPjwvRW5kTm90ZT4A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3, 15, 28, 30]</w:t>
            </w:r>
            <w:r w:rsidRPr="004425F2">
              <w:rPr>
                <w:rFonts w:ascii="Times New Roman" w:hAnsi="Times New Roman" w:cs="Times New Roman"/>
                <w:sz w:val="20"/>
                <w:szCs w:val="20"/>
              </w:rPr>
              <w:fldChar w:fldCharType="end"/>
            </w:r>
          </w:p>
        </w:tc>
        <w:tc>
          <w:tcPr>
            <w:tcW w:w="1418" w:type="dxa"/>
          </w:tcPr>
          <w:p w:rsidR="00F222FC" w:rsidRPr="004425F2" w:rsidRDefault="00F222FC" w:rsidP="00127199">
            <w:pPr>
              <w:rPr>
                <w:rFonts w:ascii="Times New Roman" w:hAnsi="Times New Roman" w:cs="Times New Roman"/>
                <w:sz w:val="20"/>
                <w:szCs w:val="20"/>
              </w:rPr>
            </w:pPr>
            <w:r w:rsidRPr="004425F2">
              <w:rPr>
                <w:rFonts w:ascii="Times New Roman" w:hAnsi="Times New Roman" w:cs="Times New Roman"/>
                <w:sz w:val="20"/>
                <w:szCs w:val="20"/>
              </w:rPr>
              <w:t>3.74</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99390D" w:rsidP="00127199">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bookmarkStart w:id="227" w:name="OLE_LINK179"/>
            <w:bookmarkStart w:id="228" w:name="OLE_LINK40"/>
            <w:r w:rsidRPr="004425F2">
              <w:rPr>
                <w:rFonts w:ascii="Times New Roman" w:hAnsi="Times New Roman" w:cs="Times New Roman"/>
                <w:b/>
                <w:i/>
                <w:sz w:val="20"/>
                <w:szCs w:val="20"/>
              </w:rPr>
              <w:t>SERPIND1</w:t>
            </w:r>
            <w:bookmarkEnd w:id="227"/>
            <w:bookmarkEnd w:id="228"/>
          </w:p>
        </w:tc>
        <w:tc>
          <w:tcPr>
            <w:tcW w:w="1417" w:type="dxa"/>
          </w:tcPr>
          <w:p w:rsidR="00F222FC" w:rsidRPr="004425F2" w:rsidRDefault="00F222FC" w:rsidP="00A55E7A">
            <w:pPr>
              <w:rPr>
                <w:rFonts w:ascii="Times New Roman" w:hAnsi="Times New Roman" w:cs="Times New Roman"/>
                <w:b/>
                <w:i/>
                <w:color w:val="FF0000"/>
                <w:sz w:val="20"/>
                <w:szCs w:val="20"/>
              </w:rPr>
            </w:pPr>
            <w:r w:rsidRPr="004425F2">
              <w:rPr>
                <w:rFonts w:ascii="Times New Roman" w:hAnsi="Times New Roman" w:cs="Times New Roman"/>
                <w:b/>
                <w:i/>
                <w:color w:val="FF0000"/>
                <w:sz w:val="20"/>
                <w:szCs w:val="20"/>
              </w:rPr>
              <w:t>1.73 ± 0.24</w:t>
            </w:r>
          </w:p>
        </w:tc>
        <w:tc>
          <w:tcPr>
            <w:tcW w:w="3260" w:type="dxa"/>
          </w:tcPr>
          <w:p w:rsidR="00F222FC" w:rsidRPr="004425F2" w:rsidRDefault="0012031F" w:rsidP="008A63DE">
            <w:pPr>
              <w:rPr>
                <w:rFonts w:ascii="Times New Roman" w:hAnsi="Times New Roman" w:cs="Times New Roman"/>
                <w:color w:val="FF0000"/>
                <w:sz w:val="20"/>
                <w:szCs w:val="20"/>
              </w:rPr>
            </w:pPr>
            <w:r w:rsidRPr="004425F2">
              <w:rPr>
                <w:rFonts w:ascii="Times New Roman" w:hAnsi="Times New Roman" w:cs="Times New Roman"/>
                <w:color w:val="FF0000"/>
                <w:sz w:val="20"/>
                <w:szCs w:val="20"/>
              </w:rPr>
              <w:fldChar w:fldCharType="begin">
                <w:fldData xml:space="preserve">PEVuZE5vdGU+PENpdGU+PEF1dGhvcj5MdSBUUDwvQXV0aG9yPjxZZWFyPjIwMTA8L1llYXI+PFJl
Y051bT41NDg0PC9SZWNOdW0+PERpc3BsYXlUZXh0PlsxLCAyNywgMjldPC9EaXNwbGF5VGV4dD48
cmVjb3JkPjxyZWMtbnVtYmVyPjU0ODQ8L3JlYy1udW1iZXI+PGZvcmVpZ24ta2V5cz48a2V5IGFw
cD0iRU4iIGRiLWlkPSJ3cmZmZHRwcnBmMHh6emVzdmQ1dmUwMjJzMnN4YXRzenowYXgiIHRpbWVz
dGFtcD0iMTQ4NjE4ODE1MiI+NTQ4NDwva2V5PjwvZm9yZWlnbi1rZXlzPjxyZWYtdHlwZSBuYW1l
PSJKb3VybmFsIEFydGljbGUiPjE3PC9yZWYtdHlwZT48Y29udHJpYnV0b3JzPjxhdXRob3JzPjxh
dXRob3I+THUgVFAsIFRzYWkgTUgsIExlZSBKTSwgSHN1IENQLCBDaGVuIFBDLCBMaW4gQ1csIFNo
aWggSlksIFlhbmcgUEMsIEhzaWFvIENLLCBMYWkgTEMsIENodWFuZyBFWS48L2F1dGhvcj48L2F1
dGhvcnM+PC9jb250cmlidXRvcnM+PHRpdGxlcz48dGl0bGU+SWRlbnRpZmljYXRpb24gb2YgYSBu
b3ZlbCBiaW9tYXJrZXIsIFNFTUE1QSwgZm9yIG5vbi1zbWFsbCBjZWxsIGx1bmcgY2FyY2lub21h
IGluIG5vbnNtb2tpbmcgd29tZW48L3RpdGxlPjxzZWNvbmRhcnktdGl0bGU+Q2FuY2VyIEVwaWRl
bWlvbCBCaW9tYXJrZXJzIFByZXYuPC9zZWNvbmRhcnktdGl0bGU+PC90aXRsZXM+PHBlcmlvZGlj
YWw+PGZ1bGwtdGl0bGU+Q2FuY2VyIEVwaWRlbWlvbCBCaW9tYXJrZXJzIFByZXYuPC9mdWxsLXRp
dGxlPjwvcGVyaW9kaWNhbD48cGFnZXM+MjU5MC03PC9wYWdlcz48dm9sdW1lPjE5PC92b2x1bWU+
PG51bWJlcj4xMDwvbnVtYmVyPjxkYXRlcz48eWVhcj4yMDEwPC95ZWFyPjwvZGF0ZXM+PHVybHM+
PC91cmxzPjxlbGVjdHJvbmljLXJlc291cmNlLW51bT4xMC4xMTU4LzEwNTUtOTk2NS5FUEktMTAt
MDMzMjwvZWxlY3Ryb25pYy1yZXNvdXJjZS1udW0+PC9yZWNvcmQ+PC9DaXRlPjxDaXRlPjxBdXRo
b3I+QWJkdWV2YSBEIFdNPC9BdXRob3I+PFllYXI+MjAxMDwvWWVhcj48UmVjTnVtPjU0NDM8L1Jl
Y051bT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aW0gU0M8L0F1dGhvcj48WWVhcj4y
MDEzPC9ZZWFyPjxSZWNOdW0+NTQ4NjwvUmVjTnVtPjxyZWNvcmQ+PHJlYy1udW1iZXI+NTQ4Njwv
cmVjLW51bWJlcj48Zm9yZWlnbi1rZXlzPjxrZXkgYXBwPSJFTiIgZGItaWQ9IndyZmZkdHBycGYw
eHp6ZXN2ZDV2ZTAyMnMyc3hhdHN6ejBheCIgdGltZXN0YW1wPSIxNDg2MjgwNDg5Ij41NDg2PC9r
ZXk+PC9mb3JlaWduLWtleXM+PHJlZi10eXBlIG5hbWU9IkpvdXJuYWwgQXJ0aWNsZSI+MTc8L3Jl
Zi10eXBlPjxjb250cmlidXRvcnM+PGF1dGhvcnM+PGF1dGhvcj5LaW0gU0MsIEp1bmcgWSwgUGFy
ayBKLCBDaG8gUywgU2VvIEMsIEtpbSBKLCBLaW0gUCwgUGFyayBKLCBTZW8gSiwgS2ltIEosIFBh
cmsgUywgSmFuZyBJLCBLaW0gTiwgWWFuZyBKTywgTGVlIEIsIFJobyBLLCBKdW5nIFksIEtldW0g
SiwgTGVlIEosIEhhbiBKLCBLYW5nIFMsIEJhZSBTLCBDaG9pIFNKLCBLaW0gUywgTGVlIEpFLCBL
aW0gVywgS2ltIEosIExlZSBTLjwvYXV0aG9yPjwvYXV0aG9ycz48L2NvbnRyaWJ1dG9ycz48dGl0
bGVzPjx0aXRsZT5BIGhpZ2gtZGltZW5zaW9uYWwsIGRlZXAtc2VxdWVuY2luZyBzdHVkeSBvZiBs
dW5nIGFkZW5vY2FyY2lub21hIGluIGZlbWFsZSBuZXZlci1zbW9rZXJzPC90aXRsZT48c2Vjb25k
YXJ5LXRpdGxlPlBMb1MgT25lPC9zZWNvbmRhcnktdGl0bGU+PC90aXRsZXM+PHBlcmlvZGljYWw+
PGZ1bGwtdGl0bGU+UExvUyBPbmU8L2Z1bGwtdGl0bGU+PGFiYnItMT5QbG9TIG9uZTwvYWJici0x
PjwvcGVyaW9kaWNhbD48cGFnZXM+ZTU1NTk2PC9wYWdlcz48dm9sdW1lPjg8L3ZvbHVtZT48bnVt
YmVyPjI8L251bWJlcj48ZGF0ZXM+PHllYXI+MjAxMzwveWVhcj48L2RhdGVzPjx1cmxzPjwvdXJs
cz48ZWxlY3Ryb25pYy1yZXNvdXJjZS1udW0+MTAuMTM3MS9qb3VybmFsLnBvbmUuMDA1NTU5Njwv
ZWxlY3Ryb25pYy1yZXNvdXJjZS1udW0+PC9yZWNvcmQ+PC9DaXRlPjwvRW5kTm90ZT5=
</w:fldData>
              </w:fldChar>
            </w:r>
            <w:r w:rsidR="00F222FC" w:rsidRPr="004425F2">
              <w:rPr>
                <w:rFonts w:ascii="Times New Roman" w:hAnsi="Times New Roman" w:cs="Times New Roman"/>
                <w:color w:val="FF0000"/>
                <w:sz w:val="20"/>
                <w:szCs w:val="20"/>
              </w:rPr>
              <w:instrText xml:space="preserve"> ADDIN EN.CITE </w:instrText>
            </w:r>
            <w:r w:rsidRPr="004425F2">
              <w:rPr>
                <w:rFonts w:ascii="Times New Roman" w:hAnsi="Times New Roman" w:cs="Times New Roman"/>
                <w:color w:val="FF0000"/>
                <w:sz w:val="20"/>
                <w:szCs w:val="20"/>
              </w:rPr>
              <w:fldChar w:fldCharType="begin">
                <w:fldData xml:space="preserve">PEVuZE5vdGU+PENpdGU+PEF1dGhvcj5MdSBUUDwvQXV0aG9yPjxZZWFyPjIwMTA8L1llYXI+PFJl
Y051bT41NDg0PC9SZWNOdW0+PERpc3BsYXlUZXh0PlsxLCAyNywgMjldPC9EaXNwbGF5VGV4dD48
cmVjb3JkPjxyZWMtbnVtYmVyPjU0ODQ8L3JlYy1udW1iZXI+PGZvcmVpZ24ta2V5cz48a2V5IGFw
cD0iRU4iIGRiLWlkPSJ3cmZmZHRwcnBmMHh6emVzdmQ1dmUwMjJzMnN4YXRzenowYXgiIHRpbWVz
dGFtcD0iMTQ4NjE4ODE1MiI+NTQ4NDwva2V5PjwvZm9yZWlnbi1rZXlzPjxyZWYtdHlwZSBuYW1l
PSJKb3VybmFsIEFydGljbGUiPjE3PC9yZWYtdHlwZT48Y29udHJpYnV0b3JzPjxhdXRob3JzPjxh
dXRob3I+THUgVFAsIFRzYWkgTUgsIExlZSBKTSwgSHN1IENQLCBDaGVuIFBDLCBMaW4gQ1csIFNo
aWggSlksIFlhbmcgUEMsIEhzaWFvIENLLCBMYWkgTEMsIENodWFuZyBFWS48L2F1dGhvcj48L2F1
dGhvcnM+PC9jb250cmlidXRvcnM+PHRpdGxlcz48dGl0bGU+SWRlbnRpZmljYXRpb24gb2YgYSBu
b3ZlbCBiaW9tYXJrZXIsIFNFTUE1QSwgZm9yIG5vbi1zbWFsbCBjZWxsIGx1bmcgY2FyY2lub21h
IGluIG5vbnNtb2tpbmcgd29tZW48L3RpdGxlPjxzZWNvbmRhcnktdGl0bGU+Q2FuY2VyIEVwaWRl
bWlvbCBCaW9tYXJrZXJzIFByZXYuPC9zZWNvbmRhcnktdGl0bGU+PC90aXRsZXM+PHBlcmlvZGlj
YWw+PGZ1bGwtdGl0bGU+Q2FuY2VyIEVwaWRlbWlvbCBCaW9tYXJrZXJzIFByZXYuPC9mdWxsLXRp
dGxlPjwvcGVyaW9kaWNhbD48cGFnZXM+MjU5MC03PC9wYWdlcz48dm9sdW1lPjE5PC92b2x1bWU+
PG51bWJlcj4xMDwvbnVtYmVyPjxkYXRlcz48eWVhcj4yMDEwPC95ZWFyPjwvZGF0ZXM+PHVybHM+
PC91cmxzPjxlbGVjdHJvbmljLXJlc291cmNlLW51bT4xMC4xMTU4LzEwNTUtOTk2NS5FUEktMTAt
MDMzMjwvZWxlY3Ryb25pYy1yZXNvdXJjZS1udW0+PC9yZWNvcmQ+PC9DaXRlPjxDaXRlPjxBdXRo
b3I+QWJkdWV2YSBEIFdNPC9BdXRob3I+PFllYXI+MjAxMDwvWWVhcj48UmVjTnVtPjU0NDM8L1Jl
Y051bT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aW0gU0M8L0F1dGhvcj48WWVhcj4y
MDEzPC9ZZWFyPjxSZWNOdW0+NTQ4NjwvUmVjTnVtPjxyZWNvcmQ+PHJlYy1udW1iZXI+NTQ4Njwv
cmVjLW51bWJlcj48Zm9yZWlnbi1rZXlzPjxrZXkgYXBwPSJFTiIgZGItaWQ9IndyZmZkdHBycGYw
eHp6ZXN2ZDV2ZTAyMnMyc3hhdHN6ejBheCIgdGltZXN0YW1wPSIxNDg2MjgwNDg5Ij41NDg2PC9r
ZXk+PC9mb3JlaWduLWtleXM+PHJlZi10eXBlIG5hbWU9IkpvdXJuYWwgQXJ0aWNsZSI+MTc8L3Jl
Zi10eXBlPjxjb250cmlidXRvcnM+PGF1dGhvcnM+PGF1dGhvcj5LaW0gU0MsIEp1bmcgWSwgUGFy
ayBKLCBDaG8gUywgU2VvIEMsIEtpbSBKLCBLaW0gUCwgUGFyayBKLCBTZW8gSiwgS2ltIEosIFBh
cmsgUywgSmFuZyBJLCBLaW0gTiwgWWFuZyBKTywgTGVlIEIsIFJobyBLLCBKdW5nIFksIEtldW0g
SiwgTGVlIEosIEhhbiBKLCBLYW5nIFMsIEJhZSBTLCBDaG9pIFNKLCBLaW0gUywgTGVlIEpFLCBL
aW0gVywgS2ltIEosIExlZSBTLjwvYXV0aG9yPjwvYXV0aG9ycz48L2NvbnRyaWJ1dG9ycz48dGl0
bGVzPjx0aXRsZT5BIGhpZ2gtZGltZW5zaW9uYWwsIGRlZXAtc2VxdWVuY2luZyBzdHVkeSBvZiBs
dW5nIGFkZW5vY2FyY2lub21hIGluIGZlbWFsZSBuZXZlci1zbW9rZXJzPC90aXRsZT48c2Vjb25k
YXJ5LXRpdGxlPlBMb1MgT25lPC9zZWNvbmRhcnktdGl0bGU+PC90aXRsZXM+PHBlcmlvZGljYWw+
PGZ1bGwtdGl0bGU+UExvUyBPbmU8L2Z1bGwtdGl0bGU+PGFiYnItMT5QbG9TIG9uZTwvYWJici0x
PjwvcGVyaW9kaWNhbD48cGFnZXM+ZTU1NTk2PC9wYWdlcz48dm9sdW1lPjg8L3ZvbHVtZT48bnVt
YmVyPjI8L251bWJlcj48ZGF0ZXM+PHllYXI+MjAxMzwveWVhcj48L2RhdGVzPjx1cmxzPjwvdXJs
cz48ZWxlY3Ryb25pYy1yZXNvdXJjZS1udW0+MTAuMTM3MS9qb3VybmFsLnBvbmUuMDA1NTU5Njwv
ZWxlY3Ryb25pYy1yZXNvdXJjZS1udW0+PC9yZWNvcmQ+PC9DaXRlPjwvRW5kTm90ZT5=
</w:fldData>
              </w:fldChar>
            </w:r>
            <w:r w:rsidR="00F222FC" w:rsidRPr="004425F2">
              <w:rPr>
                <w:rFonts w:ascii="Times New Roman" w:hAnsi="Times New Roman" w:cs="Times New Roman"/>
                <w:color w:val="FF0000"/>
                <w:sz w:val="20"/>
                <w:szCs w:val="20"/>
              </w:rPr>
              <w:instrText xml:space="preserve"> ADDIN EN.CITE.DATA </w:instrText>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end"/>
            </w:r>
            <w:r w:rsidRPr="004425F2">
              <w:rPr>
                <w:rFonts w:ascii="Times New Roman" w:hAnsi="Times New Roman" w:cs="Times New Roman"/>
                <w:color w:val="FF0000"/>
                <w:sz w:val="20"/>
                <w:szCs w:val="20"/>
              </w:rPr>
            </w:r>
            <w:r w:rsidRPr="004425F2">
              <w:rPr>
                <w:rFonts w:ascii="Times New Roman" w:hAnsi="Times New Roman" w:cs="Times New Roman"/>
                <w:color w:val="FF0000"/>
                <w:sz w:val="20"/>
                <w:szCs w:val="20"/>
              </w:rPr>
              <w:fldChar w:fldCharType="separate"/>
            </w:r>
            <w:r w:rsidR="00F222FC" w:rsidRPr="004425F2">
              <w:rPr>
                <w:rFonts w:ascii="Times New Roman" w:hAnsi="Times New Roman" w:cs="Times New Roman"/>
                <w:noProof/>
                <w:color w:val="FF0000"/>
                <w:sz w:val="20"/>
                <w:szCs w:val="20"/>
              </w:rPr>
              <w:t>[1, 27, 29]</w:t>
            </w:r>
            <w:r w:rsidRPr="004425F2">
              <w:rPr>
                <w:rFonts w:ascii="Times New Roman" w:hAnsi="Times New Roman" w:cs="Times New Roman"/>
                <w:color w:val="FF0000"/>
                <w:sz w:val="20"/>
                <w:szCs w:val="20"/>
              </w:rPr>
              <w:fldChar w:fldCharType="end"/>
            </w:r>
          </w:p>
        </w:tc>
        <w:tc>
          <w:tcPr>
            <w:tcW w:w="1418" w:type="dxa"/>
          </w:tcPr>
          <w:p w:rsidR="00F222FC" w:rsidRPr="004425F2" w:rsidRDefault="00F222FC"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43 ± 1.25</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99390D"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Cs/>
                <w:i/>
                <w:color w:val="000000"/>
                <w:sz w:val="20"/>
                <w:szCs w:val="20"/>
              </w:rPr>
            </w:pPr>
            <w:bookmarkStart w:id="229" w:name="OLE_LINK362"/>
            <w:bookmarkStart w:id="230" w:name="OLE_LINK363"/>
            <w:bookmarkStart w:id="231" w:name="OLE_LINK385"/>
            <w:r w:rsidRPr="004425F2">
              <w:rPr>
                <w:rFonts w:ascii="Times New Roman" w:hAnsi="Times New Roman" w:cs="Times New Roman"/>
                <w:bCs/>
                <w:i/>
                <w:color w:val="000000"/>
                <w:sz w:val="20"/>
                <w:szCs w:val="20"/>
              </w:rPr>
              <w:t>SERPINF1</w:t>
            </w:r>
            <w:bookmarkEnd w:id="229"/>
            <w:bookmarkEnd w:id="230"/>
            <w:bookmarkEnd w:id="231"/>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1.70 ± 0.00</w:t>
            </w:r>
          </w:p>
        </w:tc>
        <w:tc>
          <w:tcPr>
            <w:tcW w:w="3260" w:type="dxa"/>
          </w:tcPr>
          <w:p w:rsidR="00F222FC" w:rsidRPr="004425F2" w:rsidRDefault="0012031F" w:rsidP="004A7A55">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108L0Rpc3BsYXlUZXh0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L0VuZE5v
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108L0Rpc3BsYXlUZXh0
PjxyZWNvcmQ+PHJlYy1udW1iZXI+NTQ0MzwvcmVjLW51bWJlcj48Zm9yZWlnbi1rZXlzPjxrZXkg
YXBwPSJFTiIgZGItaWQ9IndyZmZkdHBycGYweHp6ZXN2ZDV2ZTAyMnMyc3hhdHN6ejBheCIgdGlt
ZXN0YW1wPSIxNDgxNjE5MzA0Ij41NDQzPC9rZXk+PC9mb3JlaWduLWtleXM+PHJlZi10eXBlIG5h
bWU9IkpvdXJuYWwgQXJ0aWNsZSI+MTc8L3JlZi10eXBlPjxjb250cmlidXRvcnM+PGF1dGhvcnM+
PGF1dGhvcj5BYmR1ZXZhIEQgV00sIFNjaGF1YiBCLCBUcmljaGUgVCwgRGF2aWNpb25pIEU8L2F1
dGhvcj48L2F1dGhvcnM+PC9jb250cmlidXRvcnM+PHRpdGxlcz48dGl0bGU+UXVhbnRpdGF0aXZl
IGV4cHJlc3Npb24gcHJvZmlsaW5nIGluIGZvcm1hbGluLWZpeGVkIHBhcmFmZmluLWVtYmVkZGVk
IHNhbXBsZXMgYnkgYWZmeW1ldHJpeCBtaWNyb2FycmF5czwvdGl0bGU+PHNlY29uZGFyeS10aXRs
ZT5Kb3VybmFsIG9mIE1vbGVjdWxhciBEaWFnbm9zdGljczwvc2Vjb25kYXJ5LXRpdGxlPjwvdGl0
bGVzPjxwZXJpb2RpY2FsPjxmdWxsLXRpdGxlPkpvdXJuYWwgb2YgTW9sZWN1bGFyIERpYWdub3N0
aWNzPC9mdWxsLXRpdGxlPjwvcGVyaW9kaWNhbD48cGFnZXM+PHN0eWxlIGZhY2U9Im5vcm1hbCIg
Zm9udD0iZGVmYXVsdCIgc2l6ZT0iMTAwJSI+NDA5LTwvc3R5bGU+PHN0eWxlIGZhY2U9Im5vcm1h
bCIgZm9udD0iZGVmYXVsdCIgY2hhcnNldD0iMTM0IiBzaXplPSIxMDAlIj40PC9zdHlsZT48c3R5
bGUgZmFjZT0ibm9ybWFsIiBmb250PSJkZWZhdWx0IiBzaXplPSIxMDAlIj4xNzwvc3R5bGU+PC9w
YWdlcz48dm9sdW1lPjxzdHlsZSBmYWNlPSJub3JtYWwiIGZvbnQ9ImRlZmF1bHQiIGNoYXJzZXQ9
IjEzNCIgc2l6ZT0iMTAwJSI+MTI8L3N0eWxlPjwvdm9sdW1lPjxkYXRlcz48eWVhcj48c3R5bGUg
ZmFjZT0ibm9ybWFsIiBmb250PSJkZWZhdWx0IiBjaGFyc2V0PSIxMzQiIHNpemU9IjEwMCUiPjIw
MTA8L3N0eWxlPjwveWVhcj48L2RhdGVzPjx1cmxzPjwvdXJscz48ZWxlY3Ryb25pYy1yZXNvdXJj
ZS1udW0+MTAuMjM1My9qbW9sZHguMjAxMC4wOTAxNTU8L2VsZWN0cm9uaWMtcmVzb3VyY2UtbnVt
PjwvcmVjb3JkPjwvQ2l0ZT48Q2l0ZT48QXV0aG9yPkthZGFyYSBIIEZKIFlTPC9BdXRob3I+PFll
YXI+MjAxNDwvWWVhcj48UmVjTnVtPjU0NDY8L1JlY051bT48cmVjb3JkPjxyZWMtbnVtYmVyPjU0
NDY8L3JlYy1udW1iZXI+PGZvcmVpZ24ta2V5cz48a2V5IGFwcD0iRU4iIGRiLWlkPSJ3cmZmZHRw
cnBmMHh6emVzdmQ1dmUwMjJzMnN4YXRzenowYXgiIHRpbWVzdGFtcD0iMTQ4MTYyMDQzOSI+NTQ0
Njwva2V5PjwvZm9yZWlnbi1rZXlzPjxyZWYtdHlwZSBuYW1lPSJKb3VybmFsIEFydGljbGUiPjE3
PC9yZWYtdHlwZT48Y29udHJpYnV0b3JzPjxhdXRob3JzPjxhdXRob3I+S2FkYXJhIEggRkogWVMs
IE1ha2kgWSwgR293ZXIgQUMsIEthYmJvdXQgTSwgR2FyY2lhIE1NLCBDaG93IENXLCBDaHUgWiwg
TWVuZG96YSBHLCBTaGVuIEwsIEthbGhvciBOLCBIb25nIFdLLCBNb3JhbiBDLCBXYW5nIEosIFNw
aXJhIEEsIENvb21iZXMgS1IsIFdpc3R1YmEgSUkuPC9hdXRob3I+PC9hdXRob3JzPjwvY29udHJp
YnV0b3JzPjx0aXRsZXM+PHRpdGxlPlRyYW5zY3JpcHRvbWljIGFyY2hpdGVjdHVyZSBvZiB0aGUg
YWRqYWNlbnQgYWlyd2F5IGZpZWxkIGNhbmNlcml6YXRpb24gaW4gbm9uLXNtYWxsIGNlbGwgbHVu
ZyBjYW5jZXI8L3RpdGxlPjxzZWNvbmRhcnktdGl0bGU+SiBOYXRsIENhbmNlciBJbnN0Ljwvc2Vj
b25kYXJ5LXRpdGxlPjwvdGl0bGVzPjxwZXJpb2RpY2FsPjxmdWxsLXRpdGxlPkogTmF0bCBDYW5j
ZXIgSW5zdC48L2Z1bGwtdGl0bGU+PC9wZXJpb2RpY2FsPjx2b2x1bWU+MTA2PC92b2x1bWU+PG51
bWJlcj5kanUwMDQ8L251bWJlcj48ZGF0ZXM+PHllYXI+PHN0eWxlIGZhY2U9Im5vcm1hbCIgZm9u
dD0iZGVmYXVsdCIgY2hhcnNldD0iMTM0IiBzaXplPSIxMDAlIj4yMDE0PC9zdHlsZT48L3llYXI+
PC9kYXRlcz48dXJscz48L3VybHM+PGVsZWN0cm9uaWMtcmVzb3VyY2UtbnVtPjEwLjEwOTMvam5j
aS9kanUwMDQ8L2VsZWN0cm9uaWMtcmVzb3VyY2UtbnVtPjwvcmVjb3JkPjwvQ2l0ZT48L0VuZE5v
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w:t>
            </w:r>
            <w:r w:rsidRPr="004425F2">
              <w:rPr>
                <w:rFonts w:ascii="Times New Roman" w:hAnsi="Times New Roman" w:cs="Times New Roman"/>
                <w:sz w:val="20"/>
                <w:szCs w:val="20"/>
              </w:rPr>
              <w:fldChar w:fldCharType="end"/>
            </w:r>
          </w:p>
        </w:tc>
        <w:tc>
          <w:tcPr>
            <w:tcW w:w="1418" w:type="dxa"/>
          </w:tcPr>
          <w:p w:rsidR="00F222FC" w:rsidRPr="004425F2" w:rsidRDefault="00172812" w:rsidP="00A55E7A">
            <w:pPr>
              <w:rPr>
                <w:rFonts w:ascii="Times New Roman" w:hAnsi="Times New Roman" w:cs="Times New Roman"/>
                <w:color w:val="0070C0"/>
                <w:sz w:val="20"/>
                <w:szCs w:val="20"/>
              </w:rPr>
            </w:pPr>
            <w:r w:rsidRPr="004425F2">
              <w:rPr>
                <w:rFonts w:ascii="Times New Roman" w:hAnsi="Times New Roman" w:cs="Times New Roman"/>
                <w:color w:val="0070C0"/>
                <w:sz w:val="20"/>
                <w:szCs w:val="20"/>
              </w:rPr>
              <w:t>-0.2</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i/>
                <w:sz w:val="20"/>
                <w:szCs w:val="20"/>
              </w:rPr>
            </w:pPr>
            <w:bookmarkStart w:id="232" w:name="OLE_LINK87"/>
            <w:bookmarkStart w:id="233" w:name="OLE_LINK88"/>
            <w:r w:rsidRPr="004425F2">
              <w:rPr>
                <w:rFonts w:ascii="Times New Roman" w:hAnsi="Times New Roman" w:cs="Times New Roman"/>
                <w:b/>
                <w:i/>
                <w:sz w:val="20"/>
                <w:szCs w:val="20"/>
              </w:rPr>
              <w:t>SERPINH1</w:t>
            </w:r>
            <w:bookmarkEnd w:id="232"/>
            <w:bookmarkEnd w:id="233"/>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b/>
                <w:i/>
                <w:sz w:val="20"/>
                <w:szCs w:val="20"/>
              </w:rPr>
              <w:t>1.30 ± 0.20</w:t>
            </w:r>
          </w:p>
        </w:tc>
        <w:tc>
          <w:tcPr>
            <w:tcW w:w="3260"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TYW5jaGV6LVBhbGVuY2lhIEEgRy1NTTwvQXV0aG9yPjxZ
ZWFyPjIwMTE8L1llYXI+PFJlY051bT41NDQ0PC9SZWNOdW0+PERpc3BsYXlUZXh0Pls0LCAxMywg
MTZdPC9EaXNwbGF5VGV4dD48cmVjb3JkPjxyZWMtbnVtYmVyPjU0NDQ8L3JlYy1udW1iZXI+PGZv
cmVpZ24ta2V5cz48a2V5IGFwcD0iRU4iIGRiLWlkPSJ3cmZmZHRwcnBmMHh6emVzdmQ1dmUwMjJz
MnN4YXRzenowYXgiIHRpbWVzdGFtcD0iMTQ4MTYxOTQ0MyI+NTQ0NDwva2V5PjwvZm9yZWlnbi1r
ZXlzPjxyZWYtdHlwZSBuYW1lPSJKb3VybmFsIEFydGljbGUiPjE3PC9yZWYtdHlwZT48Y29udHJp
YnV0b3JzPjxhdXRob3JzPjxhdXRob3I+U2FuY2hlei1QYWxlbmNpYSBBIEctTU0sIEdvbWV6LUNh
cGlsbGEgSkEsIFBlZHJhemEgViwgQm95ZXJvIEwsIFJvc2VsbCBSLCBGw6FyZXotVmlkYWwgTUU8
L2F1dGhvcj48L2F1dGhvcnM+PC9jb250cmlidXRvcnM+PHRpdGxlcz48dGl0bGU+R2VuZSBleHBy
ZXNzaW9uIHByb2ZpbGluZyByZXZlYWxzIG5vdmVsIGJpb21hcmtlcnMgaW4gbm9uc21hbGwgY2Vs
bCBsdW5nIGNhbmNlcjwvdGl0bGU+PHNlY29uZGFyeS10aXRsZT5JbnRlcm5hdGlvbmFsIEpvdXJu
YWwgb2YgQ2FuY2VyPC9zZWNvbmRhcnktdGl0bGU+PC90aXRsZXM+PHBlcmlvZGljYWw+PGZ1bGwt
dGl0bGU+SW50ZXJuYXRpb25hbCBKb3VybmFsIG9mIENhbmNlcjwvZnVsbC10aXRsZT48L3Blcmlv
ZGljYWw+PHBhZ2VzPjM1NS02NDwvcGFnZXM+PHZvbHVtZT4xMjk8L3ZvbHVtZT48ZGF0ZXM+PHll
YXI+PHN0eWxlIGZhY2U9Im5vcm1hbCIgZm9udD0iZGVmYXVsdCIgY2hhcnNldD0iMTM0IiBzaXpl
PSIxMDAlIj4yMDExPC9zdHlsZT48L3llYXI+PC9kYXRlcz48dXJscz48L3VybHM+PGVsZWN0cm9u
aWMtcmVzb3VyY2UtbnVtPjEwLjEwMDIvaWpjLjI1NzA0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Q2l0
ZT48QXV0aG9yPllhcCBZTCBMRDwvQXV0aG9yPjxZZWFyPjIwMDU8L1llYXI+PFJlY051bT41NDQ4
PC9SZWNOdW0+PHJlY29yZD48cmVjLW51bWJlcj41NDQ4PC9yZWMtbnVtYmVyPjxmb3JlaWduLWtl
eXM+PGtleSBhcHA9IkVOIiBkYi1pZD0id3JmZmR0cHJwZjB4enplc3ZkNXZlMDIyczJzeGF0c3p6
MGF4IiB0aW1lc3RhbXA9IjE0ODE2MjA3NjAiPjU0NDg8L2tleT48L2ZvcmVpZ24ta2V5cz48cmVm
LXR5cGUgbmFtZT0iSm91cm5hbCBBcnRpY2xlIj4xNzwvcmVmLXR5cGU+PGNvbnRyaWJ1dG9ycz48
YXV0aG9ycz48YXV0aG9yPllhcCBZTCBMRCwgTHVjIEcsIFpoYW5nIFhXLCBIZXJuYW5kZXogRCwg
R3JhcyBSLCBXYW5nIEUsIENoaXUgU1csIENodW5nIExQLCBMYW0gV0ssIFNtaXRoIERLLCBNaW5u
YSBKRCwgRGFuY2hpbiBBLCBXb25nIE1QPC9hdXRob3I+PC9hdXRob3JzPjwvY29udHJpYnV0b3Jz
Pjx0aXRsZXM+PHRpdGxlPkNvbnNlcnZlZCB0cmFuc2NyaXB0aW9uIGZhY3RvciBiaW5kaW5nIHNp
dGVzIG9mIGNhbmNlciBtYXJrZXJzIGRlcml2ZWQgZnJvbSBwcmltYXJ5IGx1bmcgYWRlbm9jYXJj
aW5vbWEgbWljcm9hcnJheXM8L3RpdGxlPjxzZWNvbmRhcnktdGl0bGU+TnVjbGVpYyBBY2lkcyBS
ZXNlYXJjaDwvc2Vjb25kYXJ5LXRpdGxlPjwvdGl0bGVzPjxwZXJpb2RpY2FsPjxmdWxsLXRpdGxl
Pk51Y2xlaWMgQWNpZHMgUmVzZWFyY2g8L2Z1bGwtdGl0bGU+PC9wZXJpb2RpY2FsPjxwYWdlcz40
MDktMjE8L3BhZ2VzPjx2b2x1bWU+PHN0eWxlIGZhY2U9Im5vcm1hbCIgZm9udD0iZGVmYXVsdCIg
Y2hhcnNldD0iMTM0IiBzaXplPSIxMDAlIj4zMzwvc3R5bGU+PC92b2x1bWU+PGRhdGVzPjx5ZWFy
PjIwMDU8L3llYXI+PC9kYXRlcz48dXJscz48L3VybHM+PGVsZWN0cm9uaWMtcmVzb3VyY2UtbnVt
PjEwLjEwOTMvbmFyL2draTE4ODwvZWxlY3Ryb25pYy1yZXNvdXJjZS1udW0+PC9yZWNvcmQ+PC9D
aXRlPjwvRW5kTm90ZT5=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TYW5jaGV6LVBhbGVuY2lhIEEgRy1NTTwvQXV0aG9yPjxZ
ZWFyPjIwMTE8L1llYXI+PFJlY051bT41NDQ0PC9SZWNOdW0+PERpc3BsYXlUZXh0Pls0LCAxMywg
MTZdPC9EaXNwbGF5VGV4dD48cmVjb3JkPjxyZWMtbnVtYmVyPjU0NDQ8L3JlYy1udW1iZXI+PGZv
cmVpZ24ta2V5cz48a2V5IGFwcD0iRU4iIGRiLWlkPSJ3cmZmZHRwcnBmMHh6emVzdmQ1dmUwMjJz
MnN4YXRzenowYXgiIHRpbWVzdGFtcD0iMTQ4MTYxOTQ0MyI+NTQ0NDwva2V5PjwvZm9yZWlnbi1r
ZXlzPjxyZWYtdHlwZSBuYW1lPSJKb3VybmFsIEFydGljbGUiPjE3PC9yZWYtdHlwZT48Y29udHJp
YnV0b3JzPjxhdXRob3JzPjxhdXRob3I+U2FuY2hlei1QYWxlbmNpYSBBIEctTU0sIEdvbWV6LUNh
cGlsbGEgSkEsIFBlZHJhemEgViwgQm95ZXJvIEwsIFJvc2VsbCBSLCBGw6FyZXotVmlkYWwgTUU8
L2F1dGhvcj48L2F1dGhvcnM+PC9jb250cmlidXRvcnM+PHRpdGxlcz48dGl0bGU+R2VuZSBleHBy
ZXNzaW9uIHByb2ZpbGluZyByZXZlYWxzIG5vdmVsIGJpb21hcmtlcnMgaW4gbm9uc21hbGwgY2Vs
bCBsdW5nIGNhbmNlcjwvdGl0bGU+PHNlY29uZGFyeS10aXRsZT5JbnRlcm5hdGlvbmFsIEpvdXJu
YWwgb2YgQ2FuY2VyPC9zZWNvbmRhcnktdGl0bGU+PC90aXRsZXM+PHBlcmlvZGljYWw+PGZ1bGwt
dGl0bGU+SW50ZXJuYXRpb25hbCBKb3VybmFsIG9mIENhbmNlcjwvZnVsbC10aXRsZT48L3Blcmlv
ZGljYWw+PHBhZ2VzPjM1NS02NDwvcGFnZXM+PHZvbHVtZT4xMjk8L3ZvbHVtZT48ZGF0ZXM+PHll
YXI+PHN0eWxlIGZhY2U9Im5vcm1hbCIgZm9udD0iZGVmYXVsdCIgY2hhcnNldD0iMTM0IiBzaXpl
PSIxMDAlIj4yMDExPC9zdHlsZT48L3llYXI+PC9kYXRlcz48dXJscz48L3VybHM+PGVsZWN0cm9u
aWMtcmVzb3VyY2UtbnVtPjEwLjEwMDIvaWpjLjI1NzA0PC9lbGVjdHJvbmljLXJlc291cmNlLW51
bT48L3JlY29yZD48L0NpdGU+PENpdGU+PEF1dGhvcj5CYWNrZXMgQzwvQXV0aG9yPjxZZWFyPjIw
MTY8L1llYXI+PFJlY051bT41NDcyPC9SZWNOdW0+PHJlY29yZD48cmVjLW51bWJlcj41NDcyPC9y
ZWMtbnVtYmVyPjxmb3JlaWduLWtleXM+PGtleSBhcHA9IkVOIiBkYi1pZD0id3JmZmR0cHJwZjB4
enplc3ZkNXZlMDIyczJzeGF0c3p6MGF4IiB0aW1lc3RhbXA9IjE0ODYwOTkzNjciPjU0NzI8L2tl
eT48L2ZvcmVpZ24ta2V5cz48cmVmLXR5cGUgbmFtZT0iSm91cm5hbCBBcnRpY2xlIj4xNzwvcmVm
LXR5cGU+PGNvbnRyaWJ1dG9ycz48YXV0aG9ycz48YXV0aG9yPkJhY2tlcyBDLCBMdWR3aWcgTiwg
TGVpZGluZ2VyIFAsIEh1d2VyIEgsIFRlbnplciBTLCBGZWhsbWFubiBULCBGcmFua2UgQSwgTWVl
c2UgRSwgTGVuaG9mIEhQLCBLZWxsZXIgQTwvYXV0aG9yPjwvYXV0aG9ycz48L2NvbnRyaWJ1dG9y
cz48dGl0bGVzPjx0aXRsZT5QYWlyZWQgcHJvdGVvbWljcywgdHJhbnNjcmlwdG9taWNzIGFuZCBt
aVJOb21pY3MgaW4gbm9uLXNtYWxsIGNlbGwgbHVuZyBjYW5jZXJzOiBrbm93biBhbmQgbm92ZWwg
c2lnbmFsaW5nIGNhc2NhZGVzPC90aXRsZT48c2Vjb25kYXJ5LXRpdGxlPk9uY290YXJnZXQ8L3Nl
Y29uZGFyeS10aXRsZT48L3RpdGxlcz48cGVyaW9kaWNhbD48ZnVsbC10aXRsZT5PbmNvdGFyZ2V0
PC9mdWxsLXRpdGxlPjwvcGVyaW9kaWNhbD48cGFnZXM+NzE1MTQtMjU8L3BhZ2VzPjx2b2x1bWU+
Nzwvdm9sdW1lPjxudW1iZXI+NDQ8L251bWJlcj48ZGF0ZXM+PHllYXI+MjAxNjwveWVhcj48L2Rh
dGVzPjx1cmxzPjwvdXJscz48ZWxlY3Ryb25pYy1yZXNvdXJjZS1udW0+MTAuMTg2MzIvb25jb3Rh
cmdldC4xMTcyMy48L2VsZWN0cm9uaWMtcmVzb3VyY2UtbnVtPjwvcmVjb3JkPjwvQ2l0ZT48Q2l0
ZT48QXV0aG9yPllhcCBZTCBMRDwvQXV0aG9yPjxZZWFyPjIwMDU8L1llYXI+PFJlY051bT41NDQ4
PC9SZWNOdW0+PHJlY29yZD48cmVjLW51bWJlcj41NDQ4PC9yZWMtbnVtYmVyPjxmb3JlaWduLWtl
eXM+PGtleSBhcHA9IkVOIiBkYi1pZD0id3JmZmR0cHJwZjB4enplc3ZkNXZlMDIyczJzeGF0c3p6
MGF4IiB0aW1lc3RhbXA9IjE0ODE2MjA3NjAiPjU0NDg8L2tleT48L2ZvcmVpZ24ta2V5cz48cmVm
LXR5cGUgbmFtZT0iSm91cm5hbCBBcnRpY2xlIj4xNzwvcmVmLXR5cGU+PGNvbnRyaWJ1dG9ycz48
YXV0aG9ycz48YXV0aG9yPllhcCBZTCBMRCwgTHVjIEcsIFpoYW5nIFhXLCBIZXJuYW5kZXogRCwg
R3JhcyBSLCBXYW5nIEUsIENoaXUgU1csIENodW5nIExQLCBMYW0gV0ssIFNtaXRoIERLLCBNaW5u
YSBKRCwgRGFuY2hpbiBBLCBXb25nIE1QPC9hdXRob3I+PC9hdXRob3JzPjwvY29udHJpYnV0b3Jz
Pjx0aXRsZXM+PHRpdGxlPkNvbnNlcnZlZCB0cmFuc2NyaXB0aW9uIGZhY3RvciBiaW5kaW5nIHNp
dGVzIG9mIGNhbmNlciBtYXJrZXJzIGRlcml2ZWQgZnJvbSBwcmltYXJ5IGx1bmcgYWRlbm9jYXJj
aW5vbWEgbWljcm9hcnJheXM8L3RpdGxlPjxzZWNvbmRhcnktdGl0bGU+TnVjbGVpYyBBY2lkcyBS
ZXNlYXJjaDwvc2Vjb25kYXJ5LXRpdGxlPjwvdGl0bGVzPjxwZXJpb2RpY2FsPjxmdWxsLXRpdGxl
Pk51Y2xlaWMgQWNpZHMgUmVzZWFyY2g8L2Z1bGwtdGl0bGU+PC9wZXJpb2RpY2FsPjxwYWdlcz40
MDktMjE8L3BhZ2VzPjx2b2x1bWU+PHN0eWxlIGZhY2U9Im5vcm1hbCIgZm9udD0iZGVmYXVsdCIg
Y2hhcnNldD0iMTM0IiBzaXplPSIxMDAlIj4zMzwvc3R5bGU+PC92b2x1bWU+PGRhdGVzPjx5ZWFy
PjIwMDU8L3llYXI+PC9kYXRlcz48dXJscz48L3VybHM+PGVsZWN0cm9uaWMtcmVzb3VyY2UtbnVt
PjEwLjEwOTMvbmFyL2draTE4ODwvZWxlY3Ryb25pYy1yZXNvdXJjZS1udW0+PC9yZWNvcmQ+PC9D
aXRlPjwvRW5kTm90ZT5=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4, 13, 16]</w:t>
            </w:r>
            <w:r w:rsidRPr="004425F2">
              <w:rPr>
                <w:rFonts w:ascii="Times New Roman" w:hAnsi="Times New Roman" w:cs="Times New Roman"/>
                <w:sz w:val="20"/>
                <w:szCs w:val="20"/>
              </w:rPr>
              <w:fldChar w:fldCharType="end"/>
            </w:r>
          </w:p>
        </w:tc>
        <w:tc>
          <w:tcPr>
            <w:tcW w:w="1418" w:type="dxa"/>
          </w:tcPr>
          <w:p w:rsidR="00F222FC" w:rsidRPr="004425F2" w:rsidRDefault="00F222FC" w:rsidP="0066417F">
            <w:pPr>
              <w:rPr>
                <w:rFonts w:ascii="Times New Roman" w:hAnsi="Times New Roman" w:cs="Times New Roman"/>
                <w:color w:val="0070C0"/>
                <w:sz w:val="20"/>
                <w:szCs w:val="20"/>
              </w:rPr>
            </w:pPr>
            <w:r w:rsidRPr="004425F2">
              <w:rPr>
                <w:rFonts w:ascii="Times New Roman" w:hAnsi="Times New Roman" w:cs="Times New Roman"/>
                <w:color w:val="0070C0"/>
                <w:sz w:val="20"/>
                <w:szCs w:val="20"/>
              </w:rPr>
              <w:t>2.36 ± 0.09</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F222FC" w:rsidRPr="004425F2">
              <w:rPr>
                <w:rFonts w:ascii="Times New Roman" w:hAnsi="Times New Roman" w:cs="Times New Roman"/>
                <w:sz w:val="20"/>
                <w:szCs w:val="20"/>
              </w:rPr>
              <w:instrText xml:space="preserve"> ADDIN EN.CITE &lt;EndNote&gt;&lt;Cite&gt;&lt;Author&gt;Li L&lt;/Author&gt;&lt;Year&gt;2014&lt;/Year&gt;&lt;RecNum&gt;5473&lt;/RecNum&gt;&lt;DisplayText&gt;[5]&lt;/DisplayText&gt;&lt;record&gt;&lt;rec-number&gt;5473&lt;/rec-number&gt;&lt;foreign-keys&gt;&lt;key app="EN" db-id="wrffdtprpf0xzzesvd5ve022s2sxatszz0ax" timestamp="1486101284"&gt;5473&lt;/key&gt;&lt;/foreign-keys&gt;&lt;ref-type name="Journal Article"&gt;17&lt;/ref-type&gt;&lt;contributors&gt;&lt;authors&gt;&lt;author&gt;Li L, Wei Y, To C, Zhu CQ, Tong J, Pham NA, Taylor P, Ignatchenko V, Ignatchenko A, Zhang W, Wang D, Yanagawa N, Li M, Pintilie M, Liu G, Muthuswamy L, Shepherd FA, Tsao MS, Kislinger T, Moran MF&lt;/author&gt;&lt;/authors&gt;&lt;/contributors&gt;&lt;titles&gt;&lt;title&gt;Integrated Omic analysis of lung cancer reveals metabolism proteome signatures with prognostic impact&lt;/title&gt;&lt;secondary-title&gt;Nat Commun.&lt;/secondary-title&gt;&lt;/titles&gt;&lt;periodical&gt;&lt;full-title&gt;Nat Commun.&lt;/full-title&gt;&lt;/periodical&gt;&lt;pages&gt;5469&lt;/pages&gt;&lt;volume&gt;5&lt;/volume&gt;&lt;dates&gt;&lt;year&gt;2014&lt;/year&gt;&lt;/dates&gt;&lt;urls&gt;&lt;/urls&gt;&lt;electronic-resource-num&gt;10.1038/ncomms6469&lt;/electronic-resource-num&gt;&lt;/record&gt;&lt;/Cite&gt;&lt;/EndNote&gt;</w:instrText>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trHeight w:val="368"/>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eastAsia="宋体" w:hAnsi="Times New Roman" w:cs="Times New Roman"/>
                <w:b/>
                <w:i/>
                <w:color w:val="000000"/>
                <w:sz w:val="22"/>
              </w:rPr>
            </w:pPr>
            <w:bookmarkStart w:id="234" w:name="OLE_LINK30"/>
            <w:bookmarkStart w:id="235" w:name="OLE_LINK36"/>
            <w:r w:rsidRPr="004425F2">
              <w:rPr>
                <w:rFonts w:ascii="Times New Roman" w:hAnsi="Times New Roman" w:cs="Times New Roman"/>
                <w:b/>
                <w:i/>
                <w:color w:val="000000"/>
                <w:sz w:val="22"/>
              </w:rPr>
              <w:t>SERPINI1</w:t>
            </w:r>
            <w:bookmarkEnd w:id="234"/>
            <w:bookmarkEnd w:id="235"/>
          </w:p>
        </w:tc>
        <w:tc>
          <w:tcPr>
            <w:tcW w:w="1417" w:type="dxa"/>
          </w:tcPr>
          <w:p w:rsidR="00F222FC" w:rsidRPr="004425F2" w:rsidRDefault="00F222FC" w:rsidP="00F222FC">
            <w:pPr>
              <w:rPr>
                <w:rFonts w:ascii="Times New Roman" w:hAnsi="Times New Roman" w:cs="Times New Roman"/>
                <w:sz w:val="20"/>
                <w:szCs w:val="20"/>
              </w:rPr>
            </w:pPr>
            <w:r w:rsidRPr="004425F2">
              <w:rPr>
                <w:rFonts w:ascii="Times New Roman" w:hAnsi="Times New Roman" w:cs="Times New Roman"/>
                <w:b/>
                <w:i/>
                <w:sz w:val="20"/>
                <w:szCs w:val="20"/>
              </w:rPr>
              <w:t>3.95 ± 1.46</w:t>
            </w:r>
          </w:p>
        </w:tc>
        <w:tc>
          <w:tcPr>
            <w:tcW w:w="3260" w:type="dxa"/>
          </w:tcPr>
          <w:p w:rsidR="00F222FC" w:rsidRPr="004425F2" w:rsidRDefault="0012031F" w:rsidP="0003016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V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YWRhcmEgSCBGSiBZUzwvQXV0aG9y
PjxZZWFyPjIwMTQ8L1llYXI+PFJlY051bT41NDQ2PC9SZWNOdW0+PHJlY29yZD48cmVjLW51bWJl
cj41NDQ2PC9yZWMtbnVtYmVyPjxmb3JlaWduLWtleXM+PGtleSBhcHA9IkVOIiBkYi1pZD0id3Jm
ZmR0cHJwZjB4enplc3ZkNXZlMDIyczJzeGF0c3p6MGF4IiB0aW1lc3RhbXA9IjE0ODE2MjA0Mzki
PjU0NDY8L2tleT48L2ZvcmVpZ24ta2V5cz48cmVmLXR5cGUgbmFtZT0iSm91cm5hbCBBcnRpY2xl
Ij4xNzwvcmVmLXR5cGU+PGNvbnRyaWJ1dG9ycz48YXV0aG9ycz48YXV0aG9yPkthZGFyYSBIIEZK
IFlTLCBNYWtpIFksIEdvd2VyIEFDLCBLYWJib3V0IE0sIEdhcmNpYSBNTSwgQ2hvdyBDVywgQ2h1
IFosIE1lbmRvemEgRywgU2hlbiBMLCBLYWxob3IgTiwgSG9uZyBXSywgTW9yYW4gQywgV2FuZyBK
LCBTcGlyYSBBLCBDb29tYmVzIEtSLCBXaXN0dWJhIElJLjwvYXV0aG9yPjwvYXV0aG9ycz48L2Nv
bnRyaWJ1dG9ycz48dGl0bGVzPjx0aXRsZT5UcmFuc2NyaXB0b21pYyBhcmNoaXRlY3R1cmUgb2Yg
dGhlIGFkamFjZW50IGFpcndheSBmaWVsZCBjYW5jZXJpemF0aW9uIGluIG5vbi1zbWFsbCBjZWxs
IGx1bmcgY2FuY2VyPC90aXRsZT48c2Vjb25kYXJ5LXRpdGxlPkogTmF0bCBDYW5jZXIgSW5zdC48
L3NlY29uZGFyeS10aXRsZT48L3RpdGxlcz48cGVyaW9kaWNhbD48ZnVsbC10aXRsZT5KIE5hdGwg
Q2FuY2VyIEluc3QuPC9mdWxsLXRpdGxlPjwvcGVyaW9kaWNhbD48dm9sdW1lPjEwNjwvdm9sdW1l
PjxudW1iZXI+ZGp1MDA0PC9udW1iZXI+PGRhdGVzPjx5ZWFyPjxzdHlsZSBmYWNlPSJub3JtYWwi
IGZvbnQ9ImRlZmF1bHQiIGNoYXJzZXQ9IjEzNCIgc2l6ZT0iMTAwJSI+MjAxNDwvc3R5bGU+PC95
ZWFyPjwvZGF0ZXM+PHVybHM+PC91cmxzPjxlbGVjdHJvbmljLXJlc291cmNlLW51bT4xMC4xMDkz
L2puY2kvZGp1MDA0PC9lbGVjdHJvbmljLXJlc291cmNlLW51bT48L3JlY29yZD48L0NpdGU+PENp
dGU+PEF1dGhvcj5ZYW5nIEM8L0F1dGhvcj48WWVhcj4yMDE2PC9ZZWFyPjxSZWNOdW0+NTQ4Nzwv
UmVjTnVtPjxyZWNvcmQ+PHJlYy1udW1iZXI+NTQ4NzwvcmVjLW51bWJlcj48Zm9yZWlnbi1rZXlz
PjxrZXkgYXBwPSJFTiIgZGItaWQ9IndyZmZkdHBycGYweHp6ZXN2ZDV2ZTAyMnMyc3hhdHN6ejBh
eCIgdGltZXN0YW1wPSIxNDg2MjgxNzYyIj41NDg3PC9rZXk+PC9mb3JlaWduLWtleXM+PHJlZi10
eXBlIG5hbWU9IkpvdXJuYWwgQXJ0aWNsZSI+MTc8L3JlZi10eXBlPjxjb250cmlidXRvcnM+PGF1
dGhvcnM+PGF1dGhvcj5ZYW5nIEMsIFN1biBDLCBMaWFuZyBYLCBYaWUgUywgSHVhbmcgSiwgTGkg
RC48L2F1dGhvcj48L2F1dGhvcnM+PC9jb250cmlidXRvcnM+PHRpdGxlcz48dGl0bGU+SW50ZWdy
YXRpdmUgYW5hbHlzaXMgb2YgbWljcm9STkEgYW5kIG1STkEgZXhwcmVzc2lvbiBwcm9maWxlcyBp
biBub24tc21hbGwtY2VsbCBsdW5nIGNhbmNlcjwvdGl0bGU+PHNlY29uZGFyeS10aXRsZT4gQ2Fu
Y2VyIEdlbmUgVGhlci48L3NlY29uZGFyeS10aXRsZT48L3RpdGxlcz48cGFnZXM+OTAtNzwvcGFn
ZXM+PHZvbHVtZT4yMzwvdm9sdW1lPjxudW1iZXI+NDwvbnVtYmVyPjxkYXRlcz48eWVhcj4yMDE2
PC95ZWFyPjwvZGF0ZXM+PHVybHM+PC91cmxzPjxlbGVjdHJvbmljLXJlc291cmNlLW51bT4xMC4x
MDM4L2NndC4yMDE2LjU8L2VsZWN0cm9uaWMtcmVzb3VyY2UtbnVtPjwvcmVjb3JkPjwvQ2l0ZT48
L0VuZE5vdGU+AG==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ywgMTVdPC9EaXNwbGF5
VGV4dD48cmVjb3JkPjxyZWMtbnVtYmVyPjU0NDM8L3JlYy1udW1iZXI+PGZvcmVpZ24ta2V5cz48
a2V5IGFwcD0iRU4iIGRiLWlkPSJ3cmZmZHRwcnBmMHh6emVzdmQ1dmUwMjJzMnN4YXRzenowYXgi
IHRpbWVzdGFtcD0iMTQ4MTYxOTMwNCI+NTQ0Mzwva2V5PjwvZm9yZWlnbi1rZXlzPjxyZWYtdHlw
ZSBuYW1lPSJKb3VybmFsIEFydGljbGUiPjE3PC9yZWYtdHlwZT48Y29udHJpYnV0b3JzPjxhdXRo
b3JzPjxhdXRob3I+QWJkdWV2YSBEIFdNLCBTY2hhdWIgQiwgVHJpY2hlIFQsIERhdmljaW9uaSBF
PC9hdXRob3I+PC9hdXRob3JzPjwvY29udHJpYnV0b3JzPjx0aXRsZXM+PHRpdGxlPlF1YW50aXRh
dGl2ZSBleHByZXNzaW9uIHByb2ZpbGluZyBpbiBmb3JtYWxpbi1maXhlZCBwYXJhZmZpbi1lbWJl
ZGRlZCBzYW1wbGVzIGJ5IGFmZnltZXRyaXggbWljcm9hcnJheXM8L3RpdGxlPjxzZWNvbmRhcnkt
dGl0bGU+Sm91cm5hbCBvZiBNb2xlY3VsYXIgRGlhZ25vc3RpY3M8L3NlY29uZGFyeS10aXRsZT48
L3RpdGxlcz48cGVyaW9kaWNhbD48ZnVsbC10aXRsZT5Kb3VybmFsIG9mIE1vbGVjdWxhciBEaWFn
bm9zdGljczwvZnVsbC10aXRsZT48L3BlcmlvZGljYWw+PHBhZ2VzPjxzdHlsZSBmYWNlPSJub3Jt
YWwiIGZvbnQ9ImRlZmF1bHQiIHNpemU9IjEwMCUiPjQwOS08L3N0eWxlPjxzdHlsZSBmYWNlPSJu
b3JtYWwiIGZvbnQ9ImRlZmF1bHQiIGNoYXJzZXQ9IjEzNCIgc2l6ZT0iMTAwJSI+NDwvc3R5bGU+
PHN0eWxlIGZhY2U9Im5vcm1hbCIgZm9udD0iZGVmYXVsdCIgc2l6ZT0iMTAwJSI+MTc8L3N0eWxl
PjwvcGFnZXM+PHZvbHVtZT48c3R5bGUgZmFjZT0ibm9ybWFsIiBmb250PSJkZWZhdWx0IiBjaGFy
c2V0PSIxMzQiIHNpemU9IjEwMCUiPjEyPC9zdHlsZT48L3ZvbHVtZT48ZGF0ZXM+PHllYXI+PHN0
eWxlIGZhY2U9Im5vcm1hbCIgZm9udD0iZGVmYXVsdCIgY2hhcnNldD0iMTM0IiBzaXplPSIxMDAl
Ij4yMDEwPC9zdHlsZT48L3llYXI+PC9kYXRlcz48dXJscz48L3VybHM+PGVsZWN0cm9uaWMtcmVz
b3VyY2UtbnVtPjEwLjIzNTMvam1vbGR4LjIwMTAuMDkwMTU1PC9lbGVjdHJvbmljLXJlc291cmNl
LW51bT48L3JlY29yZD48L0NpdGU+PENpdGU+PEF1dGhvcj5LYWRhcmEgSCBGSiBZUzwvQXV0aG9y
PjxZZWFyPjIwMTQ8L1llYXI+PFJlY051bT41NDQ2PC9SZWNOdW0+PHJlY29yZD48cmVjLW51bWJl
cj41NDQ2PC9yZWMtbnVtYmVyPjxmb3JlaWduLWtleXM+PGtleSBhcHA9IkVOIiBkYi1pZD0id3Jm
ZmR0cHJwZjB4enplc3ZkNXZlMDIyczJzeGF0c3p6MGF4IiB0aW1lc3RhbXA9IjE0ODE2MjA0Mzki
PjU0NDY8L2tleT48L2ZvcmVpZ24ta2V5cz48cmVmLXR5cGUgbmFtZT0iSm91cm5hbCBBcnRpY2xl
Ij4xNzwvcmVmLXR5cGU+PGNvbnRyaWJ1dG9ycz48YXV0aG9ycz48YXV0aG9yPkthZGFyYSBIIEZK
IFlTLCBNYWtpIFksIEdvd2VyIEFDLCBLYWJib3V0IE0sIEdhcmNpYSBNTSwgQ2hvdyBDVywgQ2h1
IFosIE1lbmRvemEgRywgU2hlbiBMLCBLYWxob3IgTiwgSG9uZyBXSywgTW9yYW4gQywgV2FuZyBK
LCBTcGlyYSBBLCBDb29tYmVzIEtSLCBXaXN0dWJhIElJLjwvYXV0aG9yPjwvYXV0aG9ycz48L2Nv
bnRyaWJ1dG9ycz48dGl0bGVzPjx0aXRsZT5UcmFuc2NyaXB0b21pYyBhcmNoaXRlY3R1cmUgb2Yg
dGhlIGFkamFjZW50IGFpcndheSBmaWVsZCBjYW5jZXJpemF0aW9uIGluIG5vbi1zbWFsbCBjZWxs
IGx1bmcgY2FuY2VyPC90aXRsZT48c2Vjb25kYXJ5LXRpdGxlPkogTmF0bCBDYW5jZXIgSW5zdC48
L3NlY29uZGFyeS10aXRsZT48L3RpdGxlcz48cGVyaW9kaWNhbD48ZnVsbC10aXRsZT5KIE5hdGwg
Q2FuY2VyIEluc3QuPC9mdWxsLXRpdGxlPjwvcGVyaW9kaWNhbD48dm9sdW1lPjEwNjwvdm9sdW1l
PjxudW1iZXI+ZGp1MDA0PC9udW1iZXI+PGRhdGVzPjx5ZWFyPjxzdHlsZSBmYWNlPSJub3JtYWwi
IGZvbnQ9ImRlZmF1bHQiIGNoYXJzZXQ9IjEzNCIgc2l6ZT0iMTAwJSI+MjAxNDwvc3R5bGU+PC95
ZWFyPjwvZGF0ZXM+PHVybHM+PC91cmxzPjxlbGVjdHJvbmljLXJlc291cmNlLW51bT4xMC4xMDkz
L2puY2kvZGp1MDA0PC9lbGVjdHJvbmljLXJlc291cmNlLW51bT48L3JlY29yZD48L0NpdGU+PENp
dGU+PEF1dGhvcj5ZYW5nIEM8L0F1dGhvcj48WWVhcj4yMDE2PC9ZZWFyPjxSZWNOdW0+NTQ4Nzwv
UmVjTnVtPjxyZWNvcmQ+PHJlYy1udW1iZXI+NTQ4NzwvcmVjLW51bWJlcj48Zm9yZWlnbi1rZXlz
PjxrZXkgYXBwPSJFTiIgZGItaWQ9IndyZmZkdHBycGYweHp6ZXN2ZDV2ZTAyMnMyc3hhdHN6ejBh
eCIgdGltZXN0YW1wPSIxNDg2MjgxNzYyIj41NDg3PC9rZXk+PC9mb3JlaWduLWtleXM+PHJlZi10
eXBlIG5hbWU9IkpvdXJuYWwgQXJ0aWNsZSI+MTc8L3JlZi10eXBlPjxjb250cmlidXRvcnM+PGF1
dGhvcnM+PGF1dGhvcj5ZYW5nIEMsIFN1biBDLCBMaWFuZyBYLCBYaWUgUywgSHVhbmcgSiwgTGkg
RC48L2F1dGhvcj48L2F1dGhvcnM+PC9jb250cmlidXRvcnM+PHRpdGxlcz48dGl0bGU+SW50ZWdy
YXRpdmUgYW5hbHlzaXMgb2YgbWljcm9STkEgYW5kIG1STkEgZXhwcmVzc2lvbiBwcm9maWxlcyBp
biBub24tc21hbGwtY2VsbCBsdW5nIGNhbmNlcjwvdGl0bGU+PHNlY29uZGFyeS10aXRsZT4gQ2Fu
Y2VyIEdlbmUgVGhlci48L3NlY29uZGFyeS10aXRsZT48L3RpdGxlcz48cGFnZXM+OTAtNzwvcGFn
ZXM+PHZvbHVtZT4yMzwvdm9sdW1lPjxudW1iZXI+NDwvbnVtYmVyPjxkYXRlcz48eWVhcj4yMDE2
PC95ZWFyPjwvZGF0ZXM+PHVybHM+PC91cmxzPjxlbGVjdHJvbmljLXJlc291cmNlLW51bT4xMC4x
MDM4L2NndC4yMDE2LjU8L2VsZWN0cm9uaWMtcmVzb3VyY2UtbnVtPjwvcmVjb3JkPjwvQ2l0ZT48
L0VuZE5vdGU+AG==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3, 15]</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55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r w:rsidR="00F222FC" w:rsidRPr="004425F2" w:rsidTr="00F7238A">
        <w:trPr>
          <w:jc w:val="center"/>
        </w:trPr>
        <w:tc>
          <w:tcPr>
            <w:tcW w:w="1312" w:type="dxa"/>
          </w:tcPr>
          <w:p w:rsidR="00F222FC" w:rsidRPr="004425F2" w:rsidRDefault="00F222FC" w:rsidP="00A55E7A">
            <w:pPr>
              <w:rPr>
                <w:rFonts w:ascii="Times New Roman" w:hAnsi="Times New Roman" w:cs="Times New Roman"/>
                <w:b/>
                <w:sz w:val="20"/>
                <w:szCs w:val="20"/>
              </w:rPr>
            </w:pPr>
          </w:p>
        </w:tc>
        <w:tc>
          <w:tcPr>
            <w:tcW w:w="1490" w:type="dxa"/>
          </w:tcPr>
          <w:p w:rsidR="00F222FC" w:rsidRPr="004425F2" w:rsidRDefault="00F222FC" w:rsidP="00A55E7A">
            <w:pPr>
              <w:rPr>
                <w:rFonts w:ascii="Times New Roman" w:hAnsi="Times New Roman" w:cs="Times New Roman"/>
                <w:b/>
                <w:bCs/>
                <w:i/>
                <w:sz w:val="20"/>
                <w:szCs w:val="20"/>
              </w:rPr>
            </w:pPr>
            <w:bookmarkStart w:id="236" w:name="OLE_LINK111"/>
            <w:bookmarkStart w:id="237" w:name="OLE_LINK118"/>
            <w:bookmarkStart w:id="238" w:name="OLE_LINK513"/>
            <w:r w:rsidRPr="004425F2">
              <w:rPr>
                <w:rFonts w:ascii="Times New Roman" w:hAnsi="Times New Roman" w:cs="Times New Roman"/>
                <w:b/>
                <w:i/>
                <w:sz w:val="20"/>
                <w:szCs w:val="20"/>
              </w:rPr>
              <w:t>SERBP</w:t>
            </w:r>
            <w:bookmarkEnd w:id="236"/>
            <w:bookmarkEnd w:id="237"/>
            <w:r w:rsidRPr="004425F2">
              <w:rPr>
                <w:rFonts w:ascii="Times New Roman" w:hAnsi="Times New Roman" w:cs="Times New Roman"/>
                <w:b/>
                <w:i/>
                <w:sz w:val="20"/>
                <w:szCs w:val="20"/>
              </w:rPr>
              <w:t>1</w:t>
            </w:r>
            <w:bookmarkEnd w:id="238"/>
          </w:p>
        </w:tc>
        <w:tc>
          <w:tcPr>
            <w:tcW w:w="1417"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b/>
                <w:i/>
                <w:sz w:val="20"/>
                <w:szCs w:val="20"/>
              </w:rPr>
              <w:t>1.20 ± 0.00</w:t>
            </w:r>
          </w:p>
        </w:tc>
        <w:tc>
          <w:tcPr>
            <w:tcW w:w="3260" w:type="dxa"/>
          </w:tcPr>
          <w:p w:rsidR="00F222FC" w:rsidRPr="004425F2" w:rsidRDefault="0012031F" w:rsidP="008A63DE">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TZdPC9EaXNwbGF5VGV4
dD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ZYXAgWUwgTEQ8L0F1dGhvcj48WWVhcj4y
MDA1PC9ZZWFyPjxSZWNOdW0+NTQ0ODwvUmVjTnVtPjxyZWNvcmQ+PHJlYy1udW1iZXI+NTQ0ODwv
cmVjLW51bWJlcj48Zm9yZWlnbi1rZXlzPjxrZXkgYXBwPSJFTiIgZGItaWQ9IndyZmZkdHBycGYw
eHp6ZXN2ZDV2ZTAyMnMyc3hhdHN6ejBheCIgdGltZXN0YW1wPSIxNDgxNjIwNzYwIj41NDQ4PC9r
ZXk+PC9mb3JlaWduLWtleXM+PHJlZi10eXBlIG5hbWU9IkpvdXJuYWwgQXJ0aWNsZSI+MTc8L3Jl
Zi10eXBlPjxjb250cmlidXRvcnM+PGF1dGhvcnM+PGF1dGhvcj5ZYXAgWUwgTEQsIEx1YyBHLCBa
aGFuZyBYVywgSGVybmFuZGV6IEQsIEdyYXMgUiwgV2FuZyBFLCBDaGl1IFNXLCBDaHVuZyBMUCwg
TGFtIFdLLCBTbWl0aCBESywgTWlubmEgSkQsIERhbmNoaW4gQSwgV29uZyBNUDwvYXV0aG9yPjwv
YXV0aG9ycz48L2NvbnRyaWJ1dG9ycz48dGl0bGVzPjx0aXRsZT5Db25zZXJ2ZWQgdHJhbnNjcmlw
dGlvbiBmYWN0b3IgYmluZGluZyBzaXRlcyBvZiBjYW5jZXIgbWFya2VycyBkZXJpdmVkIGZyb20g
cHJpbWFyeSBsdW5nIGFkZW5vY2FyY2lub21hIG1pY3JvYXJyYXlzPC90aXRsZT48c2Vjb25kYXJ5
LXRpdGxlPk51Y2xlaWMgQWNpZHMgUmVzZWFyY2g8L3NlY29uZGFyeS10aXRsZT48L3RpdGxlcz48
cGVyaW9kaWNhbD48ZnVsbC10aXRsZT5OdWNsZWljIEFjaWRzIFJlc2VhcmNoPC9mdWxsLXRpdGxl
PjwvcGVyaW9kaWNhbD48cGFnZXM+NDA5LTIxPC9wYWdlcz48dm9sdW1lPjxzdHlsZSBmYWNlPSJu
b3JtYWwiIGZvbnQ9ImRlZmF1bHQiIGNoYXJzZXQ9IjEzNCIgc2l6ZT0iMTAwJSI+MzM8L3N0eWxl
Pjwvdm9sdW1lPjxkYXRlcz48eWVhcj4yMDA1PC95ZWFyPjwvZGF0ZXM+PHVybHM+PC91cmxzPjxl
bGVjdHJvbmljLXJlc291cmNlLW51bT4xMC4xMDkzL25hci9na2kxODg8L2VsZWN0cm9uaWMtcmVz
b3VyY2UtbnVtPjwvcmVjb3JkPjwvQ2l0ZT48L0VuZE5vdGU+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BYmR1ZXZhIEQgV008L0F1dGhvcj48WWVhcj4yMDEwPC9Z
ZWFyPjxSZWNOdW0+NTQ0MzwvUmVjTnVtPjxEaXNwbGF5VGV4dD5bMSwgMTZdPC9EaXNwbGF5VGV4
dD48cmVjb3JkPjxyZWMtbnVtYmVyPjU0NDM8L3JlYy1udW1iZXI+PGZvcmVpZ24ta2V5cz48a2V5
IGFwcD0iRU4iIGRiLWlkPSJ3cmZmZHRwcnBmMHh6emVzdmQ1dmUwMjJzMnN4YXRzenowYXgiIHRp
bWVzdGFtcD0iMTQ4MTYxOTMwNCI+NTQ0Mzwva2V5PjwvZm9yZWlnbi1rZXlzPjxyZWYtdHlwZSBu
YW1lPSJKb3VybmFsIEFydGljbGUiPjE3PC9yZWYtdHlwZT48Y29udHJpYnV0b3JzPjxhdXRob3Jz
PjxhdXRob3I+QWJkdWV2YSBEIFdNLCBTY2hhdWIgQiwgVHJpY2hlIFQsIERhdmljaW9uaSBFPC9h
dXRob3I+PC9hdXRob3JzPjwvY29udHJpYnV0b3JzPjx0aXRsZXM+PHRpdGxlPlF1YW50aXRhdGl2
ZSBleHByZXNzaW9uIHByb2ZpbGluZyBpbiBmb3JtYWxpbi1maXhlZCBwYXJhZmZpbi1lbWJlZGRl
ZCBzYW1wbGVzIGJ5IGFmZnltZXRyaXggbWljcm9hcnJheXM8L3RpdGxlPjxzZWNvbmRhcnktdGl0
bGU+Sm91cm5hbCBvZiBNb2xlY3VsYXIgRGlhZ25vc3RpY3M8L3NlY29uZGFyeS10aXRsZT48L3Rp
dGxlcz48cGVyaW9kaWNhbD48ZnVsbC10aXRsZT5Kb3VybmFsIG9mIE1vbGVjdWxhciBEaWFnbm9z
dGljczwvZnVsbC10aXRsZT48L3BlcmlvZGljYWw+PHBhZ2VzPjxzdHlsZSBmYWNlPSJub3JtYWwi
IGZvbnQ9ImRlZmF1bHQiIHNpemU9IjEwMCUiPjQwOS08L3N0eWxlPjxzdHlsZSBmYWNlPSJub3Jt
YWwiIGZvbnQ9ImRlZmF1bHQiIGNoYXJzZXQ9IjEzNCIgc2l6ZT0iMTAwJSI+NDwvc3R5bGU+PHN0
eWxlIGZhY2U9Im5vcm1hbCIgZm9udD0iZGVmYXVsdCIgc2l6ZT0iMTAwJSI+MTc8L3N0eWxlPjwv
cGFnZXM+PHZvbHVtZT48c3R5bGUgZmFjZT0ibm9ybWFsIiBmb250PSJkZWZhdWx0IiBjaGFyc2V0
PSIxMzQiIHNpemU9IjEwMCUiPjEyPC9zdHlsZT48L3ZvbHVtZT48ZGF0ZXM+PHllYXI+PHN0eWxl
IGZhY2U9Im5vcm1hbCIgZm9udD0iZGVmYXVsdCIgY2hhcnNldD0iMTM0IiBzaXplPSIxMDAlIj4y
MDEwPC9zdHlsZT48L3llYXI+PC9kYXRlcz48dXJscz48L3VybHM+PGVsZWN0cm9uaWMtcmVzb3Vy
Y2UtbnVtPjEwLjIzNTMvam1vbGR4LjIwMTAuMDkwMTU1PC9lbGVjdHJvbmljLXJlc291cmNlLW51
bT48L3JlY29yZD48L0NpdGU+PENpdGU+PEF1dGhvcj5ZYXAgWUwgTEQ8L0F1dGhvcj48WWVhcj4y
MDA1PC9ZZWFyPjxSZWNOdW0+NTQ0ODwvUmVjTnVtPjxyZWNvcmQ+PHJlYy1udW1iZXI+NTQ0ODwv
cmVjLW51bWJlcj48Zm9yZWlnbi1rZXlzPjxrZXkgYXBwPSJFTiIgZGItaWQ9IndyZmZkdHBycGYw
eHp6ZXN2ZDV2ZTAyMnMyc3hhdHN6ejBheCIgdGltZXN0YW1wPSIxNDgxNjIwNzYwIj41NDQ4PC9r
ZXk+PC9mb3JlaWduLWtleXM+PHJlZi10eXBlIG5hbWU9IkpvdXJuYWwgQXJ0aWNsZSI+MTc8L3Jl
Zi10eXBlPjxjb250cmlidXRvcnM+PGF1dGhvcnM+PGF1dGhvcj5ZYXAgWUwgTEQsIEx1YyBHLCBa
aGFuZyBYVywgSGVybmFuZGV6IEQsIEdyYXMgUiwgV2FuZyBFLCBDaGl1IFNXLCBDaHVuZyBMUCwg
TGFtIFdLLCBTbWl0aCBESywgTWlubmEgSkQsIERhbmNoaW4gQSwgV29uZyBNUDwvYXV0aG9yPjwv
YXV0aG9ycz48L2NvbnRyaWJ1dG9ycz48dGl0bGVzPjx0aXRsZT5Db25zZXJ2ZWQgdHJhbnNjcmlw
dGlvbiBmYWN0b3IgYmluZGluZyBzaXRlcyBvZiBjYW5jZXIgbWFya2VycyBkZXJpdmVkIGZyb20g
cHJpbWFyeSBsdW5nIGFkZW5vY2FyY2lub21hIG1pY3JvYXJyYXlzPC90aXRsZT48c2Vjb25kYXJ5
LXRpdGxlPk51Y2xlaWMgQWNpZHMgUmVzZWFyY2g8L3NlY29uZGFyeS10aXRsZT48L3RpdGxlcz48
cGVyaW9kaWNhbD48ZnVsbC10aXRsZT5OdWNsZWljIEFjaWRzIFJlc2VhcmNoPC9mdWxsLXRpdGxl
PjwvcGVyaW9kaWNhbD48cGFnZXM+NDA5LTIxPC9wYWdlcz48dm9sdW1lPjxzdHlsZSBmYWNlPSJu
b3JtYWwiIGZvbnQ9ImRlZmF1bHQiIGNoYXJzZXQ9IjEzNCIgc2l6ZT0iMTAwJSI+MzM8L3N0eWxl
Pjwvdm9sdW1lPjxkYXRlcz48eWVhcj4yMDA1PC95ZWFyPjwvZGF0ZXM+PHVybHM+PC91cmxzPjxl
bGVjdHJvbmljLXJlc291cmNlLW51bT4xMC4xMDkzL25hci9na2kxODg8L2VsZWN0cm9uaWMtcmVz
b3VyY2UtbnVtPjwvcmVjb3JkPjwvQ2l0ZT48L0VuZE5vdGU+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1, 16]</w:t>
            </w:r>
            <w:r w:rsidRPr="004425F2">
              <w:rPr>
                <w:rFonts w:ascii="Times New Roman" w:hAnsi="Times New Roman" w:cs="Times New Roman"/>
                <w:sz w:val="20"/>
                <w:szCs w:val="20"/>
              </w:rPr>
              <w:fldChar w:fldCharType="end"/>
            </w:r>
          </w:p>
        </w:tc>
        <w:tc>
          <w:tcPr>
            <w:tcW w:w="1418" w:type="dxa"/>
          </w:tcPr>
          <w:p w:rsidR="00F222FC" w:rsidRPr="004425F2" w:rsidRDefault="00F222FC" w:rsidP="00F222FC">
            <w:pPr>
              <w:rPr>
                <w:rFonts w:ascii="Times New Roman" w:hAnsi="Times New Roman" w:cs="Times New Roman"/>
                <w:color w:val="0070C0"/>
                <w:sz w:val="20"/>
                <w:szCs w:val="20"/>
              </w:rPr>
            </w:pPr>
            <w:r w:rsidRPr="003568DD">
              <w:rPr>
                <w:rFonts w:ascii="Times New Roman" w:hAnsi="Times New Roman" w:cs="Times New Roman"/>
                <w:sz w:val="20"/>
                <w:szCs w:val="20"/>
              </w:rPr>
              <w:t>1.47 ± 0.71</w:t>
            </w:r>
          </w:p>
        </w:tc>
        <w:tc>
          <w:tcPr>
            <w:tcW w:w="1559" w:type="dxa"/>
          </w:tcPr>
          <w:p w:rsidR="00F222FC" w:rsidRPr="004425F2" w:rsidRDefault="0012031F" w:rsidP="00C72DCA">
            <w:pPr>
              <w:rPr>
                <w:rFonts w:ascii="Times New Roman" w:hAnsi="Times New Roman" w:cs="Times New Roman"/>
                <w:sz w:val="20"/>
                <w:szCs w:val="20"/>
              </w:rPr>
            </w:pP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M5XTwvRGlzcGxheVRleHQ+PHJlY29y
ZD48cmVjLW51bWJlcj41NDczPC9yZWMtbnVtYmVyPjxmb3JlaWduLWtleXM+PGtleSBhcHA9IkVO
IiBkYi1pZD0id3JmZmR0cHJwZjB4enplc3ZkNXZlMDIyczJzeGF0c3p6MGF4IiB0aW1lc3RhbXA9
IjE0ODYxMDEyODQiPjU0NzM8L2tleT48L2ZvcmVpZ24ta2V5cz48cmVmLXR5cGUgbmFtZT0iSm91
cm5hbCBBcnRpY2xlIj4xNzwvcmVmLXR5cGU+PGNvbnRyaWJ1dG9ycz48YXV0aG9ycz48YXV0aG9y
PkxpIEwsIFdlaSBZLCBUbyBDLCBaaHUgQ1EsIFRvbmcgSiwgUGhhbSBOQSwgVGF5bG9yIFAsIEln
bmF0Y2hlbmtvIFYsIElnbmF0Y2hlbmtvIEEsIFpoYW5nIFcsIFdhbmcgRCwgWWFuYWdhd2EgTiwg
TGkgTSwgUGludGlsaWUgTSwgTGl1IEcsIE11dGh1c3dhbXkgTCwgU2hlcGhlcmQgRkEsIFRzYW8g
TVMsIEtpc2xpbmdlciBULCBNb3JhbiBNRjwvYXV0aG9yPjwvYXV0aG9ycz48L2NvbnRyaWJ1dG9y
cz48dGl0bGVzPjx0aXRsZT5JbnRlZ3JhdGVkIE9taWMgYW5hbHlzaXMgb2YgbHVuZyBjYW5jZXIg
cmV2ZWFscyBtZXRhYm9saXNtIHByb3Rlb21lIHNpZ25hdHVyZXMgd2l0aCBwcm9nbm9zdGljIGlt
cGFjdDwvdGl0bGU+PHNlY29uZGFyeS10aXRsZT5OYXQgQ29tbXVuLjwvc2Vjb25kYXJ5LXRpdGxl
PjwvdGl0bGVzPjxwZXJpb2RpY2FsPjxmdWxsLXRpdGxlPk5hdCBDb21tdW4uPC9mdWxsLXRpdGxl
PjwvcGVyaW9kaWNhbD48cGFnZXM+NTQ2OTwvcGFnZXM+PHZvbHVtZT41PC92b2x1bWU+PGRhdGVz
Pjx5ZWFyPjIwMTQ8L3llYXI+PC9kYXRlcz48dXJscz48L3VybHM+PGVsZWN0cm9uaWMtcmVzb3Vy
Y2UtbnVtPjEwLjEwMzgvbmNvbW1zNjQ2OTwvZWxlY3Ryb25pYy1yZXNvdXJjZS1udW0+PC9yZWNv
cmQ+PC9DaXRlPjxDaXRlPjxBdXRob3I+VGFrZWZ1bWkgS2lrdWNoaTwvQXV0aG9yPjxZZWFyPjIw
MTI8L1llYXI+PFJlY051bT41NDk2PC9SZWNOdW0+PHJlY29yZD48cmVjLW51bWJlcj41NDk2PC9y
ZWMtbnVtYmVyPjxmb3JlaWduLWtleXM+PGtleSBhcHA9IkVOIiBkYi1pZD0id3JmZmR0cHJwZjB4
enplc3ZkNXZlMDIyczJzeGF0c3p6MGF4IiB0aW1lc3RhbXA9IjE0ODY0NDc1MjAiPjU0OTY8L2tl
eT48L2ZvcmVpZ24ta2V5cz48cmVmLXR5cGUgbmFtZT0iSm91cm5hbCBBcnRpY2xlIj4xNzwvcmVm
LXR5cGU+PGNvbnRyaWJ1dG9ycz48YXV0aG9ycz48YXV0aG9yPlRha2VmdW1pIEtpa3VjaGksIE1v
aGFtZWQgSGFzc2FuZWluLCBKb3NlcGggTS4gQW1hbm4sIFFpbmZlbmcgTGl1LCBSb2JiZXJ0IEou
IEMuIFNsZWJvcywgUy4gTS4gSmFtc2hlZHVyIFJhaG1hbiwgSmFjb2IgTS4gS2F1Zm1hbiwgWHVl
cWlvbmcgWmhhbmcsIE1lZ2FuIEQuIEhvZWtzZW1hLCBCcmFkZm9yZCBLLiBIYXJyaXMsIE1pbmcg
TGksIFl1IFNoeXIsIEFkcmlhbmEgTC4gR29uemFsZXosIExpc2EgSi4gWmltbWVybWFuLCBEYW5p
ZWwgQy4gTGllYmxlciwgUGllcnJlIFAuIE1hc3Npb24sIERhdmlkIFAuIENhcmJvbmUuPC9hdXRo
b3I+PC9hdXRob3JzPjwvY29udHJpYnV0b3JzPjx0aXRsZXM+PHRpdGxlPkluLWRlcHRoIFByb3Rl
b21pYyBBbmFseXNpcyBvZiBOb25zbWFsbCBDZWxsIEx1bmcgQ2FuY2VyIHRvIERpc2NvdmVyIE1v
bGVjdWxhciBUYXJnZXRzIGFuZCBDYW5kaWRhdGUgQmlvbWFya2VyczwvdGl0bGU+PHNlY29uZGFy
eS10aXRsZT5Nb2wgQ2VsbCBQcm90ZW9taWNzPC9zZWNvbmRhcnktdGl0bGU+PC90aXRsZXM+PHBl
cmlvZGljYWw+PGZ1bGwtdGl0bGU+TW9sIENlbGwgUHJvdGVvbWljczwvZnVsbC10aXRsZT48L3Bl
cmlvZGljYWw+PHBhZ2VzPjxzdHlsZSBmYWNlPSJub3JtYWwiIGZvbnQ9ImRlZmF1bHQiIHNpemU9
IjEwMCUiPjkxNjwvc3R5bGU+PHN0eWxlIGZhY2U9Im5vcm1hbCIgZm9udD0iZGVmYXVsdCIgY2hh
cnNldD0iMTM0IiBzaXplPSIxMDAlIj4tOTMyPC9zdHlsZT48L3BhZ2VzPjx2b2x1bWU+MTE8L3Zv
bHVtZT48bnVtYmVyPjEwPC9udW1iZXI+PGRhdGVzPjx5ZWFyPjIwMTI8L3llYXI+PC9kYXRlcz48
dXJscz48L3VybHM+PGVsZWN0cm9uaWMtcmVzb3VyY2UtbnVtPjEwLjEwNzQvbWNwLk0xMTEuMDE1
MzcwPC9lbGVjdHJvbmljLXJlc291cmNlLW51bT48L3JlY29yZD48L0NpdGU+PENpdGU+PEF1dGhv
cj5MaSBMPC9BdXRob3I+PFllYXI+MjAxNDwvWWVhcj48UmVjTnVtPjU0NzM8L1JlY051bT48cmVj
b3JkPjxyZWMtbnVtYmVyPjU0NzM8L3JlYy1udW1iZXI+PGZvcmVpZ24ta2V5cz48a2V5IGFwcD0i
RU4iIGRiLWlkPSJ3cmZmZHRwcnBmMHh6emVzdmQ1dmUwMjJzMnN4YXRzenowYXgiIHRpbWVzdGFt
cD0iMTQ4NjEwMTI4NCI+NTQ3Mzwva2V5PjwvZm9yZWlnbi1rZXlzPjxyZWYtdHlwZSBuYW1lPSJK
b3VybmFsIEFydGljbGUiPjE3PC9yZWYtdHlwZT48Y29udHJpYnV0b3JzPjxhdXRob3JzPjxhdXRo
b3I+TGkgTCwgV2VpIFksIFRvIEMsIFpodSBDUSwgVG9uZyBKLCBQaGFtIE5BLCBUYXlsb3IgUCwg
SWduYXRjaGVua28gViwgSWduYXRjaGVua28gQSwgWmhhbmcgVywgV2FuZyBELCBZYW5hZ2F3YSBO
LCBMaSBNLCBQaW50aWxpZSBNLCBMaXUgRywgTXV0aHVzd2FteSBMLCBTaGVwaGVyZCBGQSwgVHNh
byBNUywgS2lzbGluZ2VyIFQsIE1vcmFuIE1GPC9hdXRob3I+PC9hdXRob3JzPjwvY29udHJpYnV0
b3JzPjx0aXRsZXM+PHRpdGxlPkludGVncmF0ZWQgT21pYyBhbmFseXNpcyBvZiBsdW5nIGNhbmNl
ciByZXZlYWxzIG1ldGFib2xpc20gcHJvdGVvbWUgc2lnbmF0dXJlcyB3aXRoIHByb2dub3N0aWMg
aW1wYWN0PC90aXRsZT48c2Vjb25kYXJ5LXRpdGxlPk5hdCBDb21tdW4uPC9zZWNvbmRhcnktdGl0
bGU+PC90aXRsZXM+PHBlcmlvZGljYWw+PGZ1bGwtdGl0bGU+TmF0IENvbW11bi48L2Z1bGwtdGl0
bGU+PC9wZXJpb2RpY2FsPjxwYWdlcz41NDY5PC9wYWdlcz48dm9sdW1lPjU8L3ZvbHVtZT48ZGF0
ZXM+PHllYXI+MjAxNDwveWVhcj48L2RhdGVzPjx1cmxzPjwvdXJscz48ZWxlY3Ryb25pYy1yZXNv
dXJjZS1udW0+MTAuMTAzOC9uY29tbXM2NDY5PC9lbGVjdHJvbmljLXJlc291cmNlLW51bT48L3Jl
Y29yZD48L0NpdGU+PC9FbmROb3RlPgB=
</w:fldData>
              </w:fldChar>
            </w:r>
            <w:r w:rsidR="00F222FC" w:rsidRPr="004425F2">
              <w:rPr>
                <w:rFonts w:ascii="Times New Roman" w:hAnsi="Times New Roman" w:cs="Times New Roman"/>
                <w:sz w:val="20"/>
                <w:szCs w:val="20"/>
              </w:rPr>
              <w:instrText xml:space="preserve"> ADDIN EN.CITE </w:instrText>
            </w:r>
            <w:r w:rsidRPr="004425F2">
              <w:rPr>
                <w:rFonts w:ascii="Times New Roman" w:hAnsi="Times New Roman" w:cs="Times New Roman"/>
                <w:sz w:val="20"/>
                <w:szCs w:val="20"/>
              </w:rPr>
              <w:fldChar w:fldCharType="begin">
                <w:fldData xml:space="preserve">PEVuZE5vdGU+PENpdGU+PEF1dGhvcj5MaSBMPC9BdXRob3I+PFllYXI+MjAxNDwvWWVhcj48UmVj
TnVtPjU0NzM8L1JlY051bT48RGlzcGxheVRleHQ+WzUsIDM5XTwvRGlzcGxheVRleHQ+PHJlY29y
ZD48cmVjLW51bWJlcj41NDczPC9yZWMtbnVtYmVyPjxmb3JlaWduLWtleXM+PGtleSBhcHA9IkVO
IiBkYi1pZD0id3JmZmR0cHJwZjB4enplc3ZkNXZlMDIyczJzeGF0c3p6MGF4IiB0aW1lc3RhbXA9
IjE0ODYxMDEyODQiPjU0NzM8L2tleT48L2ZvcmVpZ24ta2V5cz48cmVmLXR5cGUgbmFtZT0iSm91
cm5hbCBBcnRpY2xlIj4xNzwvcmVmLXR5cGU+PGNvbnRyaWJ1dG9ycz48YXV0aG9ycz48YXV0aG9y
PkxpIEwsIFdlaSBZLCBUbyBDLCBaaHUgQ1EsIFRvbmcgSiwgUGhhbSBOQSwgVGF5bG9yIFAsIEln
bmF0Y2hlbmtvIFYsIElnbmF0Y2hlbmtvIEEsIFpoYW5nIFcsIFdhbmcgRCwgWWFuYWdhd2EgTiwg
TGkgTSwgUGludGlsaWUgTSwgTGl1IEcsIE11dGh1c3dhbXkgTCwgU2hlcGhlcmQgRkEsIFRzYW8g
TVMsIEtpc2xpbmdlciBULCBNb3JhbiBNRjwvYXV0aG9yPjwvYXV0aG9ycz48L2NvbnRyaWJ1dG9y
cz48dGl0bGVzPjx0aXRsZT5JbnRlZ3JhdGVkIE9taWMgYW5hbHlzaXMgb2YgbHVuZyBjYW5jZXIg
cmV2ZWFscyBtZXRhYm9saXNtIHByb3Rlb21lIHNpZ25hdHVyZXMgd2l0aCBwcm9nbm9zdGljIGlt
cGFjdDwvdGl0bGU+PHNlY29uZGFyeS10aXRsZT5OYXQgQ29tbXVuLjwvc2Vjb25kYXJ5LXRpdGxl
PjwvdGl0bGVzPjxwZXJpb2RpY2FsPjxmdWxsLXRpdGxlPk5hdCBDb21tdW4uPC9mdWxsLXRpdGxl
PjwvcGVyaW9kaWNhbD48cGFnZXM+NTQ2OTwvcGFnZXM+PHZvbHVtZT41PC92b2x1bWU+PGRhdGVz
Pjx5ZWFyPjIwMTQ8L3llYXI+PC9kYXRlcz48dXJscz48L3VybHM+PGVsZWN0cm9uaWMtcmVzb3Vy
Y2UtbnVtPjEwLjEwMzgvbmNvbW1zNjQ2OTwvZWxlY3Ryb25pYy1yZXNvdXJjZS1udW0+PC9yZWNv
cmQ+PC9DaXRlPjxDaXRlPjxBdXRob3I+VGFrZWZ1bWkgS2lrdWNoaTwvQXV0aG9yPjxZZWFyPjIw
MTI8L1llYXI+PFJlY051bT41NDk2PC9SZWNOdW0+PHJlY29yZD48cmVjLW51bWJlcj41NDk2PC9y
ZWMtbnVtYmVyPjxmb3JlaWduLWtleXM+PGtleSBhcHA9IkVOIiBkYi1pZD0id3JmZmR0cHJwZjB4
enplc3ZkNXZlMDIyczJzeGF0c3p6MGF4IiB0aW1lc3RhbXA9IjE0ODY0NDc1MjAiPjU0OTY8L2tl
eT48L2ZvcmVpZ24ta2V5cz48cmVmLXR5cGUgbmFtZT0iSm91cm5hbCBBcnRpY2xlIj4xNzwvcmVm
LXR5cGU+PGNvbnRyaWJ1dG9ycz48YXV0aG9ycz48YXV0aG9yPlRha2VmdW1pIEtpa3VjaGksIE1v
aGFtZWQgSGFzc2FuZWluLCBKb3NlcGggTS4gQW1hbm4sIFFpbmZlbmcgTGl1LCBSb2JiZXJ0IEou
IEMuIFNsZWJvcywgUy4gTS4gSmFtc2hlZHVyIFJhaG1hbiwgSmFjb2IgTS4gS2F1Zm1hbiwgWHVl
cWlvbmcgWmhhbmcsIE1lZ2FuIEQuIEhvZWtzZW1hLCBCcmFkZm9yZCBLLiBIYXJyaXMsIE1pbmcg
TGksIFl1IFNoeXIsIEFkcmlhbmEgTC4gR29uemFsZXosIExpc2EgSi4gWmltbWVybWFuLCBEYW5p
ZWwgQy4gTGllYmxlciwgUGllcnJlIFAuIE1hc3Npb24sIERhdmlkIFAuIENhcmJvbmUuPC9hdXRo
b3I+PC9hdXRob3JzPjwvY29udHJpYnV0b3JzPjx0aXRsZXM+PHRpdGxlPkluLWRlcHRoIFByb3Rl
b21pYyBBbmFseXNpcyBvZiBOb25zbWFsbCBDZWxsIEx1bmcgQ2FuY2VyIHRvIERpc2NvdmVyIE1v
bGVjdWxhciBUYXJnZXRzIGFuZCBDYW5kaWRhdGUgQmlvbWFya2VyczwvdGl0bGU+PHNlY29uZGFy
eS10aXRsZT5Nb2wgQ2VsbCBQcm90ZW9taWNzPC9zZWNvbmRhcnktdGl0bGU+PC90aXRsZXM+PHBl
cmlvZGljYWw+PGZ1bGwtdGl0bGU+TW9sIENlbGwgUHJvdGVvbWljczwvZnVsbC10aXRsZT48L3Bl
cmlvZGljYWw+PHBhZ2VzPjxzdHlsZSBmYWNlPSJub3JtYWwiIGZvbnQ9ImRlZmF1bHQiIHNpemU9
IjEwMCUiPjkxNjwvc3R5bGU+PHN0eWxlIGZhY2U9Im5vcm1hbCIgZm9udD0iZGVmYXVsdCIgY2hh
cnNldD0iMTM0IiBzaXplPSIxMDAlIj4tOTMyPC9zdHlsZT48L3BhZ2VzPjx2b2x1bWU+MTE8L3Zv
bHVtZT48bnVtYmVyPjEwPC9udW1iZXI+PGRhdGVzPjx5ZWFyPjIwMTI8L3llYXI+PC9kYXRlcz48
dXJscz48L3VybHM+PGVsZWN0cm9uaWMtcmVzb3VyY2UtbnVtPjEwLjEwNzQvbWNwLk0xMTEuMDE1
MzcwPC9lbGVjdHJvbmljLXJlc291cmNlLW51bT48L3JlY29yZD48L0NpdGU+PENpdGU+PEF1dGhv
cj5MaSBMPC9BdXRob3I+PFllYXI+MjAxNDwvWWVhcj48UmVjTnVtPjU0NzM8L1JlY051bT48cmVj
b3JkPjxyZWMtbnVtYmVyPjU0NzM8L3JlYy1udW1iZXI+PGZvcmVpZ24ta2V5cz48a2V5IGFwcD0i
RU4iIGRiLWlkPSJ3cmZmZHRwcnBmMHh6emVzdmQ1dmUwMjJzMnN4YXRzenowYXgiIHRpbWVzdGFt
cD0iMTQ4NjEwMTI4NCI+NTQ3Mzwva2V5PjwvZm9yZWlnbi1rZXlzPjxyZWYtdHlwZSBuYW1lPSJK
b3VybmFsIEFydGljbGUiPjE3PC9yZWYtdHlwZT48Y29udHJpYnV0b3JzPjxhdXRob3JzPjxhdXRo
b3I+TGkgTCwgV2VpIFksIFRvIEMsIFpodSBDUSwgVG9uZyBKLCBQaGFtIE5BLCBUYXlsb3IgUCwg
SWduYXRjaGVua28gViwgSWduYXRjaGVua28gQSwgWmhhbmcgVywgV2FuZyBELCBZYW5hZ2F3YSBO
LCBMaSBNLCBQaW50aWxpZSBNLCBMaXUgRywgTXV0aHVzd2FteSBMLCBTaGVwaGVyZCBGQSwgVHNh
byBNUywgS2lzbGluZ2VyIFQsIE1vcmFuIE1GPC9hdXRob3I+PC9hdXRob3JzPjwvY29udHJpYnV0
b3JzPjx0aXRsZXM+PHRpdGxlPkludGVncmF0ZWQgT21pYyBhbmFseXNpcyBvZiBsdW5nIGNhbmNl
ciByZXZlYWxzIG1ldGFib2xpc20gcHJvdGVvbWUgc2lnbmF0dXJlcyB3aXRoIHByb2dub3N0aWMg
aW1wYWN0PC90aXRsZT48c2Vjb25kYXJ5LXRpdGxlPk5hdCBDb21tdW4uPC9zZWNvbmRhcnktdGl0
bGU+PC90aXRsZXM+PHBlcmlvZGljYWw+PGZ1bGwtdGl0bGU+TmF0IENvbW11bi48L2Z1bGwtdGl0
bGU+PC9wZXJpb2RpY2FsPjxwYWdlcz41NDY5PC9wYWdlcz48dm9sdW1lPjU8L3ZvbHVtZT48ZGF0
ZXM+PHllYXI+MjAxNDwveWVhcj48L2RhdGVzPjx1cmxzPjwvdXJscz48ZWxlY3Ryb25pYy1yZXNv
dXJjZS1udW0+MTAuMTAzOC9uY29tbXM2NDY5PC9lbGVjdHJvbmljLXJlc291cmNlLW51bT48L3Jl
Y29yZD48L0NpdGU+PC9FbmROb3RlPgB=
</w:fldData>
              </w:fldChar>
            </w:r>
            <w:r w:rsidR="00F222FC" w:rsidRPr="004425F2">
              <w:rPr>
                <w:rFonts w:ascii="Times New Roman" w:hAnsi="Times New Roman" w:cs="Times New Roman"/>
                <w:sz w:val="20"/>
                <w:szCs w:val="20"/>
              </w:rPr>
              <w:instrText xml:space="preserve"> ADDIN EN.CITE.DATA </w:instrText>
            </w:r>
            <w:r w:rsidRPr="004425F2">
              <w:rPr>
                <w:rFonts w:ascii="Times New Roman" w:hAnsi="Times New Roman" w:cs="Times New Roman"/>
                <w:sz w:val="20"/>
                <w:szCs w:val="20"/>
              </w:rPr>
            </w:r>
            <w:r w:rsidRPr="004425F2">
              <w:rPr>
                <w:rFonts w:ascii="Times New Roman" w:hAnsi="Times New Roman" w:cs="Times New Roman"/>
                <w:sz w:val="20"/>
                <w:szCs w:val="20"/>
              </w:rPr>
              <w:fldChar w:fldCharType="end"/>
            </w:r>
            <w:r w:rsidRPr="004425F2">
              <w:rPr>
                <w:rFonts w:ascii="Times New Roman" w:hAnsi="Times New Roman" w:cs="Times New Roman"/>
                <w:sz w:val="20"/>
                <w:szCs w:val="20"/>
              </w:rPr>
            </w:r>
            <w:r w:rsidRPr="004425F2">
              <w:rPr>
                <w:rFonts w:ascii="Times New Roman" w:hAnsi="Times New Roman" w:cs="Times New Roman"/>
                <w:sz w:val="20"/>
                <w:szCs w:val="20"/>
              </w:rPr>
              <w:fldChar w:fldCharType="separate"/>
            </w:r>
            <w:r w:rsidR="00F222FC" w:rsidRPr="004425F2">
              <w:rPr>
                <w:rFonts w:ascii="Times New Roman" w:hAnsi="Times New Roman" w:cs="Times New Roman"/>
                <w:noProof/>
                <w:sz w:val="20"/>
                <w:szCs w:val="20"/>
              </w:rPr>
              <w:t>[5, 39]</w:t>
            </w:r>
            <w:r w:rsidRPr="004425F2">
              <w:rPr>
                <w:rFonts w:ascii="Times New Roman" w:hAnsi="Times New Roman" w:cs="Times New Roman"/>
                <w:sz w:val="20"/>
                <w:szCs w:val="20"/>
              </w:rPr>
              <w:fldChar w:fldCharType="end"/>
            </w:r>
          </w:p>
        </w:tc>
        <w:tc>
          <w:tcPr>
            <w:tcW w:w="1418"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c>
          <w:tcPr>
            <w:tcW w:w="2409" w:type="dxa"/>
          </w:tcPr>
          <w:p w:rsidR="00F222FC" w:rsidRPr="004425F2" w:rsidRDefault="00F222FC" w:rsidP="00A55E7A">
            <w:pPr>
              <w:rPr>
                <w:rFonts w:ascii="Times New Roman" w:hAnsi="Times New Roman" w:cs="Times New Roman"/>
                <w:sz w:val="20"/>
                <w:szCs w:val="20"/>
              </w:rPr>
            </w:pPr>
            <w:r w:rsidRPr="004425F2">
              <w:rPr>
                <w:rFonts w:ascii="Times New Roman" w:hAnsi="Times New Roman" w:cs="Times New Roman"/>
                <w:sz w:val="20"/>
                <w:szCs w:val="20"/>
              </w:rPr>
              <w:t>NA</w:t>
            </w:r>
          </w:p>
        </w:tc>
      </w:tr>
    </w:tbl>
    <w:p w:rsidR="00F820D8" w:rsidRPr="004425F2" w:rsidRDefault="00F820D8">
      <w:pPr>
        <w:rPr>
          <w:rFonts w:ascii="Times New Roman" w:hAnsi="Times New Roman" w:cs="Times New Roman"/>
          <w:sz w:val="18"/>
          <w:szCs w:val="18"/>
        </w:rPr>
      </w:pPr>
    </w:p>
    <w:p w:rsidR="008525E4" w:rsidRPr="00CB5BD0" w:rsidRDefault="00CC10E9" w:rsidP="00CB5BD0">
      <w:pPr>
        <w:rPr>
          <w:rFonts w:ascii="Times New Roman" w:hAnsi="Times New Roman" w:cs="Times New Roman"/>
          <w:szCs w:val="21"/>
        </w:rPr>
      </w:pPr>
      <w:r w:rsidRPr="00CB5BD0">
        <w:rPr>
          <w:rFonts w:ascii="Times New Roman" w:hAnsi="Times New Roman" w:cs="Times New Roman"/>
          <w:b/>
          <w:bCs/>
          <w:color w:val="231F20"/>
          <w:szCs w:val="21"/>
        </w:rPr>
        <w:t xml:space="preserve">Notes: </w:t>
      </w:r>
      <w:r w:rsidR="00CB5BD0" w:rsidRPr="00CB5BD0">
        <w:rPr>
          <w:rFonts w:ascii="Times New Roman" w:hAnsi="Times New Roman" w:cs="Times New Roman"/>
          <w:iCs/>
          <w:color w:val="231F20"/>
          <w:szCs w:val="21"/>
        </w:rPr>
        <w:t xml:space="preserve">The </w:t>
      </w:r>
      <w:r w:rsidR="001C271E" w:rsidRPr="00CB5BD0">
        <w:rPr>
          <w:rFonts w:ascii="Times New Roman" w:hAnsi="Times New Roman" w:cs="Times New Roman"/>
          <w:szCs w:val="21"/>
        </w:rPr>
        <w:t xml:space="preserve">log2 </w:t>
      </w:r>
      <w:r w:rsidR="00CB5BD0" w:rsidRPr="00CB5BD0">
        <w:rPr>
          <w:rFonts w:ascii="Times New Roman" w:hAnsi="Times New Roman" w:cs="Times New Roman"/>
          <w:iCs/>
          <w:color w:val="231F20"/>
          <w:szCs w:val="21"/>
        </w:rPr>
        <w:t xml:space="preserve">values of mean </w:t>
      </w:r>
      <w:r w:rsidR="00CB5BD0" w:rsidRPr="00CB5BD0">
        <w:rPr>
          <w:rFonts w:ascii="Times New Roman" w:hAnsi="Times New Roman" w:cs="Times New Roman"/>
          <w:szCs w:val="21"/>
        </w:rPr>
        <w:t xml:space="preserve">and standard deviation </w:t>
      </w:r>
      <w:r w:rsidR="00427F73" w:rsidRPr="00CB5BD0">
        <w:rPr>
          <w:rFonts w:ascii="Times New Roman" w:hAnsi="Times New Roman" w:cs="Times New Roman"/>
          <w:iCs/>
          <w:color w:val="231F20"/>
          <w:szCs w:val="21"/>
        </w:rPr>
        <w:t>(Mean ±SD)</w:t>
      </w:r>
      <w:r w:rsidR="00CB5BD0" w:rsidRPr="00CB5BD0">
        <w:rPr>
          <w:rFonts w:ascii="Times New Roman" w:hAnsi="Times New Roman" w:cs="Times New Roman"/>
          <w:iCs/>
          <w:color w:val="231F20"/>
          <w:szCs w:val="21"/>
        </w:rPr>
        <w:t xml:space="preserve"> were calculated by using </w:t>
      </w:r>
      <w:r w:rsidR="00427F73">
        <w:rPr>
          <w:rFonts w:ascii="Times New Roman" w:hAnsi="Times New Roman" w:cs="Times New Roman" w:hint="eastAsia"/>
          <w:szCs w:val="21"/>
        </w:rPr>
        <w:t>the</w:t>
      </w:r>
      <w:r w:rsidR="00CB5BD0" w:rsidRPr="00CB5BD0">
        <w:rPr>
          <w:rFonts w:ascii="Times New Roman" w:hAnsi="Times New Roman" w:cs="Times New Roman"/>
          <w:szCs w:val="21"/>
        </w:rPr>
        <w:t xml:space="preserve"> dataset of Table S1-3</w:t>
      </w:r>
      <w:r w:rsidR="00427F73">
        <w:rPr>
          <w:rFonts w:ascii="Times New Roman" w:hAnsi="Times New Roman" w:cs="Times New Roman" w:hint="eastAsia"/>
          <w:szCs w:val="21"/>
        </w:rPr>
        <w:t xml:space="preserve">, which were </w:t>
      </w:r>
      <w:r w:rsidR="001C271E">
        <w:rPr>
          <w:rFonts w:ascii="Times New Roman" w:hAnsi="Times New Roman" w:cs="Times New Roman" w:hint="eastAsia"/>
          <w:szCs w:val="21"/>
        </w:rPr>
        <w:t>extracted</w:t>
      </w:r>
      <w:r w:rsidR="00427F73">
        <w:rPr>
          <w:rFonts w:ascii="Times New Roman" w:hAnsi="Times New Roman" w:cs="Times New Roman" w:hint="eastAsia"/>
          <w:szCs w:val="21"/>
        </w:rPr>
        <w:t xml:space="preserve"> from published publications</w:t>
      </w:r>
      <w:r w:rsidR="001C271E">
        <w:rPr>
          <w:rFonts w:ascii="Times New Roman" w:hAnsi="Times New Roman" w:cs="Times New Roman" w:hint="eastAsia"/>
          <w:szCs w:val="21"/>
        </w:rPr>
        <w:t xml:space="preserve"> </w:t>
      </w:r>
      <w:r w:rsidR="00F244C1">
        <w:rPr>
          <w:rFonts w:ascii="Times New Roman" w:hAnsi="Times New Roman" w:cs="Times New Roman" w:hint="eastAsia"/>
          <w:szCs w:val="21"/>
        </w:rPr>
        <w:t xml:space="preserve">before February </w:t>
      </w:r>
      <w:r w:rsidR="00024A02">
        <w:rPr>
          <w:rFonts w:ascii="Times New Roman" w:hAnsi="Times New Roman" w:cs="Times New Roman" w:hint="eastAsia"/>
          <w:szCs w:val="21"/>
        </w:rPr>
        <w:t xml:space="preserve">10th, </w:t>
      </w:r>
      <w:r w:rsidR="00F244C1">
        <w:rPr>
          <w:rFonts w:ascii="Times New Roman" w:hAnsi="Times New Roman" w:cs="Times New Roman" w:hint="eastAsia"/>
          <w:szCs w:val="21"/>
        </w:rPr>
        <w:t>2017</w:t>
      </w:r>
      <w:r w:rsidR="00CB5BD0" w:rsidRPr="00CB5BD0">
        <w:rPr>
          <w:rFonts w:ascii="Times New Roman" w:hAnsi="Times New Roman" w:cs="Times New Roman"/>
          <w:szCs w:val="21"/>
        </w:rPr>
        <w:t xml:space="preserve">. </w:t>
      </w:r>
      <w:r w:rsidR="00CB5BD0" w:rsidRPr="00CB5BD0">
        <w:rPr>
          <w:rFonts w:ascii="Times New Roman" w:hAnsi="Times New Roman" w:cs="Times New Roman"/>
          <w:iCs/>
          <w:color w:val="231F20"/>
          <w:szCs w:val="21"/>
        </w:rPr>
        <w:t xml:space="preserve">The </w:t>
      </w:r>
      <w:r w:rsidR="001C271E" w:rsidRPr="00CB5BD0">
        <w:rPr>
          <w:rFonts w:ascii="Times New Roman" w:hAnsi="Times New Roman" w:cs="Times New Roman"/>
          <w:szCs w:val="21"/>
        </w:rPr>
        <w:t>log2</w:t>
      </w:r>
      <w:r w:rsidR="001C271E">
        <w:rPr>
          <w:rFonts w:ascii="Times New Roman" w:hAnsi="Times New Roman" w:cs="Times New Roman" w:hint="eastAsia"/>
          <w:szCs w:val="21"/>
        </w:rPr>
        <w:t xml:space="preserve"> </w:t>
      </w:r>
      <w:r w:rsidR="00CB5BD0" w:rsidRPr="00CB5BD0">
        <w:rPr>
          <w:rFonts w:ascii="Times New Roman" w:hAnsi="Times New Roman" w:cs="Times New Roman"/>
          <w:iCs/>
          <w:color w:val="231F20"/>
          <w:szCs w:val="21"/>
        </w:rPr>
        <w:t>values of Mean ±SD represent lung cancer group versus the healthy controls.</w:t>
      </w:r>
      <w:r w:rsidR="00CB5BD0" w:rsidRPr="00CB5BD0">
        <w:rPr>
          <w:rFonts w:ascii="Times New Roman" w:hAnsi="Times New Roman" w:cs="Times New Roman"/>
          <w:szCs w:val="21"/>
        </w:rPr>
        <w:t xml:space="preserve"> </w:t>
      </w:r>
      <w:r w:rsidRPr="00CB5BD0">
        <w:rPr>
          <w:rFonts w:ascii="Times New Roman" w:hAnsi="Times New Roman" w:cs="Times New Roman"/>
          <w:bCs/>
          <w:color w:val="231F20"/>
          <w:szCs w:val="21"/>
        </w:rPr>
        <w:t xml:space="preserve">Totally, 39 complement components and 24 complement-related components were identified to be differentially expressed at mRNA and/or protein levels in lung cancer patients from </w:t>
      </w:r>
      <w:r w:rsidR="00F244C1">
        <w:rPr>
          <w:rFonts w:ascii="Times New Roman" w:hAnsi="Times New Roman" w:cs="Times New Roman" w:hint="eastAsia"/>
          <w:bCs/>
          <w:color w:val="231F20"/>
          <w:szCs w:val="21"/>
        </w:rPr>
        <w:t>these</w:t>
      </w:r>
      <w:r w:rsidRPr="00CB5BD0">
        <w:rPr>
          <w:rFonts w:ascii="Times New Roman" w:hAnsi="Times New Roman" w:cs="Times New Roman"/>
          <w:bCs/>
          <w:color w:val="231F20"/>
          <w:szCs w:val="21"/>
        </w:rPr>
        <w:t xml:space="preserve"> publications. Complement-related components were indicated by </w:t>
      </w:r>
      <w:r w:rsidRPr="00CB5BD0">
        <w:rPr>
          <w:rFonts w:ascii="Times New Roman" w:hAnsi="Times New Roman" w:cs="Times New Roman"/>
          <w:szCs w:val="21"/>
        </w:rPr>
        <w:t>italic letters to</w:t>
      </w:r>
      <w:r w:rsidRPr="00CB5BD0">
        <w:rPr>
          <w:rFonts w:ascii="Times New Roman" w:hAnsi="Times New Roman" w:cs="Times New Roman"/>
          <w:bCs/>
          <w:color w:val="231F20"/>
          <w:szCs w:val="21"/>
        </w:rPr>
        <w:t xml:space="preserve"> distinguish from complement components. Accession numbers of lung cancer microarray-based transcriptomic studies are </w:t>
      </w:r>
      <w:r w:rsidR="002C12B8" w:rsidRPr="00CB5BD0">
        <w:rPr>
          <w:rFonts w:ascii="Times New Roman" w:hAnsi="Times New Roman" w:cs="Times New Roman"/>
          <w:bCs/>
          <w:color w:val="231F20"/>
          <w:szCs w:val="21"/>
        </w:rPr>
        <w:t>GSE19804, GSE48433, GSE54351, E-TABM-15, GSE49155, GSE43458, GSE43767, GSE19249, GSE59831, GSE44077, GSE18842, GSE50627, GSE43458, GSE26525, GSE32254, GSE39121, GSE42407, GSE10072, GSE40419, GSE29250</w:t>
      </w:r>
      <w:r w:rsidR="00917335" w:rsidRPr="00CB5BD0">
        <w:rPr>
          <w:rFonts w:ascii="Times New Roman" w:hAnsi="Times New Roman" w:cs="Times New Roman"/>
          <w:bCs/>
          <w:color w:val="231F20"/>
          <w:szCs w:val="21"/>
        </w:rPr>
        <w:t xml:space="preserve">, GSE37765, </w:t>
      </w:r>
      <w:r w:rsidRPr="00CB5BD0">
        <w:rPr>
          <w:rFonts w:ascii="Times New Roman" w:hAnsi="Times New Roman" w:cs="Times New Roman"/>
          <w:bCs/>
          <w:color w:val="231F20"/>
          <w:szCs w:val="21"/>
        </w:rPr>
        <w:t>E-MEXP-231</w:t>
      </w:r>
      <w:r w:rsidR="00917335" w:rsidRPr="00CB5BD0">
        <w:rPr>
          <w:rFonts w:ascii="Times New Roman" w:hAnsi="Times New Roman" w:cs="Times New Roman"/>
          <w:bCs/>
          <w:color w:val="231F20"/>
          <w:szCs w:val="21"/>
        </w:rPr>
        <w:t xml:space="preserve"> and</w:t>
      </w:r>
      <w:r w:rsidR="005B7971" w:rsidRPr="00CB5BD0">
        <w:rPr>
          <w:rFonts w:ascii="Times New Roman" w:hAnsi="Times New Roman" w:cs="Times New Roman"/>
          <w:bCs/>
          <w:color w:val="231F20"/>
          <w:szCs w:val="21"/>
        </w:rPr>
        <w:t xml:space="preserve"> GSE31013</w:t>
      </w:r>
      <w:r w:rsidRPr="00CB5BD0">
        <w:rPr>
          <w:rFonts w:ascii="Times New Roman" w:hAnsi="Times New Roman" w:cs="Times New Roman"/>
          <w:bCs/>
          <w:color w:val="231F20"/>
          <w:szCs w:val="21"/>
        </w:rPr>
        <w:t xml:space="preserve">. </w:t>
      </w:r>
      <w:bookmarkStart w:id="239" w:name="OLE_LINK91"/>
      <w:bookmarkStart w:id="240" w:name="OLE_LINK92"/>
      <w:r w:rsidR="00E256A9" w:rsidRPr="00CB5BD0">
        <w:rPr>
          <w:rFonts w:ascii="Times New Roman" w:hAnsi="Times New Roman" w:cs="Times New Roman"/>
          <w:bCs/>
          <w:color w:val="231F20"/>
          <w:szCs w:val="21"/>
        </w:rPr>
        <w:t>Microarray-based transcriptional</w:t>
      </w:r>
      <w:bookmarkEnd w:id="239"/>
      <w:bookmarkEnd w:id="240"/>
      <w:r w:rsidR="00E256A9" w:rsidRPr="00CB5BD0">
        <w:rPr>
          <w:rFonts w:ascii="Times New Roman" w:hAnsi="Times New Roman" w:cs="Times New Roman"/>
          <w:bCs/>
          <w:color w:val="231F20"/>
          <w:szCs w:val="21"/>
        </w:rPr>
        <w:t xml:space="preserve"> levels</w:t>
      </w:r>
      <w:r w:rsidR="00E256A9" w:rsidRPr="00CB5BD0">
        <w:rPr>
          <w:rFonts w:ascii="Times New Roman" w:hAnsi="Times New Roman" w:cs="Times New Roman"/>
          <w:iCs/>
          <w:color w:val="231F20"/>
          <w:szCs w:val="21"/>
        </w:rPr>
        <w:t xml:space="preserve"> of </w:t>
      </w:r>
      <w:r w:rsidR="00E256A9" w:rsidRPr="00CB5BD0">
        <w:rPr>
          <w:rFonts w:ascii="Times New Roman" w:hAnsi="Times New Roman" w:cs="Times New Roman"/>
          <w:bCs/>
          <w:color w:val="231F20"/>
          <w:szCs w:val="21"/>
        </w:rPr>
        <w:t>complement and complement-related components</w:t>
      </w:r>
      <w:bookmarkStart w:id="241" w:name="OLE_LINK84"/>
      <w:bookmarkStart w:id="242" w:name="OLE_LINK85"/>
      <w:r w:rsidR="00E256A9" w:rsidRPr="00CB5BD0">
        <w:rPr>
          <w:rFonts w:ascii="Times New Roman" w:hAnsi="Times New Roman" w:cs="Times New Roman"/>
          <w:iCs/>
          <w:color w:val="231F20"/>
          <w:szCs w:val="21"/>
        </w:rPr>
        <w:t xml:space="preserve"> were collected from the</w:t>
      </w:r>
      <w:r w:rsidR="00ED5F6B" w:rsidRPr="00CB5BD0">
        <w:rPr>
          <w:rFonts w:ascii="Times New Roman" w:hAnsi="Times New Roman" w:cs="Times New Roman"/>
          <w:iCs/>
          <w:color w:val="231F20"/>
          <w:szCs w:val="21"/>
        </w:rPr>
        <w:t xml:space="preserve">se </w:t>
      </w:r>
      <w:r w:rsidR="00ED5F6B" w:rsidRPr="00CB5BD0">
        <w:rPr>
          <w:rFonts w:ascii="Times New Roman" w:hAnsi="Times New Roman" w:cs="Times New Roman"/>
          <w:bCs/>
          <w:color w:val="231F20"/>
          <w:szCs w:val="21"/>
        </w:rPr>
        <w:t>studies and used to calculate</w:t>
      </w:r>
      <w:bookmarkEnd w:id="241"/>
      <w:bookmarkEnd w:id="242"/>
      <w:r w:rsidR="00E256A9" w:rsidRPr="00CB5BD0">
        <w:rPr>
          <w:rFonts w:ascii="Times New Roman" w:hAnsi="Times New Roman" w:cs="Times New Roman"/>
          <w:iCs/>
          <w:color w:val="231F20"/>
          <w:szCs w:val="21"/>
        </w:rPr>
        <w:t xml:space="preserve"> </w:t>
      </w:r>
      <w:r w:rsidR="00ED5F6B" w:rsidRPr="00CB5BD0">
        <w:rPr>
          <w:rFonts w:ascii="Times New Roman" w:hAnsi="Times New Roman" w:cs="Times New Roman"/>
          <w:iCs/>
          <w:color w:val="231F20"/>
          <w:szCs w:val="21"/>
        </w:rPr>
        <w:t>t</w:t>
      </w:r>
      <w:r w:rsidR="00323A21" w:rsidRPr="00CB5BD0">
        <w:rPr>
          <w:rFonts w:ascii="Times New Roman" w:hAnsi="Times New Roman" w:cs="Times New Roman"/>
          <w:iCs/>
          <w:color w:val="231F20"/>
          <w:szCs w:val="21"/>
        </w:rPr>
        <w:t xml:space="preserve">he values of </w:t>
      </w:r>
      <w:r w:rsidR="00B74F0E" w:rsidRPr="00CB5BD0">
        <w:rPr>
          <w:rFonts w:ascii="Times New Roman" w:hAnsi="Times New Roman" w:cs="Times New Roman"/>
          <w:szCs w:val="21"/>
        </w:rPr>
        <w:t>Mean Standard Deviation</w:t>
      </w:r>
      <w:r w:rsidR="00B74F0E" w:rsidRPr="00CB5BD0">
        <w:rPr>
          <w:rFonts w:ascii="Times New Roman" w:hAnsi="Times New Roman" w:cs="Times New Roman"/>
          <w:iCs/>
          <w:color w:val="231F20"/>
          <w:szCs w:val="21"/>
        </w:rPr>
        <w:t xml:space="preserve"> (</w:t>
      </w:r>
      <w:r w:rsidR="00323A21" w:rsidRPr="00CB5BD0">
        <w:rPr>
          <w:rFonts w:ascii="Times New Roman" w:hAnsi="Times New Roman" w:cs="Times New Roman"/>
          <w:iCs/>
          <w:color w:val="231F20"/>
          <w:szCs w:val="21"/>
        </w:rPr>
        <w:t>Mean ± SD</w:t>
      </w:r>
      <w:r w:rsidR="00B74F0E" w:rsidRPr="00CB5BD0">
        <w:rPr>
          <w:rFonts w:ascii="Times New Roman" w:hAnsi="Times New Roman" w:cs="Times New Roman"/>
          <w:iCs/>
          <w:color w:val="231F20"/>
          <w:szCs w:val="21"/>
        </w:rPr>
        <w:t>)</w:t>
      </w:r>
      <w:r w:rsidR="00323A21" w:rsidRPr="00CB5BD0">
        <w:rPr>
          <w:rFonts w:ascii="Times New Roman" w:hAnsi="Times New Roman" w:cs="Times New Roman"/>
          <w:iCs/>
          <w:color w:val="231F20"/>
          <w:szCs w:val="21"/>
        </w:rPr>
        <w:t xml:space="preserve">. </w:t>
      </w:r>
      <w:r w:rsidRPr="00CB5BD0">
        <w:rPr>
          <w:rFonts w:ascii="Times New Roman" w:hAnsi="Times New Roman" w:cs="Times New Roman"/>
          <w:bCs/>
          <w:color w:val="231F20"/>
          <w:szCs w:val="21"/>
        </w:rPr>
        <w:t>Of 39 complement components with microarray-based transcriptional levels, 3</w:t>
      </w:r>
      <w:r w:rsidR="00F479A2" w:rsidRPr="00CB5BD0">
        <w:rPr>
          <w:rFonts w:ascii="Times New Roman" w:hAnsi="Times New Roman" w:cs="Times New Roman"/>
          <w:bCs/>
          <w:color w:val="231F20"/>
          <w:szCs w:val="21"/>
        </w:rPr>
        <w:t>3</w:t>
      </w:r>
      <w:r w:rsidRPr="00CB5BD0">
        <w:rPr>
          <w:rFonts w:ascii="Times New Roman" w:hAnsi="Times New Roman" w:cs="Times New Roman"/>
          <w:bCs/>
          <w:color w:val="231F20"/>
          <w:szCs w:val="21"/>
        </w:rPr>
        <w:t xml:space="preserve"> complement components were decreased at mRNA level</w:t>
      </w:r>
      <w:r w:rsidR="00F13AEF" w:rsidRPr="00CB5BD0">
        <w:rPr>
          <w:rFonts w:ascii="Times New Roman" w:hAnsi="Times New Roman" w:cs="Times New Roman"/>
          <w:bCs/>
          <w:color w:val="231F20"/>
          <w:szCs w:val="21"/>
        </w:rPr>
        <w:t>s</w:t>
      </w:r>
      <w:r w:rsidRPr="00CB5BD0">
        <w:rPr>
          <w:rFonts w:ascii="Times New Roman" w:hAnsi="Times New Roman" w:cs="Times New Roman"/>
          <w:bCs/>
          <w:color w:val="231F20"/>
          <w:szCs w:val="21"/>
        </w:rPr>
        <w:t xml:space="preserve"> in lung cancer tissues except for </w:t>
      </w:r>
      <w:r w:rsidR="00F479A2" w:rsidRPr="00CB5BD0">
        <w:rPr>
          <w:rFonts w:ascii="Times New Roman" w:hAnsi="Times New Roman" w:cs="Times New Roman"/>
          <w:bCs/>
          <w:color w:val="231F20"/>
          <w:szCs w:val="21"/>
        </w:rPr>
        <w:t>CFB, C8G, C9</w:t>
      </w:r>
      <w:r w:rsidR="00F479A2" w:rsidRPr="00CB5BD0">
        <w:rPr>
          <w:rFonts w:ascii="Times New Roman" w:hAnsi="Times New Roman" w:cs="Times New Roman"/>
          <w:bCs/>
          <w:color w:val="231F20"/>
          <w:szCs w:val="21"/>
        </w:rPr>
        <w:t>，</w:t>
      </w:r>
      <w:r w:rsidR="00F479A2" w:rsidRPr="00CB5BD0">
        <w:rPr>
          <w:rFonts w:ascii="Times New Roman" w:hAnsi="Times New Roman" w:cs="Times New Roman"/>
          <w:bCs/>
          <w:color w:val="231F20"/>
          <w:szCs w:val="21"/>
        </w:rPr>
        <w:t>C1QBP, CD46/MCP and CD21/CR2</w:t>
      </w:r>
      <w:r w:rsidR="00F13AEF" w:rsidRPr="00CB5BD0">
        <w:rPr>
          <w:rFonts w:ascii="Times New Roman" w:hAnsi="Times New Roman" w:cs="Times New Roman"/>
          <w:bCs/>
          <w:color w:val="231F20"/>
          <w:szCs w:val="21"/>
        </w:rPr>
        <w:t xml:space="preserve"> (indicated by bold letter). </w:t>
      </w:r>
      <w:r w:rsidR="008525E4" w:rsidRPr="00CB5BD0">
        <w:rPr>
          <w:rFonts w:ascii="Times New Roman" w:hAnsi="Times New Roman" w:cs="Times New Roman"/>
          <w:bCs/>
          <w:color w:val="231F20"/>
          <w:szCs w:val="21"/>
        </w:rPr>
        <w:t xml:space="preserve">Of 24 complement-related components with </w:t>
      </w:r>
      <w:bookmarkStart w:id="243" w:name="OLE_LINK54"/>
      <w:bookmarkStart w:id="244" w:name="OLE_LINK59"/>
      <w:r w:rsidR="008525E4" w:rsidRPr="00CB5BD0">
        <w:rPr>
          <w:rFonts w:ascii="Times New Roman" w:hAnsi="Times New Roman" w:cs="Times New Roman"/>
          <w:bCs/>
          <w:color w:val="231F20"/>
          <w:szCs w:val="21"/>
        </w:rPr>
        <w:t>microarray-based transcriptional levels</w:t>
      </w:r>
      <w:bookmarkEnd w:id="243"/>
      <w:bookmarkEnd w:id="244"/>
      <w:r w:rsidR="008525E4" w:rsidRPr="00CB5BD0">
        <w:rPr>
          <w:rFonts w:ascii="Times New Roman" w:hAnsi="Times New Roman" w:cs="Times New Roman"/>
          <w:bCs/>
          <w:color w:val="231F20"/>
          <w:szCs w:val="21"/>
        </w:rPr>
        <w:t>, except for VTN,</w:t>
      </w:r>
      <w:r w:rsidR="008525E4" w:rsidRPr="00CB5BD0">
        <w:rPr>
          <w:rFonts w:ascii="Times New Roman" w:hAnsi="Times New Roman" w:cs="Times New Roman"/>
          <w:szCs w:val="21"/>
        </w:rPr>
        <w:t xml:space="preserve"> SERPINB2, SERPINB5, SERPIND1, SERPINH1, SERPINI1 and SERBP1</w:t>
      </w:r>
      <w:r w:rsidR="008525E4" w:rsidRPr="00CB5BD0">
        <w:rPr>
          <w:rFonts w:ascii="Times New Roman" w:hAnsi="Times New Roman" w:cs="Times New Roman"/>
          <w:bCs/>
          <w:color w:val="231F20"/>
          <w:szCs w:val="21"/>
        </w:rPr>
        <w:t xml:space="preserve"> (indicated by bold and </w:t>
      </w:r>
      <w:r w:rsidR="008525E4" w:rsidRPr="00CB5BD0">
        <w:rPr>
          <w:rFonts w:ascii="Times New Roman" w:hAnsi="Times New Roman" w:cs="Times New Roman"/>
          <w:szCs w:val="21"/>
        </w:rPr>
        <w:t>italic</w:t>
      </w:r>
      <w:r w:rsidR="008525E4" w:rsidRPr="00CB5BD0">
        <w:rPr>
          <w:rFonts w:ascii="Times New Roman" w:hAnsi="Times New Roman" w:cs="Times New Roman"/>
          <w:bCs/>
          <w:color w:val="231F20"/>
          <w:szCs w:val="21"/>
        </w:rPr>
        <w:t xml:space="preserve"> letter),</w:t>
      </w:r>
      <w:r w:rsidR="008525E4" w:rsidRPr="00CB5BD0">
        <w:rPr>
          <w:rFonts w:ascii="Times New Roman" w:hAnsi="Times New Roman" w:cs="Times New Roman"/>
          <w:szCs w:val="21"/>
        </w:rPr>
        <w:t xml:space="preserve"> other 17 complement-related components were down-regulated at mRNA level in lung cancer tissues. </w:t>
      </w:r>
      <w:r w:rsidR="00F13AEF" w:rsidRPr="00CB5BD0">
        <w:rPr>
          <w:rFonts w:ascii="Times New Roman" w:hAnsi="Times New Roman" w:cs="Times New Roman"/>
          <w:bCs/>
          <w:color w:val="231F20"/>
          <w:szCs w:val="21"/>
        </w:rPr>
        <w:t xml:space="preserve">The </w:t>
      </w:r>
      <w:r w:rsidR="0098023F" w:rsidRPr="0098023F">
        <w:rPr>
          <w:rFonts w:ascii="Times New Roman" w:hAnsi="Times New Roman" w:cs="Times New Roman"/>
          <w:bCs/>
          <w:color w:val="231F20"/>
          <w:szCs w:val="21"/>
        </w:rPr>
        <w:t>similar tendency</w:t>
      </w:r>
      <w:r w:rsidR="00F13AEF" w:rsidRPr="00CB5BD0">
        <w:rPr>
          <w:rFonts w:ascii="Times New Roman" w:hAnsi="Times New Roman" w:cs="Times New Roman"/>
          <w:bCs/>
          <w:color w:val="231F20"/>
          <w:szCs w:val="21"/>
        </w:rPr>
        <w:t xml:space="preserve"> of mRNA</w:t>
      </w:r>
      <w:r w:rsidR="0098023F" w:rsidRPr="0098023F">
        <w:rPr>
          <w:rFonts w:ascii="Times New Roman" w:hAnsi="Times New Roman" w:cs="Times New Roman"/>
          <w:bCs/>
          <w:color w:val="231F20"/>
          <w:szCs w:val="21"/>
        </w:rPr>
        <w:t xml:space="preserve"> expression</w:t>
      </w:r>
      <w:r w:rsidR="00F13AEF" w:rsidRPr="00CB5BD0">
        <w:rPr>
          <w:rFonts w:ascii="Times New Roman" w:hAnsi="Times New Roman" w:cs="Times New Roman"/>
          <w:bCs/>
          <w:color w:val="231F20"/>
          <w:szCs w:val="21"/>
        </w:rPr>
        <w:t xml:space="preserve"> in lung cancer tissues were repeatedly reported by </w:t>
      </w:r>
      <w:r w:rsidR="000749D1" w:rsidRPr="00CB5BD0">
        <w:rPr>
          <w:rFonts w:ascii="Times New Roman" w:hAnsi="Times New Roman" w:cs="Times New Roman"/>
          <w:bCs/>
          <w:color w:val="231F20"/>
          <w:szCs w:val="21"/>
        </w:rPr>
        <w:t>these microarray-based transcriptional studies</w:t>
      </w:r>
      <w:r w:rsidR="00F13AEF" w:rsidRPr="00CB5BD0">
        <w:rPr>
          <w:rFonts w:ascii="Times New Roman" w:hAnsi="Times New Roman" w:cs="Times New Roman"/>
          <w:bCs/>
          <w:color w:val="231F20"/>
          <w:szCs w:val="21"/>
        </w:rPr>
        <w:t xml:space="preserve"> </w:t>
      </w:r>
      <w:r w:rsidR="0098023F" w:rsidRPr="00CB5BD0">
        <w:rPr>
          <w:rFonts w:ascii="Times New Roman" w:hAnsi="Times New Roman" w:cs="Times New Roman"/>
          <w:szCs w:val="21"/>
        </w:rPr>
        <w:t>(Please refer to Table S</w:t>
      </w:r>
      <w:r w:rsidR="0098023F">
        <w:rPr>
          <w:rFonts w:ascii="Times New Roman" w:hAnsi="Times New Roman" w:cs="Times New Roman" w:hint="eastAsia"/>
          <w:szCs w:val="21"/>
        </w:rPr>
        <w:t>1-</w:t>
      </w:r>
      <w:r w:rsidR="0098023F" w:rsidRPr="00CB5BD0">
        <w:rPr>
          <w:rFonts w:ascii="Times New Roman" w:hAnsi="Times New Roman" w:cs="Times New Roman"/>
          <w:szCs w:val="21"/>
        </w:rPr>
        <w:t xml:space="preserve">3 for </w:t>
      </w:r>
      <w:r w:rsidR="0098023F">
        <w:rPr>
          <w:rFonts w:ascii="Times New Roman" w:hAnsi="Times New Roman" w:cs="Times New Roman" w:hint="eastAsia"/>
          <w:szCs w:val="21"/>
        </w:rPr>
        <w:t>specific</w:t>
      </w:r>
      <w:r w:rsidR="0098023F" w:rsidRPr="00CB5BD0">
        <w:rPr>
          <w:rFonts w:ascii="Times New Roman" w:hAnsi="Times New Roman" w:cs="Times New Roman"/>
          <w:szCs w:val="21"/>
        </w:rPr>
        <w:t xml:space="preserve"> values of different stud</w:t>
      </w:r>
      <w:r w:rsidR="001C271E">
        <w:rPr>
          <w:rFonts w:ascii="Times New Roman" w:hAnsi="Times New Roman" w:cs="Times New Roman" w:hint="eastAsia"/>
          <w:szCs w:val="21"/>
        </w:rPr>
        <w:t>ies</w:t>
      </w:r>
      <w:r w:rsidR="0098023F" w:rsidRPr="00CB5BD0">
        <w:rPr>
          <w:rFonts w:ascii="Times New Roman" w:hAnsi="Times New Roman" w:cs="Times New Roman"/>
          <w:szCs w:val="21"/>
        </w:rPr>
        <w:t>)</w:t>
      </w:r>
      <w:r w:rsidR="00E256A9" w:rsidRPr="00CB5BD0">
        <w:rPr>
          <w:rFonts w:ascii="Times New Roman" w:hAnsi="Times New Roman" w:cs="Times New Roman"/>
          <w:iCs/>
          <w:color w:val="231F20"/>
          <w:szCs w:val="21"/>
        </w:rPr>
        <w:t xml:space="preserve">. </w:t>
      </w:r>
      <w:r w:rsidR="00261B09" w:rsidRPr="00CB5BD0">
        <w:rPr>
          <w:rFonts w:ascii="Times New Roman" w:hAnsi="Times New Roman" w:cs="Times New Roman"/>
          <w:iCs/>
          <w:color w:val="231F20"/>
          <w:szCs w:val="21"/>
        </w:rPr>
        <w:t xml:space="preserve">One </w:t>
      </w:r>
      <w:r w:rsidR="00E256A9" w:rsidRPr="00CB5BD0">
        <w:rPr>
          <w:rFonts w:ascii="Times New Roman" w:hAnsi="Times New Roman" w:cs="Times New Roman"/>
          <w:iCs/>
          <w:color w:val="231F20"/>
          <w:szCs w:val="21"/>
        </w:rPr>
        <w:t xml:space="preserve">exception </w:t>
      </w:r>
      <w:r w:rsidR="00261B09" w:rsidRPr="00CB5BD0">
        <w:rPr>
          <w:rFonts w:ascii="Times New Roman" w:hAnsi="Times New Roman" w:cs="Times New Roman"/>
          <w:iCs/>
          <w:color w:val="231F20"/>
          <w:szCs w:val="21"/>
        </w:rPr>
        <w:t xml:space="preserve">was that </w:t>
      </w:r>
      <w:r w:rsidR="00261B09" w:rsidRPr="00CB5BD0">
        <w:rPr>
          <w:rFonts w:ascii="Times New Roman" w:hAnsi="Times New Roman" w:cs="Times New Roman"/>
          <w:szCs w:val="21"/>
        </w:rPr>
        <w:t>C1s</w:t>
      </w:r>
      <w:r w:rsidR="008525E4" w:rsidRPr="00CB5BD0">
        <w:rPr>
          <w:rFonts w:ascii="Times New Roman" w:hAnsi="Times New Roman" w:cs="Times New Roman"/>
          <w:szCs w:val="21"/>
        </w:rPr>
        <w:t xml:space="preserve">, with an increased mRNA level in lung cancer tissue, </w:t>
      </w:r>
      <w:r w:rsidR="00261B09" w:rsidRPr="00CB5BD0">
        <w:rPr>
          <w:rFonts w:ascii="Times New Roman" w:hAnsi="Times New Roman" w:cs="Times New Roman"/>
          <w:szCs w:val="21"/>
        </w:rPr>
        <w:t xml:space="preserve">was reported to </w:t>
      </w:r>
      <w:r w:rsidR="000749D1" w:rsidRPr="00CB5BD0">
        <w:rPr>
          <w:rFonts w:ascii="Times New Roman" w:hAnsi="Times New Roman" w:cs="Times New Roman"/>
          <w:szCs w:val="21"/>
        </w:rPr>
        <w:t xml:space="preserve">be </w:t>
      </w:r>
      <w:r w:rsidR="00261B09" w:rsidRPr="00CB5BD0">
        <w:rPr>
          <w:rFonts w:ascii="Times New Roman" w:hAnsi="Times New Roman" w:cs="Times New Roman"/>
          <w:szCs w:val="21"/>
        </w:rPr>
        <w:t>opposite to others by Sanchez-Palencia et al</w:t>
      </w:r>
      <w:r w:rsidR="000749D1" w:rsidRPr="00CB5BD0">
        <w:rPr>
          <w:rFonts w:ascii="Times New Roman" w:hAnsi="Times New Roman" w:cs="Times New Roman"/>
          <w:szCs w:val="21"/>
        </w:rPr>
        <w:t>.</w:t>
      </w:r>
      <w:r w:rsidR="0012031F" w:rsidRPr="00CB5BD0">
        <w:rPr>
          <w:rFonts w:ascii="Times New Roman" w:hAnsi="Times New Roman" w:cs="Times New Roman"/>
          <w:szCs w:val="21"/>
        </w:rPr>
        <w:fldChar w:fldCharType="begin"/>
      </w:r>
      <w:r w:rsidR="000749D1" w:rsidRPr="00CB5BD0">
        <w:rPr>
          <w:rFonts w:ascii="Times New Roman" w:hAnsi="Times New Roman" w:cs="Times New Roman"/>
          <w:szCs w:val="21"/>
        </w:rPr>
        <w:instrText xml:space="preserve"> ADDIN EN.CITE &lt;EndNote&gt;&lt;Cite&gt;&lt;Author&gt;Sanchez-Palencia A G-MM&lt;/Author&gt;&lt;Year&gt;2011&lt;/Year&gt;&lt;RecNum&gt;5444&lt;/RecNum&gt;&lt;DisplayText&gt;[4]&lt;/DisplayText&gt;&lt;record&gt;&lt;rec-number&gt;5444&lt;/rec-number&gt;&lt;foreign-keys&gt;&lt;key app="EN" db-id="wrffdtprpf0xzzesvd5ve022s2sxatszz0ax" timestamp="1481619443"&gt;5444&lt;/key&gt;&lt;/foreign-keys&gt;&lt;ref-type name="Journal Article"&gt;17&lt;/ref-type&gt;&lt;contributors&gt;&lt;authors&gt;&lt;author&gt;Sanchez-Palencia A G-MM, Gomez-Capilla JA, Pedraza V, Boyero L, Rosell R, Fárez-Vidal ME&lt;/author&gt;&lt;/authors&gt;&lt;/contributors&gt;&lt;titles&gt;&lt;title&gt;Gene expression profiling reveals novel biomarkers in nonsmall cell lung cancer&lt;/title&gt;&lt;secondary-title&gt;International Journal of Cancer&lt;/secondary-title&gt;&lt;/titles&gt;&lt;periodical&gt;&lt;full-title&gt;International Journal of Cancer&lt;/full-title&gt;&lt;/periodical&gt;&lt;pages&gt;355-64&lt;/pages&gt;&lt;volume&gt;129&lt;/volume&gt;&lt;dates&gt;&lt;year&gt;&lt;style face="normal" font="default" charset="134" size="100%"&gt;2011&lt;/style&gt;&lt;/year&gt;&lt;/dates&gt;&lt;urls&gt;&lt;/urls&gt;&lt;electronic-resource-num&gt;10.1002/ijc.25704&lt;/electronic-resource-num&gt;&lt;/record&gt;&lt;/Cite&gt;&lt;/EndNote&gt;</w:instrText>
      </w:r>
      <w:r w:rsidR="0012031F" w:rsidRPr="00CB5BD0">
        <w:rPr>
          <w:rFonts w:ascii="Times New Roman" w:hAnsi="Times New Roman" w:cs="Times New Roman"/>
          <w:szCs w:val="21"/>
        </w:rPr>
        <w:fldChar w:fldCharType="separate"/>
      </w:r>
      <w:r w:rsidR="000749D1" w:rsidRPr="00CB5BD0">
        <w:rPr>
          <w:rFonts w:ascii="Times New Roman" w:hAnsi="Times New Roman" w:cs="Times New Roman"/>
          <w:noProof/>
          <w:szCs w:val="21"/>
        </w:rPr>
        <w:t>[4]</w:t>
      </w:r>
      <w:r w:rsidR="0012031F" w:rsidRPr="00CB5BD0">
        <w:rPr>
          <w:rFonts w:ascii="Times New Roman" w:hAnsi="Times New Roman" w:cs="Times New Roman"/>
          <w:szCs w:val="21"/>
        </w:rPr>
        <w:fldChar w:fldCharType="end"/>
      </w:r>
      <w:r w:rsidR="008525E4" w:rsidRPr="00CB5BD0">
        <w:rPr>
          <w:rFonts w:ascii="Times New Roman" w:hAnsi="Times New Roman" w:cs="Times New Roman"/>
          <w:iCs/>
          <w:color w:val="231F20"/>
          <w:szCs w:val="21"/>
        </w:rPr>
        <w:t>, which was indicated in Table S3.</w:t>
      </w:r>
      <w:r w:rsidR="008525E4" w:rsidRPr="00CB5BD0">
        <w:rPr>
          <w:rFonts w:ascii="Times New Roman" w:hAnsi="Times New Roman" w:cs="Times New Roman"/>
          <w:szCs w:val="21"/>
        </w:rPr>
        <w:t xml:space="preserve"> [</w:t>
      </w:r>
      <w:r w:rsidR="004D5A4C" w:rsidRPr="00CB5BD0">
        <w:rPr>
          <w:rFonts w:ascii="Times New Roman" w:hAnsi="Times New Roman" w:cs="Times New Roman"/>
          <w:bCs/>
          <w:color w:val="231F20"/>
          <w:szCs w:val="21"/>
        </w:rPr>
        <w:t xml:space="preserve">CFB circulates in the blood as a single chain polypeptide. Upon activation of the alternative pathway, it is cleaved by complement factor D yielding the noncatalytic chain Ba and the catalytic subunit Bb. The active subunit Bb is a serine protease which associates with C3b to form the alternative pathway C3 convertase. Bb is involved in the proliferation of preactivated B lymphocytes, while Ba inhibits their proliferation. </w:t>
      </w:r>
      <w:r w:rsidR="005B7971" w:rsidRPr="00CB5BD0">
        <w:rPr>
          <w:rFonts w:ascii="Times New Roman" w:hAnsi="Times New Roman" w:cs="Times New Roman"/>
          <w:bCs/>
          <w:color w:val="231F20"/>
          <w:szCs w:val="21"/>
        </w:rPr>
        <w:t xml:space="preserve">The expression levels C8G and C9 were from RNAseq but not microarray-based transcriptional levels </w:t>
      </w:r>
      <w:r w:rsidR="0012031F" w:rsidRPr="00CB5BD0">
        <w:rPr>
          <w:rFonts w:ascii="Times New Roman" w:hAnsi="Times New Roman" w:cs="Times New Roman"/>
          <w:bCs/>
          <w:color w:val="231F20"/>
          <w:szCs w:val="21"/>
        </w:rPr>
        <w:fldChar w:fldCharType="begin"/>
      </w:r>
      <w:r w:rsidR="005B7971" w:rsidRPr="00CB5BD0">
        <w:rPr>
          <w:rFonts w:ascii="Times New Roman" w:hAnsi="Times New Roman" w:cs="Times New Roman"/>
          <w:bCs/>
          <w:color w:val="231F20"/>
          <w:szCs w:val="21"/>
        </w:rPr>
        <w:instrText xml:space="preserve"> ADDIN EN.CITE &lt;EndNote&gt;&lt;Cite&gt;&lt;Author&gt;Yang C&lt;/Author&gt;&lt;Year&gt;2016&lt;/Year&gt;&lt;RecNum&gt;5487&lt;/RecNum&gt;&lt;DisplayText&gt;[15]&lt;/DisplayText&gt;&lt;record&gt;&lt;rec-number&gt;5487&lt;/rec-number&gt;&lt;foreign-keys&gt;&lt;key app="EN" db-id="wrffdtprpf0xzzesvd5ve022s2sxatszz0ax" timestamp="1486281762"&gt;5487&lt;/key&gt;&lt;/foreign-keys&gt;&lt;ref-type name="Journal Article"&gt;17&lt;/ref-type&gt;&lt;contributors&gt;&lt;authors&gt;&lt;author&gt;Yang C, Sun C, Liang X, Xie S, Huang J, Li D.&lt;/author&gt;&lt;/authors&gt;&lt;/contributors&gt;&lt;titles&gt;&lt;title&gt;Integrative analysis of microRNA and mRNA expression profiles in non-small-cell lung cancer&lt;/title&gt;&lt;secondary-title&gt; Cancer Gene Ther.&lt;/secondary-title&gt;&lt;/titles&gt;&lt;pages&gt;90-7&lt;/pages&gt;&lt;volume&gt;23&lt;/volume&gt;&lt;number&gt;4&lt;/number&gt;&lt;dates&gt;&lt;year&gt;2016&lt;/year&gt;&lt;/dates&gt;&lt;urls&gt;&lt;/urls&gt;&lt;electronic-resource-num&gt;10.1038/cgt.2016.5&lt;/electronic-resource-num&gt;&lt;/record&gt;&lt;/Cite&gt;&lt;/EndNote&gt;</w:instrText>
      </w:r>
      <w:r w:rsidR="0012031F" w:rsidRPr="00CB5BD0">
        <w:rPr>
          <w:rFonts w:ascii="Times New Roman" w:hAnsi="Times New Roman" w:cs="Times New Roman"/>
          <w:bCs/>
          <w:color w:val="231F20"/>
          <w:szCs w:val="21"/>
        </w:rPr>
        <w:fldChar w:fldCharType="separate"/>
      </w:r>
      <w:r w:rsidR="005B7971" w:rsidRPr="00CB5BD0">
        <w:rPr>
          <w:rFonts w:ascii="Times New Roman" w:hAnsi="Times New Roman" w:cs="Times New Roman"/>
          <w:bCs/>
          <w:noProof/>
          <w:color w:val="231F20"/>
          <w:szCs w:val="21"/>
        </w:rPr>
        <w:t>[15]</w:t>
      </w:r>
      <w:r w:rsidR="0012031F" w:rsidRPr="00CB5BD0">
        <w:rPr>
          <w:rFonts w:ascii="Times New Roman" w:hAnsi="Times New Roman" w:cs="Times New Roman"/>
          <w:bCs/>
          <w:color w:val="231F20"/>
          <w:szCs w:val="21"/>
        </w:rPr>
        <w:fldChar w:fldCharType="end"/>
      </w:r>
      <w:r w:rsidR="005B7971" w:rsidRPr="00CB5BD0">
        <w:rPr>
          <w:rFonts w:ascii="Times New Roman" w:hAnsi="Times New Roman" w:cs="Times New Roman"/>
          <w:bCs/>
          <w:color w:val="231F20"/>
          <w:szCs w:val="21"/>
        </w:rPr>
        <w:t xml:space="preserve">. </w:t>
      </w:r>
      <w:r w:rsidR="005D29F3" w:rsidRPr="00CB5BD0">
        <w:rPr>
          <w:rFonts w:ascii="Times New Roman" w:hAnsi="Times New Roman" w:cs="Times New Roman"/>
          <w:bCs/>
          <w:color w:val="231F20"/>
          <w:szCs w:val="21"/>
        </w:rPr>
        <w:t xml:space="preserve">C1QBP, CD46/MCP and CD21/CR2 encode membrane proteins. </w:t>
      </w:r>
      <w:r w:rsidRPr="00CB5BD0">
        <w:rPr>
          <w:rFonts w:ascii="Times New Roman" w:hAnsi="Times New Roman" w:cs="Times New Roman"/>
          <w:szCs w:val="21"/>
        </w:rPr>
        <w:t xml:space="preserve">C1QBP is known to bind to the globular heads of C1q molecules and inhibit the first component C1 activation of complement system. CD46 has cofactor activity for inactivation of complement components C3b and C4b by serum factor I, which protects the host cell from damage by complement </w:t>
      </w:r>
      <w:r w:rsidR="0012031F" w:rsidRPr="00CB5BD0">
        <w:rPr>
          <w:rFonts w:ascii="Times New Roman" w:hAnsi="Times New Roman" w:cs="Times New Roman"/>
          <w:szCs w:val="21"/>
        </w:rPr>
        <w:fldChar w:fldCharType="begin"/>
      </w:r>
      <w:r w:rsidRPr="00CB5BD0">
        <w:rPr>
          <w:rFonts w:ascii="Times New Roman" w:hAnsi="Times New Roman" w:cs="Times New Roman"/>
          <w:szCs w:val="21"/>
        </w:rPr>
        <w:instrText xml:space="preserve"> ADDIN EN.CITE &lt;EndNote&gt;&lt;Cite&gt;&lt;Author&gt;Johnson JB GK&lt;/Author&gt;&lt;Year&gt;2009&lt;/Year&gt;&lt;RecNum&gt;5468&lt;/RecNum&gt;&lt;DisplayText&gt;[44]&lt;/DisplayText&gt;&lt;record&gt;&lt;rec-number&gt;5468&lt;/rec-number&gt;&lt;foreign-keys&gt;&lt;key app="EN" db-id="wrffdtprpf0xzzesvd5ve022s2sxatszz0ax" timestamp="1481627739"&gt;5468&lt;/key&gt;&lt;/foreign-keys&gt;&lt;ref-type name="Journal Article"&gt;17&lt;/ref-type&gt;&lt;contributors&gt;&lt;authors&gt;&lt;author&gt;Johnson JB GK, Parks GD&lt;/author&gt;&lt;/authors&gt;&lt;/contributors&gt;&lt;titles&gt;&lt;title&gt;The paramyxoviruses simian virus 5 and mumps virus recruit host cell CD46 to evade complement-mediated neutralization&lt;/title&gt;&lt;secondary-title&gt;J Virol&lt;/secondary-title&gt;&lt;/titles&gt;&lt;periodical&gt;&lt;full-title&gt;J Virol&lt;/full-title&gt;&lt;/periodical&gt;&lt;pages&gt;7602-11&lt;/pages&gt;&lt;volume&gt;83&lt;/volume&gt;&lt;number&gt;15&lt;/number&gt;&lt;dates&gt;&lt;year&gt;2009&lt;/year&gt;&lt;/dates&gt;&lt;urls&gt;&lt;/urls&gt;&lt;electronic-resource-num&gt;10.1128/JVI.00713-09&lt;/electronic-resource-num&gt;&lt;/record&gt;&lt;/Cite&gt;&lt;/EndNote&gt;</w:instrText>
      </w:r>
      <w:r w:rsidR="0012031F" w:rsidRPr="00CB5BD0">
        <w:rPr>
          <w:rFonts w:ascii="Times New Roman" w:hAnsi="Times New Roman" w:cs="Times New Roman"/>
          <w:szCs w:val="21"/>
        </w:rPr>
        <w:fldChar w:fldCharType="separate"/>
      </w:r>
      <w:r w:rsidRPr="00CB5BD0">
        <w:rPr>
          <w:rFonts w:ascii="Times New Roman" w:hAnsi="Times New Roman" w:cs="Times New Roman"/>
          <w:noProof/>
          <w:szCs w:val="21"/>
        </w:rPr>
        <w:t>[44]</w:t>
      </w:r>
      <w:r w:rsidR="0012031F" w:rsidRPr="00CB5BD0">
        <w:rPr>
          <w:rFonts w:ascii="Times New Roman" w:hAnsi="Times New Roman" w:cs="Times New Roman"/>
          <w:szCs w:val="21"/>
        </w:rPr>
        <w:fldChar w:fldCharType="end"/>
      </w:r>
      <w:r w:rsidRPr="00CB5BD0">
        <w:rPr>
          <w:rFonts w:ascii="Times New Roman" w:hAnsi="Times New Roman" w:cs="Times New Roman"/>
          <w:szCs w:val="21"/>
        </w:rPr>
        <w:t xml:space="preserve">. </w:t>
      </w:r>
      <w:r w:rsidR="005D29F3" w:rsidRPr="00CB5BD0">
        <w:rPr>
          <w:rFonts w:ascii="Times New Roman" w:hAnsi="Times New Roman" w:cs="Times New Roman"/>
          <w:bCs/>
          <w:color w:val="231F20"/>
          <w:szCs w:val="21"/>
        </w:rPr>
        <w:t xml:space="preserve">CD46/MCP, a type I </w:t>
      </w:r>
      <w:bookmarkStart w:id="245" w:name="OLE_LINK8"/>
      <w:bookmarkStart w:id="246" w:name="OLE_LINK29"/>
      <w:r w:rsidR="005D29F3" w:rsidRPr="00CB5BD0">
        <w:rPr>
          <w:rFonts w:ascii="Times New Roman" w:hAnsi="Times New Roman" w:cs="Times New Roman"/>
          <w:bCs/>
          <w:color w:val="231F20"/>
          <w:szCs w:val="21"/>
        </w:rPr>
        <w:t>membrane protein</w:t>
      </w:r>
      <w:bookmarkEnd w:id="245"/>
      <w:bookmarkEnd w:id="246"/>
      <w:r w:rsidR="005D29F3" w:rsidRPr="00CB5BD0">
        <w:rPr>
          <w:rFonts w:ascii="Times New Roman" w:hAnsi="Times New Roman" w:cs="Times New Roman"/>
          <w:bCs/>
          <w:color w:val="231F20"/>
          <w:szCs w:val="21"/>
        </w:rPr>
        <w:t>, has cofactor activity for inactivation of complement components C3b and C4b by serum factor I, which protects the host cell from damage by complement. CD21/CR2</w:t>
      </w:r>
      <w:r w:rsidR="005D29F3" w:rsidRPr="00CB5BD0">
        <w:rPr>
          <w:rFonts w:ascii="Times New Roman" w:hAnsi="Times New Roman" w:cs="Times New Roman"/>
          <w:szCs w:val="21"/>
        </w:rPr>
        <w:t xml:space="preserve"> </w:t>
      </w:r>
      <w:r w:rsidR="005D29F3" w:rsidRPr="00CB5BD0">
        <w:rPr>
          <w:rFonts w:ascii="Times New Roman" w:hAnsi="Times New Roman" w:cs="Times New Roman"/>
          <w:bCs/>
          <w:color w:val="231F20"/>
          <w:szCs w:val="21"/>
        </w:rPr>
        <w:t>encodes a membrane protein, which functions as a receptor for Epstein-Barr virus (EBV) binding on B and T lymphocytes</w:t>
      </w:r>
      <w:r w:rsidR="008525E4" w:rsidRPr="00CB5BD0">
        <w:rPr>
          <w:rFonts w:ascii="Times New Roman" w:hAnsi="Times New Roman" w:cs="Times New Roman"/>
          <w:bCs/>
          <w:color w:val="231F20"/>
          <w:szCs w:val="21"/>
        </w:rPr>
        <w:t>]</w:t>
      </w:r>
      <w:r w:rsidR="00501752" w:rsidRPr="00CB5BD0">
        <w:rPr>
          <w:rFonts w:ascii="Times New Roman" w:hAnsi="Times New Roman" w:cs="Times New Roman"/>
          <w:bCs/>
          <w:color w:val="231F20"/>
          <w:szCs w:val="21"/>
        </w:rPr>
        <w:t xml:space="preserve">. </w:t>
      </w:r>
    </w:p>
    <w:p w:rsidR="008525E4" w:rsidRPr="00CB5BD0" w:rsidRDefault="008525E4" w:rsidP="00CB5BD0">
      <w:pPr>
        <w:rPr>
          <w:rFonts w:ascii="Times New Roman" w:hAnsi="Times New Roman" w:cs="Times New Roman"/>
          <w:bCs/>
          <w:color w:val="231F20"/>
          <w:szCs w:val="21"/>
        </w:rPr>
      </w:pPr>
    </w:p>
    <w:p w:rsidR="00D17384" w:rsidRPr="00CB5BD0" w:rsidRDefault="00976908" w:rsidP="00CB5BD0">
      <w:pPr>
        <w:rPr>
          <w:rFonts w:ascii="Times New Roman" w:hAnsi="Times New Roman" w:cs="Times New Roman"/>
          <w:szCs w:val="21"/>
        </w:rPr>
      </w:pPr>
      <w:r w:rsidRPr="00CB5BD0">
        <w:rPr>
          <w:rFonts w:ascii="Times New Roman" w:hAnsi="Times New Roman" w:cs="Times New Roman"/>
          <w:szCs w:val="21"/>
        </w:rPr>
        <w:t xml:space="preserve">Consistently, </w:t>
      </w:r>
      <w:r w:rsidR="00A633B9" w:rsidRPr="00CB5BD0">
        <w:rPr>
          <w:rFonts w:ascii="Times New Roman" w:hAnsi="Times New Roman" w:cs="Times New Roman"/>
          <w:szCs w:val="21"/>
        </w:rPr>
        <w:t xml:space="preserve">27 </w:t>
      </w:r>
      <w:r w:rsidRPr="00CB5BD0">
        <w:rPr>
          <w:rFonts w:ascii="Times New Roman" w:hAnsi="Times New Roman" w:cs="Times New Roman"/>
          <w:szCs w:val="21"/>
        </w:rPr>
        <w:t>of</w:t>
      </w:r>
      <w:r w:rsidRPr="00CB5BD0">
        <w:rPr>
          <w:rFonts w:ascii="Times New Roman" w:hAnsi="Times New Roman" w:cs="Times New Roman"/>
          <w:bCs/>
          <w:color w:val="231F20"/>
          <w:szCs w:val="21"/>
        </w:rPr>
        <w:t xml:space="preserve"> 29 complement proteins with </w:t>
      </w:r>
      <w:r w:rsidR="009F1988" w:rsidRPr="00CB5BD0">
        <w:rPr>
          <w:rFonts w:ascii="Times New Roman" w:hAnsi="Times New Roman" w:cs="Times New Roman"/>
          <w:bCs/>
          <w:color w:val="231F20"/>
          <w:szCs w:val="21"/>
        </w:rPr>
        <w:t xml:space="preserve">available </w:t>
      </w:r>
      <w:r w:rsidRPr="00CB5BD0">
        <w:rPr>
          <w:rFonts w:ascii="Times New Roman" w:hAnsi="Times New Roman" w:cs="Times New Roman"/>
          <w:bCs/>
          <w:color w:val="231F20"/>
          <w:szCs w:val="21"/>
        </w:rPr>
        <w:t xml:space="preserve">expression </w:t>
      </w:r>
      <w:r w:rsidR="001D0206" w:rsidRPr="00CB5BD0">
        <w:rPr>
          <w:rFonts w:ascii="Times New Roman" w:hAnsi="Times New Roman" w:cs="Times New Roman"/>
          <w:szCs w:val="21"/>
        </w:rPr>
        <w:t>values</w:t>
      </w:r>
      <w:r w:rsidRPr="00CB5BD0">
        <w:rPr>
          <w:rFonts w:ascii="Times New Roman" w:hAnsi="Times New Roman" w:cs="Times New Roman"/>
          <w:bCs/>
          <w:color w:val="231F20"/>
          <w:szCs w:val="21"/>
        </w:rPr>
        <w:t xml:space="preserve"> in lung cancer tissue</w:t>
      </w:r>
      <w:r w:rsidR="00CC10E9" w:rsidRPr="00CB5BD0">
        <w:rPr>
          <w:rFonts w:ascii="Times New Roman" w:hAnsi="Times New Roman" w:cs="Times New Roman"/>
          <w:szCs w:val="21"/>
        </w:rPr>
        <w:t xml:space="preserve"> </w:t>
      </w:r>
      <w:r w:rsidR="00CC10E9" w:rsidRPr="00CB5BD0">
        <w:rPr>
          <w:rFonts w:ascii="Times New Roman" w:hAnsi="Times New Roman" w:cs="Times New Roman"/>
          <w:bCs/>
          <w:color w:val="231F20"/>
          <w:szCs w:val="21"/>
        </w:rPr>
        <w:t xml:space="preserve">were </w:t>
      </w:r>
      <w:r w:rsidR="00A633B9" w:rsidRPr="00CB5BD0">
        <w:rPr>
          <w:rFonts w:ascii="Times New Roman" w:hAnsi="Times New Roman" w:cs="Times New Roman"/>
          <w:bCs/>
          <w:color w:val="231F20"/>
          <w:szCs w:val="21"/>
        </w:rPr>
        <w:t xml:space="preserve">indicated to be </w:t>
      </w:r>
      <w:r w:rsidR="00CC10E9" w:rsidRPr="00CB5BD0">
        <w:rPr>
          <w:rFonts w:ascii="Times New Roman" w:hAnsi="Times New Roman" w:cs="Times New Roman"/>
          <w:bCs/>
          <w:color w:val="231F20"/>
          <w:szCs w:val="21"/>
        </w:rPr>
        <w:t>decreased in</w:t>
      </w:r>
      <w:r w:rsidR="00CC10E9" w:rsidRPr="00CB5BD0">
        <w:rPr>
          <w:rFonts w:ascii="Times New Roman" w:hAnsi="Times New Roman" w:cs="Times New Roman"/>
          <w:szCs w:val="21"/>
        </w:rPr>
        <w:t xml:space="preserve"> </w:t>
      </w:r>
      <w:r w:rsidR="00CC10E9" w:rsidRPr="00CB5BD0">
        <w:rPr>
          <w:rFonts w:ascii="Times New Roman" w:hAnsi="Times New Roman" w:cs="Times New Roman"/>
          <w:bCs/>
          <w:color w:val="231F20"/>
          <w:szCs w:val="21"/>
        </w:rPr>
        <w:t xml:space="preserve">lung cancer tissue except for </w:t>
      </w:r>
      <w:r w:rsidR="00AF0918" w:rsidRPr="00CB5BD0">
        <w:rPr>
          <w:rFonts w:ascii="Times New Roman" w:hAnsi="Times New Roman" w:cs="Times New Roman"/>
          <w:bCs/>
          <w:color w:val="231F20"/>
          <w:szCs w:val="21"/>
        </w:rPr>
        <w:t>2</w:t>
      </w:r>
      <w:r w:rsidR="00CC10E9" w:rsidRPr="00CB5BD0">
        <w:rPr>
          <w:rFonts w:ascii="Times New Roman" w:hAnsi="Times New Roman" w:cs="Times New Roman"/>
          <w:bCs/>
          <w:color w:val="231F20"/>
          <w:szCs w:val="21"/>
        </w:rPr>
        <w:t xml:space="preserve"> </w:t>
      </w:r>
      <w:r w:rsidR="00AF0918" w:rsidRPr="00CB5BD0">
        <w:rPr>
          <w:rFonts w:ascii="Times New Roman" w:hAnsi="Times New Roman" w:cs="Times New Roman"/>
          <w:bCs/>
          <w:color w:val="231F20"/>
          <w:szCs w:val="21"/>
        </w:rPr>
        <w:t xml:space="preserve">membrane proteins (ITGAM/ CR3 </w:t>
      </w:r>
      <w:r w:rsidR="00CC10E9" w:rsidRPr="00CB5BD0">
        <w:rPr>
          <w:rFonts w:ascii="Times New Roman" w:hAnsi="Times New Roman" w:cs="Times New Roman"/>
          <w:bCs/>
          <w:color w:val="231F20"/>
          <w:szCs w:val="21"/>
        </w:rPr>
        <w:t>and CD88/C5AR)</w:t>
      </w:r>
      <w:r w:rsidR="00CC10E9" w:rsidRPr="00CB5BD0">
        <w:rPr>
          <w:rFonts w:ascii="Times New Roman" w:hAnsi="Times New Roman" w:cs="Times New Roman"/>
          <w:szCs w:val="21"/>
        </w:rPr>
        <w:t xml:space="preserve">. And </w:t>
      </w:r>
      <w:r w:rsidR="00A633B9" w:rsidRPr="00CB5BD0">
        <w:rPr>
          <w:rFonts w:ascii="Times New Roman" w:hAnsi="Times New Roman" w:cs="Times New Roman"/>
          <w:szCs w:val="21"/>
        </w:rPr>
        <w:t xml:space="preserve">16 </w:t>
      </w:r>
      <w:r w:rsidR="007E0CE3" w:rsidRPr="00CB5BD0">
        <w:rPr>
          <w:rFonts w:ascii="Times New Roman" w:hAnsi="Times New Roman" w:cs="Times New Roman"/>
          <w:szCs w:val="21"/>
        </w:rPr>
        <w:t>of</w:t>
      </w:r>
      <w:r w:rsidR="009A0879" w:rsidRPr="00CB5BD0">
        <w:rPr>
          <w:rFonts w:ascii="Times New Roman" w:hAnsi="Times New Roman" w:cs="Times New Roman"/>
          <w:szCs w:val="21"/>
        </w:rPr>
        <w:t xml:space="preserve"> </w:t>
      </w:r>
      <w:r w:rsidR="007E0CE3" w:rsidRPr="00CB5BD0">
        <w:rPr>
          <w:rFonts w:ascii="Times New Roman" w:hAnsi="Times New Roman" w:cs="Times New Roman"/>
          <w:szCs w:val="21"/>
        </w:rPr>
        <w:t xml:space="preserve">20 complement-related </w:t>
      </w:r>
      <w:r w:rsidR="009F1988" w:rsidRPr="00CB5BD0">
        <w:rPr>
          <w:rFonts w:ascii="Times New Roman" w:hAnsi="Times New Roman" w:cs="Times New Roman"/>
          <w:bCs/>
          <w:color w:val="231F20"/>
          <w:szCs w:val="21"/>
        </w:rPr>
        <w:t>protein</w:t>
      </w:r>
      <w:r w:rsidR="007E0CE3" w:rsidRPr="00CB5BD0">
        <w:rPr>
          <w:rFonts w:ascii="Times New Roman" w:hAnsi="Times New Roman" w:cs="Times New Roman"/>
          <w:bCs/>
          <w:color w:val="231F20"/>
          <w:szCs w:val="21"/>
        </w:rPr>
        <w:t xml:space="preserve"> with </w:t>
      </w:r>
      <w:r w:rsidR="009F1988" w:rsidRPr="00CB5BD0">
        <w:rPr>
          <w:rFonts w:ascii="Times New Roman" w:hAnsi="Times New Roman" w:cs="Times New Roman"/>
          <w:bCs/>
          <w:color w:val="231F20"/>
          <w:szCs w:val="21"/>
        </w:rPr>
        <w:t xml:space="preserve">available </w:t>
      </w:r>
      <w:r w:rsidR="007E0CE3" w:rsidRPr="00CB5BD0">
        <w:rPr>
          <w:rFonts w:ascii="Times New Roman" w:hAnsi="Times New Roman" w:cs="Times New Roman"/>
          <w:bCs/>
          <w:color w:val="231F20"/>
          <w:szCs w:val="21"/>
        </w:rPr>
        <w:t xml:space="preserve">expression </w:t>
      </w:r>
      <w:r w:rsidR="00F244C1">
        <w:rPr>
          <w:rFonts w:ascii="Times New Roman" w:hAnsi="Times New Roman" w:cs="Times New Roman" w:hint="eastAsia"/>
          <w:bCs/>
          <w:color w:val="231F20"/>
          <w:szCs w:val="21"/>
        </w:rPr>
        <w:t>value</w:t>
      </w:r>
      <w:r w:rsidR="007E0CE3" w:rsidRPr="00CB5BD0">
        <w:rPr>
          <w:rFonts w:ascii="Times New Roman" w:hAnsi="Times New Roman" w:cs="Times New Roman"/>
          <w:bCs/>
          <w:color w:val="231F20"/>
          <w:szCs w:val="21"/>
        </w:rPr>
        <w:t>s in lung cancer tissue</w:t>
      </w:r>
      <w:r w:rsidR="00A633B9" w:rsidRPr="00CB5BD0">
        <w:rPr>
          <w:rFonts w:ascii="Times New Roman" w:hAnsi="Times New Roman" w:cs="Times New Roman"/>
          <w:szCs w:val="21"/>
        </w:rPr>
        <w:t xml:space="preserve"> </w:t>
      </w:r>
      <w:r w:rsidR="00CC10E9" w:rsidRPr="00CB5BD0">
        <w:rPr>
          <w:rFonts w:ascii="Times New Roman" w:hAnsi="Times New Roman" w:cs="Times New Roman"/>
          <w:bCs/>
          <w:color w:val="231F20"/>
          <w:szCs w:val="21"/>
        </w:rPr>
        <w:t xml:space="preserve">were </w:t>
      </w:r>
      <w:r w:rsidR="00A633B9" w:rsidRPr="00CB5BD0">
        <w:rPr>
          <w:rFonts w:ascii="Times New Roman" w:hAnsi="Times New Roman" w:cs="Times New Roman"/>
          <w:bCs/>
          <w:color w:val="231F20"/>
          <w:szCs w:val="21"/>
        </w:rPr>
        <w:t xml:space="preserve">also showed to be </w:t>
      </w:r>
      <w:r w:rsidR="00CC10E9" w:rsidRPr="00CB5BD0">
        <w:rPr>
          <w:rFonts w:ascii="Times New Roman" w:hAnsi="Times New Roman" w:cs="Times New Roman"/>
          <w:bCs/>
          <w:color w:val="231F20"/>
          <w:szCs w:val="21"/>
        </w:rPr>
        <w:t>decreased in</w:t>
      </w:r>
      <w:r w:rsidR="00CC10E9" w:rsidRPr="00CB5BD0">
        <w:rPr>
          <w:rFonts w:ascii="Times New Roman" w:hAnsi="Times New Roman" w:cs="Times New Roman"/>
          <w:szCs w:val="21"/>
        </w:rPr>
        <w:t xml:space="preserve"> </w:t>
      </w:r>
      <w:r w:rsidR="00CC10E9" w:rsidRPr="00CB5BD0">
        <w:rPr>
          <w:rFonts w:ascii="Times New Roman" w:hAnsi="Times New Roman" w:cs="Times New Roman"/>
          <w:bCs/>
          <w:color w:val="231F20"/>
          <w:szCs w:val="21"/>
        </w:rPr>
        <w:t>lung cancer tissue</w:t>
      </w:r>
      <w:r w:rsidR="00CC10E9" w:rsidRPr="00CB5BD0">
        <w:rPr>
          <w:rFonts w:ascii="Times New Roman" w:hAnsi="Times New Roman" w:cs="Times New Roman"/>
          <w:szCs w:val="21"/>
        </w:rPr>
        <w:t xml:space="preserve"> except for</w:t>
      </w:r>
      <w:r w:rsidR="00CC10E9" w:rsidRPr="00CB5BD0">
        <w:rPr>
          <w:rFonts w:ascii="Times New Roman" w:hAnsi="Times New Roman" w:cs="Times New Roman"/>
          <w:bCs/>
          <w:color w:val="231F20"/>
          <w:szCs w:val="21"/>
        </w:rPr>
        <w:t xml:space="preserve"> S</w:t>
      </w:r>
      <w:bookmarkStart w:id="247" w:name="OLE_LINK37"/>
      <w:bookmarkStart w:id="248" w:name="OLE_LINK39"/>
      <w:r w:rsidR="007E0CE3" w:rsidRPr="00CB5BD0">
        <w:rPr>
          <w:rFonts w:ascii="Times New Roman" w:hAnsi="Times New Roman" w:cs="Times New Roman"/>
          <w:bCs/>
          <w:color w:val="231F20"/>
          <w:szCs w:val="21"/>
        </w:rPr>
        <w:t>ERPIN</w:t>
      </w:r>
      <w:bookmarkEnd w:id="247"/>
      <w:bookmarkEnd w:id="248"/>
      <w:r w:rsidR="00CC10E9" w:rsidRPr="00CB5BD0">
        <w:rPr>
          <w:rFonts w:ascii="Times New Roman" w:hAnsi="Times New Roman" w:cs="Times New Roman"/>
          <w:bCs/>
          <w:color w:val="231F20"/>
          <w:szCs w:val="21"/>
        </w:rPr>
        <w:t>B2, S</w:t>
      </w:r>
      <w:r w:rsidR="007E0CE3" w:rsidRPr="00CB5BD0">
        <w:rPr>
          <w:rFonts w:ascii="Times New Roman" w:hAnsi="Times New Roman" w:cs="Times New Roman"/>
          <w:bCs/>
          <w:color w:val="231F20"/>
          <w:szCs w:val="21"/>
        </w:rPr>
        <w:t>ERPIN</w:t>
      </w:r>
      <w:r w:rsidR="00CC10E9" w:rsidRPr="00CB5BD0">
        <w:rPr>
          <w:rFonts w:ascii="Times New Roman" w:hAnsi="Times New Roman" w:cs="Times New Roman"/>
          <w:bCs/>
          <w:color w:val="231F20"/>
          <w:szCs w:val="21"/>
        </w:rPr>
        <w:t>B5, S</w:t>
      </w:r>
      <w:r w:rsidR="007E0CE3" w:rsidRPr="00CB5BD0">
        <w:rPr>
          <w:rFonts w:ascii="Times New Roman" w:hAnsi="Times New Roman" w:cs="Times New Roman"/>
          <w:bCs/>
          <w:color w:val="231F20"/>
          <w:szCs w:val="21"/>
        </w:rPr>
        <w:t>ERB</w:t>
      </w:r>
      <w:r w:rsidR="00CC10E9" w:rsidRPr="00CB5BD0">
        <w:rPr>
          <w:rFonts w:ascii="Times New Roman" w:hAnsi="Times New Roman" w:cs="Times New Roman"/>
          <w:bCs/>
          <w:color w:val="231F20"/>
          <w:szCs w:val="21"/>
        </w:rPr>
        <w:t>P1 and S</w:t>
      </w:r>
      <w:r w:rsidR="007E0CE3" w:rsidRPr="00CB5BD0">
        <w:rPr>
          <w:rFonts w:ascii="Times New Roman" w:hAnsi="Times New Roman" w:cs="Times New Roman"/>
          <w:bCs/>
          <w:color w:val="231F20"/>
          <w:szCs w:val="21"/>
        </w:rPr>
        <w:t>ERPIN</w:t>
      </w:r>
      <w:r w:rsidR="00CC10E9" w:rsidRPr="00CB5BD0">
        <w:rPr>
          <w:rFonts w:ascii="Times New Roman" w:hAnsi="Times New Roman" w:cs="Times New Roman"/>
          <w:bCs/>
          <w:color w:val="231F20"/>
          <w:szCs w:val="21"/>
        </w:rPr>
        <w:t xml:space="preserve">H1. </w:t>
      </w:r>
      <w:r w:rsidR="00420526" w:rsidRPr="00CB5BD0">
        <w:rPr>
          <w:rFonts w:ascii="Times New Roman" w:hAnsi="Times New Roman" w:cs="Times New Roman"/>
          <w:bCs/>
          <w:color w:val="231F20"/>
          <w:szCs w:val="21"/>
        </w:rPr>
        <w:t>Expression levels</w:t>
      </w:r>
      <w:r w:rsidR="00420526" w:rsidRPr="00CB5BD0">
        <w:rPr>
          <w:rFonts w:ascii="Times New Roman" w:hAnsi="Times New Roman" w:cs="Times New Roman"/>
          <w:iCs/>
          <w:color w:val="231F20"/>
          <w:szCs w:val="21"/>
        </w:rPr>
        <w:t xml:space="preserve"> of </w:t>
      </w:r>
      <w:r w:rsidR="00420526" w:rsidRPr="00CB5BD0">
        <w:rPr>
          <w:rFonts w:ascii="Times New Roman" w:hAnsi="Times New Roman" w:cs="Times New Roman"/>
          <w:bCs/>
          <w:color w:val="231F20"/>
          <w:szCs w:val="21"/>
        </w:rPr>
        <w:t>complement and complement-related proteins</w:t>
      </w:r>
      <w:r w:rsidR="00420526" w:rsidRPr="00CB5BD0">
        <w:rPr>
          <w:rFonts w:ascii="Times New Roman" w:hAnsi="Times New Roman" w:cs="Times New Roman"/>
          <w:iCs/>
          <w:color w:val="231F20"/>
          <w:szCs w:val="21"/>
        </w:rPr>
        <w:t xml:space="preserve"> </w:t>
      </w:r>
      <w:r w:rsidR="00420526" w:rsidRPr="00CB5BD0">
        <w:rPr>
          <w:rFonts w:ascii="Times New Roman" w:hAnsi="Times New Roman" w:cs="Times New Roman"/>
          <w:bCs/>
          <w:color w:val="231F20"/>
          <w:szCs w:val="21"/>
        </w:rPr>
        <w:t>in lung cancer tissue</w:t>
      </w:r>
      <w:r w:rsidR="00420526" w:rsidRPr="00CB5BD0">
        <w:rPr>
          <w:rFonts w:ascii="Times New Roman" w:hAnsi="Times New Roman" w:cs="Times New Roman"/>
          <w:iCs/>
          <w:color w:val="231F20"/>
          <w:szCs w:val="21"/>
        </w:rPr>
        <w:t xml:space="preserve"> were </w:t>
      </w:r>
      <w:r w:rsidR="00CA12A0">
        <w:rPr>
          <w:rFonts w:ascii="Times New Roman" w:hAnsi="Times New Roman" w:cs="Times New Roman" w:hint="eastAsia"/>
          <w:iCs/>
          <w:color w:val="231F20"/>
          <w:szCs w:val="21"/>
        </w:rPr>
        <w:t>extracted</w:t>
      </w:r>
      <w:r w:rsidR="00420526" w:rsidRPr="00CB5BD0">
        <w:rPr>
          <w:rFonts w:ascii="Times New Roman" w:hAnsi="Times New Roman" w:cs="Times New Roman"/>
          <w:iCs/>
          <w:color w:val="231F20"/>
          <w:szCs w:val="21"/>
        </w:rPr>
        <w:t xml:space="preserve"> from </w:t>
      </w:r>
      <w:r w:rsidR="00CA12A0">
        <w:rPr>
          <w:rFonts w:ascii="Times New Roman" w:hAnsi="Times New Roman" w:cs="Times New Roman" w:hint="eastAsia"/>
          <w:iCs/>
          <w:color w:val="231F20"/>
          <w:szCs w:val="21"/>
        </w:rPr>
        <w:t>published publications</w:t>
      </w:r>
      <w:r w:rsidR="00CA12A0">
        <w:rPr>
          <w:rFonts w:ascii="Times New Roman" w:hAnsi="Times New Roman" w:cs="Times New Roman" w:hint="eastAsia"/>
          <w:bCs/>
          <w:color w:val="231F20"/>
          <w:szCs w:val="21"/>
        </w:rPr>
        <w:t xml:space="preserve"> </w:t>
      </w:r>
      <w:r w:rsidR="00420526" w:rsidRPr="00CB5BD0">
        <w:rPr>
          <w:rFonts w:ascii="Times New Roman" w:hAnsi="Times New Roman" w:cs="Times New Roman"/>
          <w:bCs/>
          <w:color w:val="231F20"/>
          <w:szCs w:val="21"/>
        </w:rPr>
        <w:t>to calculate</w:t>
      </w:r>
      <w:r w:rsidR="00420526" w:rsidRPr="00CB5BD0">
        <w:rPr>
          <w:rFonts w:ascii="Times New Roman" w:hAnsi="Times New Roman" w:cs="Times New Roman"/>
          <w:iCs/>
          <w:color w:val="231F20"/>
          <w:szCs w:val="21"/>
        </w:rPr>
        <w:t xml:space="preserve"> the </w:t>
      </w:r>
      <w:r w:rsidR="00CA12A0">
        <w:rPr>
          <w:rFonts w:ascii="Times New Roman" w:hAnsi="Times New Roman" w:cs="Times New Roman" w:hint="eastAsia"/>
          <w:iCs/>
          <w:color w:val="231F20"/>
          <w:szCs w:val="21"/>
        </w:rPr>
        <w:t xml:space="preserve">log2 </w:t>
      </w:r>
      <w:r w:rsidR="00420526" w:rsidRPr="00CB5BD0">
        <w:rPr>
          <w:rFonts w:ascii="Times New Roman" w:hAnsi="Times New Roman" w:cs="Times New Roman"/>
          <w:iCs/>
          <w:color w:val="231F20"/>
          <w:szCs w:val="21"/>
        </w:rPr>
        <w:t xml:space="preserve">values of Mean ± SD. </w:t>
      </w:r>
      <w:r w:rsidR="00CC10E9" w:rsidRPr="00CB5BD0">
        <w:rPr>
          <w:rFonts w:ascii="Times New Roman" w:hAnsi="Times New Roman" w:cs="Times New Roman"/>
          <w:szCs w:val="21"/>
        </w:rPr>
        <w:t>The</w:t>
      </w:r>
      <w:r w:rsidR="00A52E34" w:rsidRPr="00A52E34">
        <w:rPr>
          <w:kern w:val="0"/>
        </w:rPr>
        <w:t xml:space="preserve"> </w:t>
      </w:r>
      <w:r w:rsidR="00A52E34" w:rsidRPr="00460AB6">
        <w:rPr>
          <w:kern w:val="0"/>
        </w:rPr>
        <w:t>similar expression tendency</w:t>
      </w:r>
      <w:r w:rsidR="009F1988" w:rsidRPr="00CB5BD0">
        <w:rPr>
          <w:rFonts w:ascii="Times New Roman" w:hAnsi="Times New Roman" w:cs="Times New Roman"/>
          <w:szCs w:val="21"/>
        </w:rPr>
        <w:t xml:space="preserve"> </w:t>
      </w:r>
      <w:r w:rsidR="00CC10E9" w:rsidRPr="00CB5BD0">
        <w:rPr>
          <w:rFonts w:ascii="Times New Roman" w:hAnsi="Times New Roman" w:cs="Times New Roman"/>
          <w:szCs w:val="21"/>
        </w:rPr>
        <w:t xml:space="preserve">of complement </w:t>
      </w:r>
      <w:r w:rsidR="009F1988" w:rsidRPr="00CB5BD0">
        <w:rPr>
          <w:rFonts w:ascii="Times New Roman" w:hAnsi="Times New Roman" w:cs="Times New Roman"/>
          <w:szCs w:val="21"/>
        </w:rPr>
        <w:t>proteins</w:t>
      </w:r>
      <w:r w:rsidR="007E0CE3" w:rsidRPr="00CB5BD0">
        <w:rPr>
          <w:rFonts w:ascii="Times New Roman" w:hAnsi="Times New Roman" w:cs="Times New Roman"/>
          <w:szCs w:val="21"/>
        </w:rPr>
        <w:t xml:space="preserve"> </w:t>
      </w:r>
      <w:r w:rsidR="00CC10E9" w:rsidRPr="00CB5BD0">
        <w:rPr>
          <w:rFonts w:ascii="Times New Roman" w:hAnsi="Times New Roman" w:cs="Times New Roman"/>
          <w:szCs w:val="21"/>
        </w:rPr>
        <w:t xml:space="preserve">in lung cancer tissue were </w:t>
      </w:r>
      <w:r w:rsidR="009F1988" w:rsidRPr="00CB5BD0">
        <w:rPr>
          <w:rFonts w:ascii="Times New Roman" w:hAnsi="Times New Roman" w:cs="Times New Roman"/>
          <w:szCs w:val="21"/>
        </w:rPr>
        <w:t xml:space="preserve">also </w:t>
      </w:r>
      <w:r w:rsidR="00CC10E9" w:rsidRPr="00CB5BD0">
        <w:rPr>
          <w:rFonts w:ascii="Times New Roman" w:hAnsi="Times New Roman" w:cs="Times New Roman"/>
          <w:szCs w:val="21"/>
        </w:rPr>
        <w:t xml:space="preserve">repeatedly reported in </w:t>
      </w:r>
      <w:bookmarkStart w:id="249" w:name="OLE_LINK60"/>
      <w:bookmarkStart w:id="250" w:name="OLE_LINK70"/>
      <w:r w:rsidR="00CC10E9" w:rsidRPr="00CB5BD0">
        <w:rPr>
          <w:rFonts w:ascii="Times New Roman" w:hAnsi="Times New Roman" w:cs="Times New Roman"/>
          <w:szCs w:val="21"/>
        </w:rPr>
        <w:t>different study</w:t>
      </w:r>
      <w:bookmarkEnd w:id="249"/>
      <w:bookmarkEnd w:id="250"/>
      <w:r w:rsidR="007E0CE3" w:rsidRPr="00CB5BD0">
        <w:rPr>
          <w:rFonts w:ascii="Times New Roman" w:hAnsi="Times New Roman" w:cs="Times New Roman"/>
          <w:szCs w:val="21"/>
        </w:rPr>
        <w:t xml:space="preserve"> (Please refer to </w:t>
      </w:r>
      <w:r w:rsidR="00A633B9" w:rsidRPr="00CB5BD0">
        <w:rPr>
          <w:rFonts w:ascii="Times New Roman" w:hAnsi="Times New Roman" w:cs="Times New Roman"/>
          <w:szCs w:val="21"/>
        </w:rPr>
        <w:t xml:space="preserve">Table S3 for </w:t>
      </w:r>
      <w:r w:rsidR="00A52E34">
        <w:rPr>
          <w:rFonts w:ascii="Times New Roman" w:hAnsi="Times New Roman" w:cs="Times New Roman" w:hint="eastAsia"/>
          <w:szCs w:val="21"/>
        </w:rPr>
        <w:t>specific</w:t>
      </w:r>
      <w:r w:rsidR="00A633B9" w:rsidRPr="00CB5BD0">
        <w:rPr>
          <w:rFonts w:ascii="Times New Roman" w:hAnsi="Times New Roman" w:cs="Times New Roman"/>
          <w:szCs w:val="21"/>
        </w:rPr>
        <w:t xml:space="preserve"> values of different stud</w:t>
      </w:r>
      <w:r w:rsidR="00CA12A0">
        <w:rPr>
          <w:rFonts w:ascii="Times New Roman" w:hAnsi="Times New Roman" w:cs="Times New Roman" w:hint="eastAsia"/>
          <w:szCs w:val="21"/>
        </w:rPr>
        <w:t>ies</w:t>
      </w:r>
      <w:r w:rsidR="007E0CE3" w:rsidRPr="00CB5BD0">
        <w:rPr>
          <w:rFonts w:ascii="Times New Roman" w:hAnsi="Times New Roman" w:cs="Times New Roman"/>
          <w:szCs w:val="21"/>
        </w:rPr>
        <w:t>)</w:t>
      </w:r>
      <w:r w:rsidR="00CC10E9" w:rsidRPr="00CB5BD0">
        <w:rPr>
          <w:rFonts w:ascii="Times New Roman" w:hAnsi="Times New Roman" w:cs="Times New Roman"/>
          <w:szCs w:val="21"/>
        </w:rPr>
        <w:t>.</w:t>
      </w:r>
      <w:r w:rsidR="00CC10E9" w:rsidRPr="00CB5BD0">
        <w:rPr>
          <w:rFonts w:ascii="Times New Roman" w:hAnsi="Times New Roman" w:cs="Times New Roman"/>
          <w:bCs/>
          <w:color w:val="231F20"/>
          <w:szCs w:val="21"/>
        </w:rPr>
        <w:t xml:space="preserve"> </w:t>
      </w:r>
      <w:r w:rsidR="00CC10E9" w:rsidRPr="00CB5BD0">
        <w:rPr>
          <w:rFonts w:ascii="Times New Roman" w:hAnsi="Times New Roman" w:cs="Times New Roman"/>
          <w:szCs w:val="21"/>
        </w:rPr>
        <w:t xml:space="preserve">Blue letters indicated that </w:t>
      </w:r>
      <w:r w:rsidR="009F1988" w:rsidRPr="00CB5BD0">
        <w:rPr>
          <w:rFonts w:ascii="Times New Roman" w:hAnsi="Times New Roman" w:cs="Times New Roman"/>
          <w:szCs w:val="21"/>
        </w:rPr>
        <w:t>the change of these complement proteins</w:t>
      </w:r>
      <w:r w:rsidR="00CC10E9" w:rsidRPr="00CB5BD0">
        <w:rPr>
          <w:rFonts w:ascii="Times New Roman" w:hAnsi="Times New Roman" w:cs="Times New Roman"/>
          <w:szCs w:val="21"/>
        </w:rPr>
        <w:t xml:space="preserve"> were </w:t>
      </w:r>
      <w:r w:rsidR="00F35901" w:rsidRPr="00CB5BD0">
        <w:rPr>
          <w:rFonts w:ascii="Times New Roman" w:hAnsi="Times New Roman" w:cs="Times New Roman"/>
          <w:szCs w:val="21"/>
        </w:rPr>
        <w:t>also detected in</w:t>
      </w:r>
      <w:r w:rsidR="00CC10E9" w:rsidRPr="00CB5BD0">
        <w:rPr>
          <w:rFonts w:ascii="Times New Roman" w:hAnsi="Times New Roman" w:cs="Times New Roman"/>
          <w:szCs w:val="21"/>
        </w:rPr>
        <w:t xml:space="preserve"> the current iTRAQ proteomic study. </w:t>
      </w:r>
      <w:bookmarkStart w:id="251" w:name="OLE_LINK71"/>
      <w:bookmarkStart w:id="252" w:name="OLE_LINK78"/>
      <w:r w:rsidR="00D17384" w:rsidRPr="00CB5BD0">
        <w:rPr>
          <w:rFonts w:ascii="Times New Roman" w:hAnsi="Times New Roman" w:cs="Times New Roman"/>
          <w:szCs w:val="21"/>
        </w:rPr>
        <w:t>Compari</w:t>
      </w:r>
      <w:r w:rsidR="004A3380" w:rsidRPr="00CB5BD0">
        <w:rPr>
          <w:rFonts w:ascii="Times New Roman" w:hAnsi="Times New Roman" w:cs="Times New Roman"/>
          <w:szCs w:val="21"/>
        </w:rPr>
        <w:t xml:space="preserve">ng </w:t>
      </w:r>
      <w:r w:rsidR="00D17384" w:rsidRPr="00CB5BD0">
        <w:rPr>
          <w:rFonts w:ascii="Times New Roman" w:hAnsi="Times New Roman" w:cs="Times New Roman"/>
          <w:szCs w:val="21"/>
        </w:rPr>
        <w:t xml:space="preserve">the </w:t>
      </w:r>
      <w:r w:rsidR="00A52E34" w:rsidRPr="008E35FF">
        <w:rPr>
          <w:rFonts w:ascii="Times New Roman" w:hAnsi="Times New Roman" w:cs="Times New Roman"/>
          <w:szCs w:val="21"/>
        </w:rPr>
        <w:t>expression tendency</w:t>
      </w:r>
      <w:r w:rsidR="00D17384" w:rsidRPr="00CB5BD0">
        <w:rPr>
          <w:rFonts w:ascii="Times New Roman" w:hAnsi="Times New Roman" w:cs="Times New Roman"/>
          <w:szCs w:val="21"/>
        </w:rPr>
        <w:t xml:space="preserve"> </w:t>
      </w:r>
      <w:r w:rsidR="004A3380" w:rsidRPr="00CB5BD0">
        <w:rPr>
          <w:rFonts w:ascii="Times New Roman" w:hAnsi="Times New Roman" w:cs="Times New Roman"/>
          <w:szCs w:val="21"/>
        </w:rPr>
        <w:t>between</w:t>
      </w:r>
      <w:r w:rsidR="00D17384" w:rsidRPr="00CB5BD0">
        <w:rPr>
          <w:rFonts w:ascii="Times New Roman" w:hAnsi="Times New Roman" w:cs="Times New Roman"/>
          <w:szCs w:val="21"/>
        </w:rPr>
        <w:t xml:space="preserve"> </w:t>
      </w:r>
      <w:bookmarkEnd w:id="251"/>
      <w:bookmarkEnd w:id="252"/>
      <w:r w:rsidR="00D17384" w:rsidRPr="00CB5BD0">
        <w:rPr>
          <w:rFonts w:ascii="Times New Roman" w:hAnsi="Times New Roman" w:cs="Times New Roman"/>
          <w:bCs/>
          <w:color w:val="231F20"/>
          <w:szCs w:val="21"/>
        </w:rPr>
        <w:t xml:space="preserve">complement and complement-related </w:t>
      </w:r>
      <w:r w:rsidR="00F35901" w:rsidRPr="00CB5BD0">
        <w:rPr>
          <w:rFonts w:ascii="Times New Roman" w:hAnsi="Times New Roman" w:cs="Times New Roman"/>
          <w:szCs w:val="21"/>
        </w:rPr>
        <w:t>mRNA</w:t>
      </w:r>
      <w:r w:rsidR="00D17384" w:rsidRPr="00CB5BD0">
        <w:rPr>
          <w:rFonts w:ascii="Times New Roman" w:hAnsi="Times New Roman" w:cs="Times New Roman"/>
          <w:szCs w:val="21"/>
        </w:rPr>
        <w:t xml:space="preserve"> </w:t>
      </w:r>
      <w:r w:rsidR="00F35901" w:rsidRPr="00CB5BD0">
        <w:rPr>
          <w:rFonts w:ascii="Times New Roman" w:hAnsi="Times New Roman" w:cs="Times New Roman"/>
          <w:szCs w:val="21"/>
        </w:rPr>
        <w:t>and</w:t>
      </w:r>
      <w:r w:rsidR="00D17384" w:rsidRPr="00CB5BD0">
        <w:rPr>
          <w:rFonts w:ascii="Times New Roman" w:hAnsi="Times New Roman" w:cs="Times New Roman"/>
          <w:szCs w:val="21"/>
        </w:rPr>
        <w:t xml:space="preserve"> its corresponding protein</w:t>
      </w:r>
      <w:r w:rsidR="000D4A77" w:rsidRPr="00CB5BD0">
        <w:rPr>
          <w:rFonts w:ascii="Times New Roman" w:hAnsi="Times New Roman" w:cs="Times New Roman"/>
          <w:szCs w:val="21"/>
        </w:rPr>
        <w:t>s in lung cancer tissue</w:t>
      </w:r>
      <w:r w:rsidR="00D17384" w:rsidRPr="00CB5BD0">
        <w:rPr>
          <w:rFonts w:ascii="Times New Roman" w:hAnsi="Times New Roman" w:cs="Times New Roman"/>
          <w:szCs w:val="21"/>
        </w:rPr>
        <w:t xml:space="preserve"> showed </w:t>
      </w:r>
      <w:r w:rsidR="009F1988" w:rsidRPr="00CB5BD0">
        <w:rPr>
          <w:rFonts w:ascii="Times New Roman" w:hAnsi="Times New Roman" w:cs="Times New Roman"/>
          <w:szCs w:val="21"/>
        </w:rPr>
        <w:t xml:space="preserve">a </w:t>
      </w:r>
      <w:r w:rsidR="00D17384" w:rsidRPr="00CB5BD0">
        <w:rPr>
          <w:rFonts w:ascii="Times New Roman" w:hAnsi="Times New Roman" w:cs="Times New Roman"/>
          <w:szCs w:val="21"/>
        </w:rPr>
        <w:t>good agreement</w:t>
      </w:r>
      <w:r w:rsidR="00DE0ADB" w:rsidRPr="00CB5BD0">
        <w:rPr>
          <w:rFonts w:ascii="Times New Roman" w:hAnsi="Times New Roman" w:cs="Times New Roman"/>
          <w:bCs/>
          <w:color w:val="231F20"/>
          <w:szCs w:val="21"/>
        </w:rPr>
        <w:t xml:space="preserve">, except </w:t>
      </w:r>
      <w:r w:rsidR="00C81C2B" w:rsidRPr="00CB5BD0">
        <w:rPr>
          <w:rFonts w:ascii="Times New Roman" w:hAnsi="Times New Roman" w:cs="Times New Roman"/>
          <w:bCs/>
          <w:color w:val="231F20"/>
          <w:szCs w:val="21"/>
        </w:rPr>
        <w:t>for</w:t>
      </w:r>
      <w:r w:rsidR="00DE0ADB" w:rsidRPr="00CB5BD0">
        <w:rPr>
          <w:rFonts w:ascii="Times New Roman" w:hAnsi="Times New Roman" w:cs="Times New Roman"/>
          <w:bCs/>
          <w:color w:val="231F20"/>
          <w:szCs w:val="21"/>
        </w:rPr>
        <w:t xml:space="preserve"> </w:t>
      </w:r>
      <w:r w:rsidR="00DE0ADB" w:rsidRPr="00CB5BD0">
        <w:rPr>
          <w:rFonts w:ascii="Times New Roman" w:hAnsi="Times New Roman" w:cs="Times New Roman"/>
          <w:szCs w:val="21"/>
        </w:rPr>
        <w:t>CFB, C8G, C9, VTN, ITGAM/CR3, CD88/C5AR1 and SERPIND1</w:t>
      </w:r>
      <w:r w:rsidR="00D17384" w:rsidRPr="00CB5BD0">
        <w:rPr>
          <w:rFonts w:ascii="Times New Roman" w:hAnsi="Times New Roman" w:cs="Times New Roman"/>
          <w:szCs w:val="21"/>
        </w:rPr>
        <w:t xml:space="preserve"> with </w:t>
      </w:r>
      <w:r w:rsidR="00C81C2B" w:rsidRPr="00CB5BD0">
        <w:rPr>
          <w:rFonts w:ascii="Times New Roman" w:hAnsi="Times New Roman" w:cs="Times New Roman"/>
          <w:szCs w:val="21"/>
        </w:rPr>
        <w:t>oppo</w:t>
      </w:r>
      <w:r w:rsidR="008E35FF">
        <w:rPr>
          <w:rFonts w:ascii="Times New Roman" w:hAnsi="Times New Roman" w:cs="Times New Roman"/>
          <w:szCs w:val="21"/>
        </w:rPr>
        <w:t>site trend</w:t>
      </w:r>
      <w:r w:rsidR="008E35FF">
        <w:rPr>
          <w:rFonts w:ascii="Times New Roman" w:hAnsi="Times New Roman" w:cs="Times New Roman" w:hint="eastAsia"/>
          <w:szCs w:val="21"/>
        </w:rPr>
        <w:t>ency</w:t>
      </w:r>
      <w:r w:rsidR="00C81C2B" w:rsidRPr="00CB5BD0">
        <w:rPr>
          <w:rFonts w:ascii="Times New Roman" w:hAnsi="Times New Roman" w:cs="Times New Roman"/>
          <w:szCs w:val="21"/>
        </w:rPr>
        <w:t xml:space="preserve"> between mRNA and protein levels, which were indicated by red </w:t>
      </w:r>
      <w:r w:rsidR="00C81C2B" w:rsidRPr="00CB5BD0">
        <w:rPr>
          <w:rFonts w:ascii="Times New Roman" w:hAnsi="Times New Roman" w:cs="Times New Roman"/>
          <w:bCs/>
          <w:color w:val="231F20"/>
          <w:szCs w:val="21"/>
        </w:rPr>
        <w:t>letter</w:t>
      </w:r>
      <w:r w:rsidR="00C81C2B" w:rsidRPr="00CB5BD0">
        <w:rPr>
          <w:rFonts w:ascii="Times New Roman" w:hAnsi="Times New Roman" w:cs="Times New Roman"/>
          <w:szCs w:val="21"/>
        </w:rPr>
        <w:t xml:space="preserve"> .</w:t>
      </w:r>
    </w:p>
    <w:p w:rsidR="00C81C2B" w:rsidRPr="00CB5BD0" w:rsidRDefault="00C81C2B" w:rsidP="00CB5BD0">
      <w:pPr>
        <w:rPr>
          <w:rFonts w:ascii="Times New Roman" w:hAnsi="Times New Roman" w:cs="Times New Roman"/>
          <w:szCs w:val="21"/>
        </w:rPr>
      </w:pPr>
    </w:p>
    <w:p w:rsidR="00C81C2B" w:rsidRPr="00CB5BD0" w:rsidRDefault="00C81C2B" w:rsidP="00CB5BD0">
      <w:pPr>
        <w:rPr>
          <w:rFonts w:ascii="Times New Roman" w:hAnsi="Times New Roman" w:cs="Times New Roman"/>
          <w:szCs w:val="21"/>
        </w:rPr>
      </w:pPr>
    </w:p>
    <w:p w:rsidR="00053F4F" w:rsidRDefault="00CC10E9" w:rsidP="00CA12A0">
      <w:pPr>
        <w:rPr>
          <w:rFonts w:ascii="Times New Roman" w:hAnsi="Times New Roman" w:cs="Times New Roman"/>
          <w:szCs w:val="21"/>
        </w:rPr>
      </w:pPr>
      <w:r w:rsidRPr="00CB5BD0">
        <w:rPr>
          <w:rFonts w:ascii="Times New Roman" w:hAnsi="Times New Roman" w:cs="Times New Roman"/>
          <w:szCs w:val="21"/>
        </w:rPr>
        <w:t>On the contrary, 2</w:t>
      </w:r>
      <w:r w:rsidR="005A17B0" w:rsidRPr="00CB5BD0">
        <w:rPr>
          <w:rFonts w:ascii="Times New Roman" w:hAnsi="Times New Roman" w:cs="Times New Roman"/>
          <w:szCs w:val="21"/>
        </w:rPr>
        <w:t>2</w:t>
      </w:r>
      <w:r w:rsidRPr="00CB5BD0">
        <w:rPr>
          <w:rFonts w:ascii="Times New Roman" w:hAnsi="Times New Roman" w:cs="Times New Roman"/>
          <w:szCs w:val="21"/>
        </w:rPr>
        <w:t xml:space="preserve"> complement and 11 complement-related proteins </w:t>
      </w:r>
      <w:r w:rsidR="005A17B0" w:rsidRPr="00CB5BD0">
        <w:rPr>
          <w:rFonts w:ascii="Times New Roman" w:hAnsi="Times New Roman" w:cs="Times New Roman"/>
          <w:szCs w:val="21"/>
        </w:rPr>
        <w:t xml:space="preserve">with </w:t>
      </w:r>
      <w:r w:rsidR="004A3380" w:rsidRPr="00CB5BD0">
        <w:rPr>
          <w:rFonts w:ascii="Times New Roman" w:hAnsi="Times New Roman" w:cs="Times New Roman"/>
          <w:szCs w:val="21"/>
        </w:rPr>
        <w:t>available</w:t>
      </w:r>
      <w:r w:rsidR="005A17B0" w:rsidRPr="00CB5BD0">
        <w:rPr>
          <w:rFonts w:ascii="Times New Roman" w:hAnsi="Times New Roman" w:cs="Times New Roman"/>
          <w:szCs w:val="21"/>
        </w:rPr>
        <w:t xml:space="preserve"> expression </w:t>
      </w:r>
      <w:r w:rsidR="001D0206" w:rsidRPr="00CB5BD0">
        <w:rPr>
          <w:rFonts w:ascii="Times New Roman" w:hAnsi="Times New Roman" w:cs="Times New Roman"/>
          <w:szCs w:val="21"/>
        </w:rPr>
        <w:t>values</w:t>
      </w:r>
      <w:r w:rsidR="005A17B0" w:rsidRPr="00CB5BD0">
        <w:rPr>
          <w:rFonts w:ascii="Times New Roman" w:hAnsi="Times New Roman" w:cs="Times New Roman"/>
          <w:szCs w:val="21"/>
        </w:rPr>
        <w:t xml:space="preserve"> </w:t>
      </w:r>
      <w:r w:rsidRPr="00CB5BD0">
        <w:rPr>
          <w:rFonts w:ascii="Times New Roman" w:hAnsi="Times New Roman" w:cs="Times New Roman"/>
          <w:bCs/>
          <w:color w:val="231F20"/>
          <w:szCs w:val="21"/>
        </w:rPr>
        <w:t>were showed to be increased</w:t>
      </w:r>
      <w:r w:rsidRPr="00CB5BD0">
        <w:rPr>
          <w:rFonts w:ascii="Times New Roman" w:hAnsi="Times New Roman" w:cs="Times New Roman"/>
          <w:szCs w:val="21"/>
        </w:rPr>
        <w:t xml:space="preserve"> </w:t>
      </w:r>
      <w:r w:rsidRPr="00CB5BD0">
        <w:rPr>
          <w:rFonts w:ascii="Times New Roman" w:hAnsi="Times New Roman" w:cs="Times New Roman"/>
          <w:bCs/>
          <w:color w:val="231F20"/>
          <w:szCs w:val="21"/>
        </w:rPr>
        <w:t>in</w:t>
      </w:r>
      <w:r w:rsidRPr="00CB5BD0">
        <w:rPr>
          <w:rFonts w:ascii="Times New Roman" w:hAnsi="Times New Roman" w:cs="Times New Roman"/>
          <w:szCs w:val="21"/>
        </w:rPr>
        <w:t xml:space="preserve"> </w:t>
      </w:r>
      <w:r w:rsidRPr="00CB5BD0">
        <w:rPr>
          <w:rFonts w:ascii="Times New Roman" w:hAnsi="Times New Roman" w:cs="Times New Roman"/>
          <w:bCs/>
          <w:color w:val="231F20"/>
          <w:szCs w:val="21"/>
        </w:rPr>
        <w:t>serum of lung cancer patients</w:t>
      </w:r>
      <w:r w:rsidRPr="00CB5BD0">
        <w:rPr>
          <w:rFonts w:ascii="Times New Roman" w:hAnsi="Times New Roman" w:cs="Times New Roman"/>
          <w:szCs w:val="21"/>
        </w:rPr>
        <w:t xml:space="preserve">. </w:t>
      </w:r>
      <w:r w:rsidR="004A3380" w:rsidRPr="00CB5BD0">
        <w:rPr>
          <w:rFonts w:ascii="Times New Roman" w:hAnsi="Times New Roman" w:cs="Times New Roman"/>
          <w:szCs w:val="21"/>
        </w:rPr>
        <w:t xml:space="preserve">Similarly, the </w:t>
      </w:r>
      <w:r w:rsidR="008E35FF" w:rsidRPr="008E35FF">
        <w:rPr>
          <w:rFonts w:ascii="Times New Roman" w:hAnsi="Times New Roman" w:cs="Times New Roman"/>
          <w:szCs w:val="21"/>
        </w:rPr>
        <w:t>similar expression tendency</w:t>
      </w:r>
      <w:r w:rsidR="004A3380" w:rsidRPr="00CB5BD0">
        <w:rPr>
          <w:rFonts w:ascii="Times New Roman" w:hAnsi="Times New Roman" w:cs="Times New Roman"/>
          <w:szCs w:val="21"/>
        </w:rPr>
        <w:t xml:space="preserve"> of </w:t>
      </w:r>
      <w:r w:rsidR="008E35FF">
        <w:rPr>
          <w:rFonts w:ascii="Times New Roman" w:hAnsi="Times New Roman" w:cs="Times New Roman" w:hint="eastAsia"/>
          <w:szCs w:val="21"/>
        </w:rPr>
        <w:t>many</w:t>
      </w:r>
      <w:r w:rsidR="004A3380" w:rsidRPr="00CB5BD0">
        <w:rPr>
          <w:rFonts w:ascii="Times New Roman" w:hAnsi="Times New Roman" w:cs="Times New Roman"/>
          <w:szCs w:val="21"/>
        </w:rPr>
        <w:t xml:space="preserve"> complement proteins </w:t>
      </w:r>
      <w:r w:rsidR="004A3380" w:rsidRPr="00CB5BD0">
        <w:rPr>
          <w:rFonts w:ascii="Times New Roman" w:hAnsi="Times New Roman" w:cs="Times New Roman"/>
          <w:bCs/>
          <w:color w:val="231F20"/>
          <w:szCs w:val="21"/>
        </w:rPr>
        <w:t>in</w:t>
      </w:r>
      <w:r w:rsidR="004A3380" w:rsidRPr="00CB5BD0">
        <w:rPr>
          <w:rFonts w:ascii="Times New Roman" w:hAnsi="Times New Roman" w:cs="Times New Roman"/>
          <w:szCs w:val="21"/>
        </w:rPr>
        <w:t xml:space="preserve"> </w:t>
      </w:r>
      <w:r w:rsidR="004A3380" w:rsidRPr="00CB5BD0">
        <w:rPr>
          <w:rFonts w:ascii="Times New Roman" w:hAnsi="Times New Roman" w:cs="Times New Roman"/>
          <w:bCs/>
          <w:color w:val="231F20"/>
          <w:szCs w:val="21"/>
        </w:rPr>
        <w:t>serum of lung cancer patients</w:t>
      </w:r>
      <w:r w:rsidR="004A3380" w:rsidRPr="00CB5BD0">
        <w:rPr>
          <w:rFonts w:ascii="Times New Roman" w:hAnsi="Times New Roman" w:cs="Times New Roman"/>
          <w:szCs w:val="21"/>
        </w:rPr>
        <w:t xml:space="preserve"> were also repeatedly reported </w:t>
      </w:r>
      <w:r w:rsidR="002B20D1" w:rsidRPr="00CB5BD0">
        <w:rPr>
          <w:rFonts w:ascii="Times New Roman" w:hAnsi="Times New Roman" w:cs="Times New Roman"/>
          <w:szCs w:val="21"/>
        </w:rPr>
        <w:t xml:space="preserve">by </w:t>
      </w:r>
      <w:r w:rsidR="008E35FF">
        <w:rPr>
          <w:rFonts w:ascii="Times New Roman" w:hAnsi="Times New Roman" w:cs="Times New Roman" w:hint="eastAsia"/>
          <w:szCs w:val="21"/>
        </w:rPr>
        <w:t>published publications</w:t>
      </w:r>
      <w:r w:rsidR="002B20D1" w:rsidRPr="00CB5BD0">
        <w:rPr>
          <w:rFonts w:ascii="Times New Roman" w:hAnsi="Times New Roman" w:cs="Times New Roman"/>
          <w:szCs w:val="21"/>
        </w:rPr>
        <w:t xml:space="preserve"> </w:t>
      </w:r>
      <w:r w:rsidR="004A3380" w:rsidRPr="00CB5BD0">
        <w:rPr>
          <w:rFonts w:ascii="Times New Roman" w:hAnsi="Times New Roman" w:cs="Times New Roman"/>
          <w:szCs w:val="21"/>
        </w:rPr>
        <w:t xml:space="preserve">(Please refer to Table S3 for detailed values of different study). </w:t>
      </w:r>
      <w:r w:rsidR="00CA12A0" w:rsidRPr="00CA12A0">
        <w:rPr>
          <w:rFonts w:ascii="Times New Roman" w:hAnsi="Times New Roman" w:cs="Times New Roman"/>
          <w:bCs/>
          <w:color w:val="231F20"/>
          <w:szCs w:val="21"/>
        </w:rPr>
        <w:t>With full set expression values of mRNA and protein in previous publications, 25 members (C1s, C1r, C1QA, C1QB, C2, C4, C3, C5, C6, C7, C8A, C8B, C1NH, CFI, C4BPA, CFH, CLU, SERPINA3, CD44, MRC1, APOA1, APOA2, APOC1, APOE and A2M) had reduced mRNA and protein concentrations in lung cancer tissues but increased protein levels in serum of lung cancer patients</w:t>
      </w:r>
      <w:r w:rsidR="00B06F86" w:rsidRPr="00CB5BD0">
        <w:rPr>
          <w:rFonts w:ascii="Times New Roman" w:hAnsi="Times New Roman" w:cs="Times New Roman"/>
          <w:szCs w:val="21"/>
        </w:rPr>
        <w:t xml:space="preserve">. </w:t>
      </w:r>
      <w:r w:rsidR="00A81E88" w:rsidRPr="00CB5BD0">
        <w:rPr>
          <w:rFonts w:ascii="Times New Roman" w:hAnsi="Times New Roman" w:cs="Times New Roman"/>
          <w:szCs w:val="21"/>
        </w:rPr>
        <w:t xml:space="preserve">The </w:t>
      </w:r>
      <w:r w:rsidR="0098023F" w:rsidRPr="0098023F">
        <w:rPr>
          <w:rFonts w:ascii="Times New Roman" w:hAnsi="Times New Roman" w:cs="Times New Roman"/>
          <w:szCs w:val="21"/>
        </w:rPr>
        <w:t>similar expression tendency</w:t>
      </w:r>
      <w:r w:rsidR="00A81E88" w:rsidRPr="00CB5BD0">
        <w:rPr>
          <w:rFonts w:ascii="Times New Roman" w:hAnsi="Times New Roman" w:cs="Times New Roman"/>
          <w:szCs w:val="21"/>
        </w:rPr>
        <w:t xml:space="preserve"> </w:t>
      </w:r>
      <w:r w:rsidR="0013015E" w:rsidRPr="00CB5BD0">
        <w:rPr>
          <w:rFonts w:ascii="Times New Roman" w:hAnsi="Times New Roman" w:cs="Times New Roman"/>
          <w:szCs w:val="21"/>
        </w:rPr>
        <w:t>of complement and complement-related proteins in serum of lung cancer patients were also repeatedly reported in different study (Please refer to Table S</w:t>
      </w:r>
      <w:r w:rsidR="0098023F">
        <w:rPr>
          <w:rFonts w:ascii="Times New Roman" w:hAnsi="Times New Roman" w:cs="Times New Roman" w:hint="eastAsia"/>
          <w:szCs w:val="21"/>
        </w:rPr>
        <w:t>1-</w:t>
      </w:r>
      <w:r w:rsidR="0013015E" w:rsidRPr="00CB5BD0">
        <w:rPr>
          <w:rFonts w:ascii="Times New Roman" w:hAnsi="Times New Roman" w:cs="Times New Roman"/>
          <w:szCs w:val="21"/>
        </w:rPr>
        <w:t xml:space="preserve">3 for </w:t>
      </w:r>
      <w:r w:rsidR="0098023F">
        <w:rPr>
          <w:rFonts w:ascii="Times New Roman" w:hAnsi="Times New Roman" w:cs="Times New Roman" w:hint="eastAsia"/>
          <w:szCs w:val="21"/>
        </w:rPr>
        <w:t>specific</w:t>
      </w:r>
      <w:r w:rsidR="0013015E" w:rsidRPr="00CB5BD0">
        <w:rPr>
          <w:rFonts w:ascii="Times New Roman" w:hAnsi="Times New Roman" w:cs="Times New Roman"/>
          <w:szCs w:val="21"/>
        </w:rPr>
        <w:t xml:space="preserve"> values of different study). </w:t>
      </w:r>
      <w:r w:rsidR="0013015E" w:rsidRPr="00CB5BD0">
        <w:rPr>
          <w:rFonts w:ascii="Times New Roman" w:hAnsi="Times New Roman" w:cs="Times New Roman"/>
          <w:iCs/>
          <w:color w:val="231F20"/>
          <w:szCs w:val="21"/>
        </w:rPr>
        <w:t>One exception was that C3</w:t>
      </w:r>
      <w:r w:rsidR="006B0AFA">
        <w:rPr>
          <w:rFonts w:ascii="Times New Roman" w:hAnsi="Times New Roman" w:cs="Times New Roman" w:hint="eastAsia"/>
          <w:iCs/>
          <w:color w:val="231F20"/>
          <w:szCs w:val="21"/>
        </w:rPr>
        <w:t xml:space="preserve"> </w:t>
      </w:r>
      <w:r w:rsidR="00027A13" w:rsidRPr="00CB5BD0">
        <w:rPr>
          <w:rFonts w:ascii="Times New Roman" w:hAnsi="Times New Roman" w:cs="Times New Roman"/>
          <w:szCs w:val="21"/>
        </w:rPr>
        <w:t xml:space="preserve">was reported to </w:t>
      </w:r>
      <w:r w:rsidR="006B0AFA">
        <w:rPr>
          <w:rFonts w:ascii="Times New Roman" w:hAnsi="Times New Roman" w:cs="Times New Roman" w:hint="eastAsia"/>
          <w:szCs w:val="21"/>
        </w:rPr>
        <w:t xml:space="preserve">have </w:t>
      </w:r>
      <w:r w:rsidR="006B0AFA" w:rsidRPr="00CB5BD0">
        <w:rPr>
          <w:rFonts w:ascii="Times New Roman" w:hAnsi="Times New Roman" w:cs="Times New Roman"/>
          <w:iCs/>
          <w:color w:val="231F20"/>
          <w:szCs w:val="21"/>
        </w:rPr>
        <w:t xml:space="preserve">decreased </w:t>
      </w:r>
      <w:r w:rsidR="006B0AFA" w:rsidRPr="00CB5BD0">
        <w:rPr>
          <w:rFonts w:ascii="Times New Roman" w:hAnsi="Times New Roman" w:cs="Times New Roman"/>
          <w:szCs w:val="21"/>
        </w:rPr>
        <w:t xml:space="preserve">protein level in serum of lung cancer patients </w:t>
      </w:r>
      <w:r w:rsidR="00027A13" w:rsidRPr="00CB5BD0">
        <w:rPr>
          <w:rFonts w:ascii="Times New Roman" w:hAnsi="Times New Roman" w:cs="Times New Roman"/>
          <w:szCs w:val="21"/>
        </w:rPr>
        <w:t>by Backes et al.</w:t>
      </w:r>
      <w:r w:rsidR="0012031F" w:rsidRPr="00CB5BD0">
        <w:rPr>
          <w:rFonts w:ascii="Times New Roman" w:hAnsi="Times New Roman" w:cs="Times New Roman"/>
          <w:szCs w:val="21"/>
        </w:rPr>
        <w:fldChar w:fldCharType="begin"/>
      </w:r>
      <w:r w:rsidR="00053F4F" w:rsidRPr="00CB5BD0">
        <w:rPr>
          <w:rFonts w:ascii="Times New Roman" w:hAnsi="Times New Roman" w:cs="Times New Roman"/>
          <w:szCs w:val="21"/>
        </w:rPr>
        <w:instrText xml:space="preserve"> ADDIN EN.CITE &lt;EndNote&gt;&lt;Cite&gt;&lt;Author&gt;Backes C&lt;/Author&gt;&lt;Year&gt;2016&lt;/Year&gt;&lt;RecNum&gt;5472&lt;/RecNum&gt;&lt;DisplayText&gt;[13]&lt;/DisplayText&gt;&lt;record&gt;&lt;rec-number&gt;5472&lt;/rec-number&gt;&lt;foreign-keys&gt;&lt;key app="EN" db-id="wrffdtprpf0xzzesvd5ve022s2sxatszz0ax" timestamp="1486099367"&gt;5472&lt;/key&gt;&lt;/foreign-keys&gt;&lt;ref-type name="Journal Article"&gt;17&lt;/ref-type&gt;&lt;contributors&gt;&lt;authors&gt;&lt;author&gt;Backes C, Ludwig N, Leidinger P, Huwer H, Tenzer S, Fehlmann T, Franke A, Meese E, Lenhof HP, Keller A&lt;/author&gt;&lt;/authors&gt;&lt;/contributors&gt;&lt;titles&gt;&lt;title&gt;Paired proteomics, transcriptomics and miRNomics in non-small cell lung cancers: known and novel signaling cascades&lt;/title&gt;&lt;secondary-title&gt;Oncotarget&lt;/secondary-title&gt;&lt;/titles&gt;&lt;periodical&gt;&lt;full-title&gt;Oncotarget&lt;/full-title&gt;&lt;/periodical&gt;&lt;pages&gt;71514-25&lt;/pages&gt;&lt;volume&gt;7&lt;/volume&gt;&lt;number&gt;44&lt;/number&gt;&lt;dates&gt;&lt;year&gt;2016&lt;/year&gt;&lt;/dates&gt;&lt;urls&gt;&lt;/urls&gt;&lt;electronic-resource-num&gt;10.18632/oncotarget.11723.&lt;/electronic-resource-num&gt;&lt;/record&gt;&lt;/Cite&gt;&lt;/EndNote&gt;</w:instrText>
      </w:r>
      <w:r w:rsidR="0012031F" w:rsidRPr="00CB5BD0">
        <w:rPr>
          <w:rFonts w:ascii="Times New Roman" w:hAnsi="Times New Roman" w:cs="Times New Roman"/>
          <w:szCs w:val="21"/>
        </w:rPr>
        <w:fldChar w:fldCharType="separate"/>
      </w:r>
      <w:r w:rsidR="00053F4F" w:rsidRPr="00CB5BD0">
        <w:rPr>
          <w:rFonts w:ascii="Times New Roman" w:hAnsi="Times New Roman" w:cs="Times New Roman"/>
          <w:szCs w:val="21"/>
        </w:rPr>
        <w:t>[13]</w:t>
      </w:r>
      <w:r w:rsidR="0012031F" w:rsidRPr="00CB5BD0">
        <w:rPr>
          <w:rFonts w:ascii="Times New Roman" w:hAnsi="Times New Roman" w:cs="Times New Roman"/>
          <w:szCs w:val="21"/>
        </w:rPr>
        <w:fldChar w:fldCharType="end"/>
      </w:r>
      <w:r w:rsidR="00053F4F" w:rsidRPr="00CB5BD0">
        <w:rPr>
          <w:rFonts w:ascii="Times New Roman" w:hAnsi="Times New Roman" w:cs="Times New Roman"/>
          <w:szCs w:val="21"/>
        </w:rPr>
        <w:t xml:space="preserve">. </w:t>
      </w:r>
      <w:r w:rsidR="006B0AFA">
        <w:rPr>
          <w:rFonts w:ascii="Times New Roman" w:hAnsi="Times New Roman" w:cs="Times New Roman" w:hint="eastAsia"/>
          <w:szCs w:val="21"/>
        </w:rPr>
        <w:t>With matched samples</w:t>
      </w:r>
      <w:r w:rsidR="00053F4F" w:rsidRPr="00CB5BD0">
        <w:rPr>
          <w:rFonts w:ascii="Times New Roman" w:hAnsi="Times New Roman" w:cs="Times New Roman"/>
          <w:szCs w:val="21"/>
        </w:rPr>
        <w:t>, p</w:t>
      </w:r>
      <w:r w:rsidR="006543DB" w:rsidRPr="00CB5BD0">
        <w:rPr>
          <w:rFonts w:ascii="Times New Roman" w:hAnsi="Times New Roman" w:cs="Times New Roman"/>
          <w:szCs w:val="21"/>
        </w:rPr>
        <w:t>rotein concentration of MCR1 was indicated to be reduced in lung cancer tissue but increased in serum of lung cancer patients</w:t>
      </w:r>
      <w:r w:rsidR="0012031F" w:rsidRPr="00CB5BD0">
        <w:rPr>
          <w:rFonts w:ascii="Times New Roman" w:hAnsi="Times New Roman" w:cs="Times New Roman"/>
          <w:szCs w:val="21"/>
        </w:rPr>
        <w:fldChar w:fldCharType="begin"/>
      </w:r>
      <w:r w:rsidR="006543DB" w:rsidRPr="00CB5BD0">
        <w:rPr>
          <w:rFonts w:ascii="Times New Roman" w:hAnsi="Times New Roman" w:cs="Times New Roman"/>
          <w:szCs w:val="21"/>
        </w:rPr>
        <w:instrText xml:space="preserve"> ADDIN EN.CITE &lt;EndNote&gt;&lt;Cite&gt;&lt;Author&gt;Mehan MR AD&lt;/Author&gt;&lt;Year&gt;2012&lt;/Year&gt;&lt;RecNum&gt;5445&lt;/RecNum&gt;&lt;DisplayText&gt;[7]&lt;/DisplayText&gt;&lt;record&gt;&lt;rec-number&gt;5445&lt;/rec-number&gt;&lt;foreign-keys&gt;&lt;key app="EN" db-id="wrffdtprpf0xzzesvd5ve022s2sxatszz0ax" timestamp="1481620335"&gt;5445&lt;/key&gt;&lt;/foreign-keys&gt;&lt;ref-type name="Journal Article"&gt;17&lt;/ref-type&gt;&lt;contributors&gt;&lt;authors&gt;&lt;author&gt;Mehan MR AD, Thirstrup D, Xiong W, Ostroff RM, Brody EN, Walker JJ, Gold L, Jarvis TC, Janjic N, Baird GS, Wilcox SK&lt;/author&gt;&lt;/authors&gt;&lt;/contributors&gt;&lt;titles&gt;&lt;title&gt;Protein signature of lung cancer tissues&lt;/title&gt;&lt;secondary-title&gt;PLoS One&lt;/secondary-title&gt;&lt;/titles&gt;&lt;periodical&gt;&lt;full-title&gt;PLoS One&lt;/full-title&gt;&lt;abbr-1&gt;PloS one&lt;/abbr-1&gt;&lt;/periodical&gt;&lt;volume&gt;&lt;style face="normal" font="default" charset="134" size="100%"&gt;7&lt;/style&gt;&lt;/volume&gt;&lt;number&gt;e35157&lt;/number&gt;&lt;dates&gt;&lt;year&gt;2012&lt;/year&gt;&lt;/dates&gt;&lt;urls&gt;&lt;/urls&gt;&lt;electronic-resource-num&gt;10.1371/journal.pone.0035157&lt;/electronic-resource-num&gt;&lt;/record&gt;&lt;/Cite&gt;&lt;/EndNote&gt;</w:instrText>
      </w:r>
      <w:r w:rsidR="0012031F" w:rsidRPr="00CB5BD0">
        <w:rPr>
          <w:rFonts w:ascii="Times New Roman" w:hAnsi="Times New Roman" w:cs="Times New Roman"/>
          <w:szCs w:val="21"/>
        </w:rPr>
        <w:fldChar w:fldCharType="separate"/>
      </w:r>
      <w:r w:rsidR="006543DB" w:rsidRPr="00CB5BD0">
        <w:rPr>
          <w:rFonts w:ascii="Times New Roman" w:hAnsi="Times New Roman" w:cs="Times New Roman"/>
          <w:szCs w:val="21"/>
        </w:rPr>
        <w:t>[7]</w:t>
      </w:r>
      <w:r w:rsidR="0012031F" w:rsidRPr="00CB5BD0">
        <w:rPr>
          <w:rFonts w:ascii="Times New Roman" w:hAnsi="Times New Roman" w:cs="Times New Roman"/>
          <w:szCs w:val="21"/>
        </w:rPr>
        <w:fldChar w:fldCharType="end"/>
      </w:r>
      <w:r w:rsidR="006543DB" w:rsidRPr="00CB5BD0">
        <w:rPr>
          <w:rFonts w:ascii="Times New Roman" w:hAnsi="Times New Roman" w:cs="Times New Roman"/>
          <w:szCs w:val="21"/>
        </w:rPr>
        <w:t xml:space="preserve">. </w:t>
      </w:r>
      <w:r w:rsidR="00053F4F" w:rsidRPr="00CB5BD0">
        <w:rPr>
          <w:rFonts w:ascii="Times New Roman" w:hAnsi="Times New Roman" w:cs="Times New Roman"/>
          <w:szCs w:val="21"/>
        </w:rPr>
        <w:t>NA: No data available. According to the reference, genes lacking specific ratio were indicated by "up" or "down" according to reference papers. As to the 14 receptors and the 19 regulators, we were unable to define whether they were activator or inhibitor of complement system based on the previous studies.</w:t>
      </w:r>
    </w:p>
    <w:p w:rsidR="00B24BB9" w:rsidRPr="00CA12A0" w:rsidRDefault="00B24BB9" w:rsidP="00CA12A0">
      <w:pPr>
        <w:rPr>
          <w:rFonts w:ascii="Times New Roman" w:hAnsi="Times New Roman" w:cs="Times New Roman"/>
          <w:bCs/>
          <w:color w:val="231F20"/>
          <w:szCs w:val="21"/>
        </w:rPr>
      </w:pPr>
    </w:p>
    <w:p w:rsidR="001C271E" w:rsidRDefault="006B0AFA" w:rsidP="001C271E">
      <w:pPr>
        <w:rPr>
          <w:rFonts w:ascii="Times New Roman" w:hAnsi="Times New Roman" w:cs="Times New Roman"/>
          <w:szCs w:val="21"/>
        </w:rPr>
      </w:pPr>
      <w:r>
        <w:rPr>
          <w:rFonts w:ascii="Times New Roman" w:hAnsi="Times New Roman" w:cs="Times New Roman" w:hint="eastAsia"/>
          <w:szCs w:val="21"/>
        </w:rPr>
        <w:t xml:space="preserve">We failed to determine the </w:t>
      </w:r>
      <w:r w:rsidR="001C271E" w:rsidRPr="001C271E">
        <w:rPr>
          <w:rFonts w:ascii="Times New Roman" w:hAnsi="Times New Roman" w:cs="Times New Roman" w:hint="eastAsia"/>
          <w:szCs w:val="21"/>
        </w:rPr>
        <w:t xml:space="preserve">mRNA levels of 3 members (APOA4, APOB and APOC3), and the protein levels 10 complement </w:t>
      </w:r>
      <w:r w:rsidRPr="00CB5BD0">
        <w:rPr>
          <w:rFonts w:ascii="Times New Roman" w:hAnsi="Times New Roman" w:cs="Times New Roman"/>
          <w:bCs/>
          <w:color w:val="231F20"/>
          <w:szCs w:val="21"/>
        </w:rPr>
        <w:t>(MASP1, CFD, CFB, CD46/MCP, CD35/CR1, CD21/CR2, ITGAX/CR4, ITGB2/ CR3, C3AR1, VSIG4/C3bR)</w:t>
      </w:r>
      <w:r w:rsidR="001C271E" w:rsidRPr="001C271E">
        <w:rPr>
          <w:rFonts w:ascii="Times New Roman" w:hAnsi="Times New Roman" w:cs="Times New Roman" w:hint="eastAsia"/>
          <w:szCs w:val="21"/>
        </w:rPr>
        <w:t xml:space="preserve"> and 4 complement-related (APOL3</w:t>
      </w:r>
      <w:r>
        <w:rPr>
          <w:rFonts w:ascii="Times New Roman" w:hAnsi="Times New Roman" w:cs="Times New Roman" w:hint="eastAsia"/>
          <w:szCs w:val="21"/>
        </w:rPr>
        <w:t xml:space="preserve">, </w:t>
      </w:r>
      <w:r w:rsidR="001C271E" w:rsidRPr="001C271E">
        <w:rPr>
          <w:rFonts w:ascii="Times New Roman" w:hAnsi="Times New Roman" w:cs="Times New Roman" w:hint="eastAsia"/>
          <w:szCs w:val="21"/>
        </w:rPr>
        <w:t>SERPINB1</w:t>
      </w:r>
      <w:r>
        <w:rPr>
          <w:rFonts w:ascii="Times New Roman" w:hAnsi="Times New Roman" w:cs="Times New Roman" w:hint="eastAsia"/>
          <w:szCs w:val="21"/>
        </w:rPr>
        <w:t xml:space="preserve">, </w:t>
      </w:r>
      <w:r w:rsidR="001C271E" w:rsidRPr="001C271E">
        <w:rPr>
          <w:rFonts w:ascii="Times New Roman" w:hAnsi="Times New Roman" w:cs="Times New Roman" w:hint="eastAsia"/>
          <w:szCs w:val="21"/>
        </w:rPr>
        <w:t xml:space="preserve">SERPINF1 and SERPINI1) in lung cancer tissue, </w:t>
      </w:r>
      <w:r>
        <w:rPr>
          <w:rFonts w:ascii="Times New Roman" w:hAnsi="Times New Roman" w:cs="Times New Roman" w:hint="eastAsia"/>
          <w:szCs w:val="21"/>
        </w:rPr>
        <w:t xml:space="preserve">and </w:t>
      </w:r>
      <w:r w:rsidR="001C271E" w:rsidRPr="001C271E">
        <w:rPr>
          <w:rFonts w:ascii="Times New Roman" w:hAnsi="Times New Roman" w:cs="Times New Roman" w:hint="eastAsia"/>
          <w:szCs w:val="21"/>
        </w:rPr>
        <w:t>seru</w:t>
      </w:r>
      <w:r w:rsidR="001C271E" w:rsidRPr="001C271E">
        <w:rPr>
          <w:rFonts w:ascii="Times New Roman" w:hAnsi="Times New Roman" w:cs="Times New Roman"/>
          <w:szCs w:val="21"/>
        </w:rPr>
        <w:t xml:space="preserve">m protein concentrations </w:t>
      </w:r>
      <w:r>
        <w:rPr>
          <w:rFonts w:ascii="Times New Roman" w:hAnsi="Times New Roman" w:cs="Times New Roman" w:hint="eastAsia"/>
          <w:szCs w:val="21"/>
        </w:rPr>
        <w:t xml:space="preserve">of 30 members due to the lack of </w:t>
      </w:r>
      <w:r w:rsidR="00B24BB9">
        <w:rPr>
          <w:rFonts w:ascii="Times New Roman" w:hAnsi="Times New Roman" w:cs="Times New Roman" w:hint="eastAsia"/>
          <w:szCs w:val="21"/>
        </w:rPr>
        <w:t>the related</w:t>
      </w:r>
      <w:r w:rsidR="001C271E" w:rsidRPr="001C271E">
        <w:rPr>
          <w:rFonts w:ascii="Times New Roman" w:hAnsi="Times New Roman" w:cs="Times New Roman"/>
          <w:szCs w:val="21"/>
        </w:rPr>
        <w:t xml:space="preserve"> publications</w:t>
      </w:r>
      <w:r>
        <w:rPr>
          <w:rFonts w:ascii="Times New Roman" w:hAnsi="Times New Roman" w:cs="Times New Roman" w:hint="eastAsia"/>
          <w:szCs w:val="21"/>
        </w:rPr>
        <w:t>.</w:t>
      </w:r>
    </w:p>
    <w:p w:rsidR="005E3652" w:rsidRDefault="005E3652">
      <w:pPr>
        <w:rPr>
          <w:rFonts w:ascii="Times New Roman" w:hAnsi="Times New Roman" w:cs="Times New Roman"/>
          <w:b/>
          <w:sz w:val="24"/>
          <w:szCs w:val="24"/>
        </w:rPr>
      </w:pPr>
    </w:p>
    <w:p w:rsidR="00E71457" w:rsidRDefault="00E71457">
      <w:pPr>
        <w:rPr>
          <w:rFonts w:ascii="Times New Roman" w:hAnsi="Times New Roman" w:cs="Times New Roman"/>
          <w:b/>
          <w:sz w:val="24"/>
          <w:szCs w:val="24"/>
        </w:rPr>
      </w:pPr>
    </w:p>
    <w:p w:rsidR="00E71457" w:rsidRDefault="00E71457" w:rsidP="00E71457">
      <w:pPr>
        <w:rPr>
          <w:rFonts w:ascii="Times New Roman" w:hAnsi="Times New Roman" w:cs="Times New Roman"/>
          <w:szCs w:val="21"/>
        </w:rPr>
        <w:sectPr w:rsidR="00E71457" w:rsidSect="00711B6A">
          <w:pgSz w:w="16838" w:h="11906" w:orient="landscape"/>
          <w:pgMar w:top="1440" w:right="1440" w:bottom="1440" w:left="1440" w:header="851" w:footer="992" w:gutter="0"/>
          <w:cols w:space="425"/>
          <w:docGrid w:type="linesAndChars" w:linePitch="312"/>
        </w:sectPr>
      </w:pPr>
    </w:p>
    <w:p w:rsidR="00832A73" w:rsidRPr="004425F2" w:rsidRDefault="00832A73" w:rsidP="00832A73">
      <w:pPr>
        <w:rPr>
          <w:rFonts w:ascii="Times New Roman" w:hAnsi="Times New Roman" w:cs="Times New Roman"/>
          <w:sz w:val="24"/>
          <w:szCs w:val="24"/>
        </w:rPr>
      </w:pPr>
      <w:r>
        <w:rPr>
          <w:rFonts w:ascii="Times New Roman" w:hAnsi="Times New Roman" w:cs="Times New Roman"/>
          <w:b/>
          <w:sz w:val="24"/>
          <w:szCs w:val="24"/>
        </w:rPr>
        <w:t xml:space="preserve">  </w:t>
      </w:r>
      <w:r w:rsidRPr="004425F2">
        <w:rPr>
          <w:rFonts w:ascii="Times New Roman" w:hAnsi="Times New Roman" w:cs="Times New Roman"/>
          <w:b/>
          <w:sz w:val="24"/>
          <w:szCs w:val="24"/>
        </w:rPr>
        <w:t xml:space="preserve">Table </w:t>
      </w:r>
      <w:r w:rsidRPr="00E732B4">
        <w:rPr>
          <w:rFonts w:ascii="Times New Roman" w:hAnsi="Times New Roman" w:cs="Times New Roman"/>
          <w:b/>
          <w:sz w:val="24"/>
          <w:szCs w:val="24"/>
        </w:rPr>
        <w:t>S</w:t>
      </w:r>
      <w:r>
        <w:rPr>
          <w:rFonts w:ascii="Times New Roman" w:hAnsi="Times New Roman" w:cs="Times New Roman"/>
          <w:b/>
          <w:sz w:val="24"/>
          <w:szCs w:val="24"/>
        </w:rPr>
        <w:t>5</w:t>
      </w:r>
      <w:r w:rsidRPr="00E732B4">
        <w:rPr>
          <w:rFonts w:ascii="Times New Roman" w:hAnsi="Times New Roman" w:cs="Times New Roman"/>
          <w:b/>
          <w:sz w:val="24"/>
          <w:szCs w:val="24"/>
        </w:rPr>
        <w:t xml:space="preserve">. Clinical characteristics of patients for iTRAQ proteomic study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98"/>
        <w:gridCol w:w="831"/>
        <w:gridCol w:w="2757"/>
        <w:gridCol w:w="1418"/>
        <w:gridCol w:w="1417"/>
      </w:tblGrid>
      <w:tr w:rsidR="00832A73" w:rsidRPr="004425F2" w:rsidTr="00832A73">
        <w:trPr>
          <w:trHeight w:hRule="exact" w:val="412"/>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Sex/</w:t>
            </w:r>
            <w:r w:rsidRPr="004425F2">
              <w:rPr>
                <w:rFonts w:ascii="Times New Roman" w:hAnsi="Times New Roman" w:cs="Times New Roman"/>
                <w:sz w:val="22"/>
              </w:rPr>
              <w:t xml:space="preserve"> Age</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Stage</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Pathological patterns</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Histological types</w:t>
            </w:r>
          </w:p>
        </w:tc>
        <w:tc>
          <w:tcPr>
            <w:tcW w:w="141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Size</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87</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w:t>
            </w:r>
          </w:p>
        </w:tc>
        <w:tc>
          <w:tcPr>
            <w:tcW w:w="2757" w:type="dxa"/>
          </w:tcPr>
          <w:p w:rsidR="00832A73" w:rsidRPr="004425F2" w:rsidRDefault="00832A73" w:rsidP="00832A73">
            <w:pPr>
              <w:rPr>
                <w:rFonts w:ascii="Times New Roman" w:hAnsi="Times New Roman" w:cs="Times New Roman"/>
                <w:bCs/>
                <w:sz w:val="22"/>
              </w:rPr>
            </w:pPr>
            <w:r w:rsidRPr="004425F2">
              <w:rPr>
                <w:rFonts w:ascii="Times New Roman" w:hAnsi="Times New Roman" w:cs="Times New Roman"/>
                <w:bCs/>
                <w:sz w:val="22"/>
              </w:rPr>
              <w:t>Lung nodule</w:t>
            </w:r>
          </w:p>
        </w:tc>
        <w:tc>
          <w:tcPr>
            <w:tcW w:w="1418" w:type="dxa"/>
          </w:tcPr>
          <w:p w:rsidR="00832A73" w:rsidRPr="004425F2" w:rsidRDefault="00832A73" w:rsidP="00832A73">
            <w:pPr>
              <w:rPr>
                <w:rFonts w:ascii="Times New Roman" w:hAnsi="Times New Roman" w:cs="Times New Roman"/>
                <w:bCs/>
                <w:sz w:val="22"/>
              </w:rPr>
            </w:pPr>
            <w:r w:rsidRPr="004425F2">
              <w:rPr>
                <w:rFonts w:ascii="Times New Roman" w:hAnsi="Times New Roman" w:cs="Times New Roman"/>
                <w:sz w:val="22"/>
              </w:rPr>
              <w:t>BAC</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2.5*2</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51</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BAC</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2.5*2.5*2.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69</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5F4F7D" w:rsidRDefault="00832A73" w:rsidP="00832A73">
            <w:pPr>
              <w:rPr>
                <w:rFonts w:ascii="Times New Roman" w:hAnsi="Times New Roman" w:cs="Times New Roman"/>
                <w:sz w:val="22"/>
              </w:rPr>
            </w:pPr>
            <w:r w:rsidRPr="005F4F7D">
              <w:rPr>
                <w:rFonts w:ascii="Times New Roman" w:hAnsi="Times New Roman" w:cs="Times New Roman"/>
                <w:bCs/>
                <w:sz w:val="22"/>
              </w:rPr>
              <w:t>gland-like</w:t>
            </w:r>
          </w:p>
        </w:tc>
        <w:tc>
          <w:tcPr>
            <w:tcW w:w="1418" w:type="dxa"/>
          </w:tcPr>
          <w:p w:rsidR="00832A73" w:rsidRPr="004425F2" w:rsidRDefault="00832A73" w:rsidP="00832A73">
            <w:pPr>
              <w:widowControl/>
              <w:jc w:val="left"/>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3*3*2</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71</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bCs/>
                <w:sz w:val="22"/>
              </w:rPr>
              <w:t>Lung nodule</w:t>
            </w:r>
          </w:p>
        </w:tc>
        <w:tc>
          <w:tcPr>
            <w:tcW w:w="1418" w:type="dxa"/>
          </w:tcPr>
          <w:p w:rsidR="00832A73" w:rsidRPr="004425F2" w:rsidRDefault="0012031F" w:rsidP="00832A73">
            <w:pPr>
              <w:rPr>
                <w:rFonts w:ascii="Times New Roman" w:hAnsi="Times New Roman" w:cs="Times New Roman"/>
                <w:sz w:val="22"/>
              </w:rPr>
            </w:pPr>
            <w:hyperlink r:id="rId14" w:tgtFrame="_blank" w:history="1">
              <w:r w:rsidR="00832A73" w:rsidRPr="004425F2">
                <w:rPr>
                  <w:rFonts w:ascii="Times New Roman" w:hAnsi="Times New Roman" w:cs="Times New Roman"/>
                  <w:sz w:val="22"/>
                </w:rPr>
                <w:t>ACC</w:t>
              </w:r>
            </w:hyperlink>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4*4*4</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3</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Tumor near lung membrane</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5*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70</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6*5*3.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71</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3*2.5*2</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56</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5*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74</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bCs/>
                <w:sz w:val="22"/>
              </w:rPr>
              <w:t>Lung nodule</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6*6*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5</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w:t>
            </w:r>
          </w:p>
        </w:tc>
        <w:tc>
          <w:tcPr>
            <w:tcW w:w="2757" w:type="dxa"/>
          </w:tcPr>
          <w:p w:rsidR="00832A73" w:rsidRPr="004425F2" w:rsidRDefault="00832A73" w:rsidP="00832A73">
            <w:pPr>
              <w:rPr>
                <w:rFonts w:ascii="Times New Roman" w:hAnsi="Times New Roman" w:cs="Times New Roman"/>
                <w:sz w:val="22"/>
              </w:rPr>
            </w:pPr>
            <w:bookmarkStart w:id="253" w:name="OLE_LINK433"/>
            <w:bookmarkStart w:id="254" w:name="OLE_LINK444"/>
            <w:r w:rsidRPr="004425F2">
              <w:rPr>
                <w:rFonts w:ascii="Times New Roman" w:hAnsi="Times New Roman" w:cs="Times New Roman"/>
                <w:sz w:val="22"/>
              </w:rPr>
              <w:t>Lost</w:t>
            </w:r>
            <w:bookmarkEnd w:id="253"/>
            <w:bookmarkEnd w:id="254"/>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5*4*3</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3</w:t>
            </w:r>
          </w:p>
        </w:tc>
        <w:tc>
          <w:tcPr>
            <w:tcW w:w="831"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II</w:t>
            </w:r>
          </w:p>
        </w:tc>
        <w:tc>
          <w:tcPr>
            <w:tcW w:w="2757"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Lung nodule</w:t>
            </w:r>
          </w:p>
        </w:tc>
        <w:tc>
          <w:tcPr>
            <w:tcW w:w="1418"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3*3*2.8</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50</w:t>
            </w:r>
          </w:p>
        </w:tc>
        <w:tc>
          <w:tcPr>
            <w:tcW w:w="831"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II</w:t>
            </w:r>
          </w:p>
        </w:tc>
        <w:tc>
          <w:tcPr>
            <w:tcW w:w="2757"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sz w:val="22"/>
              </w:rPr>
              <w:t>Lost</w:t>
            </w:r>
          </w:p>
        </w:tc>
        <w:tc>
          <w:tcPr>
            <w:tcW w:w="1418"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3*3*2.8</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Female/40</w:t>
            </w:r>
          </w:p>
        </w:tc>
        <w:tc>
          <w:tcPr>
            <w:tcW w:w="831"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II-III</w:t>
            </w:r>
          </w:p>
        </w:tc>
        <w:bookmarkStart w:id="255" w:name="13244508-2-4"/>
        <w:tc>
          <w:tcPr>
            <w:tcW w:w="2757" w:type="dxa"/>
          </w:tcPr>
          <w:p w:rsidR="00832A73" w:rsidRPr="004425F2" w:rsidRDefault="0012031F" w:rsidP="00832A73">
            <w:pPr>
              <w:rPr>
                <w:rFonts w:ascii="Times New Roman" w:hAnsi="Times New Roman" w:cs="Times New Roman"/>
                <w:bCs/>
                <w:kern w:val="0"/>
                <w:sz w:val="22"/>
              </w:rPr>
            </w:pPr>
            <w:r w:rsidRPr="004425F2">
              <w:rPr>
                <w:rFonts w:ascii="Times New Roman" w:hAnsi="Times New Roman" w:cs="Times New Roman"/>
                <w:bCs/>
                <w:kern w:val="0"/>
                <w:sz w:val="22"/>
              </w:rPr>
              <w:fldChar w:fldCharType="begin"/>
            </w:r>
            <w:r w:rsidR="00832A73" w:rsidRPr="004425F2">
              <w:rPr>
                <w:rFonts w:ascii="Times New Roman" w:hAnsi="Times New Roman" w:cs="Times New Roman"/>
                <w:bCs/>
                <w:kern w:val="0"/>
                <w:sz w:val="22"/>
              </w:rPr>
              <w:instrText xml:space="preserve"> HYPERLINK "http://cn.bing.com/dict/clientsearch?mkt=zh-CN&amp;setLang=zh&amp;form=BDVEHC&amp;ClientVer=BDDTV3.5.0.4311&amp;q=%E8%85%BA%E7%AE%A1%E7%8A%B6" \t "_blank" </w:instrText>
            </w:r>
            <w:r w:rsidRPr="004425F2">
              <w:rPr>
                <w:rFonts w:ascii="Times New Roman" w:hAnsi="Times New Roman" w:cs="Times New Roman"/>
                <w:bCs/>
                <w:kern w:val="0"/>
                <w:sz w:val="22"/>
              </w:rPr>
              <w:fldChar w:fldCharType="separate"/>
            </w:r>
            <w:r w:rsidR="00832A73" w:rsidRPr="004425F2">
              <w:rPr>
                <w:rFonts w:ascii="Times New Roman" w:hAnsi="Times New Roman" w:cs="Times New Roman"/>
                <w:bCs/>
                <w:kern w:val="0"/>
                <w:sz w:val="22"/>
              </w:rPr>
              <w:t>Tubular</w:t>
            </w:r>
            <w:r w:rsidRPr="004425F2">
              <w:rPr>
                <w:rFonts w:ascii="Times New Roman" w:hAnsi="Times New Roman" w:cs="Times New Roman"/>
                <w:bCs/>
                <w:kern w:val="0"/>
                <w:sz w:val="22"/>
              </w:rPr>
              <w:fldChar w:fldCharType="end"/>
            </w:r>
            <w:bookmarkStart w:id="256" w:name="13244508-2-6"/>
            <w:bookmarkEnd w:id="255"/>
            <w:r w:rsidR="00832A73" w:rsidRPr="004425F2">
              <w:rPr>
                <w:rFonts w:ascii="Times New Roman" w:hAnsi="Times New Roman" w:cs="Times New Roman"/>
                <w:kern w:val="0"/>
                <w:sz w:val="22"/>
              </w:rPr>
              <w:t>-like</w:t>
            </w:r>
            <w:r w:rsidR="00832A73" w:rsidRPr="004425F2">
              <w:rPr>
                <w:rFonts w:ascii="Times New Roman" w:hAnsi="Times New Roman" w:cs="Times New Roman"/>
                <w:bCs/>
                <w:kern w:val="0"/>
                <w:sz w:val="22"/>
              </w:rPr>
              <w:t xml:space="preserve"> </w:t>
            </w:r>
            <w:bookmarkEnd w:id="256"/>
          </w:p>
        </w:tc>
        <w:tc>
          <w:tcPr>
            <w:tcW w:w="1418"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BAC</w:t>
            </w:r>
          </w:p>
        </w:tc>
        <w:tc>
          <w:tcPr>
            <w:tcW w:w="1417" w:type="dxa"/>
            <w:vAlign w:val="center"/>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4*3*3</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3</w:t>
            </w:r>
          </w:p>
        </w:tc>
        <w:tc>
          <w:tcPr>
            <w:tcW w:w="831"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II-III</w:t>
            </w:r>
          </w:p>
        </w:tc>
        <w:tc>
          <w:tcPr>
            <w:tcW w:w="2757" w:type="dxa"/>
          </w:tcPr>
          <w:p w:rsidR="00832A73" w:rsidRPr="004425F2" w:rsidRDefault="0012031F" w:rsidP="00832A73">
            <w:pPr>
              <w:rPr>
                <w:rFonts w:ascii="Times New Roman" w:hAnsi="Times New Roman" w:cs="Times New Roman"/>
                <w:bCs/>
                <w:kern w:val="0"/>
                <w:sz w:val="22"/>
              </w:rPr>
            </w:pPr>
            <w:hyperlink r:id="rId15" w:tgtFrame="_blank" w:history="1">
              <w:r w:rsidR="00832A73" w:rsidRPr="004425F2">
                <w:rPr>
                  <w:rFonts w:ascii="Times New Roman" w:hAnsi="Times New Roman" w:cs="Times New Roman"/>
                  <w:bCs/>
                  <w:kern w:val="0"/>
                  <w:sz w:val="22"/>
                </w:rPr>
                <w:t>Tubular</w:t>
              </w:r>
            </w:hyperlink>
            <w:r w:rsidR="00832A73" w:rsidRPr="004425F2">
              <w:rPr>
                <w:rFonts w:ascii="Times New Roman" w:hAnsi="Times New Roman" w:cs="Times New Roman"/>
                <w:kern w:val="0"/>
                <w:sz w:val="22"/>
              </w:rPr>
              <w:t>-like</w:t>
            </w:r>
            <w:r w:rsidR="00832A73" w:rsidRPr="004425F2">
              <w:rPr>
                <w:rFonts w:ascii="Times New Roman" w:hAnsi="Times New Roman" w:cs="Times New Roman"/>
                <w:bCs/>
                <w:kern w:val="0"/>
                <w:sz w:val="22"/>
              </w:rPr>
              <w:t xml:space="preserve"> </w:t>
            </w:r>
          </w:p>
        </w:tc>
        <w:tc>
          <w:tcPr>
            <w:tcW w:w="1418"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BAC</w:t>
            </w:r>
          </w:p>
        </w:tc>
        <w:tc>
          <w:tcPr>
            <w:tcW w:w="1417" w:type="dxa"/>
            <w:vAlign w:val="center"/>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4*3.5*2</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5</w:t>
            </w:r>
          </w:p>
        </w:tc>
        <w:tc>
          <w:tcPr>
            <w:tcW w:w="831"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II-III</w:t>
            </w:r>
          </w:p>
        </w:tc>
        <w:tc>
          <w:tcPr>
            <w:tcW w:w="2757"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Near lung membrane</w:t>
            </w:r>
          </w:p>
        </w:tc>
        <w:tc>
          <w:tcPr>
            <w:tcW w:w="1418" w:type="dxa"/>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hAnsi="Times New Roman" w:cs="Times New Roman"/>
                <w:bCs/>
                <w:kern w:val="0"/>
                <w:sz w:val="22"/>
              </w:rPr>
            </w:pPr>
            <w:r w:rsidRPr="004425F2">
              <w:rPr>
                <w:rFonts w:ascii="Times New Roman" w:hAnsi="Times New Roman" w:cs="Times New Roman"/>
                <w:bCs/>
                <w:kern w:val="0"/>
                <w:sz w:val="22"/>
              </w:rPr>
              <w:t>6*4</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7</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I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t</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bCs/>
                <w:sz w:val="22"/>
              </w:rPr>
              <w:t>MAC</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2*1.5*1</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0</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I</w:t>
            </w:r>
          </w:p>
        </w:tc>
        <w:tc>
          <w:tcPr>
            <w:tcW w:w="2757" w:type="dxa"/>
          </w:tcPr>
          <w:p w:rsidR="00832A73" w:rsidRPr="005F4F7D" w:rsidRDefault="00832A73" w:rsidP="00832A73">
            <w:pPr>
              <w:rPr>
                <w:rFonts w:ascii="Times New Roman" w:hAnsi="Times New Roman" w:cs="Times New Roman"/>
                <w:sz w:val="22"/>
              </w:rPr>
            </w:pPr>
            <w:r w:rsidRPr="005F4F7D">
              <w:rPr>
                <w:rFonts w:ascii="Times New Roman" w:hAnsi="Times New Roman" w:cs="Times New Roman"/>
                <w:kern w:val="0"/>
                <w:sz w:val="22"/>
              </w:rPr>
              <w:t>gland-like</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color w:val="000000"/>
                <w:sz w:val="22"/>
              </w:rPr>
              <w:t>LAC</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6*4*3.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54</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8*7*7</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50</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t</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Loss</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5*5*5</w:t>
            </w:r>
          </w:p>
        </w:tc>
      </w:tr>
      <w:tr w:rsidR="00832A73" w:rsidRPr="004425F2" w:rsidTr="00832A73">
        <w:trPr>
          <w:jc w:val="center"/>
        </w:trPr>
        <w:tc>
          <w:tcPr>
            <w:tcW w:w="119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Male/63</w:t>
            </w:r>
          </w:p>
        </w:tc>
        <w:tc>
          <w:tcPr>
            <w:tcW w:w="831"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III</w:t>
            </w:r>
          </w:p>
        </w:tc>
        <w:tc>
          <w:tcPr>
            <w:tcW w:w="2757"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sz w:val="22"/>
              </w:rPr>
              <w:t>Swelling</w:t>
            </w:r>
          </w:p>
        </w:tc>
        <w:tc>
          <w:tcPr>
            <w:tcW w:w="1418" w:type="dxa"/>
          </w:tcPr>
          <w:p w:rsidR="00832A73" w:rsidRPr="004425F2" w:rsidRDefault="00832A73" w:rsidP="00832A73">
            <w:pPr>
              <w:rPr>
                <w:rFonts w:ascii="Times New Roman" w:hAnsi="Times New Roman" w:cs="Times New Roman"/>
                <w:sz w:val="22"/>
              </w:rPr>
            </w:pPr>
            <w:r w:rsidRPr="004425F2">
              <w:rPr>
                <w:rFonts w:ascii="Times New Roman" w:hAnsi="Times New Roman" w:cs="Times New Roman"/>
                <w:bCs/>
                <w:sz w:val="22"/>
              </w:rPr>
              <w:t>MAC</w:t>
            </w:r>
          </w:p>
        </w:tc>
        <w:tc>
          <w:tcPr>
            <w:tcW w:w="1417" w:type="dxa"/>
            <w:vAlign w:val="center"/>
          </w:tcPr>
          <w:p w:rsidR="00832A73" w:rsidRPr="004425F2" w:rsidRDefault="00832A73" w:rsidP="00832A73">
            <w:pPr>
              <w:rPr>
                <w:rFonts w:ascii="Times New Roman" w:eastAsia="SimSun" w:hAnsi="Times New Roman" w:cs="Times New Roman"/>
                <w:color w:val="000000"/>
                <w:sz w:val="22"/>
              </w:rPr>
            </w:pPr>
            <w:r w:rsidRPr="004425F2">
              <w:rPr>
                <w:rFonts w:ascii="Times New Roman" w:hAnsi="Times New Roman" w:cs="Times New Roman"/>
                <w:color w:val="000000"/>
                <w:sz w:val="22"/>
              </w:rPr>
              <w:t>4*4*3.5</w:t>
            </w:r>
          </w:p>
        </w:tc>
      </w:tr>
    </w:tbl>
    <w:p w:rsidR="00832A73" w:rsidRPr="004425F2" w:rsidRDefault="00832A73" w:rsidP="00832A73">
      <w:pPr>
        <w:jc w:val="left"/>
        <w:rPr>
          <w:rFonts w:ascii="Times New Roman" w:hAnsi="Times New Roman" w:cs="Times New Roman"/>
          <w:color w:val="000000"/>
          <w:sz w:val="22"/>
        </w:rPr>
      </w:pPr>
      <w:r w:rsidRPr="004425F2">
        <w:rPr>
          <w:rFonts w:ascii="Times New Roman" w:hAnsi="Times New Roman" w:cs="Times New Roman"/>
          <w:b/>
          <w:sz w:val="22"/>
        </w:rPr>
        <w:t xml:space="preserve">Notes: </w:t>
      </w:r>
      <w:r w:rsidRPr="004425F2">
        <w:rPr>
          <w:rFonts w:ascii="Times New Roman" w:hAnsi="Times New Roman" w:cs="Times New Roman"/>
          <w:sz w:val="22"/>
        </w:rPr>
        <w:t xml:space="preserve">M, Male; F, Female; BAC, bronchioloalveolar carcinoma; </w:t>
      </w:r>
      <w:hyperlink r:id="rId16" w:tgtFrame="_blank" w:history="1">
        <w:r w:rsidRPr="004425F2">
          <w:rPr>
            <w:rFonts w:ascii="Times New Roman" w:hAnsi="Times New Roman" w:cs="Times New Roman"/>
            <w:sz w:val="22"/>
          </w:rPr>
          <w:t>ACC</w:t>
        </w:r>
      </w:hyperlink>
      <w:r w:rsidRPr="004425F2">
        <w:rPr>
          <w:rFonts w:ascii="Times New Roman" w:hAnsi="Times New Roman" w:cs="Times New Roman"/>
          <w:sz w:val="22"/>
        </w:rPr>
        <w:t xml:space="preserve">, </w:t>
      </w:r>
      <w:hyperlink r:id="rId17" w:tgtFrame="_blank" w:history="1">
        <w:r w:rsidRPr="004425F2">
          <w:rPr>
            <w:rFonts w:ascii="Times New Roman" w:hAnsi="Times New Roman" w:cs="Times New Roman"/>
            <w:sz w:val="22"/>
          </w:rPr>
          <w:t>alveolar</w:t>
        </w:r>
      </w:hyperlink>
      <w:r w:rsidRPr="004425F2">
        <w:rPr>
          <w:rFonts w:ascii="Times New Roman" w:hAnsi="Times New Roman" w:cs="Times New Roman"/>
          <w:sz w:val="22"/>
        </w:rPr>
        <w:t xml:space="preserve"> </w:t>
      </w:r>
      <w:hyperlink r:id="rId18" w:tgtFrame="_blank" w:history="1">
        <w:r w:rsidRPr="004425F2">
          <w:rPr>
            <w:rFonts w:ascii="Times New Roman" w:hAnsi="Times New Roman" w:cs="Times New Roman"/>
            <w:sz w:val="22"/>
          </w:rPr>
          <w:t>cell</w:t>
        </w:r>
      </w:hyperlink>
      <w:r w:rsidRPr="004425F2">
        <w:rPr>
          <w:rFonts w:ascii="Times New Roman" w:hAnsi="Times New Roman" w:cs="Times New Roman"/>
          <w:sz w:val="22"/>
        </w:rPr>
        <w:t xml:space="preserve"> </w:t>
      </w:r>
      <w:hyperlink r:id="rId19" w:tgtFrame="_blank" w:history="1">
        <w:r w:rsidRPr="004425F2">
          <w:rPr>
            <w:rFonts w:ascii="Times New Roman" w:hAnsi="Times New Roman" w:cs="Times New Roman"/>
            <w:sz w:val="22"/>
          </w:rPr>
          <w:t>carcinoma</w:t>
        </w:r>
      </w:hyperlink>
      <w:r w:rsidRPr="004425F2">
        <w:rPr>
          <w:rFonts w:ascii="Times New Roman" w:hAnsi="Times New Roman" w:cs="Times New Roman"/>
          <w:sz w:val="22"/>
        </w:rPr>
        <w:t xml:space="preserve">; </w:t>
      </w:r>
      <w:r w:rsidRPr="004425F2">
        <w:rPr>
          <w:rFonts w:ascii="Times New Roman" w:hAnsi="Times New Roman" w:cs="Times New Roman"/>
          <w:bCs/>
          <w:sz w:val="22"/>
        </w:rPr>
        <w:t>MAC, mucinous adenocarcinoma; LAC</w:t>
      </w:r>
      <w:r w:rsidRPr="004425F2">
        <w:rPr>
          <w:rFonts w:ascii="Times New Roman" w:hAnsi="Times New Roman" w:cs="Times New Roman"/>
          <w:color w:val="000000"/>
          <w:sz w:val="22"/>
        </w:rPr>
        <w:t xml:space="preserve">, </w:t>
      </w:r>
      <w:hyperlink r:id="rId20" w:tgtFrame="_blank" w:history="1">
        <w:r w:rsidRPr="004425F2">
          <w:rPr>
            <w:rStyle w:val="a6"/>
            <w:rFonts w:ascii="Times New Roman" w:hAnsi="Times New Roman" w:cs="Times New Roman"/>
            <w:color w:val="000000"/>
            <w:sz w:val="22"/>
          </w:rPr>
          <w:t>lymph-node</w:t>
        </w:r>
      </w:hyperlink>
      <w:r w:rsidRPr="004425F2">
        <w:rPr>
          <w:rFonts w:ascii="Times New Roman" w:hAnsi="Times New Roman" w:cs="Times New Roman"/>
          <w:color w:val="000000"/>
          <w:sz w:val="22"/>
        </w:rPr>
        <w:t xml:space="preserve"> </w:t>
      </w:r>
      <w:r w:rsidRPr="004425F2">
        <w:rPr>
          <w:rFonts w:ascii="Times New Roman" w:hAnsi="Times New Roman" w:cs="Times New Roman"/>
          <w:bCs/>
          <w:sz w:val="22"/>
        </w:rPr>
        <w:t xml:space="preserve">adenocarcinoma; Size, </w:t>
      </w:r>
      <w:r w:rsidRPr="004425F2">
        <w:rPr>
          <w:rFonts w:ascii="Times New Roman" w:hAnsi="Times New Roman" w:cs="Times New Roman"/>
          <w:color w:val="000000"/>
          <w:sz w:val="22"/>
        </w:rPr>
        <w:t xml:space="preserve">the </w:t>
      </w:r>
      <w:hyperlink r:id="rId21" w:tgtFrame="_blank" w:history="1">
        <w:r w:rsidRPr="004425F2">
          <w:rPr>
            <w:rFonts w:ascii="Times New Roman" w:hAnsi="Times New Roman" w:cs="Times New Roman"/>
            <w:color w:val="000000"/>
            <w:sz w:val="22"/>
          </w:rPr>
          <w:t>sizes</w:t>
        </w:r>
      </w:hyperlink>
      <w:r w:rsidRPr="004425F2">
        <w:rPr>
          <w:rFonts w:ascii="Times New Roman" w:hAnsi="Times New Roman" w:cs="Times New Roman"/>
          <w:color w:val="000000"/>
          <w:sz w:val="22"/>
        </w:rPr>
        <w:t xml:space="preserve"> of </w:t>
      </w:r>
      <w:hyperlink r:id="rId22" w:tgtFrame="_blank" w:history="1">
        <w:r w:rsidRPr="004425F2">
          <w:rPr>
            <w:rFonts w:ascii="Times New Roman" w:hAnsi="Times New Roman" w:cs="Times New Roman"/>
            <w:color w:val="000000"/>
            <w:sz w:val="22"/>
          </w:rPr>
          <w:t>lesions</w:t>
        </w:r>
      </w:hyperlink>
      <w:r w:rsidRPr="004425F2">
        <w:rPr>
          <w:rFonts w:ascii="Times New Roman" w:hAnsi="Times New Roman" w:cs="Times New Roman"/>
          <w:color w:val="000000"/>
          <w:sz w:val="22"/>
        </w:rPr>
        <w:t>.</w:t>
      </w:r>
    </w:p>
    <w:p w:rsidR="00832A73" w:rsidRPr="0049615A" w:rsidRDefault="00832A73" w:rsidP="00832A73">
      <w:pPr>
        <w:spacing w:line="360" w:lineRule="auto"/>
        <w:rPr>
          <w:rFonts w:ascii="Times New Roman" w:hAnsi="Times New Roman" w:cs="Times New Roman"/>
          <w:b/>
          <w:szCs w:val="21"/>
        </w:rPr>
      </w:pPr>
    </w:p>
    <w:p w:rsidR="00832A73" w:rsidRPr="00B47539" w:rsidRDefault="00832A73" w:rsidP="00832A73">
      <w:pPr>
        <w:spacing w:line="360" w:lineRule="auto"/>
        <w:rPr>
          <w:rFonts w:ascii="Times New Roman" w:hAnsi="Times New Roman" w:cs="Times New Roman"/>
          <w:b/>
          <w:sz w:val="24"/>
          <w:szCs w:val="24"/>
        </w:rPr>
      </w:pPr>
      <w:r w:rsidRPr="004425F2">
        <w:rPr>
          <w:rFonts w:ascii="Times New Roman" w:hAnsi="Times New Roman" w:cs="Times New Roman"/>
          <w:b/>
          <w:sz w:val="24"/>
          <w:szCs w:val="24"/>
        </w:rPr>
        <w:t>Table S</w:t>
      </w:r>
      <w:r>
        <w:rPr>
          <w:rFonts w:ascii="Times New Roman" w:hAnsi="Times New Roman" w:cs="Times New Roman"/>
          <w:b/>
          <w:sz w:val="24"/>
          <w:szCs w:val="24"/>
        </w:rPr>
        <w:t>6</w:t>
      </w:r>
      <w:r w:rsidRPr="004425F2">
        <w:rPr>
          <w:rFonts w:ascii="Times New Roman" w:hAnsi="Times New Roman" w:cs="Times New Roman"/>
          <w:sz w:val="24"/>
          <w:szCs w:val="24"/>
        </w:rPr>
        <w:t xml:space="preserve">. </w:t>
      </w:r>
      <w:r w:rsidRPr="00E732B4">
        <w:rPr>
          <w:rFonts w:ascii="Times New Roman" w:hAnsi="Times New Roman" w:cs="Times New Roman"/>
          <w:b/>
          <w:sz w:val="24"/>
          <w:szCs w:val="24"/>
        </w:rPr>
        <w:t xml:space="preserve">List of </w:t>
      </w:r>
      <w:r w:rsidRPr="00E732B4">
        <w:rPr>
          <w:rFonts w:ascii="Times New Roman" w:hAnsi="Times New Roman" w:cs="Times New Roman"/>
          <w:b/>
          <w:bCs/>
          <w:color w:val="231F20"/>
          <w:sz w:val="24"/>
          <w:szCs w:val="24"/>
        </w:rPr>
        <w:t>primer sequences for real-time PCR</w:t>
      </w:r>
    </w:p>
    <w:tbl>
      <w:tblPr>
        <w:tblStyle w:val="a3"/>
        <w:tblW w:w="8472" w:type="dxa"/>
        <w:jc w:val="center"/>
        <w:tblLayout w:type="fixed"/>
        <w:tblLook w:val="04A0"/>
      </w:tblPr>
      <w:tblGrid>
        <w:gridCol w:w="1384"/>
        <w:gridCol w:w="3544"/>
        <w:gridCol w:w="3544"/>
      </w:tblGrid>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Gene names</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bCs/>
                <w:color w:val="231F20"/>
                <w:szCs w:val="21"/>
              </w:rPr>
              <w:t>Forward</w:t>
            </w:r>
            <w:r w:rsidRPr="004425F2">
              <w:rPr>
                <w:rFonts w:ascii="Times New Roman" w:hAnsi="Times New Roman" w:cs="Times New Roman"/>
                <w:szCs w:val="21"/>
              </w:rPr>
              <w:t xml:space="preserve"> primer</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bCs/>
                <w:color w:val="231F20"/>
                <w:szCs w:val="21"/>
              </w:rPr>
              <w:t>Reverse</w:t>
            </w:r>
            <w:r w:rsidRPr="004425F2">
              <w:rPr>
                <w:rFonts w:ascii="Times New Roman" w:hAnsi="Times New Roman" w:cs="Times New Roman"/>
                <w:szCs w:val="21"/>
              </w:rPr>
              <w:t xml:space="preserve"> primer</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3</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ACGGCCTTTGTTCTCATCTC</w:t>
            </w:r>
          </w:p>
        </w:tc>
        <w:tc>
          <w:tcPr>
            <w:tcW w:w="3544" w:type="dxa"/>
          </w:tcPr>
          <w:p w:rsidR="00832A73" w:rsidRPr="004425F2" w:rsidRDefault="00832A73" w:rsidP="00832A73">
            <w:pPr>
              <w:rPr>
                <w:rFonts w:ascii="Times New Roman" w:hAnsi="Times New Roman" w:cs="Times New Roman"/>
                <w:szCs w:val="21"/>
              </w:rPr>
            </w:pPr>
            <w:bookmarkStart w:id="257" w:name="OLE_LINK51"/>
            <w:r w:rsidRPr="004425F2">
              <w:rPr>
                <w:rFonts w:ascii="Times New Roman" w:hAnsi="Times New Roman" w:cs="Times New Roman"/>
                <w:szCs w:val="21"/>
              </w:rPr>
              <w:t>CAAGGAAGTCTCCTGCTTTAGT</w:t>
            </w:r>
            <w:bookmarkEnd w:id="257"/>
          </w:p>
        </w:tc>
      </w:tr>
      <w:tr w:rsidR="00832A73" w:rsidRPr="004425F2" w:rsidTr="00832A73">
        <w:trPr>
          <w:trHeight w:val="267"/>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4</w:t>
            </w:r>
          </w:p>
        </w:tc>
        <w:tc>
          <w:tcPr>
            <w:tcW w:w="3544" w:type="dxa"/>
            <w:vAlign w:val="center"/>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ATGAATCGAGCCCAAGAG</w:t>
            </w:r>
          </w:p>
        </w:tc>
        <w:tc>
          <w:tcPr>
            <w:tcW w:w="3544" w:type="dxa"/>
            <w:vAlign w:val="center"/>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ATGGTAGTAGAAGGCCACAAA</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5</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AGACGAAAGGAGTTCCCATAC</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GCAGACAAGATCTCACCTACAA</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4BPA</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GCTACAAACCCACTACAGATGA</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TTTGGTTCAGGGCAACATAAC</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4BPB</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TGCAATGACCACTACATCCTC</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AGGGTCACAGTCCCTACTT</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6</w:t>
            </w:r>
          </w:p>
        </w:tc>
        <w:tc>
          <w:tcPr>
            <w:tcW w:w="3544" w:type="dxa"/>
          </w:tcPr>
          <w:p w:rsidR="00832A73" w:rsidRPr="004425F2" w:rsidRDefault="00832A73" w:rsidP="00832A7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30" w:lineRule="atLeast"/>
              <w:jc w:val="left"/>
              <w:rPr>
                <w:rFonts w:ascii="Times New Roman" w:hAnsi="Times New Roman" w:cs="Times New Roman"/>
                <w:szCs w:val="21"/>
              </w:rPr>
            </w:pPr>
            <w:r w:rsidRPr="004425F2">
              <w:rPr>
                <w:rFonts w:ascii="Times New Roman" w:hAnsi="Times New Roman" w:cs="Times New Roman"/>
                <w:szCs w:val="21"/>
              </w:rPr>
              <w:t>TTCTGGAACCCAGAGCAGA</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TGATGGGGCATCTTTGCCAG</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7</w:t>
            </w:r>
          </w:p>
        </w:tc>
        <w:tc>
          <w:tcPr>
            <w:tcW w:w="3544" w:type="dxa"/>
          </w:tcPr>
          <w:p w:rsidR="00832A73" w:rsidRPr="004425F2" w:rsidRDefault="00832A73" w:rsidP="00832A73">
            <w:pPr>
              <w:pStyle w:val="HTML"/>
              <w:shd w:val="clear" w:color="auto" w:fill="FFFFFF"/>
              <w:spacing w:line="230" w:lineRule="atLeast"/>
              <w:rPr>
                <w:rFonts w:ascii="Times New Roman" w:eastAsiaTheme="minorEastAsia" w:hAnsi="Times New Roman" w:cs="Times New Roman"/>
                <w:kern w:val="2"/>
                <w:sz w:val="21"/>
                <w:szCs w:val="21"/>
              </w:rPr>
            </w:pPr>
            <w:r w:rsidRPr="004425F2">
              <w:rPr>
                <w:rFonts w:ascii="Times New Roman" w:eastAsiaTheme="minorEastAsia" w:hAnsi="Times New Roman" w:cs="Times New Roman"/>
                <w:kern w:val="2"/>
                <w:sz w:val="21"/>
                <w:szCs w:val="21"/>
              </w:rPr>
              <w:t>CAATGAACTCACTGGCCA</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ATTTCCACTCAGCCTGT</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9</w:t>
            </w:r>
          </w:p>
        </w:tc>
        <w:tc>
          <w:tcPr>
            <w:tcW w:w="3544" w:type="dxa"/>
          </w:tcPr>
          <w:p w:rsidR="00832A73" w:rsidRPr="004425F2" w:rsidRDefault="00832A73" w:rsidP="00832A73">
            <w:pPr>
              <w:pStyle w:val="HTML"/>
              <w:shd w:val="clear" w:color="auto" w:fill="FFFFFF"/>
              <w:spacing w:line="230" w:lineRule="atLeast"/>
              <w:rPr>
                <w:rFonts w:ascii="Times New Roman" w:hAnsi="Times New Roman" w:cs="Times New Roman"/>
                <w:color w:val="000000"/>
                <w:sz w:val="18"/>
                <w:szCs w:val="18"/>
              </w:rPr>
            </w:pPr>
            <w:r w:rsidRPr="004425F2">
              <w:rPr>
                <w:rFonts w:ascii="Times New Roman" w:eastAsiaTheme="minorEastAsia" w:hAnsi="Times New Roman" w:cs="Times New Roman"/>
                <w:kern w:val="2"/>
                <w:sz w:val="21"/>
                <w:szCs w:val="21"/>
              </w:rPr>
              <w:t>AGAGTCTGAGCTGGCAC</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GTTCCAAGGTCTTCGGTAG</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FH</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TGATCGCAAGAGACCAGTA</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TGGTAGCCTGAACGGAATTAG</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FI</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AGGTGCTGATACTCAAAGAAGG</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TCAGCCAACTGGTCTCTTC</w:t>
            </w:r>
          </w:p>
        </w:tc>
      </w:tr>
      <w:tr w:rsidR="00832A73" w:rsidRPr="004425F2" w:rsidTr="00832A73">
        <w:trPr>
          <w:jc w:val="center"/>
        </w:trPr>
        <w:tc>
          <w:tcPr>
            <w:tcW w:w="138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GAPDH</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ATGACATCAAGAAGGTGGTG</w:t>
            </w:r>
          </w:p>
        </w:tc>
        <w:tc>
          <w:tcPr>
            <w:tcW w:w="3544" w:type="dxa"/>
          </w:tcPr>
          <w:p w:rsidR="00832A73" w:rsidRPr="004425F2" w:rsidRDefault="00832A73" w:rsidP="00832A73">
            <w:pPr>
              <w:rPr>
                <w:rFonts w:ascii="Times New Roman" w:hAnsi="Times New Roman" w:cs="Times New Roman"/>
                <w:szCs w:val="21"/>
              </w:rPr>
            </w:pPr>
            <w:r w:rsidRPr="004425F2">
              <w:rPr>
                <w:rFonts w:ascii="Times New Roman" w:hAnsi="Times New Roman" w:cs="Times New Roman"/>
                <w:szCs w:val="21"/>
              </w:rPr>
              <w:t>CATACCAGGAAATGAGCTTG</w:t>
            </w:r>
          </w:p>
        </w:tc>
      </w:tr>
    </w:tbl>
    <w:p w:rsidR="00832A73" w:rsidRPr="004425F2" w:rsidRDefault="00832A73" w:rsidP="00832A73">
      <w:pPr>
        <w:rPr>
          <w:rFonts w:ascii="Times New Roman" w:hAnsi="Times New Roman" w:cs="Times New Roman"/>
          <w:b/>
          <w:sz w:val="24"/>
          <w:szCs w:val="24"/>
        </w:rPr>
        <w:sectPr w:rsidR="00832A73" w:rsidRPr="004425F2" w:rsidSect="005E3652">
          <w:pgSz w:w="11906" w:h="16838"/>
          <w:pgMar w:top="1503" w:right="1797" w:bottom="1440" w:left="1797" w:header="851" w:footer="992" w:gutter="0"/>
          <w:cols w:space="425"/>
          <w:docGrid w:type="linesAndChars" w:linePitch="312"/>
        </w:sectPr>
      </w:pPr>
    </w:p>
    <w:p w:rsidR="00832A73" w:rsidRDefault="00832A73" w:rsidP="001D5971">
      <w:pPr>
        <w:jc w:val="left"/>
        <w:rPr>
          <w:rFonts w:ascii="Times New Roman" w:hAnsi="Times New Roman" w:cs="Times New Roman"/>
          <w:b/>
          <w:sz w:val="24"/>
          <w:szCs w:val="24"/>
        </w:rPr>
      </w:pPr>
    </w:p>
    <w:p w:rsidR="001D5971" w:rsidRPr="000A5151" w:rsidRDefault="001D5971" w:rsidP="001D5971">
      <w:pPr>
        <w:jc w:val="left"/>
        <w:rPr>
          <w:rFonts w:ascii="Times New Roman" w:hAnsi="Times New Roman" w:cs="Times New Roman"/>
          <w:sz w:val="24"/>
          <w:szCs w:val="24"/>
        </w:rPr>
      </w:pPr>
      <w:r w:rsidRPr="004425F2">
        <w:rPr>
          <w:rFonts w:ascii="Times New Roman" w:hAnsi="Times New Roman" w:cs="Times New Roman"/>
          <w:b/>
          <w:sz w:val="24"/>
          <w:szCs w:val="24"/>
        </w:rPr>
        <w:t>Table S</w:t>
      </w:r>
      <w:r w:rsidR="00BD1A4B">
        <w:rPr>
          <w:rFonts w:ascii="Times New Roman" w:hAnsi="Times New Roman" w:cs="Times New Roman"/>
          <w:b/>
          <w:sz w:val="24"/>
          <w:szCs w:val="24"/>
        </w:rPr>
        <w:t>7</w:t>
      </w:r>
      <w:r>
        <w:rPr>
          <w:rFonts w:ascii="Times New Roman" w:hAnsi="Times New Roman" w:cs="Times New Roman" w:hint="eastAsia"/>
          <w:b/>
          <w:sz w:val="24"/>
          <w:szCs w:val="24"/>
        </w:rPr>
        <w:t>.</w:t>
      </w:r>
      <w:r w:rsidRPr="004425F2">
        <w:rPr>
          <w:rFonts w:ascii="Times New Roman" w:hAnsi="Times New Roman" w:cs="Times New Roman"/>
          <w:b/>
          <w:sz w:val="24"/>
          <w:szCs w:val="24"/>
        </w:rPr>
        <w:t xml:space="preserve"> </w:t>
      </w:r>
      <w:r w:rsidRPr="00BC07F6">
        <w:rPr>
          <w:rFonts w:ascii="Times New Roman" w:hAnsi="Times New Roman" w:cs="Times New Roman"/>
          <w:b/>
          <w:bCs/>
          <w:color w:val="000000"/>
          <w:sz w:val="24"/>
          <w:szCs w:val="24"/>
        </w:rPr>
        <w:t xml:space="preserve">Expression profiling of complement proteins based on </w:t>
      </w:r>
      <w:r w:rsidRPr="00BC07F6">
        <w:rPr>
          <w:rFonts w:ascii="Times New Roman" w:hAnsi="Times New Roman" w:cs="Times New Roman"/>
          <w:b/>
          <w:sz w:val="24"/>
          <w:szCs w:val="24"/>
        </w:rPr>
        <w:t>iTRAQ</w:t>
      </w:r>
    </w:p>
    <w:tbl>
      <w:tblPr>
        <w:tblW w:w="9155" w:type="dxa"/>
        <w:jc w:val="center"/>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5"/>
        <w:gridCol w:w="1134"/>
        <w:gridCol w:w="1276"/>
        <w:gridCol w:w="709"/>
        <w:gridCol w:w="992"/>
        <w:gridCol w:w="932"/>
        <w:gridCol w:w="992"/>
        <w:gridCol w:w="993"/>
        <w:gridCol w:w="992"/>
      </w:tblGrid>
      <w:tr w:rsidR="001D5971" w:rsidRPr="004425F2" w:rsidTr="00832A73">
        <w:trPr>
          <w:jc w:val="center"/>
        </w:trPr>
        <w:tc>
          <w:tcPr>
            <w:tcW w:w="1135"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Type</w:t>
            </w:r>
          </w:p>
        </w:tc>
        <w:tc>
          <w:tcPr>
            <w:tcW w:w="1134" w:type="dxa"/>
            <w:vMerge w:val="restart"/>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Accession</w:t>
            </w:r>
          </w:p>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Number</w:t>
            </w:r>
          </w:p>
        </w:tc>
        <w:tc>
          <w:tcPr>
            <w:tcW w:w="1276" w:type="dxa"/>
            <w:vMerge w:val="restart"/>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Official</w:t>
            </w:r>
          </w:p>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Symbol</w:t>
            </w:r>
          </w:p>
        </w:tc>
        <w:tc>
          <w:tcPr>
            <w:tcW w:w="709" w:type="dxa"/>
            <w:vMerge w:val="restart"/>
          </w:tcPr>
          <w:p w:rsidR="001D5971" w:rsidRPr="004425F2" w:rsidRDefault="001D5971" w:rsidP="00832A73">
            <w:pPr>
              <w:rPr>
                <w:rFonts w:ascii="Times New Roman" w:hAnsi="Times New Roman" w:cs="Times New Roman"/>
                <w:b/>
                <w:sz w:val="20"/>
                <w:szCs w:val="20"/>
              </w:rPr>
            </w:pPr>
          </w:p>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 xml:space="preserve"> C%</w:t>
            </w:r>
          </w:p>
        </w:tc>
        <w:tc>
          <w:tcPr>
            <w:tcW w:w="992" w:type="dxa"/>
            <w:vMerge w:val="restart"/>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Peptides</w:t>
            </w:r>
          </w:p>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95%)</w:t>
            </w:r>
          </w:p>
        </w:tc>
        <w:tc>
          <w:tcPr>
            <w:tcW w:w="3909" w:type="dxa"/>
            <w:gridSpan w:val="4"/>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 xml:space="preserve">    Ration of tumor vs paratumor</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b/>
                <w:sz w:val="20"/>
                <w:szCs w:val="20"/>
              </w:rPr>
            </w:pPr>
          </w:p>
        </w:tc>
        <w:tc>
          <w:tcPr>
            <w:tcW w:w="1134" w:type="dxa"/>
            <w:vMerge/>
          </w:tcPr>
          <w:p w:rsidR="001D5971" w:rsidRPr="004425F2" w:rsidRDefault="001D5971" w:rsidP="00832A73">
            <w:pPr>
              <w:rPr>
                <w:rFonts w:ascii="Times New Roman" w:hAnsi="Times New Roman" w:cs="Times New Roman"/>
                <w:b/>
                <w:sz w:val="20"/>
                <w:szCs w:val="20"/>
              </w:rPr>
            </w:pPr>
          </w:p>
        </w:tc>
        <w:tc>
          <w:tcPr>
            <w:tcW w:w="1276" w:type="dxa"/>
            <w:vMerge/>
          </w:tcPr>
          <w:p w:rsidR="001D5971" w:rsidRPr="004425F2" w:rsidRDefault="001D5971" w:rsidP="00832A73">
            <w:pPr>
              <w:rPr>
                <w:rFonts w:ascii="Times New Roman" w:hAnsi="Times New Roman" w:cs="Times New Roman"/>
                <w:b/>
                <w:sz w:val="20"/>
                <w:szCs w:val="20"/>
              </w:rPr>
            </w:pPr>
          </w:p>
        </w:tc>
        <w:tc>
          <w:tcPr>
            <w:tcW w:w="709" w:type="dxa"/>
            <w:vMerge/>
          </w:tcPr>
          <w:p w:rsidR="001D5971" w:rsidRPr="004425F2" w:rsidRDefault="001D5971" w:rsidP="00832A73">
            <w:pPr>
              <w:rPr>
                <w:rFonts w:ascii="Times New Roman" w:hAnsi="Times New Roman" w:cs="Times New Roman"/>
                <w:b/>
                <w:sz w:val="20"/>
                <w:szCs w:val="20"/>
              </w:rPr>
            </w:pPr>
          </w:p>
        </w:tc>
        <w:tc>
          <w:tcPr>
            <w:tcW w:w="992" w:type="dxa"/>
            <w:vMerge/>
          </w:tcPr>
          <w:p w:rsidR="001D5971" w:rsidRPr="004425F2" w:rsidRDefault="001D5971" w:rsidP="00832A73">
            <w:pPr>
              <w:rPr>
                <w:rFonts w:ascii="Times New Roman" w:hAnsi="Times New Roman" w:cs="Times New Roman"/>
                <w:b/>
                <w:sz w:val="20"/>
                <w:szCs w:val="20"/>
              </w:rPr>
            </w:pPr>
          </w:p>
        </w:tc>
        <w:tc>
          <w:tcPr>
            <w:tcW w:w="93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4:113</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6:115</w:t>
            </w:r>
          </w:p>
        </w:tc>
        <w:tc>
          <w:tcPr>
            <w:tcW w:w="993"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8:117</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21:119</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bookmarkStart w:id="258" w:name="_Hlk431242029"/>
            <w:r w:rsidRPr="004425F2">
              <w:rPr>
                <w:rFonts w:ascii="Times New Roman" w:hAnsi="Times New Roman" w:cs="Times New Roman"/>
                <w:sz w:val="20"/>
                <w:szCs w:val="20"/>
              </w:rPr>
              <w:t>Activators</w:t>
            </w:r>
          </w:p>
        </w:tc>
        <w:tc>
          <w:tcPr>
            <w:tcW w:w="1134" w:type="dxa"/>
          </w:tcPr>
          <w:p w:rsidR="001D5971" w:rsidRPr="00A37593" w:rsidRDefault="001D5971" w:rsidP="00832A73">
            <w:pPr>
              <w:rPr>
                <w:rFonts w:ascii="Times New Roman" w:hAnsi="Times New Roman" w:cs="Times New Roman"/>
                <w:b/>
                <w:sz w:val="20"/>
                <w:szCs w:val="20"/>
              </w:rPr>
            </w:pPr>
            <w:bookmarkStart w:id="259" w:name="_Hlk426465821"/>
            <w:r w:rsidRPr="00A37593">
              <w:rPr>
                <w:rFonts w:ascii="Times New Roman" w:hAnsi="Times New Roman" w:cs="Times New Roman"/>
                <w:b/>
                <w:sz w:val="20"/>
                <w:szCs w:val="20"/>
              </w:rPr>
              <w:t>P09871</w:t>
            </w:r>
          </w:p>
        </w:tc>
        <w:tc>
          <w:tcPr>
            <w:tcW w:w="1276" w:type="dxa"/>
          </w:tcPr>
          <w:p w:rsidR="001D5971" w:rsidRPr="00A37593" w:rsidRDefault="001D5971" w:rsidP="00832A73">
            <w:pPr>
              <w:rPr>
                <w:rFonts w:ascii="Times New Roman" w:hAnsi="Times New Roman" w:cs="Times New Roman"/>
                <w:b/>
                <w:sz w:val="20"/>
                <w:szCs w:val="20"/>
              </w:rPr>
            </w:pPr>
            <w:bookmarkStart w:id="260" w:name="OLE_LINK112"/>
            <w:bookmarkStart w:id="261" w:name="OLE_LINK113"/>
            <w:r w:rsidRPr="00A37593">
              <w:rPr>
                <w:rFonts w:ascii="Times New Roman" w:hAnsi="Times New Roman" w:cs="Times New Roman"/>
                <w:b/>
                <w:sz w:val="20"/>
                <w:szCs w:val="20"/>
              </w:rPr>
              <w:t>C1</w:t>
            </w:r>
            <w:bookmarkEnd w:id="260"/>
            <w:bookmarkEnd w:id="261"/>
            <w:r w:rsidRPr="00A37593">
              <w:rPr>
                <w:rFonts w:ascii="Times New Roman" w:hAnsi="Times New Roman" w:cs="Times New Roman"/>
                <w:b/>
                <w:sz w:val="20"/>
                <w:szCs w:val="20"/>
              </w:rPr>
              <w:t>s</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9.8</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4</w:t>
            </w:r>
          </w:p>
        </w:tc>
        <w:tc>
          <w:tcPr>
            <w:tcW w:w="93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8241</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9550</w:t>
            </w:r>
          </w:p>
        </w:tc>
        <w:tc>
          <w:tcPr>
            <w:tcW w:w="993"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8789</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6194</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bookmarkStart w:id="262" w:name="OLE_LINK109"/>
            <w:bookmarkStart w:id="263" w:name="OLE_LINK110"/>
            <w:r w:rsidRPr="00A37593">
              <w:rPr>
                <w:rFonts w:ascii="Times New Roman" w:hAnsi="Times New Roman" w:cs="Times New Roman"/>
                <w:b/>
                <w:sz w:val="20"/>
                <w:szCs w:val="20"/>
              </w:rPr>
              <w:t>Q5JNX2</w:t>
            </w:r>
            <w:bookmarkEnd w:id="262"/>
            <w:bookmarkEnd w:id="263"/>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C4A</w:t>
            </w:r>
            <w:r>
              <w:rPr>
                <w:rFonts w:ascii="Times New Roman" w:hAnsi="Times New Roman" w:cs="Times New Roman"/>
                <w:b/>
                <w:sz w:val="20"/>
                <w:szCs w:val="20"/>
              </w:rPr>
              <w:t>/</w:t>
            </w:r>
            <w:bookmarkStart w:id="264" w:name="OLE_LINK108"/>
            <w:r w:rsidRPr="00A37593">
              <w:rPr>
                <w:rFonts w:ascii="Times New Roman" w:hAnsi="Times New Roman" w:cs="Times New Roman"/>
                <w:b/>
                <w:sz w:val="20"/>
                <w:szCs w:val="20"/>
              </w:rPr>
              <w:t xml:space="preserve"> C4B</w:t>
            </w:r>
            <w:bookmarkEnd w:id="264"/>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49.4</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59</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0731</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487</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945</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752</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E7EVA3</w:t>
            </w:r>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 xml:space="preserve">CFB </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36.7</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8</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356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6607</w:t>
            </w:r>
          </w:p>
        </w:tc>
        <w:tc>
          <w:tcPr>
            <w:tcW w:w="993"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7378</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018</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P01024</w:t>
            </w:r>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C3</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68.1</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32</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1556</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3945</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162</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1629</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P01031</w:t>
            </w:r>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C5</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6.9</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5</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253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7447</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613</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631</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F5H7G1</w:t>
            </w:r>
          </w:p>
        </w:tc>
        <w:tc>
          <w:tcPr>
            <w:tcW w:w="1276"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C8B</w:t>
            </w:r>
          </w:p>
        </w:tc>
        <w:tc>
          <w:tcPr>
            <w:tcW w:w="709"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22.8</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3</w:t>
            </w:r>
          </w:p>
        </w:tc>
        <w:tc>
          <w:tcPr>
            <w:tcW w:w="932" w:type="dxa"/>
            <w:shd w:val="clear" w:color="auto" w:fill="33CC33"/>
          </w:tcPr>
          <w:p w:rsidR="001D5971" w:rsidRPr="004425F2" w:rsidRDefault="001D5971" w:rsidP="00832A73">
            <w:pPr>
              <w:rPr>
                <w:rFonts w:ascii="Times New Roman" w:hAnsi="Times New Roman" w:cs="Times New Roman"/>
                <w:sz w:val="20"/>
                <w:szCs w:val="20"/>
              </w:rPr>
            </w:pPr>
            <w:r w:rsidRPr="00020DB9">
              <w:rPr>
                <w:rFonts w:ascii="Times New Roman" w:hAnsi="Times New Roman" w:cs="Times New Roman"/>
                <w:sz w:val="20"/>
                <w:szCs w:val="20"/>
              </w:rPr>
              <w:t>0.3837</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8241</w:t>
            </w:r>
          </w:p>
        </w:tc>
        <w:tc>
          <w:tcPr>
            <w:tcW w:w="993"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8317</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5807</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P07360</w:t>
            </w:r>
          </w:p>
        </w:tc>
        <w:tc>
          <w:tcPr>
            <w:tcW w:w="1276"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C8G</w:t>
            </w:r>
          </w:p>
        </w:tc>
        <w:tc>
          <w:tcPr>
            <w:tcW w:w="709"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37.1</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3</w:t>
            </w:r>
          </w:p>
        </w:tc>
        <w:tc>
          <w:tcPr>
            <w:tcW w:w="932" w:type="dxa"/>
            <w:shd w:val="clear" w:color="auto" w:fill="33CC33"/>
          </w:tcPr>
          <w:p w:rsidR="001D5971" w:rsidRPr="004425F2" w:rsidRDefault="001D5971" w:rsidP="00832A73">
            <w:pPr>
              <w:rPr>
                <w:rFonts w:ascii="Times New Roman" w:hAnsi="Times New Roman" w:cs="Times New Roman"/>
                <w:sz w:val="20"/>
                <w:szCs w:val="20"/>
              </w:rPr>
            </w:pPr>
            <w:r w:rsidRPr="00020DB9">
              <w:rPr>
                <w:rFonts w:ascii="Times New Roman" w:hAnsi="Times New Roman" w:cs="Times New Roman"/>
                <w:sz w:val="20"/>
                <w:szCs w:val="20"/>
              </w:rPr>
              <w:t>0.2535</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F12FD2">
              <w:rPr>
                <w:rFonts w:ascii="Times New Roman" w:hAnsi="Times New Roman" w:cs="Times New Roman"/>
                <w:b/>
                <w:sz w:val="20"/>
                <w:szCs w:val="20"/>
              </w:rPr>
              <w:t>0.5914</w:t>
            </w:r>
          </w:p>
        </w:tc>
        <w:tc>
          <w:tcPr>
            <w:tcW w:w="993"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4092</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2014</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P02748</w:t>
            </w:r>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C9</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8.1</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7</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044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6309</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058</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80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bCs/>
                <w:color w:val="000000"/>
                <w:sz w:val="20"/>
                <w:szCs w:val="20"/>
              </w:rPr>
              <w:t>Inhibitors</w:t>
            </w: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E9PGN7</w:t>
            </w:r>
          </w:p>
        </w:tc>
        <w:tc>
          <w:tcPr>
            <w:tcW w:w="1276"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bCs/>
                <w:sz w:val="20"/>
                <w:szCs w:val="20"/>
              </w:rPr>
              <w:t>C1NH</w:t>
            </w:r>
            <w:r w:rsidRPr="00A37593">
              <w:rPr>
                <w:rFonts w:ascii="Times New Roman" w:hAnsi="Times New Roman" w:cs="Times New Roman"/>
                <w:b/>
                <w:sz w:val="20"/>
                <w:szCs w:val="20"/>
              </w:rPr>
              <w:t xml:space="preserve"> </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41.6</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2</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1888</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733</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733</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802</w:t>
            </w:r>
          </w:p>
        </w:tc>
      </w:tr>
      <w:bookmarkEnd w:id="258"/>
      <w:tr w:rsidR="001D5971" w:rsidRPr="004425F2" w:rsidTr="00832A73">
        <w:trPr>
          <w:jc w:val="center"/>
        </w:trPr>
        <w:tc>
          <w:tcPr>
            <w:tcW w:w="1135" w:type="dxa"/>
          </w:tcPr>
          <w:p w:rsidR="001D5971" w:rsidRPr="004425F2" w:rsidRDefault="001D5971" w:rsidP="00832A73">
            <w:pPr>
              <w:rPr>
                <w:rFonts w:ascii="Times New Roman" w:hAnsi="Times New Roman" w:cs="Times New Roman"/>
                <w:bCs/>
                <w:color w:val="000000"/>
                <w:sz w:val="20"/>
                <w:szCs w:val="20"/>
              </w:rPr>
            </w:pPr>
            <w:r w:rsidRPr="004425F2">
              <w:rPr>
                <w:rFonts w:ascii="Times New Roman" w:hAnsi="Times New Roman" w:cs="Times New Roman"/>
                <w:bCs/>
                <w:color w:val="000000"/>
                <w:sz w:val="20"/>
                <w:szCs w:val="20"/>
              </w:rPr>
              <w:t>secreted</w:t>
            </w:r>
          </w:p>
        </w:tc>
        <w:tc>
          <w:tcPr>
            <w:tcW w:w="1134"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P04003</w:t>
            </w:r>
          </w:p>
        </w:tc>
        <w:tc>
          <w:tcPr>
            <w:tcW w:w="1276" w:type="dxa"/>
          </w:tcPr>
          <w:p w:rsidR="001D5971" w:rsidRPr="004425F2" w:rsidRDefault="001D5971" w:rsidP="00832A73">
            <w:pPr>
              <w:rPr>
                <w:rFonts w:ascii="Times New Roman" w:hAnsi="Times New Roman" w:cs="Times New Roman"/>
                <w:b/>
                <w:sz w:val="20"/>
                <w:szCs w:val="20"/>
              </w:rPr>
            </w:pPr>
            <w:bookmarkStart w:id="265" w:name="OLE_LINK125"/>
            <w:r w:rsidRPr="004425F2">
              <w:rPr>
                <w:rFonts w:ascii="Times New Roman" w:hAnsi="Times New Roman" w:cs="Times New Roman"/>
                <w:b/>
                <w:sz w:val="20"/>
                <w:szCs w:val="20"/>
              </w:rPr>
              <w:t>C4BPA</w:t>
            </w:r>
            <w:bookmarkEnd w:id="265"/>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34.8</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3</w:t>
            </w:r>
          </w:p>
        </w:tc>
        <w:tc>
          <w:tcPr>
            <w:tcW w:w="93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918</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137</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767</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10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P08603</w:t>
            </w:r>
          </w:p>
        </w:tc>
        <w:tc>
          <w:tcPr>
            <w:tcW w:w="1276" w:type="dxa"/>
          </w:tcPr>
          <w:p w:rsidR="001D5971" w:rsidRPr="00A37593" w:rsidRDefault="001D5971" w:rsidP="00832A73">
            <w:pPr>
              <w:rPr>
                <w:rFonts w:ascii="Times New Roman" w:hAnsi="Times New Roman" w:cs="Times New Roman"/>
                <w:b/>
                <w:sz w:val="20"/>
                <w:szCs w:val="20"/>
              </w:rPr>
            </w:pPr>
            <w:bookmarkStart w:id="266" w:name="OLE_LINK123"/>
            <w:bookmarkStart w:id="267" w:name="OLE_LINK124"/>
            <w:r w:rsidRPr="00A37593">
              <w:rPr>
                <w:rFonts w:ascii="Times New Roman" w:hAnsi="Times New Roman" w:cs="Times New Roman"/>
                <w:b/>
                <w:sz w:val="20"/>
                <w:szCs w:val="20"/>
              </w:rPr>
              <w:t>CFH</w:t>
            </w:r>
            <w:bookmarkEnd w:id="266"/>
            <w:bookmarkEnd w:id="267"/>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42.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7</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020DB9">
              <w:rPr>
                <w:rFonts w:ascii="Times New Roman" w:hAnsi="Times New Roman" w:cs="Times New Roman"/>
                <w:b/>
                <w:sz w:val="20"/>
                <w:szCs w:val="20"/>
              </w:rPr>
              <w:t>0.394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8165</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754</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012</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10909</w:t>
            </w:r>
          </w:p>
        </w:tc>
        <w:tc>
          <w:tcPr>
            <w:tcW w:w="1276" w:type="dxa"/>
          </w:tcPr>
          <w:p w:rsidR="001D5971" w:rsidRPr="004425F2" w:rsidRDefault="001D5971" w:rsidP="00832A73">
            <w:pPr>
              <w:rPr>
                <w:rFonts w:ascii="Times New Roman" w:hAnsi="Times New Roman" w:cs="Times New Roman"/>
                <w:b/>
                <w:i/>
                <w:sz w:val="20"/>
                <w:szCs w:val="20"/>
              </w:rPr>
            </w:pPr>
            <w:bookmarkStart w:id="268" w:name="OLE_LINK96"/>
            <w:r w:rsidRPr="004425F2">
              <w:rPr>
                <w:rFonts w:ascii="Times New Roman" w:hAnsi="Times New Roman" w:cs="Times New Roman"/>
                <w:b/>
                <w:i/>
                <w:sz w:val="20"/>
                <w:szCs w:val="20"/>
              </w:rPr>
              <w:t>C</w:t>
            </w:r>
            <w:bookmarkEnd w:id="268"/>
            <w:r w:rsidRPr="004425F2">
              <w:rPr>
                <w:rFonts w:ascii="Times New Roman" w:hAnsi="Times New Roman" w:cs="Times New Roman"/>
                <w:b/>
                <w:i/>
                <w:sz w:val="20"/>
                <w:szCs w:val="20"/>
              </w:rPr>
              <w:t>LU</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44.3</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9</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2291</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026</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802</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832</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bookmarkStart w:id="269" w:name="_Hlk427960527"/>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04004</w:t>
            </w:r>
          </w:p>
        </w:tc>
        <w:tc>
          <w:tcPr>
            <w:tcW w:w="1276" w:type="dxa"/>
          </w:tcPr>
          <w:p w:rsidR="001D5971" w:rsidRPr="004425F2" w:rsidRDefault="001D5971" w:rsidP="00832A73">
            <w:pPr>
              <w:rPr>
                <w:rFonts w:ascii="Times New Roman" w:hAnsi="Times New Roman" w:cs="Times New Roman"/>
                <w:b/>
                <w:i/>
                <w:sz w:val="20"/>
                <w:szCs w:val="20"/>
              </w:rPr>
            </w:pPr>
            <w:bookmarkStart w:id="270" w:name="OLE_LINK368"/>
            <w:r w:rsidRPr="004425F2">
              <w:rPr>
                <w:rFonts w:ascii="Times New Roman" w:eastAsia="Times New Roman" w:hAnsi="Times New Roman" w:cs="Times New Roman"/>
                <w:b/>
                <w:i/>
                <w:sz w:val="20"/>
                <w:szCs w:val="20"/>
              </w:rPr>
              <w:t>V</w:t>
            </w:r>
            <w:bookmarkEnd w:id="270"/>
            <w:r w:rsidRPr="004425F2">
              <w:rPr>
                <w:rFonts w:ascii="Times New Roman" w:hAnsi="Times New Roman" w:cs="Times New Roman"/>
                <w:b/>
                <w:i/>
                <w:sz w:val="20"/>
                <w:szCs w:val="20"/>
              </w:rPr>
              <w:t>TN</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33.9</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4</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4446</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367</w:t>
            </w:r>
          </w:p>
        </w:tc>
        <w:tc>
          <w:tcPr>
            <w:tcW w:w="993"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982</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190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04275</w:t>
            </w:r>
          </w:p>
        </w:tc>
        <w:tc>
          <w:tcPr>
            <w:tcW w:w="1276" w:type="dxa"/>
          </w:tcPr>
          <w:p w:rsidR="001D5971" w:rsidRPr="004425F2" w:rsidRDefault="001D5971" w:rsidP="00832A73">
            <w:pPr>
              <w:rPr>
                <w:rFonts w:ascii="Times New Roman" w:hAnsi="Times New Roman" w:cs="Times New Roman"/>
                <w:b/>
                <w:i/>
                <w:sz w:val="20"/>
                <w:szCs w:val="20"/>
              </w:rPr>
            </w:pPr>
            <w:bookmarkStart w:id="271" w:name="OLE_LINK307"/>
            <w:bookmarkStart w:id="272" w:name="OLE_LINK308"/>
            <w:r w:rsidRPr="004425F2">
              <w:rPr>
                <w:rFonts w:ascii="Times New Roman" w:hAnsi="Times New Roman" w:cs="Times New Roman"/>
                <w:b/>
                <w:i/>
                <w:sz w:val="20"/>
                <w:szCs w:val="20"/>
              </w:rPr>
              <w:t>VWF</w:t>
            </w:r>
            <w:bookmarkEnd w:id="271"/>
            <w:bookmarkEnd w:id="272"/>
          </w:p>
        </w:tc>
        <w:tc>
          <w:tcPr>
            <w:tcW w:w="709" w:type="dxa"/>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21.4</w:t>
            </w:r>
          </w:p>
        </w:tc>
        <w:tc>
          <w:tcPr>
            <w:tcW w:w="992" w:type="dxa"/>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21</w:t>
            </w:r>
          </w:p>
        </w:tc>
        <w:tc>
          <w:tcPr>
            <w:tcW w:w="932" w:type="dxa"/>
            <w:shd w:val="clear" w:color="auto" w:fill="33CC33"/>
            <w:vAlign w:val="center"/>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506</w:t>
            </w:r>
          </w:p>
        </w:tc>
        <w:tc>
          <w:tcPr>
            <w:tcW w:w="992" w:type="dxa"/>
            <w:shd w:val="clear" w:color="auto" w:fill="33CC33"/>
            <w:vAlign w:val="center"/>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311</w:t>
            </w:r>
          </w:p>
        </w:tc>
        <w:tc>
          <w:tcPr>
            <w:tcW w:w="993" w:type="dxa"/>
            <w:shd w:val="clear" w:color="auto" w:fill="33CC33"/>
            <w:vAlign w:val="center"/>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597</w:t>
            </w:r>
          </w:p>
        </w:tc>
        <w:tc>
          <w:tcPr>
            <w:tcW w:w="992" w:type="dxa"/>
            <w:shd w:val="clear" w:color="auto" w:fill="33CC33"/>
            <w:vAlign w:val="center"/>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581</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G3V5I3</w:t>
            </w:r>
          </w:p>
        </w:tc>
        <w:tc>
          <w:tcPr>
            <w:tcW w:w="1276" w:type="dxa"/>
          </w:tcPr>
          <w:p w:rsidR="001D5971" w:rsidRPr="00A37593" w:rsidRDefault="001D5971" w:rsidP="00832A73">
            <w:pPr>
              <w:rPr>
                <w:rFonts w:ascii="Times New Roman" w:hAnsi="Times New Roman" w:cs="Times New Roman"/>
                <w:b/>
                <w:i/>
                <w:sz w:val="20"/>
                <w:szCs w:val="20"/>
              </w:rPr>
            </w:pPr>
            <w:bookmarkStart w:id="273" w:name="OLE_LINK120"/>
            <w:r w:rsidRPr="00A37593">
              <w:rPr>
                <w:rFonts w:ascii="Times New Roman" w:hAnsi="Times New Roman" w:cs="Times New Roman"/>
                <w:b/>
                <w:i/>
                <w:sz w:val="20"/>
                <w:szCs w:val="20"/>
              </w:rPr>
              <w:t>S</w:t>
            </w:r>
            <w:r w:rsidRPr="00A37593">
              <w:rPr>
                <w:rFonts w:ascii="Times New Roman" w:hAnsi="Times New Roman" w:cs="Times New Roman"/>
                <w:b/>
                <w:bCs/>
                <w:i/>
                <w:color w:val="000000"/>
                <w:sz w:val="20"/>
                <w:szCs w:val="20"/>
              </w:rPr>
              <w:t>ERPIN</w:t>
            </w:r>
            <w:r w:rsidRPr="00A37593">
              <w:rPr>
                <w:rFonts w:ascii="Times New Roman" w:hAnsi="Times New Roman" w:cs="Times New Roman"/>
                <w:b/>
                <w:i/>
                <w:sz w:val="20"/>
                <w:szCs w:val="20"/>
              </w:rPr>
              <w:t>A</w:t>
            </w:r>
            <w:bookmarkStart w:id="274" w:name="OLE_LINK107"/>
            <w:bookmarkStart w:id="275" w:name="OLE_LINK117"/>
            <w:r w:rsidRPr="00A37593">
              <w:rPr>
                <w:rFonts w:ascii="Times New Roman" w:hAnsi="Times New Roman" w:cs="Times New Roman"/>
                <w:b/>
                <w:i/>
                <w:sz w:val="20"/>
                <w:szCs w:val="20"/>
              </w:rPr>
              <w:t>3</w:t>
            </w:r>
            <w:bookmarkEnd w:id="273"/>
            <w:bookmarkEnd w:id="274"/>
            <w:bookmarkEnd w:id="275"/>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49.6</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6</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399</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945</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325</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85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i/>
                <w:sz w:val="20"/>
                <w:szCs w:val="20"/>
              </w:rPr>
            </w:pPr>
            <w:r w:rsidRPr="004425F2">
              <w:rPr>
                <w:rFonts w:ascii="Times New Roman" w:hAnsi="Times New Roman" w:cs="Times New Roman"/>
                <w:i/>
                <w:sz w:val="20"/>
                <w:szCs w:val="20"/>
              </w:rPr>
              <w:t>P01008</w:t>
            </w:r>
          </w:p>
        </w:tc>
        <w:tc>
          <w:tcPr>
            <w:tcW w:w="1276" w:type="dxa"/>
          </w:tcPr>
          <w:p w:rsidR="001D5971" w:rsidRPr="004425F2" w:rsidRDefault="001D5971" w:rsidP="00832A73">
            <w:pPr>
              <w:rPr>
                <w:rFonts w:ascii="Times New Roman" w:hAnsi="Times New Roman" w:cs="Times New Roman"/>
                <w:i/>
                <w:sz w:val="20"/>
                <w:szCs w:val="20"/>
              </w:rPr>
            </w:pPr>
            <w:bookmarkStart w:id="276" w:name="OLE_LINK399"/>
            <w:bookmarkStart w:id="277" w:name="OLE_LINK400"/>
            <w:bookmarkStart w:id="278" w:name="OLE_LINK137"/>
            <w:bookmarkStart w:id="279" w:name="OLE_LINK138"/>
            <w:r w:rsidRPr="004425F2">
              <w:rPr>
                <w:rFonts w:ascii="Times New Roman" w:hAnsi="Times New Roman" w:cs="Times New Roman"/>
                <w:i/>
                <w:sz w:val="20"/>
                <w:szCs w:val="20"/>
              </w:rPr>
              <w:t>S</w:t>
            </w:r>
            <w:r w:rsidRPr="004425F2">
              <w:rPr>
                <w:rFonts w:ascii="Times New Roman" w:hAnsi="Times New Roman" w:cs="Times New Roman"/>
                <w:bCs/>
                <w:i/>
                <w:color w:val="000000"/>
                <w:sz w:val="20"/>
                <w:szCs w:val="20"/>
              </w:rPr>
              <w:t>ERPIN</w:t>
            </w:r>
            <w:bookmarkEnd w:id="276"/>
            <w:bookmarkEnd w:id="277"/>
            <w:r w:rsidRPr="004425F2">
              <w:rPr>
                <w:rFonts w:ascii="Times New Roman" w:hAnsi="Times New Roman" w:cs="Times New Roman"/>
                <w:i/>
                <w:sz w:val="20"/>
                <w:szCs w:val="20"/>
              </w:rPr>
              <w:t>C1</w:t>
            </w:r>
            <w:bookmarkEnd w:id="278"/>
            <w:bookmarkEnd w:id="279"/>
          </w:p>
        </w:tc>
        <w:tc>
          <w:tcPr>
            <w:tcW w:w="709"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47</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13</w:t>
            </w:r>
          </w:p>
        </w:tc>
        <w:tc>
          <w:tcPr>
            <w:tcW w:w="93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0673</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1542</w:t>
            </w:r>
          </w:p>
        </w:tc>
        <w:tc>
          <w:tcPr>
            <w:tcW w:w="993"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4286</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1236</w:t>
            </w:r>
          </w:p>
        </w:tc>
      </w:tr>
      <w:bookmarkEnd w:id="269"/>
      <w:tr w:rsidR="001D5971" w:rsidRPr="004425F2" w:rsidTr="00832A73">
        <w:trPr>
          <w:jc w:val="center"/>
        </w:trPr>
        <w:tc>
          <w:tcPr>
            <w:tcW w:w="1135" w:type="dxa"/>
          </w:tcPr>
          <w:p w:rsidR="001D5971" w:rsidRPr="004425F2" w:rsidRDefault="0012031F" w:rsidP="00832A73">
            <w:pPr>
              <w:rPr>
                <w:rFonts w:ascii="Times New Roman" w:hAnsi="Times New Roman" w:cs="Times New Roman"/>
                <w:sz w:val="20"/>
                <w:szCs w:val="20"/>
              </w:rPr>
            </w:pPr>
            <w:r w:rsidRPr="004425F2">
              <w:rPr>
                <w:rFonts w:ascii="Times New Roman" w:hAnsi="Times New Roman" w:cs="Times New Roman"/>
                <w:sz w:val="20"/>
                <w:szCs w:val="20"/>
              </w:rPr>
              <w:fldChar w:fldCharType="begin"/>
            </w:r>
            <w:r w:rsidR="001D5971" w:rsidRPr="004425F2">
              <w:rPr>
                <w:rFonts w:ascii="Times New Roman" w:hAnsi="Times New Roman" w:cs="Times New Roman"/>
                <w:sz w:val="20"/>
                <w:szCs w:val="20"/>
              </w:rPr>
              <w:instrText>HYPERLINK "https://en.wikipedia.org/wiki/Complement_receptor" \o "Complement receptor"</w:instrText>
            </w:r>
            <w:r w:rsidRPr="004425F2">
              <w:rPr>
                <w:rFonts w:ascii="Times New Roman" w:hAnsi="Times New Roman" w:cs="Times New Roman"/>
                <w:sz w:val="20"/>
                <w:szCs w:val="20"/>
              </w:rPr>
              <w:fldChar w:fldCharType="separate"/>
            </w:r>
            <w:r w:rsidR="001D5971" w:rsidRPr="004425F2">
              <w:rPr>
                <w:rFonts w:ascii="Times New Roman" w:hAnsi="Times New Roman" w:cs="Times New Roman"/>
                <w:sz w:val="20"/>
                <w:szCs w:val="20"/>
              </w:rPr>
              <w:t>Receptors</w:t>
            </w:r>
            <w:r w:rsidRPr="004425F2">
              <w:rPr>
                <w:rFonts w:ascii="Times New Roman" w:hAnsi="Times New Roman" w:cs="Times New Roman"/>
                <w:sz w:val="20"/>
                <w:szCs w:val="20"/>
              </w:rPr>
              <w:fldChar w:fldCharType="end"/>
            </w:r>
          </w:p>
        </w:tc>
        <w:tc>
          <w:tcPr>
            <w:tcW w:w="1134" w:type="dxa"/>
          </w:tcPr>
          <w:p w:rsidR="001D5971" w:rsidRPr="004425F2" w:rsidRDefault="0012031F" w:rsidP="00832A73">
            <w:pPr>
              <w:rPr>
                <w:rFonts w:ascii="Times New Roman" w:hAnsi="Times New Roman" w:cs="Times New Roman"/>
                <w:b/>
                <w:sz w:val="20"/>
                <w:szCs w:val="20"/>
              </w:rPr>
            </w:pPr>
            <w:hyperlink r:id="rId23" w:history="1">
              <w:r w:rsidR="001D5971" w:rsidRPr="004425F2">
                <w:rPr>
                  <w:rFonts w:ascii="Times New Roman" w:hAnsi="Times New Roman" w:cs="Times New Roman"/>
                  <w:b/>
                  <w:bCs/>
                  <w:color w:val="000000"/>
                  <w:sz w:val="20"/>
                  <w:szCs w:val="20"/>
                </w:rPr>
                <w:t>P22897</w:t>
              </w:r>
            </w:hyperlink>
          </w:p>
        </w:tc>
        <w:tc>
          <w:tcPr>
            <w:tcW w:w="1276"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MRC1</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2.5</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w:t>
            </w:r>
          </w:p>
        </w:tc>
        <w:tc>
          <w:tcPr>
            <w:tcW w:w="932" w:type="dxa"/>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0.7379</w:t>
            </w:r>
          </w:p>
        </w:tc>
        <w:tc>
          <w:tcPr>
            <w:tcW w:w="992" w:type="dxa"/>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1.0665</w:t>
            </w:r>
          </w:p>
        </w:tc>
        <w:tc>
          <w:tcPr>
            <w:tcW w:w="993" w:type="dxa"/>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0.7943</w:t>
            </w:r>
          </w:p>
        </w:tc>
        <w:tc>
          <w:tcPr>
            <w:tcW w:w="992" w:type="dxa"/>
            <w:shd w:val="clear" w:color="auto" w:fill="33CC33"/>
            <w:vAlign w:val="center"/>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0.1738</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E7EPC6</w:t>
            </w:r>
          </w:p>
        </w:tc>
        <w:tc>
          <w:tcPr>
            <w:tcW w:w="1276" w:type="dxa"/>
          </w:tcPr>
          <w:p w:rsidR="001D5971" w:rsidRPr="00A37593" w:rsidRDefault="001D5971" w:rsidP="00832A73">
            <w:pPr>
              <w:rPr>
                <w:rFonts w:ascii="Times New Roman" w:hAnsi="Times New Roman" w:cs="Times New Roman"/>
                <w:b/>
                <w:i/>
                <w:sz w:val="20"/>
                <w:szCs w:val="20"/>
              </w:rPr>
            </w:pPr>
            <w:bookmarkStart w:id="280" w:name="OLE_LINK380"/>
            <w:bookmarkStart w:id="281" w:name="OLE_LINK381"/>
            <w:r w:rsidRPr="00A37593">
              <w:rPr>
                <w:rFonts w:ascii="Times New Roman" w:hAnsi="Times New Roman" w:cs="Times New Roman"/>
                <w:b/>
                <w:i/>
                <w:sz w:val="20"/>
                <w:szCs w:val="20"/>
              </w:rPr>
              <w:t>CD44</w:t>
            </w:r>
            <w:bookmarkEnd w:id="280"/>
            <w:bookmarkEnd w:id="281"/>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8.9</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7</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207</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1.0964</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766</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964</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Regulators</w:t>
            </w:r>
          </w:p>
        </w:tc>
        <w:tc>
          <w:tcPr>
            <w:tcW w:w="1134" w:type="dxa"/>
          </w:tcPr>
          <w:p w:rsidR="001D5971" w:rsidRPr="004425F2" w:rsidRDefault="001D5971" w:rsidP="00832A73">
            <w:pPr>
              <w:rPr>
                <w:rFonts w:ascii="Times New Roman" w:hAnsi="Times New Roman" w:cs="Times New Roman"/>
                <w:b/>
                <w:i/>
                <w:sz w:val="20"/>
                <w:szCs w:val="20"/>
              </w:rPr>
            </w:pPr>
            <w:bookmarkStart w:id="282" w:name="_Hlk415428434"/>
            <w:r w:rsidRPr="004425F2">
              <w:rPr>
                <w:rFonts w:ascii="Times New Roman" w:hAnsi="Times New Roman" w:cs="Times New Roman"/>
                <w:b/>
                <w:i/>
                <w:sz w:val="20"/>
                <w:szCs w:val="20"/>
              </w:rPr>
              <w:t>P02647</w:t>
            </w:r>
          </w:p>
        </w:tc>
        <w:tc>
          <w:tcPr>
            <w:tcW w:w="1276"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APOA1</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93.6</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66</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325</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981</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2399</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673</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mediators</w:t>
            </w: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02652</w:t>
            </w:r>
          </w:p>
        </w:tc>
        <w:tc>
          <w:tcPr>
            <w:tcW w:w="1276"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APOA2</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74</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0</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441</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4207</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221</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122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P06727</w:t>
            </w:r>
          </w:p>
        </w:tc>
        <w:tc>
          <w:tcPr>
            <w:tcW w:w="1276"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APOA4</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67.2</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24</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78</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786</w:t>
            </w:r>
          </w:p>
        </w:tc>
        <w:tc>
          <w:tcPr>
            <w:tcW w:w="993"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6855</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291</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P04114</w:t>
            </w:r>
          </w:p>
        </w:tc>
        <w:tc>
          <w:tcPr>
            <w:tcW w:w="1276"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APOB</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36</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71</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1406</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981</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311</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1600</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B0YIW2</w:t>
            </w:r>
          </w:p>
        </w:tc>
        <w:tc>
          <w:tcPr>
            <w:tcW w:w="1276"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APOC3</w:t>
            </w:r>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57.3</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6</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738</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4054</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754</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1472</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K7ERI9</w:t>
            </w:r>
          </w:p>
        </w:tc>
        <w:tc>
          <w:tcPr>
            <w:tcW w:w="1276"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APOC1</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59.7</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6</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837</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7378</w:t>
            </w:r>
          </w:p>
        </w:tc>
        <w:tc>
          <w:tcPr>
            <w:tcW w:w="993"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6918</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2228</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i/>
                <w:sz w:val="20"/>
                <w:szCs w:val="20"/>
              </w:rPr>
            </w:pPr>
            <w:r w:rsidRPr="004425F2">
              <w:rPr>
                <w:rFonts w:ascii="Times New Roman" w:hAnsi="Times New Roman" w:cs="Times New Roman"/>
                <w:i/>
                <w:sz w:val="20"/>
                <w:szCs w:val="20"/>
              </w:rPr>
              <w:t>C9JF17</w:t>
            </w:r>
          </w:p>
        </w:tc>
        <w:tc>
          <w:tcPr>
            <w:tcW w:w="1276" w:type="dxa"/>
          </w:tcPr>
          <w:p w:rsidR="001D5971" w:rsidRPr="004425F2" w:rsidRDefault="001D5971" w:rsidP="00832A73">
            <w:pPr>
              <w:rPr>
                <w:rFonts w:ascii="Times New Roman" w:hAnsi="Times New Roman" w:cs="Times New Roman"/>
                <w:i/>
                <w:sz w:val="20"/>
                <w:szCs w:val="20"/>
              </w:rPr>
            </w:pPr>
            <w:r w:rsidRPr="004425F2">
              <w:rPr>
                <w:rFonts w:ascii="Times New Roman" w:hAnsi="Times New Roman" w:cs="Times New Roman"/>
                <w:i/>
                <w:sz w:val="20"/>
                <w:szCs w:val="20"/>
              </w:rPr>
              <w:t>APOD</w:t>
            </w:r>
          </w:p>
        </w:tc>
        <w:tc>
          <w:tcPr>
            <w:tcW w:w="709"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32.6</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6</w:t>
            </w:r>
          </w:p>
        </w:tc>
        <w:tc>
          <w:tcPr>
            <w:tcW w:w="93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1644</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5861</w:t>
            </w:r>
          </w:p>
        </w:tc>
        <w:tc>
          <w:tcPr>
            <w:tcW w:w="993"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2911</w:t>
            </w:r>
          </w:p>
        </w:tc>
        <w:tc>
          <w:tcPr>
            <w:tcW w:w="99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2465</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02649</w:t>
            </w:r>
          </w:p>
        </w:tc>
        <w:tc>
          <w:tcPr>
            <w:tcW w:w="1276" w:type="dxa"/>
          </w:tcPr>
          <w:p w:rsidR="001D5971" w:rsidRPr="004425F2" w:rsidRDefault="001D5971" w:rsidP="00832A73">
            <w:pPr>
              <w:rPr>
                <w:rFonts w:ascii="Times New Roman" w:hAnsi="Times New Roman" w:cs="Times New Roman"/>
                <w:b/>
                <w:i/>
                <w:sz w:val="20"/>
                <w:szCs w:val="20"/>
              </w:rPr>
            </w:pPr>
            <w:bookmarkStart w:id="283" w:name="OLE_LINK116"/>
            <w:r w:rsidRPr="004425F2">
              <w:rPr>
                <w:rFonts w:ascii="Times New Roman" w:hAnsi="Times New Roman" w:cs="Times New Roman"/>
                <w:b/>
                <w:i/>
                <w:sz w:val="20"/>
                <w:szCs w:val="20"/>
              </w:rPr>
              <w:t>APOE</w:t>
            </w:r>
            <w:bookmarkEnd w:id="283"/>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79.8</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1</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1888</w:t>
            </w:r>
          </w:p>
        </w:tc>
        <w:tc>
          <w:tcPr>
            <w:tcW w:w="99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5559</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4699</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1294</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bookmarkStart w:id="284" w:name="_Hlk414533213"/>
          </w:p>
        </w:tc>
        <w:tc>
          <w:tcPr>
            <w:tcW w:w="1134" w:type="dxa"/>
          </w:tcPr>
          <w:p w:rsidR="001D5971" w:rsidRPr="00A37593" w:rsidRDefault="001D5971" w:rsidP="00832A73">
            <w:pPr>
              <w:rPr>
                <w:rFonts w:ascii="Times New Roman" w:hAnsi="Times New Roman" w:cs="Times New Roman"/>
                <w:b/>
                <w:i/>
                <w:sz w:val="20"/>
                <w:szCs w:val="20"/>
              </w:rPr>
            </w:pPr>
            <w:bookmarkStart w:id="285" w:name="OLE_LINK201"/>
            <w:bookmarkStart w:id="286" w:name="OLE_LINK202"/>
            <w:r w:rsidRPr="00A37593">
              <w:rPr>
                <w:rFonts w:ascii="Times New Roman" w:hAnsi="Times New Roman" w:cs="Times New Roman"/>
                <w:b/>
                <w:i/>
                <w:sz w:val="20"/>
                <w:szCs w:val="20"/>
              </w:rPr>
              <w:t>P01023</w:t>
            </w:r>
            <w:bookmarkEnd w:id="285"/>
            <w:bookmarkEnd w:id="286"/>
          </w:p>
        </w:tc>
        <w:tc>
          <w:tcPr>
            <w:tcW w:w="1276" w:type="dxa"/>
          </w:tcPr>
          <w:p w:rsidR="001D5971" w:rsidRPr="00A37593" w:rsidRDefault="001D5971" w:rsidP="00832A73">
            <w:pPr>
              <w:rPr>
                <w:rFonts w:ascii="Times New Roman" w:hAnsi="Times New Roman" w:cs="Times New Roman"/>
                <w:b/>
                <w:i/>
                <w:sz w:val="20"/>
                <w:szCs w:val="20"/>
              </w:rPr>
            </w:pPr>
            <w:bookmarkStart w:id="287" w:name="OLE_LINK99"/>
            <w:bookmarkStart w:id="288" w:name="OLE_LINK101"/>
            <w:r w:rsidRPr="00A37593">
              <w:rPr>
                <w:rFonts w:ascii="Times New Roman" w:hAnsi="Times New Roman" w:cs="Times New Roman"/>
                <w:b/>
                <w:i/>
                <w:sz w:val="20"/>
                <w:szCs w:val="20"/>
              </w:rPr>
              <w:t>A2M</w:t>
            </w:r>
            <w:bookmarkEnd w:id="287"/>
            <w:bookmarkEnd w:id="288"/>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64</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93</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731</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911</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2312</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0759</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b/>
                <w:i/>
                <w:sz w:val="20"/>
                <w:szCs w:val="20"/>
              </w:rPr>
            </w:pPr>
            <w:r w:rsidRPr="004425F2">
              <w:rPr>
                <w:rFonts w:ascii="Times New Roman" w:hAnsi="Times New Roman" w:cs="Times New Roman"/>
                <w:b/>
                <w:i/>
                <w:sz w:val="20"/>
                <w:szCs w:val="20"/>
              </w:rPr>
              <w:t>P01009</w:t>
            </w:r>
          </w:p>
        </w:tc>
        <w:tc>
          <w:tcPr>
            <w:tcW w:w="1276" w:type="dxa"/>
          </w:tcPr>
          <w:p w:rsidR="001D5971" w:rsidRPr="004425F2" w:rsidRDefault="001D5971" w:rsidP="00832A73">
            <w:pPr>
              <w:rPr>
                <w:rFonts w:ascii="Times New Roman" w:hAnsi="Times New Roman" w:cs="Times New Roman"/>
                <w:b/>
                <w:i/>
                <w:sz w:val="20"/>
                <w:szCs w:val="20"/>
              </w:rPr>
            </w:pPr>
            <w:bookmarkStart w:id="289" w:name="OLE_LINK104"/>
            <w:bookmarkStart w:id="290" w:name="OLE_LINK106"/>
            <w:r w:rsidRPr="004425F2">
              <w:rPr>
                <w:rFonts w:ascii="Times New Roman" w:hAnsi="Times New Roman" w:cs="Times New Roman"/>
                <w:b/>
                <w:i/>
                <w:sz w:val="20"/>
                <w:szCs w:val="20"/>
              </w:rPr>
              <w:t>SERPINA1</w:t>
            </w:r>
            <w:bookmarkEnd w:id="289"/>
            <w:bookmarkEnd w:id="290"/>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79.7</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83</w:t>
            </w:r>
          </w:p>
        </w:tc>
        <w:tc>
          <w:tcPr>
            <w:tcW w:w="93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2032</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3342</w:t>
            </w:r>
          </w:p>
        </w:tc>
        <w:tc>
          <w:tcPr>
            <w:tcW w:w="993"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263</w:t>
            </w:r>
          </w:p>
        </w:tc>
        <w:tc>
          <w:tcPr>
            <w:tcW w:w="992" w:type="dxa"/>
            <w:shd w:val="clear" w:color="auto" w:fill="33CC33"/>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0.0296</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A37593" w:rsidRDefault="001D5971" w:rsidP="00832A73">
            <w:pPr>
              <w:rPr>
                <w:rFonts w:ascii="Times New Roman" w:hAnsi="Times New Roman" w:cs="Times New Roman"/>
                <w:b/>
                <w:i/>
                <w:sz w:val="20"/>
                <w:szCs w:val="20"/>
              </w:rPr>
            </w:pPr>
            <w:r w:rsidRPr="00A37593">
              <w:rPr>
                <w:rFonts w:ascii="Times New Roman" w:hAnsi="Times New Roman" w:cs="Times New Roman"/>
                <w:b/>
                <w:i/>
                <w:sz w:val="20"/>
                <w:szCs w:val="20"/>
              </w:rPr>
              <w:t>P05546</w:t>
            </w:r>
          </w:p>
        </w:tc>
        <w:tc>
          <w:tcPr>
            <w:tcW w:w="1276" w:type="dxa"/>
          </w:tcPr>
          <w:p w:rsidR="001D5971" w:rsidRPr="00A37593" w:rsidRDefault="001D5971" w:rsidP="00832A73">
            <w:pPr>
              <w:rPr>
                <w:rFonts w:ascii="Times New Roman" w:hAnsi="Times New Roman" w:cs="Times New Roman"/>
                <w:b/>
                <w:i/>
                <w:sz w:val="20"/>
                <w:szCs w:val="20"/>
              </w:rPr>
            </w:pPr>
            <w:bookmarkStart w:id="291" w:name="OLE_LINK186"/>
            <w:bookmarkStart w:id="292" w:name="OLE_LINK194"/>
            <w:r w:rsidRPr="00A37593">
              <w:rPr>
                <w:rFonts w:ascii="Times New Roman" w:hAnsi="Times New Roman" w:cs="Times New Roman"/>
                <w:b/>
                <w:i/>
                <w:sz w:val="20"/>
                <w:szCs w:val="20"/>
              </w:rPr>
              <w:t>S</w:t>
            </w:r>
            <w:r w:rsidRPr="00A37593">
              <w:rPr>
                <w:rFonts w:ascii="Times New Roman" w:hAnsi="Times New Roman" w:cs="Times New Roman"/>
                <w:b/>
                <w:bCs/>
                <w:i/>
                <w:color w:val="000000"/>
                <w:sz w:val="20"/>
                <w:szCs w:val="20"/>
              </w:rPr>
              <w:t>ERPIN</w:t>
            </w:r>
            <w:r w:rsidRPr="00A37593">
              <w:rPr>
                <w:rFonts w:ascii="Times New Roman" w:hAnsi="Times New Roman" w:cs="Times New Roman"/>
                <w:b/>
                <w:i/>
                <w:sz w:val="20"/>
                <w:szCs w:val="20"/>
              </w:rPr>
              <w:t>D1</w:t>
            </w:r>
            <w:bookmarkEnd w:id="291"/>
            <w:bookmarkEnd w:id="292"/>
          </w:p>
        </w:tc>
        <w:tc>
          <w:tcPr>
            <w:tcW w:w="709"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30.5</w:t>
            </w:r>
          </w:p>
        </w:tc>
        <w:tc>
          <w:tcPr>
            <w:tcW w:w="992" w:type="dxa"/>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7</w:t>
            </w:r>
          </w:p>
        </w:tc>
        <w:tc>
          <w:tcPr>
            <w:tcW w:w="93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192</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546</w:t>
            </w:r>
          </w:p>
        </w:tc>
        <w:tc>
          <w:tcPr>
            <w:tcW w:w="993"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52</w:t>
            </w:r>
          </w:p>
        </w:tc>
        <w:tc>
          <w:tcPr>
            <w:tcW w:w="992" w:type="dxa"/>
            <w:shd w:val="clear" w:color="auto" w:fill="33CC33"/>
          </w:tcPr>
          <w:p w:rsidR="001D5971" w:rsidRPr="00A37593" w:rsidRDefault="001D5971" w:rsidP="00832A73">
            <w:pPr>
              <w:rPr>
                <w:rFonts w:ascii="Times New Roman" w:hAnsi="Times New Roman" w:cs="Times New Roman"/>
                <w:b/>
                <w:sz w:val="20"/>
                <w:szCs w:val="20"/>
              </w:rPr>
            </w:pPr>
            <w:r w:rsidRPr="00A37593">
              <w:rPr>
                <w:rFonts w:ascii="Times New Roman" w:hAnsi="Times New Roman" w:cs="Times New Roman"/>
                <w:b/>
                <w:sz w:val="20"/>
                <w:szCs w:val="20"/>
              </w:rPr>
              <w:t>0.3499</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sz w:val="20"/>
                <w:szCs w:val="20"/>
              </w:rPr>
            </w:pPr>
          </w:p>
        </w:tc>
        <w:tc>
          <w:tcPr>
            <w:tcW w:w="1134" w:type="dxa"/>
          </w:tcPr>
          <w:p w:rsidR="001D5971" w:rsidRPr="004425F2" w:rsidRDefault="001D5971" w:rsidP="00832A73">
            <w:pPr>
              <w:rPr>
                <w:rFonts w:ascii="Times New Roman" w:hAnsi="Times New Roman" w:cs="Times New Roman"/>
                <w:i/>
                <w:sz w:val="20"/>
                <w:szCs w:val="20"/>
              </w:rPr>
            </w:pPr>
            <w:r w:rsidRPr="004425F2">
              <w:rPr>
                <w:rFonts w:ascii="Times New Roman" w:hAnsi="Times New Roman" w:cs="Times New Roman"/>
                <w:i/>
                <w:sz w:val="20"/>
                <w:szCs w:val="20"/>
              </w:rPr>
              <w:t>P36955</w:t>
            </w:r>
          </w:p>
        </w:tc>
        <w:tc>
          <w:tcPr>
            <w:tcW w:w="1276" w:type="dxa"/>
          </w:tcPr>
          <w:p w:rsidR="001D5971" w:rsidRPr="004425F2" w:rsidRDefault="001D5971" w:rsidP="00832A73">
            <w:pPr>
              <w:rPr>
                <w:rFonts w:ascii="Times New Roman" w:hAnsi="Times New Roman" w:cs="Times New Roman"/>
                <w:i/>
                <w:sz w:val="20"/>
                <w:szCs w:val="20"/>
              </w:rPr>
            </w:pPr>
            <w:r w:rsidRPr="004425F2">
              <w:rPr>
                <w:rFonts w:ascii="Times New Roman" w:hAnsi="Times New Roman" w:cs="Times New Roman"/>
                <w:i/>
                <w:sz w:val="20"/>
                <w:szCs w:val="20"/>
              </w:rPr>
              <w:t>S</w:t>
            </w:r>
            <w:r w:rsidRPr="004425F2">
              <w:rPr>
                <w:rFonts w:ascii="Times New Roman" w:hAnsi="Times New Roman" w:cs="Times New Roman"/>
                <w:bCs/>
                <w:i/>
                <w:color w:val="000000"/>
                <w:sz w:val="20"/>
                <w:szCs w:val="20"/>
              </w:rPr>
              <w:t>ERPIN</w:t>
            </w:r>
            <w:r w:rsidRPr="004425F2">
              <w:rPr>
                <w:rFonts w:ascii="Times New Roman" w:hAnsi="Times New Roman" w:cs="Times New Roman"/>
                <w:i/>
                <w:sz w:val="20"/>
                <w:szCs w:val="20"/>
              </w:rPr>
              <w:t>F1</w:t>
            </w:r>
          </w:p>
        </w:tc>
        <w:tc>
          <w:tcPr>
            <w:tcW w:w="709"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43.1</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9</w:t>
            </w:r>
          </w:p>
        </w:tc>
        <w:tc>
          <w:tcPr>
            <w:tcW w:w="932" w:type="dxa"/>
            <w:shd w:val="clear" w:color="auto" w:fill="33CC33"/>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3908</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7870</w:t>
            </w:r>
          </w:p>
        </w:tc>
        <w:tc>
          <w:tcPr>
            <w:tcW w:w="993" w:type="dxa"/>
            <w:shd w:val="clear" w:color="auto" w:fill="FFC000"/>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1.5703</w:t>
            </w:r>
          </w:p>
        </w:tc>
        <w:tc>
          <w:tcPr>
            <w:tcW w:w="992" w:type="dxa"/>
          </w:tcPr>
          <w:p w:rsidR="001D5971" w:rsidRPr="004425F2" w:rsidRDefault="001D5971" w:rsidP="00832A73">
            <w:pPr>
              <w:rPr>
                <w:rFonts w:ascii="Times New Roman" w:hAnsi="Times New Roman" w:cs="Times New Roman"/>
                <w:sz w:val="20"/>
                <w:szCs w:val="20"/>
              </w:rPr>
            </w:pPr>
            <w:r w:rsidRPr="004425F2">
              <w:rPr>
                <w:rFonts w:ascii="Times New Roman" w:hAnsi="Times New Roman" w:cs="Times New Roman"/>
                <w:sz w:val="20"/>
                <w:szCs w:val="20"/>
              </w:rPr>
              <w:t>0.7311</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bCs/>
                <w:color w:val="000000"/>
                <w:sz w:val="20"/>
                <w:szCs w:val="20"/>
              </w:rPr>
            </w:pPr>
          </w:p>
        </w:tc>
        <w:tc>
          <w:tcPr>
            <w:tcW w:w="1134"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Q07021</w:t>
            </w:r>
          </w:p>
        </w:tc>
        <w:tc>
          <w:tcPr>
            <w:tcW w:w="1276" w:type="dxa"/>
          </w:tcPr>
          <w:p w:rsidR="001D5971" w:rsidRPr="004425F2" w:rsidRDefault="001D5971" w:rsidP="00832A73">
            <w:pPr>
              <w:rPr>
                <w:rFonts w:ascii="Times New Roman" w:hAnsi="Times New Roman" w:cs="Times New Roman"/>
                <w:b/>
                <w:bCs/>
                <w:sz w:val="20"/>
                <w:szCs w:val="20"/>
              </w:rPr>
            </w:pPr>
            <w:r w:rsidRPr="004425F2">
              <w:rPr>
                <w:rFonts w:ascii="Times New Roman" w:hAnsi="Times New Roman" w:cs="Times New Roman"/>
                <w:b/>
                <w:bCs/>
                <w:sz w:val="20"/>
                <w:szCs w:val="20"/>
              </w:rPr>
              <w:t>C1QBP</w:t>
            </w:r>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44.1</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5</w:t>
            </w:r>
          </w:p>
        </w:tc>
        <w:tc>
          <w:tcPr>
            <w:tcW w:w="93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585</w:t>
            </w:r>
          </w:p>
        </w:tc>
        <w:tc>
          <w:tcPr>
            <w:tcW w:w="99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3.335</w:t>
            </w:r>
          </w:p>
        </w:tc>
        <w:tc>
          <w:tcPr>
            <w:tcW w:w="993"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541</w:t>
            </w:r>
          </w:p>
        </w:tc>
        <w:tc>
          <w:tcPr>
            <w:tcW w:w="99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812</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color w:val="0000FF"/>
                <w:sz w:val="20"/>
                <w:szCs w:val="20"/>
              </w:rPr>
            </w:pPr>
          </w:p>
        </w:tc>
        <w:tc>
          <w:tcPr>
            <w:tcW w:w="1134" w:type="dxa"/>
          </w:tcPr>
          <w:p w:rsidR="001D5971" w:rsidRPr="004425F2" w:rsidRDefault="001D5971" w:rsidP="00832A73">
            <w:pPr>
              <w:rPr>
                <w:rFonts w:ascii="Times New Roman" w:hAnsi="Times New Roman" w:cs="Times New Roman"/>
                <w:b/>
                <w:i/>
                <w:sz w:val="20"/>
                <w:szCs w:val="20"/>
              </w:rPr>
            </w:pPr>
            <w:bookmarkStart w:id="293" w:name="_Hlk414363913"/>
            <w:r w:rsidRPr="004425F2">
              <w:rPr>
                <w:rFonts w:ascii="Times New Roman" w:hAnsi="Times New Roman" w:cs="Times New Roman"/>
                <w:b/>
                <w:i/>
                <w:sz w:val="20"/>
                <w:szCs w:val="20"/>
              </w:rPr>
              <w:t>P50454</w:t>
            </w:r>
          </w:p>
        </w:tc>
        <w:tc>
          <w:tcPr>
            <w:tcW w:w="1276" w:type="dxa"/>
          </w:tcPr>
          <w:p w:rsidR="001D5971" w:rsidRPr="004425F2" w:rsidRDefault="001D5971" w:rsidP="00832A73">
            <w:pPr>
              <w:rPr>
                <w:rFonts w:ascii="Times New Roman" w:hAnsi="Times New Roman" w:cs="Times New Roman"/>
                <w:b/>
                <w:i/>
                <w:sz w:val="20"/>
                <w:szCs w:val="20"/>
              </w:rPr>
            </w:pPr>
            <w:bookmarkStart w:id="294" w:name="OLE_LINK382"/>
            <w:r w:rsidRPr="004425F2">
              <w:rPr>
                <w:rFonts w:ascii="Times New Roman" w:hAnsi="Times New Roman" w:cs="Times New Roman"/>
                <w:b/>
                <w:i/>
                <w:sz w:val="20"/>
                <w:szCs w:val="20"/>
              </w:rPr>
              <w:t>SERPINH1</w:t>
            </w:r>
            <w:bookmarkEnd w:id="294"/>
          </w:p>
        </w:tc>
        <w:tc>
          <w:tcPr>
            <w:tcW w:w="709"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58.4</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2</w:t>
            </w:r>
          </w:p>
        </w:tc>
        <w:tc>
          <w:tcPr>
            <w:tcW w:w="93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4434</w:t>
            </w:r>
          </w:p>
        </w:tc>
        <w:tc>
          <w:tcPr>
            <w:tcW w:w="99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8030</w:t>
            </w:r>
          </w:p>
        </w:tc>
        <w:tc>
          <w:tcPr>
            <w:tcW w:w="993"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9953</w:t>
            </w:r>
          </w:p>
        </w:tc>
        <w:tc>
          <w:tcPr>
            <w:tcW w:w="992" w:type="dxa"/>
            <w:shd w:val="clear" w:color="auto" w:fill="FFC000"/>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2.4889</w:t>
            </w:r>
          </w:p>
        </w:tc>
      </w:tr>
      <w:bookmarkEnd w:id="293"/>
      <w:tr w:rsidR="001D5971" w:rsidRPr="004425F2" w:rsidTr="00832A73">
        <w:trPr>
          <w:jc w:val="center"/>
        </w:trPr>
        <w:tc>
          <w:tcPr>
            <w:tcW w:w="1135" w:type="dxa"/>
          </w:tcPr>
          <w:p w:rsidR="001D5971" w:rsidRPr="004425F2" w:rsidRDefault="001D5971" w:rsidP="00832A73">
            <w:pPr>
              <w:rPr>
                <w:rFonts w:ascii="Times New Roman" w:hAnsi="Times New Roman" w:cs="Times New Roman"/>
                <w:color w:val="0000FF"/>
                <w:sz w:val="20"/>
                <w:szCs w:val="20"/>
              </w:rPr>
            </w:pPr>
          </w:p>
        </w:tc>
        <w:tc>
          <w:tcPr>
            <w:tcW w:w="1134"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P12004</w:t>
            </w:r>
          </w:p>
        </w:tc>
        <w:tc>
          <w:tcPr>
            <w:tcW w:w="1276"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PCNA</w:t>
            </w:r>
          </w:p>
        </w:tc>
        <w:tc>
          <w:tcPr>
            <w:tcW w:w="709"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54.8</w:t>
            </w:r>
          </w:p>
        </w:tc>
        <w:tc>
          <w:tcPr>
            <w:tcW w:w="992"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3</w:t>
            </w:r>
          </w:p>
        </w:tc>
        <w:tc>
          <w:tcPr>
            <w:tcW w:w="932" w:type="dxa"/>
            <w:shd w:val="clear" w:color="auto" w:fill="auto"/>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1.0568</w:t>
            </w:r>
          </w:p>
        </w:tc>
        <w:tc>
          <w:tcPr>
            <w:tcW w:w="992"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1.8706</w:t>
            </w:r>
          </w:p>
        </w:tc>
        <w:tc>
          <w:tcPr>
            <w:tcW w:w="993"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3.6983</w:t>
            </w:r>
          </w:p>
        </w:tc>
        <w:tc>
          <w:tcPr>
            <w:tcW w:w="992"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11.0684</w:t>
            </w:r>
          </w:p>
        </w:tc>
      </w:tr>
      <w:tr w:rsidR="001D5971" w:rsidRPr="004425F2" w:rsidTr="00832A73">
        <w:trPr>
          <w:jc w:val="center"/>
        </w:trPr>
        <w:tc>
          <w:tcPr>
            <w:tcW w:w="1135" w:type="dxa"/>
          </w:tcPr>
          <w:p w:rsidR="001D5971" w:rsidRPr="004425F2" w:rsidRDefault="001D5971" w:rsidP="00832A73">
            <w:pPr>
              <w:rPr>
                <w:rFonts w:ascii="Times New Roman" w:hAnsi="Times New Roman" w:cs="Times New Roman"/>
                <w:color w:val="0000FF"/>
                <w:sz w:val="20"/>
                <w:szCs w:val="20"/>
              </w:rPr>
            </w:pPr>
          </w:p>
        </w:tc>
        <w:tc>
          <w:tcPr>
            <w:tcW w:w="1134"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P14625</w:t>
            </w:r>
          </w:p>
        </w:tc>
        <w:tc>
          <w:tcPr>
            <w:tcW w:w="1276"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HSP90B1</w:t>
            </w:r>
          </w:p>
        </w:tc>
        <w:tc>
          <w:tcPr>
            <w:tcW w:w="709"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104.8</w:t>
            </w:r>
          </w:p>
        </w:tc>
        <w:tc>
          <w:tcPr>
            <w:tcW w:w="992" w:type="dxa"/>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91</w:t>
            </w:r>
          </w:p>
        </w:tc>
        <w:tc>
          <w:tcPr>
            <w:tcW w:w="932"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5.7016</w:t>
            </w:r>
          </w:p>
        </w:tc>
        <w:tc>
          <w:tcPr>
            <w:tcW w:w="992"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2.7797</w:t>
            </w:r>
          </w:p>
        </w:tc>
        <w:tc>
          <w:tcPr>
            <w:tcW w:w="993"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1.9953</w:t>
            </w:r>
          </w:p>
        </w:tc>
        <w:tc>
          <w:tcPr>
            <w:tcW w:w="992" w:type="dxa"/>
            <w:shd w:val="clear" w:color="auto" w:fill="FFC000"/>
          </w:tcPr>
          <w:p w:rsidR="001D5971" w:rsidRPr="004425F2" w:rsidRDefault="001D5971" w:rsidP="00832A73">
            <w:pPr>
              <w:rPr>
                <w:rFonts w:ascii="Times New Roman" w:hAnsi="Times New Roman" w:cs="Times New Roman"/>
                <w:color w:val="0000FF"/>
                <w:sz w:val="20"/>
                <w:szCs w:val="20"/>
              </w:rPr>
            </w:pPr>
            <w:r w:rsidRPr="004425F2">
              <w:rPr>
                <w:rFonts w:ascii="Times New Roman" w:hAnsi="Times New Roman" w:cs="Times New Roman"/>
                <w:color w:val="0000FF"/>
                <w:sz w:val="20"/>
                <w:szCs w:val="20"/>
              </w:rPr>
              <w:t>2.5823</w:t>
            </w:r>
          </w:p>
        </w:tc>
      </w:tr>
      <w:bookmarkEnd w:id="259"/>
      <w:bookmarkEnd w:id="282"/>
      <w:bookmarkEnd w:id="284"/>
    </w:tbl>
    <w:p w:rsidR="001D5971" w:rsidRPr="004425F2" w:rsidRDefault="001D5971" w:rsidP="001D5971">
      <w:pPr>
        <w:rPr>
          <w:rFonts w:ascii="Times New Roman" w:hAnsi="Times New Roman" w:cs="Times New Roman"/>
          <w:b/>
          <w:bCs/>
          <w:color w:val="000000"/>
          <w:sz w:val="24"/>
          <w:szCs w:val="24"/>
        </w:rPr>
      </w:pPr>
    </w:p>
    <w:p w:rsidR="001D5971" w:rsidRDefault="001D5971" w:rsidP="001D5971">
      <w:pPr>
        <w:rPr>
          <w:rFonts w:ascii="Times New Roman" w:hAnsi="Times New Roman" w:cs="Times New Roman"/>
          <w:b/>
          <w:bCs/>
          <w:color w:val="000000"/>
          <w:szCs w:val="21"/>
        </w:rPr>
      </w:pPr>
    </w:p>
    <w:p w:rsidR="001D5971" w:rsidRDefault="001D5971" w:rsidP="001D5971">
      <w:pPr>
        <w:rPr>
          <w:rFonts w:ascii="Times New Roman" w:hAnsi="Times New Roman" w:cs="Times New Roman"/>
          <w:b/>
          <w:bCs/>
          <w:color w:val="000000"/>
          <w:szCs w:val="21"/>
        </w:rPr>
      </w:pPr>
    </w:p>
    <w:p w:rsidR="00686B78" w:rsidRDefault="00686B78" w:rsidP="001D5971">
      <w:pPr>
        <w:rPr>
          <w:rFonts w:ascii="Times New Roman" w:hAnsi="Times New Roman" w:cs="Times New Roman"/>
          <w:b/>
          <w:bCs/>
          <w:color w:val="000000"/>
          <w:szCs w:val="21"/>
        </w:rPr>
      </w:pPr>
    </w:p>
    <w:p w:rsidR="00686B78" w:rsidRDefault="00686B78" w:rsidP="001D5971">
      <w:pPr>
        <w:rPr>
          <w:rFonts w:ascii="Times New Roman" w:hAnsi="Times New Roman" w:cs="Times New Roman"/>
          <w:b/>
          <w:bCs/>
          <w:color w:val="000000"/>
          <w:szCs w:val="21"/>
        </w:rPr>
      </w:pPr>
    </w:p>
    <w:p w:rsidR="00686B78" w:rsidRDefault="00686B78" w:rsidP="001D5971">
      <w:pPr>
        <w:rPr>
          <w:rFonts w:ascii="Times New Roman" w:hAnsi="Times New Roman" w:cs="Times New Roman"/>
          <w:b/>
          <w:bCs/>
          <w:color w:val="000000"/>
          <w:szCs w:val="21"/>
        </w:rPr>
      </w:pPr>
    </w:p>
    <w:p w:rsidR="001D5971" w:rsidRPr="004425F2" w:rsidRDefault="001D5971" w:rsidP="001D5971">
      <w:pPr>
        <w:rPr>
          <w:rFonts w:ascii="Times New Roman" w:hAnsi="Times New Roman" w:cs="Times New Roman"/>
          <w:bCs/>
          <w:color w:val="000000"/>
          <w:szCs w:val="21"/>
        </w:rPr>
      </w:pPr>
      <w:r w:rsidRPr="004425F2">
        <w:rPr>
          <w:rFonts w:ascii="Times New Roman" w:hAnsi="Times New Roman" w:cs="Times New Roman"/>
          <w:b/>
          <w:bCs/>
          <w:color w:val="000000"/>
          <w:szCs w:val="21"/>
        </w:rPr>
        <w:t xml:space="preserve">Notes: </w:t>
      </w:r>
      <w:r w:rsidRPr="004425F2">
        <w:rPr>
          <w:rFonts w:ascii="Times New Roman" w:hAnsi="Times New Roman" w:cs="Times New Roman"/>
          <w:bCs/>
          <w:color w:val="000000"/>
          <w:szCs w:val="21"/>
        </w:rPr>
        <w:t>iTRAQ Number</w:t>
      </w:r>
      <w:r w:rsidRPr="004425F2">
        <w:rPr>
          <w:rFonts w:ascii="Times New Roman" w:eastAsia="microsoft yahei" w:hAnsi="Times New Roman" w:cs="Times New Roman"/>
          <w:bCs/>
          <w:color w:val="000000"/>
          <w:szCs w:val="21"/>
        </w:rPr>
        <w:t xml:space="preserve"> and Sample Information</w:t>
      </w:r>
    </w:p>
    <w:tbl>
      <w:tblPr>
        <w:tblW w:w="5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27"/>
        <w:gridCol w:w="2551"/>
        <w:gridCol w:w="1276"/>
      </w:tblGrid>
      <w:tr w:rsidR="001D5971" w:rsidRPr="004425F2" w:rsidTr="00832A73">
        <w:tc>
          <w:tcPr>
            <w:tcW w:w="2127" w:type="dxa"/>
          </w:tcPr>
          <w:p w:rsidR="001D5971" w:rsidRPr="004425F2" w:rsidRDefault="001D5971" w:rsidP="00832A73">
            <w:pPr>
              <w:rPr>
                <w:rFonts w:ascii="Times New Roman" w:hAnsi="Times New Roman" w:cs="Times New Roman"/>
                <w:b/>
                <w:bCs/>
                <w:color w:val="000000"/>
                <w:szCs w:val="21"/>
              </w:rPr>
            </w:pPr>
            <w:r w:rsidRPr="004425F2">
              <w:rPr>
                <w:rFonts w:ascii="Times New Roman" w:hAnsi="Times New Roman" w:cs="Times New Roman"/>
                <w:b/>
                <w:bCs/>
                <w:color w:val="000000"/>
                <w:szCs w:val="21"/>
              </w:rPr>
              <w:t>iTRAQ Number</w:t>
            </w:r>
          </w:p>
        </w:tc>
        <w:tc>
          <w:tcPr>
            <w:tcW w:w="2551" w:type="dxa"/>
          </w:tcPr>
          <w:p w:rsidR="001D5971" w:rsidRPr="004425F2" w:rsidRDefault="001D5971" w:rsidP="00832A73">
            <w:pPr>
              <w:rPr>
                <w:rFonts w:ascii="Times New Roman" w:hAnsi="Times New Roman" w:cs="Times New Roman"/>
                <w:b/>
                <w:bCs/>
                <w:color w:val="000000"/>
                <w:szCs w:val="21"/>
              </w:rPr>
            </w:pPr>
            <w:r w:rsidRPr="004425F2">
              <w:rPr>
                <w:rFonts w:ascii="Times New Roman" w:hAnsi="Times New Roman" w:cs="Times New Roman"/>
                <w:b/>
                <w:bCs/>
                <w:color w:val="000000"/>
                <w:szCs w:val="21"/>
              </w:rPr>
              <w:t>Sample Information</w:t>
            </w:r>
          </w:p>
        </w:tc>
        <w:tc>
          <w:tcPr>
            <w:tcW w:w="1276" w:type="dxa"/>
          </w:tcPr>
          <w:p w:rsidR="001D5971" w:rsidRPr="004425F2" w:rsidRDefault="001D5971" w:rsidP="00832A73">
            <w:pPr>
              <w:rPr>
                <w:rFonts w:ascii="Times New Roman" w:hAnsi="Times New Roman" w:cs="Times New Roman"/>
                <w:b/>
                <w:bCs/>
                <w:color w:val="000000"/>
                <w:szCs w:val="21"/>
              </w:rPr>
            </w:pPr>
            <w:r w:rsidRPr="004425F2">
              <w:rPr>
                <w:rFonts w:ascii="Times New Roman" w:hAnsi="Times New Roman" w:cs="Times New Roman"/>
                <w:b/>
                <w:szCs w:val="21"/>
              </w:rPr>
              <w:t>Label</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1</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 stage para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3</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2</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 stage 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4</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3</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 stage para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5</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4</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 stage 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6</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5</w:t>
            </w:r>
            <w:r w:rsidRPr="004425F2">
              <w:rPr>
                <w:rFonts w:ascii="Times New Roman" w:hAnsi="Times New Roman" w:cs="Times New Roman"/>
                <w:bCs/>
                <w:color w:val="000000"/>
                <w:szCs w:val="21"/>
              </w:rPr>
              <w:tab/>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III stage para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7</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6</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III stage 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8</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7</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I stage para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19</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Y8</w:t>
            </w:r>
          </w:p>
        </w:tc>
        <w:tc>
          <w:tcPr>
            <w:tcW w:w="2551"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III stage tumor</w:t>
            </w:r>
          </w:p>
        </w:tc>
        <w:tc>
          <w:tcPr>
            <w:tcW w:w="1276"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szCs w:val="21"/>
              </w:rPr>
              <w:t>Tag</w:t>
            </w:r>
            <w:r w:rsidRPr="004425F2">
              <w:rPr>
                <w:rFonts w:ascii="Times New Roman" w:hAnsi="Times New Roman" w:cs="Times New Roman"/>
                <w:bCs/>
                <w:color w:val="000000"/>
                <w:szCs w:val="21"/>
              </w:rPr>
              <w:t>121</w:t>
            </w:r>
          </w:p>
        </w:tc>
      </w:tr>
      <w:tr w:rsidR="001D5971" w:rsidRPr="004425F2" w:rsidTr="00832A73">
        <w:tc>
          <w:tcPr>
            <w:tcW w:w="2127" w:type="dxa"/>
          </w:tcPr>
          <w:p w:rsidR="001D5971" w:rsidRPr="004425F2" w:rsidRDefault="001D5971" w:rsidP="00832A73">
            <w:pPr>
              <w:rPr>
                <w:rFonts w:ascii="Times New Roman" w:hAnsi="Times New Roman" w:cs="Times New Roman"/>
                <w:bCs/>
                <w:color w:val="000000"/>
                <w:szCs w:val="21"/>
              </w:rPr>
            </w:pPr>
            <w:r w:rsidRPr="004425F2">
              <w:rPr>
                <w:rFonts w:ascii="Times New Roman" w:hAnsi="Times New Roman" w:cs="Times New Roman"/>
                <w:bCs/>
                <w:color w:val="000000"/>
                <w:szCs w:val="21"/>
              </w:rPr>
              <w:t>C%: Coverage%</w:t>
            </w:r>
          </w:p>
        </w:tc>
        <w:tc>
          <w:tcPr>
            <w:tcW w:w="2551" w:type="dxa"/>
          </w:tcPr>
          <w:p w:rsidR="001D5971" w:rsidRPr="004425F2" w:rsidRDefault="001D5971" w:rsidP="00832A73">
            <w:pPr>
              <w:rPr>
                <w:rFonts w:ascii="Times New Roman" w:hAnsi="Times New Roman" w:cs="Times New Roman"/>
                <w:bCs/>
                <w:color w:val="000000"/>
                <w:szCs w:val="21"/>
              </w:rPr>
            </w:pPr>
          </w:p>
        </w:tc>
        <w:tc>
          <w:tcPr>
            <w:tcW w:w="1276" w:type="dxa"/>
          </w:tcPr>
          <w:p w:rsidR="001D5971" w:rsidRPr="004425F2" w:rsidRDefault="001D5971" w:rsidP="00832A73">
            <w:pPr>
              <w:rPr>
                <w:rFonts w:ascii="Times New Roman" w:hAnsi="Times New Roman" w:cs="Times New Roman"/>
                <w:szCs w:val="21"/>
              </w:rPr>
            </w:pPr>
          </w:p>
        </w:tc>
      </w:tr>
    </w:tbl>
    <w:p w:rsidR="001D5971" w:rsidRDefault="001D5971" w:rsidP="001D5971">
      <w:pPr>
        <w:rPr>
          <w:rFonts w:ascii="Times New Roman" w:hAnsi="Times New Roman" w:cs="Times New Roman"/>
          <w:color w:val="000000"/>
          <w:szCs w:val="21"/>
          <w:shd w:val="clear" w:color="auto" w:fill="FFFFFF"/>
        </w:rPr>
      </w:pPr>
      <w:r w:rsidRPr="003C781E">
        <w:rPr>
          <w:rFonts w:ascii="Times New Roman" w:hAnsi="Times New Roman" w:cs="Times New Roman"/>
          <w:b/>
          <w:szCs w:val="21"/>
        </w:rPr>
        <w:t xml:space="preserve">Notes: </w:t>
      </w:r>
      <w:r w:rsidRPr="00CE4179">
        <w:rPr>
          <w:rFonts w:ascii="Times New Roman" w:hAnsi="Times New Roman" w:cs="Times New Roman"/>
          <w:szCs w:val="21"/>
        </w:rPr>
        <w:t xml:space="preserve">With iTRAQ proteomic methods, we detected 31 decreased and 2 increased complement </w:t>
      </w:r>
      <w:r w:rsidRPr="003C781E">
        <w:rPr>
          <w:rFonts w:ascii="Times New Roman" w:hAnsi="Times New Roman" w:cs="Times New Roman"/>
          <w:color w:val="000000"/>
          <w:szCs w:val="21"/>
          <w:shd w:val="clear" w:color="auto" w:fill="FFFFFF"/>
        </w:rPr>
        <w:t xml:space="preserve">(SERPINH1 and </w:t>
      </w:r>
      <w:hyperlink r:id="rId24" w:history="1">
        <w:r w:rsidRPr="003C781E">
          <w:rPr>
            <w:rFonts w:ascii="Times New Roman" w:hAnsi="Times New Roman" w:cs="Times New Roman"/>
            <w:color w:val="000000"/>
            <w:szCs w:val="21"/>
            <w:shd w:val="clear" w:color="auto" w:fill="FFFFFF"/>
          </w:rPr>
          <w:t>C1QBP</w:t>
        </w:r>
      </w:hyperlink>
      <w:r w:rsidRPr="003C781E">
        <w:rPr>
          <w:rFonts w:ascii="Times New Roman" w:hAnsi="Times New Roman" w:cs="Times New Roman"/>
          <w:szCs w:val="21"/>
        </w:rPr>
        <w:t>)</w:t>
      </w:r>
      <w:r>
        <w:rPr>
          <w:rFonts w:ascii="Times New Roman" w:hAnsi="Times New Roman" w:cs="Times New Roman" w:hint="eastAsia"/>
          <w:szCs w:val="21"/>
        </w:rPr>
        <w:t xml:space="preserve"> </w:t>
      </w:r>
      <w:r w:rsidRPr="00CE4179">
        <w:rPr>
          <w:rFonts w:ascii="Times New Roman" w:hAnsi="Times New Roman" w:cs="Times New Roman"/>
          <w:szCs w:val="21"/>
        </w:rPr>
        <w:t>and complement-related proteins in lung tumor tissues compared to its adjacent normal lung tissues from lung adenocarcinoma patients.</w:t>
      </w:r>
      <w:r>
        <w:rPr>
          <w:rFonts w:ascii="Times New Roman" w:hAnsi="Times New Roman" w:cs="Times New Roman" w:hint="eastAsia"/>
          <w:b/>
          <w:szCs w:val="21"/>
        </w:rPr>
        <w:t xml:space="preserve"> </w:t>
      </w:r>
      <w:r>
        <w:rPr>
          <w:rFonts w:ascii="Times New Roman" w:hAnsi="Times New Roman" w:cs="Times New Roman" w:hint="eastAsia"/>
          <w:color w:val="000000"/>
          <w:szCs w:val="21"/>
          <w:shd w:val="clear" w:color="auto" w:fill="FFFFFF"/>
        </w:rPr>
        <w:t xml:space="preserve">And </w:t>
      </w:r>
      <w:r w:rsidRPr="003C781E">
        <w:rPr>
          <w:rFonts w:ascii="Times New Roman" w:hAnsi="Times New Roman" w:cs="Times New Roman"/>
          <w:color w:val="000000"/>
          <w:szCs w:val="21"/>
          <w:shd w:val="clear" w:color="auto" w:fill="FFFFFF"/>
        </w:rPr>
        <w:t xml:space="preserve">19 </w:t>
      </w:r>
      <w:r w:rsidRPr="003C781E">
        <w:rPr>
          <w:rFonts w:ascii="Times New Roman" w:hAnsi="Times New Roman" w:cs="Times New Roman"/>
          <w:bCs/>
          <w:color w:val="231F20"/>
          <w:szCs w:val="21"/>
        </w:rPr>
        <w:t xml:space="preserve">complement-related components were indicated by </w:t>
      </w:r>
      <w:r w:rsidRPr="003C781E">
        <w:rPr>
          <w:rFonts w:ascii="Times New Roman" w:hAnsi="Times New Roman" w:cs="Times New Roman"/>
          <w:szCs w:val="21"/>
        </w:rPr>
        <w:t xml:space="preserve">italic letters to </w:t>
      </w:r>
      <w:r w:rsidRPr="003C781E">
        <w:rPr>
          <w:rFonts w:ascii="Times New Roman" w:hAnsi="Times New Roman" w:cs="Times New Roman"/>
          <w:bCs/>
          <w:color w:val="231F20"/>
          <w:szCs w:val="21"/>
        </w:rPr>
        <w:t>distinguish from 14 complement components.</w:t>
      </w:r>
      <w:r w:rsidRPr="003C781E">
        <w:rPr>
          <w:rFonts w:ascii="Times New Roman" w:hAnsi="Times New Roman" w:cs="Times New Roman"/>
          <w:color w:val="000000"/>
          <w:szCs w:val="21"/>
          <w:shd w:val="clear" w:color="auto" w:fill="FFFFFF"/>
        </w:rPr>
        <w:t xml:space="preserve"> </w:t>
      </w:r>
      <w:bookmarkStart w:id="295" w:name="OLE_LINK484"/>
      <w:bookmarkStart w:id="296" w:name="OLE_LINK485"/>
      <w:bookmarkStart w:id="297" w:name="OLE_LINK487"/>
      <w:bookmarkStart w:id="298" w:name="OLE_LINK488"/>
      <w:r w:rsidRPr="003C781E">
        <w:rPr>
          <w:rFonts w:ascii="Times New Roman" w:hAnsi="Times New Roman" w:cs="Times New Roman"/>
          <w:color w:val="000000"/>
          <w:szCs w:val="21"/>
          <w:shd w:val="clear" w:color="auto" w:fill="FFFFFF"/>
        </w:rPr>
        <w:t xml:space="preserve">The decreased </w:t>
      </w:r>
      <w:bookmarkStart w:id="299" w:name="OLE_LINK489"/>
      <w:r w:rsidRPr="003C781E">
        <w:rPr>
          <w:rFonts w:ascii="Times New Roman" w:hAnsi="Times New Roman" w:cs="Times New Roman"/>
          <w:color w:val="000000"/>
          <w:szCs w:val="21"/>
          <w:shd w:val="clear" w:color="auto" w:fill="FFFFFF"/>
        </w:rPr>
        <w:t>levels of</w:t>
      </w:r>
      <w:bookmarkEnd w:id="299"/>
      <w:r w:rsidRPr="003C781E">
        <w:rPr>
          <w:rFonts w:ascii="Times New Roman" w:hAnsi="Times New Roman" w:cs="Times New Roman"/>
          <w:color w:val="000000"/>
          <w:szCs w:val="21"/>
          <w:shd w:val="clear" w:color="auto" w:fill="FFFFFF"/>
        </w:rPr>
        <w:t xml:space="preserve"> </w:t>
      </w:r>
      <w:bookmarkEnd w:id="295"/>
      <w:bookmarkEnd w:id="296"/>
      <w:r w:rsidRPr="003C781E">
        <w:rPr>
          <w:rFonts w:ascii="Times New Roman" w:hAnsi="Times New Roman" w:cs="Times New Roman"/>
          <w:color w:val="000000"/>
          <w:szCs w:val="21"/>
          <w:shd w:val="clear" w:color="auto" w:fill="FFFFFF"/>
        </w:rPr>
        <w:t>25 proteins</w:t>
      </w:r>
      <w:bookmarkEnd w:id="297"/>
      <w:bookmarkEnd w:id="298"/>
      <w:r w:rsidRPr="003C781E">
        <w:rPr>
          <w:rFonts w:ascii="Times New Roman" w:hAnsi="Times New Roman" w:cs="Times New Roman"/>
          <w:color w:val="000000"/>
          <w:szCs w:val="21"/>
          <w:shd w:val="clear" w:color="auto" w:fill="FFFFFF"/>
        </w:rPr>
        <w:t xml:space="preserve"> (C1s, C4A, C4B, CFB, C3, C5, C9, C1NH, C4BPA, CFH, CLU, VTN, VWF, SERPINA1, SERPINA3, MRC1, APOA1, APOA2, APOA4, APOB, APOC1, APOC3, APOE, A2M and SERPIND1) and </w:t>
      </w:r>
      <w:bookmarkStart w:id="300" w:name="OLE_LINK185"/>
      <w:r w:rsidRPr="003C781E">
        <w:rPr>
          <w:rFonts w:ascii="Times New Roman" w:hAnsi="Times New Roman" w:cs="Times New Roman"/>
          <w:color w:val="000000"/>
          <w:szCs w:val="21"/>
          <w:shd w:val="clear" w:color="auto" w:fill="FFFFFF"/>
        </w:rPr>
        <w:t>the increased</w:t>
      </w:r>
      <w:bookmarkEnd w:id="300"/>
      <w:r w:rsidRPr="003C781E">
        <w:rPr>
          <w:rFonts w:ascii="Times New Roman" w:hAnsi="Times New Roman" w:cs="Times New Roman"/>
          <w:color w:val="000000"/>
          <w:szCs w:val="21"/>
          <w:shd w:val="clear" w:color="auto" w:fill="FFFFFF"/>
        </w:rPr>
        <w:t xml:space="preserve"> </w:t>
      </w:r>
      <w:bookmarkStart w:id="301" w:name="OLE_LINK370"/>
      <w:bookmarkStart w:id="302" w:name="OLE_LINK180"/>
      <w:bookmarkStart w:id="303" w:name="OLE_LINK486"/>
      <w:r w:rsidRPr="003C781E">
        <w:rPr>
          <w:rFonts w:ascii="Times New Roman" w:hAnsi="Times New Roman" w:cs="Times New Roman"/>
          <w:color w:val="000000"/>
          <w:szCs w:val="21"/>
          <w:shd w:val="clear" w:color="auto" w:fill="FFFFFF"/>
        </w:rPr>
        <w:t>levels of C1QBP and SERPINH1 proteins in lung cancer tissues identified here were also repeatedly reported by previous studies</w:t>
      </w:r>
      <w:bookmarkEnd w:id="301"/>
      <w:bookmarkEnd w:id="302"/>
      <w:bookmarkEnd w:id="303"/>
      <w:r w:rsidR="0012031F" w:rsidRPr="003C781E">
        <w:rPr>
          <w:rFonts w:ascii="Times New Roman" w:hAnsi="Times New Roman" w:cs="Times New Roman"/>
          <w:szCs w:val="21"/>
        </w:rPr>
        <w:fldChar w:fldCharType="begin"/>
      </w:r>
      <w:r w:rsidRPr="003C781E">
        <w:rPr>
          <w:rFonts w:ascii="Times New Roman" w:hAnsi="Times New Roman" w:cs="Times New Roman"/>
          <w:szCs w:val="21"/>
        </w:rPr>
        <w:instrText>HYPERLINK \l "_ENREF_6" \o "Kato Y, 2015 #105"</w:instrText>
      </w:r>
      <w:r w:rsidR="0012031F" w:rsidRPr="003C781E">
        <w:rPr>
          <w:rFonts w:ascii="Times New Roman" w:hAnsi="Times New Roman" w:cs="Times New Roman"/>
          <w:szCs w:val="21"/>
        </w:rPr>
        <w:fldChar w:fldCharType="end"/>
      </w:r>
      <w:r w:rsidRPr="003C781E">
        <w:rPr>
          <w:rFonts w:ascii="Times New Roman" w:hAnsi="Times New Roman" w:cs="Times New Roman"/>
          <w:color w:val="000000"/>
          <w:szCs w:val="21"/>
          <w:shd w:val="clear" w:color="auto" w:fill="FFFFFF"/>
        </w:rPr>
        <w:t xml:space="preserve">, which were indicated by bold letters in </w:t>
      </w:r>
      <w:bookmarkStart w:id="304" w:name="OLE_LINK369"/>
      <w:r w:rsidRPr="003C781E">
        <w:rPr>
          <w:rFonts w:ascii="Times New Roman" w:hAnsi="Times New Roman" w:cs="Times New Roman"/>
          <w:color w:val="000000"/>
          <w:szCs w:val="21"/>
          <w:shd w:val="clear" w:color="auto" w:fill="FFFFFF"/>
        </w:rPr>
        <w:t>Table S</w:t>
      </w:r>
      <w:bookmarkEnd w:id="304"/>
      <w:r w:rsidRPr="003C781E">
        <w:rPr>
          <w:rFonts w:ascii="Times New Roman" w:hAnsi="Times New Roman" w:cs="Times New Roman"/>
          <w:color w:val="000000"/>
          <w:szCs w:val="21"/>
          <w:shd w:val="clear" w:color="auto" w:fill="FFFFFF"/>
        </w:rPr>
        <w:t>4 (please refer to Table S1-5 for each value). While the reduced levels of C1NH and CD44 proteins in primary lung adenocarcinoma tissues identified here were showed to be increased in lung tissue of lepidic predominant invasive adenocarcinoma</w:t>
      </w:r>
      <w:r>
        <w:rPr>
          <w:rFonts w:ascii="Times New Roman" w:hAnsi="Times New Roman" w:cs="Times New Roman" w:hint="eastAsia"/>
          <w:color w:val="000000"/>
          <w:szCs w:val="21"/>
          <w:shd w:val="clear" w:color="auto" w:fill="FFFFFF"/>
        </w:rPr>
        <w:t xml:space="preserve">, </w:t>
      </w:r>
      <w:r w:rsidRPr="001A06F7">
        <w:rPr>
          <w:rFonts w:ascii="Times New Roman" w:hAnsi="Times New Roman" w:cs="Times New Roman"/>
          <w:color w:val="000000"/>
          <w:szCs w:val="21"/>
          <w:shd w:val="clear" w:color="auto" w:fill="FFFFFF"/>
        </w:rPr>
        <w:t>which might arise from lung cancer type difference.</w:t>
      </w:r>
    </w:p>
    <w:p w:rsidR="001D5971" w:rsidRPr="00394EAB" w:rsidRDefault="001D5971" w:rsidP="001D5971">
      <w:pPr>
        <w:rPr>
          <w:rFonts w:ascii="Times New Roman" w:eastAsia="SimSun" w:hAnsi="Times New Roman" w:cs="Times New Roman"/>
          <w:szCs w:val="21"/>
        </w:rPr>
      </w:pPr>
      <w:r w:rsidRPr="00394EAB">
        <w:rPr>
          <w:rFonts w:ascii="Times New Roman" w:hAnsi="Times New Roman" w:cs="Times New Roman"/>
          <w:b/>
          <w:color w:val="000000"/>
          <w:szCs w:val="21"/>
          <w:shd w:val="clear" w:color="auto" w:fill="FFFFFF"/>
        </w:rPr>
        <w:t>Color legends</w:t>
      </w:r>
      <w:r w:rsidRPr="00394EAB">
        <w:rPr>
          <w:rFonts w:ascii="Times New Roman" w:hAnsi="Times New Roman" w:cs="Times New Roman"/>
          <w:color w:val="000000"/>
          <w:szCs w:val="21"/>
          <w:shd w:val="clear" w:color="auto" w:fill="FFFFFF"/>
        </w:rPr>
        <w:t>: Green color means</w:t>
      </w:r>
      <w:r w:rsidRPr="00394EAB">
        <w:rPr>
          <w:rFonts w:ascii="Times New Roman" w:eastAsia="SimSun" w:hAnsi="Times New Roman" w:cs="Times New Roman"/>
          <w:szCs w:val="21"/>
        </w:rPr>
        <w:t xml:space="preserve"> that proteins are </w:t>
      </w:r>
      <w:r>
        <w:rPr>
          <w:rFonts w:ascii="Times New Roman" w:eastAsia="SimSun" w:hAnsi="Times New Roman" w:cs="Times New Roman"/>
          <w:szCs w:val="21"/>
        </w:rPr>
        <w:t xml:space="preserve">significantly </w:t>
      </w:r>
      <w:r w:rsidRPr="00394EAB">
        <w:rPr>
          <w:rFonts w:ascii="Times New Roman" w:eastAsia="SimSun" w:hAnsi="Times New Roman" w:cs="Times New Roman"/>
          <w:szCs w:val="21"/>
        </w:rPr>
        <w:t>down-regulated and its expression value meets the user-defined cutoff (Fold Change ≥ 1.5 and P value ≤ 0.05);</w:t>
      </w:r>
    </w:p>
    <w:p w:rsidR="001D5971" w:rsidRPr="00394EAB" w:rsidRDefault="001D5971" w:rsidP="001D5971">
      <w:pPr>
        <w:rPr>
          <w:rFonts w:ascii="Times New Roman" w:hAnsi="Times New Roman" w:cs="Times New Roman"/>
          <w:color w:val="000000"/>
          <w:szCs w:val="21"/>
          <w:shd w:val="clear" w:color="auto" w:fill="FFFFFF"/>
        </w:rPr>
      </w:pPr>
      <w:r w:rsidRPr="00394EAB">
        <w:rPr>
          <w:rFonts w:ascii="Times New Roman" w:hAnsi="Times New Roman" w:cs="Times New Roman"/>
          <w:color w:val="000000"/>
          <w:szCs w:val="21"/>
          <w:shd w:val="clear" w:color="auto" w:fill="FFFFFF"/>
        </w:rPr>
        <w:t>Orange color means</w:t>
      </w:r>
      <w:r w:rsidRPr="00394EAB">
        <w:rPr>
          <w:rFonts w:ascii="Times New Roman" w:eastAsia="SimSun" w:hAnsi="Times New Roman" w:cs="Times New Roman"/>
          <w:szCs w:val="21"/>
        </w:rPr>
        <w:t xml:space="preserve"> that proteins are </w:t>
      </w:r>
      <w:r>
        <w:rPr>
          <w:rFonts w:ascii="Times New Roman" w:eastAsia="SimSun" w:hAnsi="Times New Roman" w:cs="Times New Roman"/>
          <w:szCs w:val="21"/>
        </w:rPr>
        <w:t>significantly up</w:t>
      </w:r>
      <w:r w:rsidRPr="00394EAB">
        <w:rPr>
          <w:rFonts w:ascii="Times New Roman" w:eastAsia="SimSun" w:hAnsi="Times New Roman" w:cs="Times New Roman"/>
          <w:szCs w:val="21"/>
        </w:rPr>
        <w:t>-regulated and its expression value meets the user-defined cutoff (Fold Change ≥ 1.5 and P value ≤ 0.05)</w:t>
      </w:r>
      <w:r>
        <w:rPr>
          <w:rFonts w:ascii="Times New Roman" w:eastAsia="SimSun" w:hAnsi="Times New Roman" w:cs="Times New Roman"/>
          <w:szCs w:val="21"/>
        </w:rPr>
        <w:t>.</w:t>
      </w: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Default="001D5971" w:rsidP="001D5971">
      <w:pPr>
        <w:rPr>
          <w:rFonts w:ascii="Times New Roman" w:hAnsi="Times New Roman" w:cs="Times New Roman"/>
          <w:color w:val="000000"/>
          <w:szCs w:val="21"/>
          <w:shd w:val="clear" w:color="auto" w:fill="FFFFFF"/>
        </w:rPr>
      </w:pPr>
    </w:p>
    <w:p w:rsidR="001D5971" w:rsidRPr="0065124B" w:rsidRDefault="001D5971" w:rsidP="001D5971">
      <w:pPr>
        <w:rPr>
          <w:rFonts w:ascii="Times New Roman" w:hAnsi="Times New Roman" w:cs="Times New Roman"/>
          <w:b/>
          <w:color w:val="000000"/>
          <w:szCs w:val="21"/>
          <w:shd w:val="clear" w:color="auto" w:fill="FFFFFF"/>
        </w:rPr>
      </w:pPr>
      <w:r w:rsidRPr="00A73199">
        <w:rPr>
          <w:rFonts w:ascii="Times New Roman" w:hAnsi="Times New Roman" w:cs="Times New Roman"/>
          <w:b/>
          <w:bCs/>
          <w:color w:val="000000"/>
          <w:sz w:val="24"/>
          <w:szCs w:val="24"/>
        </w:rPr>
        <w:t>Table S</w:t>
      </w:r>
      <w:r w:rsidR="00711B6A">
        <w:rPr>
          <w:rFonts w:ascii="Times New Roman" w:hAnsi="Times New Roman" w:cs="Times New Roman"/>
          <w:b/>
          <w:bCs/>
          <w:color w:val="000000"/>
          <w:sz w:val="24"/>
          <w:szCs w:val="24"/>
        </w:rPr>
        <w:t>8</w:t>
      </w:r>
      <w:r>
        <w:rPr>
          <w:rFonts w:ascii="Times New Roman" w:hAnsi="Times New Roman" w:cs="Times New Roman" w:hint="eastAsia"/>
          <w:b/>
          <w:bCs/>
          <w:color w:val="000000"/>
          <w:sz w:val="24"/>
          <w:szCs w:val="24"/>
        </w:rPr>
        <w:t>.</w:t>
      </w:r>
      <w:r w:rsidRPr="0065124B">
        <w:rPr>
          <w:rFonts w:ascii="Times New Roman" w:hAnsi="Times New Roman" w:cs="Times New Roman"/>
          <w:b/>
          <w:bCs/>
          <w:color w:val="000000"/>
          <w:sz w:val="24"/>
          <w:szCs w:val="24"/>
        </w:rPr>
        <w:t xml:space="preserve"> Fold change of complement and complement related proteins based on </w:t>
      </w:r>
      <w:r w:rsidRPr="0065124B">
        <w:rPr>
          <w:rFonts w:ascii="Times New Roman" w:hAnsi="Times New Roman" w:cs="Times New Roman"/>
          <w:b/>
          <w:sz w:val="24"/>
          <w:szCs w:val="24"/>
        </w:rPr>
        <w:t>iTRAQ</w:t>
      </w:r>
    </w:p>
    <w:tbl>
      <w:tblPr>
        <w:tblW w:w="7599" w:type="dxa"/>
        <w:jc w:val="center"/>
        <w:tblInd w:w="-1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80"/>
        <w:gridCol w:w="1134"/>
        <w:gridCol w:w="1271"/>
        <w:gridCol w:w="937"/>
        <w:gridCol w:w="992"/>
        <w:gridCol w:w="993"/>
        <w:gridCol w:w="992"/>
      </w:tblGrid>
      <w:tr w:rsidR="001D5971" w:rsidRPr="004425F2" w:rsidTr="00832A73">
        <w:trPr>
          <w:jc w:val="center"/>
        </w:trPr>
        <w:tc>
          <w:tcPr>
            <w:tcW w:w="1280" w:type="dxa"/>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Type</w:t>
            </w:r>
          </w:p>
        </w:tc>
        <w:tc>
          <w:tcPr>
            <w:tcW w:w="1134" w:type="dxa"/>
            <w:vMerge w:val="restart"/>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Accession</w:t>
            </w:r>
          </w:p>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Number</w:t>
            </w:r>
          </w:p>
        </w:tc>
        <w:tc>
          <w:tcPr>
            <w:tcW w:w="1271" w:type="dxa"/>
            <w:vMerge w:val="restart"/>
          </w:tcPr>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Official</w:t>
            </w:r>
          </w:p>
          <w:p w:rsidR="001D5971" w:rsidRPr="004425F2" w:rsidRDefault="001D5971" w:rsidP="00832A73">
            <w:pPr>
              <w:jc w:val="left"/>
              <w:rPr>
                <w:rFonts w:ascii="Times New Roman" w:hAnsi="Times New Roman" w:cs="Times New Roman"/>
                <w:b/>
                <w:sz w:val="20"/>
                <w:szCs w:val="20"/>
              </w:rPr>
            </w:pPr>
            <w:r w:rsidRPr="004425F2">
              <w:rPr>
                <w:rFonts w:ascii="Times New Roman" w:hAnsi="Times New Roman" w:cs="Times New Roman"/>
                <w:b/>
                <w:sz w:val="20"/>
                <w:szCs w:val="20"/>
              </w:rPr>
              <w:t>Symbol</w:t>
            </w:r>
          </w:p>
        </w:tc>
        <w:tc>
          <w:tcPr>
            <w:tcW w:w="3914" w:type="dxa"/>
            <w:gridSpan w:val="4"/>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 xml:space="preserve">    </w:t>
            </w:r>
            <w:r>
              <w:rPr>
                <w:rFonts w:ascii="Times New Roman" w:hAnsi="Times New Roman" w:cs="Times New Roman"/>
                <w:b/>
                <w:sz w:val="20"/>
                <w:szCs w:val="20"/>
              </w:rPr>
              <w:t xml:space="preserve">Fold change </w:t>
            </w:r>
            <w:r w:rsidRPr="004425F2">
              <w:rPr>
                <w:rFonts w:ascii="Times New Roman" w:hAnsi="Times New Roman" w:cs="Times New Roman"/>
                <w:b/>
                <w:sz w:val="20"/>
                <w:szCs w:val="20"/>
              </w:rPr>
              <w:t>of tumor vs paratumor</w:t>
            </w:r>
          </w:p>
        </w:tc>
      </w:tr>
      <w:tr w:rsidR="001D5971" w:rsidRPr="004425F2" w:rsidTr="00832A73">
        <w:trPr>
          <w:jc w:val="center"/>
        </w:trPr>
        <w:tc>
          <w:tcPr>
            <w:tcW w:w="1280" w:type="dxa"/>
          </w:tcPr>
          <w:p w:rsidR="001D5971" w:rsidRPr="004425F2" w:rsidRDefault="001D5971" w:rsidP="00832A73">
            <w:pPr>
              <w:jc w:val="left"/>
              <w:rPr>
                <w:rFonts w:ascii="Times New Roman" w:hAnsi="Times New Roman" w:cs="Times New Roman"/>
                <w:b/>
                <w:sz w:val="20"/>
                <w:szCs w:val="20"/>
              </w:rPr>
            </w:pPr>
          </w:p>
        </w:tc>
        <w:tc>
          <w:tcPr>
            <w:tcW w:w="1134" w:type="dxa"/>
            <w:vMerge/>
          </w:tcPr>
          <w:p w:rsidR="001D5971" w:rsidRPr="004425F2" w:rsidRDefault="001D5971" w:rsidP="00832A73">
            <w:pPr>
              <w:jc w:val="left"/>
              <w:rPr>
                <w:rFonts w:ascii="Times New Roman" w:hAnsi="Times New Roman" w:cs="Times New Roman"/>
                <w:b/>
                <w:sz w:val="20"/>
                <w:szCs w:val="20"/>
              </w:rPr>
            </w:pPr>
          </w:p>
        </w:tc>
        <w:tc>
          <w:tcPr>
            <w:tcW w:w="1271" w:type="dxa"/>
            <w:vMerge/>
          </w:tcPr>
          <w:p w:rsidR="001D5971" w:rsidRPr="004425F2" w:rsidRDefault="001D5971" w:rsidP="00832A73">
            <w:pPr>
              <w:jc w:val="left"/>
              <w:rPr>
                <w:rFonts w:ascii="Times New Roman" w:hAnsi="Times New Roman" w:cs="Times New Roman"/>
                <w:b/>
                <w:sz w:val="20"/>
                <w:szCs w:val="20"/>
              </w:rPr>
            </w:pPr>
          </w:p>
        </w:tc>
        <w:tc>
          <w:tcPr>
            <w:tcW w:w="937"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4:113</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6:115</w:t>
            </w:r>
          </w:p>
        </w:tc>
        <w:tc>
          <w:tcPr>
            <w:tcW w:w="993"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18:117</w:t>
            </w:r>
          </w:p>
        </w:tc>
        <w:tc>
          <w:tcPr>
            <w:tcW w:w="992" w:type="dxa"/>
          </w:tcPr>
          <w:p w:rsidR="001D5971" w:rsidRPr="004425F2" w:rsidRDefault="001D5971" w:rsidP="00832A73">
            <w:pPr>
              <w:rPr>
                <w:rFonts w:ascii="Times New Roman" w:hAnsi="Times New Roman" w:cs="Times New Roman"/>
                <w:b/>
                <w:sz w:val="20"/>
                <w:szCs w:val="20"/>
              </w:rPr>
            </w:pPr>
            <w:r w:rsidRPr="004425F2">
              <w:rPr>
                <w:rFonts w:ascii="Times New Roman" w:hAnsi="Times New Roman" w:cs="Times New Roman"/>
                <w:b/>
                <w:sz w:val="20"/>
                <w:szCs w:val="20"/>
              </w:rPr>
              <w:t>121:119</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r w:rsidRPr="00AE4537">
              <w:rPr>
                <w:rFonts w:ascii="Times New Roman" w:hAnsi="Times New Roman" w:cs="Times New Roman"/>
                <w:b/>
                <w:sz w:val="20"/>
                <w:szCs w:val="20"/>
              </w:rPr>
              <w:t>Activators</w:t>
            </w: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9871</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1s</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85</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0736</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1r</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051</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Q5JNX2</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4A/ C4B</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4.19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03</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4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2.474</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E7EVA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 xml:space="preserve">CFB </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31</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35</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443</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1024</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3</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6.42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377</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105</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6.02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1031</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5</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767</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14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704</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3671</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6</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42</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014</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064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7</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251</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3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911</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425F2" w:rsidRDefault="001D5971" w:rsidP="00832A73">
            <w:pPr>
              <w:jc w:val="left"/>
              <w:rPr>
                <w:rFonts w:ascii="Times New Roman" w:hAnsi="Times New Roman" w:cs="Times New Roman"/>
                <w:sz w:val="20"/>
                <w:szCs w:val="20"/>
              </w:rPr>
            </w:pPr>
            <w:r w:rsidRPr="004425F2">
              <w:rPr>
                <w:rFonts w:ascii="Times New Roman" w:hAnsi="Times New Roman" w:cs="Times New Roman"/>
                <w:sz w:val="20"/>
                <w:szCs w:val="20"/>
              </w:rPr>
              <w:t>F5H7G1</w:t>
            </w:r>
          </w:p>
        </w:tc>
        <w:tc>
          <w:tcPr>
            <w:tcW w:w="1271" w:type="dxa"/>
          </w:tcPr>
          <w:p w:rsidR="001D5971" w:rsidRPr="004425F2" w:rsidRDefault="001D5971" w:rsidP="00832A73">
            <w:pPr>
              <w:jc w:val="left"/>
              <w:rPr>
                <w:rFonts w:ascii="Times New Roman" w:hAnsi="Times New Roman" w:cs="Times New Roman"/>
                <w:sz w:val="20"/>
                <w:szCs w:val="20"/>
              </w:rPr>
            </w:pPr>
            <w:r w:rsidRPr="004425F2">
              <w:rPr>
                <w:rFonts w:ascii="Times New Roman" w:hAnsi="Times New Roman" w:cs="Times New Roman"/>
                <w:sz w:val="20"/>
                <w:szCs w:val="20"/>
              </w:rPr>
              <w:t>C8B</w:t>
            </w:r>
          </w:p>
        </w:tc>
        <w:tc>
          <w:tcPr>
            <w:tcW w:w="937"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2.729</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675</w:t>
            </w:r>
          </w:p>
        </w:tc>
        <w:tc>
          <w:tcPr>
            <w:tcW w:w="993"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69</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425F2" w:rsidRDefault="001D5971" w:rsidP="00832A73">
            <w:pPr>
              <w:jc w:val="left"/>
              <w:rPr>
                <w:rFonts w:ascii="Times New Roman" w:hAnsi="Times New Roman" w:cs="Times New Roman"/>
                <w:sz w:val="20"/>
                <w:szCs w:val="20"/>
              </w:rPr>
            </w:pPr>
            <w:r w:rsidRPr="004425F2">
              <w:rPr>
                <w:rFonts w:ascii="Times New Roman" w:hAnsi="Times New Roman" w:cs="Times New Roman"/>
                <w:sz w:val="20"/>
                <w:szCs w:val="20"/>
              </w:rPr>
              <w:t>P07360</w:t>
            </w:r>
          </w:p>
        </w:tc>
        <w:tc>
          <w:tcPr>
            <w:tcW w:w="1271" w:type="dxa"/>
          </w:tcPr>
          <w:p w:rsidR="001D5971" w:rsidRPr="004425F2" w:rsidRDefault="001D5971" w:rsidP="00832A73">
            <w:pPr>
              <w:jc w:val="left"/>
              <w:rPr>
                <w:rFonts w:ascii="Times New Roman" w:hAnsi="Times New Roman" w:cs="Times New Roman"/>
                <w:sz w:val="20"/>
                <w:szCs w:val="20"/>
              </w:rPr>
            </w:pPr>
            <w:r w:rsidRPr="004425F2">
              <w:rPr>
                <w:rFonts w:ascii="Times New Roman" w:hAnsi="Times New Roman" w:cs="Times New Roman"/>
                <w:sz w:val="20"/>
                <w:szCs w:val="20"/>
              </w:rPr>
              <w:t>C8G</w:t>
            </w:r>
          </w:p>
        </w:tc>
        <w:tc>
          <w:tcPr>
            <w:tcW w:w="937"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3.5</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675</w:t>
            </w:r>
          </w:p>
        </w:tc>
        <w:tc>
          <w:tcPr>
            <w:tcW w:w="993"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2.321</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4.699</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2748</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9</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559</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4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499</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r w:rsidRPr="00AE4537">
              <w:rPr>
                <w:rFonts w:ascii="Times New Roman" w:hAnsi="Times New Roman" w:cs="Times New Roman"/>
                <w:b/>
                <w:bCs/>
                <w:color w:val="000000"/>
                <w:sz w:val="20"/>
                <w:szCs w:val="20"/>
              </w:rPr>
              <w:t>Inhibitors</w:t>
            </w: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E9PGN7</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 xml:space="preserve">C1NH </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4.48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91</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18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0.66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bCs/>
                <w:color w:val="000000"/>
                <w:sz w:val="20"/>
                <w:szCs w:val="20"/>
              </w:rPr>
            </w:pPr>
            <w:r w:rsidRPr="00AE4537">
              <w:rPr>
                <w:rFonts w:ascii="Times New Roman" w:hAnsi="Times New Roman" w:cs="Times New Roman"/>
                <w:b/>
                <w:bCs/>
                <w:color w:val="000000"/>
                <w:sz w:val="20"/>
                <w:szCs w:val="20"/>
              </w:rPr>
              <w:t>secreted</w:t>
            </w: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400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4BPA</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614</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630</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162</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860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FH</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654</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770</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59</w:t>
            </w:r>
          </w:p>
        </w:tc>
      </w:tr>
      <w:tr w:rsidR="001D5971" w:rsidRPr="003A6E6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G3XAM2</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FI</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41</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706</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3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0909</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LU</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837</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70</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0.66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4004</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VTN</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42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85</w:t>
            </w:r>
          </w:p>
        </w:tc>
        <w:tc>
          <w:tcPr>
            <w:tcW w:w="993"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5.105</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4275</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VWF</w:t>
            </w:r>
          </w:p>
        </w:tc>
        <w:tc>
          <w:tcPr>
            <w:tcW w:w="937"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9.375</w:t>
            </w:r>
          </w:p>
        </w:tc>
        <w:tc>
          <w:tcPr>
            <w:tcW w:w="992"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95</w:t>
            </w:r>
          </w:p>
        </w:tc>
        <w:tc>
          <w:tcPr>
            <w:tcW w:w="993"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4.322</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G3V5I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A3</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76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78</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0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1.482</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1008</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C1</w:t>
            </w:r>
          </w:p>
        </w:tc>
        <w:tc>
          <w:tcPr>
            <w:tcW w:w="937"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8.031</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7.047</w:t>
            </w:r>
          </w:p>
        </w:tc>
        <w:tc>
          <w:tcPr>
            <w:tcW w:w="993"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77</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7.943</w:t>
            </w:r>
          </w:p>
        </w:tc>
      </w:tr>
      <w:tr w:rsidR="001D5971" w:rsidRPr="004425F2" w:rsidTr="00832A73">
        <w:trPr>
          <w:jc w:val="center"/>
        </w:trPr>
        <w:tc>
          <w:tcPr>
            <w:tcW w:w="1280" w:type="dxa"/>
          </w:tcPr>
          <w:p w:rsidR="001D5971" w:rsidRPr="00AE4537" w:rsidRDefault="0012031F" w:rsidP="00832A73">
            <w:pPr>
              <w:jc w:val="left"/>
              <w:rPr>
                <w:rFonts w:ascii="Times New Roman" w:hAnsi="Times New Roman" w:cs="Times New Roman"/>
                <w:b/>
                <w:sz w:val="20"/>
                <w:szCs w:val="20"/>
              </w:rPr>
            </w:pPr>
            <w:hyperlink r:id="rId25" w:tooltip="Complement receptor" w:history="1">
              <w:r w:rsidR="001D5971" w:rsidRPr="00AE4537">
                <w:rPr>
                  <w:rFonts w:ascii="Times New Roman" w:hAnsi="Times New Roman" w:cs="Times New Roman"/>
                  <w:b/>
                  <w:sz w:val="20"/>
                  <w:szCs w:val="20"/>
                </w:rPr>
                <w:t>Receptors</w:t>
              </w:r>
            </w:hyperlink>
          </w:p>
        </w:tc>
        <w:tc>
          <w:tcPr>
            <w:tcW w:w="1134" w:type="dxa"/>
          </w:tcPr>
          <w:p w:rsidR="001D5971" w:rsidRPr="00402AB4" w:rsidRDefault="0012031F" w:rsidP="00832A73">
            <w:pPr>
              <w:jc w:val="left"/>
              <w:rPr>
                <w:rFonts w:ascii="Times New Roman" w:hAnsi="Times New Roman" w:cs="Times New Roman"/>
                <w:sz w:val="20"/>
                <w:szCs w:val="20"/>
              </w:rPr>
            </w:pPr>
            <w:hyperlink r:id="rId26" w:history="1">
              <w:r w:rsidR="001D5971" w:rsidRPr="00402AB4">
                <w:rPr>
                  <w:rFonts w:ascii="Times New Roman" w:hAnsi="Times New Roman" w:cs="Times New Roman"/>
                  <w:sz w:val="20"/>
                  <w:szCs w:val="20"/>
                </w:rPr>
                <w:t>P22897</w:t>
              </w:r>
            </w:hyperlink>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MRC1</w:t>
            </w:r>
          </w:p>
        </w:tc>
        <w:tc>
          <w:tcPr>
            <w:tcW w:w="937"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5.649</w:t>
            </w:r>
          </w:p>
        </w:tc>
      </w:tr>
      <w:tr w:rsidR="001D5971" w:rsidRPr="003A6E6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Cs w:val="21"/>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H3BN02</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ITGAX</w:t>
            </w:r>
          </w:p>
        </w:tc>
        <w:tc>
          <w:tcPr>
            <w:tcW w:w="937"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84</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28</w:t>
            </w:r>
          </w:p>
        </w:tc>
      </w:tr>
      <w:tr w:rsidR="001D5971" w:rsidRPr="003A6E6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Cs w:val="21"/>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1215</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ITGAM</w:t>
            </w:r>
          </w:p>
        </w:tc>
        <w:tc>
          <w:tcPr>
            <w:tcW w:w="937"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103</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r>
      <w:tr w:rsidR="001D5971" w:rsidRPr="003A6E62" w:rsidTr="00832A73">
        <w:trPr>
          <w:jc w:val="center"/>
        </w:trPr>
        <w:tc>
          <w:tcPr>
            <w:tcW w:w="1280" w:type="dxa"/>
          </w:tcPr>
          <w:p w:rsidR="001D5971" w:rsidRPr="00AE4537" w:rsidRDefault="001D5971" w:rsidP="00832A73">
            <w:pPr>
              <w:jc w:val="left"/>
              <w:rPr>
                <w:rFonts w:ascii="Times New Roman" w:hAnsi="Times New Roman" w:cs="Times New Roman"/>
                <w:b/>
                <w:color w:val="1F497D" w:themeColor="text2"/>
                <w:szCs w:val="21"/>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5107</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ITGB2</w:t>
            </w:r>
          </w:p>
        </w:tc>
        <w:tc>
          <w:tcPr>
            <w:tcW w:w="937"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vAlign w:val="center"/>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03</w:t>
            </w:r>
          </w:p>
        </w:tc>
        <w:tc>
          <w:tcPr>
            <w:tcW w:w="992" w:type="dxa"/>
            <w:vAlign w:val="center"/>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E7EPC6</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D44</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148</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489</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r w:rsidRPr="00AE4537">
              <w:rPr>
                <w:rFonts w:ascii="Times New Roman" w:hAnsi="Times New Roman" w:cs="Times New Roman"/>
                <w:b/>
                <w:sz w:val="20"/>
                <w:szCs w:val="20"/>
              </w:rPr>
              <w:t>Regulators</w:t>
            </w: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2647</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A1</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40.174</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032</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436</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4.322</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r w:rsidRPr="00AE4537">
              <w:rPr>
                <w:rFonts w:ascii="Times New Roman" w:hAnsi="Times New Roman" w:cs="Times New Roman"/>
                <w:b/>
                <w:sz w:val="20"/>
                <w:szCs w:val="20"/>
              </w:rPr>
              <w:t>mediators</w:t>
            </w: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2652</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A2</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7.289</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49</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3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7.798</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6727</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A4</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435</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59</w:t>
            </w:r>
          </w:p>
        </w:tc>
        <w:tc>
          <w:tcPr>
            <w:tcW w:w="993"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03</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4114</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B</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6.983</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377</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5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6.081</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B0YIW2</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C3</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2.59</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377</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754</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6.427</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K7ERI9</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C1</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535</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45</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4.40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9JF17</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D</w:t>
            </w:r>
          </w:p>
        </w:tc>
        <w:tc>
          <w:tcPr>
            <w:tcW w:w="937"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6.081</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675</w:t>
            </w:r>
          </w:p>
        </w:tc>
        <w:tc>
          <w:tcPr>
            <w:tcW w:w="993"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3.251</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4.093</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2649</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POE</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5.346</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455</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014</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7.586</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1023</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A2M</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1.482</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05</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342</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2.023</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1009</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A1</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04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109</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754</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6.062</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05546</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D1</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311</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77</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7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805</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36955</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F1</w:t>
            </w:r>
          </w:p>
        </w:tc>
        <w:tc>
          <w:tcPr>
            <w:tcW w:w="937"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2.512</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1.542</w:t>
            </w:r>
          </w:p>
        </w:tc>
        <w:tc>
          <w:tcPr>
            <w:tcW w:w="992" w:type="dxa"/>
          </w:tcPr>
          <w:p w:rsidR="001D5971" w:rsidRPr="004425F2"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bCs/>
                <w:color w:val="000000"/>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Q07021</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C1QBP</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3"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585</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color w:val="0000FF"/>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50454</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SERPINH1</w:t>
            </w:r>
          </w:p>
        </w:tc>
        <w:tc>
          <w:tcPr>
            <w:tcW w:w="937"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208</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88</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853</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535</w:t>
            </w:r>
          </w:p>
        </w:tc>
      </w:tr>
      <w:tr w:rsidR="001D5971" w:rsidRPr="004425F2" w:rsidTr="00832A73">
        <w:trPr>
          <w:jc w:val="center"/>
        </w:trPr>
        <w:tc>
          <w:tcPr>
            <w:tcW w:w="1280" w:type="dxa"/>
          </w:tcPr>
          <w:p w:rsidR="001D5971" w:rsidRPr="00AE4537" w:rsidRDefault="001D5971" w:rsidP="00832A73">
            <w:pPr>
              <w:jc w:val="left"/>
              <w:rPr>
                <w:rFonts w:ascii="Times New Roman" w:hAnsi="Times New Roman" w:cs="Times New Roman"/>
                <w:b/>
                <w:color w:val="0000FF"/>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2004</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CNA</w:t>
            </w:r>
          </w:p>
        </w:tc>
        <w:tc>
          <w:tcPr>
            <w:tcW w:w="937" w:type="dxa"/>
          </w:tcPr>
          <w:p w:rsidR="001D5971" w:rsidRPr="00402AB4" w:rsidRDefault="001D5971" w:rsidP="00832A73">
            <w:pPr>
              <w:jc w:val="left"/>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05</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3.597</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0.965</w:t>
            </w:r>
          </w:p>
        </w:tc>
      </w:tr>
      <w:tr w:rsidR="001D5971" w:rsidRPr="004425F2" w:rsidTr="00832A73">
        <w:trPr>
          <w:jc w:val="center"/>
        </w:trPr>
        <w:tc>
          <w:tcPr>
            <w:tcW w:w="1280" w:type="dxa"/>
          </w:tcPr>
          <w:p w:rsidR="001D5971" w:rsidRPr="004425F2" w:rsidRDefault="001D5971" w:rsidP="00832A73">
            <w:pPr>
              <w:jc w:val="left"/>
              <w:rPr>
                <w:rFonts w:ascii="Times New Roman" w:hAnsi="Times New Roman" w:cs="Times New Roman"/>
                <w:color w:val="0000FF"/>
                <w:sz w:val="20"/>
                <w:szCs w:val="20"/>
              </w:rPr>
            </w:pPr>
          </w:p>
        </w:tc>
        <w:tc>
          <w:tcPr>
            <w:tcW w:w="1134"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P14625</w:t>
            </w:r>
          </w:p>
        </w:tc>
        <w:tc>
          <w:tcPr>
            <w:tcW w:w="1271"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HSP90B1</w:t>
            </w:r>
          </w:p>
        </w:tc>
        <w:tc>
          <w:tcPr>
            <w:tcW w:w="937" w:type="dxa"/>
          </w:tcPr>
          <w:p w:rsidR="001D5971" w:rsidRPr="00402AB4" w:rsidRDefault="001D5971" w:rsidP="00832A73">
            <w:pPr>
              <w:rPr>
                <w:rFonts w:ascii="Times New Roman" w:hAnsi="Times New Roman" w:cs="Times New Roman"/>
                <w:sz w:val="20"/>
                <w:szCs w:val="20"/>
              </w:rPr>
            </w:pPr>
            <w:r w:rsidRPr="00402AB4">
              <w:rPr>
                <w:rFonts w:ascii="Times New Roman" w:hAnsi="Times New Roman" w:cs="Times New Roman"/>
                <w:sz w:val="20"/>
                <w:szCs w:val="20"/>
              </w:rPr>
              <w:t>5.649</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559</w:t>
            </w:r>
          </w:p>
        </w:tc>
        <w:tc>
          <w:tcPr>
            <w:tcW w:w="993"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1.959</w:t>
            </w:r>
          </w:p>
        </w:tc>
        <w:tc>
          <w:tcPr>
            <w:tcW w:w="992" w:type="dxa"/>
          </w:tcPr>
          <w:p w:rsidR="001D5971" w:rsidRPr="00402AB4" w:rsidRDefault="001D5971" w:rsidP="00832A73">
            <w:pPr>
              <w:jc w:val="left"/>
              <w:rPr>
                <w:rFonts w:ascii="Times New Roman" w:hAnsi="Times New Roman" w:cs="Times New Roman"/>
                <w:sz w:val="20"/>
                <w:szCs w:val="20"/>
              </w:rPr>
            </w:pPr>
            <w:r w:rsidRPr="00402AB4">
              <w:rPr>
                <w:rFonts w:ascii="Times New Roman" w:hAnsi="Times New Roman" w:cs="Times New Roman"/>
                <w:sz w:val="20"/>
                <w:szCs w:val="20"/>
              </w:rPr>
              <w:t>2.63</w:t>
            </w:r>
          </w:p>
        </w:tc>
      </w:tr>
    </w:tbl>
    <w:p w:rsidR="001D5971" w:rsidRPr="00C609DA" w:rsidRDefault="001D5971" w:rsidP="001D5971">
      <w:pPr>
        <w:rPr>
          <w:rFonts w:ascii="Times New Roman" w:eastAsia="SimSun" w:hAnsi="Times New Roman" w:cs="Times New Roman"/>
          <w:szCs w:val="21"/>
        </w:rPr>
      </w:pPr>
      <w:r w:rsidRPr="00B03C77">
        <w:rPr>
          <w:rFonts w:ascii="Times New Roman" w:hAnsi="Times New Roman" w:cs="Times New Roman"/>
          <w:b/>
          <w:szCs w:val="21"/>
        </w:rPr>
        <w:t>Notes:</w:t>
      </w:r>
      <w:r w:rsidRPr="00C609DA">
        <w:rPr>
          <w:rFonts w:ascii="Times New Roman" w:hAnsi="Times New Roman" w:cs="Times New Roman"/>
          <w:b/>
          <w:szCs w:val="21"/>
        </w:rPr>
        <w:t xml:space="preserve"> </w:t>
      </w:r>
      <w:r w:rsidRPr="00C609DA">
        <w:rPr>
          <w:rFonts w:ascii="Times New Roman" w:hAnsi="Times New Roman"/>
          <w:color w:val="000000"/>
          <w:szCs w:val="21"/>
          <w:shd w:val="clear" w:color="auto" w:fill="FFFFFF"/>
        </w:rPr>
        <w:t>The f</w:t>
      </w:r>
      <w:r w:rsidRPr="00C609DA">
        <w:rPr>
          <w:rFonts w:ascii="Times New Roman" w:hAnsi="Times New Roman" w:cs="Times New Roman"/>
          <w:color w:val="000000"/>
          <w:szCs w:val="21"/>
          <w:shd w:val="clear" w:color="auto" w:fill="FFFFFF"/>
        </w:rPr>
        <w:t xml:space="preserve">old change </w:t>
      </w:r>
      <w:r w:rsidRPr="00C609DA">
        <w:rPr>
          <w:rFonts w:ascii="Times New Roman" w:hAnsi="Times New Roman"/>
          <w:color w:val="000000"/>
          <w:szCs w:val="21"/>
          <w:shd w:val="clear" w:color="auto" w:fill="FFFFFF"/>
        </w:rPr>
        <w:t>of c</w:t>
      </w:r>
      <w:r w:rsidRPr="00C609DA">
        <w:rPr>
          <w:rFonts w:ascii="Times New Roman" w:hAnsi="Times New Roman" w:cs="Times New Roman"/>
          <w:color w:val="000000"/>
          <w:szCs w:val="21"/>
          <w:shd w:val="clear" w:color="auto" w:fill="FFFFFF"/>
        </w:rPr>
        <w:t>omplement and complement related proteins</w:t>
      </w:r>
      <w:r w:rsidRPr="00C609DA">
        <w:rPr>
          <w:rFonts w:ascii="Times New Roman" w:eastAsia="宋体" w:hAnsi="Times New Roman" w:cs="Times New Roman"/>
          <w:color w:val="000000"/>
          <w:szCs w:val="21"/>
          <w:shd w:val="clear" w:color="auto" w:fill="FFFFFF"/>
        </w:rPr>
        <w:t xml:space="preserve"> were </w:t>
      </w:r>
      <w:r w:rsidRPr="00C609DA">
        <w:rPr>
          <w:rFonts w:ascii="Times New Roman" w:hAnsi="Times New Roman"/>
          <w:color w:val="000000"/>
          <w:szCs w:val="21"/>
          <w:shd w:val="clear" w:color="auto" w:fill="FFFFFF"/>
        </w:rPr>
        <w:t xml:space="preserve">extracted from interactive pathway analysis. </w:t>
      </w:r>
      <w:r w:rsidRPr="00C609DA">
        <w:rPr>
          <w:rFonts w:ascii="Times New Roman" w:hAnsi="Times New Roman" w:cs="Times New Roman"/>
          <w:szCs w:val="21"/>
        </w:rPr>
        <w:t>Complement and complement related proteins that fold change of tumor vs paratumor</w:t>
      </w:r>
      <w:r w:rsidRPr="00C609DA">
        <w:rPr>
          <w:rFonts w:ascii="Times New Roman" w:eastAsia="SimSun" w:hAnsi="Times New Roman" w:cs="Times New Roman"/>
          <w:szCs w:val="21"/>
        </w:rPr>
        <w:t xml:space="preserve"> did not meet the user-defined cutoff</w:t>
      </w:r>
      <w:r>
        <w:rPr>
          <w:rFonts w:ascii="Times New Roman" w:eastAsia="SimSun" w:hAnsi="Times New Roman" w:cs="Times New Roman"/>
          <w:szCs w:val="21"/>
        </w:rPr>
        <w:t xml:space="preserve"> </w:t>
      </w:r>
      <w:r w:rsidRPr="00C609DA">
        <w:rPr>
          <w:rFonts w:ascii="Times New Roman" w:eastAsia="SimSun" w:hAnsi="Times New Roman" w:cs="Times New Roman"/>
          <w:szCs w:val="21"/>
        </w:rPr>
        <w:t>were indicated by NA.</w:t>
      </w:r>
    </w:p>
    <w:p w:rsidR="001D5971" w:rsidRPr="0017277B" w:rsidRDefault="001D5971" w:rsidP="001D5971">
      <w:pPr>
        <w:rPr>
          <w:rFonts w:ascii="Times New Roman" w:hAnsi="Times New Roman" w:cs="Times New Roman"/>
          <w:color w:val="000000"/>
          <w:szCs w:val="21"/>
          <w:shd w:val="clear" w:color="auto" w:fill="FFFFFF"/>
        </w:rPr>
      </w:pPr>
      <w:r w:rsidRPr="0017277B">
        <w:rPr>
          <w:rFonts w:ascii="Times New Roman" w:eastAsia="SimSun" w:hAnsi="Times New Roman"/>
          <w:szCs w:val="21"/>
        </w:rPr>
        <w:t>T</w:t>
      </w:r>
      <w:r w:rsidRPr="0017277B">
        <w:rPr>
          <w:rFonts w:ascii="Times New Roman" w:eastAsia="SimSun" w:hAnsi="Times New Roman" w:cs="Times New Roman"/>
          <w:szCs w:val="21"/>
        </w:rPr>
        <w:t>he user-defined cutoff</w:t>
      </w:r>
      <w:r w:rsidRPr="0017277B">
        <w:rPr>
          <w:rFonts w:ascii="Times New Roman" w:hAnsi="Times New Roman"/>
          <w:color w:val="000000"/>
          <w:szCs w:val="21"/>
          <w:shd w:val="clear" w:color="auto" w:fill="FFFFFF"/>
        </w:rPr>
        <w:t xml:space="preserve"> : </w:t>
      </w:r>
      <w:r w:rsidRPr="0017277B">
        <w:rPr>
          <w:rFonts w:ascii="Times New Roman" w:eastAsia="宋体" w:hAnsi="Times New Roman" w:cs="Times New Roman"/>
          <w:color w:val="000000"/>
          <w:szCs w:val="21"/>
          <w:shd w:val="clear" w:color="auto" w:fill="FFFFFF"/>
        </w:rPr>
        <w:t>Fold Change ≥ 1.5 and P value ≤ 0.05</w:t>
      </w:r>
      <w:r>
        <w:rPr>
          <w:rFonts w:ascii="Times New Roman" w:eastAsia="宋体" w:hAnsi="Times New Roman" w:cs="Times New Roman"/>
          <w:color w:val="000000"/>
          <w:szCs w:val="21"/>
          <w:shd w:val="clear" w:color="auto" w:fill="FFFFFF"/>
        </w:rPr>
        <w:t>.</w:t>
      </w:r>
    </w:p>
    <w:p w:rsidR="001D5971" w:rsidRPr="00B03C77" w:rsidRDefault="001D5971" w:rsidP="001D5971">
      <w:pPr>
        <w:rPr>
          <w:rFonts w:ascii="Times New Roman" w:hAnsi="Times New Roman" w:cs="Times New Roman"/>
          <w:color w:val="000000"/>
          <w:szCs w:val="21"/>
          <w:shd w:val="clear" w:color="auto" w:fill="FFFFFF"/>
        </w:rPr>
      </w:pPr>
      <w:r w:rsidRPr="00B03C77">
        <w:rPr>
          <w:rFonts w:ascii="Times New Roman" w:hAnsi="Times New Roman" w:cs="Times New Roman"/>
          <w:color w:val="000000"/>
          <w:szCs w:val="21"/>
          <w:shd w:val="clear" w:color="auto" w:fill="FFFFFF"/>
        </w:rPr>
        <w:t>Integrin, alpha X (complement component 3 receptor 4 subunit)</w:t>
      </w:r>
      <w:r>
        <w:rPr>
          <w:rFonts w:ascii="Times New Roman" w:hAnsi="Times New Roman" w:cs="Times New Roman"/>
          <w:color w:val="000000"/>
          <w:szCs w:val="21"/>
          <w:shd w:val="clear" w:color="auto" w:fill="FFFFFF"/>
        </w:rPr>
        <w:t>.</w:t>
      </w:r>
    </w:p>
    <w:p w:rsidR="001D5971" w:rsidRPr="00B03C77" w:rsidRDefault="001D5971" w:rsidP="001D5971">
      <w:pPr>
        <w:rPr>
          <w:rFonts w:ascii="Times New Roman" w:hAnsi="Times New Roman" w:cs="Times New Roman"/>
          <w:color w:val="000000"/>
          <w:szCs w:val="21"/>
          <w:shd w:val="clear" w:color="auto" w:fill="FFFFFF"/>
        </w:rPr>
      </w:pPr>
      <w:r w:rsidRPr="00B03C77">
        <w:rPr>
          <w:rFonts w:ascii="Times New Roman" w:hAnsi="Times New Roman" w:cs="Times New Roman"/>
          <w:color w:val="000000"/>
          <w:szCs w:val="21"/>
          <w:shd w:val="clear" w:color="auto" w:fill="FFFFFF"/>
        </w:rPr>
        <w:t>Integrin, alpha M (complement component 3 receptor 3 subunit)</w:t>
      </w:r>
      <w:r>
        <w:rPr>
          <w:rFonts w:ascii="Times New Roman" w:hAnsi="Times New Roman" w:cs="Times New Roman"/>
          <w:color w:val="000000"/>
          <w:szCs w:val="21"/>
          <w:shd w:val="clear" w:color="auto" w:fill="FFFFFF"/>
        </w:rPr>
        <w:t>.</w:t>
      </w:r>
    </w:p>
    <w:p w:rsidR="001D5971" w:rsidRPr="00B03C77" w:rsidRDefault="001D5971" w:rsidP="001D5971">
      <w:pPr>
        <w:rPr>
          <w:rFonts w:ascii="Times New Roman" w:hAnsi="Times New Roman" w:cs="Times New Roman"/>
          <w:szCs w:val="21"/>
        </w:rPr>
        <w:sectPr w:rsidR="001D5971" w:rsidRPr="00B03C77" w:rsidSect="00E83488">
          <w:pgSz w:w="11906" w:h="16838"/>
          <w:pgMar w:top="1440" w:right="1797" w:bottom="1440" w:left="1797" w:header="851" w:footer="992" w:gutter="0"/>
          <w:cols w:space="425"/>
          <w:docGrid w:type="linesAndChars" w:linePitch="312"/>
        </w:sectPr>
      </w:pPr>
      <w:r w:rsidRPr="00B03C77">
        <w:rPr>
          <w:rFonts w:ascii="Times New Roman" w:hAnsi="Times New Roman" w:cs="Times New Roman"/>
          <w:szCs w:val="21"/>
        </w:rPr>
        <w:t>Integrin, beta 2 (complement component 3 receptor 3 and 4 subunit)</w:t>
      </w:r>
    </w:p>
    <w:p w:rsidR="005E3652" w:rsidRPr="00E732B4" w:rsidRDefault="005E3652" w:rsidP="005E3652">
      <w:pPr>
        <w:rPr>
          <w:rFonts w:ascii="Times New Roman" w:hAnsi="Times New Roman" w:cs="Times New Roman"/>
          <w:b/>
          <w:sz w:val="24"/>
          <w:szCs w:val="24"/>
        </w:rPr>
      </w:pPr>
      <w:r w:rsidRPr="004425F2">
        <w:rPr>
          <w:rFonts w:ascii="Times New Roman" w:hAnsi="Times New Roman" w:cs="Times New Roman"/>
          <w:b/>
          <w:sz w:val="24"/>
          <w:szCs w:val="24"/>
        </w:rPr>
        <w:t>Table S</w:t>
      </w:r>
      <w:r w:rsidR="00711B6A">
        <w:rPr>
          <w:rFonts w:ascii="Times New Roman" w:hAnsi="Times New Roman" w:cs="Times New Roman"/>
          <w:b/>
          <w:sz w:val="24"/>
          <w:szCs w:val="24"/>
        </w:rPr>
        <w:t>9</w:t>
      </w:r>
      <w:r w:rsidR="00D90E75" w:rsidRPr="00E732B4">
        <w:rPr>
          <w:rFonts w:ascii="Times New Roman" w:hAnsi="Times New Roman" w:cs="Times New Roman"/>
          <w:b/>
          <w:sz w:val="24"/>
          <w:szCs w:val="24"/>
        </w:rPr>
        <w:t>.</w:t>
      </w:r>
      <w:r w:rsidRPr="00E732B4">
        <w:rPr>
          <w:rFonts w:ascii="Times New Roman" w:hAnsi="Times New Roman" w:cs="Times New Roman"/>
          <w:b/>
          <w:sz w:val="24"/>
          <w:szCs w:val="24"/>
        </w:rPr>
        <w:t xml:space="preserve"> Expression profiles of complement proteins in lung cancer tissues (All protein expression </w:t>
      </w:r>
      <w:r w:rsidR="001D0206" w:rsidRPr="00E732B4">
        <w:rPr>
          <w:rFonts w:ascii="Times New Roman" w:hAnsi="Times New Roman" w:cs="Times New Roman"/>
          <w:b/>
          <w:szCs w:val="21"/>
        </w:rPr>
        <w:t>values</w:t>
      </w:r>
      <w:r w:rsidRPr="00E732B4">
        <w:rPr>
          <w:rFonts w:ascii="Times New Roman" w:hAnsi="Times New Roman" w:cs="Times New Roman"/>
          <w:b/>
          <w:sz w:val="24"/>
          <w:szCs w:val="24"/>
        </w:rPr>
        <w:t xml:space="preserve"> </w:t>
      </w:r>
      <w:r w:rsidR="00886AD9" w:rsidRPr="00E732B4">
        <w:rPr>
          <w:rFonts w:ascii="Times New Roman" w:hAnsi="Times New Roman" w:cs="Times New Roman" w:hint="eastAsia"/>
          <w:b/>
          <w:sz w:val="24"/>
          <w:szCs w:val="24"/>
        </w:rPr>
        <w:t>we</w:t>
      </w:r>
      <w:r w:rsidRPr="00E732B4">
        <w:rPr>
          <w:rFonts w:ascii="Times New Roman" w:hAnsi="Times New Roman" w:cs="Times New Roman"/>
          <w:b/>
          <w:sz w:val="24"/>
          <w:szCs w:val="24"/>
        </w:rPr>
        <w:t>re from ProteinAtlas)</w:t>
      </w:r>
    </w:p>
    <w:p w:rsidR="005E3652" w:rsidRPr="004425F2" w:rsidRDefault="005E3652" w:rsidP="005E3652">
      <w:pPr>
        <w:rPr>
          <w:rFonts w:ascii="Times New Roman" w:hAnsi="Times New Roman" w:cs="Times New Roman"/>
          <w:sz w:val="24"/>
          <w:szCs w:val="24"/>
        </w:rPr>
      </w:pPr>
    </w:p>
    <w:tbl>
      <w:tblPr>
        <w:tblW w:w="86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5"/>
        <w:gridCol w:w="1385"/>
        <w:gridCol w:w="1559"/>
        <w:gridCol w:w="567"/>
        <w:gridCol w:w="567"/>
        <w:gridCol w:w="567"/>
        <w:gridCol w:w="567"/>
        <w:gridCol w:w="567"/>
        <w:gridCol w:w="1559"/>
      </w:tblGrid>
      <w:tr w:rsidR="005E3652" w:rsidRPr="004425F2" w:rsidTr="00F7238A">
        <w:trPr>
          <w:jc w:val="center"/>
        </w:trPr>
        <w:tc>
          <w:tcPr>
            <w:tcW w:w="1275" w:type="dxa"/>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Type</w:t>
            </w:r>
          </w:p>
        </w:tc>
        <w:tc>
          <w:tcPr>
            <w:tcW w:w="1385" w:type="dxa"/>
          </w:tcPr>
          <w:p w:rsidR="005E3652" w:rsidRPr="004425F2" w:rsidRDefault="005E3652" w:rsidP="00CF2053">
            <w:pPr>
              <w:rPr>
                <w:rFonts w:ascii="Times New Roman" w:hAnsi="Times New Roman" w:cs="Times New Roman"/>
                <w:b/>
                <w:bCs/>
                <w:color w:val="000000"/>
                <w:sz w:val="22"/>
              </w:rPr>
            </w:pPr>
            <w:bookmarkStart w:id="305" w:name="_Hlk414722866"/>
            <w:r w:rsidRPr="004425F2">
              <w:rPr>
                <w:rFonts w:ascii="Times New Roman" w:hAnsi="Times New Roman" w:cs="Times New Roman"/>
                <w:b/>
                <w:bCs/>
                <w:color w:val="000000"/>
                <w:sz w:val="22"/>
              </w:rPr>
              <w:t>UniProt ID</w:t>
            </w:r>
          </w:p>
        </w:tc>
        <w:tc>
          <w:tcPr>
            <w:tcW w:w="1559"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Gene symbol</w:t>
            </w:r>
          </w:p>
        </w:tc>
        <w:tc>
          <w:tcPr>
            <w:tcW w:w="567"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H</w:t>
            </w:r>
          </w:p>
        </w:tc>
        <w:tc>
          <w:tcPr>
            <w:tcW w:w="567"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M</w:t>
            </w:r>
          </w:p>
        </w:tc>
        <w:tc>
          <w:tcPr>
            <w:tcW w:w="567"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L</w:t>
            </w:r>
          </w:p>
        </w:tc>
        <w:tc>
          <w:tcPr>
            <w:tcW w:w="567"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U</w:t>
            </w:r>
          </w:p>
        </w:tc>
        <w:tc>
          <w:tcPr>
            <w:tcW w:w="567"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N</w:t>
            </w:r>
          </w:p>
        </w:tc>
        <w:tc>
          <w:tcPr>
            <w:tcW w:w="1559" w:type="dxa"/>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b/>
                <w:bCs/>
                <w:color w:val="000000"/>
                <w:sz w:val="22"/>
              </w:rPr>
              <w:t>Staining(%)</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sz w:val="22"/>
              </w:rPr>
              <w:t>Activators</w:t>
            </w:r>
          </w:p>
        </w:tc>
        <w:tc>
          <w:tcPr>
            <w:tcW w:w="1385" w:type="dxa"/>
          </w:tcPr>
          <w:p w:rsidR="005E3652" w:rsidRPr="004425F2" w:rsidRDefault="0012031F" w:rsidP="00CF2053">
            <w:pPr>
              <w:rPr>
                <w:rFonts w:ascii="Times New Roman" w:hAnsi="Times New Roman" w:cs="Times New Roman"/>
                <w:b/>
                <w:bCs/>
                <w:color w:val="000000"/>
                <w:sz w:val="22"/>
              </w:rPr>
            </w:pPr>
            <w:hyperlink r:id="rId27" w:history="1">
              <w:r w:rsidR="005E3652" w:rsidRPr="004425F2">
                <w:rPr>
                  <w:rFonts w:ascii="Times New Roman" w:hAnsi="Times New Roman" w:cs="Times New Roman"/>
                  <w:sz w:val="22"/>
                </w:rPr>
                <w:t>P00736</w:t>
              </w:r>
            </w:hyperlink>
          </w:p>
        </w:tc>
        <w:tc>
          <w:tcPr>
            <w:tcW w:w="1559" w:type="dxa"/>
            <w:vAlign w:val="bottom"/>
          </w:tcPr>
          <w:p w:rsidR="005E3652" w:rsidRPr="004425F2" w:rsidRDefault="005E3652" w:rsidP="00CF2053">
            <w:pPr>
              <w:rPr>
                <w:rFonts w:ascii="Times New Roman" w:hAnsi="Times New Roman" w:cs="Times New Roman"/>
                <w:b/>
                <w:bCs/>
                <w:color w:val="000000"/>
                <w:sz w:val="22"/>
              </w:rPr>
            </w:pPr>
            <w:r w:rsidRPr="004425F2">
              <w:rPr>
                <w:rFonts w:ascii="Times New Roman" w:hAnsi="Times New Roman" w:cs="Times New Roman"/>
                <w:sz w:val="22"/>
              </w:rPr>
              <w:t>C1r</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1</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12031F" w:rsidP="00CF2053">
            <w:pPr>
              <w:rPr>
                <w:rFonts w:ascii="Times New Roman" w:hAnsi="Times New Roman" w:cs="Times New Roman"/>
                <w:sz w:val="22"/>
              </w:rPr>
            </w:pPr>
            <w:hyperlink r:id="rId28" w:history="1">
              <w:r w:rsidR="005E3652" w:rsidRPr="004425F2">
                <w:rPr>
                  <w:rFonts w:ascii="Times New Roman" w:hAnsi="Times New Roman" w:cs="Times New Roman"/>
                  <w:sz w:val="22"/>
                </w:rPr>
                <w:t>P02745</w:t>
              </w:r>
            </w:hyperlink>
          </w:p>
        </w:tc>
        <w:tc>
          <w:tcPr>
            <w:tcW w:w="1559"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C1QA</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02746</w:t>
            </w:r>
          </w:p>
        </w:tc>
        <w:tc>
          <w:tcPr>
            <w:tcW w:w="1559" w:type="dxa"/>
          </w:tcPr>
          <w:p w:rsidR="005E3652" w:rsidRPr="004425F2" w:rsidRDefault="005E3652" w:rsidP="00CF2053">
            <w:pPr>
              <w:rPr>
                <w:rFonts w:ascii="Times New Roman" w:hAnsi="Times New Roman" w:cs="Times New Roman"/>
                <w:sz w:val="22"/>
              </w:rPr>
            </w:pPr>
            <w:bookmarkStart w:id="306" w:name="OLE_LINK126"/>
            <w:r w:rsidRPr="004425F2">
              <w:rPr>
                <w:rFonts w:ascii="Times New Roman" w:hAnsi="Times New Roman" w:cs="Times New Roman"/>
                <w:sz w:val="22"/>
              </w:rPr>
              <w:t>C1QB</w:t>
            </w:r>
            <w:bookmarkEnd w:id="306"/>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1</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02747</w:t>
            </w:r>
          </w:p>
        </w:tc>
        <w:tc>
          <w:tcPr>
            <w:tcW w:w="1559"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C1QC</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6681</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07" w:name="OLE_LINK114"/>
            <w:bookmarkStart w:id="308" w:name="OLE_LINK115"/>
            <w:r w:rsidRPr="004425F2">
              <w:rPr>
                <w:rFonts w:ascii="Times New Roman" w:hAnsi="Times New Roman" w:cs="Times New Roman"/>
                <w:bCs/>
                <w:color w:val="000000"/>
                <w:sz w:val="22"/>
              </w:rPr>
              <w:t>C2</w:t>
            </w:r>
            <w:bookmarkEnd w:id="307"/>
            <w:bookmarkEnd w:id="308"/>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Q5JNX2</w:t>
            </w:r>
          </w:p>
        </w:tc>
        <w:tc>
          <w:tcPr>
            <w:tcW w:w="1559"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C4A</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29" w:history="1">
              <w:r w:rsidR="005E3652" w:rsidRPr="004425F2">
                <w:rPr>
                  <w:rFonts w:ascii="Times New Roman" w:hAnsi="Times New Roman" w:cs="Times New Roman"/>
                  <w:sz w:val="22"/>
                </w:rPr>
                <w:t>P0C0L5</w:t>
              </w:r>
            </w:hyperlink>
          </w:p>
        </w:tc>
        <w:tc>
          <w:tcPr>
            <w:tcW w:w="1559" w:type="dxa"/>
          </w:tcPr>
          <w:p w:rsidR="005E3652" w:rsidRPr="004425F2" w:rsidRDefault="005E3652" w:rsidP="00CF2053">
            <w:pPr>
              <w:rPr>
                <w:rFonts w:ascii="Times New Roman" w:hAnsi="Times New Roman" w:cs="Times New Roman"/>
                <w:sz w:val="22"/>
              </w:rPr>
            </w:pPr>
            <w:bookmarkStart w:id="309" w:name="OLE_LINK135"/>
            <w:bookmarkStart w:id="310" w:name="OLE_LINK136"/>
            <w:r w:rsidRPr="004425F2">
              <w:rPr>
                <w:rFonts w:ascii="Times New Roman" w:hAnsi="Times New Roman" w:cs="Times New Roman"/>
                <w:sz w:val="22"/>
              </w:rPr>
              <w:t>C4B</w:t>
            </w:r>
            <w:bookmarkEnd w:id="309"/>
            <w:bookmarkEnd w:id="310"/>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30" w:history="1">
              <w:r w:rsidR="005E3652" w:rsidRPr="004425F2">
                <w:rPr>
                  <w:rFonts w:ascii="Times New Roman" w:hAnsi="Times New Roman" w:cs="Times New Roman"/>
                  <w:sz w:val="22"/>
                </w:rPr>
                <w:t>P48740</w:t>
              </w:r>
            </w:hyperlink>
          </w:p>
        </w:tc>
        <w:tc>
          <w:tcPr>
            <w:tcW w:w="1559" w:type="dxa"/>
          </w:tcPr>
          <w:p w:rsidR="005E3652" w:rsidRPr="004425F2" w:rsidRDefault="005E3652" w:rsidP="00CF2053">
            <w:pPr>
              <w:rPr>
                <w:rFonts w:ascii="Times New Roman" w:hAnsi="Times New Roman" w:cs="Times New Roman"/>
                <w:sz w:val="22"/>
              </w:rPr>
            </w:pPr>
            <w:bookmarkStart w:id="311" w:name="OLE_LINK122"/>
            <w:bookmarkStart w:id="312" w:name="OLE_LINK133"/>
            <w:r w:rsidRPr="004425F2">
              <w:rPr>
                <w:rFonts w:ascii="Times New Roman" w:hAnsi="Times New Roman" w:cs="Times New Roman"/>
                <w:sz w:val="22"/>
              </w:rPr>
              <w:t>MASP1</w:t>
            </w:r>
            <w:bookmarkEnd w:id="311"/>
            <w:bookmarkEnd w:id="312"/>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31" w:history="1">
              <w:r w:rsidR="005E3652" w:rsidRPr="004425F2">
                <w:rPr>
                  <w:rFonts w:ascii="Times New Roman" w:hAnsi="Times New Roman" w:cs="Times New Roman"/>
                  <w:sz w:val="22"/>
                </w:rPr>
                <w:t>O00187</w:t>
              </w:r>
            </w:hyperlink>
          </w:p>
        </w:tc>
        <w:bookmarkStart w:id="313" w:name="OLE_LINK121"/>
        <w:tc>
          <w:tcPr>
            <w:tcW w:w="1559" w:type="dxa"/>
          </w:tcPr>
          <w:p w:rsidR="005E3652" w:rsidRPr="004425F2" w:rsidRDefault="0012031F" w:rsidP="00CF2053">
            <w:pPr>
              <w:widowControl/>
              <w:numPr>
                <w:ilvl w:val="0"/>
                <w:numId w:val="1"/>
              </w:numPr>
              <w:shd w:val="clear" w:color="auto" w:fill="FDFDFD"/>
              <w:spacing w:line="213" w:lineRule="atLeast"/>
              <w:ind w:left="0"/>
              <w:jc w:val="left"/>
              <w:rPr>
                <w:rFonts w:ascii="Times New Roman" w:hAnsi="Times New Roman" w:cs="Times New Roman"/>
                <w:sz w:val="22"/>
              </w:rPr>
            </w:pPr>
            <w:r w:rsidRPr="004425F2">
              <w:rPr>
                <w:rFonts w:ascii="Times New Roman" w:hAnsi="Times New Roman" w:cs="Times New Roman"/>
                <w:sz w:val="22"/>
              </w:rPr>
              <w:fldChar w:fldCharType="begin"/>
            </w:r>
            <w:r w:rsidR="005E3652" w:rsidRPr="004425F2">
              <w:rPr>
                <w:rFonts w:ascii="Times New Roman" w:hAnsi="Times New Roman" w:cs="Times New Roman"/>
                <w:sz w:val="22"/>
              </w:rPr>
              <w:instrText>HYPERLINK "https://en.wikipedia.org/wiki/MASP2_(protein)" \o "MASP2 (protein)"</w:instrText>
            </w:r>
            <w:r w:rsidRPr="004425F2">
              <w:rPr>
                <w:rFonts w:ascii="Times New Roman" w:hAnsi="Times New Roman" w:cs="Times New Roman"/>
                <w:sz w:val="22"/>
              </w:rPr>
              <w:fldChar w:fldCharType="separate"/>
            </w:r>
            <w:r w:rsidR="005E3652" w:rsidRPr="004425F2">
              <w:rPr>
                <w:rFonts w:ascii="Times New Roman" w:hAnsi="Times New Roman" w:cs="Times New Roman"/>
                <w:sz w:val="22"/>
              </w:rPr>
              <w:t>MASP2</w:t>
            </w:r>
            <w:r w:rsidRPr="004425F2">
              <w:rPr>
                <w:rFonts w:ascii="Times New Roman" w:hAnsi="Times New Roman" w:cs="Times New Roman"/>
                <w:sz w:val="22"/>
              </w:rPr>
              <w:fldChar w:fldCharType="end"/>
            </w:r>
            <w:bookmarkEnd w:id="313"/>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32" w:history="1">
              <w:r w:rsidR="005E3652" w:rsidRPr="004425F2">
                <w:rPr>
                  <w:rFonts w:ascii="Times New Roman" w:hAnsi="Times New Roman" w:cs="Times New Roman"/>
                  <w:sz w:val="22"/>
                </w:rPr>
                <w:t>P11226</w:t>
              </w:r>
            </w:hyperlink>
          </w:p>
        </w:tc>
        <w:tc>
          <w:tcPr>
            <w:tcW w:w="1559" w:type="dxa"/>
          </w:tcPr>
          <w:p w:rsidR="005E3652" w:rsidRPr="004425F2" w:rsidRDefault="005E3652" w:rsidP="00CF2053">
            <w:pPr>
              <w:rPr>
                <w:rFonts w:ascii="Times New Roman" w:hAnsi="Times New Roman" w:cs="Times New Roman"/>
                <w:sz w:val="22"/>
              </w:rPr>
            </w:pPr>
            <w:bookmarkStart w:id="314" w:name="OLE_LINK174"/>
            <w:r w:rsidRPr="004425F2">
              <w:rPr>
                <w:rFonts w:ascii="Times New Roman" w:hAnsi="Times New Roman" w:cs="Times New Roman"/>
                <w:sz w:val="22"/>
              </w:rPr>
              <w:t>MBL2</w:t>
            </w:r>
            <w:bookmarkEnd w:id="314"/>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0751</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15" w:name="OLE_LINK86"/>
            <w:bookmarkStart w:id="316" w:name="OLE_LINK173"/>
            <w:r w:rsidRPr="004425F2">
              <w:rPr>
                <w:rFonts w:ascii="Times New Roman" w:hAnsi="Times New Roman" w:cs="Times New Roman"/>
                <w:bCs/>
                <w:color w:val="000000"/>
                <w:sz w:val="22"/>
              </w:rPr>
              <w:t>CFB</w:t>
            </w:r>
            <w:bookmarkEnd w:id="315"/>
            <w:bookmarkEnd w:id="316"/>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7</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K7ERG9</w:t>
            </w:r>
          </w:p>
        </w:tc>
        <w:tc>
          <w:tcPr>
            <w:tcW w:w="1559" w:type="dxa"/>
          </w:tcPr>
          <w:p w:rsidR="005E3652" w:rsidRPr="004425F2" w:rsidRDefault="005E3652" w:rsidP="00CF2053">
            <w:pPr>
              <w:rPr>
                <w:rFonts w:ascii="Times New Roman" w:hAnsi="Times New Roman" w:cs="Times New Roman"/>
                <w:sz w:val="22"/>
              </w:rPr>
            </w:pPr>
            <w:bookmarkStart w:id="317" w:name="OLE_LINK177"/>
            <w:bookmarkStart w:id="318" w:name="OLE_LINK184"/>
            <w:r w:rsidRPr="004425F2">
              <w:rPr>
                <w:rFonts w:ascii="Times New Roman" w:hAnsi="Times New Roman" w:cs="Times New Roman"/>
                <w:sz w:val="22"/>
              </w:rPr>
              <w:t>CFD</w:t>
            </w:r>
            <w:bookmarkEnd w:id="317"/>
            <w:bookmarkEnd w:id="318"/>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bookmarkStart w:id="319" w:name="OLE_LINK131"/>
            <w:bookmarkStart w:id="320" w:name="OLE_LINK132"/>
            <w:r w:rsidRPr="004425F2">
              <w:rPr>
                <w:rFonts w:ascii="Times New Roman" w:hAnsi="Times New Roman" w:cs="Times New Roman"/>
                <w:bCs/>
                <w:color w:val="000000"/>
                <w:sz w:val="22"/>
              </w:rPr>
              <w:t>P02741</w:t>
            </w:r>
            <w:bookmarkEnd w:id="319"/>
            <w:bookmarkEnd w:id="320"/>
          </w:p>
        </w:tc>
        <w:tc>
          <w:tcPr>
            <w:tcW w:w="1559" w:type="dxa"/>
          </w:tcPr>
          <w:p w:rsidR="005E3652" w:rsidRPr="004425F2" w:rsidRDefault="005E3652" w:rsidP="00CF2053">
            <w:pPr>
              <w:rPr>
                <w:rFonts w:ascii="Times New Roman" w:hAnsi="Times New Roman" w:cs="Times New Roman"/>
                <w:bCs/>
                <w:color w:val="000000"/>
                <w:sz w:val="22"/>
              </w:rPr>
            </w:pPr>
            <w:bookmarkStart w:id="321" w:name="OLE_LINK302"/>
            <w:bookmarkStart w:id="322" w:name="OLE_LINK303"/>
            <w:bookmarkStart w:id="323" w:name="OLE_LINK305"/>
            <w:r w:rsidRPr="004425F2">
              <w:rPr>
                <w:rFonts w:ascii="Times New Roman" w:hAnsi="Times New Roman" w:cs="Times New Roman"/>
                <w:bCs/>
                <w:color w:val="000000"/>
                <w:sz w:val="22"/>
              </w:rPr>
              <w:t>CRP</w:t>
            </w:r>
            <w:bookmarkEnd w:id="321"/>
            <w:bookmarkEnd w:id="322"/>
            <w:bookmarkEnd w:id="323"/>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sz w:val="22"/>
              </w:rPr>
              <w:t>Middle</w:t>
            </w: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1024</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24" w:name="OLE_LINK195"/>
            <w:r w:rsidRPr="004425F2">
              <w:rPr>
                <w:rFonts w:ascii="Times New Roman" w:hAnsi="Times New Roman" w:cs="Times New Roman"/>
                <w:bCs/>
                <w:color w:val="000000"/>
                <w:sz w:val="22"/>
              </w:rPr>
              <w:t>C3</w:t>
            </w:r>
            <w:bookmarkEnd w:id="324"/>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1031</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25" w:name="OLE_LINK196"/>
            <w:bookmarkStart w:id="326" w:name="OLE_LINK197"/>
            <w:r w:rsidRPr="004425F2">
              <w:rPr>
                <w:rFonts w:ascii="Times New Roman" w:hAnsi="Times New Roman" w:cs="Times New Roman"/>
                <w:bCs/>
                <w:color w:val="000000"/>
                <w:sz w:val="22"/>
              </w:rPr>
              <w:t>C5</w:t>
            </w:r>
            <w:bookmarkEnd w:id="325"/>
            <w:bookmarkEnd w:id="326"/>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L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0</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33" w:history="1">
              <w:r w:rsidR="005E3652" w:rsidRPr="004425F2">
                <w:rPr>
                  <w:rFonts w:ascii="Times New Roman" w:hAnsi="Times New Roman" w:cs="Times New Roman"/>
                  <w:bCs/>
                  <w:color w:val="000000"/>
                  <w:sz w:val="22"/>
                </w:rPr>
                <w:t>P13671</w:t>
              </w:r>
            </w:hyperlink>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27" w:name="OLE_LINK198"/>
            <w:bookmarkStart w:id="328" w:name="OLE_LINK199"/>
            <w:r w:rsidRPr="004425F2">
              <w:rPr>
                <w:rFonts w:ascii="Times New Roman" w:hAnsi="Times New Roman" w:cs="Times New Roman"/>
                <w:bCs/>
                <w:color w:val="000000"/>
                <w:sz w:val="22"/>
              </w:rPr>
              <w:t>C6</w:t>
            </w:r>
            <w:bookmarkEnd w:id="327"/>
            <w:bookmarkEnd w:id="328"/>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10643</w:t>
            </w:r>
          </w:p>
        </w:tc>
        <w:tc>
          <w:tcPr>
            <w:tcW w:w="1559"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C7</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M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6</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7358</w:t>
            </w:r>
          </w:p>
        </w:tc>
        <w:tc>
          <w:tcPr>
            <w:tcW w:w="1559"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C8B</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7360</w:t>
            </w:r>
          </w:p>
        </w:tc>
        <w:tc>
          <w:tcPr>
            <w:tcW w:w="1559"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C8G</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L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2748</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29" w:name="OLE_LINK93"/>
            <w:r w:rsidRPr="004425F2">
              <w:rPr>
                <w:rFonts w:ascii="Times New Roman" w:hAnsi="Times New Roman" w:cs="Times New Roman"/>
                <w:bCs/>
                <w:color w:val="000000"/>
                <w:sz w:val="22"/>
              </w:rPr>
              <w:t>C9</w:t>
            </w:r>
            <w:bookmarkEnd w:id="329"/>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9</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Inhibitors</w:t>
            </w: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5155</w:t>
            </w:r>
          </w:p>
        </w:tc>
        <w:tc>
          <w:tcPr>
            <w:tcW w:w="1559" w:type="dxa"/>
          </w:tcPr>
          <w:p w:rsidR="005E3652" w:rsidRPr="004425F2" w:rsidRDefault="005E3652" w:rsidP="00CF2053">
            <w:pPr>
              <w:rPr>
                <w:rFonts w:ascii="Times New Roman" w:hAnsi="Times New Roman" w:cs="Times New Roman"/>
                <w:bCs/>
                <w:color w:val="000000"/>
                <w:sz w:val="22"/>
              </w:rPr>
            </w:pPr>
            <w:bookmarkStart w:id="330" w:name="OLE_LINK200"/>
            <w:r w:rsidRPr="004425F2">
              <w:rPr>
                <w:rFonts w:ascii="Times New Roman" w:hAnsi="Times New Roman" w:cs="Times New Roman"/>
                <w:bCs/>
                <w:color w:val="000000"/>
                <w:sz w:val="22"/>
              </w:rPr>
              <w:t>C1NH</w:t>
            </w:r>
            <w:bookmarkEnd w:id="330"/>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FF"/>
                <w:sz w:val="22"/>
              </w:rPr>
            </w:pPr>
            <w:hyperlink r:id="rId34" w:history="1">
              <w:r w:rsidR="005E3652" w:rsidRPr="004425F2">
                <w:rPr>
                  <w:rFonts w:ascii="Times New Roman" w:hAnsi="Times New Roman" w:cs="Times New Roman"/>
                  <w:bCs/>
                  <w:color w:val="0000FF"/>
                  <w:sz w:val="22"/>
                </w:rPr>
                <w:t>Q07021</w:t>
              </w:r>
            </w:hyperlink>
          </w:p>
        </w:tc>
        <w:bookmarkStart w:id="331" w:name="OLE_LINK203"/>
        <w:tc>
          <w:tcPr>
            <w:tcW w:w="1559" w:type="dxa"/>
          </w:tcPr>
          <w:p w:rsidR="005E3652" w:rsidRPr="004425F2" w:rsidRDefault="0012031F" w:rsidP="00CF2053">
            <w:pPr>
              <w:rPr>
                <w:rFonts w:ascii="Times New Roman" w:hAnsi="Times New Roman" w:cs="Times New Roman"/>
                <w:bCs/>
                <w:color w:val="0000FF"/>
                <w:sz w:val="22"/>
              </w:rPr>
            </w:pPr>
            <w:r w:rsidRPr="004425F2">
              <w:rPr>
                <w:rFonts w:ascii="Times New Roman" w:hAnsi="Times New Roman" w:cs="Times New Roman"/>
                <w:color w:val="0000FF"/>
                <w:sz w:val="22"/>
              </w:rPr>
              <w:fldChar w:fldCharType="begin"/>
            </w:r>
            <w:r w:rsidR="005E3652" w:rsidRPr="004425F2">
              <w:rPr>
                <w:rFonts w:ascii="Times New Roman" w:hAnsi="Times New Roman" w:cs="Times New Roman"/>
                <w:color w:val="0000FF"/>
                <w:sz w:val="22"/>
              </w:rPr>
              <w:instrText>HYPERLINK "http://www.ebi.ac.uk/gxa/genes/ENSG00000108561"</w:instrText>
            </w:r>
            <w:r w:rsidRPr="004425F2">
              <w:rPr>
                <w:rFonts w:ascii="Times New Roman" w:hAnsi="Times New Roman" w:cs="Times New Roman"/>
                <w:color w:val="0000FF"/>
                <w:sz w:val="22"/>
              </w:rPr>
              <w:fldChar w:fldCharType="separate"/>
            </w:r>
            <w:r w:rsidR="005E3652" w:rsidRPr="004425F2">
              <w:rPr>
                <w:rFonts w:ascii="Times New Roman" w:hAnsi="Times New Roman" w:cs="Times New Roman"/>
                <w:bCs/>
                <w:color w:val="0000FF"/>
                <w:sz w:val="22"/>
              </w:rPr>
              <w:t>C1QBP</w:t>
            </w:r>
            <w:r w:rsidRPr="004425F2">
              <w:rPr>
                <w:rFonts w:ascii="Times New Roman" w:hAnsi="Times New Roman" w:cs="Times New Roman"/>
                <w:color w:val="0000FF"/>
                <w:sz w:val="22"/>
              </w:rPr>
              <w:fldChar w:fldCharType="end"/>
            </w:r>
            <w:bookmarkEnd w:id="331"/>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35" w:history="1">
              <w:r w:rsidR="005E3652" w:rsidRPr="004425F2">
                <w:rPr>
                  <w:rFonts w:ascii="Times New Roman" w:hAnsi="Times New Roman" w:cs="Times New Roman"/>
                  <w:bCs/>
                  <w:color w:val="000000"/>
                  <w:sz w:val="22"/>
                </w:rPr>
                <w:t>P05156</w:t>
              </w:r>
            </w:hyperlink>
          </w:p>
        </w:tc>
        <w:tc>
          <w:tcPr>
            <w:tcW w:w="1559" w:type="dxa"/>
          </w:tcPr>
          <w:p w:rsidR="005E3652" w:rsidRPr="004425F2" w:rsidRDefault="005E3652" w:rsidP="00CF2053">
            <w:pPr>
              <w:rPr>
                <w:rFonts w:ascii="Times New Roman" w:hAnsi="Times New Roman" w:cs="Times New Roman"/>
                <w:bCs/>
                <w:color w:val="000000"/>
                <w:sz w:val="22"/>
              </w:rPr>
            </w:pPr>
            <w:bookmarkStart w:id="332" w:name="OLE_LINK212"/>
            <w:r w:rsidRPr="004425F2">
              <w:rPr>
                <w:rFonts w:ascii="Times New Roman" w:hAnsi="Times New Roman" w:cs="Times New Roman"/>
                <w:bCs/>
                <w:color w:val="000000"/>
                <w:sz w:val="22"/>
              </w:rPr>
              <w:t>CFI</w:t>
            </w:r>
            <w:bookmarkEnd w:id="332"/>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4003</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33" w:name="OLE_LINK83"/>
            <w:bookmarkStart w:id="334" w:name="OLE_LINK213"/>
            <w:r w:rsidRPr="004425F2">
              <w:rPr>
                <w:rFonts w:ascii="Times New Roman" w:hAnsi="Times New Roman" w:cs="Times New Roman"/>
                <w:bCs/>
                <w:color w:val="000000"/>
                <w:sz w:val="22"/>
              </w:rPr>
              <w:t>C4BP</w:t>
            </w:r>
            <w:bookmarkEnd w:id="333"/>
            <w:r w:rsidRPr="004425F2">
              <w:rPr>
                <w:rFonts w:ascii="Times New Roman" w:hAnsi="Times New Roman" w:cs="Times New Roman"/>
                <w:bCs/>
                <w:color w:val="000000"/>
                <w:sz w:val="22"/>
              </w:rPr>
              <w:t>A</w:t>
            </w:r>
            <w:bookmarkEnd w:id="334"/>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20851</w:t>
            </w:r>
          </w:p>
        </w:tc>
        <w:tc>
          <w:tcPr>
            <w:tcW w:w="1559"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C4BPB</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H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8603</w:t>
            </w:r>
          </w:p>
        </w:tc>
        <w:tc>
          <w:tcPr>
            <w:tcW w:w="1559" w:type="dxa"/>
          </w:tcPr>
          <w:p w:rsidR="005E3652" w:rsidRPr="004425F2" w:rsidRDefault="005E3652" w:rsidP="00CF2053">
            <w:pPr>
              <w:rPr>
                <w:rFonts w:ascii="Times New Roman" w:hAnsi="Times New Roman" w:cs="Times New Roman"/>
                <w:bCs/>
                <w:color w:val="000000"/>
                <w:sz w:val="22"/>
              </w:rPr>
            </w:pPr>
            <w:bookmarkStart w:id="335" w:name="OLE_LINK234"/>
            <w:r w:rsidRPr="004425F2">
              <w:rPr>
                <w:rFonts w:ascii="Times New Roman" w:hAnsi="Times New Roman" w:cs="Times New Roman"/>
                <w:bCs/>
                <w:color w:val="000000"/>
                <w:sz w:val="22"/>
              </w:rPr>
              <w:t>CFH</w:t>
            </w:r>
            <w:bookmarkEnd w:id="33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36" w:history="1">
              <w:r w:rsidR="005E3652" w:rsidRPr="004425F2">
                <w:rPr>
                  <w:rFonts w:ascii="Times New Roman" w:hAnsi="Times New Roman" w:cs="Times New Roman"/>
                  <w:bCs/>
                  <w:color w:val="000000"/>
                  <w:sz w:val="22"/>
                </w:rPr>
                <w:t>Q13642</w:t>
              </w:r>
            </w:hyperlink>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FHL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10909</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CLU</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4</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01009</w:t>
            </w:r>
          </w:p>
        </w:tc>
        <w:tc>
          <w:tcPr>
            <w:tcW w:w="1559" w:type="dxa"/>
          </w:tcPr>
          <w:p w:rsidR="005E3652" w:rsidRPr="004425F2" w:rsidRDefault="005E3652" w:rsidP="00CF2053">
            <w:pPr>
              <w:rPr>
                <w:rFonts w:ascii="Times New Roman" w:hAnsi="Times New Roman" w:cs="Times New Roman"/>
                <w:bCs/>
                <w:color w:val="000000"/>
                <w:sz w:val="22"/>
              </w:rPr>
            </w:pPr>
            <w:bookmarkStart w:id="336" w:name="OLE_LINK446"/>
            <w:bookmarkStart w:id="337" w:name="OLE_LINK447"/>
            <w:r w:rsidRPr="004425F2">
              <w:rPr>
                <w:rFonts w:ascii="Times New Roman" w:hAnsi="Times New Roman" w:cs="Times New Roman"/>
                <w:bCs/>
                <w:color w:val="000000"/>
                <w:sz w:val="22"/>
              </w:rPr>
              <w:t>SERPINA1</w:t>
            </w:r>
            <w:bookmarkEnd w:id="336"/>
            <w:bookmarkEnd w:id="337"/>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37" w:history="1">
              <w:r w:rsidR="005E3652" w:rsidRPr="004425F2">
                <w:rPr>
                  <w:rFonts w:ascii="Times New Roman" w:hAnsi="Times New Roman" w:cs="Times New Roman"/>
                  <w:bCs/>
                  <w:color w:val="000000"/>
                  <w:sz w:val="22"/>
                </w:rPr>
                <w:t>P01011</w:t>
              </w:r>
            </w:hyperlink>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38" w:name="OLE_LINK293"/>
            <w:bookmarkStart w:id="339" w:name="OLE_LINK306"/>
            <w:r w:rsidRPr="004425F2">
              <w:rPr>
                <w:rFonts w:ascii="Times New Roman" w:hAnsi="Times New Roman" w:cs="Times New Roman"/>
                <w:bCs/>
                <w:color w:val="000000"/>
                <w:sz w:val="22"/>
              </w:rPr>
              <w:t>SERPINA3</w:t>
            </w:r>
            <w:bookmarkEnd w:id="338"/>
            <w:bookmarkEnd w:id="339"/>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Q8TCE1</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40" w:name="OLE_LINK294"/>
            <w:bookmarkStart w:id="341" w:name="OLE_LINK295"/>
            <w:r w:rsidRPr="004425F2">
              <w:rPr>
                <w:rFonts w:ascii="Times New Roman" w:hAnsi="Times New Roman" w:cs="Times New Roman"/>
                <w:bCs/>
                <w:color w:val="000000"/>
                <w:sz w:val="22"/>
              </w:rPr>
              <w:t>SERPINC1</w:t>
            </w:r>
            <w:bookmarkEnd w:id="340"/>
            <w:bookmarkEnd w:id="341"/>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L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6</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04275</w:t>
            </w:r>
            <w:r w:rsidRPr="004425F2">
              <w:rPr>
                <w:rFonts w:ascii="Times New Roman" w:hAnsi="Times New Roman" w:cs="Times New Roman"/>
                <w:sz w:val="22"/>
              </w:rPr>
              <w:tab/>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sz w:val="22"/>
              </w:rPr>
              <w:t>VWF</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0</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04004</w:t>
            </w:r>
            <w:r w:rsidRPr="004425F2">
              <w:rPr>
                <w:rFonts w:ascii="Times New Roman" w:hAnsi="Times New Roman" w:cs="Times New Roman"/>
                <w:sz w:val="22"/>
              </w:rPr>
              <w:tab/>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eastAsia="Times New Roman" w:hAnsi="Times New Roman" w:cs="Times New Roman"/>
                <w:color w:val="0000FF"/>
                <w:sz w:val="22"/>
              </w:rPr>
              <w:t>V</w:t>
            </w:r>
            <w:r w:rsidRPr="004425F2">
              <w:rPr>
                <w:rFonts w:ascii="Times New Roman" w:hAnsi="Times New Roman" w:cs="Times New Roman"/>
                <w:color w:val="0000FF"/>
                <w:sz w:val="22"/>
              </w:rPr>
              <w:t>TN</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embrane</w:t>
            </w: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8174</w:t>
            </w:r>
          </w:p>
        </w:tc>
        <w:tc>
          <w:tcPr>
            <w:tcW w:w="1559" w:type="dxa"/>
          </w:tcPr>
          <w:p w:rsidR="005E3652" w:rsidRPr="004425F2" w:rsidRDefault="005E3652" w:rsidP="00CF2053">
            <w:pPr>
              <w:rPr>
                <w:rFonts w:ascii="Times New Roman" w:hAnsi="Times New Roman" w:cs="Times New Roman"/>
                <w:bCs/>
                <w:color w:val="000000"/>
                <w:sz w:val="22"/>
              </w:rPr>
            </w:pPr>
            <w:bookmarkStart w:id="342" w:name="OLE_LINK269"/>
            <w:bookmarkStart w:id="343" w:name="OLE_LINK270"/>
            <w:r w:rsidRPr="004425F2">
              <w:rPr>
                <w:rFonts w:ascii="Times New Roman" w:hAnsi="Times New Roman" w:cs="Times New Roman"/>
                <w:bCs/>
                <w:color w:val="000000"/>
                <w:sz w:val="22"/>
              </w:rPr>
              <w:t>CD55</w:t>
            </w:r>
            <w:bookmarkEnd w:id="342"/>
            <w:bookmarkEnd w:id="343"/>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H</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79</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kern w:val="0"/>
                <w:sz w:val="22"/>
              </w:rPr>
              <w:t>P13987</w:t>
            </w:r>
          </w:p>
        </w:tc>
        <w:tc>
          <w:tcPr>
            <w:tcW w:w="1559" w:type="dxa"/>
          </w:tcPr>
          <w:p w:rsidR="005E3652" w:rsidRPr="004425F2" w:rsidRDefault="005E3652" w:rsidP="00CF2053">
            <w:pPr>
              <w:rPr>
                <w:rFonts w:ascii="Times New Roman" w:hAnsi="Times New Roman" w:cs="Times New Roman"/>
                <w:bCs/>
                <w:color w:val="000000"/>
                <w:sz w:val="22"/>
              </w:rPr>
            </w:pPr>
            <w:bookmarkStart w:id="344" w:name="OLE_LINK386"/>
            <w:bookmarkStart w:id="345" w:name="OLE_LINK397"/>
            <w:r w:rsidRPr="004425F2">
              <w:rPr>
                <w:rFonts w:ascii="Times New Roman" w:hAnsi="Times New Roman" w:cs="Times New Roman"/>
                <w:bCs/>
                <w:color w:val="000000"/>
                <w:sz w:val="22"/>
              </w:rPr>
              <w:t>CD59</w:t>
            </w:r>
            <w:bookmarkEnd w:id="344"/>
            <w:bookmarkEnd w:id="34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7</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FF"/>
                <w:sz w:val="22"/>
              </w:rPr>
            </w:pPr>
            <w:r w:rsidRPr="004425F2">
              <w:rPr>
                <w:rFonts w:ascii="Times New Roman" w:hAnsi="Times New Roman" w:cs="Times New Roman"/>
                <w:bCs/>
                <w:color w:val="0000FF"/>
                <w:sz w:val="22"/>
              </w:rPr>
              <w:t>P15529</w:t>
            </w:r>
          </w:p>
        </w:tc>
        <w:tc>
          <w:tcPr>
            <w:tcW w:w="1559" w:type="dxa"/>
          </w:tcPr>
          <w:p w:rsidR="005E3652" w:rsidRPr="004425F2" w:rsidRDefault="005E3652" w:rsidP="00CF2053">
            <w:pPr>
              <w:rPr>
                <w:rFonts w:ascii="Times New Roman" w:hAnsi="Times New Roman" w:cs="Times New Roman"/>
                <w:bCs/>
                <w:color w:val="0000FF"/>
                <w:sz w:val="22"/>
              </w:rPr>
            </w:pPr>
            <w:bookmarkStart w:id="346" w:name="OLE_LINK271"/>
            <w:bookmarkStart w:id="347" w:name="OLE_LINK272"/>
            <w:r w:rsidRPr="004425F2">
              <w:rPr>
                <w:rFonts w:ascii="Times New Roman" w:hAnsi="Times New Roman" w:cs="Times New Roman"/>
                <w:bCs/>
                <w:color w:val="0000FF"/>
                <w:sz w:val="22"/>
              </w:rPr>
              <w:t>CD46</w:t>
            </w:r>
            <w:bookmarkEnd w:id="346"/>
            <w:bookmarkEnd w:id="347"/>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5</w:t>
            </w:r>
          </w:p>
        </w:tc>
      </w:tr>
      <w:tr w:rsidR="005E3652" w:rsidRPr="004425F2" w:rsidTr="00F7238A">
        <w:trPr>
          <w:jc w:val="center"/>
        </w:trPr>
        <w:tc>
          <w:tcPr>
            <w:tcW w:w="1275" w:type="dxa"/>
          </w:tcPr>
          <w:p w:rsidR="005E3652" w:rsidRPr="004425F2" w:rsidRDefault="0012031F" w:rsidP="00CF2053">
            <w:pPr>
              <w:rPr>
                <w:rFonts w:ascii="Times New Roman" w:hAnsi="Times New Roman" w:cs="Times New Roman"/>
                <w:bCs/>
                <w:color w:val="000000"/>
                <w:sz w:val="22"/>
              </w:rPr>
            </w:pPr>
            <w:hyperlink r:id="rId38" w:tooltip="Complement receptor" w:history="1">
              <w:r w:rsidR="005E3652" w:rsidRPr="004425F2">
                <w:rPr>
                  <w:rFonts w:ascii="Times New Roman" w:hAnsi="Times New Roman" w:cs="Times New Roman"/>
                  <w:sz w:val="22"/>
                </w:rPr>
                <w:t>Receptors</w:t>
              </w:r>
            </w:hyperlink>
          </w:p>
        </w:tc>
        <w:tc>
          <w:tcPr>
            <w:tcW w:w="1385" w:type="dxa"/>
          </w:tcPr>
          <w:p w:rsidR="005E3652" w:rsidRPr="004425F2" w:rsidRDefault="0012031F" w:rsidP="00CF2053">
            <w:pPr>
              <w:rPr>
                <w:rFonts w:ascii="Times New Roman" w:hAnsi="Times New Roman" w:cs="Times New Roman"/>
                <w:bCs/>
                <w:color w:val="000000"/>
                <w:sz w:val="22"/>
              </w:rPr>
            </w:pPr>
            <w:hyperlink r:id="rId39" w:history="1">
              <w:r w:rsidR="005E3652" w:rsidRPr="004425F2">
                <w:rPr>
                  <w:rFonts w:ascii="Times New Roman" w:hAnsi="Times New Roman" w:cs="Times New Roman"/>
                  <w:bCs/>
                  <w:color w:val="000000"/>
                  <w:sz w:val="22"/>
                </w:rPr>
                <w:t>P11215</w:t>
              </w:r>
            </w:hyperlink>
          </w:p>
        </w:tc>
        <w:tc>
          <w:tcPr>
            <w:tcW w:w="1559" w:type="dxa"/>
          </w:tcPr>
          <w:p w:rsidR="005E3652" w:rsidRPr="004425F2" w:rsidRDefault="0012031F" w:rsidP="00CF2053">
            <w:pPr>
              <w:rPr>
                <w:rFonts w:ascii="Times New Roman" w:hAnsi="Times New Roman" w:cs="Times New Roman"/>
                <w:bCs/>
                <w:color w:val="000000"/>
                <w:sz w:val="22"/>
              </w:rPr>
            </w:pPr>
            <w:hyperlink r:id="rId40" w:tooltip="CD11c" w:history="1">
              <w:bookmarkStart w:id="348" w:name="OLE_LINK257"/>
              <w:bookmarkStart w:id="349" w:name="OLE_LINK258"/>
              <w:r w:rsidR="005E3652" w:rsidRPr="004425F2">
                <w:rPr>
                  <w:rFonts w:ascii="Times New Roman" w:hAnsi="Times New Roman" w:cs="Times New Roman"/>
                  <w:bCs/>
                  <w:color w:val="000000"/>
                  <w:sz w:val="22"/>
                </w:rPr>
                <w:t>CD11b</w:t>
              </w:r>
              <w:bookmarkEnd w:id="348"/>
              <w:bookmarkEnd w:id="349"/>
              <w:r w:rsidR="005E3652" w:rsidRPr="004425F2">
                <w:rPr>
                  <w:rFonts w:ascii="Times New Roman" w:hAnsi="Times New Roman" w:cs="Times New Roman"/>
                  <w:bCs/>
                  <w:color w:val="000000"/>
                  <w:sz w:val="22"/>
                </w:rPr>
                <w:t>/</w:t>
              </w:r>
            </w:hyperlink>
            <w:r w:rsidR="005E3652" w:rsidRPr="004425F2">
              <w:rPr>
                <w:rFonts w:ascii="Times New Roman" w:hAnsi="Times New Roman" w:cs="Times New Roman"/>
                <w:bCs/>
                <w:color w:val="000000"/>
                <w:sz w:val="22"/>
              </w:rPr>
              <w:t>CR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1" w:history="1">
              <w:r w:rsidR="005E3652" w:rsidRPr="004425F2">
                <w:rPr>
                  <w:rFonts w:ascii="Times New Roman" w:hAnsi="Times New Roman" w:cs="Times New Roman"/>
                  <w:bCs/>
                  <w:color w:val="000000"/>
                  <w:sz w:val="22"/>
                </w:rPr>
                <w:t>P20702</w:t>
              </w:r>
            </w:hyperlink>
          </w:p>
        </w:tc>
        <w:bookmarkStart w:id="350" w:name="OLE_LINK259"/>
        <w:bookmarkStart w:id="351" w:name="OLE_LINK260"/>
        <w:tc>
          <w:tcPr>
            <w:tcW w:w="1559" w:type="dxa"/>
          </w:tcPr>
          <w:p w:rsidR="005E3652" w:rsidRPr="004425F2" w:rsidRDefault="0012031F" w:rsidP="00CF2053">
            <w:pPr>
              <w:rPr>
                <w:rFonts w:ascii="Times New Roman" w:hAnsi="Times New Roman" w:cs="Times New Roman"/>
                <w:bCs/>
                <w:color w:val="000000"/>
                <w:sz w:val="22"/>
              </w:rPr>
            </w:pPr>
            <w:r w:rsidRPr="004425F2">
              <w:rPr>
                <w:rFonts w:ascii="Times New Roman" w:hAnsi="Times New Roman" w:cs="Times New Roman"/>
                <w:sz w:val="22"/>
              </w:rPr>
              <w:fldChar w:fldCharType="begin"/>
            </w:r>
            <w:r w:rsidR="005E3652" w:rsidRPr="004425F2">
              <w:rPr>
                <w:rFonts w:ascii="Times New Roman" w:hAnsi="Times New Roman" w:cs="Times New Roman"/>
                <w:sz w:val="22"/>
              </w:rPr>
              <w:instrText>HYPERLINK "https://en.wikipedia.org/wiki/CD11c" \o "CD11c"</w:instrText>
            </w:r>
            <w:r w:rsidRPr="004425F2">
              <w:rPr>
                <w:rFonts w:ascii="Times New Roman" w:hAnsi="Times New Roman" w:cs="Times New Roman"/>
                <w:sz w:val="22"/>
              </w:rPr>
              <w:fldChar w:fldCharType="separate"/>
            </w:r>
            <w:r w:rsidR="005E3652" w:rsidRPr="004425F2">
              <w:rPr>
                <w:rFonts w:ascii="Times New Roman" w:hAnsi="Times New Roman" w:cs="Times New Roman"/>
                <w:bCs/>
                <w:color w:val="000000"/>
                <w:sz w:val="22"/>
              </w:rPr>
              <w:t>CD11c</w:t>
            </w:r>
            <w:r w:rsidRPr="004425F2">
              <w:rPr>
                <w:rFonts w:ascii="Times New Roman" w:hAnsi="Times New Roman" w:cs="Times New Roman"/>
                <w:sz w:val="22"/>
              </w:rPr>
              <w:fldChar w:fldCharType="end"/>
            </w:r>
            <w:bookmarkEnd w:id="350"/>
            <w:bookmarkEnd w:id="351"/>
            <w:r w:rsidR="005E3652" w:rsidRPr="004425F2">
              <w:rPr>
                <w:rFonts w:ascii="Times New Roman" w:hAnsi="Times New Roman" w:cs="Times New Roman"/>
                <w:bCs/>
                <w:color w:val="000000"/>
                <w:sz w:val="22"/>
              </w:rPr>
              <w:t>/CR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2" w:history="1">
              <w:r w:rsidR="005E3652" w:rsidRPr="004425F2">
                <w:rPr>
                  <w:rFonts w:ascii="Times New Roman" w:hAnsi="Times New Roman" w:cs="Times New Roman"/>
                  <w:bCs/>
                  <w:color w:val="000000"/>
                  <w:sz w:val="22"/>
                </w:rPr>
                <w:t>P05107</w:t>
              </w:r>
            </w:hyperlink>
          </w:p>
        </w:tc>
        <w:tc>
          <w:tcPr>
            <w:tcW w:w="1559" w:type="dxa"/>
          </w:tcPr>
          <w:p w:rsidR="005E3652" w:rsidRPr="004425F2" w:rsidRDefault="005E3652" w:rsidP="00CF2053">
            <w:pPr>
              <w:rPr>
                <w:rFonts w:ascii="Times New Roman" w:hAnsi="Times New Roman" w:cs="Times New Roman"/>
                <w:bCs/>
                <w:color w:val="000000"/>
                <w:sz w:val="22"/>
              </w:rPr>
            </w:pPr>
            <w:bookmarkStart w:id="352" w:name="OLE_LINK261"/>
            <w:bookmarkStart w:id="353" w:name="OLE_LINK262"/>
            <w:r w:rsidRPr="004425F2">
              <w:rPr>
                <w:rFonts w:ascii="Times New Roman" w:hAnsi="Times New Roman" w:cs="Times New Roman"/>
                <w:bCs/>
                <w:color w:val="000000"/>
                <w:sz w:val="22"/>
              </w:rPr>
              <w:t>CD18</w:t>
            </w:r>
            <w:bookmarkEnd w:id="352"/>
            <w:bookmarkEnd w:id="353"/>
            <w:r w:rsidRPr="004425F2">
              <w:rPr>
                <w:rFonts w:ascii="Times New Roman" w:hAnsi="Times New Roman" w:cs="Times New Roman"/>
                <w:bCs/>
                <w:color w:val="000000"/>
                <w:sz w:val="22"/>
              </w:rPr>
              <w:t>/</w:t>
            </w:r>
            <w:bookmarkStart w:id="354" w:name="OLE_LINK263"/>
            <w:bookmarkStart w:id="355" w:name="OLE_LINK264"/>
            <w:r w:rsidRPr="004425F2">
              <w:rPr>
                <w:rFonts w:ascii="Times New Roman" w:hAnsi="Times New Roman" w:cs="Times New Roman"/>
                <w:bCs/>
                <w:color w:val="000000"/>
                <w:sz w:val="22"/>
              </w:rPr>
              <w:t>CR4</w:t>
            </w:r>
            <w:bookmarkEnd w:id="354"/>
            <w:bookmarkEnd w:id="35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22897</w:t>
            </w:r>
          </w:p>
        </w:tc>
        <w:tc>
          <w:tcPr>
            <w:tcW w:w="1559" w:type="dxa"/>
          </w:tcPr>
          <w:p w:rsidR="005E3652" w:rsidRPr="004425F2" w:rsidRDefault="005E3652" w:rsidP="00CF2053">
            <w:pPr>
              <w:rPr>
                <w:rFonts w:ascii="Times New Roman" w:hAnsi="Times New Roman" w:cs="Times New Roman"/>
                <w:bCs/>
                <w:color w:val="000000"/>
                <w:sz w:val="22"/>
              </w:rPr>
            </w:pPr>
            <w:bookmarkStart w:id="356" w:name="OLE_LINK452"/>
            <w:bookmarkStart w:id="357" w:name="OLE_LINK453"/>
            <w:r w:rsidRPr="004425F2">
              <w:rPr>
                <w:rFonts w:ascii="Times New Roman" w:hAnsi="Times New Roman" w:cs="Times New Roman"/>
                <w:bCs/>
                <w:color w:val="000000"/>
                <w:sz w:val="22"/>
              </w:rPr>
              <w:t>MRC1</w:t>
            </w:r>
            <w:bookmarkEnd w:id="356"/>
            <w:bookmarkEnd w:id="357"/>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1</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FF"/>
                <w:sz w:val="22"/>
              </w:rPr>
            </w:pPr>
          </w:p>
        </w:tc>
        <w:tc>
          <w:tcPr>
            <w:tcW w:w="1559" w:type="dxa"/>
          </w:tcPr>
          <w:p w:rsidR="005E3652" w:rsidRPr="004425F2" w:rsidRDefault="005E3652" w:rsidP="00CF2053">
            <w:pPr>
              <w:rPr>
                <w:rFonts w:ascii="Times New Roman" w:hAnsi="Times New Roman" w:cs="Times New Roman"/>
                <w:bCs/>
                <w:color w:val="0000FF"/>
                <w:sz w:val="22"/>
              </w:rPr>
            </w:pPr>
            <w:r w:rsidRPr="004425F2">
              <w:rPr>
                <w:rFonts w:ascii="Times New Roman" w:hAnsi="Times New Roman" w:cs="Times New Roman"/>
                <w:bCs/>
                <w:color w:val="000000"/>
                <w:kern w:val="0"/>
                <w:sz w:val="22"/>
              </w:rPr>
              <w:t>MRC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Q16581</w:t>
            </w:r>
          </w:p>
        </w:tc>
        <w:tc>
          <w:tcPr>
            <w:tcW w:w="1559" w:type="dxa"/>
          </w:tcPr>
          <w:p w:rsidR="005E3652" w:rsidRPr="004425F2" w:rsidRDefault="005E3652" w:rsidP="00CF2053">
            <w:pPr>
              <w:rPr>
                <w:rFonts w:ascii="Times New Roman" w:hAnsi="Times New Roman" w:cs="Times New Roman"/>
                <w:bCs/>
                <w:color w:val="000000"/>
                <w:sz w:val="22"/>
              </w:rPr>
            </w:pPr>
            <w:bookmarkStart w:id="358" w:name="OLE_LINK251"/>
            <w:bookmarkStart w:id="359" w:name="OLE_LINK252"/>
            <w:r w:rsidRPr="004425F2">
              <w:rPr>
                <w:rFonts w:ascii="Times New Roman" w:hAnsi="Times New Roman" w:cs="Times New Roman"/>
                <w:bCs/>
                <w:color w:val="000000"/>
                <w:sz w:val="22"/>
              </w:rPr>
              <w:t>C3AR1</w:t>
            </w:r>
            <w:bookmarkEnd w:id="358"/>
            <w:bookmarkEnd w:id="359"/>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7</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3" w:history="1">
              <w:r w:rsidR="005E3652" w:rsidRPr="004425F2">
                <w:rPr>
                  <w:rFonts w:ascii="Times New Roman" w:hAnsi="Times New Roman" w:cs="Times New Roman"/>
                  <w:bCs/>
                  <w:color w:val="000000"/>
                  <w:sz w:val="22"/>
                </w:rPr>
                <w:t>P60033</w:t>
              </w:r>
            </w:hyperlink>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w:t>
            </w:r>
            <w:bookmarkStart w:id="360" w:name="OLE_LINK255"/>
            <w:bookmarkStart w:id="361" w:name="OLE_LINK256"/>
            <w:r w:rsidR="0012031F" w:rsidRPr="004425F2">
              <w:rPr>
                <w:rFonts w:ascii="Times New Roman" w:hAnsi="Times New Roman" w:cs="Times New Roman"/>
                <w:sz w:val="22"/>
              </w:rPr>
              <w:fldChar w:fldCharType="begin"/>
            </w:r>
            <w:r w:rsidRPr="004425F2">
              <w:rPr>
                <w:rFonts w:ascii="Times New Roman" w:hAnsi="Times New Roman" w:cs="Times New Roman"/>
                <w:sz w:val="22"/>
              </w:rPr>
              <w:instrText>HYPERLINK "https://en.wikipedia.org/wiki/CD81" \o "CD81"</w:instrText>
            </w:r>
            <w:r w:rsidR="0012031F" w:rsidRPr="004425F2">
              <w:rPr>
                <w:rFonts w:ascii="Times New Roman" w:hAnsi="Times New Roman" w:cs="Times New Roman"/>
                <w:sz w:val="22"/>
              </w:rPr>
              <w:fldChar w:fldCharType="separate"/>
            </w:r>
            <w:r w:rsidRPr="004425F2">
              <w:rPr>
                <w:rFonts w:ascii="Times New Roman" w:hAnsi="Times New Roman" w:cs="Times New Roman"/>
                <w:bCs/>
                <w:color w:val="000000"/>
                <w:sz w:val="22"/>
              </w:rPr>
              <w:t>CD81</w:t>
            </w:r>
            <w:r w:rsidR="0012031F" w:rsidRPr="004425F2">
              <w:rPr>
                <w:rFonts w:ascii="Times New Roman" w:hAnsi="Times New Roman" w:cs="Times New Roman"/>
                <w:sz w:val="22"/>
              </w:rPr>
              <w:fldChar w:fldCharType="end"/>
            </w:r>
            <w:bookmarkEnd w:id="360"/>
            <w:bookmarkEnd w:id="361"/>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1</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4" w:history="1">
              <w:r w:rsidR="005E3652" w:rsidRPr="004425F2">
                <w:rPr>
                  <w:rFonts w:ascii="Times New Roman" w:hAnsi="Times New Roman" w:cs="Times New Roman"/>
                  <w:bCs/>
                  <w:color w:val="000000"/>
                  <w:sz w:val="22"/>
                </w:rPr>
                <w:t>P21730</w:t>
              </w:r>
            </w:hyperlink>
          </w:p>
        </w:tc>
        <w:tc>
          <w:tcPr>
            <w:tcW w:w="1559" w:type="dxa"/>
          </w:tcPr>
          <w:p w:rsidR="005E3652" w:rsidRPr="004425F2" w:rsidRDefault="005E3652" w:rsidP="00CF2053">
            <w:pPr>
              <w:rPr>
                <w:rFonts w:ascii="Times New Roman" w:hAnsi="Times New Roman" w:cs="Times New Roman"/>
                <w:bCs/>
                <w:color w:val="000000"/>
                <w:sz w:val="22"/>
              </w:rPr>
            </w:pPr>
            <w:bookmarkStart w:id="362" w:name="OLE_LINK265"/>
            <w:bookmarkStart w:id="363" w:name="OLE_LINK266"/>
            <w:r w:rsidRPr="004425F2">
              <w:rPr>
                <w:rFonts w:ascii="Times New Roman" w:hAnsi="Times New Roman" w:cs="Times New Roman"/>
                <w:bCs/>
                <w:color w:val="000000"/>
                <w:sz w:val="22"/>
              </w:rPr>
              <w:t>CD88</w:t>
            </w:r>
            <w:bookmarkEnd w:id="362"/>
            <w:bookmarkEnd w:id="363"/>
            <w:r w:rsidRPr="004425F2">
              <w:rPr>
                <w:rFonts w:ascii="Times New Roman" w:hAnsi="Times New Roman" w:cs="Times New Roman"/>
                <w:bCs/>
                <w:color w:val="000000"/>
                <w:sz w:val="22"/>
              </w:rPr>
              <w:t>/ C5AR</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5" w:history="1">
              <w:r w:rsidR="005E3652" w:rsidRPr="004425F2">
                <w:rPr>
                  <w:rFonts w:ascii="Times New Roman" w:hAnsi="Times New Roman" w:cs="Times New Roman"/>
                  <w:bCs/>
                  <w:color w:val="000000"/>
                  <w:sz w:val="22"/>
                </w:rPr>
                <w:t>Q9Y279</w:t>
              </w:r>
            </w:hyperlink>
          </w:p>
        </w:tc>
        <w:tc>
          <w:tcPr>
            <w:tcW w:w="1559" w:type="dxa"/>
          </w:tcPr>
          <w:p w:rsidR="005E3652" w:rsidRPr="004425F2" w:rsidRDefault="005E3652" w:rsidP="00CF2053">
            <w:pPr>
              <w:rPr>
                <w:rFonts w:ascii="Times New Roman" w:hAnsi="Times New Roman" w:cs="Times New Roman"/>
                <w:bCs/>
                <w:color w:val="000000"/>
                <w:sz w:val="22"/>
              </w:rPr>
            </w:pPr>
            <w:bookmarkStart w:id="364" w:name="OLE_LINK267"/>
            <w:bookmarkStart w:id="365" w:name="OLE_LINK268"/>
            <w:r w:rsidRPr="004425F2">
              <w:rPr>
                <w:rFonts w:ascii="Times New Roman" w:hAnsi="Times New Roman" w:cs="Times New Roman"/>
                <w:bCs/>
                <w:color w:val="000000"/>
                <w:sz w:val="22"/>
              </w:rPr>
              <w:t>VSIG4</w:t>
            </w:r>
            <w:bookmarkEnd w:id="364"/>
            <w:bookmarkEnd w:id="36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bCs/>
                <w:color w:val="000000"/>
                <w:sz w:val="22"/>
              </w:rPr>
            </w:pPr>
            <w:hyperlink r:id="rId46" w:history="1">
              <w:r w:rsidR="005E3652" w:rsidRPr="004425F2">
                <w:rPr>
                  <w:rFonts w:ascii="Times New Roman" w:hAnsi="Times New Roman" w:cs="Times New Roman"/>
                  <w:bCs/>
                  <w:color w:val="000000"/>
                  <w:sz w:val="22"/>
                </w:rPr>
                <w:t>Q9NPY3</w:t>
              </w:r>
            </w:hyperlink>
          </w:p>
        </w:tc>
        <w:tc>
          <w:tcPr>
            <w:tcW w:w="1559" w:type="dxa"/>
          </w:tcPr>
          <w:p w:rsidR="005E3652" w:rsidRPr="004425F2" w:rsidRDefault="005E3652" w:rsidP="00CF2053">
            <w:pPr>
              <w:rPr>
                <w:rFonts w:ascii="Times New Roman" w:hAnsi="Times New Roman" w:cs="Times New Roman"/>
                <w:bCs/>
                <w:color w:val="000000"/>
                <w:sz w:val="22"/>
              </w:rPr>
            </w:pPr>
            <w:bookmarkStart w:id="366" w:name="OLE_LINK273"/>
            <w:bookmarkStart w:id="367" w:name="OLE_LINK274"/>
            <w:r w:rsidRPr="004425F2">
              <w:rPr>
                <w:rFonts w:ascii="Times New Roman" w:hAnsi="Times New Roman" w:cs="Times New Roman"/>
                <w:bCs/>
                <w:color w:val="000000"/>
                <w:sz w:val="22"/>
              </w:rPr>
              <w:t>CD93/C1QR1</w:t>
            </w:r>
            <w:bookmarkEnd w:id="366"/>
            <w:bookmarkEnd w:id="367"/>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56199</w:t>
            </w:r>
          </w:p>
        </w:tc>
        <w:tc>
          <w:tcPr>
            <w:tcW w:w="1559" w:type="dxa"/>
          </w:tcPr>
          <w:p w:rsidR="005E3652" w:rsidRPr="004425F2" w:rsidRDefault="005E3652" w:rsidP="00CF2053">
            <w:pPr>
              <w:rPr>
                <w:rFonts w:ascii="Times New Roman" w:hAnsi="Times New Roman" w:cs="Times New Roman"/>
                <w:sz w:val="22"/>
              </w:rPr>
            </w:pPr>
            <w:bookmarkStart w:id="368" w:name="OLE_LINK275"/>
            <w:bookmarkStart w:id="369" w:name="OLE_LINK276"/>
            <w:r w:rsidRPr="004425F2">
              <w:rPr>
                <w:rFonts w:ascii="Times New Roman" w:hAnsi="Times New Roman" w:cs="Times New Roman"/>
                <w:sz w:val="22"/>
              </w:rPr>
              <w:t>CD49a</w:t>
            </w:r>
            <w:bookmarkEnd w:id="368"/>
            <w:bookmarkEnd w:id="369"/>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47" w:history="1">
              <w:r w:rsidR="005E3652" w:rsidRPr="004425F2">
                <w:rPr>
                  <w:rFonts w:ascii="Times New Roman" w:hAnsi="Times New Roman" w:cs="Times New Roman"/>
                  <w:sz w:val="22"/>
                </w:rPr>
                <w:t>P17301</w:t>
              </w:r>
            </w:hyperlink>
          </w:p>
        </w:tc>
        <w:tc>
          <w:tcPr>
            <w:tcW w:w="1559" w:type="dxa"/>
          </w:tcPr>
          <w:p w:rsidR="005E3652" w:rsidRPr="004425F2" w:rsidRDefault="005E3652" w:rsidP="00CF2053">
            <w:pPr>
              <w:rPr>
                <w:rFonts w:ascii="Times New Roman" w:hAnsi="Times New Roman" w:cs="Times New Roman"/>
                <w:sz w:val="22"/>
              </w:rPr>
            </w:pPr>
            <w:bookmarkStart w:id="370" w:name="OLE_LINK277"/>
            <w:bookmarkStart w:id="371" w:name="OLE_LINK278"/>
            <w:r w:rsidRPr="004425F2">
              <w:rPr>
                <w:rFonts w:ascii="Times New Roman" w:hAnsi="Times New Roman" w:cs="Times New Roman"/>
                <w:sz w:val="22"/>
              </w:rPr>
              <w:t>CD49b</w:t>
            </w:r>
            <w:bookmarkEnd w:id="370"/>
            <w:bookmarkEnd w:id="371"/>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H</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12031F" w:rsidP="00CF2053">
            <w:pPr>
              <w:rPr>
                <w:rFonts w:ascii="Times New Roman" w:hAnsi="Times New Roman" w:cs="Times New Roman"/>
                <w:sz w:val="22"/>
              </w:rPr>
            </w:pPr>
            <w:hyperlink r:id="rId48" w:history="1">
              <w:r w:rsidR="005E3652" w:rsidRPr="004425F2">
                <w:rPr>
                  <w:rFonts w:ascii="Times New Roman" w:hAnsi="Times New Roman" w:cs="Times New Roman"/>
                  <w:sz w:val="22"/>
                </w:rPr>
                <w:t>P05556</w:t>
              </w:r>
            </w:hyperlink>
          </w:p>
        </w:tc>
        <w:tc>
          <w:tcPr>
            <w:tcW w:w="1559" w:type="dxa"/>
          </w:tcPr>
          <w:p w:rsidR="005E3652" w:rsidRPr="004425F2" w:rsidRDefault="005E3652" w:rsidP="00CF2053">
            <w:pPr>
              <w:rPr>
                <w:rFonts w:ascii="Times New Roman" w:hAnsi="Times New Roman" w:cs="Times New Roman"/>
                <w:sz w:val="22"/>
              </w:rPr>
            </w:pPr>
            <w:bookmarkStart w:id="372" w:name="OLE_LINK279"/>
            <w:bookmarkStart w:id="373" w:name="OLE_LINK280"/>
            <w:r w:rsidRPr="004425F2">
              <w:rPr>
                <w:rFonts w:ascii="Times New Roman" w:hAnsi="Times New Roman" w:cs="Times New Roman"/>
                <w:sz w:val="22"/>
              </w:rPr>
              <w:t>CD29</w:t>
            </w:r>
            <w:bookmarkEnd w:id="372"/>
            <w:bookmarkEnd w:id="373"/>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H</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4</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E7EPC6</w:t>
            </w:r>
          </w:p>
        </w:tc>
        <w:tc>
          <w:tcPr>
            <w:tcW w:w="1559" w:type="dxa"/>
          </w:tcPr>
          <w:p w:rsidR="005E3652" w:rsidRPr="004425F2" w:rsidRDefault="005E3652" w:rsidP="00CF2053">
            <w:pPr>
              <w:rPr>
                <w:rFonts w:ascii="Times New Roman" w:hAnsi="Times New Roman" w:cs="Times New Roman"/>
                <w:bCs/>
                <w:color w:val="000000"/>
                <w:sz w:val="22"/>
              </w:rPr>
            </w:pPr>
            <w:bookmarkStart w:id="374" w:name="OLE_LINK281"/>
            <w:bookmarkStart w:id="375" w:name="OLE_LINK282"/>
            <w:r w:rsidRPr="004425F2">
              <w:rPr>
                <w:rFonts w:ascii="Times New Roman" w:hAnsi="Times New Roman" w:cs="Times New Roman"/>
                <w:bCs/>
                <w:color w:val="000000"/>
                <w:sz w:val="22"/>
              </w:rPr>
              <w:t>CD44</w:t>
            </w:r>
            <w:bookmarkEnd w:id="374"/>
            <w:bookmarkEnd w:id="37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H</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7</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Regulators</w:t>
            </w: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2652</w:t>
            </w:r>
          </w:p>
        </w:tc>
        <w:tc>
          <w:tcPr>
            <w:tcW w:w="1559" w:type="dxa"/>
          </w:tcPr>
          <w:p w:rsidR="005E3652" w:rsidRPr="004425F2" w:rsidRDefault="005E3652" w:rsidP="00CF2053">
            <w:pPr>
              <w:rPr>
                <w:rFonts w:ascii="Times New Roman" w:hAnsi="Times New Roman" w:cs="Times New Roman"/>
                <w:bCs/>
                <w:color w:val="000000"/>
                <w:sz w:val="22"/>
              </w:rPr>
            </w:pPr>
            <w:bookmarkStart w:id="376" w:name="OLE_LINK283"/>
            <w:bookmarkStart w:id="377" w:name="OLE_LINK284"/>
            <w:r w:rsidRPr="004425F2">
              <w:rPr>
                <w:rFonts w:ascii="Times New Roman" w:hAnsi="Times New Roman" w:cs="Times New Roman"/>
                <w:bCs/>
                <w:color w:val="000000"/>
                <w:sz w:val="22"/>
              </w:rPr>
              <w:t>APOA2</w:t>
            </w:r>
            <w:bookmarkEnd w:id="376"/>
            <w:bookmarkEnd w:id="377"/>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2654</w:t>
            </w:r>
          </w:p>
        </w:tc>
        <w:tc>
          <w:tcPr>
            <w:tcW w:w="1559" w:type="dxa"/>
          </w:tcPr>
          <w:p w:rsidR="005E3652" w:rsidRPr="004425F2" w:rsidRDefault="005E3652" w:rsidP="00CF2053">
            <w:pPr>
              <w:rPr>
                <w:rFonts w:ascii="Times New Roman" w:hAnsi="Times New Roman" w:cs="Times New Roman"/>
                <w:bCs/>
                <w:color w:val="000000"/>
                <w:sz w:val="22"/>
              </w:rPr>
            </w:pPr>
            <w:bookmarkStart w:id="378" w:name="OLE_LINK285"/>
            <w:bookmarkStart w:id="379" w:name="OLE_LINK286"/>
            <w:r w:rsidRPr="004425F2">
              <w:rPr>
                <w:rFonts w:ascii="Times New Roman" w:hAnsi="Times New Roman" w:cs="Times New Roman"/>
                <w:bCs/>
                <w:color w:val="000000"/>
                <w:sz w:val="22"/>
              </w:rPr>
              <w:t>APOC1</w:t>
            </w:r>
            <w:bookmarkEnd w:id="378"/>
            <w:bookmarkEnd w:id="379"/>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6727</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80" w:name="OLE_LINK95"/>
            <w:bookmarkStart w:id="381" w:name="OLE_LINK100"/>
            <w:bookmarkStart w:id="382" w:name="OLE_LINK289"/>
            <w:r w:rsidRPr="004425F2">
              <w:rPr>
                <w:rFonts w:ascii="Times New Roman" w:hAnsi="Times New Roman" w:cs="Times New Roman"/>
                <w:bCs/>
                <w:color w:val="000000"/>
                <w:sz w:val="22"/>
              </w:rPr>
              <w:t>APOA4</w:t>
            </w:r>
            <w:bookmarkEnd w:id="380"/>
            <w:bookmarkEnd w:id="381"/>
            <w:bookmarkEnd w:id="382"/>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0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2</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2649</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83" w:name="OLE_LINK94"/>
            <w:bookmarkStart w:id="384" w:name="OLE_LINK290"/>
            <w:r w:rsidRPr="004425F2">
              <w:rPr>
                <w:rFonts w:ascii="Times New Roman" w:hAnsi="Times New Roman" w:cs="Times New Roman"/>
                <w:bCs/>
                <w:color w:val="000000"/>
                <w:sz w:val="22"/>
              </w:rPr>
              <w:t>APOE</w:t>
            </w:r>
            <w:bookmarkEnd w:id="383"/>
            <w:bookmarkEnd w:id="384"/>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85</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P01009</w:t>
            </w:r>
          </w:p>
        </w:tc>
        <w:tc>
          <w:tcPr>
            <w:tcW w:w="1559" w:type="dxa"/>
            <w:vAlign w:val="bottom"/>
          </w:tcPr>
          <w:p w:rsidR="005E3652" w:rsidRPr="004425F2" w:rsidRDefault="005E3652" w:rsidP="00CF2053">
            <w:pPr>
              <w:rPr>
                <w:rFonts w:ascii="Times New Roman" w:hAnsi="Times New Roman" w:cs="Times New Roman"/>
                <w:bCs/>
                <w:color w:val="000000"/>
                <w:sz w:val="22"/>
              </w:rPr>
            </w:pPr>
            <w:bookmarkStart w:id="385" w:name="OLE_LINK291"/>
            <w:bookmarkStart w:id="386" w:name="OLE_LINK292"/>
            <w:r w:rsidRPr="004425F2">
              <w:rPr>
                <w:rFonts w:ascii="Times New Roman" w:hAnsi="Times New Roman" w:cs="Times New Roman"/>
                <w:bCs/>
                <w:color w:val="000000"/>
                <w:sz w:val="22"/>
              </w:rPr>
              <w:t>SERPINA1</w:t>
            </w:r>
            <w:bookmarkEnd w:id="385"/>
            <w:bookmarkEnd w:id="386"/>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M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8</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36955</w:t>
            </w:r>
          </w:p>
        </w:tc>
        <w:tc>
          <w:tcPr>
            <w:tcW w:w="1559" w:type="dxa"/>
          </w:tcPr>
          <w:p w:rsidR="005E3652" w:rsidRPr="004425F2" w:rsidRDefault="005E3652" w:rsidP="00CF2053">
            <w:pPr>
              <w:rPr>
                <w:rFonts w:ascii="Times New Roman" w:hAnsi="Times New Roman" w:cs="Times New Roman"/>
                <w:sz w:val="22"/>
              </w:rPr>
            </w:pPr>
            <w:bookmarkStart w:id="387" w:name="OLE_LINK296"/>
            <w:bookmarkStart w:id="388" w:name="OLE_LINK297"/>
            <w:r w:rsidRPr="004425F2">
              <w:rPr>
                <w:rFonts w:ascii="Times New Roman" w:hAnsi="Times New Roman" w:cs="Times New Roman"/>
                <w:sz w:val="22"/>
              </w:rPr>
              <w:t>S</w:t>
            </w:r>
            <w:r w:rsidRPr="004425F2">
              <w:rPr>
                <w:rFonts w:ascii="Times New Roman" w:hAnsi="Times New Roman" w:cs="Times New Roman"/>
                <w:bCs/>
                <w:color w:val="000000"/>
                <w:sz w:val="22"/>
              </w:rPr>
              <w:t>ERPIN</w:t>
            </w:r>
            <w:r w:rsidRPr="004425F2">
              <w:rPr>
                <w:rFonts w:ascii="Times New Roman" w:hAnsi="Times New Roman" w:cs="Times New Roman"/>
                <w:sz w:val="22"/>
              </w:rPr>
              <w:t>F1</w:t>
            </w:r>
            <w:bookmarkEnd w:id="387"/>
            <w:bookmarkEnd w:id="388"/>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 xml:space="preserve">L </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4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50454</w:t>
            </w:r>
          </w:p>
        </w:tc>
        <w:tc>
          <w:tcPr>
            <w:tcW w:w="1559" w:type="dxa"/>
          </w:tcPr>
          <w:p w:rsidR="005E3652" w:rsidRPr="004425F2" w:rsidRDefault="005E3652" w:rsidP="00CF2053">
            <w:pPr>
              <w:rPr>
                <w:rFonts w:ascii="Times New Roman" w:hAnsi="Times New Roman" w:cs="Times New Roman"/>
                <w:sz w:val="22"/>
              </w:rPr>
            </w:pPr>
            <w:bookmarkStart w:id="389" w:name="OLE_LINK175"/>
            <w:bookmarkStart w:id="390" w:name="OLE_LINK176"/>
            <w:r w:rsidRPr="004425F2">
              <w:rPr>
                <w:rFonts w:ascii="Times New Roman" w:hAnsi="Times New Roman" w:cs="Times New Roman"/>
                <w:sz w:val="22"/>
              </w:rPr>
              <w:t>S</w:t>
            </w:r>
            <w:r w:rsidRPr="004425F2">
              <w:rPr>
                <w:rFonts w:ascii="Times New Roman" w:hAnsi="Times New Roman" w:cs="Times New Roman"/>
                <w:bCs/>
                <w:color w:val="000000"/>
                <w:sz w:val="22"/>
              </w:rPr>
              <w:t>ERPIN</w:t>
            </w:r>
            <w:r w:rsidRPr="004425F2">
              <w:rPr>
                <w:rFonts w:ascii="Times New Roman" w:hAnsi="Times New Roman" w:cs="Times New Roman"/>
                <w:sz w:val="22"/>
              </w:rPr>
              <w:t>H1</w:t>
            </w:r>
            <w:bookmarkEnd w:id="389"/>
            <w:bookmarkEnd w:id="390"/>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2</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5</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L</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63</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bCs/>
                <w:color w:val="000000"/>
                <w:sz w:val="22"/>
              </w:rPr>
            </w:pPr>
          </w:p>
        </w:tc>
        <w:tc>
          <w:tcPr>
            <w:tcW w:w="1385" w:type="dxa"/>
          </w:tcPr>
          <w:p w:rsidR="005E3652" w:rsidRPr="004425F2" w:rsidRDefault="005E3652" w:rsidP="00CF2053">
            <w:pPr>
              <w:rPr>
                <w:rFonts w:ascii="Times New Roman" w:hAnsi="Times New Roman" w:cs="Times New Roman"/>
                <w:color w:val="0000FF"/>
                <w:sz w:val="22"/>
              </w:rPr>
            </w:pPr>
            <w:r w:rsidRPr="004425F2">
              <w:rPr>
                <w:rFonts w:ascii="Times New Roman" w:hAnsi="Times New Roman" w:cs="Times New Roman"/>
                <w:color w:val="0000FF"/>
                <w:sz w:val="22"/>
              </w:rPr>
              <w:t>P14625</w:t>
            </w:r>
          </w:p>
        </w:tc>
        <w:tc>
          <w:tcPr>
            <w:tcW w:w="1559" w:type="dxa"/>
          </w:tcPr>
          <w:p w:rsidR="005E3652" w:rsidRPr="004425F2" w:rsidRDefault="005E3652" w:rsidP="00CF2053">
            <w:pPr>
              <w:rPr>
                <w:rFonts w:ascii="Times New Roman" w:hAnsi="Times New Roman" w:cs="Times New Roman"/>
                <w:bCs/>
                <w:color w:val="0000FF"/>
                <w:sz w:val="22"/>
              </w:rPr>
            </w:pPr>
            <w:bookmarkStart w:id="391" w:name="OLE_LINK300"/>
            <w:bookmarkStart w:id="392" w:name="OLE_LINK301"/>
            <w:r w:rsidRPr="004425F2">
              <w:rPr>
                <w:rFonts w:ascii="Times New Roman" w:hAnsi="Times New Roman" w:cs="Times New Roman"/>
                <w:bCs/>
                <w:color w:val="0000FF"/>
                <w:sz w:val="22"/>
              </w:rPr>
              <w:t>HSP90B1</w:t>
            </w:r>
            <w:bookmarkEnd w:id="391"/>
            <w:bookmarkEnd w:id="392"/>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3</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00</w:t>
            </w:r>
          </w:p>
        </w:tc>
      </w:tr>
      <w:tr w:rsidR="005E3652" w:rsidRPr="004425F2" w:rsidTr="00F7238A">
        <w:trPr>
          <w:jc w:val="center"/>
        </w:trPr>
        <w:tc>
          <w:tcPr>
            <w:tcW w:w="1275" w:type="dxa"/>
          </w:tcPr>
          <w:p w:rsidR="005E3652" w:rsidRPr="004425F2" w:rsidRDefault="005E3652" w:rsidP="00CF2053">
            <w:pPr>
              <w:rPr>
                <w:rFonts w:ascii="Times New Roman" w:hAnsi="Times New Roman" w:cs="Times New Roman"/>
                <w:sz w:val="22"/>
              </w:rPr>
            </w:pPr>
          </w:p>
        </w:tc>
        <w:tc>
          <w:tcPr>
            <w:tcW w:w="1385" w:type="dxa"/>
          </w:tcPr>
          <w:p w:rsidR="005E3652" w:rsidRPr="004425F2" w:rsidRDefault="005E3652" w:rsidP="00CF2053">
            <w:pPr>
              <w:rPr>
                <w:rFonts w:ascii="Times New Roman" w:hAnsi="Times New Roman" w:cs="Times New Roman"/>
                <w:sz w:val="22"/>
              </w:rPr>
            </w:pPr>
            <w:r w:rsidRPr="004425F2">
              <w:rPr>
                <w:rFonts w:ascii="Times New Roman" w:hAnsi="Times New Roman" w:cs="Times New Roman"/>
                <w:sz w:val="22"/>
              </w:rPr>
              <w:t>P12004</w:t>
            </w:r>
          </w:p>
        </w:tc>
        <w:tc>
          <w:tcPr>
            <w:tcW w:w="1559" w:type="dxa"/>
          </w:tcPr>
          <w:p w:rsidR="005E3652" w:rsidRPr="004425F2" w:rsidRDefault="005E3652" w:rsidP="00CF2053">
            <w:pPr>
              <w:rPr>
                <w:rFonts w:ascii="Times New Roman" w:hAnsi="Times New Roman" w:cs="Times New Roman"/>
                <w:sz w:val="22"/>
              </w:rPr>
            </w:pPr>
            <w:bookmarkStart w:id="393" w:name="OLE_LINK181"/>
            <w:bookmarkStart w:id="394" w:name="OLE_LINK182"/>
            <w:bookmarkStart w:id="395" w:name="OLE_LINK304"/>
            <w:r w:rsidRPr="004425F2">
              <w:rPr>
                <w:rFonts w:ascii="Times New Roman" w:hAnsi="Times New Roman" w:cs="Times New Roman"/>
                <w:sz w:val="22"/>
              </w:rPr>
              <w:t>PCNA</w:t>
            </w:r>
            <w:bookmarkEnd w:id="393"/>
            <w:bookmarkEnd w:id="394"/>
            <w:bookmarkEnd w:id="395"/>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0</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1</w:t>
            </w:r>
          </w:p>
        </w:tc>
        <w:tc>
          <w:tcPr>
            <w:tcW w:w="567" w:type="dxa"/>
            <w:vAlign w:val="bottom"/>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M</w:t>
            </w:r>
          </w:p>
        </w:tc>
        <w:tc>
          <w:tcPr>
            <w:tcW w:w="1559" w:type="dxa"/>
          </w:tcPr>
          <w:p w:rsidR="005E3652" w:rsidRPr="004425F2" w:rsidRDefault="005E3652" w:rsidP="00CF2053">
            <w:pPr>
              <w:rPr>
                <w:rFonts w:ascii="Times New Roman" w:hAnsi="Times New Roman" w:cs="Times New Roman"/>
                <w:bCs/>
                <w:color w:val="000000"/>
                <w:sz w:val="22"/>
              </w:rPr>
            </w:pPr>
            <w:r w:rsidRPr="004425F2">
              <w:rPr>
                <w:rFonts w:ascii="Times New Roman" w:hAnsi="Times New Roman" w:cs="Times New Roman"/>
                <w:bCs/>
                <w:color w:val="000000"/>
                <w:sz w:val="22"/>
              </w:rPr>
              <w:t>93</w:t>
            </w:r>
          </w:p>
        </w:tc>
      </w:tr>
    </w:tbl>
    <w:bookmarkEnd w:id="305"/>
    <w:p w:rsidR="005E3652" w:rsidRPr="004425F2" w:rsidRDefault="005E3652" w:rsidP="005E3652">
      <w:pPr>
        <w:rPr>
          <w:rFonts w:ascii="Times New Roman" w:hAnsi="Times New Roman" w:cs="Times New Roman"/>
          <w:bCs/>
          <w:color w:val="000000"/>
          <w:sz w:val="22"/>
        </w:rPr>
      </w:pPr>
      <w:r w:rsidRPr="004425F2">
        <w:rPr>
          <w:rFonts w:ascii="Times New Roman" w:hAnsi="Times New Roman" w:cs="Times New Roman"/>
          <w:b/>
          <w:bCs/>
          <w:color w:val="000000"/>
          <w:sz w:val="22"/>
        </w:rPr>
        <w:t xml:space="preserve">Notes: </w:t>
      </w:r>
      <w:r w:rsidRPr="004425F2">
        <w:rPr>
          <w:rFonts w:ascii="Times New Roman" w:hAnsi="Times New Roman" w:cs="Times New Roman"/>
          <w:bCs/>
          <w:color w:val="000000"/>
          <w:sz w:val="22"/>
        </w:rPr>
        <w:t xml:space="preserve">All protein expression data are from </w:t>
      </w:r>
      <w:bookmarkStart w:id="396" w:name="OLE_LINK412"/>
      <w:bookmarkStart w:id="397" w:name="OLE_LINK432"/>
      <w:r w:rsidRPr="004425F2">
        <w:rPr>
          <w:rFonts w:ascii="Times New Roman" w:hAnsi="Times New Roman" w:cs="Times New Roman"/>
          <w:bCs/>
          <w:color w:val="000000"/>
          <w:sz w:val="22"/>
        </w:rPr>
        <w:t>ProteinAtlas</w:t>
      </w:r>
      <w:bookmarkEnd w:id="396"/>
      <w:bookmarkEnd w:id="397"/>
      <w:r w:rsidRPr="004425F2">
        <w:rPr>
          <w:rFonts w:ascii="Times New Roman" w:hAnsi="Times New Roman" w:cs="Times New Roman"/>
          <w:bCs/>
          <w:color w:val="000000"/>
          <w:sz w:val="22"/>
        </w:rPr>
        <w:t xml:space="preserve"> (http://www.</w:t>
      </w:r>
      <w:bookmarkStart w:id="398" w:name="OLE_LINK79"/>
      <w:r w:rsidRPr="004425F2">
        <w:rPr>
          <w:rFonts w:ascii="Times New Roman" w:hAnsi="Times New Roman" w:cs="Times New Roman"/>
          <w:bCs/>
          <w:color w:val="000000"/>
          <w:sz w:val="22"/>
        </w:rPr>
        <w:t>proteinatlas</w:t>
      </w:r>
      <w:bookmarkEnd w:id="398"/>
      <w:r w:rsidRPr="004425F2">
        <w:rPr>
          <w:rFonts w:ascii="Times New Roman" w:hAnsi="Times New Roman" w:cs="Times New Roman"/>
          <w:bCs/>
          <w:color w:val="000000"/>
          <w:sz w:val="22"/>
        </w:rPr>
        <w:t>.org/).</w:t>
      </w:r>
    </w:p>
    <w:p w:rsidR="005E3652" w:rsidRPr="004425F2" w:rsidRDefault="005E3652" w:rsidP="005E3652">
      <w:pPr>
        <w:rPr>
          <w:rFonts w:ascii="Times New Roman" w:hAnsi="Times New Roman" w:cs="Times New Roman"/>
          <w:sz w:val="22"/>
        </w:rPr>
      </w:pPr>
      <w:r w:rsidRPr="004425F2">
        <w:rPr>
          <w:rFonts w:ascii="Times New Roman" w:hAnsi="Times New Roman" w:cs="Times New Roman"/>
          <w:sz w:val="22"/>
        </w:rPr>
        <w:t xml:space="preserve">H, High; M, </w:t>
      </w:r>
      <w:r w:rsidRPr="004425F2">
        <w:rPr>
          <w:rFonts w:ascii="Times New Roman" w:hAnsi="Times New Roman" w:cs="Times New Roman"/>
          <w:bCs/>
          <w:color w:val="000000"/>
          <w:sz w:val="22"/>
        </w:rPr>
        <w:t xml:space="preserve">Medium; L, Low; U, undetectable; N, Normal; </w:t>
      </w:r>
    </w:p>
    <w:p w:rsidR="005E3652" w:rsidRPr="004425F2" w:rsidRDefault="005E3652" w:rsidP="005E3652">
      <w:pPr>
        <w:rPr>
          <w:rFonts w:ascii="Times New Roman" w:hAnsi="Times New Roman" w:cs="Times New Roman"/>
          <w:sz w:val="22"/>
        </w:rPr>
      </w:pPr>
      <w:r w:rsidRPr="004425F2">
        <w:rPr>
          <w:rFonts w:ascii="Times New Roman" w:hAnsi="Times New Roman" w:cs="Times New Roman"/>
          <w:bCs/>
          <w:color w:val="000000"/>
          <w:sz w:val="22"/>
        </w:rPr>
        <w:t>Staining%: Staining percentage of antibody in these cancer (breast, colorectal, prostate cancer, overian cancer, endometrial cancer, thyroid cancer, glioma, lymphoma, lung cancer, melanoma, skin cancer, testis cancer, urothelial cancer, renal cancer, stomach cancer, pancreatic cancer, liver cancer)</w:t>
      </w: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5E3652">
      <w:pPr>
        <w:rPr>
          <w:rFonts w:ascii="Times New Roman" w:hAnsi="Times New Roman" w:cs="Times New Roman"/>
          <w:b/>
          <w:sz w:val="24"/>
          <w:szCs w:val="24"/>
        </w:rPr>
      </w:pPr>
    </w:p>
    <w:p w:rsidR="005E3652" w:rsidRPr="004425F2" w:rsidRDefault="005E3652" w:rsidP="00832A73">
      <w:pPr>
        <w:rPr>
          <w:rFonts w:ascii="Times New Roman" w:hAnsi="Times New Roman" w:cs="Times New Roman"/>
          <w:b/>
          <w:sz w:val="24"/>
          <w:szCs w:val="24"/>
        </w:rPr>
        <w:sectPr w:rsidR="005E3652" w:rsidRPr="004425F2" w:rsidSect="005E3652">
          <w:pgSz w:w="11906" w:h="16838"/>
          <w:pgMar w:top="1503" w:right="1797" w:bottom="1440" w:left="1797" w:header="851" w:footer="992" w:gutter="0"/>
          <w:cols w:space="425"/>
          <w:docGrid w:type="linesAndChars" w:linePitch="312"/>
        </w:sectPr>
      </w:pPr>
    </w:p>
    <w:p w:rsidR="00F820D8" w:rsidRPr="00591AE2" w:rsidRDefault="00487AC3">
      <w:pPr>
        <w:rPr>
          <w:rFonts w:ascii="Times New Roman" w:hAnsi="Times New Roman" w:cs="Times New Roman"/>
          <w:b/>
          <w:sz w:val="24"/>
          <w:szCs w:val="24"/>
        </w:rPr>
      </w:pPr>
      <w:r w:rsidRPr="00591AE2">
        <w:rPr>
          <w:rFonts w:ascii="Times New Roman" w:hAnsi="Times New Roman" w:cs="Times New Roman"/>
          <w:b/>
          <w:sz w:val="24"/>
          <w:szCs w:val="24"/>
        </w:rPr>
        <w:t>Reference</w:t>
      </w:r>
    </w:p>
    <w:p w:rsidR="00591AE2" w:rsidRPr="00591AE2" w:rsidRDefault="0012031F"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fldChar w:fldCharType="begin"/>
      </w:r>
      <w:r w:rsidR="00F820D8" w:rsidRPr="00591AE2">
        <w:rPr>
          <w:rFonts w:ascii="Times New Roman" w:hAnsi="Times New Roman" w:cs="Times New Roman"/>
          <w:sz w:val="21"/>
          <w:szCs w:val="21"/>
        </w:rPr>
        <w:instrText xml:space="preserve"> ADDIN EN.REFLIST </w:instrText>
      </w:r>
      <w:r w:rsidRPr="00591AE2">
        <w:rPr>
          <w:rFonts w:ascii="Times New Roman" w:hAnsi="Times New Roman" w:cs="Times New Roman"/>
          <w:sz w:val="21"/>
          <w:szCs w:val="21"/>
        </w:rPr>
        <w:fldChar w:fldCharType="separate"/>
      </w:r>
      <w:r w:rsidR="00591AE2" w:rsidRPr="00591AE2">
        <w:rPr>
          <w:rFonts w:ascii="Times New Roman" w:hAnsi="Times New Roman" w:cs="Times New Roman"/>
          <w:sz w:val="21"/>
          <w:szCs w:val="21"/>
        </w:rPr>
        <w:t>1.</w:t>
      </w:r>
      <w:r w:rsidR="00591AE2" w:rsidRPr="00591AE2">
        <w:rPr>
          <w:rFonts w:ascii="Times New Roman" w:hAnsi="Times New Roman" w:cs="Times New Roman"/>
          <w:sz w:val="21"/>
          <w:szCs w:val="21"/>
        </w:rPr>
        <w:tab/>
        <w:t xml:space="preserve">Abdueva D WM SB, Triche T, Davicioni E: </w:t>
      </w:r>
      <w:r w:rsidR="00591AE2" w:rsidRPr="00591AE2">
        <w:rPr>
          <w:rFonts w:ascii="Times New Roman" w:hAnsi="Times New Roman" w:cs="Times New Roman"/>
          <w:b/>
          <w:sz w:val="21"/>
          <w:szCs w:val="21"/>
        </w:rPr>
        <w:t>Quantitative expression profiling in formalin-fixed paraffin-embedded samples by affymetrix microarrays</w:t>
      </w:r>
      <w:r w:rsidR="00591AE2" w:rsidRPr="00591AE2">
        <w:rPr>
          <w:rFonts w:ascii="Times New Roman" w:hAnsi="Times New Roman" w:cs="Times New Roman"/>
          <w:sz w:val="21"/>
          <w:szCs w:val="21"/>
        </w:rPr>
        <w:t xml:space="preserve">. </w:t>
      </w:r>
      <w:r w:rsidR="00591AE2" w:rsidRPr="00591AE2">
        <w:rPr>
          <w:rFonts w:ascii="Times New Roman" w:hAnsi="Times New Roman" w:cs="Times New Roman"/>
          <w:i/>
          <w:sz w:val="21"/>
          <w:szCs w:val="21"/>
        </w:rPr>
        <w:t xml:space="preserve">Journal of Molecular Diagnostics </w:t>
      </w:r>
      <w:r w:rsidR="00591AE2" w:rsidRPr="00591AE2">
        <w:rPr>
          <w:rFonts w:ascii="Times New Roman" w:hAnsi="Times New Roman" w:cs="Times New Roman"/>
          <w:sz w:val="21"/>
          <w:szCs w:val="21"/>
        </w:rPr>
        <w:t xml:space="preserve">2010, </w:t>
      </w:r>
      <w:r w:rsidR="00591AE2" w:rsidRPr="00591AE2">
        <w:rPr>
          <w:rFonts w:ascii="Times New Roman" w:hAnsi="Times New Roman" w:cs="Times New Roman"/>
          <w:b/>
          <w:sz w:val="21"/>
          <w:szCs w:val="21"/>
        </w:rPr>
        <w:t>12</w:t>
      </w:r>
      <w:r w:rsidR="00591AE2" w:rsidRPr="00591AE2">
        <w:rPr>
          <w:rFonts w:ascii="Times New Roman" w:hAnsi="Times New Roman" w:cs="Times New Roman"/>
          <w:sz w:val="21"/>
          <w:szCs w:val="21"/>
        </w:rPr>
        <w:t>:409-417.</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w:t>
      </w:r>
      <w:r w:rsidRPr="00591AE2">
        <w:rPr>
          <w:rFonts w:ascii="Times New Roman" w:hAnsi="Times New Roman" w:cs="Times New Roman"/>
          <w:sz w:val="21"/>
          <w:szCs w:val="21"/>
        </w:rPr>
        <w:tab/>
        <w:t xml:space="preserve">Choi H SJ, Gao D, Li F, Durrans A, Ryu S, Lee SB, Narula N, Rafii S, Elemento O, Altorki NK, Wong ST, Mittal V.: </w:t>
      </w:r>
      <w:r w:rsidRPr="00591AE2">
        <w:rPr>
          <w:rFonts w:ascii="Times New Roman" w:hAnsi="Times New Roman" w:cs="Times New Roman"/>
          <w:b/>
          <w:sz w:val="21"/>
          <w:szCs w:val="21"/>
        </w:rPr>
        <w:t>Transcriptome analysis of individual stromal cell populations identifies stroma-tumor crosstalk in mouse lung cancer model</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ell Rep </w:t>
      </w:r>
      <w:r w:rsidRPr="00591AE2">
        <w:rPr>
          <w:rFonts w:ascii="Times New Roman" w:hAnsi="Times New Roman" w:cs="Times New Roman"/>
          <w:sz w:val="21"/>
          <w:szCs w:val="21"/>
        </w:rPr>
        <w:t xml:space="preserve">2015, </w:t>
      </w:r>
      <w:r w:rsidRPr="00591AE2">
        <w:rPr>
          <w:rFonts w:ascii="Times New Roman" w:hAnsi="Times New Roman" w:cs="Times New Roman"/>
          <w:b/>
          <w:sz w:val="21"/>
          <w:szCs w:val="21"/>
        </w:rPr>
        <w:t>10</w:t>
      </w:r>
      <w:r w:rsidRPr="00591AE2">
        <w:rPr>
          <w:rFonts w:ascii="Times New Roman" w:hAnsi="Times New Roman" w:cs="Times New Roman"/>
          <w:sz w:val="21"/>
          <w:szCs w:val="21"/>
        </w:rPr>
        <w:t>(7):1187-120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w:t>
      </w:r>
      <w:r w:rsidRPr="00591AE2">
        <w:rPr>
          <w:rFonts w:ascii="Times New Roman" w:hAnsi="Times New Roman" w:cs="Times New Roman"/>
          <w:sz w:val="21"/>
          <w:szCs w:val="21"/>
        </w:rPr>
        <w:tab/>
        <w:t xml:space="preserve">Kadara H FJ YS MY, Gower AC, Kabbout M, Garcia MM, Chow CW, Chu Z, Mendoza G, Shen L, Kalhor N, Hong WK, Moran C, Wang J, Spira A, Coombes KR, Wistuba II.: </w:t>
      </w:r>
      <w:r w:rsidRPr="00591AE2">
        <w:rPr>
          <w:rFonts w:ascii="Times New Roman" w:hAnsi="Times New Roman" w:cs="Times New Roman"/>
          <w:b/>
          <w:sz w:val="21"/>
          <w:szCs w:val="21"/>
        </w:rPr>
        <w:t>Transcriptomic architecture of the adjacent airway field cancerization in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Natl Cancer Inst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106</w:t>
      </w:r>
      <w:r w:rsidRPr="00591AE2">
        <w:rPr>
          <w:rFonts w:ascii="Times New Roman" w:hAnsi="Times New Roman" w:cs="Times New Roman"/>
          <w:sz w:val="21"/>
          <w:szCs w:val="21"/>
        </w:rPr>
        <w:t>(dju004).</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w:t>
      </w:r>
      <w:r w:rsidRPr="00591AE2">
        <w:rPr>
          <w:rFonts w:ascii="Times New Roman" w:hAnsi="Times New Roman" w:cs="Times New Roman"/>
          <w:sz w:val="21"/>
          <w:szCs w:val="21"/>
        </w:rPr>
        <w:tab/>
        <w:t xml:space="preserve">Sanchez-Palencia A G-MM G-CJ, Pedraza V, Boyero L, Rosell R, Fárez-Vidal ME: </w:t>
      </w:r>
      <w:r w:rsidRPr="00591AE2">
        <w:rPr>
          <w:rFonts w:ascii="Times New Roman" w:hAnsi="Times New Roman" w:cs="Times New Roman"/>
          <w:b/>
          <w:sz w:val="21"/>
          <w:szCs w:val="21"/>
        </w:rPr>
        <w:t>Gene expression profiling reveals novel biomarkers in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International Journal of Cancer </w:t>
      </w:r>
      <w:r w:rsidRPr="00591AE2">
        <w:rPr>
          <w:rFonts w:ascii="Times New Roman" w:hAnsi="Times New Roman" w:cs="Times New Roman"/>
          <w:sz w:val="21"/>
          <w:szCs w:val="21"/>
        </w:rPr>
        <w:t xml:space="preserve">2011, </w:t>
      </w:r>
      <w:r w:rsidRPr="00591AE2">
        <w:rPr>
          <w:rFonts w:ascii="Times New Roman" w:hAnsi="Times New Roman" w:cs="Times New Roman"/>
          <w:b/>
          <w:sz w:val="21"/>
          <w:szCs w:val="21"/>
        </w:rPr>
        <w:t>129</w:t>
      </w:r>
      <w:r w:rsidRPr="00591AE2">
        <w:rPr>
          <w:rFonts w:ascii="Times New Roman" w:hAnsi="Times New Roman" w:cs="Times New Roman"/>
          <w:sz w:val="21"/>
          <w:szCs w:val="21"/>
        </w:rPr>
        <w:t>:355-364.</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5.</w:t>
      </w:r>
      <w:r w:rsidRPr="00591AE2">
        <w:rPr>
          <w:rFonts w:ascii="Times New Roman" w:hAnsi="Times New Roman" w:cs="Times New Roman"/>
          <w:sz w:val="21"/>
          <w:szCs w:val="21"/>
        </w:rPr>
        <w:tab/>
        <w:t xml:space="preserve">Li L WY, To C, Zhu CQ, Tong J, Pham NA, Taylor P, Ignatchenko V, Ignatchenko A, Zhang W, Wang D, Yanagawa N, Li M, Pintilie M, Liu G, Muthuswamy L, Shepherd FA, Tsao MS, Kislinger T, Moran MF: </w:t>
      </w:r>
      <w:r w:rsidRPr="00591AE2">
        <w:rPr>
          <w:rFonts w:ascii="Times New Roman" w:hAnsi="Times New Roman" w:cs="Times New Roman"/>
          <w:b/>
          <w:sz w:val="21"/>
          <w:szCs w:val="21"/>
        </w:rPr>
        <w:t>Integrated Omic analysis of lung cancer reveals metabolism proteome signatures with prognostic impact</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Nat Commun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5</w:t>
      </w:r>
      <w:r w:rsidRPr="00591AE2">
        <w:rPr>
          <w:rFonts w:ascii="Times New Roman" w:hAnsi="Times New Roman" w:cs="Times New Roman"/>
          <w:sz w:val="21"/>
          <w:szCs w:val="21"/>
        </w:rPr>
        <w:t>:5469.</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6.</w:t>
      </w:r>
      <w:r w:rsidRPr="00591AE2">
        <w:rPr>
          <w:rFonts w:ascii="Times New Roman" w:hAnsi="Times New Roman" w:cs="Times New Roman"/>
          <w:sz w:val="21"/>
          <w:szCs w:val="21"/>
        </w:rPr>
        <w:tab/>
        <w:t xml:space="preserve">Li Y LH, Jia Q, Wan Y: </w:t>
      </w:r>
      <w:r w:rsidRPr="00591AE2">
        <w:rPr>
          <w:rFonts w:ascii="Times New Roman" w:hAnsi="Times New Roman" w:cs="Times New Roman"/>
          <w:b/>
          <w:sz w:val="21"/>
          <w:szCs w:val="21"/>
        </w:rPr>
        <w:t>Proteome screening of pleural effusions identifies IL1A as a diagnostic biomarker for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Biochem Biophys Res Commun </w:t>
      </w:r>
      <w:r w:rsidRPr="00591AE2">
        <w:rPr>
          <w:rFonts w:ascii="Times New Roman" w:hAnsi="Times New Roman" w:cs="Times New Roman"/>
          <w:sz w:val="21"/>
          <w:szCs w:val="21"/>
        </w:rPr>
        <w:t xml:space="preserve">2015, </w:t>
      </w:r>
      <w:r w:rsidRPr="00591AE2">
        <w:rPr>
          <w:rFonts w:ascii="Times New Roman" w:hAnsi="Times New Roman" w:cs="Times New Roman"/>
          <w:b/>
          <w:sz w:val="21"/>
          <w:szCs w:val="21"/>
        </w:rPr>
        <w:t>457</w:t>
      </w:r>
      <w:r w:rsidRPr="00591AE2">
        <w:rPr>
          <w:rFonts w:ascii="Times New Roman" w:hAnsi="Times New Roman" w:cs="Times New Roman"/>
          <w:sz w:val="21"/>
          <w:szCs w:val="21"/>
        </w:rPr>
        <w:t>(2):177-182.</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7.</w:t>
      </w:r>
      <w:r w:rsidRPr="00591AE2">
        <w:rPr>
          <w:rFonts w:ascii="Times New Roman" w:hAnsi="Times New Roman" w:cs="Times New Roman"/>
          <w:sz w:val="21"/>
          <w:szCs w:val="21"/>
        </w:rPr>
        <w:tab/>
        <w:t xml:space="preserve">Mehan MR AD TD, Xiong W, Ostroff RM, Brody EN, Walker JJ, Gold L, Jarvis TC, Janjic N, Baird GS, Wilcox SK: </w:t>
      </w:r>
      <w:r w:rsidRPr="00591AE2">
        <w:rPr>
          <w:rFonts w:ascii="Times New Roman" w:hAnsi="Times New Roman" w:cs="Times New Roman"/>
          <w:b/>
          <w:sz w:val="21"/>
          <w:szCs w:val="21"/>
        </w:rPr>
        <w:t>Protein signature of lung cancer tissue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7</w:t>
      </w:r>
      <w:r w:rsidRPr="00591AE2">
        <w:rPr>
          <w:rFonts w:ascii="Times New Roman" w:hAnsi="Times New Roman" w:cs="Times New Roman"/>
          <w:sz w:val="21"/>
          <w:szCs w:val="21"/>
        </w:rPr>
        <w:t>(e35157).</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8.</w:t>
      </w:r>
      <w:r w:rsidRPr="00591AE2">
        <w:rPr>
          <w:rFonts w:ascii="Times New Roman" w:hAnsi="Times New Roman" w:cs="Times New Roman"/>
          <w:sz w:val="21"/>
          <w:szCs w:val="21"/>
        </w:rPr>
        <w:tab/>
        <w:t xml:space="preserve">Ostroff RM BW, Franklin W, Gold L, Mehan M, Miller YE, Pass HI, Rom WN, Siegfried JM, Stewart A, Walker JJ, Weissfeld JL, Williams S, Zichi D, Brody EN: </w:t>
      </w:r>
      <w:r w:rsidRPr="00591AE2">
        <w:rPr>
          <w:rFonts w:ascii="Times New Roman" w:hAnsi="Times New Roman" w:cs="Times New Roman"/>
          <w:b/>
          <w:sz w:val="21"/>
          <w:szCs w:val="21"/>
        </w:rPr>
        <w:t>Unlocking Biomarker Discovery: Large Scale Application of Aptamer Proteomic Technology for Early Detection of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0, </w:t>
      </w:r>
      <w:r w:rsidRPr="00591AE2">
        <w:rPr>
          <w:rFonts w:ascii="Times New Roman" w:hAnsi="Times New Roman" w:cs="Times New Roman"/>
          <w:b/>
          <w:sz w:val="21"/>
          <w:szCs w:val="21"/>
        </w:rPr>
        <w:t>5</w:t>
      </w:r>
      <w:r w:rsidRPr="00591AE2">
        <w:rPr>
          <w:rFonts w:ascii="Times New Roman" w:hAnsi="Times New Roman" w:cs="Times New Roman"/>
          <w:sz w:val="21"/>
          <w:szCs w:val="21"/>
        </w:rPr>
        <w:t>(12):e15003.</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9.</w:t>
      </w:r>
      <w:r w:rsidRPr="00591AE2">
        <w:rPr>
          <w:rFonts w:ascii="Times New Roman" w:hAnsi="Times New Roman" w:cs="Times New Roman"/>
          <w:sz w:val="21"/>
          <w:szCs w:val="21"/>
        </w:rPr>
        <w:tab/>
        <w:t xml:space="preserve">Xu C FC, Koyama S, Wu H, Zhao Y, Chen Z, Herter-Sprie GS, Akbay EA, Tchaicha JH, Altabef A, Reibel JB, Walton Z, Ji H, Watanabe H, Jänne PA, Castrillon DH, Rustgi AK, Bass AJ, Freeman GJ, Padera RF, Dranoff G, Hammerman PS, Kim CF, Wong KK.: </w:t>
      </w:r>
      <w:r w:rsidRPr="00591AE2">
        <w:rPr>
          <w:rFonts w:ascii="Times New Roman" w:hAnsi="Times New Roman" w:cs="Times New Roman"/>
          <w:b/>
          <w:sz w:val="21"/>
          <w:szCs w:val="21"/>
        </w:rPr>
        <w:t>Loss of Lkb1 and Pten leads to lung squamous cell carcinoma with elevated PD-L1 expression</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ancer Cell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25</w:t>
      </w:r>
      <w:r w:rsidRPr="00591AE2">
        <w:rPr>
          <w:rFonts w:ascii="Times New Roman" w:hAnsi="Times New Roman" w:cs="Times New Roman"/>
          <w:sz w:val="21"/>
          <w:szCs w:val="21"/>
        </w:rPr>
        <w:t>(5):590-604.</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0.</w:t>
      </w:r>
      <w:r w:rsidRPr="00591AE2">
        <w:rPr>
          <w:rFonts w:ascii="Times New Roman" w:hAnsi="Times New Roman" w:cs="Times New Roman"/>
          <w:sz w:val="21"/>
          <w:szCs w:val="21"/>
        </w:rPr>
        <w:tab/>
        <w:t xml:space="preserve">Feng L WJ CB, Zhang Y, Wu B, Di X, Jiang W, An N, Lu D, Gao S, Zhao Y, Chen Z, Mao Y, Gao Y, Zhou D, Jen J, Liu X, Zhang Y, Li X, Zhang K, He J, Cheng S: </w:t>
      </w:r>
      <w:r w:rsidRPr="00591AE2">
        <w:rPr>
          <w:rFonts w:ascii="Times New Roman" w:hAnsi="Times New Roman" w:cs="Times New Roman"/>
          <w:b/>
          <w:sz w:val="21"/>
          <w:szCs w:val="21"/>
        </w:rPr>
        <w:t>Gene expression profiling in human lung development: an abundant resource for lung adenocarcinoma prognosi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9</w:t>
      </w:r>
      <w:r w:rsidRPr="00591AE2">
        <w:rPr>
          <w:rFonts w:ascii="Times New Roman" w:hAnsi="Times New Roman" w:cs="Times New Roman"/>
          <w:sz w:val="21"/>
          <w:szCs w:val="21"/>
        </w:rPr>
        <w:t>(e105639).</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1.</w:t>
      </w:r>
      <w:r w:rsidRPr="00591AE2">
        <w:rPr>
          <w:rFonts w:ascii="Times New Roman" w:hAnsi="Times New Roman" w:cs="Times New Roman"/>
          <w:sz w:val="21"/>
          <w:szCs w:val="21"/>
        </w:rPr>
        <w:tab/>
        <w:t xml:space="preserve">Zeng X HB, Sun M, Conrads TP, Day RS, Weissfeld JL, Siegfried JM, Bigbee WL: </w:t>
      </w:r>
      <w:r w:rsidRPr="00591AE2">
        <w:rPr>
          <w:rFonts w:ascii="Times New Roman" w:hAnsi="Times New Roman" w:cs="Times New Roman"/>
          <w:b/>
          <w:sz w:val="21"/>
          <w:szCs w:val="21"/>
        </w:rPr>
        <w:t>Lung cancer serum biomarker discovery using glycoprotein capture and liquid chromatography mass spectrometry</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Proteome Res </w:t>
      </w:r>
      <w:r w:rsidRPr="00591AE2">
        <w:rPr>
          <w:rFonts w:ascii="Times New Roman" w:hAnsi="Times New Roman" w:cs="Times New Roman"/>
          <w:sz w:val="21"/>
          <w:szCs w:val="21"/>
        </w:rPr>
        <w:t xml:space="preserve">2010, </w:t>
      </w:r>
      <w:r w:rsidRPr="00591AE2">
        <w:rPr>
          <w:rFonts w:ascii="Times New Roman" w:hAnsi="Times New Roman" w:cs="Times New Roman"/>
          <w:b/>
          <w:sz w:val="21"/>
          <w:szCs w:val="21"/>
        </w:rPr>
        <w:t>9</w:t>
      </w:r>
      <w:r w:rsidRPr="00591AE2">
        <w:rPr>
          <w:rFonts w:ascii="Times New Roman" w:hAnsi="Times New Roman" w:cs="Times New Roman"/>
          <w:sz w:val="21"/>
          <w:szCs w:val="21"/>
        </w:rPr>
        <w:t>(12):6440-6449.</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2.</w:t>
      </w:r>
      <w:r w:rsidRPr="00591AE2">
        <w:rPr>
          <w:rFonts w:ascii="Times New Roman" w:hAnsi="Times New Roman" w:cs="Times New Roman"/>
          <w:sz w:val="21"/>
          <w:szCs w:val="21"/>
        </w:rPr>
        <w:tab/>
        <w:t xml:space="preserve">Toyama A NH MK, Ishikawa N, Kohno N, Daigo Y, Sato TA, Nakamura Y, Ueda K: </w:t>
      </w:r>
      <w:r w:rsidRPr="00591AE2">
        <w:rPr>
          <w:rFonts w:ascii="Times New Roman" w:hAnsi="Times New Roman" w:cs="Times New Roman"/>
          <w:b/>
          <w:sz w:val="21"/>
          <w:szCs w:val="21"/>
        </w:rPr>
        <w:t>Deglycosylation and label-free quantitative LC-MALDI MS applied to efficient serum biomarker discovery of lung cancer</w:t>
      </w:r>
      <w:r w:rsidRPr="00591AE2">
        <w:rPr>
          <w:rFonts w:ascii="Times New Roman" w:hAnsi="Times New Roman" w:cs="Times New Roman"/>
          <w:sz w:val="21"/>
          <w:szCs w:val="21"/>
        </w:rPr>
        <w:t>.</w:t>
      </w:r>
      <w:r w:rsidRPr="00591AE2">
        <w:rPr>
          <w:rFonts w:ascii="Times New Roman" w:hAnsi="Times New Roman" w:cs="Times New Roman"/>
          <w:i/>
          <w:sz w:val="21"/>
          <w:szCs w:val="21"/>
        </w:rPr>
        <w:t xml:space="preserve"> Proteome Sci </w:t>
      </w:r>
      <w:r w:rsidRPr="00591AE2">
        <w:rPr>
          <w:rFonts w:ascii="Times New Roman" w:hAnsi="Times New Roman" w:cs="Times New Roman"/>
          <w:sz w:val="21"/>
          <w:szCs w:val="21"/>
        </w:rPr>
        <w:t xml:space="preserve">2011, </w:t>
      </w:r>
      <w:r w:rsidRPr="00591AE2">
        <w:rPr>
          <w:rFonts w:ascii="Times New Roman" w:hAnsi="Times New Roman" w:cs="Times New Roman"/>
          <w:b/>
          <w:sz w:val="21"/>
          <w:szCs w:val="21"/>
        </w:rPr>
        <w:t>9</w:t>
      </w:r>
      <w:r w:rsidRPr="00591AE2">
        <w:rPr>
          <w:rFonts w:ascii="Times New Roman" w:hAnsi="Times New Roman" w:cs="Times New Roman"/>
          <w:sz w:val="21"/>
          <w:szCs w:val="21"/>
        </w:rPr>
        <w:t>.</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3.</w:t>
      </w:r>
      <w:r w:rsidRPr="00591AE2">
        <w:rPr>
          <w:rFonts w:ascii="Times New Roman" w:hAnsi="Times New Roman" w:cs="Times New Roman"/>
          <w:sz w:val="21"/>
          <w:szCs w:val="21"/>
        </w:rPr>
        <w:tab/>
        <w:t xml:space="preserve">Backes C LN, Leidinger P, Huwer H, Tenzer S, Fehlmann T, Franke A, Meese E, Lenhof HP, Keller A: </w:t>
      </w:r>
      <w:r w:rsidRPr="00591AE2">
        <w:rPr>
          <w:rFonts w:ascii="Times New Roman" w:hAnsi="Times New Roman" w:cs="Times New Roman"/>
          <w:b/>
          <w:sz w:val="21"/>
          <w:szCs w:val="21"/>
        </w:rPr>
        <w:t>Paired proteomics, transcriptomics and miRNomics in non-small cell lung cancers: known and novel signaling cascade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Oncotarget </w:t>
      </w:r>
      <w:r w:rsidRPr="00591AE2">
        <w:rPr>
          <w:rFonts w:ascii="Times New Roman" w:hAnsi="Times New Roman" w:cs="Times New Roman"/>
          <w:sz w:val="21"/>
          <w:szCs w:val="21"/>
        </w:rPr>
        <w:t xml:space="preserve">2016, </w:t>
      </w:r>
      <w:r w:rsidRPr="00591AE2">
        <w:rPr>
          <w:rFonts w:ascii="Times New Roman" w:hAnsi="Times New Roman" w:cs="Times New Roman"/>
          <w:b/>
          <w:sz w:val="21"/>
          <w:szCs w:val="21"/>
        </w:rPr>
        <w:t>7</w:t>
      </w:r>
      <w:r w:rsidRPr="00591AE2">
        <w:rPr>
          <w:rFonts w:ascii="Times New Roman" w:hAnsi="Times New Roman" w:cs="Times New Roman"/>
          <w:sz w:val="21"/>
          <w:szCs w:val="21"/>
        </w:rPr>
        <w:t>(44):71514-71525.</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4.</w:t>
      </w:r>
      <w:r w:rsidRPr="00591AE2">
        <w:rPr>
          <w:rFonts w:ascii="Times New Roman" w:hAnsi="Times New Roman" w:cs="Times New Roman"/>
          <w:sz w:val="21"/>
          <w:szCs w:val="21"/>
        </w:rPr>
        <w:tab/>
        <w:t xml:space="preserve">Ma L HY, Zhu W, Zhou S, Zhou J, Zeng F, Liu X, Zhang Y, Yu J: </w:t>
      </w:r>
      <w:r w:rsidRPr="00591AE2">
        <w:rPr>
          <w:rFonts w:ascii="Times New Roman" w:hAnsi="Times New Roman" w:cs="Times New Roman"/>
          <w:b/>
          <w:sz w:val="21"/>
          <w:szCs w:val="21"/>
        </w:rPr>
        <w:t>An integrated analysis of miRNA and mRNA expressions in non-small cell lung cancer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1, </w:t>
      </w:r>
      <w:r w:rsidRPr="00591AE2">
        <w:rPr>
          <w:rFonts w:ascii="Times New Roman" w:hAnsi="Times New Roman" w:cs="Times New Roman"/>
          <w:b/>
          <w:sz w:val="21"/>
          <w:szCs w:val="21"/>
        </w:rPr>
        <w:t>6</w:t>
      </w:r>
      <w:r w:rsidRPr="00591AE2">
        <w:rPr>
          <w:rFonts w:ascii="Times New Roman" w:hAnsi="Times New Roman" w:cs="Times New Roman"/>
          <w:sz w:val="21"/>
          <w:szCs w:val="21"/>
        </w:rPr>
        <w:t xml:space="preserve">(10):e26502 </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5.</w:t>
      </w:r>
      <w:r w:rsidRPr="00591AE2">
        <w:rPr>
          <w:rFonts w:ascii="Times New Roman" w:hAnsi="Times New Roman" w:cs="Times New Roman"/>
          <w:sz w:val="21"/>
          <w:szCs w:val="21"/>
        </w:rPr>
        <w:tab/>
        <w:t xml:space="preserve">Yang C SC, Liang X, Xie S, Huang J, Li D.: </w:t>
      </w:r>
      <w:r w:rsidRPr="00591AE2">
        <w:rPr>
          <w:rFonts w:ascii="Times New Roman" w:hAnsi="Times New Roman" w:cs="Times New Roman"/>
          <w:b/>
          <w:sz w:val="21"/>
          <w:szCs w:val="21"/>
        </w:rPr>
        <w:t>Integrative analysis of microRNA and mRNA expression profiles in non-small-cell lung cancer</w:t>
      </w:r>
      <w:r w:rsidRPr="00591AE2">
        <w:rPr>
          <w:rFonts w:ascii="Times New Roman" w:hAnsi="Times New Roman" w:cs="Times New Roman"/>
          <w:sz w:val="21"/>
          <w:szCs w:val="21"/>
        </w:rPr>
        <w:t>.</w:t>
      </w:r>
      <w:r w:rsidRPr="00591AE2">
        <w:rPr>
          <w:rFonts w:ascii="Times New Roman" w:hAnsi="Times New Roman" w:cs="Times New Roman"/>
          <w:i/>
          <w:sz w:val="21"/>
          <w:szCs w:val="21"/>
        </w:rPr>
        <w:t xml:space="preserve"> Cancer Gene Ther </w:t>
      </w:r>
      <w:r w:rsidRPr="00591AE2">
        <w:rPr>
          <w:rFonts w:ascii="Times New Roman" w:hAnsi="Times New Roman" w:cs="Times New Roman"/>
          <w:sz w:val="21"/>
          <w:szCs w:val="21"/>
        </w:rPr>
        <w:t xml:space="preserve">2016, </w:t>
      </w:r>
      <w:r w:rsidRPr="00591AE2">
        <w:rPr>
          <w:rFonts w:ascii="Times New Roman" w:hAnsi="Times New Roman" w:cs="Times New Roman"/>
          <w:b/>
          <w:sz w:val="21"/>
          <w:szCs w:val="21"/>
        </w:rPr>
        <w:t>23</w:t>
      </w:r>
      <w:r w:rsidRPr="00591AE2">
        <w:rPr>
          <w:rFonts w:ascii="Times New Roman" w:hAnsi="Times New Roman" w:cs="Times New Roman"/>
          <w:sz w:val="21"/>
          <w:szCs w:val="21"/>
        </w:rPr>
        <w:t>(4):90-97.</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6.</w:t>
      </w:r>
      <w:r w:rsidRPr="00591AE2">
        <w:rPr>
          <w:rFonts w:ascii="Times New Roman" w:hAnsi="Times New Roman" w:cs="Times New Roman"/>
          <w:sz w:val="21"/>
          <w:szCs w:val="21"/>
        </w:rPr>
        <w:tab/>
        <w:t xml:space="preserve">Yap YL LD LG, Zhang XW, Hernandez D, Gras R, Wang E, Chiu SW, Chung LP, Lam WK, Smith DK, Minna JD, Danchin A, Wong MP: </w:t>
      </w:r>
      <w:r w:rsidRPr="00591AE2">
        <w:rPr>
          <w:rFonts w:ascii="Times New Roman" w:hAnsi="Times New Roman" w:cs="Times New Roman"/>
          <w:b/>
          <w:sz w:val="21"/>
          <w:szCs w:val="21"/>
        </w:rPr>
        <w:t>Conserved transcription factor binding sites of cancer markers derived from primary lung adenocarcinoma microarray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Nucleic Acids Research </w:t>
      </w:r>
      <w:r w:rsidRPr="00591AE2">
        <w:rPr>
          <w:rFonts w:ascii="Times New Roman" w:hAnsi="Times New Roman" w:cs="Times New Roman"/>
          <w:sz w:val="21"/>
          <w:szCs w:val="21"/>
        </w:rPr>
        <w:t xml:space="preserve">2005, </w:t>
      </w:r>
      <w:r w:rsidRPr="00591AE2">
        <w:rPr>
          <w:rFonts w:ascii="Times New Roman" w:hAnsi="Times New Roman" w:cs="Times New Roman"/>
          <w:b/>
          <w:sz w:val="21"/>
          <w:szCs w:val="21"/>
        </w:rPr>
        <w:t>33</w:t>
      </w:r>
      <w:r w:rsidRPr="00591AE2">
        <w:rPr>
          <w:rFonts w:ascii="Times New Roman" w:hAnsi="Times New Roman" w:cs="Times New Roman"/>
          <w:sz w:val="21"/>
          <w:szCs w:val="21"/>
        </w:rPr>
        <w:t>:409-42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7.</w:t>
      </w:r>
      <w:r w:rsidRPr="00591AE2">
        <w:rPr>
          <w:rFonts w:ascii="Times New Roman" w:hAnsi="Times New Roman" w:cs="Times New Roman"/>
          <w:sz w:val="21"/>
          <w:szCs w:val="21"/>
        </w:rPr>
        <w:tab/>
        <w:t xml:space="preserve">Birse CE LR FW, Pass HI, Rom WN, Edell ES, Bungum AO, Maldonado F, Jett JR, Mesri M, Sult E, Joseloff E, Li A, Heidbrink J, Dhariwal G, Danis C, Tomic JL, Bruce RJ, Moore PA, He T, Lewis ME, Ruben SM: </w:t>
      </w:r>
      <w:r w:rsidRPr="00591AE2">
        <w:rPr>
          <w:rFonts w:ascii="Times New Roman" w:hAnsi="Times New Roman" w:cs="Times New Roman"/>
          <w:b/>
          <w:sz w:val="21"/>
          <w:szCs w:val="21"/>
        </w:rPr>
        <w:t>Blood-based lung cancer biomarkers identified through proteomic discovery in cancer tissues, cell lines and conditioned medium</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lin Proteomics </w:t>
      </w:r>
      <w:r w:rsidRPr="00591AE2">
        <w:rPr>
          <w:rFonts w:ascii="Times New Roman" w:hAnsi="Times New Roman" w:cs="Times New Roman"/>
          <w:sz w:val="21"/>
          <w:szCs w:val="21"/>
        </w:rPr>
        <w:t xml:space="preserve">2015, </w:t>
      </w:r>
      <w:r w:rsidRPr="00591AE2">
        <w:rPr>
          <w:rFonts w:ascii="Times New Roman" w:hAnsi="Times New Roman" w:cs="Times New Roman"/>
          <w:b/>
          <w:sz w:val="21"/>
          <w:szCs w:val="21"/>
        </w:rPr>
        <w:t>12</w:t>
      </w:r>
      <w:r w:rsidRPr="00591AE2">
        <w:rPr>
          <w:rFonts w:ascii="Times New Roman" w:hAnsi="Times New Roman" w:cs="Times New Roman"/>
          <w:sz w:val="21"/>
          <w:szCs w:val="21"/>
        </w:rPr>
        <w:t>.</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8.</w:t>
      </w:r>
      <w:r w:rsidRPr="00591AE2">
        <w:rPr>
          <w:rFonts w:ascii="Times New Roman" w:hAnsi="Times New Roman" w:cs="Times New Roman"/>
          <w:sz w:val="21"/>
          <w:szCs w:val="21"/>
        </w:rPr>
        <w:tab/>
        <w:t xml:space="preserve">Bossé Y SO, Gaudreault N, Bastien N, Conti M, Pagé S, Trahan S, Couture C, Joubert P: </w:t>
      </w:r>
      <w:r w:rsidRPr="00591AE2">
        <w:rPr>
          <w:rFonts w:ascii="Times New Roman" w:hAnsi="Times New Roman" w:cs="Times New Roman"/>
          <w:b/>
          <w:sz w:val="21"/>
          <w:szCs w:val="21"/>
        </w:rPr>
        <w:t>Transcriptomic microenvironment of lung adenocarcinoma.</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ancer Epidemiol Biomarkers Prev </w:t>
      </w:r>
      <w:r w:rsidRPr="00591AE2">
        <w:rPr>
          <w:rFonts w:ascii="Times New Roman" w:hAnsi="Times New Roman" w:cs="Times New Roman"/>
          <w:sz w:val="21"/>
          <w:szCs w:val="21"/>
        </w:rPr>
        <w:t>2016.</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19.</w:t>
      </w:r>
      <w:r w:rsidRPr="00591AE2">
        <w:rPr>
          <w:rFonts w:ascii="Times New Roman" w:hAnsi="Times New Roman" w:cs="Times New Roman"/>
          <w:sz w:val="21"/>
          <w:szCs w:val="21"/>
        </w:rPr>
        <w:tab/>
        <w:t xml:space="preserve">Selamat SA CB GL, Zhang W, Zhang Y, Campan M, Siegmund KD, Koss MN, Hagen JA, Lam WL, Lam S, Gazdar AF, Laird-Offringa IA: </w:t>
      </w:r>
      <w:r w:rsidRPr="00591AE2">
        <w:rPr>
          <w:rFonts w:ascii="Times New Roman" w:hAnsi="Times New Roman" w:cs="Times New Roman"/>
          <w:b/>
          <w:sz w:val="21"/>
          <w:szCs w:val="21"/>
        </w:rPr>
        <w:t>Genome-scale analysis of DNA methylation in lung adenocarcinoma and integration with mRNA expression</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Genome Research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22</w:t>
      </w:r>
      <w:r w:rsidRPr="00591AE2">
        <w:rPr>
          <w:rFonts w:ascii="Times New Roman" w:hAnsi="Times New Roman" w:cs="Times New Roman"/>
          <w:sz w:val="21"/>
          <w:szCs w:val="21"/>
        </w:rPr>
        <w:t>:1197-121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0.</w:t>
      </w:r>
      <w:r w:rsidRPr="00591AE2">
        <w:rPr>
          <w:rFonts w:ascii="Times New Roman" w:hAnsi="Times New Roman" w:cs="Times New Roman"/>
          <w:sz w:val="21"/>
          <w:szCs w:val="21"/>
        </w:rPr>
        <w:tab/>
        <w:t xml:space="preserve">Zhengyang Wang CW, Xiaobin Huang, Ying Shen, Jing Shen, Kejing Ying.: </w:t>
      </w:r>
      <w:r w:rsidRPr="00591AE2">
        <w:rPr>
          <w:rFonts w:ascii="Times New Roman" w:hAnsi="Times New Roman" w:cs="Times New Roman"/>
          <w:b/>
          <w:sz w:val="21"/>
          <w:szCs w:val="21"/>
        </w:rPr>
        <w:t>Differential proteome profiling of pleural effusions from lung cancer and benign inflammatory disease patient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Biochimica et Biophysica Acta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1824</w:t>
      </w:r>
      <w:r w:rsidRPr="00591AE2">
        <w:rPr>
          <w:rFonts w:ascii="Times New Roman" w:hAnsi="Times New Roman" w:cs="Times New Roman"/>
          <w:sz w:val="21"/>
          <w:szCs w:val="21"/>
        </w:rPr>
        <w:t>(4):692-700.</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1.</w:t>
      </w:r>
      <w:r w:rsidRPr="00591AE2">
        <w:rPr>
          <w:rFonts w:ascii="Times New Roman" w:hAnsi="Times New Roman" w:cs="Times New Roman"/>
          <w:sz w:val="21"/>
          <w:szCs w:val="21"/>
        </w:rPr>
        <w:tab/>
        <w:t xml:space="preserve">Ajona D PM CL, Perez-Gracia JL, Agorreta J, Lozano MD, Torre W, Massion PP, de-Torres JP, Jantus-Lewintre E, Camps C, Zulueta JJ, Montuenga LM, Pio R: </w:t>
      </w:r>
      <w:r w:rsidRPr="00591AE2">
        <w:rPr>
          <w:rFonts w:ascii="Times New Roman" w:hAnsi="Times New Roman" w:cs="Times New Roman"/>
          <w:b/>
          <w:sz w:val="21"/>
          <w:szCs w:val="21"/>
        </w:rPr>
        <w:t>Investigation of complement activation product c4d as a diagnostic and prognostic biomarker for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Natl Cancer Inst </w:t>
      </w:r>
      <w:r w:rsidRPr="00591AE2">
        <w:rPr>
          <w:rFonts w:ascii="Times New Roman" w:hAnsi="Times New Roman" w:cs="Times New Roman"/>
          <w:sz w:val="21"/>
          <w:szCs w:val="21"/>
        </w:rPr>
        <w:t xml:space="preserve">2013, </w:t>
      </w:r>
      <w:r w:rsidRPr="00591AE2">
        <w:rPr>
          <w:rFonts w:ascii="Times New Roman" w:hAnsi="Times New Roman" w:cs="Times New Roman"/>
          <w:b/>
          <w:sz w:val="21"/>
          <w:szCs w:val="21"/>
        </w:rPr>
        <w:t>105</w:t>
      </w:r>
      <w:r w:rsidRPr="00591AE2">
        <w:rPr>
          <w:rFonts w:ascii="Times New Roman" w:hAnsi="Times New Roman" w:cs="Times New Roman"/>
          <w:sz w:val="21"/>
          <w:szCs w:val="21"/>
        </w:rPr>
        <w:t>:1385-1393.</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2.</w:t>
      </w:r>
      <w:r w:rsidRPr="00591AE2">
        <w:rPr>
          <w:rFonts w:ascii="Times New Roman" w:hAnsi="Times New Roman" w:cs="Times New Roman"/>
          <w:sz w:val="21"/>
          <w:szCs w:val="21"/>
        </w:rPr>
        <w:tab/>
        <w:t xml:space="preserve">Pietrowska M JK, Michalak M, Roś M, Rodziewicz P, Chmielewska K, Polański K, Polańska J, Gdowicz-Kłosok A, Giglok M, Suwiński R, Tarnawski R, Dziadziuszko R, Rzyman W, Widłak P.: </w:t>
      </w:r>
      <w:r w:rsidRPr="00591AE2">
        <w:rPr>
          <w:rFonts w:ascii="Times New Roman" w:hAnsi="Times New Roman" w:cs="Times New Roman"/>
          <w:b/>
          <w:sz w:val="21"/>
          <w:szCs w:val="21"/>
        </w:rPr>
        <w:t>Identification of serum proteome components associated with progression of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Acta Biochim Pol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61</w:t>
      </w:r>
      <w:r w:rsidRPr="00591AE2">
        <w:rPr>
          <w:rFonts w:ascii="Times New Roman" w:hAnsi="Times New Roman" w:cs="Times New Roman"/>
          <w:sz w:val="21"/>
          <w:szCs w:val="21"/>
        </w:rPr>
        <w:t>(2):325-33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3.</w:t>
      </w:r>
      <w:r w:rsidRPr="00591AE2">
        <w:rPr>
          <w:rFonts w:ascii="Times New Roman" w:hAnsi="Times New Roman" w:cs="Times New Roman"/>
          <w:sz w:val="21"/>
          <w:szCs w:val="21"/>
        </w:rPr>
        <w:tab/>
        <w:t xml:space="preserve">Oner F SI, Numanoğlu N.: </w:t>
      </w:r>
      <w:r w:rsidRPr="00591AE2">
        <w:rPr>
          <w:rFonts w:ascii="Times New Roman" w:hAnsi="Times New Roman" w:cs="Times New Roman"/>
          <w:b/>
          <w:sz w:val="21"/>
          <w:szCs w:val="21"/>
        </w:rPr>
        <w:t>Immunoglobulins and complement components in patients with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Tuberk Toraks </w:t>
      </w:r>
      <w:r w:rsidRPr="00591AE2">
        <w:rPr>
          <w:rFonts w:ascii="Times New Roman" w:hAnsi="Times New Roman" w:cs="Times New Roman"/>
          <w:sz w:val="21"/>
          <w:szCs w:val="21"/>
        </w:rPr>
        <w:t xml:space="preserve">2004, </w:t>
      </w:r>
      <w:r w:rsidRPr="00591AE2">
        <w:rPr>
          <w:rFonts w:ascii="Times New Roman" w:hAnsi="Times New Roman" w:cs="Times New Roman"/>
          <w:b/>
          <w:sz w:val="21"/>
          <w:szCs w:val="21"/>
        </w:rPr>
        <w:t>52</w:t>
      </w:r>
      <w:r w:rsidRPr="00591AE2">
        <w:rPr>
          <w:rFonts w:ascii="Times New Roman" w:hAnsi="Times New Roman" w:cs="Times New Roman"/>
          <w:sz w:val="21"/>
          <w:szCs w:val="21"/>
        </w:rPr>
        <w:t>(1):19-23.</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4.</w:t>
      </w:r>
      <w:r w:rsidRPr="00591AE2">
        <w:rPr>
          <w:rFonts w:ascii="Times New Roman" w:hAnsi="Times New Roman" w:cs="Times New Roman"/>
          <w:sz w:val="21"/>
          <w:szCs w:val="21"/>
        </w:rPr>
        <w:tab/>
        <w:t xml:space="preserve">Gminski JM-C, J; Machalski, M; Drozdz, M; Najda, J.: </w:t>
      </w:r>
      <w:r w:rsidRPr="00591AE2">
        <w:rPr>
          <w:rFonts w:ascii="Times New Roman" w:hAnsi="Times New Roman" w:cs="Times New Roman"/>
          <w:b/>
          <w:sz w:val="21"/>
          <w:szCs w:val="21"/>
        </w:rPr>
        <w:t>Immunoglobulins and complement components levels in patients with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Romanian journal of internal medicine </w:t>
      </w:r>
      <w:r w:rsidRPr="00591AE2">
        <w:rPr>
          <w:rFonts w:ascii="Times New Roman" w:hAnsi="Times New Roman" w:cs="Times New Roman"/>
          <w:sz w:val="21"/>
          <w:szCs w:val="21"/>
        </w:rPr>
        <w:t xml:space="preserve">1992, </w:t>
      </w:r>
      <w:r w:rsidRPr="00591AE2">
        <w:rPr>
          <w:rFonts w:ascii="Times New Roman" w:hAnsi="Times New Roman" w:cs="Times New Roman"/>
          <w:b/>
          <w:sz w:val="21"/>
          <w:szCs w:val="21"/>
        </w:rPr>
        <w:t>30</w:t>
      </w:r>
      <w:r w:rsidRPr="00591AE2">
        <w:rPr>
          <w:rFonts w:ascii="Times New Roman" w:hAnsi="Times New Roman" w:cs="Times New Roman"/>
          <w:sz w:val="21"/>
          <w:szCs w:val="21"/>
        </w:rPr>
        <w:t>(1):39-44.</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5.</w:t>
      </w:r>
      <w:r w:rsidRPr="00591AE2">
        <w:rPr>
          <w:rFonts w:ascii="Times New Roman" w:hAnsi="Times New Roman" w:cs="Times New Roman"/>
          <w:sz w:val="21"/>
          <w:szCs w:val="21"/>
        </w:rPr>
        <w:tab/>
        <w:t xml:space="preserve">Milan E LC, Anand S, Floriani I, Torri V, Sorlini C, Gregorc V, Bachi A: </w:t>
      </w:r>
      <w:r w:rsidRPr="00591AE2">
        <w:rPr>
          <w:rFonts w:ascii="Times New Roman" w:hAnsi="Times New Roman" w:cs="Times New Roman"/>
          <w:b/>
          <w:sz w:val="21"/>
          <w:szCs w:val="21"/>
        </w:rPr>
        <w:t>SAA1 is over-expressed in plasma of non small cell lung cancer patients with poor outcome after treatment with epidermal growth factor receptor tyrosine-kinase inhibitor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Proteomics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76 Spec No.</w:t>
      </w:r>
      <w:r w:rsidRPr="00591AE2">
        <w:rPr>
          <w:rFonts w:ascii="Times New Roman" w:hAnsi="Times New Roman" w:cs="Times New Roman"/>
          <w:sz w:val="21"/>
          <w:szCs w:val="21"/>
        </w:rPr>
        <w:t>:91-10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6.</w:t>
      </w:r>
      <w:r w:rsidRPr="00591AE2">
        <w:rPr>
          <w:rFonts w:ascii="Times New Roman" w:hAnsi="Times New Roman" w:cs="Times New Roman"/>
          <w:sz w:val="21"/>
          <w:szCs w:val="21"/>
        </w:rPr>
        <w:tab/>
        <w:t xml:space="preserve">Narayanasamy A AJ, Sung HJ, Kong DH, Ha KS, Lee SY, Cho JY.: </w:t>
      </w:r>
      <w:r w:rsidRPr="00591AE2">
        <w:rPr>
          <w:rFonts w:ascii="Times New Roman" w:hAnsi="Times New Roman" w:cs="Times New Roman"/>
          <w:b/>
          <w:sz w:val="21"/>
          <w:szCs w:val="21"/>
        </w:rPr>
        <w:t>Fucosylated glycoproteomic approach to identify a complement component 9 associated with squamous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Proteomics </w:t>
      </w:r>
      <w:r w:rsidRPr="00591AE2">
        <w:rPr>
          <w:rFonts w:ascii="Times New Roman" w:hAnsi="Times New Roman" w:cs="Times New Roman"/>
          <w:sz w:val="21"/>
          <w:szCs w:val="21"/>
        </w:rPr>
        <w:t xml:space="preserve">2011, </w:t>
      </w:r>
      <w:r w:rsidRPr="00591AE2">
        <w:rPr>
          <w:rFonts w:ascii="Times New Roman" w:hAnsi="Times New Roman" w:cs="Times New Roman"/>
          <w:b/>
          <w:sz w:val="21"/>
          <w:szCs w:val="21"/>
        </w:rPr>
        <w:t>74</w:t>
      </w:r>
      <w:r w:rsidRPr="00591AE2">
        <w:rPr>
          <w:rFonts w:ascii="Times New Roman" w:hAnsi="Times New Roman" w:cs="Times New Roman"/>
          <w:sz w:val="21"/>
          <w:szCs w:val="21"/>
        </w:rPr>
        <w:t>(12):2948-2958.</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7.</w:t>
      </w:r>
      <w:r w:rsidRPr="00591AE2">
        <w:rPr>
          <w:rFonts w:ascii="Times New Roman" w:hAnsi="Times New Roman" w:cs="Times New Roman"/>
          <w:sz w:val="21"/>
          <w:szCs w:val="21"/>
        </w:rPr>
        <w:tab/>
        <w:t xml:space="preserve">Lu TP TM, Lee JM, Hsu CP, Chen PC, Lin CW, Shih JY, Yang PC, Hsiao CK, Lai LC, Chuang EY.: </w:t>
      </w:r>
      <w:r w:rsidRPr="00591AE2">
        <w:rPr>
          <w:rFonts w:ascii="Times New Roman" w:hAnsi="Times New Roman" w:cs="Times New Roman"/>
          <w:b/>
          <w:sz w:val="21"/>
          <w:szCs w:val="21"/>
        </w:rPr>
        <w:t>Identification of a novel biomarker, SEMA5A, for non-small cell lung carcinoma in nonsmoking women</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ancer Epidemiol Biomarkers Prev </w:t>
      </w:r>
      <w:r w:rsidRPr="00591AE2">
        <w:rPr>
          <w:rFonts w:ascii="Times New Roman" w:hAnsi="Times New Roman" w:cs="Times New Roman"/>
          <w:sz w:val="21"/>
          <w:szCs w:val="21"/>
        </w:rPr>
        <w:t xml:space="preserve">2010, </w:t>
      </w:r>
      <w:r w:rsidRPr="00591AE2">
        <w:rPr>
          <w:rFonts w:ascii="Times New Roman" w:hAnsi="Times New Roman" w:cs="Times New Roman"/>
          <w:b/>
          <w:sz w:val="21"/>
          <w:szCs w:val="21"/>
        </w:rPr>
        <w:t>19</w:t>
      </w:r>
      <w:r w:rsidRPr="00591AE2">
        <w:rPr>
          <w:rFonts w:ascii="Times New Roman" w:hAnsi="Times New Roman" w:cs="Times New Roman"/>
          <w:sz w:val="21"/>
          <w:szCs w:val="21"/>
        </w:rPr>
        <w:t>(10):2590-2597.</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8.</w:t>
      </w:r>
      <w:r w:rsidRPr="00591AE2">
        <w:rPr>
          <w:rFonts w:ascii="Times New Roman" w:hAnsi="Times New Roman" w:cs="Times New Roman"/>
          <w:sz w:val="21"/>
          <w:szCs w:val="21"/>
        </w:rPr>
        <w:tab/>
        <w:t xml:space="preserve">Kabbout M GM, Fujimoto J, Liu DD, Woods D, Chow CW, Mendoza G, Momin AA, James BP, Solis L, Behrens C, Lee JJ, Wistuba II, Kadara H.: </w:t>
      </w:r>
      <w:r w:rsidRPr="00591AE2">
        <w:rPr>
          <w:rFonts w:ascii="Times New Roman" w:hAnsi="Times New Roman" w:cs="Times New Roman"/>
          <w:b/>
          <w:sz w:val="21"/>
          <w:szCs w:val="21"/>
        </w:rPr>
        <w:t>ETS2 Mediated Tumor Suppressive Function and MET Oncogene Inhibition in Human Non-Small Cell Lung Cancer</w:t>
      </w:r>
      <w:r w:rsidRPr="00591AE2">
        <w:rPr>
          <w:rFonts w:ascii="Times New Roman" w:hAnsi="Times New Roman" w:cs="Times New Roman"/>
          <w:sz w:val="21"/>
          <w:szCs w:val="21"/>
        </w:rPr>
        <w:t>.</w:t>
      </w:r>
      <w:r w:rsidRPr="00591AE2">
        <w:rPr>
          <w:rFonts w:ascii="Times New Roman" w:hAnsi="Times New Roman" w:cs="Times New Roman"/>
          <w:i/>
          <w:sz w:val="21"/>
          <w:szCs w:val="21"/>
        </w:rPr>
        <w:t xml:space="preserve"> Clin Cancer Res </w:t>
      </w:r>
      <w:r w:rsidRPr="00591AE2">
        <w:rPr>
          <w:rFonts w:ascii="Times New Roman" w:hAnsi="Times New Roman" w:cs="Times New Roman"/>
          <w:sz w:val="21"/>
          <w:szCs w:val="21"/>
        </w:rPr>
        <w:t xml:space="preserve">2013, </w:t>
      </w:r>
      <w:r w:rsidRPr="00591AE2">
        <w:rPr>
          <w:rFonts w:ascii="Times New Roman" w:hAnsi="Times New Roman" w:cs="Times New Roman"/>
          <w:b/>
          <w:sz w:val="21"/>
          <w:szCs w:val="21"/>
        </w:rPr>
        <w:t>19</w:t>
      </w:r>
      <w:r w:rsidRPr="00591AE2">
        <w:rPr>
          <w:rFonts w:ascii="Times New Roman" w:hAnsi="Times New Roman" w:cs="Times New Roman"/>
          <w:sz w:val="21"/>
          <w:szCs w:val="21"/>
        </w:rPr>
        <w:t>(13):3383-3395.</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29.</w:t>
      </w:r>
      <w:r w:rsidRPr="00591AE2">
        <w:rPr>
          <w:rFonts w:ascii="Times New Roman" w:hAnsi="Times New Roman" w:cs="Times New Roman"/>
          <w:sz w:val="21"/>
          <w:szCs w:val="21"/>
        </w:rPr>
        <w:tab/>
        <w:t xml:space="preserve">Kim SC JY, Park J, Cho S, Seo C, Kim J, Kim P, Park J, Seo J, Kim J, Park S, Jang I, Kim N, Yang JO, Lee B, Rho K, Jung Y, Keum J, Lee J, Han J, Kang S, Bae S, Choi SJ, Kim S, Lee JE, Kim W, Kim J, Lee S.: </w:t>
      </w:r>
      <w:r w:rsidRPr="00591AE2">
        <w:rPr>
          <w:rFonts w:ascii="Times New Roman" w:hAnsi="Times New Roman" w:cs="Times New Roman"/>
          <w:b/>
          <w:sz w:val="21"/>
          <w:szCs w:val="21"/>
        </w:rPr>
        <w:t>A high-dimensional, deep-sequencing study of lung adenocarcinoma in female never-smoker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3, </w:t>
      </w:r>
      <w:r w:rsidRPr="00591AE2">
        <w:rPr>
          <w:rFonts w:ascii="Times New Roman" w:hAnsi="Times New Roman" w:cs="Times New Roman"/>
          <w:b/>
          <w:sz w:val="21"/>
          <w:szCs w:val="21"/>
        </w:rPr>
        <w:t>8</w:t>
      </w:r>
      <w:r w:rsidRPr="00591AE2">
        <w:rPr>
          <w:rFonts w:ascii="Times New Roman" w:hAnsi="Times New Roman" w:cs="Times New Roman"/>
          <w:sz w:val="21"/>
          <w:szCs w:val="21"/>
        </w:rPr>
        <w:t>(2):e55596.</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0.</w:t>
      </w:r>
      <w:r w:rsidRPr="00591AE2">
        <w:rPr>
          <w:rFonts w:ascii="Times New Roman" w:hAnsi="Times New Roman" w:cs="Times New Roman"/>
          <w:sz w:val="21"/>
          <w:szCs w:val="21"/>
        </w:rPr>
        <w:tab/>
        <w:t xml:space="preserve">Han SS KW, Hong Y, Hong SH, Lee SJ, Ryu DR, Lee W, Cho YH, Lee S, Ryu YJ, Won JY, Rhee H, Park JH, Jang SJ, Lee JS, Choi CM, Lee JC, Lee SD, Oh YM.: </w:t>
      </w:r>
      <w:r w:rsidRPr="00591AE2">
        <w:rPr>
          <w:rFonts w:ascii="Times New Roman" w:hAnsi="Times New Roman" w:cs="Times New Roman"/>
          <w:b/>
          <w:sz w:val="21"/>
          <w:szCs w:val="21"/>
        </w:rPr>
        <w:t>RNA sequencing identifies novel markers of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Lung Cancer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84</w:t>
      </w:r>
      <w:r w:rsidRPr="00591AE2">
        <w:rPr>
          <w:rFonts w:ascii="Times New Roman" w:hAnsi="Times New Roman" w:cs="Times New Roman"/>
          <w:sz w:val="21"/>
          <w:szCs w:val="21"/>
        </w:rPr>
        <w:t>(3):229-235.</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1.</w:t>
      </w:r>
      <w:r w:rsidRPr="00591AE2">
        <w:rPr>
          <w:rFonts w:ascii="Times New Roman" w:hAnsi="Times New Roman" w:cs="Times New Roman"/>
          <w:sz w:val="21"/>
          <w:szCs w:val="21"/>
        </w:rPr>
        <w:tab/>
        <w:t xml:space="preserve">Johannes Linxweiler LK, René P. Zahedi, Pavel Lampel, Richard Zimmermann, Markus Greiner.: </w:t>
      </w:r>
      <w:r w:rsidRPr="00591AE2">
        <w:rPr>
          <w:rFonts w:ascii="Times New Roman" w:hAnsi="Times New Roman" w:cs="Times New Roman"/>
          <w:b/>
          <w:sz w:val="21"/>
          <w:szCs w:val="21"/>
        </w:rPr>
        <w:t>Proteomic insights into non-small cell lung cancer: New ideas for cancer diagnosis and therapy from a functional viewpoint</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Open Proteomics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4</w:t>
      </w:r>
      <w:r w:rsidRPr="00591AE2">
        <w:rPr>
          <w:rFonts w:ascii="Times New Roman" w:hAnsi="Times New Roman" w:cs="Times New Roman"/>
          <w:sz w:val="21"/>
          <w:szCs w:val="21"/>
        </w:rPr>
        <w:t>(C):25-39.</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2.</w:t>
      </w:r>
      <w:r w:rsidRPr="00591AE2">
        <w:rPr>
          <w:rFonts w:ascii="Times New Roman" w:hAnsi="Times New Roman" w:cs="Times New Roman"/>
          <w:sz w:val="21"/>
          <w:szCs w:val="21"/>
        </w:rPr>
        <w:tab/>
        <w:t xml:space="preserve">Cai XW SK, Yuan SH, Davis MA, Xu LY, Xie CY, Fu XL, Lawrence TS, Lubman DM, Kong FM.: </w:t>
      </w:r>
      <w:r w:rsidRPr="00591AE2">
        <w:rPr>
          <w:rFonts w:ascii="Times New Roman" w:hAnsi="Times New Roman" w:cs="Times New Roman"/>
          <w:b/>
          <w:sz w:val="21"/>
          <w:szCs w:val="21"/>
        </w:rPr>
        <w:t>Baseline plasma proteomic analysis to identify biomarkers that predict radiation-induced lung toxicity in patients receiving radiation for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Thorac Oncol </w:t>
      </w:r>
      <w:r w:rsidRPr="00591AE2">
        <w:rPr>
          <w:rFonts w:ascii="Times New Roman" w:hAnsi="Times New Roman" w:cs="Times New Roman"/>
          <w:sz w:val="21"/>
          <w:szCs w:val="21"/>
        </w:rPr>
        <w:t xml:space="preserve">2011, </w:t>
      </w:r>
      <w:r w:rsidRPr="00591AE2">
        <w:rPr>
          <w:rFonts w:ascii="Times New Roman" w:hAnsi="Times New Roman" w:cs="Times New Roman"/>
          <w:b/>
          <w:sz w:val="21"/>
          <w:szCs w:val="21"/>
        </w:rPr>
        <w:t>6</w:t>
      </w:r>
      <w:r w:rsidRPr="00591AE2">
        <w:rPr>
          <w:rFonts w:ascii="Times New Roman" w:hAnsi="Times New Roman" w:cs="Times New Roman"/>
          <w:sz w:val="21"/>
          <w:szCs w:val="21"/>
        </w:rPr>
        <w:t>(6):1073-1078.</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3.</w:t>
      </w:r>
      <w:r w:rsidRPr="00591AE2">
        <w:rPr>
          <w:rFonts w:ascii="Times New Roman" w:hAnsi="Times New Roman" w:cs="Times New Roman"/>
          <w:sz w:val="21"/>
          <w:szCs w:val="21"/>
        </w:rPr>
        <w:tab/>
        <w:t xml:space="preserve">Dowling P CC HK, Torralbo-Lopez B, Ballot J, Crown J, Kiernan I, O'Byrne KJ, Kennedy MJ, Lynch V, Clynes M: </w:t>
      </w:r>
      <w:r w:rsidRPr="00591AE2">
        <w:rPr>
          <w:rFonts w:ascii="Times New Roman" w:hAnsi="Times New Roman" w:cs="Times New Roman"/>
          <w:b/>
          <w:sz w:val="21"/>
          <w:szCs w:val="21"/>
        </w:rPr>
        <w:t>Analysis of acute-phase proteins, AHSG, C3, CLI, HP and SAA, reveals distinctive expression patterns associated with breast, colorectal and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Int J Cancer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131</w:t>
      </w:r>
      <w:r w:rsidRPr="00591AE2">
        <w:rPr>
          <w:rFonts w:ascii="Times New Roman" w:hAnsi="Times New Roman" w:cs="Times New Roman"/>
          <w:sz w:val="21"/>
          <w:szCs w:val="21"/>
        </w:rPr>
        <w:t>:911-923.</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4.</w:t>
      </w:r>
      <w:r w:rsidRPr="00591AE2">
        <w:rPr>
          <w:rFonts w:ascii="Times New Roman" w:hAnsi="Times New Roman" w:cs="Times New Roman"/>
          <w:sz w:val="21"/>
          <w:szCs w:val="21"/>
        </w:rPr>
        <w:tab/>
        <w:t xml:space="preserve">Yu Liu X-HX, Jian-Ming Yi, Yang Xiang, Jie Hua.: </w:t>
      </w:r>
      <w:r w:rsidRPr="00591AE2">
        <w:rPr>
          <w:rFonts w:ascii="Times New Roman" w:hAnsi="Times New Roman" w:cs="Times New Roman"/>
          <w:b/>
          <w:sz w:val="21"/>
          <w:szCs w:val="21"/>
        </w:rPr>
        <w:t>Discovery of lung squamous carcinoma biomarkers by profiling the plasma peptide with LC/MS/M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hinese Chemical Letters </w:t>
      </w:r>
      <w:r w:rsidRPr="00591AE2">
        <w:rPr>
          <w:rFonts w:ascii="Times New Roman" w:hAnsi="Times New Roman" w:cs="Times New Roman"/>
          <w:sz w:val="21"/>
          <w:szCs w:val="21"/>
        </w:rPr>
        <w:t xml:space="preserve">2016, </w:t>
      </w:r>
      <w:r w:rsidRPr="00591AE2">
        <w:rPr>
          <w:rFonts w:ascii="Times New Roman" w:hAnsi="Times New Roman" w:cs="Times New Roman"/>
          <w:b/>
          <w:sz w:val="21"/>
          <w:szCs w:val="21"/>
        </w:rPr>
        <w:t>xx</w:t>
      </w:r>
      <w:r w:rsidRPr="00591AE2">
        <w:rPr>
          <w:rFonts w:ascii="Times New Roman" w:hAnsi="Times New Roman" w:cs="Times New Roman"/>
          <w:sz w:val="21"/>
          <w:szCs w:val="21"/>
        </w:rPr>
        <w:t>(x):xxx-xx.</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5.</w:t>
      </w:r>
      <w:r w:rsidRPr="00591AE2">
        <w:rPr>
          <w:rFonts w:ascii="Times New Roman" w:hAnsi="Times New Roman" w:cs="Times New Roman"/>
          <w:sz w:val="21"/>
          <w:szCs w:val="21"/>
        </w:rPr>
        <w:tab/>
        <w:t xml:space="preserve">Okano T SM, Kuribayashi H, Soeno C, Ishii T, Kida K, Gemma A.: </w:t>
      </w:r>
      <w:r w:rsidRPr="00591AE2">
        <w:rPr>
          <w:rFonts w:ascii="Times New Roman" w:hAnsi="Times New Roman" w:cs="Times New Roman"/>
          <w:b/>
          <w:sz w:val="21"/>
          <w:szCs w:val="21"/>
        </w:rPr>
        <w:t>Identification of haptoglobin peptide as a novel serum biomarker for lung squamous cell carcinoma by serum proteome and peptidome profiling</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Int J Oncol </w:t>
      </w:r>
      <w:r w:rsidRPr="00591AE2">
        <w:rPr>
          <w:rFonts w:ascii="Times New Roman" w:hAnsi="Times New Roman" w:cs="Times New Roman"/>
          <w:sz w:val="21"/>
          <w:szCs w:val="21"/>
        </w:rPr>
        <w:t xml:space="preserve">2016, </w:t>
      </w:r>
      <w:r w:rsidRPr="00591AE2">
        <w:rPr>
          <w:rFonts w:ascii="Times New Roman" w:hAnsi="Times New Roman" w:cs="Times New Roman"/>
          <w:b/>
          <w:sz w:val="21"/>
          <w:szCs w:val="21"/>
        </w:rPr>
        <w:t>48</w:t>
      </w:r>
      <w:r w:rsidRPr="00591AE2">
        <w:rPr>
          <w:rFonts w:ascii="Times New Roman" w:hAnsi="Times New Roman" w:cs="Times New Roman"/>
          <w:sz w:val="21"/>
          <w:szCs w:val="21"/>
        </w:rPr>
        <w:t>(3):945-952.</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6.</w:t>
      </w:r>
      <w:r w:rsidRPr="00591AE2">
        <w:rPr>
          <w:rFonts w:ascii="Times New Roman" w:hAnsi="Times New Roman" w:cs="Times New Roman"/>
          <w:sz w:val="21"/>
          <w:szCs w:val="21"/>
        </w:rPr>
        <w:tab/>
        <w:t xml:space="preserve">Ooi AT GA, Zhang KX, Vick JL, Hong L, Nagao B, Wallace WD, Elashoff DA, Walser TC, Dubinett SM, Pellegrini M, Lenburg ME, Spira A, Gomperts BN: </w:t>
      </w:r>
      <w:r w:rsidRPr="00591AE2">
        <w:rPr>
          <w:rFonts w:ascii="Times New Roman" w:hAnsi="Times New Roman" w:cs="Times New Roman"/>
          <w:b/>
          <w:sz w:val="21"/>
          <w:szCs w:val="21"/>
        </w:rPr>
        <w:t>Molecular profiling of premalignant lesions in lung squamous cell carcinomas identifies mechanisms involved in stepwise carcinogenesi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ancer Prev Res (Phila)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7</w:t>
      </w:r>
      <w:r w:rsidRPr="00591AE2">
        <w:rPr>
          <w:rFonts w:ascii="Times New Roman" w:hAnsi="Times New Roman" w:cs="Times New Roman"/>
          <w:sz w:val="21"/>
          <w:szCs w:val="21"/>
        </w:rPr>
        <w:t>(5):487-495.</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7.</w:t>
      </w:r>
      <w:r w:rsidRPr="00591AE2">
        <w:rPr>
          <w:rFonts w:ascii="Times New Roman" w:hAnsi="Times New Roman" w:cs="Times New Roman"/>
          <w:sz w:val="21"/>
          <w:szCs w:val="21"/>
        </w:rPr>
        <w:tab/>
        <w:t xml:space="preserve">Pan J CH, Sun YH, Zhang JH, Luo XY.: </w:t>
      </w:r>
      <w:r w:rsidRPr="00591AE2">
        <w:rPr>
          <w:rFonts w:ascii="Times New Roman" w:hAnsi="Times New Roman" w:cs="Times New Roman"/>
          <w:b/>
          <w:sz w:val="21"/>
          <w:szCs w:val="21"/>
        </w:rPr>
        <w:t>Comparative proteomic analysis of non-small-cell lung cancer and normal controls using serum label-free quantitative shotgun technology</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Lung </w:t>
      </w:r>
      <w:r w:rsidRPr="00591AE2">
        <w:rPr>
          <w:rFonts w:ascii="Times New Roman" w:hAnsi="Times New Roman" w:cs="Times New Roman"/>
          <w:sz w:val="21"/>
          <w:szCs w:val="21"/>
        </w:rPr>
        <w:t xml:space="preserve">2008, </w:t>
      </w:r>
      <w:r w:rsidRPr="00591AE2">
        <w:rPr>
          <w:rFonts w:ascii="Times New Roman" w:hAnsi="Times New Roman" w:cs="Times New Roman"/>
          <w:b/>
          <w:sz w:val="21"/>
          <w:szCs w:val="21"/>
        </w:rPr>
        <w:t>186</w:t>
      </w:r>
      <w:r w:rsidRPr="00591AE2">
        <w:rPr>
          <w:rFonts w:ascii="Times New Roman" w:hAnsi="Times New Roman" w:cs="Times New Roman"/>
          <w:sz w:val="21"/>
          <w:szCs w:val="21"/>
        </w:rPr>
        <w:t>(4):255-26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8.</w:t>
      </w:r>
      <w:r w:rsidRPr="00591AE2">
        <w:rPr>
          <w:rFonts w:ascii="Times New Roman" w:hAnsi="Times New Roman" w:cs="Times New Roman"/>
          <w:sz w:val="21"/>
          <w:szCs w:val="21"/>
        </w:rPr>
        <w:tab/>
        <w:t xml:space="preserve">Mehan MR WS SJ, Bigbee WL, Weissfeld JL, Wilson DO, Pass HI, Rom WN, Muley T, Meister M, Franklin W, Miller YE, Brody EN, Ostroff RM: </w:t>
      </w:r>
      <w:r w:rsidRPr="00591AE2">
        <w:rPr>
          <w:rFonts w:ascii="Times New Roman" w:hAnsi="Times New Roman" w:cs="Times New Roman"/>
          <w:b/>
          <w:sz w:val="21"/>
          <w:szCs w:val="21"/>
        </w:rPr>
        <w:t>Validation of a blood protein signature for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Clin Proteomics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11</w:t>
      </w:r>
      <w:r w:rsidRPr="00591AE2">
        <w:rPr>
          <w:rFonts w:ascii="Times New Roman" w:hAnsi="Times New Roman" w:cs="Times New Roman"/>
          <w:sz w:val="21"/>
          <w:szCs w:val="21"/>
        </w:rPr>
        <w:t>(32).</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39.</w:t>
      </w:r>
      <w:r w:rsidRPr="00591AE2">
        <w:rPr>
          <w:rFonts w:ascii="Times New Roman" w:hAnsi="Times New Roman" w:cs="Times New Roman"/>
          <w:sz w:val="21"/>
          <w:szCs w:val="21"/>
        </w:rPr>
        <w:tab/>
        <w:t xml:space="preserve">Takefumi Kikuchi MH, Joseph M. Amann, Qinfeng Liu, Robbert J. C. Slebos, S. M. Jamshedur Rahman, Jacob M. Kaufman, Xueqiong Zhang, Megan D. Hoeksema, Bradford K. Harris, Ming Li, Yu Shyr, Adriana L. Gonzalez, Lisa J. Zimmerman, Daniel C. Liebler, Pierre P. Massion, David P. Carbone.: </w:t>
      </w:r>
      <w:r w:rsidRPr="00591AE2">
        <w:rPr>
          <w:rFonts w:ascii="Times New Roman" w:hAnsi="Times New Roman" w:cs="Times New Roman"/>
          <w:b/>
          <w:sz w:val="21"/>
          <w:szCs w:val="21"/>
        </w:rPr>
        <w:t>In-depth Proteomic Analysis of Nonsmall Cell Lung Cancer to Discover Molecular Targets and Candidate Biomarker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Mol Cell Proteomics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11</w:t>
      </w:r>
      <w:r w:rsidRPr="00591AE2">
        <w:rPr>
          <w:rFonts w:ascii="Times New Roman" w:hAnsi="Times New Roman" w:cs="Times New Roman"/>
          <w:sz w:val="21"/>
          <w:szCs w:val="21"/>
        </w:rPr>
        <w:t>(10):916-932.</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0.</w:t>
      </w:r>
      <w:r w:rsidRPr="00591AE2">
        <w:rPr>
          <w:rFonts w:ascii="Times New Roman" w:hAnsi="Times New Roman" w:cs="Times New Roman"/>
          <w:sz w:val="21"/>
          <w:szCs w:val="21"/>
        </w:rPr>
        <w:tab/>
        <w:t xml:space="preserve">Gu J DJ, Lu CL, Lin ZW, Chu YW, Zhao GY, Guo J, Ge D.: </w:t>
      </w:r>
      <w:r w:rsidRPr="00591AE2">
        <w:rPr>
          <w:rFonts w:ascii="Times New Roman" w:hAnsi="Times New Roman" w:cs="Times New Roman"/>
          <w:b/>
          <w:sz w:val="21"/>
          <w:szCs w:val="21"/>
        </w:rPr>
        <w:t>Overexpression of CD88 predicts poor prognosis in non-small-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Lung Cancer </w:t>
      </w:r>
      <w:r w:rsidRPr="00591AE2">
        <w:rPr>
          <w:rFonts w:ascii="Times New Roman" w:hAnsi="Times New Roman" w:cs="Times New Roman"/>
          <w:sz w:val="21"/>
          <w:szCs w:val="21"/>
        </w:rPr>
        <w:t xml:space="preserve">2013, </w:t>
      </w:r>
      <w:r w:rsidRPr="00591AE2">
        <w:rPr>
          <w:rFonts w:ascii="Times New Roman" w:hAnsi="Times New Roman" w:cs="Times New Roman"/>
          <w:b/>
          <w:sz w:val="21"/>
          <w:szCs w:val="21"/>
        </w:rPr>
        <w:t>81</w:t>
      </w:r>
      <w:r w:rsidRPr="00591AE2">
        <w:rPr>
          <w:rFonts w:ascii="Times New Roman" w:hAnsi="Times New Roman" w:cs="Times New Roman"/>
          <w:sz w:val="21"/>
          <w:szCs w:val="21"/>
        </w:rPr>
        <w:t>(2):259-265.</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1.</w:t>
      </w:r>
      <w:r w:rsidRPr="00591AE2">
        <w:rPr>
          <w:rFonts w:ascii="Times New Roman" w:hAnsi="Times New Roman" w:cs="Times New Roman"/>
          <w:sz w:val="21"/>
          <w:szCs w:val="21"/>
        </w:rPr>
        <w:tab/>
        <w:t xml:space="preserve">Lihong H LG YG, Yang S, Xiaoyu Q, Zhuzhu G, Xiaohan Y, Xin Z, Liyan X, Shujuan S: </w:t>
      </w:r>
      <w:r w:rsidRPr="00591AE2">
        <w:rPr>
          <w:rFonts w:ascii="Times New Roman" w:hAnsi="Times New Roman" w:cs="Times New Roman"/>
          <w:b/>
          <w:sz w:val="21"/>
          <w:szCs w:val="21"/>
        </w:rPr>
        <w:t>Proteomics approaches for identification of tumor relevant protein targets in pulmonary squamous cell carcinoma by 2D-DIGE-MS</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PloS one </w:t>
      </w:r>
      <w:r w:rsidRPr="00591AE2">
        <w:rPr>
          <w:rFonts w:ascii="Times New Roman" w:hAnsi="Times New Roman" w:cs="Times New Roman"/>
          <w:sz w:val="21"/>
          <w:szCs w:val="21"/>
        </w:rPr>
        <w:t xml:space="preserve">2014, </w:t>
      </w:r>
      <w:r w:rsidRPr="00591AE2">
        <w:rPr>
          <w:rFonts w:ascii="Times New Roman" w:hAnsi="Times New Roman" w:cs="Times New Roman"/>
          <w:b/>
          <w:sz w:val="21"/>
          <w:szCs w:val="21"/>
        </w:rPr>
        <w:t>9</w:t>
      </w:r>
      <w:r w:rsidRPr="00591AE2">
        <w:rPr>
          <w:rFonts w:ascii="Times New Roman" w:hAnsi="Times New Roman" w:cs="Times New Roman"/>
          <w:sz w:val="21"/>
          <w:szCs w:val="21"/>
        </w:rPr>
        <w:t>:e95121.</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2.</w:t>
      </w:r>
      <w:r w:rsidRPr="00591AE2">
        <w:rPr>
          <w:rFonts w:ascii="Times New Roman" w:hAnsi="Times New Roman" w:cs="Times New Roman"/>
          <w:sz w:val="21"/>
          <w:szCs w:val="21"/>
        </w:rPr>
        <w:tab/>
        <w:t xml:space="preserve">Pandiri AR SR ZV, Ton TV, Hong HH, Lahousse SA, Gerrish KE, Auerbach SS, Shockley KR, Bushel PR, Peddada SD, Hoenerhoff MJ: </w:t>
      </w:r>
      <w:r w:rsidRPr="00591AE2">
        <w:rPr>
          <w:rFonts w:ascii="Times New Roman" w:hAnsi="Times New Roman" w:cs="Times New Roman"/>
          <w:b/>
          <w:sz w:val="21"/>
          <w:szCs w:val="21"/>
        </w:rPr>
        <w:t>Differential transcriptomic analysis of spontaneous lung tumors in B6C3F1 mice: comparison to human non-small cell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Toxicologic Pathology </w:t>
      </w:r>
      <w:r w:rsidRPr="00591AE2">
        <w:rPr>
          <w:rFonts w:ascii="Times New Roman" w:hAnsi="Times New Roman" w:cs="Times New Roman"/>
          <w:sz w:val="21"/>
          <w:szCs w:val="21"/>
        </w:rPr>
        <w:t xml:space="preserve">2012, </w:t>
      </w:r>
      <w:r w:rsidRPr="00591AE2">
        <w:rPr>
          <w:rFonts w:ascii="Times New Roman" w:hAnsi="Times New Roman" w:cs="Times New Roman"/>
          <w:b/>
          <w:sz w:val="21"/>
          <w:szCs w:val="21"/>
        </w:rPr>
        <w:t>40</w:t>
      </w:r>
      <w:r w:rsidRPr="00591AE2">
        <w:rPr>
          <w:rFonts w:ascii="Times New Roman" w:hAnsi="Times New Roman" w:cs="Times New Roman"/>
          <w:sz w:val="21"/>
          <w:szCs w:val="21"/>
        </w:rPr>
        <w:t>:1141-1159.</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3.</w:t>
      </w:r>
      <w:r w:rsidRPr="00591AE2">
        <w:rPr>
          <w:rFonts w:ascii="Times New Roman" w:hAnsi="Times New Roman" w:cs="Times New Roman"/>
          <w:sz w:val="21"/>
          <w:szCs w:val="21"/>
        </w:rPr>
        <w:tab/>
        <w:t xml:space="preserve">Yoon HI KO, Kang KN, Shin YS, Shin HS, Yeon EH, Kwon KY, Hwang I, Jeon YK, Kim Y, Kim CW.: </w:t>
      </w:r>
      <w:r w:rsidRPr="00591AE2">
        <w:rPr>
          <w:rFonts w:ascii="Times New Roman" w:hAnsi="Times New Roman" w:cs="Times New Roman"/>
          <w:b/>
          <w:sz w:val="21"/>
          <w:szCs w:val="21"/>
        </w:rPr>
        <w:t>Diagnostic Value of Combining Tumor and Inflammatory Markers in Lung Cancer</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Cancer Prev </w:t>
      </w:r>
      <w:r w:rsidRPr="00591AE2">
        <w:rPr>
          <w:rFonts w:ascii="Times New Roman" w:hAnsi="Times New Roman" w:cs="Times New Roman"/>
          <w:sz w:val="21"/>
          <w:szCs w:val="21"/>
        </w:rPr>
        <w:t xml:space="preserve">2016, </w:t>
      </w:r>
      <w:r w:rsidRPr="00591AE2">
        <w:rPr>
          <w:rFonts w:ascii="Times New Roman" w:hAnsi="Times New Roman" w:cs="Times New Roman"/>
          <w:b/>
          <w:sz w:val="21"/>
          <w:szCs w:val="21"/>
        </w:rPr>
        <w:t>21</w:t>
      </w:r>
      <w:r w:rsidRPr="00591AE2">
        <w:rPr>
          <w:rFonts w:ascii="Times New Roman" w:hAnsi="Times New Roman" w:cs="Times New Roman"/>
          <w:sz w:val="21"/>
          <w:szCs w:val="21"/>
        </w:rPr>
        <w:t>(3):187-193.</w:t>
      </w:r>
    </w:p>
    <w:p w:rsidR="00591AE2" w:rsidRPr="00591AE2" w:rsidRDefault="00591AE2" w:rsidP="00591AE2">
      <w:pPr>
        <w:pStyle w:val="EndNoteBibliography"/>
        <w:ind w:left="720" w:hanging="720"/>
        <w:rPr>
          <w:rFonts w:ascii="Times New Roman" w:hAnsi="Times New Roman" w:cs="Times New Roman"/>
          <w:sz w:val="21"/>
          <w:szCs w:val="21"/>
        </w:rPr>
      </w:pPr>
      <w:r w:rsidRPr="00591AE2">
        <w:rPr>
          <w:rFonts w:ascii="Times New Roman" w:hAnsi="Times New Roman" w:cs="Times New Roman"/>
          <w:sz w:val="21"/>
          <w:szCs w:val="21"/>
        </w:rPr>
        <w:t>44.</w:t>
      </w:r>
      <w:r w:rsidRPr="00591AE2">
        <w:rPr>
          <w:rFonts w:ascii="Times New Roman" w:hAnsi="Times New Roman" w:cs="Times New Roman"/>
          <w:sz w:val="21"/>
          <w:szCs w:val="21"/>
        </w:rPr>
        <w:tab/>
        <w:t xml:space="preserve">Johnson JB GK PG: </w:t>
      </w:r>
      <w:r w:rsidRPr="00591AE2">
        <w:rPr>
          <w:rFonts w:ascii="Times New Roman" w:hAnsi="Times New Roman" w:cs="Times New Roman"/>
          <w:b/>
          <w:sz w:val="21"/>
          <w:szCs w:val="21"/>
        </w:rPr>
        <w:t>The paramyxoviruses simian virus 5 and mumps virus recruit host cell CD46 to evade complement-mediated neutralization</w:t>
      </w:r>
      <w:r w:rsidRPr="00591AE2">
        <w:rPr>
          <w:rFonts w:ascii="Times New Roman" w:hAnsi="Times New Roman" w:cs="Times New Roman"/>
          <w:sz w:val="21"/>
          <w:szCs w:val="21"/>
        </w:rPr>
        <w:t xml:space="preserve">. </w:t>
      </w:r>
      <w:r w:rsidRPr="00591AE2">
        <w:rPr>
          <w:rFonts w:ascii="Times New Roman" w:hAnsi="Times New Roman" w:cs="Times New Roman"/>
          <w:i/>
          <w:sz w:val="21"/>
          <w:szCs w:val="21"/>
        </w:rPr>
        <w:t xml:space="preserve">J Virol </w:t>
      </w:r>
      <w:r w:rsidRPr="00591AE2">
        <w:rPr>
          <w:rFonts w:ascii="Times New Roman" w:hAnsi="Times New Roman" w:cs="Times New Roman"/>
          <w:sz w:val="21"/>
          <w:szCs w:val="21"/>
        </w:rPr>
        <w:t xml:space="preserve">2009, </w:t>
      </w:r>
      <w:r w:rsidRPr="00591AE2">
        <w:rPr>
          <w:rFonts w:ascii="Times New Roman" w:hAnsi="Times New Roman" w:cs="Times New Roman"/>
          <w:b/>
          <w:sz w:val="21"/>
          <w:szCs w:val="21"/>
        </w:rPr>
        <w:t>83</w:t>
      </w:r>
      <w:r w:rsidRPr="00591AE2">
        <w:rPr>
          <w:rFonts w:ascii="Times New Roman" w:hAnsi="Times New Roman" w:cs="Times New Roman"/>
          <w:sz w:val="21"/>
          <w:szCs w:val="21"/>
        </w:rPr>
        <w:t>(15):7602-7611.</w:t>
      </w:r>
    </w:p>
    <w:p w:rsidR="00C95F6F" w:rsidRPr="004425F2" w:rsidRDefault="0012031F">
      <w:pPr>
        <w:rPr>
          <w:rFonts w:ascii="Times New Roman" w:hAnsi="Times New Roman" w:cs="Times New Roman"/>
          <w:sz w:val="18"/>
          <w:szCs w:val="18"/>
        </w:rPr>
      </w:pPr>
      <w:r w:rsidRPr="00591AE2">
        <w:rPr>
          <w:rFonts w:ascii="Times New Roman" w:hAnsi="Times New Roman" w:cs="Times New Roman"/>
          <w:szCs w:val="21"/>
        </w:rPr>
        <w:fldChar w:fldCharType="end"/>
      </w:r>
    </w:p>
    <w:sectPr w:rsidR="00C95F6F" w:rsidRPr="004425F2" w:rsidSect="00427F73">
      <w:pgSz w:w="11906" w:h="16838"/>
      <w:pgMar w:top="1440" w:right="1797" w:bottom="1440" w:left="1797"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3DDA" w:rsidRDefault="00CC3DDA" w:rsidP="002F6142">
      <w:r>
        <w:separator/>
      </w:r>
    </w:p>
  </w:endnote>
  <w:endnote w:type="continuationSeparator" w:id="0">
    <w:p w:rsidR="00CC3DDA" w:rsidRDefault="00CC3DDA" w:rsidP="002F614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6FF" w:usb1="400004FF" w:usb2="00000000" w:usb3="00000000" w:csb0="0000019F" w:csb1="00000000"/>
  </w:font>
  <w:font w:name="HelveticaNeue-Roman">
    <w:altName w:val="Times New Roman"/>
    <w:panose1 w:val="00000000000000000000"/>
    <w:charset w:val="00"/>
    <w:family w:val="roman"/>
    <w:notTrueType/>
    <w:pitch w:val="default"/>
    <w:sig w:usb0="00000000" w:usb1="00000000" w:usb2="00000000" w:usb3="00000000" w:csb0="00000000" w:csb1="00000000"/>
  </w:font>
  <w:font w:name="HelveticaNeue-Italic">
    <w:altName w:val="Times New Roman"/>
    <w:panose1 w:val="00000000000000000000"/>
    <w:charset w:val="00"/>
    <w:family w:val="roman"/>
    <w:notTrueType/>
    <w:pitch w:val="default"/>
    <w:sig w:usb0="00000000" w:usb1="00000000" w:usb2="00000000" w:usb3="00000000" w:csb0="00000000" w:csb1="00000000"/>
  </w:font>
  <w:font w:name="microsoft yahei">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824704"/>
      <w:docPartObj>
        <w:docPartGallery w:val="Page Numbers (Bottom of Page)"/>
        <w:docPartUnique/>
      </w:docPartObj>
    </w:sdtPr>
    <w:sdtContent>
      <w:p w:rsidR="00832A73" w:rsidRDefault="0012031F">
        <w:pPr>
          <w:pStyle w:val="a5"/>
          <w:jc w:val="right"/>
        </w:pPr>
        <w:fldSimple w:instr=" PAGE   \* MERGEFORMAT ">
          <w:r w:rsidR="00CC3DDA" w:rsidRPr="00CC3DDA">
            <w:rPr>
              <w:noProof/>
              <w:lang w:val="zh-CN"/>
            </w:rPr>
            <w:t>1</w:t>
          </w:r>
        </w:fldSimple>
      </w:p>
    </w:sdtContent>
  </w:sdt>
  <w:p w:rsidR="00832A73" w:rsidRDefault="00832A73">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3DDA" w:rsidRDefault="00CC3DDA" w:rsidP="002F6142">
      <w:r>
        <w:separator/>
      </w:r>
    </w:p>
  </w:footnote>
  <w:footnote w:type="continuationSeparator" w:id="0">
    <w:p w:rsidR="00CC3DDA" w:rsidRDefault="00CC3DDA" w:rsidP="002F614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4738AA"/>
    <w:multiLevelType w:val="multilevel"/>
    <w:tmpl w:val="43B28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12290">
      <o:colormenu v:ext="edit" fillcolor="none" strokecolor="non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482B"/>
    <w:rsid w:val="00011662"/>
    <w:rsid w:val="000136BF"/>
    <w:rsid w:val="0001422A"/>
    <w:rsid w:val="00020DB9"/>
    <w:rsid w:val="0002453C"/>
    <w:rsid w:val="00024A02"/>
    <w:rsid w:val="00027A13"/>
    <w:rsid w:val="0003016A"/>
    <w:rsid w:val="00032970"/>
    <w:rsid w:val="00033755"/>
    <w:rsid w:val="0003460F"/>
    <w:rsid w:val="00044289"/>
    <w:rsid w:val="0004500E"/>
    <w:rsid w:val="00046ECF"/>
    <w:rsid w:val="000478BA"/>
    <w:rsid w:val="000522AA"/>
    <w:rsid w:val="00053F4F"/>
    <w:rsid w:val="000749D1"/>
    <w:rsid w:val="00076D09"/>
    <w:rsid w:val="0007796D"/>
    <w:rsid w:val="0008542B"/>
    <w:rsid w:val="00094A84"/>
    <w:rsid w:val="000A43C8"/>
    <w:rsid w:val="000A5151"/>
    <w:rsid w:val="000A78DE"/>
    <w:rsid w:val="000C0D54"/>
    <w:rsid w:val="000C566C"/>
    <w:rsid w:val="000D1122"/>
    <w:rsid w:val="000D33CA"/>
    <w:rsid w:val="000D4A77"/>
    <w:rsid w:val="000D5546"/>
    <w:rsid w:val="000D6276"/>
    <w:rsid w:val="000D66E4"/>
    <w:rsid w:val="000E4C81"/>
    <w:rsid w:val="000F04FE"/>
    <w:rsid w:val="000F3343"/>
    <w:rsid w:val="001023D8"/>
    <w:rsid w:val="00103D55"/>
    <w:rsid w:val="001063A1"/>
    <w:rsid w:val="001064CF"/>
    <w:rsid w:val="0012031F"/>
    <w:rsid w:val="00127199"/>
    <w:rsid w:val="0013015E"/>
    <w:rsid w:val="00131858"/>
    <w:rsid w:val="00133A84"/>
    <w:rsid w:val="00135952"/>
    <w:rsid w:val="00136F9E"/>
    <w:rsid w:val="00147E27"/>
    <w:rsid w:val="00147E4E"/>
    <w:rsid w:val="00162833"/>
    <w:rsid w:val="00165D2B"/>
    <w:rsid w:val="0017277B"/>
    <w:rsid w:val="00172812"/>
    <w:rsid w:val="00174E4A"/>
    <w:rsid w:val="00177530"/>
    <w:rsid w:val="0018078E"/>
    <w:rsid w:val="00192B1C"/>
    <w:rsid w:val="00195732"/>
    <w:rsid w:val="001A06F7"/>
    <w:rsid w:val="001A2D11"/>
    <w:rsid w:val="001A2D55"/>
    <w:rsid w:val="001A70F8"/>
    <w:rsid w:val="001B041B"/>
    <w:rsid w:val="001B0810"/>
    <w:rsid w:val="001C271E"/>
    <w:rsid w:val="001D0206"/>
    <w:rsid w:val="001D051D"/>
    <w:rsid w:val="001D5971"/>
    <w:rsid w:val="001D6EFA"/>
    <w:rsid w:val="001E10B9"/>
    <w:rsid w:val="001E1771"/>
    <w:rsid w:val="001F0131"/>
    <w:rsid w:val="0020440D"/>
    <w:rsid w:val="002142EA"/>
    <w:rsid w:val="00216E90"/>
    <w:rsid w:val="00234026"/>
    <w:rsid w:val="00254ECA"/>
    <w:rsid w:val="0025765B"/>
    <w:rsid w:val="00261B09"/>
    <w:rsid w:val="002654AA"/>
    <w:rsid w:val="00266D54"/>
    <w:rsid w:val="00267E22"/>
    <w:rsid w:val="0027606D"/>
    <w:rsid w:val="00297908"/>
    <w:rsid w:val="002A1BB5"/>
    <w:rsid w:val="002A55AB"/>
    <w:rsid w:val="002B20D1"/>
    <w:rsid w:val="002C1103"/>
    <w:rsid w:val="002C12B8"/>
    <w:rsid w:val="002C5D17"/>
    <w:rsid w:val="002E1F06"/>
    <w:rsid w:val="002E1FB6"/>
    <w:rsid w:val="002E4D04"/>
    <w:rsid w:val="002E5EF7"/>
    <w:rsid w:val="002F0A07"/>
    <w:rsid w:val="002F2EFB"/>
    <w:rsid w:val="002F6142"/>
    <w:rsid w:val="003014E7"/>
    <w:rsid w:val="00304B0E"/>
    <w:rsid w:val="003066CA"/>
    <w:rsid w:val="00311397"/>
    <w:rsid w:val="0031423D"/>
    <w:rsid w:val="003164C1"/>
    <w:rsid w:val="00320F87"/>
    <w:rsid w:val="00323A21"/>
    <w:rsid w:val="0035148A"/>
    <w:rsid w:val="003568DD"/>
    <w:rsid w:val="00357330"/>
    <w:rsid w:val="0037454E"/>
    <w:rsid w:val="00376D99"/>
    <w:rsid w:val="00376DDC"/>
    <w:rsid w:val="00380E9D"/>
    <w:rsid w:val="00385BE6"/>
    <w:rsid w:val="00394EAB"/>
    <w:rsid w:val="0039648D"/>
    <w:rsid w:val="00396E73"/>
    <w:rsid w:val="003A0C4B"/>
    <w:rsid w:val="003A4072"/>
    <w:rsid w:val="003A6E62"/>
    <w:rsid w:val="003A75A7"/>
    <w:rsid w:val="003B010E"/>
    <w:rsid w:val="003C781E"/>
    <w:rsid w:val="003D4B8C"/>
    <w:rsid w:val="003E3D49"/>
    <w:rsid w:val="003E644F"/>
    <w:rsid w:val="003F2EDF"/>
    <w:rsid w:val="003F457D"/>
    <w:rsid w:val="003F7D71"/>
    <w:rsid w:val="00400910"/>
    <w:rsid w:val="00402AB4"/>
    <w:rsid w:val="004068B5"/>
    <w:rsid w:val="00411495"/>
    <w:rsid w:val="00411960"/>
    <w:rsid w:val="00413F39"/>
    <w:rsid w:val="00420526"/>
    <w:rsid w:val="00425211"/>
    <w:rsid w:val="00427F73"/>
    <w:rsid w:val="0044149A"/>
    <w:rsid w:val="004425F2"/>
    <w:rsid w:val="00447B6D"/>
    <w:rsid w:val="004527C3"/>
    <w:rsid w:val="00455203"/>
    <w:rsid w:val="00456962"/>
    <w:rsid w:val="00462D33"/>
    <w:rsid w:val="00466978"/>
    <w:rsid w:val="0047784B"/>
    <w:rsid w:val="00487AC3"/>
    <w:rsid w:val="004932BA"/>
    <w:rsid w:val="0049357F"/>
    <w:rsid w:val="0049615A"/>
    <w:rsid w:val="004A083C"/>
    <w:rsid w:val="004A0994"/>
    <w:rsid w:val="004A12FC"/>
    <w:rsid w:val="004A3380"/>
    <w:rsid w:val="004A3CFA"/>
    <w:rsid w:val="004A7A55"/>
    <w:rsid w:val="004B0B4D"/>
    <w:rsid w:val="004B589D"/>
    <w:rsid w:val="004C0438"/>
    <w:rsid w:val="004D5A4C"/>
    <w:rsid w:val="004E184A"/>
    <w:rsid w:val="004F00E6"/>
    <w:rsid w:val="004F57DC"/>
    <w:rsid w:val="0050152D"/>
    <w:rsid w:val="00501752"/>
    <w:rsid w:val="00503251"/>
    <w:rsid w:val="005054C8"/>
    <w:rsid w:val="00507AA4"/>
    <w:rsid w:val="00510258"/>
    <w:rsid w:val="0051354D"/>
    <w:rsid w:val="005138A6"/>
    <w:rsid w:val="005227E1"/>
    <w:rsid w:val="00525591"/>
    <w:rsid w:val="00532939"/>
    <w:rsid w:val="005403CB"/>
    <w:rsid w:val="005475CB"/>
    <w:rsid w:val="00591191"/>
    <w:rsid w:val="00591AE2"/>
    <w:rsid w:val="00593528"/>
    <w:rsid w:val="005A17B0"/>
    <w:rsid w:val="005A57A9"/>
    <w:rsid w:val="005B010C"/>
    <w:rsid w:val="005B1583"/>
    <w:rsid w:val="005B7971"/>
    <w:rsid w:val="005C5846"/>
    <w:rsid w:val="005C7110"/>
    <w:rsid w:val="005D29F3"/>
    <w:rsid w:val="005E0F7F"/>
    <w:rsid w:val="005E2FC1"/>
    <w:rsid w:val="005E3652"/>
    <w:rsid w:val="005F1713"/>
    <w:rsid w:val="005F450C"/>
    <w:rsid w:val="005F4F7D"/>
    <w:rsid w:val="00601EBB"/>
    <w:rsid w:val="00602843"/>
    <w:rsid w:val="0061066B"/>
    <w:rsid w:val="006113CD"/>
    <w:rsid w:val="006142BF"/>
    <w:rsid w:val="006151B0"/>
    <w:rsid w:val="0062204E"/>
    <w:rsid w:val="00634488"/>
    <w:rsid w:val="006408A4"/>
    <w:rsid w:val="00640E07"/>
    <w:rsid w:val="006415CD"/>
    <w:rsid w:val="006469F3"/>
    <w:rsid w:val="0065124B"/>
    <w:rsid w:val="0065154B"/>
    <w:rsid w:val="00653124"/>
    <w:rsid w:val="0065432A"/>
    <w:rsid w:val="006543DB"/>
    <w:rsid w:val="006553DC"/>
    <w:rsid w:val="00661432"/>
    <w:rsid w:val="0066417F"/>
    <w:rsid w:val="0066584B"/>
    <w:rsid w:val="00677D10"/>
    <w:rsid w:val="00681A34"/>
    <w:rsid w:val="00686B78"/>
    <w:rsid w:val="00693C6D"/>
    <w:rsid w:val="006A3762"/>
    <w:rsid w:val="006B0AFA"/>
    <w:rsid w:val="006B22ED"/>
    <w:rsid w:val="006B57F6"/>
    <w:rsid w:val="006B5F77"/>
    <w:rsid w:val="006C239E"/>
    <w:rsid w:val="006C7911"/>
    <w:rsid w:val="006E45F3"/>
    <w:rsid w:val="006E5FC4"/>
    <w:rsid w:val="007059BE"/>
    <w:rsid w:val="00705C33"/>
    <w:rsid w:val="00710793"/>
    <w:rsid w:val="007115DD"/>
    <w:rsid w:val="00711B6A"/>
    <w:rsid w:val="00712873"/>
    <w:rsid w:val="00712B1B"/>
    <w:rsid w:val="00724EEB"/>
    <w:rsid w:val="0072555A"/>
    <w:rsid w:val="00731437"/>
    <w:rsid w:val="00743238"/>
    <w:rsid w:val="00747637"/>
    <w:rsid w:val="007528E3"/>
    <w:rsid w:val="007545B4"/>
    <w:rsid w:val="00757C48"/>
    <w:rsid w:val="00760E15"/>
    <w:rsid w:val="0076482B"/>
    <w:rsid w:val="007659DE"/>
    <w:rsid w:val="00767216"/>
    <w:rsid w:val="007713BB"/>
    <w:rsid w:val="00787D55"/>
    <w:rsid w:val="00792724"/>
    <w:rsid w:val="0079362E"/>
    <w:rsid w:val="007A58FC"/>
    <w:rsid w:val="007A737C"/>
    <w:rsid w:val="007B3802"/>
    <w:rsid w:val="007C263C"/>
    <w:rsid w:val="007C53FF"/>
    <w:rsid w:val="007D051C"/>
    <w:rsid w:val="007D4BEC"/>
    <w:rsid w:val="007D6D74"/>
    <w:rsid w:val="007E0CE3"/>
    <w:rsid w:val="007E7650"/>
    <w:rsid w:val="008022F3"/>
    <w:rsid w:val="0081252B"/>
    <w:rsid w:val="00812EAA"/>
    <w:rsid w:val="00817720"/>
    <w:rsid w:val="008224D6"/>
    <w:rsid w:val="008270A0"/>
    <w:rsid w:val="00827C82"/>
    <w:rsid w:val="00832A73"/>
    <w:rsid w:val="00837C45"/>
    <w:rsid w:val="00845ACA"/>
    <w:rsid w:val="0085119B"/>
    <w:rsid w:val="008525E4"/>
    <w:rsid w:val="00854E3D"/>
    <w:rsid w:val="00871413"/>
    <w:rsid w:val="008737C4"/>
    <w:rsid w:val="00877017"/>
    <w:rsid w:val="00877EFB"/>
    <w:rsid w:val="00882B51"/>
    <w:rsid w:val="008834D8"/>
    <w:rsid w:val="00886AD9"/>
    <w:rsid w:val="00891F41"/>
    <w:rsid w:val="008931DE"/>
    <w:rsid w:val="008A20A6"/>
    <w:rsid w:val="008A41A8"/>
    <w:rsid w:val="008A46EC"/>
    <w:rsid w:val="008A63DE"/>
    <w:rsid w:val="008B05FE"/>
    <w:rsid w:val="008B1E0D"/>
    <w:rsid w:val="008C13E9"/>
    <w:rsid w:val="008D664F"/>
    <w:rsid w:val="008D7359"/>
    <w:rsid w:val="008E35F3"/>
    <w:rsid w:val="008E35FF"/>
    <w:rsid w:val="008E4C2A"/>
    <w:rsid w:val="008F4DF7"/>
    <w:rsid w:val="00901A3A"/>
    <w:rsid w:val="00904B2A"/>
    <w:rsid w:val="009076A5"/>
    <w:rsid w:val="00917335"/>
    <w:rsid w:val="00920332"/>
    <w:rsid w:val="00923220"/>
    <w:rsid w:val="00926D56"/>
    <w:rsid w:val="00935B74"/>
    <w:rsid w:val="009377FA"/>
    <w:rsid w:val="00950434"/>
    <w:rsid w:val="0095095E"/>
    <w:rsid w:val="00951832"/>
    <w:rsid w:val="00953D83"/>
    <w:rsid w:val="00956C3C"/>
    <w:rsid w:val="009608EF"/>
    <w:rsid w:val="00961855"/>
    <w:rsid w:val="009711EA"/>
    <w:rsid w:val="00976908"/>
    <w:rsid w:val="0098023F"/>
    <w:rsid w:val="009923A7"/>
    <w:rsid w:val="0099390D"/>
    <w:rsid w:val="009A0879"/>
    <w:rsid w:val="009A5AB4"/>
    <w:rsid w:val="009A620E"/>
    <w:rsid w:val="009B5AC5"/>
    <w:rsid w:val="009B7883"/>
    <w:rsid w:val="009C1632"/>
    <w:rsid w:val="009C29FF"/>
    <w:rsid w:val="009C3563"/>
    <w:rsid w:val="009C51A7"/>
    <w:rsid w:val="009D107F"/>
    <w:rsid w:val="009F1988"/>
    <w:rsid w:val="009F352F"/>
    <w:rsid w:val="009F4FA2"/>
    <w:rsid w:val="009F51D7"/>
    <w:rsid w:val="00A0483D"/>
    <w:rsid w:val="00A113BF"/>
    <w:rsid w:val="00A1206D"/>
    <w:rsid w:val="00A2213B"/>
    <w:rsid w:val="00A227E7"/>
    <w:rsid w:val="00A37593"/>
    <w:rsid w:val="00A50908"/>
    <w:rsid w:val="00A52E34"/>
    <w:rsid w:val="00A53543"/>
    <w:rsid w:val="00A55E7A"/>
    <w:rsid w:val="00A56EF8"/>
    <w:rsid w:val="00A633B9"/>
    <w:rsid w:val="00A73199"/>
    <w:rsid w:val="00A747DC"/>
    <w:rsid w:val="00A81E88"/>
    <w:rsid w:val="00A83338"/>
    <w:rsid w:val="00A85AAD"/>
    <w:rsid w:val="00A90A97"/>
    <w:rsid w:val="00A95D35"/>
    <w:rsid w:val="00AA0DFB"/>
    <w:rsid w:val="00AA44E1"/>
    <w:rsid w:val="00AA4CB7"/>
    <w:rsid w:val="00AB1F4F"/>
    <w:rsid w:val="00AB2EC8"/>
    <w:rsid w:val="00AB6867"/>
    <w:rsid w:val="00AB6DD6"/>
    <w:rsid w:val="00AC4262"/>
    <w:rsid w:val="00AC512B"/>
    <w:rsid w:val="00AD12A8"/>
    <w:rsid w:val="00AD4669"/>
    <w:rsid w:val="00AE3A74"/>
    <w:rsid w:val="00AE3ED8"/>
    <w:rsid w:val="00AE4537"/>
    <w:rsid w:val="00AE6EA9"/>
    <w:rsid w:val="00AF0918"/>
    <w:rsid w:val="00AF21FF"/>
    <w:rsid w:val="00AF79C0"/>
    <w:rsid w:val="00B02FBE"/>
    <w:rsid w:val="00B03C77"/>
    <w:rsid w:val="00B05548"/>
    <w:rsid w:val="00B0668E"/>
    <w:rsid w:val="00B06F86"/>
    <w:rsid w:val="00B12099"/>
    <w:rsid w:val="00B16B7F"/>
    <w:rsid w:val="00B17543"/>
    <w:rsid w:val="00B21A77"/>
    <w:rsid w:val="00B24BB9"/>
    <w:rsid w:val="00B25CEC"/>
    <w:rsid w:val="00B26311"/>
    <w:rsid w:val="00B36153"/>
    <w:rsid w:val="00B4296D"/>
    <w:rsid w:val="00B44C63"/>
    <w:rsid w:val="00B47539"/>
    <w:rsid w:val="00B52480"/>
    <w:rsid w:val="00B54A34"/>
    <w:rsid w:val="00B56807"/>
    <w:rsid w:val="00B6277B"/>
    <w:rsid w:val="00B64D29"/>
    <w:rsid w:val="00B66317"/>
    <w:rsid w:val="00B671BA"/>
    <w:rsid w:val="00B74F0E"/>
    <w:rsid w:val="00B83CCB"/>
    <w:rsid w:val="00B8540D"/>
    <w:rsid w:val="00B87AC1"/>
    <w:rsid w:val="00B909E1"/>
    <w:rsid w:val="00B91D53"/>
    <w:rsid w:val="00BA6D95"/>
    <w:rsid w:val="00BA7F8C"/>
    <w:rsid w:val="00BB51D2"/>
    <w:rsid w:val="00BC07F6"/>
    <w:rsid w:val="00BC2708"/>
    <w:rsid w:val="00BC30FD"/>
    <w:rsid w:val="00BC5757"/>
    <w:rsid w:val="00BC5FCB"/>
    <w:rsid w:val="00BC6F1B"/>
    <w:rsid w:val="00BC7718"/>
    <w:rsid w:val="00BD1A4B"/>
    <w:rsid w:val="00BE2393"/>
    <w:rsid w:val="00BE2E8F"/>
    <w:rsid w:val="00BE6C88"/>
    <w:rsid w:val="00BF5DA9"/>
    <w:rsid w:val="00C22CD2"/>
    <w:rsid w:val="00C30946"/>
    <w:rsid w:val="00C47469"/>
    <w:rsid w:val="00C55232"/>
    <w:rsid w:val="00C55CDF"/>
    <w:rsid w:val="00C609DA"/>
    <w:rsid w:val="00C640E9"/>
    <w:rsid w:val="00C72DCA"/>
    <w:rsid w:val="00C75E80"/>
    <w:rsid w:val="00C7681E"/>
    <w:rsid w:val="00C81C2B"/>
    <w:rsid w:val="00C913FC"/>
    <w:rsid w:val="00C95F6F"/>
    <w:rsid w:val="00C97DCF"/>
    <w:rsid w:val="00CA0D9A"/>
    <w:rsid w:val="00CA12A0"/>
    <w:rsid w:val="00CA144E"/>
    <w:rsid w:val="00CA2F7F"/>
    <w:rsid w:val="00CB4D15"/>
    <w:rsid w:val="00CB5BD0"/>
    <w:rsid w:val="00CC10E9"/>
    <w:rsid w:val="00CC24AE"/>
    <w:rsid w:val="00CC3DDA"/>
    <w:rsid w:val="00CD3E9B"/>
    <w:rsid w:val="00CD4004"/>
    <w:rsid w:val="00CD44A0"/>
    <w:rsid w:val="00CD5AA6"/>
    <w:rsid w:val="00CE252A"/>
    <w:rsid w:val="00CE4179"/>
    <w:rsid w:val="00CE4331"/>
    <w:rsid w:val="00CE436A"/>
    <w:rsid w:val="00CF2053"/>
    <w:rsid w:val="00D13F3F"/>
    <w:rsid w:val="00D1411C"/>
    <w:rsid w:val="00D17384"/>
    <w:rsid w:val="00D226C7"/>
    <w:rsid w:val="00D234E4"/>
    <w:rsid w:val="00D234F1"/>
    <w:rsid w:val="00D34D7A"/>
    <w:rsid w:val="00D366B6"/>
    <w:rsid w:val="00D449D9"/>
    <w:rsid w:val="00D50641"/>
    <w:rsid w:val="00D51F80"/>
    <w:rsid w:val="00D63E1B"/>
    <w:rsid w:val="00D647EB"/>
    <w:rsid w:val="00D65163"/>
    <w:rsid w:val="00D6534D"/>
    <w:rsid w:val="00D67635"/>
    <w:rsid w:val="00D72463"/>
    <w:rsid w:val="00D73E76"/>
    <w:rsid w:val="00D75A64"/>
    <w:rsid w:val="00D77FA5"/>
    <w:rsid w:val="00D82288"/>
    <w:rsid w:val="00D90E75"/>
    <w:rsid w:val="00DA0BA6"/>
    <w:rsid w:val="00DA121B"/>
    <w:rsid w:val="00DA7D20"/>
    <w:rsid w:val="00DB45B3"/>
    <w:rsid w:val="00DC410D"/>
    <w:rsid w:val="00DD140D"/>
    <w:rsid w:val="00DD1FF7"/>
    <w:rsid w:val="00DE0ADB"/>
    <w:rsid w:val="00DE2BAF"/>
    <w:rsid w:val="00DE4C6A"/>
    <w:rsid w:val="00DF0B87"/>
    <w:rsid w:val="00DF3678"/>
    <w:rsid w:val="00DF3DF6"/>
    <w:rsid w:val="00E1617C"/>
    <w:rsid w:val="00E16D8C"/>
    <w:rsid w:val="00E2346B"/>
    <w:rsid w:val="00E256A9"/>
    <w:rsid w:val="00E3693C"/>
    <w:rsid w:val="00E369DA"/>
    <w:rsid w:val="00E37299"/>
    <w:rsid w:val="00E446F8"/>
    <w:rsid w:val="00E60699"/>
    <w:rsid w:val="00E63B0E"/>
    <w:rsid w:val="00E670D9"/>
    <w:rsid w:val="00E71457"/>
    <w:rsid w:val="00E7324D"/>
    <w:rsid w:val="00E732B4"/>
    <w:rsid w:val="00E738E1"/>
    <w:rsid w:val="00E81C2A"/>
    <w:rsid w:val="00E82FB1"/>
    <w:rsid w:val="00E83488"/>
    <w:rsid w:val="00E84DA0"/>
    <w:rsid w:val="00E85831"/>
    <w:rsid w:val="00E858D7"/>
    <w:rsid w:val="00E90274"/>
    <w:rsid w:val="00E95345"/>
    <w:rsid w:val="00EA04CB"/>
    <w:rsid w:val="00EA5BB0"/>
    <w:rsid w:val="00EA6EC0"/>
    <w:rsid w:val="00EA714B"/>
    <w:rsid w:val="00EB1E80"/>
    <w:rsid w:val="00EB446B"/>
    <w:rsid w:val="00EB5557"/>
    <w:rsid w:val="00ED1BF3"/>
    <w:rsid w:val="00ED2140"/>
    <w:rsid w:val="00ED2151"/>
    <w:rsid w:val="00ED224E"/>
    <w:rsid w:val="00ED5F6B"/>
    <w:rsid w:val="00ED7177"/>
    <w:rsid w:val="00ED753D"/>
    <w:rsid w:val="00EE179F"/>
    <w:rsid w:val="00EE6B6A"/>
    <w:rsid w:val="00EF3BB5"/>
    <w:rsid w:val="00EF646A"/>
    <w:rsid w:val="00EF70A9"/>
    <w:rsid w:val="00F12FD2"/>
    <w:rsid w:val="00F13AEF"/>
    <w:rsid w:val="00F222FC"/>
    <w:rsid w:val="00F244C1"/>
    <w:rsid w:val="00F30849"/>
    <w:rsid w:val="00F34440"/>
    <w:rsid w:val="00F35901"/>
    <w:rsid w:val="00F479A2"/>
    <w:rsid w:val="00F507EB"/>
    <w:rsid w:val="00F55152"/>
    <w:rsid w:val="00F7238A"/>
    <w:rsid w:val="00F820D8"/>
    <w:rsid w:val="00F82D2B"/>
    <w:rsid w:val="00F8426B"/>
    <w:rsid w:val="00F87444"/>
    <w:rsid w:val="00F95C57"/>
    <w:rsid w:val="00F968D3"/>
    <w:rsid w:val="00FA2211"/>
    <w:rsid w:val="00FB09A6"/>
    <w:rsid w:val="00FB1544"/>
    <w:rsid w:val="00FC4C54"/>
    <w:rsid w:val="00FC5911"/>
    <w:rsid w:val="00FC67DA"/>
    <w:rsid w:val="00FD5EAE"/>
    <w:rsid w:val="00FD6FC5"/>
    <w:rsid w:val="00FE2934"/>
    <w:rsid w:val="00FE62F4"/>
    <w:rsid w:val="00FF291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90">
      <o:colormenu v:ext="edit" fillcolor="none" strokecolor="none"/>
    </o:shapedefaults>
    <o:shapelayout v:ext="edit">
      <o:idmap v:ext="edit" data="1"/>
      <o:rules v:ext="edit">
        <o:r id="V:Rule17" type="connector" idref="#_x0000_s1101"/>
        <o:r id="V:Rule18" type="connector" idref="#_x0000_s1092"/>
        <o:r id="V:Rule19" type="connector" idref="#_x0000_s1085"/>
        <o:r id="V:Rule20" type="connector" idref="#_x0000_s1086"/>
        <o:r id="V:Rule21" type="connector" idref="#_x0000_s1091"/>
        <o:r id="V:Rule22" type="connector" idref="#_x0000_s1094"/>
        <o:r id="V:Rule23" type="connector" idref="#_x0000_s1093"/>
        <o:r id="V:Rule24" type="connector" idref="#_x0000_s1087"/>
        <o:r id="V:Rule25" type="connector" idref="#_x0000_s1099"/>
        <o:r id="V:Rule26" type="connector" idref="#_x0000_s1096"/>
        <o:r id="V:Rule27" type="connector" idref="#_x0000_s1097"/>
        <o:r id="V:Rule28" type="connector" idref="#_x0000_s1084"/>
        <o:r id="V:Rule29" type="connector" idref="#_x0000_s1090"/>
        <o:r id="V:Rule30" type="connector" idref="#_x0000_s1098"/>
        <o:r id="V:Rule31" type="connector" idref="#_x0000_s1100"/>
        <o:r id="V:Rule32" type="connector" idref="#_x0000_s109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482B"/>
    <w:pPr>
      <w:widowControl w:val="0"/>
      <w:jc w:val="both"/>
    </w:pPr>
  </w:style>
  <w:style w:type="paragraph" w:styleId="1">
    <w:name w:val="heading 1"/>
    <w:basedOn w:val="a"/>
    <w:link w:val="1Char"/>
    <w:uiPriority w:val="9"/>
    <w:qFormat/>
    <w:rsid w:val="005E3652"/>
    <w:pPr>
      <w:widowControl/>
      <w:spacing w:before="100" w:beforeAutospacing="1" w:after="100" w:afterAutospacing="1"/>
      <w:jc w:val="left"/>
      <w:outlineLvl w:val="0"/>
    </w:pPr>
    <w:rPr>
      <w:rFonts w:ascii="SimSun" w:eastAsia="SimSun" w:hAnsi="SimSun" w:cs="SimSun"/>
      <w:b/>
      <w:bCs/>
      <w:kern w:val="36"/>
      <w:sz w:val="48"/>
      <w:szCs w:val="48"/>
    </w:rPr>
  </w:style>
  <w:style w:type="paragraph" w:styleId="2">
    <w:name w:val="heading 2"/>
    <w:basedOn w:val="a"/>
    <w:next w:val="a"/>
    <w:link w:val="2Char"/>
    <w:uiPriority w:val="9"/>
    <w:semiHidden/>
    <w:unhideWhenUsed/>
    <w:qFormat/>
    <w:rsid w:val="005E36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7648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semiHidden/>
    <w:unhideWhenUsed/>
    <w:rsid w:val="002F614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2F6142"/>
    <w:rPr>
      <w:sz w:val="18"/>
      <w:szCs w:val="18"/>
    </w:rPr>
  </w:style>
  <w:style w:type="paragraph" w:styleId="a5">
    <w:name w:val="footer"/>
    <w:basedOn w:val="a"/>
    <w:link w:val="Char0"/>
    <w:uiPriority w:val="99"/>
    <w:unhideWhenUsed/>
    <w:rsid w:val="002F6142"/>
    <w:pPr>
      <w:tabs>
        <w:tab w:val="center" w:pos="4153"/>
        <w:tab w:val="right" w:pos="8306"/>
      </w:tabs>
      <w:snapToGrid w:val="0"/>
      <w:jc w:val="left"/>
    </w:pPr>
    <w:rPr>
      <w:sz w:val="18"/>
      <w:szCs w:val="18"/>
    </w:rPr>
  </w:style>
  <w:style w:type="character" w:customStyle="1" w:styleId="Char0">
    <w:name w:val="页脚 Char"/>
    <w:basedOn w:val="a0"/>
    <w:link w:val="a5"/>
    <w:uiPriority w:val="99"/>
    <w:rsid w:val="002F6142"/>
    <w:rPr>
      <w:sz w:val="18"/>
      <w:szCs w:val="18"/>
    </w:rPr>
  </w:style>
  <w:style w:type="paragraph" w:customStyle="1" w:styleId="EndNoteBibliographyTitle">
    <w:name w:val="EndNote Bibliography Title"/>
    <w:basedOn w:val="a"/>
    <w:link w:val="EndNoteBibliographyTitleChar"/>
    <w:rsid w:val="00F820D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820D8"/>
    <w:rPr>
      <w:rFonts w:ascii="Calibri" w:hAnsi="Calibri" w:cs="Calibri"/>
      <w:noProof/>
      <w:sz w:val="20"/>
    </w:rPr>
  </w:style>
  <w:style w:type="paragraph" w:customStyle="1" w:styleId="EndNoteBibliography">
    <w:name w:val="EndNote Bibliography"/>
    <w:basedOn w:val="a"/>
    <w:link w:val="EndNoteBibliographyChar"/>
    <w:rsid w:val="00F820D8"/>
    <w:rPr>
      <w:rFonts w:ascii="Calibri" w:hAnsi="Calibri" w:cs="Calibri"/>
      <w:noProof/>
      <w:sz w:val="20"/>
    </w:rPr>
  </w:style>
  <w:style w:type="character" w:customStyle="1" w:styleId="EndNoteBibliographyChar">
    <w:name w:val="EndNote Bibliography Char"/>
    <w:basedOn w:val="a0"/>
    <w:link w:val="EndNoteBibliography"/>
    <w:rsid w:val="00F820D8"/>
    <w:rPr>
      <w:rFonts w:ascii="Calibri" w:hAnsi="Calibri" w:cs="Calibri"/>
      <w:noProof/>
      <w:sz w:val="20"/>
    </w:rPr>
  </w:style>
  <w:style w:type="character" w:customStyle="1" w:styleId="fontstyle01">
    <w:name w:val="fontstyle01"/>
    <w:basedOn w:val="a0"/>
    <w:rsid w:val="00A113BF"/>
    <w:rPr>
      <w:rFonts w:ascii="HelveticaNeue-Roman" w:hAnsi="HelveticaNeue-Roman" w:hint="default"/>
      <w:b w:val="0"/>
      <w:bCs w:val="0"/>
      <w:i w:val="0"/>
      <w:iCs w:val="0"/>
      <w:color w:val="231F20"/>
      <w:sz w:val="16"/>
      <w:szCs w:val="16"/>
    </w:rPr>
  </w:style>
  <w:style w:type="character" w:customStyle="1" w:styleId="fontstyle21">
    <w:name w:val="fontstyle21"/>
    <w:basedOn w:val="a0"/>
    <w:rsid w:val="00A113BF"/>
    <w:rPr>
      <w:rFonts w:ascii="HelveticaNeue-Italic" w:hAnsi="HelveticaNeue-Italic" w:hint="default"/>
      <w:b w:val="0"/>
      <w:bCs w:val="0"/>
      <w:i/>
      <w:iCs/>
      <w:color w:val="231F20"/>
      <w:sz w:val="16"/>
      <w:szCs w:val="16"/>
    </w:rPr>
  </w:style>
  <w:style w:type="character" w:customStyle="1" w:styleId="1Char">
    <w:name w:val="标题 1 Char"/>
    <w:basedOn w:val="a0"/>
    <w:link w:val="1"/>
    <w:uiPriority w:val="9"/>
    <w:rsid w:val="005E3652"/>
    <w:rPr>
      <w:rFonts w:ascii="SimSun" w:eastAsia="SimSun" w:hAnsi="SimSun" w:cs="SimSun"/>
      <w:b/>
      <w:bCs/>
      <w:kern w:val="36"/>
      <w:sz w:val="48"/>
      <w:szCs w:val="48"/>
    </w:rPr>
  </w:style>
  <w:style w:type="character" w:customStyle="1" w:styleId="2Char">
    <w:name w:val="标题 2 Char"/>
    <w:basedOn w:val="a0"/>
    <w:link w:val="2"/>
    <w:uiPriority w:val="9"/>
    <w:semiHidden/>
    <w:rsid w:val="005E3652"/>
    <w:rPr>
      <w:rFonts w:asciiTheme="majorHAnsi" w:eastAsiaTheme="majorEastAsia" w:hAnsiTheme="majorHAnsi" w:cstheme="majorBidi"/>
      <w:b/>
      <w:bCs/>
      <w:color w:val="4F81BD" w:themeColor="accent1"/>
      <w:sz w:val="26"/>
      <w:szCs w:val="26"/>
    </w:rPr>
  </w:style>
  <w:style w:type="character" w:styleId="a6">
    <w:name w:val="Hyperlink"/>
    <w:basedOn w:val="a0"/>
    <w:uiPriority w:val="99"/>
    <w:unhideWhenUsed/>
    <w:rsid w:val="005E3652"/>
    <w:rPr>
      <w:color w:val="0000FF"/>
      <w:u w:val="single"/>
    </w:rPr>
  </w:style>
  <w:style w:type="character" w:customStyle="1" w:styleId="apple-converted-space">
    <w:name w:val="apple-converted-space"/>
    <w:basedOn w:val="a0"/>
    <w:rsid w:val="005E3652"/>
  </w:style>
  <w:style w:type="character" w:styleId="a7">
    <w:name w:val="Strong"/>
    <w:basedOn w:val="a0"/>
    <w:uiPriority w:val="22"/>
    <w:qFormat/>
    <w:rsid w:val="005E3652"/>
    <w:rPr>
      <w:b/>
      <w:bCs/>
    </w:rPr>
  </w:style>
  <w:style w:type="paragraph" w:styleId="a8">
    <w:name w:val="Balloon Text"/>
    <w:basedOn w:val="a"/>
    <w:link w:val="Char1"/>
    <w:uiPriority w:val="99"/>
    <w:semiHidden/>
    <w:unhideWhenUsed/>
    <w:rsid w:val="005E3652"/>
    <w:rPr>
      <w:sz w:val="18"/>
      <w:szCs w:val="18"/>
    </w:rPr>
  </w:style>
  <w:style w:type="character" w:customStyle="1" w:styleId="Char1">
    <w:name w:val="批注框文本 Char"/>
    <w:basedOn w:val="a0"/>
    <w:link w:val="a8"/>
    <w:uiPriority w:val="99"/>
    <w:semiHidden/>
    <w:rsid w:val="005E3652"/>
    <w:rPr>
      <w:sz w:val="18"/>
      <w:szCs w:val="18"/>
    </w:rPr>
  </w:style>
  <w:style w:type="character" w:styleId="a9">
    <w:name w:val="Emphasis"/>
    <w:basedOn w:val="a0"/>
    <w:uiPriority w:val="20"/>
    <w:qFormat/>
    <w:rsid w:val="005E3652"/>
    <w:rPr>
      <w:i/>
      <w:iCs/>
    </w:rPr>
  </w:style>
  <w:style w:type="paragraph" w:styleId="aa">
    <w:name w:val="Normal (Web)"/>
    <w:basedOn w:val="a"/>
    <w:uiPriority w:val="99"/>
    <w:semiHidden/>
    <w:unhideWhenUsed/>
    <w:rsid w:val="005E3652"/>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HTML">
    <w:name w:val="HTML Preformatted"/>
    <w:basedOn w:val="a"/>
    <w:link w:val="HTMLChar"/>
    <w:uiPriority w:val="99"/>
    <w:unhideWhenUsed/>
    <w:rsid w:val="005E365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5E3652"/>
    <w:rPr>
      <w:rFonts w:ascii="宋体" w:eastAsia="宋体" w:hAnsi="宋体" w:cs="宋体"/>
      <w:kern w:val="0"/>
      <w:sz w:val="24"/>
      <w:szCs w:val="24"/>
    </w:rPr>
  </w:style>
  <w:style w:type="character" w:customStyle="1" w:styleId="ffline">
    <w:name w:val="ff_line"/>
    <w:basedOn w:val="a0"/>
    <w:rsid w:val="005E3652"/>
  </w:style>
</w:styles>
</file>

<file path=word/webSettings.xml><?xml version="1.0" encoding="utf-8"?>
<w:webSettings xmlns:r="http://schemas.openxmlformats.org/officeDocument/2006/relationships" xmlns:w="http://schemas.openxmlformats.org/wordprocessingml/2006/main">
  <w:divs>
    <w:div w:id="84041415">
      <w:bodyDiv w:val="1"/>
      <w:marLeft w:val="0"/>
      <w:marRight w:val="0"/>
      <w:marTop w:val="0"/>
      <w:marBottom w:val="0"/>
      <w:divBdr>
        <w:top w:val="none" w:sz="0" w:space="0" w:color="auto"/>
        <w:left w:val="none" w:sz="0" w:space="0" w:color="auto"/>
        <w:bottom w:val="none" w:sz="0" w:space="0" w:color="auto"/>
        <w:right w:val="none" w:sz="0" w:space="0" w:color="auto"/>
      </w:divBdr>
    </w:div>
    <w:div w:id="177281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en.wikipedia.org/wiki/Complement_receptor" TargetMode="External"/><Relationship Id="rId18" Type="http://schemas.openxmlformats.org/officeDocument/2006/relationships/hyperlink" Target="http://cn.bing.com/dict/clientsearch?mkt=zh-CN&amp;setLang=zh&amp;form=BDVEHC&amp;ClientVer=BDDTV3.5.0.4311&amp;q=%E8%82%BA%E6%B3%A1%E7%BB%86%E8%83%9E%E7%99%8C" TargetMode="External"/><Relationship Id="rId26" Type="http://schemas.openxmlformats.org/officeDocument/2006/relationships/hyperlink" Target="http://www.uniprot.org/uniprot/P22897" TargetMode="External"/><Relationship Id="rId39" Type="http://schemas.openxmlformats.org/officeDocument/2006/relationships/hyperlink" Target="http://www.uniprot.org/uniprot/P11215" TargetMode="External"/><Relationship Id="rId3" Type="http://schemas.openxmlformats.org/officeDocument/2006/relationships/styles" Target="styles.xml"/><Relationship Id="rId21" Type="http://schemas.openxmlformats.org/officeDocument/2006/relationships/hyperlink" Target="http://cn.bing.com/dict/clientsearch?mkt=zh-CN&amp;setLang=zh&amp;form=BDVEHC&amp;ClientVer=BDDTV3.5.0.4311&amp;q=%E7%97%85%E7%81%B6%E5%A4%A7%E5%B0%8F" TargetMode="External"/><Relationship Id="rId34" Type="http://schemas.openxmlformats.org/officeDocument/2006/relationships/hyperlink" Target="http://www.uniprot.org/uniprot/Q07021" TargetMode="External"/><Relationship Id="rId42" Type="http://schemas.openxmlformats.org/officeDocument/2006/relationships/hyperlink" Target="http://www.uniprot.org/uniprot/P05107" TargetMode="External"/><Relationship Id="rId47" Type="http://schemas.openxmlformats.org/officeDocument/2006/relationships/hyperlink" Target="http://www.uniprot.org/uniprot/P17301" TargetMode="External"/><Relationship Id="rId50"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yperlink" Target="http://cn.bing.com/dict/clientsearch?mkt=zh-CN&amp;setLang=zh&amp;form=BDVEHC&amp;ClientVer=BDDTV3.5.0.4311&amp;q=%E8%82%BA%E6%B3%A1%E7%BB%86%E8%83%9E%E7%99%8C" TargetMode="External"/><Relationship Id="rId25" Type="http://schemas.openxmlformats.org/officeDocument/2006/relationships/hyperlink" Target="https://en.wikipedia.org/wiki/Complement_receptor" TargetMode="External"/><Relationship Id="rId33" Type="http://schemas.openxmlformats.org/officeDocument/2006/relationships/hyperlink" Target="http://www.uniprot.org/uniprot/P13671" TargetMode="External"/><Relationship Id="rId38" Type="http://schemas.openxmlformats.org/officeDocument/2006/relationships/hyperlink" Target="https://en.wikipedia.org/wiki/Complement_receptor" TargetMode="External"/><Relationship Id="rId46" Type="http://schemas.openxmlformats.org/officeDocument/2006/relationships/hyperlink" Target="http://www.uniprot.org/uniprot/Q9NPY3" TargetMode="External"/><Relationship Id="rId2" Type="http://schemas.openxmlformats.org/officeDocument/2006/relationships/numbering" Target="numbering.xml"/><Relationship Id="rId16" Type="http://schemas.openxmlformats.org/officeDocument/2006/relationships/hyperlink" Target="http://cn.bing.com/dict/clientsearch?mkt=zh-CN&amp;setLang=zh&amp;form=BDVEHC&amp;ClientVer=BDDTV3.5.0.4311&amp;q=%E8%82%BA%E6%B3%A1%E7%BB%86%E8%83%9E%E7%99%8C" TargetMode="External"/><Relationship Id="rId20" Type="http://schemas.openxmlformats.org/officeDocument/2006/relationships/hyperlink" Target="http://cn.bing.com/dict/clientsearch?mkt=zh-CN&amp;setLang=zh&amp;form=BDVEHC&amp;ClientVer=BDDTV3.5.0.4311&amp;q=%E6%B7%8B%E5%B7%B4%E7%BB%93%E7%BB%93%E6%A0%B8%E7%99%8C" TargetMode="External"/><Relationship Id="rId29" Type="http://schemas.openxmlformats.org/officeDocument/2006/relationships/hyperlink" Target="http://www.uniprot.org/uniprot/P0C0L5" TargetMode="External"/><Relationship Id="rId41" Type="http://schemas.openxmlformats.org/officeDocument/2006/relationships/hyperlink" Target="http://www.uniprot.org/uniprot/P207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hyperlink" Target="http://www.ebi.ac.uk/gxa/genes/ENSG00000108561" TargetMode="External"/><Relationship Id="rId32" Type="http://schemas.openxmlformats.org/officeDocument/2006/relationships/hyperlink" Target="http://www.uniprot.org/uniprot/P11226" TargetMode="External"/><Relationship Id="rId37" Type="http://schemas.openxmlformats.org/officeDocument/2006/relationships/hyperlink" Target="http://www.uniprot.org/uniprot/P01011" TargetMode="External"/><Relationship Id="rId40" Type="http://schemas.openxmlformats.org/officeDocument/2006/relationships/hyperlink" Target="https://en.wikipedia.org/wiki/CD11c" TargetMode="External"/><Relationship Id="rId45" Type="http://schemas.openxmlformats.org/officeDocument/2006/relationships/hyperlink" Target="http://www.uniprot.org/uniprot/Q9Y279" TargetMode="External"/><Relationship Id="rId5" Type="http://schemas.openxmlformats.org/officeDocument/2006/relationships/webSettings" Target="webSettings.xml"/><Relationship Id="rId15" Type="http://schemas.openxmlformats.org/officeDocument/2006/relationships/hyperlink" Target="http://cn.bing.com/dict/clientsearch?mkt=zh-CN&amp;setLang=zh&amp;form=BDVEHC&amp;ClientVer=BDDTV3.5.0.4311&amp;q=%E8%85%BA%E7%AE%A1%E7%8A%B6" TargetMode="External"/><Relationship Id="rId23" Type="http://schemas.openxmlformats.org/officeDocument/2006/relationships/hyperlink" Target="http://www.uniprot.org/uniprot/P22897" TargetMode="External"/><Relationship Id="rId28" Type="http://schemas.openxmlformats.org/officeDocument/2006/relationships/hyperlink" Target="http://www.uniprot.org/uniprot/P02745" TargetMode="External"/><Relationship Id="rId36" Type="http://schemas.openxmlformats.org/officeDocument/2006/relationships/hyperlink" Target="http://www.uniprot.org/uniprot/Q13642" TargetMode="External"/><Relationship Id="rId49"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hyperlink" Target="http://cn.bing.com/dict/clientsearch?mkt=zh-CN&amp;setLang=zh&amp;form=BDVEHC&amp;ClientVer=BDDTV3.5.0.4311&amp;q=%E8%82%BA%E6%B3%A1%E7%BB%86%E8%83%9E%E7%99%8C" TargetMode="External"/><Relationship Id="rId31" Type="http://schemas.openxmlformats.org/officeDocument/2006/relationships/hyperlink" Target="http://www.uniprot.org/uniprot/O00187" TargetMode="External"/><Relationship Id="rId44" Type="http://schemas.openxmlformats.org/officeDocument/2006/relationships/hyperlink" Target="http://www.uniprot.org/uniprot/P21730"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cn.bing.com/dict/clientsearch?mkt=zh-CN&amp;setLang=zh&amp;form=BDVEHC&amp;ClientVer=BDDTV3.5.0.4311&amp;q=%E8%82%BA%E6%B3%A1%E7%BB%86%E8%83%9E%E7%99%8C" TargetMode="External"/><Relationship Id="rId22" Type="http://schemas.openxmlformats.org/officeDocument/2006/relationships/hyperlink" Target="http://cn.bing.com/dict/clientsearch?mkt=zh-CN&amp;setLang=zh&amp;form=BDVEHC&amp;ClientVer=BDDTV3.5.0.4311&amp;q=%E7%97%85%E7%81%B6%E5%A4%A7%E5%B0%8F" TargetMode="External"/><Relationship Id="rId27" Type="http://schemas.openxmlformats.org/officeDocument/2006/relationships/hyperlink" Target="http://www.uniprot.org/uniprot/P00736" TargetMode="External"/><Relationship Id="rId30" Type="http://schemas.openxmlformats.org/officeDocument/2006/relationships/hyperlink" Target="http://www.uniprot.org/uniprot/P48740" TargetMode="External"/><Relationship Id="rId35" Type="http://schemas.openxmlformats.org/officeDocument/2006/relationships/hyperlink" Target="http://www.uniprot.org/uniprot/P05156" TargetMode="External"/><Relationship Id="rId43" Type="http://schemas.openxmlformats.org/officeDocument/2006/relationships/hyperlink" Target="http://www.uniprot.org/uniprot/P60033" TargetMode="External"/><Relationship Id="rId48" Type="http://schemas.openxmlformats.org/officeDocument/2006/relationships/hyperlink" Target="http://www.uniprot.org/uniprot/P05556" TargetMode="External"/><Relationship Id="rId8"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zh-CN"/>
  <c:style val="7"/>
  <c:chart>
    <c:plotArea>
      <c:layout/>
      <c:barChart>
        <c:barDir val="bar"/>
        <c:grouping val="stacked"/>
        <c:ser>
          <c:idx val="0"/>
          <c:order val="0"/>
          <c:tx>
            <c:strRef>
              <c:f>Sheet1!$B$1</c:f>
              <c:strCache>
                <c:ptCount val="1"/>
                <c:pt idx="0">
                  <c:v>High</c:v>
                </c:pt>
              </c:strCache>
            </c:strRef>
          </c:tx>
          <c:cat>
            <c:strRef>
              <c:f>Sheet1!$A$2:$A$27</c:f>
              <c:strCache>
                <c:ptCount val="26"/>
                <c:pt idx="0">
                  <c:v>C4BPa</c:v>
                </c:pt>
                <c:pt idx="1">
                  <c:v>C4BPb</c:v>
                </c:pt>
                <c:pt idx="2">
                  <c:v>C2</c:v>
                </c:pt>
                <c:pt idx="3">
                  <c:v>CFB</c:v>
                </c:pt>
                <c:pt idx="4">
                  <c:v>C3</c:v>
                </c:pt>
                <c:pt idx="5">
                  <c:v>C4A</c:v>
                </c:pt>
                <c:pt idx="6">
                  <c:v>C5</c:v>
                </c:pt>
                <c:pt idx="7">
                  <c:v>C7</c:v>
                </c:pt>
                <c:pt idx="8">
                  <c:v>C8B</c:v>
                </c:pt>
                <c:pt idx="9">
                  <c:v>C8G</c:v>
                </c:pt>
                <c:pt idx="10">
                  <c:v>C9</c:v>
                </c:pt>
                <c:pt idx="11">
                  <c:v>CFB</c:v>
                </c:pt>
                <c:pt idx="12">
                  <c:v>ApoE</c:v>
                </c:pt>
                <c:pt idx="13">
                  <c:v>ApoA4</c:v>
                </c:pt>
                <c:pt idx="14">
                  <c:v>SerpinA1</c:v>
                </c:pt>
                <c:pt idx="15">
                  <c:v>SerpinC1</c:v>
                </c:pt>
                <c:pt idx="16">
                  <c:v>SerpinF1</c:v>
                </c:pt>
                <c:pt idx="17">
                  <c:v>Clusterin</c:v>
                </c:pt>
                <c:pt idx="18">
                  <c:v>DAF</c:v>
                </c:pt>
                <c:pt idx="19">
                  <c:v>CD46/MCP</c:v>
                </c:pt>
                <c:pt idx="20">
                  <c:v>CRP</c:v>
                </c:pt>
                <c:pt idx="21">
                  <c:v>CD44</c:v>
                </c:pt>
                <c:pt idx="22">
                  <c:v>CD59</c:v>
                </c:pt>
                <c:pt idx="23">
                  <c:v>ITGA1</c:v>
                </c:pt>
                <c:pt idx="24">
                  <c:v>ITGB1</c:v>
                </c:pt>
                <c:pt idx="25">
                  <c:v>ILK </c:v>
                </c:pt>
              </c:strCache>
            </c:strRef>
          </c:cat>
          <c:val>
            <c:numRef>
              <c:f>Sheet1!$B$2:$B$27</c:f>
              <c:numCache>
                <c:formatCode>General</c:formatCode>
                <c:ptCount val="26"/>
                <c:pt idx="0">
                  <c:v>1</c:v>
                </c:pt>
                <c:pt idx="1">
                  <c:v>0</c:v>
                </c:pt>
                <c:pt idx="2">
                  <c:v>0</c:v>
                </c:pt>
                <c:pt idx="3">
                  <c:v>2</c:v>
                </c:pt>
                <c:pt idx="4">
                  <c:v>0</c:v>
                </c:pt>
                <c:pt idx="5">
                  <c:v>0</c:v>
                </c:pt>
                <c:pt idx="6">
                  <c:v>0</c:v>
                </c:pt>
                <c:pt idx="7">
                  <c:v>2</c:v>
                </c:pt>
                <c:pt idx="8">
                  <c:v>0</c:v>
                </c:pt>
                <c:pt idx="9">
                  <c:v>0</c:v>
                </c:pt>
                <c:pt idx="10">
                  <c:v>0</c:v>
                </c:pt>
                <c:pt idx="11">
                  <c:v>0</c:v>
                </c:pt>
                <c:pt idx="12">
                  <c:v>1</c:v>
                </c:pt>
                <c:pt idx="13">
                  <c:v>0</c:v>
                </c:pt>
                <c:pt idx="14">
                  <c:v>0</c:v>
                </c:pt>
                <c:pt idx="15">
                  <c:v>1</c:v>
                </c:pt>
                <c:pt idx="16">
                  <c:v>0</c:v>
                </c:pt>
                <c:pt idx="17">
                  <c:v>0</c:v>
                </c:pt>
                <c:pt idx="18">
                  <c:v>4</c:v>
                </c:pt>
                <c:pt idx="19">
                  <c:v>0</c:v>
                </c:pt>
                <c:pt idx="20">
                  <c:v>2</c:v>
                </c:pt>
                <c:pt idx="21">
                  <c:v>4</c:v>
                </c:pt>
                <c:pt idx="22">
                  <c:v>0</c:v>
                </c:pt>
                <c:pt idx="23">
                  <c:v>1</c:v>
                </c:pt>
                <c:pt idx="24">
                  <c:v>8</c:v>
                </c:pt>
                <c:pt idx="25">
                  <c:v>0</c:v>
                </c:pt>
              </c:numCache>
            </c:numRef>
          </c:val>
        </c:ser>
        <c:ser>
          <c:idx val="1"/>
          <c:order val="1"/>
          <c:tx>
            <c:strRef>
              <c:f>Sheet1!$C$1</c:f>
              <c:strCache>
                <c:ptCount val="1"/>
                <c:pt idx="0">
                  <c:v>Medium</c:v>
                </c:pt>
              </c:strCache>
            </c:strRef>
          </c:tx>
          <c:cat>
            <c:strRef>
              <c:f>Sheet1!$A$2:$A$27</c:f>
              <c:strCache>
                <c:ptCount val="26"/>
                <c:pt idx="0">
                  <c:v>C4BPa</c:v>
                </c:pt>
                <c:pt idx="1">
                  <c:v>C4BPb</c:v>
                </c:pt>
                <c:pt idx="2">
                  <c:v>C2</c:v>
                </c:pt>
                <c:pt idx="3">
                  <c:v>CFB</c:v>
                </c:pt>
                <c:pt idx="4">
                  <c:v>C3</c:v>
                </c:pt>
                <c:pt idx="5">
                  <c:v>C4A</c:v>
                </c:pt>
                <c:pt idx="6">
                  <c:v>C5</c:v>
                </c:pt>
                <c:pt idx="7">
                  <c:v>C7</c:v>
                </c:pt>
                <c:pt idx="8">
                  <c:v>C8B</c:v>
                </c:pt>
                <c:pt idx="9">
                  <c:v>C8G</c:v>
                </c:pt>
                <c:pt idx="10">
                  <c:v>C9</c:v>
                </c:pt>
                <c:pt idx="11">
                  <c:v>CFB</c:v>
                </c:pt>
                <c:pt idx="12">
                  <c:v>ApoE</c:v>
                </c:pt>
                <c:pt idx="13">
                  <c:v>ApoA4</c:v>
                </c:pt>
                <c:pt idx="14">
                  <c:v>SerpinA1</c:v>
                </c:pt>
                <c:pt idx="15">
                  <c:v>SerpinC1</c:v>
                </c:pt>
                <c:pt idx="16">
                  <c:v>SerpinF1</c:v>
                </c:pt>
                <c:pt idx="17">
                  <c:v>Clusterin</c:v>
                </c:pt>
                <c:pt idx="18">
                  <c:v>DAF</c:v>
                </c:pt>
                <c:pt idx="19">
                  <c:v>CD46/MCP</c:v>
                </c:pt>
                <c:pt idx="20">
                  <c:v>CRP</c:v>
                </c:pt>
                <c:pt idx="21">
                  <c:v>CD44</c:v>
                </c:pt>
                <c:pt idx="22">
                  <c:v>CD59</c:v>
                </c:pt>
                <c:pt idx="23">
                  <c:v>ITGA1</c:v>
                </c:pt>
                <c:pt idx="24">
                  <c:v>ITGB1</c:v>
                </c:pt>
                <c:pt idx="25">
                  <c:v>ILK </c:v>
                </c:pt>
              </c:strCache>
            </c:strRef>
          </c:cat>
          <c:val>
            <c:numRef>
              <c:f>Sheet1!$C$2:$C$27</c:f>
              <c:numCache>
                <c:formatCode>General</c:formatCode>
                <c:ptCount val="26"/>
                <c:pt idx="0">
                  <c:v>1</c:v>
                </c:pt>
                <c:pt idx="1">
                  <c:v>4</c:v>
                </c:pt>
                <c:pt idx="2">
                  <c:v>0</c:v>
                </c:pt>
                <c:pt idx="3">
                  <c:v>5</c:v>
                </c:pt>
                <c:pt idx="4">
                  <c:v>0</c:v>
                </c:pt>
                <c:pt idx="5">
                  <c:v>0</c:v>
                </c:pt>
                <c:pt idx="6">
                  <c:v>0</c:v>
                </c:pt>
                <c:pt idx="7">
                  <c:v>4</c:v>
                </c:pt>
                <c:pt idx="8">
                  <c:v>0</c:v>
                </c:pt>
                <c:pt idx="9">
                  <c:v>2</c:v>
                </c:pt>
                <c:pt idx="10">
                  <c:v>1</c:v>
                </c:pt>
                <c:pt idx="11">
                  <c:v>5</c:v>
                </c:pt>
                <c:pt idx="12">
                  <c:v>4</c:v>
                </c:pt>
                <c:pt idx="13">
                  <c:v>0</c:v>
                </c:pt>
                <c:pt idx="14">
                  <c:v>5</c:v>
                </c:pt>
                <c:pt idx="15">
                  <c:v>1</c:v>
                </c:pt>
                <c:pt idx="16">
                  <c:v>1</c:v>
                </c:pt>
                <c:pt idx="17">
                  <c:v>1</c:v>
                </c:pt>
                <c:pt idx="18">
                  <c:v>3</c:v>
                </c:pt>
                <c:pt idx="19">
                  <c:v>3</c:v>
                </c:pt>
                <c:pt idx="20">
                  <c:v>1</c:v>
                </c:pt>
                <c:pt idx="21">
                  <c:v>1</c:v>
                </c:pt>
                <c:pt idx="22">
                  <c:v>1</c:v>
                </c:pt>
                <c:pt idx="23">
                  <c:v>3</c:v>
                </c:pt>
                <c:pt idx="24">
                  <c:v>4</c:v>
                </c:pt>
                <c:pt idx="25">
                  <c:v>0</c:v>
                </c:pt>
              </c:numCache>
            </c:numRef>
          </c:val>
        </c:ser>
        <c:ser>
          <c:idx val="2"/>
          <c:order val="2"/>
          <c:tx>
            <c:strRef>
              <c:f>Sheet1!$D$1</c:f>
              <c:strCache>
                <c:ptCount val="1"/>
                <c:pt idx="0">
                  <c:v>Low</c:v>
                </c:pt>
              </c:strCache>
            </c:strRef>
          </c:tx>
          <c:cat>
            <c:strRef>
              <c:f>Sheet1!$A$2:$A$27</c:f>
              <c:strCache>
                <c:ptCount val="26"/>
                <c:pt idx="0">
                  <c:v>C4BPa</c:v>
                </c:pt>
                <c:pt idx="1">
                  <c:v>C4BPb</c:v>
                </c:pt>
                <c:pt idx="2">
                  <c:v>C2</c:v>
                </c:pt>
                <c:pt idx="3">
                  <c:v>CFB</c:v>
                </c:pt>
                <c:pt idx="4">
                  <c:v>C3</c:v>
                </c:pt>
                <c:pt idx="5">
                  <c:v>C4A</c:v>
                </c:pt>
                <c:pt idx="6">
                  <c:v>C5</c:v>
                </c:pt>
                <c:pt idx="7">
                  <c:v>C7</c:v>
                </c:pt>
                <c:pt idx="8">
                  <c:v>C8B</c:v>
                </c:pt>
                <c:pt idx="9">
                  <c:v>C8G</c:v>
                </c:pt>
                <c:pt idx="10">
                  <c:v>C9</c:v>
                </c:pt>
                <c:pt idx="11">
                  <c:v>CFB</c:v>
                </c:pt>
                <c:pt idx="12">
                  <c:v>ApoE</c:v>
                </c:pt>
                <c:pt idx="13">
                  <c:v>ApoA4</c:v>
                </c:pt>
                <c:pt idx="14">
                  <c:v>SerpinA1</c:v>
                </c:pt>
                <c:pt idx="15">
                  <c:v>SerpinC1</c:v>
                </c:pt>
                <c:pt idx="16">
                  <c:v>SerpinF1</c:v>
                </c:pt>
                <c:pt idx="17">
                  <c:v>Clusterin</c:v>
                </c:pt>
                <c:pt idx="18">
                  <c:v>DAF</c:v>
                </c:pt>
                <c:pt idx="19">
                  <c:v>CD46/MCP</c:v>
                </c:pt>
                <c:pt idx="20">
                  <c:v>CRP</c:v>
                </c:pt>
                <c:pt idx="21">
                  <c:v>CD44</c:v>
                </c:pt>
                <c:pt idx="22">
                  <c:v>CD59</c:v>
                </c:pt>
                <c:pt idx="23">
                  <c:v>ITGA1</c:v>
                </c:pt>
                <c:pt idx="24">
                  <c:v>ITGB1</c:v>
                </c:pt>
                <c:pt idx="25">
                  <c:v>ILK </c:v>
                </c:pt>
              </c:strCache>
            </c:strRef>
          </c:cat>
          <c:val>
            <c:numRef>
              <c:f>Sheet1!$D$2:$D$27</c:f>
              <c:numCache>
                <c:formatCode>General</c:formatCode>
                <c:ptCount val="26"/>
                <c:pt idx="0">
                  <c:v>3</c:v>
                </c:pt>
                <c:pt idx="1">
                  <c:v>1</c:v>
                </c:pt>
                <c:pt idx="2">
                  <c:v>1</c:v>
                </c:pt>
                <c:pt idx="3">
                  <c:v>5</c:v>
                </c:pt>
                <c:pt idx="4">
                  <c:v>3</c:v>
                </c:pt>
                <c:pt idx="5">
                  <c:v>5</c:v>
                </c:pt>
                <c:pt idx="6">
                  <c:v>1</c:v>
                </c:pt>
                <c:pt idx="7">
                  <c:v>6</c:v>
                </c:pt>
                <c:pt idx="8">
                  <c:v>1</c:v>
                </c:pt>
                <c:pt idx="9">
                  <c:v>4</c:v>
                </c:pt>
                <c:pt idx="10">
                  <c:v>3</c:v>
                </c:pt>
                <c:pt idx="11">
                  <c:v>7</c:v>
                </c:pt>
                <c:pt idx="12">
                  <c:v>1</c:v>
                </c:pt>
                <c:pt idx="13">
                  <c:v>1</c:v>
                </c:pt>
                <c:pt idx="14">
                  <c:v>2</c:v>
                </c:pt>
                <c:pt idx="15">
                  <c:v>0</c:v>
                </c:pt>
                <c:pt idx="16">
                  <c:v>5</c:v>
                </c:pt>
                <c:pt idx="17">
                  <c:v>1</c:v>
                </c:pt>
                <c:pt idx="18">
                  <c:v>3</c:v>
                </c:pt>
                <c:pt idx="19">
                  <c:v>1</c:v>
                </c:pt>
                <c:pt idx="20">
                  <c:v>0</c:v>
                </c:pt>
                <c:pt idx="21">
                  <c:v>1</c:v>
                </c:pt>
                <c:pt idx="22">
                  <c:v>2</c:v>
                </c:pt>
                <c:pt idx="23">
                  <c:v>4</c:v>
                </c:pt>
                <c:pt idx="24">
                  <c:v>0</c:v>
                </c:pt>
                <c:pt idx="25">
                  <c:v>1</c:v>
                </c:pt>
              </c:numCache>
            </c:numRef>
          </c:val>
        </c:ser>
        <c:ser>
          <c:idx val="3"/>
          <c:order val="3"/>
          <c:tx>
            <c:strRef>
              <c:f>Sheet1!$E$1</c:f>
              <c:strCache>
                <c:ptCount val="1"/>
                <c:pt idx="0">
                  <c:v>Undetectable</c:v>
                </c:pt>
              </c:strCache>
            </c:strRef>
          </c:tx>
          <c:cat>
            <c:strRef>
              <c:f>Sheet1!$A$2:$A$27</c:f>
              <c:strCache>
                <c:ptCount val="26"/>
                <c:pt idx="0">
                  <c:v>C4BPa</c:v>
                </c:pt>
                <c:pt idx="1">
                  <c:v>C4BPb</c:v>
                </c:pt>
                <c:pt idx="2">
                  <c:v>C2</c:v>
                </c:pt>
                <c:pt idx="3">
                  <c:v>CFB</c:v>
                </c:pt>
                <c:pt idx="4">
                  <c:v>C3</c:v>
                </c:pt>
                <c:pt idx="5">
                  <c:v>C4A</c:v>
                </c:pt>
                <c:pt idx="6">
                  <c:v>C5</c:v>
                </c:pt>
                <c:pt idx="7">
                  <c:v>C7</c:v>
                </c:pt>
                <c:pt idx="8">
                  <c:v>C8B</c:v>
                </c:pt>
                <c:pt idx="9">
                  <c:v>C8G</c:v>
                </c:pt>
                <c:pt idx="10">
                  <c:v>C9</c:v>
                </c:pt>
                <c:pt idx="11">
                  <c:v>CFB</c:v>
                </c:pt>
                <c:pt idx="12">
                  <c:v>ApoE</c:v>
                </c:pt>
                <c:pt idx="13">
                  <c:v>ApoA4</c:v>
                </c:pt>
                <c:pt idx="14">
                  <c:v>SerpinA1</c:v>
                </c:pt>
                <c:pt idx="15">
                  <c:v>SerpinC1</c:v>
                </c:pt>
                <c:pt idx="16">
                  <c:v>SerpinF1</c:v>
                </c:pt>
                <c:pt idx="17">
                  <c:v>Clusterin</c:v>
                </c:pt>
                <c:pt idx="18">
                  <c:v>DAF</c:v>
                </c:pt>
                <c:pt idx="19">
                  <c:v>CD46/MCP</c:v>
                </c:pt>
                <c:pt idx="20">
                  <c:v>CRP</c:v>
                </c:pt>
                <c:pt idx="21">
                  <c:v>CD44</c:v>
                </c:pt>
                <c:pt idx="22">
                  <c:v>CD59</c:v>
                </c:pt>
                <c:pt idx="23">
                  <c:v>ITGA1</c:v>
                </c:pt>
                <c:pt idx="24">
                  <c:v>ITGB1</c:v>
                </c:pt>
                <c:pt idx="25">
                  <c:v>ILK </c:v>
                </c:pt>
              </c:strCache>
            </c:strRef>
          </c:cat>
          <c:val>
            <c:numRef>
              <c:f>Sheet1!$E$2:$E$27</c:f>
              <c:numCache>
                <c:formatCode>General</c:formatCode>
                <c:ptCount val="26"/>
                <c:pt idx="0">
                  <c:v>7</c:v>
                </c:pt>
                <c:pt idx="1">
                  <c:v>7</c:v>
                </c:pt>
                <c:pt idx="2">
                  <c:v>9</c:v>
                </c:pt>
                <c:pt idx="3">
                  <c:v>0</c:v>
                </c:pt>
                <c:pt idx="4">
                  <c:v>9</c:v>
                </c:pt>
                <c:pt idx="5">
                  <c:v>6</c:v>
                </c:pt>
                <c:pt idx="6">
                  <c:v>9</c:v>
                </c:pt>
                <c:pt idx="7">
                  <c:v>0</c:v>
                </c:pt>
                <c:pt idx="8">
                  <c:v>9</c:v>
                </c:pt>
                <c:pt idx="9">
                  <c:v>6</c:v>
                </c:pt>
                <c:pt idx="10">
                  <c:v>7</c:v>
                </c:pt>
                <c:pt idx="11">
                  <c:v>0</c:v>
                </c:pt>
                <c:pt idx="12">
                  <c:v>6</c:v>
                </c:pt>
                <c:pt idx="13">
                  <c:v>11</c:v>
                </c:pt>
                <c:pt idx="14">
                  <c:v>4</c:v>
                </c:pt>
                <c:pt idx="15">
                  <c:v>8</c:v>
                </c:pt>
                <c:pt idx="16">
                  <c:v>5</c:v>
                </c:pt>
                <c:pt idx="17">
                  <c:v>9</c:v>
                </c:pt>
                <c:pt idx="18">
                  <c:v>2</c:v>
                </c:pt>
                <c:pt idx="19">
                  <c:v>8</c:v>
                </c:pt>
                <c:pt idx="20">
                  <c:v>8</c:v>
                </c:pt>
                <c:pt idx="21">
                  <c:v>5</c:v>
                </c:pt>
                <c:pt idx="22">
                  <c:v>6</c:v>
                </c:pt>
                <c:pt idx="23">
                  <c:v>3</c:v>
                </c:pt>
                <c:pt idx="24">
                  <c:v>0</c:v>
                </c:pt>
                <c:pt idx="25">
                  <c:v>10</c:v>
                </c:pt>
              </c:numCache>
            </c:numRef>
          </c:val>
        </c:ser>
        <c:gapWidth val="10"/>
        <c:overlap val="100"/>
        <c:axId val="207896960"/>
        <c:axId val="207898496"/>
      </c:barChart>
      <c:catAx>
        <c:axId val="207896960"/>
        <c:scaling>
          <c:orientation val="minMax"/>
        </c:scaling>
        <c:axPos val="l"/>
        <c:majorTickMark val="none"/>
        <c:tickLblPos val="nextTo"/>
        <c:txPr>
          <a:bodyPr/>
          <a:lstStyle/>
          <a:p>
            <a:pPr>
              <a:defRPr sz="1100" b="1">
                <a:latin typeface="Times New Roman" pitchFamily="18" charset="0"/>
                <a:cs typeface="Times New Roman" pitchFamily="18" charset="0"/>
              </a:defRPr>
            </a:pPr>
            <a:endParaRPr lang="zh-CN"/>
          </a:p>
        </c:txPr>
        <c:crossAx val="207898496"/>
        <c:crosses val="autoZero"/>
        <c:auto val="1"/>
        <c:lblAlgn val="ctr"/>
        <c:lblOffset val="30"/>
      </c:catAx>
      <c:valAx>
        <c:axId val="207898496"/>
        <c:scaling>
          <c:orientation val="minMax"/>
          <c:max val="12"/>
        </c:scaling>
        <c:axPos val="b"/>
        <c:numFmt formatCode="General" sourceLinked="1"/>
        <c:majorTickMark val="none"/>
        <c:tickLblPos val="nextTo"/>
        <c:txPr>
          <a:bodyPr/>
          <a:lstStyle/>
          <a:p>
            <a:pPr>
              <a:defRPr sz="1200" b="1">
                <a:latin typeface="Times New Roman" pitchFamily="18" charset="0"/>
                <a:cs typeface="Times New Roman" pitchFamily="18" charset="0"/>
              </a:defRPr>
            </a:pPr>
            <a:endParaRPr lang="zh-CN"/>
          </a:p>
        </c:txPr>
        <c:crossAx val="207896960"/>
        <c:crosses val="autoZero"/>
        <c:crossBetween val="between"/>
        <c:majorUnit val="1"/>
        <c:minorUnit val="0.30000000000000032"/>
      </c:valAx>
    </c:plotArea>
    <c:plotVisOnly val="1"/>
  </c:chart>
  <c:externalData r:id="rId1"/>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cdr:x>
      <cdr:y>0</cdr:y>
    </cdr:from>
    <cdr:to>
      <cdr:x>0.00361</cdr:x>
      <cdr:y>0.00575</cdr:y>
    </cdr:to>
    <cdr:pic>
      <cdr:nvPicPr>
        <cdr:cNvPr id="9"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19048" cy="38095"/>
        </a:xfrm>
        <a:prstGeom xmlns:a="http://schemas.openxmlformats.org/drawingml/2006/main" prst="rect">
          <a:avLst/>
        </a:prstGeom>
      </cdr:spPr>
    </cdr:pic>
  </cdr:relSizeAnchor>
  <cdr:relSizeAnchor xmlns:cdr="http://schemas.openxmlformats.org/drawingml/2006/chartDrawing">
    <cdr:from>
      <cdr:x>0</cdr:x>
      <cdr:y>0</cdr:y>
    </cdr:from>
    <cdr:to>
      <cdr:x>0.00361</cdr:x>
      <cdr:y>0.00575</cdr:y>
    </cdr:to>
    <cdr:pic>
      <cdr:nvPicPr>
        <cdr:cNvPr id="1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19048" cy="38095"/>
        </a:xfrm>
        <a:prstGeom xmlns:a="http://schemas.openxmlformats.org/drawingml/2006/main" prst="rect">
          <a:avLst/>
        </a:prstGeom>
      </cdr:spPr>
    </cdr:pic>
  </cdr:relSizeAnchor>
</c:userShap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E2D034-BB4E-4470-A797-AFE139E57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20361</Words>
  <Characters>116063</Characters>
  <Application>Microsoft Office Word</Application>
  <DocSecurity>0</DocSecurity>
  <Lines>967</Lines>
  <Paragraphs>272</Paragraphs>
  <ScaleCrop>false</ScaleCrop>
  <Company/>
  <LinksUpToDate>false</LinksUpToDate>
  <CharactersWithSpaces>1361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18-04-22T02:14:00Z</dcterms:created>
  <dcterms:modified xsi:type="dcterms:W3CDTF">2018-04-22T02:14:00Z</dcterms:modified>
</cp:coreProperties>
</file>